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C9234" w14:textId="77777777" w:rsidR="009B29F3" w:rsidRPr="006043AF" w:rsidRDefault="009B29F3" w:rsidP="009B29F3">
      <w:pPr>
        <w:pStyle w:val="EndNoteBibliographyTitle"/>
        <w:spacing w:line="360" w:lineRule="auto"/>
        <w:jc w:val="left"/>
        <w:rPr>
          <w:rFonts w:asciiTheme="minorHAnsi" w:hAnsiTheme="minorHAnsi" w:cstheme="minorHAnsi"/>
          <w:sz w:val="22"/>
          <w:szCs w:val="22"/>
        </w:rPr>
      </w:pPr>
      <w:r w:rsidRPr="006043AF">
        <w:rPr>
          <w:rFonts w:asciiTheme="minorHAnsi" w:hAnsiTheme="minorHAnsi" w:cstheme="minorHAnsi"/>
          <w:b/>
          <w:bCs/>
          <w:sz w:val="22"/>
          <w:szCs w:val="22"/>
        </w:rPr>
        <w:t>Supplementary Table 1.</w:t>
      </w:r>
      <w:r w:rsidRPr="006043AF">
        <w:rPr>
          <w:rFonts w:asciiTheme="minorHAnsi" w:hAnsiTheme="minorHAnsi" w:cstheme="minorHAnsi"/>
          <w:sz w:val="22"/>
          <w:szCs w:val="22"/>
        </w:rPr>
        <w:t xml:space="preserve"> Group based coefficient of variation and permutation p-values for proximity networks cut-offs, restricting interactions to those occurring at distances of 1,2,5 and 15m. Significant p values (&lt;0.05) are in bold.</w:t>
      </w:r>
    </w:p>
    <w:tbl>
      <w:tblPr>
        <w:tblW w:w="8632" w:type="dxa"/>
        <w:tblCellMar>
          <w:left w:w="0" w:type="dxa"/>
          <w:right w:w="0" w:type="dxa"/>
        </w:tblCellMar>
        <w:tblLook w:val="04A0" w:firstRow="1" w:lastRow="0" w:firstColumn="1" w:lastColumn="0" w:noHBand="0" w:noVBand="1"/>
      </w:tblPr>
      <w:tblGrid>
        <w:gridCol w:w="912"/>
        <w:gridCol w:w="8"/>
        <w:gridCol w:w="957"/>
        <w:gridCol w:w="7"/>
        <w:gridCol w:w="957"/>
        <w:gridCol w:w="7"/>
        <w:gridCol w:w="957"/>
        <w:gridCol w:w="7"/>
        <w:gridCol w:w="957"/>
        <w:gridCol w:w="7"/>
        <w:gridCol w:w="205"/>
        <w:gridCol w:w="752"/>
        <w:gridCol w:w="7"/>
        <w:gridCol w:w="957"/>
        <w:gridCol w:w="7"/>
        <w:gridCol w:w="957"/>
        <w:gridCol w:w="7"/>
        <w:gridCol w:w="964"/>
      </w:tblGrid>
      <w:tr w:rsidR="009B29F3" w:rsidRPr="006043AF" w14:paraId="3C834631" w14:textId="77777777" w:rsidTr="00D8164F">
        <w:trPr>
          <w:trHeight w:val="315"/>
        </w:trPr>
        <w:tc>
          <w:tcPr>
            <w:tcW w:w="912" w:type="dxa"/>
            <w:tcBorders>
              <w:top w:val="single" w:sz="4" w:space="0" w:color="auto"/>
            </w:tcBorders>
            <w:tcMar>
              <w:top w:w="0" w:type="dxa"/>
              <w:left w:w="75" w:type="dxa"/>
              <w:bottom w:w="0" w:type="dxa"/>
              <w:right w:w="75" w:type="dxa"/>
            </w:tcMar>
            <w:vAlign w:val="center"/>
            <w:hideMark/>
          </w:tcPr>
          <w:p w14:paraId="5801B7F2"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bookmarkStart w:id="0" w:name="OLE_LINK11"/>
            <w:bookmarkStart w:id="1" w:name="OLE_LINK12"/>
            <w:r w:rsidRPr="006043AF">
              <w:rPr>
                <w:rFonts w:asciiTheme="minorHAnsi" w:hAnsiTheme="minorHAnsi" w:cstheme="minorHAnsi"/>
                <w:b/>
                <w:bCs/>
                <w:color w:val="000000"/>
                <w:sz w:val="22"/>
                <w:szCs w:val="22"/>
              </w:rPr>
              <w:t>Group</w:t>
            </w:r>
          </w:p>
        </w:tc>
        <w:tc>
          <w:tcPr>
            <w:tcW w:w="4069" w:type="dxa"/>
            <w:gridSpan w:val="10"/>
            <w:tcBorders>
              <w:top w:val="single" w:sz="4" w:space="0" w:color="auto"/>
              <w:bottom w:val="single" w:sz="4" w:space="0" w:color="auto"/>
            </w:tcBorders>
            <w:tcMar>
              <w:top w:w="0" w:type="dxa"/>
              <w:left w:w="75" w:type="dxa"/>
              <w:bottom w:w="0" w:type="dxa"/>
              <w:right w:w="75" w:type="dxa"/>
            </w:tcMar>
            <w:vAlign w:val="center"/>
            <w:hideMark/>
          </w:tcPr>
          <w:p w14:paraId="54FA9DB3" w14:textId="77777777" w:rsidR="009B29F3" w:rsidRPr="006043AF" w:rsidRDefault="009B29F3" w:rsidP="00D8164F">
            <w:pPr>
              <w:pStyle w:val="NormalWeb"/>
              <w:spacing w:before="0" w:beforeAutospacing="0" w:after="0" w:afterAutospacing="0"/>
              <w:jc w:val="center"/>
              <w:rPr>
                <w:rFonts w:asciiTheme="minorHAnsi" w:hAnsiTheme="minorHAnsi" w:cstheme="minorHAnsi"/>
                <w:sz w:val="22"/>
                <w:szCs w:val="22"/>
              </w:rPr>
            </w:pPr>
            <w:r w:rsidRPr="006043AF">
              <w:rPr>
                <w:rFonts w:asciiTheme="minorHAnsi" w:hAnsiTheme="minorHAnsi" w:cstheme="minorHAnsi"/>
                <w:b/>
                <w:bCs/>
                <w:color w:val="000000"/>
                <w:sz w:val="22"/>
                <w:szCs w:val="22"/>
              </w:rPr>
              <w:t>Coefficient of Variation</w:t>
            </w:r>
          </w:p>
        </w:tc>
        <w:tc>
          <w:tcPr>
            <w:tcW w:w="3651" w:type="dxa"/>
            <w:gridSpan w:val="7"/>
            <w:tcBorders>
              <w:top w:val="single" w:sz="4" w:space="0" w:color="auto"/>
              <w:bottom w:val="single" w:sz="4" w:space="0" w:color="auto"/>
            </w:tcBorders>
            <w:tcMar>
              <w:top w:w="0" w:type="dxa"/>
              <w:left w:w="75" w:type="dxa"/>
              <w:bottom w:w="0" w:type="dxa"/>
              <w:right w:w="75" w:type="dxa"/>
            </w:tcMar>
            <w:vAlign w:val="center"/>
            <w:hideMark/>
          </w:tcPr>
          <w:p w14:paraId="2D80AD40" w14:textId="77777777" w:rsidR="009B29F3" w:rsidRPr="006043AF" w:rsidRDefault="009B29F3" w:rsidP="00D8164F">
            <w:pPr>
              <w:pStyle w:val="NormalWeb"/>
              <w:spacing w:before="0" w:beforeAutospacing="0" w:after="0" w:afterAutospacing="0"/>
              <w:jc w:val="center"/>
              <w:rPr>
                <w:rFonts w:asciiTheme="minorHAnsi" w:hAnsiTheme="minorHAnsi" w:cstheme="minorHAnsi"/>
                <w:sz w:val="22"/>
                <w:szCs w:val="22"/>
              </w:rPr>
            </w:pPr>
            <w:r w:rsidRPr="006043AF">
              <w:rPr>
                <w:rFonts w:asciiTheme="minorHAnsi" w:hAnsiTheme="minorHAnsi" w:cstheme="minorHAnsi"/>
                <w:b/>
                <w:bCs/>
                <w:color w:val="000000"/>
                <w:sz w:val="22"/>
                <w:szCs w:val="22"/>
              </w:rPr>
              <w:t>Permutations</w:t>
            </w:r>
          </w:p>
        </w:tc>
      </w:tr>
      <w:tr w:rsidR="009B29F3" w:rsidRPr="006043AF" w14:paraId="534C1DB0" w14:textId="77777777" w:rsidTr="00D8164F">
        <w:trPr>
          <w:trHeight w:val="330"/>
        </w:trPr>
        <w:tc>
          <w:tcPr>
            <w:tcW w:w="912" w:type="dxa"/>
            <w:tcBorders>
              <w:bottom w:val="single" w:sz="4" w:space="0" w:color="auto"/>
            </w:tcBorders>
            <w:vAlign w:val="center"/>
            <w:hideMark/>
          </w:tcPr>
          <w:p w14:paraId="1328ACC1" w14:textId="77777777" w:rsidR="009B29F3" w:rsidRPr="006043AF" w:rsidRDefault="009B29F3" w:rsidP="00D8164F">
            <w:pPr>
              <w:rPr>
                <w:rFonts w:asciiTheme="minorHAnsi" w:hAnsiTheme="minorHAnsi" w:cstheme="minorHAnsi"/>
                <w:sz w:val="22"/>
                <w:szCs w:val="22"/>
              </w:rPr>
            </w:pPr>
          </w:p>
        </w:tc>
        <w:tc>
          <w:tcPr>
            <w:tcW w:w="965" w:type="dxa"/>
            <w:gridSpan w:val="2"/>
            <w:tcBorders>
              <w:top w:val="single" w:sz="4" w:space="0" w:color="auto"/>
              <w:bottom w:val="single" w:sz="4" w:space="0" w:color="auto"/>
            </w:tcBorders>
            <w:tcMar>
              <w:top w:w="0" w:type="dxa"/>
              <w:left w:w="75" w:type="dxa"/>
              <w:bottom w:w="0" w:type="dxa"/>
              <w:right w:w="75" w:type="dxa"/>
            </w:tcMar>
            <w:vAlign w:val="center"/>
            <w:hideMark/>
          </w:tcPr>
          <w:p w14:paraId="1A78319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1m</w:t>
            </w:r>
          </w:p>
        </w:tc>
        <w:tc>
          <w:tcPr>
            <w:tcW w:w="964" w:type="dxa"/>
            <w:gridSpan w:val="2"/>
            <w:tcBorders>
              <w:top w:val="single" w:sz="4" w:space="0" w:color="auto"/>
              <w:bottom w:val="single" w:sz="4" w:space="0" w:color="auto"/>
            </w:tcBorders>
            <w:tcMar>
              <w:top w:w="0" w:type="dxa"/>
              <w:left w:w="75" w:type="dxa"/>
              <w:bottom w:w="0" w:type="dxa"/>
              <w:right w:w="75" w:type="dxa"/>
            </w:tcMar>
            <w:vAlign w:val="center"/>
            <w:hideMark/>
          </w:tcPr>
          <w:p w14:paraId="10145B8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2m</w:t>
            </w:r>
          </w:p>
        </w:tc>
        <w:tc>
          <w:tcPr>
            <w:tcW w:w="964" w:type="dxa"/>
            <w:gridSpan w:val="2"/>
            <w:tcBorders>
              <w:top w:val="single" w:sz="4" w:space="0" w:color="auto"/>
              <w:bottom w:val="single" w:sz="4" w:space="0" w:color="auto"/>
            </w:tcBorders>
            <w:tcMar>
              <w:top w:w="0" w:type="dxa"/>
              <w:left w:w="75" w:type="dxa"/>
              <w:bottom w:w="0" w:type="dxa"/>
              <w:right w:w="75" w:type="dxa"/>
            </w:tcMar>
            <w:vAlign w:val="center"/>
            <w:hideMark/>
          </w:tcPr>
          <w:p w14:paraId="78074D4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5m</w:t>
            </w:r>
          </w:p>
        </w:tc>
        <w:tc>
          <w:tcPr>
            <w:tcW w:w="964" w:type="dxa"/>
            <w:gridSpan w:val="2"/>
            <w:tcBorders>
              <w:top w:val="single" w:sz="4" w:space="0" w:color="auto"/>
              <w:bottom w:val="single" w:sz="4" w:space="0" w:color="auto"/>
            </w:tcBorders>
            <w:tcMar>
              <w:top w:w="0" w:type="dxa"/>
              <w:left w:w="75" w:type="dxa"/>
              <w:bottom w:w="0" w:type="dxa"/>
              <w:right w:w="75" w:type="dxa"/>
            </w:tcMar>
            <w:vAlign w:val="center"/>
            <w:hideMark/>
          </w:tcPr>
          <w:p w14:paraId="4B2CD92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15m</w:t>
            </w:r>
          </w:p>
        </w:tc>
        <w:tc>
          <w:tcPr>
            <w:tcW w:w="964" w:type="dxa"/>
            <w:gridSpan w:val="3"/>
            <w:tcBorders>
              <w:top w:val="single" w:sz="4" w:space="0" w:color="auto"/>
              <w:bottom w:val="single" w:sz="4" w:space="0" w:color="auto"/>
            </w:tcBorders>
            <w:tcMar>
              <w:top w:w="0" w:type="dxa"/>
              <w:left w:w="75" w:type="dxa"/>
              <w:bottom w:w="0" w:type="dxa"/>
              <w:right w:w="75" w:type="dxa"/>
            </w:tcMar>
            <w:vAlign w:val="center"/>
            <w:hideMark/>
          </w:tcPr>
          <w:p w14:paraId="1293EC9D"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1m</w:t>
            </w:r>
          </w:p>
        </w:tc>
        <w:tc>
          <w:tcPr>
            <w:tcW w:w="964" w:type="dxa"/>
            <w:gridSpan w:val="2"/>
            <w:tcBorders>
              <w:top w:val="single" w:sz="4" w:space="0" w:color="auto"/>
              <w:bottom w:val="single" w:sz="4" w:space="0" w:color="auto"/>
            </w:tcBorders>
            <w:tcMar>
              <w:top w:w="0" w:type="dxa"/>
              <w:left w:w="75" w:type="dxa"/>
              <w:bottom w:w="0" w:type="dxa"/>
              <w:right w:w="75" w:type="dxa"/>
            </w:tcMar>
            <w:vAlign w:val="center"/>
            <w:hideMark/>
          </w:tcPr>
          <w:p w14:paraId="4FE8FA08"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2m</w:t>
            </w:r>
          </w:p>
        </w:tc>
        <w:tc>
          <w:tcPr>
            <w:tcW w:w="964" w:type="dxa"/>
            <w:gridSpan w:val="2"/>
            <w:tcBorders>
              <w:top w:val="single" w:sz="4" w:space="0" w:color="auto"/>
              <w:bottom w:val="single" w:sz="4" w:space="0" w:color="auto"/>
            </w:tcBorders>
            <w:tcMar>
              <w:top w:w="0" w:type="dxa"/>
              <w:left w:w="75" w:type="dxa"/>
              <w:bottom w:w="0" w:type="dxa"/>
              <w:right w:w="75" w:type="dxa"/>
            </w:tcMar>
            <w:vAlign w:val="center"/>
            <w:hideMark/>
          </w:tcPr>
          <w:p w14:paraId="37CCEB2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5m</w:t>
            </w:r>
          </w:p>
        </w:tc>
        <w:tc>
          <w:tcPr>
            <w:tcW w:w="971" w:type="dxa"/>
            <w:gridSpan w:val="2"/>
            <w:tcBorders>
              <w:top w:val="single" w:sz="4" w:space="0" w:color="auto"/>
              <w:bottom w:val="single" w:sz="4" w:space="0" w:color="auto"/>
            </w:tcBorders>
            <w:tcMar>
              <w:top w:w="0" w:type="dxa"/>
              <w:left w:w="75" w:type="dxa"/>
              <w:bottom w:w="0" w:type="dxa"/>
              <w:right w:w="75" w:type="dxa"/>
            </w:tcMar>
            <w:vAlign w:val="center"/>
            <w:hideMark/>
          </w:tcPr>
          <w:p w14:paraId="4B674197"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15m</w:t>
            </w:r>
          </w:p>
        </w:tc>
      </w:tr>
      <w:tr w:rsidR="009B29F3" w:rsidRPr="006043AF" w14:paraId="5115A948" w14:textId="77777777" w:rsidTr="00D8164F">
        <w:trPr>
          <w:trHeight w:val="375"/>
        </w:trPr>
        <w:tc>
          <w:tcPr>
            <w:tcW w:w="920" w:type="dxa"/>
            <w:gridSpan w:val="2"/>
            <w:tcBorders>
              <w:top w:val="single" w:sz="4" w:space="0" w:color="auto"/>
            </w:tcBorders>
            <w:tcMar>
              <w:top w:w="0" w:type="dxa"/>
              <w:left w:w="75" w:type="dxa"/>
              <w:bottom w:w="0" w:type="dxa"/>
              <w:right w:w="75" w:type="dxa"/>
            </w:tcMar>
            <w:vAlign w:val="center"/>
            <w:hideMark/>
          </w:tcPr>
          <w:p w14:paraId="2A1BCEFE"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proofErr w:type="spellStart"/>
            <w:r w:rsidRPr="006043AF">
              <w:rPr>
                <w:rFonts w:asciiTheme="minorHAnsi" w:hAnsiTheme="minorHAnsi" w:cstheme="minorHAnsi"/>
                <w:color w:val="000000"/>
                <w:sz w:val="22"/>
                <w:szCs w:val="22"/>
              </w:rPr>
              <w:t>BWYa</w:t>
            </w:r>
            <w:proofErr w:type="spellEnd"/>
          </w:p>
        </w:tc>
        <w:tc>
          <w:tcPr>
            <w:tcW w:w="964" w:type="dxa"/>
            <w:gridSpan w:val="2"/>
            <w:tcBorders>
              <w:top w:val="single" w:sz="4" w:space="0" w:color="auto"/>
            </w:tcBorders>
            <w:tcMar>
              <w:top w:w="0" w:type="dxa"/>
              <w:left w:w="75" w:type="dxa"/>
              <w:bottom w:w="0" w:type="dxa"/>
              <w:right w:w="75" w:type="dxa"/>
            </w:tcMar>
            <w:vAlign w:val="center"/>
            <w:hideMark/>
          </w:tcPr>
          <w:p w14:paraId="07E0A8E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5.39</w:t>
            </w:r>
          </w:p>
        </w:tc>
        <w:tc>
          <w:tcPr>
            <w:tcW w:w="964" w:type="dxa"/>
            <w:gridSpan w:val="2"/>
            <w:tcBorders>
              <w:top w:val="single" w:sz="4" w:space="0" w:color="auto"/>
            </w:tcBorders>
            <w:tcMar>
              <w:top w:w="0" w:type="dxa"/>
              <w:left w:w="75" w:type="dxa"/>
              <w:bottom w:w="0" w:type="dxa"/>
              <w:right w:w="75" w:type="dxa"/>
            </w:tcMar>
            <w:vAlign w:val="center"/>
            <w:hideMark/>
          </w:tcPr>
          <w:p w14:paraId="50BBD24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18.34</w:t>
            </w:r>
          </w:p>
        </w:tc>
        <w:tc>
          <w:tcPr>
            <w:tcW w:w="964" w:type="dxa"/>
            <w:gridSpan w:val="2"/>
            <w:tcBorders>
              <w:top w:val="single" w:sz="4" w:space="0" w:color="auto"/>
            </w:tcBorders>
            <w:tcMar>
              <w:top w:w="0" w:type="dxa"/>
              <w:left w:w="75" w:type="dxa"/>
              <w:bottom w:w="0" w:type="dxa"/>
              <w:right w:w="75" w:type="dxa"/>
            </w:tcMar>
            <w:vAlign w:val="center"/>
            <w:hideMark/>
          </w:tcPr>
          <w:p w14:paraId="507F928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04.6</w:t>
            </w:r>
          </w:p>
        </w:tc>
        <w:tc>
          <w:tcPr>
            <w:tcW w:w="964" w:type="dxa"/>
            <w:gridSpan w:val="2"/>
            <w:tcBorders>
              <w:top w:val="single" w:sz="4" w:space="0" w:color="auto"/>
            </w:tcBorders>
            <w:tcMar>
              <w:top w:w="60" w:type="dxa"/>
              <w:left w:w="60" w:type="dxa"/>
              <w:bottom w:w="60" w:type="dxa"/>
              <w:right w:w="60" w:type="dxa"/>
            </w:tcMar>
            <w:vAlign w:val="center"/>
            <w:hideMark/>
          </w:tcPr>
          <w:p w14:paraId="4925854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18.35</w:t>
            </w:r>
          </w:p>
        </w:tc>
        <w:tc>
          <w:tcPr>
            <w:tcW w:w="964" w:type="dxa"/>
            <w:gridSpan w:val="3"/>
            <w:tcBorders>
              <w:top w:val="single" w:sz="4" w:space="0" w:color="auto"/>
            </w:tcBorders>
            <w:tcMar>
              <w:top w:w="0" w:type="dxa"/>
              <w:left w:w="75" w:type="dxa"/>
              <w:bottom w:w="0" w:type="dxa"/>
              <w:right w:w="75" w:type="dxa"/>
            </w:tcMar>
            <w:vAlign w:val="center"/>
            <w:hideMark/>
          </w:tcPr>
          <w:p w14:paraId="3F7804F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Borders>
              <w:top w:val="single" w:sz="4" w:space="0" w:color="auto"/>
            </w:tcBorders>
            <w:tcMar>
              <w:top w:w="0" w:type="dxa"/>
              <w:left w:w="75" w:type="dxa"/>
              <w:bottom w:w="0" w:type="dxa"/>
              <w:right w:w="75" w:type="dxa"/>
            </w:tcMar>
            <w:vAlign w:val="center"/>
            <w:hideMark/>
          </w:tcPr>
          <w:p w14:paraId="7A6416D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2</w:t>
            </w:r>
          </w:p>
        </w:tc>
        <w:tc>
          <w:tcPr>
            <w:tcW w:w="964" w:type="dxa"/>
            <w:gridSpan w:val="2"/>
            <w:tcBorders>
              <w:top w:val="single" w:sz="4" w:space="0" w:color="auto"/>
            </w:tcBorders>
            <w:tcMar>
              <w:top w:w="0" w:type="dxa"/>
              <w:left w:w="75" w:type="dxa"/>
              <w:bottom w:w="0" w:type="dxa"/>
              <w:right w:w="75" w:type="dxa"/>
            </w:tcMar>
            <w:vAlign w:val="center"/>
            <w:hideMark/>
          </w:tcPr>
          <w:p w14:paraId="6CCDAB3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2</w:t>
            </w:r>
          </w:p>
        </w:tc>
        <w:tc>
          <w:tcPr>
            <w:tcW w:w="964" w:type="dxa"/>
            <w:tcBorders>
              <w:top w:val="single" w:sz="4" w:space="0" w:color="auto"/>
            </w:tcBorders>
            <w:tcMar>
              <w:top w:w="0" w:type="dxa"/>
              <w:left w:w="75" w:type="dxa"/>
              <w:bottom w:w="0" w:type="dxa"/>
              <w:right w:w="75" w:type="dxa"/>
            </w:tcMar>
            <w:vAlign w:val="center"/>
            <w:hideMark/>
          </w:tcPr>
          <w:p w14:paraId="292D7CB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r>
      <w:tr w:rsidR="009B29F3" w:rsidRPr="006043AF" w14:paraId="2184C986" w14:textId="77777777" w:rsidTr="00D8164F">
        <w:trPr>
          <w:trHeight w:val="570"/>
        </w:trPr>
        <w:tc>
          <w:tcPr>
            <w:tcW w:w="920" w:type="dxa"/>
            <w:gridSpan w:val="2"/>
            <w:tcMar>
              <w:top w:w="0" w:type="dxa"/>
              <w:left w:w="75" w:type="dxa"/>
              <w:bottom w:w="0" w:type="dxa"/>
              <w:right w:w="75" w:type="dxa"/>
            </w:tcMar>
            <w:vAlign w:val="center"/>
            <w:hideMark/>
          </w:tcPr>
          <w:p w14:paraId="470C0938"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proofErr w:type="spellStart"/>
            <w:r w:rsidRPr="006043AF">
              <w:rPr>
                <w:rFonts w:asciiTheme="minorHAnsi" w:hAnsiTheme="minorHAnsi" w:cstheme="minorHAnsi"/>
                <w:color w:val="000000"/>
                <w:sz w:val="22"/>
                <w:szCs w:val="22"/>
              </w:rPr>
              <w:t>BWYb</w:t>
            </w:r>
            <w:proofErr w:type="spellEnd"/>
          </w:p>
        </w:tc>
        <w:tc>
          <w:tcPr>
            <w:tcW w:w="964" w:type="dxa"/>
            <w:gridSpan w:val="2"/>
            <w:tcMar>
              <w:top w:w="0" w:type="dxa"/>
              <w:left w:w="75" w:type="dxa"/>
              <w:bottom w:w="0" w:type="dxa"/>
              <w:right w:w="75" w:type="dxa"/>
            </w:tcMar>
            <w:vAlign w:val="center"/>
            <w:hideMark/>
          </w:tcPr>
          <w:p w14:paraId="33CA8FE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00.98</w:t>
            </w:r>
          </w:p>
        </w:tc>
        <w:tc>
          <w:tcPr>
            <w:tcW w:w="964" w:type="dxa"/>
            <w:gridSpan w:val="2"/>
            <w:tcMar>
              <w:top w:w="0" w:type="dxa"/>
              <w:left w:w="75" w:type="dxa"/>
              <w:bottom w:w="0" w:type="dxa"/>
              <w:right w:w="75" w:type="dxa"/>
            </w:tcMar>
            <w:vAlign w:val="center"/>
            <w:hideMark/>
          </w:tcPr>
          <w:p w14:paraId="7D001DC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04.96</w:t>
            </w:r>
          </w:p>
        </w:tc>
        <w:tc>
          <w:tcPr>
            <w:tcW w:w="964" w:type="dxa"/>
            <w:gridSpan w:val="2"/>
            <w:tcMar>
              <w:top w:w="0" w:type="dxa"/>
              <w:left w:w="75" w:type="dxa"/>
              <w:bottom w:w="0" w:type="dxa"/>
              <w:right w:w="75" w:type="dxa"/>
            </w:tcMar>
            <w:vAlign w:val="center"/>
            <w:hideMark/>
          </w:tcPr>
          <w:p w14:paraId="0882913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2.71</w:t>
            </w:r>
          </w:p>
        </w:tc>
        <w:tc>
          <w:tcPr>
            <w:tcW w:w="964" w:type="dxa"/>
            <w:gridSpan w:val="2"/>
            <w:tcMar>
              <w:top w:w="60" w:type="dxa"/>
              <w:left w:w="60" w:type="dxa"/>
              <w:bottom w:w="60" w:type="dxa"/>
              <w:right w:w="60" w:type="dxa"/>
            </w:tcMar>
            <w:vAlign w:val="center"/>
            <w:hideMark/>
          </w:tcPr>
          <w:p w14:paraId="1408C61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55.25</w:t>
            </w:r>
          </w:p>
        </w:tc>
        <w:tc>
          <w:tcPr>
            <w:tcW w:w="964" w:type="dxa"/>
            <w:gridSpan w:val="3"/>
            <w:tcMar>
              <w:top w:w="0" w:type="dxa"/>
              <w:left w:w="75" w:type="dxa"/>
              <w:bottom w:w="0" w:type="dxa"/>
              <w:right w:w="75" w:type="dxa"/>
            </w:tcMar>
            <w:vAlign w:val="center"/>
            <w:hideMark/>
          </w:tcPr>
          <w:p w14:paraId="2FA335A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139</w:t>
            </w:r>
          </w:p>
        </w:tc>
        <w:tc>
          <w:tcPr>
            <w:tcW w:w="964" w:type="dxa"/>
            <w:gridSpan w:val="2"/>
            <w:tcMar>
              <w:top w:w="0" w:type="dxa"/>
              <w:left w:w="75" w:type="dxa"/>
              <w:bottom w:w="0" w:type="dxa"/>
              <w:right w:w="75" w:type="dxa"/>
            </w:tcMar>
            <w:vAlign w:val="center"/>
            <w:hideMark/>
          </w:tcPr>
          <w:p w14:paraId="234EC38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262</w:t>
            </w:r>
          </w:p>
        </w:tc>
        <w:tc>
          <w:tcPr>
            <w:tcW w:w="964" w:type="dxa"/>
            <w:gridSpan w:val="2"/>
            <w:tcMar>
              <w:top w:w="0" w:type="dxa"/>
              <w:left w:w="75" w:type="dxa"/>
              <w:bottom w:w="0" w:type="dxa"/>
              <w:right w:w="75" w:type="dxa"/>
            </w:tcMar>
            <w:vAlign w:val="center"/>
            <w:hideMark/>
          </w:tcPr>
          <w:p w14:paraId="1FAEF24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229</w:t>
            </w:r>
          </w:p>
        </w:tc>
        <w:tc>
          <w:tcPr>
            <w:tcW w:w="964" w:type="dxa"/>
            <w:tcMar>
              <w:top w:w="0" w:type="dxa"/>
              <w:left w:w="75" w:type="dxa"/>
              <w:bottom w:w="0" w:type="dxa"/>
              <w:right w:w="75" w:type="dxa"/>
            </w:tcMar>
            <w:vAlign w:val="center"/>
            <w:hideMark/>
          </w:tcPr>
          <w:p w14:paraId="15921D90"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542</w:t>
            </w:r>
          </w:p>
        </w:tc>
      </w:tr>
      <w:tr w:rsidR="009B29F3" w:rsidRPr="006043AF" w14:paraId="31C7F218" w14:textId="77777777" w:rsidTr="00D8164F">
        <w:trPr>
          <w:trHeight w:val="585"/>
        </w:trPr>
        <w:tc>
          <w:tcPr>
            <w:tcW w:w="920" w:type="dxa"/>
            <w:gridSpan w:val="2"/>
            <w:tcMar>
              <w:top w:w="0" w:type="dxa"/>
              <w:left w:w="75" w:type="dxa"/>
              <w:bottom w:w="0" w:type="dxa"/>
              <w:right w:w="75" w:type="dxa"/>
            </w:tcMar>
            <w:vAlign w:val="center"/>
            <w:hideMark/>
          </w:tcPr>
          <w:p w14:paraId="7E33D399"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proofErr w:type="spellStart"/>
            <w:r w:rsidRPr="006043AF">
              <w:rPr>
                <w:rFonts w:asciiTheme="minorHAnsi" w:hAnsiTheme="minorHAnsi" w:cstheme="minorHAnsi"/>
                <w:color w:val="000000"/>
                <w:sz w:val="22"/>
                <w:szCs w:val="22"/>
              </w:rPr>
              <w:t>FMRa</w:t>
            </w:r>
            <w:proofErr w:type="spellEnd"/>
          </w:p>
        </w:tc>
        <w:tc>
          <w:tcPr>
            <w:tcW w:w="964" w:type="dxa"/>
            <w:gridSpan w:val="2"/>
            <w:tcMar>
              <w:top w:w="0" w:type="dxa"/>
              <w:left w:w="75" w:type="dxa"/>
              <w:bottom w:w="0" w:type="dxa"/>
              <w:right w:w="75" w:type="dxa"/>
            </w:tcMar>
            <w:vAlign w:val="center"/>
            <w:hideMark/>
          </w:tcPr>
          <w:p w14:paraId="25497E15"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1.78</w:t>
            </w:r>
          </w:p>
        </w:tc>
        <w:tc>
          <w:tcPr>
            <w:tcW w:w="964" w:type="dxa"/>
            <w:gridSpan w:val="2"/>
            <w:tcMar>
              <w:top w:w="0" w:type="dxa"/>
              <w:left w:w="75" w:type="dxa"/>
              <w:bottom w:w="0" w:type="dxa"/>
              <w:right w:w="75" w:type="dxa"/>
            </w:tcMar>
            <w:vAlign w:val="center"/>
            <w:hideMark/>
          </w:tcPr>
          <w:p w14:paraId="0F76BBE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57.03</w:t>
            </w:r>
          </w:p>
        </w:tc>
        <w:tc>
          <w:tcPr>
            <w:tcW w:w="964" w:type="dxa"/>
            <w:gridSpan w:val="2"/>
            <w:tcMar>
              <w:top w:w="0" w:type="dxa"/>
              <w:left w:w="75" w:type="dxa"/>
              <w:bottom w:w="0" w:type="dxa"/>
              <w:right w:w="75" w:type="dxa"/>
            </w:tcMar>
            <w:vAlign w:val="center"/>
            <w:hideMark/>
          </w:tcPr>
          <w:p w14:paraId="59126ED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48.06</w:t>
            </w:r>
          </w:p>
        </w:tc>
        <w:tc>
          <w:tcPr>
            <w:tcW w:w="964" w:type="dxa"/>
            <w:gridSpan w:val="2"/>
            <w:tcMar>
              <w:top w:w="60" w:type="dxa"/>
              <w:left w:w="60" w:type="dxa"/>
              <w:bottom w:w="60" w:type="dxa"/>
              <w:right w:w="60" w:type="dxa"/>
            </w:tcMar>
            <w:vAlign w:val="center"/>
            <w:hideMark/>
          </w:tcPr>
          <w:p w14:paraId="33323E17"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44.92</w:t>
            </w:r>
          </w:p>
        </w:tc>
        <w:tc>
          <w:tcPr>
            <w:tcW w:w="964" w:type="dxa"/>
            <w:gridSpan w:val="3"/>
            <w:tcMar>
              <w:top w:w="0" w:type="dxa"/>
              <w:left w:w="75" w:type="dxa"/>
              <w:bottom w:w="0" w:type="dxa"/>
              <w:right w:w="75" w:type="dxa"/>
            </w:tcMar>
            <w:vAlign w:val="center"/>
            <w:hideMark/>
          </w:tcPr>
          <w:p w14:paraId="2984BCF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235</w:t>
            </w:r>
          </w:p>
        </w:tc>
        <w:tc>
          <w:tcPr>
            <w:tcW w:w="964" w:type="dxa"/>
            <w:gridSpan w:val="2"/>
            <w:tcMar>
              <w:top w:w="0" w:type="dxa"/>
              <w:left w:w="75" w:type="dxa"/>
              <w:bottom w:w="0" w:type="dxa"/>
              <w:right w:w="75" w:type="dxa"/>
            </w:tcMar>
            <w:vAlign w:val="center"/>
            <w:hideMark/>
          </w:tcPr>
          <w:p w14:paraId="64531E6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584</w:t>
            </w:r>
          </w:p>
        </w:tc>
        <w:tc>
          <w:tcPr>
            <w:tcW w:w="964" w:type="dxa"/>
            <w:gridSpan w:val="2"/>
            <w:tcMar>
              <w:top w:w="0" w:type="dxa"/>
              <w:left w:w="75" w:type="dxa"/>
              <w:bottom w:w="0" w:type="dxa"/>
              <w:right w:w="75" w:type="dxa"/>
            </w:tcMar>
            <w:vAlign w:val="center"/>
            <w:hideMark/>
          </w:tcPr>
          <w:p w14:paraId="63C3711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0.028</w:t>
            </w:r>
          </w:p>
        </w:tc>
        <w:tc>
          <w:tcPr>
            <w:tcW w:w="964" w:type="dxa"/>
            <w:tcMar>
              <w:top w:w="0" w:type="dxa"/>
              <w:left w:w="75" w:type="dxa"/>
              <w:bottom w:w="0" w:type="dxa"/>
              <w:right w:w="75" w:type="dxa"/>
            </w:tcMar>
            <w:vAlign w:val="center"/>
            <w:hideMark/>
          </w:tcPr>
          <w:p w14:paraId="5BD5BD3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79</w:t>
            </w:r>
          </w:p>
        </w:tc>
      </w:tr>
      <w:tr w:rsidR="009B29F3" w:rsidRPr="006043AF" w14:paraId="7DEBD72B" w14:textId="77777777" w:rsidTr="00D8164F">
        <w:trPr>
          <w:trHeight w:val="570"/>
        </w:trPr>
        <w:tc>
          <w:tcPr>
            <w:tcW w:w="920" w:type="dxa"/>
            <w:gridSpan w:val="2"/>
            <w:tcMar>
              <w:top w:w="0" w:type="dxa"/>
              <w:left w:w="75" w:type="dxa"/>
              <w:bottom w:w="0" w:type="dxa"/>
              <w:right w:w="75" w:type="dxa"/>
            </w:tcMar>
            <w:vAlign w:val="center"/>
            <w:hideMark/>
          </w:tcPr>
          <w:p w14:paraId="5E9F4EC5"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JOG</w:t>
            </w:r>
          </w:p>
        </w:tc>
        <w:tc>
          <w:tcPr>
            <w:tcW w:w="964" w:type="dxa"/>
            <w:gridSpan w:val="2"/>
            <w:tcMar>
              <w:top w:w="0" w:type="dxa"/>
              <w:left w:w="75" w:type="dxa"/>
              <w:bottom w:w="0" w:type="dxa"/>
              <w:right w:w="75" w:type="dxa"/>
            </w:tcMar>
            <w:vAlign w:val="center"/>
            <w:hideMark/>
          </w:tcPr>
          <w:p w14:paraId="209DC36B"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06.45</w:t>
            </w:r>
          </w:p>
        </w:tc>
        <w:tc>
          <w:tcPr>
            <w:tcW w:w="964" w:type="dxa"/>
            <w:gridSpan w:val="2"/>
            <w:tcMar>
              <w:top w:w="0" w:type="dxa"/>
              <w:left w:w="75" w:type="dxa"/>
              <w:bottom w:w="0" w:type="dxa"/>
              <w:right w:w="75" w:type="dxa"/>
            </w:tcMar>
            <w:vAlign w:val="center"/>
            <w:hideMark/>
          </w:tcPr>
          <w:p w14:paraId="5F5EB044"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96.12</w:t>
            </w:r>
          </w:p>
        </w:tc>
        <w:tc>
          <w:tcPr>
            <w:tcW w:w="964" w:type="dxa"/>
            <w:gridSpan w:val="2"/>
            <w:tcMar>
              <w:top w:w="0" w:type="dxa"/>
              <w:left w:w="75" w:type="dxa"/>
              <w:bottom w:w="0" w:type="dxa"/>
              <w:right w:w="75" w:type="dxa"/>
            </w:tcMar>
            <w:vAlign w:val="center"/>
            <w:hideMark/>
          </w:tcPr>
          <w:p w14:paraId="4E9D1D15"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8.65</w:t>
            </w:r>
          </w:p>
        </w:tc>
        <w:tc>
          <w:tcPr>
            <w:tcW w:w="964" w:type="dxa"/>
            <w:gridSpan w:val="2"/>
            <w:tcMar>
              <w:top w:w="60" w:type="dxa"/>
              <w:left w:w="60" w:type="dxa"/>
              <w:bottom w:w="60" w:type="dxa"/>
              <w:right w:w="60" w:type="dxa"/>
            </w:tcMar>
            <w:vAlign w:val="center"/>
            <w:hideMark/>
          </w:tcPr>
          <w:p w14:paraId="7C719C8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4.45</w:t>
            </w:r>
          </w:p>
        </w:tc>
        <w:tc>
          <w:tcPr>
            <w:tcW w:w="964" w:type="dxa"/>
            <w:gridSpan w:val="3"/>
            <w:tcMar>
              <w:top w:w="0" w:type="dxa"/>
              <w:left w:w="75" w:type="dxa"/>
              <w:bottom w:w="0" w:type="dxa"/>
              <w:right w:w="75" w:type="dxa"/>
            </w:tcMar>
            <w:vAlign w:val="center"/>
            <w:hideMark/>
          </w:tcPr>
          <w:p w14:paraId="2D8F929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0.03</w:t>
            </w:r>
          </w:p>
        </w:tc>
        <w:tc>
          <w:tcPr>
            <w:tcW w:w="964" w:type="dxa"/>
            <w:gridSpan w:val="2"/>
            <w:tcMar>
              <w:top w:w="0" w:type="dxa"/>
              <w:left w:w="75" w:type="dxa"/>
              <w:bottom w:w="0" w:type="dxa"/>
              <w:right w:w="75" w:type="dxa"/>
            </w:tcMar>
            <w:vAlign w:val="center"/>
            <w:hideMark/>
          </w:tcPr>
          <w:p w14:paraId="77F825F0"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0.001</w:t>
            </w:r>
          </w:p>
        </w:tc>
        <w:tc>
          <w:tcPr>
            <w:tcW w:w="964" w:type="dxa"/>
            <w:gridSpan w:val="2"/>
            <w:tcMar>
              <w:top w:w="0" w:type="dxa"/>
              <w:left w:w="75" w:type="dxa"/>
              <w:bottom w:w="0" w:type="dxa"/>
              <w:right w:w="75" w:type="dxa"/>
            </w:tcMar>
            <w:vAlign w:val="center"/>
            <w:hideMark/>
          </w:tcPr>
          <w:p w14:paraId="05D45C08"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087</w:t>
            </w:r>
          </w:p>
        </w:tc>
        <w:tc>
          <w:tcPr>
            <w:tcW w:w="964" w:type="dxa"/>
            <w:tcMar>
              <w:top w:w="0" w:type="dxa"/>
              <w:left w:w="75" w:type="dxa"/>
              <w:bottom w:w="0" w:type="dxa"/>
              <w:right w:w="75" w:type="dxa"/>
            </w:tcMar>
            <w:vAlign w:val="center"/>
            <w:hideMark/>
          </w:tcPr>
          <w:p w14:paraId="3EDB4B7D"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r>
      <w:tr w:rsidR="009B29F3" w:rsidRPr="006043AF" w14:paraId="7C6BD107" w14:textId="77777777" w:rsidTr="00D8164F">
        <w:trPr>
          <w:trHeight w:val="375"/>
        </w:trPr>
        <w:tc>
          <w:tcPr>
            <w:tcW w:w="920" w:type="dxa"/>
            <w:gridSpan w:val="2"/>
            <w:tcMar>
              <w:top w:w="0" w:type="dxa"/>
              <w:left w:w="75" w:type="dxa"/>
              <w:bottom w:w="0" w:type="dxa"/>
              <w:right w:w="75" w:type="dxa"/>
            </w:tcMar>
            <w:vAlign w:val="center"/>
            <w:hideMark/>
          </w:tcPr>
          <w:p w14:paraId="5BAA87E0"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KMO</w:t>
            </w:r>
          </w:p>
        </w:tc>
        <w:tc>
          <w:tcPr>
            <w:tcW w:w="964" w:type="dxa"/>
            <w:gridSpan w:val="2"/>
            <w:tcMar>
              <w:top w:w="0" w:type="dxa"/>
              <w:left w:w="75" w:type="dxa"/>
              <w:bottom w:w="0" w:type="dxa"/>
              <w:right w:w="75" w:type="dxa"/>
            </w:tcMar>
            <w:vAlign w:val="center"/>
            <w:hideMark/>
          </w:tcPr>
          <w:p w14:paraId="382B94E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95.29</w:t>
            </w:r>
          </w:p>
        </w:tc>
        <w:tc>
          <w:tcPr>
            <w:tcW w:w="964" w:type="dxa"/>
            <w:gridSpan w:val="2"/>
            <w:tcMar>
              <w:top w:w="0" w:type="dxa"/>
              <w:left w:w="75" w:type="dxa"/>
              <w:bottom w:w="0" w:type="dxa"/>
              <w:right w:w="75" w:type="dxa"/>
            </w:tcMar>
            <w:vAlign w:val="center"/>
            <w:hideMark/>
          </w:tcPr>
          <w:p w14:paraId="7AFD78A0"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1.04</w:t>
            </w:r>
          </w:p>
        </w:tc>
        <w:tc>
          <w:tcPr>
            <w:tcW w:w="964" w:type="dxa"/>
            <w:gridSpan w:val="2"/>
            <w:tcMar>
              <w:top w:w="0" w:type="dxa"/>
              <w:left w:w="75" w:type="dxa"/>
              <w:bottom w:w="0" w:type="dxa"/>
              <w:right w:w="75" w:type="dxa"/>
            </w:tcMar>
            <w:vAlign w:val="center"/>
            <w:hideMark/>
          </w:tcPr>
          <w:p w14:paraId="6909903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3.48</w:t>
            </w:r>
          </w:p>
        </w:tc>
        <w:tc>
          <w:tcPr>
            <w:tcW w:w="964" w:type="dxa"/>
            <w:gridSpan w:val="2"/>
            <w:tcMar>
              <w:top w:w="60" w:type="dxa"/>
              <w:left w:w="60" w:type="dxa"/>
              <w:bottom w:w="60" w:type="dxa"/>
              <w:right w:w="60" w:type="dxa"/>
            </w:tcMar>
            <w:vAlign w:val="center"/>
            <w:hideMark/>
          </w:tcPr>
          <w:p w14:paraId="2EEEF5E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4.48</w:t>
            </w:r>
          </w:p>
        </w:tc>
        <w:tc>
          <w:tcPr>
            <w:tcW w:w="964" w:type="dxa"/>
            <w:gridSpan w:val="3"/>
            <w:tcMar>
              <w:top w:w="0" w:type="dxa"/>
              <w:left w:w="75" w:type="dxa"/>
              <w:bottom w:w="0" w:type="dxa"/>
              <w:right w:w="75" w:type="dxa"/>
            </w:tcMar>
            <w:vAlign w:val="center"/>
            <w:hideMark/>
          </w:tcPr>
          <w:p w14:paraId="205BBFC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Mar>
              <w:top w:w="0" w:type="dxa"/>
              <w:left w:w="75" w:type="dxa"/>
              <w:bottom w:w="0" w:type="dxa"/>
              <w:right w:w="75" w:type="dxa"/>
            </w:tcMar>
            <w:vAlign w:val="center"/>
            <w:hideMark/>
          </w:tcPr>
          <w:p w14:paraId="7AD85B7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Mar>
              <w:top w:w="0" w:type="dxa"/>
              <w:left w:w="75" w:type="dxa"/>
              <w:bottom w:w="0" w:type="dxa"/>
              <w:right w:w="75" w:type="dxa"/>
            </w:tcMar>
            <w:vAlign w:val="center"/>
            <w:hideMark/>
          </w:tcPr>
          <w:p w14:paraId="59395325"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tcMar>
              <w:top w:w="0" w:type="dxa"/>
              <w:left w:w="75" w:type="dxa"/>
              <w:bottom w:w="0" w:type="dxa"/>
              <w:right w:w="75" w:type="dxa"/>
            </w:tcMar>
            <w:vAlign w:val="center"/>
            <w:hideMark/>
          </w:tcPr>
          <w:p w14:paraId="0737A2C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r>
      <w:tr w:rsidR="009B29F3" w:rsidRPr="006043AF" w14:paraId="15AB1F3F" w14:textId="77777777" w:rsidTr="00D8164F">
        <w:trPr>
          <w:trHeight w:val="390"/>
        </w:trPr>
        <w:tc>
          <w:tcPr>
            <w:tcW w:w="920" w:type="dxa"/>
            <w:gridSpan w:val="2"/>
            <w:tcMar>
              <w:top w:w="0" w:type="dxa"/>
              <w:left w:w="75" w:type="dxa"/>
              <w:bottom w:w="0" w:type="dxa"/>
              <w:right w:w="75" w:type="dxa"/>
            </w:tcMar>
            <w:vAlign w:val="center"/>
            <w:hideMark/>
          </w:tcPr>
          <w:p w14:paraId="4F3EF09A"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LHP</w:t>
            </w:r>
          </w:p>
        </w:tc>
        <w:tc>
          <w:tcPr>
            <w:tcW w:w="964" w:type="dxa"/>
            <w:gridSpan w:val="2"/>
            <w:tcMar>
              <w:top w:w="0" w:type="dxa"/>
              <w:left w:w="75" w:type="dxa"/>
              <w:bottom w:w="0" w:type="dxa"/>
              <w:right w:w="75" w:type="dxa"/>
            </w:tcMar>
            <w:vAlign w:val="center"/>
            <w:hideMark/>
          </w:tcPr>
          <w:p w14:paraId="3CA135E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59.1</w:t>
            </w:r>
          </w:p>
        </w:tc>
        <w:tc>
          <w:tcPr>
            <w:tcW w:w="964" w:type="dxa"/>
            <w:gridSpan w:val="2"/>
            <w:tcMar>
              <w:top w:w="0" w:type="dxa"/>
              <w:left w:w="75" w:type="dxa"/>
              <w:bottom w:w="0" w:type="dxa"/>
              <w:right w:w="75" w:type="dxa"/>
            </w:tcMar>
            <w:vAlign w:val="center"/>
            <w:hideMark/>
          </w:tcPr>
          <w:p w14:paraId="0F9E100D"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9.15</w:t>
            </w:r>
          </w:p>
        </w:tc>
        <w:tc>
          <w:tcPr>
            <w:tcW w:w="964" w:type="dxa"/>
            <w:gridSpan w:val="2"/>
            <w:tcMar>
              <w:top w:w="0" w:type="dxa"/>
              <w:left w:w="75" w:type="dxa"/>
              <w:bottom w:w="0" w:type="dxa"/>
              <w:right w:w="75" w:type="dxa"/>
            </w:tcMar>
            <w:vAlign w:val="center"/>
            <w:hideMark/>
          </w:tcPr>
          <w:p w14:paraId="3DDA857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5.62</w:t>
            </w:r>
          </w:p>
        </w:tc>
        <w:tc>
          <w:tcPr>
            <w:tcW w:w="964" w:type="dxa"/>
            <w:gridSpan w:val="2"/>
            <w:tcMar>
              <w:top w:w="60" w:type="dxa"/>
              <w:left w:w="60" w:type="dxa"/>
              <w:bottom w:w="60" w:type="dxa"/>
              <w:right w:w="60" w:type="dxa"/>
            </w:tcMar>
            <w:vAlign w:val="center"/>
            <w:hideMark/>
          </w:tcPr>
          <w:p w14:paraId="033FB9D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7.12</w:t>
            </w:r>
          </w:p>
        </w:tc>
        <w:tc>
          <w:tcPr>
            <w:tcW w:w="964" w:type="dxa"/>
            <w:gridSpan w:val="3"/>
            <w:tcMar>
              <w:top w:w="0" w:type="dxa"/>
              <w:left w:w="75" w:type="dxa"/>
              <w:bottom w:w="0" w:type="dxa"/>
              <w:right w:w="75" w:type="dxa"/>
            </w:tcMar>
            <w:vAlign w:val="center"/>
            <w:hideMark/>
          </w:tcPr>
          <w:p w14:paraId="3EC8639D"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Mar>
              <w:top w:w="0" w:type="dxa"/>
              <w:left w:w="75" w:type="dxa"/>
              <w:bottom w:w="0" w:type="dxa"/>
              <w:right w:w="75" w:type="dxa"/>
            </w:tcMar>
            <w:vAlign w:val="center"/>
            <w:hideMark/>
          </w:tcPr>
          <w:p w14:paraId="28A24BF7"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Mar>
              <w:top w:w="0" w:type="dxa"/>
              <w:left w:w="75" w:type="dxa"/>
              <w:bottom w:w="0" w:type="dxa"/>
              <w:right w:w="75" w:type="dxa"/>
            </w:tcMar>
            <w:vAlign w:val="center"/>
            <w:hideMark/>
          </w:tcPr>
          <w:p w14:paraId="7549099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tcMar>
              <w:top w:w="0" w:type="dxa"/>
              <w:left w:w="75" w:type="dxa"/>
              <w:bottom w:w="0" w:type="dxa"/>
              <w:right w:w="75" w:type="dxa"/>
            </w:tcMar>
            <w:vAlign w:val="center"/>
            <w:hideMark/>
          </w:tcPr>
          <w:p w14:paraId="0E029F6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r>
      <w:tr w:rsidR="009B29F3" w:rsidRPr="006043AF" w14:paraId="1852F473" w14:textId="77777777" w:rsidTr="00D8164F">
        <w:trPr>
          <w:trHeight w:val="570"/>
        </w:trPr>
        <w:tc>
          <w:tcPr>
            <w:tcW w:w="920" w:type="dxa"/>
            <w:gridSpan w:val="2"/>
            <w:tcMar>
              <w:top w:w="0" w:type="dxa"/>
              <w:left w:w="75" w:type="dxa"/>
              <w:bottom w:w="0" w:type="dxa"/>
              <w:right w:w="75" w:type="dxa"/>
            </w:tcMar>
            <w:vAlign w:val="center"/>
            <w:hideMark/>
          </w:tcPr>
          <w:p w14:paraId="60DA7705"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MBG</w:t>
            </w:r>
          </w:p>
        </w:tc>
        <w:tc>
          <w:tcPr>
            <w:tcW w:w="964" w:type="dxa"/>
            <w:gridSpan w:val="2"/>
            <w:tcMar>
              <w:top w:w="0" w:type="dxa"/>
              <w:left w:w="75" w:type="dxa"/>
              <w:bottom w:w="0" w:type="dxa"/>
              <w:right w:w="75" w:type="dxa"/>
            </w:tcMar>
            <w:vAlign w:val="center"/>
            <w:hideMark/>
          </w:tcPr>
          <w:p w14:paraId="3814F16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2.12</w:t>
            </w:r>
          </w:p>
        </w:tc>
        <w:tc>
          <w:tcPr>
            <w:tcW w:w="964" w:type="dxa"/>
            <w:gridSpan w:val="2"/>
            <w:tcMar>
              <w:top w:w="0" w:type="dxa"/>
              <w:left w:w="75" w:type="dxa"/>
              <w:bottom w:w="0" w:type="dxa"/>
              <w:right w:w="75" w:type="dxa"/>
            </w:tcMar>
            <w:vAlign w:val="center"/>
            <w:hideMark/>
          </w:tcPr>
          <w:p w14:paraId="167ED10B"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5.52</w:t>
            </w:r>
          </w:p>
        </w:tc>
        <w:tc>
          <w:tcPr>
            <w:tcW w:w="964" w:type="dxa"/>
            <w:gridSpan w:val="2"/>
            <w:tcMar>
              <w:top w:w="0" w:type="dxa"/>
              <w:left w:w="75" w:type="dxa"/>
              <w:bottom w:w="0" w:type="dxa"/>
              <w:right w:w="75" w:type="dxa"/>
            </w:tcMar>
            <w:vAlign w:val="center"/>
            <w:hideMark/>
          </w:tcPr>
          <w:p w14:paraId="1A2662C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58.72</w:t>
            </w:r>
          </w:p>
        </w:tc>
        <w:tc>
          <w:tcPr>
            <w:tcW w:w="964" w:type="dxa"/>
            <w:gridSpan w:val="2"/>
            <w:tcMar>
              <w:top w:w="60" w:type="dxa"/>
              <w:left w:w="60" w:type="dxa"/>
              <w:bottom w:w="60" w:type="dxa"/>
              <w:right w:w="60" w:type="dxa"/>
            </w:tcMar>
            <w:vAlign w:val="center"/>
            <w:hideMark/>
          </w:tcPr>
          <w:p w14:paraId="4DA8F0B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59.38</w:t>
            </w:r>
          </w:p>
        </w:tc>
        <w:tc>
          <w:tcPr>
            <w:tcW w:w="964" w:type="dxa"/>
            <w:gridSpan w:val="3"/>
            <w:tcMar>
              <w:top w:w="0" w:type="dxa"/>
              <w:left w:w="75" w:type="dxa"/>
              <w:bottom w:w="0" w:type="dxa"/>
              <w:right w:w="75" w:type="dxa"/>
            </w:tcMar>
            <w:vAlign w:val="center"/>
            <w:hideMark/>
          </w:tcPr>
          <w:p w14:paraId="6528918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113</w:t>
            </w:r>
          </w:p>
        </w:tc>
        <w:tc>
          <w:tcPr>
            <w:tcW w:w="964" w:type="dxa"/>
            <w:gridSpan w:val="2"/>
            <w:tcMar>
              <w:top w:w="0" w:type="dxa"/>
              <w:left w:w="75" w:type="dxa"/>
              <w:bottom w:w="0" w:type="dxa"/>
              <w:right w:w="75" w:type="dxa"/>
            </w:tcMar>
            <w:vAlign w:val="center"/>
            <w:hideMark/>
          </w:tcPr>
          <w:p w14:paraId="6064909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056</w:t>
            </w:r>
          </w:p>
        </w:tc>
        <w:tc>
          <w:tcPr>
            <w:tcW w:w="964" w:type="dxa"/>
            <w:gridSpan w:val="2"/>
            <w:tcMar>
              <w:top w:w="0" w:type="dxa"/>
              <w:left w:w="75" w:type="dxa"/>
              <w:bottom w:w="0" w:type="dxa"/>
              <w:right w:w="75" w:type="dxa"/>
            </w:tcMar>
            <w:vAlign w:val="center"/>
            <w:hideMark/>
          </w:tcPr>
          <w:p w14:paraId="0D0C87F7"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3</w:t>
            </w:r>
          </w:p>
        </w:tc>
        <w:tc>
          <w:tcPr>
            <w:tcW w:w="964" w:type="dxa"/>
            <w:tcMar>
              <w:top w:w="0" w:type="dxa"/>
              <w:left w:w="75" w:type="dxa"/>
              <w:bottom w:w="0" w:type="dxa"/>
              <w:right w:w="75" w:type="dxa"/>
            </w:tcMar>
            <w:vAlign w:val="center"/>
            <w:hideMark/>
          </w:tcPr>
          <w:p w14:paraId="34C8D9A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3</w:t>
            </w:r>
          </w:p>
        </w:tc>
      </w:tr>
      <w:tr w:rsidR="009B29F3" w:rsidRPr="006043AF" w14:paraId="76FECB52" w14:textId="77777777" w:rsidTr="00D8164F">
        <w:trPr>
          <w:trHeight w:val="390"/>
        </w:trPr>
        <w:tc>
          <w:tcPr>
            <w:tcW w:w="920" w:type="dxa"/>
            <w:gridSpan w:val="2"/>
            <w:tcMar>
              <w:top w:w="0" w:type="dxa"/>
              <w:left w:w="75" w:type="dxa"/>
              <w:bottom w:w="0" w:type="dxa"/>
              <w:right w:w="75" w:type="dxa"/>
            </w:tcMar>
            <w:vAlign w:val="center"/>
            <w:hideMark/>
          </w:tcPr>
          <w:p w14:paraId="4178A144"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NH</w:t>
            </w:r>
          </w:p>
        </w:tc>
        <w:tc>
          <w:tcPr>
            <w:tcW w:w="964" w:type="dxa"/>
            <w:gridSpan w:val="2"/>
            <w:tcMar>
              <w:top w:w="0" w:type="dxa"/>
              <w:left w:w="75" w:type="dxa"/>
              <w:bottom w:w="0" w:type="dxa"/>
              <w:right w:w="75" w:type="dxa"/>
            </w:tcMar>
            <w:vAlign w:val="center"/>
            <w:hideMark/>
          </w:tcPr>
          <w:p w14:paraId="4BCF7E1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57.84</w:t>
            </w:r>
          </w:p>
        </w:tc>
        <w:tc>
          <w:tcPr>
            <w:tcW w:w="964" w:type="dxa"/>
            <w:gridSpan w:val="2"/>
            <w:tcMar>
              <w:top w:w="0" w:type="dxa"/>
              <w:left w:w="75" w:type="dxa"/>
              <w:bottom w:w="0" w:type="dxa"/>
              <w:right w:w="75" w:type="dxa"/>
            </w:tcMar>
            <w:vAlign w:val="center"/>
            <w:hideMark/>
          </w:tcPr>
          <w:p w14:paraId="72258176"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49.98</w:t>
            </w:r>
          </w:p>
        </w:tc>
        <w:tc>
          <w:tcPr>
            <w:tcW w:w="964" w:type="dxa"/>
            <w:gridSpan w:val="2"/>
            <w:tcMar>
              <w:top w:w="0" w:type="dxa"/>
              <w:left w:w="75" w:type="dxa"/>
              <w:bottom w:w="0" w:type="dxa"/>
              <w:right w:w="75" w:type="dxa"/>
            </w:tcMar>
            <w:vAlign w:val="center"/>
            <w:hideMark/>
          </w:tcPr>
          <w:p w14:paraId="23E479C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49.74</w:t>
            </w:r>
          </w:p>
        </w:tc>
        <w:tc>
          <w:tcPr>
            <w:tcW w:w="964" w:type="dxa"/>
            <w:gridSpan w:val="2"/>
            <w:tcMar>
              <w:top w:w="60" w:type="dxa"/>
              <w:left w:w="60" w:type="dxa"/>
              <w:bottom w:w="60" w:type="dxa"/>
              <w:right w:w="60" w:type="dxa"/>
            </w:tcMar>
            <w:vAlign w:val="center"/>
            <w:hideMark/>
          </w:tcPr>
          <w:p w14:paraId="0F20FFD8"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47.22</w:t>
            </w:r>
          </w:p>
        </w:tc>
        <w:tc>
          <w:tcPr>
            <w:tcW w:w="964" w:type="dxa"/>
            <w:gridSpan w:val="3"/>
            <w:tcMar>
              <w:top w:w="0" w:type="dxa"/>
              <w:left w:w="75" w:type="dxa"/>
              <w:bottom w:w="0" w:type="dxa"/>
              <w:right w:w="75" w:type="dxa"/>
            </w:tcMar>
            <w:vAlign w:val="center"/>
            <w:hideMark/>
          </w:tcPr>
          <w:p w14:paraId="0003C38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31</w:t>
            </w:r>
          </w:p>
        </w:tc>
        <w:tc>
          <w:tcPr>
            <w:tcW w:w="964" w:type="dxa"/>
            <w:gridSpan w:val="2"/>
            <w:tcMar>
              <w:top w:w="0" w:type="dxa"/>
              <w:left w:w="75" w:type="dxa"/>
              <w:bottom w:w="0" w:type="dxa"/>
              <w:right w:w="75" w:type="dxa"/>
            </w:tcMar>
            <w:vAlign w:val="center"/>
            <w:hideMark/>
          </w:tcPr>
          <w:p w14:paraId="2B72005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533</w:t>
            </w:r>
          </w:p>
        </w:tc>
        <w:tc>
          <w:tcPr>
            <w:tcW w:w="964" w:type="dxa"/>
            <w:gridSpan w:val="2"/>
            <w:tcMar>
              <w:top w:w="0" w:type="dxa"/>
              <w:left w:w="75" w:type="dxa"/>
              <w:bottom w:w="0" w:type="dxa"/>
              <w:right w:w="75" w:type="dxa"/>
            </w:tcMar>
            <w:vAlign w:val="center"/>
            <w:hideMark/>
          </w:tcPr>
          <w:p w14:paraId="4F84F190"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642</w:t>
            </w:r>
          </w:p>
        </w:tc>
        <w:tc>
          <w:tcPr>
            <w:tcW w:w="964" w:type="dxa"/>
            <w:tcMar>
              <w:top w:w="0" w:type="dxa"/>
              <w:left w:w="75" w:type="dxa"/>
              <w:bottom w:w="0" w:type="dxa"/>
              <w:right w:w="75" w:type="dxa"/>
            </w:tcMar>
            <w:vAlign w:val="center"/>
            <w:hideMark/>
          </w:tcPr>
          <w:p w14:paraId="3A33F9B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97</w:t>
            </w:r>
          </w:p>
        </w:tc>
      </w:tr>
      <w:tr w:rsidR="009B29F3" w:rsidRPr="006043AF" w14:paraId="30F756DF" w14:textId="77777777" w:rsidTr="00D8164F">
        <w:trPr>
          <w:trHeight w:val="375"/>
        </w:trPr>
        <w:tc>
          <w:tcPr>
            <w:tcW w:w="920" w:type="dxa"/>
            <w:gridSpan w:val="2"/>
            <w:tcMar>
              <w:top w:w="0" w:type="dxa"/>
              <w:left w:w="75" w:type="dxa"/>
              <w:bottom w:w="0" w:type="dxa"/>
              <w:right w:w="75" w:type="dxa"/>
            </w:tcMar>
            <w:vAlign w:val="center"/>
            <w:hideMark/>
          </w:tcPr>
          <w:p w14:paraId="27CB08B2"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PR</w:t>
            </w:r>
          </w:p>
        </w:tc>
        <w:tc>
          <w:tcPr>
            <w:tcW w:w="964" w:type="dxa"/>
            <w:gridSpan w:val="2"/>
            <w:tcMar>
              <w:top w:w="0" w:type="dxa"/>
              <w:left w:w="75" w:type="dxa"/>
              <w:bottom w:w="0" w:type="dxa"/>
              <w:right w:w="75" w:type="dxa"/>
            </w:tcMar>
            <w:vAlign w:val="center"/>
            <w:hideMark/>
          </w:tcPr>
          <w:p w14:paraId="33194A8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8.37</w:t>
            </w:r>
          </w:p>
        </w:tc>
        <w:tc>
          <w:tcPr>
            <w:tcW w:w="964" w:type="dxa"/>
            <w:gridSpan w:val="2"/>
            <w:tcMar>
              <w:top w:w="0" w:type="dxa"/>
              <w:left w:w="75" w:type="dxa"/>
              <w:bottom w:w="0" w:type="dxa"/>
              <w:right w:w="75" w:type="dxa"/>
            </w:tcMar>
            <w:vAlign w:val="center"/>
            <w:hideMark/>
          </w:tcPr>
          <w:p w14:paraId="6C4D5A9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6.26</w:t>
            </w:r>
          </w:p>
        </w:tc>
        <w:tc>
          <w:tcPr>
            <w:tcW w:w="964" w:type="dxa"/>
            <w:gridSpan w:val="2"/>
            <w:tcMar>
              <w:top w:w="0" w:type="dxa"/>
              <w:left w:w="75" w:type="dxa"/>
              <w:bottom w:w="0" w:type="dxa"/>
              <w:right w:w="75" w:type="dxa"/>
            </w:tcMar>
            <w:vAlign w:val="center"/>
            <w:hideMark/>
          </w:tcPr>
          <w:p w14:paraId="6E9A01A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9.43</w:t>
            </w:r>
          </w:p>
        </w:tc>
        <w:tc>
          <w:tcPr>
            <w:tcW w:w="964" w:type="dxa"/>
            <w:gridSpan w:val="2"/>
            <w:tcMar>
              <w:top w:w="60" w:type="dxa"/>
              <w:left w:w="60" w:type="dxa"/>
              <w:bottom w:w="60" w:type="dxa"/>
              <w:right w:w="60" w:type="dxa"/>
            </w:tcMar>
            <w:vAlign w:val="center"/>
            <w:hideMark/>
          </w:tcPr>
          <w:p w14:paraId="253DCAD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3.97</w:t>
            </w:r>
          </w:p>
        </w:tc>
        <w:tc>
          <w:tcPr>
            <w:tcW w:w="964" w:type="dxa"/>
            <w:gridSpan w:val="3"/>
            <w:tcMar>
              <w:top w:w="0" w:type="dxa"/>
              <w:left w:w="75" w:type="dxa"/>
              <w:bottom w:w="0" w:type="dxa"/>
              <w:right w:w="75" w:type="dxa"/>
            </w:tcMar>
            <w:vAlign w:val="center"/>
            <w:hideMark/>
          </w:tcPr>
          <w:p w14:paraId="4E9C7BD7"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57</w:t>
            </w:r>
          </w:p>
        </w:tc>
        <w:tc>
          <w:tcPr>
            <w:tcW w:w="964" w:type="dxa"/>
            <w:gridSpan w:val="2"/>
            <w:tcMar>
              <w:top w:w="0" w:type="dxa"/>
              <w:left w:w="75" w:type="dxa"/>
              <w:bottom w:w="0" w:type="dxa"/>
              <w:right w:w="75" w:type="dxa"/>
            </w:tcMar>
            <w:vAlign w:val="center"/>
            <w:hideMark/>
          </w:tcPr>
          <w:p w14:paraId="6447D51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12</w:t>
            </w:r>
          </w:p>
        </w:tc>
        <w:tc>
          <w:tcPr>
            <w:tcW w:w="964" w:type="dxa"/>
            <w:gridSpan w:val="2"/>
            <w:tcMar>
              <w:top w:w="0" w:type="dxa"/>
              <w:left w:w="75" w:type="dxa"/>
              <w:bottom w:w="0" w:type="dxa"/>
              <w:right w:w="75" w:type="dxa"/>
            </w:tcMar>
            <w:vAlign w:val="center"/>
            <w:hideMark/>
          </w:tcPr>
          <w:p w14:paraId="32C712C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858</w:t>
            </w:r>
          </w:p>
        </w:tc>
        <w:tc>
          <w:tcPr>
            <w:tcW w:w="964" w:type="dxa"/>
            <w:tcMar>
              <w:top w:w="0" w:type="dxa"/>
              <w:left w:w="75" w:type="dxa"/>
              <w:bottom w:w="0" w:type="dxa"/>
              <w:right w:w="75" w:type="dxa"/>
            </w:tcMar>
            <w:vAlign w:val="center"/>
            <w:hideMark/>
          </w:tcPr>
          <w:p w14:paraId="1A28F97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712</w:t>
            </w:r>
          </w:p>
        </w:tc>
      </w:tr>
      <w:tr w:rsidR="009B29F3" w:rsidRPr="006043AF" w14:paraId="23EBE663" w14:textId="77777777" w:rsidTr="00D8164F">
        <w:trPr>
          <w:trHeight w:val="585"/>
        </w:trPr>
        <w:tc>
          <w:tcPr>
            <w:tcW w:w="920" w:type="dxa"/>
            <w:gridSpan w:val="2"/>
            <w:tcMar>
              <w:top w:w="0" w:type="dxa"/>
              <w:left w:w="75" w:type="dxa"/>
              <w:bottom w:w="0" w:type="dxa"/>
              <w:right w:w="75" w:type="dxa"/>
            </w:tcMar>
            <w:vAlign w:val="center"/>
            <w:hideMark/>
          </w:tcPr>
          <w:p w14:paraId="1BCC8088"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RVD</w:t>
            </w:r>
          </w:p>
        </w:tc>
        <w:tc>
          <w:tcPr>
            <w:tcW w:w="964" w:type="dxa"/>
            <w:gridSpan w:val="2"/>
            <w:tcMar>
              <w:top w:w="0" w:type="dxa"/>
              <w:left w:w="75" w:type="dxa"/>
              <w:bottom w:w="0" w:type="dxa"/>
              <w:right w:w="75" w:type="dxa"/>
            </w:tcMar>
            <w:vAlign w:val="center"/>
            <w:hideMark/>
          </w:tcPr>
          <w:p w14:paraId="0F6B9AE1"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6.17</w:t>
            </w:r>
          </w:p>
        </w:tc>
        <w:tc>
          <w:tcPr>
            <w:tcW w:w="964" w:type="dxa"/>
            <w:gridSpan w:val="2"/>
            <w:tcMar>
              <w:top w:w="0" w:type="dxa"/>
              <w:left w:w="75" w:type="dxa"/>
              <w:bottom w:w="0" w:type="dxa"/>
              <w:right w:w="75" w:type="dxa"/>
            </w:tcMar>
            <w:vAlign w:val="center"/>
            <w:hideMark/>
          </w:tcPr>
          <w:p w14:paraId="2E21696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96.36</w:t>
            </w:r>
          </w:p>
        </w:tc>
        <w:tc>
          <w:tcPr>
            <w:tcW w:w="964" w:type="dxa"/>
            <w:gridSpan w:val="2"/>
            <w:tcMar>
              <w:top w:w="0" w:type="dxa"/>
              <w:left w:w="75" w:type="dxa"/>
              <w:bottom w:w="0" w:type="dxa"/>
              <w:right w:w="75" w:type="dxa"/>
            </w:tcMar>
            <w:vAlign w:val="center"/>
            <w:hideMark/>
          </w:tcPr>
          <w:p w14:paraId="52D6639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1.37</w:t>
            </w:r>
          </w:p>
        </w:tc>
        <w:tc>
          <w:tcPr>
            <w:tcW w:w="964" w:type="dxa"/>
            <w:gridSpan w:val="2"/>
            <w:tcMar>
              <w:top w:w="60" w:type="dxa"/>
              <w:left w:w="60" w:type="dxa"/>
              <w:bottom w:w="60" w:type="dxa"/>
              <w:right w:w="60" w:type="dxa"/>
            </w:tcMar>
            <w:vAlign w:val="center"/>
            <w:hideMark/>
          </w:tcPr>
          <w:p w14:paraId="05B6C43D"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63.67</w:t>
            </w:r>
          </w:p>
        </w:tc>
        <w:tc>
          <w:tcPr>
            <w:tcW w:w="964" w:type="dxa"/>
            <w:gridSpan w:val="3"/>
            <w:tcMar>
              <w:top w:w="0" w:type="dxa"/>
              <w:left w:w="75" w:type="dxa"/>
              <w:bottom w:w="0" w:type="dxa"/>
              <w:right w:w="75" w:type="dxa"/>
            </w:tcMar>
            <w:vAlign w:val="center"/>
            <w:hideMark/>
          </w:tcPr>
          <w:p w14:paraId="4F9316B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b/>
                <w:bCs/>
                <w:color w:val="000000"/>
                <w:sz w:val="22"/>
                <w:szCs w:val="22"/>
              </w:rPr>
              <w:t>0.021</w:t>
            </w:r>
          </w:p>
        </w:tc>
        <w:tc>
          <w:tcPr>
            <w:tcW w:w="964" w:type="dxa"/>
            <w:gridSpan w:val="2"/>
            <w:tcMar>
              <w:top w:w="0" w:type="dxa"/>
              <w:left w:w="75" w:type="dxa"/>
              <w:bottom w:w="0" w:type="dxa"/>
              <w:right w:w="75" w:type="dxa"/>
            </w:tcMar>
            <w:vAlign w:val="center"/>
            <w:hideMark/>
          </w:tcPr>
          <w:p w14:paraId="58DBAABF"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636</w:t>
            </w:r>
          </w:p>
        </w:tc>
        <w:tc>
          <w:tcPr>
            <w:tcW w:w="964" w:type="dxa"/>
            <w:gridSpan w:val="2"/>
            <w:tcMar>
              <w:top w:w="0" w:type="dxa"/>
              <w:left w:w="75" w:type="dxa"/>
              <w:bottom w:w="0" w:type="dxa"/>
              <w:right w:w="75" w:type="dxa"/>
            </w:tcMar>
            <w:vAlign w:val="center"/>
            <w:hideMark/>
          </w:tcPr>
          <w:p w14:paraId="7E323EAB"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267</w:t>
            </w:r>
          </w:p>
        </w:tc>
        <w:tc>
          <w:tcPr>
            <w:tcW w:w="964" w:type="dxa"/>
            <w:tcMar>
              <w:top w:w="0" w:type="dxa"/>
              <w:left w:w="75" w:type="dxa"/>
              <w:bottom w:w="0" w:type="dxa"/>
              <w:right w:w="75" w:type="dxa"/>
            </w:tcMar>
            <w:vAlign w:val="center"/>
            <w:hideMark/>
          </w:tcPr>
          <w:p w14:paraId="689B2BC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866</w:t>
            </w:r>
          </w:p>
        </w:tc>
      </w:tr>
      <w:tr w:rsidR="009B29F3" w:rsidRPr="006043AF" w14:paraId="74E102DB" w14:textId="77777777" w:rsidTr="00D8164F">
        <w:trPr>
          <w:trHeight w:val="375"/>
        </w:trPr>
        <w:tc>
          <w:tcPr>
            <w:tcW w:w="920" w:type="dxa"/>
            <w:gridSpan w:val="2"/>
            <w:tcMar>
              <w:top w:w="0" w:type="dxa"/>
              <w:left w:w="75" w:type="dxa"/>
              <w:bottom w:w="0" w:type="dxa"/>
              <w:right w:w="75" w:type="dxa"/>
            </w:tcMar>
            <w:vAlign w:val="center"/>
            <w:hideMark/>
          </w:tcPr>
          <w:p w14:paraId="2BF21D10"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SCL</w:t>
            </w:r>
          </w:p>
        </w:tc>
        <w:tc>
          <w:tcPr>
            <w:tcW w:w="964" w:type="dxa"/>
            <w:gridSpan w:val="2"/>
            <w:tcMar>
              <w:top w:w="0" w:type="dxa"/>
              <w:left w:w="75" w:type="dxa"/>
              <w:bottom w:w="0" w:type="dxa"/>
              <w:right w:w="75" w:type="dxa"/>
            </w:tcMar>
            <w:vAlign w:val="center"/>
            <w:hideMark/>
          </w:tcPr>
          <w:p w14:paraId="0251B207"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16.35</w:t>
            </w:r>
          </w:p>
        </w:tc>
        <w:tc>
          <w:tcPr>
            <w:tcW w:w="964" w:type="dxa"/>
            <w:gridSpan w:val="2"/>
            <w:tcMar>
              <w:top w:w="0" w:type="dxa"/>
              <w:left w:w="75" w:type="dxa"/>
              <w:bottom w:w="0" w:type="dxa"/>
              <w:right w:w="75" w:type="dxa"/>
            </w:tcMar>
            <w:vAlign w:val="center"/>
            <w:hideMark/>
          </w:tcPr>
          <w:p w14:paraId="13276766"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18.59</w:t>
            </w:r>
          </w:p>
        </w:tc>
        <w:tc>
          <w:tcPr>
            <w:tcW w:w="964" w:type="dxa"/>
            <w:gridSpan w:val="2"/>
            <w:tcMar>
              <w:top w:w="0" w:type="dxa"/>
              <w:left w:w="75" w:type="dxa"/>
              <w:bottom w:w="0" w:type="dxa"/>
              <w:right w:w="75" w:type="dxa"/>
            </w:tcMar>
            <w:vAlign w:val="center"/>
            <w:hideMark/>
          </w:tcPr>
          <w:p w14:paraId="69B67804"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5.87</w:t>
            </w:r>
          </w:p>
        </w:tc>
        <w:tc>
          <w:tcPr>
            <w:tcW w:w="964" w:type="dxa"/>
            <w:gridSpan w:val="2"/>
            <w:tcMar>
              <w:top w:w="60" w:type="dxa"/>
              <w:left w:w="60" w:type="dxa"/>
              <w:bottom w:w="60" w:type="dxa"/>
              <w:right w:w="60" w:type="dxa"/>
            </w:tcMar>
            <w:vAlign w:val="center"/>
            <w:hideMark/>
          </w:tcPr>
          <w:p w14:paraId="182718A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2.09</w:t>
            </w:r>
          </w:p>
        </w:tc>
        <w:tc>
          <w:tcPr>
            <w:tcW w:w="964" w:type="dxa"/>
            <w:gridSpan w:val="3"/>
            <w:tcMar>
              <w:top w:w="0" w:type="dxa"/>
              <w:left w:w="75" w:type="dxa"/>
              <w:bottom w:w="0" w:type="dxa"/>
              <w:right w:w="75" w:type="dxa"/>
            </w:tcMar>
            <w:vAlign w:val="center"/>
            <w:hideMark/>
          </w:tcPr>
          <w:p w14:paraId="2EE8B6E6"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Mar>
              <w:top w:w="0" w:type="dxa"/>
              <w:left w:w="75" w:type="dxa"/>
              <w:bottom w:w="0" w:type="dxa"/>
              <w:right w:w="75" w:type="dxa"/>
            </w:tcMar>
            <w:vAlign w:val="center"/>
            <w:hideMark/>
          </w:tcPr>
          <w:p w14:paraId="30BD6A4D"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gridSpan w:val="2"/>
            <w:tcMar>
              <w:top w:w="0" w:type="dxa"/>
              <w:left w:w="75" w:type="dxa"/>
              <w:bottom w:w="0" w:type="dxa"/>
              <w:right w:w="75" w:type="dxa"/>
            </w:tcMar>
            <w:vAlign w:val="center"/>
            <w:hideMark/>
          </w:tcPr>
          <w:p w14:paraId="6DA3D028"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c>
          <w:tcPr>
            <w:tcW w:w="964" w:type="dxa"/>
            <w:tcMar>
              <w:top w:w="0" w:type="dxa"/>
              <w:left w:w="75" w:type="dxa"/>
              <w:bottom w:w="0" w:type="dxa"/>
              <w:right w:w="75" w:type="dxa"/>
            </w:tcMar>
            <w:vAlign w:val="center"/>
            <w:hideMark/>
          </w:tcPr>
          <w:p w14:paraId="4075739C"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gt;0.05</w:t>
            </w:r>
          </w:p>
        </w:tc>
      </w:tr>
      <w:tr w:rsidR="009B29F3" w:rsidRPr="006043AF" w14:paraId="78D03199" w14:textId="77777777" w:rsidTr="00D8164F">
        <w:trPr>
          <w:trHeight w:val="375"/>
        </w:trPr>
        <w:tc>
          <w:tcPr>
            <w:tcW w:w="920" w:type="dxa"/>
            <w:gridSpan w:val="2"/>
            <w:tcBorders>
              <w:bottom w:val="single" w:sz="4" w:space="0" w:color="auto"/>
            </w:tcBorders>
            <w:tcMar>
              <w:top w:w="0" w:type="dxa"/>
              <w:left w:w="75" w:type="dxa"/>
              <w:bottom w:w="0" w:type="dxa"/>
              <w:right w:w="75" w:type="dxa"/>
            </w:tcMar>
            <w:vAlign w:val="center"/>
            <w:hideMark/>
          </w:tcPr>
          <w:p w14:paraId="77378DEE" w14:textId="77777777" w:rsidR="009B29F3" w:rsidRPr="006043AF" w:rsidRDefault="009B29F3" w:rsidP="00D8164F">
            <w:pPr>
              <w:pStyle w:val="NormalWeb"/>
              <w:spacing w:before="0" w:beforeAutospacing="0" w:after="0" w:afterAutospacing="0"/>
              <w:rPr>
                <w:rFonts w:asciiTheme="minorHAnsi" w:hAnsiTheme="minorHAnsi" w:cstheme="minorHAnsi"/>
                <w:sz w:val="22"/>
                <w:szCs w:val="22"/>
              </w:rPr>
            </w:pPr>
            <w:r w:rsidRPr="006043AF">
              <w:rPr>
                <w:rFonts w:asciiTheme="minorHAnsi" w:hAnsiTheme="minorHAnsi" w:cstheme="minorHAnsi"/>
                <w:color w:val="000000"/>
                <w:sz w:val="22"/>
                <w:szCs w:val="22"/>
              </w:rPr>
              <w:t>SS</w:t>
            </w:r>
          </w:p>
        </w:tc>
        <w:tc>
          <w:tcPr>
            <w:tcW w:w="964" w:type="dxa"/>
            <w:gridSpan w:val="2"/>
            <w:tcBorders>
              <w:bottom w:val="single" w:sz="4" w:space="0" w:color="auto"/>
            </w:tcBorders>
            <w:tcMar>
              <w:top w:w="0" w:type="dxa"/>
              <w:left w:w="75" w:type="dxa"/>
              <w:bottom w:w="0" w:type="dxa"/>
              <w:right w:w="75" w:type="dxa"/>
            </w:tcMar>
            <w:vAlign w:val="center"/>
            <w:hideMark/>
          </w:tcPr>
          <w:p w14:paraId="294CE5C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84.36</w:t>
            </w:r>
          </w:p>
        </w:tc>
        <w:tc>
          <w:tcPr>
            <w:tcW w:w="964" w:type="dxa"/>
            <w:gridSpan w:val="2"/>
            <w:tcBorders>
              <w:bottom w:val="single" w:sz="4" w:space="0" w:color="auto"/>
            </w:tcBorders>
            <w:tcMar>
              <w:top w:w="0" w:type="dxa"/>
              <w:left w:w="75" w:type="dxa"/>
              <w:bottom w:w="0" w:type="dxa"/>
              <w:right w:w="75" w:type="dxa"/>
            </w:tcMar>
            <w:vAlign w:val="center"/>
            <w:hideMark/>
          </w:tcPr>
          <w:p w14:paraId="06173EE3"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103.78</w:t>
            </w:r>
          </w:p>
        </w:tc>
        <w:tc>
          <w:tcPr>
            <w:tcW w:w="964" w:type="dxa"/>
            <w:gridSpan w:val="2"/>
            <w:tcBorders>
              <w:bottom w:val="single" w:sz="4" w:space="0" w:color="auto"/>
            </w:tcBorders>
            <w:tcMar>
              <w:top w:w="0" w:type="dxa"/>
              <w:left w:w="75" w:type="dxa"/>
              <w:bottom w:w="0" w:type="dxa"/>
              <w:right w:w="75" w:type="dxa"/>
            </w:tcMar>
            <w:vAlign w:val="center"/>
            <w:hideMark/>
          </w:tcPr>
          <w:p w14:paraId="44D44429"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73.15</w:t>
            </w:r>
          </w:p>
        </w:tc>
        <w:tc>
          <w:tcPr>
            <w:tcW w:w="964" w:type="dxa"/>
            <w:gridSpan w:val="2"/>
            <w:tcBorders>
              <w:bottom w:val="single" w:sz="4" w:space="0" w:color="auto"/>
            </w:tcBorders>
            <w:tcMar>
              <w:top w:w="60" w:type="dxa"/>
              <w:left w:w="60" w:type="dxa"/>
              <w:bottom w:w="60" w:type="dxa"/>
              <w:right w:w="60" w:type="dxa"/>
            </w:tcMar>
            <w:vAlign w:val="center"/>
            <w:hideMark/>
          </w:tcPr>
          <w:p w14:paraId="1E47AD7E"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92.64</w:t>
            </w:r>
          </w:p>
        </w:tc>
        <w:tc>
          <w:tcPr>
            <w:tcW w:w="964" w:type="dxa"/>
            <w:gridSpan w:val="3"/>
            <w:tcBorders>
              <w:bottom w:val="single" w:sz="4" w:space="0" w:color="auto"/>
            </w:tcBorders>
            <w:tcMar>
              <w:top w:w="0" w:type="dxa"/>
              <w:left w:w="75" w:type="dxa"/>
              <w:bottom w:w="0" w:type="dxa"/>
              <w:right w:w="75" w:type="dxa"/>
            </w:tcMar>
            <w:vAlign w:val="center"/>
            <w:hideMark/>
          </w:tcPr>
          <w:p w14:paraId="3ED77106"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469</w:t>
            </w:r>
          </w:p>
        </w:tc>
        <w:tc>
          <w:tcPr>
            <w:tcW w:w="964" w:type="dxa"/>
            <w:gridSpan w:val="2"/>
            <w:tcBorders>
              <w:bottom w:val="single" w:sz="4" w:space="0" w:color="auto"/>
            </w:tcBorders>
            <w:tcMar>
              <w:top w:w="0" w:type="dxa"/>
              <w:left w:w="75" w:type="dxa"/>
              <w:bottom w:w="0" w:type="dxa"/>
              <w:right w:w="75" w:type="dxa"/>
            </w:tcMar>
            <w:vAlign w:val="center"/>
            <w:hideMark/>
          </w:tcPr>
          <w:p w14:paraId="6A17BA22"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87</w:t>
            </w:r>
          </w:p>
        </w:tc>
        <w:tc>
          <w:tcPr>
            <w:tcW w:w="964" w:type="dxa"/>
            <w:gridSpan w:val="2"/>
            <w:tcBorders>
              <w:bottom w:val="single" w:sz="4" w:space="0" w:color="auto"/>
            </w:tcBorders>
            <w:tcMar>
              <w:top w:w="0" w:type="dxa"/>
              <w:left w:w="75" w:type="dxa"/>
              <w:bottom w:w="0" w:type="dxa"/>
              <w:right w:w="75" w:type="dxa"/>
            </w:tcMar>
            <w:vAlign w:val="center"/>
            <w:hideMark/>
          </w:tcPr>
          <w:p w14:paraId="2B4CAB14"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912</w:t>
            </w:r>
          </w:p>
        </w:tc>
        <w:tc>
          <w:tcPr>
            <w:tcW w:w="964" w:type="dxa"/>
            <w:tcBorders>
              <w:bottom w:val="single" w:sz="4" w:space="0" w:color="auto"/>
            </w:tcBorders>
            <w:tcMar>
              <w:top w:w="0" w:type="dxa"/>
              <w:left w:w="75" w:type="dxa"/>
              <w:bottom w:w="0" w:type="dxa"/>
              <w:right w:w="75" w:type="dxa"/>
            </w:tcMar>
            <w:vAlign w:val="center"/>
            <w:hideMark/>
          </w:tcPr>
          <w:p w14:paraId="374BFA5A" w14:textId="77777777" w:rsidR="009B29F3" w:rsidRPr="006043AF" w:rsidRDefault="009B29F3" w:rsidP="00D8164F">
            <w:pPr>
              <w:pStyle w:val="NormalWeb"/>
              <w:spacing w:before="0" w:beforeAutospacing="0" w:after="0" w:afterAutospacing="0"/>
              <w:jc w:val="right"/>
              <w:rPr>
                <w:rFonts w:asciiTheme="minorHAnsi" w:hAnsiTheme="minorHAnsi" w:cstheme="minorHAnsi"/>
                <w:sz w:val="22"/>
                <w:szCs w:val="22"/>
              </w:rPr>
            </w:pPr>
            <w:r w:rsidRPr="006043AF">
              <w:rPr>
                <w:rFonts w:asciiTheme="minorHAnsi" w:hAnsiTheme="minorHAnsi" w:cstheme="minorHAnsi"/>
                <w:color w:val="000000"/>
                <w:sz w:val="22"/>
                <w:szCs w:val="22"/>
              </w:rPr>
              <w:t>0.639</w:t>
            </w:r>
          </w:p>
        </w:tc>
      </w:tr>
      <w:bookmarkEnd w:id="0"/>
      <w:bookmarkEnd w:id="1"/>
    </w:tbl>
    <w:p w14:paraId="0706CAD5" w14:textId="77777777" w:rsidR="00196FDD" w:rsidRPr="006043AF" w:rsidRDefault="00196FDD"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04210E2A" w14:textId="77777777" w:rsidR="00242D4D" w:rsidRPr="006043AF" w:rsidRDefault="00242D4D" w:rsidP="00242D4D">
      <w:pPr>
        <w:pStyle w:val="ThesisBody"/>
        <w:rPr>
          <w:rFonts w:ascii="Calibri" w:hAnsi="Calibri" w:cs="Calibri"/>
        </w:rPr>
      </w:pPr>
    </w:p>
    <w:p w14:paraId="03290C1F" w14:textId="77777777" w:rsidR="00242D4D" w:rsidRPr="006043AF" w:rsidRDefault="00242D4D" w:rsidP="00242D4D">
      <w:pPr>
        <w:pStyle w:val="ThesisBody"/>
        <w:rPr>
          <w:rFonts w:ascii="Calibri" w:hAnsi="Calibri" w:cs="Calibri"/>
        </w:rPr>
      </w:pPr>
    </w:p>
    <w:p w14:paraId="58C2B0D7"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r w:rsidRPr="006043AF">
        <w:rPr>
          <w:rFonts w:ascii="Calibri" w:hAnsi="Calibri" w:cs="Calibri"/>
          <w:noProof/>
          <w:color w:val="000000"/>
          <w:sz w:val="22"/>
          <w:szCs w:val="22"/>
          <w:u w:color="000000"/>
          <w:lang w:val="en-US"/>
        </w:rPr>
        <w:t xml:space="preserve"> </w:t>
      </w:r>
    </w:p>
    <w:p w14:paraId="40070F0F"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69D992F4"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5AE7990B"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01E72540"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1B8CAB18"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7E8C7CF4"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6EA28730"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6C292183"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r w:rsidRPr="006043AF">
        <w:rPr>
          <w:rFonts w:ascii="Calibri" w:hAnsi="Calibri" w:cs="Calibri"/>
          <w:noProof/>
          <w:color w:val="000000"/>
          <w:sz w:val="22"/>
          <w:szCs w:val="22"/>
          <w:u w:color="000000"/>
          <w:lang w:val="en-US"/>
          <w14:ligatures w14:val="standardContextual"/>
        </w:rPr>
        <mc:AlternateContent>
          <mc:Choice Requires="wps">
            <w:drawing>
              <wp:anchor distT="0" distB="0" distL="114300" distR="114300" simplePos="0" relativeHeight="251662336" behindDoc="0" locked="0" layoutInCell="1" allowOverlap="1" wp14:anchorId="09684191" wp14:editId="7FA808E6">
                <wp:simplePos x="0" y="0"/>
                <wp:positionH relativeFrom="column">
                  <wp:posOffset>865761</wp:posOffset>
                </wp:positionH>
                <wp:positionV relativeFrom="paragraph">
                  <wp:posOffset>92426</wp:posOffset>
                </wp:positionV>
                <wp:extent cx="388525" cy="282102"/>
                <wp:effectExtent l="0" t="0" r="5715" b="0"/>
                <wp:wrapNone/>
                <wp:docPr id="298552251" name="Text Box 3"/>
                <wp:cNvGraphicFramePr/>
                <a:graphic xmlns:a="http://schemas.openxmlformats.org/drawingml/2006/main">
                  <a:graphicData uri="http://schemas.microsoft.com/office/word/2010/wordprocessingShape">
                    <wps:wsp>
                      <wps:cNvSpPr txBox="1"/>
                      <wps:spPr>
                        <a:xfrm flipH="1">
                          <a:off x="0" y="0"/>
                          <a:ext cx="388525" cy="282102"/>
                        </a:xfrm>
                        <a:prstGeom prst="rect">
                          <a:avLst/>
                        </a:prstGeom>
                        <a:solidFill>
                          <a:schemeClr val="bg1"/>
                        </a:solidFill>
                        <a:ln w="6350">
                          <a:noFill/>
                        </a:ln>
                      </wps:spPr>
                      <wps:txbx>
                        <w:txbxContent>
                          <w:p w14:paraId="72292629" w14:textId="77777777" w:rsidR="00242D4D" w:rsidRDefault="00242D4D" w:rsidP="00242D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684191" id="_x0000_t202" coordsize="21600,21600" o:spt="202" path="m,l,21600r21600,l21600,xe">
                <v:stroke joinstyle="miter"/>
                <v:path gradientshapeok="t" o:connecttype="rect"/>
              </v:shapetype>
              <v:shape id="Text Box 3" o:spid="_x0000_s1026" type="#_x0000_t202" style="position:absolute;left:0;text-align:left;margin-left:68.15pt;margin-top:7.3pt;width:30.6pt;height:22.2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C62MgIAAF0EAAAOAAAAZHJzL2Uyb0RvYy54bWysVMFu2zAMvQ/YPwi6L3bcpMuMOEWWItuA&#13;&#10;oC2QDj0rshQbkEVNUmJnXz9KdtKs22nYRaBI+onke/T8rmsUOQrratAFHY9SSoTmUNZ6X9Dvz+sP&#13;&#10;M0qcZ7pkCrQo6Ek4erd4/27emlxkUIEqhSUIol3emoJW3ps8SRyvRMPcCIzQGJRgG+bxavdJaVmL&#13;&#10;6I1KsjS9TVqwpbHAhXPove+DdBHxpRTcP0rphCeqoFibj6eN5y6cyWLO8r1lpqr5UAb7hyoaVmt8&#13;&#10;9AJ1zzwjB1v/AdXU3IID6UccmgSkrLmIPWA34/RNN9uKGRF7weE4cxmT+3+w/OG4NU+W+O4zdEhg&#13;&#10;GEhrXO7QGfrppG2IVLX5GoLBgzUTzMRhni4DFJ0nHJ03s9k0m1LCMZTNsnGaBbykhwkfG+v8FwEN&#13;&#10;CUZBLfITQdlx43yfek4J6Q5UXa5rpeIlaEKslCVHhmzu9rFYBP8tS2nSFvT2ZppGYA3h8x5Zaazl&#13;&#10;tblg+W7XDR3voDzhICz0GnGGr2sscsOcf2IWRYEdo9D9Ix5SAT4Cg0VJBfbn3/whH7nCKCUtiqyg&#13;&#10;7seBWUGJ+qaRxU/jySSoMl4m048ZXux1ZHcd0YdmBdj5GFfK8GiGfK/OprTQvOA+LMOrGGKa49sF&#13;&#10;9Wdz5Xvp4z5xsVzGJNShYX6jt4afKQ4UPHcvzJqBJ48EP8BZjix/Q1efGzjSsDx4kHXkMgy4n+ow&#13;&#10;d9RwVMOwb2FJru8x6/WvsPgFAAD//wMAUEsDBBQABgAIAAAAIQBn0n+P5AAAAA4BAAAPAAAAZHJz&#13;&#10;L2Rvd25yZXYueG1sTE9NS8NAEL0L/odlBG92Y2NjmmZTRKlYKIhVUG/b7JgEs7Mhu20Tf73Tk16G&#13;&#10;ecyb95EvB9uKA/a+caTgehKBQCqdaahS8Pa6ukpB+KDJ6NYRKhjRw7I4P8t1ZtyRXvCwDZVgEfKZ&#13;&#10;VlCH0GVS+rJGq/3EdUh8+3K91YFhX0nT6yOL21ZOoyiRVjfEDrXu8L7G8nu7twqGj/Xj0/N0TFfx&#13;&#10;ZuzfxzL91D8bpS4vhocFj7sFiIBD+PuAUwfODwUH27k9GS9axnESM5WXmwTEiTC/nYHYKZjNI5BF&#13;&#10;Lv/XKH4BAAD//wMAUEsBAi0AFAAGAAgAAAAhALaDOJL+AAAA4QEAABMAAAAAAAAAAAAAAAAAAAAA&#13;&#10;AFtDb250ZW50X1R5cGVzXS54bWxQSwECLQAUAAYACAAAACEAOP0h/9YAAACUAQAACwAAAAAAAAAA&#13;&#10;AAAAAAAvAQAAX3JlbHMvLnJlbHNQSwECLQAUAAYACAAAACEAg/wutjICAABdBAAADgAAAAAAAAAA&#13;&#10;AAAAAAAuAgAAZHJzL2Uyb0RvYy54bWxQSwECLQAUAAYACAAAACEAZ9J/j+QAAAAOAQAADwAAAAAA&#13;&#10;AAAAAAAAAACMBAAAZHJzL2Rvd25yZXYueG1sUEsFBgAAAAAEAAQA8wAAAJ0FAAAAAA==&#13;&#10;" fillcolor="white [3212]" stroked="f" strokeweight=".5pt">
                <v:textbox>
                  <w:txbxContent>
                    <w:p w14:paraId="72292629" w14:textId="77777777" w:rsidR="00242D4D" w:rsidRDefault="00242D4D" w:rsidP="00242D4D"/>
                  </w:txbxContent>
                </v:textbox>
              </v:shape>
            </w:pict>
          </mc:Fallback>
        </mc:AlternateContent>
      </w:r>
    </w:p>
    <w:p w14:paraId="00F7A025"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36C7612A"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19E76B2B"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5E070691"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4E93E07C"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1A17DFE6"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20F52EC8"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79107948"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0809BC11"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r w:rsidRPr="006043AF">
        <w:rPr>
          <w:rFonts w:ascii="Calibri" w:hAnsi="Calibri" w:cs="Calibri"/>
          <w:noProof/>
          <w:color w:val="000000"/>
          <w:sz w:val="22"/>
          <w:szCs w:val="22"/>
          <w:u w:color="000000"/>
          <w:lang w:val="en-US"/>
          <w14:ligatures w14:val="standardContextual"/>
        </w:rPr>
        <mc:AlternateContent>
          <mc:Choice Requires="wps">
            <w:drawing>
              <wp:anchor distT="0" distB="0" distL="114300" distR="114300" simplePos="0" relativeHeight="251663360" behindDoc="0" locked="0" layoutInCell="1" allowOverlap="1" wp14:anchorId="6C6A6CB8" wp14:editId="49D9B0C6">
                <wp:simplePos x="0" y="0"/>
                <wp:positionH relativeFrom="column">
                  <wp:posOffset>4701972</wp:posOffset>
                </wp:positionH>
                <wp:positionV relativeFrom="paragraph">
                  <wp:posOffset>111760</wp:posOffset>
                </wp:positionV>
                <wp:extent cx="515120" cy="320540"/>
                <wp:effectExtent l="0" t="0" r="5715" b="0"/>
                <wp:wrapNone/>
                <wp:docPr id="853443576" name="Text Box 3"/>
                <wp:cNvGraphicFramePr/>
                <a:graphic xmlns:a="http://schemas.openxmlformats.org/drawingml/2006/main">
                  <a:graphicData uri="http://schemas.microsoft.com/office/word/2010/wordprocessingShape">
                    <wps:wsp>
                      <wps:cNvSpPr txBox="1"/>
                      <wps:spPr>
                        <a:xfrm flipH="1">
                          <a:off x="0" y="0"/>
                          <a:ext cx="515120" cy="320540"/>
                        </a:xfrm>
                        <a:prstGeom prst="rect">
                          <a:avLst/>
                        </a:prstGeom>
                        <a:solidFill>
                          <a:schemeClr val="bg1"/>
                        </a:solidFill>
                        <a:ln w="6350">
                          <a:noFill/>
                        </a:ln>
                      </wps:spPr>
                      <wps:txbx>
                        <w:txbxContent>
                          <w:p w14:paraId="21BB277A" w14:textId="77777777" w:rsidR="00242D4D" w:rsidRDefault="00242D4D" w:rsidP="00242D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6A6CB8" id="_x0000_s1027" type="#_x0000_t202" style="position:absolute;left:0;text-align:left;margin-left:370.25pt;margin-top:8.8pt;width:40.55pt;height:25.2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HpwNAIAAGQEAAAOAAAAZHJzL2Uyb0RvYy54bWysVMFu2zAMvQ/YPwi6L7bTpOuMOEWWItuA&#13;&#10;oi2QDj0rshQLkEVNUmJnXz9KTtKs22nYRaBE+pF8j/Tstm812QvnFZiKFqOcEmE41MpsK/r9efXh&#13;&#10;hhIfmKmZBiMqehCe3s7fv5t1thRjaEDXwhEEMb7sbEWbEGyZZZ43omV+BFYYdEpwLQt4ddusdqxD&#13;&#10;9FZn4zy/zjpwtXXAhff4ejc46TzhSyl4eJTSi0B0RbG2kE6Xzk08s/mMlVvHbKP4sQz2D1W0TBlM&#13;&#10;eoa6Y4GRnVN/QLWKO/Agw4hDm4GUiovUA3ZT5G+6WTfMitQLkuPtmSb//2D5w35tnxwJ/WfoUcBI&#13;&#10;SGd96fEx9tNL1xKplf0anfEFayYYiWQezgSKPhCOj9NiWozRw9F1Nc6nk0RwNsDEj63z4YuAlkSj&#13;&#10;og71SaBsf+8DpsbQU0gM96BVvVJap0ucCbHUjuwZqrnZpmLxi9+itCFdRa+vpnkCNhA/H5C1wQSv&#13;&#10;zUUr9JueqPqi8Q3UB+TDwTAq3vKVwlrvmQ9PzOFsYHs47+ERD6kBc8HRoqQB9/Nv7zEeJUMvJR3O&#13;&#10;WkX9jx1zghL9zaCYn4oJMkVCukymHyOF7tKzufSYXbsEJKDAzbI8mTE+6JMpHbQvuBaLmBVdzHDM&#13;&#10;XdFwMpdh2ABcKy4WixSE42hZuDdry09KRyWe+xfm7FGugDo/wGkqWflGtSE2SmVgsQsgVZI08jyw&#13;&#10;eqQfRzkpfVy7uCuX9xT1+nOY/wIAAP//AwBQSwMEFAAGAAgAAAAhAHExYy7kAAAADgEAAA8AAABk&#13;&#10;cnMvZG93bnJldi54bWxMT99LwzAQfhf8H8IJvrm0VbvQNR2iTBQG4jZQ37ImtsXmUpJsa/3rPZ/0&#13;&#10;5bjj++77US5H27Oj8aFzKCGdJcAM1k532EjYbVdXAliICrXqHRoJkwmwrM7PSlVod8JXc9zEhpEI&#13;&#10;hkJJaGMcCs5D3RqrwswNBgn7dN6qSKdvuPbqROK251mS5NyqDsmhVYO5b039tTlYCeP78+PTSzaJ&#13;&#10;1fV68m9TLT7U91rKy4vxYUHjbgEsmjH+fcBvB8oPFQXbuwPqwHoJ85vklqgEzHNgRBBZSsteQi5S&#13;&#10;4FXJ/9eofgAAAP//AwBQSwECLQAUAAYACAAAACEAtoM4kv4AAADhAQAAEwAAAAAAAAAAAAAAAAAA&#13;&#10;AAAAW0NvbnRlbnRfVHlwZXNdLnhtbFBLAQItABQABgAIAAAAIQA4/SH/1gAAAJQBAAALAAAAAAAA&#13;&#10;AAAAAAAAAC8BAABfcmVscy8ucmVsc1BLAQItABQABgAIAAAAIQBIIHpwNAIAAGQEAAAOAAAAAAAA&#13;&#10;AAAAAAAAAC4CAABkcnMvZTJvRG9jLnhtbFBLAQItABQABgAIAAAAIQBxMWMu5AAAAA4BAAAPAAAA&#13;&#10;AAAAAAAAAAAAAI4EAABkcnMvZG93bnJldi54bWxQSwUGAAAAAAQABADzAAAAnwUAAAAA&#13;&#10;" fillcolor="white [3212]" stroked="f" strokeweight=".5pt">
                <v:textbox>
                  <w:txbxContent>
                    <w:p w14:paraId="21BB277A" w14:textId="77777777" w:rsidR="00242D4D" w:rsidRDefault="00242D4D" w:rsidP="00242D4D"/>
                  </w:txbxContent>
                </v:textbox>
              </v:shape>
            </w:pict>
          </mc:Fallback>
        </mc:AlternateContent>
      </w:r>
      <w:r w:rsidRPr="006043AF">
        <w:rPr>
          <w:rFonts w:ascii="Calibri" w:hAnsi="Calibri" w:cs="Calibri"/>
          <w:noProof/>
          <w:color w:val="000000"/>
          <w:sz w:val="22"/>
          <w:szCs w:val="22"/>
          <w:u w:color="000000"/>
          <w:lang w:val="en-US"/>
          <w14:ligatures w14:val="standardContextual"/>
        </w:rPr>
        <mc:AlternateContent>
          <mc:Choice Requires="wps">
            <w:drawing>
              <wp:anchor distT="0" distB="0" distL="114300" distR="114300" simplePos="0" relativeHeight="251659264" behindDoc="0" locked="0" layoutInCell="1" allowOverlap="1" wp14:anchorId="3F5F855B" wp14:editId="4E8BBD57">
                <wp:simplePos x="0" y="0"/>
                <wp:positionH relativeFrom="column">
                  <wp:posOffset>739494</wp:posOffset>
                </wp:positionH>
                <wp:positionV relativeFrom="paragraph">
                  <wp:posOffset>122812</wp:posOffset>
                </wp:positionV>
                <wp:extent cx="515120" cy="320540"/>
                <wp:effectExtent l="0" t="0" r="5715" b="0"/>
                <wp:wrapNone/>
                <wp:docPr id="1412848614" name="Text Box 3"/>
                <wp:cNvGraphicFramePr/>
                <a:graphic xmlns:a="http://schemas.openxmlformats.org/drawingml/2006/main">
                  <a:graphicData uri="http://schemas.microsoft.com/office/word/2010/wordprocessingShape">
                    <wps:wsp>
                      <wps:cNvSpPr txBox="1"/>
                      <wps:spPr>
                        <a:xfrm flipH="1">
                          <a:off x="0" y="0"/>
                          <a:ext cx="515120" cy="320540"/>
                        </a:xfrm>
                        <a:prstGeom prst="rect">
                          <a:avLst/>
                        </a:prstGeom>
                        <a:solidFill>
                          <a:schemeClr val="bg1"/>
                        </a:solidFill>
                        <a:ln w="6350">
                          <a:noFill/>
                        </a:ln>
                      </wps:spPr>
                      <wps:txbx>
                        <w:txbxContent>
                          <w:p w14:paraId="5305E844" w14:textId="77777777" w:rsidR="00242D4D" w:rsidRDefault="00242D4D" w:rsidP="00242D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5F855B" id="_x0000_s1028" type="#_x0000_t202" style="position:absolute;left:0;text-align:left;margin-left:58.25pt;margin-top:9.65pt;width:40.55pt;height:25.2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8NvUNgIAAGQEAAAOAAAAZHJzL2Uyb0RvYy54bWysVMFu2zAMvQ/YPwi6L7bTpOuCOEWWItuA&#13;&#10;oi2QDj0rshQLkEVNUmJnXz9KjtOs22nYRaBE+pF8j/T8tms0OQjnFZiSFqOcEmE4VMrsSvr9ef3h&#13;&#10;hhIfmKmYBiNKehSe3i7ev5u3dibGUIOuhCMIYvystSWtQ7CzLPO8Fg3zI7DCoFOCa1jAq9tllWMt&#13;&#10;ojc6G+f5ddaCq6wDLrzH17veSRcJX0rBw6OUXgSiS4q1hXS6dG7jmS3mbLZzzNaKn8pg/1BFw5TB&#13;&#10;pGeoOxYY2Tv1B1SjuAMPMow4NBlIqbhIPWA3Rf6mm03NrEi9IDnenmny/w+WPxw29smR0H2GDgWM&#13;&#10;hLTWzzw+xn466RoitbJfozO+YM0EI5HM45lA0QXC8XFaTIsxeji6rsb5dJIIznqY+LF1PnwR0JBo&#13;&#10;lNShPgmUHe59wNQYOoTEcA9aVWuldbrEmRAr7ciBoZrbXSoWv/gtShvSlvT6aponYAPx8x5ZG0zw&#13;&#10;2ly0QrftiKpKOh4a30J1RD4c9KPiLV8rrPWe+fDEHM4GtofzHh7xkBowF5wsSmpwP//2HuNRMvRS&#13;&#10;0uKsldT/2DMnKNHfDIr5qZggUySky2T6MVLoLj3bS4/ZNytAAgrcLMuTGeODHkzpoHnBtVjGrOhi&#13;&#10;hmPukobBXIV+A3CtuFguUxCOo2Xh3mwsH5SOSjx3L8zZk1wBdX6AYSrZ7I1qfWyUysByH0CqJGnk&#13;&#10;uWf1RD+OclL6tHZxVy7vKer157D4BQAA//8DAFBLAwQUAAYACAAAACEAdKYS0uQAAAAOAQAADwAA&#13;&#10;AGRycy9kb3ducmV2LnhtbExPTUvDQBC9F/wPywje2k1bjEmaTRGlolAQq6Deptk1CWZnQ3bbJv56&#13;&#10;pye9DPOYN+8jXw+2FUfT+8aRgvksAmGodLqhSsHb62aagPABSWPryCgYjYd1cTHJMdPuRC/muAuV&#13;&#10;YBHyGSqoQ+gyKX1ZG4t+5jpDfPtyvcXAsK+k7vHE4raViyiKpcWG2KHGztzVpvzeHayC4ePp4fF5&#13;&#10;MSab5Xbs38cy+cSfrVJXl8P9isftCkQwQ/j7gHMHzg8FB9u7A2kvWsbz+JqpvKRLEGdCehOD2CuI&#13;&#10;0wRkkcv/NYpfAAAA//8DAFBLAQItABQABgAIAAAAIQC2gziS/gAAAOEBAAATAAAAAAAAAAAAAAAA&#13;&#10;AAAAAABbQ29udGVudF9UeXBlc10ueG1sUEsBAi0AFAAGAAgAAAAhADj9If/WAAAAlAEAAAsAAAAA&#13;&#10;AAAAAAAAAAAALwEAAF9yZWxzLy5yZWxzUEsBAi0AFAAGAAgAAAAhAIjw29Q2AgAAZAQAAA4AAAAA&#13;&#10;AAAAAAAAAAAALgIAAGRycy9lMm9Eb2MueG1sUEsBAi0AFAAGAAgAAAAhAHSmEtLkAAAADgEAAA8A&#13;&#10;AAAAAAAAAAAAAAAAkAQAAGRycy9kb3ducmV2LnhtbFBLBQYAAAAABAAEAPMAAAChBQAAAAA=&#13;&#10;" fillcolor="white [3212]" stroked="f" strokeweight=".5pt">
                <v:textbox>
                  <w:txbxContent>
                    <w:p w14:paraId="5305E844" w14:textId="77777777" w:rsidR="00242D4D" w:rsidRDefault="00242D4D" w:rsidP="00242D4D"/>
                  </w:txbxContent>
                </v:textbox>
              </v:shape>
            </w:pict>
          </mc:Fallback>
        </mc:AlternateContent>
      </w:r>
    </w:p>
    <w:p w14:paraId="788083DB"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754F64C9"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01DA795F"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356ED8DA"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7881E488"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r w:rsidRPr="006043AF">
        <w:rPr>
          <w:rFonts w:ascii="Calibri" w:hAnsi="Calibri" w:cs="Calibri"/>
          <w:noProof/>
          <w:color w:val="000000"/>
          <w:sz w:val="22"/>
          <w:szCs w:val="22"/>
          <w:u w:color="000000"/>
          <w:lang w:val="en-US"/>
          <w14:ligatures w14:val="standardContextual"/>
        </w:rPr>
        <mc:AlternateContent>
          <mc:Choice Requires="wpg">
            <w:drawing>
              <wp:anchor distT="0" distB="0" distL="114300" distR="114300" simplePos="0" relativeHeight="251664384" behindDoc="0" locked="0" layoutInCell="1" allowOverlap="1" wp14:anchorId="61EB7ECE" wp14:editId="226C9AA0">
                <wp:simplePos x="0" y="0"/>
                <wp:positionH relativeFrom="margin">
                  <wp:posOffset>0</wp:posOffset>
                </wp:positionH>
                <wp:positionV relativeFrom="margin">
                  <wp:posOffset>-276328</wp:posOffset>
                </wp:positionV>
                <wp:extent cx="3713480" cy="9401175"/>
                <wp:effectExtent l="0" t="0" r="0" b="0"/>
                <wp:wrapSquare wrapText="bothSides"/>
                <wp:docPr id="334093651" name="Group 2"/>
                <wp:cNvGraphicFramePr/>
                <a:graphic xmlns:a="http://schemas.openxmlformats.org/drawingml/2006/main">
                  <a:graphicData uri="http://schemas.microsoft.com/office/word/2010/wordprocessingGroup">
                    <wpg:wgp>
                      <wpg:cNvGrpSpPr/>
                      <wpg:grpSpPr>
                        <a:xfrm>
                          <a:off x="0" y="0"/>
                          <a:ext cx="3713480" cy="9401175"/>
                          <a:chOff x="0" y="0"/>
                          <a:chExt cx="3713875" cy="9401175"/>
                        </a:xfrm>
                      </wpg:grpSpPr>
                      <pic:pic xmlns:pic="http://schemas.openxmlformats.org/drawingml/2006/picture">
                        <pic:nvPicPr>
                          <pic:cNvPr id="102743134" name="Picture 1" descr="A screenshot of a graph&#10;&#10;Description automatically generated"/>
                          <pic:cNvPicPr>
                            <a:picLocks noChangeAspect="1"/>
                          </pic:cNvPicPr>
                        </pic:nvPicPr>
                        <pic:blipFill>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tretch>
                            <a:fillRect/>
                          </a:stretch>
                        </pic:blipFill>
                        <pic:spPr>
                          <a:xfrm>
                            <a:off x="105170" y="0"/>
                            <a:ext cx="3608705" cy="9401175"/>
                          </a:xfrm>
                          <a:prstGeom prst="rect">
                            <a:avLst/>
                          </a:prstGeom>
                        </pic:spPr>
                      </pic:pic>
                      <wps:wsp>
                        <wps:cNvPr id="1314496176" name="Text Box 1"/>
                        <wps:cNvSpPr txBox="1"/>
                        <wps:spPr>
                          <a:xfrm rot="16200000">
                            <a:off x="-982105" y="1403005"/>
                            <a:ext cx="2216915" cy="252705"/>
                          </a:xfrm>
                          <a:prstGeom prst="rect">
                            <a:avLst/>
                          </a:prstGeom>
                          <a:solidFill>
                            <a:schemeClr val="lt1"/>
                          </a:solidFill>
                          <a:ln w="6350">
                            <a:noFill/>
                          </a:ln>
                        </wps:spPr>
                        <wps:txbx>
                          <w:txbxContent>
                            <w:p w14:paraId="04CFEEAD" w14:textId="77777777" w:rsidR="00242D4D" w:rsidRPr="009E7B7D" w:rsidRDefault="00242D4D" w:rsidP="00242D4D">
                              <w:pPr>
                                <w:rPr>
                                  <w:rFonts w:asciiTheme="minorHAnsi" w:hAnsiTheme="minorHAnsi" w:cstheme="minorHAnsi"/>
                                  <w:sz w:val="18"/>
                                  <w:szCs w:val="18"/>
                                  <w:lang w:val="en-US"/>
                                </w:rPr>
                              </w:pPr>
                              <w:r>
                                <w:rPr>
                                  <w:rFonts w:asciiTheme="minorHAnsi" w:hAnsiTheme="minorHAnsi" w:cstheme="minorHAnsi"/>
                                  <w:sz w:val="18"/>
                                  <w:szCs w:val="18"/>
                                  <w:lang w:val="en-US"/>
                                </w:rPr>
                                <w:t xml:space="preserve">Percentage change in </w:t>
                              </w:r>
                              <w:r w:rsidRPr="009E7B7D">
                                <w:rPr>
                                  <w:rFonts w:asciiTheme="minorHAnsi" w:hAnsiTheme="minorHAnsi" w:cstheme="minorHAnsi"/>
                                  <w:sz w:val="18"/>
                                  <w:szCs w:val="18"/>
                                  <w:lang w:val="en-US"/>
                                </w:rPr>
                                <w:t>normalised</w:t>
                              </w:r>
                              <w:r>
                                <w:rPr>
                                  <w:rFonts w:asciiTheme="minorHAnsi" w:hAnsiTheme="minorHAnsi" w:cstheme="minorHAnsi"/>
                                  <w:sz w:val="18"/>
                                  <w:szCs w:val="18"/>
                                  <w:lang w:val="en-US"/>
                                </w:rPr>
                                <w:t xml:space="preserve"> streng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4247969" name="Text Box 1"/>
                        <wps:cNvSpPr txBox="1"/>
                        <wps:spPr>
                          <a:xfrm rot="16200000">
                            <a:off x="-914012" y="4428307"/>
                            <a:ext cx="2216915" cy="252705"/>
                          </a:xfrm>
                          <a:prstGeom prst="rect">
                            <a:avLst/>
                          </a:prstGeom>
                          <a:solidFill>
                            <a:schemeClr val="lt1"/>
                          </a:solidFill>
                          <a:ln w="6350">
                            <a:noFill/>
                          </a:ln>
                        </wps:spPr>
                        <wps:txbx>
                          <w:txbxContent>
                            <w:p w14:paraId="10CD94D6" w14:textId="77777777" w:rsidR="00242D4D" w:rsidRPr="009E7B7D" w:rsidRDefault="00242D4D" w:rsidP="00242D4D">
                              <w:pPr>
                                <w:rPr>
                                  <w:rFonts w:asciiTheme="minorHAnsi" w:hAnsiTheme="minorHAnsi" w:cstheme="minorHAnsi"/>
                                  <w:sz w:val="18"/>
                                  <w:szCs w:val="18"/>
                                  <w:lang w:val="en-US"/>
                                </w:rPr>
                              </w:pPr>
                              <w:r>
                                <w:rPr>
                                  <w:rFonts w:asciiTheme="minorHAnsi" w:hAnsiTheme="minorHAnsi" w:cstheme="minorHAnsi"/>
                                  <w:sz w:val="18"/>
                                  <w:szCs w:val="18"/>
                                  <w:lang w:val="en-US"/>
                                </w:rPr>
                                <w:t xml:space="preserve">Percentage change in </w:t>
                              </w:r>
                              <w:r w:rsidRPr="009E7B7D">
                                <w:rPr>
                                  <w:rFonts w:asciiTheme="minorHAnsi" w:hAnsiTheme="minorHAnsi" w:cstheme="minorHAnsi"/>
                                  <w:sz w:val="18"/>
                                  <w:szCs w:val="18"/>
                                  <w:lang w:val="en-US"/>
                                </w:rPr>
                                <w:t>normalised</w:t>
                              </w:r>
                              <w:r>
                                <w:rPr>
                                  <w:rFonts w:asciiTheme="minorHAnsi" w:hAnsiTheme="minorHAnsi" w:cstheme="minorHAnsi"/>
                                  <w:sz w:val="18"/>
                                  <w:szCs w:val="18"/>
                                  <w:lang w:val="en-US"/>
                                </w:rPr>
                                <w:t xml:space="preserve"> streng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9772180" name="Text Box 1"/>
                        <wps:cNvSpPr txBox="1"/>
                        <wps:spPr>
                          <a:xfrm rot="16200000">
                            <a:off x="-914011" y="7469363"/>
                            <a:ext cx="2216915" cy="252705"/>
                          </a:xfrm>
                          <a:prstGeom prst="rect">
                            <a:avLst/>
                          </a:prstGeom>
                          <a:solidFill>
                            <a:schemeClr val="lt1"/>
                          </a:solidFill>
                          <a:ln w="6350">
                            <a:noFill/>
                          </a:ln>
                        </wps:spPr>
                        <wps:txbx>
                          <w:txbxContent>
                            <w:p w14:paraId="02722476" w14:textId="77777777" w:rsidR="00242D4D" w:rsidRPr="009E7B7D" w:rsidRDefault="00242D4D" w:rsidP="00242D4D">
                              <w:pPr>
                                <w:rPr>
                                  <w:rFonts w:asciiTheme="minorHAnsi" w:hAnsiTheme="minorHAnsi" w:cstheme="minorHAnsi"/>
                                  <w:sz w:val="18"/>
                                  <w:szCs w:val="18"/>
                                  <w:lang w:val="en-US"/>
                                </w:rPr>
                              </w:pPr>
                              <w:r>
                                <w:rPr>
                                  <w:rFonts w:asciiTheme="minorHAnsi" w:hAnsiTheme="minorHAnsi" w:cstheme="minorHAnsi"/>
                                  <w:sz w:val="18"/>
                                  <w:szCs w:val="18"/>
                                  <w:lang w:val="en-US"/>
                                </w:rPr>
                                <w:t xml:space="preserve">Percentage change in </w:t>
                              </w:r>
                              <w:r w:rsidRPr="009E7B7D">
                                <w:rPr>
                                  <w:rFonts w:asciiTheme="minorHAnsi" w:hAnsiTheme="minorHAnsi" w:cstheme="minorHAnsi"/>
                                  <w:sz w:val="18"/>
                                  <w:szCs w:val="18"/>
                                  <w:lang w:val="en-US"/>
                                </w:rPr>
                                <w:t>normalised</w:t>
                              </w:r>
                              <w:r>
                                <w:rPr>
                                  <w:rFonts w:asciiTheme="minorHAnsi" w:hAnsiTheme="minorHAnsi" w:cstheme="minorHAnsi"/>
                                  <w:sz w:val="18"/>
                                  <w:szCs w:val="18"/>
                                  <w:lang w:val="en-US"/>
                                </w:rPr>
                                <w:t xml:space="preserve"> streng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1EB7ECE" id="Group 2" o:spid="_x0000_s1029" style="position:absolute;left:0;text-align:left;margin-left:0;margin-top:-21.75pt;width:292.4pt;height:740.25pt;z-index:251664384;mso-position-horizontal-relative:margin;mso-position-vertical-relative:margin" coordsize="37138,94011" o:gfxdata="UEsDBBQABgAIAAAAIQB24ElfGAEAAE4CAAATAAAAW0NvbnRlbnRfVHlwZXNdLnhtbJSSy0rEMBSG&#13;&#10;94LvELKVNnUWIjLtLOy4VJHxAUJy2gabCzmxM/P2Jm0HtFjBZU7O919ItruT7skAHpU1Jb3NC0rA&#13;&#10;CCuVaUv6fnjK7inBwI3kvTVQ0jMg3VXXV9vD2QGSSBssaReCe2AMRQeaY24dmHjTWK95iEffMsfF&#13;&#10;B2+BbYrijglrApiQhaRBq20NDf/sA9mf4nhK4kxLyeO0l6xKqnTi05z9SnjocYFw53oleIjd2GDk&#13;&#10;Ilc2Z8ojOe5gpxzexOArDkfpFgZTpiStMXOdDXYFTaI/63zPNlu+xHfwSgJ55T48cx1LM+mRwcbW&#13;&#10;VuR/a8whbNMoAXntcT9Slzpr2tIejYfhv+J1xN5guKiz8TdUXwAAAP//AwBQSwMEFAAGAAgAAAAh&#13;&#10;ADj9If/WAAAAlAEAAAsAAABfcmVscy8ucmVsc6SQwWrDMAyG74O9g9F9cZrDGKNOL6PQa+kewNiK&#13;&#10;YxpbRjLZ+vYzg8EyettRv9D3iX9/+EyLWpElUjaw63pQmB35mIOB98vx6QWUVJu9XSijgRsKHMbH&#13;&#10;h/0ZF1vbkcyxiGqULAbmWsur1uJmTFY6KpjbZiJOtraRgy7WXW1APfT9s+bfDBg3THXyBvjkB1CX&#13;&#10;W2nmP+wUHZPQVDtHSdM0RXePqj195DOujWI5YDXgWb5DxrVrz4G+79390xvYljm6I9uEb+S2fhyo&#13;&#10;ZT96vely/AIAAP//AwBQSwMEFAAGAAgAAAAhAOlBd6AOBAAAhw4AAA4AAABkcnMvZTJvRG9jLnht&#13;&#10;bOxXXW/bNhR9H9D/QGjA3hJLsmzZXpzCTZagQNAGS4Y+0xRlEZVIjqS/+ut3SEmJ4wRbV6x7CBog&#13;&#10;MileXR6ee8+90tnbXVOTDTdWKDmPktM4IlwyVQi5mkd/3F+dTCJiHZUFrZXk82jPbfT2/M1PZ1s9&#13;&#10;46mqVF1wQ+BE2tlWz6PKOT0bDCyreEPtqdJcYrFUpqEOU7MaFIZu4b2pB2kcjwdbZQptFOPW4u5l&#13;&#10;uxidB/9lyZn7WJaWO1LPI2Bz4WrCdemvg/MzOlsZqivBOhj0G1A0VEhs+uDqkjpK1kY8c9UIZpRV&#13;&#10;pTtlqhmoshSMhzPgNEl8dJpro9Y6nGU12670A02g9oinb3bLPmyujb7TtwZMbPUKXISZP8uuNI3/&#13;&#10;BUqyC5TtHyjjO0cYbg7zZJhNwCzD2jSLkyQftaSyCsw/e45Vvx08OYHx8ZODfuPBEzhasBn+Ow4w&#13;&#10;esbBP+cKnnJrw6POSfNVPhpqPq/1CcKlqRNLUQu3D6mHwHhQcnMr2K1pJ6Dz1hBRQApxmmdDkBMR&#13;&#10;SRtkPqz85iSJSMEtQw4uCH44l7ZSjqiSUBIS8Zefd4tfw+XS2wntoC1C105BA4LRut6TFZfcUMcL&#13;&#10;z7VH4TduYVBP041iny2R6qKicsUXVkMIwOStB0/Nw/TJGZa10Feirn3o/bhjC4CPku4FwtuEvlRs&#13;&#10;3XDpWoUaXgO3wjGFthExM94sORgy74sAiM6sM9yxym9YYuPfAdYDPVgIKB+B+SNY5OwLWZrEoyRH&#13;&#10;Pr6QquN4ksd/k3Bgzlh3zVVD/AAIAQRRpjO6ubEdpN6kI7JFEeABlJcQ6pjtOcPsGWv/Sqp3FdUc&#13;&#10;ELzbg9waJlk2HSf5uE+ue6/Hd2qH7Ao6DtZe1cTtcLsLvfdySBsxymfFGIUUf+GkndZPppMUTAYa&#13;&#10;kywexhjDMZ31uk/TZDxNOjLTUeqJbWPWV42eqK/iEqFWtSj6tAvln1/UhmwoCnft2sw9sqol2c6j&#13;&#10;8XDUQpfKP96CqCXi83hcP3K75S4oc9hTtFTFHgwFEpAxVrMrgbjfUOtuqUEbwE20NvcRl7JW2Et1&#13;&#10;o4hUynx56b63R8ixGpEt2so8sn+uqa859XuJZJgicnDrwiQb5Skm5nBlebgi182FAgGoGUAXht7e&#13;&#10;1f2wNKr5hA648LtiiUqGvecRc6afXDjMsYQeyvhiEcZtMbuRdxolMAmB9+G6332iRncBcwj1B9Un&#13;&#10;4DMNtLY+JaRaoDaVIgjEM93y2gUAYvi/VDGaZmmWT8fT76cKaCFJgyqyLJ0M4/zVqCL7oYrXqYos&#13;&#10;meZ5mvh3tPZF5L/vFV4VKFFouXk2ng7HocK+il4RmtpjTfvRK75/rwiv/fjaCS+A3ZeZ/5w6nIfe&#13;&#10;8vj9eP4XAAAA//8DAFBLAwQKAAAAAAAAACEA0dnKhaqiAwCqogMAFAAAAGRycy9tZWRpYS9pbWFn&#13;&#10;ZTEucG5niVBORw0KGgoAAAANSUhEUgAAAnQAAAZkCAYAAABs8JhHAAAAAXNSR0IArs4c6QAAAIRl&#13;&#10;WElmTU0AKgAAAAgABQESAAMAAAABAAEAAAEaAAUAAAABAAAASgEbAAUAAAABAAAAUgEoAAMAAAAB&#13;&#10;AAIAAIdpAAQAAAABAAAAWgAAAAAAAACQAAAAAQAAAJAAAAABAAOgAQADAAAAAQABAACgAgAEAAAA&#13;&#10;AQAAAnSgAwAEAAAAAQAABmQAAAAA+V8uNwAAAAlwSFlzAAAWJQAAFiUBSVIk8AAAQABJREFUeAHs&#13;&#10;3QdgldX5+PHnZu+EJIQ9ZW9Z4sABqOCiTvDvLOrPgZNqtdb+rMVqq/bXuqt1YbW2LrRqpQ5EqRYV&#13;&#10;ZCkgsiHIyCAkZCf3/zwn3BhCEt6E5BqS72lv7r3vOO+5n5d4n5zp82sSEgIIIIAAAggggMChKJDj&#13;&#10;8/mSQg7FklNmBBBAAAEEEEAAgR8ECOh+sOAVAggggAACCCBwSAoQ0B2St41CI4AAAggggAACPwgQ&#13;&#10;0P1gwSsEEEAAAQQQQOCQFAg7JEvtsdDFxcWSk5Mja9askZUrV0pRUZGEhBDDeuTjMAQQQAABBBBo&#13;&#10;BgJlZWXSvXt3OeaYYyQhIaHGErXogC4/P1/S09Pls88+k08//VTsvY4EqRGCjQgggAACCCCAQHMT&#13;&#10;CA0Nld27d0tERIT06dOndQZ0JSUlDiE+Pl7uvvtuadu2rZSXlze3e0V5EEAAAQQQQACBGgWsZXHn&#13;&#10;zp0ycOBAycrKqvEY29iia+isNs4goqKiJC0tTVJTU2uFYAcCCCCAAAIIINAcBcLCKsK1urqNtfgO&#13;&#10;ZTZvsj2omWuO/0QpEwIIIIAAAggcSMD60B0otfiA7kAA7EcAAQQQQAABBA51AQK6Q/0OUn4EEEAA&#13;&#10;AQQQaPUCBHSt/p8AAAgggAACCCBwqAsQ0B3qd5DyI4AAAggggECrFyCga/X/BABAAAEEEEAAgUNd&#13;&#10;gIDuUL+DlB8BBBBAAAEEWr0AAV2r/ycAAAIIIIAAAggc6gIEdIf6HaT8CCCAAAIIINDqBQjoWtg/&#13;&#10;ARY2a2E3lI+DAAIIIICAB4EWvfSXh8/fIg7JKy2W7LIiyde1a8vL/RKqS55FhYVKUnikxIZFSWiL&#13;&#10;+JR8CAQQQAABBBCoTYCArjaZQ2B7flmJvLZ1tXyUu0WW5e2SwvJyKRO/LtDrE7+uYTsiJlHGJnSQ&#13;&#10;szv2lTYa2JEQQAABBBBAoGUKENAdgvfVmlX/k71ZnklfIWuLd0u7kCgZFp0oYSG+yk9TVl6mtXYl&#13;&#10;8teM7+Td7E1yWccBMqFtT4nQYI+EAAIIIIAAAi1LgIDuELufFsx9kLFWHty8TBJCw6V/ZLyE+UIk&#13;&#10;RJtZq6YwraFL84dJcliE5JeVyiNblsqukiKZ2qH/fsdWPY/XCCCAAAIIIHDoCTAo4iDu2aZNm+SK&#13;&#10;K66Qjz/++CBy8X5qkb9MPtOaubvXL5Z4DeaS9RERElprgGZBXoQGdm3CIyQ1NEqe2LJC5mZtlILy&#13;&#10;Uu8X5UgEEEAAAQQQaPYCBHQHcYtyc3PlqaeekuOPP/4gcvF+akZRgby7c73EhYdJSmik+DRY85L8&#13;&#10;elBseLi0iYyUN3aslZ2FuV5O4xgEEEAAAQQQOEQEvEUEh8iHCXYxBw4cWHnJb775pvJ1U7wo8/sl&#13;&#10;q2SPLC/YJW21GVVbWeuVbKRrmp63Mj9H1hfkSG5Zcb3O52AEEEAAAQQQaL4C9QwLmu8H+bFK9rOf&#13;&#10;/cxd+s4772zSIuzWAGxb4R7JLC3S5taIBl0rUmv0CsvK5Nv8LNmueZEQQAABBBBAoGUIENAd5H28&#13;&#10;9tprXQ6vvfbaQeZU9+kZhXmyZs8uidNRqvsOf6j7vKp7rek1KTREvt2TI9uK86ru4jUCCCCAAAII&#13;&#10;HMICBHS13LzVq1fLz3/+cxk1apR069ZNpk2bJitXrtzv6O7du1du+/DDDytfN/aLHJ2CZHtpgYSH&#13;&#10;2MBkC80almLCwmSnjna1ka8kBBBAAAEEEGgZAgR0NdxHC+T69u0r999/vyxcuFBsNOuzzz4rAwYM&#13;&#10;kH/84x/7nWHbLTVlPzqrl/O5qUkaHsxZGcu1es9CwobX81kuJAQQQAABBBBoTgIEdDXcDQvkLL30&#13;&#10;0kuSlZUlO3bskLFjx7ptU6dOdc9Vf4wcOdK9bcqALiU8SrpGxLs+cP5qc85VLUtdr+1m5xSXStvw&#13;&#10;aInXARIkBBBAAAEEEGgZAkwsXMN99OuI0urp/fffl6iompfP6tOnjzt8/vz51U9rtPdpETHSJyZB&#13;&#10;iqy5VZf40uq6euddpmfk6AoSgxLaSMfIuHqfzwkIIIAAAggg0DwFCOgOcF9ycnIkPT1dqgZ5RUVF&#13;&#10;EqlzugVSr1693Mua+tgFjjnY55iwcOkU00b66vqs64vypWdUnIZ2+weetV3Hwj8bIdtdA8PRCZ2l&#13;&#10;a3RCbYeyHQEEEEAAAQQOMQGaXGu4YRa8nXLKKa7PWlJSkth8c4MGDarhyIpN4TppbzBSu8gYOS+t&#13;&#10;t3xfXCw5pcXi9ebZcbmlJTq6NV/O79hbOkXHB6O4XAMBBBBAAAEEgiRADV0N0CFVVmC45ZZbXDCX&#13;&#10;mJgoP/nJT2o4WmTt2rU1bm/sjdE6wnVMUie5vlOuPL19lXQui5aUCG0GrqP1tSKYK5ZNxfny0/Y9&#13;&#10;5YQ23SROlwwjIYAAAggggEDLESCgq3Yvy3Ti3UDavn27pKWlBd5WPleMNq18KzbFSbBSgg5mODal&#13;&#10;q2wvLpDPd++UncWFEqPrucZosOcL+SGyK9fm2EKd6qRIu9vlab+54+M7yLi2PXRd15r7AQar/FwH&#13;&#10;AQQQQAABBBpfgICumqn1mQuk/Pz8wEt55JFHKl9Xf7F06VK36ac//Wn1XU3yvmd0kvykbS8p0qbh&#13;&#10;9fnZkucvk2JdSaK0bN/JSMp9fonUYG+ANrGeltZLBsamNEl5yBQBBBBAAAEEflwBArpq/snJyZVb&#13;&#10;evToIZdcconMmjWrcpu9KLdRplXSl19+6d4dd9xxVbY27cu+8Snyq7hkWbT7e62p2yFr8jIlS4M6&#13;&#10;W/PVbmpCSIT0iU+WkXFpMiq5s9hariQEEEAAAQQQaJkCBHQ13Nfly5fL4MGD3Z5AMPc///M/8uST&#13;&#10;T7ptVZtcbZ66QDr99NMDL4PybOUYmdjRPcr95VKoTaul+hyqneqitGYuVB8kBBBAAAEEEGj5AgR0&#13;&#10;NdxjG9FqI11tQuGMjAy3QoQd9sQTT0ixjjCNiPhhUt6nnnqqMoeqtXuVG4P0IsQXIjG6TisJAQQQ&#13;&#10;QAABBFqfAAFdHffcBkRUHxRRNZizU2+99VaXwx/+8Ic6cmIXAggggAACCCDQdAJU6RyErdXgBdJN&#13;&#10;N90UeMkzAggggAACCCAQVAECuoPg3rRpkzv7oYcecpMQH0RWnIoAAggggAACCDRYgCbXBtOJjBw5&#13;&#10;cp8lwQ4iK05FAAEEEEAAAQQaLEANXYPpOBEBBBBAAAEEEGgeAgR0zeM+UAoEEEAAAQQQQKDBAgR0&#13;&#10;DabjRAQQQAABBBBAoHkIENA1j/tAKRBAAAEEEEAAgQYLENA1mI4TEUAAAQQQQACB5iFAQNc87gOl&#13;&#10;QAABBBBAAAEEGixAQNdgOk5EAAEEEEAAAQSahwABXfO4D5QCAQQQQAABBBBosAABXYPpOBEBBBBA&#13;&#10;AAEEEGgeAgR0zeM+UAoEEEAAAQQQQKDBAgR0DabjRAQQQAABBBBAoHkIENA1j/tAKRBAAAEEEEAA&#13;&#10;gQYLENA1mI4TEUAAAQQQQACB5iFAQNc87gOlQAABBBBAAAEEGixAQNdgOk5EAAEEEEAAAQSahwAB&#13;&#10;XfO4D5QCAQQQQAABBBBosAABXYPpOBEBBBBAAAEEEGgeAgR0zeM+UAoEEEAAAQQQQKDBAgR0Dabj&#13;&#10;RAQQQAABBBBAoHkIENA1j/tAKRBAAAEEEEAAgQYLENA1mI4TEUAAAQQQQACB5iFAQNc87gOlQAAB&#13;&#10;BBBAAAEEGixAQNdgOk5EAAEEEEAAAQSahwABXfO4D5QCAQQQQAABBBBosAABXYPpOBEBBBBAAAEE&#13;&#10;EGgeAgR0zeM+UAoEEEAAAQQQQKDBAgR0DabjRAQQQAABBBBAoHkIENA1j/tAKRBAAAEEEEAAgQYL&#13;&#10;ENA1mI4TEUAAAQQQQACB5iFAQNc87gOlQAABBBBAAAEEGiwQ1uAzOREBBDwLlJSJZGT4ZXumSO6e&#13;&#10;itNio0Tapfn0IRLm85wVByKAAAIIILCfAAHdfiRsQKDxBLJ3+SV9m8jW7T7J3uOTklIRnwZ35XqJ&#13;&#10;EK0f/3aLSJt4v3RtJ9JRg7ukxMa7NjkhgAACCLQeAQK61nOv+aTBFPCLbNzql/XpPtmVI5JfIFKq&#13;&#10;UVyobvdpbVyIPiyo8xeJ7CrRQK9QJEuP69VTpH2bvQcFs7xcCwEEEEDgkBYgoDukbx+Fb64CFsR9&#13;&#10;vcYn27dX1MTFRItERWoA59dgLZAsbtPIrrREJHOXNsnqI0xr7SJDtdaOmrqAEs8IIIAAAh4EGBTh&#13;&#10;AYlDEKiPQIkGaB8t1GZWbWqN1kAuPtYv4SF+8ZdrBGfxXOBhL3VbuFbb2TGR4doEu1Hkv0t8sju3&#13;&#10;PlfkWAQQQACB1i5AQNfa/wXw+RtdYNV6ke81mEuMFYkIs+itonm1tgtZ06ulqCi/WJV5RobIN2sC&#13;&#10;W90ufiCAAAIIIFCnAAFdnTzsRKB+AkXFIp8tFUmK1/5y1mGuHsmvMVykNsuGalS34rsQydpdj5M5&#13;&#10;FAEEEECgVQsQ0LXq28+Hb2yBzCyRMh3oEBGhfecakLlPm2ZtwESxxoLrN9UvIGzA5TgFAQQQQKCF&#13;&#10;CDTkO6eFfHQ+BgKNL5CRrQMbtJatwb9YGsOF6KCIaA0Id2ZqZEdCAAEEEEDAg0CDv3c85M0hCLQ6&#13;&#10;gT06PUmYBmS+qqNZ66kQqnGcjo8Qy4uEAAIIIICAFwECOi9KHIOAR4GIcL+U68TBfp1srqHDGqyh&#13;&#10;1c61aU5ICCCAAAIIeBEgoPOixDEIeBSwlR5sNYiD6f1WptFcsU59Eq8DK0gIIIAAAgh4ESCg86LE&#13;&#10;MQh4FGiTpAdqNFfe0Oo5O13PL9NHh1SPF+UwBBBAAIFWL0BA1+r/CQDQmAJtEkQ6d6jo/+b3139Q&#13;&#10;Q2mpT8q0yTZVA8Mumg8JAQQQQAABLwIEdF6UOAYBjwI+8Unf7lrDpkGZrRhR36CuVM8L0fnrunfy&#13;&#10;04fOozmHIYAAAggcxOwK4CGAQM0CfXqIdEord/3gSq0/nYeaOjumsNgnfv0Tq502tQ7uV//avZpL&#13;&#10;w1YEEEAAgdYgQA1da7jLfMagCxx9RIi0T/NLoda42fQjJdqUKmU+0XmDK1OI1uZJuU9KNZDbrcdY&#13;&#10;7Vw/DQZHD9FpS2wNMBICCCCAAAIeBfja8AjFYQjURyA+RuTkY33y7QaRNfrYomu72kCH8HCfRO79&#13;&#10;M6pU39tSYRbXddf+cn0Ps6ZWrTbXKU9ICCCAAAII1EeAgK4+WhyLQD0FrD9dz84iu/eIpH/vl53Z&#13;&#10;2rSqS4PZSFhbHiwtWQc/dBRJ1ulOXGRnTyQEEEAAAQTqKUBAV08wDkegvgLWfJqiAVtKYkXNW7kG&#13;&#10;c/p/sRUhSAgggAACCDSGAAFdYyiSBwL1EAghkKuHFocigAACCHgRYFCEFyWOQQABBBBAAAEEmrEA&#13;&#10;AV0zvjkUDQEEEEAAAQQQ8CJAQOdFiWMQQAABBBBAAIFmLEBA14xvDkVDAAEEEEAAAQS8CBDQeVHi&#13;&#10;GAQQQAABBBBAoBkLENA145tD0RBAAAEEEEAAAS8CBHRelDgGAQQQQAABBBBoxgINmoeurKxMFxy3&#13;&#10;qVErUuB1SEiIhIaGBjbzjAACCCCAAAIIIBAEgXrV0H3yySdy3HHHSVhYmK5JGV75iNA1jOxx4YUX&#13;&#10;BqHIXAIBBBBAAAEEEECgqoDnGrodO3a4YM5OPuqoo6R9+/bi00XEy8vLpbS01D2PHj26at68RgAB&#13;&#10;BBBAAAEEEAiCgOeA7q233nLFmTNnjvTu3VusebV6iomJqb6J9wgggAACCCCAAAJNLOA5oLMaOUtW&#13;&#10;C9emTZsmLhbZI4AAAggggAACCHgV2L+arZYzR44cKdHR0fLqq69KTk5OLUexGQEEEEAAAQQQQCDY&#13;&#10;ArXW0O3evVuWLFni+snZyFUb9DBkyBC54YYbJCoqSg477DDXby5QYOtLl5qaKgMGDAhs4hkBBBBA&#13;&#10;AAEEEEAgCAI1BnQWnC1evFiOP/74Gotw8cUX17j9lFNOkXfeeafGfWxEAAEEEEAAAQQQaBqBGgM6&#13;&#10;G/BgtXFvvPGGu6qNZrVt9rA55yzgC8w9FyiWbevSpUvgLc8IIIAAAggggAACQRKoMaCza9vAh8mT&#13;&#10;J+9TDAvaahrdagfZZMMW+JEQQAABBBBAAAEEgivgeVCE9ae75JJLJDc3d78SFhUVyYMPPig33njj&#13;&#10;fvvYgAACCCCAAAIIINC0Ap4Dup07d8oLL7zgauKqF8maX63P3cMPP1x9F+8RQAABBBBAAAEEmlig&#13;&#10;1iZXu641o1rN3H333Sfp6emuKLfeeqtrdi0pKXHPVjtnwdzy5culX79+TVxcskcAAQQQQAABBBCo&#13;&#10;LlBnQGc1bwUFBbJ582axGjpLmZmZblCEBXK239Z17dOnj5x99tly2WWXVc+f9wgggAACCCCAAAJN&#13;&#10;LFBnQGfB2uGHHy7PP/+8LFy4UM4//3y5/fbb3YAJGyBhyYI6m6cuLi5O2rZt28TFJXsEEEAAAQQQ&#13;&#10;QACB6gJ1BnR2cGxsrPTq1cvVxP32t7+VwYMHS3h4ePV83Pu8vDw3aKJDhw417mcjAggggAACCCCA&#13;&#10;QOMLHDCgC1zSpiux9Vyzs7Ndk6stA2bBntXiWdqxY4fMmTNHdu3aJUcccYQMHz681sAvkCfPCCCA&#13;&#10;AAIIIIAAAgcv4Dmg++qrr1wfud/97ncuqOvWrZsceeSRMmjQINfs+uSTT8qvfvWryhLZYAqrzatt&#13;&#10;3rrKA3mBAAIIIIAAAgggcFACnqctCdTE3XbbbfLqq6/KNddcIzfddJOrlcvJyXHBnA2KsBq8MWPG&#13;&#10;yGOPPVY5MvagSsjJCCCAAAIIIIAAAnUKeA7oNmzY4DLatm2brFmzRj799FM3YOKtt96qXAbs0ksv&#13;&#10;laSkJLnjjjvEauxsRCwJAQQQQAABBBBAoGkFPAd0Nn3JSSedJImJia5EPXv2lNTUVLHpSwIpMBgi&#13;&#10;JibGbQqMhA3s5xkBBBBAAAEEEECg8QU8B3RnnnmmvPfee/L73/9eXn/9dbn88svdc3x8vCxbtsyV&#13;&#10;zAZFWLLndu3aSWRkpHvPDwQQQAABBBBAAIGmE/A8KMKmLnnqqadcIFe1OIsWLZJHHnlERowYIdde&#13;&#10;e6172P6///3v0qNHj6qH8hoBBBBAAAEEEECgCQQ8B3R27YsuukgmT57spiZp06aNK44NgtiyZYub&#13;&#10;pmTVqlXyt7/9Tfr27SunnHKKBJpem6DcZIkAAggggAACCCCwV6BeAV1ERITrN2d95wIpJSVFDjvs&#13;&#10;MPH5fDJ69Gjp2rWrC+SsKZaEAAIIIIAAAggg0PQC9QroNm7cKNbEmpWVJYWFhZWjW62YNgDC1nSd&#13;&#10;NGlS05eaKyCAAAIIIIAAAghUCngO6GzN1ldeecU1qdp0JJs2barMJPDC+tAR0AU0eEYAAQQQQAAB&#13;&#10;BIIj4DmgW7p0qdxyyy1y3HHHyVlnneXmm7Nm1kAqLi6WAQMGBN7yjAACCCCAAAIIIBAkAc8B3fz5&#13;&#10;812RZs+eLYEBEUEqI5dBAAEEEEAAAQQQqEPA8zx0tm6rJZtgmIQAAggggAACCCDQfAQ8B3QjR450&#13;&#10;o1ivuOIKWbx4sezevVtsDdddu3a5h01fkp+f33w+GSVBAAEEEEAAAQRaiYDnJldbJeKLL75wLP/6&#13;&#10;179q5bHBEyQEEEAAAQQQQACB4Al4DuiGDBkiL730kptvzoK2wMOKalOW2MPmoyMhgAACCCCAAAII&#13;&#10;BFfAc0DXvn17OeeccyQs7IdTAkFdoFYuJMRzC25wPyVXQwABBBBAAAEEWrDAD9GZhw9pwdy8efPc&#13;&#10;5MIWxI0dO1aOOOIIKSkpkQULFsiwYcOkPitEWBOuHW9LhQWCQctr/fr18t1337m1YKtOhWK1gDZ9&#13;&#10;is2DFxcXJ4MGDXLPHorOIQgggAACCCCAQIsVqFdA99e//lVmzZolW7dulXXr1sn9998vhx9+uBQV&#13;&#10;Fcnjjz8up556qlxwwQWesCxoe+utt6Rbt26uqdaWFbMBFhbILVy4UMLDw2XNmjWSm5vrgsaysjJ5&#13;&#10;9913ZceOHWKvLQC0yY3PPvtsCQ0NrfGaNk9e1bnyajyIjQgggAACCCCAwCEu4LmN9Pv0dLn44oul&#13;&#10;V69ecv7557sgbsOGDS64sqDJAq8LL7zQE4fVwlkwFx0d7QI4C9AsLVmyRGzAha0PO2rUKElLS5MH&#13;&#10;HnjALTNmgd7cuXOlbdu2Mnz4cOnYsaN89tlnsmrVqlqvaUGfBXsEdbUSsQMBBBBAAAEEWoCA54Bu&#13;&#10;ybJl7uPefvvtcuONN0pycnJlM6kFZqeffrpnDqtZs2lOJkyY4JpcLeCylSas1s5q4E4++WQZOnSo&#13;&#10;nHLKKfLGG2+4ue+++eYbF0zafHgjRoxwU6jYIAwLAqsmy3ft2rUuL6tFTNdAtLS0tOohvEYAAQQQ&#13;&#10;QAABBFqUgOcm1+XLl8uJJ57oas2s/1xeXp6r+bJaMAvISjUg85JsYuLnn39eJk6c6JYPs35xdr4F&#13;&#10;XpanBYqJiYkuK+tfZ4GiBXsWnNlceLGxsW5fZGSkdO/e3TXPVr2u1eK98MILbpOdZ2U9+uijK4PP&#13;&#10;qsfyGgEEEEAAAQQQaAkCnmvojj32WHn//fdd/zlrMrUmT2vOtIBp586dMv2GG9wghbpQrGn1888/&#13;&#10;dxMSW01bIJizPCz4sv3Vm0ejoqLcvj179ogFcYH99myDNKqvXGEBnzXV2iM1NdUtU2b98UgIIIAA&#13;&#10;AggggEBLFfBcQzdmzBhnYM2cU6dOFes/9+abb4oFWg8//LDb9+ijj9bpZDVwf/rTn+S8885zkxSv&#13;&#10;XLnS5WMjVxMSElyAZgMsLNAL1PxZE6o16dp+GzQR6G9nxxQWFroavaoXtZo/e1iyfn12jdWrV7s8&#13;&#10;qx7HawQQQAABBBBAoKUIeK6hsw9swZY1l27evNl9fguWLJiz+enstdXi1ZWs9uyqq66SmJgYycjI&#13;&#10;cAGXBYQW6NloV5uKZNu2bS5ws3ysr92cOXNcQNenTx/55JNPXO2e7bNzbAmyuq5ptX72sOCPhAAC&#13;&#10;CCCAAAIItFQBzzV0FhRt377dTUsyZcqUysDKphuxQKy2qUOqwlkTaaD2zLZbv7wtW7a4Ea0W5NnI&#13;&#10;VlsfdsaMGW7gw5dffimvvPKK6zdn/eBmz57tAkjrY2eBmjX9BmoOq14n8NqacgOPwDaeEUAAAQQQ&#13;&#10;QACBlibg04DH0+Krjz32mEyfPt3VrNm0Io2RrMbPauo6derksrOg0WrsbOJgC9gC/eECfeBsuzW7&#13;&#10;WrK+dRZIBgZQuI3VfljeVnNoAyomTZrk+tVVO4S3CCCAAAIIIIBAsxaweMambbOKLhsgWi3l6LiC&#13;&#10;JM81dIHRpVlZWW6euGqZNeitDXLo0KFD5bnWb85Gttq1rK+c1egFBkHYQRZIBgI4O9YeJAQQQAAB&#13;&#10;BBBAoLULeI6IJk+eLLYMlz2/9957rhbNBixYrZlFjvawQQj1TTUFZbbNauWqBnOBfC3Is0dN5wWO&#13;&#10;4RkBBBBAAAEEEGhNAp5r6CxYs8EQ9vzHP/7RTfJrUNZia02l1kRqU5FcdtllrcmPz4oAAggggAAC&#13;&#10;CPzoAp4DOhsQ0b59exfQ2cjTmpINkCCgq0mGbQgggAACCCCAQNMJeA7ohgwZ4tZfDUwmXLVI1jRq&#13;&#10;fd5srjgSAggggAACCCCAQHAFPAd0FrS1adOm1pGi1peupj5vwf04XA0BBBBAAAEEEGh9Ap4HRfz3&#13;&#10;v/+Vdu3aiQ2EqJ5sxYY//OEPMnbs2Oq7eI8AAggggAACCCDQxAKeA7rdu3e7otRUC2dB3rvvvisr&#13;&#10;Vqxo4uKSPQIIIIAAAggggEB1gTqbXG3i39dee82tDhE40Zpda0vXXnttbbvYjgACCCCAAAIIINBE&#13;&#10;AnUGdDZqdfTo0W65rYULF8qsWbPca1ulobS01BXJauxszjibINiW5yIhgAACCCCAAAIIBFegzoDO&#13;&#10;grVevXrJVVddJYsXL3aDHi644ILK0ay2nwl+g3vDuBoCCCCAAAIIIFBdoM6ALnCwrcwwbNgwOeec&#13;&#10;c8SW67KpSyzZOqmffPKJbNy4UcaNGycTJkwInMIzAggggAACCCCAQJAEPAV0VhablmT27NmuWTUm&#13;&#10;JkbWr18vr7/+ujz//PMSFxfnArvk5GQZPnx4kIrOZRBAAAEEEEAAAQRMwPMo10WLFsnTTz/tlvmy&#13;&#10;E21U6zvvvCOrV68Wm3T4008/lb/97W+2i4QAAggggAACCCAQRAHPAd1nn30mZ5xxhthAiZKSEpk+&#13;&#10;fbrY4Ahrcn322WfdPHQ2Fx0JAQQQQAABBBBAILgCnptcjz32WLnnnntcAPef//zHlXLMmDEyatQo&#13;&#10;V2tnzbAkBBBAAAEEEEAAgeALeA7oTj75ZDcY4tRTT3Wl/PnPfy4XXnihq6XLysqSq6++Wo466qjg&#13;&#10;fwKuiAACCCCAAAIItHIBzwGdOdlqEcuWLXODIPr371852tVGwT766KMyadKkVs7Jx0cAAQQQQAAB&#13;&#10;BIIvUK+AzppVrZm1ekpISJArr7yyMsCrvp/3CCCAAAIIIIAAAk0n4HlQxIGKEJib7kDHsR8BBBBA&#13;&#10;AAEEEECgcQUaLaBr3GKRGwIIIIAAAggggIBXAQI6r1IchwACCCCAAAIINFOBWvvQ+f1+yc/Pd8W2&#13;&#10;NVsDyV7bvurJttngCFsajIQAAggggAACCCAQPIFaA7qcnByZN2+eC95CQioq8iyYs0dZWZl7DhTT&#13;&#10;gjnb3qVLF5b+CqDwjAACCCCAAAIIBEmg1oDuu+++kzPPPLNexfjFL35BQFcvMQ5GAAEEEEAAAQQO&#13;&#10;XqDWgK53797yxhtvuCtYU6rVwp1++unu/cMPPyxdu3Z105Tk5eXJhx9+KH/5y1/k3HPPPfgSkQMC&#13;&#10;CCCAAAIIIIBAvQRqDeiSkpJk8uTJlZmtWrXKvbaau169elVutxcTJ06UBQsWiAV6zzzzzD77eIMA&#13;&#10;AggggAACCCDQtAKeR7m++eabriRt27bdr0SxsbFuGbBnn312v31sQAABBBBAAAEEEGhaAc8B3Qkn&#13;&#10;nOBKMmvWLMnNzd2nVLYc2K233rrPNt4ggAACCCCAAAIIBEfAc0A3evRoueCCC+SGG24QW+orMOLV&#13;&#10;nkeMGOFKu3r16uCUmqsggAACCCCAAAIIVArU2oeu8ogqLx5//HG56aabZPny5bJixQopLy+XxMRE&#13;&#10;6d+/v4wcOVK6d+9e5WheIoAAAggggAACCARDoF4BXXx8vKuNGzhwoNjoVhv5anPUxcTESHR0dDDK&#13;&#10;yzUQQAABBBBAAAEEqgnUK6ArLCyU//73v7JmzRqJiIhwc84NHjxYSktL5ZNPPpF+/fpJWlpatUvw&#13;&#10;FgEEEEAAAQQQQKApBeoV0N1///3yr3/9S/bs2eOaXe+++24XxBUUFMh9990nxx9/vNx8881NWV7y&#13;&#10;RgABBBBAAAEEEKgm4HlQxM6dO+V///d/JTk5Wc444wyXTVZWlquds2ZX6083c+bMatnzFgEEEEAA&#13;&#10;AQQQQKCpBTwHdPPnz3dl+fvf/y533HGH2Hx0gTVerQ/deeedJ7t3727q8pI/AggggAACCCCAQDUB&#13;&#10;zwHdhg0bXJNqaGioq42z4M2mLLGgzgZH7Nq1q1rWvEUAAQQQQAABBBAIhoDngM6W95o3b56sXbtW&#13;&#10;ysrKpFu3bhIeHu7KuH37djedic1VR0IAAQQQQAABBBAIroDngG7AgAFy6qmnypAhQ9zEwjaJ8D33&#13;&#10;3CNRUVHSqVMnV+rZs2cHt/RcDQEEEEAAAQQQQEA8B3RmZeu5vvHGGzJp0qRKOhskcemll8q2bduk&#13;&#10;Y8eOldt5gQACCCCAAAIIIBAcgXpNW2L952yE6/jx48XmpLM+dLbNml5jY2ODU2KuggACCCCAAAII&#13;&#10;ILCPgOeAzlaGWLx4sVvmKzU1VeLi4iozskERCxculK1bt1ZOaVK5kxcIIIAAAggggAACTSrgucnV&#13;&#10;Rrlef/318stf/lI+/PBDN/9coGTFxcVupQib0oSEAAIIIIAAAgggEFwBzwHdxo0bZcmSJW7Zr3vv&#13;&#10;vVd+//vfuyAuMPfcypUr5aWXXgpu6bkaAggggAACCCCAQP0GRZjXjTfeKPHx8W5y4VmzZsl7773n&#13;&#10;grzAFCaYIoAAAggggAACCARXwHMfukCxxo4dKyeccII89dRT8sADD8gzzzwj55xzjptYOCUlJXAY&#13;&#10;zwgggAACCCCAAAJBEqh3QFdaWipJSUmupm7y5MluKpObbrrJFbdfv35BKjaXQQABBBBAAAEEEAgI&#13;&#10;eO5Dd9xxx8nSpUvFRrgGUo8ePVxgl5ub6wI7a4IlIYAAAggggAACCARX4IA1dCUlJW6eOZumxFaJ&#13;&#10;qCnZPpufjoQAAggggAACCCAQfIFaa+hsTjkbABERESHp6enywQcfuImEbTLh2h6jRo0K/ifgiggg&#13;&#10;gAACCCCAQCsXqLWGzlZ+GDlypAwdOtSNarX1Ws8880wJCwtzq0NUdbOJha1v3THHHFN1M68RQAAB&#13;&#10;BBBAAAEEgiBQa0CXmJgoNujh6KOPloSEBLcyxCOPPOJq52oqV3l5uURHR9e0i20IIIAAAggggAAC&#13;&#10;TShQa0BXUFAgNplwSEiIrFixwhUh0NRavTxWQ2cBnT0nJydX3817BBBAAAEEEEAAgSYUqDGgs8Bs&#13;&#10;3bp1ctttt0lkZGRlE6sFdJYCz4FylZWVSX5+vowfP15mzJgR2MwzAggggAACCCCAQBAEag3obEmv&#13;&#10;d955p15F6NChQ72O52AEEEAAAQQQQACBgxeoMaCzZtYRI0bI2rVrXZNr1Rq5wOvAsxUh0OQaExNz&#13;&#10;8CUiBwQQQAABBBBAAIF6CdQY0FkONl1Jz549PWdmfegsECQhgAACCCCAAAIIBFeg1oCupmJYXzlb&#13;&#10;LcLmqLMJh61mzmrq7NmmLenevbuMHj26plPZhgACCCCAAAIIINBEAvUK6E499VT597//XWtRDjvs&#13;&#10;MFmzZk2t+9mBAAIIIIAAAggg0PgCnttIP/vsMxfMPfHEE2KvLU2ZMkU+/vhjee2119z7v/zlL+6Z&#13;&#10;HwgggAACCCCAAALBE/BcQzdv3jwZPHiwnH322ZKSkuJKaM+2vqv1t7v55pvl8ssvdwMpgld8roQA&#13;&#10;AggggAACCCDguYbOVotYvny5C96MLTU1VYqKiiQ7O1tsdGu7du3c3HWQIoAAAggggAACCARXwHNA&#13;&#10;N3HiRFeyLVu2uOc777xTMjIy5LrrrpO77rpLbrnlFpkwYUJwS8/VEEAAAQQQQAABBMRzQNetWzcZ&#13;&#10;N26cG81qo1pPPPFEGTNmjOzZs0cWLFjgKC24IyGAAAIIIIAAAggEV8BzH7rw8HCZOXOmxMXFuWlK&#13;&#10;+vbtKzbq1d6vX79ezjnnHDnttNOCW3quhgACCCCAAAIIICCeAzqzOuqoo6SwsFAKCgpcUGcTD/fq&#13;&#10;1csxWq2d9amLjo6GFQEEEEAAAQQQQCCIAvUK6L788kuZNWuWrFy5UvLy8lwxQ0NDxSYc3rVrl5x/&#13;&#10;/vny61//OojF51IIIIAAAggggAACngO6nTt37rMKhDW5Bpb6Ki4ulszMTLd6BKQIIIAAAggggAAC&#13;&#10;wRXwHNA99dRTrmS27FeHDh2CW0quhgACCCCAAAIIIFCrgOdRrtZfzlJUVFStmbEDAQQQQAABBBBA&#13;&#10;IPgCngM6W+bL0vXXXy9WS0dCAAEEEEAAAQQQaB4CngM6K+5tt90mL7zwgnTq1El8Pt9+j5/+9KfN&#13;&#10;41NRCgQQQAABBBBAoBUJeO5Dt2bNGvnd737naC677DLp2LGjm7rENtiUJTYwYvjw4a2Ijo+KAAII&#13;&#10;IIAAAgg0DwHPAd2SJUtciR955BEZNWqUm1A48BEsoCsvL5ekpKTAJp4RQAABBBBAAAEEgiTgOaDL&#13;&#10;yclxRZo6daqkpKQEqXhcBgEEEEAAAQQQQOBAAp4DupNPPtnl9cknn7j56GJjY/dpcrVauoiICImP&#13;&#10;jz/QNdmPAAIIIIAAAggg0IgCngO6hIQEGTt2rJx11lly7bXXSo8ePVwzq5XFgrmSkhIZOHCgTJ48&#13;&#10;uRGLR1YIIIAAAggggAACBxLwHNDZsl/z5893+Vk/uprSsGHDCOhqgmEbAggggAACCCDQhAKeA7rx&#13;&#10;48dLfn6+7Nmzx9XMWa1cINlrW881JiYmsIlnBBBAAAEEEEAAgSAJeA7o1q5dK88995z88pe/ZLWI&#13;&#10;IN0cLoMAAggggAACCHgR8Dyx8J///Ge5++67JS8vz0u+HIMAAggggAACCCAQJAHPAd2ll17qijRn&#13;&#10;zhwpKCgIUvG4DAIIIIAAAggggMCBBDw3uUZHR7u8LrroInnmmWekc+fObnRroP+cjXIdN26cXHPN&#13;&#10;NQe6JvsRQAABBBBAAAEEGlHAc0BnAyIGDx4sy5cvl2+++UYyMjJcMUpLS8Ue3333nRx22GGNWDSy&#13;&#10;QgABBBBAAAEEEPAi4DmgS01NlTvuuEPCwsIq55+zC1gNnS37ZTV03bt393JNjkEAAQQQQAABBBBo&#13;&#10;RAHPAV379u3lvPPOc5cuLi4We/h8PgkNDWXUayPeELJCAAEEEEAAAQTqK+A5oLOMrRbOpi9ZtWqV&#13;&#10;bN68WcLDw926rr169ZIBAwZIZGRkfa/P8QgggAACCCCAAAIHKVCvgO6vf/2rXHbZZTVe8s4775Rf&#13;&#10;//rXNe5jIwIIIIAAAggggEDTCXgO6HJyclww17dvX/nd734nhx9+uOs/l56eLq+99prcdddd0q1b&#13;&#10;N/npT3/adKUlZwQQQAABBBBAAIH9BDwHdK+//ro7ecGCBZKUlFSZkQ2EGDFihGRmZsq0adMI6Cpl&#13;&#10;eIEAAggggAACCARHwPPEwjt37nSDH0JC9j/FRr4OGzYsOCXmKggggAACCCCAAAL7COwfne2z+4c3&#13;&#10;J598shQWFsqKFSv2mbbEjti+fbvMmDFDevbs+cMJvEIAAQQQQAABBBAIioDnJtd+/fq5PnJHHnmk&#13;&#10;m76kT58+YrV1NsHwRx995Ar7yCOPBKXQXAQBBBBAAAEEEEDgBwHPAZ1NSfLBBx/ICy+84J5nz57t&#13;&#10;cunUqZP07t1bZs6cKRMmTPghZ14hgAACCCCAAAIIBEXAc0BnpbH55i644AK3BNjWrVtdDZ2t8dqx&#13;&#10;Y0c55phj3Lx0QSk1F0EAAQQQQAABBBCoFKhXQGdnWW1cjx493CTD9t5WirBHWVmZ22aTDZMQQAAB&#13;&#10;BBBAAAEEgidQr4AuOztbNm7cKFlZWW7pL1vH1ZI9l5aWSpcuXdz8dMErPldCAAEEEEAAAQQQqFdA&#13;&#10;d9VVV8nLL79cp1ogyKvzIHYigAACCCCAAAIINJqA54Du448/dsHc9OnTZerUqa7fnI1yDQRw5eXl&#13;&#10;kpCQ0GgFIyMEEEAAAQQQQAABbwKeA7q5c+e6HO+9916Jj4/3ljtHIYAAAggggAACCDS5gOeJhS+/&#13;&#10;/HJXGBvdSkIAAQQQQAABBBBoPgKea+hsvrmzzjpLbILhF198UQYMGOA+RaDJ1Z7btGnjRsA2n49H&#13;&#10;SRBAAAEEEEAAgZYv4Dmg+/TTT+X11193IjYXXU3puOOOk3nz5tW0i20IIIAAAggggAACTSTgOaAb&#13;&#10;NGiQzJkzx803Z3POWY2cz+dzxbLXJSUl0rVr1yYqJtkigAACCCCAAAII1CbgOaCz5tRjjz3WrQ5R&#13;&#10;U2YW1NkEwyQEEEAAAQQQQACB4Ap4DuisWLbMFwkBBBBAAAEEEECgeQl4HuXavIpNaRBAAAEEEEAA&#13;&#10;AQQCAgR0AQmeEUAAAQQQQACBQ1SAgO4QvXEUGwEEEEAAAQQQCAgQ0AUkeEYAAQQQQAABBA5RgXoF&#13;&#10;dF988YXYHHQ2XUlNj2nTph2iDBQbAQQQQAABBBA4dAU8j3LdsGGDHHHEEe6TXnPNNWIrR4SEVMSD&#13;&#10;5eXlUlpaKkOGDDl0JSg5AggggAACCCBwiAp4Dujeeecd9xFXrlzplveyGjqbey6QmIcuIMEzAggg&#13;&#10;gAACCCAQXAHPAV3v3r1dydLS0iQyMjK4peRqCCCAAAIIIIAAArUKeO5DN3jwYJfJa6+9Junp6bJn&#13;&#10;zx7Jy8urfOTm5kpBQUGtF2IHAggggAACCCCAQNMIeK6hi42Nlfj4eLnxxhtdENe5c+fKJldrbrX1&#13;&#10;XW0t12OOOaZpSkquCCCAAAIIIIAAAjUKeA7oVqxYIVYLZ2nGjBk1ZjZ16lQCuhpl2IgAAggggAAC&#13;&#10;CDSdgOeAzvrQvfvuuxIWtv8pVkNnI107dOjQdCUlZwQQQAABBBBAAIEaBfaPzqodZtORWBCXkpIi&#13;&#10;EydOrLaXtwgggAACCCCAAAI/tkCtAZ0NevjPf/4jb731ljzwwAOyY8cO+fOf/+zmngsNDd2n3IF5&#13;&#10;6IYPHy7nnnvuPvt4gwACCCCAAAIIINC0ArUGdDk5OfL222/Lo48+Krfddpt88803cu+999ZZmrFj&#13;&#10;xxLQ1SnETgQQQAABBBBAoPEFag3oOnbsKPfdd5/ceuutYiNa7ZGZmVm5OkT1olg/uoiIiOqbeY8A&#13;&#10;AggggAACCCDQxAK1BnR23ejoaBfIBcqQnJwceMkzAggggAACCCCAQDMR8DyxcDMpL8VAAAEEEEAA&#13;&#10;AQQQqCZAQFcNhLcIIIAAAggggMChJkBAd6jdMcqLAAIIIIAAAghUEyCgqwbCWwQQQAABBBBA4FAT&#13;&#10;qHNQRPUPY+u1ZmdnuyXAbO651NRUSUxMdIdlZGRIQkICI12ro/EeAQQQQAABBBBoYoF61dC9//77&#13;&#10;0rZtW+nZs6f06tVLHn/8cSkqKpKsrCw59thj5c0332zi4pI9AggggAACCCCAQHUBzwFdiQZukyZN&#13;&#10;cuffc8897nnnzp1uDVebf84CvfPOO696/rxHAAEEEEAAAQQQaGIBzwHdyy+/7IpiS4LdfPPNbm3X&#13;&#10;kJCK02NjY+Xqq69u4qKSPQIIIIAAAggggEBNAp4DuvTvv5fjjz9efD6flJaWSkFBgXtt67raKhHf&#13;&#10;634SAggggAACCCCAQPAFPAd0kydPlnnz5sncuXNdnzlbCsyaWq0P3dKlS2XGjBlyxhlnBP8TcEUE&#13;&#10;EEAAAQQQQKCVC3ge5dqnTx85++yzXdA2ceJEWb16tdx7772yYsUKmT17tmOcOXNmK+fk4yOAAAII&#13;&#10;IIAAAsEX8BzQWVPrTTfdJF27dpXNmzdLWlqadOjQwdXQnXbaaXLSSSfJwIEDg/8JuCICCCCAAAII&#13;&#10;INDKBTwHdDYH3ZAhQ1zQtmXLFtm+fbvrQxcZGSnt2rVz05hYvzp7JCcnt3JWPj4CCCCAAAIIIBA8&#13;&#10;Ac8BnQVwX375pZx44oluHrr+/fuLDYgIpNzcXPn3v/8tu3fvluHDh7vgLzAKNnAMzwgggAACCCCA&#13;&#10;AAKNL+A5oFuyZIn85Cc/kVdeeUV27dol3bp1kwEDBkinTp3cXHSvv/66XHrppZUlXLdunfTo0aPy&#13;&#10;PS8QQAABBBBAAAEEmkbA8yjXQG3bueeeK1dccYXrM3f55ZfL4sWLXYBnwdygQYNkwYIFrqR///vf&#13;&#10;xSYeJiGAAAIIIIAAAgg0rYDngM4GQliyZ5t37qOPPnL95p588klXQ2f7HnvsMTniiCPkn//8p9x+&#13;&#10;++2Snp5um0kIIIAAAggggAACTSjgOaCz4GzKlCmSmprqinP44Ye7Ztf8/HyxAROWbHCEpTZt2rjn&#13;&#10;8vJy98wPBBBAAAEEEEAAgaYT8BzQnX766fKPf/xDPvnkE1dL9+CDD8rChQtdUGfLgVnasGGDe7b+&#13;&#10;dpbCwjx30XPH8wMBBBBAAAEEEECg/gKeIy6rkZs2bZqcfPLJ+1zFauWeeeYZt8322Zx0b7/9ttx/&#13;&#10;//1uwMQ+B/MGAQQQQAABBBBAoNEFPAd0NijiN7/5jRvJmpOT4yYWtsmGMzMzXV+5ESNGyLJly+SJ&#13;&#10;J55wx9jgiUDTa6OXmgwRQAABBBBAAAEEKgU8B3R2hk1REh8f70avWr856yMXFRXlAjdb1/Woo46S&#13;&#10;Y445RuLi4lzAV3kVXiCAAAIIIIAAAgg0mUC9Aro333zTjW7Nzs52S35ZDZ09bNRrYWGhjBs3Tq67&#13;&#10;7romKywZI4AAAggggAACCOwv4DmgsxUgrr32WrFlv2pLgRGwte1nOwIIIIAAAggggEDjC3gO6D79&#13;&#10;9FMXzP35z3+WY489dr/1Wq0JNiYmpvFLSI4IIIAAAggggAACdQp4DujWr1/vMrLBDsnJyXVmyk4E&#13;&#10;EEAAAQQQQACB4Al4nofuoosucqVavny5lJSUBK+EXAkBBBBAAAEEEECgTgHPNXSRkZFy/vnny/HH&#13;&#10;Hy933XWXDBs2rHLJLxsUYU2u3bt3l5EjR9Z5QXYigAACCCCAAAIINK6A54DO1m596aWX3NXvvPPO&#13;&#10;Gkth05ZYXzsSAggggAACCCCAQPAEPAd0Nr/cokWLKktmtXJVk71nlGtVEV4jgAACCCCAAALBEfAc&#13;&#10;0MXGxsrw4cODUyquggACCCCAAAIIIOBZwHNAZznayhAbNmyQjIwM9zpQS2fPti8lJUX69+/v+eIc&#13;&#10;iAACCCCAAAIIIHDwAvUK6GbNmiUffvih2CTDxcXFYuu7hoWFSWlpqeTm5srUqVMJ6A7+npADAggg&#13;&#10;gAACCCBQLwHPAV1OTo5MmzbNZd6mTRux5b8sWVPsnj173OsjjjjCPfMDAQQQQAABBBBAIHgCnueh&#13;&#10;++CDD1yp5s6dK6tWrXLNq1dddZXYvHTLli1z+4YOHRq8knMlBBBAAAEEEEAAASfgOaD76quv3JJf&#13;&#10;o0ePlrS0NMnMzBTrO5eUlCSDBw+Whx9+WC6++GJYEUAAAQQQQAABBIIs4DmgGzRokHzyySdSVFTk&#13;&#10;ijhixAjJy8tztXXWp27dunVBLjqXQwABBBBAAAEEEDABzwHdlClTnNiSJUvcqhAPPfSQrFmzRmwy&#13;&#10;4cTERPnjH/8o06dPRxUBBBBAAAEEEEAgyAKeB0XYiNb58+dL165dxefzuUDu8ccfd6Nely5dKkcf&#13;&#10;fbRceumlQS4+l0MAAQQQQAABBBDwHNAZla0WUTUdfvjhYo/6poKCAtdcGxER4Wr3qp9v+23kbHR0&#13;&#10;tBtFW3W/NfPalCnh4eESFxfngsuq+3mNAAIIIIAAAgi0NoF6BXRlZWVuROvmzZsrpyqx2jobHGFz&#13;&#10;0XXr1s0NnKgN0c5fuXKlvPjiixIfHy/r168Xm+rEBlNYcJeVlSVff/21zJkzR9q3by9btmyRSZMm&#13;&#10;yQknnOAmLn722WfdpMahoaEukLNzrJnXag9rS1Y+EgIIIIAAAggg0JIF6hXQzZgxQ6zvXG3pkksu&#13;&#10;qTOgs8ArJiZGzjvvPOnQoYOsXbtW7rvvPjnttNNcAGf986xZd/z48TJgwAAXPP7+97+XI4880g26&#13;&#10;sP0XXXSRCxw3bdokr7zyigsQBw4cWGOR7Hr2IKirkYeNCCCAAAIIINBCBDwHdDb3nAVzEydOlD59&#13;&#10;+uzTFBqooRs2bFidLBZYtW3bVtq1a+fOtybVrVu3uho+a2ZNT093ExZbgGY1dJYs6LORtd999530&#13;&#10;6NHDPSwPC9TsmG+++UaqBnT5+flSWFjo9luNn61gYcuSkRBAAAEEEEAAgZYq4DmgW7x4sTP42c9+&#13;&#10;JjZlia0QUTVZ0GRB1oGSNbUGkvWH69Spk+sPZ8GXvY+MjHRBnx1jgZsFcRbQWY2crRNrNXyW7Dhr&#13;&#10;4rVAr2qy46xZ14JMC+Z27tzp+uJRS1dVidcIIIAAAggg0JIEPAd0sbHR7nP369dPbOmvg022lNjT&#13;&#10;Tz8tp556qsvPauKsZs3Whg0EhvZsExdb3zub684GQVj/OUv2bDV8Obq9arIRt4888ohrZrXzbPDE&#13;&#10;hAkTaHatisRrBBBAAAEEEGhRAnUGdDbS1IIqC55OOGGc++Dz5s2TE0880QVaVgtmD0v2bMdZzdmB&#13;&#10;kgVus2fPdvPYXX311ZXnWfBlNX2WV6BGzWrnLMiLiooSa5a1IM2SHVdSUiIJVWr8bLsFb8OHD3d5&#13;&#10;2moWGzZsEAseaXY1HRICCCCAAAIItESBWgM6C4QefPBBF0xZQGUjSvv27esGJdggBmv+DARdFoDZ&#13;&#10;KFebwsQGLdSVLLCyoNAejz76qBvtascnJye7a2RnZ7sRtNY0a02mn332mdtu/e6sH5+tF2vNvQXa&#13;&#10;V26TlrGv1hhWTSkpKW6d2UCeFgAGVreoehyvEUAAAQQQQACBliJQY0BnwZk1gf7pT3+q8XO+/fbb&#13;&#10;Yo/q6fjjj68zoLN8P/30UzcVyQcffOBqzyzgSk1Nlc6dO7tJi5cvX+6mNbHBF0899ZTYChXW1Goj&#13;&#10;Xc8++2w57LDDpFevXq5276OPP5bnnnuuejEq31veds1ArV7lDl4ggAACCCCAAAItSMCntWsVbaZB&#13;&#10;+FAWXC1YsEAWLVpU2WRqzbq2fJhNWmw1bzbq9Z///Kcb7WqB27nnnltZMhvR+tFHH7n+dDaYYuzY&#13;&#10;sdKzZ8/K/dVfZGRkuAESts6szWeXlpZW/RDeI4AAAggggAACzVrA4hkbKPrll1/KyJEjq5c1R1tM&#13;&#10;k2qsoat+ZOD9L3/5S7GpSU466aR9VniwCYJ//vOfu2lNbH652pI13VrgZgGcNdcGYsnAIAg7r2PH&#13;&#10;jnLllVfu048ukJ9NT2Lz09l5dn6gyTewn2cEEEAAAQQQQKA1Chx4npG9KtYUes8997hpRgJThwTA&#13;&#10;bDDDq6++KrfffntgU53PFsBZMGbPVYO5wEmBfTUFbHXtC5zPMwIIIIAAAggg0JoEPAd01tRpyZo4&#13;&#10;LYCrmmwak2uuuabO/mxVj+c1AggggAACCCCAQOMJeA7oAhMJ21Qh1ZPVmtnUICQEEEAAAQQQQACB&#13;&#10;4At47kM3btw4V7q7777brb3apUsX12xqgdwXX3zhRqZOnz49+J+AKyKAAAIIIIAAAq1cwHNAZ0tw&#13;&#10;2fxzTz75pNgyXYHRpTbywkalWjrvvPNaOScfHwEEEEAAAQQQCL6A54DOivbKK6+4wQ82AOK+++5z&#13;&#10;pbWaunPOOUesdm7QoEHB/wRcEQEEEEAAAQQQaOUC9QrobPmtCy+80D1auRsfHwEEEEAAAQQQaDYC&#13;&#10;ngdFNJsSUxAEEEAAAQQQQACBfQQI6Pbh4A0CCCCAAAIIIHDoCRDQHXr3jBIjgAACCCCAAAL7CDQo&#13;&#10;oLPF7ouLi916rPvkxhsEEEAAAQQQQACBoAvUK6DbuHGj/OpXv3Jrsf7kJz+R2bNnS2lpqeTm5rpl&#13;&#10;wZYuXRr0D8AFEUAAAQQQQACB1i7gOaCzWrkjjzxSHnzwQbee67vvviuLFi2SwMoRFtzZWq8kBBBA&#13;&#10;AAEEEEAAgeAKeA7oVq5cKd9//73YShHTpk1zpQwEc7a269ixY+Xll18Obum5GgIIIIAAAggggIB4&#13;&#10;nodu8VdficTEyGWXXeaW/EpISKjki4iIkKFDh1a+5wUCCCCAAAIIIIBA8AQ819Dl7N4towYOdAMh&#13;&#10;fD6f6zsXEhIi9igvLxfrX0dCAAEEEEAAAQQQCL6A54Du9NNPly+//NI9srOzpUOHDuL3+yU/P1/W&#13;&#10;r18vd955p9gxJAQQQAABBBBAAIHgCnhucu3WrZtcd911Mn78+MoS3n///WKPQJo1a1bgJc8IIIAA&#13;&#10;AggggAACQRLwHNBZeR566CG59NJL5YUXXpD58+e7IlpN3ZgxY+QXv/iF61sXpHJzGQQQQAABBBBA&#13;&#10;AIG9Ap4DOhvRumvXLhk+fLh7WHOrPSxZPzpLBQUFkpeXJ23btnXv+YEAAggggAACCCDQ9AKe+9BZ&#13;&#10;jZxNTfLtt9/KkiVLZNu2bW4wRCCY+0pHwcboKNi0tDS58cYbXfDX9MXnCgi0QAH9O6moWCRrl192&#13;&#10;7hTJyBbJL9TPWfH3Uwv8wHwkBBBAAIGDFahXDZ0Fc/369au85owZM+SGG26QxMREGTFihNv+6KOP&#13;&#10;yvTp010tnq0mUXV6k8oTeYEAAvsJ5BeIrNskkr7DL9m7Rf9gEinTWvBQn4gvVKRNnEjndiId2/sk&#13;&#10;OXG/09mAAAIIINCKBTwHdJmZmY7JAraBOn3J+++/L+np6fLqq6/KJZdcUrnP+thlZGTIM888I0cc&#13;&#10;cQQBXSv+x8VH9yZQWiKyeoPI5m1+ydylXRj8Pu2PqkGc1p9Haa2cxnWiC7VojZ1IZo7IGg36+vcU&#13;&#10;6dLRLzHReiAJAQQQQKDVC+hXhre0UwutTfQAAEAASURBVNt+UlJS5NRTT5XjjjtOJk+eLKnaV271&#13;&#10;6tVuTjrL5fDDD3fNrlZb9/HHH0thobUTkRBAoDYBa0Vds0FkrQZpO7N9Ul6mwZzWxoWF+SUixC9h&#13;&#10;oRWPCH0fqtstsMvJ0wBws8h3G31SXFpbzmxHAAEEEGhNAp4DulD9NjnssMMkNjbW+cTHx0us9pmz&#13;&#10;VFpa8a0S2BcWVlHxZ+u/khBAoHaBbO0n982aipo3q2uLitQATgO5QLLaOUu2z7bHRIiEa2CXoRXm&#13;&#10;Vqv3/XbbS0IAAQQQaO0CngO6Y445Rr744gv58MMPxQZAPPfcc7J08WKJ1GW/1q5d6xxXrVrlRrra&#13;&#10;futXZ0uCkRBAoHaBRV/7JHuPSLT+qkSF+13gVvvRGtj5/BKtQV9spA6c0D53X32jf1Dxd1NdZOxD&#13;&#10;AAEEWoWA5z50w4YNkzvuuEOmTp26H8xDDz/stk2ZMkX69u3rRsJaH7quXbvudywbEECgQmC9Npuu&#13;&#10;XieS2kZr37Rp1WuywRKhenyo9rXLyBJZuExkzOFez+Y4BBBAAIGWKOC5hs4+/MyZM8WW/fruu+/c&#13;&#10;kl8259zXX38tr7zyiusvZwMlbCTs9ddfLxbcMcK1Jf6T4TM1lsC3GsyFR1t/uYblGKZNr5Fas7d6&#13;&#10;vdbS6cAKEgIIIIBA6xWo91dJUlKS2COQbMSrPSxNmDChcrLhwH6eEUCgZoHt2X6Jj7Hecd5r56rm&#13;&#10;FGLNrxE++V770+Xp+KOk8Kp7eY0AAggg0JoE6hXQ5efny/Lly2X79u1iK0f4dG6Fcmv/0WSv27dv&#13;&#10;L0cffXRr8uOzItAgAQvhCop8Enew3Ux1oER4uI52LdIM4xtUFE5CAAEEEGgBAp4DOlvmy5b0sqCu&#13;&#10;tnTXXXcR0NWGw3YEqgn4Kv4WEuv3sPdltSO8vPW5+j3tTkdCAAEEEGjFAp770H3wwQcumHvhhRdk&#13;&#10;4cKFjuz888+XTz/9VP71r3+59/3792/FlHx0BLwLWPwVG+OXIp3xp+HBnDbW6sll+rC+dCQEEEAA&#13;&#10;gdYr4DmgsylLOnfu7PrJBZb5skEPNqrVJhq2EbAPPPBA65XkkyNQT4GUJJ8UuLm3G1a9Vq7VcoUa&#13;&#10;ECbG+iWuYkrIepaAwxFAAAEEWoqA54DO5pXbsmWLREfrsDxNPXr0kOLiYrfMV2RkpISEhLh56loK&#13;&#10;DJ8DgaYW6NqxYnRqScPGRGjVnLiVIrp3smlPmrq05I8AAggg0JwFPAd0Q4cOdZ8jK0snvtI0ceJE&#13;&#10;yc3NlTfffFPmzp0r//73v912fiCAgDeBbu39EqW1ayXF2nRaz6DOr7VzxdrUGqG9YHt283Y9jkIA&#13;&#10;AQQQaLkCngO6sWPHOoX169e7mrkbbrhB0tLS5NZbb5WTTjpJPv/8c5k1a1bLleKTIdDIAnHxPjlq&#13;&#10;mK7dqtOPFJf4pMzjyAYL5go1CAzRyYX79xTp3K5hTbaN/HHIDgEEEEDgRxTwPMrVymiTBlvTa3h4&#13;&#10;uOs7d/vtt8tpp50mGzdulN69e8sJJ5zwI34ULo3AoSfQW2vXsnP8bnLg/HyfxET5dBUI+xw1VNnp&#13;&#10;1EBl2mcuX4O58DC/BnIiwwccep+ZEiOAAAIINL6A5xq6devWyTvvvOMmFbY55yx16tRJJk2aJFde&#13;&#10;eaVkZmZSQ9f494ccW7qA/iqNHhoiY7SmLiVFgztdn3W3PkpLdY7HMpvn0R4V7/fojEE5ubruq67l&#13;&#10;epQu9TV2lAZ/9fqTrKVj8vkQQACB1ivgOaBbs2aNzJgxQ/bs0ZXEq6XS0lI3fcm0adOq7eEtAgh4&#13;&#10;EejVXeTkY0TGj/ZLDx0sIRro5etkwbs0iMst0Jo53aTzdsuEsX45Y7xPenSp+KPKS94cgwACCCDQ&#13;&#10;8gXq/PveJhO2PnNz5sxxK0QYx8svvywRERFupQh7X1ZW5o556KGHxEa7khBAoGECEbp0V69uPjlM&#13;&#10;m2GtVk6XSnZzzOkAcomJ1WZWbYrVHncNy5yzEEAAAQRatECdAZ0t77V48WKZPn16JcLVV19d+brq&#13;&#10;CxsY8ac//anqJl4jgEADBCxkC9UgLjGhASdzCgIIIIBAqxSoM6CzmrgzzjhDduzYIR999JFMmTJF&#13;&#10;Vq1a5ZYAs9o7e1iyPnU2UMImGiYhgAACCCCAAAIIBFegzoDOimKBmq3hOm7cOLHlv2xlCBICCCCA&#13;&#10;AAIIIIBA8xE4YEAXKGpqaqoceeSRkp2dLbt375aCAh2KVyVZXzqb0sSWByMhgAACCCCAAAIIBE/A&#13;&#10;c0BnRfrHP/7haum2bt3qRruWW89tTfackZEhl1xyicycOdNt4wcCCCCAAAIIIIBAcAQ8B3Q5OTly&#13;&#10;oGlJtm3bFpxScxUEEEAAAQQQQACBSgHPAZ31n7P03HPPyVlnnSXx8fGVmfACAQQQQAABBBBA4McT&#13;&#10;8DyxcFZWliuljXolmPvxbhhXRgABBBBAAAEEqgt4Duj+3//7f+7cRYsWucmEq2fEewQQQAABBBBA&#13;&#10;AIEfR8Bzk2tRUZFMnjxZTjzxRDnzzDNl0KBBlfPQ2aAIW/5rxIgRct555/04n4SrIoAAAggggAAC&#13;&#10;rVTAc0D37bffyptvvumYZs+eLfaons4//3wCuuoovEcAAQQQQAABBJpYwHNAN2rUKElPT5cQW1hS&#13;&#10;U2CliMCzrRYRFRXVxMUlewQQQAABBBBAAIHqAp4DurCwMOnYsaM7P09XDS8uLpa4uDix5cFICCCA&#13;&#10;AAIIIIAAAj+egOeAzor4/fffy9tvvy3Lli1zgdwpp5wi48ePl8LCQnn11Vdl9OjR0qdPnx/v03Bl&#13;&#10;BBBAAAEEEECgFQp4DuhKtEbuuuuuk8zMTBfMvffee+756KOPFhsw8fTTT8uCBQvkkUceaYWMfGQE&#13;&#10;EEAAAQQQQODHE/A8bcmmjRvltddek4kTJ8qtt97qSlxSUuL60kVGRsqwYcPk0Ucf/fE+CVdGAAEE&#13;&#10;EEAAAQRaqYDnGrq58+bJkCFDXC2dDYxITEwUGwgRGAxhgyZICCCAAAIIIIAAAsEX8FxDZ7VxsbGx&#13;&#10;Ys9lZWVitXIW2FlAZ02u365aFfzSc0UEEEAAAQQQQAAB8RzQTZ06Vf773//KrFmz5OuvvxYb9VpQ&#13;&#10;UCDr1q2Tt956S34zc6bcfPPNkCKAAAIIIIAAAggEWcBzk2tycrI8+eST8j//8z+VRXz44YfFHpZ6&#13;&#10;9uwp9913X+U+XiCAAAIIIIAAAggER8BzQGfFueKKK9zSX//5z39kxYoVrsk1KSlJ+vXrJ5MmTXLN&#13;&#10;r8EpNldBAAEEEEAAAQQQCAjUK6CzNVu7dOkiU6ZMcX3pLJPQ0FCXV35+vsTHxwfy5RkBBBBAAAEE&#13;&#10;EEAgSAKe+9DZEl9nnHGGvPHGG67vXExMjNjDBkfYhMNHHHGELFq0KEjF5jIIIIAAAggggAACAQHP&#13;&#10;Ad3cuXPlnXfekf79+7slvwIZ2LMtAbZ79265/fbbq27mNQIIIIAAAggggEAQBDwHdN9++60rTvv2&#13;&#10;7V3fuapls5q6U089VWz1CBICCCCAAAIIIIBAcAU8B3Q2TYklq4mrnqxvnTXJkhBAAAEEEEAAAQSC&#13;&#10;L+B5UMS4ceNc6d599123/FebNm3ce5to2Grv/vKXv7hauuB/BK6IAAIIIIAAAgi0bgHPAV2vXr1k&#13;&#10;xowZcs011zgxm64kIiJCduzYUSkYmJOucgMvEEAAAQQQQAABBJpcwHNAZyX5wx/+INdee63Mnz9f&#13;&#10;Fi5c6JpZ09LSZNCgQXL66ae71SOavMRcAAEEEEAAAQQQQGAfAc8B3ZYtW2TOnDly6aWXysUXX+we&#13;&#10;++TEGwQQQAABBBBAAIEfRcDzoAjrI2crRezatetHKSgXbTqBMs26TPxS3nSXIGePAgwt8gjVLA+z&#13;&#10;u8dvUbO8NRQKgVYg4LmGziYV/s1vfuOmJjnzzDMlOjq6FfA0v49YXF4mK3Mz5JvcTPm+pEDyy4tE&#13;&#10;11yTuJBwaRcZI71i2kjPqERJ1dc1pYLSElmdnymr9mTL2vwcWVOSJ9nFxVLkL5c2oeHSKTJa+kUl&#13;&#10;y5CEZOkdlyKJoZE1ZcO2RhIo1NuXvt0vGdk+KSj0i733+X0SGuaX6BiftEsW6dJBJDKikS5INo0m&#13;&#10;4C/SEf8Zi3Xo/2rx5X+vsVyh5q1Bnf4u+mPaiSQOEEkdIb6IhEa7JhkhgAACtQl4Dug6d+4sY8aM&#13;&#10;kQsuuEAmTJggAwYMqJyPrqyszC0FduSRR9IUW5v0QW63QG51Qbb84/uV8uGurfJ9aZkk+kSifKES&#13;&#10;a4+QMAkL8UmIBnep4VEyPrm7nN2+l77/oRL2q5xt8uctS2WuBoRrSwv0u0fr5qxCwR1jtQt7H/qF&#13;&#10;NCQiVsbGtZMTkzvL0W061RogHuTHatWnr0/3y1fLNR7I0xupv4nhooGcvtQn7Z/qkzK9N9+tsYm7&#13;&#10;/TJikE+6d3G7WrVZc/nw/q3zxbfmCZE92zWA0+UPw+wPXH3W+2a/R76Mz/VmvaI3NU38A24UX7sj&#13;&#10;dbvtIyGAAAJNI+A5oLPRrNnZ2a4U69atk4yMDDcowuags6lLtm/fLjbyldT4ApsKcmRu5kaZo4+5&#13;&#10;BVkSVaqBV3mI5Oq3f6E2luZoEBeul43SL5Z4rWXz6//m7Fwr2WV75IIOAyU2NELe3LZWnv/+a3l9&#13;&#10;T6aeW6zfLRro+UO1ck+DiL1FtthOZxTUH2WyrDBPSvV5p9bgrc7PlnPb95buWvtHOngB/ZWRZd+K&#13;&#10;rF7nE60clWitBLWvelsWWW+HlOktsJq6Qq3wyde4O2OXT7K1Mqit8ifrr1ibBL90bK/PunRyiIsA&#13;&#10;D75M5OBVQG/Ody+KbHpTf39KNGBrq8FcqPj1D6qKu2h3slR85Rrglen+snyRb/4o5bvXSkjvqbrP&#13;&#10;flNJCCCAQOMLeA7oUlNT3dJeVhsXEhLigjmbTDgwobAFdX369Gn8ErbyHHNKi+VfO9bKu9mb5V/a&#13;&#10;TNpBv0/iNASL0C//UrWxG2j3wF4XaaQQqsGaXwOxovByWbBrh3SJSpBu0Uny2o5V8ro204qvTM8J&#13;&#10;kygJ0do7DQKr+RZqaFGujzzNM6OoWFb4c6VY820bFilndIiS5HCriSA1VEBbtmXz935ZudYnJRrM&#13;&#10;Rer3e1i41ujszbC4RIP0Yr+ulyxSXOrTe1uxIydHK4PyRLJz9f7H+iRL37dNEenWUSS25tb1hhaR&#13;&#10;82oV0JuRqetVb/6n+Eo0UItIEX+YBWghev8Cd9BODtMAzzZrYFem9a7FWeLb+m9tgu2vTbBDdDvt&#13;&#10;56ZEQgCBxhXwHNB16NCB5tTGtT9gblZjZs2ks3askQVaY9ZBA7kkrcYJ3LSqXwtWy1aobXQZWmMX&#13;&#10;rt8mHfW47cUF8sb2ddI1Kk7+mrNVj9AvHW0SSq7SDFu9EBUBnk/y9dAd/lKJ0ZrADUX58kn2Fuka&#13;&#10;myjjUrpXP4X39RCwmreVa0UHF+l3u9a4hYRWBHPWxFqqUXnuHquV05o7fW2Vb/q3k4TvveFWm2eB&#13;&#10;nQV7u/U5I9OiPR9BXT38D+rQoiyRjW9rZK03MP5wDdoqujNUDeUq8g8E6FpzFxotvkiNuvOWiX/L&#13;&#10;u+KL1Rq9WG071yCQhAACCDSmQL3+q2K1c5mZmbJixQr56quv9plUOCsrS4qK9NuK1GgCm/KyZOb6&#13;&#10;z2XBnhzpof3k2lcJ5mq6SJRGAPGh+u2v3zDpGgCWaXXQt9pcesfmpRJnVQb6/7Q6grmqeaZqJlYT&#13;&#10;u7msVHZp09HO8hJ5cftqN3ii6nG89i6gFaeyQ2OCtZu0n2OyvzKYsxxKNIDLyfPrQ2teNZKP0Nto&#13;&#10;q+25mMEiBn2Ea2VQieZh23T5ZMkv8smnX4gs/9Z7GTiygQJlBeLP+EqbWp/QYG6oC+b23pY6M7Rj&#13;&#10;/FYVHtNXfJseEPl+gd64nXWew04EEECgIQL1Cuj+9re/iTW9Dhw4UEaMGCH333+/C+KsP11KSoo8&#13;&#10;/fTTDSkD59Qi8IetS+Wjoj3SPTxSkrR/3L7NOjWfZMdEa01eiB6/WkexrtPaNdFg0AKCRK0Fsi8Y&#13;&#10;r8mCuig9YbM26G4rzpds7dS1LGe719M5rppAjta+Lfpam7m11Tqsyo0oLfNJptbY5Wq1qAVr4fqw&#13;&#10;vnRW/7a3xdXlZPvsF9b+brLavPhovza/iizUPL9dV+1ivG1cgYLt4vtulvgje2mAFlav3yO71f7Q&#13;&#10;GD13pMj2+Vo9u6pxy0ZuCCCAgArY94OntHPnTtfkevnll8ubb75ZeY4NioiNjXVz1E2fPr1yOy8O&#13;&#10;TmBJ7nZ5O3OrtNFv9Dj9dg+EYhWvav8ZuGqE3lq7uZu1D55FB3u0M9YPebj4zn0p2ZdNXY9IvX6Z&#13;&#10;jqjdoxFEaIhfPsq2pltSQwSsOXWHjiuK1Zo2a04PpN1aK1esQZry6khl3Wo35IenfSI7GzhhgypK&#13;&#10;dWCMDaiM0BvUJkHk8yV+Nyq24kx+Nq6Agufv0EDsRZ2CpEfVO1PlMoHfoiqb9nmpPVOjOmm/iM36&#13;&#10;0LysMyUJAQQQaESBvb1zDpzjyy+/7KYqefDBB90SX4ERrTZKMioqSk488USxyYdbWyrVQMdqKEPt&#13;&#10;m7YRktXIRGuz6Is7vpFt2tTZWTfYf/pL9wkBDnwhO6fQ6nf0/uhgSNFYQuMEv2h4t0+tj76tI/ld&#13;&#10;f71wLc8eneIkX+ew+1L70mXGdtNgwsbSNl4K/GEQFxfXeJk2o5xsCpI9ehNs4GOYzjFnQZuFADYA&#13;&#10;JVcDOrN0zauuzDbYyPa62xeYCcMdo7dTyvVga3ot0kETkfobHKWdKTdv9+moWZH+vdxp/GhMgWK9&#13;&#10;cYU2wr9zxVDk6nnvvVd2Q7UhXZ/sbtrjh2R30x8SKT6rMS/WkS1lOoQ5TNvNSQgggEAjCXgO6MK1&#13;&#10;A4/1qbJkX74WwNjDtllQs3y5TqjVypKNLrXl0Gwd20ZPf7rRDWFcYx2n7Fs8MNyxPheK0HMjInTy&#13;&#10;Yf3215SjfSD3/Zo5cGZ+u7be9k17ymTT2o1aU7FHXh3xkwOf2IAjbr75Zrnrrru0f1jL+6Kz22dB&#13;&#10;mNWuGakl+2PImk8tHrBuVu7XSw8s1ehvT16B3rpQnVxYO9XrsS5mqHLz3D+Hve99+iZK28a/+Y6A&#13;&#10;zsE2+g+9cTo6XEc3aFBW/Q+3EA3Si2Ttd0skIipG0tK6SEyCjnaxOR73SzY7gEb0OtjIauj2/jPY&#13;&#10;7yg2IIAAAg0R8BzQ2UoRV155pTz22GMyfvx4SUxMdPPP2RqvixcvlpkzZ8p1113XkDIcsufYF3Kh&#13;&#10;TRamyVbP6NVLJ/LVb2ULeBuSKv4Dr9OGRIXLP7q2lazYSInQ/CwMs9GnVb7P68ze8rHHbh0koV25&#13;&#10;pUzLGWVbqnbc2puDzphRmXTGDE1Wv1Blo24p0W1hUSHSuW2axOhBZ91yqxRp3VLDPmXl5dyLwB8G&#13;&#10;v/3tb8UG1gSmwdn3qEP/nY1YjdT55iqaTHXuPx3daskFeAZZ8bfS3m1lOg9dkd6FSA3o3Kb9flgA&#13;&#10;GGrnuMhO+9xrLV2OVvzo7EFu8MR+J7Ch4QI2zUiIdnz079L55Ur3Der0d6tcBwzt2LFMYrTmOikp&#13;&#10;RWJEA7oak05jorV0btoSN29djQexEQEEEGiQgOeArn379m7Qw2WXXVZ5of/7v/8Te1g66aST5O67&#13;&#10;767c19peTJs2TY499lj9MtWJffd+yTbIQL/nC/Sv+y1r58v6klzJ1S92Gw7humG7gMtbrlY/kKg1&#13;&#10;c+u0D12pRhMVYafNP1eRil0Zy6VYm04tRehTsX45WQr3hemXUkXK2xu4peh8W0MSk+SMdr3lwpN7&#13;&#10;uUmHK87ce2ADnywoNjML6AI1wA3MqlmfZoOLkzQmiNDv82INuqL3VvTUVI/jPojh2u2wRwBaX1vX&#13;&#10;KwvmwjU4t+lMrCnX8rbjyvc+9B2pMQVsFYgoDdJC9aGTdYsFZfsk651qMzvqs96DmpK7naU2d512&#13;&#10;eNR5ISU08JtY09FsQwABBOov4Dmgs6ynTJkivXv3liVLlsj69evdF3BCQoJ06dJFjj/+eLHXrTVZ&#13;&#10;P8L4+HjXjHawBhZMpUZESaau1bpLQzFXgaNfFNrA7Tlru7G2LFipBg722uawy9ZAMVwDOf1akUR9&#13;&#10;6HRm+yTb5wI5bRLK16ghRs8J1W3WBy9NV5uI0PdHJXaU8KjIJpnv/qAC4X0+SfN8E6vdA3t20GlL&#13;&#10;dFxJTHTFN78FAHZ/qzfkBT6BHRWI7Wybjk+xVnRXC+e3znSWNANtTZdwu9fe/4lUnMtPDwJ6F2La&#13;&#10;irTTrgY75it0m33uiQu6Lap20VzFfa0x04KNIu2P14BO56UjIYAAAo0s4Cmgs/nntm3bpl8kETJy&#13;&#10;5EjXtLhLZ0a17ZHajpScnOymLWnksh1S2VkzqwUkVuPUGGlQXIqsy98lcdpGl6drQWmljvvSr94c&#13;&#10;Wtu1rM5A14zQaMC6aWufbq2J02nLpGRvDGBBnaXqpQ1stxq8cG3sLdRn0eahZF1SrJO2/3WObrpB&#13;&#10;Cy09oLMm165dRNZoQGe1dDagIcJuTvWb4O7M/j+sNs760tniBFY7t/dWugNtHrsO7fTfCAHd/nCN&#13;&#10;sSVCa9U6ThDZOUe70+lwI52GpCIUP3Dmdp98JVqz59M/oZKG6jBnHVxBQgABBBpZ4IABnQVuX375&#13;&#10;pSxdutQFb7a819ChQ6V///6NXJRDP7vGDEhGJ6bp2q0bdNqSaG2CLdCRjba8lw5G8fjtbz2w8nVS&#13;&#10;4NFRsbJNv+23a61btE51UagBwYHiB/uqitFvoey99RDFGiS0j4yREUkddF1YjSZIDRKwIKy9LteV&#13;&#10;otWj1t9NFxH4YfJg+9a3qrpabo7F1dbfzoK5SK2hs8DNTrEf1r3eVpboorV/pCYSCNUJ/1JGiCQc&#13;&#10;rlXbOiedr5P7Q6fmq9lNtEfFn1++ch35UqaTCScO18V4h4g/Kq2221xzdmxFAAEEPAjU+fd8bm6u&#13;&#10;3Hvvva5/3C233CLXX3+9TJw4UWw04ubNmz1kzyENFTg8oYMcldBR2mrTa1pYlK7fGiIF+oWuXbIP&#13;&#10;mGWZ1qxt1fkxOmgz8A2dRsjg2CQp0lq+3doRX+eiPWAOWpcgGm/ogXYtvxwWEi5HJ3aSc9r1ta2k&#13;&#10;gxCwZtcjh2kljdbWFWjHRhs8GatzyRm13qL9km2yQC7QpJqsvRoSNOIOsUnr9h5fpLV9SbF+6XfY&#13;&#10;fqezoTEFolNFBt2q0bTW1hXpf/9sPVeLwqvft71BuYVzvjKdKKhou0bhbcU/cIZImz7a5/GAf0c3&#13;&#10;ZqnJCwEEWolArQGdNSGuW7dO7rvvPjnuuOPcMl9WW/fwww/Liy++KAsXLpRiW1yS1GQC57bvo8Fc&#13;&#10;tCSHR0hbrSGLDwvVKUjK3chVrZDRsO2HZO+tWTZX96/QtrlcHQhxUfu+ckb7nrpdgzLNI0p70+Xo&#13;&#10;HY/Q6MHOte+h6g/bbn3pLL9Ybe5N06XEuoVFSA9tao3cb8oGPYhULwH7ru+oTaPjj7IVIzTI1sqb&#13;&#10;SO1PZ7Q2u4w1q+r/9b0eacu16Q2y7bbYRxvtkx+jfektmLMgz1KJrjKRr3kM6af5UXlagdKUP9sM&#13;&#10;FBn+v/pLotgl6XrDdBJB7dwQ4i/SwSp6s2zUinvo2PASbZot3qHHJoh/0M/EZ+fajSQhgAACTSBQ&#13;&#10;a0BXoCuAr1692l3SlvRq27atm6rk2muvlTFjxsjnn38uK1eubIIikWVAoHtMolzWZZB0jNT6OQ2u&#13;&#10;OkTGSveoeA3LQiRPBzjk6nQJWfqcoXNbZerrr0sLZY2/WHprrd4DHQfLlV2Hy2fZ6bJTR8qeGJ8m&#13;&#10;x0QnSndfuORpsGABm4XjGgtUPuy9NesW6FQpvcIi5Wi9/gnxqZIaGS3zsjZLga03RWoUgVRtej31&#13;&#10;BJ8M7qWBc5Rf+6dqbY7+NhYX670pC5Vybdr26Ze/jVyN01EpHdJ0qS89zoIGNzBZO9PZsbu1kqhr&#13;&#10;B78M6re3WqhRSkcmdQpYYHbk8+LvNsW1fYeWbJWkiBKJC9+jg4g0wCvRIG7Pen3eKb4ErdUe+gvx&#13;&#10;JeqNdn8+1ZkzOxFAAIEGC9Ra928DHvLzK7rId+zYcZ8LjBo1StLT012t3T47eNPoAoM1ELut+ygN&#13;&#10;qDZpn7qNskHnwWqvAZ6UF2tAVyZZ+n63frlv11q1w6Nj5XTt5zYxpYccmdxZbGDDJ7vSpbsGZGEa&#13;&#10;IAyMS5SOui5s79IC2aG1qzv13K0aEFZ80fikvUYUXbRGsKce30abecN1yKQFD9mlRbK5OE9WF2TJ&#13;&#10;UC0PqXEEdM5gGaV95C0Yy8rR/vaZIqvW6qoPOmiiSP+giojLl87t27npA21EqzXJlmmNXKlWAuXb&#13;&#10;PDQaAPbr7pdjRmoNH/Fc49wUr7lo86uv/1X6e3ix5K7/Ul56bqL06hgnEzulSpytAmGjV+yx62vx&#13;&#10;f369+KI7iD95pPg6niD+JG12Dbdx5iQEEPj/7L0JeCRXeff7VnerW93a91k1u+0Zj+2xjfcF25gt&#13;&#10;hkAgQNguBO4HX7g3NyE8ISS5BB5Clpvkfsn3cCGQfCEkkJCEELM4EMxuY4MXMF7G9nj2XaN9a7V6&#13;&#10;U9/f/3SXpkcjaSRNa0ajqXem1N1Vp05VvW+dc/7n3U7AgcpxYEZAp0v4CXKVTFhpOeT0r0jX733v&#13;&#10;e7Z37173/eDBgyxplHQRr9u2bXM+dpW7vaAmcWB1vM7euvpye8PKS213ctCeHD5h+1PDNkigQzVR&#13;&#10;tSurauwKNGnb6lqsmeWE/EDbDMefTPZzPMrYMmHERKBJAKyxbU1MOLNrTs5ZnCDgFpOnvb6rAmx6&#13;&#10;WeQtFW4YoJfGFng0NRIAukV4JeP4060GJ2vbuilnjzy+2z740X+xm258DQtzdNio5lUgNsRhCSx9&#13;&#10;9bUFu3QbQRCrPGtvDpDcIohk7lWGEjZet83a2zZYR81z+Loy+Y1oQwXrfOXQqDJxsgmEePQbVjjy&#13;&#10;OVSyVxId8xKzzW+hXM3crxWUDDgQcCDgwCwcmBHQKYO/0pGIFAQxHX32s581bT7t2LEjAHQ+Mxbh&#13;&#10;M8oAcTnATZuI8X2SZhrWcyVQprIqk3ceWpOnkbvspE+PM6gKNWibQoJ28184bEolwc8zciBC4Mr4&#13;&#10;6EF75Nsfs87m3fax3/5n60F7J7csVgJjWTTwQII0toDAgJYAB3B3aDn6eXvppuesKrbWsh4BExGc&#13;&#10;HdVa5AOpRsdKE16BtVoE8gpbnEm2cPCL5g3tscK1H2U/qtqAAg4EHAg4cJYcmBHQ1dTUuOhWpSyZ&#13;&#10;Sn6uNT9Nhz61tbYWgcbU8sHvxeHATCDOv5qHyWdlrNpSaNdmyh53OnTzzz75KRCY83L4CAXZ7U9y&#13;&#10;ZXG+FZCZH/CQzwyTrBrfOTblEJbi9EwyX5y7CmqdkQO7/97sxNdteBgNd2PYWqTTljNkgQRD+TEr&#13;&#10;ZFkuLMtBgibcRCkMEmeVCI9l3az3EfN2fhofu/fPWH1wIOBAwIGAA3PlwIyAThXE43G7+uqrHVjz&#13;&#10;QdxMFQvQLeelm2Z67qW8P0Jww1X4+nyt74BtrSbfheyn8ySX/w4w0ewR6UpQRkDnjgNK7exT4CPn&#13;&#10;c2IJfQ7vM+v6Nsq4OiY8BLNORFxgMiiOoIjD5KU5irk1BZDDrUH+dCF9agqFXIXOC8cxwwL0Ol9G&#13;&#10;CDOBFgEFHAg4EHDgLDhwxiFeptdIJMJi4iwDNcumMgGgOwtJLMKpEQaNK2pa7ABBDVkX/DC/i+jl&#13;&#10;GMfHLk3wRScRsh0xVEUBnTMOuLH/nF0tuNB8OVA48SMayBAgLmYTIYIcpEXNEuXqwNwR1KoDVAmg&#13;&#10;8wB4LjQZEOc+M+zHp65QY4Xxn1jh4Ffme+mgfMCBgAMBB07jwKwautNKBzsuKA5oVYkrGzrstkSz&#13;&#10;dRHZutpLzAt0y/9uGIfuGnz3Xt62jgXlg9flgnoBgptdPA4QZW6HAGIROTOwyjLpgKLegEVyLOMx&#13;&#10;CqhTxmjaG3/c/2lvBE2eihX2/t9mbTcQFUOgRGBUn5ZVwc6AAwEHzsyBM2rozlxFUGIpc6CViNZf&#13;&#10;bN/EgBO2JLnqZPCZC8nUOkxqE7Kh2TZWmtheSwhmQAEHAg4UOZDqs0LyCfBXnDYVsTiJhhORPqsu&#13;&#10;9GNapZWFpM0GzInU6KZu2q8oWG8NWj6+7/47soIf0N6AAg4EHAg4sCAOBIBuQWy7sE56XccWu7Nh&#13;&#10;rXWx4OcoSxHl8bpHMTAtuXGH48MkET6KVu+a2lZ7XcdlVqNFRAMKOBBwoMiB7Ih56QMAsjBYLWQd&#13;&#10;zQVrwsXU0wofnrR2hCXPRmpoLsqFAAk1raGHzPZ9CX88pfoOKOBAwIGAA/PnQGBDmz/PLsgz3tt5&#13;&#10;pUUJkvhG734bDU1YNWtNxYjGq2JQKaL6EHnqWCUCX7sBFhOPo5t7L7nvbiFB8doYARUBBRwIOHCS&#13;&#10;A2o0TgEXskhh3OoJAPcmqkj+XEV7mmm6dPL0k98EAElbUnu9FQ7/rXmb30Femo6Th4NvAQcCDgQc&#13;&#10;mCMHAkA3R0Zd6MW0Dut/77zKbm1eZf/Vvc8eHe2xZ1OjwDY0CUTg5RigQnzGCW55U2unvbrtElsX&#13;&#10;D4DchS734P4XiQPKNRffABgje2NhmEDWHPhO2rp5kCvMH6noqlh5YnAPmrrnAHRyb3BocR6VBUUD&#13;&#10;DgQcuNg5EAC6i+wN2F7bhj9cm4t67c2O2dHxJHnqsiwv5VkbK06sSdSx+kTwWlxkr0XwuPPlQKKN&#13;&#10;XD6/QADEQQtle0n8DKhj0uSCWOdclxAdgDC8jjkVK7TEXmSFnkfNW3ETs6sgc/Sc2RgUDDgQcMBx&#13;&#10;IBi5L9IXoQrfn5XROrddpCwIHjvgwFlxwNv4v5k98SEwGelJlA1amrb5KNZwbyhMDLKWm3LQkZyd&#13;&#10;pMNeprQsyFndWXBywIGAAxcjB4KgiItR6sEzBxwIOHD2HOh4EelGbqSeXvAYmjaPVCZztbm6JINj&#13;&#10;BFGsMC+6kvNY8zUPqCMqHfXc2d9bUEPAgYADFx0Hgp7johN58MABBwIOVIYDdJ+X/nfzOl5vCgIP&#13;&#10;k0C4IJ+6mdR0TnsH4tMyYEZ6E6uzQsMOTLXqhtmf3mle47ZiOhP2BBRwIOBAwIH5cCAAdPPhVlA2&#13;&#10;4EDAgYAD5Ryo7bSR1e+wdNVlxoIqLP/FqhAFNHXKWiIAV74pGXFuhON0u1UbrNB4tVmUFCdgOU/p&#13;&#10;SqLkPWlmH+4QAQUcCDgQcGC+HAh86ObLsaB8wIGAAwEHyjiQjK2zwyfM2sFh6xpQ1bGmq1vai2Xz&#13;&#10;WEqCTVo7QFyB79FVbI1WqGo2L4KGDnDnkS7Ixo+wnuvLrRBrmkm/Rx0BBRwIOBBwYGYOqLcJKOBA&#13;&#10;wIGAAwEHFsiBvFdt332m264i28jazg4CVIlQJYLcpJETPJO2jnWwLUwaoDiFIo1sMcAcfnM6mBsj&#13;&#10;OOI40a3vIa5CSYkDCjgQcCDgwPw5EAC6+fMsOCPgQMCBgAOTHFAn+ruf67dfe0XErr9hnbUkZDJl&#13;&#10;6a9Ciq2knVMaEoCfhdDgycZKhKv7FJhL7zGv9R6zzldRJuiSYUxAAQcCDiyAA0HvsQCmBacEHFgs&#13;&#10;DnjKR8Ym8j8X61pBvRXiQFFc9nDyTns+fLfdEnnYbPBZlvHCny6X5CJ8ksLbyPNo0TbSkzSgiSOa&#13;&#10;leOFXLcV2u4yu+YPcZ0LuuMKSSSoJuDARcmBoAe5KMUePPRS5oAP5EIu+nEp32lwb+UcWBXptpbC&#13;&#10;IYAaptbsKGDuMKZUgh08gJxAnXzqUk8Us5J4DawIcaXZtt+20PpXl1cTfA84EHAg4MCCOBAAugWx&#13;&#10;LTjpQuZANpu1TCaz5DRgAnK6t/HxccdeATrdZx4gIH+rpUiJRGIp3tY5vSfJ5s9+dYVd2fqkXcJa&#13;&#10;rmZbyE93uwN1XppoiUx3EcyxxmshXI0mDoAXigL0JohulZ9dQAEHAg4EHDh7DgSA7ux5GNRwAXGg&#13;&#10;q6vLPvGJT9gf//EfL/m7/tKXvmTaljIdOnTI1q5du5RvcdHvrTH5mL3miiGLsh7riHVYQwjtG5Gr&#13;&#10;hUgc8LYOTdx6fhcBua99dT50CpzY9Qly1xEcsfGXF/0+gwsEHAg4sLw5EAC65S3f4OmmcCCXy9nx&#13;&#10;48fd3ne+851OI6Z9S4VCIZZ4x5dK1tYQEZDRqoJlsNSNjsqRnvVDwzjbK3KyMI6GcdQikSGriREr&#13;&#10;ydJTaVn1CJpcTGVeJBJx2sKnn37atEmjeFFT8qhVH/qyjQymrLqh1ZqMgAhkqOBVudYVPAQpKvlF&#13;&#10;Fn/oN10veec8azdv7yfNVt5JBGzL5OHgS8CBgAMBB+bLgQDQzZdjQfkLngO+luTTn/60M2cKDC0V&#13;&#10;8sd9ATrd5+79BXt2t9kQvvVeOATQE0woAjhvomBVVRPW0mx23faQNdYXnJuWAN1igDrdj7ZkMmnf&#13;&#10;+ta37O1vf7sDd0uFd+flPo58zfLJF2wcnoeUc86hOGnjtOln8dP9OO0PQo4krJAcMO+FvzG7inVh&#13;&#10;XQWnFQx2BBwIOBBw4IwcCADdGVkUFFiuHIgpX9gSpXF86X/2nNnBQwzxjPstTdwoYMHhOd0zOIGl&#13;&#10;P50maBT/+4d+araDVaM2durg4lKYnGo1NXL0D8h6H0MLh4lVAFwrQMyXvCrWcl1rEye+aaH0e81i&#13;&#10;oPOAAg4EHAg4sAAOBIBuAUwLTgk4sJgcGEUb9/x+s/0HCJTE3BrXeu0oETNYhnN8SqHooAN/IvrC&#13;&#10;72EA4NO7wANg1NUdi3l3uv6E2xb3KhdA7QXMzZmjrOSl/HKAugWQTLJeqN5CI/cVI2MDQLcALgan&#13;&#10;BBwIOCAOBIAueA8CDiwhDkgz19VrthMzq3LP1qIIk4vfGNhBwa9ZvmvNUFGI1hsjWDIBiBOQO8p5&#13;&#10;iT2G6RU/fIHAgBaXAzmElVOUqlZ3kK11gRRGeMhVK0YEFHAg4EDAgYVyIAB0C+XcMjhPFrssflg5&#13;&#10;cmRJ8yMKh8JWjdYg7DtzFXcvq79LNQWImNxFhovnAWVkK7EWgNkIiw0MDZulwQ6+SPz0dIpHSIMB&#13;&#10;hjivFkxRnyBoci/+9a1ml24ij23Quhf1vS3QbvAqxNSqlnQ2BBhU+6MtFn3vzgIcns1tBOcGHAg4&#13;&#10;cEFzIOjyL2jxLezmswxAg9mUHUoN20+GjtnusVFL5sad+3ZTNGpX17TZtQ0rbHV1vcUjVYrbC+gc&#13;&#10;cCANiNt/DL85Upc1A+a6BsySgLkwWjjE4pRAU4d6ByX4MwawI1bB4oC6nz1DGjRAXUcQNLmoUvMi&#13;&#10;8p1T65DK9CxAXQG0Lvm6dVynSnhRH2HZVS5MnEWFPZYtWCrHShylJ4zifBqPMllFrR2ZdERddo8f&#13;&#10;PNBFzoEA0F1kL0BvNmnf7zlsDw0dtydS/RYlX5br7DyNKJjt0sP22FC3xbpfsNvrOuzOlrV2ZX27&#13;&#10;1cosFNCicqCvnxWjBvGDYEwfHGFRAcBcFWJxmrnSOO8PUKfcCMfIJuJ868YAdQKGg5zbTiCFnzXj&#13;&#10;lPLBj8pwQMyt2Yyg9oHppCcFRc+TvAlsrbleK9S+3Ly4Il8CWigHUjicPt87bD8/0W97+0dtaCxv&#13;&#10;Ofo3iak+GrH2+mrb2txoOzoarKWm2qpoN37E+0KvGZwXcGApcSAAdEtJGot8L33plP3B3p/Y02P9&#13;&#10;1hGJ2tZYLSZWnLLLrluwovNVGhvs9wB9j4z02O0NK+3/XHeNVQdrTZZxqvJfh9CyjbLJR06fUWFo&#13;&#10;XzjTIrmye6Ccy11Hi1bU6wD4Qmb0KgVNBLR4HGh9sXm9T5WUdCW/hTleTSIlAQ2AcK95W38fVC5f&#13;&#10;vIAWwoGuZMr+4cn99lT3kDXFqqw+BoCrjWBdIHEMiZtTuCc8x7H7UX9XoaW7rr3e1tQlrJ2Io8ta&#13;&#10;62wFYK+2Sqt8BBRw4MLlQADoLlzZzevOBzMp+9jeR2xPetC2VNdZjNQT05lSffxQTfjkpeFa689m&#13;&#10;7IcAu+qjT9n/vuZKZ7KY14WDwnPmgJQ1YwQ+jGGBkyVPmjmH484E5vwrUF5Rr9JIDArQUV/gR+cz&#13;&#10;Z5E+N9xjob5HABAPWziSL6aScShcLWl2wSmPoOV60M5tN2/TryzSDS7/al9AK/fXP99HkuucbWqs&#13;&#10;cZMYcV9T1XSuYEOZrHWn0jbOTClKapkc2be/f2TAGmKD1lmdsO8f7LbmRMQ2NdXaXes6AIJBRNHy&#13;&#10;f2uW5xMG8/flKdfTnupLXS/Y3syQbcRPJzEDmJt6Ughk0BqJWTP2vAf7jtnXT+BxH9CickAgTAER&#13;&#10;iKhIUzGBRip/K7+TsnJRjvdiutXKEQEtMgdYuWN01Vss2rTW6qK9FvMQnuQzA7HIFzCPAhOUyxxC&#13;&#10;SNjZr/oD0AepTwKaNwcGU+P2D88ctAJgri0edWBOTSdM3zWQytlBoooOj6ZcAvEY+2qY8TTg09CO&#13;&#10;vTVPWyMBjyVoMOl0zh470m+ffWKfPdWFTAIKOHABciAAdBeg0OZ7yyP5tH2z94C1siB4mNUG5kU4&#13;&#10;ECcwz8p0983e/ZZWLxjQonCgGhNrFaORcs9NSomxX5q6yY0rCy+4rWy/dmifqEAdMrlm0fQFtPgc&#13;&#10;GKnebL/1xXH790fHAA4wPXUAE6zQtCQiM56/sSeXMm/sIBEsO1GnElRx3f8wr+VqygQ0Xw4MMWO5&#13;&#10;f2+X9STHrJXcPRF8DvRPhtaeVMaOEimUxMIgXznftUQSUWSyfkdpZMdHxy2bKeCDGrZazLS941n7&#13;&#10;4jOH7PkeZkQBBRy4wDgQmFwvMIEt5HZ/OnTCugBi7bHqyUF/PvVoxlsFEOzKpO3o+KhtrGmcz+lB&#13;&#10;2TlyoJYI1TiKGmFmKdyKg0/xZGXGcCtDaD9uV/6iBGEKObBXuobKCQyicHDrupZ2Bx+V5gCMLiSP&#13;&#10;mZftt3jvXlsZ7rF0ZIf1Rq6y+jqYP7SHZdFoOfhvOYmQhNhzk6G0FRKrzWt6iRU6X2le45ZK39lF&#13;&#10;UZ/e827A2KMnBqxZ/ZoaC61GZtYUJtXj+C5k0L4VQd70LIkB6kYwww4DwqvyMYuhvath5pqk8dy7&#13;&#10;66j9bpuSRbuKp68g2BtwYIlxIAB0S0wglb4dDSdPEdgQ18Ai56oFkjrKCSLGDhEFGwC6BTLxDKdV&#13;&#10;47qTANRpDIHVTlwCcVoZQkmGNYhJno74raFmgj/OPItoBe4Yy1yKE+07C3GXLhJ8TOVAQVGTfU/g&#13;&#10;pPgsmrYeBJC0xHCPvewqIilbchafILtzltBkXBW8BGAtTu6YCUW6SFAIN9ZgXu1qCm8wa9iKkDRd&#13;&#10;Cmi+HBglCWNPctxOjKbtkoaTy9BJ+zZE0sZxIoKcP+kZKg4B6lKZCcswEtagpbNQ3qqJiN1PhNKe&#13;&#10;gVHb3FR3hhqCwwEHlg4HAkC3dGSxaHeyOzVoNVrYfVLvM/9LKVosHCpY1zh5MQJaFA7I5KolUjUQ&#13;&#10;5QFsQmz6dBo7gboZrioQpwBkxiZXCIUFQS/UE2CFGTi2wN3Ssg29YHbgK2Z9D2Ibp56qhFXh+Hhl&#13;&#10;p1l14oQ1FPaxfwWyAwjESWPSusMK0TpEiYCq+Z1oRzDFaFbEG9ACOTCKFq0L/zmlJVFeOZqAI0W0&#13;&#10;9pO3J8TsJ0yPd6YprMyuWdqYJqsh+jevgKQ0+eX3Tw732UYCJU7NA7DAGw5OCzhwDjgQALpzwORK&#13;&#10;XyJHZ5UiJFKdGYYfFmwPWYKZftQlOT39alnUPBN0b+r0ztTBnX72yT1Rzs5JXRTQonAgVlWw9kbP&#13;&#10;WpoKNjziuYFGgM6ZVQFnMwEApTnJ42OfQ7ik13LLgK1oKyUjXpQ7PbeV+it7nI+cYQLRCmMooJn2&#13;&#10;en9M7otPYs/ug9HSvqFS9SKW51hvqplcjY3WHAKwhVeCEtDeHfsWwCBt3qXvtgmZWV1d55Z35VfT&#13;&#10;GrwiaaUudErjaJoC1EXLNJzibyHn2XAmz4TGhZ7M+Jh5+tAsy7bFSJw+7uVIQhwhtUmBQCK+g9Ql&#13;&#10;9++S4kQpTdpqY9ZIZu8EW5AGaEaWBgeWAAcCQFchIaiTXOyOknEbIJchcmvI9qWHrI/VHtQx1dAp&#13;&#10;bYw22Pq6BmsMkzCTe5HpQaS/m2sa7FBm2KUpUVc+X0jmzmHWmsdRpS1+0ryh+itJ52PAruT9n31d&#13;&#10;npH3lBUePEPENgHjldS+bMya9hKSsQPrUizwnSwNthZcIX+85UCHDh1iFYwkJmcG6aKz1Dl7rDwt&#13;&#10;qC6csabxPVZ76I9I2iw16jrnpOhNkL2ZyVQ2O+Y0QsoTM5ZOWtU4wisQCDGBufWFv7MYi/CeaP8V&#13;&#10;68tE0QBhsj1nd3/qhcS/OCB048aNpx64EH/xHuhfXp1TicTXNL4J0rTNNnXVKQqWGBoesZaGRuoI&#13;&#10;WT/BEClUdf1aXYLGNIGjajI7YZ/9+X7Sm4Rte0uTXbO6ydbU11gdwRMBBRxYihwI3swKSUWdZR51&#13;&#10;SkQp+ytJ1CuP315CFp8f7bNv9O6zx0dO2Bi9DimW3KJDEYbxKGU2xxvs+voOu75xhV1R2yEjD1Sw&#13;&#10;6xpW2bcHj7p6Cq4jnN8Nqnv0QBUREnJelmie38nzKH2uB+t53NqCi0p8ilpl4m+MGQ5xycwDBnf+&#13;&#10;bkpRIv5qRQiyLpAElaGIYygajPyoxdQKQvIlmuoXp8FHA1kcYRPEbKNYxBv53oKYlovJdf369f7j&#13;&#10;n5dPPN3sI//NbOsa0sGwtq5nP5m8D4cn+KN0M+nxAfL/7S8KFKFKrpLNxiN/Yn/0+T+xv3ly8rTz&#13;&#10;+mVoaMjq61lb7gKmal7uGoCVcs+VT1Dz5PY7Yz9CH+j6az6zADeZXPNoL9MTYdLOIDHkqf6On9bI&#13;&#10;NTz8H79/qMseI53Jdasa7eWbVxFVu0xmSxfwOxDc+ukcqDD6OP0Cy32P33l8+ctftueee85p6dRZ&#13;&#10;VIQ0KGBPG9vWaU8kcvbV8UGLEL21PRYjwS8mVvU8uhSz0hwd2aO5bvtXe95aSZb5i/jqXP7McSuw&#13;&#10;BE6yGkC4udrShPZHVadQwzxIfdwYGjoPB+SvfOcFwEfU+ZxU4inLNZuLreGcxyNXpGgvlrl9h7G8&#13;&#10;YX0bHi1gyGEgEbADxHkMItLARRBIDDWcrOXxWAHtGto5gTI0dSk+5Q/nLGWMWhp4RBrAONURvvfO&#13;&#10;JCsrmjPPUo+zvM9PxKXalvbHtddea29+85ttZGTEDciLe7fIKlxlVZleu7nxWbuq6UlLhjqtQcmA&#13;&#10;p5IaSDm5IsVycopIxDL2gXc/bRsGf9eS+TjaPAlymnrK66jQd/VP1dXVdu+999qjjz7qaq1Y/1Sh&#13;&#10;e1xINU3xKltbV2Nx8vxkcCKNltIxhXleucCV/sxYtfzrPM7Vmq815KVThGukTI5Mz126E0X3V5H3&#13;&#10;ZEOsxpKZnD14pI9ExXm7a3075lhFwQYUcGDpcCAAdBWSxWc+85kK1TSlGi0P+aFfM6vDkZps58p8&#13;&#10;/ohfRMBRI7lUO7KvVaPSAWwlMct+IklyzP0/M/t//rVY+u5rzd54N8gMNKEcWW48mTIQ+fW6z9KA&#13;&#10;o06umvqFPv7t6/ajB58/pVQlfywXQKe1VB972mzPIUAY6EsauRCOcFjInQZNOWWd6oaPwphnDYhW&#13;&#10;KUvGU571Y60T4JN7FqJEA1EUsezlrC0+SWVjjzMRqZxQXhvvi4Af1iRbgZbOgbvJsy7cL1GY8YY3&#13;&#10;vME+8IEPuIdYfFDCe8//wrH7zDvKZGYwilYGFV2pWUxy0jUh/fE3/4gKljbSl7S21tjv3PYufOk2&#13;&#10;ICYJcmpF/nmV/fQnnFUsayXTdVdX16K7hlT2CaavTSvdrG5M2FVtjS4adS2TVbmERAFpCijWKhwl&#13;&#10;jHdaBZJUBnlFpdJmMqV2JT/VcsrQ30nDLYBYlBUpTYh+VR7PvUS/yi95TX3CaqP0uQEFHFgiHAgA&#13;&#10;3RIRxIy38f73AKjwWxthTShpB/yRXLa2mlrzVrbhrkOn41Q0GiSkv4Ewj9odN5tdu8PsSJfZQyCM&#13;&#10;/Uew/6wDVVBGo/6UTqx4YtlfXa8OZCEV0Ze/ZvbgrrKDwdfpOADmtvt+ULDBYYAa2rMq2Kd1JGUK&#13;&#10;TY4WWV7Ffp/EYq29KpOshyO35KsxQto2mWqVfoQleF0OOolYJleJTQOQM8/qk9+KjiUgz2KMUb2A&#13;&#10;Oa0UsX41r46wwzKgDLbprEOtxYfxgcpiP5rX+xxt7xhMRmhqB2K2T2qLLiEgO/MIaQLhSwWr/SEE&#13;&#10;HwGlO204+/j0jj9qYTQ7FpG5kzLnkOQOIlPrcqJ2QNwvbe20P/nRThuhjdU6fFawRsCrEgvH8aWb&#13;&#10;LkJV+ekyTIYluloAWohN0a0+TXBsnIa5iVmVa3NO5kXBSxMojeCR4VH7t2cP2rt2bPZPCz4DDpx3&#13;&#10;DgSArkIiuPvuu23dunWutrPVHihFSJQO5gfbm2xi/SqXgiJPXiWZEkIMFvRD1gug66mtZvCPGJY6&#13;&#10;iDjWEpZzN+H6J3IyNVbZFtImpDagGSAJ56qOlbarNW0n8MlbScfVgM9fxNXoznJ/5E+yF+fgMere&#13;&#10;gM3vasBIy46XWX7tDUXHLA1YFSJp5eR3+OlPf/ocmNEqdNMzVCMxPPBowQYAcy2M516kZELF3DqS&#13;&#10;ZEBHcMLe5WO5gh7ytELnS4fMVYfKFdDSkcAepFdUkOo8gTwnav6w2/2Q9q+xiQ0wp1QN8pHEgmTk&#13;&#10;gC6aalVumdDZtqv5s0GMHi4KI4IG3DG/VIsiVXI0jDRgD7OsZfkuMOecGilI9KuFQNnVpDCpXsVJ&#13;&#10;AMIUNnhpx89Dr6sIV4Hi5URqSmvRkr3p8rX290/ut1X5amvAmXQV1op+IoOyPHMVKmr1lydJ0a1o&#13;&#10;XNlRAJjRRN3mi1ZdaBYZVnNSK/0rnRJ7VEOxhACi8tUlMbs+3T1k/czgmuNlMzRKBhRw4Hxx4Dx0&#13;&#10;LefrURfnuv4g8653vctuvvlmB078fQu9okDbIJFxB7t/iuNvjJkmgwf9iXCUBu0BwNiJsRHboIRl&#13;&#10;gAAN6gwlp5A6LCkUMERYe13C1tfU2cHWQXtR0yr71bom25McsO/2d9kQWoVmLe3FACUwkCXp2YHc&#13;&#10;uF0frbFXt3QSULHS1vE9dBMaCFWqm6ggSdPiAzo/rUIFq5+2qsXQ7qi737ePFGWHPQeu3HgOWhsZ&#13;&#10;IxVChhx+sI3J/bSk/RpI5Fg/uUpEqbxSkoDlnebNJRAu1aDyAvhKPDwK5lBQBAoLN+xI2aA6Kyyq&#13;&#10;ae/9XO4823Y1/3uFkRKkVDkwvMBX9vCF9phC6z22h/0wX+BOg74Y7r67QpSTWnY3NvTD7GeFCNqR&#13;&#10;nO3PB4l3555/i/+kalfXrWwBRxfsy88fRTOeAWDFbTWN4dhY2jJ0gloRAum4tqG0S1pJQsA7y6wn&#13;&#10;hH+h2ksJrxEYkedQyDbhA6F+NV9+0D1OwaUuqWLW1D+Wt2NYTgJAt/hyDq4wNw4EgG5ufDpjqba2&#13;&#10;tkkN3RkLz6FAPxGtVSNxFvyuQkNXxeBdnFXmGMH78uNEQIYtji+OvwQU1obiYMMnXRL+JIw1dEhR&#13;&#10;yqfp0Oqi1baqqdH6UP00x+vsLkDd9uYOO5ActgG0caNoF9Tp1YAaXoU2Yn280bbXt9qa6jpy3PGa&#13;&#10;4KS/2HSuAN1iPIfA874jDOuwStGpYqYA2jhgTqBsJjDn34vDAoAzmWD575IL61P7VTdVOM2bX97B&#13;&#10;Ag1EkADfEGZbDTJYmxw4TKCx0/fFIGlV5ZN1UVAU9SdhxwU5QBpO8JJPts+85AG+dLNJFcsh54mP&#13;&#10;8EsycZodBwbQiuXQ4OXZcqhNzyMtxkTmPD7O5KXraHDXAOoy9HW7cELtwwnVy4RcW0rROFK0iChq&#13;&#10;7ziNJoY1IEkOzzCNchxQ57C6Ghr9q1JAKeVTI/XVMUPipw5MXsf/UqAuZfVU25SGLqCAA0uFA/RA&#13;&#10;AVWCAwIj2irl2P/s8AlmlyS4dPmsFCvHeMCfE5mU7WM91TqQQ3lXo84nQweVZuhXWkyZ5CKggx60&#13;&#10;RGOZpDWlIqSzqLZD4yP2GClMXtN+id3e0YlpYtx6MixizbVE9YDH1liCssvTjKBBzR/Yjh49CugS&#13;&#10;j8s56dgwxz86T5qPEFq4att9uA0wl3XujlqVY5wloDJpvoHGJk6xh59evbx9JIEJQICH74+7I/1h&#13;&#10;0Jj/9GiwAABAAElEQVQAnU8wMOUcaJhyLse1e3ik6C1UU5PB547ovcFuO3Qg7Ry7wXvUR71TTl3I&#13;&#10;T73fYyx6fvz48YWcfsGdU2i+iujuQ+b1/xQmYj7ND7FaxDPItBc51YHUQQlOWKVHm/wOtzVDMsx2&#13;&#10;asfgOq/7AbP268yaL+c8gGBAFeNAE4Fhr9yyyrYP19uRoZQNAOqG8aMbxFe4O5lmKa9RkgfnAWtR&#13;&#10;G6Etqb1pU5oT+aoIoiVQ9zVjrm0iACfCd7WbmUhgLsIsLSPn14ACDiwRDgSAroKCWDgwOP0mknQ+&#13;&#10;KHfcLFNH5TmXZ+kh5aOLAtxi/PZJGrkJUEM3XVCKY+qKxvgrrZ20Q0c4Xjs2bOuqyJNHJ/TwUK9t&#13;&#10;q22xHQ1t1ozmTttSoEryby7P88///M8ud+DZXZdhATNaOLrGxqP3WJXJBMcYL7VapBn+xzDpMGgI&#13;&#10;jc9ElA+jBS2QJVXO2QKIWT9HCed4gKgc70MBYDD9IEOCVeQ8OBS21HjaBvoH7MSB+9FI9CB5EReo&#13;&#10;EMk8Ll+sp58myAbywXGFql9y1RQaLzNv4GkrDDyJbFJWGD+BLF/AErsBwDZXvtImq1tA3Y+xovzj&#13;&#10;xFc0mle/eck963K4obX1tfjV1dIemFDRKEYIOdear48eH7TDQ0lgm2cncGdJ0jAm5N8AKb9mnH6x&#13;&#10;HiDXGo2B0ZW0xKfTZaw9mgPKchuW20tAAQeWCAcCQLdEBDH1NmoYOOUvV3STLx7NA9YGyXkR9jDB&#13;&#10;lk5QAMMwup2j9C4ysap7EfhTV6XktMWC1AIgeC43jF9IlY2iATqOpq4nPW5taOMuNvK1qB/84Acr&#13;&#10;+ujv++DzpB056Hr7CZD0qlWXW4JVOrSge14O85NSK7+sZByyavJcyV4bdhEReZfoVGZ2kYeM5duT&#13;&#10;SY8KurNn6iBSLJcj+KWPzLcPPPhP9uh3ft+dG/w5Ow6EEh1o1NDSaQ3XoafMG8MnLrIKEcjojSyK&#13;&#10;rD/9In4Dpb0W8qPm1aKZU8hzz/f5vhpVeADoTmda5faE0bDVsMCxUo2swId4a0ejnRjFutE3RgTr&#13;&#10;hP1sFP/h0SG7YtUKlvaqJbgMP1daovpbelL+FjXamovlS5pxN9lSH8s+tUKBxlYligwo4MAS4UAA&#13;&#10;6JaIIKbexra6VtIc4COnrkX6fYECzANpOiMtRi1iqEArl3MRr/XsQ3+AyRWNEUBAww39TZE4fw8Z&#13;&#10;0Zl7WpwBpg8zwa6xIdtFYMTFCOhKXKnwxzbz8KKuYgDRKJ/HTBpSaCoALSR5aTo/A4VYNiJUShgn&#13;&#10;8OeBzGUC8kICgtK4Ug0DlHJiFSU7tSLtZ5MmjyCXAMxN5c9Z/u64HpEihUc+z8RokIS0W6hwBnlK&#13;&#10;WCIddg5a+NvFNuGcup4qWHVgeCeq1L2EUOJ/V0MKk4DOCQcitMPVJCLW1pCI2lNHj9lY13Fr2HqJ&#13;&#10;JbRAK/8VWKEuU/nstDrEUDpNNCvR/shSYC4Mkqsm8l9AURYRrSKxsRln1YACDiwRDgSAbokIYupt&#13;&#10;bK9rsxYcz0lkTk/DcM0mp125fGiE13gxOJG1IbogZbXKMfCrnD9flIeO3LhVPEFnpk+dQ+5azvfs&#13;&#10;88Nd+HtV263NaAsuMvJNrB/+8IedD93ZBWMAoAFS0QSDdm2zrWglWEAKNDRyXrgeUWFyRS6oZ2bg&#13;&#10;MscUPqn1viQlynpoBDwWDJf/ZEhAggoj/I7VJJwcp1Ykv7sJBqAYGVKr8Nv//Q/9JiYjAF5BRvfK&#13;&#10;koIhlA9u586ddt9991W28qVaWwh/0qYNZG1+rdmBz2Fn6+FOmxGLpk0iyahEkrVkpgjXCcoJ/DVc&#13;&#10;CbZDvgJ4SmWS7iK3HQm6A0Dnc+2cfA6x0sNgapxI/glWZYlabVML0+Fi36gmq3nXOLPgXvzveig3&#13;&#10;jtuDJmNqvfJQVf9ZwISriXUE2V+L1k/LjwUUcGCpcCB4G5eKJKa5j1e1brAv9+xhuSBFn2JmxVfL&#13;&#10;5aFj0EgDGI6yNdDV5Pid1UACFf+SUaFUn/zwygNUpckZo5MaYRHxT7Iu7LVoAt+6clup9PL/ELjy&#13;&#10;Ad3HPvaxij2wfKO/8DUt2tHCYOEws+G6Y92M6fJvY2LvyJePfjgYwB/ly2WsQUOAVo9ycsuJoumT&#13;&#10;Uk/55FR3BCAlMKWBxyeUtU4Lq3qwKlk9YC7E8lRv+M2/FGZfNFIgyf333+8Anc/LRbvY+awYn1WX&#13;&#10;R0YrCrCYO0jOvNZXMOqjXcscZBaFgENiekm4clhVOFKBzM4homPr7gDkb6BNcp4iYwoIE2BXSKO1&#13;&#10;GznCUh7n8+EujmvLonEI37n/2nfUXugdsyGiUmuJYs3T1uKrO23fWJaJ8ag1A/DkX3yYDOBD6TwJ&#13;&#10;uTmO28vUZjQBmMugqdOk6wDBF3/14+fsPddusYTTzF8cPA2eculyoNQTLd0bvJjv7NUdW+zZZK/9&#13;&#10;eLjbVjCmaP3WOkb7IRCAkmbKBDcEQImWwJx4xbg+CebidEfx0sjuAwkXZI/GrgGtwxAz0P/o3mt3&#13;&#10;N62zDq1GcZHQYoAQxgLbvNbs5yheyKDgQJkm71XITUt9EVh3WuoSJxP+aNCQglXaV+l8lKrMiZQD&#13;&#10;wgpa/aFRih1hBWEGSNoERb1Uc5xUWi5VitKkkFLQrTDhA0hXuMJ/BOjGcSxfljT4LFFE3yWA4QXS&#13;&#10;k7CyAuGpngeD0Ybb0MMwvhWN2xXsZxIEMLPcAMdoVS6KmdbnEflaxWeMl0BAMD+C390BQCDBMjhE&#13;&#10;WP44v9HaJp/FL+/nNtF4hYVWvBTgF6C7Sr1PI+mc9aVS9mzPiD3Dkin7h8ZcxL/Sm3Q019EOPcsN&#13;&#10;9dvBEydsrHMt4vOsZ1wacfpUpkx1MsGeBuWK2jt517VVx0gcHiWQImy7B8fs46xU8ZE7rnD57ir1&#13;&#10;DEE9AQcWwoEA0C2Ea+foHPlq/B+dV1v6wM9sJ/5uBQaXlnDM9qbHLA0ocy68JR8r3ZIP2vzv0sQ1&#13;&#10;UerU/Tjysq8FcFgPKNhDCpSHho7b66o3n6OnWp6XwepqVzPO7z8EoAbr1MQ1i0dJUwP/AVpYcPC9&#13;&#10;YozXWAEJsPlaNFniNH4IzCFyBwZdGYE8zl3RRn1C6hC7HPjTuQKRAoEhZ6IlGTWYYUfnyWu4Exbh&#13;&#10;T7mWcxGqPz9Vom0r7P4H8/b/HQwElKF584SOlYORyVMhlzJP6S5yPzcvi/67DlNqDQje2JyqFK2c&#13;&#10;NHbkiLQc3yf0CdhTVKzHdz9fnZYQsxY0dtRNAE2o76dWOPxvZuvfbd6GV3Es6JIX8gKojzvQP2oP&#13;&#10;HO5hrdVhOzicAqSRxIkDURpXjMY1QlTrygQpmQBjAnXpoT5bG91gSMtGaGgZ5FuFZs4mqizht1OO&#13;&#10;afKcpuEpeXcT61qvIGlx1JnbJ6wtXmWHSS583/NH7PXbaHwBBRw4jxwIeo/zyPy5XLojVmvv7bzC&#13;&#10;forP28MDx+yHw302KFtcCLOAm0+erEXaN20YeywJcpgK5nRsFEiwDmQRVaoN1D1dJBV+ePCIva5j&#13;&#10;M0cvDloMDZ04p5WCbr3e7AePwOcxz2rRqjF2WAF8IMCmHKRqcD6oc0ib/UJpcrsCo0+CPImYwGRr&#13;&#10;wKInMCcTj0igr/hHX6hL50My25LRxtasLAK94t7g75w4MN5n9gxm6v7H0KytgakIjvZRcIO2pk2l&#13;&#10;7/FNBDUcokoA3fBzCAg/OQmDQAnL6zsCk6CFwieACeSss4kxFpaopjrqFEggNY1V4QQRW4XrZAyZ&#13;&#10;Y9bLI7i9/4tqD5ht+zWqEOgLaK4cGMMn4b4XjtpOtHETzI4Gx+QDlzVcSmG5Cy+izRXIx5mz/SzR&#13;&#10;1ogGTytI5NE0N6G1y9DWsjRCBU7kSC80ruXZ8F91gyPtLsJSXysJXJK/XIzvSlJcJOomcGk1QRbf&#13;&#10;P9htL920wuqlTg8o4MB54kAA6M4T4+dz2fXVjajzI9aKKWd1Va2txrfjvpEeG6cTUgITv3vRTDSK&#13;&#10;6kbePgkNLFNoBATRxADEAkS46hMVC7IYQ330fGrEUvj/uCXGppwT/JwfB9asYEwGG+/aA6gjKkUm&#13;&#10;UbnXsJKQA2jyp2P8cMBNGE0aNplY69De6ZhAnEtZx36UAVYvbEFBB+fcn2nuh/0jXKulBVd9AGBA&#13;&#10;8+CAzKqHv22FnoeRQyPjuKZDxW6xXLcdkqYuRiBEBAZLDgXOS+4vCRKhyWYutak+C2jkst18qh5a&#13;&#10;KObagjdMixMyJ1wpTGRkiO+03IJ8YxUwo5UojvwXArwGm/3tHAtoLhzIMPN5CDD1s2N9rt3UYC5N&#13;&#10;oomLIQpp0fBeLFVDrka+TiCfATmm5ghkwifVpzCNMEL+ObXNNBkBNOlqpwFG+FKFabUGV5cq6qZI&#13;&#10;sS2WThRgrGaFloHRcds3kLSr8I3xr+jXHXwGHDhXHCj2XOfqasv8OouVZFWBEKtjdW67qrbddjSx&#13;&#10;ZNfuH9szpB7xsLvVTUK6YjJhhd2LNO6I6L74XsAH22OFCTo5Oi91XCrFuvGsFjFm3WzrWOYroLPj&#13;&#10;ACu12TWXA6gZt/tR/PRhBiXzgcMIuN4406v86RzBe5lNq6IFNHn49WAfGkOzJ21dbaLgzLVxjrni&#13;&#10;vjBLp/ofWmtS5lwpBm66Go0gWsKA5siBDCbR7sfQjv0N8uHdj3VwoosPnlIBrUcuDgA+i23FjApa&#13;&#10;17RJoE0jfHg950urhuDQyBnmWWeqle+dozRauH6qZvkvnS9tnVKYIFm1y0IY4YVXo6HbY96uT4Pi&#13;&#10;16GW7SzWV6qhEh+LpZmuxL0tpA4t6/UIJtb7D55wfVkLmjKUbzaCb3AMuQhslZO02+pLs8yiRuF/&#13;&#10;nBnQENq9HP2h/JFdCAQjYhh/CE2qWmuqCY6Qho+k7mqFpTZY7F1P1qw1sBMAvseP99s2Il81qQ4o&#13;&#10;4MD54EAA6CrE9TCzuMUCdOW32ByN201Na+zW2jYA3SADDeCMDqSq1NmgK5gkdStZ/jDeY54FIFA2&#13;&#10;TkdW7OaU3wyNHQNVhHtX1Oz5pnPBv3PxjAJ1V1zCMm19E3b4aMj6RgqWIl8M7jZGEnvSJjA2IAQl&#13;&#10;KNVIpKSm0uIpGWpqvGBJyka1Liv7JJWStfWUWy8A5KTdUwSsaPM6s/VgguVMFX8/Rg4iJABdhqjT&#13;&#10;xs2wTmBuenL7hb4Ta0DlP1FRBIiAXPSKBnu1KkCeVh8gEMJCCHqSBPZohU4dq6IIDlOd5HrK9ao3&#13;&#10;Ysp9wAp9T7OyBI6TYWnxKkPiXcX5N8utpQhK8BN4LwaQVLT+IVTgDxzqdqbUVYSWF9DWDY9jPEUV&#13;&#10;F8UXYcKpwE+9SVm8HXCDH7HaBhtDXDkCWiSHvO+/QNsS6Mtioo1hZk37kUinVnXKLwWsdQ0nbSQ5&#13;&#10;ZrWss+1ei1NKzP+H5CXeVSvqKaCAA3PgAD1SQJXggHJzqRNTaonF6MD8e1QohJaAujKOaQhzwBp+&#13;&#10;9zGY4BHioltlbuWAW/ZLuh0UPS4IogmzTphOR/ns2OXGFg1fHZgR6gB0YWa7OZ5hohI9kbuHuf1R&#13;&#10;p7UcF3rnschJF2JjwGDQoJ8nMrTI91g1nTSATXkFBd7E8uoYgDtBOhk0dPsOmj17EC3CeBHYKY3J&#13;&#10;pLIB7MB/F+0qYKj9G9cW7EVXiN+nwAPtWFakSVNFiUhWF7lai9bsTLxzrJVTlrTYaNRCtDSpUjUR&#13;&#10;yuNDJ7CnSNgJfOlcTsHyO5WOnHNIaSOtnpfmM4zptgpNnUy0PikqNr6FhOLfI+cdptd45QCdeBeL&#13;&#10;xdw6vP7lFutT/eADDwBMebHPLsfjNHdY6p/GY3E7QoDJz7rTtoK2cyzFxJR2NEA6EqVxGmOZHDUb&#13;&#10;aVYF/rTCdYQJrWQWAXR7+Ml5uK4oGEJJhF2/WjZzkliOEWVULw3sHGhEIHA4Zz964CiSLvaxczjt&#13;&#10;jEUE5q6//nqrZTWLgAIOnIkDAaA7E4fmePzrX/+67du3z81KFwPQaTxxM3pmjh4zwKFauqvVBRum&#13;&#10;86qhu9IarglMdi6FSWlcJ8DSdWZy7x1Solo6MXVP8hwZ5FiaulYmyWdHVN59j/wb59MZlnVqc3z0&#13;&#10;syomQKf1QZczRQBvDWR/1lakkoAYaOom++nivibGeUXLrl7l2TPPF+xIt2ejYAalOHMDlP5AWIOs&#13;&#10;HbC4fXPB1lB2uVNTE96fZYDubNqYBnjPIx0JS+FZBvNo3YYSsCoDV6cxFMYLvOW6aIgAr6o2MpqA&#13;&#10;0j0AHG0Lt6vica33ij68KBEBOUhtSr53nl6AUa55nO+887FtCLYEGNwJVBJbCfp/hlQa+NzFCZyg&#13;&#10;fZ+NdH2tnLRl4uHYGPe8yLRnzx57xSteschXofp3f8guWbPWnh4dpW3AJ3jVsHqNRWloMSav0qDK&#13;&#10;HHqScs5C7pb2cn3hhA2xLjEzWYCn1kr2wRu1MYs6PjxiQ0ePIgOtll1qeCcrc99Uu86KNDTaC4f2&#13;&#10;22f+159OKXH2Px999FG77rrrzr6ioIZlz4HlPZIusvjU2cbjOEtBn/rUpxb5amXVv/EmwilvJpx1&#13;&#10;nfXp8m6WzyCFpq6GGWeSTWOPAh2q6NC6dVxjCp16TikWpPLRwq+E9e/rwg9o1wH7zf/vy2UXOD9f&#13;&#10;m5ubz6lZ6Pw85ZmvKsuPNHsrbi36xw2gAFKSYoE6lCzOT64JbMBa4lD5gHXmui/UEgMDA/bZz37W&#13;&#10;Dh48aKMM4AsFdBp8sxOs71mbtddsfN6uaNlp/bk+hmvaxSxUKBQ9qVbXHEK7k6P5oOGhXQlEVIXH&#13;&#10;LJM/ipIuC+ikEgCAB8I7CcXQ2RDxGrITXIXk0BzLEVk70DNoI5j1pMFVtgwqc3U2Rp61e7/9AXuq&#13;&#10;t9F6U1rft2gSnOX2ZjwkQCctz/e//307Cjg5F+SbWu+55x5729veZu3t7RXT1BVhVcGeRCP35HgV&#13;&#10;PsHF3HEK9xbwOpBicisQh2bOL+sQV/mDc3gCUO4xAVZbC5OeRmlMTgZQMNlFtmvq6qxjrWwgM5OU&#13;&#10;tKr/MNFM773xcrviTS+hvN6y2c6auT4d8WV26623uoI+KJ/9rOBowAGG9oAJC+eAGtrLX/5y6+rq&#13;&#10;mvQXWXht058pJ15Fa+0e7bMHB47a11NdhMYnrBmtVpZO5CvJHrR0mBPovorKnggrQ3iWRGvXwgy1&#13;&#10;HU3AoaEBG6CP2VpXbwP47yQAfusxWdTijF21/lL7tde9x3Z85DOWccBw+vtY7L0yzdTU1FiCPFEB&#13;&#10;neSAghziK07+vhi/CSDo/XjhhRfcViketL2KLHK3me3tegpQNnutUt4oUbSy+wiAkdzCnSBAkGP/&#13;&#10;sf6sJZBVK41Q9yo/Sg3ssop75I8EbbjvWm1ZeCMUGrAEQRlJwPqRXqy24Em3n2OdzWaf/9Q37EEU&#13;&#10;iBci+QDkkksusbvuussBuko/R27vCTvC6g+tWpYFIQhY72NFiIyihZGVrBBFgqH8n0pO3JhT5Sun&#13;&#10;5b0UwVpFPyvTKwJk8jRhKwgxb69RPoBpKqBCgTnwpJsKdPeP2NtuvcbalaeoQuQvs1eh6oJqLgIO&#13;&#10;BIDuLIUsc2FHh6LjFo8eG+my+3M99uPCgK3BkbcBb3kNADXMLG/J19u3UwPObyRXmpVqIEkA8Y7T&#13;&#10;1SSYtWblO0LPk2T/yki1bYrX45if5/eEvbJ9rd226pLSbHbxniGoOeDAQjmwUG3cma6nRMzSempE&#13;&#10;lsJ6RpLCBSpq34rf/b8a6hn/nY8kgcoWkuaU5sYufCQFBXQyWzkm4Dv4wwG4dlxhSYVme7rQqHMv&#13;&#10;Ahq4oF2wYI7bnyStKJJXLp4KE4o1S1Nvjk5QS3GFEUB3KmMnUGPX4Ms4os5RbD8jyXdOEa30jfjc&#13;&#10;VdNH6nzwuutP61CByww7Y1W8M0qDcnQ4azesbCDJcOXAnG5dftkBBRyYDwcCQDcfbp2HsvuIZP3H&#13;&#10;w89YF74+a6qUoZwuSOoCSEadTTXyyynY0+SS09I1Ms5kmer3q1ui2AE2RXbZWNp2tK21tli1HUqr&#13;&#10;4wvbXY2r7V2rtwdgTswMaMlywAd0v/RLv2Rvf/vbbWhoiHd9xmH2jM8hU6jMmFdEH7WVoQescW0T&#13;&#10;kaeza4aljYkQ9JAoPG4T5I4j14hrX4SxAAZX2bpN+G15I0SbH6YNSs8Tc+BsupsRyAt5KatO4IdH&#13;&#10;vR2JlNU3EyATvcZCuVEyoFTbvV94o/VncUGQdu8sSNoyBUP8+7//u/3Hf/zHWdQ0/1PPRkazXU3m&#13;&#10;aRRqRInTF/IajIPfDg6NkqoETRvPO6bACEBeRCrPWUgBYPKxq2Z5FgVSpFUZfSuedyQcjlo9vq9Z&#13;&#10;dhXftOLfYnXFegUo+8czzrXlzds3noLZZ7lscCjgwKJxIAB0i8baylR8f99+O5pOOgAWwYSqmb9P&#13;&#10;6mI0x1wTJxMd5oL940kbVtQWg9VGMp3rGAH09rxOYAY7wqKifSw8vSPebHcA5m5sWuXMrn59wWfA&#13;&#10;gaXMgSuuuMLkl5XBkf1swIImPQI68e4VFj5OUJHWb41v4NHLW9dUTmgQz1i4fzdgUGlISkY9EpYV&#13;&#10;ajdYQxY/PDQqXr4Rx3uSDjsqBwGlXfoQSHOBFdhn0aoTlWF1uROWqCdCPpux0Jb32N0dr7Q8K0pI&#13;&#10;g3Q2pOeUFWHv3r32ve99zwYHsfEuA9LyXW1k4x5MZpi6ygBOQATuJeJWnElvEtXrBGhZJvGZSNJW&#13;&#10;/jmlDIoAAtOAwDzR/rxdWEKq8bPTmYDvKSKQRnYcd5d+3sOa6ip78+Wshc1yYAEFHDjfHAgA3fmW&#13;&#10;wCzX70qP2pNDPS5iq07rSk5DSk2iiK41sRprjcZIlMmyN6wBNYzj9pjsSfKLY7ka2Ytuql1pL2vf&#13;&#10;YOtqGq0FbV/8tPQK01wg2HXWHFDC4JFRz471FEg2jH+j3Hzw36knDHl1Gwmf29ESBOPBGfksTVMU&#13;&#10;M5i2ilD1LeAyRu3+HwKs1vN9di2dTXDd6Bpw3R7aE24WBSJcYzg4sgxfOE/0qtKXSC+niCQcGhx5&#13;&#10;pCZxMKP4E2OhA3OFEL5Zvg0XTZPSmIRHvk+iwltx7LubNBVcp4IknskEulxofUOtbW9ttH/pP4pW&#13;&#10;lMAU9GoiYbAomro8q3SkAF0yz05HgtECdAnAnzR5WFzxowxZR23M1tcl7DCN9HgSlxW0dwqWkCZV&#13;&#10;qaGyVJjE3Ksgiu0dDfaKDSvxeVQqm4ACDpx/DgSA7vzLYMY7OJAawpyQc9nK1emoA/JJHZdIpgXt&#13;&#10;lztvPaagamb8CT5HAXZ5zpUXxu5RBhc6ope2rrMXNazCNKHuLKDF5oByz3X3mfUA4voZ63uHiVqV&#13;&#10;KMDZIYBEPU70ww7o4UxParIWrOdat1WWH8TtfLaUXFgkKzsY3ZHGKOF07dPGmOT8sPS5nKni/liR&#13;&#10;eis0bjNv5RtY0uNhmApI04oRjsRln/zWxmc1AG4cjZ6yPmpViBApSia6wXADmEcVKIEQlKZEQhQJ&#13;&#10;9CkHHVpzRwJvSkjslYFHVxagpyy3l70SFRP3UWFSoMa4EiEuE2oiS/cWGsyWhkH7afcgk9qit6JM&#13;&#10;pznSL+VpIJKapCBt7tSm4aRDI1M7y9OIcqjj4jS2q1np4UWrWmx336j1jY0XfZOVo5OCYTSAUUB4&#13;&#10;PU6PzczAtrTU2Lqmk+v0LBPWnr/HQCj5NKm1aCphzN2a8BToLPO0i7zSy2gwQ14TZFN3MgVse3FG&#13;&#10;PsazCWSEipVPCtERhuKsu9vEZEoZHS4iCgDdEhb2sfSY63BCzixTvFHXSdFBJemEJtAEZHjh5Uun&#13;&#10;Nz1GIxCwE15LoJWTU7Y6uCpm5nUMJPVoBVKcE2L2WlVW5xJmwQV7a6OM9QcOkSB4n1lXT9FpHlG4&#13;&#10;1R8E0sKAugHG7yHKyW1ca7AyjlhzIwMQQlY3pATxWH7c+K/+jL7OgUHVI79v8Lp7P5TGL07f1cCm&#13;&#10;LDpniti8UJl6NmbW6Z+ZQaN2ldm611lhdI95qX43GBTQXGshqNPIjTQwWZ+5YxyWNg6QlB114KFY&#13;&#10;Xi2UTUJyRFlPQMq1XD5Zs8WjfgkYFwgnQIE8p9VjX8eNVFsG9thVCRLvKs+/StzZwuqIMdiva6y1&#13;&#10;G1a32kPH+yyMU53CFyZQtaUAr3rWoiSKQA8pnEJqcyHKZNSPsinTnMzTiaoofWeVrWmoJlGx6sKF&#13;&#10;BZtrLRaSBLbZBkKdVxP92oKJNS7LR0BnzYECQCzLqh/ZviSfTGzStAsmPco7mWPlj8zImOWGWLk8&#13;&#10;I6kB1llLUUAvhKwitaScibFaEq5E+VTW8qTi0rmRxpjVrGmyWHutxdrqWT6ZSdVs9vezfoqlUcE0&#13;&#10;vdbSuLFK3oUaqp8bqZL1LnZdg7lxy3DvDCGO1EXlMCP0MRD0EiTRkxnHd0TmgDwOvZ7z/VBB+ie+&#13;&#10;521Eo4bGlcYa66+J20cO/dhua1prN9W327pEMybaatYdDDolx9wK/mFibw//1OznT7tJo0thoTQW&#13;&#10;vmJUijbymuILhu6GfkYi2ncATer+Yp/j+h12auGAWoTPh4vCVNAb8SxoIIrnqFyENd/irETOOuLW&#13;&#10;0UZqmvV8ouBRCo2A5sABwJW1XW3ett8y2/k/EMpxBnBCT8MwUMl/tQnA0aJYCgABHOd3CYWTd86h&#13;&#10;cf8yQhBOmny476WfErAP8AB33gRCFIij2gKmVk+5L8Kg+RoApVabcHX4FfAzoGk5EGXmshlzZzUz&#13;&#10;pAFmO1VoRrUknhSkPsmH2KMf1CRJ5B/zB74MlgsWZKGxkfIZ8PCF547YF3cdIo1J2FbTqBQcsb2l&#13;&#10;zi5ra7T1TQmsJUF/6RhZiT/IKT/Icmm7ycn4+H4beuKYZUYZuUYAZkQO50fwZhxCG5dBQ4qcPM1g&#13;&#10;NYdSpArNRE1XuYQ8lghx8yH8WSfGAPMA8DCRgB5autqb22zVm6601hvWW7yTdn0Ba+yEY85E/nt9&#13;&#10;pnIX7HExwWeEzA5zmaW62R3nlWemnysD5Kei6/l1nOk8/350Lf8+/XNizDToZ9jPi8+AMIxv3O5M&#13;&#10;0nrQ3FWp4+IcdWK73PUYFKR29gcOzguzRmEItbSLfsev5CtEzH5nfMwu6TlgNyUa7VYCI17VvtHN&#13;&#10;Pv1rzvape9XzzRUcq7y2hSztpfN8E9tUvsx0jzpHZRcqN9U712vpXdJ1pvKinzH/2z8iV/NuLeeF&#13;&#10;S5SAFfKTDB3xWeX0AZjDsyGTJk+a1DBydI1RZRE6bpHMOnHvYuwXQNdxnak1XtUnqT6kzawVLYKO&#13;&#10;c3IP5t1D4I3VALtrtqLxW+UujQaC2Ssqvan3Wryh0//q2cSHhazg4ftpzYePvszmek75HStAQs81&#13;&#10;13P1Tk3rg9d+nRWaPmPega9boedRgogOMIBoTU605Bns5SzZlc8fI80JQpGMNLCTEkgDzEwkibnA&#13;&#10;JPFTP8rJRcmiqUP2BcAdrvlFgeIqobNkBiwgN73Tc5Gbymmb7p0sv+xM39PptDt3rnz072su9zbd&#13;&#10;NSW3ubZTXUs0+T7y8+hQyh5DM/cfe45YHwFfbv7CO4to3KbymvBMODBXAnn89oGdjvukPrYUAWF5&#13;&#10;Jsd5gEEO0HAQINEdGiMtSdoePtLvwOP1K5vsmtUt4IjpBb+Q9188nCsv/Hv2P5XaRDKbi9z8d2Qh&#13;&#10;/bGup7ajvmGuMp+pj1RdWXg6uqfbjt/7tI3u67UQGs8Cdaf70Mb1pdC00rbUzhownyLDotWBTk4C&#13;&#10;LqfJdsX7z34BeP2X1nUiy0ogT3TZ4FePWuK2VtvygVus+fr1Fl2BW8WUeirWj5Tf2wzfxRfxcq58&#13;&#10;VDWS71zeETeGzHDdZbFbjFCag//8z/+0+vp690L6HcRsD6js5rfffvtsRaY99sQTT9jx48ddJN60&#13;&#10;BabslHCVUHfHjh22evXqU46uifLi8XKOsmjnCNq65wiSkJ2tRkAPzVoK9XLXD36Mlk1pEEJOQ6f1&#13;&#10;DEVy8tVbG+d3lmvE0TLUYzboJcJu+Mrt9uP2lD2VHrKjmWF775qrAXWlqD2dNg2p41CknJ5vrh2C&#13;&#10;34G88Y1vnKbG2XcdPnzYnnrqKbc+7lw6K/FR5S699FK78sorZ698ylGtPalM+vNZFkn+SFu2bLFt&#13;&#10;27ZZHRnlRVpV6VsPkELhMGAOq5kS0ZZ3HBo4BMxPHD9ou559yMLROIdP9iwy7bj+qBheR+9UFGZB&#13;&#10;QJ2uasv2uwF29XQEwATqVt4zjXUyvw6DOdqaWQ6sgfr7Pfv+Y2Z33cix7FE7sH83qwR0nRwQqW02&#13;&#10;UmfT1tbmksLOVm66Y2pnAgdz7ax0Lb3/1157ra1cuXK6Kmfc19vba/fff797H+fyjuh9VMd9xx13&#13;&#10;2IoVRLgKlJWRV1VvtuWt5rHZOAwdesG85/6axjRqyUKr/XyXZ/uPHsJfSzpWSRPGT4cQSnXKFaIR&#13;&#10;H5+7rwH8S8wSpxMp5ypNinzlNBhrX/6gWxUMFOnOfvLJp+zY0SO8U8k58VLPplVrtm7daps2bXJ1&#13;&#10;zOePUpoIMM2Fj369us727dvn3B/452mJxJ/85CfTA2u/UNmn2rbWMn3ZS1+KRrrKXmDW9GU0aV8+&#13;&#10;cMzFGisoTE3Hl2aRg1RAn5bu67bkkUOIs6c4Syqr97Sv1CFXlAkqq2tZaS1X7gDc5WwQa0gbmQSe&#13;&#10;J3nwvsFRtIE5u21dm9UpgeAUUj8yPDzswPWUQ9P+1Pu/ceNGu+yyyyb7kWkLTrNT7/+3v/3tOctN&#13;&#10;74iu97rXvW7OvPcvqz5Sfb/65antxi8z9VPXWr9+vd1www2nHJJZ9djXnrGe777A/rwlNjRhLs1Y&#13;&#10;/0+7rIBWLoTcdib32ACuDHIoKusiT6mn/IdkHkOb3kkW9vUE/2m985By2zAAFpqrmJ8N2DPv+4at&#13;&#10;/tXLbc2bX2R1l6+YPF3y+sY3vuGeay7vv/go4H7bbbe5fmRyojFZ48xfNG7s3LnTJUifzziqSeiL&#13;&#10;X/zimSsuHVnWgE6MFynD/Cc+8YnSI8/9wz9/7meY/c7v/I4DB/M5R2X/6Z/+yd7ylrecctr2WnwA&#13;&#10;GDgeSqF60YwdtXOdHEH5l2UUONjXa+mP/e0p58jLoJxQGDlK8Veb6MAH3mpXv+x2a2xosMfp6Fqq&#13;&#10;dtk7yUc3G2npJd3jxz/+8dmKTXvs1a9+9eQSadMWmGangMH73ve+aY7MvkvnfPKTn5y10NRG29/f&#13;&#10;79JhzHrSNAfvvPNO915dfvnlTBTMHn8GzcEJCjJ4KxUCY3Vx/C6dq7E/i830Z4/+u33rK78zTY2z&#13;&#10;73rPbz+C2eAa+kANvIxPpWv4uKQHi12UYIvmuoINJD17YqfZMz972D7312+z5/dJ8zM/Wsj7/9rX&#13;&#10;vnZ+FymV/spXvmKvec1r5nWuAP9b3wr4mifpPdY76QPxaU+vbkSY+xkYUuZV19lRBs93/8/9totI&#13;&#10;5SKppSGEWUnHczbwObweysd+vQgESxRYQ9mrwgzEWrAWardC9UHz9lJ47Yvtz/7qE/av//h3s9Y+&#13;&#10;3cG/+Iu/sA984APTHZp139S+Z9bCpYM6R/2qluybjtTOprY1gX0Nnr/+678+3Smz7uvr7bF8TZ39&#13;&#10;9RN77dHuARcApnyayienTTQJ5vgeYlaV3M/qIn/9cUsqMGwe1LTjRrv9+lsw/Q26qNmDI0nbVF+L&#13;&#10;T7LZQ8d6nW/d6y/rPKVGPdvLXvayU/bN5YdS8fz5n/+5A+NzKe+XeeSRR04bM/xjs33u37/f1q9f&#13;&#10;P1uR045JSaFl3HTufOjmm2+2H/7wh6dMJocfPWh9P8JnNRayKD5ucj8Z2tllE6NoG9F8yjrxV4e+&#13;&#10;ZvtTR+dzKVf2Havvtvc1vg4liCxl7FJbw1IS7sAuksxb11dfsNxAxrb9v6/Bq6I4BZCi4s1vfvO8&#13;&#10;r6WlCJUbs7GRvmKOpFWl/vAP/9C++tWvzvGMk8V07plI08wLhoT4tZbjc889516sM2lU/A5F550r&#13;&#10;0jqTCyHNQqdSC6lINmEaPc5soF9JTXHCEpgjiIvlvvCbA+TpnZ0vtaHxGcikrY9NiTi/2r3P9o8O&#13;&#10;zFqN7k/ajYXQQoDBQrOkayY5X1rI/ekammHlS6GnGi920tclsJy5yNSSYPThy0hjTi6tiDp6sIUQ&#13;&#10;8nbAXvWAAfyoV9UvUKcOrH9IFQPqSHHWz6t4rC9vg6Onv1sLufxinuObquZzjYW2a1+bO9u1CgM7&#13;&#10;rXD4P8krh6ywfU+kDpGyohyViadz2RDWaYSg5PRTGGFT/QgPgOfFL0NLh9bi+EM2npy9PZ5WZWnH&#13;&#10;TG10KrCa6fz57Ne1Zms7WkN2qvZCbUbpZxZCUc792vMnbM9gCpeTECs7kHKEivT+O/PqaZUWTdeW&#13;&#10;QXU+T5rAtSUCstCKFFp+Eb9968YiElUfjPljV8+YHRw+ta9Z6HNpYjHduU1NgP1ZaKHv/yxVznhI&#13;&#10;cp7p3ZrxJA5Mbdf9j+y3vh8fYKKLK047DsL0aZlDpMHHBOtUrA6ReDbozV9mug/5mOt9mCR+OGCH&#13;&#10;ijxcS6AgUbCDjx+1Q5/7yWSR6cbeyYMV/qJrLTTafLa25t+m2sMFQQJvf/qnf+pMQXrR9VuzhY9+&#13;&#10;9KPTNgY9lMw+6shkynnDG97gnlNMmY0xOiamywS0EHrHO97hzBBK4DkXs5Nmdbo/me+mI3UmMrF5&#13;&#10;OHlmuDeXvoQxog//mqbauA3ceqVFNbq7Ef1kDeUQ1g1gaPrq4Yf8CuKXrLcQnepQnkTDdFq4Zdk/&#13;&#10;dO20j26+9WQFU77JLHbTTTe5Gai+z+XZ1AFITtP6LE2pf+rPq666yt797ndbXx8RbL4Kamqhst/q&#13;&#10;3CS7l2KWmS9phvX+97/fenp65mS+0HV0X5pZ+2bCAcZm8VEdP2x2Brmp9+FAGBGUa9diXuy8xWrr&#13;&#10;Wyg7pQkKI4jUsfHdKXOQkxIvNNZ1uMrdIa6V4T2QVVYdFv8BmFgK6RdZFISEp5h9wQkrOi6xX3jt&#13;&#10;Ry079lOeDZOi691UenrSs0luWodzJpI8ZpKJtDYjIyNzlrkAuHi4efPmmS43uX/qO7du3Tp7yUte&#13;&#10;Yi0tLTPez+TJfFE70L3JLD/dAFpe1tvzj2AtNOMZUHFh0JqrJuzXXp6wb/00Q/5AIutcoET5Gad+&#13;&#10;F4zL0Cw72/IADx3THp8E5vCZZTArsKSfC8JQoETjVciHwofutV+66wZbuXqj9R7HQX8Gfy2/Nn3q&#13;&#10;/W9tbbXrrruufPfkd/WDaoczTXhkPlK/OhczkN4R9Vu/8Au/MKvm/Uc/+pGTjdqXeO/3xw8++KC7&#13;&#10;L92TzMSzkc7zB8C//5d/s4daLrUkjFXuuRCuCX4/pze6yOGT35SkOdHSbm33vN3ie3ah/ZnS1qa5&#13;&#10;sFwiFCfWtv06S6fwn8SfYYhJWAwTXh8zqFQySdaArGVp5J/sOWZbutH46NloE+UAS2B26vs69XIC&#13;&#10;O2prGsekNVY78H3i9H7KKjIbqc3ccccdTkM0U3ssP1/XEy/lejRf0rv1e7/3e/boo4+69+hMEwTx&#13;&#10;QteT29IkqGfuMvDgQRs/PmKxhgT8QX4s8zHWzSyUtsAOd1sCe7/cdLPtrj7k1hcv+p/O3GdJ8hnG&#13;&#10;w4ZowrY1rOc77WsKqdsraBwF1GWSaeu+9zlb88tXW1VrwjrpRzRui4eT9zrl/PKfeic1rslNalYt&#13;&#10;f/lJpe9qCzJ5qw6deyY+6jS9E9NNjqapHvcNtc4LgH7wgx/YfffdZ+95z3ucj4g0dVJ53n333e6l&#13;&#10;nu4R5Du3a9cu27Nnj+v4xcAzPa6Oi8lqjGfqbKa7phqMPyuZi7B0PV1LDXhqo0wzi//NZ39gu8YG&#13;&#10;0A5krYuOJMLbLb3cbrQ8zfQ8/Qg7obe1+NZP3lJxfqOlcACCnCen+q3RGjfwe4CIDBo+YYdVkZit&#13;&#10;qK61Ier70hX3uESak5VM+aLORx25nmuuz6bnm+9Lr8uKh7qWL48pt3LaT5UTadCaDUAeOXLEPvKR&#13;&#10;j7h3R++QLys921yeyb+wruc6ADqJdC5sx3qbbM+BGgYbOiXAt+6m2D0Vz5A/VYH9AnzSzngTmNw0&#13;&#10;JS0rpEdw3Zb+UE7ri04edgdRu4HwBPJURBvpuE6R/XjWI31JnuhYdWp0mNRZX5uxK7ccY3aqi+us&#13;&#10;M5N4oc5NHY/PW+3TuypQ8MADDziTuNpWuc+Wr6GeKy9V90zvv3+Xqks+VB/+8Iftgx/8oL/bfUpu&#13;&#10;On+upOeZ7f0o1gMi/iHuDznqTR7kE2BHQuAUZpxc5oTDXHO5nt4BAe4EYnaN7ZSTABe8O5TgpWWA&#13;&#10;rb8eBL6WfUCU5F6buPrjlm+8AnFpcfi500wD0l/+5V86s55MZ/IZmtomtU98nIvcJDOV07WmA8bP&#13;&#10;PvusyQ2h4nTVLXbj+36HFD34H3IPahKSvNqDbBfc1CmXFDbWahFqjExlXQDKyQIqKwmdTvKho7QD&#13;&#10;3DLlCgaOswoPuVEsMzRo4309XDNso4D6/X/0G6dXUOE9jz/++LQKBr3LSQCmZDFXuUl2U2Wv21Vd&#13;&#10;snydOHHCvQflbcqv37+GL//ZHlNlRDpH691KDJG+jE386wGbGOcdb1cQBO8REa25QyxbqchVtGgA&#13;&#10;EnGeM5GvPuZMeh90Apo4/qq/nUpuj7pAgl082nbt/7XNUpfXkp6Gt4Pn959z6nlTf5/ybJyn3z5P&#13;&#10;Wkkoum3b7O+++ixtIp+nU68x9bfKaTyUe8Njjz1mL3rRi6YWGaJM45mnLFNPO0+/n3/+ebv++usn&#13;&#10;nZn1YJppP/PMM3bHHXdM3pX8CuRwKwFp4JGmbM2aNa7jSSToCBaZhKQrRSPk2xGoW1GF6SKWsCZF&#13;&#10;ubIMWH+OhsFgkFJjwTFXM8T4lJd/gmNKSSKlfReO1kAIyzLTr9H0EzCnICI5048B9AQIDzKrGQM0&#13;&#10;KjP6THQmsDTTeQvZr8FipsFpIfWVn6OGIZKGp1J09z0ft20vegMAiw4CnysXAekqL3UsjC5VEWbt&#13;&#10;OO46rVyo4bRLY8052Q0hJklCE1efEHOR+FL0G8LszjuS433wKUyuwZHBIVamOOYmAbVo9VIjx+2X&#13;&#10;X3uLFYqP7RetyKfaWTkJeC0GCSh+8YtfdBo2X2OjQccHIXPpGP2OV/esze+Y/fsVq1kDwFbUjtnb&#13;&#10;V3+HwKIV1hwdph0xPWIpvWhkyIrrrwtGTKUyQZUfEipHe+CTSvlNdQLh5rmPrv48IGE/+48ziOWs&#13;&#10;I/qsPbzrf9rTg6useyzOuqUa5GanmZ5NfFG7ld+awJxoqsy0byFaG503HU3l63RlFrKvdU2nxeSc&#13;&#10;CmngV2NRP1ccxsvaTqlyKVGlBXLAmX7vpIR8bp7cUzrFfehoBA2TosP1XaXcVfSbEPPiu0ZuOvKg&#13;&#10;nU/Suz8dOFvIPQkYfuhDH3JKk9nOV5+s5z9Te9M7MNVt5s74Nfb6zluxHsQteSBN/xayBnIutnoN&#13;&#10;xblNSRzAI37TticlO9sdnTxWcEoN+VOe2if5JZzU+aNgCZKi2D98/G/sU4e+4h92E/SpSpXJg2Vf&#13;&#10;1H58RUDZbvdVPnVnWjN5oePoTNr18nuYefQuL7UEvsscJjOQbxIQ46W+3L179yl3d/ToUac90Asn&#13;&#10;FCzVr0wJMwnglJOX2I8sYE7dUBUNtxagVYV5VEvO7EwOWwoznAAAvQ656JhBsmkurzYh2FrLyy3z&#13;&#10;rH5XUSbPLETRkv6sR7MY11FxTKZCJSD2HYs5tGxJWlc56j755JPWQFCIT2fqoPxyp35qZpa2eKLD&#13;&#10;Otd30FFVkxMuQlehUHuOuR7EP0P7NBggB81Y0dZNJRfcilAowux16lH9lsSKpPsNU1ApT5Qza5LY&#13;&#10;j96E3IUJcAS5uYgYm6ADfentL8FcxKL2rGwwV5ppYNa11Z5keq8kEJjpvmR+l7x+/vOfO5ORwJ06&#13;&#10;1XJAN9O5U/frmXwwV/58wgcavruzRJNtCdlrXz9Mpz9udeDTcIRM9ZIb0yJp3CQ/N9aUVX6KqMv2&#13;&#10;q9bpqEDbLl5Tvo4ZFoHvopjKYjpqyNqup79j33mm3r63P2Iro0QNz3wBV73/LFOfTTzSRFaBYSJF&#13;&#10;ZWvfYtJiTcRa29p559Ujihloi/mmFuFv0z2TUmHMTKpHZ59OqlmaOpdWRocRgDILVElrTX46hx3I&#13;&#10;4+mt3mSFo3tPr6CCexaLn+W3qPYsC9iZ6GzG0SdSP7OXj1/tgNoorgzyUYyRQ9OrZQIsRUMZzQTK&#13;&#10;yoos7KtEDigvoOQ4cUgRbCdJWKHcbH7yyNy/ffOb35x74XmW9Nv4bKddMIBOWhV/dqAHUqekgWWq&#13;&#10;ADRId3Z2uk5bgE6z+TObWGZj0fk7Jv85dSjjvHy1fE9gKo0DZIfRyuxFy9bGviF6lphGBoiUZA7M&#13;&#10;4arggh1Qarv9Ok/Z08uFLYOcNvXtGshkYnCzWXfG8v2jGa387GQm9CcHZ/O04lwe7c1YbrUdONbq&#13;&#10;luAaHCU2mRyA5SRzwMQEg4HGbOQ2lSTCchDnFxG4O0n+ecXPECA9RlSrR4ZNf1iawPwbw8aXIKmm&#13;&#10;x3uTzpI8muWsXnXnhxE4GdZPrfBk1fP8ps5F7VGTqsUmRc4qpY9m/Grvc+nYFnJPAgqbaSVbVtKm&#13;&#10;ontZAnkVyZ37HR8FHjwHhnGEJ1fZQqkoOVoismHahdAzFqlZa1VSlzsp4h5RNWItrRtt7bo6u54s&#13;&#10;+DFPLXrhpH5yw4YNTl4Cx4sNEATyFbGswd/vpxd+95zJuxYdH7HctktsELOcJqACWC6JMF/ZxXut&#13;&#10;32d1lVNORkfkriOpqC1WA960soRHupmWljY3vqSZUb/pNa+28cN7XP/pCp5Sy8J/6B3X2CXr0rlo&#13;&#10;Y1KQ3HHHHSbXpsWirXapJWLV8BLTNSmbIlgrouGok50DyMXGsViXL9Zbekfk2dC6kujsotK6Yte8&#13;&#10;5ZZbKlbXQioqH+MXcv45O0cDsXzi/BmCOna98FND5uUkrU2kdBTyoVNYsmauFxrVYaILM4thJHN5&#13;&#10;Lz3UAyGAQSsal7XZMWsCqA0Ax+JKUgqVD616b/3+TZq7HMiNpuPKFf/QOdGKQpw7Dm866Jzis5hb&#13;&#10;y068oL8K3CsAZaYglIU+3AncrI5/FxkQuDXmLKDSpp6sTYMN45vcN4oDz5TOS4OGtDD+AILIZiRJ&#13;&#10;UR2gJrURzOjuHSmVlo9egmVumhuRNmW0XFhLU7XdeduLZ6xvqR+Qz6NAyTmj9KDZI+9kpkM05sgB&#13;&#10;2l8vzGYEALhbmnQLEsDZEHV5LAMSDjcB3qrs8g23UVvpZVHU60ibve2eP7G3teNXF+aFqiAJKCw2&#13;&#10;L+Xcf++991b8Oj883GMf+8nztKMsuQB578saSVpab7WJefPq1DP8JiseRehfRbJetMSrTa5fbYkq&#13;&#10;W1UXZzwBcLH9/q++xupLZuB5X3oJnSDLxW/8xm+4IAZpdCutxc3RaNpS1dbxMCCfNA2t9VLI8HqT&#13;&#10;FT3MGoiKY3CSOFUcFeeQmm6eJcQ8rnvbW19hnStvZzJ19hf1J5mVHlfmy4ALBtDJX04RNnK21cun&#13;&#10;KEOBNUVnzUYCfj4InK3cUjwmf7YN8QaCIVKsBpBlPq/ZDGt20tHIe0NaNSCfjQLUWkoPMHWs0avK&#13;&#10;cGSNnChHXv/VlbO8fBTq6RhHMM1dEm8iYbE87ANaCAcIOLY6hMJqbFbHGKyoV8nKaROoUHzXb23C&#13;&#10;1ZKTvpaTC4IoAT4p0qSxU/lTynGifrvjfCk3xWlAE7FakUu0iiWPGTGD0PyD2ooVLZG/iw1ATnvM&#13;&#10;GKb4aCe5gfYy4tAm8gg33w9TYazH98Kp6SpOO3+mHRKck1EtctXKMNQTWsE+TcgY0XSMZKpW3cFL&#13;&#10;tL7iYI7aKw6yVOd0tBgyu7K1wZqiYRLOyqYAM8XPEik7pxhIk3Gbv38+n6XmUxRRqW4wHKsUyLVC&#13;&#10;vS3uDUyM83Se4zghd7DQ8nIAc+KRrBXShC80j+Sc+MxcZe9ffs9GD5K5oCFO02Kt1uS49T15hLZG&#13;&#10;ABydmvONLJPrnOqdYyHXP0qgpAdItDXYm37rbRZZWdkJ0xxvZdGK+ROSRbtApSqW35MyLMvh8Atf&#13;&#10;+IJ9/etft+7ubpdKY6Zr+P4ki9G5zHTNSu+/rWk1QC5CwAJvYqnHiTAYtEYAtUSmrmSaw9zUUBCd&#13;&#10;RmoXw/zRcjbNMlGUSozzTTOmGsBcfTTmzLFvXLH5tPODHXPnQIJx/sptJMjEf74OJ0aBKimFXVCD&#13;&#10;GI8c5OomgOeUTRp5ykll2OcAHK1S2j1nHZ1arnSOgNxkXdrH+dL+yU/bzwShdV9bwCYbOn3Jl04O&#13;&#10;Ps7AAZi75hcRAmg4ilkm0gi4Zp8QtxjM1wVR6T0oABI9gleozAo1a5CdBM9PjTipZ6yw4h6uW65v&#13;&#10;X9DVlt1JTUSkbOeFLuADlYJXWgHHp7AaFY1CA9p833ado02w2v+uT5G0c1qCcQyTeBz3hhjXzqBq&#13;&#10;r+Lzjs62YqHg79w4wNyo9qoVFsFikB1K4qqC/MitFG+Mw3c4juDmK7u5XbjYtGTmKqQIe0KeDbd3&#13;&#10;LjswJ1747+1c+XLeymkprr/927+djHS98cYbXcblSvhBnbeHmsOFbwLQ3dCwkgEgZMe09BdEX2KX&#13;&#10;1daXfOJC1sLIT7zcabWpcaQ40kBXJe2bOiw5+ypZZiuDVSt+DEIQr2hdYzc2MrAEtGAOaDzZfglr&#13;&#10;qF5e1M61E15cm1AUI1Y6lC8oFRxYU644yQVxFn3m9IMyAn64sUzul6+dQJ0s7ur3HFFG19Gmd0B1&#13;&#10;+aQM9rLWtXBdAb1urIbtqG3Xd2ofOwKaHwfW3G3WcafTzBAWx8CDJs162FjRISwn7vlV53paBzp8&#13;&#10;dSnGkdhqgFsH74OmZGypPQivybx1AnSKTw9oKgfetrWTpZ0wf2KjG+edJ63mJAnUKfqfpjErOS15&#13;&#10;qcTUsnnq8KhDdQnMKZm7ApzUDlcya3NraCP8LS31du3q1lmvExw8nQPtL7nMWm7YYHly+6VZjzdE&#13;&#10;ZxXf2GaheiZKrhMDdCHXSpKrj/ekgM3cS2OVuqrDNr//9kpeYsnUNfV9XjI3Nt2NKIGoEhVqeRWl&#13;&#10;MDkXEXbT3ce53veWVZfaK5s7bYxuf+84EX50NnU4wt9Ux4jNyN+Ic7yi8Lo5LgCn9qBN5dvp3lYx&#13;&#10;I5F5FZd4GyU61iXB5Pc4b/oW1ih8+0pQSEAV4cCNO8yu2kriZwBVnAiuJhQtAnaKjiTrDOaaImiT&#13;&#10;ckFgT5sUP8p2o410hE4JxG4XQEGgnSOBOu0TOeAHxuA1cIJWP4jV3JrBAPFowXq4dhOY4wbuZd0q&#13;&#10;d0rwZyEc2Pgr5tWtQ2AITgh8giAGWpkXBpSJ+bSrOZErJ7Su8qMABgavKGCubjvyU05CttQBVKw7&#13;&#10;za7+M7JCcyygaTmwuaXO/ttVG+3Fq1ptmMY0Cu/SNKZSM3HBYBKNfk+3TUaSU0bNR9NgldNnjhN1&#13;&#10;rg/mFJQmrXqKCdlG0vHITWWUBrtjVYu9ctNKzghovhxQ2pfmmzdY89WrLHc8aWO9LK0Hk2svwc1A&#13;&#10;a686S5RM3MilEps6TXLcFYaJVH86Y62v2Gjr33czivea+d76BVF+jj3S0nqWC9mEuhBONpMB+5dX&#13;&#10;brPLa9vsU8eetu8N9tpWkmu2hKttR32rvZActRVkMe+iAYwQ/TqilkBnpKAJaefk+yHzrDq/EaKK&#13;&#10;pGtYFYvbnWj/3rlqK+tMYiMMqCIc0Lh/09Ws0MDk/SkyRXRjC88ximgsD4HOsjjgKgdgQb8Rk4AY&#13;&#10;ixC4zktaOpQDRFcWj41zzNfOcchpHgTmXLAFO1SPNHngeasDY0jz0N3v2TqUrddfge+c71hZkSe7&#13;&#10;CCtJYFK76g/Mjtxv3pEvoWp9HKaLD0NFYdDmJkkC8klIoZxUjn0FQuu86k2gblS5cQYw2qQ3TrqS&#13;&#10;sZ+B+neYd/M3CL1jrd6AZuXATWjGWqtjtqGh1v5x1yE7kErbCiIntSxXlH5PDv05Goa6QbUpiUbj&#13;&#10;uhTaiobVPz8thgJcUNo464XElmd2hYu+mzRJU5elgg6yd58YI+K0vsbuWttid25YYTXl6nHOC2ju&#13;&#10;HIi21Niat1zHfGaVHfnHx8lJd9yqNzda4xUdNrqPZcAG8acDODuXEzUcCUbkfxZ/zf7XCR0ghyYw&#13;&#10;+yzLuOFtvvXvXmIdd7FKzPrlq/2+YFaKmF160x/tZUFtZb/et2+f27Yc6AAAQABJREFUvfKVrzSZ&#13;&#10;bS9k0jx0hCSyD/cfsS927bbnxofpfOh0SH2wU6M7wROT0xoG+eKoox6NjdbRHquzO2sa7PVtm+zq&#13;&#10;hg5bW11PSgQQQkCV5wAsl5k1iU/dCBt5O431vd3gotxmTWwEztmug2ZPP0/gSj8KGoIYnCYO2Wmg&#13;&#10;cWZYvistA+OX69AIeHZLSumY+jf5y9VwDJxul6zFFL8ZEytuX+SbDqhSHAB4WbrH7NhDZgf+Hpv6&#13;&#10;NxEClbPbCUFoAXmcQqVmJbA92cQ0fQ6j2QmhHZANT3qh2qvMtrwbe95tIHlpDeYzap1yxYvuxzh5&#13;&#10;NY+NjtuXdh6wz+89jg8pJlL6OgEBpXtS5Ou4ZkjStMFXrbIjp3tpyyUuiU+f4risHhF+UQItn3pO&#13;&#10;z9qqI9ZSFbOVmHhfu3mFXd7ebPWAO+X3DKgCHAC05VhwuvfRI3b8a09b+sSoMivZBPsyJ8YtPwCo&#13;&#10;kwmjGinJx0SCK6K80sU5xi6U3CR81i4Jng+NdzgUT3RrT9g6P3aNrbxnu9Vt7bAQMnVlSjVcSB/C&#13;&#10;M21tbctjpYgLifGLda/qZBpYquvFrZ12aV2r9WjVCMIqXQJiRg2tAiFfuwwmiFHWhhyZYA1QNEIR&#13;&#10;GkEdCWbb0PR1AOpayQVUi9lHJoWAFokDsLaKvqMBzZkAnCwJvg+3+ia5ZfFhV6KsWc8YL9DH8oCW&#13;&#10;IpBBZXWQ/KUkhS2Cs3E6LZlspZGTFlCbgJ46MgL/DIWr1VM2IaywSI900VYrYcWxXa97BRo01K9J&#13;&#10;VnRId5mnRd8LCEyozaX8YSBxKtPSKEPOMqtWxCzqWgklQ+iz1mwVAFTAhaJpSUptidUMWJQNaF4c&#13;&#10;qKYhbWxM2K9evcletnGlHR9N2UCK5QkF2qipjiTfDUQn1TG7UdL0XiIqRwhoUIoJ9YkJNUREpfVb&#13;&#10;FcMqEald5WhXCY7HMAU2cm4ToeIdzL6qZX8NqHIcQKMaIQS//cWbrQGwlepGQTFCJ4dywuUYBKBn&#13;&#10;kxnLkQcqr1xQ+Ja4OGbfCVK+jQD2AiaN4rrIHNeMmPboRckA0VJrNZtaLN7ZaFG+O1BYubtfkjU5&#13;&#10;XLsk7yy4qRk5kGCA2Ug6kzWAszE0dlmSlEZIfVAtWx2kzmscVJCW8cB1XiQnRSOQwF4XK05lZqw7&#13;&#10;OFBZDggyy0TqzKTTVC3Nm7ZmATY25aoT8BPWlnlVPnX6lPbOAT3q0DENPPpU/foj8BjQInOABM3W&#13;&#10;wFa32ryskLfAnPQ8CMjXHGhAEWLTJ5Mmj2j0Sc1bTipaBAmIcEicZY9Y02+Rb3r5V98O4Gpl2zBe&#13;&#10;a6M0IvV5MqvGaDg10SIwU964UaKTxmXKQwA6LhMtRR2g46f+A+qKWQNiDt0V+9SotHwBLRoHQuTN&#13;&#10;jNe2WHRlnU0oggwXFeVcVRqTQpol2DL4vyl3HB2gW5vXzYiKt+NJ0y35SOZMpv5/9t4EMM6q3P//&#13;&#10;TtbJvnXf9xXKWtbSgoBsAl5A9MqmV+GPXkQEV66KiqIgiCyCIIo/lIKA7LiA7HuBsrWFbrRN97TZ&#13;&#10;t0kmk/k/35O+6SRN2iTNJLN8D0xn5n3Pe95zPmeS+eY553meVv5xZa+Z3istN9P+ljIhl0TTp6+B&#13;&#10;qH1Mo99whn2rZ1gE865KDuNnqcQNAUu6YEGCu+8uw6CoxAiBFBNpNIn2tmSYRU4lKgSovwr96e7R&#13;&#10;5Q3sS7+4LRFvl6d1cPAJpNr88KHSdwL8OVARAREQAREQAREQARGIYwISdHE8eeq6CIiACIiACIiA&#13;&#10;CJCABJ0+ByIgAiIgAiIgAiIQ5wQk6OJ8AtV9ERABERABERABEZCg02dABERABERABERABOKcgARd&#13;&#10;nE+gui8CIiACIiACIiACEnT6DIiACIiACIiACIhAnBOQoIvzCVT3RUAEREAEREAERCApBJ3PQuoz&#13;&#10;YbOKCIiACIiACIiACMQbgZ5omN3Epo+34XbdX4q5FsunVF1dDb/fb2mVmJoneQrHH1mYx1Al9glw&#13;&#10;3jhXfHSew9jvffL0UPMT33Pt/ZzF9ygSv/eRvwP5HR75PvFHb/HlzCBVW2u5oK3sTtgltKDjpHPw&#13;&#10;zZYIs7S0FDU1NZYPk5nPk6eQAQUtv3jSdpdbKnmQxPRIOU8s/Jxy7lKZyFUlZgl4gi4YDLrfNfwZ&#13;&#10;8+YwZjud5B3jzxV/vvjwfifymEpsE+D3GIs3Z7Hd2/7tHXUMjVKHHHKI5ffuPv9zQgs6DrywsBBZ&#13;&#10;WVn44IMP2lV9MvzC5S8o75fUypUrTdQ1Y8aMWe4Yx58MDPr3Ryq6rXlzxeeGhgZwzoqKijBp0iRQ&#13;&#10;LLBozqI7B71tnXPFX7ScnxUrVrjfM8OHD0dOTk77SoDmrLdUo1ufc0ZBUF5e7uZsv/32cys3nKdk&#13;&#10;W72JLun+aZ3z5T0+/vhj97PGOaMY55wlw88Xx8/CsV5wwQXue6E7uj6rlNBrcPwh3bp1KyoqKto/&#13;&#10;GN3BSLTj/LLhB/+KK67A6tWrce+996KgoMAdS7SxJsp4+HldunQpPv/5z+PCCy/E9773PfdLLMF/&#13;&#10;TON2+igO+LvlnHPOAb9ozj33XOyzzz7OKh63g0rwjvMP/eeee879fD311FOYMGGCE+b6GYvNiecq&#13;&#10;RV1dHc477zz3Xf7222+jsbExNjsbxV7xuzw3NxejR49Genp65ztVm/ArTGgLHUdMUTNy5Ej36Ewg&#13;&#10;Wd7T0kMhN2PGDOTl5SXLsONynPxS4V4J/sAOGTIEkydPjstxJFOnuRTCn6uSkhJMmTIFU6dOTabh&#13;&#10;x+VYV61a5frN34m0gqvENgH+TiwuLnarFxTgKl0TSHhB1/Wwk+co9x1s2LAB/KvG24OQPKOPv5Hy&#13;&#10;r7BAIOCsclwWUol9Atyj+95772HcuHFJaTmI/RnatYfc1sBCSw//iPKWtXatqSOxQIDfXa+88kos&#13;&#10;dCWm+yBBF9PTs/ed45LQVVdd5f6yoblWJbYJcHlh5syZeOCBB5xAiO3eqnckkJ+fj8cee8xZwSdO&#13;&#10;nCgocUDgwAMPxJ///GeMGTNGYi4O5ovfXU888YT7QzcOujtoXUz4PXSDRjaGbuxtIE1G76AYmoZe&#13;&#10;dYVzxiIv115hG7TKtNJxrrjFQ9aeQZuGHt+YVjnO2e48BnvcmCoOCAE6H3HeMjIyBuR+cXYTt4dO&#13;&#10;gi7OZk3dFQEREAEREAEREIEIAsnhFBEx4KR7Sc8g7jughys3bB977LEYOnRo0nGIlwFv374d7777&#13;&#10;rvPk8jyUDz30UEybNi1ehpA0/Vy/fj2ef/55nHjiie5nyrPKNTU14aOPPnJ76rKzszFv3jyMGjUq&#13;&#10;abjE6kDr6+td6Co+H3fcce3dfOONN9weY84brT8MOXPQQQdpu0M7oYF/QScj7vnmzxgtqHQM45x4&#13;&#10;qxWMWvH666+jsrLSOSHNnTvXhZ4Z+J7G3h2VDyv25qRfesQlu+XLl2Pt2rXO1fmTTz7BI488ok3b&#13;&#10;/UI3Oo1s2bIFjLXEX1hcXvC+ZKJzN7XaVwJLlizBiy++iCeffNIF+/Til3GjPb0nKfQo5uiZ9+CD&#13;&#10;D7r9q329l67bOwL8PciwMi+99JJ7LFq0qEODFHT8Hcm54hKst6zXoZLeDCgBxnTk70L+XHl/OL3z&#13;&#10;zjuuDzz2t7/9zcURZHzZxYsXu+85CnUVi+ohCIlJgL/I+JcOLXKHHXaYC7D8pz/9CVVVVYk54AQY&#13;&#10;Fb94+KUyduxYzJ4928UzY8gZldghQCsO/1DiXFHYeV6S7OHmzZvdFwy9k2lRoGXh4YcfwrZt22Jn&#13;&#10;AEnWE/4e5O88Cm3OGTMGRRb+AUWrHOeK8QMZckbOY5GEBv41xTUDdM+ZM8d9f9EYQUHOwp8xOkfQ&#13;&#10;o5w/Y/yjl6Ju48aNA9/RGLyjvFxjcFL6o0vcODp//vz2NCn8xXb11Vc7awG/lLwlov64l9roHwKc&#13;&#10;Fwpwijl6uvK9t8zQP3dQK3tLgD83jF120kknmVh72DXn/SxR4PHx1a9+1QkEioSjjprntjwwGKic&#13;&#10;kvaWft+u53aT0047zYmBu+++u0Mj3NrA2IEMCs16+nnrgGdQ3ixYsKB9HhjfkaKNmXNYXnvtNZxy&#13;&#10;yik4/vjj3XtuI7r99ttdHEhtTbG0aI6K/klIApFfIDRjH3nkkS5YrfcFlJCDjuNBcQmByz9r1qzB&#13;&#10;+PHjnVX1mGOOceEw4nhYCdd1Cm7GCmRsLIpur9AiTgtCpFV1zJjxKCsrU1opD9IAP/MPWz64F4vx&#13;&#10;OL3lca8btMbR+sPsLJy36dOnY//999eeLA/QIDxHimr+PuR3F+eEhRZW/rHrFQbM5zFaX1Uk6JLi&#13;&#10;M8Aln7/+9a8uHh1/AFRik8C+++7rlhq4F4uC4R//+Af++c9/4o477ojNDidxryjkaPWOLPxDiY9I&#13;&#10;kcc/qvg+8ljkNXo9MAS8Oeg8D9/85jfbA3lT8N1zzz149tln8X//938D0zHdpVsCFHPvv/++i/N4&#13;&#10;9tlnu3q01kUaJGhhZeks1N3BJPxHFroEn3T+kuISEPOCRv5lk+DDjsvh0UJHy5xXvJR1t912W/sS&#13;&#10;hHdOz4NPgJYET8R5veH7yIwstNpxudX74vHq6XngCXBuOs8D58YrTAFWU1MDLstyL6vinXlkBv6Z&#13;&#10;nuL8g5bpD08//fR2iymXYOnd6hXuYR02bJhSWu4AIqcI75ORgM/cKMq/NLl37swzz9Qenhie486W&#13;&#10;A3aV+0YOOeQQibkYnDcu4fHBL33PYsAN9TNnzcILL7zgesw5vfHGGzHLjnWRTDsGR5W4XaKllI9I&#13;&#10;kUaP1shCyzg34BfbXrrIepF19Dr6BOjAsnDhQuccdt5557m9jd5dGcbpzjvvbP+jiWGeGBqIqxsq&#13;&#10;gAILJ+ingG7c1113HX72s5/h0ksvdaPkL6xzzjkHjNtDzy6V2CHAL5fnnnsOzzzzjPsyoZWHcem4&#13;&#10;JMQN2yqxQYDzdO2117qwCffeey9OPvlkZ/m+4IIL3M/UBx98gN+bRXWsWVpp7aEDxcUXX6w/pgZp&#13;&#10;+hiLk38YMc0XraUMf8E4dGeddZZzXPn1r3/t/mCi2ONyHrekXHD++RivBPCDNGPAD37wA+e5Susc&#13;&#10;vV1pLR0xYgS+9a1vOUvd5Zdf7o5xrmhxPd/miw5ISf5HkzJFDNondoBuzF9g/CVFSwL3GPDBTcB8&#13;&#10;rxJ7BDhXFOKRy3iFhYWx19Ek7xF/rmh9o+jmsisfzOfKwn11DLvgFS6j6+fNozE4z5wnb044P5wv&#13;&#10;/h6kAGBIE57nzxyP0zLHGIIqg0eAfwhxTlg863fkzxjnkn9Y8RjPez97g9fjmLizBF1MTIM6IQIi&#13;&#10;IAIiIAIiIAJ9J+AEnfbQ9R2grhQBERABERABERCBmCAgQRcT06BOiIAIiIAIiIAIiEDfCUjQ9Z2d&#13;&#10;rhQBERABERABERCBmCAgQRcT06BOiEDiEqCjR2TsqFgdKTdib926FZs2bXLORHvTTzogMWtEV+Fo&#13;&#10;9qbdWLzWOVx1CrIci/1Un0Qg0QlI0CX6DGt8SUOAgoSBpJlloquyZcsWF26jq3PROsa+/OlPf2oP&#13;&#10;nROt+/RHuw888IALj8Bgs3//+99d2JG+tsuk76NGjXLisK9txMN1FOrLly93OWzjob/qowgkMgEJ&#13;&#10;ukSeXY0tqQgwftPYsWNdXDQvmbUHgOnfmHnic5/7nHdoQJ4ZJuK9995zqecG5IZ9vAnFLmM0fuEL&#13;&#10;X3Bijhk7OmcV6GnTtFgxhiALQzAkQuE8Mg1T5/Kvf/3LBU7eb0euzc7n9V4ERGDgCCj118Cx1p1E&#13;&#10;IKoEFi1a5NpfazkQmQN2zJgxYBw0Fm/pb6CTWDNOVKzHYSMbJmdnYTBuiuK9KV5MM7bBWFmJUJhB&#13;&#10;gQnSuRzNPwy8csIJJzih1znrgndezyIgAgNHQIJu4FjrTiIQVQIUDwcffDCGDh2K66+/Hsceeyxm&#13;&#10;z57t7ukF6IwUV7Ta0fLC+pHCo7y83FmWJk6c6K7lHjgGYGXUdi6h0prFpTamuvICH69YsQKMyk8R&#13;&#10;ydyKkYWWLq8tCgO2T9HE6O9dFbbP/WfsK+sxf6NXGHyZ+9woKihOubTJTBpeP7x6kc+8hmnwaDUr&#13;&#10;sbROXFL1+/2uCsUcz3nWJ96bFjbed3cWurKyMtdHNsLxRoqcyHszeC05r1u3zvWR9/ZEtlePbCnC&#13;&#10;mcmFlsHI/KJeHV7PcRcXFzvGXv95noFWmdOSAVY5B1wCZd5mZj8ga4+91xbHx7b4meAccKmeQm39&#13;&#10;+vWub/w8cDy8noWcOb8stPzyfvws8H4M0Mv+eoFgXSX7h/cgV46dgXrZJiP7e22yHsdN/kVFRa4/&#13;&#10;ZMr2OEedg8UymDP7x88il7KZRaAzR+/eehaBpCVgP1AqIiACCUBgwYIF4X322Sds6Y3C9gst/D//&#13;&#10;8z/uNYdmX6zu2GGHHdY+0v/6r/8KH3jggWETAO3H7Ms6bGmsXF0TQu64pU1y74866qiwfZG612yf&#13;&#10;D8tbGrY8wR2O/f73vw/bl7m71kRK+JJLLnHnTzzxxA71LrvssvDixYvb78263/jGNzrU4T3+9re/&#13;&#10;hU1UuHovvfSSOx9Z71e/+lWY13ZVPvzww13aY5u//e1vw2ZVCptIaB+vNyY+r1mzJmyiZJcmycSW&#13;&#10;ZXdp03Imh83K117/1VdfdXX+93//t0NdE1dh25/XXu/111/vcJ73tiXqsAkkV8cEVPiYY45xdUwY&#13;&#10;tdf1+LKS7VEMc24sNVL7+R/+8IdhWw517y0dWfv9+MIsue74z3/+87AJpPZrIsf/9a9/PWwiLmxC&#13;&#10;MXzllVfuUueWW24JmwgMv/zyy2HWPe2009rvQaaRbXmvDzrooLDl6XT1yPanP/2p++z893//9y71&#13;&#10;LQVee3v8jHhteM8/+tGPwvysqoiACDgCVfazAe2hIwUVEUgAArSK0JJCi8xFF13knBG4x4nLYV1Z&#13;&#10;m2i9odWD10UWb1nWs+oxlyJLaWkpmEfxxRdfxJNPPumOHX300c4S85///AcmYtyxhx56qN3ixQO0&#13;&#10;kLHQ8vLaa6/hrbfecvmETVThqaeecv1jHbZhQgH33HMPTIi5ZVAToDCx1H4/+9Xl2mK9a665Bibw&#13;&#10;cPrpp3e5rEsLkZe024SH28v3xBNPuJyrzAv5j3/8w1l7vv/978MEgmuXS9UmINxxb/zuhP1DDv/v&#13;&#10;//0/3H///W5p9u2333Z1v/vd7+IXv/gF/vKXv7h8oazvXfu73/0OdLZgDlEu55pQxCOPPOKsaGyP&#13;&#10;zhcsy5Ytc2PmOVo5aTFl4nFe//zzz4PzyPt5lsRbb73VWeV4La2sHN+NN94IE1945ZVX8MUvfhFz&#13;&#10;5szhaZcjmNYwFloBOX8sn/nMZxx7E8eOI9tmP7/yla+4nMKsR0sgP0ucE5bHHnvMzTNzodK6x3nj&#13;&#10;PkFa/Fg4P/yMsPz1r3/Fm2++iWeffRZf/epXXdvkzkI+tPZy/PwcPvjggzBx6/Le8jwtzCz8bJoo&#13;&#10;dp8dfr64NM4+nHHGGS5Nl6ukf0RABBwBLbnqgyACCUKAX6YUCVzm4xf6nXfeCbOg4YgjjsABBxzg&#13;&#10;RukJDb5hvZycnPb9dR4GHmfx6npikF/iFAEUSVx2Y+J5LnmapQ1mRXKi8fOf/7wTIlw+89rw2vnS&#13;&#10;l76Eww8/3B3/9re/DdalAKWApCjhFzWLWZvcFzjvy3Z/+ctfOrHD5TavLW+MXKLsSrBSaHDpkeXH&#13;&#10;P/4x5s2b515zKZL9oFCicDv55JPdOHic5ZBDDnHLmu5Np38oQG6//XZ31KxKTnjxDftJsUZBQlE0&#13;&#10;f/789is5zk9/+tNuuZFLs3+2JPFcXqWonTRpUrso4zyMGzfOJRnnUiLnkm1R8PI4969x6ZLjppgh&#13;&#10;k29+85tu2dFjwvvSsWPWrFluCdSbNwor7nXjsjRZe4KO88c6FFsUfxRPvC8/K2+88QZWr17txkHG&#13;&#10;XMpn4TOXPL3C+hSf3lI+l1gpzviZMIusm0e2yyVZLtNTwHFuWN/rNz+r3B7ApVd6aVOQ/vvf/3a3&#13;&#10;YPucd4o+cuHYyI399j6nXl/0LALJTkAWumT/BGj8CUOAX34sFEe2/IpTTjnFWVr4JepZ2bwvUdbj&#13;&#10;a+9Ln+9ZIs+3HWmzuvA12/SED79MPeFCYea1Q/HIL3Bagrzi7Zs67rjjvEOub3zDL2o+KDT++Mc/&#13;&#10;ur1WFHnPPfecs9ixLRaKAYpI7z2FC4UGS1df7NxTRrHJcuqpp7pn/sPk6+zjRLNi0uLIvVkeN54n&#13;&#10;u+4K26TVjBZBWtG8YsvcTgTSqkgLV2Sx5Wsn5niM11Cssh3WY789CyJFF4WW5xVLAURrHvesTZs2&#13;&#10;zVnnaOnig8KHhcKIhUwocigcKXhYyJxzYsuh7lpaKzlOsqZ1lXNJUcU+sF9Llixx1lOKUooyciKb&#13;&#10;zsXjH3mcnxlvDyb3ILJwfmiRZWE/bGnfiTa+9yzAHndbrm0fE8WrJx45F2yXbbE8/PDDTuzxel7b&#13;&#10;1WfVVdQ/IpCkBGShS9KJ17ATl4D3pXvVVVe5Lz0uz/ELnMX74uVrfiF6D773iifOvPfeM79EvbZ5&#13;&#10;zBNq3nk+UyRQjHhf1pHnIl/TIsVC6xofvIaFYmLhwoXOKsMvdN7vs5/9LI62pV1aqLwS6RTgHYt8&#13;&#10;ZnuecIh0qmAdbrjnBn1a3Dyhu6f+8jpv7BRYkYW86Kxg+8Paw5V45ymMIgutTByvJ5YoViiyfvaz&#13;&#10;nzmBdvbZZ+PXv/61E0OeYKOI4/ImLVUsFIS0atGBgMUTN57Qcwd3/MPlyttuu80tVdLRw7O6cRmb&#13;&#10;hQKS1jQ6RVDYsX+25845cXjWVNbzxu4981hXxROk3vx6dThfXn/JncVrK5I9Pz9ePe/4d77zHfc5&#13;&#10;peDnMjsZ0UJKAbunz4F3fz2LQDIQkKBLhlnWGJOSwNy5c0HrB61K3CfGEinWaEHhsqMnpnieIqK+&#13;&#10;vpYvdyn8gvW+ZHky8nVk5c71vHOexYXvaR1jobjiUqAnVigi/mzLkpGFX/xev717emIgsl7ka1qe&#13;&#10;6FnJwmW86dOnt5/mvdfasieXYSkevDbbK3TzwhPDFFiRhQKLYo7WMc/i5p2nWIss3GtGgen1h/fn&#13;&#10;vrcrrrjC7ZOjeOXyI5dVPSH65S9/2VkvI9uJfM3+dyeiPYsdl1DZfwouCtLjjz/eNUGLHPf+Pfro&#13;&#10;o+4YRTP3GXKPYiRjzxrmCeDI+/O1x9DzNubeTM+ay/PkwGMsnuXOven0D9vx2oo8RVHHvX600nki&#13;&#10;mBZaejiriIAItBHQkqs+CSKQIAS8L9vIL0QKA1p/PMuMJ4w4ZDoc8IuW57icSasRN9f/85879y+x&#13;&#10;ntee9+wdi3zPYywUbZ4Fhu9Zh4KHhSKBgoL9pBMBC5c+uSeL+8toUaTAoIWIVizvWobs8ISRd0/e&#13;&#10;Z3eFFiLuO2OhhYp9oujhkiA3+NNJgIKXoolteu16z121TesVBRdFMPe3UfyyTTossBx66KHtQskT&#13;&#10;QxdeeKETexwzHULuu+8+Zx30lp+9dmiZOumkk1w7ZETrJ0POULAw0wZFKPvGdjlPXEL1Co9zfN31&#13;&#10;nfv7eF86K7APtMh5xWtnypQpzjrHpW3y7yxaPavZG2+87u7v8afQY5+8PwomTJjgmubeQc4bx83+&#13;&#10;UjDSKsh2vJAkXfXXGyMb8UQkl6I5PlrjaJVjYZsM0aIiAiIQQcB+gFREQAQSgIAt+3ETXdgcEjqM&#13;&#10;hqEibKO7O2fWmfZzJpLcMV4T+WAdvrcvUVf3pptucu9ts7sLY8GDZlEL27KfO97eoL34zW9+446Z&#13;&#10;l6I7zHrnn3++OxZ5D74+99xzw+YF2X45+925jveefWB5+umnXR3bt9d+XXcvTHC198drx3u++uqr&#13;&#10;wyY23KV8vuuuu1y7Fv+uu+bccRO/Xfbx0ksvDTNECouJnbCJEFfPrG271DdPWVfPxFT7OROD7a/N&#13;&#10;ourOs/9e6BGv396z7c0Lm/Bz9bz5ufbaa937zv9Y/L32tnk9w5F4hZ8Nr83IZxP+YbOEedUcq8jz&#13;&#10;DHliVs6wOS+Eba+mC2fjVTYLX5dtRt6bjBjuhMcYUscrDKnifa44L5GfUYbk8frAMDHe59O7Vs8i&#13;&#10;kMQEnBu7jwDsh0RFBEQgzglY7C5nueAya+TeLf6Ic9mR3oe0SnFjvldonWOoDlrAaCXjOVrxGA7k&#13;&#10;4osvdtW4nMiN9LT2cR+WZ5WhNY0WPW85l5XpWcoQHAw6TGcBWm8YboMWHVpvGPaDFihaB7nkyb1n&#13;&#10;kcWz5vCetO4waC2XYblMyH1vDDhMa4/FNHMeqZHXdvWa92XoDDpZcFmX7XG5kX2hVcwrdECgJYxW&#13;&#10;pD3ty+I+P/aBfaSFj5ZA7lH0lkjZJr18uZRJq9jdd9/tuHCJkBYmMvTuTWsYnVZobSILiw3Y7tjA&#13;&#10;djh33N/GZVATUO49rZqsx+C+LAzlQe70WvWWWN2JHf+wDXrL0mLGOea1kfsfuSTPcCmcV1oZ2T9a&#13;&#10;bGl18xxf2BStifREpnXzvPPOc/fiPkU6sdCCRk9ar3BctKyx71z6plMEPWkj55ufCwaaptXT+7yy&#13;&#10;PTqzMF0cHTpYaBGl1yvvy4DCnD9aFD2roXdPPYtAEhOotp/fQgm6JP4EaOiJR4Bf3t5SVefR9eYc&#13;&#10;hVjk8mzn917b/NKPFAfe8e6e2QeW7vroXcf7sUT2IfJcV8e9810987587O663ozFa4/j6G4skcwi&#13;&#10;X3fuX0/a4jUek93ds3Pb3nveg6W7vu7pfGQ77Ie3n5DHvf53Ztvdca8t79qu+tSZV0/aimxXr0Ug&#13;&#10;yQhI0CXZhGu4IiACIiACIiACiUfACTo5RSTexGpEIiACIiACIiACSUYgxQsEmWTj1nBFQAREQARE&#13;&#10;QAREIGEIpNxy6+0I7iEEQMKMVgMRAREQAREQAREQgQQk4LMxmRv7avNKm5SAw9OQREAEREAEREAE&#13;&#10;RCChCezcQ3fHHX+wsAWVCT1aDU4EREAEREAEREAEEo3A1rJtbkipQPFPXn/9GeQVFGPK5EkdYikl&#13;&#10;2qA1HhEQAREQAREQARFIBAIMtbRs2XJMnnRYE1D3q5Tho4fYuPLxo//7Hk797Ll45OHHE2GcGoMI&#13;&#10;iIAIiIAIiIAIJCQBpul79NEnLX/0LBvfloQcowYlAiIgAiIgAiIgAiIgAiIgAiIgAiIgAiIgAvFF&#13;&#10;gF6ue1UsJYtywe4VQV0sAiIgAiIgAiIgAn0msNPLtc9N6EIREAEREAEREAEREIFBJ6DUX4M+BeqA&#13;&#10;CIiACIiACIiACOwdAQm6veOnq0VABERABERABERg0AlI0A36FKgDIiACIiACIiACIrB3BNL27vL4&#13;&#10;u5qB+KqqqvDGG2/gtddew8cff4yUFOna+JtJ9VgEREAEREAEEp+Az+dDc3MzDjjgAHzmM5/BwQcf&#13;&#10;3OWgk07QhUIh1NTUYMOGDSgsLMTcuXMhR90uPxs6KAIiIAIiIAIiMIgEKOb4aGhowDPPPINJkyZJ&#13;&#10;0EXORzAYdICOPPJIzJgxwwk6ibpIQnotAiIgAiIgAiIw2AQ8QcfMEHfddRc2bdrUbZeSzkJHEgSU&#13;&#10;mpqK/Px8lJSUdAtHJ0RABERABERABERgsAlkZGS4VUVql+5K0m4eo0VOVrnuPhY6LgIiIAIiIAIi&#13;&#10;ECsEWltb3T663fUnaQUdoUjQ7e6joXMiIAIiIAIiIAKxQmBPmiWpBV2sTJL6IQIiIAIiIAIiIAJ7&#13;&#10;QyBuBB3NjXsq9GBVEQEREAEREAEREIFkIxAXThHvvPMObrnlFufIUF9fj2nTpuHrX/86RowYgZra&#13;&#10;WixdsgQLFy50S6hjxozBt771LWRmZibbXGq8IiACIiACIiACSUog5gUd14w/+ugj593xta99zXmo&#13;&#10;UqwNGTLETdkLzz6Ll155BRdccIHzWL377rvBx8UXX9zllNJDhA/PFbjLSjooAiIgAiIgAiIgAnFE&#13;&#10;IC6WXLmUOmrUKEyfPt1Z58aPH4+0tDSUl5dj89atKLAAwYycPHHiRHz+85/Hyy+/3GEKKAqZIYKP&#13;&#10;pqYmMA4dC0WdigiIgAiIgAiIgAjEO4GYF3QUXXl5eXj66afxwx/+EDfeeCM+/PBDx72srAyBQACj&#13;&#10;Tex5hcuwTO0VueeOKb6OOeYYpKenY/jw4TjllFOwePFiJwq96/QsAiIgAiIgAiIgAvFKIOaXXAmW&#13;&#10;GR1Gjx4Nv9+PtWvX4t5773VLqrS0UbhF5mLla1rkIt17KfLOP/98nHbaae449+GpiIAIiIAIiIAI&#13;&#10;iECiEIgLQUerGvOucu9bcXEx7r//fmzbtg1ZWVnuGK10XuHyLC1xkdGUef1xxx3ngvLx/ObNm92+&#13;&#10;PHnFAsFwCCETwFx8TjUxnIaYN9p6U61nERABERABERCBHQTiQtBVV1e7NF1cfmX6Cwo2FlrePKud&#13;&#10;l5/1vffec3vtdozPPeXm5oIPFoo4XrNu3boOy7LuZBL8E7YxVrU0YVV9BTYH6rA92IggrZx2PNv2&#13;&#10;JQ7LyMG47HxMzS6yYxJ3SfCR0BBFQAREQAQSgEDMCzouna5cudLto6N36/LlyzFy5Ejn5UpP16FD&#13;&#10;h2LFihVYYqFLsrOzQUE3d+7cbqeGjhEUdXxELst2e0ECnWhsbUFZoB6rGsrxUuVGfNJYjc3BZrPQ&#13;&#10;tcX4y0lNw+j0LByQNxStxcD4rAL4TeRJ1iXQh0BDEQEREAERSEgCMS/oKMBKS0ux1bxZaZlrbm7G&#13;&#10;2WefDcabYzn88MNRUFCAV1991S3B0mp36qmn7nayeivkai3WHQXjzJkz3dLv7hpnX6+++mqce+65&#13;&#10;WLBgwe6qRv2c7SRES6vZ5Hxh1JmYe3nbOrxRuxlL66udiCs0sTYlM9f2ILZ1pdlELq13D29bY/XK&#13;&#10;cFzxWBxSMBJTaK2TR3DU50s3EAEREAEREIG+Eoh5QUcRd8YZZ7jxUdwxXElkoYDj41Of+pSzukXu&#13;&#10;nYustzevr7zyStx6660488wz8dBDD+22KYq/u+66yz16Kxx323AvTgbN4tYQakFtsAkVzQEE7b93&#13;&#10;a7bisbI1oC1uZEY2ss0aFzahxyVYr9Aax0dJph/bmptw36blKGusx3+PnoWR/rYla6+unkVABERA&#13;&#10;BERABGKHQEd1FDv96rInncVc50rREHO8B50vWHJyctzz7v6ZPXt2++mlS5ci8n37iSi+qGhpwLNl&#13;&#10;6/ByzRaUBmot1l4Y65oCeLepDmm+FMxOzUCTOUIMt6XVgjTbj5jiQ+eEaSnmIjEiw49Ks8o9U7MB&#13;&#10;BekZOHX4NAzLzI5iz9W0CIiACIiACIhAXwloe1QPyHlhUXoqGK+44grX6lVXXdWD1vunCi1t71dv&#13;&#10;wzeWvYBfrH8fZU31GJaWiZH2qA41Y3pKmj1SEDTL3apAA96q3Y5lgRo0h9o8XDv3gu0VpWeiKCUd&#13;&#10;b9eV4emKdZ2r6L0IiIAIiIAIiECMEJCg68VEeN61e7rkkksucVX+/ve/76lqv5xn6JF3Kzfh/1vx&#13;&#10;Impam3FEfjGGZmQiOz0NZbZ0GrL9cxlmncuwoCSZKRb6xR5p9ljTWIvF5iDhs3XYrnJmOFFnVrzy&#13;&#10;YAAfVpXZwm2b80S/dFqNiIAIiIAIiIAI9BsBCboeoPRShDHcCbNQULBNmTIF3/jGN7Bo0aJdWpgw&#13;&#10;YUL7sWct12y0y/K6Cnx37SIMMQE3ITPHvFJ9bXvjTH9ttbAkGeE0J9jaRJvPXvuQZbUKzPq2oakR&#13;&#10;H9VXdZsGjbHpWs3TeKst5ZY2VEd7KGpfBERABERABESgDwQk6HoB7eabb0ZRURF+97vfYfXq1c5R&#13;&#10;4tBDD3XvOzcza9Ysd4j76KJZqs0r9bWKDS4/7QTzWKVVzSuttn+u0mLM+SIsa+2WOHuRbmcKbE/d&#13;&#10;JxaPrs4cKFK7CVCSxqVac7TY3FDnNa1nERABERABERCBGCIgQdeHyeBS6jvvvANPtNFi19DQ0KGl&#13;&#10;gw8+2L2PtqArM2eHZyo3YFxWtsmzSDmHDvKM3i/e2aCFJ1lVU4m19sgwx4cUc4xY29jgnjsMotOb&#13;&#10;lvYWOp3QWxEQAREQAREQgUElIEHXS/wVFRUujMqBBx6ISLH2+9//vkNL06ZNc+9ffvnlDsf7801N&#13;&#10;SxAbzLq2rrkB+SkZXcgts8DZ3jkKOT486xyFX505Q9Sb1c25Odt+uo1m6fPtCDDcuY8hWvlM+A2X&#13;&#10;l2tnNHovAiIgAiIgAjFBQIKuF9Nw0UUXuSXXyEs+85nPuLe02EUW7rFj+eijjyIP9+vr+lATttve&#13;&#10;tgy22sVM2tY381T1o8mWXDuHJqG4axN4PmRavYB5vwZ5QafCI6kmCoeZc8TYrPxOZ/VWBERABERA&#13;&#10;BEQgFgh0IQNioVux1QcvQDADG3cuEydOdIeYGzay9NQjNvKa3r5utSwQwZawZXHo+kpObokFZs4y&#13;&#10;QUYP1V3lWtuFHFVzF23w+kAoiKzUVIz2FyHXRJ2KCIiACIiACIhA7BGQoOvFnHjerpGXNDU1ubfM&#13;&#10;VhFZ6DQR7ZJhS6W55qna3IVljfcOmYjLT810S6W+sA8tEc4RkX2jIPRzL13EwbC9b7Kl1u22rDve&#13;&#10;X4B5hSMjzuqlCIiACIiACIhALBGI/A6PpX7FVF88Ibdp06Zd+nXnnXe6Y50zQqxYsWKXuv19IMcs&#13;&#10;ZiUWSoUx5VpCu8aI45EU83Qdacuu2WZlo/DzRB0Ncp5Rjta7Qgs8zBAlbcXEnzlOVAebkW2+r/vk&#13;&#10;FGNaTsmOc3oSAREQAREQARGINQLeN3is9Ssm+/PPf/4TP/rRj9r79txzz7W//sIXvtD+mi/ef/99&#13;&#10;9/7LX/5yh+P9+Yb5WMfYvrY52UWosGwQjC/XuXDv3LCMLEzJykOOCb+gWd3oDNFiZrmgPbjcmmZL&#13;&#10;t2MsvyvXZFtM9DVYW+XmJJFtIU0+M2wiThg6CUUWqFhFBERABERABEQgNglI0PVgXkJmrfLKz3/+&#13;&#10;c+fxmZmZiWOPPdY7jJkzZ7a/5ou33nrLvV+wYEGH4/39ZqgJsXkFo7GpOeDEWlftc/fccKs3ycRf&#13;&#10;sYm7NK6x7hBzVZZFosZMeUzzVWMWOQq5zbaMPDQtG+ePnImThk5GnqUPUxEBERABERABEYhdAhJ0&#13;&#10;PZgbb58cAwt7pbm52b3cf//90WpWr8jC0CZeOfXUU72XUXnOtj10BxUOxwjLELG2qRbdRB4xS1zY&#13;&#10;6mRh/7xiHJRVBDQFARNz68xTttyWZd9qrMYrDTXItvAnF4yagZtnfQpHDxmHQluuVREBERABERAB&#13;&#10;EYhtAi4MWWx3cfB7d9NNN+FXv/oVsrKyXLqvbdu2oaysDJ33zXk9veuuu7yXKC4ubn8drRdTc4rw&#13;&#10;y8mH4EerFmFlUzUmZuZZfDnT6hFynYuxYfuP+wFNvwFVNUBWJn4351P4VOEYd67QllhH+vOi1U21&#13;&#10;KwIiIAIiIAIiECUCEnQ9BEsx55WhQ4eCj+7K9773PXfqhhtu6K5Kvx5n7tZpOUNw46wFuM5E3d+r&#13;&#10;N+Fw2zNni6vITmubYi67trSG0Gh75MqDAYtHEkDRx5vwtc/uA19ahPLr156pMREQAREQAREQgYEg&#13;&#10;oG/yfqZMy51XvvWtb3kvB+R5VHoOfjnjaCycfhSmZBcjZPvkSoP1WB6oxkbLJhG0eHQzTPjNa7Zl&#13;&#10;1Kv/hMpr7nAWuwHpnG4iAiIgAiIgAiIQNQKy0PUz2tLSUtci99t54U76+Ra7bS7LllSPKhqHefao&#13;&#10;DjWiKtCMgO2gy/SlYojtocuzuHRLAsvw4/VbXTthk/S7+sbu9hY6KQIiIAIiIAIiEGMEJOj6eUIO&#13;&#10;PvhgeJkl+rnpXjVHkVaYmoWCnKxdBFtKN4GIe3UDVRYBERABERABEYgZAhJ0MTMV0elIV9a3UHeu&#13;&#10;sNaFRsvput1CoGxrqUVrKIystHQMSc9GQZoffgtOrCICIiACIiACIhB7BCToYm9OBrZHtkTLUhVs&#13;&#10;whNlK7GqoQLVlu6LiSfCTBVmp/0WkLjIYtHtmz8MhxeMwFDzolURAREQAREQARGIHQISdLEzF4PS&#13;&#10;E8q55Q1VeHH7GrxTtw31LZZxgiLPQpsw/jAjnNRYXOVys9qVm9Db0liPw4pHY05e916+gzIQ3VQE&#13;&#10;REAEREAEkpiABF0STz6H/n79dty7fik+aqhEXnoGUiyfa8jMcwxEnOpEnc+lDPPZ8bLmOqxorMLH&#13;&#10;Vvec0TNwUP7IJKen4YuACIiACIhAbBCQoIuNeRiUXmTYXf9TsQ6LzTI32jJNtIZDKLcMEpXhJrd/&#13;&#10;rtVMdNlmrSu2gMP5qemW2zUdWRb6ZGljJf65dTVm5A4xsZc+KH3XTUVABERABERABHYSkKDbySJp&#13;&#10;XnnBB5uP2B9PWxDi4X4/ShtrsaqpHkGzyjHZF5diWVrtv9X2nG9hT0b4czDGn4sJJv4ertqImVs/&#13;&#10;wRkjp7fXdRfoHxEQAREQAREQgQEnIEE34MgH/4Zhs7IVHncYqs45FimWh/bN2iowlEmRWdv4gbDk&#13;&#10;YO2d5B66tqRhYawPNGCTib7JWfmYbY4RP9n0IY4qHothmdnt9fVCBERABERABERg4Al4xpqBv7Pu&#13;&#10;OGgEUnKzUH3ovsCIYVhTV41UW1bNTUlzYo6dYs5X7782t4g2kZfH/XVWd7VdE7Q0Yjktrfiwui1A&#13;&#10;8aANRjcWAREQAREQARGITN8uGslCwGeCLmXWNCArw1njcpHawSrXPQcf8qxuyHK/vlFfYXli+byt&#13;&#10;++o6IwIiIAIiIAIiMCAEZKEbEMwxdpOMdISGFNkGuVbn9MDe0SLXk8LF2GwTdbTQfdjUgA2Buh5e&#13;&#10;2ZPWVUcEREAEREAERKAvBCTo+kItzq8JMfVXmj1a7RHeuV+uJ8Oi7Esze16qebxuDzbas7JH9ISb&#13;&#10;6oiACIiACIhANAlI0EWTboy2HYJFCg4HnKAL9U7PuRHRmpfnHCdaMT5j11yxMTpsdUsEREAEREAE&#13;&#10;EpaABF3CTu0eBtbEtF60t/WtpNpyLSzX6z55JX1rQFeJgAiIgAiIgAj0GwGFLek3lLHT0AaLKbeo&#13;&#10;ZovlZa1EreVobTWLWoblY52QmY8puYWotvAjaA4CDS0IZhfbjri2uHM9kXc06LHeFg7XnCImZBXz&#13;&#10;lYoIiIAIiIAIiMAgEpCgG0T4/X3rStvT9njZKjxXXooGOjyYVGvdscUtxVTYMsvZmlFp50zkwWLR&#13;&#10;IRiyFF8h1NvyaY5zeO6ZpKs1iVgVNkGYno8h6Zn9PQy1JwIiIAIiIAIi0EsCEnS9BBar1SubG/Dk&#13;&#10;ttV4tXILKkLNyDGnhUyzyqWmtq2qh03gpZhnaqOl96o3Z4h083T12blhqZkoCzWhOdyKdIsxF1k8&#13;&#10;a9zOY2FQzAXNqaLQnCGOzCly99l5Xq9EQAREQAREQAQGg4AE3WBQ7+d7brbsDY9sWo4nq9ahJC3N&#13;&#10;HBWykWJBgG2X285i7zPsUeDLQEaoFTlmnavOYZIvYKxZ2bY3t6DJRF+6qbg2x1dP3IXbt9oxLViG&#13;&#10;5XctSc+wAMMpuGD4VGQpl+tOxnolAiIgAiIgAoNEQIJukMD3121bTLZ9VL8dD5evQ1FaOgrTMt0e&#13;&#10;tw5ibsfNeIyLqmGz0DXWNyCc2opyfzamZeeakEvFlmDAQtOF0WLOEq2tJuj4bI9Ue5lm7/2paci1&#13;&#10;e+SlW17XtGwcVTjK+br211jUjgiIgAiIgAiIQN8ISND1jVvMXLW9uREvVKxHhu2VG5HZJub21Dmf&#13;&#10;LZlmNQTQFAqiqagIG5oacXj+UBSHslARCKASQYTMiheiM4VJNr+lBcu2G+TZ8my6reBub2nGF4fP&#13;&#10;QIlyuO4Jtc6LgAiIgAiIwIAQkKAbEMzRuUljS9DyqpbjX5WbMCcr31nfenqnkFniigJBzDQv1zet&#13;&#10;jbGNdRiZlYuiHHNysP103CcHPkzQ+cyjosWsdPVBc6GwQ+eMmIZPDR3f01upngiIgAiIgAiIQJQJ&#13;&#10;SNBFGXA0m9/YVIsPTYxlm5TL7GXGBgstjEzbBzclOw8t4RZUt4QQbKpDowm9XHOWyLIlWFromm1f&#13;&#10;XW1Li1npUrCgZCxOGzIRM3OHRHNYalsEREAEREAERKCXBCToegkslqpX2dLnZvNuzTCP1hTzUA07&#13;&#10;i1rPekjbW4s9eMkQ23c3Mjsfl47bD/8qX4MVjTWoNk/ZTLPOFaZl4QATcLNzizHVvFpTGO5ERQRE&#13;&#10;QAREQAREIKYISNDF1HT0rjMttjQaaG3ZJdxIT1thwGH+12Kqrsniyo21ZdsLx+zX08tVTwREQARE&#13;&#10;QAREIEYIyNwSIxPRl25kmbNCgTkqBGxJtK9ZvBicpNkWVwvMEqciAiIgAiIgAiIQnwQk6OJz3lyv&#13;&#10;R2TmYHpOMeosWDCdHHpbeAUfdRaT7rD8Eb29XPVFQAREQAREQARihIAEXYxMRF+6McwE3ey8IRid&#13;&#10;no3K1mCvY8JxD12teco2m5nu0OKRfemCrhEBERABERABEYgBAhJ0MTAJfe0Cl0tHm6g7oWQMNgXq&#13;&#10;EeyFlY5ero22/660uR7/VTLeHCPaskb0tS+6TgREQAREQAREYPAISNANHvt+uXOeeah+qmQijsgf&#13;&#10;jjXmndps4Uco9HZfUtCcaZGIc3It28NIXDBq9u6r66wIiIAIiIAIiEBME5CXa0xPT886NyYrD58Z&#13;&#10;Ngk1LQGsb2lAUUsmsi1uHPO5eordpf0yb9ZWewQs7hwszAkaG3Fy0TgUpss61zPSqiUCIiACIiAC&#13;&#10;sUlAgi4256VXvaK36+FFYyzAcBqer16Pj+urUNHSZNkeWneENGlzmAhbDLk8y8Wa0WQLrm8tA9aX&#13;&#10;4eAv/aRX91JlERABERABERCB2CMgQRd7c9KnHnGZdf+i4cjP9CPfcruuq6tEeTCAgMv3EEa6LcQW&#13;&#10;mCVulMWaaywPAo+9AJRuVaDgPtHWRSIgAiIgAiIQWwQk6GJrPvayNz5Myi50j2qz0K1rrMKWQKOl&#13;&#10;7wohNy0NY0zMjbCMEGvr/LjNxNwGu1vYlOCe99ztZbd0uQiIgAiIgAiIQFQJSNBFFe/AN87F1cpg&#13;&#10;A57ZXooPa8uxPmBpvCwLRNhk2/DUDIxj7tbtW1E2drgtuW6VmBv4KdIdRUAEREAERKDfCUjQ9TvS&#13;&#10;wWuQe+bertyE76x7E1XNzZiYkY5R6bnIT/Xbwqv5QFjMubdqy7DBH0Dz1RfDv2476pqbkGvLtCoi&#13;&#10;IAIiIAIiIALxS8BzgozfEajnjkAQrfhT6fs4e+XLGG/pwI7OH4IJ/gKkp6Y661yK2eJy0sxCl5mL&#13;&#10;2UzzZQ4SgWmjcGXpIkv91eY0IZQiIAIiIAIiIALxSUCCLj7nrUOva0PNeGTzCly/+WN8OqcQxTvC&#13;&#10;kHQr0yx0SUaThS6pqTWL3Tb8cMXLHdrTGxEQAREQAREQgfgiIEEXX/PVZW/XNFTi95uX4OCcAvhT&#13;&#10;08ze1q2Ua7/ewgojJzUdB/jz8Wb1djxbsa79nF6IgAiIgAiIgAjEFwEJuviar116Wx8KYnHNNrSE&#13;&#10;wpa+K6NXTg6pVjvVlmRHZqbh96VLdmlbB0RABERABERABOKDgARdfMxTt72sbWnGB7ZsOiwjw+rs&#13;&#10;2TLnNdRWM2xx6MLIScnEQ43bUG2ZJlREQAREQAREQATij4AEXfzNWYce1zLeXKAeuSnpvZBzbU14&#13;&#10;8i+dn4LWFItZV9+hbb0RAREQAREQARGIDwISdPExT932srW1FeXmFJHanrW126q7P2HRhWusHRUR&#13;&#10;EAEREAEREIH4IyBBF39z1qHHPp8PeZbLNWRhS/pabNXVVmvDyDIrn4oIiIAIiIAIiED8EZCgi785&#13;&#10;69DjTPNUHZ6RiSYTdN4SaocKu3njpfxydrlwCMWZFp9ORQREQAREQAREIO4ISNDF3ZR17HBBeiYO&#13;&#10;yB2GcssM0fvJ9NEwh8ZQC47KKsTIjOyOjeudCIiACIiACIhAXBDovQaIi2ElTydz09IxK7cYNa1B&#13;&#10;NNt+up5a6WidY227BJW2d+70knEWxMSz2SUPP41UBERABERABBKBgARdnM9imtnlpueW4JSisVgV&#13;&#10;qEWQCm1PxVRfk2m3RqtaEWpCsaUCu3jsnD1dpfMiIAIiIAIiIAIxSkCCLkYnpjfdGmX5Wb8yZj+M&#13;&#10;zyzAqqZas7qZYtuDrms1Z4pQRivqW1tw+bg5ljWCcexUREAEREAEREAE4pGABF08zloXfR7lz8FP&#13;&#10;Jx+GaSbqXq6vwLaWRgRaWt2yKpdh+bBkEmi2f+rp1lqQA2Tl46qJh+CgglFdtKhDIiACIiACIiAC&#13;&#10;8UIgLV46qn7umcDYrDzcOvM4vFJVisfK1uL9uu3Y3BCE35ZXKea4RW5qZg5SayyA8F/+CTz/Mg6s&#13;&#10;/M6eG1YNERABERABERCBmCYgQRfT09P7zqWl+HB08XgcXjAO6xursaW5xgIGNyHFMkEM8WdjWFYO&#13;&#10;Nny0Ev98/AXUWfNhs9HKFaL3nHWFCIiACIiACMQSAQm6WJqNfuxLZqoPU3ILMREFttwadqLNyyZR&#13;&#10;Y/vlKOZUREAEREAEREAEEoOABF1izGO3o0h1Uq6TDS7c6X23V+uECIiACIiACIhAPBCQU0Q8zFI/&#13;&#10;95EWOxUREAEREAEREIHEISBBlzhzqZGIgAiIgAiIgAgkKQEJuiSdeA1bBERABERABEQgcQhI0CXO&#13;&#10;XGokIiACIiACIiACSUpAgi5JJ17DFgEREAEREAERSBwCEnSJM5caiQiIgAiIgAiIQJISkKBL0onX&#13;&#10;sEVABERABERABBKHgARd4sylRiICIiACIiACIpCkBCToknTiNWwREAEREAEREIHEISBBlzhzqZGI&#13;&#10;gAiIgAiIgAgkKQEJuiSceCX+SsJJ15BFQAREQAQSmkBc5XL95JNP8Nvf/hbz58/HiSeeiNzcXNTW&#13;&#10;1mL58uV44oknUFNTg+nTp+P8889HdnZ2txPn8yW3pGnL79qGJ7lJdPsR0QkREAEREAERiCsCcWOh&#13;&#10;a21txS233ILMzExUVVUhGAw60M8//zweeughnHPOObj88svR1NSEP/7xj91OQlpaGlJTU90j2YRd&#13;&#10;TbAZW4KNWB8OAPtMA6ZORrNxVREBERABERABEYhvAnFjoVu8eDFmz56N9PR0UJSlpKSguroaZWVl&#13;&#10;zho3depUNxNHH300rr/++g6zUl9fj+3btyMUCqG52UTNli1oaGhwoq5DxQR8EwgFsaxuO5bVV2JN&#13;&#10;YyVqW1uwNVAJfO00oMWHWze+h0n+fByQMxTjcwoTkICGJAIiIAIiIAKJTyAuBB0FGS1xJ510Elau&#13;&#10;XInGxkY3M5WVle51SUkJPGvbqFGjUF5R0WHmSktLnRWvvLzcHaeoKyoqcqKwQ8UEe1Nt1rjnK9Zj&#13;&#10;SfV2bA0FUNcSQBBhVIebgcICwKxzKxoqsbGxDmtM8C0oHosDCkZCy7AJ9kHQcERABERABBKeQMwL&#13;&#10;unA47PbHcZl0n332wapVq0yHtDoBRytbS0uLE2feTLGemeJcHVrxWNgG6/HBY7TU8Vgil23NjXh4&#13;&#10;68d4qXITAmaVK0hNh9/Y5PmMSUoz/PXNyDLlluYLY3tTA1bWV2G5ibszTfgtKBqHDJ9xVBEBERAB&#13;&#10;ERABEYgLAjEv6AKBAB599FGcccYZ2LRpk1tipZCjtY376CjQKNS8QqGWbkuynsWOx8eOHescJWiZ&#13;&#10;Y93NmzdjxYoVTvR51yXa86tmmXt82zrkmZAbke53nChhw3QIMRFHK1zQ/kk14VaQDviN45pAHR7Z&#13;&#10;shoTMgowNbc40ZBoPCIgAiIgAiKQsARiXtDRmpafnw9v2XTJkiXOm3XKlCkYM2aMc5Kg0KO4o4hb&#13;&#10;t3YtRo8f30HQ5eXlgQ8WCjp6wLI9tp2IZXn9dvxs/fuYkZGFwnSK2xRbaN1ZUnYsqlLUmcSD2TuR&#13;&#10;npqCKf5cLGmowB83LcX3pxyCwpTMnRfplQiIgAiIgAiIQMwSiHlBx9Ak1113nRNf9HClRystdAcd&#13;&#10;dBBGjhzp9tQtXboU7733HrKysvDoY4/h6AULugXO5Vo+aMlLxGVXStR7Nq9AiVncijL8JtUipdxO&#13;&#10;LF0d9dk1M7IK8A9bpr2gvtZEcAYiQ5zsvFqvREAEREAEREAEYolAzAs6wios3Ol9SRHHZdicnBzH&#13;&#10;8dhjj3UWvGuuucYdW2Bi7uyzz6PKNE4AAEAASURBVO6WcaIKOW/A9aEmLKwoxTFZhd2KOa9uV88Z&#13;&#10;JuryzVr3evUWjMzKQ2GarHRdcdIxERABERABEYglAgMi6CiiNm7ciA8++MDFkPMsY3weMmQIDj/8&#13;&#10;cBQUmNdlD8oJJ5zQoVZxcTF4rPPxDpWS5A2tbqVmWVvb1Ah/XkkvRr3TXsdXY2zP3SuVG3HskLES&#13;&#10;dL2gqKoiIAIiIAIiMFgEoi7o6urq8Pjjj7vAv90N8rXXXnOirrvzOt4zAraQjM3BWowyR4i2/XE9&#13;&#10;u65zLXrDftJYj0CEs0nnOnovAiIgAiIgAiIQOwSinili3bp1+MEPfoCjjjoKjCfn7WHznumYQAud&#13;&#10;Sv8Q4J63hr1tysx0DFqy0263tw3qehEQAREQAREQgWgSiLqFjlkduO/tzDPP7DK/amR4kWgONBna&#13;&#10;ppgbnpmPqjDDB9N3tfd6nSKusTWE6bl5yE3LSAZsGqMIiIAIiIAIxD2B3n/j92DIzKfKbA6M+8Y9&#13;&#10;bpdccgkuu+wyF/uNx+jUwIdXpwdNqkoPCUw0L9UDTdQ1tljw5B5eE1mNH4h1TQHMLxiL/HQ5RESy&#13;&#10;0WsREAEREAERiFUC/S7oKNK+9KUvOWsc03AdffTR+OUvf+nGP336dMyaNcs5QjAcCePBnXbaaVi+&#13;&#10;fHms8om7fmXb/rf/KZmIVU31ltqrp93fueOutsWse+blemjhCAtKLAtdTwmqngiIgAiIgAgMJoF+&#13;&#10;X3JNT0/Hqaeeirlz57rsBEzFxWXVmpoa8BxjyXH/HAuf6eXKh0r/ETh91BQ8WbUem5rrMDoz2zJD&#13;&#10;7Fm3s0ZTqBUfW17X/x42ESP8eXvlWNF/o1FLIiACIiACIiACeyLQ74KOAm7+/Pku+K+XS5XZGbiX&#13;&#10;jue87AwUeZ6wYyYIlf4jMMaWXL8wZDIe274K5ZZBo5jsU1K7NNgxa0TYUoFxiXZLcxPm+AtxdPFY&#13;&#10;SwWmXK79NyNqSQREQAREQASiS6DfBR2FGlNyeYWWuf/85z+YOnUq9t13X++we962bRvuv/9+5zDB&#13;&#10;5VmV/iNw5sjpKErPwL8r12JDYwNyTNTlmYWUuR+4uS5gt3JWuZZWlAUbUGfexvMLRuD4IROxX/4I&#13;&#10;Wef6byrUkgiIgAiIgAhEncCe1+L2sgubN2/GX/7yFyxatGiXllavXo1LL70U69ev3+WcDuwdgdy0&#13;&#10;dHx62GQcUTAGQ8y5IWRBnAPBVtSHWtAQtiXvdAtvkuJDgK/DbXlcTxs+FXNN1O3cUbd3fdDVIiAC&#13;&#10;IiACIiACA0Og3y10XrfLy8uxdu1avPDCC3j11Vddeq6hQ4c6z1fWYZaIp556ylXnUqxK/xPgsuk5&#13;&#10;o2ZhXtEovFtTjo/qtqHBQpJkNjQD26qcpe7AghLsmzMMh+aPAgMKq4iACIiACIiACMQfgagJug8/&#13;&#10;/BA33HADnnzySUflnnvuAR+dy09+8hOMGzeu82G970cC4y2vKx+fHT7Ztbp46Yf4/Xdvdq8v+fZv&#13;&#10;be1VNrl+xK2mREAEREAERGDACURN0B1xxBGYPXs2Fi9ejOuvvx7HHHMMzjvvPBd/jtY57rUrLCwE&#13;&#10;rXYqA0vA3xqx0i4tN7DwdTcREAEREAERiAKBqAm6jIwMJ9YOPvhgnH322eDz2LFjdxnCe++9B+6z&#13;&#10;Gz58OGbOnImsrKxd6uhA/xIIRfi7MviwNF3/8lVrIiACIiACIjDQBKIm6LyBcC/dwoUL8fTTT7u4&#13;&#10;dAwmzKVYZpBYtmwZDjjgAK8qbr75ZnzjG99of68XIiACIiACIiACIiACeyYQsfa258p9qcFYdFxi&#13;&#10;feihh5xjxKpVq1BSUuKO3XjjjTjnnHOwZMkS/OEPf0BpaSnefPPNvtxG14iACIiACIiACIhA0hKI&#13;&#10;uqBraGjAxx9/7Kx0FG2MScfCdF/PPvssTjjhBEyePBkHHnggioqKnNUuaWdDAxcBERABERABERCB&#13;&#10;PhCIuqCjhY7OD01NTa57QctcwJKXl4c1a9a4fK5MCcbzfCiEicOjf0RABERABERABESgxwSiLugY&#13;&#10;kuT73/8+vvzlLzvPVgo5liuuuMI9n3XWWbjqqqtwzTXXYMOGDbtkk3CV9I8IiIAIiIAIiIAIiEC3&#13;&#10;BKLuFME8raeffjoee+wxF8KE++eY5otLr9deey2Y5/Xuu+8G99bdeeedztO1297qhAiIgAiIgAiI&#13;&#10;gAiIwC4Eoi7oeEfujTv55JMxY8YMt9Q6bNgwF6Zk/PjxaGxsdOdbW1sxf/58+P3+XTqpAyIgAiIg&#13;&#10;AiIgAiIgAt0TGBBBx9sHAgEwNl1NTQ1qa2tBUUcxx7hzF110kfbOdT9HOiMCIiACIiACIiACuyUQ&#13;&#10;dUHHkCVlZWUup+u6deuc4wOzRPA4rXIMKHzmmWcqY8Rup0knRUAEREAEREAERKB7AlEXdFVVVbj/&#13;&#10;/vtx2WWXddmLuXPnYsGCBRJ0XdLRQREQAREQAREQARHYM4GoC7pNmzbhN7/5Dc444ww88MADWlrd&#13;&#10;85yohgiIgAiIgAiIgAj0ikDUw5YwrtzUqVNd4GDFmOvV3KiyCIiACIiACIiACPSIQNQtdBMnTsS3&#13;&#10;v/1tnHTSSTj00EOdp2soFHKd4z46OkpwH53EXo/ma0Aqhe0unJsWXyt8YR9SfSmwBG521Dcg99dN&#13;&#10;REAEREAEREAEekcg6oJuy5Yt+Otf/+p6dfzxx3fZu0WLFoF76VQGnkBnibayrhIvVpZiRUMV6lqb&#13;&#10;kWZiblhaFiZkF+CY4vEY7c8d+E7qjiIgAiIgAiIgArslEHVBN3ToUFx66aU45ZRTwBRf9HClhY4W&#13;&#10;ID4KCgowbdq03XZSJ6NIwOaDhULu+tLFWBGoRJpZ5fLS0pC+wy5XGqjFizWbcd/WlZiTNwTnDZ+B&#13;&#10;WfasEh0CLa1mDbU5sKx5SOmsuKNzS7UqAiIgAiIQ5wSiLuiys7NxyCGHuAdZNTQ0uPytcc4tobr/&#13;&#10;0JaPcfnaxTg8Ow8z/QW2zOr0RPsYU/je/guiFcvrt+OcZc/iuomH4fhh49vr6EXfCViIRqzfAnyy&#13;&#10;Hti6Fahq9MEXsu0Ifh+KC4FpE4DZUwDT2CoiIAIiIAIi0CWBqDtF8K5b7VuKXq60zuXk5IBLrCx/&#13;&#10;/vOfccMNN4DLsioDTyDTbvls9UbcsXEpjjIhNyQ1w/bL2U65HZYhWoechcje++xFZkoqRqT6MSMz&#13;&#10;B9eufwfPbl838J1OoDta1jt8uAJ4/NkwXn0H2FJmvNOBoQXAsBKzkmbZH0CNwDsfAA/9K4xlK01Y&#13;&#10;tyYQAA1FBERABESg3whEXdAxqPBdd92FRx55BA8++CDmzZuH7du3uwHQ+5UOExs3buy3AamhPRPw&#13;&#10;VvGarOrft67CkIxM5GdmmGhrc33orgUz1CHFvJbzrX5uWir+tHkZtgXru6uu47shEDQx9/q7wJLl&#13;&#10;Zvls8SErA8i2rHd+E3QZGWGkpZuFzl5nmeq2ZCpoafVhkQk7CsDm4G4a1ikREAEREIGkJDAggm7h&#13;&#10;woW45557nJXuoIMOcnvoSJsesCz19RIFDsRA/mNiAacvQEVrA4ak+ZHai3unmyIcmZqNNba37h9l&#13;&#10;stL1Al171XeXAqtsibXVhFqmzUVaWtj2zIXNiu3Wt7nG7V6n2vsMO+e35dY04/6eXbdsRRjVNe1N&#13;&#10;6YUIiIAIiIAI2K73ASh0fuBeuhSzANExwgtR4i21pmlz0ADMws5bcOnbggMCc6ch12dSzt72tnAJ&#13;&#10;dlhaBl6v2oSQ7a1T6TmBiqow1m1sE2gUc07E7eFy1vH7LV2eCb01G33YZEZu7mtUEQEREAEREAES&#13;&#10;iPo265KSEpx99tm49tprXcy5FStWoLCw0FnpbrvtNpx11lkYNmyYZmMACYRN0A2fPApbZ0xFltnm&#13;&#10;KLh7W1JMYBSl+/Hv+m2oDwWRn8odeSo9IfDeR0CdGaXzc3vHnTo825Zft1cDGzcDo4b5UKAoMj1B&#13;&#10;rjoiIAIikPAEBkTQMf7cT3/6U9xxxx144403UF1djddeew3/+te/8Oijj2LkyJEJDzqWBuhLTUGg&#13;&#10;0JSAbdxKMfNcXy1smaYw1rY0o7E1ZIIulkYYu31psZjapZssWHOPf/IizadhpNt16WZXpyCsrYME&#13;&#10;XexOtXomAiIgAgNKIOpLrswEceSRR+Ldd991S67MCkFRR0cIBhxmfDp6vqoMHIGwLZem+c2ixpXS&#13;&#10;PljndvbUPj4m5hBuy/yx87hedUeAe98azXOVe+L2XNrEnItHx59UE9CtNmecusamMGpM1KmIgAiI&#13;&#10;gAiIAAn06Gtlb1BxOY+x52bNmoXHH398b5rStf1FIGiBnbebecf2YLUyLkkf9VjYxFyhOVRkRP9j&#13;&#10;1F8jH/R26k3MtViMuRSLD0OhRoG2u8I6Qc6X/RxlZNjyuFlUzcCKxoAPzc27u1LnREAEREAEkokA&#13;&#10;/+6PalmzZg2+/vWv4+abb47qfdR4zwn4Qq2oZtCzjVtcsGDnJNHzy11Nbs6vaW3BYf58F8akl5cn&#13;&#10;bXUaROlQwrIHLediAFqUGCz+cBlefPVdBJot1olXrAlnXO3dNjzvaj2LgAiIgAgkGIGoCzrul2PI&#13;&#10;ks2bbRe3SkwQsKxSCL3+nkUVfg2V4ZY+uTr7rJHSlkacVDDKro/6xygmuPVHJ7hcysgkzjK3W0XX&#13;&#10;Jvp4z6ZAi1nkbH11R33qQQo9Pvriodwf41AbIiACIiACsUUg6kuuXGp94okncOqpp2LUqFE4/fTT&#13;&#10;0dTEkLa0MDAUgx9jx45FZqZ906kMLIEHX0bwqjAqWwMoSMvscRAMZivYGmxEnT2fO2aWNEUvZq3E&#13;&#10;skBkmKcqjW1ZPXAkoWcrLagppuJcBg/TzlW2Wp5v206L8ntxY1UVAREQARFIaAJRN61s2rTJWehI&#13;&#10;kVkhmB1in332cY99993XvV+yZElCQ461wXmrdJTQl4+dgzebGlFp3qo7bUJd97jtujCqWoJYEwzg&#13;&#10;lsmHoNhCl6j0nECaxZ2bNsH2wLlsD3si3tZuZC2mCzMtDTopF5s4VBEBERABERABEoi6hW78+PH4&#13;&#10;7W9/i/+78kpLcdTSniWCVgcGFM7Ly8OkSZM0G4NAgHbSefmj8ZsJB+Ln695Hvom00ek5yLG0XjsL&#13;&#10;5YSlp7JHwITceqvDsBk3mJibXzx+ZzW96jGBw/a1vK1bwqgzx4YcLsFGKrbdtWIVKy0G3ZChwPgx&#13;&#10;QE727irrnAiIgAiIQDIRiLqgYy7XhffdhwP33x+fOvbYDmyXL1+OG2+8EVdccQUmT57c4ZzeDByB&#13;&#10;E4dMxszsYty9YSleq9kKX8CWwi1QWprZ7OgA22xL40G0oCjVj08XjcMZVn9yXvHAdTDB7pRpRs0j&#13;&#10;D/LhX29YPLkGn2VRsf1w3Fi3mxK2PYtVFvJkiGE/bD9guIk6FREQAREQARHwCERd0NXV1eHVV15B&#13;&#10;SfGuAmDdunW4/fbbcd5550nQeTMy0M8m1lLN8jMpuwgXj5uDExuqsLaxDpuCdWgyL1Y6PHB/HfO9&#13;&#10;TsnJx+isQgxLtzRuA93PBLvfyOHAfBNmH60BKirhwpi4nK5mHG1LBcbEXj4LcWJiLz0fKZkZGFKU&#13;&#10;irlzgGH2o8RwJioiIAIiIAIi4BGImqBbtmwZnn76aVx33XXOw5UZIf7yl7+gtrbW3bvV3PwWL16M&#13;&#10;0aNHu2VXr0N6HlgCtAt5K36jLQTJCH8e9g+1oNlizFn0M/PIZNwzHzJSUuG3vK8pPV4fHNhxxNvd&#13;&#10;6KE6aSLsD50wVq/3Ycs2oNIscHW2P47WOHqyhuyRa9a8mpotWPr6U/jR//4A40cp11e8zbX6KwIi&#13;&#10;IAIDQSBqgi7VvrGybS2Jgs0LWTJ06FDk57e55lHQMUPEhRde6LxfB2KwuseeCaSavMtJTXePPddW&#13;&#10;jb0hkGZWtuJCU218NgeHitowGut9sDjCLrSJz346ucT65z88ijde/jVy/Jfb7STo9oa5rhUBERCB&#13;&#10;RCUQNUE3btw4nHbaaZg4cSIefPBBHHDAATjmmGM6OEVkZWWB9Sj+VEQgGQnQ4MlQJnxYvGeX/YHL&#13;&#10;rIw5Zz5DsB8RvPvirx2aVosZqCICIiACIiACXRGImqCjWOOjoKDAWeVGjhzpxJvXiUZLaMnYcyna&#13;&#10;DOQh0XOSE+DSdlYXUWCqmaXNFVN/KiIgAiIgAiLQBYGob62mqJszZw7S0y0A146ydu1aPPbYY3j+&#13;&#10;+ectUbltGlIRARHolkDQrHUqIiACIiACIrA7AlGz0Hk3Xb9+vXOMYMw5hihhKjAuw3rl2muvxVe/&#13;&#10;+lUUd+EF69XRswiIgAiIgAiIgAiIQPcEoi7otm3bhltvvdV5tLIbDz30kOtNTU0N6Al72GGHYd68&#13;&#10;eTjiiCO676XOiIAIiIAIiIAIiIAIdEsg6oKO++SY4uvZZ591Xq+0xt1///0uVIkXTLiF+YxUREAE&#13;&#10;REAEREAEREAE+kQg6nvoJkyYgB//+Mf4zne+gxkzZrhOfu5zn3PPCxcudM8Mb6IiAiIgAiIgAiIg&#13;&#10;AiLQNwJRt9Ax1tyZZ54JZoVgGjCKOs+zlZY7Lrt6lrq+DUFXiYAIiIAIiIAIiEByE4i6oCNenwXb&#13;&#10;Yrw5PiLLggUL2sVd5HG9FgEREAEREAEREAER6DmBqC+57q4rnqVud3V0TgREQAREQAREQAREYPcE&#13;&#10;BlXQ7b5rOisCIiACIiACIiACItATAhJ0PaGkOiIgAiIgAiIgAiIQwwSisofurbfeQlVVlRs298+x&#13;&#10;cHk1HA67B9/zON/Tw5XOEXl5eTysIgIiIAIiIAIiIAIi0EsC/S7oWltbXUqv5cuXO9HGDBGhUAib&#13;&#10;N29GSUmJy+/KOow9t3HjRsyfP99ljpCg6+XMqboIiIAIiIAIiIAI7CDQ70uuFGtFRUUYNmwYRowY&#13;&#10;4UQc03099dRTTsQNHz7cHWeO16effhpNTU2aDBEQgd0QyM3azUmdEgEREAEREAEj0O8WOlrkLrzw&#13;&#10;wna4lZWVuP322/Hggw/i3nvvbT/OF1yGra2tBUWgigiIwE4CYXvJH4tU+5Nr5JgpWLlylW1R2Hle&#13;&#10;r0RABERABEQgkkC/C7rIxvmay6p33XUXbrrpps6nwDRg+++/P8466yyMHj16l/M6IALJRiAYBKrq&#13;&#10;gM1l9lxre00NwLwTrsfQictQujUP2Waty8qxv8RSk42MxisCIiACIrA7AlEXdHR6oGj75je/iZNP&#13;&#10;PhmFhYVubx2XWmm5Y+Hyq8rgEGhzWRmce+uuOwmEzBpXUw0sXQV8sjGMujofUv1AdgYwZMQcZOXP&#13;&#10;wpsf+rFmPTDd4nOPHgWUFNO5aGcbeiUCIiACIpC8BKIu6CZMmICf//zneOSRRzB16tRdSP/73//G&#13;&#10;7NmzdzmuAwNEQIpggEB3f5vm5jYht2Q50GCvc/0+DC8JI8XmJi0dCAWrEWisRnHuBIRa0vHGMiB/&#13;&#10;TRhz9/Vh4viwLctK1XVPV2dEQAREIDkIRF3QcZ/crFmzXIiSt99+G/R+3bZtm/NspYcrHShUBpZA&#13;&#10;SsRerPcbKvDK9rVY1lCF2pYmlKRlYnpOCeYVjsTknCJkpZiiUIkagdZQGC++5cOmrUDYrHRD8y20&#13;&#10;Tzd3sx8lZNh0DDGrXW2DD6+/D5RV+HDEQd1coMMiIAIiIAJJQyDqgi6SJOPO+f1+XHTRRS7+HL1f&#13;&#10;VQaeQFpRHjK/dT6aJo/ElateRa51IRMptl8rBWXNAawOrME9ZSsxw5+Lk4sn4KShk5FDU5FKvxNY&#13;&#10;utLE3BZzELKWs7MjxdyuVjcn9HYczssKoz7gwzq7dlJZGCOG7Vq/3zurBkVABERABGKWQL+HLek8&#13;&#10;UnqwLl26xO2bO+SQQ5wDxJtvvumqLVy4EF/84hfxySefdL5M76NEYGldBR5u3Iimg6cDBTmYlJmF&#13;&#10;oWlZyEtPQ649ilLTMSbTgj3bzvuaYBN+v2kZbl7/Dt6v3RalHiVvs03mAME9cSlmccsyMec8IPaE&#13;&#10;g6qOVc0pwv42suVYYIntu1MRAREQARFIbgJRF3SlpaW49trrcOyxx7rgwueccw7q6+sd9aOPPhr3&#13;&#10;3XcftmwxM4NK1Am8sH0dFm5cikfK1gKBAIoCIaRxD537nxY6K/aJSLNXmb40jEj3Y4KJuzeqynDX&#13;&#10;+vexqqEy6n1Mpht8sjaMmkAYtH321r7G5dlUn+2zs/naXulD2fZkIqexioAIiIAIdCYQdUFXU1OD&#13;&#10;V199Fd/97nddQOHi4uL29F98zaI4dJ2npf/f17U046WKdVjbXI1R6RnICAFBXytMF+xSeMwdN7Xg&#13;&#10;T01FnsXIWN9cjye2rEZzq12o0i8EtlZYMy0++Pbip5B6PGiOFGVsS0UEREAERCBpCezFV0nPmDEk&#13;&#10;yZQpU/Dcc8+5CxjGxAtT8uSTT7pj3FenEl0C/y5fi48ba5BqtqB8C/7MzZM7rUJud1a3HchLy0CB&#13;&#10;OUe831CGt6o2d1tPJ3pHoLHRxJxNwt78EHIOw6ax69qM3r3rgGqLgAiIgAgkDIGoO0Uwf+tpp52G&#13;&#10;X/7yl5g+fToWLVrkLHJcir3llltw2WWXOctdwhCNwYGEbNPVsrptaDS7W0lKJprtv44SzsmCbnvO&#13;&#10;GLa01DWEW7C4tgxHFo/ptq5O9JxA2LC3Ev1eFrZBYagiAiIgAiKQvASiLugKCgpw3HHH4YEHHsAf&#13;&#10;/vAHvP7669iwYYOz0n3wwQe48847Xd7X5J2C6I+81pwbNjc3INNUXKZ98ze1dpRzu/bA/F0pNnjC&#13;&#10;VeVerRRk2Ab85dpHtyuuPh7J9odRYfOxNym9OD1css1RbO4+zoIuEwEREIHEIBB1QZdqlh1a5p55&#13;&#10;5hk8++yzLg5dQ0MDJkyYgAULFijl1wB8jiqDAQRagvBzqdWEma9TIFrTFE64hUxZ8MH/bL89aEFK&#13;&#10;4X87KoTsumqLVddka3yZdLNU2SsCo4b6sNWch6mv+0KTYo5iMCvT8r0O26uu6GIREAEREIE4JxB1&#13;&#10;QUc+jY2NCIVCOOmkk9wjkhmDDNM5gsJPpX8ItJhtrcVUQthUGffMNZlLZKs9k7DPiTNGnKNYsz1c&#13;&#10;fKaQs/rV5jhRbsIvZEurtOKxfpaZf3LT05Fj4UxY12d1WyxPVaaSiRqNvStM37XMQo7UBehZbGx7&#13;&#10;0Rytcq2htiuKLBhxSVFvru7FjVRVBERABEQgLghEXdBt3rwZt912G1555RUw7tzIkSPbwXz44YeY&#13;&#10;M2cO3nnnHRx44IHtx/WibwRaTLiVBxvxasVG2zNXjrrWZgttYSFITJqtb2rAkPRMZKa2WkYChsqw&#13;&#10;tFJ2m3BrKqpCAaysq0FpS8CFLLGwaFbaBAKtda1NJu5MQQzLyMbk7DwFGXZ89v6fHPMFGj8qjPdW&#13;&#10;2LJr0GfLphThXru0v7W/8Q62H2LYkkYTgqa1MX3yztN6JQIiIAIikJwEoi7oGLbkH//4BxYvXoxR&#13;&#10;o0bh61//Om6++WZnkaPljqWZySxV+kyAe93WBqpxW+kHeLp6M4akpiDPLGou+4PpgqDZ51Y21WCp&#13;&#10;eVVO9Gchozlk1jnbF2fCbrUd/6C2AummJIpT6f3aUUQwSAmlRTNCeKOxFttbW/B+zVbslz+8z/3V&#13;&#10;hTsJzJ7uQ3lVGJvKfKi1+cnLJu+uxZw3M1wOr7PUXzRqj7O/j8aN9M7sbFevREAEREAEkotA1AUd&#13;&#10;030xX+tdd92F3NxcfOELX3AWu2XLLMP4jtK2DOi903NvCbxRuRHfXfMGAsEWHJlbZMnaKdcoCtoM&#13;&#10;OnzfYvHj3m2oNmFXjxQLXBbMzkRFqAUf1VUix/bDZXXaV+f1YecHJAWjbJkvwyx+/7v8FTy8z4kY&#13;&#10;ZtkkVPaOAHOzzpvrwwf24/DeCsv8UAcn6lJcwt2dQo175bhsblOGGqtj2hsHzgJmTO5a/O1dr3S1&#13;&#10;CIiACIhAvBHY+X0dpZ4zaDD3yVVVVeErX/kKzjzzTPz4xz/GrFn2bbSj0INSpfcEGizv07s1Zfj+&#13;&#10;J69b+i5L2ZWVv0PGmVNDZHM2B2MzcrHVLKHlrUH4MiwEyaghKDAtkGsZIbwPgScCIy+lXGg2NcF9&#13;&#10;eOMzsjAnpxCbWhrxrVUv4d59T4qsqtd9JOA3p4a5BwBTJ4WxeAmwYr3NnhmtM00vZ9myrC8tD/7s&#13;&#10;LGwvT0WOHZs9zfK3jgOGlfCGHWa6jz3QZSIgAiIgAvFOIOpKimFLTj/9dEybZt9CVtLM0/Kaa67B&#13;&#10;xx9/jHnz5mHu3LnIy8uLd46D0v9Ftrz6180fIde+1EenZe8Qc7t2hcumabYMOz47B8ONf6M5PgSs&#13;&#10;dmNaijlA7D7zQ4vVo5hjjtep/hznJTsiNRvLbIn3qa1KIror7b4doSwrKvBhwaE+nH1im8Aba6va&#13;&#10;JYVmkatchzVLn8PB+wfw+VOBQ038tYm5vt1LV4mACIiACCQeAc84E7WRjR49Gt///vctkXjHbBAM&#13;&#10;ZcK9ddw/56UAi1onErDh8uZGrLS9b+ss+8MEf/4e0w0wuPDQND8yMunbmoKNDVUWLsOspyboxpqV&#13;&#10;rrN1jkKu2TyTG2zD1rj0bIzxZyPXMkawHdOGluc1E09VluL4oZOQIQtrv33CTG87EVdkU2rOxEi3&#13;&#10;95d99X/xkf0BdPcdZyHX9kCqiIAIiIAIiEBnAlERdAwczAeXUg866CCsW7fOvY8MTeLtm8uxNSSK&#13;&#10;PT53Vxi37t1338WmTZtQWFiIAw44AEOGDHHVuaRbUVEBBilmvbFjx2K//fbrrqmEOf5K1XpL5VVh&#13;&#10;e99SncDqycC4Ta7Q8riOa/Xj1RZKM8sBal6vBeGghS4xT8v2/6yi7ZUbakusM024jbDndLu4PauB&#13;&#10;nR5jFsHna7eh3jxpM1I6ivWe9EV1dk+AGtnTyevXfewqp9AbQkUEREAEREAEuiAQFUH39ttv48EH&#13;&#10;H7SQCum44YYbcN999+Hqq6/G+PHjO8Sbq66uxqGHHorf/OY3LvhwF/2zwKlhvPzyy6isrHQZJZg6&#13;&#10;bPXq1fjc5z4HphWjkHvzzTfBpV2KPd6Xwu7www/vqjkXh80Tk11WiJODpY31qLS4cX6ay3pYaJsL&#13;&#10;+VrNymalxcw/JoZHm8WnMDUD+bakahHo4DfrXapZ7Aotzlym7bz32/E0E3D0pI0s6Xas1HboB7lb&#13;&#10;XyWqBOranMGjeg81LgIiIAIiEN8EoiLoJkyY4NJ90UKXlZXl9sn98Ic/3GXZldY1WtroBdtdofga&#13;&#10;Pny4s7yxLoXda6+9hrq6OrdUu2rVKjAv7LnnnuvapxWPArA7QUeRyX18fMSzsGsw54ZmWzKl1+nu&#13;&#10;CuUea7QY6wYTX40WdqTKvFydSjOPSZZc83Ida/vjWm35laGGUyzmHIUiY89RrnUl2bxsE7TrqYiA&#13;&#10;CIiACIiACAwugagIuv333x98ULBR1J166qnu0dVQvTpdnfOOcQm1paUFgUAAwWDQCTwKxa1bt7oH&#13;&#10;rXMzZ8501SnSLr/8cu9S90wP27Vr16Kpqcm1s337dtA6GM/etT21y7WY3iq3dF0Nls+12kKXBG1f&#13;&#10;XI2JOq7npZrpbbNZ5Yaapa041GSBh7NMyKU6q6gXf64DyIg3jWbhm2N78tKVAiyCil6KgAiIgAiI&#13;&#10;wOAQiIqg4545L2gwh9WdJYzLqZmZmRgzZoxbnu0OAa+nJa6srAwvvfQS5s+fj/z8fGeZY0oxbz8d&#13;&#10;r6fHLIVbpFDcuHEjHnvsMRc+hW3xPJdrI/f0dXfvWD2eY8uh6WZBC5hI6273IbdcMY/r+kAdKixG&#13;&#10;XbMtnGbaNY3kbs9Ntn+O9ruaUDOWNwQRtGTx3C+XYW13bZdro2HxiFHR2oTZ5oyRYcuzKiIgAiIg&#13;&#10;AiIgAoNLoN+/jSmWfvGLX7hUXxRrXNpk8USd90zBRdFHS95Pf/pTTJ7cff4i1mUg4vLycgwdOhTM&#13;&#10;PsFr6SFLQee16d2HQjGysB6XYrk0yz6xvXgPlTItuwSlJtRWNFTarrdd97ilmpNDaXMtljZYIGFj&#13;&#10;lJLqQ6GlAOOSaqrbRedDtr0O2rX+lDS3F26Reb5OtuXYqZbeix6tnT1fPab0jt3QHMAFY2chWzl4&#13;&#10;PSxRf9794nrUb68biIAIiIAIxDCBfhd0tHrRC5UWNAotLmvy2XtEsuDyKcOa7M7DlfXZBgMSs3C5&#13;&#10;9JJLLnGerLwH78f9dF7hsiwzUkQup7I/d9xxh6tCsbfWll9ffPFFt3zrXRdvzwfmD8MnJuYW1VVg&#13;&#10;hEkvOjx4hbKtyhwm3q2rsuPm4LBDdFHMsaSaia3JllnNFId8q5Fl88NQxNm+dKxtrnNzNSe7wERg&#13;&#10;2x46r10+m6+rOWMEMdFCmZwyfGLkKb2OEoGxI4D1WyzW8I49j27b4s7pjtJd1awIiIAIiEA8Eeh3&#13;&#10;QUeL3Ne+9rV+ZcC9clxWpXjzLHJ8HjFihLO4MUgxxSEtbwxvMnU31j7W4348Pne25PVrp6PcWDFD&#13;&#10;iuQOwez6Cmelm2LLn7aK6iRbyATbKyb0MuxdbncpvSzIWUuzWe0s4gitdPwgUCPkp2Zaftc6yzqR&#13;&#10;gyHhjLaDdpw2z1a7Zrtlp9hky7i/nXq4lluNSTRLY8CCCtdbIOFjf4NhpduwsjQXtU22rcDW2Ast&#13;&#10;FneOQtJFE7/aFgEREIG4ItDvgq6r0VNo0SrGJU8uyXrWOooyOjTMmTOnWysd6998883OIYLLsq+/&#13;&#10;/jr23Xdfl3mC3rG0vnFvHYMXjxo1yi313nTTTV11wx2jiItnIRc5sEMLRyDPRO7Va9/G1lADhtoi&#13;&#10;arpZ2zY21yNg++JKLBwJRVrkAjSdHRpM5KUYB39jE2YVDMXqQK1dZ56/dtxSiyLPlOHy+lr4Lc1X&#13;&#10;nu2nazGBSI/acts3R7H4g7H7Y27B6Miu6HU/EghYmJIPV9ljpYltc0ieOOtsDJ9Qj4/WZmGZHQ/Z&#13;&#10;pBbkhrHPJDs31jJMFMpc14/41ZQIiIAIxCWBqAu62tpaPP744y6sSFeEKM4eeuih9tRgnetwz9uV&#13;&#10;V17pxGB9fT1OPPFEjBs3rn1v3iGHHOIE4Zo1a5z1jvliGY8uGUqG7X2bUzAS3x53AK4rfRdLA1WY&#13;&#10;npmH1c0NyLOAw5zcSDFXa8ul3P/W1NSMZvP8HVXfimlT5yDLRNsq249XacuwzPrAIMPLg/UYEUhF&#13;&#10;RUo66hnOxMTe0XavM4ZPdZbBZOA7GGPcaEurryw2z+Qqs5ZmW9YIy9e64qNtaKivRlH2RGRkpMNi&#13;&#10;QiMQ9OHtpcBHa4Aj9gvj/2fvOwAjr8u033+mt/S2Kbub7YVdYCmuNOkooHIexTsEKaKonAoCfja+&#13;&#10;Oz7PAqJ3iF3xzlPUO04RKYeKcIDA0pZdtrewm930nkmmz3zP85tMNhuSbBIy2U3yvjCZmX//P7+Z&#13;&#10;/T3zvK1mnpK6IzFeek5FQBFQBI4WBLJO6Orq6uTrX/+6XHrppfKLX/zCJEywwPCVV14pN954o6xc&#13;&#10;ufKwrb8YY5cpSzIccOw0Mdr64faZKcuYEPHOgir5ridX7q/fLE93NspGkLMKkLRIKgeKG1Mb4F6F&#13;&#10;ImdBzZsHV60r4ZDunphEQNIsW0rm+wJSiU7wDVD2GiJhCaL4sBfkzoWuEsvchXJyfqmsCBTJEl+x&#13;&#10;UfxmCnZH031A+JTGVpGnXoKCCldreQHGy8Sg4irB1fBy4JkhkYGclPhQdgbJyfLMqxb684qsGDmv&#13;&#10;6Gi6Vb0WRUARUAQUgSwgkHVCR5fppk2b5Mc//rGJd2MSBF2tJGFf+9rXjJv01FNPPaT0SBbuc8Yf&#13;&#10;sgIxdJ9fsFauCHbI+Zv+Ryqg3jlBEnLABBjXGEC9uEIUVWb3h25B4oP5D+tB+npiIWkCkWtBrTo4&#13;&#10;VdHiiyTQQgyeXeZ6/bIGrt0qxujNeBSP3A2+WQcX63aBegpVDu5UKqtD8eYy8HIju5rOHSDjHpDy&#13;&#10;ENyyL20QKYYwXQpFT00RUAQUAUVg9iGQdUJHdY114x566CFZu3atKVPC57PPPlv+9Kc/GcQHZ6TO&#13;&#10;viGYvDtmdmuNr1AWO71Sifg5rx0RcWAFVPEMRUNsHFUfeFTN+zhe7EKs3G64atlJQlJw03JjGPNb&#13;&#10;m6DYPd7yprzW1STLodD9bdkSmefJS2+gfycNgVCfSFMz3KwdUN5A5tJMbiidG/50Fsi3C0pdCErd&#13;&#10;+s0pueCMse03/NF0qSKgCCgCisB0RSDrhI6JCv/wD/9geq/S9bpmzRqjGC1evNhg9s1vfnPE+Lnp&#13;&#10;CuqRvG4INlIN92kYrcECIGcUdGjpkiX970DqEh6HRLxekLkuqD7o2wqyx56t3C5u6B4UH7hc8x1u&#13;&#10;1KhLynNw5daiDMrlFcvl9MKq9EH176Qg0NCako5gmmijXOC4zQalzpm0pLbOkiiIHcLs1BQBRUAR&#13;&#10;UARmGQJZJ3SsCXfBBRfIhg3wCcHYS5VFgpnxSlcg23rNliSGqfhsUWB7d3G1fHPfJilEliopHTNT&#13;&#10;M2Yj40PCRLwwXyIOJECAwKE4Cewgk4iAwFXYPJIHlY8JEwkcw4l9WtFC7P4Db5hiwicgQUJtchBo&#13;&#10;arektw9Zx86DYzDeI6NkINq6oYNHF+Lvise7t26vCCgCioAiMN0RyDqhI0DsysDSJKwnxw4PzFyt&#13;&#10;rq42hK6vr88UAs50lJjugB4N1//Ogkrx7N8i9ch2pbpGQoe/6BABAoeJvxdpkhGHHe+T4say5ICO&#13;&#10;l756tgib70YLMLhsWcqEWa8OMIYk9m2JhOTP7XtFCd3kjTS+EqiNiA4eE+dzho+T1IVADAeT88m7&#13;&#10;Sj2SIqAIKAKKwNGMQNYJHYv47tmzR37yk5/Ijh07TEJEpnsEW3ItWrRIbr75ZqmpqTmacRrXtXV1&#13;&#10;dZnaeJkiyOPaeaIbM4sVrtQcELWGgE260TFjWzIkHrhTIzkoV4IQOReIWxiMLsE3mPwTcNOFMT6k&#13;&#10;AHzww4Byy6aAsN+ekN5kr/Qy5s5E4GN7rLOn4vJgfa28Mydf5vShbwRJyNshIth9JOP9LFmyZKTV&#13;&#10;M2Y5y5Dgf+PynvBNcQwwpkkzIBM+iu6oCCgCioAiME0RyDqhY9/Vxx9/XO6+++5hITr77LNNseFh&#13;&#10;V07DhSxavH37dvnjH/9oiiGbJASTmpjdm+F8bnO6xLu8WvZU5Mr6lib4t1GAFkpbAGyNAx3GRuBg&#13;&#10;kgCpc1CqA9FrRXkSOzpAWGBtEUhEQXTQKAzHpak7ZDJkSfQGWxjqXR3u54EDT8uc9fskxuPw5JNo&#13;&#10;xIxkmO75L37xi6i9lnYKT+IpjqpDeXB7LpQhib0dMoaBSqJ0icPFEZvkATmq0NKLUQQUAUVAERgO&#13;&#10;gawTuvr6evn2t78tLPhLlW6okQBxAp8pRkWS2btf/vKXp/6W5oNc3XaLFFllUtHVK26/W5IOjzSD&#13;&#10;hPVBlaNzNYm4RfpdXSBwnPobLbAAqG7w+ck8yyX5qIER7+yRukS6ft0hhA7DhBJ10ue0yw/rG0S+&#13;&#10;/r2s3+NnP/vZGU/oSktEunoRR9cuglwVjBJtfMQM/BcEPCWlBTPnu5T1D5eeQBFQBBSBGYRA1gkd&#13;&#10;1RUWD2Yc3XA2k8gc74/uZCpLtPe+971y//33m96x2Wo3llEAW9DZ4e7mzdKBU5clUXkWhIBTewTx&#13;&#10;cw1o2dWGGnPNyaiEQKD5SCDgipSBpU4SrFOH1+/wFou/AKRw7ihkAgcNJRPStmy5/Krh/5qWYOmq&#13;&#10;aTjA2zTeCx/BYFBuueUW02Fkpn0+hoOotCgljc0WHiBz/HGD8RmPypZAjCMJXQmSIVDeUU0RUAQU&#13;&#10;AUVgFiKQdUJXU1Nj3GYsHnzOOeeY3qtUsUhw+CDhKy8vFxvL388Ay5AS3gozfIuLs59yGITC9mRL&#13;&#10;p+xBwZHjXSwAfFClYf/2AvR4jcK1+ma4T/ZFemUfCF4uqBytiIQORYe74a8rcLpReBipElB6RjMb&#13;&#10;XLQt8R4pLC8dbbMJr2N/X2I3W6wg15IiJCQfcINswy/ucfHOx07qEihVwgzXk5cdHPfZgp3epyKg&#13;&#10;CCgCikAagawTusEEh4rVcMaSJsyCnWlG4joVVtfbDbVsh8xzQZ4BDxiqmJEauNA5ogIxdqxP140Y&#13;&#10;uXKUJKFlrhDdplCTrhvtvfIQT2dWDf8H60KQg6ot3/DrJ2FpEu5hxtDNJquphiaHjOIXXsddI5bO&#13;&#10;RyY+xEjXjIDH5RxnKHMIeZQIoFoIVXXJfCV0QyDTt4qAIqAIzBoEsk7odu/eLZ/4xCcMoOvWrTN9&#13;&#10;WzPqHJ/ZAoztwGai8f6ybYy36oC7tSEakXn+YVhA/wWYWnJQ4rxQ5uwoIhxCpBZLlmR0UbdllzqU&#13;&#10;OVniy8UewxMDknM0BpPuRETOL57ff+TsPE0Fdtm58okd1ecVWboABBsE7a8gdejmJQUDwznkc4S3&#13;&#10;zGYNotwJQh1l5SKRtcdhzIYftoldkO6lCCgCioAiMK0QyDqhY2mSnp4euffee+Xkk0+eVuBMh4tN&#13;&#10;ILmhByzAg9mcfVuNp26EC2cfVz9UusIEYukg7aSQ1ZrhAC6EznXgWHEwBCeWD6EQ5ogkWTHEz+2G&#13;&#10;j++c/LkjnEUXTxQBO9j1MUvhBi8QWbdRpL4VMXEQUi2bXyCwIms6R4LMXwGRo1WWiSyYJ7K8Jq3c&#13;&#10;pZfqX0VAEVAEFIHZiEDWCR0LCDPA/ZOf/KR85CMfEY9nQHaYjXhP+j3TvRoD0WLbrpwUWJmhYqRp&#13;&#10;aUrG9RlyxldFdgRoIVbrhXin2JAw4YSbL03rmESRoXfDXyZdrbWIwTvNmy/LAoXDb6RL3xYCDCWt&#13;&#10;QhOOqnKRvfUgdUiU2LihT1IxxJ1ieEshoJaAxM0BmatECGN//s3bOqfurAgoAoqAIjD9Ecg6oWMc&#13;&#10;GQvt0rzoHVpTUyMdHR2m9hy7Rlx44YWmrMlsKCCbjY+LE27UAvRcDSGOijFwYShoUSQtOJHF6kC7&#13;&#10;rnK7Gy28kPoK9Q5FS0znh0L0Z10CYr27r8e4YN2oUsdYOjtdsGwNNsRI9Rh7dwBu3cWuPLljwdoh&#13;&#10;W+jbSUcAwzAPkQh83HDlObJ5a5vc8dkWqa4oFoTOYaRgbx2qSb8MPaAioAgoAorA9EAg64SOLb3m&#13;&#10;z58v11xzzYA6R9cdHyR7XEeipzZ+BEiyakOd8kjjHnk50iHzYnbUl7OZCZ8DyxZe2zHrlzlcUuMO&#13;&#10;SAGSJmzAnUWFF7qRSYq4uTf6OiWM/hAoLQz1zmHKhhhFD39IAGNQ8TpiYelBosIZBXPkmopjpALH&#13;&#10;Ups6BKKhPnMyhwOjBCanPG7qsNczKQKKgCIwXRDIOqGji5V16BYuXChz58412YuZgHc+s2xJUVHR&#13;&#10;dMHrqLnOveEueb79gLzQ0Sj7oj2y2uaVdhA8N5Q5JjowR9QJH10Us38X4uV2JrukCnXoSqDOeeF2&#13;&#10;9YDUzXF5Qe5EasMheQ3HKLacsj8SRJYr233BlQtC54C6t8pXJKv8xXJqYTXI3OwpJ3IkB7u7J+1u&#13;&#10;7cLzaRf9Wpa0diCuLs/UmivJT0kxPN4FeSR3Su+O5DjpuRUBRUAROFoQyDqha2lpkUceeUSWL1+u&#13;&#10;SRGTNOotyEb9c2utrO9uleZYSAKImJ/n8UqwrwskLO06NQOLud6NuDmSuk4kPNhB3OisKwHl8yJY&#13;&#10;iy7ZIrtHWm1JuRh1Mi4orJKOeMQUCybhC8BdW4BOE4sQMzfXk6tkbpLGb7TDhCPpZIj9B0Tag4iE&#13;&#10;xIDmlyyUHFevdAZtbOgh7W2WNCC2rgJxdCUoSpwfUFI3Gqa6ThFQBBSB2YBA1gldGE3in3vuOXni&#13;&#10;iSfk4osvHuiiMBvAzcY90h36l7a98njbPiRBiBTanaYYsC9uk15XHIWDQ+LE/G4yXvv1G5dlgcKl&#13;&#10;pCsOFyrcd1HE2S1w56KgMJaloqhf55frqlbI8bml0haFAzaVQN06m/ih5OVCoSPxU8s+AsFekc17&#13;&#10;UrJ3P9qAwcvKrFdWoslBhGPKiiAuEh0+IL12omhgO8JSm9tA6AotWbEEyRKao5L9AdIzKAKKgCJw&#13;&#10;FCOQdUKXn58vp59+unzhC1+Qp556SpYuXTrQCivjcq2oqFCiN8YPSXO0V17tbhIXpnk/UhydUNKM&#13;&#10;exWu1gqnFwpbXHrQFcIDUmcHicvkrtpB7qJggB1wy7LIWZEjapx1UcTGnZpfAndqBba3SS6zYNWm&#13;&#10;HIE+ELgDjSK79mCcoMIFQOQwpMLWuyZEgb14MaZO5LeQ6CFaQfowjnVN6P+KetJ58IS70rWip/za&#13;&#10;9YSKgCKgCCgCRx6BrBM69jVlay/aBRdcIFdeeaX0YfZiN4AYYruYFHHbbbeZ5yMPx9F/BU9Dmdsf&#13;&#10;RnZqv3KWBGWjsQdoHpIfVnpzZQNcrxGQOgg5yGpFIWGzBUpcYJsI4uqaULfOjmMshDJ3BurJXVd9&#13;&#10;jCFz/Zvp0xQjEMcQ1qJEyRvbUWsOJC3fnx7ToekPXGrWgNixUqAXUmwE/HzHnnS9umNXTPGF6+kU&#13;&#10;AUVAEVAEjhoEMnN91i6I3QVKS0vlrrvuMirc4IQItncqLCzULNdxoP9I+25BmJXkmvIimYm//wCY&#13;&#10;6PPRj/VUtPVqRvXZBri7uxLMYUWPUGzigarnwmuOyUJXQL604B2yIpD9XrPjuL1ZuWljA5Q2POhy&#13;&#10;LQhkxhSDOZwNsDqQOrjMXVDsIuga8epWkbkV2B89YdUUAUVAEVAEZh8CWSd0ubm5ctFFF5nH7IN3&#13;&#10;cu+4A/FtnSg4F4DPLYf1K4YxOlnt6PRQhe4CdMGyLl0v3KwJZK06QAIdqFsXxetSlDApd2uR52Eg&#13;&#10;nPJF2/aJtHRCcXMb6a3//GRuI5C6QVcIbi4QZlHXUWRLrcipxw9aqS8VAUVAEVAEZg0CWSd0GSTp&#13;&#10;Xt26davs2QP/EGzx4sWmlAl7uaqNDYEQWm6FEAeXB2I2PJ1LH4dUgD1XyQfcyGbl4yA5SEl3PCER&#13;&#10;xNp1xyJS6PCN7eS6VVYQCMEv3oIWX/GwJV64WknhcuhQ7edy5hlKXA6VVawjgeP4pv/wBbenOx3Z&#13;&#10;sciMFSV0hERNEVAEFIFZh8CUELq6un2yZs0J0tqKmWuINTY2SlkZ6i+oHRYBD+LmfJjNk1DYQNdG&#13;&#10;JXWZg5nJ37xJv+JfCxH1Nih1HtEo+gxOR+qZyRCoKCPk3Dkg6vCSSwRxdGG27sBgMQHC6SgSlA80&#13;&#10;70nowO8G8zmzwI59O+FXZ7IEt1FTBBQBRUARmF0IjCb0TAoSBw4ckDvv/H+GzG3evFmCwaB57Nq1&#13;&#10;yxz/pptuktra2kk510w/SAHi4/wImuqz4pLkzD0BQy4K1Dv0dHX5pMyrRYInAOGk7kJiTumtm1mu&#13;&#10;LSnTu7W1Mx1P1wdy14Plbk8J6s0tlcY2u3QNJm39xI1PfKDj26FEj8dWUwQUAUVAEZgVCGSd0LW1&#13;&#10;tcnvfveQ/OxnP5MVK1aIz+czD3aOeO211+TBBx+U+nqk+KmNCYFL8hdAWWMcHMpYjGmPgxtx+55k&#13;&#10;ROKoM7c6oN05DiJz5F6FIyglAwLXg7pyEbhdWfKPpUocfMaA8ZFMgcAjySWBdNg2FBRG0wgJRdI9&#13;&#10;IowLFn5ZEkO/C67ZfpJ35O5Iz6wIKAKKgCJwJBAYLycY9zXmoE5afn4eXEksonGoDc54PXSNvhsJ&#13;&#10;gfPKaqQaRYEjiKeLjZPU9SFuriMWlzxkwZ6SXznSKXT5FCHQB7Vty6506RG00YXLNV17jqTsULdp&#13;&#10;Wo3NsSOODkSPql0XukhEY2n2RjJHda64QNncFA2dnkYRUAQUgaMOgazH0JWUlMgHP/hB+fjHPy5z&#13;&#10;5swxLcBYm27//v1y9dVXy5lnnmnKmhx1yBylF5SPYKoLi2vkh/VvSD26QpQgxdELSYeT+khG1h4G&#13;&#10;mWtAm7CV3gI5u2ielLk1GWIkvKZieSKRkpc2W9IGdc7npTonEkOFaPA1Y6Rww9EzFhumX5XJFN3o&#13;&#10;HJHrSyt1McTdLVsw0l7pY+pfRUARUAQUgZmLQNYJHRMebrjhBtm7d69ccsklBknWQaM6V1VVJffc&#13;&#10;c48sWLBg5iKchTs7BV0dQmjy+UxbnWwMdkoBouoDIHV2lDJJaznpk5IQxKHidaLIcAsyWs/MLweZ&#13;&#10;myurc8tBFoajC1m4WD3ksAg0Ij+odg8SHpCXko9Qxi4MHJqAGFJHd+too8MECiZShEKWKUfjR1sQ&#13;&#10;1u6unDPaXsNehi5UBBQBRUARmCEIZJ3QEae5c+fKpz/9aZk3b550d3cb6KjSveMd75DVq1cjZmhK&#13;&#10;LmOGDBlIgGWXEwLl4kTXhwK7Rzb2tqJ7RAj9V1H6ArM9yRoEINSgi6MvK9pI2exyem6ZnFu8QBZ7&#13;&#10;88WTo3gf6Q9DEwgd6gGjdRvIG5Q2N2rQRdH1gRmu4ODCMoOj0TOuo6KXQNxdGcIhl9SgzqB9tD2O&#13;&#10;9B3r+RUBRUARUASyicCUzOxU5E488USjyHV0dKDBeAITmNt0iOD7oqIixA/Rl6Q2VgRKkaV6GtS2&#13;&#10;Zf5iWd3TJLvR7qseEk8wHkV7ryTqktnRl9UmldhuIdysy7HdXE/eWA+v22UZgea2dLsuExcHHuZB&#13;&#10;cWB+Bbp6UhJFwgPyVlBaBheR8cFmrgcEHVVrjNsVNaPR/islS2vQ+aM6s4E+KwKKgCKgCMxGBKaE&#13;&#10;0JG0rVu3Tlhzrre3FwHfyMqDDBGNRg2Zu/DCC4WxdmrjQ8CFlMhKT0Aq8GgMB2VPXyfi6oISQkCV&#13;&#10;EzXrqj1+qYEiV+EOjO/AunXWEQghocHEw4G0sQINX3tB6pLQ5XqwIIb1jIu0qNZRrqOqmux3qWMf&#13;&#10;fIWgyGEfvyUV+OqoCz3rQ6YnUAQUAUXgqEYg64SOLtaHH35YrrnmmhGBWL9+vRK6EdE5/AoKOXPc&#13;&#10;fvM4/Na6xZFGgPFvSZQgIQ3LGGNKSdL8IHW+Iku6kMnag0xWsjoLaqsgCxahkOaZMXYedG1jLJ0X&#13;&#10;CRXw1KopAoqAIqAIzHIEsk7omM36la98xbT62rRpE4LAtTvBLP/Mzfrbp+DmRLxbBEyMKhzeGqNS&#13;&#10;R7PQ3q0wYElhLsgaNqhHT69etJRYsGYFiJxNXPjWkvz1oOwJKaET26dfcW81RUARUAQUgdmIQNYJ&#13;&#10;Hd2rxcXFcsUVVyiZm42fML3nYREIeFLS2W0hMxmUzBCyg5uR2CXwx4Z1bihz8Vi39IW6xONMgszZ&#13;&#10;jIuWZU8ScMtaUPS8XtI6NUVAEVAEFIHZjEBGHMgaBtXV1SbD9eabbxa2AWNCRCwWM/FzjKGLoz6a&#13;&#10;miIw2xCoqrRA0kDWkNgwkvULdkaO4w+jQR5aicYRg4efY0VQ8ZwgfWqKgCKgCCgCsxuBrBO6UCgk&#13;&#10;e/bsMSiz7hxLlNDt6nK5zKOyslLoilVTBGYTAvPQqKO4MCUR/J5JJdDy6y03P7LqxrImbLwyB8kQ&#13;&#10;q5a+ZUddoAgoAoqAIjALEci6y5UEjoWDb7nlFkPgmN1KYxA4X7PwcGFh4SyEXm95NiPADNVTT7Tk&#13;&#10;r6+IBFFQ2OWyxIV6dOlvx8jIoHObdCJhgsrcsoUghdqSd2SwdI0ioAgoArMIgawTuoKCAtP66/LL&#13;&#10;L0cg96GqQzqzD3FAQ5bPIvz1VmcxAuXFIqefIPK/r4Kk9aDzAwrP5SK2Lm3Ieh3sY8XCvgiSJJBI&#13;&#10;MRfq3opFIlXoDqGmCCgCioAioAgQgawTugzMwxUOViKXQUefZysCpSB1564V2XtA5M16keY2/OgB&#13;&#10;p7MQF+dEWRI7FDmHu1QcUQ9i5exy8iqR+SB0fm3FO1s/MnrfioAioAgMi8CUEbphz64LFYHZjgD4&#13;&#10;Wz4aeLCuXPUckQZ0kGBbMNagY/u2AIhbY90L8tr65+WzH7lTaqp9YtckiNn+qdH7VwQUAUXgLQgo&#13;&#10;oXsLJLpAEZhaBBhx4Eb5ET4KQO4WoI1XHK5VZkqwbOMtH/tH2bx5kxTkfg5kTqW5qR0dPZsioAgo&#13;&#10;AtMDgSkndJmkCMLDGDqajSXv1RQBRUDQzU28/Dq4D4KxBWSO1p9PdHCFvlIEFAFFQBFQBPoRmBJC&#13;&#10;19PTI48++qhs2LDB1J/LEDnWpGMpkyuvvFIqKip0UBQBRWAYBDJpEsOs0kWKgCKgCCgCioBBIOuE&#13;&#10;LoyCWS+//LKwsHBjY+NbYD/ppJPk4osvVkL3FmR0gSKgCCgCioAioAgoAmNDIOuEjr1c77zzTkPL&#13;&#10;ntsVAABAAElEQVTmnnvuOSkvLxdmvGZUOtapU3VubIOlWykCioAioAgoAoqAIjAcAlkndFToWltb&#13;&#10;5d5775VTTz11uGvQZYqAIqAIKAKKgCKgCCgCbwOBt3YcehsHG25XKnLXXHONfOpTn5Le3t6BDhFM&#13;&#10;jmAMHR9qioAioAgoAoqAIqAIKAITRyDrCh37tpaUoOkkzO/3CztGRCIRQ+xI5ubPny+33nqreZ74&#13;&#10;beieioAioAgoAoqAIqAIzF4Esk7oQqGQMI5u2bJl4vP5ZNu2baaHKxU6KnYeVFSNx1EOX00RUAQU&#13;&#10;AUVAEVAEFAFFYEIIZJ3QlZWVyec//3m5/fbb39KzNdPLlYkRaoqAIqAIKAKKgCKgCCgCE0MgK0wq&#13;&#10;Go0a9Y0qXFFRkXGx9vX1mezWwf1bSehYVDg3N3diV697KQKKgCKgCCgCioAioAiwudDk209/+lNZ&#13;&#10;s2aNXHrppXLgwAG59tprpbi4WAoLC6WgoGDgwfd5eXmm4PDkX4UecSQEoiDaPfGw9NHVrVVrR4JJ&#13;&#10;lysCioAioAgoAtMGgawodO985zvljjvuMIocCdzf/d3fyeLFi8Xlcg24XanOUcErLS01temmDWLT&#13;&#10;8EK7YmHZ3N0q64NN0hztk45E1CSl5IDM+e0uWeDOl1WBIjkpf87A+EzD29RLVgQUAUVAEVAEZi0C&#13;&#10;WSF0xxxzjCFwJGxer1cuuOACOfPMM4clC3TBMvtVLTsIvN7VJL9p2i514R6Jg8A5gbcNzeCTYkGe&#13;&#10;TUonyN2eULf8T8deObmrTK4qXybl7kB2LkaPqggoAoqAIqAIKAJZQSArhI5JDoMTHdxut/ChNrUI&#13;&#10;bOhpkcdba6U23CVJkLncHIc47Daxg8wlQOrob6dSGorFpTsZk/VdzRKwcuT80oWywJM/tRerZ1ME&#13;&#10;FAFFQBFQBBSBCSOQFUI34avRHScNgZ5ETB5r2iPPdjdIid0pftQDtPUfPYnAObpbaeB14nfYxQea&#13;&#10;14SuHv/Zskfc2L5iTkDcOZk9zKb6RxFQBBQBRUARUASOUgSykhRxlN7rrLqsB/ZvkofhRq1yeiTg&#13;&#10;cBrilgQCfAw1LiO/K4OKWunyyk8ObJetPW0STQ239dC99b0ioAgoAoqAIqAIHGkEppTQBYNB6ejo&#13;&#10;GLjnWCxmEiMGFuiLSUGgLRqW7zftkAWugDhRFmasRlKXD3XOhyC7h1t3Smusb6y76naKgCKgCCgC&#13;&#10;ioAicAQRmBJCxxp0Tz/9tHzkIx8xpUt27txpbvnFF1+UF154wdSsO4IYzJhTxxEP15OKyyPNu4zi&#13;&#10;5sHoMjElBaWNrtWxGEldtcsn/9FWJ3t6O6QvoV08xoKbbqMIKAKKgCKgCBxJBLJO6Lq7u+WBBx6Q&#13;&#10;s846yxQR5s3u2rXL3HNjY6Ocdtppsn379iOJwbQ/dwz0bX+kW359YJN8decLcs2+9VIbCcozXa3y&#13;&#10;Elyn2/t6pSMWBbtDZmvq8NTOA1UvgO1qkf3aFg9Ne3z0BhQBRUARUAQUgZmOQNaTItjH9fvf/778&#13;&#10;8z//s3zhC1+QOXPmDPRuPeOMMwy+7OmqNjEEQqmEPFS/Q+4+sMGUJVnk9kgFlDo/Mlpd4G69IHJ1&#13;&#10;qEO3s8+Spb6AVLq9kmc5JW40vBHOidImTisl7ZGw2V9cI2ynixUBRUARUAQUAUXgqEAg64QuEonI&#13;&#10;pk2b5N/+7d/MDcfRnSDT/osxdGoTR2BdR738CrFyz3U3yWpPrhSgSDBrzO0GQY5LQpgK4bQ5xItT&#13;&#10;hJEOsa0vCCUvLNVIlFjmzUPpkv5U12Euwaw5vJg3zJ66SBFQBBQBRUARUASmGoGsEzr2cr3qqqvk&#13;&#10;2GOPNQkRjOkiqevs7JRbbrlFyvLTrcCm+san+/meat0r/9P6pmwLtsmJ/kKxEknZHw1KJ7A9kAhL&#13;&#10;mAWEcZPskutDbbkcvC8EuetJJmRvpAcdIuwmVm5YpQ4KXwou12KnWwJIklBTBBQBRUARUAQUgaMb&#13;&#10;gawTuurqarn99tvlkUcekfz8dLHa73znOwOoPPvss7J06dKB9/ri8Ag0hHrkweYd0hDplTkoM9KC&#13;&#10;dl57wkH0Zk1IMofuUpu0pWIgcznSjcM1S0w8qRwJQLXLR725HLyuCwUl1+aSXLsDSw8tT8LjtEO9&#13;&#10;mw/Vr8jhOfwF6RaKgCKgCCgCioAicEQRyDqho3t1yZIlsm3bNlm/fr3s2LFD6IatqqqSE088UebO&#13;&#10;nXtEAZiOJ3+2c7+0RyMSQfuH/SB1+8J9UOBEXDk54oCb1QvMW9HSi9WDPXjvBoEL40brQdx6rBiK&#13;&#10;CFviS6RkNzpIrPEXHwKBhXX7Yr1yQ9F8WegrFLct6x+RQ86vbxQBRUARUAQUAUVg/AhkfbYmeaut&#13;&#10;rTXJEOznevLJJxuXq8vlMu3AmOna3t4ueXl5UlFRMRBfN/5bmSV7ILhtf7hXelFOpDcekza07LKB&#13;&#10;zblBxDLmAKGbazlkD7Q3LmXTNepsJHddeO7C8mq4VTsQwzhYneO2bfGoRCHYXVSyQEqcjL5TUwQU&#13;&#10;AUVAEVAEFIGjHYGsE7r6+nq56667pLKyUvJzc8Xj88mHP/xhQ+bq6urkpJNOEhYcPu644+S2226T&#13;&#10;97///Uc7Zkf0+kJId2iEKrctFpQcqGw0KnIZQ/QbXlqIfbNLJRS8etSlE0TTZTrp5mG1FzF1dVZS&#13;&#10;XMiQjSP2zmnLAbETaYTS14MYx89UrpIVuaUmBo9HS6COHaLwjAqIt2qKgCKgCCgCioAicJQhkHVC&#13;&#10;x0zW3bt3y29+8xu54frrpaunRw4cOGDKmPz5z38Wr9cr1113nZD4bd68WU444QTjjj3KcDpqLicJ&#13;&#10;ctWViEg7kh8KQNy8cLOSzqWp3cHL5NJcELcoYuaoyolp40WHKl5yYzwicMnGrYREYinpSkakEAkQ&#13;&#10;782vlMWBPHm9u1FawiHpS0YliR14PD/i7Uo9fpnr9EuhqndEVU0RUAQUAUVAETgqEMg6oUuBDCQS&#13;&#10;CWG3iNVQ4ajK/eM//qOpSffoo4/KZZddJjfddJO89NJLsm7dOtm6dasSulE/GinEzsWlD4SsFITN&#13;&#10;BqI1lMxRpSN1c1t2KQX+YSRFhKDiWYihcw0UFrakDu97cSw7jlIAsrbGXybH5pVLPRImXuxslJ2I&#13;&#10;sQsjFo8pEyR0AZtTlnjz5Th/qRyXVyblbt+oV6orFQFFQBFQBBQBRWBqEMg6oWMM3d69e+W///u/&#13;&#10;5QMf+IC5KxI6qnRPPfWUXHrppVJcXCzMht24caPs27dvau58mp6FGayMjIuCoNnxPJJlSJ0T8XXz&#13;&#10;Uw7pBckLw8VKda4HypwNil0C7+c6c2VNbrks8xVLW7RH/qNhM4oQd6IosU08OegYARKXtqTZ/8Wu&#13;&#10;Rnm6u15Wd5bIZeULsG8Fat+NfB0jXZ8uVwQUAUVAEVAEFIHJQyDrhM7hcMiiRYuksbFe2AaspaXF&#13;&#10;XD1r0TEZIhwOmxg6Lif5owtWbWQEbCBaTsTHsa5cHORstAFMkzpsg23zQP7yoehBaoOrFskPiMUr&#13;&#10;QOzcR6uPlQXeAtnQ3Sy37nxJFqCTRAXcqTn9rtzBV8KRKXA4JYHYvJd7muTV3lb5l0WnyarcksGb&#13;&#10;6WtFQBFQBBQBRUARmGIEML1n16i83XjjjfLJT/6DyWQluaN99atfNc/XXnutfOMb35C7775bmpub&#13;&#10;TQFis0L/DI8AXKb56LUaQ4HgqEllYArEyEZ3bDpRIvOXnC4pFkhZqc0NdS1Hanu75IbtT8kSv1dK&#13;&#10;3Vg2DJnLnIHnskP1O8aXL258ev5h5zOmDl5mvT4rAoqAIqAIKAKKwNQjkHVC5/f75YorrjCxcz/5&#13;&#10;yU9MgWGWMaGb9fe//738+7//u8mC/ctf/iLvfve7ZcWKFVOPwjQ6I7iUlDv8sgRdH2Kgan3woTKP&#13;&#10;dTRSl7k9doXohas1BjJX7HBJJYoSOxFnd8++V6QUylupfXDxk8xewz+THta4/NIBt+0P9m2UEMqo&#13;&#10;qCkCioAioAgoAorAkUFgNI/dpF4RCwlfjyzXjP3Lv/xL5qVcffXVA6/1xeERKAYRW+7KlXoUAK5H&#13;&#10;0kIqmSM+Mr1RjEodCxGzp2sBigXPg2s1hdIl+5H48Ff0gj3FX9Sv941ykCGreMy1njz5Xcc++XD1&#13;&#10;CplrY6MxNUVAEVAEFAFFQBGYagSyrtDxhlg8+POf/7wpGszOEYMfJHrMbFUbOwInBcrE7UBZEpQZ&#13;&#10;OdGbBxcpSpmg3lwIqtlQo24WxnLWl0thu+XITF3mCaAuXY6cjISGjT1t6DBhM27Wofse7j0pJDtJ&#13;&#10;MFN2T28HMmJVpTscZhNZPzpVn8gRdR9FQBFQBBSBmYZA1hW6TJmS+++/X+655x7TMYKEjpYEych0&#13;&#10;iJhpwGbzfo4JlMgZBdXyQle9BJFc8o5AqdSh2HBzNCytqBtnmSIj/VcAl6wX7tlqt0fmOX0mQaIH&#13;&#10;BGwxSN2lFYvl27UbpMrpNKVJJnLNrFFX4bDL7u4uWU2iqa3CJgLjqPuwOEwQj5wcln9WUwQUAUVA&#13;&#10;EVAE3opA1gldZ2enPPbYYyYJ4jOf+Yy5Atam4yNjdmRtqo0PgcvKl8DNapeHWvZITyIG1c0v80HY&#13;&#10;giB0bAuWSFpQ3UDmsE0ASp4DKlwEiRRN8bAUoRTJ35QtQ+05n/ThvS1lG9/JD9k6hUxbqHRI0Uin&#13;&#10;XRyyUt+MEYFwBOVk+kSaW1LSHbSkJwxckQADHi7vufo+efHlF1CU2ytFhYiXnBJdfYwXPms2g8Id&#13;&#10;6RTpa8CjDXcdF8uZJ+KrRk89Dor+GzZrPgp6o4rAUYpA1v8VKigokEsuuUT+8Ic/GLfrUYrDtLus&#13;&#10;EodX3le6SGqgtP3owGZ5ra9Hlrj9UgpSl+qf8EmZqYWGYwnZG+2VGFqFnVNYKecX16B+XKlxlfqR&#13;&#10;CFGH+nMTLzyCmnhQ/ApQ6sSuTGPcn6NgMCVv7LSkoSkl7d2W9PaKRGM8DHRWjKMDXHv5qquleuHf&#13;&#10;yDMv5cqWN0WW1YhUlIJLaIWfceM97h3wg0e6d0uq9jdidW8EjwPzRumgtIHkSUQs/0pJVr1PcspP&#13;&#10;RQo4uyarKQKKgCIw9QhkndAVFhbKeeedJz/4wQ+EBYVXr14trEGXUely0d/1lFNOkfz8/Km/+2l+&#13;&#10;xnxkqp6cXyF5mESe7zwgr6Dob0skjHZeKRQGtlAIOIladUmjzp2AwsHnFM2TRb4CKUFSBc0JArbY&#13;&#10;myuPdu+XGgkME4F3eIDYf6IlnkRh4jwUIs76x+nwFzSNtqg7kJLNu0HmUJqxN2RJJIowhASVVXAG&#13;&#10;MnE8ILRKjh1KnTcg7fC7RsHSUc5R5oCBr1oqUlI0jW54ul1q+yaR+v8VaX1eJAbQLXxvbAFTy9EM&#13;&#10;Dkt84/slwTqxtn8PxR1fk1Tl2SLFJ2DoOIBqioAioAhMHQJZn4FDoZDpCsFb+u53vysnn3yysL8r&#13;&#10;CR0LCS9evFiWL19+WELHPq/sOFFaWmpKmwwuQBwMBk1iRQ/6xC5cuFDmzZs3dQgewTNx0nDnOExh&#13;&#10;34DTBResTbYgyeFAFL47kIJSTEAkWnPRrqvSFZClgSJ0fnAMTDWsQUelLlS/FaVMkqgvh51GMK5h&#13;&#10;C7DBximrF1m2BU4blEG/OHF+tbEh0NkNMldrSVMr+EAv2uPFMZoA2A6gbQCWHdpI6pi8nMDYWHhw&#13;&#10;ANBe1zzvx2tfvxikpG5smI9nq1SwXqy6J0Q6NoBFd8KjSiJH9futn3FQcLHiIHytL+AUiGF15Eoq&#13;&#10;b8nA9+yQ88YxgL0HsBm2ByFM2fxiuYsk5SkxyWKHbKtvFAFFQBEYBwJZJ3SMjyPJ+vrXvy5OBN8P&#13;&#10;NvZ4ZT061qobzV599VVZv3493FG98uKLLwrr2L3nPe8x++3Zs0def/11U5SYyRbc7qKLLpJly5aN&#13;&#10;eMhMUsaIG0yjFVEQ49q+DtkZbJduuIMSVAxgSZQo4dzDuDY/SFwFypTk4nmwkaStQJeHv0X/1m04&#13;&#10;Bt233B4cAsdJmaQViEYwHAtLSTRIAtnqi+5cnml7uEf+tniBlDjV1USkxmQAb+M2kf2NwBmJwfEY&#13;&#10;u+wCW3wbOSbENmN8zfGwUO8vx452bTGbRLkRbMc+kEF4BM84Ca7ZrH+T0+ecFX+jXWLt+Y2kGp/E&#13;&#10;gHgRK1cJIsdRSH833oKBDWkrNpQBinSI1fgUBgv1HKsvRluVQf8GBd8EOdxi3LfSg4GLd+BwUPhY&#13;&#10;6sdVLFZujUhgrgiIoHjK33IKXaAIKAKKwOEQyPo0wCzWCy+80DwOdzHDrWcm7P79+4Wu25NOOskk&#13;&#10;WDz55JOydu1aQ+g2bdpkSB7duiUlJaZnLNePROhs6LJg2lqBlEx3YteJ+J696Lv6l8798nw7Ml4R&#13;&#10;y+bCxIM7NMSgPhqU2liP7Ax1SUNkjpxWUCXliLMb7Br1Ipj7fLhiX+ttM2qbGywwBnYRAjkMAXsW&#13;&#10;I46BbqCwCY6NuQbrqQqy1Ek31DkvXp+DjFvPQM/X4UZRlw1GoB3qXF0TsMS3rwPJD0nIcRRH8b/p&#13;&#10;tTuwLTnEUANJZ4ydHdw8BrbdDIWvoxNdP4qH23jozvp+LAik2t4Qq/lZJJ/gR4qjwMSkpn/CjLR3&#13;&#10;moJbLihtYXx52jca1W2A0AVB4OpBDuv/DAa+FwfB4DEOjw+UGwIThLqHBIvAYlQNPw3+9Hfhw1E2&#13;&#10;0sl0uSKgCCgCwyKQdULHs9K1umPHDmHGK1U5ultJphhLR8J3zDHHiMczvMJD8vX+979/4OK5H0ug&#13;&#10;cF/2fyXZo8pHQkfj65tuugmtxj45sA/7xbJvLM8djUalvr7eXNPABtPwBYncn9r2yuNtddIHYlWF&#13;&#10;pIRyl8eoO5mpPaPudMZj8tPGbfIy+rVeAPL2zsIqKbS7Bu763JIaaQM5vLdus5RgkqlPhKQlFqEj&#13;&#10;yahDmQ2NioSxCyB2byEUuTYoDLfNO0GOzdPJJ4PRWJ5f3mgh7KBfnYumY+ZI6NK0YPQj2MEBkOOC&#13;&#10;zz/mfAreGJRteywQutH307VjRICq2a4fAVewZWeJUeYy36fDHwGucVchsmBB2g78EZkrZ4J9I/xh&#13;&#10;0zcl1f26WJ5lkspdicOQug82utuZ5gzi1/rPeLyIzJdPi+TOG7yRvlYEFAFFYFQEsk7oSOaef/55&#13;&#10;Ofvss4e9kAULFpgM2LG2/NqwYYNR4nw+n7S1tZl4PJK4jJEYkrjxQTWOtnPnTnnggQektbXVLOM1&#13;&#10;lZWVicOBX8rT0DpBtn7RsFleQbxcChPQIgTM0zKEIPOcWZYPOcdrBYxblcV/g4mIXFa+wsRncRtO&#13;&#10;L5eULZb79m+Sl8KdiAJKItbOieLD6aks8yGhWkfVriEWBukLy7vhqj0NWbNqY0cAH0vZB3XOB1C7&#13;&#10;4C4lSSa+ZswGD9woh6TrGxwdyl5a5GlpT6t16N6m9nYRgNvUEDLHHJC5g/GmYz4sM73tCCFh4tee&#13;&#10;h8TqfRMDvQUu1TU4BP+94YgftPQ3jEW/sc4D1ytiXaUZsXgWBnPN/4Urd/gfugePoK8UAUVAEUgj&#13;&#10;wLk8q8bCwnfeeac5B+PbPvaxj8lXvvIV2bhxo4mtu/3226WiomJM10CV78EHH5SzzjrLJEeQmFGp&#13;&#10;o4qXMSp4JHN01WaMSRhU6KjMNTU1SUdHx7RW6P7YWivPg8xxYq+CC5U8YDQuwHUOpE4udAakKdIn&#13;&#10;v2veK1t6kVrZb1G4fX6473WTEXt6br4sh9rnBfFgMH4Steui/Y8EGIQbNVGWIEv27ECx7An3yh8a&#13;&#10;d2YOo89jQIC15lA20LC4KDBGQrJx6Y1h14FN8BE3483xiOMYVPvauwZW64u3gUAqhMDGJAAlMRu3&#13;&#10;MRYSzlkHSFmqT6zan4g0/QVfPqQih5qR0dIoVgzL8QFIu3APfmtJ7FgQPEU3r2+hSMO/45foL8Z9&#13;&#10;BbqDIqAIzF4EMuJL1hBgBurTTz8tzz77rBx33HFy/PHHm+SIVatWyeOPPy5Lliwxy5j9Oprt2rXL&#13;&#10;EMNbb71VTjjhBLMp3bVMuqArN2NRuFeZZDFYfeM5v/Od7xg3L12uzJalakgyON2sDRPCi4iZK4D6&#13;&#10;yILB4zEHyl+U57ih0CXkseY35Rh/uvrcQ4275Uctu+VMXz5KnNil3OGXPkxqfVDzwlAA4WUFdlSV&#13;&#10;7OIRKHcg0DmY8Fw5TvlS3UaphkJ4OuLoDnXQjufKZs+2RlnDbw1O4PzJQVyNHZzb+xcc5olEEAdg&#13;&#10;NiyVuliEB8gc7DD76uqREaBCh2CDNJbEc6wDw21B0yJBSSBOLidWL7b4HiQ8gMz1NGAVR5vHJYuf&#13;&#10;AzWuAnF25SB/0MFN4cj0ecwZbVjmO0Nk1+0ii64E+deCgwBOTRFQBA6DwER+hh7mkIeuJrFaunSp&#13;&#10;iaHjmvnz58s3v/lNsxFj4GgkWaMZVbXPfe5z8ulPf1pOP/10cbnS8V9U9viayh2NqtwL69YZkjj4&#13;&#10;eFTtmGHLa+FzJtt2cLeKwdsfza/XIfmhGS5XN+6JMW7jMU4pdiQz2LHfrt5W03+1D+rbdw+8ISfC&#13;&#10;1WOBqEHbNCSB7cJKodTNdeXKPHcungPoMOFGay+oCDgttwsgoOs4ZM9+f/8W6UIcn9rhEWAyAwVl&#13;&#10;jgW/fCTLhjOMbygN38BHwCh8fLa7x3uAw1/rbNzCYnIPGbIZlHGQOQ5CFBkq3W9Iov05iQf3YFCg&#13;&#10;1OWA0NnwwykHcaY5BRgwhofgB2j3c3h6GQHGwf5zHRw/KnWCciYSQ3fmru2zcRj0nhUBRWACCGRd&#13;&#10;oSPp+sQnPiHXX3+9XHfddcZdumULYkr4DyDshhtukJqamhEvnWTvy1/+svz2t781CRT33nuvNDQ0&#13;&#10;yB133CEnnniiIXhMerjssstMXBzdq1+BS3ckI+njI1PYeKTtjtblz/c0SiiRRFYp43HGOuEcvBuD&#13;&#10;OjJh2QN2I9yuO/u6ZD8yWleiXt3BKSV9ZGhzo56Da6tA6P6rq1Ua0KnC73eaXrEHz6avhiKQ68Nc&#13;&#10;3S/UOOwpdPGArgkgSZLHaiSBJIPsIgHRVSjUlhZxNMZxkLGebJZtl0J2qcUC2WMeEGCORKJU6IBY&#13;&#10;PdskGamXBBi7zVB2DDZVOQuqHIeH48MhsrDcgUeiW6xOJED4UN7EOxfLudJsmN7Wjlp27W+IFB2X&#13;&#10;fo+/aoqAIqAIjIRA1gkdW38x45SEi0Z1jIob3a3sEnHBBRfI4CLBQy+U23/729+We+65Z2AVY+SY&#13;&#10;FEHFbeXKlUaRu+qqqwxRCwQC4na7B7adaS+aIyhMmoNInQnF+KTRIJ+IYvLoRFeJ3cluqQHG/CBQ&#13;&#10;NRqv0c06DxPaNvS3rPLmmcLF4z3GbNqe6twizN17D4i4fch2RewbBSGj1g2ez0cBBR3cxA0+byGI&#13;&#10;kuSwCuKPBQLCODqWNOE5PFiPsoKG8I1yKF01BAELrtAUsktM1ikCDNIjM2SjQ95i0FBU2Op5HVwM&#13;&#10;gwEVzmaL4/sEEmd+dOF5qJEscsDRnUWSUOsi+yTFRAoXQyC4fX+9uxzExyL2jh8LNUVAEVAEDodA&#13;&#10;1gkdL4DZpnPmIG6k39jt4eqrrx5Q6TLLR3omeRvNSOyKiuDamAXmg3rQYdQD/pKf+D/1Nsg8dhCx&#13;&#10;5nCfKWEyETJHuC0cJ99plwOhIJInwCaGFC+eBUMy7ls8aTWqWqB3K13mfQ50TAmnQ+TZ8otDatyw&#13;&#10;Iwwts2RpqBxjCHhLV0qi6DKxu44JEjgO1lPoYViWC9JfTbUlyxZijPJGOGD6cPo3gwBdrhUfkFTd&#13;&#10;r9D9wQ6ilTvKtwx4E+zgbohwCDmw+8y/aRzGlOXCA8Qwc9zMMxdkRDhD6vLgWm0XK4LUZ5C6FM8/&#13;&#10;sBc2NPFzbzlK5mj6rAgoAorAAAJTQuh4NnZ0YMcHlg7J1KGj0sZiwOeee+6sIWQDyE/wxSq072qO&#13;&#10;9iIgHv/YU2qbgLH8CPu4zvP45XUUFE7HDE3gQNiFRNDCtVggh4dXMyZ2jpm2lx8x7scvt+SF16C0&#13;&#10;uZCVjRJkzFblRE/FzRCyYW7aNAEB4AGIORz/7i7oo3Cfs9+rEzs5QQ4tZ3ry53csBqK3cSc6StSJ&#13;&#10;nAISWclY/JkrXg+D2MQWWUuQiBB808S4Uflk1upIlMpiYeAY5FZ0lAD7wnZh6UMISAyMusTPpKv+&#13;&#10;L+ngAwx+jfEDa8QxEH8XwTF88/G+n/HhuFbBEhxDTRFQBBSBwyOQdULHLNfHHntMrrjiChMrRwJH&#13;&#10;xY4TDvu8sv7cmjVrlNAdfqzMFmvzK2RdZ73p4MB/9gfPDdygX+QBvpjoESsYB+WyY2kOJg5T0gXv&#13;&#10;ScDmoNzJCvRxfa67BV0imoXNhiai0rElWD0SK6rcHtM9gtegdngEFtcgLr4XlSlqUc0CogyafKDc&#13;&#10;Dp7xYD9XY5zrzQCjIRuU2UQiR7zwAoYgBpFo+Hxo6+aB2xXfYqSqpHeBKkc+QFLohNs1F88xKHev&#13;&#10;bAU/6RFZCX6gpK4f35GemMyw+FpJbUELsG4w4jgGyoVvSGZcMoODb1Yq1obvE9k4B6pPIrEcae0N&#13;&#10;oDRNXEpKuaEZQAwuBjgFBTtjJmQCA0RZFt1aJIVzxIJmXNl+DyfFow6FiJdljpDZU58VAUVAERgW&#13;&#10;gawTOhb/ffTRR83JWXNuaIZpfn6+krlhh2b4hXM9eTLHkys7ettROsQyrbgyRAxagkTiKenBxBFG&#13;&#10;rasIVrCpO91vDhA6H8qMsEerHa9XoWRJgcMjS0DsfolaGsxaNdl1w592xKUmKxbnqHLnw8XXr0aM&#13;&#10;uLWuyCBAsrVoPsdFZM+BlHR0w/2KGnVs50XFjeSBpIy1BnOQXZzEmLqhvhFihFCKCySQZM5BVQ6b&#13;&#10;Z0SdzDPPY4HcIRoBP6As6YUKuLce7UXh4ZtfCXcvsynURkYgr0aseZejyO/zYnVskFQULlG4Q007&#13;&#10;MCJuCFlcrGgL1FK4TK0SDEoNxi8hQShrKdShE5QIkngf3OAgaKxLN0Do6I5FLKyVi+X8ScTBxgPd&#13;&#10;IlJIoCBBTEVQsy73/eguYVjhyNepaxQBRUAR6Ecg64SOKhw7NbB+3I033qjAv00E/IhRO7dwrryJ&#13;&#10;rNIulC+xUAfDBYkmDtWtFR0cuqIRaUY8Txj+OaqgHGD+1qc655UQukCkZIHbB1LoN4LD2vxKqWzc&#13;&#10;YrJe/UiXHM80Tx2hGYkVx7sKZD5IpoPR+GpjRqAEVSzy4GWDaC1tHSnpBKlrQRm0ELhABINGekxC&#13;&#10;Vle3WzraD8g7jz9TGjockuNMiReuWhfInPHUciBGMTuyab1Q9HogAu3cC+UOH4rqylF20FUgY05J&#13;&#10;VZ6FAVoAQnciGuZuQNeHA8g6wQAlMEBk2ybmzQUuhqwU7yK4SyvQMQztDa1msTNBgvJqDMSMgY0m&#13;&#10;wQKsWlhyqRPL+IwsFlOfDgOSg/epfCzDYMaQKGFBzVtyq7kOLFRTBBQBReCwCHC+n3RjwV6SCbpW&#13;&#10;qcixEPC+ffuE5UX4nutomWcWB1YbOwIroa4dgzIjG4Md0glXTj4ml16obLXRIAhdDETNMiqc3agI&#13;&#10;jOwBScBE0Qa/ngPLIlDU9oY60TWiSCqRCnl6oEL+2lUvfpZrQJ06M6mM4XLYSWI/SOS15TXiZYE1&#13;&#10;tXEj4MQ8PneOJWXI6aFC19Sekr5elJXB3M+viR8iz8O/e0y271wnn7ruHdIRdBjFzWZLkznO/4cz&#13;&#10;DBNKnKSg6oHUoexZQ7OlhO5woGE9OZsE5hmiZuUulFT7JrEQW2fcrAxodKHESRykLNKO12DItgBU&#13;&#10;8x7x2mLIDQIpS8B1m2KmLJi0sUwAY+YZJzCqXRgqXi+OhT6wsW4ofugkUXSKyJxT+/fTJ0VAEVAE&#13;&#10;Do/ApDMpJjo89dRTJvmBLbkYx8Veq/fdd58ce+yxpsRIpkMDCR1Ll7BYMJ/VxoZAAVIcr65cZWLp&#13;&#10;noFy83JPi9SiCKkdrhoPCJkLMxE1AcwW5i8VOgbNz3G6pQwPNxS937e8KbW9Qblp/vFybfUK2Qdl&#13;&#10;oSEaliK7yyh+mX3NAYb84VHDiOJvRv26E7yFcnnFYpx30j9KQ846c9+SOLhB7PgoLCCLoBHl9Ovn&#13;&#10;HrtNmiEMNbbdC9drrriwilpo/+8ibnxYA/2AMgeyiIzaA80gj/D4MR5PbQwIsM9q/iKx8CDoFrJY&#13;&#10;+G+XhZCFFHofW+3r6NfGOsQzwh9e6IujTiS+gSww6CyRFL4rjFsF88MjQ+Yy58WgM9yBHVniuyDa&#13;&#10;Ife55kpJLfk43Os6QBmU9FkRUAQOj8Ckz8JU4VgTjrXmhtoXv/jFoYvM+w0bNsjq1UjDUxszAqUu&#13;&#10;n5xXUiNFIGj/2VmHkiFxJCUgEQITTRATC16CDqCUBahdAkHXlYj/qXZ6xA0ljeSOiRKvBRvll/Vb&#13;&#10;5FPzT5Bb550st2x7RlpSISnBpEN1zxR/xrYZRyqPzTIlUcxNB+IhKba75TM1ayQfMV5qk41AhtgZ&#13;&#10;nmAOfqAhR/yIgTPePPKD8RoOSbWuNyzS2paSuVUHzzHeQ83a7cm+8bnPIGchdlTcVWDICFDkjylo&#13;&#10;4eJogkLuRCykG99DfGds1eB6rVDgAD5drCzvk4MBTPKbRaoNMsfOEPgBbFkgi3POFcsLyVZNEVAE&#13;&#10;FIFxIDDphI4141544QW4j+A/glGlo+s1o9Zl1LlMpwgWFWY3CbXxI9AaDcmb4W5ZgF/yVb4CaUFM&#13;&#10;HVt5JeEOoiDQjcQIO4KuOW10I65uY4gKAcYE05EXbm675ZB/a94pFxUvkCX+Qrlnyenyo/pN8lpP&#13;&#10;m/iRfUcXrMvszabhCQmBDXTBxduLCeg9+VVyXcVKZMvCraSWVQRIwmhhZEuwImOGYJuF4/hDEkIe&#13;&#10;yBj93kiGkozjALrpsAikKt8t1uZ/BLARsSWQIIHxirHnMcGmSgd3t2UDQUNNO0kF4V5F5gspoRlI&#13;&#10;qHd851+DMDv0dmWR4r2/Eylbi6VqioAioAiMHYFJJ3Q8dU1NzSFX0NjYaEqXsJjw4Hi5H/zgB3Lh&#13;&#10;hReajg+H7KBvxoTAlmCrPNlWJ2XojFEI908B1DpWwuoD6doQ7MTEEZc4VAMkRPa75yyTIEFFoC+S&#13;&#10;kB6oCY1QC769f6Pct+xdshQ17u5Z+i7ZHmyTB5t2yY5Qh7TjGCwYbIfqN9fhldMLCuXCwhpZ6EdE&#13;&#10;v9qUIICwU2PMeDVGokAywOfxGvcB4dAk1/ECN/L21vz3IzsIbtf6/5JkeLfR3AxhO2QXAM/yJFZB&#13;&#10;OkGW4wC1WxItIHKLEacHFS8HhYnp3u14BUGvqA/pUZXuEAj1jSKgCIyKQFYI3eAz7t27V26++Wb5&#13;&#10;3e9+Z3q5Dl73l7/8Rb71rW/JQw89ZOrRDV6nr0dHgPNBa6RP3kSR4eVIbGD5EIRIGVXuyW64dxhP&#13;&#10;h1g5hGn3Hyhd3So94Ij3wWIf8ijDIIDfbd4hp6Im3d9VLDfbLvUXyRfx4DHDSHBJQPHLgWLng6KX&#13;&#10;UVZHvzpdO5kIlJYsQCLDHsmDV45yzgCv4wt+EMZo5A9MRGbJkzwNWR0jamPZDMENJ3wZCRM74Xrd&#13;&#10;nR4gKnMZG/QyPWAYhFQPZLweSfmOgXu1EmQO6c5mH3xD48hcCR9QQpfBT58VAUVgTAhkndB1dHQY&#13;&#10;MveHP/zhLRd05513yvLly00CxVtW6oJREehjaRLEzbGAMBzaoF4o1IyElGd62qHAJCQAdynVusyM&#13;&#10;f8ic0n9krq3Edp3JqPz93ldkaW6RrPGXDpyXx/Wx87valCPAXq8sOtwHL/mZf/uQnHh+B4rWFkoY&#13;&#10;c30AZMzDmnQkABhEErWxGLdj4nMuiGFp8Vj20G3GioBlAyFD0kSya7XkRDYjdg6xdILBQrGg9HeQ&#13;&#10;g4RECQ5CEoObgsIdOBmuVsbXGQ29fyAxQKhfl4JCBzFPTRFQBBSBMSOQdULn8Xhk7dq1cv/998vF&#13;&#10;F198yIU9/fTT5n2m2PAhK/XNqAhEoZrFkBnHxAcWGGZW655Ir8SReZqLBIg0meMhSNsyf83L/j9p&#13;&#10;FoDpA10iHHIy6sj9v93r5OerLgAZVBI3GKmpeg0eburEvb4VyY4QcMilvcg3sSHe0eb0Sg78pCEs&#13;&#10;70O+kQvLC9AGgmpbDgLsD0fqqKwGwTGYTF4zb6ruaIafB6EIqeZXxGp+AdmuLWI1/l6svjfR0QPa&#13;&#10;do4nffP4sYR+bCBrSISgsQuF62wkUqD4oIUsWXw9+R3GBvwm45kBk2DxLo1NBRBqioAiMA4Esk7o&#13;&#10;Kisr5aabbpIPfehD8q53vUvOP/98cblc8tJLL8l//dd/yR133CELFy4cxyXrpkQgFwWGvVDXkB+H&#13;&#10;yRwPxLq9GQmizpzDkDnSOJYr4XO0f7Zn5iuJHqcPNoansTWYD5P9XJdXHu9uk81oBXYy2osxcUJt&#13;&#10;6hDo6BbZvS8lr29hweB0RwcKcCZ+DmpsKtaHsiYpyUeWK0RvU7MOQy5ub0qKQeysw5C6HpA5kv5q&#13;&#10;dLBaoDlIb3tgUx1bxdp6n1hd6CJhOkgUGWWNSp09B4EMVOiYzUIy566GpArQB34oIcnI1IhEsoT5&#13;&#10;NvIbCWM2hSk0jDImTgyUmiKgCCgC40Ag64TO7/fLpZdeKosWLZLf/OY3sm7dOunu7pa5c+fKz3/+&#13;&#10;c7nkkkskENBfo+MYM7OpDT2g8qHaVCJRoQXdIaIgZiHM8GUoIRIHgQuhaXgXJgtUqDCThsk5xrzh&#13;&#10;xTui7QFlcyFhIglZKA+sgQrOSlS5/T1itVbnloMsssCw2lQgwC4Rm3dasmsfso+hvJHQkaCxXyuG&#13;&#10;BZYy5WhSSF0u4OBhWRBKXRhCThxFiG1gfkVsMgAbrNRl9J4ebOPAN33lApFVi0ESWfpMbeII7PyF&#13;&#10;WDu/i19HAN0+H/XoMGiGoM0VCy0+Eql2jJgbtRmRk0xSF9qOgQHBC6xMEzkMEgoMvfX8VPHQG1a8&#13;&#10;SxDgWvbW9bpEEVAEFIFREMg6oeO5qcideOKJUlVVZbpFsHSJm5mZhYVK5kYZnMOtmge3zGoU9n20&#13;&#10;ow4qmx1TBDpGwBXbATKHBkR4hxg4HITJEpzDMf9LFJN/K7ZkzF0eJhsvJpelyI7l5O+H0rANHSS4&#13;&#10;lhqeWvYRSGEMtuzKkQNN6LsKlyrbchn3G8WaQSJpv4ZjLigAb54dA9aFEK0IeEJPD+oKYpB97vQO&#13;&#10;JHUcwQj4AfkEu02sRr5LBTgCvopqE0UA3y2pfxqxDf8OVoxYU3sBkhnAvjN6NpehQwS/S+yfbAwl&#13;&#10;SySB71JfHRaifh06ThhG3r8688TxtdB1RSLwp8//exySx1VTBBQBRWDsCEwJoePlsBYd3a9qk4dA&#13;&#10;BbJbj80rlT917Zc2FPpFsyFUsY8JmgFAgUtP7kMHmF0GOAExYqcFE1QBXqM7qNmaHSa6sYyuPrWp&#13;&#10;QaADpKwFokwsllbn2NKLhIyPoZZZhIRjJEVgLeLtQ+QKYOq9IHZuLIuRCGJDGxS+gN+SQih6Jego&#13;&#10;VTEHxI7x+WoTRyAMX/feR0DQkIxkSopkIlU5Mvi+IdwhlvJCoctFqSD40KGig/Wlny2y772oM4d2&#13;&#10;YTYEMpqvZ3pEGTtnJZDxmuhCkgQIX9mpE79G3VMRUARmLQJD5/tZC8R0vPFiuFzfUVAhf9PXIf/a&#13;&#10;sM24XEMgzqVmtkgTusH3BaHGqHTpZViPoDo/pIR6tPzKQzuxHmTNBqGebkVhYda08yFGzwd3rCZJ&#13;&#10;DEbx7b1mwecuzPXdcJmyzvO++hxpQiky4+HGkNih0tnBA+wgZMNZZimJnw8Eze1FzB386SGIO4vm&#13;&#10;gydQjkUBYrcLrnUoeYXwCiIvCQRvuKPpsjEjkADIretF2p4AMz4Bu2XIXOYIHBkbQh+c0h7xiDfa&#13;&#10;Le487JPEt47YJ5FanGiGr/xNZMOuxs8pGlzqSKyw0MdVUvgwkMzNvwyuWcTcqSkCioAiME4ElNCN&#13;&#10;E7CjbfMCtCE6BV0bvt+0E5MCHW3piSYz8Q+9Xi6PgjjQPVuNB8ub7I32IcnCLn2YZlj65Fm6cPG+&#13;&#10;yOWRUsToVXvy0OPVIwEHZSG1iSIQQ8JjC6rK1GNeZ2/WYE9KmvA+AkkVwyBRZC248Mw4OvRn63e/&#13;&#10;DjkbBnBAvSMBxJh54GqlxroQPCAvN63w2QaqEA/ZX99ODAHUe0y1vQKXKrJT0Zklncww9FCMdbSk&#13;&#10;B+Q6BCJXasvDFw26OVt80QfLwsFh9GuNL4FKh8FDZwlD5JjenLtIrLLTJFVxGo6tpggoAorA+BGY&#13;&#10;UkLHdmBM6c8kQfA1W4JpsdrxD9zgPdwgX2UgXJtzIPsgaCoETMkJhloX5KEo5hVmuFbh4QGLyEF/&#13;&#10;yRDo3RO9nUiEsGQ13LjPdzfAdZeUPhBEKkonoK3YGfmVck7ZAnGz2r3auBFIgGvvqBV56Q0QN7z2&#13;&#10;IkTKyXYNwDeTfxIHEQDnkx5453xwlRaBDzAEa8QZHusYi4//DWfoDSJpIp/v1CYdgTi+Wx3r4FUt&#13;&#10;x6E5KCNZCu5zPCzE0/mQ3BDcjUGtw8YY6xwXXK4ob4LuEKk41DkmQKDDS6rkbJGFHxQrsABb6fiN&#13;&#10;hKwuVwQUgdERmJLZORQKyfr16037r507d8rdd99tslxff/110/Zr6dKlJnFi9EvVtcMhwLIjjeEe&#13;&#10;tPuKyEneXNkWhpKAWLj2/qQIxMUjRo5TUFJKMPv78XCClLGESSqekM1WNM0XMEf5MZksd+dKACVR&#13;&#10;mDRBiyJeaEuoS/4XbcZe6mmSaytWyXwf/HhqY0YgApa2YbPI8yBzxfC85fqQ5Uj88YCHXOJwkfI9&#13;&#10;uzjQ00rke7og4GDwmMiAVQcTJPim3/iSah30HckBSexBf9Y+kEIMHmrXQb3DQ12t/WC93Sd8v6ye&#13;&#10;VyWVd276+zLC8cyYoJOrKVfixOAVgthFl0GG3Y8H+rTmHMCg4OdW4RpJ5S6DKrdWLB9JIj4IaoqA&#13;&#10;IqAIvA0Esk7oenp65Le//a1cc801pgbdH//4R/nwhz9sCN3WrVvlqquukldffVXWrFnzNm7j6Nx1&#13;&#10;KpTHMJS02mgQrlMknTg9mNRZA8smLtS/ihnfHOkBylaAMWQmd9auC4MtbLfikouJhImPzdCGiuFe&#13;&#10;pas12Z8Vwfp2DrCCuY6AzIGaur63TWr3/FW+uvhdUuUGM8mSETcm0cwEY5bpxi0iL2xEV45ihL8P&#13;&#10;EWA4JgPDhNckdiQFCGk0GaxNcM+m2RxLXaTXZXBJgQjGwR3aoOj1Igzr6efTZJAiD9W9+RUiixfB&#13;&#10;DYuhyox9Zl99Hi8C+B4lwbIBbvobNdr+3AIDb7bEsyNPUk78CAqAuLchYHLFzWKVnzbaAXSdIqAI&#13;&#10;KALjRmDI9DLu/Q+7Q11dndx3332mgPATTzwhn/vc54zblTued955Zv9ezkYz0OyUSPqN5CiJ2X2y&#13;&#10;HjwemUAoFpG2cEjcdgfImFOWegtA5KjbpUDqEDAPRQ7x8WYaYmZrGGvC8P/twHMelqKQAqgc4rDg&#13;&#10;fvVAuUvgmAzFIxFhWzG+tuI4FrYthlu3HjXvvok2YQnE/bAuGstuTOo9AS+WtZkKMpwZm2w9c4ha&#13;&#10;ECu3fmuaYA0lc/zyORykaWm8Y5DaMg/inoK02keJNeGEosqagSQKaQtBjWtA/F0d+AF+MxmimAfO&#13;&#10;UFSIB9y13O8VnPe3/yPy3KtpN67hF5kD6PP4EGAZEc9quEspgY7FMmPFZzzMgGLfSAMGHdksOhhj&#13;&#10;AVG3UQQUgXEgcJBxjGOn8WwaiUTklVdekZ/+9KdmN77PTNaxGGcr/NPGmW8GWeb+fvWrX5lae9Eo&#13;&#10;yv6SIU2y2TDBx/we2bq6QprK86QReDI+jnRuY8CNRAaQNLhVGZdFS4A7ROBrTYDo8WqoN7BpGK+N&#13;&#10;2a77Q+2SU99gFKOhI0Lawc4TYVSyfzJnv7T/+n/Eu6dJ4iyIRllpkowkmJ+HBx54YJKOeOQOwyzW&#13;&#10;2n0ga4CHiQ4DH/NBcBmXK74G/CoMJXy8cq73FcyHYpcrbZ02c5woBiKMQUVSslHeyDXcTpBy5Kzw&#13;&#10;HCnsg9wIycU5Yxj0zTvTLtxVqEU3r/LI4TGtz2wHCcs/GV8asGQ7qzsO/YaMdnfcFgprDKVJUDvG&#13;&#10;cs/B+0EfgtF21XWKgCKgCIwRgawTuqKiIrn++uvljDPOkO3btxvyQILT2NhoWoItXbhQirHNTLIM&#13;&#10;oeM9ffe7383+rb33JJHL3iO1jZBsyAo4f/jc0osu7G0BTESMumfQHImXwyZOsgSQOKOwxcAKoLYF&#13;&#10;ofD1tndLU0Mj9ue2w112/yQW8Mt/vPq0yB/WDbeRLutHAL9dpA6CTK4hWv3Y9UMbB9HqRJZrbx82&#13;&#10;xjKTGIFN+Mwt0aaXQ2SSUpzoC5qDzgHRmM3EyEHANMOTEYDZHqywAGoq2Jw5S/+peBkOZFWwNVgT&#13;&#10;lMLopnRcXSVCu9TGiYCrAE2Pz0KK8u+QigxCZmrMjf0YFtXV0Dax5tyG76YOwNiR0y0VAUVgrAhk&#13;&#10;ndCxxdcXv/hFo9CVlzP4V+Tee+8duL6XX35Zli2HdKA2cQT++rLIpRemZ/mMDASmEGY3dhI8DyQc&#13;&#10;9pNim4CAT6JeFCZj36jMtjwzlbGuzjSL4GQ1iBQcvLB+lheCPHTKcUroDgIz7CsqaUHEt3noYes3&#13;&#10;IkhXdiu4dx/cphQ4SchI0tiblRUsMsPCDFYaFT6WJYkge5LtwEjk6MGD+IrwBQwrlDgeZyRjzTq/&#13;&#10;BwQSw7uzFmqhB9mwIHlq40AAPVql7B0gYytBzLZLyrscIzJWDDFYMTBqC9+5ZR/FSUcZrHFckm6q&#13;&#10;CCgCisBgBLJO6Hiympoao8g999xzsmfPHtP+i+Ru7dq1smrVqsHXMyNeZ9yrK1eulNtuuw3utJhR&#13;&#10;Tyb95kC6yNc68z3ycBkyW4tLkRjBqLiDZqaOfsUtCNmnBVxtP1Ipi9l/Ekbexrg6H6ShpUtXQhXi&#13;&#10;Ej5GNpbVqkM0/ud/+GOJIIFi9K1HPs5wa5gMQQX3O9/5jmzZgmyCaWxU2FCdYsAokPLRjN6tIRQD&#13;&#10;NMJp/1oHMGVFGBYINmNm/mR2xYGAsiF6AJukj0YSx0cU7loes6Qw3dd1uPFwkM9jyNvhZ6+tEykA&#13;&#10;L1EbJwLuYpE1/yTWq5+VVO8eSflYZiQzwHxOV6cD5cYrfNFo/D5FGyUVPSDWMfeAECJTRU0RUAQU&#13;&#10;gSwgkHVCxwD3pqYmKS4ulve9733CWnRc5mQHgkAACkZQurq6xO/3S15eXhZu8cgdcjmUxyuuuMIQ&#13;&#10;lGzFCXIaCSIJohI9IO+sfV0qEGvlhoRDCkDLlB9hbF0nKtvGI70SRGB3PtkDdo6hDp1lJWSFr1Cq&#13;&#10;QfKYAZu2zETV/7b/iceNghjaQeguW3suXvMMmX0O3XYi71iXkEkyTz755LQndPBui+sQYoYYRhA5&#13;&#10;ulm52Ez5/TATQT6MZ5yvM5AODMPACw6bIXKoLmMOxJIlYRQnDuK4BcikzCRPmEP0H4fudRcSMOgG&#13;&#10;boNSpzYRBIB84TEiK/+PWFvuRrsP+LBdCySFAtymfpwZonQWbIqdH+LdGHDUnEuiXMnKLyHN+ZyJ&#13;&#10;nFT3UQQUAUVgTAhkndAxy/Wuu+4SKnJut9sQt4997GNwG9ll//79Ul1dbS6Utei++tWvygc+8IEx&#13;&#10;Xfh02IjkhPfMRzYtFwe/MOGXIHx8P2raIYtRyb4IhJndIEwFEkw0nGvcUOacSZtx71kkTiBjQSQ5&#13;&#10;rEL9uiqPDwH2cOxRVhrROG2hEDFI4DJ/obgRo5eNO+Nnw0FJaZobG2vk5oNwY15nEWHAK50o/kuX&#13;&#10;qwnBMgQgTd4AqSlBwvpxNBI6xtFxkyRkvUQyghp1iKUza8HjwAYZCkmDQGdcr61t2D4BtyzOxY4T&#13;&#10;9LDTyOn44LHY67WnF6QSrmBf9irP4Ewz1HIwqBVnA7x5Ig1PSqrpGbG6oCSbAfGJM94qJd7W9Nhw&#13;&#10;LIsvEKv0VDwfiwHLxrdlhuKst6UIKALjRiDrhI7uRrrOfvCDH8jZZ58tbW1tRqH79Kc/LU8//bS5&#13;&#10;4E996lNC4rd582Y59dRTpaxsZgQNZ1yv4x6VCeyQa3PJmUVV0gAF7n+760EAQCYw4ztNAbI0c3Ag&#13;&#10;k5UPG4Kz2tFD0oPXC9EPtgwKAxW8w10v3YVxkJG2RFTOQXmUbBnVTHYRme7mAaGai4/y6wifCoCJ&#13;&#10;Eb8olDS6SanEZcyocbhdPmcWc1tyBFoS36Ek/Kw5YOc5htxxHLCC+5AI9kPFGLwuHJ+7hfDHFUXm&#13;&#10;K2LnnHhtzsdj8oB4phdebYIIMK24YBnAhGvVWw2G/CYAb8L7JOpA1sor+16VeE6ZXP6+KzDwC/BF&#13;&#10;XIR1/ex6gqfU3RQBRUAROBwCWSd0nJi7u7sNmWNB4fb2dvnMZz5jCgqzrMc//dM/ySc+8QlhcsRf&#13;&#10;//pXU+LkoosuOtx16/phEFjkLZTrq9HJodUv23o6pSneJw2xEFpNpZmCE2SAMWoldifcrnGpcXml&#13;&#10;Ap3bvahfd9DVOsyB+xexRl0fXK2dIIOnF1SNvOE0W1NbWwtX5MFyOpNx+eRLhD0URGZqbzlItBtk&#13;&#10;Korz4NnOmoQHz5JE1gO3JeMz5O7gKi4EYUNgHb5HSXACErIUiB0LCpPA0QwRxAqStHAfx5oHw7ZQ&#13;&#10;4VyeHJQ6gTKbw+I1SSRWoNYgikrv3Nkgfh8K3DDjYhKMJHzevHkgkEi4mS2WB6LGRwy+7gjk0ZyI&#13;&#10;1HW+KN/76ysSjDvl8rveO1uQ0PtUBBSBowCBrBM6KnQkcUwO+Pu//3tzyzfffLO0tqKV1EsvyZVX&#13;&#10;Xmli6UpKSsxk0NzcfBTAMn0vocLll8vmrJAXXPtlQ7BN9oW7pAuxcyQBuVAUfMh4DWO+34hWXsXo&#13;&#10;I+lFINZYyBwRYVeKLjCJ41z5MtdHR+/0NxKRX//618gA7TRu3smKdaTCBooFcmWX9tDJUj3vneBZ&#13;&#10;iB+VMtM/16wz8JF82bAlZDQUkGOLtozlQF2lappEwTlzXSB1cfptKbGBAab/S28NzzlUOLrTUZTZ&#13;&#10;OGFRMBqHZi28CP2v0gNiGELMZI7Ewi2y7eX/xv0moOTyeBM3lujhNfL6GEoxf/78iR9suu7JQsGm&#13;&#10;WDDC6pwN8pf9TkntRxqzmiKgCCgCU4hA1gkdY6FqamqMq5XJDw0NDeb2SPRI6hgAz16vdMWyTZgr&#13;&#10;E/gzhSDMtFO54as7q3ieebAXax8UNaYueCyHeFBvrgOKz31IoHiqq94E7TtA6kbSaUg3aOwM0QWy&#13;&#10;4ACh+OjcVegPS8fe9LdwOCxf+MIXsn4jn/r8OumNuKS0JB+xdCg0jTOmqRQiHdGBw2ajq5R0LkPo&#13;&#10;SPASiHkLp8kcyF0KfvRUCm4+KnD83ySkpLfnOPF4SYx1jIpRZkQxsPE4WsL1RvH96pIE+oke2Pui&#13;&#10;/On3/4xtJtcYLjErCd0gGG0Yk2pbWJq9M7P7zaBb1ZeKgCJwlCGQdUJXVVUlN9xwg3zoQx+S22+/&#13;&#10;3ZQsIQY//vGPDRRf+tKXjEuW3SQKCwvluONQ30xt0hBwIsqej8FWgODs6ypXiBuxdH/q2C9lTpQt&#13;&#10;6Sd1B8swpHuH8m+QbnPEzc11+uWqymVyXCBdT3DwMafr60zP2MrKSuP25/vJUunSmJB5oVtHyi+b&#13;&#10;duTK+s2sIwc9jnFt2IBELAG3JyDGeftRBAnDJoIhwUboLJD0mfVRFCMml2OyCwlbDsYvkxXLPUnt&#13;&#10;HKiXZjPB94MpuiW56FCQLK2QRfPismzBain+0d/hfLyCwdvxKGM3qnP8AfaNb3xDvva1r82IRJax&#13;&#10;3/3IW0KzxNhmiPnI2+kaRUARUAQmE4FDZ/rJPHL/sViahK5WFhhmL1e6VlevXi0/+9nP5Hvf+55R&#13;&#10;6G699VazNds9rVixIgtXoYccikClJ1c+OX+NFLs98ofWvdIU6ZM8KHvOfpLA8Cy6+nrhTsu3u2Rt&#13;&#10;XrlcVr5EFmYxGWLoNU7le5bRYSb24C4fk33+6jnpmnHb9nDKB5XqJ3Co+2ti6FhfDgKq0T6R42Ji&#13;&#10;4pJwkaIsn3nNnUzIW/9+5GKMvQOvEgwbMlyxL55tJhHm4NXzXEhwRsydJUX5DllU4xCnI3Bwg7f5&#13;&#10;qqAgewkyb/PSdHdFQBFQBGYNAlkndESSk+Tpp59uHhlkzzrrWzsZAwAAQABJREFUrMxLyRC6gQX6&#13;&#10;YkoQ8EK5u7ZylVxSukQ2BZvlufYGaYoG0es1CWLnRNKEX5agPt1x+SVIpPAZ4jAlF3YETtLR0WFi&#13;&#10;wTKKXbYu4Qx0aauvRwkZlAyBl9UQMipzfSHEu7GoMAgZs2BjIGdxEDkSNma7sm+rMbynkcQZeY9P&#13;&#10;JGtgbSRtQztSDazD9qwEw7IlQXgDC1FOZbKMcXtqioAioAgoAkcWgSkhdIyNY+D5I488YooIk+Ax&#13;&#10;+5XPixYtki9/+csyf/78I4vELD57gcOFrNVq8yAMScQB0Z03m2yqyqQUoHb28atFNm9HRYtASuxg&#13;&#10;dewv4OIzSFcfyFYCBC6GZAZapnRJ+h3+YhvjQQd5y3SMIGnjaDHLlbXr0KjAcD2uh8BqjotoBqMK&#13;&#10;Ij9GOrtTIHTYeJJscl3Uk3RRehhFQBFQBGYZAlmftdklggWDP/rRj5oYuddff90kP7At1jPPPCN8&#13;&#10;nmkdIqb7Z2i2kTmO11SSknegxuzCeSlp6UB8IpQ5xsS52F/VB2IGMoYcIWND1TYu5Hp+aRk7N5Ts&#13;&#10;cVkfVD7kG6EjRZrABaAEzilBKTQcm+18UXcYpVMmj8yZC9U/ioAioAgoAkccgawrdCxDcv/998uP&#13;&#10;fvQj+chHPmIIHBMlPvjBD8opp5wi//mf/ymsO6dxOEf8s6AXMEUIUIk79URLAv6UbN0j0tTOzg5I&#13;&#10;lgDh8qICRsSQPBA2qm2DjKIpxDtjdMWyqDCPRVdqRrVDFzjjdp0DRc6N5Wi60U9WEbeH42G39Lb9&#13;&#10;x9EnRUARUAQUgZmBQNYVOrqySOqWLFliXKzs6cpCrrRzzz3XuGFbWlpmBpp6F4rAGBFwgGgdt8KS&#13;&#10;959lyVoodiUgYIyhQ2URQ9JI1NgBgoqaE9vaGUdHEodlDFkz5Izv8WCB4ShUOS6jgkdSZ/ZBqiyV&#13;&#10;R2xiHtzPhWW5k5cPMca71c0UAUVAEVAEso0A/vnPruXm5pr+rCxr8K53vUtOPPFEWbVqlfh8PtMZ&#13;&#10;gmf3UpZQUwRmGQJMRkUSuKxYKLKgSuRAs8gzL0Nxw7eSyREQ4EwyBFr0oiAwiBzj68DOSPZo/DVG&#13;&#10;skbXLIkeqpqkyR6W9YHguXEcLDaGqjPCfrFutAKj+1VNEVAEFAFFYGYhkHWFjvW9PvvZzw7EyTFm&#13;&#10;7sYbb5R//dd/Ne7Whx56SJYuXTqzUNW7UQTGgYATJUrwu0dykTDBuDgvCFfAm5J8PrC8GFVB3OgJ&#13;&#10;T5KXiZ0z8XPYNhNnZ56xnm5ZJkK0tqFrAfq6ppApwS95L5Is8tCVqxrxdN5Z1J1rHMOgmyoCioAi&#13;&#10;MK0RyLpCx8Kjy5YtMySOSDGzlS2CTjjhBMT32E0cHdU6NUVgtiPAunQU39DjnR3DjNmwsBeNH6JR&#13;&#10;xNiBmVGhM7FzZGnDGQ5gBDxIc909iJczb1jMGMkRqAddUjzcTrpMEVAEFAFFYLojkHVCxx6ZzGYl&#13;&#10;qcsYu0HwwdZfDz/8sEmKKCsry6zWZ0VgViLAODm2XWVNObw0xCwas6StAyQORM5OlQ6u0yjIGuPl&#13;&#10;6HodrroMl5HAhZFc0Yrt+HtpxWKRRXNF/PrbaVZ+tvSmFQFFYOYjMNLv/Em7c5Yt+eUvfykvvPCC&#13;&#10;OaYJ0ubsBNuyZYtcf/31sm/fPvNe/ygCsxkBulUDIFyMlzMtvfA1CcFVGkc8HEkav6xMemDbsEwc&#13;&#10;3VvwSn+10p0lsF0vSJ0Lx2WMXpE2dHgLXLpAEVAEFIGZgkDWFLoQimlRndu0aZN51NTUGAIXZR8j&#13;&#10;GIndY489Zl5rpXkDg/6Z5Qi43SKVc1LS+IYFVc2CuzQlXcF0hmvmi8o4OiZN0JXKLFjGy+F/Y+wU&#13;&#10;YTpLYBsmSZD8kSQWIYOW9ehIEtUUAUVAEVAEZiYCmXli0u9u/fr18sMf/lB+/vOfm2Nv27ZN7r77&#13;&#10;7rec51vf+pYsXgx/kJoiMMsRcKJuXHWFJTtrUxLss0DcLFPKxANSRv8rxTdyMpMcAdLG2nMmpo4r&#13;&#10;mAmLJ1QlQYJFStxukEIkW7DIcCdctr3IkPWCMKopAoqAIqAIzEwEskbo1qxZI/fcc49cfvnlJiHi&#13;&#10;Qx/6kNxwww2oUh8x6lwOZqUAajYwC1ZNEVAE0giUoMfq2uMtefzZ/pg5krVBliF1XES3KzifsTjc&#13;&#10;q4yvY4uvQpRCYTsxbptAlmsnVL4+JFbEcWzG6akpAoqAIqAIzDwEskbo3PAf8XHeeecZ12p5ebmU&#13;&#10;lKBmgpoioAiMiABVtwXVImeeJPLEc+gaAYXNCYXOJEAM2ctwPfyh65UuVnaeKEKZE4aomnXY3pQ5&#13;&#10;gU+W6h3dsWqKgCKgCCgCMxOBrBG6DFxOzEYsJJyxjELH94yjsyHCm9uoKQKKQD8CUN1WLkH8G1ym&#13;&#10;v3wY2aroIGF6uGJ5vyBnGBuzYSHAiR915Vivzo1nQ+YGETeSPbpymRjBsidqioAioAgoAjMTgaz/&#13;&#10;E0/StmvXLlm7di1UBsuodh6PR/hghwjWqXv55ZdnJrp6V4rA20Bg4Vy4T4tEylA/Lg/Zr16QMvZt&#13;&#10;ZWkTF+LhcvNTMqdUpBzCtw/vWceOhG6wsSWYHwkRAZA9xt6pKQKKgCKgCMxMBLKu0LFvKztFrFu3&#13;&#10;Tp544gmZN2+eKSicRHoeyR7dshUVFTMTXb0rReDtIAD17XjkC+3cC1IHYpcCY0tntFqGvOEvFqaX&#13;&#10;Q4gzrwefzoK/NYyyJ6uXaneIwbjoa0VAEVAEZiICWSd0vUive+ONN+Suu+6S888/fyZiqPekCGQN&#13;&#10;gWr81nllcwrFhtHCCwTNlC1BYgNj7RxMcKAsRxuizHFRO5IhCpAIUY28I7pd1RQBRUARUARmLgJZ&#13;&#10;d8IUFRWZTNcHH3xw5qKod6YITDICXd0pWbdeZP3WdM25tm6UH+kS6cCjpR0P9GptD6YkhJZgjKMz&#13;&#10;hYbxnLGeSFq9O24l4uuQ9aqmCCgCioAiMLMRyLpCx9Iky5cvl2984xvy8Y9/XJYuXSqZQsKJREKK&#13;&#10;i4vlve99r5SWIhhITRGYpQgwAzUG9ygLCR9oFNlWa0k3CJvTaaEw8P9n70wA4zzLO/98I2lmNLpl&#13;&#10;yYdsy7IdH7HjnJCEhASahmubtBxLObbAsnQpvekWaJctS3eBsG2X0tKDLrTL7pYChdJSoEAJR0JC&#13;&#10;SAK5T9+WZeu+z9GMpNnf/x19sixL1oyskS37fexP38x3z/N87/v+3+cMrJSKDwPUZp0i35yUcTQd&#13;&#10;m6Qs2BhaOiUNLk8A4MgsnAbgjeA3l0Ajd9N12QoRPlXJJfpS+Z/tOeA5cElxoOCALk1mU5ldRTK9&#13;&#10;DgwMkOw0TYb7KbdubGy022+//ZJiuv+xngMhBxTEIE1bX3/AktW8Oe2b6rdiYk0D3KY4SP5wAm6K&#13;&#10;eFWyYGnl0nKo4/zMcGCTExkrKQ1cYuG1mFm3YGbdvMHnnQv57NeeA54DngMXOwcKDujEwMrKSnv3&#13;&#10;u99NOaMyFwghDZ20cwJ1yk9XotA9T54DlxgHpgBrPWjdjp8IrL0za0rtBMhJC1esJsH+JJq59ARV&#13;&#10;H2ipJUSqJuIZGwfcudxzOEwI0wngDeFjV8ExDQ0Z27Q+sO2NALww6/Alxlf/cz0HPAc8By5FDhQc&#13;&#10;0NWSul5VIt7whjfYkSNH0DAk7aqrrnK8luZOeegU6erJc+BS4oBqsB4+jtb6IL5x+MfJhKoUI3KD&#13;&#10;U/45l0hYX9DAKd/cEMBO2YFrqPGq2qzazrwoW/qLcyfQ0FWXB3b7TTpJFK6z3/xfzwHPAc8Bz4GL&#13;&#10;mwMFD4oQ+4aHh01BEbt377arr77aVOdV9L3vfc+lMhkcZETz5DlwCXGgg6CGHzyCXxxBDpWYUhWx&#13;&#10;Kk1bWKdVgA7M5kyrRbTSYk29AHYKihjDg0HBrYnSDEmFM65CRAVgrq3b8Lu7hJh4Qf9UD6gvaPH4&#13;&#10;h/McuAg5UHBA19XVZR//+B/bm9/8ZvvEJz5h1113nbW2tjpWKrnwq1/9atu/f/9FyFr/kzwH5ueA&#13;&#10;NG4PP04qEcb8ijJSkqBpU4mvtEyt0y3SJQh2iA5Qx1oAL5umxKyb+c8AtVkntT8kzosC+p49FG7w&#13;&#10;6/PDAUUdu3wy5+f2/q6eA54DlywHCm5ybW9vt0996tP21a9+1UWzNjc3O985cTw0vY6NyZ7kyXPg&#13;&#10;0uDA80ey/nJVlOsqwh9uHCAnE6ywXKiZm8uJENRJU5dOYZ6lyUzEAyqtZJMNR1DZlYIQW4iQvXHu&#13;&#10;yf77MnEABK2iuRmEFSAtCUuOkFoH6kqzKWTGIyU2mvF+wcvEdH8ZzwHPgRw5UHBAp2oQimpV+hJR&#13;&#10;WL9Vn3t7SagFRXxNIscH/+fS4MCjJAqOlqjag1RsgcME7uMiPz9UyDlQB44YB9jFiGwlDNZ5zEVQ&#13;&#10;DE06tR3bPC0fByZRh3Y/CQqnROFYM2gaFekES0TAjn5N0SpRSnk03GyRkTbrmOT7WNXy3d9fyXPA&#13;&#10;c8BzIAcOFBzQrVu3zt7xjnfYT/3UT9kTTzxhPT09Jq3dk08+6TR0L3vZy2zDBvIrePIcuAQ4oKjV&#13;&#10;UZL+Vqj26rR5VWulIVmUphGdFELCbSn+TBABKx877ZKWr0Q7PS0LBzJDxy04+R2z1n8hKuVhrkkx&#13;&#10;3eQRGM/HaTY7zal6UQG6tq/ZdYMD9oU7jlirXQVQn7CISnp48hzwHPAcWAEOFLy3EaB73/veh1Ui&#13;&#10;mDGx/t//+3/dT7v11lvtf//v/22bNm1agZ/qb5ErB3pSo3ZwuNfaWI9jUkpEiq0OLcS2smpbH6dK&#13;&#10;fDia5XpBf9wMB5IyrwIIilDiOAIRlGB2VYYR8Jjzl8uVvUpGLItfcRFaPr6M87mhUtDOg7osc8/h&#13;&#10;74nvme3/KyysfQDvSsuU7rVg6Gm0ciT5S0j7Jh4X8RemGyh9Ci1epMImSxJ29fYj9sLgCYs8+3Gz&#13;&#10;3e8EZXtt3TlIwp/qOeA5kCMHCg7o9BxVVVX2gQ98wN70pjfZsWPHbHx83DZu3OiiXrXP04XBgSOj&#13;&#10;vXZ3T7M9MtRt/ekxEtdm8OuSOY/BCy1QRXHc9iRq7KdqN9kLqhoujIdeZU9BMQfnchU+tuBXUTE8&#13;&#10;BtFJuSaND/jOadzCY+Zd60SWULM3ORnY6GjGdjQJaHg6Fw5MAeYiB/+XBVMAteL1lplIWTB4CMGB&#13;&#10;xCNo4pxmVYEPItZTaO4ihCqPNluQLCL9TIWNTpFgsOM+VKmcc+X72O996rL88n89BzwHCsWBFQF0&#13;&#10;yj33zDPPuJQle/bscX50+kE//OEP7QUveIEp2tXT+eXAv3Qcsr84+ZSV4YhVSW7A6iKSofF2OHgg&#13;&#10;4MDjpXEGf2Kg037Y32r/prbJfnHLlYxtbnQ7vw+/iu6eQMFZxNgubZp84QTIBOBKwQQTmGFHUfQo&#13;&#10;z3YI7s74aRLINJBDTGjniJLlWinKgNWjPGrceMYZfkMeHMjgGxc58MlsyHF8PYztx8zaAs/xmQtq&#13;&#10;psFcVgYzlw0BHu0jFoxZafGQjRpuJEECc+030e41WLDr7TOH+w+eA54DngOF4EDBR2P5zP31X/+1&#13;&#10;vfa1r3VmV5leFQSh5S//8i/tYx/7mPOpK8SP89fMjQN3dx2xz7bttxqQRl1xzOLFUVJkRCyKjEq0&#13;&#10;8FlLAn+gCtBGZSRm3+pvsU+2PIEmAhuip5w5oLqqG9YqETCnCM0JKUNxQFwZ47/A3gS2VxckIfAW&#13;&#10;kj6zaKX9Sm+iwIoI7WmU+q0y/L1g3/QB4Tl+nTcHMm0PgLYJ1ooiDDeL6UfrdgIgR/CDekttm5bZ&#13;&#10;zMXD70EJidIDq2J+WoMwJ4q5Rqye4rxfRVM3PnO4/+A54DngOVAIDhQc0CkAQsDt137t186IZn3L&#13;&#10;W97iTLHHjx8vxG/z11yEAxqHnujvsI+dfBw/IRLURmMMSBEHGgQcZpO+aykC4FWQ8KwCTd5XOo/Y&#13;&#10;19HsecqPA9fugY8wU/noRJJDEZq2MjR0NaQyEaOzgC/72TF++qMCH5Q1I4pGD1HZCBo9gcQbrjTb&#13;&#10;toWDPJ0TByLHvoCKFPNpJG6ZdB9LD9fDfIof6QyFjWH22u1EEKi14xxagXxsig/F1RaM0kaGjsyc&#13;&#10;7j94DngOeA4UggMFB3RKU6ISX/OV96quxkYEKa2Jp5XnQJIovO+gaRtkLe3crCHrrA+jcayC42We&#13;&#10;/Vb3cRvJePmdlWFzdtbXmq1bl7HRpIAb3ATRCdRFANUJLN1VJBuWOVamVAU9uLRnAn8sSkKsYAht&#13;&#10;0zqBEujybWabsfAJ4Hk6Bw6kAW7Dh7NgDgAXTAzjR4dmLTLLz1cvvwSRQRAZ9rmFzy6kZcr9lVtd&#13;&#10;cXEaHC69KV6oaLRt6IRO9OQ54DngOVAwDhR8CJB/3LXXXusSC7e0tNjQ0JArBdbW1mbf+c533A+b&#13;&#10;D+wV7Bf7C89wYCA9bt/ubbOmaCkaujxfBQa2eoIk7h7ptJNjDISecuZACWDtss0yl8r3LQvMQjNe&#13;&#10;MQESlZTxqsDXLiqFzzTJzKoExFqXRwF+mPVqmQ9twWdu13a2KfjY07lxYBx/OU1OXKUHLiUzqRIJ&#13;&#10;OxDHH9nBFeQwwTblpiNYwi2T1GLTNiFsIJ20rxEAH2mG+a5I2HJwX9e5PZs/23PAc8BzYBEO5KqU&#13;&#10;WeQyC+9uaGiwX/zFX7Q77rjD3vve99oLX/hCd7DKfX3605+2P/3TP7WtW7cufAG/pyAcSDHwnCBB&#13;&#10;aheD0Y7SOu6hwSc/imPr21AUte93HremLdWUssoTFOZ3u4vq6Mu24GuPhu7gUdb4wCkIwmnYYKH8&#13;&#10;46pw2YqjfVOQBEHhlgLMKXfdWvzvGtYSAIGWb+M6jkH542l5OJBBHUoCGC4WvsfSvEnLJgAncIfA&#13;&#10;BN4miX417ZsmZXQWBWUWAfAhSlrTqWtM8TkYPo6W7hjmiGnzbRHCjILCSxRogeOkJ88BzwHPgXPk&#13;&#10;QMEBnTR0r3zlK10iYaUuec973uMeeefOnfaZz3zG5EdXpHA9TyvKgRQahdbksMUYfrIDUP6313kN&#13;&#10;JVF7bKzb3sxgGPU2v7yYeMUufOaqM/b0AQoRKJiShMNioXLSJYUhwBbisaJeY/hkXbfXbB/nFPvx&#13;&#10;Py8+53pwEAVFi+OhC0EA0zVJmURrNwkQ0yKBKEXJfJQZQ+s6kQXmBKw44JcetcjYQbMTaOi67uHa&#13;&#10;AEJhxtItlqm+yoKGl4DUm0DmIHVPngOeA54D58CBggM61WmVNq68vNy+8pWvnMOj+lOXkwNTmI+G&#13;&#10;8bwvlt1vCdq58FnimKcGJtJYm6TJ8Egj5Euu643rAtu4NmMnO80OHDN7nrF/BEWQfOScLxZ4IooZ&#13;&#10;toQSX4dassEQWzdmtXdOdLneyB+3OAfiawg1bkKLNo7v3IRlolUWjBMUkQJx691eCMjNXFnq0iIA&#13;&#10;uZwj2yzovx/wRmDFJN8rrrYgBmhzTpFo+IY7LOj9hFnzX5itfwN28/+AWnYn56s9evIc8BzwHMif&#13;&#10;AwwXhaUDBw7YNddc47Rxhb2Tv3o+HAhAAzFse9lIy6UPIpOAwVIhD7fk8wT+2JADw6OBdXQF1gV2&#13;&#10;wJ3RNjHub9lk1tTAuiFjDfVo8tiewup372Nm//x9s8efxRSLC5en5eVAZvMbAWOoS4k+CVxUCqbV&#13;&#10;DPeIKGw1F8Joq14VTV0w3kqzILgiSh66kmqQertZz+Ms91Fc4knugbZuvNns0B+a3Qeoe+IP2N6d&#13;&#10;y038MZ4DngOeA2dwoOCATqW/fvd3f9fuuusu6+vrO+MB/IbzwwH5u62nTNEYmjqNV0shndedTtnu&#13;&#10;ihpXvmop17jUzxkYzti3UeQ89lw2l20tVr94LEMOQCJdVVYi+9+lNdH29ZT2SgHkHgHQPc45Y6OX&#13;&#10;OgeX9/cHja+0jPLHTWAiHUUzN4nqtBhfN5lKFyMFQmRSBETQrU4REiHfuiTCKsLhsedBs0GAXIbr&#13;&#10;MgVy2r4IvquR7aD4DfjXPWH21H82+94tlul+ZLE7+f2eA54DngNncKDggC4Wi+HIjcoBqq2ttZtv&#13;&#10;vtlULWLXrl3W1NRkr3nNa+zgQexMnlaUAzEGm0ZqUiZx6BmTj9ASKE1StHuo9/qyms1WOjtP1xKu&#13;&#10;dame8sjTaOaY56RRBCmnXGsH5teOwNp6A+sdzCYNVsCESGuB6PJStKJYAJ8/bPYgCh9Py8iBYsDW&#13;&#10;Fb8Hs5nojD8PKEMzV4KKlHqurgjvgreSunQc+ShZCUsGzZypXWG6TR3jeuyPrgfc4X+H1g6UyIJA&#13;&#10;FVErU25sC0s1BSmet+Dh/4gp9mtO1hzkyXPAc8BzICcOqFcpKE3gp6Wgh9tuu80BuilAQH19PTm2&#13;&#10;JsnBNeFqupbI69vTinNgTUmpvW3NNvt8z1G7uaJWsXg5P4N8vNomxux15fW2r2pdHmfmfIuL/sAn&#13;&#10;92dsP6BsaEjVUxjb3fRKmp3s+C+dELiC0ni4V1UGTnMnCQnUlaKtGxnDVAsY7KSwwVqUQJ6WhwPB&#13;&#10;+ptQPd9uwcD9pJs7iRDQoKGlywRANdV3dW97GF6MHdzRqbaj+seEu7I1NNOyL4IQtV3CO4PYH3A9&#13;&#10;8t0FEa6X6rXM0x+0oBRnybXXnnG03+A54DngOTAfBwoO6ATe3vWud7nUJcXKlgoJ1AnQqQyYKKHs&#13;&#10;qJ5WnAMJ0iW8o/FKe3Sk1w6SS+7yRDXBDfLGPzvpkI6JpLWkkvbpnTeiazg1mJ39TL835MD+gxm7&#13;&#10;70do5YhsVdTq7DSAwnVTKG5CUvRrEteqKvLT1VaACGC3qoZpHjQ1mbHjLYEHdCGzlmsdAcBV3oIf&#13;&#10;HIhZPnXpY7A96fBYoCYSlryTsPT6R+jDFB2L2XViIoLeO0J93tkTVR0okHc2on8sXse1mVrF0OY9&#13;&#10;/d/MbvsKJ+gGnjwHPAc8B87OAfUyBScBuR/84Acm86uWI0eOWFlZmd1zzz32yCOPuEoSBX8If4N5&#13;&#10;OVCPlu7DW28gGWqJPTfcR76zLKCb+2KE49YUURQd6aR1A+b+YNuNdk0VA4+nvDhwtCVj9+MyNYiG&#13;&#10;TdY3pSpRxKp4HPI9/Kyh3O1nLRfUfs6Zwj9L20sAfRmQXZv3o4cby0yYQgP5ziUuIyIFjV3Nv8HW&#13;&#10;fbMFiSuIhL2cqFWW8j3Zz+XUXSvdBRjbYBORWktlEphcsaFPzXZlWGSiJM2dE74ky4ciIm4Hv26Z&#13;&#10;oaPL/MP85TwHPAcuVg6E40fBft/g4KB99rOftVe96lX2wQ9+0NavX2+trUR/QRHUEtLeCeB5On8c&#13;&#10;2E5Qw5/seLFdU77W9pNsuJn8dAMEO4yRq26cRWt9b2f7weSg1eJn9Afbb7Jb8J0r+At0/thSkDvL&#13;&#10;T05+cxlKfkkrp6oCzjeOAV1j+twlfAgdIx/74UE8taQIAsgF2GO1XdGu0tR5Wj4OZEob0LIhJ7Ru&#13;&#10;8qPLxEkAXLbdrPIqVKXXuCVTdTXf+VyJWbR8i/OBk908wJfOKVhdUAslwJx/qbawCK9pmY8y7iwJ&#13;&#10;V50jy24LFBXryXPAc8BzIAcOZG2gORy41EN6enpcia9XAuhe//rXO/CWVIp8qLGx0Z599lmvoVsq&#13;&#10;c5fpPBUn2l1ea69dd5lt7k/Y8eSQ9VHWSC7ecuKKAB5KGJQ2ERV7fTxu11RscH5z8TBD/jI9x6Vw&#13;&#10;mZY2s17y08ZxrzoNDGuQPxsmY78qSAjMqfSxyoc533qd4wDCQijhUuDq8v/GoKIpy9gp9VXwFrDl&#13;&#10;olZnbpXltxNZgNMB0a02Cchmg3I7OhO6TLDKYYKyDo9HrqJzMMM6FM/HufLWbrSvTl2roIkiomAH&#13;&#10;j00fmL0fXzx5DngOeA7My4GCA7rh4WH78Y9+ZB+jxNfevXtdQET4JKoiIZI/nafzz4EbaxocsDs5&#13;&#10;PmgdgO6UkqtKT4EaKIq/XU00ZptiZVYfLT//D7tKn+CZAyh6AHMqjuLwMIO6G9fnDu7z/D4XLEFT&#13;&#10;GUTLJxNtWYI//I/Tij22nodh57Kpejvm1UZUogcBZIOkMimD1bOFpM8CWSwTIPSxDpB2Hzq4Pky1&#13;&#10;inOFBOac+nWMtHQAPoIqSEjHjuosGlcUTHhJnaCkwwEgMEAbyJUykbgFyU4+h/fioyfPAc8Bz4EF&#13;&#10;OFBwQBfDc3trU5M99/zzdsstt1CXcpwalkmnlXvggQfcY8mvbjHKYIaQtk/gorq62kXO6hxtT5GY&#13;&#10;q7+/311CEbNKj+JpaRyoLomblr0OswnOARbcpdwQtbSL+rMcBzReq8RXHbnkJkFkruId22YG9UX4&#13;&#10;5CSAMJSHLkUp0DjjvLYlEn7AX4R1+e9WrdU1V6MSJeJ07CRm05jT0J1qBfqkJUWJ106A1zEAGZmh&#13;&#10;CXyYkUaIwHWcKqlkFBErjZ9AHWlQimhds0GdgiamEG4pgE+mW/nhuejYU3flRE8ryIEphDmB33CS&#13;&#10;QL4pvqgvjNB2Vcc6W2VnBR/G38pzYBEOFBzQbdi40d769rfbm/7dvyP5+oQ99NBDmIzSdvjwYZdw&#13;&#10;+KMf/agzvZ7tOZXe5HkA4be//W0XVCHTbZjbrr293e07evSoA3sCd3fccYdLh7LQNcPo2oX2++0h&#13;&#10;BzAdhR/9+pw50Cf/N43rjM8l+FclwAxKPSIEII2bgMBiJHlokGF8cb5zMr1ubvAD/mJ8W8r+TOOd&#13;&#10;QDEY3PKPaN+6UK7VZLVmXEyyUp65zEizBaP72QBIKwaITQxnU5tIMyf7a6CZUfZoIDifAXVpUH0x&#13;&#10;YM2YeIagTmBO/nqqrizNoADgFPb56t3uTvzxtIIcGCc4rI+k0CcGRq13LGUDY+M2ANguoUdMoDRY&#13;&#10;W4a1oqrMGsoS5IT0veQKisbf6iwcKDigq6iosNcBwP5yYMB+5Vd+xT3KT37yE7d+85vfbL/8y79s&#13;&#10;VVVVZ3lEkq0SRPHlL3/ZBNqkzbvzzjtnjhdAVATtz//8zztz7mc+8xl37G/8xm/MHDP7g3LiSasn&#13;&#10;UOeB3WzO+M+F5oCSB8tPPgu/AiK90degsJnQeA9pWJj+6L7P90c4QURlKlczvhyMsGFdCBiy+/zf&#13;&#10;5eFAEEOLtvk2gBwWhP1/5UyrgUKLMYcGSgic6rdgmKoOAUDO+bwB3vCjs8gocpSgJay5EuVaeglk&#13;&#10;pnW55xLZQ5w2juNL1uOuV4GJVi9Gq2XW7J1+X5bnN/mrLM6BFC5AT3cN2ONtffZYRz+TsAmL4fdY&#13;&#10;jMwlzUnyNo2nJ62hKmG3N22wqzdUW8VpKWoWv4c/wnOgEBxYkamFzKACbjK1trS0uMCIAQDe3/3d&#13;&#10;3y0K5vSjleJEAO2lL33pjKlV2zs6OuzkyZO2Zs0au/HGG2379u32zne+0+6++27tniFp+Hp7e53J&#13;&#10;tqury5lnw4THMwf5D54DBeZAPMpwMI3aNKlIkBy4HAyQHSRQyHB/p9hhXD9jPevZONVQGlg186Dd&#13;&#10;l6lyhICDp4JwIE6ViKZXW+aau7LaMjRymfGTgK0Bcsg8jqB0V4E8HBvRsqVIIDiSpKSerKtFOEua&#13;&#10;EhFLwrOJkzDh2iTXUJWWjMywaORKNqLQ24eGj22TaOcSe8CKpEbxtGIc6B0dt88/22yf/MlBu6+l&#13;&#10;E/9uEuPTZuXmrTYbRZVeUxqzxuoyckhO2P95/LB96tHDdnRIacA9eQ6cXw4UVEOnBqCgiLGxMadZ&#13;&#10;q6ystE2bNuX9iwXYRAJhumZI8qnTtoaGhnCTA38KslDyYqVFEUmL9/u///v23e9+17Zu3WrSGt50&#13;&#10;0032kpe8ZOa8S+dDxtKwMIVGIElnNYL5O064pMwIKt+liFdPheFAdRW+N1jm3Bs8/RpjtbFJbKgy&#13;&#10;vbpctbTIhSSgUzSwkEXGNq01u24fCqQNhXlWf9VZHCCCNZBPXbH6Ieq1DuzHItpK/AISUUqSCIAs&#13;&#10;DvCq3EYs65i1tD9tJVMttocKKjZxnP0a7NHEzXVgUNWJiXauuwVUvpdD6pw5PkgD9EYPml3zv3gZ&#13;&#10;sn3YrKfxH5eZA3JhOD44ZPc3d9u3jrbbsRGCWPgXx2Su/jDC7KoEIFfEOo2/hAbNOhrypqpyq4yV&#13;&#10;2KHuQfvS08ftbVdutXVlvCeePAfOEwf0bhaEOjs77Rvf+Ia9Hf+5kN773vfaH/7hH4Zf817PBnM6&#13;&#10;Wf5y8seTGTWkEMTNPlb+dq9+9asdgJOZdWRkxIG92ceE51/M61bSkfx4oN0e6O+wR4a77eRkEq8e&#13;&#10;Zc3K2Bq0CTdXrrU7126zm6tOAeSLmR/n47c1MZ85dpJZvlyr4LtSj9QR1FiKMqd3mHGcsV+ATtU4&#13;&#10;QnLzEm1kQSlgV+1krAc/eDAXcqiA6y5Mqse/jN/HPxHpigYtjn9b2U785o4RbvwgWrgsyLNJgFka&#13;&#10;lSlgezxdhHfdVoIqrqeuG9sGn0J2Ck3mOUO5SqiSaQmIvByBJjbyNhAdO97FS3Afqtf/iYB/uoA/&#13;&#10;zF9aHOgEvP2fJ4/a4d5Ra0Px0IXqO4ZcSuWaw36JawolwgQ+dTEcVsuLgXqAuk7yB/UQ4XRZZblt&#13;&#10;rCy1/d1Dds/RDru5ca1t4rsnz4HzwYGCAbo/+7M/sw9/+MMu99xv/uZvuiCIt73tbXb8+HH7whe+&#13;&#10;sKTfGvq9hb5v0rSpCkWfUuhPk0CeSonNBnk7duwwLSE1Nzfbvffe67R74bbVvibWzrpJ/NufHmc2&#13;&#10;GbEtlPGKzprd/33bfvujk0/ZBKGWW6NxuyyesD1BBWdNuY4LnaY9P9Jlf/DMMXstdV3/ctdLbV1U&#13;&#10;WgVPy8mBG64yO9Cskl+M40zmBdAUoD2KskY55iZY3EA/+6YhCGCgkf91Hb70vPqeCsgB+cAFj3/U&#13;&#10;rP0bzBwBY5U3A8hUpVW6GwSB/5wVoV4NEKLAmUKYR56x0vERK4uM2XiA1q0YpF5zK+jgMsp8fBOQ&#13;&#10;jnYvCgDUOarzGiB0JROWiTV5AjD3HNuwQlz/j5SPfXEBf52/tDhwuHfQ3v+DZ20d2rbqWLEd6EtZ&#13;&#10;GdGrUSb9SNhRVlXAN7alUI33pMmyECuyCuywaaxAT/cM2O7qCltPhNP3W7oBghFbCziPKmmkJ8+B&#13;&#10;FeZAQQCdAJM0dLt27bIvfvGL7ifJxCm/OfnCLRXQSaMWgjlddMuWLRYn0e1jjz3mtHUCd/Kfu/LK&#13;&#10;KxdkozR6WpQ+ZbVr6PpSY/YsmravdB61R0a7pRywYnhEbnoGjylAW6XdWbfVnh3rsUcHOmxHcdyq&#13;&#10;KBxarIGJPkogLqQI6oNNJRX2jkoSC6dG7Nefu8d+t+lau6KiHr+RbLcWHuvXS+dABRjgpS/ADeAJ&#13;&#10;gNxwYEOM6clRzK0IT6afEsb5+cjtR1y479gzB/EfRZHzQsDhpvXSI4TDz3xn+m35csBx9NDnLNP5&#13;&#10;HcBajQWVe4huzXJZ+5AUX/ikZMJaq+Vp/M7UkTC62NZXjQLo0OrQBosjHFuyFm3d60htcgKXuuMc&#13;&#10;yAQUFWwmPZiVXJpjqn/WrOm1Zg0/hR9dI8d4KhQHBNaP94/aHz10yDaWllh9ImpPdhHgQj9XPAvM&#13;&#10;zb2/9ikz5wABETUExxTRj5aWBHYUc+2u2ipehQnrITK2czhpm6r9ZHgu//z3wnOgIIBOOeGkPbvu&#13;&#10;uutmfoGA2G233TbzPdcPAl0qDfbpT3/aRblKG/ehD33IfumXfsklKn7Ri17kTKjSAoZlxVRibCGS&#13;&#10;b52W1UyKsvpe93G7t7fFHhvpsVJ4e1mMDkS5q6Z/mDqtMRyu72p+2FrwM7ylrNLWoHFTknoBv/C4&#13;&#10;0/hA9F2ckWlbaZkdHR22/9f6rP1bqke8uNYPMKfx6Ry/7EFZ3D2QsYcfYYDgVRQkQISGcmBecinM&#13;&#10;2CP/O8YSoux0vtmjT5P3FlCowAhPy8iB7qcsc/LrNKcqhII6dBrM6Q6u3Wg2pH3KGScgFxKbJ0hf&#13;&#10;grKHPGUZMpPgWxctRQmHwIrKiZbdjVoW4SvCNY2f1vgxNH9XmG17A+bVV3AVLkYCb0+F5UAvoOtb&#13;&#10;h08izIytxdehZyRtfYDqYlriYj7EDtQxJo0x+6qgvcZouKO8FQPUto4hu6FU2k4MDXlAV1gR+qsv&#13;&#10;wIGCADppwGRa/dKXvuS0aDKDCtApKlX0nve8x1WHUPCCgiR+4Rd+4bTAhtnPqvMU9KCaryHpvHXr&#13;&#10;1jnt3L59+2zr1q0uilX7ZW4Nc9SFx19Ma0HRL2A+/WrXIQb2jK1DpaOORFYfDTYaX3SM8iWNMZ/s&#13;&#10;wQQbsPPR0UG7ioFoDdUeynDcEqhbiKKcuw3t3nNjA/bdnhbbXFppW5Ts1NOycEAAjj7fKsEETO5d&#13;&#10;omAJT8BNJDnqGJGTKUKV5k5WHAFAsLYlcNPpxer3zBGUOqQtqazQkZ6WgwNB89+iNh1ktF5Dg5qL&#13;&#10;sqclk1gHmsZuHgpq1o3lNl+UaQe0nUBo2ykQMUTtXlSxtNdMUQntETVtApv5JALceHs2gbGiXj0V&#13;&#10;nANpgNj+zgF7pK3fNlWUun7wJNkX5LM62/pztgcRqBtjjCtVv8vnGA2zNzlpGxLFTLgyNpg6W+96&#13;&#10;tiv7fZ4D58aBggA6Aardu5mNQv/4j//owNtsnzYFS8jkqSjVG264wX7u537urL9CJcI2b6YQvFAL&#13;&#10;NDuCVdsUPVtO/gdp82bf56wXXaU77+lutvt7Tzj/uAQm5iIGHHn2iDT0qGi7RplJZp+9aRx8icKr&#13;&#10;pNNJ0mEdGx9GQ0fq0gBNHXxj07yk7UVEdVXRYR0c67cDw/3WGMOkwDZP586BlhPIZpCoOV5n4YWY&#13;&#10;zKyIUJo3J8ppNssFUhpVvfbTr77zoVNwpXLaRTkvzZeWtsD2ep+6cxeMroBtO0MUa1CCZi0SdYB6&#13;&#10;7oUztKeAUmBWouAh0LW5CJeZw6aACYGQ99hRBESUCxq5QOHJ2u6EGgc9oFEvRoNXtRdw54OQZphX&#13;&#10;4A9JVNyHKaasyHJ1ZwJ4wwAwRbBqgpwzca7aq65BJV8bQd7CcXo3is+YBOR8VX+g58A5caAggE5p&#13;&#10;Rl71qle5ag1KKxLOfAS+lJNOYE4kYKYyXnV1dYv+iNlAbfbn8MQQ7IXfL8b1MPUg7+lrJvAhaeWM&#13;&#10;5sUggkAglh8rXg4zGI0ycIwrSSmdzPHkKB3WpE0SsaVUZaOUsOl2M8u01aKpOztlrIrzOgCFrWgr&#13;&#10;hnDcrmSA83TuHDjckgVk6ZRKCQEOAGwq+1nEgKDa7PyXMierddX3OeMMh7rBRGb1DCd09mQMWADp&#13;&#10;TE/nxIFJDGgTBEG4FCXz89PJhySzQXwrjepJhIW6VI3Q/VGaC3TcAX2cKkJoduRUr9NaGwVB4DuX&#13;&#10;mWJ/tI4UKM/iGFlvmcqtXnrnJLjcTlbSYEWoxkFikqNA3CTykV+x3BlyJdXQmeBcCsIhYq7F5zEi&#13;&#10;mmJctxo/Sk+eA+eDAwV585QIWL5tWjwtHwceIeXIQ0O9tp4UIzE6IA306kyGAF19+HB0TY4D2nDG&#13;&#10;poPSTPEAg0Y5Grs4oDrJ8QICnalxByKqlf1+/vFq5oFjMs1y3W4A5AD+QJXFHtDNMGeJH+S+2dwG&#13;&#10;kKPjH0tpIEAMjPEOD9AaJaO55JSu2jgN7BCly0cnpY/86fvwpxsHHMaiiwh07oX99zM5kAbMOT6L&#13;&#10;lwvxkwN0TGILgsA0m+5kje9bZIIiEOO0TYUlcW6GfYHMtrO6WU22WIJIrU1FN1tw4mtEx5LTbtu/&#13;&#10;xQZ/GcfP9wac+Zh+y9I4MIFGbozQ8hjWDZHwNpvIxYkvXB6ATudq0uXW/FEFX6V/qsTRtUHJJT15&#13;&#10;DpwHDszqac7D3f0t8+LAo0PdzCzlHJ8NfpjC8WOE5MBtRLuexE9xBC1aXKM/YKGEzqaInoooezzp&#13;&#10;1PlMGgWFbAgEUYmmLwWyiKLhm+6T5n0OXYr/zGCnnKZv3oP8xrw4gD826Q8izsyqgSQcvheUwwI7&#13;&#10;NJgIHMoJKE25KVUmcKbbvJ7GH3wmBwSts0zXu78QuX1FmGVLt2XNqVN9yGISeY6iZdX5WigdltWf&#13;&#10;8xVBOQTAC5CpxUq7hWIRDQTK9lrQ8xDgUCW/EkS4blroln77MnBAOeUciJu+lgbAIkB0MTKLhB1e&#13;&#10;jvdRlTddS214DHFvACTWJ2JWG/cT3xxZ6A9bZg6E48kyX9ZfrhAceHiow9aUxK0Elc4EIKubgIcD&#13;&#10;o0P4uY3QsRBKj+9GApCWoINSLiXlLCthreTBgoC9dGYnGHRa0RAMAQRPwYmFn1bpGoTq5Pzr6dw5&#13;&#10;oDE9YBRwDU9jfkj6PN8S7g/Xs8SgwSSsAyunbk/LwAGCgawE/zbVW5VA9N6L52cs7OOYoBR3kZqr&#13;&#10;+Mx6oo1l0JnNM2o41HR1wtZ1MkowyJpExJmay0lOvIX7xCwoW4c2He0emrrg8OdACAA+TwXjQIxQ&#13;&#10;8ppohPyPSkCCHyv9ZZzvguJldJj5KOkE29SOx2l844j2ps1r7Yq1NT4HXcGk5y+8GAe8hm4xDl1A&#13;&#10;+3snxl1S4GJmkp2AudaxUXzcki6rOUODe1L6lelPGj6U7Vxb0N5oEbjjq7R6neSaU8SrzsoeoaNO&#13;&#10;pwzm2ynUSHFMRmVFi/ncnX6u/zY/B6Zruzu+hxhh/iMX2DotLJ2rBBdqwLLSlcaz8l/grItmswKf&#13;&#10;5C8a+uUu6w8TI/ETjZRtJAy5CwaL2RqyF2ghoUanhAjwOFq3CTRu1o3GbpQKINIElWFS18QJtF0C&#13;&#10;4ItyTClm1jCi1V0WXzztU466/sfMBg7bZPXlnFdYhC4eKm/npUZxAN0GEgE/1JHNAUgaOasjN2cH&#13;&#10;qvNS0suotJdssAtIfIZdmpipHJik1I+7w/aKuN3SWG+NVUwGPHkOnCcOXHot+jwxejluqyAIdSCj&#13;&#10;BDqcGBmyNjLPRwlckAbu9A5IHRIpSjj2GMtaFpGGfDnf96MiasFMW5scIdS+nIiv+QePIXzwSun0&#13;&#10;lbakRj53ns6ZA4pMTWiwZ+CIgshchgOEdxbYcPo9JUQJW2sWlQ4rx2UnfomI5/Dhw9be3l4QUKc2&#13;&#10;QwVoq+lZZ9tSj5ESrs8mgjIspae3rtkC0TkB7aki/Yzzh0xN0J7wUw0i5ZYquQxZ1YC6EboaXpLr&#13;&#10;JHvYFl5veg2QDCjDF+AfO/TwJ+z50reTIBxfV70UBSCBOQWR3XLLLQW4+oV9yQQzqivrq+3eo53U&#13;&#10;s1ZQA2mxKN/VnuxzzaqMPnYYK0ZaOjvk4nxb5/wkafEUyKpJRQ8q8m4myP9p12W22Zf8msMp/3Wl&#13;&#10;OeAB3Upz/BzutzNaQZbypMst14VPjjRuZfNAAQ0TGu9L6XWKAX24VwH6GEsczMsmz5QC4EnSmKyL&#13;&#10;gQZ08BySU/cJcmPcXFVn11DjtVjaC0/LwoHrrgzsAZQx5Hp2qchcuhLYKw7PjPXz3Qk5SVQKhHCa&#13;&#10;PvlKYvbb0SiJXxryectb3mIPPvjgfNxZ1m0fvNXs9hvkn4hGGyvoQq+/OI9yxq5umr49YpBvZO/Q&#13;&#10;gD33xEOnNy0dvABFAQjKM3jixI/srX//VwsctbybzwZUl/dOK3s1TU9TNBL9izPjmQuMN6FFu3Pn&#13;&#10;Bvvsk8dse02FUcnLtpeV4royamXBpCvtNTqpqFdSkdAgw+ly2MKU6iSGedYBP2T6m/ua7KbGOtpi&#13;&#10;eMTK/l5/N8+BkAMe0IWcWAXrF1VvsE+ffM56SVKqmNW4m1MubB4g25xtZqZ5FIdfmVpF6p4EAkuI&#13;&#10;6gqoJJEE8MWnC1Fnj8j+PYJv3gZKhd1atdGafFLh2aw55887t5o9dTBjqSSADLPeJGsnHsYDuWzN&#13;&#10;C+qmwZwiW6WmJUWgO66YSuJbNgnmXRpUX1/vfuhHPvIRV0ZweHgYPpwFKS2BLROkFimjPFfVoY9g&#13;&#10;An0WdqPrlq+c09fMvRe8T3Vb0dAjaOiE/HBzSOy1ythGa7ya7tUFSOTyEOSomxzBLS9lt3/8bziP&#13;&#10;cxVIsYwURT08REbrj370o/apT31qGa98YVyqezRpj7T22cOtPdaVTPNeAOhoUDvrKm1XfaVdtbba&#13;&#10;qogcSmB2vWXLWnuyu9+eah+0y6rLrI4kw2neo+aRMUodTjo3ljjaOm2jhCvAjkKJALlx0gRVkpak&#13;&#10;nuv0s+PO7fX2C/u2OvPrhcEF/xSXMgc8oFtF0n9J9Sb727YDdoQ0JXV0VBnlu1iAsjAP8MbIv5bo&#13;&#10;104X6xqxWkx9NZyrZJgTOG6P4uMj4KehQ7BAuZWOJIeY1UbtlzbtsWuq1y9wB795qRzQRP76vWbf&#13;&#10;+RFaGZx4AvzlsaI7zY40bw7Uzb04OEKaHwE6stY4amww27s9gxP2pQPownyTquGsZOJaCkM4KlR+&#13;&#10;yKzlG1Z08p8Y0Q/jhLoB1Sh+cM5zMXtXVzlZqU4mSF0S24I9fQc5gxtB3Kq3oulTrkTiCyZXCl/a&#13;&#10;sAHBFoiUB7SmBjPwRUQDgLevHzxhD5zAbEpDiuPLkKCRqR1Noml7jsoQj7X12b8m2mwvwO6OyzaS&#13;&#10;XiRqv3LdLvvbJ4/a/S3dtgaAVlsew5SasU6uN4xqVvOEiKJfkSPKOia/ZAgggKJW1yc9yc9t2WQv&#13;&#10;39ngAs8uInb6n7KKOeAB3SoS3rp4uf3a5ius68iP7SC1IElnuiCFA4ly3a8nik41CuVzp4zoCtNP&#13;&#10;oXdQNQnlZVIuuxGSYg7gM3eIvHO3ltXb72y/3jbFlOjEUyE4sGVzYK9k8Pjxs4H1AeLGKBowRnUo&#13;&#10;mVNRmLrBaPZ9ZfqTf70wfBkmvh1gh2spA1p1iZb8kh9YwYnUInb5O80a7yR54FfNOh4gWOJpbot6&#13;&#10;VKjc1XJl1E/swi5LtGr1dRbEAEsZdatqVezLiWhlRMEGUgXFsxrInE5bwkHSZirZ+0VBsPepzj77&#13;&#10;/FPHnEZuI4AsimZT6USyRGNBVPojcDZKNYcftfTZwd5he/3uzbYHjd0vXUut6o11dvexdnu2i4ks&#13;&#10;R5eVaLqLqGmMQ/SP0tRtJB1JY0UCf7u4XV6Dtm9DLVpYP3yKu54uHA74N/LCkUVOT3J7XZN9o6fZ&#13;&#10;Hu08RnDDBGW9ilyKkmwfNtOTzVxLHVkK/VsFndI1DDaqRNALsOsmYvbIZMoqqCbRhUN2bVHc9iTq&#13;&#10;7R1oB15QXW/rooXSfMw82iX5YQRlTm8/5YZYk9/Uaiox45BgWMF1uMTZKA6P44A7pSORNGWxS3Gc&#13;&#10;TKxUuLMdTWa7txLoAm5QMMSlSsttZl2Yj0LQm7LArunfUnwXTR2BDRn8U4N4NQAOABbFJPvo+y1I&#13;&#10;oqWjXWVA5LmDOd0ZSeNGofx1Qd21Tu4LP4/fE3KgZXDEvopmTtq0TeVxJkLZqFOXTy48KFzD4gra&#13;&#10;UExBD2Np+9JzJ+1diRJbRyPau67aNpMMuAuTbTv1eUexgIzTIIXXamIxtHIlVoqjXTlAT+4pCkRT&#13;&#10;ST5PngMXGgc8oLvQJLLI86hy677EGrs+0WOtRKqOYwuYBKVF6GEo+w10UwTlJAZWZuJcaww/kigF&#13;&#10;wW8gv1ZdLOFMrWm2daCJ24554n/suB5H4BjRrFH8QsrwH1Fkl++tFhFD3rsHBs2eeJ66q+0AtnFF&#13;&#10;RgLSaH0CbNLKKUiFscNqAWoxNHAoTKnTim6BQWhNlVk9mKEOa1+t0qQ5rUPej+BPWAoHUkOWGTpm&#13;&#10;mc4fkVauBTA3gNAw5xUR/Vq11WzjLeSiq7HMjrdZ8PSfI7RhVKx5pq6Qpo8yYZEEZt6NdyzlKXM+&#13;&#10;Z+WAcM6PtKQDD1GP9b7j3dYyMGoN5TiNTPsphD2XNG2azDrSF0i5AWORKcsAzgZQiX/uyeP27heR&#13;&#10;IoaTVOFBy1aCJASsOYwelH6Vc8NrZq/i/3oOXLgc8IDuwpXNgk92ZUW9rUdLF8P/qgZfkF7Mr12E&#13;&#10;zkvTJmDQj7lHEVeVdEnFaPBKMBs0k3duCABXA3BLyG5HL/Wi6nVEsG7kaPmJaJPvuhZk+hJ3aEw5&#13;&#10;eMjsmSNo3wh+EIDD/ctQFDgSx6M6SAMIa5QDpCDJ2A370ChgTtU2pTcRiFOKkunTsif7vwXjQAZg&#13;&#10;Fhz/BnXVnrZg5CT5gVGbytNUtVg1yme6LBg9YVPdjyCobRY03G5WvYfjnwSxA/pi5KaTUHOgTJLc&#13;&#10;dYmNltn4SipFkAPP01k5IDeRw33DmEj7SRIcc2BO7UhtQ1VThsjRqcTpaZd1W4lomKSC2qRhUxqm&#13;&#10;GH5wU6jfnuIaRwCG29dUzNxPWnLgum9oMxzxH1YTBzygW03Smn7WyxJVtiNRaQdHB3DIZXZJ0t+T&#13;&#10;lPOSQ3URaSzq0LGpskOMGam2yYd+FG/6cQDfOB1dFEDXEC+zl1aT5JR9XiNXmJdA4Lqj1+zpo/jj&#13;&#10;DAHKEIQLelCFgfCWGjvQsApjuwhWMMPoaGAdPWabNoDmpD7wtKIcyKSHLDj5fbP276GR6+bekoHQ&#13;&#10;NEh8BlEjMDRrkXHMrMkuh8anEpssMjlmQf8TlPRCxiQclik9K0FkOU2h9ANcHzJEyAay3617McuN&#13;&#10;Xt4hk86yHhpPW/9YClNryhoSJG/m2AwzpSGSOvazbyCVJiIV8agBMlmVBJw7A/yOpyJWNRWzOMCO&#13;&#10;dJB2eOB0QHeW2/pdngMXPAc8oLvgRXTmA9ZGE/a6dTvt7u6j9sP+duvDF06dl8YFmRXkSVKEamdC&#13;&#10;BljXnxEIwYc0Ww7R2eF7bztJRbKvDDuep4JxoAdFzUNPoLTpR4mDv1uR1HNziU3B9HZp4IoZeVTv&#13;&#10;9dmDZMogJcmenZyPuTaJb52wncpEYmEiy//cC/nvy8WBzNEvWdD6r5aRM2OxbNwLhB8Rbozeh3gG&#13;&#10;BNR+r0Vqr0U4mzm+3IKB50Dmx/CxQ1MXSeBzp3YpzzrgnEKaU7wcGbSAZduxpZPwrvHfYLpdt1w/&#13;&#10;4aK+jtKTDNKPRfFZQNlGveqM9VHMuB2QN44/neq1KqefNHMCcyIp61I4rY7QiIYJjpC2rgQ1+ZH+&#13;&#10;Ebff//EcuBg44IeFVSrFa6rW2dGxAftmb6v9eHzUtmIKmiRjPYoglQfHzEoHhiaIocQq6MwqAXpT&#13;&#10;IL4o26bo1AbJd3Uc01BdPE9/n1XKr5V+bKU56EB5c6KV8bpmATA396GE95BPDCCHbzY+d/jjE5vS&#13;&#10;gZJoSNiCa5ZjHSLIzgVEVAISZY6VBdDTMnFgtNUiJ74EAiDSMVYHcxd3WAxKcHIMopbpe4DVyy1T&#13;&#10;/4JstOuJbwEuRi0yIQ0syS/AFg67oymyAAFH5TP300S4oJnzYC5nAY4SDaz8cPIblg5uFBB3kmii&#13;&#10;ZGqKQIasRWLuxVwTIZhBTSyJKlzXULDDsCKTPHkOXCQc8IBulQpSCYHTzPSl9cHAYAdYlC9Js9I1&#13;&#10;mpXKxgCpOgSFkqyViFj5/1xDNOtuNA6DaPU+ffJZ+1hlPT51/jVY7teAADzb38yYjUYtSnoSDTyL&#13;&#10;kTRwGUZ9BUmMo6VrBcidBBRKuycSGEC54ICBomN3bA1sE0qdteAOaWc9nTsHMsf+WVErRLCuRaum&#13;&#10;MKNcCMEUo8VLg7a7HrRgzVWEIr8Dn7q9FnT9gOTE+7H/kWOO1CQOIEYJoljzCgvWv4RjLsvlBv6Y&#13;&#10;2RyA3cxdsTpELAmYayFkfBgwVym13CIkecaYAY3Td7YT7bqN8z15DlwsHPAj+SqV5Le7j2FybbZH&#13;&#10;xoZtC/GtJYRl9TFr7aGn63DDEL2eI3zqpqj3Sl+nCNlRVEdDkbQ1UgXi5PiQ3d970l6+Zssq5cKF&#13;&#10;+diT1PIaHCK/HKbW6vL8wJzSlui85BiWO5RDBN7ZulpFLgPk+Lko8Bw4HE8H9vgzBFuAFV6wj6wa&#13;&#10;4IIw0OLC5MoqeCq0c0HzX4PAtzP3kTk1H8KUipYtM3rcgu7HEfxusw03W8DiKD0CWOcYCsFbRBVE&#13;&#10;PS2VA6rHWkwy7TFCwUeYp/aPk5YpBzA3+36K5lefeRwwKEiHR6Qnz4FVzwEP6FahCJV25O7uFvvy&#13;&#10;cLfTylXhfCXDUAUDRh3DvtKWhBRRlCudn4YQAYIU53ZQPFzVpbdES+3bPcc8oAuZtUzrCSLtUPK4&#13;&#10;kkHKjbVYqghp5qbQzKXQyvUSREFFNpe6RPLCLcjJzT3aNJjT5zihsQJ8SSJnHyawcgwn/Bde4WGC&#13;&#10;49NS/3Q+lkXLCn5YEuRCQEVo6cZaLdP9qAUVTaeepCTrvH9qg/+0VA7UlUWtCh+4YRIkJ/GlK3X+&#13;&#10;iflfTcEpvTinPtnWa9eQKKIAQYYAAEAASURBVNiT58Bq58DiOurV/gsvwuc/NNxrPx7psCGSmG4g&#13;&#10;x5xQuQb/AGRQRo6sCkxF4aLv0jVov6iEY0owx3bjd9ecTtpDg13ZHf7vsnFA0apKxg++BnDnRqoS&#13;&#10;0Y9mTucRtOwCIHR+dskCNQG/EGeE105QpDcGsHtyf2DNJ3O7lz9qfg5kRo9ONyTs5EsgtbEA7Zul&#13;&#10;+khp0rKEK/hTcuFADXl/6okMquDF70lT/WbavSSXc8NjVOdVzWktPhHfPNiak0tEeK5few5cqBzI&#13;&#10;dby5UJ//knyuJ0a7rZWObC0+caXhCD8D2eayRHF1p/5prwCgMqE/mhymluukJVVTytOycQAM7dKQ&#13;&#10;6IKL+c4JpCkxtDRxWmSRy8I3TuaD9gsoyLdOGzR4adtscCdNnaL9HnhMR3paKgeCSWmuAWSO4+L3&#13;&#10;Egmw4NSzSzzdn7Y4BzZWltrlteW4kJy9jalFyF1Bka9aNBFS3s2JqYhtoVRYfVnM9uPwmpZzqifP&#13;&#10;gVXOAW9yXYUCPDk6hFPvlJU5U0M48ITruT9IyRI0RM0e7APC+jE4kJMOdy+L+6CIuUw7p+/FRC+U&#13;&#10;YuZWbrmMRpOFRMNdpFUdBcipvJcwmwNwnBJq+bRWdQkNRCWAtji+96VxopVpuco5qGvrfhnu19ZD&#13;&#10;NCyFCiqIjPW0BA6oDusUNdkEyJZM2MtVKYLKLJ4Kx4Gy4iKrKY0T4EAdaqKIymgcoR+cmluadjdO&#13;&#10;o5E/q6tXzUanvaDJRGgvZcyC1iVKXbSsxJ2mP43lrE8v3O/yV/YcOBcOeEB3Ltw7D+dO0kmNkNA0&#13;&#10;BkArQRUkb7kI2+Taqw6M0Wj6qfCbAx2UgCqyLtjq5rQ3u1+d3yAf10flL+QpAjheLiqJYvrGlQoF&#13;&#10;AGkRyFSmNGahWGZuwgZEEiAzLOcMPEoBnQV24GyHKQS2lZZELpECeknWSVKekQvVmVlrKpEx4nPR&#13;&#10;zZwcxV+vTVGxHtDNcDmfD5k1qqMqp0VprCnozt9sq8n1KqTFUGLhyiaCIohU8VQwDqhfqwKUbSil&#13;&#10;ZBc181pHkrSlwBJ0bMM0nCSNSFNZVYhQsJAixKcAeUpAHGPyo9KIT/f2U+O6xPnjxZXx25PnwCrn&#13;&#10;gAd0q0yA8oZTR7W+OGF9U+N2EnCXZtsgwCBD5xUajGJ8H2YpBeip4IBqtcqXTv8E6pLsUwKzV9Q0&#13;&#10;LsoB6SuWD+4servzckAikXDasuW6+RoUNJfvMrv/xwA7QJcA2emU3SCtnDQEAm3yn3MKvWlmqwqI&#13;&#10;zKmhi5A8u7AU8QfgB+7o6jNDyUCtV6TKdkRsgyiYVpqWEwyv9LPPvl9QeyUJG6+HuT2kxSh2aUtm&#13;&#10;71/sczAxjCxB3GVNJAu8fLHD/f5z4EBVotg2VJVaFZm2GxJxq8MX7vjIEPno0sguA4jLNiJp6ESq&#13;&#10;xhFDixejoSggVu1Rrg7HKBPWhLbP1YI9h+fxp3oOXAgc8IDuQpBCHs8QoUOKE/QgICCz6wgoIMUU&#13;&#10;tBKghn88UO0Uyb+OfLTWwaw0AfCrCUowrwqcBdYlVMC1bq45PTv9KDPbxwba7fGhLmtPjtg4gFDp&#13;&#10;O4sxyzYQqbejfI1dR+66NTHMShcRrV+/HnybHQSW42cRRGw7msy6MYN2A7zKAHWS2dw7aGDRdiUi&#13;&#10;1qL9fHV/VCpsbioSp0fgjzPnAgJJkG/DBFRUo5WjPOVMzjpdYqUohobkoiDaQ2bbv7fgif+MIHi/&#13;&#10;IzKbOmks+vPU7oLRZiJbG8kkfRXqUm9yXZRp53BAjCTBa5nN1OODoFx0CaJe5SOXoA1H0cBN0qho&#13;&#10;Tgrmdzka1c4E2uTiEEpUbiclzJCGmB09eKLbXrSJhI6ePAdWMQc8oFuFwpsAyB0jMfCk/Ojo2ORg&#13;&#10;RXGB08Bc+LOyBlWiWjmmWBnqSXGiUlODzGJvKk3YFWX14aH24ECr/UPrfjueGiFwAj87ZrUCEFLm&#13;&#10;acA6Qu3Y7w6etIbOUvv59bvs1jWbZ85d7R8ef/xxB+gWSzGS/++M23/8zW/Y+s27bXCgwybJnXWK&#13;&#10;lO2e2pI128irJUiuoQZOox2anBijpmuKb+K8lnAYmvWRzegirL8Xk/tYN7JN2F2/90478NzXOGjl&#13;&#10;aTkB8co/ffaOQcOLUH3+jGU6v+9MeFYEUl4A6EtXLpJGyMaOg9ppD5tfg8r0uuzF/N+CckDpS164&#13;&#10;qcb+6flWKwPUDZG6pwzT6SnIlr39rJZz2vOkkFsN0URNZO7+8vMtdnl9pVXHlhbhfNqF/RfPgfPE&#13;&#10;AQ/ozhPjl3rbNsBWO0uSTOcJeqoKqWrQomngnx5eTrt02JlVsLedpMMpSn5JJbQbLd8tFRvwOcGm&#13;&#10;Bz3c32Zf7zpkh5IDzjdP20sc+Ju+KqhO2rpJgOSJ8RHy1x1x2dZfUtdoUTQbFwMtP5gTV5J297/8&#13;&#10;qe255mdtzYZdgGRKRAGsJ9CEqtpuaUmC8l7Tfj7C5qgVBBDkUTeFVlR6BjlsS3036XayT6qHkKhC&#13;&#10;ocCJ9Hgx2rqe8wbm9DjSfqx6UpTrZuqqIp2p3p9YQGofi6DrVn45fp+0qSHJ/9EmqcXiarJuoozX&#13;&#10;y8mDgckWGXsqPAfiTGZ34duws2bQHlJ9PEjWh0UJual02CS+DBtJgaK6rqrp+kznoNPShS4Oi17H&#13;&#10;H+A5cIFxwAO6C0wgiz3OP3bst3YA1WVUZ08x0Es5UIUpdWwqTR3XLKg7W5fWwwkZeqyfq6yzNzZk&#13;&#10;/XweHWy3Pz/+mA1gll1HBYk4PiUzmEGD1jRpe4ISR0lC/PdTR/aJ0acY4Kbs5XXbwkP8eh4OHDv0&#13;&#10;z3bsyCN26yvealu33mSlpTXU+lSoSszKKtdbNFaGhk51JpEfWlGnd4tE0b1lMwgWAeQyONlNkqpm&#13;&#10;AkBNzaNZdwH64RRUWlFrne2PzNruPy6ZA3XXWiZeb5HWzdRnfdaCkWMgZmznFIMPFBHuUB3a7jS2&#13;&#10;7gCfrbKtltn8SgvW3kR0q09Qu2S+L+HErfga/PTW9Xb38Q4rp0+UP/FCBdvUpylliTq3CH1gvfLZ&#13;&#10;sQi8Jzj3B8fa7ar1NQA8TZI9eQ6sPg54QLeKZDYM4Lqnr835hGyJllkP5Qj6KCugWqGqOzlBrUgB&#13;&#10;POnLcK2aIQ3/8nIqR8MwSOfViGPJ5eV1dmXFGqf9+W73cTuQGrYXlFVzVNb3ZObkOR/UKUYBEGun&#13;&#10;StHmDdpX2o/ajTWbrPIi0ErccccdVHhAD4nKa1m1dcgllRqg1uQBW1+722rWVJN6JGa9w3Gsq1WA&#13;&#10;OZqh8+1haJF27jSFJ07cbJjKACaIkIgo3YxC9pCjFGKSdwaQUYS2Yn3dhN10fZnFymTyK+ygJG2c&#13;&#10;TKylpaX2ta9lTbzLyrM5791Kfw3KN9uUNHVlaN5Uymu4mXeCZLQpok4mAXcTrCcIgCimzcTW0OjQ&#13;&#10;dA8foeGRqLt0LY1EGr2s9nuln/1Sul8J7+A6csmVoWWTX11EEx/XPk43vKrFqM3ofxH9VwUTqA34&#13;&#10;3yn1Dwpuq8D0epiIorSCKLzYHLf8n9XHAQ/oVpHMjgz3W1tqzHaUltlamUQZ6MeTpDGZSBF+X2SV&#13;&#10;QZTo1UkbYeCRp1ZW15NBz1OEaTb7XQWINqJl25aocuaJJ4fa7f91H7Hr0Rplj8iNIQIdW+Pldvdw&#13;&#10;h93Zd8Jp6QoLIXJ7rqUeddlll9nnPvc5ixItNyUT5zKTAzsKZXVAjGCVdIl9936zYydi5KDLmlxl&#13;&#10;UZ1yGrozby7eFilCAp8ul4NOGJCvyoeqLBtUcbO3vuZOu+sDnc4h/MwrLP8WgToFRHzkIx+xD3zg&#13;&#10;AwXh2/I/de5XjAiYbbzdrOGnbCrVa8FAs1nr9yzTcS85HIcAc1XUfEUQPT9heRiB0OpK15MLiHPq&#13;&#10;XmhWu4ebnYbOc7+5PzInDsgdoZ9I1QQAbVtVmXURIdRPoJjahTRvMjBo4qNvxXzQZHQ9+etqaOfB&#13;&#10;NJjT3hhy7CQIbEJ+xi71urZ68hxYXRygN/K0WjjQkhxC04Y2hk5KJQU2MKIrj9JBtveNp0hpMcU+&#13;&#10;cqARuVWMKVSgTgKOgxQmMDGo09qCz9baklLrwzdI8OJL7Ueshu0JOjpdNh/S7PiKeJl9vv2g3Vjd&#13;&#10;YDWYa1crjVF7q6yszGmdVuI3PPGo2aETWO2woMrCIyseFj3nHzcxjyBmfLcYqMYZcwjkc4vgAspa&#13;&#10;F0UbxXx0PtIKlii3ysVM+Kkq1+PU0CELOh/MIoSK3WjFQdFMlgQcyHWCMPGnwwfVDn7a7MRXzJr+&#13;&#10;vQWbfxoB+4jXQr4eU/iXRmgg1YC6ckyw4+mMDdCwUmjbsoBuCiBXbEpGXEojK6YDpRkJ7s08ltpR&#13;&#10;RjOkWS4mMzv9B8+BVcIBD+hWiaD0mANo4kqZVWbn/KwBadWYOq8IauxQMGA/HB9kWFEOJoVJZI+S&#13;&#10;N1ypZqacvxlbQozBKQCIjWKqHSew4vvDbXZ5rGJW15Y7Q9Qprkfb98Bovw3SgVYXyy/MTYdzv8gF&#13;&#10;cuTwMDnEVqgzH6Saw4NPgAsQkTJ+OKUAfNDwom0KenDKvAV4o8dUzrpSziVAz8BxlsSdi/KW54UK&#13;&#10;odE8Lz9koZuOtZs98xcWafsiif9uAKAJyCEnJzFNm0QIjslSwJKJ1aGswxx74C/NRlvNrvjV7CH+&#13;&#10;77JzQKXwajD7q39TYvWItMYkcFxfIicTSN3RNG5Tf6UvmsjObHSfaT9o+jbQGOW64MlzYLVywAO6&#13;&#10;VSS5SrRxqhaQ7Zg0hJDxnI7oCP5ZR8dHbTs+O7LYqe7nhDtKaUfIy0Qnpz5NAO5xghlqMNu+EGd8&#13;&#10;OQin2BYXilgixZj1duOor6AM+XMtYDFc4tVX7rSVBCU/Qjs3AgBLMOYoQlXaN5lbNfiQfcGNQaFI&#13;&#10;3PZ52IDYHPFKOPCncUjXOx+0UkD4fPw2G+uwTNt9FrT+E4j5ekqsZZ3oz/YsAe0wEyXwRcI78nHO&#13;&#10;azRruvNsp/h9S+SA+sBqgNiaijgaOSY3xVm9m7JnOpoGc/N8Oe2O3aQIunxtpctnd9oO/8VzYBVx&#13;&#10;YOkj+Sr6kRfLo25OVNoQfjppBgppaQbwHTlAbrjnqe1aIQd1tG/yl1M29DIc5cv4HgfMSciadybY&#13;&#10;XokR9jgA7OH+Vnuk/6TVYW7lkHMiBWCQdH1V00qCkif2q2wbwA3ByMyqsUdgeEJgTsKa1Sr1fb4F&#13;&#10;cRtKRWtFeTQ8mrGmzeQZvMgtn+flBet82IIjn0cdugswp1TduRIuDKoNm7gSTd1/nUbsuZ7rj8uH&#13;&#10;A6UENOxbX20nRkedhi57rpDc3GWBq3LYICrvl21dh1vKrMa3wOF+s+fAhcoB//ZeqJKZ57n2VtTb&#13;&#10;NhymxlDPDGMy7UTT1jw2QoRpCTDNuQDThc3/T52b3H2T6OVqQHADdGCfOP446c00RKnjWxql8V+p&#13;&#10;IWo2wbKa85Ct1LOPopmbSCErgBzWIleGSJwXqM4bWNN6Xd1XTty1LXeosTRJX3pnZUY6LdPzHIj5&#13;&#10;acypaNzyYIGOxQ0fARPtOk4yjb5n8ji7cIeu1HteuF9w5pWjzG5eCRjLZCLWPUYamZy7M1WUyNih&#13;&#10;gRF7cWOd7VlbnZeMz3wSv8Vz4Pxy4JIGdKutcxNoe1fDPpcM+ABauXZK1sijTnqDrO9adhjRUBIu&#13;&#10;2T3Z72mAYCnAazugsJFghknAmDq//slxd0a+r6K0foNo+y4nRUM5pqjV/DKt1LsgLZwwdMgrLOZO&#13;&#10;VNK45isEWfRQsEIZe+5wzqOYTlj1tCLyGnjGgvE2wNwGBKa3Xe0oXyK/oKqAdGFn91QwDqzHgfR9&#13;&#10;N+6wjuQ4/rzyRwgb1Km+cG6fqKlv+0iatCdx+4W9W2faZMEe0l/Yc6DAHHDDQYHvcUFeXgOCUlQU&#13;&#10;kgpRCunFdRvtuWSv3TvYQyLgtNW7ET070ATY5oIoYRCghblDT0qIATOsNHyNBEFEcXariWKOTaWt&#13;&#10;J5W0GtkAHarIjSMR3Rf/uRYKkr9j416rLVCE64oM3Pxk5YJbiXvJz01gTiZT1V4dZ+zB7UeszHo9&#13;&#10;LoDLJE9hP1UO0yEKmlCqkqqKjFVQaeJEK9nvUcGSjuu80UrwL/xxK3GvYJSccso3Jy0b7eqMRhU+&#13;&#10;zEJrxUsgKFdlYrRloaP89mXiwOX11fbe63fbV4502CAOdUo07HLTCYtPk9pOMq3qKxM2SLj4VRvW&#13;&#10;2C9c1UR9bNwd+4ateWDYhuWMx4FKMNxQSVaA8phVkzdybp8aXtOvPQcuFA6cx+7//LEgHAxOnjzp&#13;&#10;oprkP3U2H6rweKW12LhxY84P7hLGcvSJEyfwdxrOGTDofhUVFbZhA5qBOVSEN9wNVQ3WVHLA7hkd&#13;&#10;t1o6nlHSlago9UQ6bZPNrZjyGPq5BtH7Lup1ClVOP3BgHSagvmiMHKgx0pSQhwkN3TBg7vJt26g+&#13;&#10;MWbryHkh0LAoARzHegesv7OLqhFJ2xQ00Rke4lzOFi/nuYB+0wRm3j17lJvr7DRbFuJhd3e39fT0&#13;&#10;nP2kWXsV4LBmzRpbu5Y8YjmSEuQKgB89etTS8HH2M5ztEim0pDt37nT52M52XLhPfm515KJt6xyx&#13;&#10;7q6T8AR+CYHDNCxGjlyE65zRwz0PfK+r3YpPHVofBilK8VrldNmwMdR+AwRW1s1TqKCrq8v6+vpy&#13;&#10;/k26VyKRcO96PlF/klVra6t713Phn94Jyaq6utrJKp8JkJ5rcHDQ2traXLvK5X46Jk5IcFNTUyiO&#13;&#10;nNYpBviTx/pcupg5YlngfNJo8C7VV8atukpRK/jT8VtzOVfv3uHDh/PqK8THJn5TruljdLxI767e&#13;&#10;93xI99hGf5EvtbS02MjISM6/S+9FVVWVNTQ05Hwr/ao9a6vsxOH99lTfkB0aGnITIPmgilTuK017&#13;&#10;GyOdyRTRSDHaUKS9jCo5B2ysbI2NK6UJxwZEKakf1PuiUxPMkrZVV9iLt9TZRgBeSMNc/yTvez4k&#13;&#10;JcKWLVvc+5HPefm0K11Xz652VV9fn1fkrvguWSmNU/ienO05dYySsTc2Njp5ne3YufsGBhhD+vup&#13;&#10;WY3vo2a4OZD6mJqaGqutnaejO8v5Gn/VB+b6Dop/Gu/1DlZWVp7lymfu0u8RD3Ml8Vz5PMXDEDPk&#13;&#10;eu7c4y5JQKeXRwDhH/7hH+xf//Vf5/Jkwe9ve9vb7G/+5m9ybiASjgacX//1X7evfIW8VHnQu9/9&#13;&#10;bvv4x4mQm4eqSA+yBkB2NYNTNVq3dvzpRrHlTbR1WPOb3ucCINS5CVhpUeek5nKI5SCL9sl/niqV&#13;&#10;jt78va/bDxri1jI6YuvR4KlT03nzkgYDXvbH/vX79sjvf8Id8hr+kn0rJ0omkzmDH11QL/p//+//&#13;&#10;3T760Y/mdP3woPe///3uvFwBiQZ60Qtf+MK8wKPOefTRR+3qq6/OqQPU8TdcY/aHn7jPPvdXr9LX&#13;&#10;GZJcRAvynn3/6UP7rbZmO3m1CIAhn9bkJNU/CI4YHc/YvT8JHFgkb6qtqSIfLvOBUpTQn/rUJ+33&#13;&#10;fu+D7tq5/lHVjD//8z93g89i54Qdv9rV7/zO79hnP/vZxU45bf/73vc+d14unXR4r97eXvuTP/kT&#13;&#10;++AH8/tdL3nJS+yee+457f4LfikHTMQr7XDLUdtDwmbr7ePQcOAJpTXf2TL5ldrf/NZe+w8/twNH&#13;&#10;RwbHysvmO/CMbceOHbPLL7/8jO2LbXjuueds9+7dix3m9oc8fPDBB038yIeUgPvgQfUiuZPa/K/+&#13;&#10;6q/OVBTJ9cw3vOEN9oUvfCHXw91xqZFhu+PFN+Z1jg7e9/7/aY1XXW/VUWUKAPDRaQZMjHFKAYxn&#13;&#10;7OjgiB1jxnTLlrV20+bsRPGBH/3IXvGKV+R1L/HvoYceyhuQ6F3/oz/6o7zu9c53vpN2/3u2efPm&#13;&#10;nM8TwHrrW99qP/jBD3I+Rwd+5jOfsTe+8Y1uwpTrid/61rfceHr33Xfneoo7Tv3SL//yL+cMAnXS&#13;&#10;/fffb5/85Cftq1/9as73+tmf/VnHi9e97nU5n6N3XfK97bbbcj5HB0opIH5s3bo1r/PmHhz2TnO3&#13;&#10;X9TfNfBodvr888/n9TslKJWFypUEJjTTyfeF1fXVQS9EKgouLU09wG4DVSN2kvtqfQwNEza3NCcJ&#13;&#10;qOF779bjrLVNaz25wJ3WIZjjoxWNpu2N63ZaKcEV3ZiYVHlikh5tNrDQZxWHH+f3Kylxf3u2GLbO&#13;&#10;zxXM6dh8+KfjNfgcOiQomh9p0NEsK1cKZ0b5aALDaw8xU9csK1fa1gjPM6f4F56np13siSeSo8LT&#13;&#10;DpUnxwPrH8RnnyU5JrMrgP0IKdP2AzLxwX/iWWQD2DtymI150te//nVT55QPSVaPP/54Pqe4Yw8c&#13;&#10;OOC0t/mcKK3AUt6Le++9N/fbJDZiaq2x0bGT02BOp0rOWtSKFlrYRQtsbWOWPnYM4RxH4Nncddqz&#13;&#10;EEmu+l1LoXxlpXtIw5kvLYXnahthebh87vfNb34zn8PdsSklaFwCZcgjJK3dEC4og2hJU6jJleBb&#13;&#10;/eAkGr0+Alue7h22e5u77WA/jQoa6BfAz4/EP1kq8qX9+2nUedJTTz2VdxuWhjhfMKfH6uzszKsP&#13;&#10;1DkdHR1LGhtl8cqnb9e9NAHMB8zpHPWBsg7lQ3ouaQLzJfWBS237s+91SWroQhXnVVdd5UxEUq2G&#13;&#10;s9bZzNFnCUgNUCrbm2++OWftnM7VfWS6+pmf+Rn74he/6FS4Z/Pb0710H91Pz7YQVaCdqwJ8KYdc&#13;&#10;dRHaOjLMDlP/qTeW1TJF0SJEKspRJiysRdCzpQAioienBu13KzdYMePXo6QzOU70bB+Fx5OurlQW&#13;&#10;YuhKCUwSZSVxyoZV2tq9V9uf2OesCkeuorLsYDW/sTUL4sLBIwRO7sY5/gk1D+KdZHU2Ev/UKUnL&#13;&#10;kasaX9cTP0S6l4B+eXn5WU1YkpVmsyKp5PO5l5IB33pDvf3t/3KnI6daKy/FJLeQuADSI2N9PCPu&#13;&#10;XGhQheb0eQz3Lh7DfVagBbmdrZexQibbDizUJzqoSNXL9+IdthEN7ARAPIhUY3bKnj9999NWmujI&#13;&#10;LPH617/e1Wk9bWcOX66//npnMhQ/zvau61LhvSSrXM2F4SNIc7tjB9ovSPxfTBOrzlKmkLw0KhWb&#13;&#10;uPgOK6+52rYV3W9HJkusspr3HS1OZGLcpuCnU3fPkpvSzwyMZGxtIoP/FYPBMIJQ5ujuRxw4tMpt&#13;&#10;yAfTIymHXERLUQVqaEw6UQInuE5p4tT7LXPP2d4rTY7CdrVYuwj5Nnst01VIMs8t1AfqmJB/0kTn&#13;&#10;S5KNtBxf/vKXF+0DdW2BU02EX/Oa1+R7q5n3qA7NdE/AJJd7l2ImxknBXauI93KSdE5JJq3FmMLT&#13;&#10;IwP0oyRfp71LG5fUhJ3GNIX2O4aGLoK91vUMNKqB1JQ92N5jo8jzfTfvs7r6upnnW4x/6pPUN115&#13;&#10;5ZUzzzhzcg4f1EYESMRLueOcTVYh/6699tq827DarNqILFd6p87WhtUHymyqtdyDFmuDc3+mzOmv&#13;&#10;fvWrnfVqsTas/ln3khZ/KSZrueCoT/vSl760aN8eyuq1r31tXm47+n1qr7MtDYu1YY31UgjceOON&#13;&#10;eVmu5vIy/H5JAjr9eJnYZG4QSNMLqWUh0j41oO3bty90yLzbJSwJVC+tGnIuL7xeXN3rbICuUpo5&#13;&#10;BvZ+clYooW8ZAK9ogs6pvNTqf+l1lIQC0OmJZg00pz0gP5VfRFAFNQ8BC0+WpO3RgXZ72ZotmFwT&#13;&#10;9shQtx0e6bXu9AjJOqWFYOxBI6h9m0ur7IrKNTZ5Q7FV/9cPWkkM+MhLvBjpd2kAyoUHs68lHr74&#13;&#10;xS+2D33oQ+4+i91LstI5N9xww1k7vdn30GeBC5HM4+o4ztZhugP5o3tJoydfvVyOD8/T+sbrm+wt&#13;&#10;77wLXwtlrgf80BIXSoGlNzOj8kYUgI/Ha5EcZiC3MXtFsV9gQEmGiXNx/nUoFRyOOHCUsmA1N9nr&#13;&#10;3vTfrKYiTTWJIrQOevbsufP9lZy2bt2as09M2HYk41e96lUOFOeiidV5Ou66667LuzPTROlFL3qR&#13;&#10;3XXXXTnzXs+3aRMgLVciQbBV7bS6rbfab//7+603A/B0wT9El492U0O3nSvBSNrQbJoAEMjUva8R&#13;&#10;YUwB0AKSBXXeZ5ERNH3rbgLMgcSZMDlAF18DiltvVo1JNl7n/J4+fNf/QMICEws14FN3028SuJ0N&#13;&#10;zk7tnf9TKC/xQu4MmmTl8v7qXhoY8yW1eQE69YG612JtWPfRoLp37958b+UAyO+89z1WXllr32lu&#13;&#10;cy96MRNbJSB2vSI8HcOS0S1NKHJK0gcGuKuU1q3juWhZiFMWDfWLp8rrIQdAICo8KuwEdt/JXnt5&#13;&#10;W781bt5id334wy4xeIT+cTHSuy45he4dix0/e/+tt97qzhVvcpGV+Ldv3768/b/0Lr35zW+2W265&#13;&#10;Jae+Wu+SAIl8o/OdrO/atcuNjddcc81ZgWPIB91Lz7eUSUVTU5Pdeeed7tzF3j/dT3wWcAwnjeEz&#13;&#10;LLYWD2Ti/jDvhe6Ti6w0WdIYoknBudLiPcYid4DJZxkaFjn5POwW844fP+7UygJzofZnuR5FL8LH&#13;&#10;PvYxk1/QUnxAcn2Of2h93u7rO2EnU8NWi7n1IL4jR1NDtiaeYAZ6prZHQhJ6d8Lij4xpaWade8qr&#13;&#10;rCodWBeA5uvX/mwWCLKvl0FnEC3CGL9Hxtc4HVYdJY+q0NAVmqRJefvb3+60mprVLkX7kOszCsip&#13;&#10;k5DzsEwAuTTAXK+92HFDjOn3PGy2/xAdCEocBQ5LqapGqSVsWAJnrpoE2Bp3yexOgbjpGzDO0Hlo&#13;&#10;knJqm87VfrCtxiHbtdPsalyzNoMdlpsEqv7Lf/kv9u1vf9te9rKXLfflT7ueJkf//M//bH/8x39s&#13;&#10;v/Vbv3XavoJ8IaWP9T1p9uyHuDwoLUCjNvY8Toto3Bg0ZxrM3JsDFly2aLR6VoJwIk2WGd/vkkRb&#13;&#10;gooTJVwHCQdoxy1AcDXXU0fvBhwfX4rGbu3cqy3bd01WNDlSH7XKuu68eLC/f8w+/cRh6kuXOH9T&#13;&#10;naySh+qfW4ZxWscnTsEPpIR0dXozNBTHj+nhTFkBFDRRTqOcDazVG55ITtiN66rsj3762pk2mNfD&#13;&#10;+YM9B5bAAbVdaV3f9a532Xvf+965Vxhg7KrWGH/JkRquGrZmMYWkXLQUS73/K9ZuZXaZsmOdQ9aN&#13;&#10;ieLY+Aigq5gcpinnCzKK7cf9OjqsKKN7CZ1ZwgE9lQWTbwgAAMf6jQw4k5FJ+0my3+7pabbb0NKJ&#13;&#10;avHL03K+SXJaCRKw073y1SCey7NVYKl+5U0MNAjkyAnKgaG4EblfjMwQl9OkqZxaHFwwKsHxeW7Q&#13;&#10;ikAgVsCZwUVgLiQmjIaF1Z4Bg5Ay0NV7rckvaCu81KLrlZKVHqSQbeu0H4pLg9VdZ7bjN3BK/H2z&#13;&#10;oS9zcz0Ai1D0DNf56Eg7REjBCZJWOIEQpvYjOGlWNWtHy5LYCkjnfCH5DMcMsr/3AbNjnzO75n+g&#13;&#10;sdudvcwy/72YQdxsVn39ueNWBPCaoo2lsWKIpKUbBbj1DI3Q90+QlJu61zSubA+DvGY1HLW9KUD5&#13;&#10;JCq7yKx6htLzrYuV2LdO9tmvDY5a06yo19n39589B84HB9QjXbK0kgPQcjO5ArPr9TWb7OU1m+2x&#13;&#10;sSHMr5QEI0lZM1q1AwwSXfjUtWqhMzvGcnAyaU8xorexjAJk43RUe+MVDujhEWTXlVbY1wB0k7N7&#13;&#10;teV+6Av4eufrXcC9x/btymrOHIDT6CJMwFq+cFoL0+KT7bYzzjjSWsoEHQOOZ2Ca3sFK+8LjtFWm&#13;&#10;XI1VhwCNR1kuBlpZYAIDKy7DiXSrk4ebEYmJYqpbEILUoG5hm2SoJSSBNgQSMMkKitDGJZtBGaB3&#13;&#10;gF0G4WXYliltwDa+Ey0eDtU/+XWA4/HwbL/OkwNi/X6iheKUBJMHnGsnyGlKE3n5owLmJuT+EWGj&#13;&#10;26b16TcpQWDSxqG3O22H2hUJn3BFmbIHWnBS9eQ5cAFx4JIGdBeQHJb0KDvLau1Nm/fZz9c2Wv/E&#13;&#10;mB1B1aNqEgwRNipnEDqrGCt0DKzpoEAGHfiLHAHgSRmkPHQKZJBPVk0kaseSBGScNhIt6bFW5Ukr&#13;&#10;CxBOsehJFDPfuDfjolM17supXoOGlDfhog2IzQ0twgxSLGsRmBOQQ2HgBi0BPy3hABbeRUBRwDGV&#13;&#10;NOvqASuMhHv8OicOjHeZPf8ZSqo8BCM3Z09RzynfOQkBmc2QEx5C0Xo26RgtaNIzk1wv1UP7y5aQ&#13;&#10;d6fo2AjJa+MAR13yx7+pLZ6WwIERIlXVBvTeZylkfhZnp2lkimCVkNI0GGnw1BPOJZlkdR2VBzuN&#13;&#10;uG4D9thvHum6RHvL07jhv1xAHPCA7gISxlIepRfn6mdTJA4pwr+H+egAg8y4UAFjDbqA08YVHVGG&#13;&#10;fa4SFHCQhMCfH+q0p4YJgwT8qR6iS1Uyt/NaykP5c3LiwD0PZew79xEVOcDAwSAhHzpn3dFApDFk&#13;&#10;zjjihDkzSLGf1ouYid7EXIs/nrKMaCFAkKhEQJ+AwfQ1ZKaVaZbKSKTh4CRPuXEALbcNNJOX4Rs0&#13;&#10;qB0wsGW6UeEDJ8QtksN8uLgskHNAXvaoGXkG7Lbxk+BBqV0l0FNCzci5PrrBgv5vW+bw34dn+nUe&#13;&#10;HJhU/zdDp3ib3RRYEaZUgTVHHDtJ5Yh8kVkRsh9OEZSGts+T58CFwgEP6C4USSzhOZ4a6LAvnnjO&#13;&#10;fjLUZ9voYOoYGFTBS4795Szj00sJ61L50LFoe5zj6jUA8f/xsUF7bLiPWSiRXpS6me0AvIRH8qfk&#13;&#10;yIHnj5j9+Gk0BLLG0QoFvKRdk/lUC2LKbmebFEGnUTgWAQwIdHZwQJq6EFNorWspM8Y4AE/aPLl7&#13;&#10;qSCFNBMTirLwlBsHkphAR45Pq0glKE5zEY2KiobJYrajHHkq2enQiac5HQE5WepPVqjuL9HMVvES&#13;&#10;C5r/1l3Z/8mPAwlU1rI6hJOZ8GzxVhOmmMJXc0BwSigs3KeJ0FxyfqtcR5mdPHkOXCgcoIfytBo5&#13;&#10;MMZI/gQatnsG2+x6IlWPIEkSKVgNapu1IASlLtG6iqWMRZUItcjAKtLfShy0+/jQTLLauwf77MXl&#13;&#10;66kgEQ5Q7jD/pwAckPn0oScY18EEDmhNY4Ew84Fko8/aJ1MpsStnEgch1mmT0Dy7OccBO64tQCcf&#13;&#10;PFy2sqkY5huhzryE3yIOjFEhYqgZxtWCAVBtSjgigTHXViS8aQFq+1wTrLbNJV1DWK7vIZsa5dqT&#13;&#10;SlSrjdklI8EVcb+hf+E+0uJ5yocDUWZD6xMlvPP4zM2WDeyl8CE1WuWUsjjJA08uLPo3m9JMiAQM&#13;&#10;y4g4KmMS7Mlz4ELhgAd0BZRELvlulnr7pwFzx8aHLIFqRtGrmkqG8Vq6pvzmROE6+y0cMrJrAsAg&#13;&#10;omFRAXVgtr19TeOcris8a2XX0jCuZPqQlf11Zic7MtaJL1uADVzWIbk7LkRu1wL7BdBCkm/dfCRs&#13;&#10;IOBHvAyRoaQ844WYlbt2vlP8ttkcAHVnJrFpS2sm0tguRs5HoRlvvn3zbZtsAdQ9YJmhw2hhqQDC&#13;&#10;e58VNTeRmlbesCQh9pQ/B26hPFd3ahwNWth44KnYChKrSxDWQKRQin7PaeDUPuC8fIxdBgRuN4F6&#13;&#10;T31QkfrWWSSf4yTHlUaLbE9tBRHnp++fdaj/6Dmw4hxQr+FpGTkw27k+TLSobbO3n+vtlL38WHKI&#13;&#10;qgDjRFwV2RDpS9bS8eBmzcQ/7MDOhtWFBLIzz2IO73Ln8CrQwU0lcSjmX6BMt+eBBIKVTibk3Xl4&#13;&#10;hILf8kgLphq0c0o14gCdRHWWccFZ9SQyiXbWcUp1Fm6ba15izyniOKWpkc9dGZloKs5/NppTz3ah&#13;&#10;fxKQU+oSacqUaFg0SwbZDfxF250X6RoIP8hgEx89zDVpdfGNtLtaQMZ02yNKRiFOnvLnwA0ba+1H&#13;&#10;J3usn7KGNXE0bRIP7Ucm0mGcS9Xvyf1Am4sUacw6bGJSezvTLDulgAvblo5Jop2roG/Usbc0nqoU&#13;&#10;wVdPngPnnQO+tyiACMIUGJ/73OdM9fRUTUDlWM4F1KkzkSanBOXAmiQZzt//8za4tcGKqcQeS8St&#13;&#10;G+c5zSjToATm+lYiJ6pZFI5BKWaU5ZkiS02PP86l14VXTtp/euSbljnQYr0/eNT6Pv99GyMhappE&#13;&#10;94ryOs10Meu6y/lRYE4VAJTodyk1I5fzWQp5rbZ2clshB4cBFlD2zL6/kz0ClPxPlyrbpuU4+/i5&#13;&#10;n2UF1IjlEhdzvMu/5fyI5h7pv5/BgThVQCq2wj+Ch2LkhnP8RhizNT9OM5eHc7wao4QqEmCcooTc&#13;&#10;8FMUlGgl8KLBgvI9WRRBaiJTmhNPeXOgMh6zf3dFk32G5MIDRL3GMY+OA+R6xihtR38ny8YgOekU&#13;&#10;Z+z0osjDiYS+TuIUiBunwZXIvEpbVcqTJO2oMl6En3KR7awttyvXYxb35DlwAXHAA7plFoZAVWNj&#13;&#10;o6msiYr0StskkFJamjVwnuvtInQwZQPUlqXDGWZ0j9DRlKFZi9HJlDHapLm/gKNctmOM9uqkNH7I&#13;&#10;40ckj48h5V+aJplkU/Rg8q37FsmFLcqZ66kDu6/ado1HCaAoJudSmplttmJEeF6h1tLMCdipHp4K&#13;&#10;Kl+MmroUqjUnF/0JBbREhiJ6R5LxvMT1he2jCFr+eIp8HR0PrMK3/HnZdcbGWBVqzQYaGmpNhacW&#13;&#10;bYGhzdnDNPILZc8kpjvj7Bw26BqKP8esq1JiSRBjUSm56fB4rbiT+3pB5cDEeQ/ZCuh6xdYN9hCa&#13;&#10;unbCwDuSgDnycMo9QS0wOxfSZDVLWkua2i54ngG0j+DXUIqcAyZAtfjeRQF3JTi43tpYb6UL1erj&#13;&#10;XE+eA+eDA763WGauC4xcccUV9tu//duuGPhy+4Jp4I7TwTy4pcwOllEgnjnmGB1MUWTKEi6zeZHF&#13;&#10;qPzQB7Cr0IAzTRoyhvhKXwap28qmNSnmuEo6pknAXw1lvTZetsZGN222kY3r7bbJcttSXMHgX4J5&#13;&#10;Iutfkj3TnV7wPyoMnW/R9oI/1DLcIIq9J4NsnHhOiWjRK0ujh5hnBqDwBKelmyuY6e9ayWRbiaZV&#13;&#10;n5WLTpGvFXz3lAMHyA1naOkssQWwBeCKwLgQASwZyGlalW2JghZZYhttkWka2I6ImRLus+k/T+/z&#13;&#10;q6VwQIBse325Pd09YAN9aetVTh/47aZT7FNEvzRv001lJhxM34v4oz2aABXRn5ZTKLk8xnDJ9svX&#13;&#10;VNrVG7x2biky8ecUlgMe0BWAvyqKrKWQdO1Qh93d3WwPDLRbH7noisfHLIoZQZag0qkiTHHS4pHp&#13;&#10;nE5Lw4QceedSioOTOPc2ZordTHR3RbXtKK0kvUVgxykWHC+vtavrttjtlZtnhp251/Df8+dA0/rA&#13;&#10;mk8wtJwpkkUvJlAXQoBQO6d1uG1mdOJKEjnzCysvz1htDf6VqGnlQzTusqrOnLHoPS/pAzLSbVM/&#13;&#10;pbTJgvZ/gNFMjcQ65YCRADX650XqcqdPOk0E+sI1VS92EuCY7rPMxpeckmte97i0Dx5JTVobdfT2&#13;&#10;A+Qe6xiwJzv6rR+zq6wMEp7gNF0cuBw5sFYFj8gsbZskoZQlIp2hTwk0pTXxqO2ibt4br9wyrd3T&#13;&#10;EZ48By4cDnhAd+HIIq8nuZwqEc8OdNoQgRFJou5aSGMS4Cwl+JYdGjJWyqdhup4oyVE1N5Wjbwm9&#13;&#10;kz6LZD5QEs4UA1Yb3daLmIUKEMoHcFNxgut32Riz2jWbSuzayvXZk/zfc+bArsvMfvh4drBwwsqO&#13;&#10;Hfldl3OcQoe1NH0oGlzgg9bT45RF49R8R9FTWY5rPaPYGKOTzpmluM3vnpfa0ZOAuc6fEJb8bTNF&#13;&#10;o8a2g4aPYX6rcYBrSeyYBgpO7vNdIKMk4QiumBQpQ8eo6bp3vqP8tgU4ME7f9f3mDvvKgVY7MDDK&#13;&#10;+z6BVlsgLkPKnmzfqFMF1ETSeKfoPxNEP0zSMOQv7NoV+yQq6VGHmQXFUdX92u5NdtU6ZO/Jc+AC&#13;&#10;5YAHdBeoYBZ7rP50yobxB+nHsffxlNIqZKyKUUJgTqR1N3+KBOY0yEMCc6EnX4rPJXReAnmH8Q2S&#13;&#10;390wWW5r0exF0PRphrqpOG6HSTz8/e7j+I+UWRP1Xj2dOwfWMCZs25ihrmpWXgLRDoRJQTMPSZbT&#13;&#10;IpzZK00dMStOU6B9MRQ7TgFBi/7/7L0HfFxXmT78Th+1UZclucndiR2XFNJ7QhJaCCXJD1jIFxYC&#13;&#10;uyxlYYGFAAv7h12yS1hgWQhhKQtsCJBsmilpkDikksSOHfe4y5Zk9Taj0czc73nO6EgjWdUaSTPW&#13;&#10;e+zR3Ln33HPOfc695zz3bYcPdR46Og9kjsuCJUwFXPoNJB7ELo/6d02jI4C1j2X3T5NkDoGFXYWr&#13;&#10;8fCA0LWHwIzx+uONiqsXIUUo6jEsevTikg8mwGeil4rRk6ODTGIPM3El5Txx5a5F5yI47t6fY5Hf&#13;&#10;NyYP6d8xEejAyg2/3LJPfra3VrxxhCeBo1gCEs9ujJG0EXb19ZMlcywwhv5zw6u4B8f5+DGL7U7z&#13;&#10;OLJrkCcCwztqQEjw+noRW5oUgcxCQAldZvXHuFqzr7tVvn3gRdkFslUCJ4J5vR6phT0P7dysipWU&#13;&#10;zoORCT4Uwya8tEoUr6JFMLDqAnmrwij1KsrthqRvBdSuHhgB0zOsOBGQ2miXvNLeoIRuWCRPbOcZ&#13;&#10;60T2H0lKAYzKlP3E2SIlsY+YjGqVx1P6khoiBh8mQQvBbr8QBI68jdI3knSbmSSOp3HJL6Zc+Lvk&#13;&#10;5fUVnNylf4dD4MjjIofvA/bAqmg9cuCbEp7Qeqhf54irHUt3yS74SXQMdzb2YWi1OnWGOzGBiEnk&#13;&#10;UuiAY2PM2c4tAmlcBgPHU8QVaxWn/T7UymPaXyOA3L+bKD2447A8tP+oBHHP52H84noRXZC+8RhZ&#13;&#10;miVylLz1b/fhG4MUjj1jpdeMCWiepz6G19wVlS88vVWuWVghF84rk+Wl6CtNikCGIaCELsM6ZKzm&#13;&#10;MAjwL+t2yOauVolito5BAhfDCMUlJ830wNHKJKoYBpdGVSs/UOgY71gShUboHEIY+Kph/E1CuLmn&#13;&#10;XYJgBDXekJH0FNC9H16uB7FfU/oQqKl2ycqljmzfBTVPH5GjsIfJTCp2xknuOu4v5xnjrYfOZFw5&#13;&#10;F/o9xXm5bxJLnkZJQxgdHwKZqy4FCQS/0DQKAt11YNt3A2B4mvpLgSU7xn4gmXPDID4fC+iFIers&#13;&#10;3op8IHV87FKfN/MY4nh/7Dr0ggM1qokhg7yGpds2gErwt6cdUr8G6Ph2oZNAGs2NMLRge45+pyKw&#13;&#10;vaFNfrbzEEKTJIykrQtjI/QWSeJm+mIg9+BHi51m5HcmL58hc5wPGA7xKCySEcfOkcOtYflO8375&#13;&#10;5a5aed+K+fLmlfOlUB+mAWB1a8YRUEI3410wsQb84NBmubdpP5brCksO3iIDsHqfAzJW7nekCSrY&#13;&#10;I5wYOBghGdv3YYonqQsgSw/I3HyofkrdfjMfccHpCo9ftkPyV+XPx8TvkyDVDZiEehmrTlPaEHj6&#13;&#10;JZhnNcPDGBo8CnmgQTcSAcMJkt13XF2c30nO0O3mQwLIAMUdiGFT1KcN7+v6/nOZvwthSmDPLSsX&#13;&#10;Q4M3t/+QboyAgHPwAZA1kDofgvwyThwkba4oOimyH8z4Nbw8NSSFb+wniknZadwe1G94XuxvI6lD&#13;&#10;R7nAvs02gwWlJmTEs+fgOTQkrgM3hxv5/RSrsnBNIyFAiA+0dcm/v7BbmrC+XR4eCj/GRItaLx4I&#13;&#10;5hn6XIxUXirZs+fwGeJ62D5EJ4Y5qnT0xOX2zfvksUNN8v8uXCVzQ3ij0qQIZAACSugyoBPG24RW&#13;&#10;eLLe07BX/hLulGoQryJMArYD+RZZgthVJRD3bIWbQxCjEYnbcIku+VxRogBzTghRzzlg2URHinYc&#13;&#10;fyXcLDkRj/EMawaZ2xvukBACna7MK5VV+BTR4l7ThBGgE8qjfxY5VAcyBwgZnYIhRdogAG1DxAo4&#13;&#10;45lkJyRbASclRq33gphBYCoQnJpAwVSptrQjN74LQ0mDbjsRcXJq7caqFOjn86A1XDzPlqbfoyLQ&#13;&#10;+DQIFRgyQpS4sOxXoqdRXF1bxemtAx/rTZIFPHuGoNmnB8b3RkyeGsoE5M2BHaorzjVgSeIoGjX0&#13;&#10;IqV6kjbkc0Ei58WNQLbuQIee2JsUuXPBX3Nuyim62Y/AlmNt8otX8ILb2YXxj/ZwA2SuP9MkN/gc&#13;&#10;cYyk+ptrZHPZMGri97R2yjdf2CNfvHgVxkY8kJoUgRlGwPKBGW6GVj8eBDZ1Nsofo+2CFQRlTt/A&#13;&#10;xemBkwTN6zll0C6OQ08OjnOtQsZZstQrgv38b9y3wjEsGYZjsOmxK1jQjb8VE1YtzolGuuEg4TMD&#13;&#10;WTdGs1bY1m1sPSQbmvZJAUI33FixTK6pXIrCNE0EgZe2IGRJHUgcbN48YNaMU2hUreQHmBPy8ETS&#13;&#10;7tHY+XAmQTJmV32zSiVUplHM8V3Qr4fBBRiWhKkNAqTcXEgnwBlI4BBDVZrBzOmUdzrs9RYvAJ0g&#13;&#10;n9A0BgIAv7cenQO1KolY12FxR3ZCUwpVq1n+ixM3Om9osst1mQcSHcAEzxVXDEydUnM8j+bZY1gS&#13;&#10;Q+r4RbJGdl4EMofOMTFp2Pl4SFkOn9W9D4gseSc20pPSHRdztFbF8XL59NNPy9GjR819PlreiRxz&#13;&#10;gKcPbzRd/lx5AbEyj3R0I/4yPPRjoFyIGcf4cjYx8Drkq4DTdIzdjW+bx+63gNvfKVmxGUeZxiYZ&#13;&#10;a+jRlCWBNnjxNvV0fZP8xyPPyNJwgwQwRrKudCcGp7/oootk3jx9I0s3tidbeUrosqhHf9O0x8z2&#13;&#10;1VTzIA0eehzIBujJyAGNvl0eKTekLm5sSTjMBHGGMRTG4ATZAwhfcuLhsQgGqB2IuUVyFwKD6ELe&#13;&#10;Khyg/KAMBLICoqEQpIIBkLwIBpivH94kf2ytlU8vPkvKMLBqGhuBplZH/gJCVwKSRZsczjv0QMV8&#13;&#10;BAKWJHaUvLE/mPhwso/J2cjnsGSvIOC9FEFNmwthDrcZKLgbnQRtk9TB/Cofttpw7pN8CJjOXuuS&#13;&#10;+dWgH+AftkwUc1KkqSMmeDVijLkEwO3eD4CPAS96SOI3V4sg6Ro2DYcwni/7kJLUMaadi08UyR06&#13;&#10;ms+xtxK/0ZnsbWMECYNKPIPiLkPMmfNFtn9SZM556NC5w9aayTs7OjrkqquuknAY2E1Feuf75dSz&#13;&#10;LhAPyi+cv8isKuPB84RHwST2SALx4xiy5PjEfcxh+42/h8uHvXhQ+YIVQ78wNBSTB/u6ETLKjber&#13;&#10;DWFHnv/r67G3zxjW5Ejvn7vvvlve/va34yUwOfant3Qt7WRBQAldFvXkcx3NaC2kMGQCI6QkRRuY&#13;&#10;dLgUGCcIDlWkXd3YzsObJZaDRUqqJ7i8TRO88HJhpJWDfZxywqgnirwR7CuHWraUKlYQRD9GNi9W&#13;&#10;cKiBWGlrd5N87/Ar8oVF5wyMiyw2C9PUEYQBMHbtA+EG7h7ODn0pgR10WKAa1TqxDPTeAKzchyV4&#13;&#10;MTkmnRsCiEHjyUF56JYQzo1wFkOmqzD3U/uD5XAlF0TuZLPZtv00pRNbEGSqdSdm8BaAjqeBem2q&#13;&#10;Uknm+l6C+roPHdQ3hHL/iGSvPzfycBvl8PnzlGOTbJvl9yUaSjrQvYfOQidWwWALHd72ctoIHXHj&#13;&#10;CizTlbjkIQndhg0bDBmx61yfaP2m/zEuvdwWlc3dHiktKcSzA61CDOYh+BdHH8CVxRTPYCXIaqRr&#13;&#10;KY+ccTpK/Z1sS/Ic2y52g81jvz1GHJ4kdyR5uYFcyce+RsSo++wv7pFzQ15EBmA8u4Hn25Y30W9e&#13;&#10;J/vq0Ucfldtuuw1SeUiIRxn3J1q+5j85EVBClyX9WtvdIUexIkQ+Bwsz9vDP8QMHF32niqcH76VW&#13;&#10;BZuHc+jxxQ/PgrbOGOBzWOc7ZS90dG0gFoU41xSNcnPxieBttwgDVFUgKIUm6HBy4mGePKg4KpD/&#13;&#10;10375fyCSrm4fKHxBsMhTcMggBB/8tp+kOkAJHE4zgmDiYjSy9VMIH0v36ZXU7u2Ly/nE4TakhjI&#13;&#10;mw/YeyDRYVkkcG6wwQ50LBb4MPHpWPbJnI4cOSLbt283ZMGaDEzuegEyJkxKdKqbYdIQaRB3vAuT&#13;&#10;OiZSSuf4pJg+IeIpiZI3k+x+dNBIif1oyiD5ww+UG4eakAQPlo6mL+NON567OeCReDp7G8Uf80vH&#13;&#10;jj9ATV+dvGeOuzlGqmzwfpIBLqPX1tYmBw4cGHxwCn9xHWuuyXz11VebNZrTUVV3DMsd7j4qRxBA&#13;&#10;uBJBFWMYp9qaO6QlCoWnWcEjWYu5LzD2WUKWjro5grLrOG668ILLmJ0M0F6xcKVcsG6xlDDwYxoT&#13;&#10;+4uJS0pqUgTGQkAJ3VgIZcjxlljE2MUh9rnRzPBlLXXOT1I1NhaTEv524yi9XAP45nTEacMmjH9Y&#13;&#10;PSJhFD1xSB/acAbGJJOHZfJ8Bh4OwPh3DiRzhSBvjG3GQcwmlpeHya8KKtjHWg7L6aVVUsR1L7M0&#13;&#10;TfWaseThrZ0Idgp7d4Kd7A/Y9wBsYp78nQTPbOMP9zP1H+M+dALmM0PIk/LVvjzIDEHFwEnJ3dPy&#13;&#10;dzolB3Ziu//+++XQoUOG0E1W6mNBcjBBh2GY8Jb5W+Tdaw9LUa4X2MdAnHuNGRwM4gb6wp40yjfX&#13;&#10;67UdYp5XdqjtVN4QsUaUm48VPrBkHz69II9tXXFphzOS+PgUuqQ4UC/bdz8i33z+KMLU9PapD20h&#13;&#10;o1Q+5JAldDG8vD3wAOzypinRjo7J9ls6qu2GRCyMcrlkl8e8CeFFCTEzW2F3YJEhmWMgYdLr/udn&#13;&#10;EpWTTg0thz0URht60JYmiMg5lqY7pedlJd2t0vIyFQEldJnaM0PaheFCSjGct2FYoYo0GaUiOcT0&#13;&#10;0wMMYMm3UhfsSEDSMLpBmzdCcqQFhK0C5R7DMFiIyYyJA2IHyikHWZsbyJEKfIKQzvWF5zR57B8K&#13;&#10;lBZC7fBIZ73cgiXCQrkBI2Wwx7PpOz8/f2pVGoCXzgrWBIZDP4PWUnJHgs25gOpY06N934wtl0zJ&#13;&#10;fuY2iQHzmSN9+UwebFNlOxMv8umcrJPXO/bf3bt3Cz9TkTog5XxjDUzYAmDIBJqjJLCdcGL/2S7E&#13;&#10;yUmCx6L6dvImiHea+6IdDyptKeG0KZ3RMJ6jo0ZyS63sq5t2yob7oQLOwmQJCUl3uu6THoioSRRB&#13;&#10;2QyS9PAPwQX8CB4OF2yIEyB5hJaf4bqt/7EaBc+x8nC05EtwLzyY4vi0w0OJ3+lOFr90l6vlnZwI&#13;&#10;KKHLkn4tRkiSXJ9Xaly5WKIraoIJJ4X7CEyLoSsGsU0LiF4dhrg8fGwMOuvhysu05K4AA18HBsA8&#13;&#10;ZOrGQJvLcQiDUxjntYPMVeD3OqwWsSCQZ5a7Od5DLAkaB8xcOEp09bbLoUibzMnJl4BxyUwez4a/&#13;&#10;dsC0Kryk1Cu9AzOXUYv1krwtFawZDuNtN6RpXumGGDTKDwwaWWPMqN/QFVShoj+MTR361LaReMZB&#13;&#10;6ru74LwCbzsfGDv7gOc6sCHqAWPcsW0vpKn0XGbuKU64j/ww1iN205XSRQpGa+/c+SDeeLgM+QY5&#13;&#10;sAu1D0cORisn9RhJhpnwwQTc6EObPN64IKSkHG3NgbkcPDVdXRIMJodlyH4kDw9wXEdpC5f59lLC&#13;&#10;zTcb3P3mRZMvshjAEngpNX6muPf5XBDlqXwMKL+l2aQHy4zVQ0IXhuRQkyIwkwjoUDGT6E+g7qrc&#13;&#10;AoQR8UolJtDXEBeuDeoXFyZudiDXam3ExN+C4a0AwxhtO7iiBFPqJESFKANkduBT5Hgl5ovLIa5O&#13;&#10;jcmGC9kkrTVEFuXkyXKu24pyBhbMYWnHJw6ohWAe+yOdsgpu+wEadGVRsupCqqJuueUW6YDNCrfT&#13;&#10;x4igFnLDC6/IL+su/rW0l1bAYQFLNsA2iutDUi3kAVl3QbRGEsfE6BgMvUBvZQc/aOOIYGbIC7qJ&#13;&#10;mGRtTbVYUBwGc30ed7wPPFAVNjTvlTu+eg3s6RZDSuHtlwglS03/X9oPhRAZ+elnnzWFT6licHdA&#13;&#10;AABAAElEQVSjQl/zrQrv/PPPl8svvzztKtcY+uK8wuelJPQCJms6RVD+A/xPILE78WiZRMru6Rtt&#13;&#10;SUNs4lOamxOQijmLJIT4c+xzmxJwVCrybZKV575H/n5uFfoUZZwgRbEq156eHrn33ntl//79tpqs&#13;&#10;+87xwdse4wzDLEWxZFcLVK31nd1QeWI0wlhIEkfYLZLsg7EkbmOBwLI4svGb5VNCZxOf1abuiNTD&#13;&#10;7bwKwSWDVgxvM+i3IjBNCCihmyagJ1tNAN5060Nz5OX2epkTzJFYV0I6SQjwrwMEL4oRq4xkzlSE&#13;&#10;vyAIbRjd/Phwn5HOYaMcg89cjHAHEe+CtnWIQyKn4rwoRqh8lFeBECRrAzD0Qr6xyJypCn8YdCFC&#13;&#10;S33qDrMskYS8//3vN+o7koVQUREmhfRdB2CExC0mBXk94vU1gyRgkXfUkwBB8zHCM5KXNloIKEMX&#13;&#10;B+ZPUuLktOHACjKB/k1AN+vFxO+BHZcX5znGozI5rXCadzl+KQkelPKKEqw2NQddgeCnmH3MBJe+&#13;&#10;yxnUuyQJxOrKK680BvdVVfDKnOJk++b666+Xj370o1NT26bPiux7DYakrUkAB/jXhOvjs2cTFpDC&#13;&#10;c+lBL6d6mWLFl9yozAshvkzecmRFZ9lOo5dtj1euueybck0AnrdpSN3d3QhjkyNf/epX01DazBQR&#13;&#10;gqaiJIhnAXZzDO7bhmcjAok1seYTwW9L5tjCyZI5lsFErYeRmuPb0/f2RVLJd1g/2PrLdc1SHPTJ&#13;&#10;CmMomzxH/yoC04mAErrpRHuSdV2PYL7PtjbA49SPRdZ9Uofgv5uiGNBADkIpNIADGl33CzHh0t7O&#13;&#10;aAIMecBkgoHH1Wf34YEUj3HrWnBCEGqDGqhYT80twhumO6nKGEd7WRdoipTAeWI6JDTjaNKEsrDN&#13;&#10;P/zhDyd0zolkpiPDLx8Sqa2DlBSxRCxpI36cgaJUyRrJHH6mvP6TlLnc+dILqURuMCjF4NqloaUm&#13;&#10;SDB5GsuF0EXKEXD4ygs+iD38nLzJEjoGW52aBMBbtoFUIUSQsYmaBJtLbaDpaEj6QM5NMGGzxmsf&#13;&#10;setFT0bRibTZw7NnSB2DGndA8rn229ifHjLH5lD6TCldVidgWYG1dCths/tMfSviY8LjGxfE58HA&#13;&#10;PIUXZ8hhn8qX2olemqyAWFbn++VoW7cc64wooZtC/LXo0RFQQjc6Phl1dFl+qfx/1afIz+p2YBDz&#13;&#10;wGg7INXwjHNjMkBcWjg3xMWP+ai3jxDk4n21HJKaNrxWduENthB5ekHgOiEBcHxcNgwx5yDJO4Zz&#13;&#10;3hkqNdI52uMZu5RxXLkZQDHCNeANeVleseRAJazpeASI0+YtIF4Qk5YWgwBD8MPwZfYtnwIZOjNg&#13;&#10;Xkh6qqI/mDh5GEEc/vjgQUxLoY4OrK2LuR6RZBBPjBN0ktAxRu2Dj4OYw/arANryeTDsnwehz8ma&#13;&#10;0uXZehw+XQgkDI9T8c7DIXSEYw0Rjss5sR28CWyiOQTj2zHiIxkI+xn7zEoUHnQsyVw7yFzJRfA6&#13;&#10;erM9Ky3fJMSWFKelwDEKsSYN9nuM7OM+3AgVZy0IVMAwLOopDIyDJHPjLmycGVkHEz3+maiQYGy6&#13;&#10;+SCXoQDCp6AV5ObpTOnGLZ1t07IyDwGdgTOvT0Zt0dsql0Et58j3D78qr0Sw3hMmgoWYBBisFmu0&#13;&#10;S8xEm8eyNCBrRiWGUQcKWlmCJQSqfTlG6NCMtWA31CKGE/JcfspC+VVngxTzmKEMo1Y/6CB5YwNY&#13;&#10;ymmBkFQGQ1BH2CFvULZZ/4PLdD0LoU8FDBWpLiUJ6+qiShtzN7ahgTVaNgsUCR6T+TJ/QACQfJhJ&#13;&#10;uJ4rV4WgRyS4uVHRctUoxqCjNI+TDOc4xoGuAaE7d51IdVWf4MeUon9GQ4DrDLi6t4nTtQsECzmn&#13;&#10;+pY2/Yt6evagLtwMufNgv7BPnMprRM74Ovq37+1stEZP4Nh0kjk2y8u3FKR0EpOWaFz2t4VlX2fY&#13;&#10;BFmndC75hJiqpvQP5cJcj5m3BV/I5ucFZAEWY+6CLZ8XL9kBqILTmaYzCHQ6261lzQwCSuhmBvdJ&#13;&#10;1XrdnOWyNK9Efl67VW6r2wMzONhjgZw5ENNwoOGgfQwG86Ro5SBqq3NLTWBgLldjGACijpdjMGQQ&#13;&#10;4srcfKnoaJKdXa2ypqDYrA4xnsZxHqKU5JddLfLwyvNBCMEgNB2HAAnW/iPYDfLlNtIEkSqoR4+i&#13;&#10;j1ra4JmH48YcB11DImfJ3GAiwV6lWhYSvCiKIvhIMCUyiXM+45mavsceQxDBDajefeCPIqcsFjln&#13;&#10;fXLliOQZ+ndEBGp/D+kYyFwfxiPmm+gB2znDnYe6XNF6dDA+4e0ir/upuGoomSNVyd5EEmeJ3EMP&#13;&#10;wd4AyRJK+z3eqzNPAP7w+5ATlM1Rr3TCKxxxurEPAOL/wDqqw3WeKYEt6KvS/uZP7kv9ffy+pGNF&#13;&#10;ksjRYxn+yOY560Sk74P1jYhHlxBEFJRNTQel1YuwKqYaSkNZ1sSSxYxkeOPGjeZku29iJWnu2YaA&#13;&#10;Eros7fFVUL+uziuTM3IbZK43gKVvIrCNixmRvwv6vPlQf5ZBL1fhg/EwyR7GKxrwGiEaZisIeDAA&#13;&#10;QaKH7aWIJVeKfPvDHVLpy8WbZjKO00jQcIzqhQr3lXC7fLpsiVxUXJPlU89IVzr5/dSuNcK2nSpV&#13;&#10;K8BsDUNtCvUrjak54NMOjiIGM/bbecVOBPY3s1Aih296S5IE2ixcdcoEke4TDvA4tYYxkD9EM5Ed&#13;&#10;eyClxTJhy0HsSmGDp2kEBBpfFNeWDwA0HDcjI8AjE09XgjeySX3eyclt/PViUb48OMv4StBxYO0N&#13;&#10;T4osAKHDPZPtyUro3vzmNKqOL36DrL3iTVK6eAVIFeyAAZIhPCnPisUtuQ6rfVLsXpvR7k/9zW3u&#13;&#10;t/t4DsZNDqAmUb2LgDIgcPGeLjnc45Ja2B9H8Ka16f67Jfrwr/vy6ZciMP0IKKGbfszTUiPjpeVg&#13;&#10;5q4CmZvrzzEfEjYShGScJr7fJ9WupkLspz0W5wgOSbT1cINtePFdAGOs76y6XL6251nZHm6Rcm8O&#13;&#10;wiVQ5jeQkM2kGFhFG5jCbqhary1dILfMOy3rYs8NXNXUbxE3CEQNmaOKprVdpL4J+zALUQpkJEGY&#13;&#10;K8ybvJ0z2KxU8O0Ew3z4UKpnsvA3NsgTMK8ZiQG0Pv3HvLCxM44WQZfsfC1JIAtPhVeecdVL5tO/&#13;&#10;Awg4mz9m/BWMEyp5HJyNpiQZYoey+/pRAovFyV+CfgTbjoPpN26WxL5fi3vJjVNS/XQWOiVxA2Fz&#13;&#10;wJcgD0TTvSDHSTKX+vAMXCHDAg1P6syT05fRdgTLsNs8ZLdt2QPHaV4SxcPm6QWhxLPqC+YpmetD&#13;&#10;U79mDgEldDOH/aRrLoSasxIrOTQjBAlXdKBCgESP41AE0rq2RBRqCSyTQ7YA+xwGNPVjEOzu7ZFE&#13;&#10;SUjqMRD9pQPqAhzf1H5M3lC+WGo6GmRfuBW2cYh8TvESUnJlAhptIzgqiq+CN+wXqlbKOUXzpBxh&#13;&#10;TjSNjAClcrnQRnMCqm9ypBVODbShI6eyxGzo2TSD7BcI4GBS0ZOSC8eNvVzfLtZhiB7KtYSOhyjF&#13;&#10;o9MkQhZKJ34fOIq+q3DJvMq+E/VrAIG2PeI69meAhiA8CRgkGtu15P0/kGkSW+gzPpqmowyLxzZJ&#13;&#10;O/e7gyAlfmyip+lY5C8Q175firPwWjjP5CBD9qdLL70ULxdYvwY37kTVrfbqKRnz9UbEc9bpWMaj&#13;&#10;CLJTBILBzc8Yjuwpwjl2j5lOQE5+pyb72x5PPcZOsil5nCQxF+YsEU8UESA95uX6rI/9o7j3bJNg&#13;&#10;Sz3almzTiVwrCSo/XI6Qq6HU1tbayk+Kb6IZbeiU8KEWida1S3dtGyIEQWfUjfBMUDVgNUn4BTGm&#13;&#10;IFYX8XvFW4a5rQPaJ9icmHcsknQ44jm4lxLQRgVCOIHeYD1xiXch6D7zQf2Ru6BY8pdVSP7SEvHN&#13;&#10;QYRWOK/wHjmZkxK6LO5dEqsVOUXyh+5DUgq1KW/WKEQ1XPe1KdYDz9ZerPxAQkfywKEOgxA+cejo&#13;&#10;YiFMFBg0XoWDRD4mr98c2QYpH8JjIG+xL08W55RArRCTbhDDCB8sjGMlEPkUQzU7P7dYTs8vlzIl&#13;&#10;c2PePfSIC0G3jfBfCOQMMgdyZdSvdo7g/DAkkUDbmcnwCvRZ8ju5v//UvtGJfJ3EAEUbu3oKgFgv&#13;&#10;E78ZtoaOE+3woWmDhHDuHBAH9L2mFATqnqB/ESaCgj5CB0At0CnZJrVpVa0s18JPd2fOYIbBU5pE&#13;&#10;qTqe0s6NmMT242E8ZVJVDj15OvudZMaGSPnYxyD9xD13IgQn9Rq86KR93kLZ3OOWHZEE7If5CmvB&#13;&#10;TM05sE3+TALGlOTSg/MnJXjJLrB5U/Oxa5K/bZl952NQzIE4142HrCwvRwrOPE9OOfMMOQXmDX54&#13;&#10;L430wmZLGe2bWDGk0uOPPy633377aFmz6li0IywdL9VK2+bDIHStEm3plkhzGHFV4fHdg/vfPIN4&#13;&#10;BHuS1NyFVXW8RbBYxBrHCTjDMHG840o5Ri2BN1ZvDmzH/SDQUHskcE84MCJ24m4JVjVI6yu1kje3&#13;&#10;EOSuRPJWVEjRmQtAEvvUGFmF3Pgaq4RufDhlZK7FIHMXFc+TzZCutcKGw49xphbSuv3wfj0KMtbJ&#13;&#10;UQj3vQ9PQK+Z9fsuA/v9sKKHJlAaQdga8X0njHk5Li6FROAshCC5sGSenFE0B+FRgngLxqCJokKI&#13;&#10;n1boDUo+dXmaxoUAYBO8NEoEH4YWIcYkZ4DdbPcX0jdHDP090G0sCSmFiHHwS010hsCYaKR0CTzZ&#13;&#10;9Ig1LJ/jIPaHoc1rA6njd26WC37STkyO/l+yP2iQiNUhDGDGMpQdNZWJHZ/s/CQxQUe58XxhpQ9X&#13;&#10;y6a0E7qpvJLRyr722mtHOzyhYwdACnpePSSv7jkEdSe0En2PxoQKmURmPk6WEjggXbkgFUE4MOSU&#13;&#10;V8mSBXPk4kWVUta3fNskqjGnRmBsS0I3WSI82Xak43wSuCP3bpJjj+2W7p2tmJogZYOqwkV1hRkb&#13;&#10;k89CyhAnDsaqKMM3mIS8yUel/ze9T2Ic9OyevgwcN7sOhqVzzzEINxD2qcAnuTXFMvcda6T8suXi&#13;&#10;h8TuZExK6LK4V3MhdlmWVypnFM6RPzQfwlqecTnY02GWBuNEXoiJKQwmloe7u2Xwk2DIXP+l8xhV&#13;&#10;PRBh74mFZU9bMq5dBcjdgqJCWZAb6s+qGxNDgJK5o1B1YpEHQ677z8aAY978scMQs0EDVX+u0TeG&#13;&#10;noMyqYpl4oBGdSslq7wXuB6pA9FfD/gJHPMgqc3uZI3t03YVsabkZJHADEJHCBCqpHdE2moYXBD6&#13;&#10;x/A4hipxIFv1oOOsWJVSO185qgf7TnOi1Gc6Q2GYZfRwDSQk6SLhxVDDFYMw5eAG74UYjLARztEk&#13;&#10;YnwhHSnZY0O/bX673/4e+IYkDmMnr6sNsUCDWAC4GUuQHW3vBKFDjKI0pCmLt5iGtk2kiHh3VI49&#13;&#10;vF0O//dmiWKJNFcIUjXMX0nNAzpw6FjWV/gIu1OqTr4Gpewwm+Y8SPdcfnQ8Hi2qYVtfrsejtgkC&#13;&#10;cSyh+ZbVOGZp+dCzs/e3Errs7TvTcqpAryhbKBuaa+WP4UYMbnhjhRqiHE9IK4Y5N2b4lrGuEYMt&#13;&#10;V20tx3md2OqCdO937U1yABFs3x5ulnfPXS3zEWdO08QQwBiCkAawnYMItKpC5EgDzufEwld8jDhc&#13;&#10;RtfwrzFGLRdEEEYVAWI2amI5KJ8TEIkdFx9g8GFOePTS44THYyR72Z64Fumrr75q7LImI72gfWIc&#13;&#10;qzYs7+wRuCQA585k/DlK6sbol0ljiD4ybY8ckHgHbMK8ZSAorDYuQRha1h4+LMe6t0IChbaYG2dy&#13;&#10;NXJc6OjokLo6xLOZpmT7Jp2ELgTtQlV+jlTiLWlfe9jEZ5zqrkqFy9IAErkYHiZqP6KQEvX6e6Up&#13;&#10;HJUWqg/TlCx+aSpuRopxoCqtvetl2fnXfxT3CrjqlYB22JcXtAgwTk1CuQ7fmjFuuuBA6PElpH3H&#13;&#10;Mdn5uUfFleuTyjecOjX1zmCpJwWh41tMF6K38ubnm3tubrbLH8Z/R3BuDsNWLoZBvxI3bR3E2DT9&#13;&#10;bMGBGFiAIQzjKI6T/TFMGiG8MuXBpqcLDhUNsEO4r6VWFuUVyZvKl0oelhzTNH4EeqBmPXg4qd6E&#13;&#10;iY2E8hAfsJWm3UmuYPpmCgYzxsCiFoNmJoyCQYEPCR4HTjpN8JPt6Vvf+pbwk650z0dF3oIgzMak&#13;&#10;DThNQbcM21TeC4lwg7S3/EkauwLS2NGD+IK9ArMf+bcHXpb/fOSfhz0vW3ZaL1f7na52x3BDRzHe&#13;&#10;jyw9G7smIyFnB5xAMmpX3CRQjJvQKT4Y4XdFk+FMHBDndKV045audk2knK7XGmXPPz0lzmIAVsAB&#13;&#10;aKjqdCKlTSyvJYumm7E6khua1t6GqOy//SkpObNG/BUnF1fIekLX2dkpW7ZskR//+Mdy7NgxufDC&#13;&#10;C+VDH/rQqKQuXaL/id1aU5O7HbZzzzYfkVYYUAVAxpZjFdcwjK/rQPIS9m6eQNWcyODnJ4hqJ81g&#13;&#10;BA7EPK9CWlcTKJKzi6snUJJmpWqTy3wx3hxTWTGkpnCgjIPoTSQNtZUb9Vx2IEYvkjrwe3g7Q3vX&#13;&#10;N78gwo1gOdik+nfUQjL34HnnnSevvPKKedb58mY9J0+kxRzkI2E4JECeXevAHssVNUT4RMo6kXPM&#13;&#10;JMOYF3jtCvp6pTjHQYBarLjibjbkO5w71xzDOiASzKFP5+QS1a30nGxpGVNmP7mKUs62hCQcDpuX&#13;&#10;bb50n6jUidfPIe1oJCZ7oNY8HO6RHN7cBsiUSse5ORkyyEc6jmthg/hiFsB3FAHeaU+Xh7epBMZl&#13;&#10;xoY84WtFeeyvqVuzeJwgpSHbobtekp4jPeJfi2dtGslcatN53/A+caiGLYakeleTHP39Nln43jNT&#13;&#10;s2X9dtYTut/+9rfy5JNPykc+8hEpLCyUn//85/Kd73xHPvOZzwzbORxgSOjsZ9hMWbSzPtop97Ye&#13;&#10;Aglz5AjeWssgRQvBzbER+rzeCTEBTCtmgKISCt6wsODvgJRuMewNanu75ZWOY0roJnhf0KmRNmv0&#13;&#10;qE9Kj12SD1IFszrj7XqiE9F4msGupGqX4xjDpMC8R8pCjszBKhU+iu+yNH36058WfqYkbVgMBr4v&#13;&#10;Cdo0QMQqXD6YO7gRzBuf3LJKKS9ai71Q2eUskB/+7Tfkh1NyodNX6GGojZnSqjV563tk9dkXS+Hc&#13;&#10;GqjTMJ6bGoZ2GB8AJrt/6G8e477hjtu8zGOTzcffNFGh1BsG+XiRToDEtXREzPfPf3mX3PpfX7Mn&#13;&#10;pe17MuFeJtKIKINmpithnnXCMTn2p/3iWwGqAS//VBTTVc24y+mr3BWA2rfYK61/2i3V71mX9Jgd&#13;&#10;rsvHXXAyI8d4kvC02/dOoB1ZTehoC0Kp3Lx582TNmjXmsm+++Wb567/+60GEjoa5fEOM4+HjGw/t&#13;&#10;SPiA2LfHCeCVUVnDuJ7GnjDWdO2ShSBg+bhheV9G8bfHLvQ5wRZ341w/Hjs6QTLcSRiinka8bTbH&#13;&#10;Mcmw8Bl9Iid4MTOcnW+Fbtq/ATRCxwmgsBBR5WFLx9AkJt7cVGDKPuor13B0iBACIJKLF7pkbiUP&#13;&#10;aBoWgXnvFmn9f4YI97sxDpsxjTvZQcblGWXG2hBbZhtEurBXXf/1NFYyM0XR+YLke8OGDUYyOFlS&#13;&#10;QrOrXOgOEqeuwaIaZcarf+Bu7rvhzY0/2vUOnMHBbEDtah8ae9z+ZlncZrJ14PlN7sCbEqJ7Yncv&#13;&#10;vuN4qCsLsOrORRdJuLUZErrkc2+zTvSb5ICYkRQvWrTICCEmWsZE81dXV0tTEyKfpzH9fvnX4GUK&#13;&#10;cx3CaKFMY/kTKcpI6nAjOZCmbnlks6zzvGsip4+ZlxqEL37xi3LVVVeNmXcqMmQ1oSOZ4xtFZWVl&#13;&#10;PzYcRMiUUwnbE088IVdccUV/Hm7cdNNNchEevGxOPTCQ6oT+rgh3KY1z4TOU1suJo1wMn1h4Oiph&#13;&#10;BFBD2EfYjPDdVNN4EKCqtSDPJbAKEDjmmcEsF2q1ggKoZ6ZB60W7SPi3mMln7SkiyxZy/knvPTIe&#13;&#10;HLImT/FZ6Ci0ljbtA3P3NDSfpL8bMQThPQPVr7P6IXEVQFqY5YlSua9//evmk85L+faLe+TZ2ibp&#13;&#10;hAMC42Sal5b+Cka6v4ffP1jtOjTPSL+T+80LW9JNE8+3R+bCUPaGWz4g1/zr5/tbk20b6SZzvP5A&#13;&#10;HuZkaAXoaZ8pyYWYTv68PluYNDbq6aeflj179iihOxFMSdoodUtNlLpxX6rtwvLly+Xuu++W9nZE&#13;&#10;VUVqa2uTXsT34fnZnHwYTIKQzLkxotG7Ffbv40xDB6rhT+M048UnABLnhbW4u2/wGj637h2KAKVi&#13;&#10;C/Gu8fxW2CUi2KiR1WFMKy+GVxwWFu+AQMakMciDa6IkrG/cpFME7XjmVomcshSBodMTSWHoZZ40&#13;&#10;vx0ErHUFz8D1vEgx9/Ql6OZdjDgdgMX2gg+Lq+aN01d3FtbEoLJcRYDepfTOn7x14cRB4GstHzPa&#13;&#10;KccRLioAdeKSolypyMlqGcnEgRjHGXF4uXLlBiMLGN/UM45SJ5kFmqc4DY3TnObPny/l5Qg5NEMp&#13;&#10;q+++goICI8pvbYXleV+ixC4nJ8fosu0+qmSvu+4685PHDx06JBs3boRtEcQXWZxyYRhV6g9KoScA&#13;&#10;0pWQoxjgOGdTZZqgfmISfDXC4QqDVR7E/iWwpC8MICJ6FmM1E00noVswD/RgO4JcwnDOBPPtG9BK&#13;&#10;MHd3wEHChDDhuMJPOga7vjGK0rkCrFDBtHIBCWVyW/+OjIArtAJ2PhDRxZfg2YHaqRfjSjr6ZOQq&#13;&#10;k0cYv8ZbIlJ0niRq3qHP2Rh4VRcEpbgFdsKIkO3iSyZFdNOUOAbaYZW1JkDmSmEk64YH0iULKmRp&#13;&#10;MR7sLE50OKKjIQUik3UepDrbH0YYrH94FsF/8YYUpP36zIJjbhUMji585q9aIs/e9Tz6EDwgDbcQ&#13;&#10;+URJSYnMnTt3xi4yqwkdiVp+fr689NJLxnOLNgd0kqAeOzXxxqR3F1PqdqoULzV/tmzzWsoD+XJN&#13;&#10;UaX8vuWoQAgEzyuoRTHILYQR0AFa5U/gAaIgKLmAGEx5AEIIU4sLXnhzvbmyIk2BMrMF23S0k9CX&#13;&#10;gWGfBfPOP79IroD7EAY3HNRI9rC0oHTaOLYcUPiZQH/1t3HIYMSBlOXPwYtiB9S980Eqg/itaQwE&#13;&#10;8iFOLbkUy6c8DDLXCDVRDu7/cFoG+2FrJjtwgWn756DDivHwzRN3EUilplERWFVWILub2mXrsU7J&#13;&#10;g2SMvl8kWRN9dKz9nP0etdK+g6yHjxttYKkbyg0gwDFW0DmnukRWVhThxTc5z/Rlz7qv0047Lb1t&#13;&#10;RmDFl886KPUP7RZfJVSvGPw4/s1oQpucTrdUXrhYlp4JM4uTKGW10IX2cq973etk/fr18v3vf19+&#13;&#10;9KMfSXNzs9xwww0jdhHVsUPVtCNmzoIDRQgsfHZhJdQPmLQhsesGieOAQ+mdG4a6403gFjgPkc/x&#13;&#10;jSmMr55ShiW+esHy5gXzZVUB3CM1TRwBDF7LF8LGHfN0M1hydw8HNCwqDg1EPkIgcfwfJGBg59nP&#13;&#10;eGpDXgopKJBlmBLOagyDVYTYMwjILhXotsLsFhqMB4W05UksgiSfi+G6Id5EwGEz+0zFBMQyXTQU&#13;&#10;Rx0JBPrNgVSwHC+iPjhEaBoVgZqiAqkpyjdagzDUeZieTf7xj3bJ4q1Jl/0erVKSkNQPQ5bwmeOz&#13;&#10;vLw4Ty7Fkl+l+tZ0PIQIK1P9xlPFfRi9xPVZgdug8e74M6Zsj6kXkrkEwt7Q0b/i8qVTVtdMFZzV&#13;&#10;EjqCtmjRIrOUzd69e40ULhQKGa/XmQJ0uuv1Y/JZjrVXLwiVyP2tcJ/E4ObFEEe7t2rM9M2uOEge&#13;&#10;Z4+xEqRHGJw4NLYb20LEQAIzOD+vUNaGyiEJZHQ6TSeCAFWtyzFfY/UbqWtwpK2Ti3dDMAOpmRek&#13;&#10;i2u8msEmOS8lpQ3c7vs9ougBx0nmLImjmpU/SRJJ7tjrdITIO7liZ+Kqpi65i1aKlF4K48MNsGur&#13;&#10;BYgcIimL6euMvq9JtYAdw3Ic3BAevID5loir7Hxx5pw7YldPqr6T7ORchFI6pSwk50Eq9tB+jHm4&#13;&#10;6T0Q08Uxzo1npLNwjEcyx26yUX7MXYCHjAHbY6ipIgcCBUjlLlk4RxYU5yeX2bOF63c/AoWnz5Xy&#13;&#10;m5bIsd/uE3c1XPegqSCuJMjTlSyZcyKIbtHtkTnvPVVyl1ZMV/XTVk/WEzqqXFesWGE+04ZahlW0&#13;&#10;EITuZizPFXe2yP9A9cqQJeV4ZPKx4gOmDOnmcgFjkDo3ni5GPW+g/gJPWxVU1G+FKvfq0ho5s7Aa&#13;&#10;IQLAOjSdMAJl0Kidu05k/2GXNMLDtQ2qUK7zSq/XOBwkeuBZGQP0cL5CnLjkfE87+VSiN7RyDoiU&#13;&#10;LrBryMHZdRDYSgDrF7ohPlgDbrKsBsQRBE/TOBHwQTK3/GaAhg478FOIqxFGxCY7AXE2OtHEc0FA&#13;&#10;DJnAphM8TVyVb8Kb6bXwbF10oqXOuvNWlRdJPsaozt64PHmkyYQMoQMXxzGbBrbsnuQ3uyD12Ejd&#13;&#10;yZcj5qOlNc1z8DiaZzQfb0xXVJfKarRhXWWRLIK0UNPICASri2T5Jy+VGCRjbU/WigNzURedxFKc&#13;&#10;vVK6beSCJnjEjJ08hx0MIu6E6T7jlbK3LpGaD54nXgYFPclS1hO6k6w/TuhyApjR10Ht+sZwpxxF&#13;&#10;EOANXa1yDEGB5yX8hqQZsQ3dHc2dPVwVLukmM+CakWQGvqCcn18CMrdAziiswiLYepsMh9pE91FS&#13;&#10;dupySEA7HDl81CX1TXBi6XVJV5EDD2ysIgGVLImdGYgwm3CQ43b/wGQr5CzD7uz7pqkknb2ZPwQy&#13;&#10;Fwy4pAqD5sql4CXUoWuaGAJFy+Ce/AYsI3FEpAlsuGuzeTRceDSSkwO+ib1N7AubUvfbffab+cgS&#13;&#10;2Fck2YEySOYuEaf6CujfawYVaU/R7+ER8MOcpKYE9sOLKqS+OyKv4Q2pE8OXFw8LBEAGZqpDU1Py&#13;&#10;OUrpLLPJPPQ/x9CHD6VxlHTzVIYspq0c19elx7gHi7lX5/lkfVmhXLtsriwpzZdcrFaiaWwE8lZX&#13;&#10;ytzr12LFiG7pqcPbbATRUnOAMG1PAOFgeQP7ZLhk+26k46nnIC+z4y3ZoT0SxlUs/CWFZ5dL9XWn&#13;&#10;SnA+3QdPvqR340nSp5wn3lS5VGpyQ7K6YbdZ2aEWQYfbKJ0DsRM33zNdUMVCIoRRKgZVLH8nF0OE&#13;&#10;ChCkcBm8ZRfmFMh5oTly/ZwVsgSkjuVqSh8CHIoKEYeOdm2r+qdwl7R1QCB02JHte7HkGpwrMd6Z&#13;&#10;AcmFbqPkjlI4OkPGUQAnpuSEg33sIDzFWKdcQhAUVJQjePAckdPASeiwqekEESheLYl1nxd3w+tF&#13;&#10;Gp4QV9MLkNbB1i16EM8T3JPRF2bCYIeyD1zV+AMPl0TzwDHs6U/Mxw9fjvIQFLBgrThVl4hrASRz&#13;&#10;wbL+bLoxfgRoInI+1J3zYVN3/67Dsqm+TY4hHFUXbLV68JbDsFSEnMmMY5AIeXEObYX5/trLLTxM&#13;&#10;jM3oge0C3oPQrfiDcBYBL5zLsN8PlbsHy0UVBf2yrrxQLphbLmsgldM0cQSqr1sjwaqQ1N2/VTq2&#13;&#10;1EmkEcH+I1iishM9QfLFzrIdNvHiB5/B8iDEcOd5JVCaJ8E5uVJ0WpVUv+t0yVt88j5vSugG3wZZ&#13;&#10;/2t1qEL+GZ8DkNK90FEnL7c3yJ5Iu0QwuIUwmfjwoRFxczQijZDi9eB1tBDOD6fn0g6vWtYXVkhN&#13;&#10;TmHW45BtF0CCt+YUl5Gq1R2jataRWvCHSJSTDYQ5UM0y9cCpohcDFQdAD5aaCEIcUYglvUqKEKUe&#13;&#10;41R1BSYhJXJp6X53EG7CCyCpw8fpOiqu9l3wgH1JEu1bYIdTC0IHYucOgqCtECdvgbh6oEvvPgCJ&#13;&#10;3lZMJuhEB/ZdLnjOuqgHh71OoEakeL04FReIq3QNpHTqADHZjuL8v7AwVz561nI50N4lm+tb5IWj&#13;&#10;LVLbEZYuiNaieFAodfOBnOVDmgYhm1nWkCHIIhC70YksB3SvCGGZSnP9Eu6NSTsWYe6B/QJt9Wqw&#13;&#10;8sMilH9KaUjmw05O0+QQKDmnRorxad92VJqfOSCdW45K96uNEu+EgIGDGl+UTEqOd0mGx232dGqy&#13;&#10;x7nPHrP78BtlJSCVKzqvSsrfuFyK1s6XwNyT/3lTQpd6j5wk27y9a/KKzOedlTCk0pQ1CNDebQGE&#13;&#10;PQuq7SBlm576224P/bZ59TvdCLjyqkDc8Km6eFipte2JgXo5M3Hv8UeO3zNwlm6dOAILQ3nCz1uW&#13;&#10;zTOF2OmdPxTzE8c13WeyLwpPrTIfU7aVdpPQpTuRzc+ipIRuFnW2XqoioAhMFwJGyTddlWk9wyAw&#13;&#10;u6byYQDIll39j4r22GS7rB/KyRak5ysCioAioAgoAoqAIqAIzAwCSuhmBnetVRFQBBQBRUARUAQU&#13;&#10;gbQhoIQubVBqQYqAIqAIKAKKgCKgCMwMAkroZgZ3rVURUAQUAUVAEVAEFIG0IaCELm1QakGKgCKg&#13;&#10;CCgCioAioAjMDAJK6GYGd61VEVAEFAFFQBFQBBSBtCGghC5tUGpBioAioAgoAoqAIqAIzAwCSuhm&#13;&#10;BnetVRFQBBQBRUARUAQUgbQhMKsJ3dDFm9OGqhakCCgCioAioAgoAopAmhAgX3Fj8W5nlBU1Zu1K&#13;&#10;EQTFfriI82ggpak/MqaYoUR2Nl17xnTCOBuifTVOoDIg29C+YpP02cqAjhmhCUP7S/tqBKAyYPfQ&#13;&#10;vmKTZkt/8dr5icViEggEDKkbqUtmJaEjyyWJ27FjhzQ2YmHgeHxW3Bz2oeB3T0+PuUn8WMmdD8Zs&#13;&#10;eThGehAycb99kNlX7B8+zDZpf1kkMuPbPlvsFzuesL9m28tiZvTG2K2wzxb7KhqNSk5OTv8YqM/W&#13;&#10;2PhNZw7bVyQ07C+PxyNer3fWzFv2+nmfvu51r5MFCxaMCP+kF0/DzT8FK+qO2N5JH2Bzu7q65KWX&#13;&#10;XpJdu3aNynYnXVkGFkAy29zcLL/73e/Mw3HTTTf1T0AZ2NxZ3SQ+yCTcd911lxw8eFD+5m/+RoLB&#13;&#10;oCEJsxqYDL149tWhQ4fkqaeeMn104403KqHL0L7is0VSsHHjRrnzzjvlO9/5juTn5+uzlaH95fP5&#13;&#10;ZNu2bfL73//ekJpzzz131hA62yW8Z3mPrl27VpYvX2532+82HC+adRI6C8r5558v69evn1WEjtdO&#13;&#10;Qrdz50556KGHzDYnHb75ZBkvtzfxSf3N/srNzZX7779fXn31VXnjG98oZWVlOulkYK+zr0i2n3nm&#13;&#10;GXnhhReM9PuGG24wLaVUQVNmIWDHQhJwpquvvlrmzp0760hCZvXK8K1hX5HQ3XPPPfKNb3xDrr32&#13;&#10;Wnnb297WL6Ub/qyTby/naL6EEIuR0qwjdBYIim0LCgrsz1n1TZZvE6UK/GjKbASousvLyzOqocxu&#13;&#10;6exuHZ8lTkDsLxI8TZmNgJ0cOSZS7aopcxGgCUNvb69RuXIs5ByuaTACs5bQDYZhdv3ihBMKhcwD&#13;&#10;QdbP35oyFwFONtXV1dpPmdtF/S2jBJzEgN+aMhsBjn1K4jK7j1JbR/JdWlpqXpRUo5SKzMD2pGdy&#13;&#10;AJtVNnQDlz57t9hlbW1tBoCioqLZC0SWXHl7e7tRi5eUlGRJi2dvM6le7e7uNqo7vjRpymwEwuGw&#13;&#10;dHR0SEVFRWY3VFtnnFc6OzsNCVciftwNYWzolNAdh4vuUAQUAUVAEVAEFAFFIGsQMIRO9QJZ01/a&#13;&#10;UEVAEVAEFAFFQBFQBIZHQG3ohsflpNwbiUTkwIEDJlxLS0uLlJeXy8UXX2w8KU/KC87yi6IBMD27&#13;&#10;6NlEI3vakFx++eXGmUftHjOncxkC6dixY3L22WdLqgkDY1y++OKLwmetsrJSLrroIrWtm+Fua21t&#13;&#10;lZdfftk4GDGml00MX1JfX29U5XzWeIxer+owZhGa3m/G3mT4n9raWtMHHPfo4W/HvX379pk4sjRH&#13;&#10;YVy2c845p//Y9LY0s2pTCV1m9ceUtqaurk5ee+014TfJ3ZYtW+Txxx+f0jq18BNHgPES77vvPtNX&#13;&#10;3Kb9CCcbTZmBACcdhil58sknzXNEWyyb2Fc8xviBJOR/+ctf5M9//rOGB7IATfM3bRs59j3xxBMm&#13;&#10;9twrr7wyqAXcT9tH2tTxWaOdsZqHD4JoWn9wjtq9e7chaXv27DFhtviCxLR//37zbNmQM3yhevbZ&#13;&#10;Z6e1fZlamUroMrVnpqBdnFjmz58v8+bNM55CfBD+8z//U970pjdNQW1a5GQRYGRwxp+77bbbjFME&#13;&#10;304Zl86+pU62fD1/cgiQtFGqw3AKDFJOMsBE0k1J+J/+9CdhnEcb2f2OO+4wUjyV+kwO9xM5m+Sb&#13;&#10;0jmSbvYbiXZq2rRpk1x//fVGCk7yR+2FDWmSmk+3pwcBhiQ5/fTTjXc/x8AvfelLJm4sJeCUevO5&#13;&#10;u/DCC81xPmcMDE0J+Wz3LldCNz33Z0bUwtAXJHNMnHQ4uDU0NGRE27QRxyNA4lZYWNgfL5FxE0nK&#13;&#10;NWUGAnbS4TNEKZ0l2pR+UwVLgnfWWWeZxl566aXy/ve/36zKkhmtn12tYN8sXLjQqFqbmpqOG/dI&#13;&#10;3vh8kWzzpUm9KGf2/kidqygp5cstTVA4Z1HNSsHEmWeeaRq5Zs0aefe73y3f+973zHg5sy2f2dp1&#13;&#10;dphZ/Ke19tS3F4YtoSibqw9oylwEKFW4++67zQRzyimnmLdUlRxkRn9RWsAPCUKqKpyqOz5fqWvv&#13;&#10;kphzIkrNlxlXMTtaQYLGD4ndcH1QXFws9957r+kz2jvSJothglLHzNmBVGZcZSrulJ6eeuqpwj7i&#13;&#10;eMiX2tQQTiTitHnkc8jnbDYntaGbhb3Pt53nnntOfvWrX8ktt9wyCxHIjktmEE2Sucsuu8xIF7iW&#13;&#10;K+2wrGovO67i5G/lUHsrEgZ+Uicli4LaZVkkZuZ7aF/ZVnzmM5+R17/+9YbI0RifY+OOHTvsYf2e&#13;&#10;IQSOHj1qJG9///d/L4sWLTIS7qFL6fE5i0FNPnT/DDV5RqtVQjej8E9/5VQHbd68WR544AH5u7/7&#13;&#10;u34V7PS3RGscCwEOVKtWrTILMV9yySWG2NEgmBIgTZmFgFW3slWUzFF119zc3N9IO9kMR/L6M+nG&#13;&#10;lCPAfrKf1Mqojl22bJmsXr1a3vve9xobSDpRaJo5BCiN+/znPy8333yzWZCeJg6UsvJZSn2p7YFp&#13;&#10;QyO8YWe7dI49pYRu5u7Xaa+ZaqD//d//lR/96EfyD//wD0KSoClzESD5Tk2UzlHtkKrKSz2u2zOD&#13;&#10;AFXg7BNr38iJhSEvOAFRzcpEb3JKgFRdPjN9ZGtln7CfbF9x/1CpKZ3FGCJjzpw59jT9nmYEaCtH&#13;&#10;Zz3axr3jHe/oX7eVfUIyt3379v5naxdMh+YvWaKrfaCP1IZumm/UmazukUceEX5ok8CFw/kGFIvF&#13;&#10;5FOf+pR5A5rJtmndgxFgv/z4xz8WenDRfoQhZq688kq54oorjGH34Nz6ayYQoCcrvevoFEHPuy9+&#13;&#10;8YvmJYl2qTU1NXLGGWcY6QL7j2Ey/uM//kMJ3Ux0FOrkWPf73/9eHn74YRPbjESb8QFpxsCF3j/9&#13;&#10;6U/LEpACqvhI8D7xiU/IypUrZ6i1s7tamis8+OCDxrzkoYceMmYn9EympI5xUxmT7mc/+5lxMqIG&#13;&#10;gw5Id9111+wGre/qdemvWXQbkCTwQ5E131A5cHGbYmxVBWXejUCvLoZb4NsqDX9JwlMlC5nX4tnX&#13;&#10;Iqq/raE9pT/8WCmcVQ3RZtUa5c8+hDLnivk8sU+sUwT7jc8Uv0kY+JyR3FFdzv2aZg4B++zwWbJ2&#13;&#10;j9y24x+fKWow2Kf5+fmqtRDRtVxn7nbVmhUBRUARUAQUAUVAEUgLArqWa1pg1EIUAUVAEVAEFAFF&#13;&#10;QBGYYQTUKWKGO0CrVwQUAUVAEVAEFAFFYLIIKKGbLIJ6viKgCKQFgaHehmkpNAMKsTZbGdAUbYIi&#13;&#10;oAicxAgooTuJO1cvTREYCwGSDXoADk00SqaR+NDQKUPzpeM310G9//77TbDrdJSXrjLoDc4QP4yF&#13;&#10;xXA/J5KIH9dLHg7jEykvE87Zu3evicqfCW3RNigCisAAAkroBrDQLUVgViFAD7H/+7//k3e9611m&#13;&#10;LdLUi2dIjm9+85vy6KOPGs/o1GPp3mbcr3/7t38zoQrSXfaJlseYjbfeeqv893//twllwdAIJ5JI&#13;&#10;5D72sY/JkSNHTuT0GT2nq6vLxPrifWITt2+66Sb59a9/3e8tao/ptyKgCMwsAkroZhZ/rV0RmDEE&#13;&#10;KD3i0mK/+93v5Pbbbx8Uff3w4cPypS99yRC91Al9KhrLQKGM5UYCkSmJBG7Dhg0mBuAXvvAFuf76&#13;&#10;648LQDuetlp161RjOJ62TDQP13qmlJIhPWyiWnzjxo1SX19vd+m3IqAIZAgCGlg4QzpCm6EIzAQC&#13;&#10;lkRR5cngxVzkmskSEW4zThcTY+JRFZubm2t+8w/VsoyxxvhQPMY4h4zFxriGlggwThR/83zWx3hS&#13;&#10;jKtnE/NzdQXG/yJhYNBX7mM9Q+Mjsgx+mBgrjOfYxLptzDdKxrh6Q2pbbT77TSLJ/Ey8BlsWr4OE&#13;&#10;lmvpcv3I+fPnm/ZYHOz59tuWw+NDY5jZc4gP20dMeP2Md5aaeIzlkPix3UOP8zy2i3jwWCouPIf9&#13;&#10;RcwoWQyFQv1SVV5XauL1si6LC/uP57N9zMu2MTEfpbdcz5TBd8866yxzbbw+ShvZX6ltYH6rnmcZ&#13;&#10;zMf22MR62Oesm/fASP3LuH4sh+2x940tQ78VAUVgdASU0I2Ojx5VBE5aBEieOPH+7d/+rVErnn32&#13;&#10;2f2EwE7GnLRJSrguKaOx85sSK5sYUZ/SKy5rxdUQGI1/3rx5UlJSIj/96U9NNH6uGcyyGd39hz/8&#13;&#10;oSGNVGcuX77cFmNIBUkUV8dgPSRT73vf++Tqq6/uJ5SUGFFqxtVO/H6vWTnj3HPPk3Xr1htC89hj&#13;&#10;j5lF1d/2trcZNSfb9v73v/+4ILEkHzt37jTSyRdeeMGQB9bD6+DSQqzjzjvvNHZiP/nJT0zZXKHj&#13;&#10;nHPO6W+v3SAJvu+++0xUe5KktWvXylve8hY57bTTTLmW0LE+Lv/1P//zP3L66afLBz/4QVmzZo0h&#13;&#10;UFyx4Le//a1Rb1P9fNlll8nnPvc5KS8vN9VwFYp77rnHrEbBJcWuu+46swpFdXW1IYhPPPGEuZ7K&#13;&#10;ykqzVBKlrrRzI3HiovMkRky0VfzTn/5kCDMXO+f2vffeayS0XM2C7eZSS2zz9773PWP719TUZPJz&#13;&#10;1Ys3v/nNpu8ozb3ooovMb5bLNU8p5X3yyScNGeO1EytG9CcmJOA3QU3LtpAgEgMuYce+ufTSSw2B&#13;&#10;JSHlGtO//OUvTbtIork8Ie8bTYqAIjBNCGBS0KQIKAJZiACkOQ7WS3SuvfZaB1IXB0OG81//9V8O&#13;&#10;JlfnqaeeMr8xCTuYkB1M2s75559v9qVeKs/56le/6kB65IBImOPch0ndgV2c8853vtPs47kgTc7d&#13;&#10;d91lfoP0OSAypihM8P3nsS2/+MUv+s/D+rUmD6R2Jg9IgvPAAw84v/nNb5wVK1aafSBLDqRMph2s&#13;&#10;m5+vfOUrDoihA2lPanPNNoifycM2wBbMXDPPecMb3uCABDkvv/yyA8Jj8nAfSI/DOoYmEC2TB6TD&#13;&#10;1HXbbbeZ3yCqDqRbJjuWkjL7WP5HPvIR51e/+lX/b3ttWBLMwdqhzsc//nHnmWeecUCmHJAbc/7+&#13;&#10;/ftNfizP50DV6YBM9f+G1M6BathhH9nr/pd/+RcH5ND57Gc/a/YdPHiwv9l33HGH2fd3aAckmGab&#13;&#10;+Vnuv/7rv5rfIMsGM5BaB0uYOSB6zic/+UnTbt4DxJl1sT1MvDf4m+3/wQ9+4IC0998nWArN5OF9&#13;&#10;Ztt3ySWXmP61v5999lmTB2tzOiB/5lzu+/73v2/60BzUP4qAIjAWAsd7tuEhm3AaqxY9rggoApmJ&#13;&#10;ACdakixOskyQQpmJlySEZAODgSEGkGg5+/btc7CWrAN12qCLYR4SNyZIkcw5t9xyiyEa3NfY2Gj2&#13;&#10;QdrEnyaRaPE8SJHMb0voSOZsgmrO5Fm3bp3ZZckipIA2iwOHBZPnAx/4gCGh3/jGN8zv559/vj/P&#13;&#10;0A1InAxBYf2swyYSGe7btm2b2QVpkyEp//7v/26zHPd9zTXXmHNYpk0kR6eccooDVa3ZZQkd1ny1&#13;&#10;WRxIBc15LBuqSAeSKOe8885z2IahCSpwkzd1/1vf+lZn/fr1DsuExNSBF67JQ5JmE8kerwdrYhoS&#13;&#10;xv1Yr9TsS8XQ5uc383/729/ux4XbULf2k0vm4b3AfJCw8qdD0sbfTz/9tPnNPySjkECa/VChGpLM&#13;&#10;PJDy9echztwH6abpO3u//dM//VN/Ht1QBBSBcSNgCJ06RWBU0aQIzFYEMFz02z5Rbcb085//3ITZ&#13;&#10;sKo67qMajupXa3vFfTaxDCarXqQqFRIbs492X0zvfe97zTf/UCXLRHsqm6jSW7Zsmf1pylq8eLEx&#13;&#10;yudO2zbmKyoqMsepsmOytlvW7o/2XiMl2udRtftXf/VXg2y8qFJlogqWiXZlIKOD2mgOpPxhm+g4&#13;&#10;kooTVZdUu4IAG5s3iwnVqDatWLHCbLIdxOA973mPUUuCMJvrokrZJpBTs0lVMMvihypeSBGNepwH&#13;&#10;rd0b7dpsop0dCLJRi1L9CqmmQAoml0DFSZUoEx0/qNbkAudsMxPxsf3JthFbqqiHJms/B0mocRyh&#13;&#10;CtUmqortwvaHDh2yu43a1f5YsmSJ2bTlg6AKJJUCQmeukap3TYqAIjAxBNSGbmJ4aW5F4KRDwBIr&#13;&#10;GqIzZhpUg/KP//iPgwgJJ3na1XHCH5osaUklAkPzWGLH/ZZ42fzcZ232uG0TDeltssdph0fbMdpl&#13;&#10;WYJJeyuWacu154z0zfYOR1KY35Iz2zb7PVJZLCc1D7G07bBt5rkWI26TLDLR+YH7aUv30EMPGfIK&#13;&#10;layxRySppj0bE+0Jed0sj3XxHBJme92p9ZsT+v5AUmri+9HGjbaAxOy9ILJMdGygPR5J5D//8z8b&#13;&#10;mzaSTt4DNo1Urj1uv+nIYK+Z+3ievadoo2lTap7UbeanQ8aHPvQhufDCC40d5c0332zsMWkPqEkR&#13;&#10;UATGh4BK6MaHk+ZSBE5KBEi07OTLC7RSL9hWGa9LkgdOuPQorampGURedu/ebTAZSo6GIwLD7UsF&#13;&#10;lJIo2I/1l0/SQwnSDTfcYLLReJ5p4cKFZtKnRI0EhMb3JCYkCGPVwfPpaVlRUWEcIug5ahOdNZis&#13;&#10;Eb4ty37bfKnfrJ840VHEJjow0Lgf6lizyxIXBii2yUoBF8GD1nqz0qGBjhnf+ta35O1vf7uR/DE/&#13;&#10;JZJ0TOD10snAflOiRscTlm/rsOXbbysVpBMDPVZJAlkHpWJQkZpssFUTOpFYfHm99ppJ7kiqKakc&#13;&#10;mmydlPDBzm9QGBPGMLSSxdR7xp7DsizBTa2PBJcOI7BFNNdPcpv6IjC0DfpbEVAEBiMw8Do2eL/+&#13;&#10;UgQUgZMcAU6mnIzpPWoTiRs9HznJM1nSQykR98FpQmDvJbATE07cTCSEnHgpAWKixMYmSxYZRsQm&#13;&#10;SwDtMXpjMsGOSlavXi1Uv8ExwuyDnZn5JkGiuvfcc88VSp5ITmz9DNxLNWJqveakYf7wOmCDJrAP&#13;&#10;M+SO0khKq3jNX//61/tVxfZabNuGKUrgSGC8Pikx/PCHP2ywpBqW0iWWy2RJDK+DXqUkaHBOEKpd&#13;&#10;KY0iBlQv0rOW106yRY9Wetky0euTqmjizXaTCMH+zBAw/iYmqZJMc1LfHxIkSr1I2pioiq6qqjLb&#13;&#10;LI+JfXrjjTcaD1r+Zn/bNlM1zgDC/NBjGA40csEFFzBbv6SW3soMCk3ySNUxpYiUqjF0CtW8TFYi&#13;&#10;ybAsvOfsSwKP8fp5P2zdutWoiNkW3oMkypQepko5mV+TIqAIjIxAMsDUyMfHPIIHNGlAM2ZOzaAI&#13;&#10;KAKZhAAnUhIJTqrwRu1vGkkM99MODN6p/ZM49zMsCe23KFG6+OKLBd6whqQwfh0ldgzNQRUiiRcT&#13;&#10;SRZDYFDyYqVA8Lw0KzDAq9Oo+hjuhB+q3Zif5dAmi9IykkebSGQ2IazHAdhlcdihLR2lXKyL9mPP&#13;&#10;PfecCZXC+kZLvA4SCEqRGLeNUjLadPFaSfiYSHR5rbyW1Daklkv8GGaEwXcpxaL0j4SJpG3BggXG&#13;&#10;to0khhInSsaIG8kj7eGIBYka7d/YFoYeYfgSkjBKtSiNowSO18nrotSPdZDgkECyXdZOjW3gcZLK&#13;&#10;oYlknWSV7SGexIuJhPWPf/yjKZvYsX/YL7R/JPEj6WJ9tOdj+1gnCR0lpJQiMj8JKRP7jhjQJpDX&#13;&#10;Q4kp7R/ZRhJOErovf/nLRvJIss5E0khSTVyIAwk/Q7fQ5o7XSCkqnHX622tO0j+KgCIwEgJteGaL&#13;&#10;lNCNBI/uVwRmAQKUCHFyHersQLLCDwmGNbonHJTEUcXISZeEgwSMdlJUz/EYy2P+VNsp2t2xHH6Y&#13;&#10;WB+lStaInxM+z+V5rJPHKKWhlGdoIkFinczP8pjPlmvPtaRs6LlDf7Me2362xRr6M99I1zK0DP6m&#13;&#10;VIskke0gjqnXzuMkjSyf+fjhdmrAX9bFtpBksQ0kqqmY2zrYViYSUJ5v28vr5rmpwZpNxr4/Q/FP&#13;&#10;PUZ1LvuDmLEdJJCp7bd4sy6LEdvKa03Nx37nfuZj+9gvqYmEjftTr4u40GbRSuF4fcSHZJJ5h96T&#13;&#10;qeXptiKgCAxCQAndIDj0hyKgCCgCioAioAgoAtmHgCF06hSRfR2nLVYEFAFFQBFQBBQBRWAQAkro&#13;&#10;BsGhPxQBRUARUAQUAUVAEcg+BJTQZV+faYsVAUVAEVAEFAFFQBEYhMCkCZ0NHTCoVP2hCCgCioAi&#13;&#10;oAgoAoqAIjDlCMRiyWDlkyZ0dLE/ePDwlDdYK1AEFAFFQBFQBBQBRUARGECguzssDz74B7Nj0oSO&#13;&#10;pSxcOF8OHVBSNwCxbikCioAioAgoAoqAIjB1CDBc0R13/ggBwt88dZVoyYqAIqAIKAKKgCKgCCgC&#13;&#10;ioAioAgoAoqAIqAIKAKKgCKgCCgCioAioAgoAoqAIqAIKAKKgCKgCCgCioAioAgoAoqAIqAIKAKK&#13;&#10;gCKgCCgCioAioAgoAoqAIqAIKAKKgCKgCCgCisCoCLhGPTqOgw7SOLJpFkVAEVAEFAFFQBFQBBSB&#13;&#10;9CPQ5nK5irzpLzfzS2Tslq1bt8q2bdtk48aN4vV6RXlp5vebtlARUAQUAUVAEZhNCLjdbikoKJD3&#13;&#10;ve99snLlSgFxG/HyZyWh6+zsNGQuEonIO97xjlEBGhE5PaAIKAKKgCKgCCgCisAUIUDyVlhYKK97&#13;&#10;3evktNNOk0WLFkkwGByxtllJ6CzDLSsrk9e//vVGOqcSuhHvET2gCCgCioAioAgoAtOMALmK5Sup&#13;&#10;2yM1Y1YSOoKRCk7q9khA6X5FQBFQBBQBRUARUAQyFYG0rOWaqRc3WrsSiYTwo0kRUAQUAUVAEVAE&#13;&#10;FIFsR2DWErps7zhtvyKgCCgCioAioAgoAhYBJXQWCf1WBBQBRUARUAQUAUUgSxFQQpelHafNVgQU&#13;&#10;AUVAEVAEFAFFwCKghM4iod+KgCKgCCgCioAioAhkKQJK6LK047TZioAioAgoAoqAIqAIWASU0Fkk&#13;&#10;9FsRUAQUAUVAEVAEFIEsRUAJXZZ2nDZbEVAEFAFFQBFQBBQBi4ASOovEJL+/+93vyic+8YlJlqKn&#13;&#10;KwKKgCKgCCgCioAiMHEEZu1KEROHavQzPvKRj5gMF110kVx33XWjZ56mo444goVDpqk2rUYRUAQU&#13;&#10;AUVAEVAEZgoBJXRpQv4Xv/iFvPvd75Z3vvOdEovF0lTqxIp5tb1Bnm6vlx1dLdIU7ZYYCF2O2y0L&#13;&#10;g4WyJq9UzimtkjJfnriV5E0MWM2tCCgCioAioAhkOAJKz+PWZwAAQABJREFU6NLUQe9617sMoYvH&#13;&#10;49LW1iaFhYVpKnnsYvaHW2VD/WvyQMshCTpxyfcGJQDaFoBCPRp35KWuY7Kx5Yg80LBXLi2dJxeX&#13;&#10;LJB5OQVjF6w5FAFFQBFQBBQBRSArEMgqG7qenh6JRqMjAtvb2zuj67OuXbvWtO32228fsY3pPBAF&#13;&#10;edzV2SQ/OPyKPNlaK+Vev1T48yTk80uOzytBj1dyfR6p8PhlXiBHwtIrDzcflDtrt8iOzsZ0NkXL&#13;&#10;UgQUAUVAEVAEFIEZRCArCF0ikZCNGzfKww8/LA888ID8+c9/lu7ubgMbjzU0NMhjjz0mv/vd7+QP&#13;&#10;f/iDHDhwYExIXa6J25Y9/vjj8uEPf1hWrVolN9xwgzzxxBOD6rn11lvN76985SuD9k/Vj72RFnm0&#13;&#10;6YDs7GqTgMcjIY/PfHtQIa+OH257oXbN8XqlwO2VGPDaA5XsE02HpK6nE0c1KQKKgCKgCCgCikC2&#13;&#10;I5AVhI6St6NHj4obxIQqzbvvvlt27dpltmtra+W5556TV199VXw+n7S3t8v3v//9UfvlRMjcBRdc&#13;&#10;IJdffrkpe9u2bfKrX/1KLrnkEvn4xz/eX5eV0PXvmMKN2p4OkLLD8hAkbgUetxRCOuceg6P6QfqK&#13;&#10;Ib3zgeo93npY7qnbKYkpbKMWrQgoAoqAIqAIKALTg0BWEDrHceTss8+Wq666Sq655hqpq6uT+vp6&#13;&#10;o349fPiw7NmzR9avXy9XX321XHbZZfKTn/xEOjo6BiHIMmyiVI/kcLzE7sc//rGRCvL8O+64Q/bu&#13;&#10;3St33XWXKe5b3/qWLVZqamr6t1Pr69+Zxo2t7cfkte428eKyCkDmBq5u5EoMeQPpy/H7JIETnmg9&#13;&#10;Iq2xrpFP0COKgCKgCCgCioAikBUIZAWhCwaDUlxcLEeOHDHkjcSpoqJCvFAjNjU1SSQSkbPOOssQ&#13;&#10;tJKSEmHokE2bNg3qAErVqCJ98skn5emnnxYSwfGmm2++2WT92te+Jh/84Adl0aJFcuONNxoJYWo5&#13;&#10;lBDatHv3bruZ9u9wIi6PNO+XPZFWmeMLjIvMpTaCatgirw/tj8lfWtSWLhUb3VYEFAFFQBFQBLIR&#13;&#10;gazxcn3qqafkwQcflIMHDxoytXTpUqNipZMEVbJ+v9/gT6lbVVWVkeCldsi3v/1t+cEPftC/iwTw&#13;&#10;s5/9bP/v8Wzccsstg7JRyjd37txB++yPHTt2yPLly+3PtH7XR9qluScMKZsDxwfPhAkdG+ND2/3e&#13;&#10;gLza3SSvl4VpbZ8WpggoAoqAIqAIKALTi0DWELpzzz1Xli1bZiRrjPkWCoWMGpZSOpI4xn6zpC4c&#13;&#10;DktBweCwHIwRxzKYt6OrS2oPHRoX0pQK2kTp33gT2zBVqSkWlW6EJ/HCaI7XMx516+C2uOANHBM3&#13;&#10;PkcjSeeSwcf1lyKgCCgCioAioAhkEwJZQ+iocuWHpI5SOnq6kmAFAgHxQEpFm7nS0lJD7HZs3Sor&#13;&#10;P/e5Qf1ANSw/TMy7YcMGQ4YGZRrmhyWJwxwadRcJ51Qlx0nAmYHa8viEq+DKEW3hbnlw+1ZpbW+V&#13;&#10;T176hgmXoScoAoqAIqAIKAKKQGYhkBU2dPv27ZP77rtPaJe2ZcsWYwO3evVqqYEtXWVlpeTk5Agd&#13;&#10;F+gcwdAipVC5Llw4shqR0jyqacfjuFBWVtbfY88//3z/9nAbqeWVl5cPlyUt+4p8QclDSXF4OUzY&#13;&#10;SxVOEUy9sMMTlyNzgoMlmcmj+lcRUAQUAUVAEVAEsgmBrJDQUfK2c+dOQ+QI7hVXXGE8XikFq66u&#13;&#10;NupVEr4777xTSKS+993vjtoHqcRr1IxDDtLTNvXcb37zm0LbvnvuucfkTI1/t27duiFnp+/n/EBI&#13;&#10;8kHqGmBL1wty6oPaeaIpBqkmmLCsyiua6KmaXxFQBBQBRUARUAQyDIGJM4EZuAASt0996lNGqkab&#13;&#10;OX5sorp18eLFJh6cDUdCZ4WxUioxGysv1bvnn3++yUabNap9h/Ni3b59e39RqW3s35mmDQYRfn3p&#13;&#10;Anms+ZC8FumUGuAxETs6F0O2BOCRC5hODSihS1O3aDGKgCKgCCgCisCMITA285mxpg2umMSN4UtG&#13;&#10;IkokcTw2HjI3uOSxf5133nlmFQqbM5XMMcCxTTag8Zve9Ca7a8q+LwChW5VfLt1QnXbEes2qEOOt&#13;&#10;zIVAxJEYKODLOyQ/MmGl7Xir0XyKgCKgCCgCioAiME0IZA2hmyY8RqyGQYsp1WttbZXNmzdLZ2en&#13;&#10;+U1pnU1clozpox/9qN01Zd/F3qC8oXyRfKByhezGEl51CGNC6eFIiR0dRzThht4e2XesQeThZ0Ru&#13;&#10;+9mo54xUlu5XBBQBRUARUAQUgcxCYEB3mVntytjWFBYWypo1a45rH9eStenKK6+0m1P6XRXIl8tB&#13;&#10;6qIgar9p2isHwp1SilUjct1JdSorh98D1m+NI8xJTBoRs28pbOZOy6mQ2K4meRrHnZE54JS2XQtX&#13;&#10;BBQBRUARUAQUgfQhoIQuTVh++ctfNiXdeuutaSpx7GLckMiV+XPlorL54kFMupc6jkkt4sod6+2Q&#13;&#10;GJiaBz6wMRST6/ZKCEGELyoql/VFc8QXb5VHenrGrkBzKAKKgCKgCCgCikBWIKCELk3dRMkd0+c/&#13;&#10;//k0lTi+Yihgq8kphLdvgazrKpf93R3ClSTaYFeXgKuEz+3B8mA5UhbIk9WwuasI5smhjv0STVnb&#13;&#10;dnw1aS5FQBFQBBQBRUARyFQElNClqWe4LNlMJr/LDSeJCvOJxHulBYQuBjVrntsvRf4AHFoHdKtx&#13;&#10;kDkTh24mG6x1KwKKgCKgCCgCikDaEFBClzYoM6egoMcnVfiMmEDouA6sJkVAEVAEFAFFQBE4ORBQ&#13;&#10;L9eTox8ndBVK5SYEl2ZWBBQBRUARUAQyHgEldBnfRdpARUARUAQUAUVAEVAERkdACd3o+OhRRUAR&#13;&#10;UAQUAUVAEVAEMh4BJXQZ30XaQEVAEVAEFAFFQBFQBEZHQAnd6PjoUUVAEVAEFAFFQBFQBDIeASV0&#13;&#10;Gd9F2kBFQBFQBBQBRUARUARGR0AJ3ej46FFFQBFQBBQBRUARUAQyHgEldBnfRdpARUARUAQUAUVA&#13;&#10;EVAERkdACd3o+OhRRUARUAQUAUVAEVAEMh4BJXQZ30XaQEVAEVAEFAFFQBFQBEZHQAnd6PjoUUVA&#13;&#10;EVAEFAFFQBFQBDIeASV0Gd9F2kBFQBFQBBQBRUARUARGR0AJ3ej46FFFQBFQBBQBRUARUAQyHgEl&#13;&#10;dBnfRdpARUARUAQUAUVAEVAERkdACd3o+OhRRUARUAQUAUVAEVAEMh4BJXQZ30XaQEVAEVAEFAFF&#13;&#10;QBFQBEZHQAnd6PjoUUVAEVAEFAFFQBFQBDIeASV0Gd9F6W+gK/1FaomKgCKgCCgCioAiMIMIKKGb&#13;&#10;QfCnumoHFTgO/w5OLpdLPPhoUgQUAUVAEVAEFIGTAwHvyXEZehVEIIHPge422dJWJy901UtDTwT7&#13;&#10;XFLkCcqpuSE5p3iuLCooFp/LLQG3dr3eNYqAIqAIKAKKwMmCgM7qJ0lPNka75cGGvfJye720xXqk&#13;&#10;V+K4MhckdCJdsajUx9rlxc4GWZpfJnkNLRKN8TizqKQuCYT+VQQUAUVAEVAEshcBJXTZ23em5Qlx&#13;&#10;ZFN7ndx1dKfsj3RIvtstPrdHgi4PuFpSo+44zOVIJB4H4WuQjkSHvHjVaSKbXhRXnHI9TYqAIqAI&#13;&#10;KAKKgCKQzQgoocvi3otD/FbX0yl/bDwkO7papNjnlzyoUl0gdYMs50DsSO0SEMZ5cE6XzyOJZQtF&#13;&#10;/u56iXqyGABtuiKgCCgCioAioAgYBNQpIotvhLbeiGxtPyaPt9VKgdcnRV6/yFAy13d9Rg4HQuf3&#13;&#10;uE1eKcwXOXOV1LljWYyANl0RUAQUAUVAEVAEiIASuiy9D6hEfRH2cvcce0386MZSX8A4RYzncuJQ&#13;&#10;s5ZFoyL4PNC0d7A0bzwFaB5FQBFQBBQBRUARyCgElNBlVHeMvzF0dDgcaZN9PW1S7c+dIClziS8O&#13;&#10;pWw4LBuaDsrhcPv4K9acioAioAgoAoqAIpBxCCihy7guGV+DDve0y7FoWDwJ2MedQC8m49C5JQ7D&#13;&#10;umdaj4yvUs2lCCgCioAioAgoAhmJwAlQgYy8jlnXqPpIt7THemET50Jwkomn5DkuyYFN3fZw68QL&#13;&#10;0DMUAUVAEVAEFAFFIGMQUEKXMV0xsYZE4a0ag6LVM0kzSLo5R+LqGDEx9DW3IqAIKAKKgCKQWQgo&#13;&#10;ocus/hh3a0p8QYQo8UjU6QsQPO4zkxmTYU0c6YWDxPxgwQTP1uyKgCKgCCgCioAikEkIKKHLpN6Y&#13;&#10;QFvmBvOkxBuUHtjADYo5N84yGGhYEHC4GYTw7MKKcZ6l2RQBRUARUAQUAUUgExFQQpeJvTKONlUE&#13;&#10;CqQymCs5Xpd0wJZuYnZ0jvSwDq8ja0NFsi40Zxw1ahZFQBFQBBQBRUARyFQEdKWITO2ZMdrFBR7O&#13;&#10;KKwGmYvJnUd2yKm5BXBwwAoQY5zHw1wRrCMQECkql1sqVw+yw6uLdAo9aOt6wpJIOBKAC22lP0/K&#13;&#10;gzlSGQiJe2LMcRyt0SyKgCKgCCgCioAiMFkElNBNFsEZPH9+MCSXlC6QXV2t8kxHvazIKRDvKDFM&#13;&#10;KI6lerYXeXpoe7fvsKyQHHMF9SByDzTskVe6GiWMNV8dOF2QNCbA4NyOS4IeLwhkmZxbOE+W55WY&#13;&#10;c/SPIqAIKAKKgCKgCGQGAqpyzYx+OKFWMJZcVTBfXl86X9blFUOy1i2tsR7ElnPEB+9XP0Rx/HDb&#13;&#10;47ilO94rzTje0dUt3q37RO77g+S7fbKzs1nurdspz7YdlSPRTulI9BpnC5QkkURMmuM9chT7n26p&#13;&#10;l4cadstzLbUn1F49SRFQBBQBRUARUASmBgGV0E0NrtNWasDlkfNK5ktpIE+ewaoPL3Y0SXNvj1GN&#13;&#10;0vGBS4SB30kMn3y3V1YVlElROEcanwGB+8tr8pfuY/Jg3WHZH+2QAhyv8uSKILYdE9m+VeHSl7Yb&#13;&#10;S4VthCRwa2eLkeJdUraA2TQpAoqAIqAIKAKKwAwjoIRuhjsgHdX7Eb7ktIJyY+vW7WyXR5oPSgtI&#13;&#10;XQy8zAY1cYPVrcgrkAWwtauOBKS8hwpVkUdbD8krkWZZmVvURwIHWmTJHPcwd77fL/mJhLzW0ym/&#13;&#10;ObZHTi0slwpfUmU7cJZuKQKKgCKgCCgCisB0I6CEbroRn8L6Iq6YFIJ0FXsDIHIO7N48AidY8YOO&#13;&#10;0SYuAlL3KKR40top29dXiwROl1cSnbIit0RcLsryRk9Gbgf7uyXwsN3c2STf3b9Jbl16tvjoZaFJ&#13;&#10;EVAEFAFFQBFQBGYMASV0MwZ9+iomETsabpdvH3xJnmitl+U5eSBphdib6FeZWsrVA2LXkOuT/Vee&#13;&#10;Ja7L1xk1rB+OD1TJjjsh/zJ/gdzVckA+ED1N5gXyx32qZlQEFAFFQBFQBBSB9CNg5/n0l6wlThsC&#13;&#10;+7vb5Ov7/yLPdxyT0/OLpMRHCV3CqFvJ0/ih6pUfHyRsRVDRLvRCaleQKwe6OhFfODGhOHaU1OX7&#13;&#10;vVIC+73nmo/glyZFQBFQBBQBRUARmEkElNDNJPppqJterQ/Cnu3P7Y1yWl6hCVuSavt2XBVgd3Go&#13;&#10;SONeH+KXRGV7b5fsiLSB0BmF6nHZR9oRg6RvLojj83CSGLW+kQrQ/YqAIqAIKAKKgCKQNgSU0KUN&#13;&#10;yukviFK4A+FWeahxv5ySS7Xn+EjZQHBgt8yBfd1exKCLTVBKx6tlSJS6aPf0X7jWqAgoAoqAIqAI&#13;&#10;KAKDEFBCNwiO7PpxBN6mWzsapR2rRRR7fIbOeRBsxEt5GyRx/HCb+xAe+PiLA/9zoDbtRiDhtlh0&#13;&#10;uBzHn5Oyh44XOZD0jY9Gppyom4qAIqAIKAKKgCKQVgTUKSKtcE5vYY2RsOyD/VypPyAuj1vCvTGp&#13;&#10;7e2QaCwuYQQEpsQuF4Qt5PdJeSBHgtg2CTpSfxx/wPF8YGMFoHzHoj1mbdh4wgY6Gf1aSOKaobK9&#13;&#10;onChErrRodKjioAioAgoAorAlCOghG7KIZ66CuixGgExS4C87epoldpoWKJY5YEyuaRNnCONkNIl&#13;&#10;esPi7e6SBcGgVPvzxQP1ahRkUPxuSWC1iQTYWTtCnkwkMQzKq5DqXVBSOZHTNK8ioAgoAoqAIqAI&#13;&#10;TAECSuimANTpKpKK1LCTkD90tskirLWaCw9WP5byovQsKYtzpXi6JmRvdyckcREJgAQGuntEuiIi&#13;&#10;IYQ3AanLdzzjdm5AlbIt0iFvDZXLEgQ01qQIKAKKgCKgCCgCM4uAErqZxf+Ea0+AVdVGWmVz1zET&#13;&#10;liQPZI72ckNTn5IVu2FFhzxdUKm2wOauzR0XXyuWCAP1a0tEJeT1Iw/EeWMlSPcaIZkrBHH823nr&#13;&#10;JAAyqEkRUAQUAUVAEVAEZhaBYSzlZ7ZBWvv4ENje2Sy7YD/XGu/FGqxJUjVW6BEv6FuuA+IH79SW&#13;&#10;YI74Aj6pglNDB3hcrxOXHjhHMA13U5Dq9YIMNsV6pQt5315eI8sLSkx+/aMIKAKKgCKgCCgCM4uA&#13;&#10;SuhmFv8Tqj0M4rWh4TV5tatJFviD4sRj0omPFxK40RJJmRsStSAcKCQvCJldMm7de4rnyhx/ruyP&#13;&#10;dkgvlLQeqF894IhuEEUI5ED2HKwLG5dcSPPmB/NkTV65XFu5zIQtGa0+PaYIKAKKgCKgCCgC04OA&#13;&#10;ErrpwTmttdT2dMg2SOi64ABR4cuViA8q1DhiycEKbji160DlpHQDKtIurPaQAEm7tmqF5GH1iCeb&#13;&#10;D8ghhEKhpI7SvkQMq01AmkcSmO/2mzVc1xSWy/lFC6QA68VqUgQUAUVAEVAEFIHMQEAJXWb0w4Ra&#13;&#10;sburWVqcmORAIheAtG1OIFfq4lHpikbhDeEFqRs+DVA5HGfYEp9H1sOx4eqyGnPCGUXV8mxLLUKh&#13;&#10;tMixSBcIoiO5KG9uoEDm5hTIuoIKycfqEJoUAUVAEVAEFAFFILMQGGnuz6xWamsGIdAQ7oY3q4O4&#13;&#10;cuw+kC44NJyeUyybpRWx4SI45hUb7td2MK3jKJ+D9lR6EvhDXSpI3SUl80zZvXCyaACJc6PckMcv&#13;&#10;/lyPBFFOCWLcLcstAWnMlwCkeJoUAUVAEVAEFAFFIPMQsPN95rVMWzQiAmHYswUSXvHA0C2pRHUk&#13;&#10;z+eTM90lsg/q2L1cjqs3IfB/EESbM3Hm/MgYx4eerm7GHenowsGIsZM72N0u/1u3A+vB1kojnCz8&#13;&#10;jgvkzS29IHx+qFtLYae3OFgkb6tcLqfkl0AyqLfNiJ2jBxQBRUARUAQUgRlAQGfmGQB9slWGsMxX&#13;&#10;BIGAuZxXXp+ClctweaF+XZlbBPIVQmiSiLRACucgRAmdGvxQnYZwvABerb2RXunurZNDroQ8WP+a&#13;&#10;fKvnZThBuKTSG5T5gTxY1SWJIskiJXkReLVug5r3hT0b5cxQhXyi5nQp8+ZN9jL0fEVAEVAEFAFF&#13;&#10;QBFIEwJK6NIE5HQWw9UeXJCihRFGpDilYhIw2r154J1a4c+ROSB8DlSoNrm4JAQWeG1xgwx6oT6F&#13;&#10;XdzL8JRdlROCLV4ysDDt7OwZxuYOkrogyqmCGrYTdnqPtdRJXc/T8t1TL+1T+drS9VsRUAQUAUVA&#13;&#10;EVAEZgqB0eNczFSrtN5RETgtVCb5/z97bwInV13me/9q33tfk+7OTvaEECDsIEQwCldwYVGjDgzX&#13;&#10;Vx3U0ZlXHfSOwyjjO+oFx3GfuY463BEVBQERUZBlwISwJIHseye971Vd+/L+nn+lkk6nk3Qnfbo7&#13;&#10;3c8fTtWps5/vqf7UL89Ki1uUWagJcZ8OGiLIJGZOsl4zjJfLHp4y/Cxb27mvvaQYtqIA5vtD8Did&#13;&#10;h123gw50+KMIO7HZhWgZXEYRuDPZg4ebdw29sS5VAkpACSgBJaAExpyACroxR37mJyxnzbibq+dj&#13;&#10;vq8YjbF+iq2hh6QwSHswO615otgK81muaHHkUNwVgUuSIwomuaEPc8xSFy158xwhfKPpDZMJe8xK&#13;&#10;/aAElIASUAJKQAmMCwF1uY4L9jM/6VUV9XS5pnCwLYqDzE6t9fqNYJMjSw25DIVaF12k7akEetiq&#13;&#10;KyfprRxZulyjTHaIx+Pwd/eyjSs1vSjCYYo62dQtyRg83iPte/CX9UvlsDqUgBJQAkpACSiBcSSg&#13;&#10;gm4c4Z/JqX3spXp5yXT4bQ78uG079sciqHb56Ip1oZulS/YlouhPJ5jsmkOCJ8rQSpegI9bH7cVg&#13;&#10;BxcffUUxwhSFlSxykh7BxTgoAiuZ6fpaf5tJuHAxoUKHElACSkAJKAElMH4EVNCNH/szPnOlN4i3&#13;&#10;uGdhGl2v63ub8ULXQbwc7aRlLs7YuhxckjhB05vkRfjpKl3oDsHGhIlIKondXN7l9WBzpBdzfVnU&#13;&#10;MbtVciaGM8SYF2JSRXMyTomYoRzUr9FwuOk2SkAJKAEloASsIqC/xFaRHaPjSrHfBaFyeCmwdkd7&#13;&#10;8EKsGyUsOFxE4Sb6rJyOWGnrFeD6WqefVroskqw1V3CxxumabYrFWNLEhWJ2gZDyJ6ca+cBLmylv&#13;&#10;cuRAp9pJ1ysBJaAElIASUAKWEVBBZxnasTuwmy7QctaQCycTWExLWynFmZQvkSG9XV1c72Jmq2yX&#13;&#10;ZakTp3SYMG5Sljjhsq5sEjtYXPhcCkMpeXIqSSfrozxOHeP2XJR1OpSAElACSkAJKIHxJaBZruPL&#13;&#10;f1TOnmTh3x0s/PsS3a217OoQcrlRSmubTDIvZUmo00zRElHwfqlBx/pyMtxcbuP8Psbd9TCBImvs&#13;&#10;embVCV9YCAXdtPLNZfcIOwWhDiWgBJSAElACSmB8Ceiv8fjyH5WztyVjeLhtLyrZd9VF96pY0AZO&#13;&#10;hZNIDTqnFAqmBU/eqeTMKh/dsl4Ku52JCA13J7fPydo03bRsLobrKhqGIf/MKfRFCSgBJaAElIAS&#13;&#10;sJCACjoL4Y7VoXvZu/X1aDdbd3mGJbBcVGUNaSo4l4MxczBOUz+ds50sb2IWnOTCs5kMmtMp3FhS&#13;&#10;i6WhypNsqauUgBJQAkpACSiBsSKggm6sSFt0HrGY9WfSbMvFunJ0rR7fN2LQicX1ms4g3dcH9IZZ&#13;&#10;ziRnNJwY7JKclySJoaLi5Dwp1q9rYW27Nrpbb59+7qAD60cloASUgBJQAkpgvAiooBsv8qN43ixj&#13;&#10;6KjF8kWCh3FcI/ritMa1dSIrZUyyaTDv1bhpB2a5ioiTSRIs4hSN+2gJjNFCd/+cVaj3BYdxJt1E&#13;&#10;CSgBJaAElIASGAsCmuU6FpQtPAcNbuzc4DKxc2la3lyO4Wh0ZrIyy9XPHmBXBSvRmIpiYyyMJlre&#13;&#10;utJxFgt2wU0lF6eQ66OQ68gkWMfOiXdVzMatbDlW4fFbeEd6aCWgBJSAElACSmCkBFTQjZTYBNy+&#13;&#10;iLFzUmOuJ5dCNTyndrvyHsTyluArG0ewN2sxPJw5lE3g/FA1GpP9iPJYRTY3Fvj9LGdSgXnBMiwM&#13;&#10;lk/Au9dLUgJKQAkoASWgBFTQTYLvQJnbh6vLp+G7h7aivMjDnNXhjBzc3CzH/5KUgNvYKuxzDUvw&#13;&#10;rpqFyNGtmuEyB0WelCXx0OrHueEcVLdRAkpACSgBJaAExoGA/kqPA/TRPmUZiwrfWDEXNaxB18w4&#13;&#10;t3yPiFOfxcTIsd9XSzqKpYES3FK9CCH2aC0yNex8KHK62RvWyeLBdpVzp8apWygBJaAElIASGDcC&#13;&#10;KujGDf3onrjCG8BfTV+C9lQarYnYKcuXSBJFnFa4Ztawy2Ry+HTDMtanGyq/dXSvU4+mBJSAElAC&#13;&#10;SkAJjD4BdbmOPtNxOaIo8ytZ6DfHFNb/07wNO/t72TUigICLXSK4TibJbpUkCvmQ8Hr4wc9uEj78&#13;&#10;5fRFuLB4uqzRoQSUgBJQAkpACZyFBFTQnYUP7USXHLS7sapsmomL++++JuyI9aInkaTLtFDShBFz&#13;&#10;zG6NphPoiLPXw94m3HRFPc4rqlGX6omg6nIloASUgBJQAmcBgTETdOl0GgcPHkQ8Tkcfi9cWRoYB&#13;&#10;+DNnzkQoFCos0vczIFDp9uOGmnkoYaKEvX0vOhhTl2Ax4DSTG1ishOVH3PBlWd5kbzNSv3kaV3z8&#13;&#10;qwgyVk6HElACSkAJKAElcPYSGBNBl0wm8cgjj+Db3/42+tihIBqVTqB0+yUS2LdvH5555hmsWrUK&#13;&#10;Pp/v7CU5wa788rI6XFZax3i6COPqYuwAkTJZq6UeHzr3HsCe//pHvLBtD2wSTKdDCSgBJaAElIAS&#13;&#10;OKsJjImg27NnD26++WYD6sMf/jDcbjc7G9D9xykSiaCoqAh26T2lY1QJ0LuKGm/QTAMPbPcEkfKb&#13;&#10;aDoTVzdwnc4rASWgBJSAElACZx8BywWdCLYNGzYYMjIfCATOPkqT7IqzdL2m1DI3yZ6q3o4SUAJK&#13;&#10;QAlMZQKWm8X87DSwfPlyw1hi6HSMPwFjHaWo06EElIASUAJKQAlMDgKWWOgOHTpkEiC6urrg9Xoh&#13;&#10;CRG33347FixYgN///vdsIm8ziREiLGTdBRdcgIqKCnW7To7vlN6FElACSkAJKAElMMYELBF0v/71&#13;&#10;r3HXXXcNeSvXXnvtcct/9rOfYc2aNSaW7riVukAJKAEloASUgBJQAkrgpAQsEXRijbv11ltNiRJJ&#13;&#10;dnCwA4HT6UQqlTpimZOrEkudrCsrK4PLJdXSdCgBJaAElIASUAJKQAmMlIAlgk7i5mQqDClV8tpr&#13;&#10;r+HKK68sLDryvm7dOiPmRNTpUAJKQAkoASWgBJSAEhg5AcuTIqRw8ObNm3HVVVdB6tENHpdffjke&#13;&#10;e+wxNDc3D16ln5WAElACSkAJKAEloASGQcASC13hvB0dHSYJYvv27WaRFBeWGnTSKUJcsZI8IW5Y&#13;&#10;SYzweNhbVIcSUAJKQAkoASWgBJTAiAlYKuhaW1vxne98x3SEkCt78MEHTdycWO0kfq6pqclc8Dnn&#13;&#10;nINgMDjii9cdlIASUAJKQAkoASWgBABLBV1JSQmuv/56tLe3m+LC4naVJAgRdFKyRETd17/+daxY&#13;&#10;scJY7vSBjD2BfL+IsT+vnlEJKAEloASUgBIYPQKWCrrp06fjs5/9rImhe/jhh/FXf/VXx125xNUd&#13;&#10;OHDACLzq6motXXIcIWsWFISciOrCkOYRaTYDk04SNv7n4jr5T4cSUAJKQAkoASUwsQlYKujk1iVe&#13;&#10;Lh6PQ/q5PvPHPyJOAVdXV4elS5caMj/96U/xm9/8xsTSvfe978Xq1atRX18/samd5VcnmTD2bP4m&#13;&#10;krksurMJ9CTiaImH0ct4xmyOMY05B4JeD4qdPlS4fQjanfA6LP+6nOVk9fKVgBJQAkpACYwPAct/&#13;&#10;oSXhobu729zd1RRrhfHmm29i5syZ+Mu//Evcdtttpk6diLudO3fi3nvvLWym7xYQEKucy+c2R96c&#13;&#10;6MSWxgP4U28TXo3340A6gTKKt4V2N8pdnJxerAiVYVlxJS4sqoePLnMdSkAJKAEloASUwMQiYHnZ&#13;&#10;koKFTm5bOkhIZmtNTQ3+9m//FuvXrzc0xC37ve99D+Ki/ad/+qeJRWgSXk3U44LzRtYEvPd/4tq9&#13;&#10;6/Cpfa/g4Z5W9CVjqE0zvjGTQjSTRII+2N5MHI91HsA/7XkNDzS9gc50fBIS0VtSAkpACSgBJXB2&#13;&#10;ExgTC10kEjGUbrzxRvP+ta99DV/5ylcgZU0KQzpFhEIh8zEajR5TmLiwjb6fGYEU3avP9RzEg91b&#13;&#10;8fzyBsA9E+dQ0vvsAUbKSdwcBz+n+Ram27Uv2g2Pw435vhBK2OnjoY69eKWvA/fMvQiVnsCZXYzu&#13;&#10;rQSUgBJQAkpACYwaAcstdNIxYtGiReaCf/GLX0Bq0q1du9bE0G3cuNEs7+npMSVM9u/fbz4P7DIx&#13;&#10;aneqB8KDzdvw00NbsSHcBbjoOk2n4KWCEyfqwOQHUfkhLi2yuxCjte7NaC+ak3HUMZZue38P7t2/&#13;&#10;nvKPGRQ6lIASUAJKQAkogQlBwHILnZQpWbx4MR544AHcfPPN5qYlIULEnQxp+SXlTArjnnvuKczq&#13;&#10;+ygS2NDbgqc696MtEUWpgzqeBZ2ROZwZYc5zvEATi12I8XSRbAaHGF9X7vRgXqAIL4Q78Ua4A0tD&#13;&#10;laN4hXooJaAElIASUAJK4HQJWC7o5MKkO8T73vc+vPvd7zblSaQrhNSi6+3tRWlpKTZt2mRaf0mS&#13;&#10;xIIFC073XnS/ExCIZBL4ectWRLMp5KjSDjLrmEUAT7D10cUi8eQLErQ7EKG7dn+0D0uC5ZjpdOGJ&#13;&#10;jn0q6I6i0jkloASUgBJQAuNKYEwEXeEOB7b3cjImq7y83Kw699xzsWzZMlNoeGBdtMJ++n5mBHb2&#13;&#10;d6MlEYOHbtT+XIqlSZJ0qTJObhiHFVEnLtkABWBnlnF13L+IGbAbaKHToQSUgBJQAkpACUwMApbH&#13;&#10;0MltSleI1157De9617sgbb6kg4RMkgghAu7pp5827cFUzFnzpdjd3wuHWOT4tNN8FkkTMXdqC91x&#13;&#10;V8N9+1NpuJ127Ij3gfmwx22iC5SAElACSkAJKIGxJ2C5hU7E3I4dO3DeeedhzZo1+MhHPmKEnNyq&#13;&#10;rEskEmhoaDiybOwRTP4zdqXiRjh7cvkEiNO9YxGFMWa/ihTMiUDUoQSUgBJQAkpACUwIApYLOmnt&#13;&#10;Vche/Yu/+AvTt1USJUTMyZDCw9OmTTM9XicEkUl4ETl7XnzZKcVkkpLC0dOwrmX5yOwUcixVh3oW&#13;&#10;HZZj6VACSkAJKAEloATGn4Dlgk7cqF6v19zpFVdcAenXqmNsCVS6fKwtl4HbJu27pByJHW2ncQki&#13;&#10;wd0UcfFMGucFK1TOnQZD3UUJKAEloASUgBUELI+hkwzXmTNnmmv/I3u5SjHh9vZ2tLW1mam5uRli&#13;&#10;xdNhHYHp3gB76rJSCbIsP+dAGfuzFiykIzkrPbbwsoxJZzaOcwNVI9lVt1UCSkAJKAEloAQsJGC5&#13;&#10;hU6uXVys73nPe/D+978fX/ziF008l7QEkykWi+GOO+7AvHnzTHkTC+91yh56tq8YlQ4f2tL9CPJZ&#13;&#10;1IrFNEp1xtIxwxmyVZJi0G+TJBbOZ+24sKR2OLvqNkpACSgBJaAElMAYELBc0EnSw8GDB/HLX/7S&#13;&#10;3M4//uM/Hndb1113nbHiiTVPx+gTqHQHsLpiBn7MWnTI5FDMAsEVdJ52uPJtvuRLIJ0iCt0f8pFx&#13;&#10;R+PjMrkMbIx5LHM52eM1g9tr5qOO7cB0KAEloASUgBJQAhODgOWCTmrPrVq16rRcfBMD0eS4ijVV&#13;&#10;s9nCqxMvh9vQ2h9BqKsXHXZG1gUCSNDs5qCgcx6OiivY7ewUcRkWFE5Q6tkcTgo6P26omoXbpuVb&#13;&#10;uU0OMnoXSkAJKAEloATOfgKWx9AVEIXDYfz85z/HRz/6UXzzm980i+PsWPDMM89AernqsJaAZKfe&#13;&#10;WbcUN1bMMiVH9iZjQFsnXbEeJGmBS3BKUcDFZZ4dJbqzCTTlktjEMiX9FHTzKOY+ULcIa6cttvZC&#13;&#10;9ehKQAkoASWgBJTAiAmMiaATwVZUVIRbbrnFJER86lOfYitRNoZnLNfVV1+N5557DiLudFhLoJTZ&#13;&#10;ru+nIPvf8y7FAileEvCj1OPHUn8JAoyt25yJYguF3ja2CjvA2iRZWuzOc/ux3F8Eu8OGnx3ahvv3&#13;&#10;bUBHst/aC9WjKwEloASUgBJQAiMiYLnLVWLo1q1bZy6qq6vL1J176KGHTGKELFyxYgX6+vog66Qe&#13;&#10;nQ7rCZT0JVH9rUewbf1LeM/e1/GLnj1oYimSRQ4/Qm4nSuwuVDCescTjoyuWkXWsVyIlSyIUeY91&#13;&#10;7MULvc348uxLsCCUb91m/RXrGZSAElACSkAJKIGTEbDcQiclSaRUiYzS0tIjBYTtrIUmo7W11bxr&#13;&#10;2y+DYUxeslRoqUS+VIwjxRi5tA1vL6rBlaXVWFlchvnBIpS5fSZNQuLpssyPyHHyuxyY5y2SFh+4&#13;&#10;e/d/Yw97xOpQAkpACSgBJaAExp+A5YIuGAxiJa1wMh544IEj8XJSruSRRx5BU1OTEXplZWXjT2MK&#13;&#10;XUGOGasyHg03ot7nhZ/9WelVpYizIcP3rK2Q83oUChdTkNtRySzZaDaDL+39M/rSWkPwKCGdUwJK&#13;&#10;QAkoASUwPgQsd7mK5W3GrFn43ve+h9tvv/1IEeFzzjnHiLk777wTixcvhmTD6hgjAiwy7K2kpe2W&#13;&#10;K5H12uFnseCRFBoWUTedsXVvxPqwKdKGy0rqxujC9TRKQAkoASWgBJTAUAQsF3RyUp/Phw996ENY&#13;&#10;tGgRNm7caOrSlZeXm2LCF110EaqqtOvAUA/HsmW0xrln1wOLyxGyn17tP7fdgSqHG79r34dLKOgs&#13;&#10;N/VaBkMPrASUgBJQAkrg7CcwJoJO3Kv79+/HhRdeiLlz56K7uxt+vx+VlZUIsA6ajjEmwMSHXC0T&#13;&#10;Gor8cEhPsMPxjCO5CjvTJIodLmyP9rLsSRpe9onVoQSUgBJQAkpACYwPAcsNK1KO5OWXX8bq1avZ&#13;&#10;aSqD2tpaY6mbOXOmirnxeeYA4+dyFSUMiGOrCElhPZ3BgDoXheDBTAwRlqDRoQSUgBJQAkpACYwf&#13;&#10;AcsFXTqdNrFyhw4dMjXoxu9W9cxHCDCuMWdz8OPhx3+amk72tnPfbPY0D3DkgnRGCSgBJaAElIAS&#13;&#10;OBMClgs6yXK94IILzDVKVqsUGe7t7TXvMl+oTXcmN6H7joyALZOFvT9KJZZGzk5Tm6SvjnRQw6WY&#13;&#10;6VrEmnV+p4hDHUpACSgBJaAElMB4EbBc0GUZoyXTFVdcgU9+8pOmRMmll15qRN65554LSY544YUX&#13;&#10;EI1SYOgYGwKxBOw7G4H+flOm5HROKpa5PqRxbqAMAZYx0aEElIASUAJKQAmMHwHLI9lFzEkR4aUs&#13;&#10;TbJy5UrTKULcsDJkuSRMiKhzszOBjrEhkGUsY6aJBZ1Trei99HLUwIVMjskRrD033JGmu3Z3Ioa/&#13;&#10;rm84LQPfcM+j2ykBJaAElIASUAKnJmC5oHM6nZhWU4Pb3v9+iGVu8Hj11VchCRKynQ5rCaSRQUc6&#13;&#10;gS3oR8uyOUBPE7az7Vrck0a5042QS5IkWFiYXVxPNkT77Uj0osHrx8oSbdd2Mla6TgkoASWgBJTA&#13;&#10;WBCwXEWJNe7FP//ZZLlKGzCXiIYBQ6x2UnT4hhtu0F6uA7iM5mySsW4vdDbip63bsSsRQZiZx5uX&#13;&#10;sw5dvAIsL4zfRDpQS4tbOV2nS/xBVLh8Jq5usL1OPudocW1JxVmM2IHvzr8KAcbQ6VACSkAJKAEl&#13;&#10;oATGl4Clgq6xsdGINclwlfG1r33NWOLEDetwOHDgwAGzXKxzUnxYx+gTiDPx4b79r+C1vjYe3I75&#13;&#10;3gASFGOt8TR6uqNYECxGMOnBRtaTO5SKobMviSXeIPu5FsPB7XO01uXoVBWrXTiZwPZ0FNOdfvzT&#13;&#10;rIsw3SNyUIcSUAJKQAkoASUw3gQsE3Qi2vbt24d77733yD3efffdR+YLM2vXrsU111xjkiUKy/T9&#13;&#10;9AgkKN52Rbrxcl8ztvV3I8xYuVdi3TiQiOMCjx/VFHNetu2inIab9edYjc7EMc7xFqPC4cGmWC+a&#13;&#10;kjE8FetBJJfBdJfX9HXty6TRn0thmsuPD5UvwK3Tz0G5WPF0KAEloASUgBJQAhOCgGWCThIeVq1a&#13;&#10;he3bt2Pr1q248cYbsWPHDmOJk/6uMuS9uLhYCwyf4VchTpfqn7ub8B8tWxBLMYOV1s8ArWuvRnvQ&#13;&#10;mIzDY2MCQzyMPYko6ijsPCxbIoVGjAtV7G9MWS1yubHKUY4YM1d7aInbGY/iXH8FFgZLMMdfglK3&#13;&#10;FzO8JSjhdn4pSKxDCSgBJaAElIASmDAELBN0coeSuXrOOeegvr4emzZtMr1bJ8ydT5ILidJ69ljb&#13;&#10;Dvy6dRfSLEJT5HTBQ5eqLO9iAkQ1xZ2L4i5D4ZZgNsOBZAS2ZBrtzGjNcpJGESZWjhrbTeudK+dC&#13;&#10;wOOEk8fwsufrwmA5LiurE/XN9l5ab26SfG30NpSAElACSmCSEbC8Dp3wkni5devWmSLC8ll6uV59&#13;&#10;9dXGQvfDH/7wyHJZp2P4BBpjfXisdQd+0rqTgsuOMrpNfbSeeSi8Wug6tUusIsWcPGQn4+ACFGXO&#13;&#10;nB0phw3Z4gA8RaFjKpXkhZ0NLj6vGrcP+6J96GZcndfuVDE3/MeiWyoBJaAElIASGHMClgs6yXIV&#13;&#10;l+udd955JMP129/+Np555hnjkr3vvvuwd+9e0+d1zO/+LD5hmta2HYyTe6G7mVY1G0qZPSy9VcXe&#13;&#10;Rs2GTqn1Z1zbx7aBEJOsm+Iv4XZR1IWYtXo8hCzNdg5u08OYvHbWmutPa6/W4ynpEiWgBJSAElAC&#13;&#10;E4eA5YIukUgYQSe3HAqFjHD74he/iNtuuw2f+9znzLr9+/drp4gRfic6klHsiHRiW7wX1awh56QA&#13;&#10;K4wcBVkfxZiLVjkRcMbyVlh5+F3i6lweF5MdMrTgHSv68pvkzP7hTAJ9mfigvfWjElACSkAJKAEl&#13;&#10;MJEIWBpDJzcqyRGBQMDc8+7du/HKK6+Y+e9///tG4F111VXsQNWPPha4FcGnY3gEnu86iC2xLoTo&#13;&#10;HnWzl+pgQ1sfhVqxcbYOfTwbEyk6sznjmq30eI/byEaR52Cf1xiPk6DrVocSUAJKQAkoASUwcQkc&#13;&#10;NetYdI1SX27FihXm6B/84Adxyy234J577jki3v70pz/B4/HA7/dbdAWT87Cv9rbhELNWSxzu48Sc&#13;&#10;2NtKGUdH5ytzVul5HQKBefD0t7bTnTqUBU+WpanjvLTxSQydDiWgBJSAElACSmDiErBc0Mmt19XV&#13;&#10;Qdyqb3vb2/Cd73wHX/jCFwwRiZ274447sGzZMq1DN4LvSJgirCcVRZLWMzezUY8bVGM1TI6Icv3Q&#13;&#10;DtfDIo916iLZBJIsYzL4iyAFhTO2DKppvTOdI447iS5QAkpACSgBJaAEJgqBMTO9NDQ0QGLnBo5Z&#13;&#10;s2bh3/7t3wYu0vlhEMgwPk76N0jmKr2ixw2xzE1jn9UD8X6I/U22G3Iwjq7frBB73NFtxN3azjZt&#13;&#10;szzFqPOVsITJYLk35NF0oRJQAkpACSgBJTBOBPSXepzAn8lpvUyCsDODVcTaUOFtYper8vhQwinF&#13;&#10;ODnJURW5JkLtmMGPxcyQtXMaGCWXYnzdBiZbXFUyHQtC5cfsoh+UgBJQAkpACSiBiUdABd3Eeyan&#13;&#10;vCIv3awzA2UotbvpMh26pEiKSm9FoAQuirYwBdrgSDkTN8d1ZWzv5WIBYRki9yRDdh3bh91QMg3X&#13;&#10;VDag3qOJKgaOvigBJaAElIASmMAEzhpBJ71hJRtWJpkfPDKMB5N18fjwSmwU2o8NPs7Z8vm6igbM&#13;&#10;Z0uuVpaFESE2eIhg8zGZYVVJFTtHOFnGJEtRd5RbghY+BztDVNCKJyykY0Q4lcbvw124sqQa/2vu&#13;&#10;Raj1BAcfVj8rASWgBJSAElACE5CAJTF0vb296OzshLxLl4iB4kksQIUhy0WczZo1y2S9DtyusI28&#13;&#10;R6NR3H333aaGnXSZkFZiH/vYx0yyhQi4LVu2mFi8iooKhMNhXHHFFbjpppsGHuKY+ROd55iNJviH&#13;&#10;hYEKbAt24aX+dnQx3q2MbdaOks1fvLT2ktIlF4dK0Zjox0EWCQ4jiSTdsEkXH33WBg932tsfxj62&#13;&#10;CZvGfq1faViGq8pno9RxfCmTCY5EL08JKAEloASUwJQlYImge/DBB/GRj3xk2FB/9atf4dprrz1S&#13;&#10;r27wjtJtYu3ataYvrBQqFjH36quvIhgMYufOnVj30kt4+9vfbtqJiYhcsmQJbrjhBjidQ9+eiEwX&#13;&#10;OyuczcJOrG5XljbASVF2X9NmdoewoZx9XAeLujRFc5Axd/O5rsEbRFsqjt1MlmhqbQdaOlD3lvmY&#13;&#10;FizBHb4gLi5qQKnXx3ZhOpSAElACSkAJKIGzicDQiucM70DKk0h9ufb2dlNjLhaL4fbbb8fFF1+M&#13;&#10;v/7rv0YqlTKWuwceeAA/+9nPUFtbe9I6dCLcFi9ebI4l81KsWFysMsRi18/jX3jhheYYUtNu5cqV&#13;&#10;pgPF0qVLj9zJ66+/jpaWFiPixIonRY4XLlx4ZP3ZOFPlCeCqyhmI59J4rHM/9kYjqKaVzUshe6wv&#13;&#10;PWd49aaTCDk9OD+ehOfhl7DxgUdwZ/NdqC6vNO7ZIEud6FACSkAJKAEloATOPgKWCDqpOyciTdyr&#13;&#10;Yl3bvn27iW8TMSeWtIKgq6qqMoJOrG6ynVjNhhoi4ESoyWhsbDQ166ZPnw4pWiwuVzleSUnJkV3l&#13;&#10;/M3NzRgo6P785z9DJqnAIdtLGN7ZLugctL6Vu/24oryeXR3seL6rmT1c4+zskEbmcGSdlDURL7f0&#13;&#10;Z63itkuLK1GUDmPP7lbDq9YVQLnLd4SdzigBJaAElIASUAJnHwFLBJ0IMJlkSIyciCsZq1atMu8F&#13;&#10;4SZWNRlNTU2IRCKnLC4s1riHHnrIWOPmzZtnRJ4IQRGOBfepvHvZdSLJuLKBQ+Lu4vEYF7GdFS16&#13;&#10;ra2tZr+B25yN85IQ0cBacZXuEOYw83V/fzc6kjF0ZZIUcSwYTB7FDo8RbTOY9To3WIZIognfTx92&#13;&#10;zora06EElIASUAJKQAmc1QQsEXQDiYiwK/Ryff7553HeeecZISYuUxFVMkSEFQTgwH0HzotAe+21&#13;&#10;13Dw4EETK1daWmpWF/aT4xWEYl9PD8rKygbujtWrr8Fb3nIlz+VAR0cH/vjHPxq37zEbncUffIwL&#13;&#10;vLC4FktZN64lFjWWulQmBSfdqKUUdDUsNByku1VGlLzjtOLJUDlnMOiLElACSkAJKIGzmoDlgs7N&#13;&#10;7EsRcR/96EdN5umtt94KcbVK8sKPf/xj4/aU+LiioqITghQL3JNPPomnn34a733vezFt2jRjZfN6&#13;&#10;vSguLjZC7s033zQuVonbE4vgYHeqZ0AD+lAoZPYZqvzJCS/iLFnhY226WQFOJ7leMcqJ9U6HElAC&#13;&#10;SkAJKAElMDkIHBs7b9E9iYD613/9Vzz66KNGgG3cuNG4WGWZJE9IrFvBZTrUJUgJlE984hOmXInM&#13;&#10;v/jii1i/fr2x8M2YMQPV1dX40Y9+hHXr1uGRRx7BZZdddlL3rQjEySjmhmI31DJpDaaWuaHI6DIl&#13;&#10;oASUgBJQAmcnAcstdAUs4hqV7FeJm5OyIeXl+ZZSEgN3qiH7fuELXzBZrD10p4ogk5IkkhAxe/Zs&#13;&#10;c6yamhps27YNkixx5513nvSQsr9MOpSAElACSkAJKAElMBkIjJmgk/g3cb0WhmSaitv1xhtvxDe/&#13;&#10;+U2ce+65J4yjk3i4O+64o7Drce/idl2zZs1xy3WBElACSkAJKAEloASmAoExcbnu2rXDiLnPfvaz&#13;&#10;pnRIAaxY6V544QVTE66vr6+wWN+VgBJQAkpACSgBJaAERkDAckEn5Ug2bHjVXNJXv/pVzJkz55jL&#13;&#10;W716talRJ9Y6HUpACSgBJaAElIASUAIjJ2C5oHMx1q3scNFf6cnqZ404GRJHJ+MPf/iDKRA8sDCw&#13;&#10;WaEvSkAJKAEloASUgBJQAsMiYLmg87C0yPIVK8zFvPWtbzWdIeTDL3/5S9aGW22WSxmSk5UtMRvp&#13;&#10;ixJQAkpACSgBJaAElMCQBCwXdHJWKSuyZ88eXHzJJfj6179uLuSuu+4yxX+fffZZXHDBBSctWzLk&#13;&#10;letCJaAElIASUAJKQAkoAUNgzLJcZ82ahb/9m7/Bhz/0IXR1dZnuEZIUIWVGCh0e9JkoASWgBJSA&#13;&#10;ElACSkAJjJzAmAi6/v5+vPHGG1i+fLmx1klR30LLrueee850dRBxV1g28tvQPZSAElACSkAJKAEl&#13;&#10;MHUJWO5ylcLBO3fuxEUXXYTPf/7zpsvDQOF25ZVXYvPmzUgkElP3KeidKwEloASUgBJQAkrgDAhY&#13;&#10;bqETQdfS0mIu8f777zfFhGWZxM35fD6zvKOjY0q34jqD56e7KgEloASUgBJQAkoAllvopEdroUTJ&#13;&#10;888/b3quilXuscceM/1c5RlIG6+T9XLV56QEpjoBRilAuuQlZUpxnlMmQyrawW6qfzX0/pWAElAC&#13;&#10;hoDlFjo5S6Fv6qpVq8z8t771Ldx888245ZZbzEVITF1hG7NAX5TAJCaQozgTgZazAfbDE/g+1BDx&#13;&#10;1t4BNLUDrXwPR/P7uNxAZSlY4xGYVgkUBaW241BH0GVKQAkoASUwFQhYLujE8hYIBAxL6d8qGa1S&#13;&#10;suTDH/4wbr31VrNcYuoKVrypAF3vcWoSEINaXzfQRmHWEQZStLYFRJhV5QVZkBEIbtdRNt0R4MV1&#13;&#10;wN4mijguD3JbN/9i5ThprtveBSQoDEOBHObPsGHlElq7VdQdBahzSkAJKIEpRMByQed2u3HppZea&#13;&#10;2LlClwjhGwqF8Pjjj6OpqQkVFRWQ7XQogclIIE0Ftr8ReGM30NhKSxoDHewUXmKUE0tdZivg5de/&#13;&#10;LAQsmg2wwg8YVoqnXgCitNBVleUo1GzHWrEp8LzevFkvlrDhNR6jnQLv6osAfz40dTKi1HtSAkpA&#13;&#10;CSiBExCwTND19PSgr68PNTU1xion8+EwzRIDhljv1NU6AIjOTjoCiSTwwisUczvzgq2mJGfcrIXQ&#13;&#10;NwlilXmJh4v02/Act924DeiNU7Dxr7Oaxu0cNxj67yR/FJ8H8FHgHWqz4YnngXdfO+kw6g0pASWg&#13;&#10;BJTAKQhYlhTxne98BzNmzMAjjzyCl19+GfX19airqztmkqLCsuy3v/3tcWLvFNetq5XAhCcQoyjb&#13;&#10;sAnYvY/CrIyWM2+OyT95AVe4eBrojKCz0wIXZJtjPy11+5kU3t0DeCjS7MPNeuBfcgXFX1cnsGt/&#13;&#10;4ej6rgSUgBJQAlOFgGUWurVr1+K6667DnDlzTHmS9evXGyvDwGxWsTpkaJpYuHAhgkFGdetQApOE&#13;&#10;gGShbqeLdeN2WuaKAZejYJM7wQ3acsb9mkpT8TG2zs6/zK6+HGrKbbBlc8ZKd4I9jy7mOcQNu+7V&#13;&#10;HOpqbcaNe3SlzikBJaAElMBkJmCZoBOLnEyFIXXndCiBqUKgpx/YuScHHwXWKcUcoVC2gboNCRFz&#13;&#10;kthAi1skYkOc/85xu7hWLHtHNOGRmeNwilXvUIcNnUy+mF593GpdoASUgBJQApOUgCWCbvfu3ZCp&#13;&#10;tbX1mD6tA61zwlMsdFJk+KqrrkJtba1muk7SL9lUu610OocoxVhf3IbQsBMUaK3O2pChZU/iIETA&#13;&#10;cRYRNlCpYIxcQcwV3odkyn3sdonRs6FDBd2QiHShElACSmCyErBE0G3ZsgWPPvoonnrqKVRVVfHH&#13;&#10;SSwM+WkgSBFzr732Gp5++mlIL9dC54iB2+j86BPg774OCwkkmXXK9sUmOI41s4+IsVOekoa3jDwc&#13;&#10;KjpTn47vyRiwaf8OeFnTZE5Dnfk7ykkBu5PE1kkWbZT76VACSkAJKIGpQ8ASQTdv3jy84x3vwIoV&#13;&#10;K46UIykIuoFWOrHQJZNJNDQ0HNlu6qAfxzuluHaYohl5V984XsmkPHUqk0OcWaviRh3JsFGIiQWu&#13;&#10;4FDlR+OGbWltR1GyBLPqsixf4jiy/rhjH95RXLcOl3wY2fmPO54uUAJKQAkogbOGgCWCbsGCBZBp&#13;&#10;qCFWuYGiTj57PPQp6bCUQIZKIY0sHDYHUvzFd7okUIuD5hz56c/yPxtNQyIidJw5AZukr45o5OPk&#13;&#10;3HwsKbpZqbj5d5KXZLF4El62jDDyTF4OC7ehDi9PUUqglBermBuKjy5TAkpACUxWApYIuqFgHTp0&#13;&#10;CDt27EA0GkUikTCxdZLhKt0jrrjiClRWVjL+R+XEUOxOd1mWIi6SSaI7FUOEaZcxTjlaeFoSPbDP&#13;&#10;qwPWv4xdiV54wxTZ7EfltbtRxALPRXz3OV1q3zlN8Hb6Sx1MTjiJ7jruyMaeRg0mLtrCjqIJqb/z&#13;&#10;yu64PYZekKWY8/AYklmrQwkoASWgBKYOgTERdFJk+O///u/x7//+70OS/dWvfoW3ve1tGkM3JJ3T&#13;&#10;W5ihKtgb7cK6nlZsCLdgXyKMDgo6sc7FkwlsvPFi4Jql+HTjy0hw22KHE9NcPswLlOL8UBVWFFWh&#13;&#10;0uOHU212I34AHk+O3RpYNJt7iqgelq2M28k/Z9zOvKOWeRViNj2mFdgpL4SxdTFmUsyekUNJ0bDO&#13;&#10;espD6gZKQAkoASVwdptuh3sAAEAASURBVBCw3CQm1jipQSdi7uGHH4YkTMg4cOCA+SzzUmDY6/XK&#13;&#10;rI5RIJCiEvhV81bctfN5/Kh1C1oTMVS6vKih2chOS1xbjrUxilkPo64Suyn0onR7VzvdYN1bbOpr&#13;&#10;wb37NuDvdr+Idd0Had1jdVwdIyIgZUZCLPLrdecQi45AWHFT+TPwsQVYmm5XcZ2GWGw4x2d2xGx3&#13;&#10;kitJ8rFmuOkFS0YavXeSg+oqJaAElIASOCsIWC7o4vE49u/fb2C8853vxOzZs818dXU15PP555+P&#13;&#10;gwcPoquLjSh1nDGBNO1C/9G4CZ9t3IhS+usW+opRQTHXSmG9tb8XXXwvYnmMkPjmqAAqbC7kKOhe&#13;&#10;7OtA2JZBnTuEFcFStCb78Y97X8HPDm1Bt6Ra6hgRgVKKsnmzme0aFWE2fFHncuZQUcRCxHTZ0mBq&#13;&#10;ukXkbXyHjzHUoWiZiydZJoXnumBBDuXsSqFDCSgBJaAEphYBywWdWN6kBZiMWCx2JAHiiSeeMLF0&#13;&#10;GzZsMGJOkiN0nBkBEXOPte7E/zq4Bdf4y1Dq9tKNZ0N7KoqdsW6WxMjBwxZTLk6FB08PHwKMq/My&#13;&#10;xfLPFHX9WcbT8b9zvCFUONz4TfcBPNGxF9GMPp+RPB0XW3gtmgvMmglT5HcoHXbkeFwpCRAychTb&#13;&#10;zH9AaSkwowpo4b9zHHavSSSy8/nJc5OSJpIRKyORYs05tkhmaCouXQEsp3VOhxJQAkpACUw9ApbH&#13;&#10;0EkGq1jhZPzpT3/CmjVr8IMf/AA33njjEdqSESv16nScGYG2eAT/fGATrvKH4Gb2qsTTZynytsYi&#13;&#10;jOWywS+1ACkJkqB17vBIM3arL5dCL2Pruvj+SOdBlLo8JqauimYiMeT9uacZIbprb6ieV9hN34dB&#13;&#10;QNyll/Grz8o82N1oQ0UJ3amMrzMlfMhdHKmSQCFiLkXO0vu1iz1cmScEsfCFuTzH5TV1yyjC7Wjt&#13;&#10;coIa3bQIS1PIyfDw84KZnCgeq8vNIn1RAkpACSiBKUjAckEnTMvKyow1zs0MShl33nknrr/+erS0&#13;&#10;tEBq1mkfV4PljF7Efvbn7mak7BmUu6U9gTjq2AKK7tIkA7Lc7CdVsMvZqSTSYuJxOfEm+xE4KfYC&#13;&#10;VBVFNifaGUdXTKkRTicR5r7d1A3bMnGTgayCbuSPKMBHseYqYMce4LlXge4eGzxc5mWcHTWaKSQc&#13;&#10;CbOzRMzGhBX+rYRyqK20sd5c3hInovCldS+jpqoWqJyLZNxhxJu09aqiFU8etV+r/oz8wegeSkAJ&#13;&#10;KIFJRmBMBJ0wEzHXz/L50g6sUItOhJyUM5Ger34/f7l0nDaBFF2lL/U1o97ppZQ7GnXVxIxW1rkF&#13;&#10;Q7LMELtOhi7XjNuJAC11NsZ3BbgwyX16JPielrpd3EG2y9HFZ0a8D9/uTGLpoTdxx/TF+WX6OmwC&#13;&#10;Is4W0bg5dyb7rLbSjdpJF2mEFjoK6dY2g5wWuRwCfBAuN2U4rXd0qvKJUNSZs7CGYDaOSsbGRWmx&#13;&#10;a2yipY+WuZl1I8yCNcfSFyWgBJSAEpiMBMZE0Emm6/3334/Pfe5zQzL8yU9+YhIkiooYDa7jtAhI&#13;&#10;eYxDjJXzMxFCxJgZnJH6c7nDAVqyPE7R1ppNUiAwNov7eKkYRMxFs1mI/VQ2lbzWYh7FQ8HBzdBu&#13;&#10;dyHNenafPfAa9jIW73MzL0DQqWYhohnRcFNVz5oONEwToWbDfgqzrl5a5Wit87Czg5FwVHFGz/HI&#13;&#10;hx+bzHHieq4L8hjShWLvAZaaCdqwcM7h1XzToQSUgBJQAlOXgOWCTlp7vfzyy0bM/c3f/A2WLFnC&#13;&#10;HyxaJyggZEhh4csvv5zWCdZ50HFGBApCYOBBpMacyAGZYtygh1a5Di4z4o3LMgzSioopiEO2kcH+&#13;&#10;7kySEAmRtxCF6J4NU9z18ln9R9s+ozg+Ub8SVV61qgqvEQ1ypYGUyQzAxm0m0Zju18MW0cPPYfDx&#13;&#10;CovN86AAZ4UZxOM27G1kDB1Lo8xuKDy5wXvqZyWgBJSAEpgqBCwXdCLYxM0q49Of/jRqa2uNmBNR&#13;&#10;J0OEnUtqNOg4IwISaF/J1MqmRMQIscJPfIjdN8SiIyPK+nMpWugKYo6JkUfmzQZ8EeucmIISlHcF&#13;&#10;ISHNwfxcVsM4vHbG1v20s9EkSXx69oV05eadgoX99X14BBpbcmjvoLub/46RrNWhxPiQR+JDEUEo&#13;&#10;fzKdtO7tOMBs2Loc4/EKT3zIvXShElACSkAJTHIClv8aS5brnDniF6JFYuNG8y4tvhwslSGT0/Q6&#13;&#10;Mov15QwIOGlFm+MrQS/Lixx5qPzxLxbX6GFlFuWMuFclWUJ+/rOHRYCIuMIklyCu2DSFn2TAOg9P&#13;&#10;fu7BUsSopqjLsuLtur42vNrTIpvrOA0CHRRz0h7sdLvdSb06MXL3R5hMcTjj9TQuQ3dRAkpACSiB&#13;&#10;SULAcgudCLb58+fjrrvuwn333WcyXqWHq1joZJIEiaVLl7LuViljhtTKcLrfKyfZLQqW48dtO017&#13;&#10;LyfFmiRHlLInq5frZF5Em5QItvO/JLNhHXwfijg9gEb4MbQLjN+Hj1v5ua20AfPQUhdj5/kwn9vv&#13;&#10;OvZhZXEt5Nw6Rkagm9Y15qXQ2nZYbY9sd5MhK9SlO0QiwVhIjz6DESLUzZWAElACk4qA5YJOaElS&#13;&#10;RHFxMX7/+9+bll/ihpVlUmi4s7MTTz/9NFatWqWZrmfw1RJpdm6oAuf5ytDMVl91Pj8lHOuZ0UJX&#13;&#10;xLpynUxqEGespJ1IqgOrZFDgsffnoHMyedLsJ4tdIrr5Lt2rApwTz62DlsAci9PVsPbGIz2H8NF0&#13;&#10;HFXS0kDHiAj0xxnHyL++M9HCUnlGLHxSXFiHElACSkAJTG0Clgu6Qi/XL3/5y/jSl76E1atXGzfr&#13;&#10;QAvdokWL4POpKDjTr2KZO4gPTl+AT+18CeUZN/x0jzpZ7KyeyQvx/iRlXJZJERQBFGr5lJTjz1h4&#13;&#10;ChJfJ5Pksjop5roo5zyMwQswi5bOWhTz2G0U5h2JqAo6EhnpEDEmvVqPuMdHegDZnmpbCg+fiSg8&#13;&#10;ndPqPkpACSgBJTDxCFgu6MSl2tfXZ+78s5/9LJuPiw1IhxUERGpdUdqAr8xM4V8b32DHByc7PjhQ&#13;&#10;xeqzMVrVmvrTaGeMnZNuPpP8MOgiSvlZRNzA4aJakKLDAVrzeqge7AzcCtjpfKVpqJrH7tA+rwNx&#13;&#10;DXu+lKbSQ82Mo6Nitp2G21UEeYYvUuNOihfrUAJKQAkogalN4IwMBMNBJ+VI3vrWt0Lae/3oRz8y&#13;&#10;u4h1TuLoZBL3q47RIXA4mRVrqubgawsvM8KrMR7D9v4+tLHAMCvSmThFcbUOHgWZLWsSnIwXj6LN&#13;&#10;aSxy+SQKiaU7QEtdCaP5RdDZONkl5VLHiAnMqLGhn/5uafl1OiOV5DMh+qIg+/OynZgOJaAElIAS&#13;&#10;mNoELLfQSVmSrq4uLF++HB/72Mfw/e9/39Sck+Xijt22bRuefPJJ0+91Mrld5f5EuFoy+EtuE/MM&#13;&#10;BVqMonh7vAvrwu14PtyKHpYVcdPiM9cdQo0/iM393djHgsPZnB0RsbCZCxr6uiSeLsVjyzYlFHKF&#13;&#10;raSEiYwIp1Iex+d0MhOW23KLaofvmDI0ZsMzfJHkmIJLfrJmQdexuLDXx6zjNLtD0Mom4mxYg9vJ&#13;&#10;tgn2hw0x7Xhmbb6F2LD21Y2UgBJQAkpg0hIYE0EnxYXlB/q2224zFrlClquInlAoRAuDx1h8Jgvl&#13;&#10;3/3ud1izZs3Y3M7f3QzMnsF0RzpRu0WSUWmJEptGxTCtIv+5j+uYgIISdnz30sfHuDo73aVZKgOH&#13;&#10;tPviiItKoDiUkiUyJNYuP2c+5ue5TTddts+1tOG5Qy8wACyLcy64Jb+BRa/d3d0oKWFX+0k2PCwG&#13;&#10;+JYLgBc3SKZqvlPEsG6RDyXKxyl9YBfMzrcUG9Z+upESUAJKQAlMagKWCzqxsDQ0NEDi58477zwj&#13;&#10;7ETIFYYIvclmhRF3ZGF86lOfMrMD77mwbqTvdgoqDy1nB5MRPDcrhMYZVZhVUgxfLAkPe3k56Maz&#13;&#10;s1xJJ9t97S7zoSYrhUmAdKUfvYyhk3kfLWweqoF2W8YkRmSMqKNAoFDIOPh14PPI9+w4WlhYcl2z&#13;&#10;tNJ5OYWZIpEuoUnJ7cW7c0HM+PSnkGFXeTaSGJUh3wVxw3/rW98yx5NahZN1zKizoa8f2LCFejvB&#13;&#10;0jDU2m6pGXOCwTa76A1TR5P1glnU8Q0n2FAXKwEloASUwJQjYLmgk4SIxx9/HO973/tMcoRY5Cbz&#13;&#10;j7R8g8RlWFdXZ4TqP/zDP8Dtdhu35Jl8uySKTQRdhmLxOwdfRYaFfX3sAeXjsaWMiDR0FwkmbtCn&#13;&#10;ejqwlCeTunFZul/dVFsduRSaaF0rtzlRREEXoqjeISmS3NdJgSB6zPTr4DnCPAdtphRxIuXy5Uoq&#13;&#10;mZZZwX2LeZ59Nhf+Yto83L/gSjivZSG0URwihiORiHHTP/DAA6N45Il5qMXnSPsuYOcBoLmVwo6x&#13;&#10;cR4+COaz8O9EOqlwnjGLNpsX7WEbasuA8xaxwHNl3tg6Me9Kr0oJKAEloATGmoDlgs7v9x/pFPHs&#13;&#10;s8/i+uuvH+t7HJfziUVOXM2SFDKaAvb/Nm/Bxmg3Amzz5ac1SwSZDKkPl6b42h+PIJpJodQhDb7Y&#13;&#10;Ekosb3yXwsAZNmltl2pyWRvLjjixNGvHXprt4oetd2LBk+xXG92w0svVTZkn+xVRyEnx4CTF4T7W&#13;&#10;s5vpC+DzM1ZSGPIcfjnP6A6x2k6VItNibZs7C6itocecfu79jUBHNxCmhzzDh+GmuOuLRGlVjeAt&#13;&#10;K+ZhxgwiZ1arCHAdSkAJKAEloAQKBCwXdCJmpH/rlVdeiRtuuAFf+tKXUF1dbTpEyA+3iJ6bbroJ&#13;&#10;9fX1k6qnqyR8SMkWucfRGp0sGPx4217Tlivk9jDR4eixxZqWYqJEK89LGyhPmS8KLOcW656UH/Hn&#13;&#10;HIyNy1CocaLr1Utr2Iy0C91Uck3cvhA1J4etpH3Pw/XSx1XWdNOa18sYOzjt+PL0pZgblCIn1gxh&#13;&#10;JuymyhAhHaJIE21cVkwrHYVcjKnGLPtHKy/wgXdei8uvugGVVRexRAk30KEElIASUAJKYBABywWd&#13;&#10;WKri8TgtCzNw2WWXYefOnWhsbDQuSFkXDoeN2JvGIH6XdByfJENEiSR/jOZ4M9qG1lQSdUxsEPfr&#13;&#10;wCGf5Jw92QSF2LHrZDsHRV0Z5Zmb2/TTlldNwSbpkl4KtHJKvCIKtiQtc13cNpJNG6tejFLOx31k&#13;&#10;Gz+3r6VV7+Kiary7ZqERiXJcq8ZoCmGrrnG0jysu1qA/Pw0+dtP+FynKj8aeDl6vn5WAElACSmBq&#13;&#10;E7Bc0InrrKysDLfccovJZJUfaomTkncRdGKJkXgziTPTcXICB2NRBNmU3SVtBoYY5ueekfNerj9q&#13;&#10;u8tvKJ+ly4OkQoQzjFNzpGmxkx4QTEqhaHNxnY37VUvWK5VFjdOLYvaBlXOJdoxzPylRcl15PS17&#13;&#10;YgG0bkxFMXcqmlkEj3ump9pH1ysBJaAElMDUIWC5oBPxVl5ejre//e2Gqog4yWKUbMbRjC2bCo+s&#13;&#10;O5NguQoW9aV9bKiRl3n5V2OxG7CRxNFJyy+JqUtzk738XE2fnthE/RRrTKtg/TrWmKOwK6Ooq3UH&#13;&#10;UM1yMhluH2HcnPR+XxEsx/lFDPbSMeYEHEyM0KEElIASUAJK4EQELBd0hRP39/fjlVdewZtvvmnc&#13;&#10;rMXFxVi8eDGWLFkyKeuMFe57VN9pPLOLF5dWuqGGtJByUkCHKchKBsg+EXNRCuluCrikkW45lGUc&#13;&#10;iDJJQkaTvHC2jKKuiBmxKbr2vC47XbBpFi7OGuvdecEyrK1bijK2EdOhBJSAElACSkAJTCwCYyLo&#13;&#10;xCL361//GmvXrj3u7r/5zW/i/e9/v7HiHbdSFxxDoJq13xIsP5LN0lozyOsp0sxB61oFLTn7klG2&#13;&#10;5xJLnY22N9Yuy6ZYtiRNiSe2PWnnxd6sXO+he3YfRV2AO4tFr4uqrpOxdDmKul52nIgzZq7W5cGN&#13;&#10;1XNxcfF0BJwslKZDCSgBJaAElIASmHAE8v45Cy9L4qF27NhhxNw999yDzs5OkyQhFrv77rsPn/zk&#13;&#10;J7F+/fpRTyCw8JbG7dDzaSVrZ8JC7HCpksEXIvXkZgX8FH3skcuVIubas0nsp8XOTwUovVhleLmm&#13;&#10;iOKvmHXs5tndqOO8V0QeVzMRlvXmWBONIvyTdcvx/81/C1aXz1YxZ8jpixJQAkpACSiBiUnAckEn&#13;&#10;RWI3btxo7v6LX/yiSZCQVl9Sn67QRUF6vfb0SLMpHScjMNdfhpX+ckRpbcvQhTp4SCuvcrsPi71F&#13;&#10;prZcnJa5Q7S6FVHIiZSLcz5Ot6yLaRCFxAkReT5a4uop7KpsbszgdH3pNASZ+LCT9e7a2QdWhxJQ&#13;&#10;AkpACSgBJTCxCVgu6CT5IRhkF3EOqTk31Mim6eYbQqAMte1UXuZja66P1S9ntwcXM1WlThsTHQYD&#13;&#10;oWBbFiyBi4JsB615IbpTxVEqLll2jUIxLXWVLBQsn/ND8lxzCIvlj0LximAFCwa7MN8TwKOd+/Fq&#13;&#10;T3NhQ31XAkpACSgBJaAEJiiB4/TAaF+nz+fDRRddZA4rDetfeukl7N27F5s3b8bHP/5xs7yyugql&#13;&#10;LG2i49QEFoUq8K6aBehijbs90X70s+yLWN8KAk3eXbS4nePxs78qW4XR3drPtRG6WatZTLjksHtV&#13;&#10;RJy0Ceuhe7aH4jDHDNcreOxSxsyxkQQ8dMdGUgnsiPSgLaFWulM/Gd1CCSgBJaAElMD4ERiTpIiq&#13;&#10;qiqT3SpZrZdccskxd/uDH/wAF198sZYwOYbKyT9cVzWbLlEnnujYjWfY07WSXSMqmbDgo1VOaslJ&#13;&#10;T9cIBV8VD+OgDa+Jok3crpIgK22+0qZJmKzjljzOfF8Q9RSAbtafy9DCJ4ONwuDl5xYmWDTHw6ji&#13;&#10;eh1KQAkoASWgBJTAxCQwJoJObn3RokU4dOgQ9uzZYxqvixu2oaEBs2bNUjE3wu+GmFUvLW9AQ6AE&#13;&#10;l0c68Fz3QeyJ9WJLoh9JZq6W0DL3ajoKF7NVq3x+XG73wEY3aoJWuiRd28xTgZPJD9KrtYhuXD8n&#13;&#10;UAiK1a4wJEJPatL1MQ4vwt6wOpSAElACSkAJKIGJS2DMBJ0gqKysNJ0hpHOEdJCQDNhdu3aZPq6S&#13;&#10;JKFj+ASku9cMXxEaOF1WVo8eJi+0stdrlMWHPRRov2zeiVcinZjnCxjLXUGqUe+ZkX/L5Z/DCU4r&#13;&#10;9etcDhvFn+We+RNcgS5WAkpACSgBJaAEhkNgTARdLBbDN77xDUiW61Dj8ccfN/1cA4HAUKt12UkI&#13;&#10;SPxciNa3kKMY1e4QY+EYQ0drW0s8hlcj7ewOwRi6DOvR0e3qpiPVwcLD0r1DJJqIuuNzZfMnk/VS&#13;&#10;VLjK7kWFS4sJ56noqxJQAkpACSiBiUnAckEnDep3795txJzEyl177bWmh6tY52QSsTdjxgzt5ToK&#13;&#10;3w83hVpheDh/MJ2CjYkTWRYPdpK1nWrPxbg4D/2tpQ4PS5ew/Rp3kdi6wYO2O3aVoFWVsXPlbrWe&#13;&#10;Duajn5WAElACSkAJTCQClgs6KVUiWa0yfvjDH5p2XxMJwGS7lsZ4L15mqZGN4Q5a5XJYz8/lTHyQ&#13;&#10;TqBikbPT1e1h8kSJM8biwh7Uen1MfhhYxiRPpC2ZwDxvEPMDZdxWO0RMtu+J3o8SUAJKQAlMLgKW&#13;&#10;CzoHLUJFRUWGmvRv1WEdgU5mpD7bcQA/79gLB12ss2lZszGhwUkB56XFTSxxUr0uznVt8QxaHfzE&#13;&#10;YLw6WuFctOjl4+qAFDNhO9IxXF0yHXMo6HQoASWgBJSAElACE5vAUR+dRdfpdruxdOlSLFmyBN/9&#13;&#10;7nfR0tKCpqYmk/F68OBBNDY2IpFIWHT2qXPYOLNXn+zYg/ubtsJLcVZP69psFgeW/q+S2cpKcyxT&#13;&#10;Im2/GHPHOT+FtsTPbe/vwoHDdeakn0SaVr2OVBKzvCFcU1mPuf6SqQNR71QJKAEloASUwFlKwHJB&#13;&#10;l2JPUClXIuPee+9FbW0tpk+fjrq6OpPdKqVLnn32WUSjWrz2dL9D0rt1I92s/3zgTSxmTblqKQ7M&#13;&#10;g7mZobrIX4paWuqY34AobXRSTLhQhCREAedgq6/t0T62+IohzXjHNpY+ETH4xTkXMYu27IjV7nSv&#13;&#10;TfdTAkpACSgBJaAErCcwJi7XkpISfPjDH4ZksYrAyx5u8yVJEfF4HLNnz9akiDN41gdjEXy/eTPj&#13;&#10;4dwocrqOiDBxsXqZ9bA8UIxmdn7YnexjTTlJkMiyr6sUD5bCwrTL8Tm83NuNGYynczGerpaWvafa&#13;&#10;9yHA2LlaumPnUBRWMtNVYu10KAEloASUgBJQAhOPgOW/0FIio76+Hp/5zGcm3t1PgiuSWnGH4j14&#13;&#10;pb8Xl4fK+akQCZe/ORF1Noq26d4AKuh+jTKmLsJiwVH2z01QyCVtGXTF0tieTWJfIoN6tgdbx3Zf&#13;&#10;vRR9DMDj3nYE3QG8L1iOOxuWYmXRNMpAHUpACSgBJaAElMBEImC5oJtINzsZryXKPqx7o71s7cXa&#13;&#10;csxglczWwcMsYUsvH+PmAi4XRPYlk2l0phN4JdaH3RR4UpiuklJNatpVynoeJMkd03Te7krG8YPO&#13;&#10;ffhdtBP/b80ifLzh3MGn0M9KQAkoASWgBJTAOBJQQTeO8Efj1MlsGu2s5ReS0iNiVTvBkISHGGPk&#13;&#10;2uP9aGIShIi5XRSDppgJhaAY9lqZ3RrNxcE+HuwV60JAunkwgeI8um3jOSe2sJTJX+1/Fbui3fjG&#13;&#10;greIBtRxGgRY8xldfcw2pt/bTqEdDLIFW5Axj+7TOJjuogSUgBJQAkqABFTQneVfA7G+pajHRLDJ&#13;&#10;a77a3LE3JZa7jngU22JhhKUvK2MYd9ko/oxbVfY5PGjdEzfsfhF4mSSm8T0kJU/Y01WmxTz+m9z/&#13;&#10;/vYdeFv5TFxXOauwp74Pg0Ajc4Ne3wZ09khpGD4G4w+XxBR29+BfYnEwh4VzbZjbAAwOV7TZ0mzT&#13;&#10;NoyT6CZKQAkoASUwJQmMuaCTRAgpNlzo5SqfPR42j9dfq9P6AnopuKq9fnT1pDBLfvCNf/XooRwU&#13;&#10;Yc2xKHbFetHNlTFu00qrkJvJEclBzKWkiQwPn4n818R9Q2z+WsHtQmwn5uG0mFmxb9LS9/XG13Ft&#13;&#10;5UxuoSojT+3Er8wDwrPrcthzwAYfm274vdKHg9ZPojP0+MzkPc6H8/yrwJbdOVy9yobifPlGc2A7&#13;&#10;9vFvZNDDPfEpdY0SUAJKQAlMMQJj4jVLp9N4+OGHcemll6K8vBxer9eIOHn3+Xx45pln0N/fP8XQ&#13;&#10;j87tSubpDNaMSxkRduwxpe5cjMkP++IRJCjMxCSU4yRZrcmT6DBZJZMIuzCteE0sdCLv4tB18xtT&#13;&#10;ZnPhD+FuvNbXxiU6TkYgRrfqCxuAfS02+CnmvGy6Ie3W7GzH5qBAE5erzNukPZub7le6XSMRG/60&#13;&#10;Hth/ENh5gEevWIuVl3wLO/b7sa+J7tpexjaKt1yHElACSkAJKIHDBCy30Ekv182bN+Omm27Chz70&#13;&#10;IXzyk580Yk4sczKJ2Js/f74RefpURk7AyUi2Bl8RlvuK0cLgrBqP9IQ4PGgC2sWkB3GzxliDrpmL&#13;&#10;k7S8OTiJt+9Ug/rDWPycdNEesifhzLrognWihpnLXek4/tB1AOcVVZ/qMFN2vYi5N3YAexuBoE/c&#13;&#10;qiexsPGhyb+uaHBFkha93fuBg3xg/PcP3v+e21FeVYZd+10UdTwOt6koBebPAqrLKQRd3FmHElAC&#13;&#10;SkAJTGkClgs66QJRKCx8++2347zzzoO0AxMxJ0Pe/TRdqMv19L+HVawbd01ZHb7NLhHFTgeCzFQV&#13;&#10;ukla49rTzFely7Sb4s5H1uLqS5i1x56v4G4tLBWJwNh9bpufRIvEaE0KGEHItSyFspfJFXIelROE&#13;&#10;MMToYqzcnv0MVOVf2anEnOyeydrQz/raIgTFoBqJ0EpKi56HZj0nn6uEPMryGB9pC13mOT7T3n7G&#13;&#10;3NXRcsrtdCgBJaAElMDUJWC5oJPWX9XVeStOZWUlM/qYzqdjVAkUswDwdUxS2MfyJS+FW41IDnJZ&#13;&#10;hJa5FLNgJVZOhDONRKAOYOLDCE/P7YMUExFnFkU8jrhyRcYlmCUrh1JBZ4Ac8xKnEt7HJAhxj1bR&#13;&#10;inbSQWHGKjJgsjL6GHlAozb779I1S5XNcFM+szjFnA8e/rVSqxt3aypjwyF6vDu6mMiSsGHhnLw7&#13;&#10;96Tn0ZVKQAkoASUwaQlYLuicNE9IYWGZHnjgAdMxQtywMkRkyPyMGTNU6J3hV6ycVrobquaiiW7X&#13;&#10;9nSUcVlJ9LK+nMTKhck5zHf/CXTFYOvcwEuRdfndcmwdRnHBSDpWvJOHhyq3T8XcQFgD5sVt2t5J&#13;&#10;yxwF2MmG5KWYtmy0yoUp5iT71U3FLMuFe4KCrqCa5bNMss7DeDsHRV2cYm7HHqCoKIc5dVyhQwko&#13;&#10;ASWgBKYkAcsFnQi2vr4+I9q+8pWv4KWXXqLYsJvYOYmf6+zsxA9+8AOsXLnSJEhMyacwSje9tKgK&#13;&#10;n5h5Hv5vy5t4JdyORqqKFP100k0iRKEQp8vUKUH4PJ+47mScTMzJetlMYumMkOB7nEIu/ymHVX4p&#13;&#10;RaxjKAIxWujCdJn6xSx6kiGhBnGKNpb4g5QFdPMvcjBTFjY5eoTDz03cr5JU4XXTTUsxuGmrDbOm&#13;&#10;G0/40W11TgkoASWgBKYMAcsFnVjhpHfrzJkzsWjRIjNfsNDJ8qqqKhNDJyJPx5kTOCdYii/NvQzr&#13;&#10;ug7hx6078MuOKK1zLFPCLErp3Zqhe4/hb+znmjHC7lRnFHHRyxcfhYcIO4mr62BsXqUrhLdUMnhL&#13;&#10;x5AE+NU2btTQSYoFEyn4GCj8pKcxP/BPwCyjaBPuhWG3nzhAzsHn6qOo66Frt6UVmFZT2EvflYAS&#13;&#10;UAJKYCoRsFzQict1wYIF+OlPfzqVuI77va4qm44yukQPxfvQnkqiK5OA67BQEKvdNtrcbHyn5+6Y&#13;&#10;MVBIHLOCH7rpbq1hEF4/bX5faViJEtcpzE+DDzCFPoswE+EslrSBBrbBCJIUdEkRc2JxO+Ffoxzk&#13;&#10;xIP5Embf3YzZU0F3Yk66RgkoASUwmQmc8CfkTG9a3KxSW66iooIZek60ttJ8wDHYEifWOqlNJ8kT&#13;&#10;OkaXQL2/GF6nC24KuiiTI0rZ7cFFM5CDBYKnUWU0SV06Ko8ATyvxcUMNevM4aNWjZQ88Rov4alkm&#13;&#10;5Y7a+UNtrssOE5DYOSkizCRv1pfjwkHCuQAqRTcrQ+GQoyiTRIjjBpelWSKGRztu1cAFUsqkhUkS&#13;&#10;OpSAElACSmBqEhjqJ2RUSNx9992YNm0avve97+GPf/wjamtrzSQZrwMn2eYnP/kJenpY40HHqBKQ&#13;&#10;LhJrq85Bik9ZHKxSHDhlkhpsqKI5aBpTJpN0iTPU64jeEN0xcMp/YFIFqDzoR1xRVImOFTeyNMqJ&#13;&#10;3YCjehNn6cH8xFNdRqtmH2meQMzJrRVWUdMdGYV50c7UaaxNJ4rvyOrjZ+hSl5GInWyj43fTJUpA&#13;&#10;CSgBJTB5CFhmofv4xz+Od7zjHabunNSZe/TRR01W60ALncTXpdgX6eKLL2aW3oA+R5OH77jfydur&#13;&#10;52J9pBm/7WzGlqTY4bII0irnotWtwu6m3SeHRj6HDMXeQHUvYkKSKUwwlwR6Odz4h7qF+Mj0ZSh3&#13;&#10;SzSdjpMR8DHbZPYMli45mE968A72bR/eWVyzgpn/HzMMf2bKSmFhPp6TD1pPJWYvECxIwZNvrmuV&#13;&#10;gBJQAkpg8hGwTNBJ3JxMhXH99dcXZvV9DAmISPtE/fnMZt2Ira07sTeTRC3FWyVdsQ6qCbG0zaNi&#13;&#10;SObS6BILHt2wfXJ9DLY3zUY5e3NJHd5TMxfvrVkoa3QMk8C0KuDCc4E/rct3dhjKpSolSqQ7hAiy&#13;&#10;wjBijp/ZGQ+h0KkFneg9KQTUkC/3WDiMvisBJaAElMAUImCZoJtCDCf8rVYwOeL/qV+Oek8Qv+3e&#13;&#10;j5+FO9CciqKEsXRFdukqwcpyMk9lEKUCdHHZTEba++mSPT9QjvfVLsAybfE14ufs4l/X3Jl0uzID&#13;&#10;ddMuGyTj1edlMgoNaSK0RYix/jP8tN7FmBiREkMol0ldOun8UEmXrUmskA1PMqSvq0ws9ahDCSgB&#13;&#10;JaAEpigBFXRT5MFLxuv/qJmH5cVVeFekA3/sPoifh9twwLQiYCE0icOS0jE0F53PiP5lvlJcV1EP&#13;&#10;qW03x18KNxMqdIycgIfJEctoqJYuD1v2UNyxwrOfy+jBNqJOxJ3bY0OU7tUka8JIqy9fMIfiAN3i&#13;&#10;3IdG05OOtBQX5r4VxUAZJx1KQAkoASUwNQmooJtCz11ahC0LVeGcQAUuK2vAXakYWmMRdDGLsp89&#13;&#10;X20UbaU0DVW4/JjuD9ItG4SXfXc1MuvMviRF7Ha3fDEwnYV/JRO1jR0k+g8XEhZBV0ohVsIQUjb5&#13;&#10;QE+Y834bPHS3isY+oXGO2jvBNiDSMqy6FFi5jNY+1dxn9qB0byWgBJTAWUxgzASdlCd54YUXsHHj&#13;&#10;RsyZM8ckTCRY02Hr1q2YO3eutv4awy+Rl5a4WrpfZZrhK0GccXVxJj7Y2BzeR+ucnxmwXtuYfTXG&#13;&#10;8M7H71RuWuWmVbAnLoVaBQVYVHq0imGUwswrZU34HqWg27k738/VRsEn+4jLdfCQJIk0W37xTwoh&#13;&#10;VjOZO4vHpHtWhxJQAkpACUxdAmPyqy0dITZs2IAf//jHePDBB7Fq1SqsWbPG9HGVz7fffrsRddIG&#13;&#10;ScfYEggyTk4mHWNAgF/vIiY5yCSWtwyLNEtiiog6GRIHl03n6JqlWOO89HEVQeegZdVGgZ1K25Cg&#13;&#10;iJO/EhF1cpzpTLyYwdg5x+FjmAPpixJQAkpACUw5AmPyM7Bv3z5cdNFFSDJe67777sMzzzxjxJyU&#13;&#10;M/nqV7+KzZs3Ixymr0nHuBNI0FLXyoSJA7FebIu0442+dvO+O9qDDgZ5JURp6DhjAiLKnKwvVxBz&#13;&#10;ckDW38bSBTasvogirY7xdLTmiXpLUsVlaT0VESjCLUgX7tyZwOXn54yrVeLzdCgBJaAElMDUJmD5&#13;&#10;T4F0ixA3q4z//M//hHSQ+MhHPkKLg/ykAddccw0ikYhZrrXoDJJxewlnUtjS14an2Qf21Ugbmhhj&#13;&#10;F6HAK2XWaw2TKi4IVuCS0mlYyBi8EpeoDR2jTUD+LCpYe+4yTmKh62KG7K03/Ctu+cClWP6+OZhe&#13;&#10;60URW3vkWx/n/4ZG+xr0eEpACSgBJXD2ERgTC524XGXIu1jpZIigk8LC0kVCWoP5pOiWjnEhIJaf&#13;&#10;PdFufGr7M7hoxzP4l7bt2NDfi+50AnYWRcuwNl0brXO/6zqIv97xEu7a9ids7us4ccD+uNzF5Dup&#13;&#10;h7F1tZVyXw9i0/pPoKGGpWboZs2Lucl3v3pHSkAJKAElcPoELBd0gUAA559/vrnCf/7nf8aBAwfM&#13;&#10;/KFDh/Av//IvZl56uZaUMlJcx7gQeKO3HSvf+D3+T9s++Cm43cx4zdBal2Sj0XAygaZ4PwVfD1rY&#13;&#10;aaJE+vKmI/jEzuewvqd5XK53Kp7U4a5Agj3c0vy3kfSH5WPJx9yJGtehBJSAElACU56A5S5XITxj&#13;&#10;xgyTzbpw4UJ8/vOfN9BlmQzp43rJJZfAwfIYOsaewK7+bizb8gQVQhx1Lg+LDTvYFkxCt4668/Ka&#13;&#10;gf1c6X7dSmHnZ8uweb4A/ufO5/HQwrdiblDFuHVPjlkQHItWfhnPrPeZTFgpVSLtXSWWrpTlTmaz&#13;&#10;HMpMTprbYt1T0CMrASWgBCY6gTERdAJB2oCJi3Xnzp2QJImysjKIwJPECB2jR6CJyQwbWTh4R6QH&#13;&#10;3YyBE11Wzrpys4JFODdQhSpPAG7pNcXRy7oZd2x/ngXQIpjvDsLPCP2BQq5wVXlpZ0MR+xikuW8s&#13;&#10;m8LueBR1bje+0fgKvrtwdWFTfR9FAkkWDF63yYE7P7OFPV1LWerEDXHDyiQjRitdzyFgF43eZcU5&#13;&#10;XLLchnoKOx1KQAkoASUw9QhYLugkbq65udmULPm7v/s7zJs3z0wF1JLd+sQTtBBxiKWuro7pfTpG&#13;&#10;TECKA//HgU14oreJFrYce7c64KH4krIXm2NdeLw7DTecTGyoxOryBqwsrcXrfa14LtyCGRR8vkFi&#13;&#10;Li/ijl5G3kpn4xGkNZgTMZ6vmfJva7KNrtcmnF8yzXQ+OLqHzp0JAalJ9+RzTIpgY91YrJ0JEmn4&#13;&#10;nZVwuhxgSCNHjsKcvXjZNizDDNg4iww/+SKwalEOSxcPfnpnciW6rxJQAkpACZwNBCwXdKlUCjt2&#13;&#10;7MDdd9+N7du3o7W1Fddffz0+9rGPMbjbjltuueWIoLvzzjuxdu1aXH755WcDuwlxjSK0Xu9txgMt&#13;&#10;O7CJPVqrPR7Tn/XYn3TWMHN4kKASeD3ajj2JHixh/NvWaJdkp6CEAk1sc5K6ksqlkaQlNUrBIMeg&#13;&#10;EYhCkP1G+cnNWmguti/wces0/XvtmQRsfH+9tw3nFtdwveUhmbySyT+SFGwvvpJDe58N5XSrwi4K&#13;&#10;joWf5dbzylrmkJNWEhwORw4BGl0l0WjDdhsqmUhRw/p0OpSAElACSmDqELBc0AnKQmarxMmJgJNC&#13;&#10;wr29vXjnO99pxNzDDz+MadOmmZp0N9xwA3p6eqbOEziDO00ypm1HpBP/e//r6EMKs31BWtAoqobQ&#13;&#10;VSLKRHAFbC66TNN4tGsv/puu1tlON215bCFFS2orkmgX4cZtRTy4c+KAzYG6gq85ZHMplFFDVPMs&#13;&#10;PorxBCVgP8Xf9kQf98/ArdVtz+Bp5neVUiVv7sphxz4KM4YmCtKh3OBDnchPa10kbsPTL+Zw09vY&#13;&#10;E9ZrJOBQm+oyJaAElIASmGQELBd0YqHr6Ogw2O79ypdRVFxiXLCPPfYYVq5caZaLm3Xx4sW0LFQa&#13;&#10;oScC0M34LB0nJ7At3InfduxFTyqOWq8fzlPVs+Dvu4TPuZn4YKdAS+fY8ivrQdSWwS6KOR8F3LGG&#13;&#10;nbwFyHvEKpRDjPtttaUwL8vkCbr8OtLMhqWwPLLJyS9Z156CQF8/KObYDowtvU4nT8jvYb/Ydhv2&#13;&#10;MrZu0ZxTnExXKwEloASUwKQhMIQtZ3TvTaxyoRCLZ3FUVFaZJIi2tjY2JC9GVxddfhwu9g+VhIlY&#13;&#10;jIFDOoZFIEnX6BZ2cvhvxsFV0s3qPpWYG3BUEV/UcDS7OWiRS6GJSQ7+nJ2u1FNbdGQb+VfALroA&#13;&#10;o9JMlFa7IruHliTLv0oD7mByzspziUaY6NDDBBQKutMZTj5CD9OUpToQSwjqUAJKQAkogSlCwHIL&#13;&#10;nYdiY+7cuQanlCypqqrCf/3XfxkX6yOPPGKWP/nkk6bX6z5mv86cOVOtc8P48rUmoqbYb4r14nye&#13;&#10;kf/6F8LdpHdojFY76e0+3N9/JlRSCObQlGPUHV21c7xB47YdxmXrJicjQK7icmUoXL4366n19RBH&#13;&#10;y8HjsaE3woPR4joMjT7EMXSRElACSkAJnG0ELBd0kvgwe/ZsfOMb38BnPvMZw2fVqlWmO4S4XS+9&#13;&#10;9FI89dRTJm5OxJ/E1+k4NYGDsTC60jGT6Ug9ZhIaZK+BGuBEAk0Eg5MvTvnN5z4peRm4oxzoFCPA&#13;&#10;HcK0EoKB+QuKypgsMcIDnOL4U2l1hrpYjJ1RKUMS5jPh85Bac2L0zIclygMa3pDEFoZFIs79xQir&#13;&#10;dtPhcdOtlIASUAJnOwHLBZ0A8rKt16c//Wkj1qSEidSfa2xsxN69e3HBBRfgF7/4hen3etVVV+Ha&#13;&#10;a68925mOyfUfSkQYO5dieRInRZkNGaqAFJMdcmKVMYNLKbLEFevg+0BJ4OT2IWanpkWEcUV+bWG/&#13;&#10;U1++HIuhWgjTOgeWPFkWrKJwGP7+pz7D1NgiTdHVF2VpEoaYdjN2rpslSg41sz4gRR0fLf/Rw+xi&#13;&#10;dsRzuwPmGQ6XihhOReTrUAJKQAkogalDYEwEneCURIdoNGosc5s2bTJio6KiwhQalszXD37wg1OH&#13;&#10;+ijcaZpiKsdfbjsTE2JMTOhlu64uadXF3FP5QRcxV8xSJSUuJ8r47qKwO6zfjDjws56ZGdRhxQy2&#13;&#10;SvCjiLSBwu9kl9khG3LfSjuFoQg7VRAnw3XcOrHKNbUCb+zhO0WcgGf1GPARwsF18p6gqIvG2Q2i&#13;&#10;Yhb/bqLI8AGyQonhfqIHJcJarHsB3+FtjzuzLlACSkAJKIHJSGBMBJ0kO9x///2QwsJDjQceeMDU&#13;&#10;pisqYh8jHcMiUOz08Kfbhn39YXTSuZZmLJ3b2Mlob6PQkhJl3bYYUjEKO/rgpKRJLa1p4moVP1w2&#13;&#10;zaK03DDCYDob/XrdVAgSG+flMUUznGwkeAg5QZUzwJkcxP1b5PKqe+9k0Aat27w1h5c22+ClEC4K&#13;&#10;5OhatRkXaz8FnGS68jGwDEx+Jzefn9sZQm+fnR0h+PjI/kTPKEtLbX/UhrkzuJ2K7EHU9aMSUAJK&#13;&#10;YPISsFzQiWXuxRdfNGJO4ujWrFljsloFqWS2SicJKVsSCIg40DFcAq3pfuxJ9mJdOoIFTh9dqEOV&#13;&#10;eWGrLh4wnkljU6QLvd4k23UFabVzc3mWBYVpzaHAExldZnNjPzNeeznvpVwoOuK6PXpFUrIkzGcm&#13;&#10;VqAl7Oe6qrgSD/W0GVevaDwdwyPwyqYcXt1qQym73rlcBWlGkcZZF5u0BpjjEqX7lQ/CjCxd6VJW&#13;&#10;uK/HY9gXhRj/SFOdbD94pCjUJe5u8ezBa/SzElACSkAJTGYCYyLo2tvbDUOJo9Nx5gSe7TyA37bt&#13;&#10;xpZYBDNZMsTFH/t8CeCjv/CFYrSsYME4OicS9MMeiPXTHZuld7QIPqfLRN8tpBiUThE7kzHUs4xJ&#13;&#10;2JaFlHWOyqHEzMchrxKjl5TUC1r0ZlM8riqqMIWKgyw549eu8IbTcF76WJZk3Zu0jh4j5vJ7CmcR&#13;&#10;aqVBGxKs4CNlR4xQFusdhbedWSy9YZvp5erg/pI0IaKuIOzSbAHWw5i8C5flUF6mEns4z0O3UQJK&#13;&#10;QAlMFgL8SbB2BINBY5UrLy+HuFZ1nBmBtngUv2zeTkHmwQX+MtTR1dlGd6s44fKyrvAKFg5mbBwz&#13;&#10;UQ9kkzjA94MsAPwqReDL4TY0x6LIUiTMpSt2JS1tVwRL2T6Krb0o2qponSvhulIeUbJZ2YAAXn5e&#13;&#10;QvF3faAC1xaxniBj58KM3VvGgP3ZwbK88DizW5sSe7++hbGKNKYGhjKokgAxswwNwD8XJJn1KqUZ&#13;&#10;ve4QrW4+ljSxI8ZlrUyiaO2i6KM1jlrP7JPJ2NDWCcyoAc5fqmJuSnyZ9CaVgBJQAgMIWG6hE7eq&#13;&#10;tPJavXo1PvCBD+Chhx4yWa9ppviJuzUcDuOee+7B8uXLzfIB16azQxB4sJX9cDMx42INuVhQmF0f&#13;&#10;ulkYOEpx5aHlTB4o0yXQQzddF+f6OOUddca4hj4+jze57Z5sNxrYBqwlHke9248a1pIrc3tZCiWO&#13;&#10;TkbkyzFzNBFJN4gAg7FKKeBKKB79NAvREGSsdvuS/bitYh5Lllj+74IhSJydi/Y0AiEj5sQed+wQ&#13;&#10;GZYh3D6Kti7xfQtWGkXtfMYybLTeOemSlQzYCF2yCW7n5bG8TIAQa96SecDlF5hN9UUJKAEloASm&#13;&#10;GAHLBV2GBbb6+/tNS6+LL76Y9bbyn0XoyXwkEqHL6Pgftyn2HIZ1u5FUEs/3NtMaZj+StVpE1+lS&#13;&#10;fwneiPWimy3AgnSfdtASJ07uMk5V7ABRsNfEOUcNwAYROSxngsQ53O9nva3o603jymAFXE47ysUF&#13;&#10;68zS21rYSyxA+UQJaglT20zUXEcqhla+/4/qOcO6dt0oT0BKkrDKy3FDGFO7mTp0sg0fhbHkZekz&#13;&#10;7++NU7gzmzjtYoZy3hUrDyLDBIo4e7dWUe9ddiEwb5aIv+MOrQuUgBJQAkpgChCwXNA5WUxrwYIF&#13;&#10;+PnPf86YH4oL/nDJJKOQFCEJEYVlU4D5ad9iO0XUrlQEi+jmlGxVI4MZ51ZJy9rlFHa7Y314gdH0&#13;&#10;dKYiRKuZJD6kKf4YtgUXraEhWtqm0drjplizc32Z24MbQ+X4XW87/sA2YquDlewfKmYhToOEgXyU&#13;&#10;88l7J01Ezf8/e+8BH+lZnnvfI2k0RaNedrXa3r3r3gu2wYaYfggEmxr8SzghCSHtJDackEJOCuck&#13;&#10;cEicGBICcQol8B3TwcZgbAzYxt1bvL03aVe9TJM03/96Zl55pJV2tWuNvKt97t1XM/O2mbmeeee5&#13;&#10;5robSt6/rrzGFsZ8ZjKQTMuGR5QEBIITseWxSo0MQNBE5hQbFxAzR+AIqBuOjFhdBObGuKVVloQY&#13;&#10;ugZBz7GIsbZ1d85WLz3+3NN6YX4nj4BHwCPgETjrESg5oRNCInLq59rZ2elq0Ym8BaqcXK8ifSo+&#13;&#10;7O3ECGQgZfEi5SzYW1FzSnxQ/mkLE34Z90OQhyT3RcIWcExOVWql7DkyPWKjKoTG+mYUuVdVN9iP&#13;&#10;+rvt+WSPrY3VkmmZPy44v261ZmB41LohcklO+kcLL7PL69qKd/H3T4KA3KXiymPMWPuzSsWg5T5V&#13;&#10;H1cNj3bT+sCk3KnFWogh1OoyCFwF3C5KrF0IQp9hbU9vyDbvJrvVC6YBbP7WI+AR8AicUwjMCqHL&#13;&#10;ouiozddDDz3klLgjR47Y/PnzrauryxUc/vCHP2zr168fK2dyTo3AKbxZZTq6TNMJx4xKiSOL9Rhk&#13;&#10;K4ICF2WRWzXinHiq+QvJ41g4gLM0j0Uc0IsQfEI2D/frZTHi6nDpLkIJGh1LssjXCyZki6K2Kjxc&#13;&#10;YctQ5C6KN9llDa08l9iJt1NBoJqSJHBtXKguPM4pcVLnVERYt3K15scmT96Kzy20dazInO4T/shY&#13;&#10;kThBP94shHDDC9qbmMcImbI1dANBwfMjJEy8eQQ8Ah6BuY9Ayb/vFSe3ZcsWe+tb30oM0LDV1tba&#13;&#10;f/3Xf1lra6tT7nS/o6NjTLGb+5Cf/jusJwliQShK4Lwo3IumkiJqA3ZoOG0RCJqIm1yyInZapMrl&#13;&#10;yRxxixCCEBH0EVy0OdYrOzaKIre2qt6aUPEuqW6ym+sX2qVVzbYmVm8r4vV2aXWzvbpuod02b6Xd&#13;&#10;3naB3dp2njWGYSbeThmBFYtR4iBfSmLIW16dS2cYF9bJ3Tq2Kdil6FbuVYWcpjhHN4kTnZQxSQ6E&#13;&#10;bChLken9IXtmg9nTmyiN8qzZc1tpz6Yixd48Ah4Bj4BHYM4jUHKFLoWMsHUrMwt25513mrpBKKv1&#13;&#10;jjvusMOHD9v9999vkQhdDyRLeDshArUUBF5KIsOhzIAjdWWuFQCzOzN8r1Q1bstRaETSJjO5ZhVX&#13;&#10;51QcUbwCq1ATdxHARqSftZQluay2xdrTQ9aH4qdRqa+IWgMErjmqThN5ajjZ+f26kyOwuC1n2w6Q&#13;&#10;qYrkGaaunD726Wwhtm6Kn1fuyuDPCK5ZuLwzqXku1k6P2BZmkWCq+LoQrTyOQvbauxlXNi+DRCY8&#13;&#10;/3a4+T8eAY+AR2CuIlByQieSoW4RssWLF4/dP3DggC1atMhUp07ETqVNmpub5yrOM/K+wpCpNzYt&#13;&#10;tn8/8oJlyGStkCuVf1ncrV0QOqqV8Tya/o8ndForMjfEcXHqzTWREFG8nyOBubAdJLHiF1qW2fxI&#13;&#10;gu3eZhqBZYvM2nZBtqgZVw2bEz8ehlGLWweJEHpOjdc4Y18EWDeyiKuuG4TIYGDieY6fc54qwlEj&#13;&#10;kMVBiN2Tz5Mli0p3wdp8IkWwv7/1CHgEPAIegbmFwBSawMy9SSU7LFu2zJ2wvb3dKivzFVU///nP&#13;&#10;24MPPmg7duxwrlglRng7OQKvbFxs58UarB+pJkU9uTLIXK5slCoWeRJXNMePnUzrEG4sg7+1Chln&#13;&#10;AUWJq8Fbylyx6Qx9tAlT/TlvpUFAsYzXXJjv3yq3qVyoY1aAfeIYSllVf48sA6bLpDjObuJI6YIe&#13;&#10;Zfyk3iWi1K1j/+d2mh1qz9etG3suf8cj4BHwCHgE5hQCJWdRImoXXnihc7fu2rXL5s2b53q7Xnvt&#13;&#10;tQ7Iq6++2i677DKrr6+fU8CW6s1U4GZ9+4LVdmBXv+1LD1iaXqAx1tWg13U4ipZvBBaob5rwxRlS&#13;&#10;RM/jsbPl0SpbGKlGDSqbQOhwA9JNYh4lUJQ56a10CDRSIPBVV4fssSdz1tFNDB3xb86VCuyCXoTO&#13;&#10;jQB34OtWhqu9MhQhNIEeroUrdmyExu5wHPvTkteZ4uxkcUjdyGDIXtiRJ4NSCL15BDwCHgGPwNxD&#13;&#10;oOSETpCpztzHP/7xMfRUYFgJEnKzqiWYt1NDYCUtv/5w+eX2raO77Judey0GBYjDBPZxmlqogBQd&#13;&#10;0YIQbCDDXSWmZPHnXV5VRywcxAD5ZqI6pyO6IX0XVrcQj+Xj5E5tRE5976Y6s9fdRP041LNnN0Ps&#13;&#10;OkMu0SFXIGQ6o8id2uSmU31WEaf3bphxgZU7rlZE5HRXoqqGLTHJ0BHVYEeIp2uh2vTiBcRZuroo&#13;&#10;p/6a/REeAY+AR8AjcOYiMCuEbrK3X15e7sncZMBMc91Ssk9/ffEl9tqW5fb5fRvtuz0HzOgUsQFm&#13;&#10;tgAyN8rEP4Cjrp7bVdFqW0Jrr5owma38m4zMDUGw68ujtppCw95mB4FySPY62nWtWhayp+jx+hyL&#13;&#10;XKYqS6JshhhLRfmIHTqk5IkiBlf88hjvkAug44dTDBcr9VBUYrDYQsh1ZRQ07qZocS+17hpqi7f6&#13;&#10;+x4Bj4BHwCMwFxDQ/DErtnnzZrv99ttdYoQyWouXBx54wBUcnpUXMoeeRD1UV1Fa5H+tuta+deHr&#13;&#10;7Q/azufd0Q2CThLr4tX2akqRvLp+gZ2fqLeqcAWu1/FkTrxBMV1povI3DXXbVey3a7DH9qX6Xdbs&#13;&#10;HILqjH4rDI0to0bz2iX5OnPVVdSRU2IDap3cqOXUCSzocu59OG4nSVULPE9JFdpPtecUP6d1xaZt&#13;&#10;crcPJalZR6swbx4Bj4BHwCMw9xBgKimtjRIctGnTJhdH19bWZh/5yEdcVwhlv2pR0eFVq2jwjnrk&#13;&#10;7fQQUFzdYjo8fHjFlZS2yNl9fUfsCgoAKws2x+wfJEwEZ9eULkLdn8naNtx5OylRQkKkzR/stju2&#13;&#10;/9j6yYSN4Za9JjHfbqhvs+tYImTGeisdAvMQRhMkSyQpMLybenL1qGgqPixfqrp0MKwvmtaLt7Hg&#13;&#10;TXdxdbW4cKPEU05UX4ODgl9u484TbPS3HgGPgEfAI3DWI1DyWTqZTJrUOdmTTz5pTU1NY6AFpC7I&#13;&#10;fB3b4O+cFgKNtPH68IrLLbLnaXu4t8OWUjsuAdkL48MTB9Ckrvi6DCxgd3LAtpBUkSHNcmFl3C5B&#13;&#10;zdN+IuAigGlun6O/6zMDHfZMf7u9sn6RXVbXelqvyx80PQQINbWrLs4rczsP5F2vMbVhw4cagt3l&#13;&#10;cJuKkMmjqmQJDapUPGp1k9GaXz9RndMz6xgtahUWLYrR0zZvHgGPgEfAIzA3ECg5oVNCxMUXM0th&#13;&#10;aRpW+vIkpf3gtIQT9tEV19hVx3bbVzt22I7UoI1mchaH2FUTNd8Hgesg1m5/JkUAfdiujDdaa2WM&#13;&#10;WC3ahfGvHGVOrtgw++uYFMzh4e5DtpFerx+ASlzt+7e+5AEkXNF6+8y6WFwpEoiZ4t9qSF6Q2/TG&#13;&#10;q+nJesxsy06zfUfoBJFJWpREGFrpUqaGBWZObotVQwBF0Bg6N3YnUt9y7FNbTbkUFm8eAY+AR8Aj&#13;&#10;MPcQKAmh27Nnj+3du9e6u7udK1VE7sYbb7Rbb73V/vRP/xS1QJXxqZ/GrVyu1113nbW0tDBRBY6h&#13;&#10;uQf0bL6jqrKw3dy41C6k68MuCgUfSfZTty5je1MDtn2o18ohBtejyCVgBSJtFeAuMldsUvRE7uLo&#13;&#10;emWoQ4MjGft6+3ZrRvVbUUXdDW+njIBi2LbvpSbcEeLZCn1YaRLhSJrasKmwsFyt8+pzqG4hW7DA&#13;&#10;rLkpZ3/+xx+11/23D9v8pjUWq8oTboQ7fhzlO01o5KYic2WcdIDnbYD8NVMZqNJHNpzyuPkDPAIe&#13;&#10;AY/A2YBASQjdtm3b7Ic//KE9++yzVldXh4JQbv39/fb000/bPffc43BRKQ2Rut7eXlMtqm4UAABA&#13;&#10;AElEQVRsnerQqQWYt5lBoLq8EgWngTIlCetNJC1LSZKvHdluB8v7bQG16JohcxoXuWAnkrniVyBi&#13;&#10;F3X7mR1ODdlPew55QlcM0DTv99CKa/NuOkSIzFFQOODPSZqoqPXXcKEWXXtnzg7GQ1aHWid3ajhS&#13;&#10;ZkuWElwXGiY+ctSVnFEtOjdqDM5URC54WYRJovBRf3AJpM7z8AAWf+sR8Ah4BOYcAiUhdGrhtW7d&#13;&#10;OlSGWpcAIeXthhtucG2/VH8uMAXmi9RJnRO58DbzCNTRmaPOKl2rsF5UNjX8bIUphIW9ezrpOyc2&#13;&#10;kboY45OGFN7ftd/eRKmUejIvvU0Pgc4e4kefMzuIGzXKxzxCvBvCtKWUdQq5y0Lm6NzGtUCSw1DI&#13;&#10;+tj/IKAzRBalB+slV78XpZvCz5ky66aNl+LlKnmsS0b7BOwwRyqrxrSMRBgRdV1qQwz5AjrqrRGh&#13;&#10;8+VKpjdgfi+PgEfAI3AWIlASQnfJJZfYRRdd5OAISNth+rXGYjFXe06uVq3v6OhwCp16uvrYutJ+&#13;&#10;eg7gdu2AQaRp7VVPM9A8mZv+c4r2hXHf7UunbMtAl11T7wnddNBTSZE9+1kOEfOG6hYjE3WU5AaR&#13;&#10;uR5qwim5QXXjpLRpUdSBFpnGSNsjKKrCXm5ZuW3h1RYH/jjETjF1wyP6YcQti+N37FvBnRT7JSCE&#13;&#10;a5bhyq178bzu5P6PR8Aj4BHwCMwpBEoWtCZVTouIm9yqt99+u91///0OPK2Tqf7c6tWrbePGje6x&#13;&#10;/1M6BLb0d1lfLu2IgYjC6RnEAdbx9ABSk7eTIwDZ6uw2+/kmiJUSGCBzIchWDyqbVDuZSJxKj6h8&#13;&#10;nLJR1O0hWHRxwr9Z0pC+EQgbiRMQuRTxd10cr0LBOteRLrMDDMmBDtziuHQPc6vHg305u3iN2dI2&#13;&#10;xUPq2bx5BDwCHgGPwFxFoORf8ylmn0cffdTF1N18883jcHzXu97lHm/ZssW1ARu30T+YUQR6h5Ou&#13;&#10;7AU0O6/inMbZFXEX5xNzlAxZbydHYBA1besux9MsVigXksLFKjIm0qY4OrlF9fsGT/hx46J9HM8j&#13;&#10;yQWnLL5ZlD1cqA0kN0RIbujqhBhC5oZZVwZLr+QcZTxPnFDUetTASDQEmczZpm0qKHzy1+v38Ah4&#13;&#10;BDwCHoGzF4GSuFyL4chkMtbVxayDTezbGih1fX19pkUJFHPF9N7OpLhA1ZirKFdslVIg9I/XB1ug&#13;&#10;whlMQrTh5DbKfhnitKpKXGRY2AWfjZO/qjN3DyU/7NhLuRDIlaiZiJvKlehXlLpDKNOV1Y7MaY/J&#13;&#10;jEOsvAKWNpqy8kgOlyukjuOk7CljNR7PQfCge/A9rSOHwvV/dR0jODbJ/j9+Jh+rt3o51+DcucQm&#13;&#10;g2sW1knf1qJR1Oho8eYR8Ah4BF5+BEpO6Gpqauzyyy937/STn/ykfehDH3KxdEqG+MIXvuDWi+gp&#13;&#10;MWIumchcNBp92YlJBlfdMwNH7KmeY/bUUD9FhenvivRTVVFmNaGwzec1xiEMjtK5PxCDojmq6K6N&#13;&#10;iqSy56p4aaPrzzQyfDqfS7lQldyQRoGrUaBbwfpQ7cIob3KlKhZOiQ0nMil3UlWN8jLi3SJuwwxK&#13;&#10;JceJIKZR7STexShhomfRMtbLlQfxaM4lVDy/Na/SXUloq9y/3k4BgdGs5bqfs1DXBrOBAwDMIFbA&#13;&#10;0qsWUQvmSrM6/NrePAIeAY/Ay4xAyQmd3p/i5L7yla+4OnR33nnnuLd822232RVXXOHIz7gNZ/kD&#13;&#10;JYCI0MnlrHIsSgSZLSvjuUaIiv9x72H7p/0bbTvtvRohBCOwiBxR9n0wgAHUo002aFEUnOWRhK2t&#13;&#10;SlgEoiflrtiCVy0yoSbwjZURuyoO+YY1qBTKTJuIsDA7201JCsowVVJDYGmYWA4iZyQzuNvxUAe7&#13;&#10;jb9lLEWw5SjPMGYjjIOUVXE83dClDVIHSSTrNVDlik+gpy/ngGgsZLsP5pMjLl7ndaVijKa6nxtS&#13;&#10;UOLDFjrwHQv13A/YSKJhSBwFuW2Ez2h2P+PA/abXmZ33O4C7mlNJufPmEfAIeARmH4FZIXSapH/p&#13;&#10;l37Jdu3aZc8//7wdOHDAlTQ5//zzbe3atXOOzGkYVVhZphp7SgqZdfvcnyENwRx6SaVk6p9Pgkpf&#13;&#10;ImFDpD2GcL/mgvIxsIJDKHc/7620RloXjA72MSVBqlCVRByYrpzik0HFyxDQP/T0Zvvpp95oe1hf&#13;&#10;KhMZVsu4s9mknsmtqtvA1BUiMBGxaU39HE/J4YLyRvYqJxBJc0SNW5G6rEjiSSxRmbN+CGUnH0XF&#13;&#10;3TX5mnQnRuzos2Yv/B2y5i4GCkW65jUMBFeDJNPAcjBjqXf9eyz0818xW/GbZq035pW7YB9/6xHw&#13;&#10;CHgEZgmBWSF0ei9yoy1btswts/TeXtanCUjJy0Lmfuk6fHJM9QcOM+Ew9SPxkPyIDxCS1FxrIQqS&#13;&#10;5eQTDBQ2yEWmYtQOVzFhHUPuoc9rPq5OkxfHy0cYI9J+F4rEp75YUjKnl3m2kzm9B2WVKnYuDKRO&#13;&#10;nAXufMyitk7f1L9V3XWlkIrEwcVh2OOPLyaN47e8+ChUHnKvJTlk1kEyhSd0L2Iz8d5ox88ttPlT&#13;&#10;FkoDVOUiroW45Yp43Nj+oQr4nZaFjEnMcts+baEBrpE1kLvYvLHd/B2PgEfAIzAbCEz2NTUbzzvn&#13;&#10;n0MtzV4Wu2yZ2ZtupqYF0feOzPEqnL8URqB0SOpljLYzUYkVOHbAev7jP3UspKKNKrRiIWIJ8rEq&#13;&#10;WEuEbs9es49/4WV5S2frk9LG2BX1HUyR5IG6SY3nMcVOGawiaNOxERWE1hhhiqFTnToRRk7hHOR4&#13;&#10;W7HCDro7iYUg8Domy6n6IHXepkAgm7SyLXdZKMv1U9kKwHkyJ4gnW9xZGFsrb7RQBBLX8ZDZ/h+g&#13;&#10;gJ/9YQNTIORXewQ8AmcoArOm0J2h779kL6upqcmOHDli9957r6vHV+oYOnG2Phu2u3MdlljQaDXF&#13;&#10;/r3gXbKPitPKa5QkKWIHk9dBZvga1sVZWY6Sdzg2bKsStRZBGTrK+Zopavvm+oW2zmJWdu27bES9&#13;&#10;pGTTkYXye57SX7nn1fv3b//2b+3xxx8/pWPPtJ1jeLxXLsP9flAFfiFUMLAIfXHlbnXwnZiD5ZU4&#13;&#10;uMIobSRGKiKGRurUPh2rRYTQcYlABTwJANpXx4jne5scgVznUxYaOgSZm2c5YuWAzC2T7120VuBa&#13;&#10;A2ObtlD/NmLuXkAGvaRoB3/XI+AR8AiUFgFP6EqEr4jJ8uXL7Q1veAPKDNLMLNjOoS67e8uDtjZW&#13;&#10;a+UFwgV3GG8FEgFFsJaRGuukptyxbNp6RoctxUw/gJKTJYbtNXUL7NLaebYyXmcr4vWm3rBl65nc&#13;&#10;JA+V2AYGBuxrX/vaWU/oFEO3BNFm8SKzfQdCNq8RN2x1PoYtzEcCL2ie3Elqm8TEu+jSBolTkFyF&#13;&#10;I2MaVhebxxp5zcNkt4bVFuIkloNwMMSuVp1q2HmbAoG93wJqmHiZ6PPJcS0+S06F1MuJtxvcT+jC&#13;&#10;k57QFYPj73sEPAIlR2DWCF13d7d94xvfcF0hLrjgAnvf+97nshkffvhhV9ZkYo26kr/zEj+BVCa5&#13;&#10;XUXsZss6IWZpek0lIWYZ1cXA1LOVKB+8puE8gcA1J6IQJtA+7OKqopC1CkuSjjlM5uri0TQdDeL2&#13;&#10;uuYVZL420rMVZYgMWWenNr/ljzmNv+owUmpF8zRe1mkdor6t65dT7QIPXj+hiSJj8mirJZg82RJS&#13;&#10;XYwd2AbwusxYPYY7i39XlEdp5ZXPQJYQpExX3ZI8bVVVKK7cL/D0KV+jzqlyJiKS6jbhbRIEcvij&#13;&#10;+ylNkksQM3eaBbhFBDP9DPheNyYMjTePgEfAIzArCMwKoRsmo/L++++zv/mbv7HNmze7N/ae97yH&#13;&#10;eKAR+7u/+zv7y7/8S1dUeDbJT6nRFSFR+Y3ZIiYDxFlt7O0k43HYDqWGbMipOsRmQwQSTE5x5JxY&#13;&#10;RYXr8akElTwBCLl1Caf+UJyWlQMj1M6D/F1dv8CiCvR6mWy2cJuNt7e4Ld+3ddPWvLszTMJKdgjF&#13;&#10;DMKmMEURbA2IiJm7q8Fh0W+BUQalojzCtrwyqhuRQcXDhWklFouI0OmAE5M64ZmlZp1yW+pq9Iz5&#13;&#10;87kD/Z88ApkBC6VIH4qtOi183PCRKGHDMHfOE9I1qMfePAIeAY/ALCBQ8m91TSTbt2+zd77zXSzv&#13;&#10;tGeeeca9La2vImr8e9/7nm3dutV1ipiF9ztrT6H3p+LJpbZh6MDOZI/98Ohuu7t9o20cHrIXhnoh&#13;&#10;dYNu2TbUZ48O9NiPB4/aLurRdZEYkSa7NVAO9AoVFTfiGEW+k0QGcpiRf+5lMmGnZa6Y1LSL15rd&#13;&#10;fB1dHZqo5VcbIgM2ZxEIm0ibxsJxMgYjSDzWe1dlmeERt9WRPZE4rdPQSIBNpUM2QIJDVvXtdEAw&#13;&#10;qLo/wTIZiB/PpbZhDQ0n2HHCcefUQ2IVHc8tkOfj3/vJcZNr2w2WBnIWrv/jX6Nf4xHwCJyrCJT8&#13;&#10;5+Pg4KBt2LDR4fvRj350rCabVCLZK17xCuea1H719cw23qaNQJKZfedgj91zYLM9AWGLowY04B5t&#13;&#10;oqHnSF73ceeinDCuvZzthdx1l6etORK3JSwVMIRi2iR238s5Wyur4QYl5/rTfp9zZcf5TSF77TVm&#13;&#10;R0gyPtZNL9bunB3lvhKSU2TCppXMqgFhcZeHhoDLxOlpMLjKSuLo2EfF6MQbVH+up1ckL0dsHm71&#13;&#10;QreIiXiNQAqTcJWF83O2eIHUvfy1N3G/c/5xJXVmymLAABnDXiyynb9KQvqhMQYdBLmwl7tx+zNc&#13;&#10;InKEMOQqKQ9ESRNvHgGPgEdgthAo+TeO3Khq/yXr6OhwblbdlztSpO4nP/mJ/fZv/7ZVVxMtfhJT&#13;&#10;TNrQ0JDbV3FWgUnNUe0yuXZ1Til/xduD/ebS7Qjv+Wdd++3/a99uO5L9tj5eY0Oob4cgbWk6tSvu&#13;&#10;PSBrFZAz9XElJN6GRAKTsAAkIXWIcMygAIz22Imy95r6RS/GzRW2+ZuZQUBtcNtIlGibl6cD1HK2&#13;&#10;3ftImjhkdpDGBIqzU7KEtirXQeGLPV09kDnIWD0BcKhHPbQUC9yuSozoG5C7PGfzUN7kfuWusxzs&#13;&#10;IwPpU0/Z5QvN1q0IGSUIvU2FQEWV5Wovs9DgboiZvo+g0vKJu7IxAAmwjsaJqJEkxB8IniJUBXiB&#13;&#10;/o0mucwaLFSzxo3VVE/l13sEPAIegZlGoOSETgV2r776alMZjze96U0uGUJvQgkSn/3sZ937aW1t&#13;&#10;HSN9U71BEbaHHnrIHffBD37QlFghE4nbv3+/ff3rX2ei63FJCG984xvt0ksvnepUbn2gEJ5wpzN4&#13;&#10;4zN9h+3HXQdtG10eVlfVOBIQoQ1RPBy1LlxHLUEig3sPhRme+0pwGGXy2ZsacPeXRKooTpLfPpQZ&#13;&#10;MYou2FW1rVY5pdvpDAblLHlpSk5QzectOyBj/TkbJLZtYJAfObhPI7oi+a0i+KtJqNDvnOc2voB6&#13;&#10;XWNVEIWKSsrLsG0wmeMYqASCkEZvCFI3RLJDnJg6kbwU/COFmseudt4yXL7rSKDwyRAn/YSEFr/Z&#13;&#10;bMMnAJUfPWnJn51IodwqMCGnAn4ClQKDIQYmvtxCMWrVoYjnQFpu81yWOLxq0sEbLznpc/kdPAIe&#13;&#10;AY/ATCJQckKnF1tXV2dbtmyxm266yUTGZO9+97vdrbJcr7zySqesuRVT/LnrrrsIAg/bv/7rv9p7&#13;&#10;3/vesb1eeOEF0zmUVfpbv/VbxOttd7F6isubyqTenc0KXhZKdu+h7bY51WtLovFC9qrImtkF8Wr7&#13;&#10;Ye9Ry/Ie81W0jkdBTqU+1IbtkMFWMlrzYmfOtpKd98vNy2xdNcWFvZUEAblJH/452O8JWRSRJx7F&#13;&#10;uS0hCDIgNyt5K67/6zDrelDr1KdVStAoaaoiblLfYhynenY6fhBBKEkN25FMzg4dpZ0o8Xl6jjjJ&#13;&#10;D4sYxgsRilpb8gSxJG9orp209Uaz5z9G7MF9CHTUmQkBslPpANolGiF3ZsliVe+V1HZXr86k6kUX&#13;&#10;Mgh9jCOSazVJFY0XzzVk/PvxCHgEznAEZoXQCQOVJXnuueecoiYlTcqdXKPTtdtvv91aWlrs85//&#13;&#10;/LhD1BdWdctE5hL0KtXzSPHbsGHDmIo37gAeVDBryhV8tpK6zf3HbEeayYMpPsF7Ye53NgojaIKg&#13;&#10;XZNosIcHu6wRtxA6wgST00iFhJmPcL/20WS8vixqj/V323lVdfY7Sy+z6Dh1b8Lh/uFpIzCCdHbv&#13;&#10;90LWS4ZrI1EI5bjB1ZKrqzeHaxRiJzkNkzonl7nkNSVBtC24kJIjx9wGEToRO0U/0pbXqlHdhikC&#13;&#10;nUHlk7v2jfAR1bpT6UORQ2+nhkBux5foEoFPe5RwBKlyo6hylPJxg+FOhWzqxkmjwLZMO7Ek34Vl&#13;&#10;LyFurtVCS37JbNlbAJ/9vHkEPAIegVlEoDCFlO4Z5RLduHGj3XjjjU5FUxyc3K8Bmdu2bZvdcccd&#13;&#10;9od/+If2xBNPTPlCROZkSp4ozoAMYuciKspVsLVr19revXuDh+72Yx/7mGn9unXrXCKGlD6VTTkb&#13;&#10;bQ9xcilGrlK+twk2ipqwMJawy+K1TPQZG+I9wgnGmaYi2TDMYR9+uefIir0g0WifWH29VflA7jw4&#13;&#10;Jfj74E/zCRCN/I5xZA5SLdEnS9LCWPcInlfjE4yRVLsc8l08os8/+7mN+Tg5R+54XM52dWjTvroM&#13;&#10;4pA8T+ZOYwD3fc9CO/4Bloy6FrmQCwQiN4wy5xicCJoWQHaLrj0GsgywtSq1lz/sH0UWjTRw35tH&#13;&#10;wCPgEZhdBEr+G16kSS2wfvzjH1s0mv/Vqpi6n/3sZ87NumbNGluxYoXLfhW5e8c73uFcplPBECQ+&#13;&#10;aLuInUqDTCwPos4ME8maujYotk6xc5lMxvr75TY5O21oNGsJuoVXTJKtqPle88saXK/zwWHHEOVL&#13;&#10;Mmm0hGGrGZuMqDdHNl4Hc1Jjedz+fNGldk19m9VRRNhbaRA4hJDzwh66RTSIgeXHSM+krMnA3Ro8&#13;&#10;s8av2HJkuCYh2r3E2TWg7GmMA8bnCB4PpdKqjqDi5rydJgLb74aMLQbEoxC5Dn4xNQEsP/pGAX6E&#13;&#10;7wv3+6noKxOFW7JqrgJSR3xdKL2DPm9fpM/bIvzcr2RgJ47kab4uf5hHwCPgEZgGAkXfTtPY+zR2&#13;&#10;EelSfJvsk5/8pF1xxRV2/fXX26/+6q/ar/3ar7n1n/vc52zZsmVOpXvXu/L16tyGSf4Ut9ESOdPj&#13;&#10;gKQpxk73d+3YYe9///vHHX3bbbfZ2972Nudm7erqsoceesi5XcftdJY8KKegWDaQZwqvGY4AXctn&#13;&#10;OyrjUXNJHR0GrqyJWZKUyD4yYPsgBilKMmhfJT1o//e0rrHXthDcfZa897PxZcpt+vzWHEkOfF5J&#13;&#10;XVX5C/KxXZkydXDQWAVEfLL3p+i5CshDb1/OamIhVcUI+NzY7jq+jD8qHOzt1BHI7fkmAls7SQ5r&#13;&#10;CEp8DoAhciF82mrnQYs8C4vc9RPfKMVOVwvXWAXrSJAI5QoMfbTLcgNPmbU/4pS6UMP5p/5C/BEe&#13;&#10;AY+AR+A0ESg5oZOLVQRKJgInV+vf//3f2z333GPtR/kljNXW1trChQudK1aPVZokLr9RkUmZU+xb&#13;&#10;4KoNHutYrZe79pWvfKUdPHjQjvJ8cq8Wm4hfQAZ17kDdK97nbLnfUhllOoEUQAxEy1QUuJu2X0fS&#13;&#10;KRvAhzcMS9DkXgFTqCaouzYasTqagtZTtkQmLqj4uW4wbaPciSdzpR15JTh0EpYlgVr3+8lITWUZ&#13;&#10;QeLe4HpGO92xdl4SXVVsWEtgGp8yBnSEODsSkS2quiaM+ThjPQ0+SIoYt9Y/mCYCoSMPAXI9pI4C&#13;&#10;gVLkROZcUCM4u7HgT4hrpZx9xkykT2PBrXYa5es0ROxd304LHX0COdUTujGo/B2PgEeg5AiUnNAp&#13;&#10;tq2trc29kR0oZ7p/33332fz5823v7t1uveLglCgREL/ieLgAga985SumfrAifg888IAdOnTIlSZZ&#13;&#10;v369c7nqnMp4VYLEn/zxH4+Rt+D44tuzmczpfayO1eMqjdpBukJ0QOTaqR0nBU49XEehZ2g/jiiQ&#13;&#10;9mFHQyMWGx60BO2jlkYTLolCpUuGcCVJyVsR9Qyg+LNRivt4yG2IwsHiBUMIPGnxABIZHF+ADygH&#13;&#10;Rd471ZYTu1ZSZZj7CmescG4+6BvrRcSl6InKOR6hO5irN8f+a5a7LfmV/u+0EXAwDmwioRUy1r/f&#13;&#10;jUHhTx5snUmZKlrG2YSvT35MhXKw9qF9lut8Gp73Lgigl0zHQeYfeAQ8AiVDYMI30sw/j1SxlStX&#13;&#10;uqSIT33qU7QdanAJC1LJvv3tb7uSJl/96led8qZ6cq95zWsmdYUuW7bMZbmKECpDVqVQpNbpfOed&#13;&#10;d55z6wblSC6+mKDmE5gInZaz1VooVbKqqt7ae5OUHulFbRuhVVfOwkz6WqACaibgTJmwKYheJkSF&#13;&#10;OTzf80ajVlVR6dp/XUwiRFPleCW0cJi/mUEEXGybql7wkRNxE2kTmXOkjFvRBJE9l1TJPhrCIF8n&#13;&#10;p3RXVrh9uStiJ3M3/FHNOZU20eMVC90m/+cUEQg5ljzEURC6YcqOKPlBg1L8FVF8f7LzBwOi/moj&#13;&#10;XGtZvBKZXnzg+WSuyQ7x6zwCHgGPwEwiEMz7M3nO484lEqa2Xx/4wAecEvfLv/zLJrXu2WeftVtv&#13;&#10;vdUlTDz11FN2yy23jKsxV3wiJVIoPm4yk9r32te+drJNc3JdBZNGc2UMHW7EnqSh+FrcQ1VkvEqb&#13;&#10;e9HyM5Dq2Is9DDBptePby0L+EsTSLYbI3dDYZpWTlCjRkfmqZ3mioDN7O30EBnGpqnCwYt/o3mVh&#13;&#10;kQVMBE8JEc6DyuNRrZd6x61CuFRPTvwgPwqMLsMgAif+MYpvVmRdvV7ZlR82kPVm7evtVBHICfCy&#13;&#10;hIW4LiyHb1zZq6dhUko1eO57CrUuR4asv3JOA0h/iEfAI3BaCMwKoVPNt1e/+tW2adMm6+vrc0qb&#13;&#10;3Kdysy5atMgRO8W+ScmbGPsWvKupyFyw/Vy63Z/qtw2DHTZIDNylZNj1M8ur24MGM5hARMpkmvRl&#13;&#10;TFfWD7HbSSmGGBPXLY0L7Rcal7ttwZ8+Whx14f4+OjJIG7GsIw5hiGIN2a81qHrNuKTiYiXepo0A&#13;&#10;MNqm7XnyJvepc7NydCAQO1LHoIlXB+5VqXN6jLfc8KRD+OgOwb9RxjmZpHAw58xXrNGBEDnq315z&#13;&#10;wajrzTvtF+Z3HEPAXTNV6+Fyz3CVSBI9RXMnUCKSBg4yGMLNCtEeFwh5iqf0u3sEPAIegVNFYNZm&#13;&#10;Z8W2qZerMl7b29tdIoPKjaiDxPnnn2+XX375qb72c3b/h+jhup3+rY20+WpBqdsy2GO9uaxVub6S&#13;&#10;eZ3OCTsgJA9fntLhZoYQ1MAUGoi/KytS5hB8rIuWRT88dsB+1nPQ9tAWrBPiJ+UngizUShLGkmi1&#13;&#10;vap+iV1a22wNELvg/OzibQoERNa6qHaxfZ/R2g4ypjg61k0UmjU+WqferUETXiVPBIpcuFIkoZyY&#13;&#10;xzIbLFTb0TEShKqq6OFaR/JLNczO22kjkFvwKgbrMXDWV6IkUD7hglRAT8d0EakmnQoK6xwqBFhR&#13;&#10;N50j/T4eAY+AR2BGEJgVQidV7nd/93dd267JXvV3vvMd1xYsqFM32T5+XR6BJOraU33tVotSVleB&#13;&#10;msCsHwnV24FM0vZlVC8LGia3D/9kyobV/wr8em2Qv/mRGCVLzLb1HbPtA122iq4SD3Xttk8feMG6&#13;&#10;MkNWH66E8FXYAkicbJhjk5xzS7LXnh18xha2J+xdC9bYTQ1L3Hb/Z2oE0qhrB44wHGDYDOnaf5jh&#13;&#10;0VhwiEaHu3njjvPW8cipeAg85TDxVL7aD+Q77MYxzIlyBEnKRUvSMrGkHIDrdeMunqfD7NpLeR7U&#13;&#10;Om+njkCo7TWW2/FZ/NwAmWEpExmbxs8WDSS+8twIx0TXcOlx3VTSqqP+wnySxam/FH+ER8Aj4BE4&#13;&#10;LQRK/rNeitzPf/5zR+a+9a1v2c6dO90LlUr3ta99zd1vbm4eKzp8Wu/iHDro+YF268ummNSVy8pc&#13;&#10;ggxUjVJ3AUkSN9bMs/O5nY+iUw0pq0IlaCbLeD0tva5OtNiFNQ02D1IXpiVYF9H5D/Xut/uP7rQP&#13;&#10;bn8cYWjEzovXue1VkLpyfINaIvj26irDtoiYuyWRKusdSdqHdjxqP+zacw6hfnpvVYRu7wHc3Zrj&#13;&#10;IWD1xLmN4C6VaioTFxizMXYHueO+3KoidxWS9BhpCp1Y84KcLSRObtF8s/mcqw51rjaasxjn7yb+&#13;&#10;/lsPUR6FW2+ngQDXhK34NQCHTQ8DIl1WxvziU53OkTltpA0fMXgWb8uT9MQyBujGqY7y6z0CHgGP&#13;&#10;QEkQKLlCp5IkAYlTpwY9lonEveUtb3GxdeokoZIlylj1dmIE9g70WZqA62goXMiORB2QBCR2x7Rf&#13;&#10;jcunhlFNVJST8MA2FjV/z8ASckTTaze59sQTft512L5J6ZMrqEVXi9onNW8cySh6KaIVYZS/+RC7&#13;&#10;CMrF/9z1hP17ZY2tQeHzNjkCWcRSdXeIwRWUVd2AcDNC7bnuPh4jrmoc5FYtNqIQ6GTCdlbKKz7C&#13;&#10;41HkO6U+DA5ILc2vR7SjHRjqLOdW26+yeI7nCtkPfpyzW98U6LPFZ/b3T4ZAaMnrUdr6LfTkOyyX&#13;&#10;OUwo3DyArSk6rHiwYNsaJGuHAELRG1/HQPVScgafeP16Hl9adJy/6xHwCHgESo9AyQmd3KiqHSeT&#13;&#10;Whe4VdUK7IYbbrAf/OAHroNDKkUqoLeTIqBiwjlYQJkUOmLi+imRsIs6dHtwl7bnMlbN1K9pJ4Mb&#13;&#10;aB7kbjV+ubZIHKWn3Ln+tI2j2Z61J+kJu666xhpQ5HTe6Zj2qkXFSAyn7MO7H7Mvr7/FVNfO2/EI&#13;&#10;SP7WBZanAfm/82kuQEMT60IEykLW3D6Fq1C8XLFzqkcnsicyp8zJMjZA3YjBg5yzj0gf/62b++Sq&#13;&#10;uHZg1fGQ1UMYO3pCThVcmr/kjn9Rfs0JEQgtv00M2kKbf5eadJC1CpbyNgYKoAMXrC4C44ep3LMV&#13;&#10;+LibrmWweCxX7ZJfttziNxHyyCB78wh4BDwCs4jArBC6q666yr2l+++/39785jfb3Xffba985SvH&#13;&#10;3ua6detcoeGxFf7OlAgsiCcs2lPhign3kLjQAbHKQd4SKHHVoTiuWE31zC/EVmWpfbF1sM92kBW7&#13;&#10;JlpjbbE4rtUyp/B1whr62be+LDJtMhe8KIQ6d77/13/M9lAHz6t0ATLjb4HblRMhhDQfa89m8eY6&#13;&#10;iFd1zGyQGDn9jkmiyImhaZtCIOVqzY9izrnWFXcHzaPkSYXTUAP67MqXsK2bShuDlFFrIexL592w&#13;&#10;w2wpHKTAJHWwt1NBYOU7zNpeRaDpvxCc+J9mPVvc2Lh8iQD8imX8srkejsdgDTzDoF5lofPvwvVw&#13;&#10;gYXCDLA3j4BHwCMwywiUnNDp/TQ1NbkuDyoILFOfVWW27tq1y/V1Xbp0KYHffDF6OykCF1UTRMUk&#13;&#10;/nCyz5ohZwqYjwOdWkblS5TkcaxA1alExRtGVVDh4e1DPa4zhGLoBHUPVWxbcLOWwx5GJPmcoqH3&#13;&#10;2VpUiOf6Os5qQqcQgGuvvdaVzpF6PFNKcRSBpm3xSlt2we126ZW3Wyp5mNEqsAE3Vgwjt4qBFHvj&#13;&#10;LspdwqprFzGWuiwhb7jW86Oaswxxk12dBeY3YazkkpV/trNz1Pp7D1plbJ597Pdea089++SEPWf+&#13;&#10;ofonq3j4e9/7XvvIRz5iixcvnvkneTnOCIZ2wf8wW3ar2dFnLbT/qxA38FR7r3KyjpX8YMis4RWW&#13;&#10;a3u7hVb+NzJVUOuc5vpyvGD/nB4Bj8C5jsCsELqj9Gz90Y9+5IoIC3BNAtdff71bvve971kikXAx&#13;&#10;db7W3Mk/jocoJNxJRmsf8sxCSlloWhEbkIijJfjr7vJHA5xgsh/EjbSTciRZjqtF6amk9dQierwq&#13;&#10;vg5R6JRNZbYamMi3J5GHzmJTT2AVuJapS0mGADaV03npnURGiW+LoND1koQCgw4j15UXmBvPJQIX&#13;&#10;GLwbowIaBLlMdUtcNeER4uu0Ie9yHWV9iDGcjDDo9HK0K8MyHK2HpFfY0tVXWGNzHMIo11/xs/Fw&#13;&#10;hkz1JdWm75vf/KZ95jOfsQ9+8IMzdOYz5DQibTWruICWmS18NS5VpNbUMQoGD4E1yROxBgIY6e9a&#13;&#10;Wc+wCGdvHgGPgEfg5UOg5IROk6OUuNtuu83e+ta3uvpzxW/3fe97n/3DP/yDvepVr3Kkrnibvz8e&#13;&#10;AZUs+fLBreQ75mwJWaxZsC2jNpmUuBOZtiaQ8HrIbN1DaZOFI1FbG0vYINIQFOO0rQxlKDvN2LvT&#13;&#10;fpJZOvC6666zT3ziE67t3Esnc/kXnedjUdt/tMWe3dRgjbU5p44Gb0nbA/gkkibTIevoUglhyBlk&#13;&#10;SWOjuLqI6swY6nZefA0Oz9/mWby7n+OzEAk3WzmtKD725//TYmE+KVLvSmQinPpxJkI3p01NdSOQ&#13;&#10;tgg+7UQrY8LIOFVU5HuyQZnTaPg35xHwCJyhCJSU0B07dswlPWzdutW9/W984xvuF71IniaDoaEh&#13;&#10;k3qnosPe5XryT8gBYuGeT3ZZPZHwa0fjdhQ33CCR86qBGoUEFM3tx51MnSRkKU1GzPGtkQTdJrpR&#13;&#10;GEQbTt0UnJ9EMWqg3IPOXDracOqv7XSOqKmpsVWrUGNKYFUkSh7tRSUlSzWmGnOMl8icypooE1Yt&#13;&#10;vkTolBARmMtsZZ8wV2iZMiTYpn2KTefQErQOk4O2DKLPf1u1cqHLfi3ev9T3Z4oIl/p1nv75BTjJ&#13;&#10;Edx48wh4BDwCZxoCJSV0auf1J3/yJ86FpTf+T//0T+79jxD5LUKngsMrVqyw9evXW21t7ZmGzRn3&#13;&#10;ep4h606q3HxcebWwghgzd3t60NpR3uRyYyp3GZETX3gaGSgD66qHHWifZtx/DeEY5+o4LXerOz+K&#13;&#10;XzsJGRdUN86J+U2xdPqhUYofFmrNdQWVLDZuI3YRD7XEnSxkLsWSgYWpb6sSH1T9Qoqdc4Hzx4WV&#13;&#10;Qv5cGROth9CJSAcmMifwXfmTAknUPvV4Cl35umDHEt7OfRJXQvD8qT0CHgGPwAwiUDJCpy96BZlf&#13;&#10;eeWVJqVOteiWL1/uXDRBjJLibxRLp/6tFcT9eDsxAvsoT1JFfJXIcAQ3UCNigQoMD0HqRnDHZlDf&#13;&#10;cmSuVhR8c1Jsyp0iRz9WXENLaNk1onGBKdSQEJGg/EgKch2VpHNCfe/416Ver871SzHiuWClJiZL&#13;&#10;FoASiuZTGykt0kmZYDJcVTxY4XLiZSJycq8qucV5SQuKXAZiJ8Kn7YH31BG5/Okc9M77p2M5l/ar&#13;&#10;q8a1K5bnzSPgEfAIeATOGQRKxqJEOtasWWP/8R//YXv37rV//PSn7W/+9/8+Z4AtxRvtpVN7GGWu&#13;&#10;jFl7BIJWBRFLEEjfBDE7OpKxwyRMZIbJbC3M+FHIXBnbF1CPrpHs1gQdH7oyKcpilNvCaK29uj5n&#13;&#10;93fvs8WUOwmdQpax6qftIhbvrQ2LSazwJRqmM9bwLGtqpFYc/Hf3fsft8vGLkDW5YLVdxEwhWSJl&#13;&#10;gSG+jpmG1RE7tou8ifwFpnInGhftX024V9GmYBd/6xHwCHgEPAJzGIGSEboAMxG7pUuXOjInFSTI&#13;&#10;Igy2S62rqqIMgLeTIhAGy+IQbOZwLGcVBKYvhKwtgLQl8bmpk4Sm9AjyjxbFYUn9ERtQxwhJPvPo&#13;&#10;+HBRTZN9B0J3FKLYTFye3I1FXEInH2duG+PVgzrXyP7vX7DewmIW3k6IgAoFH2k3e2pzzl7Yimuc&#13;&#10;8RCJqyiArRst8DFqCvInYGPBLavGBqawTsSNj0Oe1HEuKX3UinYnSUSLD9TB3jwCHgGPgEdgriNQ&#13;&#10;ckIXAKh4ue9+97umBIn+ftrrMBuJzKnu16//+q/b6tWrXcJEsL+/PR6BecS9PU0z0CqI1zjqBQtQ&#13;&#10;DJYwjcEU4i7zTtQvTxXUZ0Cu1nIkHbX3qkAKaohEbUms1n637QL7jZ1P2FVV1dYQisL5xmdi6lWI&#13;&#10;Y+jPCMd2Qf62pVP22dXX2pK4j3sUNCcyPuK2iZygHz6m4r8hwhBIdBABK+JcintT/Bxe86mtaH+3&#13;&#10;U0HJ07hzOqPUIH13ibfjvitUPPWZ/BaPgEfAI+ARmIMIzAqh27dvny1ZssTBd8kll1hdXR0T2LAj&#13;&#10;dCpp8o53vGMscWIOYjxjb+nK+hb7cvt2XK1hOjxoGn/RlBSRgz100ArsWCZtfeDb75Q6XHAierQu&#13;&#10;aoBJqMzIIsjb4oKr9JaWlfZfkSr79P7n7dlkt81HeaulzVQlxc3EIUTikpynm2blI7hz1+CqvXPZ&#13;&#10;ZXZ5jYLCvJ0IgSG6QW3YZvYkcXMJytApEUJ9V8cUOO6KkGm9iJ+yVV2mq3g4JtI3TrFjHyqTjB0u&#13;&#10;sVUmModA64oOhjnXpu1mF59HO1HPtx0+/o9HwCPgETgXECg5oZMa98gjjzgsOzo6fK25l/CpWl/V&#13;&#10;YudV1ZPZOmBpCF0EpU6kSwpcigj7jRT53UbR4Rgra9FttF1z/iAzf+fwoP0klbWVlVG7INHk1gcv&#13;&#10;5YraVtPytcPb7Pu4YJ/jPEMpqJwO5lyLUfPWUkT1zc1L7Tri5lQnzduJEZDqtnMvZG4D3aCIVezs&#13;&#10;VAkScJsAnVynrl6wNomsgXmAu8ici6njdsxE6nggsuc4vR5gir/L4XJNVBFfyYP9hzyhyyPj/3oE&#13;&#10;PAIegXMDgZITOmW6Ll261KHpM1lf2oeqkhn8dxZfZH+77ynrpZZFA+VL6B9APbohe3Ko38K4Q1vL&#13;&#10;I647hAa2MNeb2oprwl+Iy7UpFLbN1J/7612P239vvcAWqkhawX6xdbXdMn+ZDdIjdpD0SrlnyyGF&#13;&#10;VeFK2ouFUfnGq4LBcf72eAR6aCqweRfKGS7WMqS3NCoaUOYHhbEIzJE5x9CCNcffOg86q9WmN8cQ&#13;&#10;6DzBqbS3smAz1KVJJHKQxzLrpDTKEQikt1lEwPVUVhAj41ShItAl/2qdxTfnn8oj4BE4GxAo+beO&#13;&#10;KslfdNFFpo4QH/jAB+xTn/oUJTZGxlysiqNrbW11JU7OBsBe7te4BnXtvS3n2d2Hn7cDlCuJINVs&#13;&#10;GBqwcgKwRly6ZNaGCr448QQ6tzpiJ3J2ebzGmiJxF3P1VP9ROzL8mH1i5Y2ufEnwvuIQvjhj1uw7&#13;&#10;GQWQnPLtMH7UgYGQ9fajzqGYqUjwVJzNuVQLzxAQcPdw3IP8DsE5ismcTiwBrwKy3lhP5wauaLUC&#13;&#10;G0kVTupvSocAqnfu2NMWan+cPq878ZdTORrLhessFJ1voy2XW1nDxWZx+sJ68wh4BDwCJUag5IRO&#13;&#10;Wa0bNmywf/u3f3Nv5atf/epxb+nrX/+63XTTTVZd7UtgHAfOJCuub1xs86JV9vX2bfa5ozttu2Zv&#13;&#10;iF0YcqxYOlnGUQhN9cg3rFtOiZMoKluE++Uoba2UOjmcTNlX2rfar7RdqEO8zRACySRFs5nbVVYk&#13;&#10;F4bMQboqWdIMhzh3YFrP/3zr1mDlOLbGNqlyWqehxOTK1UE6TueXWhcRieO8dPxyG1yCBCKRt9Ih&#13;&#10;kDv4oIV2/ouFUkih5ciwuUrc4wwCPZIte4TMlP1WduxnDHyV5ea/xkKrfzU/WKV7Sf7MHgGPwDmO&#13;&#10;QMkJXSUN3M8//3x79NFH4Rwh0+OgfImw1/3zzjsPd1HiHB+K6b99YLQViXpr6amyIWb4GhSgLEsZ&#13;&#10;s762ydTmvQYm0MCtJpphZvlNuFpbUegWsNSQ/KBIuv86ssPe1rzaauUb9DYjCGRR6NIkkGgoHKnj&#13;&#10;lnndhnrzxKswRO65dF/kLDB1eFCiRIGX2ygkTaF32cJBymTVOTXOKlXC8OZL0hQOGcWHOzQSsgUt&#13;&#10;wRn97YwjsPXfLbTj/8Kk2xjYVk5fkSfdRU8kIm7luGCHkxba/S+WG9xvoYs+wq6eaRfB5O96BDwC&#13;&#10;M4iAftOX3KS8XXHFFVZfX2+bN292Lb8uv/xyu/DCC23BggWOzInseZs+Ao93H7Yn+zrsIAWFF5H1&#13;&#10;ugwFbgm3S1DhgqWZdYpbrETGqWT2T4HxPpImduKi7Se1Mopv7hhR+U/1tk//if2eJ0VAF1XeyYpg&#13;&#10;4xS1nMUKfNnFzBXOEJCyoBOEVjuSVtiuGxE8xdApA1blTghnNLg4tQfz5FDr3fHsK7UuDZmLwRkW&#13;&#10;iGd4m1kEBPS+75rt+XfI3FIGoRkixw9UgNfPqeJFg+G20Z3FKpebdT5GyvPfQ96lmHvzCHgEPAIz&#13;&#10;jwBTQOlNKtxTTz1lf/VXf2Wf+cxn7POf/7wjGiIb99xzj+3Zs6f0L2IOPUOKeLlHuvbZ8wOdZLTm&#13;&#10;yVoUJhANVRBTl1+irK9gXZCRWsF0ExPNgGB0QQI7SXzgoSWYiF5Idc8hdF7+t1IOy6rE1ep+ooiQ&#13;&#10;8ZJikDARLblMh1mn8iS679yu2qdwX4SP//lyJdyyOp8Fy63i45wipxO6k2sj+4rosU19XgcZ1lWL&#13;&#10;clZNmRRvM4xAmutk37cBPIuHtR7CppSkF4di4rPpE6AOy1aegKhD7Dq+Z6Fu6th48wh4BDwCJUBg&#13;&#10;VgidWn+9853vJM6n3G644QbXDkx16OR+/bM/+zN74YUXXLHhEry/OXnKZ/vb7Ye9h+wZ2m/Ng7QF&#13;&#10;c7sSH6b+h6AAGhH8dWlUgsO0AOslOUWPD6WG5iROL9ebikZzVsX8LXKmeDZZiHokUulUPJgygUZC&#13;&#10;cr7+HI9F4ORm1b5aKiBoUu+ChAndKkYOri4+50zHaBHh07p4LGf9hFJW8RyXrWf/YEe2eZsBBEYp&#13;&#10;Ktj9PMv3uYiWcEL9RJqe5eQjL29i4AfNdnyJgzRq3jwCHgGPwMwiUPKvfSVFqHiwlo997GP2e7/3&#13;&#10;e+PewcqVKx2ZGxrypGIcMCd4sKm/ywboJ9VKaYTKQk0LEbkTWX7ykV4QsjgUoI+OE0fTaVQGFR0u&#13;&#10;+cfgRC9tzm2rIOhNxIrfK8TSMX0T35hKQ6QJqdI4yA0bLGxyVlx/LgDEuWTZrlu86S47OdgWsDkp&#13;&#10;fHjWXY07ngp1zqyupnDSsZ39nZeMQIbvp85NlquYhyIqrXv65vbVAEcYnPZ7YfMQO28eAY+AR2CG&#13;&#10;ESj5TJ6GNBw5csS97IULFxJakn/K4DYej7uuESpl4m16COxI9lo1s3gz8TujSDonInOaTPLOP9p/&#13;&#10;cX8YBqBFUtDBdNKGsyOUKPGB2tNDfnp7CfMakiCWEjM/gLCTZDnaZZYi8zUSgehxCYh+j5EC7gSa&#13;&#10;jdQ4xGtXN9A9G9sq2F9XjY6ROeWP/TLsR/k5C0do50Zj2PXL6RBxQbBXfl//d4YQEAnrpkRJmEF9&#13;&#10;ceQmnFwjWry8uDknVl5J647kJpajL27w9zwCHgGPwAwhIC9cSU2ETVmssp/85CcuCUL3jx07ZocP&#13;&#10;H7bnn3/eJUs0NDRotbeTINCTTaHOpa2RyPhygrQ7UX2mskIUl+vvKUmo24YtBZnD42cDohAUQ91B&#13;&#10;yZNLB7tcYsSa6npLQBK9vXQE5F69YI3ZIebuPfshXbhMlcyAsJpv78VTuGxW8S8WEbaA1Lln54HE&#13;&#10;1wjHiLgNM866WLXOHQI/iFALpYpYuRWLQ7Z2hdn8Zh0pQuFtxhHgWrGh3YC+kFOPG6nCU4E7QZEj&#13;&#10;xKdqfCrKGTjn99aj/KjkUNSdoJ48Rj++pazVqHvzCHgEPAIzg0DJCZ3i5kToPv7xj9v1119vK1Yw&#13;&#10;82Cvf/3rXaKEYurWrl3rCwtPczz7CcIaZsqIMVkMjVTYCCVJ+nlcPWEiD8hcCsmnj16sB1iqmUA0&#13;&#10;3cMtuC0jiH7Y2sritivVYx/c9pBdVzPfPrDgAltR3TDevTfN1+Z3G4+A4t5iuErVNEDTOtEHloWc&#13;&#10;uXi4wq5ar4QIRxEmiNTOLcv+qi8n8pfVTjyuoVzjklaz89fQ+YO2YgnUQG8lRsDx5BP+erIUbtkD&#13;&#10;e7fYKAGSbYvXWlUtDJtrTJanddzReUL5dVrvzSPgEfAIzBQCJSd0eqFq/3XnnXe64sH33nuvbd26&#13;&#10;1Sl1H/nIR+ytb30rMULu23Km3tOcPk8DBYHzs0PImqkdtwaVbvNQn6VQBBCFnAVkLkNJkq04WnPs&#13;&#10;0+LUgPwWTS4xiN4QgVmXUVJmIUXSFkApNiQ77QNbf2T/a+kVdm3TYq8fFPA8nRtlsO47SMgUYkwb&#13;&#10;jQIOHc4nQSjiQNUvnNLGx173XWYrg+KuAv4Ewo5IHB3YLIFHHF5InJxasSmD1kyCdmuLVDp/7ZzO&#13;&#10;+JzyMVKuK5fBrCFjUwhrOQYsRbHuYeTUEQ1sfkQLT8W1J/UOThiqIEFiqpOc8gvzB3gEPAIegTwC&#13;&#10;s0LoArBVi06Lt9NHoIoCZE2RqO1LZizO/cWxalywo9SXI0ALghYtTCKKk9sHmaviNlqkt6kjVB+M&#13;&#10;MEeNi/WQwNZKYhh5LKq3JlJtHZa0P9r7pH0uVmUrqhrHTUmn/6rPvSMVN7cHEidRbZB4epUUAVJc&#13;&#10;cqzTXC+Di4nMyZQIqaVoqNxduVpryZhtQJVTuRP99pHSt2NPnhKcv1oKnQ70VlIEwgxe02WW209S&#13;&#10;Q7hWV9Ck14auo5Dzq45/NSEXHEkvuHgd7ta28Rv9I4+AR8AjMAMITPFbcwbOXHSK3t5ee81rXmNf&#13;&#10;/OIXi9aafeELX7CamhoXRzdug39wQgTOg2j1oBR0E0+ngsErq2psaayGWKusDcAW5NDpRAqgP7yr&#13;&#10;PaeTicilmISUQlEByVsUqrSVUVWhy/d6zVOCkM2D4MWZlD57cLMdSjMBeTstBNKQrgHgCyOb9tEh&#13;&#10;gpJl+eLA/IRyiRGsr+Q+w0dCA9v100q+8InGwBwjDm/fEal8ITsASezkfP2DOdu6g/qOGyYe4B+X&#13;&#10;BIFKiFjLKyyU/Ckuctj6VDYJt3acXYodCRGhxXcy4L5I4FTw+fUeAY/A6SOgaaSklkql7JFHHrEf&#13;&#10;/OAHrv5c8ZO9+93vtve85z22adMmW7x4sdXV8aXp7aQI/ELDEnuoc58doK6VCglXo9RdAKGbH47Y&#13;&#10;AWrKtWeTdnAURkHrr3YoewSZKIyvrwaiVg6ZK4NFLKmM2ZII0g/lFHSOLO7ZQ6RhtpOVfJQ0y/sG&#13;&#10;t9gLA120CYvZsmiNrYVEvrpxiVWpVYG3kyKg+DcpaVSHcTZWF47ZXQodw+CSHSTcjDBGUvDyO+Zv&#13;&#10;nIoncsB6xNg82WM/xxdg7KP0DO1HlB0gzXUeoVpKivBWQgTEyJvW4T//HQoEfx3Z9BYykdU7OTDu&#13;&#10;vfggWMktip1k2PShPJFTT9fJdyw6xt/1CHgEPAKnjkDJCV02m7Wenh73ylpaCPqZxPr6+mxwcNAT&#13;&#10;ukmwmWxVE71Yf3PJxfat9p32g57Dtpp+DxFqWzQiB7VQgmRnug91qMdqQnR01SQjFQjGkGUiyTC5&#13;&#10;NOCaXYWrtgwy1w95O8j+myBzSVQ9dZeoZVkAAVQ3iXJ8fN0EeT/cd9i+1rHD3tC8zN7eunayl+XX&#13;&#10;FSHgqvNwdSVR6aTCqTOE3KfKctV87urOsU4mcqeYOzfPQ9ZcfF3hserU6bEInusGUdhffeC1/+BA&#13;&#10;yB58NGdHucSuv0yD7a1kCJTjdr3oo2aPt1uo7ye4Tq/iN5MKewe46za4X3gVowx6+oDlMkis1/yH&#13;&#10;hWIuFblkL9Gf2CPgETh3EWCqKK1VVVW5nq16lrvvvtvVnAue8ctf/rK7qx6vtbXUaPI2bQTWJ5rs&#13;&#10;tY1L7bW1bbY9PWBHqCknkxI0Sj/PKBNNFJKnPq4qHJyCEKSQjRajuK2OJyxJuuVzKHCP9XXaJsqW&#13;&#10;7Ie0DUD2sjCLwxC7IxAKwrs5PgRRjNiCiijRdcP2/47utE/tedqykpa8TYmAhMxqkhmGqBGD+Jnv&#13;&#10;CsEYKMPVqXWFeT8Q5txtgQ9I0Ake6wIVd9PjgCoojk5EXfkQInlZxnvfgZA9t3nKl+M3zBQCsUaz&#13;&#10;C//IrPlGfOk/sVAKH/iICgFp0DRKWoYh7Az6SAeMe6PlwrT+uvwfLdS0fqZehT+PR8Aj4BE4DoGS&#13;&#10;K3QqIKyyJHfddZd96EMfcsuiRYts//797sW85S1vsUsvvdQSCdx/3qaNQBjZ55K6+bYwXmPLO2vs&#13;&#10;B90HbA8qWwS2cJiaWV0ufZIJnxi5Uf7Vkhq5XI3CmW866T11aHjIqXN7RMyQgJohB/x3pobwfRyz&#13;&#10;I51yx0cI8KqhkHElrtnBbNq+3bWXWLuovXMBLihvkyIQhdApC3XzFggXV5mImZS6qSyIo5/Ik8UR&#13;&#10;nEpXdKDjDcF4cSuCqOOfhtDNa8rZ/JZgJIsO8ndnDoEGiNlFf2x28DoCGx/Iu1Mz9E7Gv56o6LSR&#13;&#10;0CD3UeLC1N9c8l4LLbwFF+1Knl+fAm8eAY+AR6A0CJSc0Ollq2frm9/8Zuvq6nJ9W8PhsCm2bv78&#13;&#10;+fa2t71trNhwad7i3D1rBbN4K3Fwr2hcbPXExO2lg0Q/fr2ctdteSiS0lkcszD4xlgSR+GWkRHTi&#13;&#10;Au9EjevHh5eGPVQj9ziyMQGmahEFmEMnBO5I2ZCNoNI18RzVlE2p5TwPde23q+sW2DJl7Xk7DgH1&#13;&#10;Y61CoRMZE0mTMjdtEx+T0IPJtepIns7DY20aZ6yU6zxCiNfgUMh27g9B6Mbt4R+UAoHYfOLpbiJA&#13;&#10;FcVOKh0/kFKdHfbME52o3yP2yvNfZ7FlV1JzBiJXIzLnzSPgEfAIlBaBkhO6YWK09u7da9/85jft&#13;&#10;jjvuoGzDiOvdKpJXTQ00kTtvLw2BNkidliQkrodleVWdvbDrCchWNQkPuF4hdGkCuLcRp9iVzbhO&#13;&#10;EeFcue2jwKmKDUeLnr7AIxxxqEJdxXFk+9KD1s9547CSKEpdC1l624d67cuHt9gfLr+KuLvjaEbR&#13;&#10;Gc/Nuyog3E38nDJaU/LITTAlQeCBHbMxZa4ISq2TqqcxEbEb03cK+wROb9WlU326agZy+96cXXUx&#13;&#10;PXtPhUCOvQp/55QQEKlbxCI1PJe03t277Bu7N1h375CtvfW11roAQufNI+AR8AjMEgJjc0Spni9D&#13;&#10;qp8KCf/+7/++DQwMmGLqpMyp1ZcnczOLeszVlUvYNbWtFsc9WkVmXoKaGOXE0nWnh6wHMicSIYI3&#13;&#10;yCQURT7SB0BJlOIcWsQVtAyyxIjeqqfhlFh/L6peVybpikDrGBU4/mFPuw0q6NvbcQikCGk8SghV&#13;&#10;vCrn2n45N+nEvQCaoXjRCkQtWOG2webkUnVxd4UNwRjpnOLS4fKQC99Sa7FMNjQpgQzO6W9LgIBY&#13;&#10;d1nCMuEG60qG7Wg/3Vxy/odqCZD2p/QIeAROgEDxdHKC3U5/k1p/RSRTYDt27HBJEVLplP2qRYTP&#13;&#10;28wiMI9YuRXxKjs8MuSSF9KkVh6iMNoADEBZq3Klql3YEPe7iZXT0lNY2rltZ9sIVC+CK0/B92Eo&#13;&#10;nora7qfuXZZzaV0LLtiHswM2CNHzNh4BJTUMpPIKXQO+a7XqUharhBwnt2n3QEFjX/6PM6l37sLU&#13;&#10;Nhb1gXUsu2gvqXNaVL8uxuWVY0cdQ6UaGxIb9zbrCJSR/VJOuaBKrp7y40Z11l+Of0KPgEfgHEOg&#13;&#10;5C5Xkbnzzz/frrvuOrvmmmvsr//6r01ZrSJ1moRE6JQYoUSJClVY9fbSEYBw3bnkMvuLnY/RRSJL&#13;&#10;OZJh689lyHZFrQPzQeLn+uXP4z5hXsdNPRqXNJLQMFmxubJRXKq4ZTlnL8WMO5mw5pXHrAxWVwfL&#13;&#10;6Ea1W6B6dt7GEBDHJUTUqWeRSsrENIQsjQtWrlegdTXnuMm7UyF56uUKvK5rhEiZiJrYmSttwt2J&#13;&#10;pf+0XedBeLVomELRYR3N/twg1rm+r26F//OyIKBx8OYR8Ah4BGYbgZIzKCU/bNu2zX7605+696b+&#13;&#10;rRNNRYUbGxtd14iJ2/zj00Pgspr59v7W9fbPh+n4QGKDSNooxK4PmchltooRYEHN+4DY4bGj0G2e&#13;&#10;rG2DWtTjUm0igEukrhLaMSSFDm+Sji7jcVYVdL2NEztgAwAAQABJREFUQ0A154iLd8RMMFeSNjwf&#13;&#10;UnekC2zxUDtXKtsl2Mlbp9p0bjT4I4XNmWAtELTCGreP+ruqDIoUP1eyJBOyjm65dUNOqdPhPiw1&#13;&#10;QMzfegQ8Ah6BcweBkhO6aDRq119/vctqDVyvglfKXIifslq8MleaD9wb5q+yalyjd+581A5BvHpI&#13;&#10;cQjTYaBAH8Y9aUDs5N1T79co9CHiCBuZrlCPqtCIJWgXlkKl05jlIIYd1Kur4/zexiNALolLShjr&#13;&#10;/sDmSCRnbfNC1kkBYPV2FVnTfhoNxcep6LC4sR6LlOmO1DYRPa0TgSNCwSl9umiV9CCRNYUamCW7&#13;&#10;VT1iRRS1/30/Mn4gmc2ncsaKRSRZ4vL15hHwCHgEPAJzG4GSE7oAPpG5Z5991r7//e/bqlWr7Bd/&#13;&#10;8RddDN2ePXtc2y9lvXqbWQSe7TtiX2rfRiwd3TrUaoDZPis/3iQWKHTaJ4WSdwS2MQ8qEUatS7Ky&#13;&#10;k2VV2YhFeKwzdMMurqqoor6djvRWjEAlbtYIPmqpaSMU/S2vyDdyV7eOVlW5qA3RGUUu2BwxpSSm&#13;&#10;QM708RehGxLZKxA9Hrr7ctdSOtC5WWPsR6MPZ+S4OCKn/Zzqp4Hh2P3tZj2cf+d+s589Y3Yp5QIv&#13;&#10;OV/u2fxx/q9HwCPgEfAIzD0EZoXQKbv1fe97n917772uyPCWLVucQqcsV5G7++67z2666Saf9TqD&#13;&#10;n6+P7PipPdR92ObhHx2Unw8aps4CTv3hkVSfQJXT0+q+ypeInmnpQf7pgSXE2FP/dFw/zCFG2ZIc&#13;&#10;27al+u1tzSusnmxXb+MRKEPBVAmRBpqfdNFvtTFfz9ntJPIV4aqrrGEMpHTCszUYwlelTtq7IXqK&#13;&#10;v4Pk4Sk3lSQRcYtwPpE2qXbi5tpXt7Kgxp3ORb1nF3uXhBiSSG5VPH5+Kxm3x2hwsMZs6eL8Mf6v&#13;&#10;R8Aj4BHwCMwtBIL5vWTvSpmszzzzjCNzGzdutO985zvuuTSZyZQM0d3d7YoOuxX+z0tG4B/3P2OP&#13;&#10;QObOjyXITE2SxUoGJMFcecTzp5eYM9HgEWOGyGQZiJv0OB0XwVUb4dNSCUFULbsW+sn+2sKLxvb3&#13;&#10;d8YjQHUeW7kEBQ1SJpUuMMXUjZIGm49p5IH8sqimo8ooJsGhVuRP7lSRM7gygqjJqy0XawX3ReIy&#13;&#10;8HPF6WlgRPxkcslWQhS1jytzAhFUC2U85I5QtnP/qc05O3CE5/PmEfAIeAQ8AnMOgZITOiVFyK0q&#13;&#10;W79+vas/p/sBoVMPV5E+Zb16e2kICMH7OnbaPx/aauuqEtZDuuUQywgzf1QBW5im82BKR7w5zqTU&#13;&#10;yesnE6nrgYEMcsQwIf6d+AQP0g7sIJmtH118KfFz3k2eR+r4v0pYWLHEbO1qVLrePOE6bi/wFcFz&#13;&#10;CxvhYi6xoR4y6DzkrFBsnbJZ9ftH5VBSPFbsnIibyJ5T+HgcZZ+youFw8Xfs3wdLV7eKmjj3+0O2&#13;&#10;e1+IWzZ4m3kEJKGyeHRnHlp/Ro+AR+DkCJTc5RqLxZjUmNWwxx9/3JYtW+buqz7dpk2bTKqdOkaI&#13;&#10;2Hl7aQh0ZgbtK+07bRl+NxUV3pLuw5WH+4/TpphoIpAyRCAI24tTjkhdsTKn+wHRk+tVSlKIJQ0p&#13;&#10;qOVsrchF7287nz6yC9jq7UQIJCBml6zNu1D3Hw5ZFUqbypiInBUEane4I3QooBmImcoycsnYjRz3&#13;&#10;7AuKVWQMWCeTKicCp9ET4eM0LrFCvFqqnB7LgtFVjboMAzoMmSM3yUbZrxtyuedgyC7k/N5OEYFh&#13;&#10;fu4M7oMZ72VMAJLrKVRJ67vEIrP6VTwO2SjXXb4i4Cme2+/uEfAIeAReIgIlJ3TKYF27bp39xV/8&#13;&#10;hd1yyy1jhO7mm2+2Bx980PV4lXKnDhLeXhoCh1ID9miqy26sqmdSoZzFSMriyDgxiADzvSVhEQO4&#13;&#10;9qqZ8TMsAQFgrnemx1LoAiOcC3ZAHTX8ffV0nrg4WmP/fdF6u6FxCcWGvZ0MAeFZR6zctReToFCf&#13;&#10;T1LoHiSrmw0iYBoUkTmnxnFbAaiL28xWww/o2mY/f1auciIY2V/lTJwax2FS32QMqyNvUuykwhWT&#13;&#10;RG3Xfq58Cufmv0u86EN+PdBOPJ0ndIJoWpbL9JkdfNBCHT+1XLrDQsSk6keOM0DPEUcairdZdGSJ&#13;&#10;RZP7SIZJoKYWBmlaz+B3mk0Esvwy2t87YHv6B+1wf5rMfY1nmdXFwrakLmFLa6qsMc6vL28egbMM&#13;&#10;gZITOuEhBe62224js2/QtQHTrQjcr/zKr9g73/lOa21tPctgO/NeLmWa7QCKXD0ELkxg1Qiz/ygz&#13;&#10;/UgoTP04igIz8dQzCRHShfuU+nEQO6l1xdNOYYpyb47yZiRR4D6CLMwvj1g9bcXaIjFbU9Xoydwp&#13;&#10;Dn8tpG75YkgaytthkhP6SZRIo7wxBDZCDFycqzAezVlNImQLWiHcxNHt3E12MbKoEh5cnBzj4XJb&#13;&#10;ROwKg+ZuOIfq2LnixBBChmy8MX5Z9okVBlcxdUOwdiVVyC3s7SQI9O+xUPsTZKv8CHXucIGJC7gC&#13;&#10;eGSEW4amventKOGH7Ia2fXYwdDVkugD4SU7vN88eAiN8mfUMZWxDR4/t6OqnlSEhKakRuuBwAfHr&#13;&#10;KtZXbnv7krYr0WfrW+qstTpu9RF9e3rzCJwdCMzaV/rKlSvtjjvusOeee872799vdXV1tg7lbvny&#13;&#10;5WcHUmf4qxR560gnXa24gm7DK1ZKA50EuKdbPdZSITLHPScP6bbIArVOCp/KlnQh81RRV6OORqEL&#13;&#10;KqusKSxHrLdTRaCOiAIRu8bGnLUfg6ylSIQgWaKCosPxGIWcUeRqaxgXUpH3HTTbsDNP1JTlWgh/&#13;&#10;dD13jyNsDKlLlOC2EvLm4u14cY70acgheAHHC86jcFWVQfGE7iSjOMRAHH4Ede4By6UOWChCmEFF&#13;&#10;3F1JwZH5K4q/ZL/EUvvtuuUH7GjlsNWWwdy9vWwIKFQkS92gLLeKNVUJoQ4KQO4i7fzR/cesfTCd&#13;&#10;L8aNB0lF02X9w5Rr6kzZ/u4B600N23lNNXbhvHqrjrhvy5ftvfgn9ghMF4GSEjpdVF1dXXbs2DEy&#13;&#10;+0ZdQsSNN9443dfm9zsFBDR3J3ElUFSEe6ofV8YXGQoPj+KodDGKAKueXJ6OkSTBPj1802VQGJT8&#13;&#10;UBxHJ1InQqAzhRm3wyMZa62M2ysaFlmUsiXeTg8BuUSb60MsOp4Hzsbf7t5n9vDjbGWOmdjxwY1s&#13;&#10;fngLx+ZvVMdOpiLD1C92x+ms2lWm5y16REYtjwKWp03ejkcgTVrwls+YHXuW3z24vWMrHWbBaB13&#13;&#10;QEUU9buJIs6rrXr0R7agH0l25GoUPVi8t1lDIE26dzcXwhGaKR/tH7IBpGh9lyUJUH2hs9+OQOoa&#13;&#10;UN1acKnqB45KMKn+oy7HODsmKPQ4TPbRxqO9tuVYn3UnM3b1omZr8i7YWRtD/0Snj0BJZ+eOjg67&#13;&#10;55577LOf/SwXTs71bP2N3/gNk1rnbWYRYMqxBuQc5bRqrlZgdjVu0m5+ddY5d2vI9qDMKfZHteWO&#13;&#10;sJQ5t2z+dQTKnB5ltD/HH+Yszk1BFvI1qEjrE1TF9VYyBJKw6j2IQgyZNVNDrhdPnmLgphvNo3FX&#13;&#10;VmxABKVKyGUbxNw5LsjEFWEhXMjbCRAYbX/Uyjqf5goAwBjKnBIgTrB/flOZJbMAm+wl3u7HZnvv&#13;&#10;x9f+9pMe5XeYGQT6IW+bKeT4o70ddqQvYwP8ENVnv5+LqCcz7NoUVvODVKEkFYxmGjKXZNsQP4Q1&#13;&#10;tqrTGY2UW4J9GlHl+pGyHz/SyY/enP3i2kXTGP+ZeR/+LB6B00VAc0BJbNeuXfbpT3/aPvzhD9vO&#13;&#10;nTvtoosusk9+8pOukLAvUTLzkMttsDpWb9tgA5q4h/HDLYxEINJ5Za6O7LuFkDS5Uo/wtwxlbpQv&#13;&#10;qmIiF7wqHa/IkQjbJRUtJFr/IOmSXzm8xZLy73mbcQSEeRex99v24XrF/RpCJahSenIhw1VPKHcq&#13;&#10;c9CUplg7jU6WfbQbbXhJhMDlXvjZNkyj3koCJ+tqoSkl/Sk35Us8OzaQzVp28BsMAtN+ZSNXzFSg&#13;&#10;B1UaGT0NIPvlkH2y4UWodVxBxx7kQixOMzo73v7Z+CqTfOjvemKr/d8ntqOqZa0+Xm7LSG5YQkCq&#13;&#10;6mdWwewaiTEIl43anoGkPdbRbRu54OR6HYT4DbEco8TT7t4he667z3b29VNOa9R6B7P20/1H7clD&#13;&#10;nWcjLP41n2MIlIzQPfHEE/bAAw/YH/zBHzh1Tl0iDh8mqBhToWFvM4uAfmEuiNfYKmLc2qkTpxlm&#13;&#10;PvE+CRIaRO6I2LJGJiipdQyIq2kmz59csG4u4lYm12sF+/TBHHTUJbQouLm2xc5L1NqDfYfscwee&#13;&#10;c/v5PzOLgBIl2o9CCVDnFFcnt2gj5UYYPpf0oDFSFuzJZAJd0CJ9KjSsfeviuN0pXqy6j3LJKvFi&#13;&#10;6SK2eZsSgVz7Y8g6e8GvEoI2lZSp60gQA7RIW7rTKrKdEIdBS0QjJCYxcEnctj1bpnwev2FmEOih&#13;&#10;N94/Pr3VdnYM2Lp6SmCFy11cHCOE+3UYtytuVb7zRlgG+cUzjPKW/3HEAHLBKPxEbvVRJG1dNlmy&#13;&#10;jPYNZOz5zj7b1jdg23oH7T827rHdPVyk3jwCZzACJSN0ymRtpEP429/+osth/vz5duutt7pM1zMY&#13;&#10;k7P2pTWRtPCBeWvsEVw++vKKIs1cmWhgcmEyZ/aBKziTa0ETvMqSBEWERRhE5so5LktQieLtrovU&#13;&#10;2oWxOqujeagKE9dy+7X23fYkxM7bzCIwBPi9KHSKh2No3KLxklpHLWdXn05ETbF1EkkZpilNSQ8I&#13;&#10;DlaPhzwOKdT5ECUoz2DW0my2hNIo3k6AQP92QGMgHJkTLSg2qXIo3QI1yxV07CdIq9816/ymlQ/9&#13;&#10;zNqqd9mSmh0WST/C+ofNdn+5+GB/f4YRULzc117Ya88f7rXl9XFXDkgxczINUVeKqpvi3CJzeC8U&#13;&#10;Y6f44jAXkm4VY9eDy9VlvHKrLi7lbNP3XZjaQvphlcYtu4H4uz9+eKP95/O73A/d/DP4vx6BMwuB&#13;&#10;kjle5FaVIqdiwrJ0GicEHcj37dvn1i1evNgpd+oScfHFF7uEiaB7xJkF0dnzakTcbl1wHuVLhuyb&#13;&#10;x3ZbE5IOXjergdgdwZ2wEzdrlWMCZLDypaViwRni6MQNhvhtWk7PqXoIQ5jb9ah9K+NV/NIthwjm&#13;&#10;2UOUiSxKIsV/0oni8hrFFXmbKQQ06Who9AsrRc2Y3t6cUSLLqUAqHKyCw/zPd4fQcIjcceMM7hEY&#13;&#10;q90E1gKZa6D8iZSJwSGSX/ggrFlqtm45pF1pf96mRCCUHaBAsPoXT/x6zLtYQ+rn1v88F81WZFPV&#13;&#10;zyTgMUz2azYFiWCbSplAnlXmJLf1/0D6vmihC/4ZufRC9kO5i7C/G+kpX4LfMA0E1DllB27TB4iZ&#13;&#10;W13Dh33Cx1rXk4p1j1DTJ/8jiJADsbwi0/WShshFgsyiom3usoIdKo44iuo3L1ppP9rXabtwy955&#13;&#10;zTp6Mutq9eYROHMQmPiNNWOvrLm5mUmp1377t3/7uHM+9thjdtddd42t/9KXvmSvf/3rrabGZ4SN&#13;&#10;gXKad3YO9pF+n7Ln6Roxkhy2BoibAoAVCB+FvA0x0YjkDeCG0y/REMtgoQ6TYuyaK2K2nOCteZBB&#13;&#10;qRD5cif5FxMlwr6FLhTf7++0AQhiglIm3mYGAbx0rkNETz+NCAY5JxMJ8dkuQ0/PoPlGNeSkvsk0&#13;&#10;Wam+nLhZiHWapjQ5aYpx5VFQ9pJwi75kvkPFDVfSN7mV55gsaJJjvL2IQK6SnijDgEv5kRctIHNI&#13;&#10;nd1PIfkcgMy1AXyGgs/HGAPFpfZCoDUCKHjq0csguXJ0x9j3wddbTpdL9Xxk05st13KVlS34BWTU&#13;&#10;1awcTzJefE5/70QI9PErZQNNiqshW5OX4GHMIGMZxpLRcFn/xedzJU0YI22bagxE6qgXQDwq35fE&#13;&#10;4a2IRWwHhO5zz+2w37xMY+fNI3DmIFAyQnfTTTfZd7/7XVeyRG93MvVNma/DyOCqR6fiw95OHwF9&#13;&#10;KX23Y4d9gcSFLF9ib6ludkG+e1HrBlAUspCzLP6DrOYb5g/96kzzE7cRkrYeV20jwVoJpKB6GoJW&#13;&#10;8sU1OuGXbPDKyuSK4NgkKkTCpU4EW/ztS0FAMW+I2JaEL1ThJmWOcuMUTPXAbiQtu9g4FRFWMWEp&#13;&#10;FCJxDAcb4Rc8VlZsmjYgnQMhqyVA8uJVJFouJB6vScrcS3mF586xodgyZnF+9kjWAVclEslCejyw&#13;&#10;nUHYz3p819JM0118t4mBKxpVbFk66ijkjhsd7DDXYHE8p8z1k1+e22uhgx0ETf4Qlv0Os9ZX0D6M&#13;&#10;QfJ2Sgik+LAf7Etbwwl6SisNTO5W97VX9J2mkBSp125kdd1wXx6OySwkhY89h7lISauwxYmoPXWk&#13;&#10;17Z19trqRgpMevMInCEIlIzQSW3TcrISJSJ1k5G9MwSfs+JlJImk/2n3Afs/e58mszVuLbh1ylDe&#13;&#10;qlDZ5qGoDaKmddFmIJPstwHi41S2RN0kJO/EkH4urGqgvhy/QlGF9J0mfnAic197rnjTifby26aL&#13;&#10;wAjqzqEjVLnYTx2sQsxbgUOMO4Vwd8HczE6VunJFGlgkJmnCSuB1kmv11deESH5ADGJRX1hP5ADn&#13;&#10;VGzeJZbbv8RCg7T5KkeB40cOKPO/FwL3JGAvgp2BeAZSJnnUkTk9QYbV5QxdUYmTkIgeA1SuqyqZ&#13;&#10;V+xSu+F+kDi++2zH3SROPGe5Ne+3UM0KncTbNBFwSQ58t0XUtHgSC6lME9vKQoxdEFjHfirdJJLH&#13;&#10;N+BJv+vyp9WVl7OkfnVxt5LvzShflN/adtj+xzWe0OUx8n/PBAQ0D7ys5sncS4OfKcF2DHTZf6LM&#13;&#10;NRPHU4PSJjeq1us7TG7S+krcqNEE5C6CEldmTQR715PgUMfkM4LqsDM5yP55MqfjTmQjELkMX5QR&#13;&#10;jvc2MwjsPUgzgqPE6nA1qverpn6VHhE5S0sEKiwpFDypeGoBJrFIJl4hkqe5Rt0nLl1vtnKp2bx5&#13;&#10;EDzCuzyZczCd2p9IvYUWvgHiRhmSDCQOuqwyMkafZJq2shCOMHyUC0wpRYWvUMXN4W7V1K+FUWFT&#13;&#10;YZDcGtEHBkSDO4Kil9zNdvapxA/es9FC+77N7XYd6G26CDAkQpxRmvKIqH63TrJ13Lr8gE2yV+Fa&#13;&#10;ZIsy/0UENXz6rqyuLLctxO/1k2HrzSNwpiAw7nN9prwo/zqmj4DqJz3T324HiJlrpKLsxAlcX3VS&#13;&#10;3SogdqQ4kNlVQZCwXBDqIlGG07ScGnNDNgRDONmHQb9qU6hJ59M1wneMmP4YnXhP1DnI3MAAJJn5&#13;&#10;XbF0mv+VpeqyVeEEEkPdovsMqNyqKj5MLLdbnOtVkxvKwdrlkLgpJrETvw6/dRwCTZfAv5Zy7cCg&#13;&#10;MxC5HAMyzC2BBqotExomJXncFcN2DZyLUOXGWWEwg4duu4ge/VxSVINEXconVbCui3JAR36SH+ix&#13;&#10;/f2dEyGg5J7KcBlqm2jW5KbvO30BKntVLlZZ8d76ztMylbCQ//7EHauYB6W8ujGEh3ORDXAhDin2&#13;&#10;wZtH4AxBQJ9lb2cxAu3pAXu4+yCKG7Fv+tKZwhTT04T7tR5VLu2SIPI76kuxHLZwKD2I0nP88SJ+&#13;&#10;ge6QYb+e0Yy9vmEJ2WJSHLy9VASkuh05RkJkSn1dEW54LMFBk47mKTcHBfMIt3qsRYpcVhwDtU5z&#13;&#10;iuLr1Ee83nuAXuqQ5I+vWozU+R6SF65nsgdk9XUdxi+eI04uRKCjAhnHenhogORmzRam+8JLoKi3&#13;&#10;5VDjpN652DoGTJeYyqGM0E0iK8WPwayo5/yHyYb9MbvzPN6mhUCMC2Zxddy6kbI1AuONZAegjbNP&#13;&#10;hF+5ZfmgxnFkrnj/47/5GCJ2KIcMKhxFbRQrK7nlnDJ9+8nlm1amkjePwBmCwGSf4zPkpfmXcTIE&#13;&#10;RMw66eCwlVpL6gRR+K4Zd5i+6OQiGIaMxSBsiq1Ty5sUk0yWryx9AEb4slInCH0Ban7RovvKEFOC&#13;&#10;xQjPoyXHORppMXBNQ9u45/APTh+BDAQuRZ25YbLo6E5klG90+CvOW/yaoRkzuVeDRTOYxkgqnm6r&#13;&#10;6ADhBnNsb3/nJSPQfKWF2l4NS0atyzFQuXZOye2o1LkJP2iAf7wxmI6Ri/gxwAGhc9QD8kfh4dww&#13;&#10;hWrZJ6fq0WUxyp4MEbe3f/xp/KMpEVApkYUEig4RnyC1Om/BBZO/jUHGROiksImcuYsl2LVwq2z+&#13;&#10;iROhhpOoYmKNoe3azq2IXTDMejolIUkV9+YROFMQQI8+N20qiX0m0Sj1c/TBBg6R6JBFNasoJz5n&#13;&#10;ghH14dS4pIpnkunaw6/JfiVH8EW0GULXxKRUTlC3yppk+UY8mBok8zXfIULTlRQ5uWedgxbWIAXv&#13;&#10;6tr5tiTmZaAJUJ/2QyWiALMNUStuiJAsxc25Vl0ibwg5mqgCEUD8YDITAR/mPJpgfJLRZAi9hHVN&#13;&#10;l1Nmbj1SDz9ith6Az2kCZ5Ck9bh6MTweQbE7zgpfrRocmXPXQfKk9kle5YdRSL3ZNKYQBaugX4F+&#13;&#10;NPW+YKH517pD/J8TIyCitrYlYevaq+1Q35A1k30qfhUCa8FaBvYxav/8/+y9B3gl2Vnn/V5JNyln&#13;&#10;qVsd1GG6J/WMPfbkcV5gbAPGOSwfrI2BNTY2GJYPvF4vwQ8s+yxhwZjwPQZssAGTGdt4PLYZj8cT&#13;&#10;PMnTkzpO51ZLrSxd3SBd3e/3P3VLfaVWuFe66pbU9XaXqm7VqVNV76lzzr/e2ECOa7Wa4s3JbGQK&#13;&#10;9aukbxVsC8hdAHMa6wh1QmG1nhzHNOap6aTJUI5X314vRRvWEpeuQWLxgAIOrBEOXLGATvxXCI7V&#13;&#10;IoG5ShkzrSJJejbB0DTJwKVcrvrSlOGuDySzDD9nUkk7OjFOuSmrzlU5A/p6HBommDz6NazJAEvf&#13;&#10;ndjG/fvoeRvTUMi2G+WoT8GEG6hT89hVOF2cSI3al88fsbvbdlqN8/5bxQekav9ZVvcql+46c59D&#13;&#10;Chtp5JQpAjY7tauzs2ab6DFuYmHTNQnxngn+zL2qEtaatEQuVMkIKnU0d5eKX96VZ/9dzf40+0qX&#13;&#10;+BfSM9vxQ54jQ++DrBk2p/FwrcSeTiibWHQY1Xk3JTQgEOfWEp/m79U1GttqtKxUrTUU8VSFDn44&#13;&#10;0Su7J0kXFlDRHOjC8+fNV28mj+sRSyGpi9E0WRCYoJk+XCVBa0DcrQ9VjZfVgLQMY57Se1XSZNPo&#13;&#10;UDVueuHVBddQ0dIW+Dy4MCbSZoRoy3bqqKpSkGFvaBzj/Otb6oiBd0VPoUW3U1Dw0nDginwbNelp&#13;&#10;8pE0Y3R01K2XYrfKViE6qampKWrS1DXixIzQeprBREGWta1lKdK1dH9LBVpW+ppqjH7jzPTKRahh&#13;&#10;LCUxj+YRbHwOTIzZUWzsosCCZgaynAuxgHqO+ts5niSyvWxCMjFEQYQ4SWpyYgCswO4EXz4jXj6q&#13;&#10;WQqALHYCAq8ln2sCcdHvn37GHh/stZ9o2WPthEmhxJKkZ9LS1ATqKIEEijOkSUgqQFuRJH7HYjHH&#13;&#10;/yJPcW0rno+NjaHGzBbdTrpWc7Mi/5dGafSsJ3tS9uyhkJ08i1JuUu9kHsDxiojtbslXK2VPpQKo&#13;&#10;4q3sM1yfC8IHzuOVjQFwwrMHzXZtJZCGGjBPSsOneI/Fkp6pmpxh0aiM+osjvavim9pJ7VUM+e+5&#13;&#10;+kkYh55SSBlmdC3da7F9Ss+jpVTgOcUsPjYG+Kq62ioSD3CbmxCJohufYiyYPA6mo8PlKSdXZVol&#13;&#10;jK6uOs62+lQhue7PnwxqW2xaPfEQjZ0HdGMEA59KZAhsLDXt4j3L5594Jx6WSv39/e69L5Z/KtfQ&#13;&#10;ULp0PsW7rrYqhe/+WLvUM0lytrel0d557Xb74ycPW5YxTxI4pbkTfzSeyY5O+9K8n/JWdQsSNqUB&#13;&#10;i9LponU1FMNFjPICgNJYCBDyagHqKqwOb6Uuxn3PqQLpHnVkcDe/o7XDEuOjvPcqvTjpXpbLv8HB&#13;&#10;Qce7YttJ16olhlGpfUr9d3x83PGt2GvpqRsbGxd/+HmOXooxyb+srqXxothnWi7/NMbqPS9l/lCf&#13;&#10;WM745z/b3PUVCejEBDH+qaeesh//8R93L77r/HO5k/+thtJE/wM/8AP2O7/zO3bddahgliABEYE/&#13;&#10;dZBvfvOb9pa3vMV1Sk18C71YugddS+e84hWvsAce0OSxMDUQb64rWoc6oMqSGn0Ap1/5sY/Z6NHD&#13;&#10;lkYTIE/JmPIbci8DnlzHVabrK/hseIS0BAxFoU9+wHKvuRk7Ln2yMpAB9uIMZI0Mcm7A41wZ3r+Q&#13;&#10;HLUba5rsJeEm+/v77rX/9ZFXUyZmYa4hA+GFBjW94ALOIj2b+FIsCZj95m/+pn384x93IE2/F+Pf&#13;&#10;BIBWgOL3fu/3XJaSYicRpaUTOLj55ptdrmENUotJWFV2aGjIPUapz6ST/vDTf2X/7Rd+kS0BLb7+&#13;&#10;a5GGMv8jBHCEpRbP6W3nMK5PjozbTbe919787j8AlNQ6Vaz4jaDVEfOQ2/ev95q1EbJEKb5uvIZ9&#13;&#10;JIz/6M9/xP7ys5+Hf1F4DyBcgPT+afIVDz/1qU+5vqGJYTHy22Lr1q323HPP2c///M+7913884/N&#13;&#10;d774p4+cu+66yz7ykY/Y2972tvmKLbjvS1/6kn3sYx+zAwcOOJCxUDvrmTSYa1D/6Ec/au9973vt&#13;&#10;+uuvX7DeuQcGBgbsW9/+tr31zW8269xutedOgMOqaTU+MKpo/xzqPOdJ6b39I3TDHQC5H3rJtP3e&#13;&#10;j0+R4YOGmaZhfRJwcwGIx9HYIlZV+0nKQ7EjZ3rtf37mAfvCQ39uddXDqNCl2p2f9FzDw8O2ZcsW&#13;&#10;+9mf/Vn7pV/6pfkLzrNXY8wLL7xgN9xwgzu6VFv549/VV19tX//6162rq2ueWuffpXFW75LuT2Da&#13;&#10;/8idr7SeSe+e3rkPfehD9mu/9mvzFbto3xDGp8eGsEeEiV/8z3e747HqOOMtHyTwNTdFZmqcwdRZ&#13;&#10;QiH6GiXUZDnMVRQS6HV/9HfWsLXb8zLimDTiae5FTdVVE7eOKPaNxBGUFE+uL4PpaRt/6kF7z/s+&#13;&#10;bpPheuJ8empcd+F5/vj82759ux06dMilwJyn2IK7lBNdpOD7AroLkfinsUjX++xnP2vvete7SrrW&#13;&#10;/v377aabbnLVC7gv1KdUwB/TNUYqnefmzZsXuq159//iL/6iffGLX3RjqK610FihZ9KYpOWTn/yk&#13;&#10;feADHyjpA1pj9E//9E/bP/zDP7iPVIHcxa6lPiW6//777dZbb3VzzrwPMM/OBx980N3jN77xDSeM&#13;&#10;WWr+0Pi3b98+d84P//APz1Nj6bsWfjtKr2tdnaGX/uzZsw6oFXvj9957r33iE58oqrheGr08ymF7&#13;&#10;/Phxd44mMf+FWaqSbzOJLEURBqmueJ3dVNdox4kl18zodA4w5ygvJEkNKVbW4lTZ0+8CDIfR56kD&#13;&#10;CeZ1MOwJzGlEdMABkDfIwPlUbshurWu3rkFUuRwdziFJGJQ0oTgS35ci8c7vdFo//PDD7hS/Yy91&#13;&#10;vo4/8cQT3hd6MYUp4wOXgwcRcUHFtpPKLjbw6fhcOnLC7O++dIDdHshF4Wqyj9eUtBg9+chf2Bve&#13;&#10;+jsSpjrpgQCfJh2ajD/AQnqzUoUOgjOe4TU4etpsx+ZJB+ZUbwqXWi3F0LFjxxzALabspk2b3AAm&#13;&#10;8KOPF1Gx/NMg+PrXv76Yy8wq8+KLLzowp50aGIshXetNb3pTMUVnyqTUf4/RYCLAnGsjnJA8yney&#13;&#10;/C9/dYxCn3skYr/7Y5I65t93IW8FGQ7RSHKwwB7L0uR6ncYRwnnLJm1sZMi+8M1TrpqxIrvU6dOn&#13;&#10;TWNFKYBOfVxSH5+KbSuBZwGuUkj9XakeRRoLtSxFurelPmZVh177F/pG7HNPH7NhxqZrGy58KKYm&#13;&#10;JNGfT6p/8fXPDo1Y1SbAnsA1EtUqQHgbKb6ao2HUtbQhKnSBOWWm6J/I2Eu6NxPzM2N/NyjAPcBS&#13;&#10;HJ04caLoPjVfjRIqFEtqK4GuUkgSW5+K7VO6hkBkqfQnf/InM6cU+/5997vfdR9kMycWsaH37e//&#13;&#10;/u9dSX3UFUvCBqXyT31RYE7kCzCWut4zzzxjGsvKRYwqVy4thqDLxRVN9qWKvku5dhvSmte37LBf&#13;&#10;P/6E1bqZvZSzmVconkWdKslQRHY/kCxJUgxhxFj3NELsQyEI6OPLdCptL6bGTN5jyyEfqC11bmE5&#13;&#10;SeVKJZ2jiatY0tdiqR3Yr1vSJZ2rRaB9PpLHsIznt3S/zPbe/JuWGi9tYvTrdNVQlerTtiOaTfLR&#13;&#10;LJKCyck0qvWw9TLRTST67bn9SwNov+7C9Z/+6Z+aBhu1gybl+Xip/iNpa09Pj3V3dy8q0Syse+62&#13;&#10;pKOl0nL61HImngqAV8Wi9+f1GfWQC5TDQF+9CN47sC0wp6MCE5pkAYLKA0uA4VAWUK8M8vStypgn&#13;&#10;iVHJUqhUdavastSPEP9+Cvulv2+p9XL6bzHtOzCRtn86corc1VPWRZ67nNQIy6Cr2+psTDl4sWnc&#13;&#10;jGSvCUeHauLbCchN0p8ztM8ghq3kDLFXd3fYj+7bar//tdLHpGXc2rJPWU6fWu58qHdC79Ry3o1S&#13;&#10;HlDSyVKvsdz3fDnnLSY9Xew5l9NWC9VXOAotVGbR/TRk8bPmojVduoMSw95zzz3u5VAe2aVIj6hF&#13;&#10;A+fOnTud6Haxc+677z57//vf70TDUutK5SMpnV6SpV5I/1pq5G3bti12mZljyvPwbyPH7XMn91vD&#13;&#10;i332rYGz1shkK7Am8ht5BF1CBnufSTfLeMcSeL9Wbe2yeGODVUrXwDEJBzQ07qiKuhQ3fgNrH1ZL&#13;&#10;DuS9Mow93Ymz1oeH7Vbsun72qtswECYUA2XmIz2XAM+ePXvmOzxrn/gl0fpnPvMZJ2rv6+tzoEG8&#13;&#10;W6yj6RoiXUcqAKkBlyJ99S5lq7hUHaUc337d++3uH/qoDZ47aIlkD0A6Yo0tAkMEm8U7ogpvRy2C&#13;&#10;1YWUQ8ITizZba/tVSOUkNfWPY6PJeR64C2FDOUhMuphNIkU6e+55wjVEUSuN2r3//N9toPepwirL&#13;&#10;uq1+JDWPJm9JcZaaHPy2khpOEr7W1taS7kfShFOnTrm21omL9StdS0Bb1+js7Fyy/87cCOdkzzxg&#13;&#10;w89/0V589tsI2DpRoaKCpkPlhp9A5Ik0ze9c7iTn3uA8IuvRn+/elAd07gb543cOxaELA96wicjF&#13;&#10;t4IbkPRsfZulu37Qjo002ejwEO85FfO+z6p+5saoimfSoklEz1XMu15wulNBa2zywdZS/NO1BLLU&#13;&#10;zqVOQJJMnTt3buadWOhauoZIx6Vm7O7udr/n+zOYzNhjZ/rti8+ftO31NQg84RWq7RMHnkZV7fFu&#13;&#10;vvO0T70nQYcZHJ+0n755l7321pvtVGrSvnui355FWpeYmHR5rpU6TFqQJsbiPW21dse2VutuqHNt&#13;&#10;ovdPkhV/PFromXQ9PZfeP73rN954o3aVRI8//rirQ9dY6jqqWOOn5qkOpYspgfTBI8meT0tdS8+l&#13;&#10;fi7Vfalg5vDhw7Ps1xe6lv9O+GO6xvWlxhb//rXWeVJzF0rnlrqW2mrv3r1uXliobOE1/G1JGiWl&#13;&#10;0/i31Fyv59KiviSzCV+t7tc1d637+PznP29vfetb3Xs09zi/RyjTuNB4MU/5+XdxU/4wNX+BNbhX&#13;&#10;Iv2vfOUrzibBV8EU+xjFNPDXvvY1e+Mb3+gkG3/zN3/jBkK9WMWc67PLvx+9XP62f8xfqz41YCV6&#13;&#10;tzGi199TNWiHO+vtWb4lu5lLpjku8ht5DJ1CGjg2wcdnhFbTwCaPL0U9j4MPJOXxSfKFVgZG7bmw&#13;&#10;19ue4Hovn8YWgXOIXmfjeFZ8cDhu8SmFIC6sxa/NW/vPoWcS+b+9o95Ars4q1epv/dZvOTsfAS6p&#13;&#10;Q+eW9c+Zb62y/kA73/HCfZca0L3tJ+7lw6CG8Amo2sRzJo1NbVdbFFCsCaQCaWksigE2jVYB/z1O&#13;&#10;wRsawcXLok299gBsuHeDWIJOskroGYBdJjUOoMDAG/vH4yefZEDLkNe1w04ceczu/Zf/waP3Fj5+&#13;&#10;2bYFymRfpQm/lLbSDZTSLwpvuJTrlPJOuGvQn+y5/2t2/iEkaCmbjjA5wlNeLPd8oaEHcWxFt602&#13;&#10;wOPVqevyHc2NiDSSzLY8YkMqV5HsukjwbtN8NukaOLpY10+aXf9h4t1h9AiV8lzuBP4sh4fqh6Wc&#13;&#10;VzIP/ZtjXcq1dB03tuXHr4JqZja/faLP7j3WS+zGKcKSoGhy/YLzxGZ1lkXOVTPpfs4BCl+5vc3e&#13;&#10;cW23q9eFaeL8BBG75VQRAvTFaR/Fu1P4krmB20t5JncB/pTCb/8czR3Fjmc651K1k39/y3km8U5U&#13;&#10;7LnFvBP+/cxdL+dapfC78Hq6z1KpGB6oTDGA7opVuYrxfkOrAYpharENJRWVbyv27ne/u9jTylPu&#13;&#10;1gbDi8COK6CZXi4ndXMPiC02qi3NMuxPK1mofPCJ05RKZ11+1sJXUUbEoxg0a8Kaheh0l0gF/v3k&#13;&#10;GQwFUBvKoJsI6t/94O+W5/7n1OLzsZT2KaWsf7mrrrrKOVLovVhOp/TrWWhdAXoTFNt/+i6rr8G7&#13;&#10;uICpkyR3z+DFks4o1A0sz5LgXYCOyrSAud0cpbrVRh6kU2YJyk1rMvOOOzVRvN6BwWmM9W+/5Uak&#13;&#10;tDwPXn579my3d7z1ZmtrOMHkAFAUYlwhic8a+PTxIrWrz7fl8H85t1LKdUop6+7l6N9gM3cf3MNT&#13;&#10;Pb6J56RhfFIjSIpKP7eqViSmePllAHdKDQaicFhCZbQ4KgRz2iHbuzz/le+1cbdZww5XUn9KvteZ&#13;&#10;M0vbKHXSWsl9lXKtpa6TJD3KecamAezkpCJ1BK/deW5GW/zd9pqFcEw4Ozx9ftTekWebA2x0uHi4&#13;&#10;OHVqKc9UWsvMLl2KREpnLsW/2bXP/nWpnqnU61zKZ1rJtVZy7uyWWN4v9/ov79T1fdZqTdziyu23&#13;&#10;326PPvqo8+C5ZA3MKCUX/onGmH1g8rjtqa6ycUKMSLWQAxGEmWUGpUgFsCgAbR8Sggm+/GKVDF5S&#13;&#10;73AsLAAIYdmjNOIWJXSF8r/iV+qAgY7xDWxj2PvceO2N1sBkPs55wwTs/PB9X7ZGpHaS7JWD1D7q&#13;&#10;9JdKHSoPtFe+8pVOBF4I9MvxLKrDn+QP/22ceHHy1L3Ap2lURaPY6+LI6gQ54mGVkFyecllfKufv&#13;&#10;8ScswJrizqgqyufgVxUSPudYiU1QmzxNFbgOGiGw1rbNtXbTNXusplqAzu1e0R+1z2rwakU3VYaT&#13;&#10;c4MvmPV8jTcdMBcGrM14nqhyeC+JaLgTX5aDEo+L8aDuvJPBhWa9+E788CbwzarqOI+QSZFteLE8&#13;&#10;a6GB53FP9jwMLz4x2FPIgRS2omhIGcpwPIOVHlzO9wPHf79/FJ41e1t6hCr64KAqCijgwAbhwBUL&#13;&#10;6Faz/RRr7ZZbblnNSyxY9zhfr3ue7rd2JArtTDbTSOgkiBPYO4o6bgKQl2VflIkpCcqIMKjJR4mI&#13;&#10;WsgNvIFQJuoKeVpFHRkAg5wjKpm04pLsMIimsJvr4BkbcLeMZJE2EXvrdde9lnyyxX3ZLnjzl/GA&#13;&#10;gLdUu6sOwJmAKpnQhRF80vxeDes030voqQQCEgipNSRgBZN7P/wT8uuZe1VB2hh8jiSPH9QnT9gq&#13;&#10;ocL8dcDgSPNwfuEApjyrQhsG3J1/lHSthC+I1MM/GDmLHGLgWDMM5bOHD6McSyhLOT+48Kzy/PC6&#13;&#10;FRtI9PIkQBEih2sohk1pBu/C/idtumaLVVS3+0WC9QIccA5B7tMx3xYXlVtovwp6jZHvFrSf6zoX&#13;&#10;muiiuoIdAQfWDwdm3uv1c8vBnS7GgVom7De0bHHOC21VcevEHqsrVmObWDpRJdSCFBQYcwIUkcM2&#13;&#10;RA52CphJKlFH/tyTcSIlgg8j3evH1ucsk5Hs9OT9KnAYJZCTcMY57IteEm/k99yJb7G7XHvHZEjs&#13;&#10;qwxX8+7qEcwIuEkYOjPtAKoJEWfYW2Owj6Exn1kCcVK1+kKdi+7JP5m1hH0CgCKEpS62liLd+2DO&#13;&#10;HWC/tOw6Xk66FDwr5/0WU1eo9z+IO0Yj4LAyH8mWkcCBiLC3wNAhcNx5ysqV6AJgu/g8NUh+UZtl&#13;&#10;UdFWYB4Raec9oO8MACJ7H7j4tGDPRRzQ+OMWPl6Ke501qsneWP9k+pAHcbRDFeYI/ph30YWCHQEH&#13;&#10;1hkHAkC3zhqsmNu9s7HLzk2RXQEANs1sr0UIQrkIY8z8IfRtEYUdUawSZn3J1SjhskNoralJgh5J&#13;&#10;8aRu1b9xzh8CZYxjeK/UYRFETCnq6SE200tqWwmNu76HxUsFTNpxbkw6HZGU17LjRECDSjUjkAff&#13;&#10;Y2QYkJ28JHN+DteLWKuCItaS9DG/OZWutoU1VKcAo0fIgvihn5WoX7UEtAgHQNC5TA98jaBJXfgj&#13;&#10;JQezc5Wk48giyZNzw2LkWK5Gdw3vNXQeicgpxqqQ9KX7LTT0HGXyBxar7wo/FmEci7JUMH4tHqkk&#13;&#10;D+Fg8RSdIkXhCdS1ScYsqW0nUF3UF9o2XOF8DR5//XMgULmu/za86Aluru+wXQQcPjs5YduBaRUY&#13;&#10;z8suq5EwJEOoZHtCZIBl8o9gGB9mQlHOQxHaPkeSS6AMcts6JMCnReFRJLG7XgbhnDsEaNwRqbU7&#13;&#10;m7vAhlQY0JIc2LOVKORn5Z8Cf8EBREhweVyFCQTExHYFg69gvyR04uqsKZ59ahkBNzldOkFqwVVV&#13;&#10;Fk94I3uUU8HKyUIkM6/qOGmQ1JABLcwBqU+dR6q4PB+J8fzH1MDSJ70CCxUtPD3fx/LdymvY9BFC&#13;&#10;n+3jywn1bWaARjuGGJV6yZkc0MIciAPCWuKE+8HJK0F8uPr43GlMQM7DzVk+QicAcAmWCaTwygAh&#13;&#10;pyASP7j81C8hbZgzSSmmDRe+peBIwIE1wYFgFl4TzVDem5Dt26/vuM26mBiGAXCprCziUOsxuyul&#13;&#10;VzPq1jDoQU4QDG/OYYJUoo4QELn8sP4dabfCoY6xMQ74C3NuP8Fr+wmSO0JIjI9u22dtqHUDKo4D&#13;&#10;u7rhbw1qbAQ7pzGdOo+2boJEBykcipUCVVI53wFZNRZmjaKxHIBzgE8awXyb+VcWDpEAjgD3bsJy&#13;&#10;ThYUkvdsXW3OmLucU7JfPljPxwEhYAGE+YdG9ZgQsRtt+DEa7pSHGuarZqF9fvgStZ0EduM4VqTO&#13;&#10;UI/k4ooQmZfiLXR+sB8OkL+1uc5u3dxig4QYESC7QB6Y0wfsCJlzDg8n7DAd4WQi6YIDJ7AxGcMR&#13;&#10;4nwybecJTHwCb6Q/fuKgPdM7hNnJrIouVBlsBRxYJxyYf9RaJzcf3ObCHNhNztVP7LrTumN15GCd&#13;&#10;sHOkQBlmIhojiOkEaqUMwCytL1VAWpb1NAvzvktGLTsT8g3MLM7uBB3gNmx92lFDPT6ZsDNIEv7b&#13;&#10;9pvslc3bFr6J4MhFHBgme086HTJl2RnHs1WODGh/nOpIUTCketVamjhHhWt6qzTlUocXkjCC6hGY&#13;&#10;QwiLBIIFXKJkFGB5Ahib7dgSso4Wv7LCs4PtWRyAgTkxGccfvfeFJCW5gwtjx8kDekC4AkbPaYzC&#13;&#10;Exbb9qtOPQ84/AZfTI+D59JUSUMGtCQHOuridktXi3XWxu18Ar7p1XbtoXXOevEuOjyUQDI36eJ0&#13;&#10;VtMpYrRrDEcxIjXxYVppV5HlpLM6ascGEva7jx6y/zja4zJDLHnxoEDAgTXKAUaugDYqB7aidv2N&#13;&#10;Pa+wX+t+uV2D48IRYje9mE6RfxVQAECbwqZkUmAOhNCNTq4eHd4QX6lDHBtGgjesNYts5xKghREm&#13;&#10;uH4QQgUOER/YdK39JzIcBFQcB9AM2WP7zf7ii4T2RSpHRBjs5bxzNQ8JpMFqQ4vtQJiOzNJiqxDH&#13;&#10;3XTPH4E4J+xhLUwhrVOEOn2TINUncDiEJLC9yeyq7ajRG1RJQItzAMjWfAd2h/h+I4WeDYH5Reo7&#13;&#10;S5ESjfhzHs0usXjdc47m29QLHAjSH/2u2cHPcA0QeEBLcqC9JmbvuGa71UfCdjxB8Gfed33U9IyT&#13;&#10;f5ecqxE6gzI9SOZKb2EhPR//kox1rahsuxowR0GC3RIPE8+u2j77zIv2HQIWy8YuoIAD65ED0i0E&#13;&#10;tIE5IPXr97V1u2V3zwv27cFT9uxIv509P0zg4IS96YYddhpP1ceTpLwRQgDiR5zUgQEQRCFTrzRf&#13;&#10;vFLNyrZOadBbhBYkBgqoKA4IqN3/CIkHDinXKhIC7NgUvky8TrMIxMmrVQBOa0ccn9EAFWAGNRHY&#13;&#10;0IUlkfOEzlFTqLoZUnkWBLO2tZ24iC8XmJs5GmwsxQFScIWUIUJ2cpW+OQFATw2SxgByGvBV0ebV&#13;&#10;UtA2S1U773E1nOoN72EBkR/7a++6N/73eYsHOy9wQKzb19Fgm2r3oDY9ak/3j9rWmqi9OJbAm5+Y&#13;&#10;jPmi6lJTGKQmYTPZQG1bdcQ66+A1ncRvvhoGtx31tfbPh85ad2ONdTfhch5QwIF1xgH/nV9ntx3c&#13;&#10;7nI4oByH1VURayW0yRlUsNPDE6j7cnYqk7QOgN8Okrp7NAsezKj4pHLqZAh8BinFn507YG/uuMp5&#13;&#10;uy7nXq6UcwTQHnva7NBhebSiUGMGkd07GM7N45pQfODm1rNZ79jkS+pcqjCJG6hTtnYCcu5ngUBB&#13;&#10;YE9iPKlam7GZe8NrCYdChI2ASuBA20uZ3X/M7MifwWvy5MY2c7KX6cNS50DPoGP6S9nIBR6st1x0&#13;&#10;J44uZD44cw9fTbebbaHxAlqSA601cfvYK6+3x88M2p89dRiTEjoIHUtpwNS/FHw4hrRuB7GBGpHm&#13;&#10;xYjpIxUtpSCV8P7GCGFydixp9x/vtTfjPdQgY9SAAg6sIw7wqgd0pXCgESCnjBEJREYCZyNEm31y&#13;&#10;Ygg1BRkjUKOGQA7egjSCcv6iDK1a/Cmsi8ns8bFR+5XDD2LG7Q2LVwoPS3pO5goEofYYZlIJJHMp&#13;&#10;JGZOMgcj5aHqphIAnANs8wC5udeSp6rYLacImseBOnnH+sJS7ZN9UBNArhHHyb0IfWoliAiodA7s&#13;&#10;fjs5Vu+Gz9hnjaFiFeiSbFSvu/vwQaRTLtK7kD5koQR2eUL10U2WO/QHXgOX6xobvB5YaDd3NZO2&#13;&#10;K2yv6myxWzqa7OWtdXZbR729HJuD61vqsbeLElTb63gaAfM9cIYzGu+aUOM+OzBuQ+R5DSjgwHrj&#13;&#10;QADo1luLreB+u6sbrRmj7wE8w1zDx8khysCmuE4S1Wqu0m8tHuSb/2IVTDrfX1dv/zF0zg6MYt0f&#13;&#10;0LwcSDEnHDnu2bGJ3wJkAnIiF6KEOUVSNy2L0bzHqcthC0BcIwkNtiFE2txhtomlgd+yJ7pxFwDS&#13;&#10;NfRitQfH5ucAPeLqD7F8FFHnyyyX+B6OECdgbB/FCTES4ng5mEv7CZ2HKvBmIaZdLnmMemnA4X/n&#13;&#10;xUG0G1DRHBicSBGuZ9KZiSjwcBU2CSG+drw8yjAaDYXXlwTm5iPFpau08cwUdnTk456xf5ivbLAv&#13;&#10;4MDa44Dm8YCuEA7srG6wbbF65qEKO6EcoE21FkM8pADB40jpvG9SDXZaFOgkhKMENl/I5oRDJN1L&#13;&#10;Y4uioMQtZKGYANj968Ax21ePoVZAF3FgkGQATz6fQ2qmyPYXHBZU0J8rHJbTpL4IOeDmH6esbPL8&#13;&#10;85l7bBT7fQQTFpXQiDYZHMJOCIBHdraAVsKBMPZzXa8A0O2xUP/rELc+hL4cQJfoRSyKi7IySSjc&#13;&#10;yBLtt/QtyDWZa03TyybO0pig8sprAXSHzFpftvTpQQnHAQExOXjJY1/k0uCx1jimv8VQiHOnEXtP&#13;&#10;Ms5JWLryti3mqkGZgAPl4UAA6MrDx3VRi9J13dK4yX60fcSe7MfVMl5hp1ElJd3IRX5XREj+3OSZ&#13;&#10;C2Nfx5PFkQUp0HBYileMT/bFGlDRkvy9MmIPj5yzMcKh1FUyKQU0w4EUzpDPvYigZTBkREdw0jQ/&#13;&#10;ULBs3BxJYseGY39+17wrCjkAR3nlZHUAT5I3JhxJ+hKocpXSKxpVnEByvGOvfwdmYJGgd8/LzpJ2&#13;&#10;VmDTVtPtLV13mnW/AR36LwC6tsH4YyxPFYsV5r+sQAPZV5TNQ2AiND0KaCRTRbSF/ejrAyqaA9WY&#13;&#10;gmjcclI4N5CJuaWR+llIWSgkNfX0GKVVEJQOOHAZORAM+ZeR+Zfj0luidXYzmR0qamr5ksUxAkQQ&#13;&#10;d7BCCOEC+cCO1KJukDwNkNvMdjsgrgM3TbJVESKjgmwUxLbjy7guHgC6C9zzQJbCkzA3OHs35gdH&#13;&#10;Am/+XCNn4fzuwlPn31ZBJhv+z5Cri/2ahGgGHCFChs23taKx24jSuSRhd7761a/ayMgIKcwkM/Zo&#13;&#10;VdK2+Q3mLqGGEpom3Vdm1F460mc7t9VZVWaCj6AS2tC/4blrpONZPM2nsUjFN5ncsGdsMhS35x95&#13;&#10;0PZ/t9mqiB2pXrg08p9bsfdbtmGF1NDQYLfddpu1t28syXo1mSPCiML1vXTh7Sh88qW3U3wZxeFX&#13;&#10;FCcKmjuggAPrigMBoFtXzbXymw0zEcYIDlzNelyTRJ68IZ/8hnmIUZ3f75fQcalkc4xylc6K3xs0&#13;&#10;0wDCDC6XKjd72shXcAWuJokUPD4RMmKbWiSPczWnSu3qS9rEMF/aVhTj/Iagjrl8dnWzM0ajxQjE&#13;&#10;NTgSstM4Y27t3FjMHx4etre85S3uoa677jqLxWLug2RVAJ27Ckx1zNa6kgDcYZuoqLZ3X91gP1Pz&#13;&#10;LFLp8w5A+0WWy23df3ZqAFU618AJo4KwKErd9rUnpuy3Hzlp26smACiFUL60KwnQVdBvJwmyu3//&#13;&#10;ftTzYbv//vs3HKCrxXt1b0utnRlOWnt1FSZzSNn8flMEy4TfRkjXshtnikY8XAM8VwTTgiJrigMB&#13;&#10;oFtTzbH6N3MuPW7PjJ8jSwGGVzEGPHR0w07PAMCQyAfSBIUZliMyRjnPzGaGtxqWJEHTepEmbAE9&#13;&#10;6EtYNniyqcsX9066wv9OTuHRisRMpjxRehj21W5yUNw42bwJgM1Q4fbMzjkbtEEeQztBjX+0sB5y&#13;&#10;ybtYc4oh2Dto9jzmV5tbabsN1MMzyo0G7d27126//XZrbGwkOLanrvR5Ur41DePaRmstqPNYkTDP&#13;&#10;alvJOFD7ZYtnzoPLJQvydejLvToqvkqeQ57mOeKfVY4ZcW+t8+ofsPewEeaqFbJ5XSYJ0EmiKUAs&#13;&#10;ifyzzz5r4+P0/w1IN3U2kcZrhDyvVcTTFM8Ey4rjnVLuZeDP1Yi4a51B6gZkUPBIG5oDG2i439Dt&#13;&#10;VLaH2z963v7x3IsESEV8FI5ai+YqjLtc0FSuMuQPfoyBCrGh/K0dTFoNLEqfk8Rg+IXkuG3CKSKN&#13;&#10;K+U21o1ISgK6wAHFiFOwYEWxgj2WxBRK0RKIGmPpgrm/uGnmQr1qGhf2JL/Lec2yLYeIeDhn1VEZ&#13;&#10;dOesoSZkR06YXbeXUGbY128U8lWHP/MzP2Pvete7LoOESYBSum0cIR7CeeHs90B4MF8uxcsl2c3R&#13;&#10;t8I4WIRDBAwUPgyN4a780/a+H/1De99y653nvN7eXvvCF75gH/3oR53Ebp4i637XbeR3/RLBgcfw&#13;&#10;dpWUrdIZ1C0M6gTSfRrkK2xbQ43d2NpE5pVAPufzJVivHw4EgG79tNWK7/R0aswOJgbtaDph7QQY&#13;&#10;7uPL/RhfpI0YEwPvSE5NPDqkdExXeUJVw4jXC5IYzWUIKlwFqAvb+FTKBsl12Y8zxBsat2NzIugS&#13;&#10;kM8BCXQ0UQhw1YJ1Je2U04LmCEleiOl8gYTqCiaVCwcubLnDlFP8OR8E5oWqTgqo86tI6SEwJ6pE&#13;&#10;7VpdHbJHwRttr8l7v16obt1vpVIp86V1q/sw8HOanjGG/vr0fWaDD9F4OC1MsQz/h9duAndLtN+i&#13;&#10;9+ik4lTggAf1TlNfmCDDu39iRdXOd03xTLzbyFSLEelHXnaV/d7jhwB1OasNS92MhNM99FyQRnAm&#13;&#10;mriSvtlPnrzxzPbMKCAAAEAASURBVLT95E2braMu+EDdyO/IRn62uW/4Rn7WK/bZvGne7Flixp1F&#13;&#10;5dqKRG2qHtUOQE5zkRKCT+JpF8mrXDWcaQnzW/uiLPKEPYnYqQ8gF2F4PEN2iTOIot7eQUiHK5az&#13;&#10;8z+4HBPiMFDALorkDM2gk9gJb8mWP8IxeaPOkN9AMzvyG9qfPybJnF/Mi6Xlms/FuJValXio+UnL&#13;&#10;uy45x60Hp4xBMAJNt6FINmerZzdXwKqBJ8y+91tmD/wns6N/hD4OUaukaJkRGpRyUzSi9OorJYU+&#13;&#10;0QI45LvJbNcvWaj95pXWetH5l4xvF1350u7Y0VJnP3XjbvdB1UtO1zRfU5P0gWlnwAp6Q4WtSJva&#13;&#10;h8beThK/Lss79SuvvNqua8cJpRxtemkfObhawAHHgUBCt8FfhH7SE/x7/zF7LjlgD+CddwjPvAFS&#13;&#10;d1UhjdNMH2GQG2RgE4ATLTT3y7ZfRsbnpybtPDZzh9Nj9mfbbrJN1QDDgGZxIIIUTqFKxMw0nqfN&#13;&#10;sCiTytlYIkTaIU9SVyGGM3lP0QwISWczXhgh3xBgbs+Zgl0+SdoXpucK5AkXCjRGJKFTAU1GIMdw&#13;&#10;FSAcjDDBNbPEoyNeakAlcCB35lsWevbXaCCYWH2n5YhJp8iMNnbIchNPejaNIbkO4YGaKxS5lnAR&#13;&#10;v6jaWgCRNg1te5vZDf/dPxKsl8mB6zsb7Ndbr7Uv7D9pT/QN2XB6Eoch7ID5opJELs1H7AgGrVG+&#13;&#10;hl69vc3ees02qwvi/CyT28Fpa4UDAaBbKy1R5vs4kxy1z5x9zv5t4DTGwVlrB0FksfUJOV1d1qYY&#13;&#10;3Az1KdPVLPK9Wwt3Sh2r/Vo7QjL33uYd9pNbb/T3BOs5HKgH0G3rMjtwjNi0rTnrbAXMIbkbwDyq&#13;&#10;gslbGSOioGSaxqlgHaijDmE5H8xps1CQJ9t75YKVg4SAoJwtJH1Lp0njhtAoDKhTqq+62pBT7eqg&#13;&#10;C0IswBBQ0RzInXvQQs/9L8rTiLU7kPRE6DcwOz2AUekDSEW3A8ZPw3z1CAeji657oYI53o1Q+w+b&#13;&#10;3fLphYoE+0vkQDVGq++/aZe9LZ2xc+RofXFo3EYAdnIMqcZbaVttre1sqbEmcrwGFHBgI3AgAHQb&#13;&#10;oRXnPMMzo332oSMPYBsXsVtqiJdFmiIFysxMTNsw0rn+6SqLordLgwyw2SfylV0E7AqrFMhQGUcK&#13;&#10;zgRAOJudgXf+kWBdwIFqGHvjtag8AVpDSMma0dQ1IymT5G4M1iVgqECZAJkc6nxJXVb7qEfhFsRq&#13;&#10;ZxaXL6cDOibhqkgqXdccbid4gzrTIHRljhCgxHwIiSB+mCoYUHEcwKQgdPD3YWy15aKNtANOC9Np&#13;&#10;VKEjFhrdj1h0E6haeux8QxVX6/yl1CzCg1rXkF6s6WUWihEVOqCycqCRDqbl6tYG139UubrMrI+l&#13;&#10;sl4xqCzgwOXhQADoLg/fV+2qT4702HsPftvOZzO2E93CwGTKarHOr+GLNIGHKlMTE4gXwtQf3QTq&#13;&#10;RBkmFjSDCxJ4BBCo2Sdn944M2f0DJ+3VLdsWLH+lH2hrMHvVy82++bDZOYBdaw32iEjRoqhDG5Gi&#13;&#10;FYI3OVBkMOrpHw6hJoXDws0sUpVKOERou1kkVayaohCrCQRKAJtBA9gPsAvj9ao4eCobUJEcGHwG&#13;&#10;tH0WptVZKNkL45HKTQ9YiFA9Rnw4pxd1Uu4i65tbTN1HpPYUmENMm4tcD/LeTLeU+pYDhY2qsgGV&#13;&#10;jQM++/112SoOKgo4sAY4EAC6NdAI5biFcSaDfzz7gv3i6efx2BqzbahTB9DPaeAaYo6Qmm8E/dso&#13;&#10;atcIswlyCKtk8kgWTh6aZCAf4OV/ejv5KyldmDomdQ4GXF8ZOmZ3NW9FAhgMjzNMKtiQarSz3ez7&#13;&#10;7jL7zhNyUgBgYTtXI887PFHltZqdDpE3EvUpIGyS7a2dOduzPeScGR59mrmd+mQzJ69ZiRQ4zTlW&#13;&#10;zG0bd1nKSJUrNa7qlBCp5xzx6cgcEYTVKmiYxTZ7voV/AozPgoSzYUAWSNy3kRPTQ3SklbzufsOp&#13;&#10;jshmpHK3g9+EuGkwpc9zkXBXcoHFHm7jH5Pjx4nhhB0bSdgQRqSScNcQALKlOma7GmutqSZKN5rN&#13;&#10;3wHClRzGFuIskcCTiMrlKtYYD1tHTdx2IlpvCDrPxn9xNsgTBoBunTek5ocjhCK5p++I3Tt0xvrx&#13;&#10;Yt1Deq4a6eLyJA2dlkomCy0Zhw7YtwAQ89WrstsXCeBJwaphEBkCGxXkdjU7MTHuvGOrgrAl4sqC&#13;&#10;1NJsdheSut5+gTqANSrRKZwl0prDYSrzhtVhZ9dYHyJuHOpZmDsBw3sQEB096QE4315b7e1jggUv&#13;&#10;yAGZSAomPH8MG75OUra1LlY6OCYO5JJ9Fjr7L4ihYX7Iz5mCPnz2/F8eZqlOgTf6Tk6SuWi1heKo&#13;&#10;cwNF4DL5m7OHTw3YC30jdh6v1TGAWZaeEuIjSfmno4yH9YC0Zty/X97RZHsRnw/gAfvQqV47Ophw&#13;&#10;cesmAYMK06TwPyGCEsthooXynfUxe0lbI+AO76aAAg6sYQ4EgG4NN85St6av0VNyfjj9jB1k3YNH&#13;&#10;3nYMgWvcF/+FWUiNrEhxExrgSjDiRsk04/2q2vQ7ipdYmgFyDJXu/uQY4DAL4FPtAS3EATmetgLq&#13;&#10;GlHBdm+RahXMgESOhBJIN73YdFVI7eS56oAb+yJI1Zop/zyesHU4OhQD4nR937RLqlbZ5Z0DFJ7o&#13;&#10;8a6tcCoBLcyB0IE/BW1/WxYJHq7Kgor1g/YougEWrv7CERcWg0adHLTQCKJb1d/0Tl4SUH9AJXMg&#13;&#10;SeyRLx06bY+cHnK5XMOMT+Tc8EID6auGzjOFZmIgkbW+cU8at5VYc/2JlA1PorEA7GEFwZqm4Nxc&#13;&#10;PmzJJKr106MJOzlMdp1zpJ27usv2ddCRAwo4sEY5EAC6NdowxdzW2dS4fXe4h8wNQ9bAl34Y7624&#13;&#10;JgdHhRAAaRCj2hRgLslakjeBs2JI5XxgV4dkTuNjmq/eKYJ1HiCwcKasM10xd7R+y8gerop5HH8F&#13;&#10;l1wANjoJ3XyCUqmK0BrhzKKYawTMEMjIN6lUuT4VnuvKcECx7iSglVMETn3Wh2RQKccCQOdzbZ71&#13;&#10;0AFckB+ZfcDxGcaVm2QcGaJh5NqcPuyBRwwlc/Thme5b7mtu0PpG01P2ZE+/PXVuyHmvRsnnqvR3&#13;&#10;Xhfx/vqPrvFPeZYHUcWeIN/rNDK87vpai9NZ+DbGTGHa8V9ORBXUEWatj64Uxq6jyYw9eLKf0CYR&#13;&#10;627CwymggANrkAMBoFuDjVLsLR1JDdu3AXRVTPiKkD6RkARu9iCmxEKiLAhBOVsnWUvNVyoJS8hW&#13;&#10;zgkvuEQH38A92UkbxK2yTS6dAZXEATkqzG6p2acjGLDz2OOHQWUOx+UBnUCgbOTUhE6QIIRdQMpG&#13;&#10;gfmky0ohvCCbuwFyu5KX/YJxZEH5YDPPgbNfB1zBcEeoWXNimJguBstgoYwkMarq1AuQb1dL9lho&#13;&#10;/Chi2avZudibUcb7WOdVqV+c4qvnGy/22nhy2tpkH5dnnesz+efTtvqLxq8czanUfH24hCsmnZBc&#13;&#10;gs6RorNkFBNI5Rgg43w1haksynYtWo8IDfXM+WGrx4klAHSOTcGfNciBANCtwUYp5pZGCD9yZGzA&#13;&#10;BQy+pqaR+GTTiks679STYe8A8jlBgxrGsFHZ0OmTtAi6YEcHVOQ0voOtGxWrgIJGz0eHT9nealnU&#13;&#10;BVQODqhZ+klI8NwheI09viYo5iFHjuX5i2jbzT9MTu445bD9dnld/fIqqnKjGEVqEgtoAQ5kkVsf&#13;&#10;/zO0q3icTuPdWoGR47QYL+6tEqlqv/rodhrpOcsdRY4e67SKVcgSsUpPcVmrHUpO2rdOnreeRNp2&#13;&#10;NsQdO9VVZDuXlfOW9tBJJGVzmnPGvQk8/XtIfxYFqKcoc2B4jGbGrhhgnf90ckNjJTrY6sqwi1FX&#13;&#10;h2i9mqWNDDv3nzpnL9vUaFfLhT2ggANrjAMBoFtjDVLs7ZycGLFzk0mMeCu8D32+KJW8PKtZPv+V&#13;&#10;mscBNs7XJxjBiKrlvFulSgghgVhI7Sp5mz/X6H60ndAgycC3Bfu8mooqGyEN2KuiDfZdsk/8P5s1&#13;&#10;GAa0Ug44MDdk9vDjOEOcwQ5I0jk1J0DNJ7WFE/Dkd+i4iGgoBBb2tv2/DtgxUQnoFYI8/3iwznMg&#13;&#10;cRrpGOFK4kjHJN6cFMMkRbtEbzVx7qyyFtAxaaHjX8SD5eagaYrgwMBE0vb3jhAgWGDO6whK6iVP&#13;&#10;1YHxjBujEvrg4SNUw6KEoQr/k2M8rOBLaYqOlAbJteBuXgeAm3bSWO/CU3Qs1ZMgaGQEKd1mvGSb&#13;&#10;cJBQsOJ/OHDaPh4AuiJaKChyqTkQALpLzfEyXe8UqbeGcYKoR22gaUdLB96tx7Po6pysThfyFK5y&#13;&#10;hojlJ35s5V3ZEc3w+X0qWUhzd2P25dz/hRfqsfPJ8JW7K1Zj2/HM6wfYqfwlmvoKb3NDbMtxYYwm&#13;&#10;k1er8q4+j2Tu+Fn4XEc4ExA3+cUdb/02EZ8LAZ4mKZE8ZhWaBqw90xYCe5rI5FwxF+x5ZwV/xYHc&#13;&#10;5KjLvmF8IIWq8EaZpkE080u3XTDJrwq31KCZczSgPFy5Zt+LNj161Crqd63K5TZKpYOEGjlOBO0k&#13;&#10;6tIqJGkyNslgTtI7PmFnJ5DN8fLL/lSSN32IinJoMWSPKpZLgqctbY/gGBHjw7haOcHcl0/IqWel&#13;&#10;otUbIIeKE6Mp5/naGI3Z0/2jNsT1gwwTMCegNcWBANCtqeYo/mZkqKsYZsw6gC0NZznrAGQdTI1h&#13;&#10;+5HD81THGLjYP8giUOaTvmYjnONJ6Lxy/rHCtY5LzSoNbSV/phkgsxhvh5HS7YrXE4SYAdJZ6GvA&#13;&#10;XLiewjqD7QscGAc3HDiCevV4zsbHmZBgOEIHU0owIsIY84zjKnOPAxx5wasXkBiW5+epGenbBIIe&#13;&#10;AXcSg7h2k2MFTW3buxA+CckHND8H5BUOj61CbzzZBOScUIF7sfinKV2vthb3W/vKSKqTunOpYwgF&#13;&#10;uY/oJqvofRREHwC6xbg8hJPCOeLG1Uv8DAOzjE8HhoctSXT0GNI2tLGoVCV185qtis7iQTivqf26&#13;&#10;dVwdaYxgjwKEcUKV4FdBjd54ptor+YKa5D04Npq2q+vDNo5X7QBq3gDQ+VwM1muFAwGgWystUeJ9&#13;&#10;1FdF3cCTdZHhZOkWQlpXZdtjdXYwPWpbCFKqIUlfmFI5xHw9rLuOby3ifjgnCaepdWOYp5bNF3MB&#13;&#10;STTnKHXYGIBOdiU31TSzrrLBTNL2klpMVwioNA6cPpuzb36XYM3JEGFJQlYtTR8YAjMdF75EPFeU&#13;&#10;EQUcRkDgGnJas4tmINgtMFfo7aryOkbaSk7y1KwChG0dZt0AOoVECWh+DoQiLbzgHFNKDvzBUWB7&#13;&#10;4M4hYpjomDv/uWXZq7YknVjOGXohLUycKEu1G7mSNKLt8QxBgAm4qI/W4wR3TCLOrsUraJS1Ysqp&#13;&#10;q1SooxSQA3AFvzVyOUcj6lAA73HUsLUAfHnKFo5qcpBQZpdjCWlA6Lf6ygoo4MAa44D/0b/Gbiu4&#13;&#10;naU4sKO6ztqq4qTz8uYbDVuVDEL74k22LRy3QdSiBEJwcxHKBzdNXagTg2FOUKYIUVyzmQYwQJuG&#13;&#10;KWkd0PhZPb+cqz/7JI27PhS1l9S1AD6AGpzybDphP9Cy1c2Fqieg4jhw6ozZVx+C38wkLQ1IS8m3&#13;&#10;KkAt9asPvPR7Lsl2Tk1GUzjS2l9cw+VPkPPeJNgE7ZNdt0vq27k1Bb9ncaB2K3rpH2QXXq5ZWZtC&#13;&#10;PoqWyrVwZveOlvev6icMkDPbk2hpFa+nPr4RKCpHhSjmHwCr0dSUnU9OWT1gbgJUJjDnVK758c1h&#13;&#10;dfWbi/qUdqDdyO8XZ9S1EnTESbZmF8fzlVdhDB2utCO1TjK4ETgZPMNG4kDw3b5OW3NLrN46ojVO&#13;&#10;DZphgAkzi2sAQnBmL6ttsUfHB3DHT/HVX4VHl6duKHzUMCNXWsMXX7ga5K8GloUpO0VqI9mduKC3&#13;&#10;2JVsYnYJAfYku2hAJFTN12sOycVZ7I06uOa+etn+BFQsBySFu+8RL6xIHGmcvFilOvfVo5p0MEt0&#13;&#10;6tZZE8oS8zBadi//K20n4CcBQjsxUM8Sg+4a1LixDaRy1ftadmCy94Nmj9Ew2X6ye4lZNIxDWMW2&#13;&#10;7ErLIRXMkZDPNToNuAq0KnxbhfsspsomOk9XbbWdT5+x0SkCA/NOyDQkI4cH1q4/5SsST5fiqMo4&#13;&#10;SR0naj2B9E+mK2HGR02SCvXEf3esBlvlNq4dUMCBtcYBfbwEtA45EMX6/braNnt13WZ7gQDDbh7g&#13;&#10;OZx9HEDrtrpWux5pWltVxBKghDEkDsMso2wPs6RpeUVGl4V9F0AtyiCliOmRighqi4g18lvrGF5d&#13;&#10;EtlJBdGBE4SkgCmkfy+mkvYbO262VlS/ARXPgeeOII0DHSvdl6LSiySNE5DTogwSLg8r+50kTm2k&#13;&#10;maQYEpijnOrrRIvYhbp1hNAnzxxCwipN4gaheDyOaho0XE7acrfZ3g/D63b6BMyqBALkePeFji8J&#13;&#10;geLVzmrv1IurcsUIQXHFu41AzbGw7SA3a4TxaZAYdHFQl4IGywFCi7qWvyDzXIS8zpVlpfL6cFUf&#13;&#10;mgLYTfBVNI7dgrJJDFH3GGBxGrX89rpoIKFbhKPBocvHAQ0fAa1TDuyrb7O3bdqDx2mtPZ8YmZkP&#13;&#10;BOrCAK9tkWq7sa7J3lbfbtdV4XYPcGsFtG0BxNUwWMVx7X97dbMl+J0glZcGPrQKBYtq0gAZQjpX&#13;&#10;Zc3hmJ3Dcv97yXH7la032mtautcp5y7fbT9/1IwoC8zbmjY8Ut5VSRdkoyPnSgfuBM7YjyauKFIx&#13;&#10;1ajpaROYpBlAV0mwwDiCn4MnvODChVKLoipdo4U+/OEPW1tbm5PS+VKncqzf++FP2PBQ34wae5rQ&#13;&#10;Po6vahN4UbiUlTWqWBdioRvac/f/he1p9aSQ5Xguv47Ozk77uZ/7OXfrCtux3qm1Jma3djY6T3s9&#13;&#10;S4IPTYnm9CGksUyLAJr6xPx04YjAnJpAe7StJlF8OtngaUzMMV5OAOzG6aC3bQrSf8GSgNYgB9Z/&#13;&#10;r16DTL1Ut1QFQNtV22zv33KddcdrAHWjlsKGRAMQilQ34cWR1m0G2O3C5q4G4Oa+QBmUUqNjFiNb&#13;&#10;vCKfv6q2yTk79DKbuGwSDG2yIJFQZxSpnsb+CmxGzkxOEB4ja7/Utc9e37HrUj3mhrrOwJCXs9U9&#13;&#10;VH4+EdDSXCQbOqlO9dtNKBTSJFMMqSMjSHXqplTaA+I6LwqgU+53BSkm41FAi3CgCf71ETrmPLyS&#13;&#10;2lsTu2sArQso32wFe1a+6V9KnTdGY24nekpAi3OgOlxhu1uIyQO/BkgBlpLpAqfMALPFT+eouD6n&#13;&#10;cfPn61SNoz5JjSu7PH1snVUal4ACDqxBDgQ2dGuwUUq5JWV/vKGuw97VMWkP9J+2o8SnG8BIOMts&#13;&#10;pMGHacliDEYTALFqgqbWM4BlKrGTm5iyRCrjJHnxipjtrq63RtLhjIIsMpw4wPos6qZKbOZeg63e&#13;&#10;dqSAV2G3t6O6we5q7rI6vF03El0KiYVUqfKkE/DSoolIQCyTRAqKzgfs7alZdcyfZ7RdAkXo0akU&#13;&#10;No+AOG2rTtEEACXDPql6y0mS/mwUumozvINH58cErkNWU5PDFMEL2uy316o9a769BUYaSPb7fS8z&#13;&#10;+/qxVbvaxqgYsbbiyVWQ1UMe4JKo+WCuuAcs7Gizz1A9WtR9FBZKEvQoAYhDqF2Pj6cAdUnbXF/m&#13;&#10;zjT7FoJfAQdK5kAA6Epm2do7oQ57t1c0b7XTxKB7ItFvQ4p1wQCU8hAdWQSUm7DSOoguWwsQm0L8&#13;&#10;MMTgNI4dUho9Xw6L37YwUdARxQ0TY6mX47W5iL29vtmuwmt2d02TNYWrbXO82jojNRgg51HC2mPF&#13;&#10;su9I9kWrDU7kTFIBrxVOJDvJmhlDUiB98CvciKQAHFLTOaSXb76inkmTj0CgmoYmtITi2ZFDHCGu&#13;&#10;y+squz3mvg1Br33ta+2OO+6wlpYWnlUy55WRojhmMSl4bePnrAmJZmq6Gj4i444RtBtbuhwRmysy&#13;&#10;eJdMHWJ217uvViovhbi+IESoss0amxL2jleNW3bPf7WqlmtcBokLCH95160E2Q8MDNgjjzxi3/jG&#13;&#10;N1wi++XVtDbOEv7tS6Tsyb4Bq8G7Nc6SUMcqpdMU8Si6TiVi8yo6Z4jOVEeQOvXZrxw5a+976S7X&#13;&#10;Z4uoJigScOCScCAAdJeEzat7kdHspB0aO29HxkcceOuMkKSaSwowiJQWKgdYC7M3xsCu7ANEvVIQ&#13;&#10;NAtjqCUj+ixgI4yjRRc6us2RuG0jnt33tXXbHvK0NhIGZaPT+fPn7ZlnnrEqgK6nWoEpZSPscAAI&#13;&#10;4XgL6s9OMkMQ+gCpXEZYhDbKIGHQJKErKpK9m5QcqivhBlRe7ag5jc0JJLCVeE0KQE5lwnamZ8Bl&#13;&#10;ROir9TJ7rHTe8+2yppFYXGq6++677Z3vfKdt27atbJcWz0IPPU+fALhVNHs2jeyT6UJFFm9xQsDY&#13;&#10;xHF+8byr8sjASiTlVRFQOICxe1uz/crrXoKL8k/zuzx04sQJq62tdYCuPDVevlpGEKUeHRyzF4cm&#13;&#10;rAUddRYzEo15pTWNWn0B4pC6orxnFVhYNslylGjmo7iVMXJ//4gl6MB10WAKXYCDwe7LwIHgbbwM&#13;&#10;TC/nJcem0vbVvqP22d7DFgW0dSFBU+5BpqeLLqMBKcNkMZ5OWQIbOjtyyl77g12WQTc3gf1cHEDX&#13;&#10;jCRuT02DbYs3Ysuz8SRxc5niS+WefPJJe8973mOjo6N4mpIkfYWIRyo6LZWot6tCo9a29RX2qtd8&#13;&#10;0Grbfwh7Nk07moAcjABEXvAUDjmeE4LBzUyLTDgzD6J2FhjgL8WVm1IqorGxYTs+dpoJbhog2W73&#13;&#10;ffVv7Njhe6339LeZmFC8y+NiBSS+SerT2Ng4U8ulUFvrYi7GmAw7y0iut0TxJBk/5TLnSWLmBkdn&#13;&#10;upAllAnx6Spa4PQ4EjP6TrmJoMI5AJ17H7NcOXaN2em/NLv6x3iRyvNBpfbx3/dy3/6lru/5/mH7&#13;&#10;j1O91hIJIz0LkyXC8/TXW1FMrynmfhVMPYLkT579qrQJz9rNddXOpngQh7LTY+N2TfTC+19MnUGZ&#13;&#10;gAOryYEA0K0md1e57gSSuWdGz9tf9x5ycZI2Rxn4mcw9hdDFw5om/RigrSESs5rmZpu8YY+9omGz&#13;&#10;bW5qXeU7XbvVSyJ355132oEDB6ynp8cmyQ0pqdNKAZ1s12LRHDZr6D6xXIzVvdZija+gfdJMquj1&#13;&#10;gHMVNIgm2FxOwDnfXgA5tZMDaAqIJZL4TgD94iZ1Uomc1EGAde8wEiXKVlaxYDSeJUaXkzCEJgAl&#13;&#10;CRsaJgF8hYy6VwaIdN8CCKlUyrq6uuxNb3qT1ddfGkv+8ktQxWSkOw1XWcW5LxPduVN6tvxOYsNl&#13;&#10;lIeNaNAAOhCft7/sf/VO0IK0o1UipdM9jB4g7swxs8Zry3I18e1SS1R1vXIDfUnGZMPWhy1bZ3XM&#13;&#10;SeWqCTSslFylfYKqf3m9Zj4GT8EvBSqWdC7C+7CV2HdhTpFQOsrvk6Qeu6YFQJfvpvPVsdJ9arON&#13;&#10;AsJXyovg/KU5EAC6pXm0Zks8PtJr/3TuMAAuazujkrosPDjNPARFsgpEnJmwBKPfvybO2geuYECn&#13;&#10;eGYPPvjgDHvKvgG/v/uM2dPS5mEnlwRLyTHiYrp4VhCoE3nSOg/keXsK/nKazpQdpDJHVUnFyrqj&#13;&#10;pdU2X9dqQ3httjeZ/cqHftXqa3614MRgcy4HKjq+3+zwXzBjj8FPgVMkZlm2p0jHpZh0MDiERHx1&#13;&#10;iIk7h2p3mmvV3AB45OOsstWmzz9hFY1I68qEGooaI8rwgAJyvb29JjVvVMmJy0R61wdQrx4eztjI&#13;&#10;xKTV4f2juHNRAWGu6eVrZdvrFQVX9fuXjnmU46MkJL2qI/8c/aAt+Os8zjE+Tau/8tF1HhOVOmLe&#13;&#10;5fjQmsIl/cCRk9Y52uswuM4qN/ltddNNN5W76qC+DcqBANCt04Ydx3HhaGLAnkkO2NV4qF4Ypop5&#13;&#10;IJwksN8aRu362bMH7d2bdhNIOIh8XgznSi1zDpOsR5700nDJKWFGLubPI0VVqMJ+C88+UWDPSfRU&#13;&#10;D5VrWyFQJLZAeObmtWv3IiPEczKgJThQ12XTu/+rVRz5EyZ0MqLgKIT3CggcqZycI6bOw1/aQRN8&#13;&#10;uUmxZUIAyEg3rsg7aW4akT5Zkewr95UuSX39/f326U9/2j75yU+uzvXe9TN27Q032ZMjQ0jLKq2i&#13;&#10;rdXqO7ZaFaAu64BaIUDTLfj9R9teVgltefv9PiVvVoE874hMF6ZJ7ZLlHcDk1YYncGQaGraR8302&#13;&#10;3dJmn/vbL5g9ca9XeBX/Dg0NzTJtWMVLBVWvcw4EgG6dNuCp5Ij1ZXBqYBbH72rWcFXMI8kshBmD&#13;&#10;j9ope2So1+5u3VHMaUGZEjigXKrfQzLXN6SQB3BbaC4/d0iaNoML/PlkwboLJ6M5hThXoE5VyyxO&#13;&#10;ThEyL1NK0J6+nL32tpB1tc05J/i5IAcqdr/Tcr1fsdDgCxaqv1FcZYJHKodXcsikqlZiXJhbbhKK&#13;&#10;CCEFJPNBriKKZBBpndTzVevzQ0vSJZkviD7/+c87Z6OVq3s9ydlgLmYHkZ6eRWrWWrnVxdY8D/6d&#13;&#10;QEqnVtJgKEmdT54QzvvtgzV/PdMh8+W9/TJboBrAXSwqNauSJ9J/qSJJTM+d7e0uGPuHf/mD1jH1&#13;&#10;X3gbdPTC9fzrLnctFbWW9773vTY+jm1gMZqX5V4sOG9DcSAAdOu0OU+lEzaClE6hRjSUaEgphdzA&#13;&#10;xwlRjPCfGxsIAF0pzCuirNrj7FmzR/djDkUD+SZZ/qkCX/4U4FSq/g+/QClrznXgMA8SVZUEST/0&#13;&#10;upDt7GZ7JXWXch8boSxxX0K3fNrswB9b7vS/WGiSKMPTiDpzgyzYKIixAC6bXgXV6xSeyInDZvEu&#13;&#10;gF0r18Zur+1lcHX9NaDsvmSfKpKzUTlpkCDCXyVsyEOn+2072SKSxNjs6Ru2LPt1xZkPpfxFL4A3&#13;&#10;gTS4ucRg6YE5b0wNE1BdwdnDnKR/YTzSh7nCvuYGe/+r9rmUiOV8Nr8umcX85V/+pX35y18ObOh8&#13;&#10;pgTrJTmgdzegdciBLAbAWZCApHPLIe8s4m8xuI0p31BAZeXACI6Qjz2LxAzW5ue1Bedl31auHDcg&#13;&#10;4JhGMHLtHrPdOwIwtyyeRrCfu+EXLHTzH5htfSs4DqY6TyP9kR4byLC8brfI7QBFuEwoi1p3lBcn&#13;&#10;h+2e8r45+7lFTlvDh1ZLslSPV35dGGkmkqtRxsFhxNEJ7OoE5DyZ4MJMWQrM6UzfrI4rIPFG0kiz&#13;&#10;K5zQNF9hFVRwcixjN7Y3rBqY0z0IEMvbPqCAA6VwIJDQlcKtNVS2Do/WCF+OybxPa0m3NjMZoaLg&#13;&#10;63ZTLDCwKol/SxSeYnIZGQ7Z2QHFn0MWKn7P8HyJk1d4mCgLLt3X2XNAD8BkLLLCCq/Y0xkaW18O&#13;&#10;oNqNlOw2swd/0ONEpfoKTJWULocHc4ZwJsvpgz5f9V7MSIy8H7kU6t4xshJ0/jjiXal4AyrkAA7c&#13;&#10;tqelzs4lG+3hE+cxL0DfivOCtA6F3awYaVxhvf62NJzqswKIsqMjkavTZGjHBIawzREFMi7Nn9av&#13;&#10;u5T1ylXUpVwtKLsROMDwH9B65EA3gX87KuMuK8DMfLDIg2igkzSPacLZhyjptL5w04iHbq/ftMiZ&#13;&#10;waFSOTCRDtkA3qXpJKb1RfQw2dMtRiGnM1ULFk5X859BGDpAJBEvkBB+7wXmuSXqnr+WYK/jgGb1&#13;&#10;cBO2dDvJx3Wts1G0qnYY3EpT1DhvxxVzSp1XzVqBGEg2dIS0CYFPctkes32/sOLqN2oFe1tq7TXb&#13;&#10;2sk3jcQMkbSaSt3ECVLzDy1pnC9tK4YPfll/ra4jD9opHC2SRGlP8qHWgHRwX2OtDXPNYsbdYq4b&#13;&#10;lAk4UC4OBBK6cnHyEtfTHq229li1ycZjArVDDXq9wrnbxxH6Zp3k63UcSdw4+j+FtBjFc6u/BmNr&#13;&#10;Jv5GPndbMPQNqHwcyKApmcAhQhO1cPNSVNhuC5f1K9LsvzBpEpPx9gT3cPio2fUImGoDAezCDFvg&#13;&#10;SE6GjYkeCyV7zYaeJcsGwYWleiNIdKgSI3li+oWy45xdCCEWqGyp3a5paTTXtHnzB4E7ddCAFuRA&#13;&#10;FfbDlfyrhm85cu8qbONcjhWjYvUv4Jd1QJCdAolqEo2ZE4yum2JVtrWu1saUFNkv7J8crAMOrAEO&#13;&#10;BIBuDTTCcm4hQoBgZXPYF2uy5yf6seeoQRrkwTgNQgrLlOXLcgQgNzKZcnZyCUIjTPH5mWZ/ooYJ&#13;&#10;g5Rek9iFfGvwhN1Y12nX1DUjvdPZAa2EA7BXGiBH+SZZvLolWO6cJhavYeaoAKTaXuteQqYoT2w1&#13;&#10;gM4H+DMFg42FOTDRh5frc8SpwJYthTNEBlCXQ8UKuSwR00nWIGZ5v5aL5CUjCzD6tZFdJDRNwyXR&#13;&#10;m9O/A7qYA2lQ1uAEIUXw0q9CDK4xrZzvuIPp9CEBxGnAWw5Rd2KqEpu9SdSuU+S2Dgcj5cXNEuy5&#13;&#10;zBwIAN1lboCVXP662lY3iA2cSdq5ybR1kAGiEi89pfEaQkwkSVxfNm09xFEaYFAKM9PXAR6mAXVV&#13;&#10;hEeoVFJryn9l4IQ9MXLe7mrqtNe27rSGqsDwaiXtUllJMm8S6MqeDS3NvAN/2cKWzHOjAoASIAyN&#13;&#10;5uxULxJYgtmTfjKgYjjQ/zQpt74KmHsevAYiJgWYSSIX68LrFHs5nBZsCn122SU00rMKktQR/05g&#13;&#10;EfvW8dPkm1JQ4YDmcqBvPGmH+0fRTkhsOvfoyn8XSvr0vaUQJiPpjKV4BdKAyNbq+MovEtQQcKDM&#13;&#10;HCjnR02Zby2obikO1JMo+rr6VntlY5f7kkwC3DJ8Qfank/Z8ctzuz4zZs1MpgmJOWx2DXhx7uSwQ&#13;&#10;cJjJyH15MhJGMTzRt+bB1Ih94dwhUomds0wpIqGlbvIKPE6zWDxOrtbCWWG+SUczxRLSuWLZp2ga&#13;&#10;8pZ1i6r1ZiHrkXNEGQVJxd7Puiw3gd3aqS9brgdAlx7BnK3dQtFOTNtarCKG7VxsMzM7AELMXjVC&#13;&#10;+lfBNcnrip637FfZKGmkRlB7nk1MOC/UFKCuTN1oXn7zfWZa1KkSfCSfIfXYaD7G3rwnBDsDDlwm&#13;&#10;DgSA7jIxvlyXra2M2A917rF3dOyxM+mUfY+Aw49MDNuhLFYfSOLakcDVMsvLli4DkJPbfYtTu04S&#13;&#10;+DML8Bu2MaR7O/F0lQHwb594wl5MEAk3oGVzIA6ga0IUGkNLJ4+8wum/cHvZF1jsRC4gWyKa3Xm4&#13;&#10;Hj9pRh7zDUWVygxQlC67tMfOvfgFojH/EwkbukDkHTQeoErXkTjVMbQN5uZt3EqrurjSTlcPiIsg&#13;&#10;UtXXACYV5SSBudXgWznvsdi6Uqhc+1OTNgzAcqEBVxPRcVOqnrfAaUTqef++crTHBuVGHlDAgTXE&#13;&#10;gUDluoYaY7m3IhXpmzv32gukAvtM34tETge+ob5RHKs+RiKZV9cTEDPGgF6PCmmaz80ss/4wdiEV&#13;&#10;lHs6QfBUJHVbqmtt//iQ/dmZZ+3Xdt9hdZU6M6BSORAmknAjoczam82OYQolmzYH7Fhr8qEpSvK+&#13;&#10;86YTTlyA5gqMnICVa1TQfMM4Zzx9kMgb3MtGSf8lUJLJZCxJbk3FOltJvDOBnGmWmvGnLXT67yxX&#13;&#10;fY3lqvLqNKk9xcxJpGYTJ1DBnnAS0FneRwu0ybJ3cy/ydJ2KXGup+HauS9w716ALt/9S1/KBXMrl&#13;&#10;gluq9Po4PoqUrBfeKCOEn67LB13lfgIBOb6B3ZdZJe3TRsiSJ84P2z8fPGk/cePucl/O1ac28wMz&#13;&#10;r8oFgko3JAcCQLcBmlUGvC8m+u0fB8/Y3fXtdt/wOdvEoCOpnIhpySIgCl8DmEFtREx6dywGkCOa&#13;&#10;lj0EkHsDtkI3IhX4FgmnTyHl21vXyjleHa5w8KdoDjQA6F6K+dN5sHKCECYK4CzvU0nPZgBBOVhL&#13;&#10;vc70as6d4QtDnELAPMDu5Cmzwb04RyBwugThs+bcSfl++sDtN37jN+zRRx91+S399FLLuYp6QBbm&#13;&#10;RWIx+x83/hE/8EMwSafVUzBFoMEaImPWED6LkwvQgd0RF4emMLHUcq68wDm0lRLxTgw8Yg+fbLM/&#13;&#10;+vz/5tqASeV1XSFJqjkyMmLf+ta3VlhT8af70kC1kQBKThLIFZK6TJIP0fOoW8eR0FU57cOFLiXg&#13;&#10;Vap5YzHnqE6VA+NbgucIcd0vHztnr+/eZK3x8jpIVMCrNDwLK3hyQAEHSuBAAOhKYNZaLdqHrdzn&#13;&#10;eg5ZB7P1ADZzQ0wAzbLBmUOawERa+9v6HWcCS+Bhdyo9bntrG62VmevbQ2cIi1JvrUpQHlDJHFBM&#13;&#10;rJ3dZt8Po7/6YM6SJPb2Y8I5OzfmtuKnt8LWmn0rqmsWaUJjUQM7h0mOKzjqwGjImtHg1a/jOLUC&#13;&#10;BaLh4WH74he/6LbL9ee3ft/sBUzopqaPuCrF191oWDWlJgF6EpI5x5JKNtQc3q2U6/Iz/VHV9vWZ&#13;&#10;/adP4Hxhf1C2+udW5PNy7v5y/vYBeCRSXo+c6NZuu+aNb7eGl95luXgcqakHwHXvISGumcYp3C58&#13;&#10;stn7LwBAf7+/9s/xfqtuSXPVkZXdtWc8a3e+7V12/Otf8guWbR2NRoNMEWXj5pVTUQDoNkBbD2I7&#13;&#10;99R4v23G5ucUgC5e4MCv/IMX5h5vS3/9fVrrJWhCzXNqKml7pxv46q2074ycsU5i3bWwxFHTthHi&#13;&#10;ZHN1HWXnIogNwMBVeoQwjN17lSoP2T99A7CAc4IkZBJUOP5rnliI/AZa6Pgi+yWdw4nZqQflaZtD&#13;&#10;0qQsQqS6XNe0bdu2FalXF3z4sSfM/uNtpE39AQ8Fq0ckjpqNH4J5ckzg91QvC3HnhOxW0DYL3cNM&#13;&#10;lWx07+Y5e/7YrPMNCxVfF/tXCzSmTx23F06esOuveanVKIo2oM6JzopumBluOz5eLKHzj/sdVL+9&#13;&#10;7RnACOJXjtfjTuRe/uYI0n6Vn6dXQo2MVAGtZw5omBkDKQyybGdgm8wooq1PAnP+4OSNeVkGpiRG&#13;&#10;XSlESBXo4yS9UR1hvjzPYmD89ZFeDI1TNpKqsgFCn4T5+k2CQCb5jN1GAOK7Gjfb29t3o4oKghH7&#13;&#10;XF5qHUVYWh3NWXsjdovot7OYRSnagsifMrQ9V9rmhA1uv9RVhSVV2iNXZs4hp9ql/hT2e3HCmAmC&#13;&#10;q8gFSUT+5GDlcWAYkZhQNupOh9ayqF1HAXRTiOy0TyCunDHnluJ7+qTZ4x8nKjQN2P32pUqv2eO+&#13;&#10;hG41bjCtOHB8eFZIFM4bnuPlvvj99sc+9/YX3Mbc3/4hv7x+zy3jH9N+jave9W5/2/vs4W/e41cQ&#13;&#10;rEvkwLRS22Tzg2F+rvI5XdgG4rrItbfa3LU7OzR/KTZUfrB0HxE6Rnq2K5ECQLfOW11wLMP7nOSF&#13;&#10;rpI9EMBMpsIeeV0jxbFJ7OZG2K9UOfpXyYCoZNPPI85pxo1CHaafdXMWr1is6TtwtNiMdC6G3m6S&#13;&#10;CU3Ab3AqY58jtMkDqGN/sftldkMdoRwCWpQDcoR78nmyNTSg8iTAbxO2dWmaZ3QENeiInFc8qZ2r&#13;&#10;hOYSfpC9XQEOXxDMzVxYzaxzIGmEpGqVlE62dZgaOVWvs6crr+bLu+BG+CsniClAlBg2BcOGHieY&#13;&#10;MNI5daMC3l6yR63Ew7Z6m9nB3zTb8kZekPX98XTfffc5A/9y5CZVc6R4wZ8YD9mDY1mHBaYZny58&#13;&#10;uPoNprVP/j791nbhMX7l+45f2lsXlinskPm6EOsBI4n73Gzv+eyX7U3tYWuPVvJdQFl1whWQ7B1F&#13;&#10;H/nIR+zpp4mLuIFoimDQQ4+fsIkX+m34ydOWODJkkyeSOIvBN1n3SH2O057jINk/PNKMBQHcKpoq&#13;&#10;raoJI6HasBsXpyembGooZdnRKavQIBeroLtUWWRHgzXs67SanS3WdGu3RVtrqTtf3QZeBYBunTdu&#13;&#10;iIGFGLbWwCCidEVthDFRlIUcnULBSlLY051mf0qDD51GXUROECoTVSdiIZqT6UNJL3yW0U1SvOZQ&#13;&#10;FKkd5dhXJZ0EZ3ZQdxM6w3EipX/yxUftYztutZfghBHQwhxIIo3rxzGi0WmFaBOcU0KoP5NTOKkw&#13;&#10;/jjgJT6rKWgDp8Fxo9fCdS54hLZyUwH1CBTGGSAdRgFUnscxo4uGb2BcC2gOB+JbPfA2SSDhMVyC&#13;&#10;U6dgIGX02i+3LeZcopSfykoQIneovtRyfY9aaPNrSjl9zZV93eteB8YRM8tDk7zcIwdO2cPPH7c0&#13;&#10;H6oVbnwqrHu+a823r/CcxbbnnstYy64sz1TDONsXrbOW3VfZHd1tOJ+5HrhYZUUdkyNJV1fXhgJ0&#13;&#10;ww8ds6O/8y0bA8TlkMpN457v5qoo77pjsRAXJg7qey4WTQGrNDDCa6QSliOotF4nnaLdIfcFzA8J&#13;&#10;2In5nRoDbPeN2shjp61iMmTV1zZb62t3Wcurd1v9tZsKKt14mwGgW+dtqhe7pipqcZYknaSBbBEN&#13;&#10;RLadBKgprtxhegffjVYLWquiC6gTSF0gUIcswsIKlAp5EuwKOwOqqGXZHIu4rBP+vKYy+iaN4uVX&#13;&#10;RY1nUPH+f6f22yf33EUanIsdMFT+SifhZQX1JcyfVSGZE+kLfpBBaZqvT1hMIGjGL8YwhjSnNdA5&#13;&#10;JRPnqF01l0h7IXCITbUDjMpDqaD259AqnqybtpYGjl2h6ogF+dqwzazlbiaLJ2kIGovUXvq4uRxg&#13;&#10;zuugXH/ssOemfPprZptfxc3ohtYnKcSMpHPlkNCJC0ne6Qydxh/PLnBFnUc9YT7SMdFCx2luDs0v&#13;&#10;rdN5s+v2ynnhn3KMoQdHxuz68WprjFQ5XOGrAHVmqSTv4NVUV5d6P+Uo33PPc3b89x+0xGkGP6GO&#13;&#10;KHMRtiGerKAUGOKpunVPMy3iPhb8dvWOaxyVV7XmwNGD5y3ZO27D3+ux7T9xqzXfur0cj7Qm6yiF&#13;&#10;k2vyAYKbYi7CSOvO2nZ7mCwPV8XrbB9fjE9MDNo5XvRaXuzYIpPBhW7gDXWS1kUonwYYTPN2eEbA&#13;&#10;s7lcCajbhHz8eYIYf4W4d/+569rZBYJfjgMaVASwZJ7lU5IvxgSYwUk/Yb5AGMk9ZspIIspp7Mif&#13;&#10;4TeQX0Hh2hWkjSijRddSHFw5RGjtrks9Tfn4tCd7Kqyj1WzHlsJKgm1SQfBVRPy5c18lBJxEqSDt&#13;&#10;kD73/Ua4VDyiw9HpQlXo5jGAsGQ/OWUlZv0k93Op7qE81xEgEZATveENb3DbWb2gK6RKPjYj7Zus&#13;&#10;ct9tlt69D15FvRzW6mwzTPK38x1k1jX9Y7N2uh8+SPOOzGW4fs+uLwcaSSNNzbLc8+Rzds9v/09L&#13;&#10;nDriYnzm8mrTi6+y9B6pXOPYQ0tVLVrv4K7nn/fboY9/wzKJlIWaCYSlWEoOhOV5AWvncjt/ZJ6V&#13;&#10;NFGzdxdW5XRQ/nEAozL3yWB5koCcg/cfs6kBZrj332ptr79mdiUb5Jced8OQXvxyivbXC2OasAG6&#13;&#10;rXmTfWnklHUx4LWSoqAHh7xKBiABhIuHIu/Jpn3D0vyDKvitwBxCHOudSiB5q7Sw8rpS51yqBDG0&#13;&#10;cOwhYt69dfMeghZvqFdp7uMu7zf81LguNmsQ0sCTQQXrJg7aReSb3FTm2ScVLMW8P25D04hGqPwJ&#13;&#10;OibKD1r+YCa7OV1HXq0OzHFcgC6G+RVh1lxxOUkMSzrYpYwh+cq92q7sv7zfueQpwFwtqiDCcld4&#13;&#10;QOTSM0UgkhdANn3T9N4sgC6N1NBDGpf+dlZwRcVQ27lzp6vh/PnzDpSsDJjwQvO/EmlYTbzWoqT+&#13;&#10;Up9Sr5jxPJ25X73bHCwBJsycuuA5F9cnTYdAXRXrEUThFRNJ1H0TqIHzNl/L7GMCdGNj6A7ztJ4D&#13;&#10;DE+Ppe3MP+23VN+EVW1jLhGYg5bJmiXPdaNawdDmJIDMY9gNIQ3MIvgesN6vHbCW1+3F5s67F1fp&#13;&#10;BvmzIWZhxaV66qmnrLe31xTz6M4777SOjo5Fm2gjAb84s/ktjZsIKrzJHiXAcBdq1zpsEMaduEf2&#13;&#10;cyFnb1rIkAzvckUeJGioStMJovSyTjzHFKzzbCppnUgrmqhbQG8uCTw0Aui+mei1c8kx217dtOBQ&#13;&#10;OPfcK+W3eOTSfzGOTTFXRzB2lE2d9mvRnOMcK8UQttVcsgmewc8q4yYNfaioAMcxGhG81iHVIRs5&#13;&#10;nes+egXqVCeYQLKQGvLJNpKCLMpgJkewFKPbGKCOecdq17edPU9XRho/jSPEP8Cwuyw0QggTeHVZ&#13;&#10;X+YcgLICHb3aFunteqS6ujq7++677Z577nEBclcG5i5wQO98piJij0/k7EE+WpXF9XI31xQArK6x&#13;&#10;0X70gz9jndh5SbWseyoHCRjX1q5Tw1fsQM/8y34b+OtjVnkDkma+NjVuXcq+5V9PkrtQDOOj5JT1&#13;&#10;f+2YDf7wi9b6mt3laKI1Vce6B3SKfn7w4EH7zne+41IBCahNMXu+4x3vWJDRGwnM+Q/ZSJaH17d2&#13;&#10;2/GJMTtNXDpZy21lOQs/CE6CtA7bt8JRJj8KapUGLERAEm2UiqN+An/YGWaScVQkNZVTRMzXN+jF&#13;&#10;JBBxgDL9hErZXi29nus+Fxe8gvfITq6e8TiJmlV2bWhnHHATS8RTX3Lns05frmDqGRJHMxSqpI30&#13;&#10;3uqLU/sE/rShCU4ATtK4KhZnJMy+GD27vh4wJ+mcrqni1CutVzqFKj4AdHAkT6keDKvZrqqDv3Ve&#13;&#10;U8iWTo3hoLFfcDXXqH0dekOSwPgVQifvLr+al1zFugVEuru73VLuywjjjjx3wh7ef4L3Xg03H6nt&#13;&#10;yknz1eftkzyuKhK2V77iDtteG9gT+1yfHE3Z2b/db7YNNSvSMPc+z8dG/4RVXOvaOQZL9avJ8Sk7&#13;&#10;f9/BANCtIr+XXfWzzz5rDz/8sL30pS+1N77xjdbT02ObN2+2H/mRH3HSOr9i/wtRk6JsOSTW3mjA&#13;&#10;7vbmrUz8IXvf0e/YCLP4JrxSr2I9gprijOCDXIrcjK/UNYp6zuTOS96OurQJhFDL2gduDcz+CeLS&#13;&#10;ZTDIqgPQzTdsVghVgCRGpyed1KgAh/hsv+LXktBds8PsAQQ/ytJQGE5Ozlniq7DZwqSJXXYjqEk1&#13;&#10;IHEOreihQa34rUVATWrXOI0QQ2dez3UrnbTAO65xVOBP15MDZUAFHEgNIOLEsDCL+FL66nAHIHgE&#13;&#10;deewh4QLiq7qphoJCuUQoQqhq53W/Se3e6Sy/pnCJio1OWVjePDzmrsxT33gctEUF8/QsSfl4bRO&#13;&#10;SePL8ePHy3P3jFchvlynj4/ZxIERq2jkJVZwzPz7XZ6LLLMW1K8VEVJf3nfUTr7/tGURWHiD6DLr&#13;&#10;KzitubnZGhpksHT5aN0PF4ODg87gVq7xIqlaBeYef/xxu+OOO2Y4+9xzz5FSp8/9Hh0dtZMnT9qe&#13;&#10;PXtmjm+UjVuattiHOq6x//fk08jbvDmhFnC2hw6Ls7cDcIIQsYppO8m+65HIRUECGg+9MTFv/0HZ&#13;&#10;cdCDBqsFSRMOOr6YssAHNC8HGNts7y4kmSdzqDuRlvLbB3UCZ1oWG+gE1Cox0FekLbWba1Tto+fi&#13;&#10;UOf2SuonMLetkzUV+vX73vz+jTkpHj+kgl30ov4JV8pa728O8AYfQ05UF0WaCagLZ5iYAHmLdIFV&#13;&#10;YVEWQFeliJHcTwTVq/rgWpgMV+VhS690BNfxcWzo1F7qT8tvn5X3A/dq0B/r8W6KuJsp/XnWwhnH&#13;&#10;jh2zXbsYqMpMj9z4h5aIOC6VuebSq9NYLKrgq7dvaMBesWurt6NMf3/qp37KPvWpT13WHLzrGtDJ&#13;&#10;VkGeVJK4FRqObt261UnqCtvp//yf/2Of/exnZ3Zdc8019uu//uszvzfSRhwAd2d1rXURkHQ4m7Yx&#13;&#10;XPxdpgG+kqoBBXEGHwUhfmZilBAA8mr1yIdyPi8ECBeTHuncG8j12hWuAWcEM47Pt7nrOFqYV98c&#13;&#10;si/dr3ALzEMsmAE5WoxrAnPyhg3XRYxm9CRrNIgAmzCZBigtGi69bQ/MzYfBpxHHKjwKmjCrrl7s&#13;&#10;qt59XUl/c/E2C2UwyKqWukxvPF/t9KEQkjryf/GTD0GfZZdibkKqnsuetFAUhB7d6TXuldQgSzyr&#13;&#10;PmD0jjsnLr5sMrIpoFP4TbTE6TOHc3Qa90E1s6f0DWk66KbWSqLfKnlArVOSmVK56VqCZVVVa8Ci&#13;&#10;5lIbp9w3U1gfwLsq7s96hQdWti0pp7CIzA0uF61rQCdVlK+OKoxxpJdTbt+F9Nu//dv2iU98Ao1K&#13;&#10;hQ0PDdlDqGn9iNyF5TbCdhdgrp9YGLuJXF6rEAi8wJqmZKorKY36VgZUsQWjrucSI1aNanZuj0sx&#13;&#10;SNZiVxeWCmo+YkAdJIfVK2o7bVtNPi7GfOWCfY4Dna1m73i92Ze+aXbkRXbBPzf+zzPQKTSgxkB5&#13;&#10;rEbQKfGW27TGCECdjinUiZpFIE7tqXzxkZiHNLy/7pKz/ihUirxd25rBCOUfy2Zda739CNXtslz1&#13;&#10;ZvgpJsNgh4hZE1wbA1KYzf7MGddmqz4xqQHVtvEbaWgMHTvfwo71CxRW412IEDZJ45LyStfQNKHJ&#13;&#10;CssgWXXNRp8oFqQVW26hZ1BTCVxmGV+31seRmM/TmRc6eY3tXw3Hi12hGyw5xlckY5PySWu8WhOE&#13;&#10;6iJEJP091m2H7HjZbmn37t2XFczpQdY9oBMaFjJOJpMzNnOPPfaY/fIv//Kshir0eh1parLnX3hh&#13;&#10;1vGN9OOG2jZ7jGi2L8GFMiLUIHQwh0IMiB3hanuG0NoJUEFNHripz8noeICTXo4YSam/mNpmkQay&#13;&#10;DHU/mkzYr+64fdXnuFkXX8c/6sHW7/lBs3/9ptlzh8EHmgzUNmIojBfv5fQgT9c4PVNr7RMJ3JFc&#13;&#10;wiZpjDiTmFSuPilDTlyiPJGb1bxN/2+WAgSet+3dOdu6SXv9Wv0SV/g6jHHjrv9hduwvQbvdAOdT&#13;&#10;9Bk+CCsE6uCVwohU7Ib5SOqmRsvPPtccBZ00th0d3j7yw/2r5Xb8Na0VtFfhG9qIp1FtlNSF9A+F&#13;&#10;DWnk3R/EMFQZJFYK0gqvs9g23dGNi/Ie1yuyp6WOj+eCTrnYyWvwmOzOx8fHeRZPSLLSW9TYlj4x&#13;&#10;bE+/5W8Z48jmUQtvLvNr7IZGJLlT46S7bG2xp/e/4LCDG39X8MDCH1qiCEgut5Bo/b6B+QYQUJM0&#13;&#10;7q/+6q/szW9+sx0+fNhaW1tt27ZtCzaRpHkSjaoRNiK1R6rtvzR02MH0iF0brfcCb855UPWtOKjg&#13;&#10;6tp6OzA2BLKPYEvnhQBIAdZ2VcWIeo7Hq7OvuzDZ6Lw0sbqeQl37wY6r7Lr6tjk1Bz8X5QAMfOMr&#13;&#10;Gdt49U6BD7JEqFC+V5GbDzgu+2G9meK1SNsaIPU7TI+VM4vCk6gOvcIkBjGEshe9zxqcFbR4CK1h&#13;&#10;91azq7aH6CuqMaC5HAjt/XHL9d5roYmzMBfQNs2U7T5yNERqG6aHUYGKyg3q1MBOMsgK6ZNFd5CE&#13;&#10;96hZ849YqK5bBwMq4EAYHu1qqLHrm+rsaXLabakOky2n0oakNqSZ+F8SOc9x1wbznybwNpeA+k7j&#13;&#10;MUbHvIovtX2tTRaTNHcdU02NAlqXj2LbK63hzi7r/dsDVnE1cRUB3gK/l4Nc8/Inp4j5qZx1vOU6&#13;&#10;QkptPI/k+d7Vy8HvZV9T3q3vfOc7Xayef/zHf3SeOn/+53++aH0+ol600Do/+L+vutMa8QHrn8oA&#13;&#10;Bi4AsguPxdtN59qN0fW19U02Dogb40tqlC+YJPuvr22walRNKGndKeoQ+C1ZH5Fxvzs+Yv+182r7&#13;&#10;lZ03Y+O17l+hCyy5RFvK5PB9r8QhZTegGoAlUCYua9GUoDFPXHX72UkTOmDW3EKu9s0y9eKLUOMS&#13;&#10;YE04owW7+bkxMgXmhsjtdp74pFfvNLvrJs7N4xGqDmguByrjFnr571quhkbJMbEXwtBEAAAhF0lE&#13;&#10;QVTlemA63q94cOdbgxWNEW4GeaOKVQOpoURaq4P4v7VvMcI+b4ZUj+9UpN3RLdQzhQoYUerL/vdM&#13;&#10;sWBjNgdu2dJq77luO+kLyUWNZC7KF06l4pzRBmqKUsh9GHGeawpOnLuWBFyLgJ8WfVBpDplgrIxz&#13;&#10;zZ976S7b2cwXVUCzOFBRE7Frf+P1VpmK2DRSMdk5aky75KRrapGXGJl6Yl311v2+Wy75bVyKC+rz&#13;&#10;c12TVK7bt2+3d7/73dgTaUrUJBmIIdoiNfaxHS+1/3Xie3Y0nbCtSO1iBUa7/jteyUC4M1xvsfoq&#13;&#10;+7exPice3x2rQ6U6bcMEONWXqLYltUvRK9r+//bOBDqr6trjO0DIRCAMCSTMo4gUByZB8JVWpVQF&#13;&#10;aZWqYG1fUcuyr8uhTljbKp1Wn7V9tbVOi1pbB1SoYBVnsaVSB6wzggiCzJOEAGGS7+3fTs7HJSQh&#13;&#10;DEm+fN/ea33Dnc4957/vved/995nH+3Mbux0gpxV2NMHQtjVdnhfWZpkeKiSrPYFIu8tFFm1Vmdx&#13;&#10;UPJFaLJZ6ujcVUnad0hGdkxz2WnuOH2hhD9/rj2K2VKVazTRt94dO9RqCrnTtfrMNJ0xAKJVS5Eh&#13;&#10;/dTVqhwhJ/leRg8P+OqOyu0qaf2nqD9cB0Osna7jIZZrB65TazRO1zESaok2i50qIE0DElEUyuGD&#13;&#10;wAK4qRDWhf+2IvJl27irVPCpm2UO0qjCNqyDrTV+rs/V+iDTi8OlUgSIoztGJyY+v1uRPLJklRSq&#13;&#10;N6G1xrBtxAeqNwFQQtTKeoT9iwiqMZWV72NWOj0oHGO3H4WosB/CIscywGyTvvzu0Ztxykk9pX/7&#13;&#10;NjbHNfu47I9ARlGudL11qCy66nlp2qeZpOkgCeLpkNq21sXJI3/0uti7RQcAtsyRTpMGS5OWyckR&#13;&#10;GjyhC5cP/muX/RE4Pq9IbtLO6J6V78kHOvihuRK6lmoNyNKOJA3TjsoOfWvZIrtkoSYHPjO3QM5t&#13;&#10;1VlW7iqVpbtKpERzPSFtNDK/SGeNODm3nfTIaSVtsnIkO2plsL3861ARwH0K2WqjRp9izY6xer3I&#13;&#10;W+/pYBMldjk6jDU7U0cl63OnsT4AeQbimt2qVjd6mM4d0uSYLmow0st+3UbtYLZoShrNdqHqljy1&#13;&#10;2LXTMpvrbwuNq8cl61JDBJTUxfpdrXOoni6y/Ell2XMlbevbOr2GumKjTIDiWOYJ2my4Aq+K2L1G&#13;&#10;PyuVXX9W3vOzk0pgBMYGdJlbjw/DmMu5nU64rERupOaeuUBZ/mmSlqOmWJdqEWilwaTn9C7Svvpz&#13;&#10;mbZY849qXF2OEr1SBZV3eyxpCCQtwEzfrnYis7RZwm6WlVk01ufgTlWK3nK6VV+YynW2T3Waa073&#13;&#10;3a0FfLZzj7TWEdHX9O8mI7oUaehK2KvsfP69PwKdxp+kiH4uC696UdJ7aJ4FNR7wQCPRb60KylbF&#13;&#10;792h18NazVlYkC3d/udkKRzdp1ZPW5+FJw2hq08QE/XcmUq6TmzeVibr4Ie3i9fL/K1rZe3uUilR&#13;&#10;H94eDa7Sy11HuGZKp4wWMqZVNxncqkiKsppLqcai7FBX0x7tcHgQpisBJN4uV6f6ynAid1TVDamD&#13;&#10;gPHBWtdZjUPLlDus2ZRmU3RpuKLF2TVRgpeZkSbtdXuhGovyW4u0LM9h2Ta/LFZOjQb21ouFj4TG&#13;&#10;LoeDgHbm2e3LrGNttCMq3aBkTs2npfrZraxbLdWw5liWKkAltvENabR5kbJtJXPpOpS5sbprG+n/&#13;&#10;PcuMtMVUF2lKxJVllBE7+jDMRvxiJGg9VpXfT1n9UGXfXXSdnlvTALkcHAEg7NGquUw8oYf00Hi6&#13;&#10;J5aulhXFpTbNHUGne8otdTznyl5NCU1opC9IMR0E1lSOUZN3gZLCRhp/V6qDKj7S/KSbtu9RV6rO&#13;&#10;rKMWHfiGWewgh0oOYkrcOuto1lHd8uTs7u2kT35LfTZSC5fqEGha0Ey6TDxFmuhgljWzF8qW+Wsl&#13;&#10;pmEjablqBzWQqzu6mm3cR5VxaTot3RbTkayxEp3tqHcbyRvTQdoM6yr5/6WeJY25TFZxQpesmi1v&#13;&#10;F865jkrSMrWXL1TLWvGeHbLDCJtOJq0zRzRtlCktdf7bDlm5msakbNqjbFiGmQx4FPoDq64uEdKR&#13;&#10;FCqpI29dW+UGmj/VpgzDopCub7Ssz9VQHchfNPVIhqqLj8tRRIAUJpnKnjNVIc27KatWMrdHFULw&#13;&#10;or7UpDUhZko7pWadlZR9IlKyWgmfmlb3qv97rzI4O76VJgZWE+nOrapIJXnbdB+2NdU0P5r7TpoV&#13;&#10;atk91BxbpB8tx8o8im1IgaJ4OuXnZMipnQqkRWa6LN+yTRZt2Crrt5Vq7LvG1akvtYmSOGLdMnTQ&#13;&#10;QqbeR/kaf9Be574ryM3Sl1SdOUBJxS4dbr52W0tZvnmnrNm2XTbs3KVhDLACjc/T49pkZkmXFuqp&#13;&#10;UELXqUWu9M1vrs9PfzbW9BJrrLk0C87sI9kdW0jxog2y/pWlsmst9xT3E/3MoYoyOSNzsO3IsYRF&#13;&#10;qM4a6T3atF2OND+ureQd206yexZIdpfWSU3mQMG7gci1kMx/89VKl4//rVz2MmxSxabvKl934I8/&#13;&#10;sA7EpJbXKOR5annjg2B1Q1OQPZf6QEAVogMm7FOZ67r1iRqseLzytM+k0bZ1ZVY8Roar1RuiloYr&#13;&#10;Vq3dMQhd8RLNmaakMLu17M3tKI0y1MrnFu+jotS2am07Qwlyic4g8ebKTUrsSqVUA0nJVZepZI6X&#13;&#10;1JymSujU21CYly0dc7P1JWj/m4qBDiu3bJeVW0tlZUmpbCdHkFrrctSV2zk3R3rm50quxuq5HB4C&#13;&#10;WZ1aCp+8kp2SXpAjpUrsYkyXRgCj+YtqWq7uH8h0eT8WP9LWK5GHvPcqUKtcNyVyGn/CKVJAnNCl&#13;&#10;gJIra2L1RK6yI3xdfSBA3DyDHVwSGAENuDJyBkErl/00pnGraTkdleDpp1zMuBAW/PeoIQDh+q+u&#13;&#10;alk9DGFkeAdNh8LHpfYQSM/NkM4TBtbeCVK4ZH+upLDyvemOgCPgCDgCjoAjkBwIOKFLDj16KxwB&#13;&#10;R8ARcAQcAUcghRFwQpfCyvemOwKOgCPgCDgCjkByIOCELjn06K1wBBwBR8ARcAQcgRRGwAldCivf&#13;&#10;m+4IOAKOgCPgCDgCyYGAE7rk0KO3whFwBBwBR8ARcARSGAEndCmsfG+6I+AIOAKOgCPgCCQHAk7o&#13;&#10;kkOP3gpHwBFwBBwBR8ARSGEEUpbQkUSSj4sj4Ag4Ao6AI+AIOAINHYGUnikiSuiY9sXFEXAEHAFH&#13;&#10;wBFwBByBREAgylFqUp+UJHSA1Egn8d28ebO88847OpdvGZkLvzUBrqHtE70waCefvTpPYePGOtF4&#13;&#10;uaUymdvfUPWFTvbs2WM6cl0lnhbDvUPNwj3Fb1RXYVvi1T71ahT0VZWuWO+SGAgEXVEbnoH02awL&#13;&#10;65NdV6GdWVlZcvrpp0tOTk6cq1SloZQkdOnp6dKqVStZtmyZvPvuuwcFqSrwGuJ6LpLPP/9c1qxZ&#13;&#10;Izt37pRu3bpZM5L95mioukJfCxcuFG7qjh3L5gJ1XSWeNtHT7t27ZePGjdb55OfnS0ZGRko9WxJP&#13;&#10;K5XXCF3xMrthwwbZtGmTHHvssaYnv68qx6u+1zZp0kSWLFliL0nt2rUT+m/0lyrStGlTGTRokLRp&#13;&#10;08YwqK7dKUnomjVrJoMHD5a8vDx7+FYHUDJt40HGWw6dzsyZM+U///mP3HvvvcIFg/gDLXG0ja6C&#13;&#10;vsaPHy+jR4+2mzqQBNdVYukKi9y6devkpZdekh07dsjYsWOla9euRvJcV4mlK56Bu3btktdff11u&#13;&#10;v/12mTt3rt1rkATXVeLoiprwDMzOzpY77rhDWrduLRMnTjRiw8tTqugKDCCyPXv2FMhtdVL91uqO&#13;&#10;bODbsNANGTKkgbfi8Kq/YsUKefzxx+3iGDBggDRv3vzwCvKj6gyBFi1aGKHjZcQlMRFYvXq1/POf&#13;&#10;/5StW7dKv379pE+fPolZUa+Vvci/9tprhsQpp5ziiCQ4ArgbsVCddNJJUlhYmOC1PfrVg7xC7A4m&#13;&#10;KTvK9WDAJPN23lB5w1m8eHEyNzOp2oabvCY3dFI1uoE1BgsPeiLexyWxEUBH6MqlYSCARZVPquqs&#13;&#10;ps/+lLXQNYzLuHZqiQn71FNPtfi5ml4otVMTL7UmCFx++eXSt2/fg8ZP1KQs36f2EMjMzDQLAh2P&#13;&#10;W71rD+ejUTIu8uOOO04mTZp0NIrzMmoZgVGjRknLli3N/VrLp2rQxR/chneQ5qkp0IcFHQQj3+wI&#13;&#10;OAKOgCPgCDgCjkAtIVCsxpk8d7nWErperCPgCDgCjoAj4Ag4AnWFgLtc6wrpBDpPiPMhlo4h4C6J&#13;&#10;iwDuu6iEEcnRdf6/fhEgHrWy+wjnRdAfo5Nd6h8BdEKsIy7XINERk2zDde5SvwigEz6ka6oYFhTu&#13;&#10;K++/DtSRE7oDMUnaNYy++9e//iX/+Mc/LHUJsXTnn3++jZ5M2kY34IaRI3HKlCmWf27btm3Sv39/&#13;&#10;ueiii7zDSRCdElj/wgsvyIwZM+TGG2+UDh06WFogqrdq1Sp57LHHhJGvpBoYOXKkDBs2LEFqnnrV&#13;&#10;2LJli8yZM8cSyR9zzDFy3nnnGQikmPnxj39sqWYgeaR0uvLKK22UMoTBpW4R4AWI/oksDDzzuKeu&#13;&#10;uOIKS1lCTUi1NX/+fBvQB9kjh+C4cePqtpIJfDYndAmsnKNdtZKSEgssJet0QUGBvPfee3LLLbfI&#13;&#10;9OnTLQnq0T6fl3dkCEAGSFB72WWXmaUnNzfX9XRkkB7Vo2fNmmW555YuXWpJukPh3FekL4EsoLuV&#13;&#10;K1fKDTfcINOmTUvJlAsBl/r6JXkwJAC9kEydtE1BsAJNnTrVSDlpMSAUXbp0iRPzsJ//1g0CWOOw&#13;&#10;wF166aVCqiZelCB3F198sXz66afywAMPSK9eveSSSy6xZfKoFhUV+ctSuXqc0NXNdZoQZ+GBxU2C&#13;&#10;4ALi5mG2DB5q7hJKCBXtVwkebCSU5AHmkngInHzyyeZqnTdvnt1LwTW0aNEiWbBggXVKkANIeVFR&#13;&#10;OyHv2ZgxYxKvIUleI3KYkb+MRPLoBYIXBJ0xYwRWO15ycbm6ZS6gU/e/hC4wKwI6w7Ldu3dvs5ry&#13;&#10;LMQ6R/5Y8jt2795deMEdOnSoJYh263eZrpzQ1f01W29n5GYJsT68iRYXF1s6DCdz9aaSak9MvByu&#13;&#10;u5dfftlym9Hp4IJwSQwEINt0/hWzt+MqKi0tjeuKzik/v629PNExBeKXGK1I/lpwHzHLAHrBmooO&#13;&#10;gqALCMS///1vIWk3H9x4kAWX+kEgGB04O9bt4cOH2z3GdJXoEcMEwn3VuXNnm+nDVviXeJBAil4E&#13;&#10;WBFwGRGTFUheikKRsM1mqpcvfvGL5iaC2N11112yfv36hK1vqlUsWHIqJhJm0BGWnjCABQJBvCok&#13;&#10;z6XuEYgS6CiZoya8zE6ePNl0hadi9uzZ8vzzz9tsH3VfUz9jFAFi6XCRM5MHOty+fbsNkggGCGIe&#13;&#10;yffIPi5lCLiFLsWuBB5oBP6+/fbbQkxdqk5/1hDUjjXu3HPPtRF5y5cvl+uvv16+8Y1vWBxkRatQ&#13;&#10;Q2hPqtQRMgepgyAEIZ4OiwL3X5RghO3+Wz8IcB+dddZZZmlFLzwXX3nlFRk4cKBZ6+qnVn5W4uWe&#13;&#10;eeYZGTFihHTq1MkAQVe8FAUCx33Gso9K3ne9uIVuHxYp8Q8TNi48LHQ/+tGPjBykRMMbYCMhBSG9&#13;&#10;AoG/TPbOWyoPMpfEQYCOJkrSIG5YERjUgkDsuO+wuAarXuLUPnVqApmuDH/WBf316NFDNm/eHCcN&#13;&#10;qYNO4rSUEcn33XefxTxOmDAhrhtcrdxTxDwiZG1Y/NFHFmecOLWv35o4oatf/Ov07OvWrZOHH35Y&#13;&#10;/vKXvwhTqfCm85HeENxALomFAGTuzTffFCxzPMSee+45CwgmZiS48hKrxqlXG+4n9BMIG3riP1NK&#13;&#10;Ebj9t7/9zUbiEZ+Fq/zLX/5y6oGUAC1GJ5A0whYYEIG1lGUIHr8E2zPylc9LL70kX/rSl2yARAJU&#13;&#10;PeWqwAvr3XffLaRsIqXWJ598Yn0UQAwePNhGlb/zzjuyZMkSG+AyT+8tsja4lCHgU3+l0JXAsP25&#13;&#10;c+fa8H2CfnmwMTgCNx5zu7okDgIQOsg3eQOJv8Lqw1B9HxSRODrixWjhwoVmKYBkd+zY0WIev/CF&#13;&#10;Lxh5ePSRR2SFWuaYg/Kb3/ym666eVEeICWlkuJewxBHziE6+973v2UvtL3/5y7gViJhVCJ0Piqgf&#13;&#10;ZUHobrvtNvNE8Aykf8Kteuutt5oLnJfcN954w/LQtW3b1uLrGG3uIjb1lxM6vxIcAUfAEXAEHAFH&#13;&#10;wBFouAj4XK4NV3dec0fAEXAEHAFHwBFwBPYh4DF0+7Dwf46AI+AIOAKOgCPgCDRIBJzQNUi1eaUd&#13;&#10;AUfAEXAEHAFHwBHYh4DnoduHhf9zBByBOkaAkYaMAOWXtAQhTUsdV6PS061du9ZGRRJITzqLQ839&#13;&#10;R1A3I2GRwsLCSs/hKx0BR8AROFoIuIXuaCHp5TgCDQwBRpAx8fVjjz12QM1JG8Dco5Ca2hRySf3h&#13;&#10;D3+wkW2JNAvGiy++aKl9SD/ygx/8wEazHioOpDS5+uqr5Wc/+9mhHpqQ+zMCkdGGP/zhDxOyfl4p&#13;&#10;RyDVEXALXapfAd7+lEUAsjZ27Fhr//3332/TwAUwZsyYYfnvxo0bJ6QHqC0hhcTHH39ss5ZAMBNF&#13;&#10;IGJY5a666irp37//YaUcId3Ck08+aTnpEqVdNa3HzJkzLUcbKSGYQxjB4oiuQmLXmpbl+zkCjkDd&#13;&#10;IOAWurrB2c/iCCQcAtE5SMmTVlxcHK8j/z/77DPLVRhW4hatKHTyVUll+1dchzuTTP1ZWVlxl+bB&#13;&#10;ZsKoWEY4f3R9tG1he2W/VZ3rrbfeEvLJMY9kTSZrj547ep5WrVpZDsHouqr+U0ZV9amq/GhZ7BP2&#13;&#10;C7/R7ZX953yV7Yt1lmTWJNsNwsT15513nuVDDOuiv5WVE93O/4PtQ32qwqBiWb7sCDgC+yPgFrr9&#13;&#10;8fAlRyBlEAjTIOHyvPzyy2XWrFlxKx1TV6Wnp8dj2pgFYdq0aTbvJZYrBHfplClTzK1YUFAgWPWY&#13;&#10;LBsyxf5k5icp8te//nWLJSMLP8f06tXL1oU5GImbw+rDjAocRzZ/ysE6GGLPII7M7bhs2TJLOpqR&#13;&#10;0VROOOF46du3n00RRJLsv/71r0bAnnrqKTv3DTfcYHF5FRVKXBsTsHOuMBckCWUHDBhgBPbBBx+0&#13;&#10;Q+bPn29TePXt21e+8pWvxLEI5UF4p0+fbjOtYF2krcwSgVWLRNDgC47btm0zSx1ubPbD4hfKYxYD&#13;&#10;1s+bN8/aBRb9+vWT0047zU6zZs0aoT1hZoP8/Hw7FrwhRxz79NNPKxYnCJOZk9z4q1/9qtxzzz1y&#13;&#10;5ZVXxqf2A3dIGm0fPXq0fPjhh4Y35UKqwfviiy+25K24m++99954/B+kbtCgQdK7d29LxEtZQdAx&#13;&#10;xA+dMfMMCZZpH/Vp0aKFtZfrhmnPKAcLH7oaOXKk7cM1wHG4p2kHWLFu2LBhpo9wHv91BByBgyPg&#13;&#10;hO7gGPkejkBSIhCsJXSeQ4cOtfioM88806YYo5PnE4TJsiEIkLlA6Jgy7le/+pWMHz/epkp64IEH&#13;&#10;bHesUhClBQsW2PRldNjEX0HYmLKHTh03HgSKczDYgAnRWYcbGNJGNng69ssuu8zKZLqfP//5zza1&#13;&#10;FqSHcy9cuEitiMVy9tln2/mYSeO6666z6ZsgL9///vcPIHSQCWZLIRYMUgSB4JxkoP/d735nhIR6&#13;&#10;IpAsiCQfCFbFARuzZ8+W3/zmN9K+fXsjV0uXLrXpiSB2Q4YMic8bSnnPPvus4QGO05Xg0FZwXLx4&#13;&#10;sfz9738XSFReXp4RIAgx50M/Dz30kG1nG8tgA1lkZhdmO2DaKtr8ne98R5544gmb5QBcIdpnnHGG&#13;&#10;ESPawowWTEUGqTpNpyCjvbiDIZjoAFKGRZJy0VsYzPH6668bUWXKOT4QPSawx1KHEH9JHbGwgg8E&#13;&#10;D7KI/iGt6B33Nf/RJ+2HuIEVc0l369bNjoHs//GPfzRMqA8DZGiHiyPgCNQhAvqQcXEEHIEGiIB2&#13;&#10;qvhQY2qJiimxsP9KmqwlN910U+yiiy6KqVXMlpUE2XbtwOMtVatK/HhWqmXIlr/73e/GlLTF2K4d&#13;&#10;ua1TK11MyVRMiYItT5w4MaadfkxduzElYraOXyUAMSVZMbUW2bpwsq5du8bUshRbtGiRrVKXaGzQ&#13;&#10;oMHxfdRCZP9pjxKOmFr8YkqMwuHx3w8++CCm06fFlJDElMzYeiUTdqwSipi6+2JKQG3517/+dUwJ&#13;&#10;VEwJXfz48Ie6cy4dIBBTi5Wt1qnaYkrmrO7UR+dJjumgCttPCZvts3LlSltWMhNjn5/85CcxJVEx&#13;&#10;tQqGog03Fjg355g6dWp827e+9a2YEp3Yo48+au37/e9/b/uAV0lJSUynuTJMOU6troY5B2ssYOy0&#13;&#10;00+P3Xzzzbbu5ZdfjqmF0sqlfeyvJDKmRNnWUZ6S0tgjjzwSbz+60vk0bV92Cm255ZZbYmpJtONo&#13;&#10;pxL6+D5qAbT/lM85ESV0tk6JoC0r0TTd6hRctsxXqFt8hf9xBByB6hDYrPeYeAwdKLg4AimMABa0&#13;&#10;7t27m0VHO3Jzf+IuDC7ZKDRRq134H36xfikJlAsuuMAsL1jAlIDY4VhycD/iMkRwsYVYKSxSWHxw&#13;&#10;kWLpwcL185//3PZTUmRWNCw6uP1Yxl2KpSo9vczBgNUniBIcc1m2bt36AIsa+2Ch4vPTn/7UXMqs&#13;&#10;w92KMHcuFjvchgguZ+pcGQ5YAJFrrrkmHiPHnMhYFKkjVkh9+tqHeo8YMcL2LyoqMpekkiCzTGGF&#13;&#10;or24q7GwUbcwXy9WSgS3M21mPlLc1az/RCctB/dQNyWf5i7FOor7lPlIcaXjHkUvzI+5W61xWMpo&#13;&#10;0/Dhw619xAriWsYiyDm4FhDqjoBFOAfLUSslc6MitDkMnKGdxGMilB2uDQbfhPmiA95YAXE5gwkf&#13;&#10;LKQMxsDN3K5dOyvDvxwBR6DmCLjLteZY+Z6OQFIiEDpvXJqQB1yJEIFAbKKNDvtG14X/EDNIUMjX&#13;&#10;xr4sVybsGySUGSULBOAjdPqB+JEugzQikA6IAr8TJkwwAoNbFFFLnv1W9sX+uGoRiE9Fwf0ZzsU2&#13;&#10;6hhdDvtTXwglAjmKCu5Q2g8xxCVKPSvuQ5wdJAp3JC5u3ItMFE9sG4IrlDi4kMZFraU2YAViRlnE&#13;&#10;JBJnF3DjmIq6uv322y2ej4npIVbIwIED7TjKwQU8ZswYW0993n//ffsfyBvtZr9o+6PnY2fcqxDw&#13;&#10;iueGUCK4snlRQHAZBwnlQObAmHpxjFr85JxzzrHdiAeEdLo4Ao5AzRFwQldzrHxPRyApEQgdLFaR&#13;&#10;X/ziF2ZhoSMmDixIIFuBZLA+pK8Ix/MLAQjL7BP9z3JVQscOgQiClQYhEB/SgDBoA0tSWLaV5V8Q&#13;&#10;FyQQu/LV+/1AhgLZoO4QqagQRxjaGV1f8T8kLVjRICVRwsZACQgdWIa2R0cPUxbWSiyIubm5VrS6&#13;&#10;MYVYNWLXwB+SByEMViosc8SfVRTOHc5RcRvEF3n11VdtsESwkFEO6yBzkOE//elPVl/SsxAPGAgc&#13;&#10;5QbrWiib5ej5IP/EygWrXtiPARIIdQj7h3JZH9bxH6Fc9Ix+sbaqW9iseRX3K9vbvx0BR6AqBNzl&#13;&#10;WhUyvt4RSHIEQicbfmkuHTuCyzBYoVgOFrNJkyYZ2WD7iSeeyKZ4x0/nDjELHTG/4b/tGPkKJIDt&#13;&#10;kCgC9gnsZ+QpZC7kPoP44JJkGQsWwfwQGYL5sagF61M4T/iNnGq/v506dbL6Qjaw1kGcGBGKMNIX&#13;&#10;C1sQcKmqvOA+vPDCC80SRdsnT55sbk4IGsH+HEtbGNBx1113WbG4S7HM3X333bYPgyEgc+BBWwMR&#13;&#10;g+RQDoJOND7OyBbkkEEHEFLKD7qrrJ64WXF/MpABVzojS5GAPTqFfGJpg8whgcSBA1jj6gZriDLW&#13;&#10;O7APEtzI1157rWhso2F5xx13CG7vUaNG2YjbQLC5LipKqDvnYOAIZeO6xWLn4gg4AoeOgBO6Q8fM&#13;&#10;j3AEkgKB4F6LWqVwn2nwurWPeLdA5Eg7wUhIhHWM0MQ1iAQyQQcNIQikgPVVuVzp6Nk/fBgpSqoL&#13;&#10;YqlCqhKIUBCsVLgaGZFLHbGKUSdGiCKBHETbEo6N/lJvYsWoG2k1aMull14qOsigUhdfaEu0DP5z&#13;&#10;njlz5ljcG5Y0SCfWNWaFYFQn7YbEQBoZPcqITsqCrDDzBOSKduggDYsNxHIGmSGOUAcimBWScmdr&#13;&#10;qhZGf2JZ5Jy4LhlVGghdxXpFl7/2ta/FF3FFB9coLlYdgCB33nmn1QnsdSCL7RsIGG349re/bW0B&#13;&#10;a0Ywg1m4ZtiZ64PYP5JSQ7jBElL829/+1kgk+1Sml3AO2gMmEHPOF/RKXXAJuzgCjsChIZB2aLsf&#13;&#10;uLfe5GXRswdu8jWOgCOQ4AhgoYpapUJ1scrQ4fKJCm5RLDwQEDr66PFYWOigQwxdOI54vEAMWYc1&#13;&#10;KxprF0gdZCGUD0GKujI5DiIQSBLHs0+0jli+cMdWRcIoIwh15UM7Oabiuagj66IEJhwb/QUL6sU5&#13;&#10;qQv1ip6fc1AGbYTcca5oHTmWbeDIvhC3inUJ56BO4M7xoV48flkPFpUJmLAvx0WF48Ca9nMsOuN/&#13;&#10;9NzUDd1RP8gv5VBH1kfL4zjqSPspJxDHcD7OAy7Ra4l6UUZoB+XSDsrCFR2tRyjHfx0BR6BKBIr1&#13;&#10;uZPnhK5KfHyDI+AIOAKOgCPgCDgCCY+AETp3uSa8nryCjoAj4Ag4Ao6AI+AIVI+AE7rq8fGtjoAj&#13;&#10;4Ag4Ao6AI+AIJCwCa9eus7odMaFbt259wjbSK+YIOAKOgCPgCDgCjkCyIkDs6X33l027eMSE7oUX&#13;&#10;5mjQrI+LSNaLxdvlCDgCjoAj4Ag4AomJwNIly+T6a8vSTR0xobvwwnHy2muvOqlLTF17rRwBR8AR&#13;&#10;cAQcAUcgCRFYsWq1/O9t/xdv2RETOkr670uukPcXfBgv1P84Ao6AI+AIOAKOgCPgCNQOAp/qfNiP&#13;&#10;Tpsh9029U09QNkf2Eactyc7tFNtestxq/NTTz0n/E0/Q5JfND8jHVDtN8lIdAUfAEXAEHAFHwBFI&#13;&#10;fgTI07hr106dmUWTcU++WeY8M1MaNSnSaQKbF69a8eGR56Hr2Lnv5uKtpbJl48eG5vH9hst1N10h&#13;&#10;QwYNkC46zU5UQg7iaOLN6Hb/7wg4Ao6AI+AIOAKOgCOwPwLME/3ssy/Kgw9Pl1mPP1S2sVE7ad+h&#13;&#10;pTRt0qR46ZJ3O+9/hC85Ao6AI+AIOAKOgCPgCDQ4BP4fPuSjmpC+gOMAAAAASUVORK5CYIJQSwME&#13;&#10;CgAAAAAAAAAhAHMytsQBxgEAAcYBABYAAABkcnMvbWVkaWEvaGRwaG90bzEud2RwSUm8ASAAAAAk&#13;&#10;w91vA07+S7GFPXd2jckPggBBAEEAQQAKAAG8AQAQAAAACAAAAAK8BAABAAAAAAAAAIC8BAABAAAA&#13;&#10;dAIAAIG8BAABAAAAZAYAAIK8CwABAAAAAACQQoO8CwABAAAAAACQQsC8BAABAAAAngAAAMG8BAAB&#13;&#10;AAAA97QBAMK8BAABAAAAlbUBAMO8BAABAAAAbBAAAAAAAABXTVBIT1RPABFFwHECcwZjcADB4yMs&#13;&#10;HkZGwuUFAAABAAATCoY8+wABqV4ABEKAAAEAAAEB1zAABAAAAgAACUwAiIBAAgCBEqqqqqqqqqsI&#13;&#10;DwqGcrMzMbfgQQEIMeQjQEfGfQRJhFfBpQEIlVVVVVVVWB1VhIPkMINeS/BIt6jYjAECJVVVVVVV&#13;&#10;VVVYSmYRKeN1gYEOhEmBEqqqqqqqqqqqqqqYQ6LCFGCEAbOUXgIVVVVVVVVVVVUwjiEChGB6+YE8&#13;&#10;OwEKqqqqqqrCRfCLGColVVMJLghgJF2ELCAg+FVVVVVVVWD4Q7hBqJVVVVVVVVVVVWEM4ROwil1e&#13;&#10;aCESqqqqqqqqqqwihhCmEDJZ6JVVVVVVVVVVVg+EHZj7hEqqqqqqqqqqqwHCGJVVVVVVVVVVVVY3&#13;&#10;CAcIARKqqqqqqqqqqqwg7CAJVVVVVVVVVVVVZmVKqqqqqqqqqqqrCJGEKZqJVVVVVVVVVVVWEP4B&#13;&#10;jESqqqqqqqqqqqsIV5hAiJVVVVVVVVVVVWduVVVVVVVVVVVVWRm4Re+XkghEqqqqqqqqqqsGwiZh&#13;&#10;ERx4oIRKqqqqqqqqqrCEcIPwhBEqqpNMJcQiaEpzCNoIBBF67InACAhVVVVVVWEEYRGwNEqqpSsJ&#13;&#10;AAggI3sHEgLIIVVVVVVVWB4QdKqqpNMI4BAQRhoqqqqqqqqyMRLWETWEOQisEbGD4RaCOzwHxdlY&#13;&#10;EBYQa6IBDggDTlgzvQWEUDZx4EFpFGRgAIAEAPfAQNfDAII3fMgqgACABAECJVVVWEG4RmzUYxhD&#13;&#10;O1ghIIgPHCFgiAOJg4yaAUIAd5A08EABFL2wuQaG4FpFGRgAIAEAHvTCHE0Egtj9iENRcaUAIAgR&#13;&#10;VVVVhLVgkt4QswjGCDwhthB4EaQkFatYbRbdDAjocWDHwtoIoEKyI0dVFqoIDIAcNCHnZFBHlp9B&#13;&#10;CUbjQSgAQBAiVVVVVWKZzbCCoQcEMMHwgQEFmbDE7hAYkhmkDOtfWEHwkFJUqhYFwQDzQFALRtQ9&#13;&#10;kwyESB9zJMPiQBAJphInCFglAYQeCIQ9ZYqewAQCCVVVVhMbYS5hIoEmzCTmErQTHmEWYI8QkcsX&#13;&#10;/yfUARYYnRwoRhCYQ0KOhDwS0sCAFqFjnXQBtcCWga7OBIrFnyCBszVzePDcYAgAQRj6QDM+QEEW&#13;&#10;z2xOEDMKN4AQEIlVWrAcJijGDDmCoR2CRhiADQgWsDp1gLeHwgVXDWuGAgO3QSAaWKE5YBVgc0Hj&#13;&#10;wAEsUfZQEOopRjwnLdDvgDZYBGhQ6+KgiICiJ60o0ICKrT7CACAwCAAdGI+wqlKbxmYgACCAgCBG&#13;&#10;ED8IC78tdA4GfCENhEsSueHb4+ECoGELUdcIihJ8/SMhDI281phwEEsrA04OAgoHALT5AIbk/vzQ&#13;&#10;CxtN4FFBkVJBAQYfgIFGW0OXa/4CJawNlBqcbIt8whnAOMRAbYIkwQAeROdXhAECDIFrY4DVghcI&#13;&#10;huXBIOElYlGdyoIBBis+4IMCPL0QQ8Ek7VxwIIz0FEKrIp0gsJJnDgg8JtA3FhBSxBAPMeyJCBXE&#13;&#10;ghUJNYOjeSktEBwTag4hrQEjAREg0D1VxwtIIRMIpSmApYRKlUgFYRKlWEEoIFuEGIlYQuhawgdE&#13;&#10;oARLYAg54KjB0SqrCJFVWESsJoPrJdr2pnIvn6loMJjMTVRBCJYR6x0qQUkqQUOj7ni8pVVWEJeY&#13;&#10;OjzLCGVOMqjjCG8SqqsrCFUE2G8JWDKvz9lEYAnSbJhw+7+AQSqqqqqqqqwi7hCksIlYBhG7kLCB&#13;&#10;5awSQmABM6eACEYQ9cgCBEIMYABABAIIRKqqqqqqsFq3vCR1nI4kwiXBLGExdl8IQBDaAIESqqqq&#13;&#10;qqqqqqxfza1hEJCT4JZnkIk4jctRKqqqqqqqqqqpweCsJlQSOhKC/XuAhVVVVVVVVVVVPZGEmASA&#13;&#10;hI6wiYFR2bcKqqqqqqqqqsINwiHhDfAaEMuEFBCjAMIUCHmVAOEAYAgRKqqqqqqqqsJleEqWENsm&#13;&#10;hDAAQeELsFAMIBa2/wBAiVVVVVVVVVYRowj5k4kwiEEMhEdhGUIzBHxhCIDhAOTcJl0hhG0IDCLz&#13;&#10;CHAoEKZihVVVVVVVXMRm4kKTaUVMTpzCR0BCIjCIwQCC8xQqqqqqqqrAsuVPbrCU4I3hIKM7wRMG&#13;&#10;IA2ETggYIzsIPYPwEKqqqqqqqwg3CHvsR1JhFGEkwSnMIg4RHBFcwhVBDKERmGRQCA6YR3CGQkWY&#13;&#10;RBHggq8kYwAgIVVVVVVVYLj8IQ4AdLU5jnQiYEYBGPOihJKnoCTZgOCG2m+hsicAICFVVVVVVWES&#13;&#10;MI9ZLJsW2uMECuIFMjAguEK2+Cke6ZArYIAgC0sEGFsEqqqqqqqrCI+EbJYQMwi8UYwkVBIuEn7C&#13;&#10;IIEQoRQ8Cm9IEDRpj9QhkJGndAYIlYAIBBCJVVVVVVYREwixKYQMLHsJUgjaEgNFUzoawl6COQTO&#13;&#10;WEKNCMBCqqqqqqqsIY+5iMIBEDGErEJagmSMIgwRJhF6x4AEFYAIBAdMUYEBwqqqqqqqqsI74Qxh&#13;&#10;AvG0GuY4B4OzdCIQIondD0EZzewAgGnpz9QgKEXzjuhnCCeAEBBgucEk5WsWWELFdzSAIBBKqqqr&#13;&#10;CBsIraZxBv7npBggB7gPCCMLJAQhLGbjwh5xkwMy+EAQcwYKAIDqh7CD+EBAmD2KYzCNM25EQoAA&#13;&#10;gAQBAiVVVVhCWEWPOUYovJPGvZhJwEug3ggOEGXwc95aRcQEANJHhDQvT4QWbRwKYGCgBAQZFoQs&#13;&#10;ykDhJAzuEQkqGCkUAQCCVVVVWES8R8jCKbCCxgUCN4SHuUNBXwBkC6lFNRzcQYsGEeSBOpGwhoL4&#13;&#10;yCBOVA/gIA8osJCB6LhHotKmUAIAgRKqqqqwihgMycixUEGhC7IwQaEKy1TqyIyYMCAWngIRGaUG&#13;&#10;AheN5wLdkgQAIAIUFzCAoESqqqqqwgbJlUwmjhJYEpzCZgEkISgwpg5YEwieBhERhHcEDAjRfSJw&#13;&#10;AgIMJqoQoE9FhEmeCQKwgcxCEBRPdABACAhVVVVYQThA2EMcCIDUmEHwhIIceXfsuGJ7zSKAEA4S&#13;&#10;QJwSIEFxGNRHgEEYReFhIQwkAhCQTb2MiIQ2YCOQiNQAQCByowh3HAimY/EIQBpxcsACACAQSqsJ&#13;&#10;PMIjZjJIMCwhoIkMIaoTBAmlMfgRuhIdg0oCEOXjEA4IfjUTCPfhguYEi7+AYSDD4iEUyMvNMzgn&#13;&#10;QKZmB0WCJZ+Ow8dE+XYAAgAQBAiVVhETN3iMICEj2IjggJ2zudSCYTBWEOwgUIyM7CFQkSYQIyIA&#13;&#10;HWR7yAaEPODQ4oJSWqA+EqIVlEIJJTAigTIUxhAvCHAlUY/AgWEg9ojSOAAgBAQiVVXuEruEKRxR&#13;&#10;jCE4RFCLrCDUIHBB5+z8W8d5pA0wyCBAgRjd/AoRKDXSJWzICLeoBqgC9QFHA6+X4EPojVxgIBos&#13;&#10;0wDWACSgNiMwhDHvIanIQzJ0UASKwCcgc4G0SnpzUz4RLzCVz6ys4Q9ARmCRR4wQvCJF0QxAWwEX&#13;&#10;JBBxpBYQA08VBhRItu4uCAeCgIQHpBpEGCX8f8IEBLHa4uBQoS4zbqAIVAhYx4NBCBkP8DD+GcaZ&#13;&#10;AAbUBZAljNyw5mwWuBBCJYSOMgICCDGPBBIQ+z0IQBDJhAMAMG+pewoQDGsFCJT0x8IgBcJgV/kD&#13;&#10;RA0WaejGQhwJ1olY4JC2jXIDKzCCTegF2gMmhJ7UUBEGKenn8WiIXW6+RgAgACLU3rl+IcFqdCRC&#13;&#10;AAQAQCCcwhvgNBgMELhEV1fXoAMAjVfOADTDKAFUaEOCC0OdjJhCRgNvUAbQCIBXOmm+CHbTzwgM&#13;&#10;NBpSqAHdAGlGPXmAQfE46fkn9JS5Y8A2mA/4RDgt9uER0GwpEHPgAguClXhxwkCAEBCuEQHrXDCX&#13;&#10;sE00J17CCAIyhIHy1BCGJDgh1hBwETglVZqHAhzoxQCHlJj0CKIUMj5gQ6E8Ib1hBS6DTkk1VNYg&#13;&#10;QR7CdfJRpHg8cKHkPGBEYGeBBKMEWoWY5NcYbWBBCMIBSkwGRhCyXBEpBAMQREUtb2YJr8ToIRGE&#13;&#10;GqPimdEIkwiW2AIIeBCMIBRKt1hEDkqsIkZGElPNu37Jv7dRi2hxLkq9AghEsI4YyVZGFCPMvCA8&#13;&#10;SqqrCRmsJa9YRPxephMFuqqqxGE5fvCRA6eTfaVpjY8QhoIiNwA4QDgYoBBCJVVVVVVVWEZcJ+ss&#13;&#10;ILwjbgnLXccKYywkOCSx44ILhCeBhAIIRKqqqqqqq/qwhjEYQQ1j2+wh4CTMJV8lEOESqqqqqqqq&#13;&#10;qqp7IwmNhKMEuDCNQIOhC+jcKqqqqqqqqqqqfbrCIIQgEPMJW4RzBIUYRvAhnCIvGBAQqqqqqqqq&#13;&#10;qqqYQGIGOCBzCEQBCANrXKJAQqqqqqqqqqsJCcIwSmEBHi2EnQSHhJmwjwCEYQ3ZZr3ACAhVVVVV&#13;&#10;VVVVYRfycpE2wiUCKYRjY/CJwRkZuB4QPipQIlVVVVVVVVWZhFD7EnBAxhLeEgASNMI7gh+ETsJQ&#13;&#10;qqqqqqqqqrB83uI/mMIwwjkEhjEBcTYvDcCYQEAglVVVVVVVVWEMbwhDgBALTQIDCDWESIIfhE24&#13;&#10;I1gAgEEqqqqqqqqqxeEZMcyKDVusdAkJCSd7XSMGEBCGDxoQwxeBhEhlY8EF2ygRwAIAgRKqqqqq&#13;&#10;rCD8IwSphJ6ElASoMJGwjEEgTCSUEW4R1zShMIbFhCTCYGERwlCYRPDgQ3fCtYAQEKqqqqqqsdjM&#13;&#10;rGEXLzCBAgpg3CTgJcBXwszoECYQf0SLFIIBmYIGCMvHbqAgYI0wIgQQiVVVVVVWEPYQd/jMMIJC&#13;&#10;S2KoRWCMj+ggaEIXnBKN9MgQAIAEpEvWBARP6gEAQIIRKqqqqqr3Oy8RiCS2EBAcIBYQ7hEcEYzC&#13;&#10;BAEEIQpwAQCBhFWELhIswhrCCIRxMTCAB2wQrgAEAEAglVVVVVVhD+TmIjqTCLQIzhIOy0wcY6AG&#13;&#10;EAPDV4AQDFgIUCRFrVpqUiUosdgAQAQCCVVVVVVWKwih5iMIphBgQowlahLYEypnB0XPdMBAhhC4&#13;&#10;kIOYTFwg6EgJhCTgWsRMcYAEAQIqqqqqqrvks9hDAQeELsJDgSRhKiyYyJs7C0fzQIBAxk0IEeFF&#13;&#10;WW+xk+CovwACACAPtBtNXwoFQAgIVVVVVYQ9j8IJ46zO9k4Q/eElwStOXBEyEXtxhKzfoAS7zWnh&#13;&#10;AzjhgIYwAQCCDCKCEIBO5Y3AoTAGRhUI4oAQEIlVVVVhHPCQLCDGUZ2cIIOCGHoQkSCTgUYQCCBT&#13;&#10;8AtHumQJcDY4LeEBhGIeI6EPhK4F/vgWQcwgOd4RkbMeEhAwJCCUAICESqqqqwiVhGjmIyt102wg&#13;&#10;qCDoQvfr8ngA3gmjmPCChbZZ8E2ZHMbezALEBABmAJhIwbGwGTg03QAIAIBBKqqqrAPv8RhDwOED&#13;&#10;sIRBCYQywithGAEfjBYEAIQSwAQCBmfHNzbcTNYAIBBGKoAx3QhiCVVVVVVhEvCMUpiCS25NlOUw&#13;&#10;lICHgkvYRnCAQi0wgiZCAzCCwsCAOAEBBhJSOCWFhB0kEPWEClwgmmEQEEmwkVhCwSjN6UwgWGoQ&#13;&#10;lwwUAglVVhL5zEcIUc3vDtftCLQRqFwEGAhwyYuhHXe0DAjBWpjP0FhFMNhIB755Cj0oBrQCtQHD&#13;&#10;oIbsnomCPSK60ICC5zdrW4BMwBDShlTJggWcYR12uAVoFEB5p3WrZYhG1yyBBCJhKthElDCJgeBs&#13;&#10;IcwkcCUxhBavMRvIRjkGgIbCSB1Qh8JJntBwIcubeDWAwJgGlA6TgkNHbgQXFWAQTiSYiYQeAHoA&#13;&#10;gBAW5ZfCYRCuwaSz4CAHoEllheQZe08CCESmTMYTawlQCYQwgqBggpqvjqIwkACCAjiwhWEAhGBk&#13;&#10;GjsAgwgGgg4TCB2ESAoDXTIBC12TR4Q2lKKAjgSiVO2K5wIVP81HsGBAECJVVVTjbBggkIgsJUQR&#13;&#10;vhIjYsIy2ALxDXGWoQGEXHLg8IqhdfD3rwKAGlnAxOxgScjbBgk7ZKSwRYj7xCDTzwF5Ap1MbYQS&#13;&#10;CRIPTSV/2kc4MRviAgBAQiVVZdMi6wgkIMCIzCLUIRBD5hBINQLiA7hgIHNCCQjgRdhR0YzsEBcj&#13;&#10;yMAYQoE5NwSQQxTJM23MwhClwDZYDEwWG+bBCcb8sQrak3JP9XARQDSIHLtBwFKRK1CDUzedQrAC&#13;&#10;AAEABACAmxzlKAVSYRYglFCX9qxEMUjiMJMAhgJGRk2Eiw8EQLCAVjWAMIIBiAYHggUJjzUSBHrP&#13;&#10;QiBJXeYIDA6UBbwDj8BoQbH0IhDtYSvgof1BuMIJiY74PmoasftZNWjgBRwaBABAIJ8IBPLDgxYE&#13;&#10;YQjuzcESwi3oXAgg38JYsBFQJZ2wJAmjCAhDCMYIPCbowgQCBwmQPVsIWaMIBA4XrFoEUQmMwoL6&#13;&#10;bzkGVGRgQwAPdBIQEORgBAOBQcEImEEZ6Jk49uhEsXhEb/9bM7T9fhICPoU5rv8aBBCMIJ5xyQeK&#13;&#10;CESqwhr6VWERMnCQr27cgKX29licrPx+5VVBCJYSBYiXM3LIJoSlscEIlVVVVVVVVVVi0EwVAAAA&#13;&#10;AQIAAAAAAAAAAAAAAAAAAAAAAAAAAAAAAAAAAAAAAAAAAAAAAAAAAAAAAAAAAAAAAAAAAAAgwGJE&#13;&#10;CEcYMYoggwwgUGEHEIIvEmUPQAAAAJZUjkAID2AAAAAAAAAAAAAAAABMEIEEAGEPGIMggIghAwh1&#13;&#10;GAEEUDEGEO40EAmwgnBFDCOhBOOJEYYSeEEyYiQRRXegAAIGNSCBkMIFKCMt1CO4EXwDQkNAjCjw&#13;&#10;I5oGAqEN8a87QkZAkVAjwwkRgSLoSKoRldQh8CLKEJ/YD+LAgtBxoO6CwWCTxuruPcriDBCGGiGF&#13;&#10;DNBlHhoqY8YYQIQEaIALDEgzDw0WE9P4Qz4eEhXCVuhExcMR/3wBDxjDOMUSM4sIgzDhOvBkBjAj&#13;&#10;FGOJGKLiKMQcK+Ps0+Y7IEoBGARgUNIpgwAAoBIxg+QACAAAAAAAAAAAAAAAAAAAAAAAAQIIzphD&#13;&#10;iCAQNpkIMgThKSCBfghcEZQ8EfQSmhMfN/CP/bThFOEpIILhIDCT8EQbhIHCQUEKWEUR+Axv5YuS&#13;&#10;Eyx/Yls14nu0vwve+alnpJQtp7rpfbiUk9PCU00NdCX3y+3+By5ctnsR0uX7rCqOwsEDgkFglJGV&#13;&#10;NG+s1e98EIg0Hg9LKaiSpKz14kQAAAAAAAAAAAAAAAAAAAAAAAAACHhAqYSjIKPOCFUwgBBFDEpE&#13;&#10;IbYyRSHAAAAAAAD4INBEJhBOEKgEL3o/RM3ktvFP6SUWyarTgMIEQ+AqakjG9Wm638HgosEGxMID&#13;&#10;vQ+aEqn7pvp65VigYSP7HiQqnLf+hvlnkUg9wAB3iCgABvPEJ4AAAAAAAAAAAAAAAfhEsEIghEBg&#13;&#10;g+EDwECghH4DAfcXHzXiVf3Wu6pzoIJgMDmwMNGz4Gs+ef0b8IZhGcBwheeCA5IIDeFzQQTG6x8m&#13;&#10;LWTbOynbm9A4IZngV8WsXslseL7FAAAAAAAAAAACQSEgj/CGYRxiQOCB5s8BwMEChPNgphF2ETwQ&#13;&#10;WCH4RHifwg8EKzQQOBwL9CRxZRBmQAAAAADzwjCmEHQxzxKfRxwQqkBRFAAAAJg4INGxInsIsx4I&#13;&#10;hcETYRWrhA5AMJQWwiEvwi6Hwg+EJwj/CJMIj8Ih4AAAAAAAAEgcEUXwjPCGY8wRfBEMEE9hB7eD&#13;&#10;9IHhFWLhKHCBw0EEwhkEV4sET4sEE7wKMES9vWfCBd9QkIvCAwQI3aZEX4eurF9S++2q87WIAAAA&#13;&#10;AAAAAAAAAAAAAAAAARcI8gjeCRE4SGwg+EfZoIdHjQRPcI1kEOwkPBDMJAQRVBE8XCLYIqgiGJBB&#13;&#10;7cEAmYQaTCCanMRlEJ4tp4BDtkIQYFJcSEhQAAAAAAAAAAAAACTAs2ChoIRhKKCDYQ/CGQSTghef&#13;&#10;j55BBMJA4+EfQQ/CBYQzCK4IhweETQQLCH+JhAYewBmEAEOPkEBIMIYAiAAAAAAJAoIh7CNcaJBF&#13;&#10;MET5c2EMhsID3giCQQMwkDwjsghuB4RQQQfBBICQKEAAAAAAAABIITg40EYYRNUEUYQ6CFYHCJcs&#13;&#10;fPJwguXCC2xoXBVjwGobzRQAAAAAAAASCHfgheEDwibCInGghUEAj4uEC/wOewkp7CRuXJhBMI19&#13;&#10;/CFdhA/sYAAAAAAAAEggeWCB1hDsIjiOCFwRRnwcfwhWWQQyNBAIsEVwQiGvBFEEFgUEIheHigAA&#13;&#10;AAAAAAmEHwiGCFRoIdhBti4PEgMTCH8EBgh0xcIjiYRBg42EAwguBiYQfEwgnWBAAAAAAAABMIng&#13;&#10;g8EZOCLsI1wiHsIHBBoF0B8fJMIFhG8ENwjPCGQRVi4RHhCoIhwGDxOCAZAAAAAAAAAS8EQ5MIPa&#13;&#10;LBEMXCCewhEEDxZBBZBEuEksbCJ4ImwMELeLeCJMIkghnBAYAAAAAAAAACQQV58DhCoINUDggGES&#13;&#10;xsmEH4IZBB4WbhEWEJh8IpwguERQRLgsIJBEWaSAAAAAAAACRcIbAII8rCBZMIwwgsEBwMPBFvi4&#13;&#10;RTPwRe8IhwirCIoIRH9knCCwQ3wcyBWghsXdgVPEy9E4TCFr8yTN4dVnxe723+iMB4PfgAAAAAAA&#13;&#10;AAAAAAAAAAAAASCAvCJsIRhBoIfiwQWBQQCAZMXwhkSYuEc4RFhGuDwjPPhEmBwinHxMbwguYAAI&#13;&#10;cEAyCJSDCOwAAAAAJBAIIflwhmEEgUERQQGHwg2EI/gOCAQQiRsJUwRFhFEDghtoSCEYQ+AwQWCA&#13;&#10;+EbRwAAAD5nXxVUbHAzVpSa10HsEcYIoiRMhA8JnzTgfeYfDJMtjXzlwh+hBrWlRDJnmcPJ/CDYQ&#13;&#10;PLkjbiRfPbbXiQYubtp/rW5BghUEHjRc8w2a016Ye6ADwAAAADIAChmEAAeAAAAAAAAAAAAAAAAm&#13;&#10;SLhEsEeRsUghPCOLYP+EH7QRPMIcsJEYSCwixThFOEWzbCDxObAAAAGoultJpgjy0KD+EeYRDU08&#13;&#10;algNWChj5UJOTkOgiGCBa2oo8cWPXSTB/z//yIVJCoAAAAAAATCCQRXBDsI3giPCPMbCJIIrgjeC&#13;&#10;AwQjCB+EEgc/WEh8JB5b4QLrYRdhCdwgfOOAAAAaQghvlyZgAm4ac4WAAAATGh8IbBAMDBE8WGwg&#13;&#10;+DifwhfCQQyQ2JhBIfA4Q7CDY2EJj4Q3NhBvA4AAAEVpS200BKgi7CJa9UEH9U7rj8EJggsT+EBx&#13;&#10;sdxskCjm5j9fwg2EHtMEDm9Zb5s0y+ENwh16ghMxLZ4uJiVzE8oTE+0Z8SRP02DDW7vcIL6NWx1n&#13;&#10;43PE/2EM9Hv0MsfuduNk/KbmrSc6pbvU80GtEQ5fkze6Lsz3dPGgwKK8uLk9CbNu7tog18vTSCQS&#13;&#10;gAAAAAAADjzDVAAAADDADRQAAAHOyUGSWvLsnqaGwWYAAAAAAAAADgZ6wAAAAAAAAAAPAAAAA+PC&#13;&#10;9iY+1CuJWQ6ZR0td++1d0tGYuPULAZ9jTl9ELageyT/LNlVq0cNEwQHZn7TNylrhE1v5IefVcy97&#13;&#10;Mztu0uR2BKKt0EwL4zNupaHYHso6CCVVZ/29WzzsqPi8yaAAAAAAABYwAAABQdwAAAHgAAAAAAAA&#13;&#10;AAADwAAAAAAA+CFwRDkwg2XCIrwQW8NDZsDwuXTpMqbY6YIPBDcmEDyYQ60ECtCwuTH4TJ8ECwgF&#13;&#10;4Xo0Jidv4sXyuVd6nqekqbIIhwhsLBAvwCCAYQD/88PD+PpwccKlAAAAAnYADhDJsLsADwAAAAAA&#13;&#10;AAAAAAAAEwh0LBJaBYRzBF2EgsIiwiWCOMDA8IZwQOCOJgcImrCJMIxwgtsIBWEgcIRj4Rl4Q0AA&#13;&#10;BDwhOQQQIY8wiDCXWEKwlZg6mpWEiJUPwkxBHWC2EgijCDwkAwheAwXcEEiQQjCDi5MIFb+SNcif&#13;&#10;KwQ/CGk82EHvkzQkUjfO/hFhBBsw+EBL40XCBQ8+MgJWCHmD7nhT3J6AZt45BFeEDl40L9ZvwLE9&#13;&#10;w0/jYQXiHss3MruQevPCrGggCxHZ6+uqoL6YaCDLH2Jvb+Ir0SLUc8yw82AAAAAAAAAAAAABFwhL&#13;&#10;whT3dbwgYPHCtx9AAAAAdkAAAAAAAAAAAPy74nC3xD1l03YE56LefG2SI9W1Y+SFumZG/gOULU8Y&#13;&#10;mCA1gq7U4So4BwgM0raObLRkEYfzvEuWkSYub36dNnJ1gqaCvsJ75Y03pxG2C677V4qiRWoqtth6&#13;&#10;WAngAAAAAAAAAAAAAAAAAAAAAAAAAAAAAD8IPlxrQQ60PhBfPNHy8IyhTrJI7hBP4lQQqobCBc8s&#13;&#10;bJx34IiwgmEOwgeERbAYDlwgMEGxX7/7LbM0tAgh8fCGXwh8w8LlcEGxVz+re90Ssl/7al1vbP7u&#13;&#10;7jLd7r1+/tqlzo+zp2SgrgAAAXAAPpZDgAB4AAAAAAAAAEPCVWQQgARxAyh9nADX4GHxcBBAsSCA&#13;&#10;4LARYaPbzRb/tfLWS999z62J+0TNbNEid/t678fCB+x8IbnwhuXLEwgEWv0S8VWhKhJnYnObeNN4&#13;&#10;e0PVbG588AAAAAAAELCUswlSEMJHSCAwQDB4HCER4IHBBobCAY2ByceEhwRTmEQwggqYAQ4IyzCK&#13;&#10;YQQpAAbBJnCK4JKYSKyQRdEgUEy2N0EFj8TBiiMcUDWCMXCKWEEJsu5YjHFYoMYIyTCKoQQqXfZk&#13;&#10;cIzSCKoYQpXdxkEgj/YQr0ECieif9i3qfpOc0AHYQfoHb1+7EvM/T+DII0/dqrJBBMeLlL/Hk7Mm&#13;&#10;nXCHEEX/4QSCA+wgGNBA4n64H78XCDYQG2Bd8a2N2Tvxeg0kUSKAFSSxMIHgqwDtiVid/vglvU3Q&#13;&#10;3MAAABQAAAAboJYAAADwAAAAAAAAAAAAAAATF1x6ybLaFj+JWxvfqtWjwNFQDREcR+BQQjFrCBf6&#13;&#10;1/VCOZkLBj4QCK4BM76tMqJgsIJGcDqe/XGdF+A48aKRMTMvWiethTcQRuEFggGJmzPEhXEyZp4m&#13;&#10;TCEwQPGxM+40O4uXPPFywaBX4AAAAAAAAAABSNFQyUjIyEKCDzCDBCBgQGBgSolypKFYYEBAeMgD&#13;&#10;XnQAmgahQZF3USQPwOCJYINAHFtiQuTcTLd1qtoHCFVPr6/HOJhFeEJzrskNjxahY3QjYQLJEtU7&#13;&#10;TXw7HY/xuthAMk2U7Wr/QxYIugWXE7JEy22Hi3Wx8ozC2uhEKqZ8iDqCYADdKgcADiYIAYAIA0AA&#13;&#10;AAAAeRkjobs5IqHzKCWAAAAVL782su3VGUK62xWlL02kmwCPmxsIFGgcDvj4meJxPP4v7W3No8TQ&#13;&#10;NbF5KFN6Y9kLwtcIPhFOECh4H/CIsfJ0EMMTxrloXhTlGxWzUPpHkWINEiIAH2GaEInGlY8lpm9p&#13;&#10;3KT9SjxKEZAAAAAAADhoCUAAADwAAAAKE61IpvUG2bajpPR5SdEEZx4SL7AZJRP+JNOKGPu6qEsU&#13;&#10;JwizPmyWhr69LY9lgMbLsPbUvV3cqkIj5EWJZZNFctTSCDwQOHthBMtt6L+8T9JyRIDqAAAAAAag&#13;&#10;mAAws5DQAB4AAAAAAAAAAAA8AAAADwAAABMJl4IbhKiCEQRHhG0EHgh0EAhYIFBAYvCX/CVMEgsJ&#13;&#10;BYDCQ+EV4RNFnCB48EJrh4XcIo9EK9sZRBY9hGfoxb7oyjE+X9y4QG6x4Asts2dfvoanBQidpyX1&#13;&#10;w/L+4QWATtrZonOBnvlfcIj4u1UXVCbI0V597VggUW/ReXl/lX1CEaCER79G8si/02+rPZxwgkwK&#13;&#10;GZxAAAAAAAAAAAAAAAATcFuB897FesHgAZdDZhIAAAAEONmU7gGl8U7O1S25UujaQqGDieWRj0kU&#13;&#10;04iH/ZMtQ5T4T6gSmrLgD9TSBaAXipT1PdfrjYRLj4QLX6Nmq8Su9AlR7JgJEUY5AAZzoqhQFMns&#13;&#10;yes4qYw+4x5ua4sKeIXNqMz2RasHmbUsenWJ0EWQQK1dkpLPXa3WhKO4IVkkKVxgOTciBmTAAAAA&#13;&#10;8qVPKtzSpUcZSd2x4ezrVhBwVay+p/fQ3caQMdwAAAAAAABmWtGkh2WdclOKNVc20qzkoo/FemAY&#13;&#10;8EksaYfEds0EEwheED7QgnpKUsFs3lY0SGNVMldsX9PxupAghcbCNIIowhEaCEwQLcINgTF9S95C&#13;&#10;mkBsPcHoqD0EpJCUYARzgTsNCquqNPSqFFru2abaD0/2fXTPjvik4AAAAHUSgT/AAAAAAAAeAAAA&#13;&#10;AAAAABYAUwEABgAJYDEh+hsnTXi3E9kxxaciLfIskp7Ou8YIRBAMIFWEDj338bM4H34jNrTSAUjL&#13;&#10;5C+Kyysk3RSzYP4kZ5IxHr2TekkGSHSYCHf2fp6xcBg7l3bNST6Vuy3F1qUoCHgAAAAAXAASNAYA&#13;&#10;HgAAAAAADwAAAAPAAHgIqYqHHAg4MjVBADAcb0IR9ZGzCNoJDQR7BG8Er8IuwiaCJMIowgmENwg+&#13;&#10;B8Fn+PBFEEQ5YI1wUfNmhs8C3i+1q7j8IVGRCaij43vYuCWEQQiIbUdrAf+jfleWPGs8mV7RfZis&#13;&#10;4OELeHxsBkmJCJeyyYBFgeCwgWWoxD1/PzX+hB4DuvW2DOhE4NEX3K+X2FKoJhJJSyRC0WwoTGKT&#13;&#10;lIhBGZDAAAAABDEAAAAAHD92i8bTA8wjxHAhkfFoRYpljQv5xkABQADAAJmAMQWAAoAHAAOknEEt&#13;&#10;Y+vdFZ9cZ1lvCYyNxztE9cfCEQRB0RYQeKs2RROgeRQHQBpRqNwFGRypRhBM0yU15Psgjr/Euebt&#13;&#10;fuJ3aKejhoVIuitA33Td0U6OGtYH+xYt9ZCZiMnj8QLjjZlMLADgBgDmQAAAAA43BMhAAiMaQAAA&#13;&#10;AAHeiQ37wHBeqEwgChf3y4tmdKckggaEEIrrmxMRmoIjlbHMn9XXVEfXsxENQPYURdL5kybat8ji&#13;&#10;BgIIhgOEBwgtoINgYDGzZuzDdMURA7uFsIcXt04Xl0mx9RCHsPmhMSOy2L7SPZPwKoIBkru3MIow&#13;&#10;PQBjbgrSTYiC/7opwibhBLUqj5fnsby5HK+5NtFcct/psLIgArcXjdDyoAAAAB4YQAAAAAAAAAAO&#13;&#10;KzMk3EH5oNz4BH2e7vPANAnkFqU4oCECQHQ0SDynz263xueSQMqTBCQIaVIIfdHbTHFGZc3n2ruV&#13;&#10;I2XzsleHloCanrUQk4ChWOJHYI9IIUrxk3J9Pg91GIuV1pE6Mg+/T7r9zJWUKSyJAsc5xLkTFHil&#13;&#10;ttNTYw0tio0digDDb3ys5ZzUK8QAAAAC4wAAAHHpQ06WAAADAAAAAAAAA8QxAAAAAAAAeYAAAAAA&#13;&#10;CoIQsIN+B7ZS3pRv/THvBDpwheWCBdEVbvRmALH6O5SbBe6aibxkk2FMpwRKNUAxM94sB/lwDiLg&#13;&#10;jf6ai7xklWFh+y0O+SAAABAAAAHi5Cwy0AA/5eHUADwAAAAAAAAAAAAAAPMgAAQAMAeAAAAAAACY&#13;&#10;KCJIDnwgMDeLlzewh0EM4eCDTCSEEdYRDBEl4JC4CCTOEU4RZFwiyCQfhDsIqmESYQvCIcmEGwij&#13;&#10;NhE0fLD+wgvCxOaVMIfDYQyPhA4HDwK8LFiR+9Om4Bq+5nju5O7Ix6pUNI8VF7gWYybYF3ImEfe1&#13;&#10;BAsQybYQJxCNht72/uabPo4EWKf+u8MEy/S5cbCJM0LiwmTIvxM33ZsBhGOLAcBD5syyRsT955bv&#13;&#10;q8XjuYIoKBWF6RNWE0bta2zsjt3L9WN2tbq6W6nmd3M7ps1FBOAfMUik0sZoPyAAAAAAAAAADuR3&#13;&#10;SZIAKGTNIPWgcOlxtZAAAAA52ObZ0aDfGIUdJ0Xl1QR2XnJYqQCrKEWWwQOzwlDiTUIhACXrH54I&#13;&#10;RUb8mXTW2eEhOjvJELZmtoIPhCsITGwg1QPAmJyZM3FXNm2wKYKCau9AfPL0oq1ALVt7+nVO45cI&#13;&#10;ixMt8bAQv4nZL7z45AGmctfr84boTt/5HSZrFSaGHfs8bLBBFby9tbS58dbRLLHGocZaabXS7m5d&#13;&#10;+QCRAZQAAAHgouAAAB3vLZSFSAYPbRaEazLtA3OAAAAAAAAAAc6impvjqsamxRgHLPOYIsUAAAAD&#13;&#10;vNpjgEGgUm75F8it5rbaqSkZhWaSSw0QQ/hDkOTzlxTZF+l0JONBGUEj4uXCKo8ERGEC4QPrTCBH&#13;&#10;rbBBndK67oEFEPTUIJi68v2pJneZtBICBwkEUkEL5cXAQQHxiZz+lICj77HXPRw50SmEcUclYxHG&#13;&#10;VEx4sZ4CL0aLWv/kyq+DnroZMc24sbLKdhOIf9/aQAAAAAAAAABz/7gAUPUDiKTSxhZxQwAAAADv&#13;&#10;E5JJIcQJj+dn5men7biAjxMH2LynqARE3SZFFrzay2c7+1o39fKMPhDc84QCHgMEJwgGbs9u3gNE&#13;&#10;7flWNDQKZDix7EqXKeZxC166ZqkfCEuCAQDnl6E9l1cbHNMExBRQjKhiWQQ04BEe8zYoPoele2Be&#13;&#10;P2QrPtXOqmIzS6lJJICS3HP9OqLyQC6A2YICAAcA/T8Gg1jAeB0jRgAg4L3GUxBYoNMnBzmqAAAA&#13;&#10;ACAAAA53oLR8c3nnfvK0hM1hsT4AAAAHEasIIy8mfahPRxylRW9MIuQyYIylzDJCXJwY/PauUMma&#13;&#10;CAkTC5sHCmJvE6PRyt/Zbns0xwlgBHmyCU0wbxwypIdtgheEBiZptkzS65ZcPmrynuFQLYkaCUqZ&#13;&#10;C3s4DNoYzi45vbDHSNmVaraldfN3HKpKRScg58QRNN3m0yqmyuiUYSQahkpRMiYgBQ2xIEAAcxE7&#13;&#10;WmylQELieiXyEcgLAlbQAAAAAAAABz3t02KOB6sRFlSNJNhd76oAAAAHgAAAAAAAAAAADwAAAAAA&#13;&#10;AAAPAAAAAAAHHnmTAAgAGByEWzcJMY21ZejpzTvBzaG0wAAAAAC2htMAAAAAAseOlgAAAeATkrat&#13;&#10;lzOFvm79QA9qQOwR2D0cOVgAAAGOHKwAAAAAABIIjMeEwRGY8PgjrCFZ4eGwEDwg8ELi4RNBAoIb&#13;&#10;4QHFBaOCYIkxk0KAwRGY8JgiMx4TBEZjwmCI8cGwRHjM3XegQVtoRAsEeYQqAYQGCGYQjBwQfGgU&#13;&#10;AwgWJxIW1BJgiPHBMER44IMER44JgiPHBsEa4QSEhsIFA8WAXxc+Pf9F1g3HhDNndYuKrwS2CYIA&#13;&#10;GTwADBAAyeAADBEeOCYIjxwfBHmEHgEJhASAa0tFhlTdmUKCgHwgUCx6sUteEakAHMEADJ4ABggA&#13;&#10;ZPAAMAnNBC4IZhAsBhBLRoWH/z4AAABDwhZJhCIgjEQoIbmIFoOBEqoRk7UIdAiLyyBOghtsD6Hg&#13;&#10;iO0ETwCHwheEF0IQCLBBIpBCtCGmEIwFRFAg9Afo0KCMtaEEUCAQIbPB75qEPt+yAAAEqCETBBPY&#13;&#10;QaLfCAz2WB8Niz0ERRMIqzQRLg8E4IFixcvBEEESAAAE2CM4sEQXwiCCBK+BxcHvBE2aHBCswh2C&#13;&#10;JzCGTCBsEQBBAQAQ8ESYRLCCMgIcBJMIjhhE8ghcEnYSAYHGgkSYHBEsEf4RDhBvCR+LIIwwjqCE&#13;&#10;YQCCM8Ixgi7CHx8BHwiLBeaCLpixIBAsaBQQT+EDwguEEzx+EghVGml4uEFj+GwDP8i/AYp+K6nw&#13;&#10;nfiwuU2zqncN602jkySBHS1eqhZEGeB6ENu8DgvlTIykdTvE9/ASHQmCjEIMkQTYFKpBBQ8TlDSH&#13;&#10;HMoRiNRLVDhIQ75v5Ohiab0lKMhWxjT9Y/jBUMeWJK1RLUY3KOIIgpArF7Xb0/VEgAgwHg2GzETR&#13;&#10;qSAvrYDrBFdRQ4YZA4YYwYAAAAAAAAAAAAAAAAAAAAAAAAAAAAAAAAAAAAAAAAIeEQE/DCBA2CiJ&#13;&#10;BCsJhMIRhBIIqwOEPxoIzxYIbBBuBwRQaoyHGdwoHwSBwhcTLNXP+JgTJBsAA652ZIIRhA4doaBA&#13;&#10;oAkElIJEGEyZJjoGWqatQlCSQSYgkXhMjva0mxWEhY7Hff69yCKYIjwkQ2xEKBn/lSCKYIjMJEGh&#13;&#10;IF/KCQRVBEmEhyOw9hxQLofpokkTRbRSCKYIjMJEEJEgUEKkEVwRIYSHR0h0D1FDgzFbFYDANUDE&#13;&#10;x/70SCKIIiDCRIAAAAmS2TN+NkjZrxb91+RIIVg8IkwhkeCKcImj2wgkETQQbxMHCggZEKiEABEK&#13;&#10;MRZEQBASCDQmNBEGEFwhfKNFthBoIV4QyCByNfAQ8EAgOUwhO0NWaWfQkz5fSJBMOqVV00AATQqm&#13;&#10;AAH26ot8TPHh8n8S311T3arvTNOaqfba3fqbbN+NluZsGtRZ3CXaUNw/fi/NMY74puWJ4icSo/l+&#13;&#10;h7/7BxIAAAFcEgAC3BLAAAAAAAAAAAAAAAAAAASNEtBG8EJxMIrzR/+id1sKCJCIIZEETEQWhEMC&#13;&#10;Ce4toMmVBGkEOnCLSbBIf8EWwRzhJDCBwRTGggeDwjnLfgifCCPH2FDaEIoQuBBIWCQ8Eg1YBgQP&#13;&#10;33XUZ3X++AApJig1CkQM0KxkAzkVjIH0KRZOMfiJ+aV5FBQCMT+EDby7my0/BkxsuEK15XnxLb8M&#13;&#10;3l0xdUTKWJs7whz9Bv5ISCHzfcrxZujNxQ+CJqidl3Hm6MTiB3DAAAAAAaFrAA4LuAB4AAAAAAAA&#13;&#10;AAAA8AAAAAAAAAAAEOCP2QQ6GEZCGMUGHqQMho+EtokE1GPhIrFsqyImEOwhWXCBQRNngg+NBEUE&#13;&#10;ZwQzJBFHAoIOAAH4RH+CJMBBF8ENwkR+14IJFy8VqND1tVmxyy/ioSCAV1qxMERHf0/BH0Br0zDR&#13;&#10;SNwAuiaAzwirGRa8mQ/I98UwjbHURvLmMmFT4xAxC8IYXgmlllgsssAAAAAAAAEOEY4c8f27JVik&#13;&#10;6GNMZgnOkxmD8EOwjCCDxsIXBBII0ggMEBvMNauJ2btzvN47xpjez+3FeJ87xp+EbGAwmWEcJEtm&#13;&#10;6tIpkEESwry3yrN7ok7mgi8h+eJmnE/0aewiD2HINIM88DPPA8GQAAIEAAAAAD3kUs8THBGNAQZD&#13;&#10;UD8EEIIbyQRTDWgF4fJn7xMmAZ7lWfFK7ErmsGz/MsXAF+xbc29gguckERZcITBEUwQRGf58jmZx&#13;&#10;qhDGmWV6lztYCoUwMz7FpAAAAAAAAAAAAADztKQ42TANkwPgheEW4QvHggefCMYIrwGXFgg0XqJe&#13;&#10;CDQOPOe3/82v/okELggULWLbJk9rXk/9Zs31jTiYuTLm/+6ZlKlMqZUJmUqmqUyoAAAAAAAAAAAA&#13;&#10;AkEHgiLCKIIfhBzCKMwRhBD8If6vCEwGQRFUEQ5MasRYRfEgddw+yHyQQ2EgaMIRhmYH/6SUtGSF&#13;&#10;CQaNgCAAAAAAAAD4sETX9jzBEuEd5f+yROCCw2BwgmXehdhYWLE//9uEAwhOffQDYeHjxcmT/34Q&#13;&#10;iCBzsSCCZVfFcaeNSxxgeAc+wJfsZff/YIFg3P8GX9HWR+TvLEsCQAAAA4uCgABxsHAAAAAAAAAA&#13;&#10;AAAAAAAAAAkEqcIJhFsfCKcIBBDYIjgjGBYQvCDQQvgjImEgII0gi7HwiGCKsI1tBEUEBzRcTvlj&#13;&#10;DkOEgICNiJhQiAPTCG4HnWERegi3CAZCCA+LBAY0ECi9fA3Z2L/33oSCDxuiYQCI+cfJ/9/8ILhD&#13;&#10;8EbwiXEwOEB2ZhONCQkJdKGvcue+6GhoimARIhEX77wAAAAAAAAAAAAJhBYIF+CC+wgWEIIFgGBw&#13;&#10;hmEF4IPBFMwgkJkWND4QHPHLTN3RghBEChhBgAAAAB+JktsEBjYQ/+W02fpDuR5rWpl0gTnXNdqm&#13;&#10;XT4aCUPsImi7BAZlvBF0sIhyQ6dGxA0sIoyQJPRsUO8jolaLspPs8iaGuR02DoceR1rjB5BIAFwA&#13;&#10;FwAAAAPjZo18a+aFhc+XLfv07K5bM62o/t/ovWyZL2t30/BGmLj4KE6GjYuZYKBW0LvdLqdN8UYQ&#13;&#10;yLFj5Fl/EuR5n38IaQkL27uBkJgQACB/DssAfYAAAAAAAAAACQQyCQ2EP9hEcV4R1BBMIHHxYIfw&#13;&#10;RJhDJEIbCxokJAopDS3CQ4IQWBBhBgAAAAB8SxMzuSLbfL1SSej9M61WZJnPTOua/hKDiCJcjzuD&#13;&#10;SPkEQoxwIiITBE8mCIdRRwn13TXh91uswoIkJkVCoSUhZROUoAAAAAAAAAAAAAfgfWggsPEj4QXJ&#13;&#10;jfgF+t5q8qfvXSI87j5e/D1FrN3p+ETQFYkECggmEo8ItywR1iQR7DeLfAFqRV8zZJBEZjTeJMkf&#13;&#10;EyL30EoUSACBQAAM888AAAAAACQRXmwjbCLsIXBDIIDBBMIZBBYILBF2P5sInn1g8uZe8smEDwJ2&#13;&#10;YAAB+y6t2zPk0mGigmGig/DZ4kAxsa1ux4iyd99W/qz1WNz6ftuS191XNz6AAAPUVYQRvAIIIGfj&#13;&#10;ToWKGIcjQxfghuEKghcEBnsIwggkEMwbjYRrwRDgoXPUTUjaGxwhcEGxcDf3RVxL7IAAAAAAJEgg&#13;&#10;MEPMbhEOEC7BwQa0ES4QPrCP5ONhCcIFgdwgufCC9hD8IJfz5pWwQRRPwGsIRsoBjxwAAAAAAAPr&#13;&#10;0166rfdO8qptGx0gVTaNtJNPwQ9YDFggGNhAcBBCTNi11FO5bCDzhBY2JfJFhCN+/38IbOEMhMWJ&#13;&#10;mjQAhOR//+wvH09yXhune6W6zPBNy48lbezS5n0ljlxMNRW/sStmfZBmb36BkaKQJQCMBpBwaAAA&#13;&#10;G8FJoBAAeQAAAAAAAAAAADAAAAAAAAAAAAAAAAAGqk0K20CbEsD8IFlzwDKsIBBEOEFjbMD8HDUy&#13;&#10;zG+47esdE6QQ2AVhBrWi0p/kXPfqPT32nUg3FTwpNqPTvadSNIvEJhCPiEf3i+pBxAAAABGABwFA&#13;&#10;A8AAAAAAAAAAAmXGIfhAYIdBGOLhBIaYSCBcEGwhMwhESCJ7wRNiwCGy4lYRAuLaYQuoHimTBAIX&#13;&#10;CDRLQQBXbCkhykKEpCkCQgSJVf8OWOgIWGdedfKX5HltoDWWfMaTOz0vpU661O16n6Zrdr+0Putx&#13;&#10;FpP0j/42INefD4puGhV/CAfibXXQHAdAFAFmwguSM7d/eR5MeRQQzKJNmsAEY8ToX1FfnbSud5aV&#13;&#10;PwD9rmWe3meekCLpEhuEoEAAIAAIAAAGAAAADAAOGoUGTz0wgUxRIWgoAAAABBn6YAAAAAAAAAAA&#13;&#10;AAAAGNFjFUNAKh0KD4IFsLdQDJCZZt2EK8efbKw8tp+mTujrCIHirPUN70bbk5fd6RZE6PulJ/PA&#13;&#10;Sqs9Ikv0fdpxrRMEsArFYkTLm8AAAAAAAAAAAAeAAAAAAAAAAAToILhEfsaCDQ0EZYSd9hAv4Qrg&#13;&#10;NpVZrbXZfTbZjDghCeEGCBAACHZOgkRATCD42EWQQHCBWgUEqoJrlGr/vvxc8JgMILDxs8RPLltU&#13;&#10;47K8sJbPkieauX3M80NfFyxvuYkSd6fxa3irk9lZy1+scl4AYucQn6nkjliwQDAK+AFyXebl/G0/&#13;&#10;Kl5vQSijNX0j3qgMxl9ZEVtInIm4IDMJOScqL7ySvuX3zUPA1EIIhAiAYNsbAYNjrG2Nh2v2j7Hh&#13;&#10;xoD5kJ7qdGMAAAAAZEgPkAAAAAAAAAAAAADBCGAhAGpgciXmC5ugWz5ewAoECNjNNlRii7nggbi5&#13;&#10;h6G6XkPmZYyf7fajRsqEX5mSMn+z2YWoFIzDrC+AAAAB4AAAAABGCK6vfFwGEVQRDOeCBQHwgELM&#13;&#10;E3W23HzN0wAAEccPBb4IQYQPnghsPhCsIKQKsSBZ85F1i/hIx9t/XEI+2PkhY5kbZdfwijCScwQn&#13;&#10;PBA4kTAQHEwWfmCBQQEghnPbKdiftcrLBByCIeLbNyjZbRLXNEEpIBSiqmfmBn7wAAAjhEIYJGhB&#13;&#10;Kk+EidniZo2a1dE98SLq2Wk03/rrr+tuz08v4RNuSLCfvhGEEQRLxI/jzlbVbORyBBALT2e+SBT7&#13;&#10;4p+AzYwnFxs0kzIRN3tNLdNIIVpUa5FKJFuxyyYKAAAAAAAAAAAAAAAAATCK4I+wi6CK4ImwOEcQ&#13;&#10;sEU4RPBCLzwRhhDpntEiWvfL+Ne1c0AAB7hCAwQUMExw5guwgc4RPgg65O2ECmI13crniXFZqkuL&#13;&#10;EuMzVJhsWAH4iHSjM8gOgFBbxEehPwQLHxs2NBJ7cJjcfIPBD+CEwJcj9Xy0ewTaAzCZYAY2ViZA&#13;&#10;AAAAAAATAwRdhFCmCM8+EdYQ6AQQTCHwRB7BDJhE8EMgiqCDYRDg4Ijwg2EFghuECggkEE8WHjBC&#13;&#10;CMIMQQIAAAAA+CCQQHCFLCB54IRAICzG4LiuXIR8Ws/z8tvrnzELjWxcmRF8Tb4IrgjeCJYIJgIH&#13;&#10;CQQLJlwgeJjeECwGDwgmNmv/s01GquLbCB4QzHxYmTsWrQtVwl/wivCIdzEbkiEXnrfCAi7goDDq&#13;&#10;uc6bofCiBTggEEAVc53io+GdeH5tYbIAAAAECCAAAACBFAAAAeAAAAAAAAAAAACCQfYySYYQcBiG&#13;&#10;kYwQAAACQR77CGRsH7NHgGELgEwQfvgJj/wibCO8FhC8uBwWET4QXCBlsIFIIJBBsIPMYwWA2sfr&#13;&#10;89GXGZJgMFoGCAAAAAA+svQs5MWY+boluWoLdecztGeS8/56LWI7x9zRZyefwgOAqJCZTJk9neqh&#13;&#10;818x4IXBAv58DCEJ6JvV+/BEMEI9i4QCGhn6PvV/y/AVcaPcpCbvACw36KFwgW5U0Ty/F0uB2wg3&#13;&#10;ZlqkzciOm7e3vTUnWkwHgVwvfIPCZko+o2CsZAgUEkkb5GwUFAYkk7xHCEOAGAOAGAAAAAAAAAAA&#13;&#10;PAAAAAAAAAAAAAAAAAD4n75vTFiW/Xe5aHrOz2qqnU9jliZI9+z5fROtf6f/iwKzyw6ggpv2EC/R&#13;&#10;tPngnyyQQNM8U2PGf4Rs5gg/JRKb/TKuL76nLZ2dAw3cu5ZE9TkdNN0tHRrQKgAAAHYABjYGAA8A&#13;&#10;AAAAAAHwRPDQRzhEmfCAZcIFAVBBoB3/CA8/0kkPo0wRFCQRjhD8uCyYOHUEDhu/YP8XCAQ0TCEQ&#13;&#10;QeBwGH3CDFfCB+QTLbHJccTBQmEGvBBIBDw24QOV4QHzG9hA4kCrGvqiUbvLjFFHA+OwMT2EAiQC&#13;&#10;sW2q9G7JQBZUvDigAAADMEgADxsjwyIADwAAAAAAAAAAAAAAEwivEgjKCIIIdhCcIBhF+AM/0A4I&#13;&#10;mx5j4QPNhEECwMWALCGQPCE4Qfj40geLhCMXAZsB70DzpbcqCMxBAAQMAAAAAAAffE8oDLwKk7H6&#13;&#10;2uNuilcXVCPSeT06PTx9UM9K5fp+LFPd6z1G1jcoukpcTFiqrZJs6W/GPgYk3iZrXd1v8882WTSl&#13;&#10;DG7ag8dakelDXkaJLnN0bUsUBvMOUrzq7WlF82m1okH5C04sGG4gRCREBrX6u1DYkkiSBWx9R+i3&#13;&#10;wAAAAAAAAAAAAAAAAAAAAAAAAAAAAAD8eeggOaG7CAYs2hYn1cnbZfjalMVzi3yzCxN3L7l/CCwD&#13;&#10;BYQWajYFwCEghn+LndEGBi+ypRKczrswRRhAIaCAe7B57ZMtqmRC5q2JVb/inWVYcglvycpPWJXc&#13;&#10;Bjx+nL71Xo5xG3cfkdB5pGARgAAOkDPAAAAYhFQmgAAADyAAAAAAAAAAAAAAAAAAAAAAAAAAAAAB&#13;&#10;+Ec1FUEQY8PBCYesSNl4BAW5ano6arhGUkTBC8WFggsLOaLk4aHQQWAwPGix82aLBAKP+2gMT3/U&#13;&#10;2l3aL6QRNBD4ILhBISGx8BBAYFFM3gXhYQefulai+y92R/rjKFeJHYLGk+TCK8QeKo0SO4s/vPCN&#13;&#10;4AAAAAAAAAAAAAAAAAAAAAAAAAAAJAnhFGEAwjSCQWEXWwiSCDQRNeAcEBwi6JgDFwkPhA5hMphC&#13;&#10;N/CAYkKCETCDBCBAACFaUEJEQEgk9BH18JKYSGgkFBFOS2EMwh8ER4Qj2F9gkuWEhJIImjIE0QIm&#13;&#10;0OgETaHSA+EjRouPgIW2WJSDyCuiYDLbZ3b5ZRUxsIFiX9X/RMSkWr4IVgf4uaNObvvVPw2O79Y8&#13;&#10;AuW8ryRDaViHBQQCIX/V6Iotot3QQSipg5CITCGRgEYIALZoQUzTJMgC6aENTGNaYIOxY0WPky2m&#13;&#10;AutA+G932wByAAAAAAAAAB4AAAAAAAAAAAAAAHgAAAAAAD4sdGex/yrP4hkJlSxIyM1s/lWfxg8I&#13;&#10;J6CBk6hz3cSuL56nJSRIrJAjJjHwUHX4lqiMWUkuSHwWNiYOtn/u7v/mVCr26VHGJKhsC7HeyIVd&#13;&#10;ulWOKBtA9N9HvEM2iv7fQV4AAwABgAAAAAAAAAAAAAB4AAAAAAAAAAAAAAAAAAAB8EAhMJAYLAQG&#13;&#10;YILMJkr/Gza7pDmxmkCj4RvgMaHmCBzG/XuLl/CG4CAZoDa+WcT+ipSsIttk26bTccI1whkDwcEF&#13;&#10;tHwhEbPnqH9uzZfPPqa9RPtW0TOLhBICbrz8Bj5uwPq2sty3i3mpXgAAAAAAAAAAAAAAAAAAAAAA&#13;&#10;kES4mTCA1AcIFhA4DBBIbFwhfBBMIjmEgsIlwjacI0ULhEVYRZApwg3AI0YIRMIMYQIAAAABMJBx&#13;&#10;P//eiCGuySQ6lIBAA+AYQioDBAcIJgLXvGq/Uv/7PBAdxMeBQve9k3vXGggu4+CggUP73sve+3/4&#13;&#10;QK1e6M9oiX+IKsplMWCGZPxL4k18z54jHgiHLkixMabZDFzxdhkgKuJCIiIAgAAAAAJ5kIYQ42xU&#13;&#10;ICIMzEdkxIO29HQdt2yFMXcW0Wr5qiK0lzAeP6LXfOccmTEXHX0GaXBT5x83lHG1zfutwhEEDhtw&#13;&#10;g1teaNa0fyxObpihPFP2i/PXGT5i3yK2S2pe3UY0B7EgeLf3o9onUExRGC6HaopwI7XMconIgDVR&#13;&#10;MrBKzHRqlm+ujTLnwAEHlWIFJJRrMIAAAAAOvkyKRfqUkM964X0PMGPXDNgkwgAAAAAAAeAAAAAA&#13;&#10;AAAByyyIYcRDmZgiEMArzxhKYRrBFDYuEGQkEWTDMbBBGOwf2WzaztU2gqSYiwccxOAxsaIZnLEI&#13;&#10;teAAAAAAAPAAAAA8AAAABMIhwgMEUQQqCB4QzCHYRDGvAcuPwRLhGEyQRhBFGbPlIITymXwehQQi&#13;&#10;YQYggQAAAACHeYLywhcykGdjyUKYaShYj0GZC6HTCKjCKUMIdqNLZaaaYqHTTTA+CPoIHBA80ENw&#13;&#10;huEQ2h4sJBAHx4FALWcXLlVKS3msIjxsa+EAggEEC3L7IYn/n/CI3gWez2WA/yVITGo8EzJNp9E3&#13;&#10;hWgihQQC6W2jYOJF6404pBAwADAAAAAAmENMIchhBgABAAAAAaP1Lpa0AfSuy0wPjw27DSmtaaMg&#13;&#10;IVPfymtHBAAAAACYuXLArwDA4RTC4QWCLcIFBAfB9Mn82McmJzmP/5/gAAPITcm9JoEwrFAMKxQP&#13;&#10;qNBIwic0EaQQjPAsTy8IB5ewhOlcIBmr9C8QXsIfxXCCYlslifGn8BjYSAgXsI3y4QzoBk2N+29o&#13;&#10;ILkUEBmOvyuhEvBCsswQWoZZJXcgAAAAAAAHwQTCB4KCDdMBqcIN9wDidf/XHoX49RxoaPgJefXA&#13;&#10;Cub6fwjp4Qe1RCEvFzxVMZx/0kJ3SWwRAoDu+MlRL+HF/HxMUwF5FOLZf70f1fbpyN0VlAyqLEiE&#13;&#10;aVcR66+3dSO4ogQMAAwAAAAAAAAAAPAAAAAAAAAAAAB8EpYIhgiPOoaCD4QPCGR/YubRMbfkuzQy&#13;&#10;QScghkEQGfHggmEAwhMbs+TT/hJCCEwRzhEcEKgjDA5oBBAc8ECgirOx+efNKeFEYSAmCQeEEgh0&#13;&#10;X+EBxoIN83c7EywsBx/YmeEixuv3kEhitipDgm0dzPkhIfG7PmjxIvW7SF3qP6RdDogAAAJUAAAA&#13;&#10;f0iyHEAAAAeAAAAAAAAAAAAAAAn4BFgg+PhAoIyhsIggiTCBQRXhFPj2kAgeAwiiPfCCTmhYIXEr&#13;&#10;gN5CwQLCFQHEhoF1YQGEnc5QdRmSQAJGgEgAAAAAPRNodiIJPVLVpDUCrSYqGQPtBD9+zCE5mCAo&#13;&#10;fVilrsIIi2CBD7gGKdhCVZQQU3uCYsf/nmF+YQHadq2/J38H9+NDdgo0EJWTrfyV3mEgPYQGEgh6&#13;&#10;y+vkzW4lCIiQiIiBEAAAAwAjmkEBAEEIAwMDAAAAAAAAB7BApguDhiHx1pl8tjn1USQcUjMJlzH7&#13;&#10;RbT8x9+59xPQIgMvGzVNigwt2RK29aTB+NEPTI2+TmfSTCWk2azoqTiZi8iz2Ib7enuKMEDAAMAA&#13;&#10;AAADwAAAAAAAfkwiHPFjYQnCGwQC0e6wg3jQOqndpDTdTc2ENzxo2EGwg8CqJdYQPxID6wuXHvCw&#13;&#10;QPNCmNi75fE5K654myZmcXAVCxM0BzzFMuKwi/Lg4+PCwDovvn/D33rO6lpjChTC8IqyYGNjQkNs&#13;&#10;TvH/C3r3QcZT5BPgAAAAaQAAAAOKp8gMwAAAPAAAAAAAAAAAAAAAAAAAAAAB9/Xi/y1kiW/VftJW&#13;&#10;hUDuz0057Zbggg0EsYDhCcHiTj4uELIITggX0XsBtSLKo6a4mEY5YaPd3vDGNzTmCwivGzWggOXo&#13;&#10;BDj9xNHAM3QuisZfToIsECvW5qWQ/F+E6wHloVTAAAABFAAAAGiBYAAAA8AAAAAAAAAAAAACYRTh&#13;&#10;IHCBQQrCIYIgghF4uEEgNZ/L0TJuVGbp3wMmCFYQWVJAqQCAqIVpRBIiAAAD8WCQuEc4QGAQGCJI&#13;&#10;XPsTFt+hLYQaCBRf/x/Uts+evhDIIPGyZMF+y67594sb0a/osyVDtlOx8tsnrZN03VFeJEz5Imbu&#13;&#10;O39Px8FMactK3fO+lbhfESPCv7vr6qJxXy6Fh9yOJz61ivKOZgAGADABgAAAAAAAAAAAAAAAAAAA&#13;&#10;AAAAD46jQQLCAfxtwEEBwgUeCA+VZzbzN9b021/54sJMRRsWG/i9j8IxzYmEDgiaCGRsvYQeNG3i&#13;&#10;/xXv40RN/mXGCF3vDYQXB/tMA99fq98ZkfzUnF27gZjgkITGTKlXrAtIr8AAAAAAAJBEuEjYJI4Q&#13;&#10;HCOIeCNoI4gWeHx8Ih88WYR5EIvLBGFGTBICpOPwEeCGR/Q8w0aCCxvkN2YpTTIesdBuCggcEgX2&#13;&#10;SoILHIDx4IF184lTqNZZ2IhQiOqiNakxmRmEQR+gGJkLVpjvmoWyLmNkJl7AmZuiyHRMEdHYTnb8&#13;&#10;dseCAwkSNhBrq9VPU+rzpykXli3ilvV48SsUV0IXAAAAA52JOQ0OAdnNy5SSaMQAAAAHyIUAAAAA&#13;&#10;AAAQQOfVE7ffDTCjtoUcUDdn1qfbW1MUJLVdP9daEtnrQDshvxNT6tvM9OmEQ4lZMWGywOLExY+T&#13;&#10;pOPEkV3QOtjL/c+CCsWNOUgVkgIINw5jR7W4C+5E932/6eUtEsEj6esEZkllEgAvsY4sWNMebRR9&#13;&#10;2tT7U8AAAAAAAAAAAAAADwAAAAAAAAAAAAAAAAAAAABC/MIMQRULZ4gT4IBD4QKJhB8TJBBISFi4&#13;&#10;uP+y5Pxdj2nN3ttaTlyR+hb1n9/r35r82TGjQmEDrHwMEBfXuWZib0XbxjNnZNTCP0fokNjO3Svg&#13;&#10;ieYIkwJk9keWAxmSxZgHj3kUnPw3SWMG8FEkmTrIHJET8SxWKOAG9HDWWGnA7ju7g1DpiQThHd+A&#13;&#10;AAAAAAAAAAAAAAAAEglZBEEERRcIfBB9wiDcI2gUAwgXHfgiSEjXgg+V7OEEzbvb334yKHtXdZ6T&#13;&#10;36YDuEQYuaPHxLXyq/GyfEFFFJsUCO1PnkLyNFJUwMfISnp95dRBC0rfX5nGiX3ogm1IxTvKdlCI&#13;&#10;EtKr0JC9ki/8bb6r041KGIDT9jgigPTA9AAAAGUA0AAAByYMwdY4DLZy/0tPBwAAAAOLAyBIQoAY&#13;&#10;AwAQA4iAAMAIAOADJGgdtix5Ml0U2sRRsJ3I13MlYOEEghUEdQLPBCIIdFwgc/hiH538w5smKPqA&#13;&#10;94C8SA+zeyZUccXHCB4RLhG2WJgYkAUXjP8IBksiIkIiQgREAAAEdJVSjiwhcghqEECAAIDA4plI&#13;&#10;AABAQHgAB7Fv+oFgIpkMaUgqeyxEGbbLyxOKJyjZ8l8nsS0yPvIW+OymlQxOWNf97Qnt0WflnsYn&#13;&#10;JELkKFSO2fCwlk0wRicjejl/z5hr3zO8AAAAAAAAADwAB/gBNVpdL1WO9GQRFBB8I0whMPBL/Fgk&#13;&#10;HhFGEZYSqiQQ3wgEEGkEXxY0EissERrCJ4kENwhte8WHDL342/hIaCAfggF8fBT3bJaFHQzDRsBm&#13;&#10;xXCTuyfEAhMFnwGw1dsmRP1V50j/7bK551mrnTU+xLaptBBHmz2wgUkT1z2YhBC+Jj2whExt/7za&#13;&#10;lDQd8si/M86H54VC3r3utc3vj8lLQ8S3/9aIb7IfeC8XxuK67jJmNt44wE8hullRCigMHw2NkIki&#13;&#10;aEQLGBeAhzKTJm0C4beT8eCIgZyZVGAAAAAAAAABx6pMmwXD8u9DiRDy5RtcQAAAAHFYBto6BsVs&#13;&#10;TZZiMrCUbrUGgO3KpdEp+vsPDEGbk9mikRMnVYlgULBAcIDg3MCu/Yn5QpAKOGtej2NM/DtsUYVU&#13;&#10;e9atznZvEfUvGxst4IJFX8bCAVH60c461ihq+pHARcKeBzEFCFE5NaX2h1S6Flg8EAiT7oe3Fu9v&#13;&#10;tzRx6yZMcGBfWvT8IMwnAfrUAAAAAAAAABzvdLTaZ0DICzsjlplgSl4zAAAAAc+1JwAmtuqjRNvK&#13;&#10;ohkEcXyDS0VsO2bZq2VDXT56ZtWUsocSCpMaaZmF0SrzbgvOZyumfbVP0wEEhnjYQGCCZcHBBIIB&#13;&#10;hBsIJE4B4XZFJjgtA8rpocIFktCN4etiRJSaOjsEMwiCCOcIpwOAwg0AtBAMSEXA+EJU2LoNCb2o&#13;&#10;3zgNm2CqZhFioEx2G9iw2ZZ4BVi3X2739O8UhJFk5DPL1GYSlGYVAAAAA5By0VnQdm2YphRF09em&#13;&#10;bUgAAAAcZmzaCX3iu2m9521IwQQvHtUmhSKoxQYEOEQKFUvykSjs2CUo6B+yeBtngGxMrvLdq8aq&#13;&#10;mEE2CARe9DQmPkTt7cNoRAnmF6cGbstde7JVNmjHi1NRCcID6sIqVnCRIWCBkX2oqrRRzYLuWOZd&#13;&#10;BGy8bkaTnEIweAAJSCCFwG2444U2bkB2hrNntuh9agAkQAAYABzpSKaAJWVYYMCFAIGFUnnIhTUS&#13;&#10;CcDerZaCVPxAKyhx6xQmXK/zkd7ofXzkRN9qiqXkNR0PCFCwqPuyD7yM2bkSBL1tWy0CoXd4VlDn&#13;&#10;aJimgCcHcMFwhADCAqPrhJpAEYU2bRbI/mogAYCW0IhwDAb8JPJdZHZxV0YAAAAAAAAAAAAAAAAA&#13;&#10;AAAAAAAAAAAAAAAAAAATRECAAJBCTCAEEOACJBAoIqgirCO8I4gjHCQkEm5hIIwgjmCJ/GggnwHA&#13;&#10;QRPAMSO4JJYQDFgWcL+1Px4W+XNlifhb4kTv04KARM+JnjZIBFx4vv9f/MhTkGUV/c8zxt55HSlk&#13;&#10;3DCAb7c3XVaVNn3B4F3ouBghk+xd95Om7fK3wQAr+xidThJJnAw4IKX5LmP1bD0VSsIeOHU/CCBc&#13;&#10;0lQyUgRgACAAAABMEAB2SavEyRo3poifQfBn21lNwAAAACoAAFgAMAB0AA5jMhkAAQABAABAA9jy&#13;&#10;VQxUVVUTt1oIjGMqXycL2sIHBAlgGskZqR++ZR0JutwJ39SDC+nhWx0MYb8XnVE+sLJZrnJxyC+S&#13;&#10;RuMSHqXLY5ONAou8yCA40XYora9YG763KAAOAIAPAAAAAAHYQ3CHBhBgABAAOgh2ENCCCMJMmCB0&#13;&#10;WJVHQSAQgjjI80ctNxsIB+fLVYTMezndabLMYJTYB4OCAxK60PhDs1vGiSxiQmmhBJCMEip1DqRx&#13;&#10;LCPPwQerVNRSJ2tSfawCvPdb42mYSsxYIptDR4sSFIb+L/eghuELggSBntT0zYAAAAAdFiBQCAAY&#13;&#10;HN+5IsS3GZrTTOuqmaLHIgUIyN1UsbTAxLLnzZIDm5Rt8d4sfR8qLi9ms1pflRP7+M7wmEKgMTcB&#13;&#10;aPEfjYF+me3Q55JIWC/mUcgu/KzyaTLJrBAMaJAdwgeSIoDO5efUWQiNCyZ5YPFY4NBjjGEmK9TB&#13;&#10;3CsvtF9fpVIFK2iBiQZAAAAADwAAAAAAAAAPAAAAAAAHgAAAAdA8cIUAAeAACQR/hGQQQ4CYQLCK&#13;&#10;gwjH4I6wimCDThEuS+WCL4+EPh8tvhA4DmcPOzg+hfk7hB4IDiuBztYQPoBkqb9814XCCwQC2fph&#13;&#10;X3CfpL0Lm/EH5ra6nJA8fLGN5Gt/wQNxpwfeidF6JWQaFxt84iWrVrap3wHfcdLq5e31NEH5Mnq0&#13;&#10;s9XaSbPsWAaZTQ1MABZitncymhqYAnbmdu/AAAAAAAAAAAAAAAAAE2RyU5kElyxpZaAAAAAkEFgg&#13;&#10;sDggGDzwRJjfxs2b3vr3tkHvldHdoFxE6J1BRizISxUdnpVa9Vn7OEGUKjN2La/YlcTJKW0dKWqM&#13;&#10;RCTgGocpaFBt6crZXeRIJ5TG2YFk8Od1d9u9JwNH/uOm/ivHeyvKA3gbPqtD8reTUnLxaREQhBfq&#13;&#10;NOOKiCUUYAAAAAAAAAAd3aa8pPTcHCawCsD5cHAAAAADo+aIJQ4NFdDMfRKY5CHxZyGgXMnOAjlA&#13;&#10;BjAFStbNo2CSaLoCFfaBMjA5XyRqToGCUUEcQQSCAZ8WAVbNgdrvewgAAGEAAQAAAABhUOgDbkNa&#13;&#10;APYrHtvxbJZcvnRamkb1yYEsIHhDO6yyQPNC382P1/5qZsWQQVcRrIJTfQpgAAAAOQAADQAIAA8A&#13;&#10;B16rNvEwFAs4ZtZ4Kh5x2eiQclMEeZpMKixxeszqHHQGCgHZ5ty+6oZFGBDkAhRhkIIZqscHe1+0&#13;&#10;2d0HyBgwQIGAAxIIXnyYmBiGJWS0yQWOuCkI48QZMYYIh2CGwQM0tOPvN/D4QGMjxHoA875xdEG2&#13;&#10;MhAOYAnjzyC8rAAAAAAeAAAAAAACLVrlU90RR6ouXmdntpU96aImmxZbYgwhmeEQTEqKAAjsrBBV&#13;&#10;PCCIgSOlhDMSEZ7hbW9ukwCOdvFvMMufKWwsfFy/Iuyu+4ne3+0qSTkIiIeqYAAAAADmSKQfQADy&#13;&#10;UhvAA8AAAAAAAAAAAAeAAAAB4AA9C3I7kmbaszCAYQrNBHJOCFQQh4RNkn/WChWlkJO8cAAB6YR/&#13;&#10;BFu6YQnRN6AUEF4JIj2NAghLwgaRDWNA+CD48EDh8a0B47HVSY/LwgsLjZ43sShcm9dwh0CwOPCf&#13;&#10;xi3M+9d/CE+vFd275mqzcWYo6QQKu+jq6Inu2VMghF+y0fr0Wde5gBGpSEgBgAAAAB2aggIAAgaa&#13;&#10;ggYEBAeAAAAAAAAAAAAAAAAAJJqABgIEAAAAABI5HQigYGAgfBEGbB5osD0ytZpm/vCgPZeqKzlc&#13;&#10;JwiaPBAo+bCBVHXEf1k15V7bbrJKGjEIjbemvbW6yS4uL7LCWzxLz9yXp8hKLdbOJXOR45b+16RK&#13;&#10;sbbDTGN88L/d5Yt1VblBt8AAAAAAAAAAAAAAAAAAADwAAAAAAAAAAABITPniZ4BD5MeNGxYnbJia&#13;&#10;stJDx2Y6GfJoiESEREQ9tyj5OOrcnOcBZbT0qCVFezM+O0jPj4RQofCB5caCEQQTcIVgfaBifqXq&#13;&#10;UoY6opEyujyJB2+Zxbe9mmYjnEeP4yYxkasmYrIfkVQMqJZGjsHsVKGxsIDnthAozceH2F91lkcj&#13;&#10;wKwCWI0CWH3j6sHGAAAAAAAAAA9zEOpBSoMMZBiAAAAAdn96FmutWSfjHOVF77p8Ixy6ES6ArN8E&#13;&#10;VXso7PUt3SsvUJx4a2bLkhNidnm/PAwVdFw4q79HmehKsVzqlMQ7r+cb9otetspq0nXM2hGypHsY&#13;&#10;XlwKh2kKwc2TLX32RXqn3KyzRB92Nu400k4RcCK51FMlzKIgFlq+U6Zttd9HpGwQYd0qpxbkn1VJ&#13;&#10;2tXKI2cUjB07YAAAAAAAAAA8AAAAAAAAAAAAAAAAAdszGS9Ci99+9Vb6KzufzSSFUZSNZVhFsEke&#13;&#10;IsGhWNaXmgi3BwkX+bZyZlAOXoIHltW813lEIQeIGAMAAAAAAACQ0Mi7Myzo4Tqbsw4JAsjbDPjR&#13;&#10;4WF/gdyQioPd+177lfF6DTqRyCBh5qEEEADCABrJHyAK40BIbUIB09m0e2KyZfKcGNr0Bkfp0CwA&#13;&#10;AABxzjgAAAIAAoAAAAADwAAAAAAAAAAAB4AAAAAAAAAHgAAAAAAABAKAgJ0JUW++39qnZs+AkKsU&#13;&#10;RBG0t46rJp5QAAAAAA+CQOEX4RnhGmEJywQGCKoIBhAMfARvJG2CEbAFdMDoIj2CBTETQoHwQWcI&#13;&#10;CJkgMAqCxWOOxkFWObbGgxggkwgZhAUAAAABGCKphFJBBDPgj62EZQLPBFEbCF4QiCAfgiHCF8Bx&#13;&#10;RQO1JMVAbBFuETyqghpNIBWPrHHBkEEMIGQQFAAAABIIqMIpIIIZIIqwinRyCGQfgi7CJcJJ4RBB&#13;&#10;DvcYB1AFDpEIJqsJN4RXPcYQRaA+CQOEX5IFBFMbEghOEEggF8IhghPgcRQYpEQtIIIYQNCAoACQ&#13;&#10;QQwgaEBQAEgiowilCCGSCKjCKYQQwwRUYRTCCGeCLsIggh2L+3//mUbqjoDu2ikCoIHhAofBYOCF&#13;&#10;58IHBAcIDAYBm4kYimh2gDBBMIGEBQABggmEDCAoAAwRVhFIQQwwRVhFIQQxwRbhE0EO6fPqnddE&#13;&#10;FaHaA8EhMIvgiuA58IHeCAwDFxclvYlSAiA+eJ9NJMdANSxDJipjgBvQuIEU4AAAAwuIEU4AAAAw&#13;&#10;mJFggeCgUJgceFjxcnbJ99AAAAAAAAAELCKyIInhhCpKAJFggsSCKcIjywQbCGRIIL/xizJtF+e6&#13;&#10;W0Ra6vCYcgAAAAEjQQu0EBgiL2EXGEA4O6ggXDYGSgAit9S2WagSAwR7HwiZR8Imgh17qAQQzgiY&#13;&#10;mTCGh6AAAAAJCwQ6PBFuEUYCCFYRTDwRDlzYQHGRIIHOEJI2CEwPBYGLhAMITwQmCCwEoAAJCQRX&#13;&#10;DQRPDewgeES9npQQPhMIBLwQSsIdhEMTCEwQ+JBD1aCB/bASgAERAAELCKSIIjhhBgIWEBIwiKEE&#13;&#10;XQuvIX8W8TUZBEkErtwjf0DwhEEjsDhA4IZhFsNwRbBIaV/BWiYnbPnC14LJ6T4XbfMXlnaj9CeE&#13;&#10;CiqjZ4UUXTfiK2Kf3J6g8d+MLInO/iszbbd7FJajxn9F8otFOjtD9gvCyaksPgsmpVuFHHZLSiFt&#13;&#10;yXogMc8RNAAnra4wuSpIyW4V9B0SYxiCSCTBSJGxkoVLcyYhjTmPbehvbLzciXiBlTuqkK2OjdLq&#13;&#10;C2oj2ecAAAAAAAAAAAAAAAAAAAAAAAAAAAAAAAAAAAAAAAQsInLGCCBgi5ayX5QmVnX2mQRBBRCw&#13;&#10;mMwWPm2CEQQLoC4nCQsLPDJQAEt6q6f39fufMjxGQQnCGhBBqAAMAAAJBKGCeoMJQoIxgHZBKGCe&#13;&#10;kMJRQxICQShgnqMJQhAgKKDDJCAAkEoYJ6jCUIkGKwQAmPAcBgIIBgYILhBoILhCIIDBAY/gMDLw&#13;&#10;SAwgEEr4JXwSQjQSjgk3HthBsbgjXCBQqLQAERCjFECwCAkfNeK9zxmq8tYosEBwgkAifYoScqck&#13;&#10;B/A4ueNhAYFiwLNm7vdqfSay/ViLjey/ycbKXGkvh3wGfGhkRkAQBIRQPGMuwokNoejWwglaYwgs&#13;&#10;EBnGP+nYjbMIVBBZwGRdOxW3j8xFh6hkZGRkAYEEFwgIQ0EKwgpACACaAAAAAAAAAAATucDgkNhJ&#13;&#10;mqY4EKCb8oJwQgmNJhCtgcEHwgEeCIa/hAr4OL3mYR1hDfQRDhFMEXeghE7BBSCIvHtMIRDQkERw&#13;&#10;QjCM4IBgYeCJcI4/BCvLg6PpM0XseHggukTAoID7/v0S7zJPHU6iXUMYwmSBMIiW3cl+MjE6hc39&#13;&#10;lieM0i/WJ7/+iRPWPSYacb4ne+Gh4IRHMID18yJVp/sENhTCC9fMi1efIijARxgIowEMAAAALACE&#13;&#10;AAAAAAAAAAAAAAAAAAELiAELCHFBAQywoIuLCKAghUKIVwo84I0eEaBBCykwDkoEKyVCQAAAAAH1&#13;&#10;bskr7sti1vVqRyY614q1I5M2uePwRNhGcEZwQTCGwQ+CHkEA9Ao9excIIdxWYOsQ9lemEJPcBuEC&#13;&#10;U4x/K9Pn3ec3m0r2/GEMIoSONFP/PaVIlNjk0Nb94AAAAAAAAAAAAAAAAAAPnJae3Zndb5Cm2hI4&#13;&#10;BT1iIcD4IdngiN+giXCDw8XJmgff9wgHZt3840T0TSbYQX2ftyWwMb8Xat/juJLqJAMkPsvnWg9l&#13;&#10;XtXfxLZ0bpmn+z7LjWxp5ez75NTYFCDo1BNpEhNOOBsiaBIjjefAAAALAAWAAAAAAAAAAfg4INFw&#13;&#10;gcBgg+1hBezw/uLMTNsX2ZOMq8vWLidH/iJx1b6+fcITwhkTcd2xbxzL4BEj5oW/oi4r6n+6FxYD&#13;&#10;f8WeK5Kfk74IVmhYz2B9BBLxavKObuJXjqyLK9ZqRfTGr5zlWd9prd/iobhOEYIGgaBgIKgaBgQE&#13;&#10;AAMAAwAAAAAACQR/BGGCh8IJhFmAzYQmCJ4IfBDIbwh2EFmEdZo+X8WB2iVmrvJIAAHoYQXBA8A0&#13;&#10;0AcXyhY4/mC/4RrBF2EQqCBYQiNhAIInwgsf+EB8EQQqe6vfj8X+i9EEQW71v5IXoi/H7H4Q/AvE&#13;&#10;y4QHCCH8LWaeFZ+YggsKosSHgRbl278xBCoBMeLA4ICRObYr84AAAAAAAAAAAAAAAAACWgjDsIBh&#13;&#10;EmEGgjTCM8BBGMECwiavGgieQDCQuEY4RFhCoFBAYICo2EQKP/yQoINMIHCAAAAAAEIg/Fh8IwgF&#13;&#10;bjw1sBjwKucTAdAR4HFyoxM91OD6CAjwQSNnkx9u7T8EscIZBB8IlyQQnAwQHPhAMIfCZOA+wiaF&#13;&#10;zQCs98tRYbp/mEXwHEgdY0TNUeA+XkmKhLSQJrHcjsgLduweIAJAAAxgAAAAAAAAE14/obGggGEG&#13;&#10;gEEQ4mEQ4RTwRL+TBFsEMwcBqCAwQmCB2wgiz+ChIUEGmEDhAAAAAAB+EEyQD2BggXpjxLGEA+40&#13;&#10;ByVkWDufxYyt5aggGejLwgkQy4QhN/NX4QDqefCCYsEKwgMEDgOPCeAi3keolsSLm/bu+xpN2jWx&#13;&#10;42Lkv/ib7KTJjzKQ1Z5jQGDsG2zQI4O9BtgAAAAAAAAAAABMBEgg0EGhMIdgIIBD4DPhAYIj0INI&#13;&#10;uJmggsJk/liwQv94bggfQoINMIGhAAAAAAD4l/Xz1kjxcmX29q3VtOe2ZSruztOvdNJevwScwhcE&#13;&#10;T4QeCBYCAYQLCGYQHND24WLhEl8UjZ/HtGJv/uEWxMeOqyQt45L5N/CCYQi8AggpHxvducjkxXxo&#13;&#10;R+yndlKg6tDoSGeTOe8TVg8BbdDQoN/fR38dYkJISQAkhRCSBAAAAAAAAAAAAAAAAAASCE4Q7JBJ&#13;&#10;LCHwRfhH0Elo+EU4QcgfwhEEAkEAvhEcPA8IBgIIlhVBBoFj8EKiwobhBaqCDQAghk+ixQqRQqlI&#13;&#10;DWNAAAflnckKoXNni5r1/szUnfVW1r5WmT31V1a+X8ImtjQHARh4GWmA3JgmlBEsN7FyT60uxOzB&#13;&#10;F8A/j56yXnb0rX58r3EWTJrU1zaOS1PCJdTFdrIXduyPlFiTMZ3uk929ZXwAAAAAAAAAAAAAAAAA&#13;&#10;AAAAAAAAAAAAAAAAACYkDwgFoIRaCG4QTCBwmEUZYIT4QyCKZ2EOwhNvYOAwvrwuz2vCgg0wgaEA&#13;&#10;AAEKpKAAiHllkRDzM2AzNgfBCjCKIQQixUGKVBlioSHwQvYIhM3CHRzA4sJCxfFxGJim8snVMr3c&#13;&#10;EsIEWwQD5G+yZPcWJ8VkESewgRj4H0J7CA+eBCke/HbOX72n0wgmYWMs85Jhe+f8fJhBXAI/q6IT&#13;&#10;/5LRa9zP6kaJdMHzEWodZvzs8PXWyPV55EwmYAAAAGsAAAADpMHWAAAB4AAAAAAAAAAAAAAABIIJ&#13;&#10;hBvuCBQQPCDrB4kETwRdBCvCCYCYQvLhBsFngEBhYIBnhYvuHiAAAPtBGcEncIZUX0EFzYRphDIS&#13;&#10;L5ITCGYQrNkh80NgYSLLtrhEuERZ8sEAxIDhAIaKTvu/CQUEr4IFiQKBwR5DxMIPmwgENwQv0EIw&#13;&#10;ifLWX+ED84SonvEmCIMI0z3xP4Qc9h5i/8afPCN686MkGRy7hwQKRMJqyAOCEyJhN7ICAnAAAADA&#13;&#10;AD8IiggROCCXxomwQC8Li+eLmLNlotlO+zBAsZ43KL2IuyRO/v6NBERvCLb9Cmb6EsqyVCyOyRJy&#13;&#10;CrllLbGTfwGDymB33vRbXri3C63c+ETSFg15RGj2jHUp9vb+5ageAAAAAAAAAAAAAAAAAAAAAAAA&#13;&#10;AAJH/WEExsIH+8ESVuEHwiDggV4UAwz6NGL/RDf1QoINMIGhAAAAAAEgFoJAwQyCVsElMIwgkrhE&#13;&#10;mEj8IRBB8I+8fN+WCB4PCAwRAQmCAwGMqy+VRm/PgYeGnNLxO136MXCAQGAznl43bsTqfiwC8aFt&#13;&#10;CEJiIUkF1AG8XCC/xsTJjGJ+zvu4+EOyYLAZsFj5Cfzd/Fy1E891tskAMEq6xMyBQ381TSUyjmqa&#13;&#10;4IHAsmJabKVS96GHmDIhUIu9wAMAAYAAAACQAACQJAkASeJ5L265sf3diFEo8r6AZ2AAHgAQ9NDY&#13;&#10;TWAAAAAAAAAAAAAAAAAAAAAADwFtWnIOUlqz2MYi525lpMcZUEHmfZK91U5u/kqPOmBpH+zYyOsF&#13;&#10;q2YS3BZIiknqAYIp/wbre2Ym9ZspzlOk4ynKMYxs/MBBCpCgRCkq8AAAAAAAAAAAAAAAAAAAAAAA&#13;&#10;CYQfCHENIIJghOEPwgigGEdQRxcDMDhBsIF2EEx8+N7CAZ939iQoINMIGhAAAAAAELCK5BCkII8/&#13;&#10;HhMTNBAouJAYXCAY983FhbdVZNr/oltr31/WrN1snot9r7354IXDYMfB4QAi88kTIT3fFwgWch2G&#13;&#10;h8jiP8iQmEIxiCAVAoDn0icki/CYQiSAS3X01//cOfOxllggDMWblS9rr0h/xIIK8Aa0pfW7frl4&#13;&#10;AAAAAAAAAAAAAAAAAIWaQQGEEIAwMDAAAAAAAAAAAAAB+R2epiFEcCkbA+CCuCJnhJdoQqAKleLw&#13;&#10;oIAAAAAAJuTBY8EGggmBgg5BAeEEginCIeCEYQGQkbvxDzlO8f2QQYwgaEAAAAAAPxYUXNrTQho5&#13;&#10;CbHpUD4Ivwh2Ed/thAMIRC2ghOEPwh2A4HFwgMNBBFt4TzzwsLfy9hCIIAQQv1Q+V54BDRfP34Qq&#13;&#10;GwgffgguCgSzP98Lqx8EExIFVsDDGPure8hBDcBBBLRMHATCAYtRP+c9BEBmQ25mgKDjjPFGQOUZ&#13;&#10;54AAAAAAAAAAAAPgkO6whAswu5MEX9RGA0fIm+Fg4RP0gDuRWjnb354IrggWEhiPzQPNA4uEBrwh&#13;&#10;eEPcmKq30Q7rbAuwgG4loTBRVeqxYLAxjEwtqcKVciGxf7kbkSSDMYyPG8ROTR8hre52kH5MEkAA&#13;&#10;AAG8AAdkwPAA8AAAAAAAAAAAAAAAAkEVQQjCC58ITBE8PleEV4PoBwQOHmEiYIjwjHCEwRTbskED&#13;&#10;UJkhfJUYINwgYQAAAAAA+U1s1q3WokhFQBIGKgPwlTBKGCAWy4QnsIE6wgUvghGwRLhEGVzHRFsi&#13;&#10;ungjLCJ8R1CKOPGH8U+YI7IjC9BCvRcbd8Ct+xXCKzznnCAVkjpcIbhHJ+YucIHWWGmeHP6dbZVl&#13;&#10;Gn0yrv2zqFRtGhUnQp2UkdRyJyCdc+xwhwAwBwAwAAAAAB4AAAAAAAAAAAAAAAAAfhEDZAKlrTbk&#13;&#10;nWCcDcQUSxhBEsrBbqTqWvX4GQPhAnvsgmE//hh5aaUGFuKuz5r7bVbYQvAnfRYIPBBMeJjRPc53&#13;&#10;mU0ONbpPT+7d3RR8ymmxrdBfUoSxm5lM23at1xYNeAAAAAAAAAAAAAAAAAAAAAAAAAAAAAAAAAAA&#13;&#10;AAAAAAJi3luCAQmPZ40EVYRH3qQRVBBY0eNhAVjqIYJ5zyCDGEDQgAAAAAB8Ea4RfC4OCHmDwzgM&#13;&#10;P6vPkwgMD9ExSJPf/T6nCCwQL8XHIs/yZE+1eUEArPOAhiAcT0YIp5Mrf+SlPg08TKxc2a6rIHf7&#13;&#10;AYRfBAMn4+NFeA1YVHZ0vBAMkztjdxdeLkmJBBssy4nKKltkCNSWxECWF5tj2kjxOxDQB4mRPxOo&#13;&#10;AAAAAAAAAAAAAPwhsERXzQQPCAw8xegO1+zZIy23iqZVXYIBhAutjQuZ+nOt5t8EDhIVYHF2YXIV&#13;&#10;iXqRKdUm0Bm8ZUi9yXehv58IgjVuTAWPYaz7xoaC3KSvkOSwCj7XggP9pRtkyzf3zUg8AAAAAAAA&#13;&#10;AAAAAAAAAAAAAAAAAASCJsIHCYsELMbBE6wjfCBwQnCEcLBCJEvCQD9/dDe9vcXQAAQouEzxvZi7&#13;&#10;4n398EYYRvBAteEQYCElDquDIIDFCFwgRBBaRDoP40ERYDGxb4Qa8DhsaM+KL0SPhCoeGv6Abj5o&#13;&#10;QydJD4RBAoDEyQQDcHiQ+V+Z+2BhT/Je2XMKfIatGQLLBBcBEmFz/hYXnF1zQQrBxZh8TJAIfzj7&#13;&#10;Q5SYD5AAAAAAAAAAAgRdsafhUUkVDAAAAAAAB8EGhIIpwij5hD/qj3xr8A9eY+dmW1K5dOPkwg8E&#13;&#10;GqCAk9/0XvNPlFwCAT2bYs5oavYR6GLUW5P+zPVUmcuEAwJ/D3yei5ctyew8dHptdfvfvM/pNg3M&#13;&#10;2Ncu7hahgWLpeVdsluohp9HgAAAAAAAAAAAAAAAAAAAAAAAAD+gUEEwg0EF/hA4Bf+AmuL8nsm5G&#13;&#10;gdAIIFhA4IF/CAQ1/Y01xP//+EAi5PQPGjZKmu/HKWgf9gon/QHEi/qZ7dR6lIIAAPylQ3wAAAAC&#13;&#10;YQuCM8TCMsI4giiHIfBFEwRJhD+CFYQSYRPBF+EHggmDxcFA4IlwMEXKCEcSEmEEghUAixcSCC6K&#13;&#10;YDvi2fklBQGntNaMwhYQPDQQKCAYQD+MLCHvnyvAsMsj/YRHb84RHOEGuafhqmAPAv/JF6T3KUez&#13;&#10;EyZY/qPcxSX35P/d9GX3D+qwxVmtguGPnwWbL7PfGJcubB4mEDxMT+NGwNm8+f9/qoYQCu7JWjSr&#13;&#10;LroeoDAIrvM+8VJCBMqCAQMj4sz75aSVO7x4kjPDIgAAAAAAAAAAAAAAAAAAB1vf97oujhoyzQKi&#13;&#10;f4rzTAAAAAAAAAAAAAAAAAAAAAAAH+9Nr/oVa+nP5yjCPeqr/oVa9nR4TJiY8Pl89vMX9G8mcAZA&#13;&#10;op5KO36Ael35JSaiMdQD0i5C9duR9yJI3bWBdusrNbhufciSN1rAda7wjgPd6JOe9j3knLPgAAAA&#13;&#10;AAAAAAAAAAAADwAAAAAAAAAAAAAAAAAAAD4IbBHsEe4vsxBE9uA5Jcn8pVcJ0CCGQRtBG+N2YgiL&#13;&#10;rgGSX8BhAMIrttTUXJWSJ5ddWl7RtE7staYQjCH4SOjfiTFgGNExIbx/UGI6wAAALgAHTFDiAB4A&#13;&#10;AAABIIF+CM+ghOEQYQCCIsIqggWEHghkEX+EMwUwjbCMcIywOEKyYQzCM8IJhCfbm8XJH2//dibu&#13;&#10;miI59CIAEAgYCHjpBEAwKBgfFwhMEMxNUEAmNY374jqv8EAwgcWXjPJxOuXJBBMIPHl4HcvE7cvp&#13;&#10;Y/fPhBduO8KpvckVTebjieq7NCTUWopsmWt8EChoRoh8S3Ev4BiiLmMB8wF5990jhRyF+DyYNPE7&#13;&#10;/TpYqGN5GAimEMAjAAIAAAAaAAAhQQGZiCCENGBgYAAAAAE2dkcc0QYtBwtJA82aFxIX+EDhc8S3&#13;&#10;+opp0J6HpsWZiszWeYnOXcnMDbb6Bzsnk2naiQuEW5L5SGYi6ec8RC6Xgm0oLbUiUK6OILuVRKGm&#13;&#10;mz78kdiZ26YBc5/xF6QV8zLSbHZ0x4IJcxZk2J2jPbhAuGRzxsmmU9RToKIAAAADi71PfxCrCefK&#13;&#10;SSSkUodS8Bq4MAAAAAAAAAAAAAAAAAAPi90/0rROd2NkEuz7IhhFO2R3jezlhI7CD4QOBYRHg4IR&#13;&#10;0EIgeSCAYQHwgktfjhAPUwjkyZ+KwtRvUUuTlsZwifCC4RzhFka1r54kBh35IXwAAAAAAAAAAAAA&#13;&#10;APAAAAAAAHgAAAAAAAAAJBBbYRBhB4aG9BAY3XwgeES8EXwOQDCDYQqCA42CzqBzHzqfhYQOQQZC&#13;&#10;AAAAAAH54+aEggeTBW8ZeBj+WLXV2aYjknfudt63s9RXJWJ3XewRLtgojggcNBBe7xkpwFxTub2d&#13;&#10;SiXCAro+R4mTGVIp/CGZMW/8uELwgEB71v/tG3EJNaphIn0miUdoabbMw0XIk5hZ7iSUiSQkAAwA&#13;&#10;AAAbBgAAAAAAAABCgMwgCGeFhKCYSiQwkL8NCwQ39s0NExvYOE/7DzUtKVr9I6y5f1vZeizHyVM3&#13;&#10;7lm6IkQIPcUFC/hIwB/P7CAZ7xYo73beTqrife9NUO25+1hcWF/mzSpqfcWuK8yQ4AAAAAAAAADi&#13;&#10;wh8wh8MIMBAIAB4AAfBCsI3wgWEROv5oIRALYHF/wmxKoStHQmCDYRhhAcIa69lggkNWPn/R/gkH&#13;&#10;BCcIjggGPBAY2NhCH6AwK4P+002iVjII5ggmEOgONA4uLhA99DwG4DwAAAAAAAAABIkLgs2TBQQa&#13;&#10;CE1hEmEIgiLeCIcIRPXiftEtD/gVobeYsLCByCDQgAAAAAB+NBEGETQQDCCQHEy4KPj5YTi2tiwD&#13;&#10;JF/aYnWnvW+PAssfJaovr177fwjn0EncI46PiRoBA8A4IJ4QGJBA5wiGCBr19yZLrLxdghFYRZBC&#13;&#10;Vlj7iZok5uPvwRHGwgOAiuCBQrr/4vMy1LAdGsdy+TUhqgn8ID6Frnn+tUnJx4NkbI2IABgMAAAY&#13;&#10;DAAAAAAAAAAP9AbRMFnimxViYdaS9ogbjOfvR7+EETf7bly07leT3EXRqFGgu7W1cybSfggMJeB9&#13;&#10;dxiNhtriyc0Ua8xWTsVu10YQTGyYQK31iGfgJ7z74AAAAAAAAAAAAH4QPFiwQvoFjetiQxhBeaRT&#13;&#10;bEphOEBxLwQjYBidWaFMIFy/CLcIFBFuEAgkpHx4SCAxsIwyQ3iwjEZbWmpuGEd17CExI2LBAoIN&#13;&#10;FywQPE9xPAAAAAAAAAAEWBRYHAyCAcInjZsIBgMIJwQCBTGwgWDweLhB8IBi4+EBzYDE8/wAAPLG&#13;&#10;kLDMVp6FFefhXwRB0ETwRFEexo74hvM4CcfGNeOyfOEArA4/Jce2yifwheEFgh+ENwcERfMHwWaC&#13;&#10;DeswkJiw0XAIi71nCoBAseAQhhAMdRLY4XJpoAhABCAD8JDYQnAwQmCFwQDPhAIlZ/43fNgcnRIl&#13;&#10;t8Lr2bBFEBjYHBYl4Tr7UX6/wRz+CEwmbCAZcD/CAfwgc7QziTvnz8/JwiCsFkvC2j1CTDPk/CIM&#13;&#10;aEyRP9C7v464vUBzLstDkrJljHuCAxcldU5EqP/0rB9zk3DgAAAAAAAAAAAAAAPAAAAAAAAAAAAB&#13;&#10;8EXwRZBC8TCD4CAQQLCCYuPg4BxoID7xsq3KJusEUwRPBB8+EFxYeB4QHExsBD8WBfhIaCQ8EOgj&#13;&#10;nNBF0EHwiDHgieCAQ+XgMECiYze+6wroncIygkxMJFgi6CF4QTP18IBhBONDVs661alssBpoAAKm&#13;&#10;51NLZZtxVGwABQAAAAAAbNgYADwAAAAAAA3WmKKxRwRA/BFMEph8XAYQ6CBY8JzxOG7IY7M21DU4&#13;&#10;QHCK1EUSHzX+Lb+fhC3GroSCD9V8mL3C4r22YvWtMltUvpYIRzerNhA6394SvEjjwg8jYdjLGqmm&#13;&#10;g4kAEAAOCCyFCR2WD40AAAAAAOAAAAAAI4ScmLCCFowRdMIokEKIGYRdhAoIhz4QmCO4JXQRrBCf&#13;&#10;YRHGggng4SQRpjQR3hBYJJ4KCUuEhsSCMseCE43BBIB+ENggHZoTBwRlBEMEBkvxucgCYRtCCDLa&#13;&#10;EYoPwP0T0W0EI3NuU7uEoRCL8HWwHJCXxMkRQ3vJlwgtbBAcsAvjZo1QH/mxP9EWm8w7QHUangMB&#13;&#10;/OB4QHPEvgsadiT6s0EGwg+NEi4QXAr0afW4h+SxU9ggFyv5n0KnpLpYCVnZXCpDnRJJqtleFUmz&#13;&#10;podq4pbCxN8hE/KZDNo1NmnpAAAAAAAAAAc/OasSDWxW6DQ+mEQUwAAAAO95Hc0APnlrM2AN7F8i&#13;&#10;DWQ5XLdDICRCEZHhEa2oC4Nb/tWQbPESaYGAY2eB3ayR8DsScMkpATyOsvLgDHYXR5imLkr77Hdk&#13;&#10;4QBezOEgElZxvcgmh9rhQa9GoPSoF7KjbCgzuxpCT9O0kfgg040RzxuASu7AXocOJyqKBUau0s2c&#13;&#10;K0QIY+2AAAAAAAAAB3HTadDIMOnAaQ5DXIEmSygAAAAePIsAAARkyKAAAHdLHqridYGiE4s4INJW&#13;&#10;hsAaCFUse5as5Olm12qcxNz3W0tGmCQmWOsIDDQQPCIIIFhDMkPVwgwYEASSYaJpiQJEKBMm9rUl&#13;&#10;tExNYIHGiZsfCFzhBMBXc+NYa7HYg3W3w5HC9JAPI9ZJgDARhB8IJ2AJns82BPBaiYpyfID2qRqI&#13;&#10;azsUBCAAB0w2AAd0t0VuKbYHEM5s4IWJe3CPRwUq95WIFkdgyUmZIMyUBgkEN1BrWSOsJhTVDMmb&#13;&#10;A9Xzeoi8klUIkyY4OaB4uSC5g/twec6pKtuaUSdeqhcsDyy1V5Q9SBzAuVEgAhImQAEjoyJN8IAb&#13;&#10;YgX4ggvE3EJSYcN3K7pdOiJFNsPrGLysnTEtQAAEUIKEejgoPz4wgaYqhWpezQZcMiSACJDwuMLY&#13;&#10;7Rjw0KPIJHEgq46glfUaBI+iL1+NJDoATSEXLlLmUKCJF7idUy9GrPyATi1gxSlJc0vzNmgQ6bwx&#13;&#10;VLZTLe3PEWIJEkr3EOn86xtvMyLyoc1bV++TUcFHENcnMg4VIogVg4AqRQAyBAAAAAAAAAAAAAAA&#13;&#10;AAAAAAAAAAAAAAAAAAAAAAAACQRcYRCQQQk+CUOEgth8IZBEmEAzwQCGggGEFggXgcFhDYIHWWFx&#13;&#10;SNy7+L7tbCJYITbPD4GEefckb/a/4OA5tvlxsptcV6NluutEKjyOYfFi168JEZuTa+CEYI3JAfFa&#13;&#10;Wutqm6Kx0OOAADrdFY6HHAGh15CCtAAAAJQAAASgAADspcg4AAwIAAAAADsIgMIShhAwAAgirJMC&#13;&#10;yZou5ewJCZCTZPBAeUXfU+eQsthGMXcIDFj5qjWgeM/ca1BoSAbYaSCwiofFjLLLjQvd43BOzCAj&#13;&#10;/LeTtdv+wRiTh8RxuWJj2rgFdkLocAAAAAAAAAB2EPMIehhBgIBAAOggeDcChYn5wgnQQDP3JVdO&#13;&#10;hs2ChSJCO6tE0QCCAMzycTLeohPtJsg4mPPW7QsvdH1gkVgYHAsIiy/wMNA4IZfJwQOxsggBABAA&#13;&#10;gBRMHCCGJCKzHfF9iu6bu+T7sMFMgY0m+Y/JS7OEY2IIhwQKFIfAcbAYQe3OEC6dX41l3erXzKaH&#13;&#10;9FOiVAAAAA8ogMcgEOIBDEHgAAAAAADwAAAACQr/hAdz+xMfP5+XO8QsmXkXypqReZwgmEGxrwOM&#13;&#10;qjQ0alxIzCAZ9U2pV4VT+mDALiPYV62yTaghsCtv8v9/FN77H8AAAAAAAAAAAAeAAAAAAABIIuwi&#13;&#10;MIIOJAIJDhhJkB9/VsTarNsTthqa1NytQGy1qbpagPwiCCSGEFgEEVwQ2CD2giTIr4vnxb4Qa/8F&#13;&#10;i53jyut1asIXEyYQPAYrwNV+/a/5bHNzIlh3FU60TpKMA8qInEvFXoiaQpfMiSbK0BfJ4Mxo4IFh&#13;&#10;ijRkOCNB54AAAAAAAPwjSo+EN7CDwQaCFc5wEJ5c+Mllf7kQ9N2CGv8EAmAYDBCuNk7X+CLIXG9u&#13;&#10;EV4Rbkt/N+A8EAggUJOj4mI09ddrYQjJFlQQiCE1tXrP4mMwi+LACtjtf4XiZIgW4ipCMZiLuLgh&#13;&#10;Xs2mxXQn6yev3gAAAAAAAAAAAAAAAABIImwhMP6t/Emv1vpqSseFDJcMAH8EVQQqCAQAhd42T/tz&#13;&#10;++aiDGye/w+qioTBIyCLIIXBDoHeoIHlwR7gPJ+wAEAAAQlkwWEAHyY8Kz353Pg86baTrUSqEEFw&#13;&#10;gmEVQDAewUNlyblM3+ghmEKggX7atbFBXDLYkYAAAAHgDABQAYAeAAAABqDrVOvZTIYRqK09lJtP&#13;&#10;5s/4IRcVI9yupPpEAja845pMnQEAgMbCLMxveImGmSojYalKrRwI31mgnkE/ZTH8+fSgcbCFYRUs&#13;&#10;T2f2NGrhHjABDEAhgAAAAAAAACAAAAAAAAAAAAAAAAA/VFbeeU43hguiSi0BGaVDeA/B4RBMX2aB&#13;&#10;4jykEC4/kzQKymrZpdvu/NQQS02tfFnbmTF5r8HWET7hB8TPFUUhtv+RewQ2wQpQQCLE+/mbvVoB&#13;&#10;0EQKCCR433lMX3a5ISSSQIAAAAAAAAkBxoQi/Y5dhfGSZBFEET4RJBDIIggkDhCXi4QkxOD3itG9&#13;&#10;iZ2AQQXNDxP7+LzqRhkQ2F4jW/J5ZUWewhUUwgmZhvWggOT2EA9heiEjISKhEZCRJCipCgbuveb3&#13;&#10;t1vuD5ahLwDHzE8hQo+kiL4jSEcs0TMaQQm29psX9RRc8SETw8IyBQD/05UIfSYAAAAAAAAAAmb+&#13;&#10;Yyc1WMz+2NSWNniQQgAAAAEivJTJrZYh0ffTMK3t0EoeSn4c4hRgwwDBgAIAAOhpaNYPN1ZfS9F2&#13;&#10;ACwvVcBE01p/W8HQShwiWCEwQGPmwgESCJF0ELggPObwAAAAAAAAAAAB85bW/fpRaOv2hkySaYD5&#13;&#10;FieMq2JSxwiWJBEcEgbzVsqyZveA3p9q7TaaB/9wR15DxVDyWs+AAASAAAHAAACAAAIZRdJjLEeO&#13;&#10;rVr09QKZWgB5BhodTCClsihDJBBilq02k3I4j3W79W90X817UEDFIGDHGGDHEEAKOMxwH3tk2bom&#13;&#10;6HYgsB3rrtOVwG9jMUR+kcVpiEEC3Hi/qz/f5S1HNuGJqWgY0mGM5AAYwADg00UxQ5Prr2kmNCCz&#13;&#10;uQSEHLHDcHj7NhdysAAAAAAADwAAAAAAAAAPAAAAAAAAAAAAAAAAExIvZHaHiWxToSfkRfyeiWlm&#13;&#10;GszYkD4IR+CPOjY2bGxrbkwPjZcIAsHWS9TblMTtOEGWEEtmi2m31UXiW/CAQRVgi3PmjZ4TLkt5&#13;&#10;eWmUAwh0NyiW/fLe3dpggeETwLpjTkvniW93rzSUKwcaiPGcsCFd23ZDREDux278AAAACMSfhQiI&#13;&#10;kEFIIKhAxEB8Enf4QPEwhlomYggEj54tQQJ/3IlpaS44RrUNEge9YxJ+/2lGg5yIUcGSYDFgcTIp&#13;&#10;/pk+cNzfPS0vWpazpu8nsDlibsSYpesB9k6RwAEDAQAAAAAPAAAAA6CD4QLCAw94IHBB8IThBIuW&#13;&#10;CBwni+PytHjOCDhBF6Zk4CECijCAgMW8SPCzC+qMVlJjgOQcXv9rbLxt2CQkEKghkEFgESBXwN4W&#13;&#10;y7w3gAAAAAAA4n1oeCF3wgRvG9vEpFj5QpR6xETHVfRoaNm6fYHY1v8e/V2eY8EDtb1/dUlAziSF&#13;&#10;QL+YBoQIZjAMhADo016ov8qNqei1Ve36wUB00FnGxGHgBhMBArqZqK0Dix9ya7Lp1zCDAZRgMowG&#13;&#10;MAGgEkwFahI6BXUstL6Drr+nrctS2IwcJ7/+iftE/tSRwriECdSHTz9VbT1pgmWJ00AddMZGi/ul&#13;&#10;mzKZR8ygKsWLlt2a8xZa3ajd7shF+82AAAAAL+gAAAeAAAAAAAAAAAAAABx85YBl0a19aPCkj7Hf&#13;&#10;1ik7ra691Iq9V9SUEByQQLcScIJEUJWSJxc8fo78sQnaerrw4qh73yMRDiGMQxCKcEQNGEGQTgMg&#13;&#10;xW6K6l6App+h+cxW8VtgMWNkgXofNgLqa67J+ti7E9kJpRHi4WCmCKIYhiAQwBwgbFCsAA52gKAB&#13;&#10;zTorHANvITgx4tlAAAAA8AAAAAAAeAAAAB4AASvULvqTTDZhHOZYQ38ECz9BEMEGViCCRoVSUCrV&#13;&#10;pgAAPKpqATAHA/GwkHhClhDugimCExseAY08LCxIIMQuFWBz7b9n+9CwQyAKAThAcXrZLv/78cwj&#13;&#10;bZQQA/2I+ifrNxGOQRL545avqfddDEEXe3BESvqsnbw3Hbb1giuKsP+mEpJASKKqMxUkkACiqvAA&#13;&#10;AAAAAAAAAAB+EhcIPi4PNBEcENi4QGCBZ3EcD/e2LFXrGwIIngESEvhA8IB6Fxi/wrCT8JAoIIuh&#13;&#10;Mv8YggHVMIFNF2dfBZYI2/nx3OS1RTEjB4QyJsf+AjRS3st98pfZBZfJCRvTtISB8v1G943JaS8G&#13;&#10;8AAAAAAAAAAAAAAAAAAAAAAI4RjIInQwhGqkJHTAURjoH8XCVX5gg+PBCcBBA8IRmwgEN4QLrQ4v&#13;&#10;T+dJp8mEHwlBmUEFx4ITjwQHCC5MDC+EA8nCOVBC8iZfzFifb1SBcg6NgXwlZMEY556EeXafWsIB&#13;&#10;gjtWwJbN1E+n9RsAstYUew0cakJ4wiDCGZHEwhUWOVjzC/r5sL4AAAAAAAAAAAAAAAAA8AAAAAAA&#13;&#10;AACYRhOEFlbBBGGyI0+Iz9RqV8p6WlQHJUKtHaFB/YtnJz65U5ThC6gHD27T2JT8/fNVWA7lkXZR&#13;&#10;Po+gjPJhB4lbmi3j4i50YmO9CgfGjGs0ETkCwTFyB8xpObBkN5ROZz43vh9e+WAmsTgCITIqJQMi&#13;&#10;hIl7yRZbUUnYNdy+oZoZAYBmYAAAAA8AAAAAAAAAAAASFwimFgGES4QiLFhoeFvG4lI35nb/fCC7&#13;&#10;2Yy8mCVHeoq75m4KD1wRDhCPwQUvMTiWj5cB9CwLF2EJnv5t2S3HmsUPeKgAAAAAAAHhFNgh4YQI&#13;&#10;8IDYCGdn1FR9LQ3qzfI8rJESu1hFeBjwQCcvYxBAOedlsIFltGXPIRvk5OOOmNDMooA0pAZygAxm&#13;&#10;UCCUURRQCCBf/BAM0P3suTL3vt3HtjyezIMHx2SD4AHAAJAAsADwAAAAAAAAAPAAAAAAAAAAAACF&#13;&#10;MZAAICZnCKFrBeaxKLoqHxpI8M8kysyaQ3cAAAAAAD4IFhFOEMgjDGwjeGgheEBgMNhBMnlhiggk&#13;&#10;uQJQQmRCBlxYIAwwRFasjdIIBDBwAAAACMKkERQwiD4IFEhIIvwjXLhEsBxMHgYIRBB+CE4RYTDS&#13;&#10;JcgIwrBEQYRBGFYIiDCIB8LhF+EFgiIwiCGKUWSQBYRXMIEQYkgX4BBGOEbQQWceEwGJBAsD4OCG&#13;&#10;RhWCIgwiCMKwREGEQEYVgiIMIg+H3CAwRRhFK6FzXvl60RCStIiEyc2Rb18BHi2xF2/G7BAAwcAA&#13;&#10;jdggAYOAAIwrBEQYRBGFYIiDCIJA6gMEX4RphAHCZsfFggULwPCEzKljEEB60hwY3YIAGDgAEbyC&#13;&#10;AQwcAAmPhAYIPhCsBBE8Lg4Bmgh+TCJeoAAAAIeEJyCCwwImEBgiWPhEEJBBIITgMeFwg8NAPJlm&#13;&#10;TN/Lk9ny5f5f+96NSYUgAAAAEwhEAqCII2ESwmJlkghfCE94kVoSK0DIXPn66h4mL152MxGRv2KM&#13;&#10;gZQHSLlyZLZI9s2SNUb/WVqjsmMQBEAAOeRv9dabVe5UmtwMBZlP7176Sk61gJSGiVmnsOIYgGIY&#13;&#10;EOQYA0VDRUM0MpMtpc5ZPQ2u723g4BFgAIqGRkFWiOhmRhUUpxF8lfdnSt31K9Auin40/fad+99R&#13;&#10;BXisyhgAAAAAAAAAAAAAAAAAAAAAAEwi6CIqgUaCCQQ6PF/DZYvhAMDMFhBFhAIXFwgigCwgMIYl&#13;&#10;4xiD7gAAAAREx002KDAwgh4RLkEQQwggEPAZhEEIIlnRJ/U23p6ZrMJU4RSQQbBDoIxwkDhE1YRL&#13;&#10;uEc/8I1wiWFF5fds5vwQW5BAfGjGvTC7bKtyGT2Q/4sCpUP+OciLfxRx79eLiNyjfJUi1FOSZqTk&#13;&#10;lELT629E7Y4ymQTqQ51v326dh3BMahZCx2hxABaIiJpbcj1po7gnJpEMUL26KfR0tywsiDmkm0ZC&#13;&#10;iiRQPg1CIG++MwRDEMWiSKMcPWQNeRclHM3NymMh1dB/NjlBb6driAAAAAAAAAAAAAAAAAAAAAAA&#13;&#10;AAAAAAAAAAAAACHhEXhBAwQndLl26XPTSR8bPjYCJA8Dgo0eCBQHxYkPN+CKNAjYJE4QiCRGNhAo&#13;&#10;I0wheELwgGJhAcIFieTyNTRCUkKgNYSQqEbsAAAAcaCAAAAAAAAAAAAATAw2EBi4uBggkEIwgWPB&#13;&#10;AMIBC8JF0VJKaqZqeREKKkKkAAAAAQNHJisRYlGyxfDROJWRxLDiLBDCRlpyJ8oRIIGQSAWG1bDC&#13;&#10;AjwkT0urCEwYMDSSBiSkIsnEqEkECIJKPBikIsnEqEkECIJKPBikIsnKwhBAiCTHBikI5MSwhBAi&#13;&#10;CTHBikI5MrCEECQkxwYpCOTKwhBAoSY4MUhHJqwhBAoSY4MUhHJqwhBAoSY4MUhHJqwhBAoSY4MU&#13;&#10;hHJFhBBAgkxwYpCOSLCCCBBJjgxSEckWEEECCTHBikI5IsIIIEEmODFRMiBCQIEMkcWKiZECEgQI&#13;&#10;ZI4sVEyIEJAgQyRxYqJkQISBAhkjixUTIgQkCBDJHFiomRAhIECGSOLFRMiBCQIEMkcWKiZECEgQ&#13;&#10;IZI4sVEyIEJAgQyRxYqJkQISBAhkjixUTIgQkCBDJHFiomRAhIECGSOLFRMiBCQIEMkcWKiZECEg&#13;&#10;QIZI4sVEyIEJAgQyRxYqJkQISBAhkjixUTIgQkCBDJHFiomRAhIECGSOLFRMiBCQIEMkcWKiZECE&#13;&#10;gQIZI4sVEyIEJAgQyRxYUDwHIgQkCBDJdtddRc9XZuKi3LQg0PR4enrC31jMmOLJ5Mi4Z14tlQh9&#13;&#10;TCEaYLGclIiEx4Q4phB0IEyFAaELvhIEJNRccNJGEFd9LDEouKGkm5SHxDkP5KWgwJKDAgOODPiR&#13;&#10;tixJnfCVic6y9h+TLb1xoEMUBwHAFLTqnpaylYKC0lUnHx0Xm6AjBoqkcTwwi+DwaBD6EOo8EoKE&#13;&#10;cJaE5ywBqhA4BpoAtfVwx2lwLpQcLUaOgqelXuhGFCBw9CD3zxcg/0RB/Z0D7yCHRBCBHE3PGZAo&#13;&#10;khEus4CUAGEj/I9RsTK4VQ1krH5OyLODd1uxlGniNU7EUSb9n/h+TOU201/jt+E3PASCtJLWg65Q&#13;&#10;zpPqSNI/x4T5MnwTnNIKhJ60HXdQ1pPyViwkCcISYIXI2VNpXpM28n09NkoHKtMsO5G8ShLjJFoJ&#13;&#10;KjqTdlWL+61lH+Soxp6ahjCNrR1pTUl31BeqS3euoioFKvhJM3/xpYz+pS8nlBeXUl02oL1rJPeu&#13;&#10;oioFLr/EijfTc8QbvpBvJKREnoFBF6axsENlQQBll/////UpIiE2EOMIOhAoUECMIQgCCYM9BclL&#13;&#10;QMCTBgQgg0XLkIuDZL7giYggsQwijCCHRhARwj2ZoucyxIm7uuEJgguLCwKCA9OBiWivTYRHBB8F&#13;&#10;BEWECiQQKGjeyxd5iJhE1shhCY0YMZLTsCggcQRAIIlGiw/BCDw4fHde7CJtnCBfyYO7iZf/VGyZ&#13;&#10;SWwbusAmbpPUbiY8bBCiFHHo2bQVlBEqCMCo01hsKcBpAUAloWMQRPGfpY8qwFkWTgHCC4RdhBMH&#13;&#10;E+1UIWj2qIXGrXvKkbrUCKISeZNdEzElNGxyMr2XU2NLS4VItjOPNpuf6pFRkAjBCBEGOWLzeAEn&#13;&#10;SU28CMwaZs2dg2bR2eTm3jvHp0acXN0QtqogAqs11Ryjd2YqfNYvduKoxaFVmkJwmJJYkiJ7MUk/&#13;&#10;///+pSRIzYQ4wg8YFCggRhCIggmD8FclLQMDIWBf////+pTEDNhDsIOGBQoIFhCAggmD8FclLQMD&#13;&#10;IWBf88CfuAgMqxV4bxvD9cUCZNm4kkLCkbG+0fuIHUKRCUgUKi5r68rMytWs3lWVytLG4UeBB507&#13;&#10;JrE0gVMRA8kxwxMpYuTAOEVKgVV3euK1yX05xL///6lMQM2EOwg4YFCggWEICCCYPwVyUtAwMhYF&#13;&#10;/wQIEgT2gQJQ8kkx5SpUqBP1AkfLTZV5Itx/6NEpGC2+NJdCtiNJShROU/TxBi2PFsd5YgEEElZY&#13;&#10;VcNONhuFeeQ5Ew22vuypKfcSjb1xXX7LqIUgIgTuoEi0CINrYssSVoUhJTtApZFGJZ2yS1WQpqO0&#13;&#10;SsmQ+Uxjpjk/RBBRDc3CKwiJ7RrHXE1w7Glh2Ne66Ql/aYsbP1ay////qUxAzYQ7CDhgUKCBYQgI&#13;&#10;IJg/BQBrByfiTY6PmxIqesEK2XhBZHEAlufetK1m9WSARc9vW/afU+XHgibcIRGmHWmxwn2sImza&#13;&#10;sd2z/enjhDMQmIIKeRABIvJrhDsub0B/uSH3j26UwYIUhzCDKEC6vTPKm9l0cIl+ZCHqmyVkKTBh&#13;&#10;DPXggyN3EAxBV7be1ds8buyUtAwMhYF/////6lMQM2EOwg4YFCggWEICCCYPwUFQQeyUqH6gwQ+C&#13;&#10;Fx8uPjEPucfIIoHp51CK8mEoIFVqBrDQpbeaIIBki7fb+JyTspBEpuhA4wsYukuu73xYIFkwiI/m&#13;&#10;rRXYybyGfPI3SxjNV8uEHzY5hDbdMY1n9QQQUQQaCEQQOfmJz41SpehDZCYrlzImGj4QCfXiRa77&#13;&#10;VqCA4QKCB4v5rHibkik1FgReLhEMK7VyNgh2VkEO5IjhbHZEwPvGEHY3Zti6+b4QfCB4QXF3r4mV&#13;&#10;XMmXWGHLwEQElLQMDIWBf////+pTEDNhDsIOGBQoIFhCAggmD8FHAgwQ/CCw+aJf99nuUrMr5cI4&#13;&#10;yzn9LQGECgOe/ZPWsWnsNyZMbCJ8n4IdsEBfeu7tYOHIaz8dMPF4xmMQ01ConpggODzZy8bCeUgW&#13;&#10;9BAIIfEjn+vFJ8IPBHwjQUMW9oqpRCaCsIN60ENaXEEHjgTEnr1X95dtd2kKxwI0ES5ormF+9M5U&#13;&#10;l+xYnG2HoHBAoIXFInGx82a6vYmxn6NevS7E2NBBss97M3RCHT/VbWx5FpFx//6oWzuR/fpEzBBV&#13;&#10;ahWIg/aKWzaAbvkNKID+WiUcgyZ/8W/ykJf4sJ+7buhOYnYuEEeYU6MFhAN6xKwgHHdlezBAJyrC&#13;&#10;AQLzVxOuEDvFxMty18Sq6ZOEFhcIQ779b0TBAYm+vVZO3VEO2Bw55aKEnlooSIhRECrEAFDE5OPk&#13;&#10;G4QFHpJBR5agnTEm0wf/////UpiBmwh2EHDAoUECwhAQQTB+CgAVg3ghsJlwcWLjLxe6R/RoaYkT&#13;&#10;NErJXGWJUf0/PZJg4RViLN9+2MzYPvu1PUUeAighUELUbGh8aKYP5ZOIMETSJiRBcIJKTrDkEC/w&#13;&#10;gEdRZ34EPGviO9WEoAMGgpsM+nqSHKSY40HCKNiF1+I0VNi+Jarty2DVqsLMhMJBBoaCC/eI8IDL&#13;&#10;8sVhDceLWzTKkEV4QGLecjvHiu+vi/5M6xwSESZFl72n+7u1wglYGz2pz21WtSVtvWp3aKnCB7gd&#13;&#10;3lueW0kEEqptVpUpKYaB3BuCkLAgST/////qUxAzYQ7CDhgUKCBYQgIIJg/BQ8FYKjpA4sED2Gx+&#13;&#10;iDuI8kcvQQCCILl8Bxfbn9t2z0yOwYlohciiBeATkz2t2uaetcvTLNsCCDfgE+qpxzo9IIVmjwvX&#13;&#10;eXPPU4VBEsNC4Qj0APLiT5bwRZj4QaGUa/4ILYbJKCDGgi+JDYmAo3CuIN6K9hKjuyYoXtzIWpDg&#13;&#10;G0cGCGdGtFz+6+eJPeniL9fSS1bCCGwRFgYH/H7FvGjQD196EroRRZlNaSUtAwMhYF/////6lMQM&#13;&#10;2EOwg4YFCggWEICCCYPwUcCCmJO3p9yQ5AuwZAqdMrThaCJn7CDqGLZzdE7ewMEP9ltuU9xWZfzR&#13;&#10;l8KTltAYRo8+bTuI99iv8pBEXbhBZhbatBi9C4QeJkiyP/dxKCDsTsIJbJLuXNZF7dSBgjrBw+Re&#13;&#10;h/WPf1/IkLC7rokAnCRcDxcFhD4TsIB2Q7F/XyY2NYttbZYrBGmEEvAIIDWJisrY9MSGhRwZKWgY&#13;&#10;GQsC/////9SmIGbCHYQcMChQQLCEBBBMH4KFYNBvb+RkyJrToUL+/yrmw2JfCAwuBiKJEiYEr3II&#13;&#10;q/hBx5rPMEKWzjAvYNYuL3cj8HtwgnMcHJf0X35vO9KcIizYQKa+/1jE3TCC9g5YqZg4bGgh9suE&#13;&#10;C78aJVc+twh0ELwhWEEXZMtYFnqUEGwpOkYRlhU6kxblFFL23fl8xGYQOA6CSQk3pthBSeEBwWpu&#13;&#10;O67VMpJKYQRLXsIFhE0A3CA4QLPb2biZI0a8QiI/E55mSloGBkLAv/////UpiBmwh2EHDAoUECwh&#13;&#10;AQQTB+CjgQc5C4BjGBwhCRwMHUWe29UZLAgMENrCAYQKP6E1lXz2Ec5XmWWJb8PVIhIID7FwNXhF&#13;&#10;3rT+nNhAoIJkzZO3odnrkgg+WNhAckWEmz++2wRpj48fosWbQ9tn1KCDizkWERdDRMfz9tIlpvam&#13;&#10;0KBAfRKwi9/UcUHW4li9MronxNnsEHZBACBMlF3h9fVQdkEXzCAQgKvcv/zL1uYyUtAwMhYF////&#13;&#10;/6lMQM2EOwg4YFCggWEICCCYPwUcCDDwQuNg8FC54h7LXb3lArF/X22yzoSrZf9YqSxwjHEi4vv6&#13;&#10;3zQMBgG4QHGhpi/1W39OELxYIHH1kA9A75U40EGmAYPJ+OLFf+tgi3NliKJCVaf/fqUEHOyBmJCS&#13;&#10;Y1G0NBwiW8X2oRB1orvenQEboIDhB4ijdOZR568sXuv7pOpAQQKCARYIXuDz7f+TonJ0f2xq9ELQ&#13;&#10;ZKWgYGQsC/////9SmIGbCHYQcMChQQLCEBBBMH4KOBBXKWzb680KsES8IihnYTBAB3DPBEyhMIOP&#13;&#10;DbziLzRYmJsV3wNVJm9zXq9bdsLzKuET/wg3tYkx5M49tXPVKYGSoXkxQxCggwRXuELyduzBAZNc&#13;&#10;f3nLX6T2tcZZCGgo1islBwiVYQcRhgbXmJVqlTKUPOEEYYiNiRk0IkpaBgZCwL/////1KYgZsIdh&#13;&#10;BwwKFBAsIQEEEwfgoeCsFR0mDCwQ2JgMIHFywsuutfYRdlxcyzRL9+bieggZPGzOEZaTI2BggObJ&#13;&#10;6XitICoa/eRkm5oGdXJAwuWBdhByNy5VDP3LBCfQRLLRaY9AsaTuRKaCWGl0AoIOEUrBiMM1rqJV&#13;&#10;icySkBRBAI7DGWJu3eqnqSwQiQRGTxxIG39t9+qfpXow+wiBJWxrBkpaBgZCwL/////1KYgZsIdh&#13;&#10;BwwKFBAsIQEEEwfgo4EEvbeUT0S3/7k7WzPY8EUldxSa9ZgiLCAxY2ZLX6aF0ESTkggUEJvm2OrI&#13;&#10;c4Q+CBZ8BCR2l5sZhEcwsTA/xezc3NIIjwgF+oWSv//4loITlWKYQjhEPsIHuI3dBBB0PsEDwgF+&#13;&#10;l+rama7t6x6p1CkEFzQRRDdhA8W0SHRfyuXHyQomOFs5n4QjiLcX+uumCA5sIDBBf3xolf6JPJa0&#13;&#10;Djy4fsIhi3Qqy9BDsBBDUuyRo/1xbDwruNAkpaBgZCwL/////1KYgZsIdhBwwKFBAsIQEEEwfgo4&#13;&#10;EHKpp/rlbWsczeJjPCIchide1ginCEw2qbdO+97vfZiZMIr/gtxzptwhEEBxYnv3yXnJtu2rly4+&#13;&#10;EY5oBlh+7cn3T1seEhPWn3PSGLckBcECjZUbCQwYCWEH6NWSJcd9GEJ/hAMIEnriWL57mETYFCUG&#13;&#10;AvNRJtKUylAWSYGETQQIUdkDINbe1rdtTu7WNBAImWLmtk9e+79OuPsRjlTapJS0DAyFgX/////q&#13;&#10;UxAzYQ7CDhgUKCBYQgIIJg/BQAKwYIfhBYeLntP3lmY32SCD64INlsR3JpO7hEEEExsWLC6TypNw&#13;&#10;h4sSCJ7EJ8x035ftTJjQSGLk/ljV+697MEPwg0NAIb2Ia1av3PbR4IjjZMlrqfTcIXBAM2EAwgsA&#13;&#10;wiBZsIIb9Zbdj4QVYQi24QIcqRBHBBggBnwRBBDcaAbHwR+/bxo8XfVvWmRzBxyZBFWCAIUld97/&#13;&#10;vbpqC7cmXLA6WxWTaBvKi4kP23hek3Rx4IYaQX/vuNnQ2EzXz42EQ5IkUwgt7yxEUlt1NFsmVqHB&#13;&#10;gSyeha/6h4Sfcr2f2mTSBhBpjZsIN189r/ktEhlwDflrLET4J/Edull5MesjUDoEXILiEX9krc8S&#13;&#10;veJ3loB/j5MnhXo1iLEn6HM4Ud/PKEQnPsisdTurWdHxbNGPHB2YR6TaBhHM7y/Mnq2z0O9qIltK&#13;&#10;gaiUDPkAB8gAL6zkOcmRGEmYoB/wT6AD/////1KcwRMIdgQwg6FBAoIIGEIwdB44EHOQRDjGEEwj&#13;&#10;XTrIIfi4kOotvOtQN/2y1Z/na18uEDrCAkRcbHaLzd1OZqu7p5YInzZiPT7KtbhMET72EHmFunn6&#13;&#10;L27iCIWzzMyJ2pRAYIJBDcsEA+YP5RVoj5C/QskZC3ZfGIrE5P80hYB7AxP+Ly1Pl6l6eQrAiQRt&#13;&#10;2TFzQkLsWch46LPQzhZaQMlJ2BgbBIL/////1KcwRMIdgQwg6FBAoIIGEIwdB44EGPvYu3qyfauX&#13;&#10;CK/YmrLOPm88Rf+mCJ08IJ0YehQcItgeDwPlbNgDZxyr8J2JUXYuSq9MI0yEDeULBAxyJ5IaCCrA&#13;&#10;YG8bh7rzjQ0CwgD9+LAKm7xEHAzCFY2EBwg1Q1ty5bG+L6HxPwQL5G4kbckd5dBBJIF3CHEXDIrD&#13;&#10;AwQj2EGghS92wArbqVITt2BhFDggBaqjQnhcnO4HCCw8aAVaCBKxf372DgcBwexvzDP9W56LAdiK&#13;&#10;PfWPqasrIUCSk7AwNgkF/zgvwJ3OUdMBBepiQ04ksoXOU0g2RBVkw0mwekFwYQIAIEAkCIowJ7VY&#13;&#10;CayQBsSLyWptJgKYk0hQ0piNiQEbGSANzTBhe4uUhS/HOggj6sRAbJKOAHlsxCDocpabA9yyKIMI&#13;&#10;07+6LekZHUVEkYDM0UjwOG5oxOXBUm0SwoTS0Y0oS2AjKHaNgVii6dJnIJYsUpLQQpKHEyw6rJXf&#13;&#10;sN5BLQEY1xscxf///qU5giYQ7AhhB0KCBQQQMIRg6DwXBB/+8ybOQIILjQ9YQD0Lkbiz/2YHnggV&#13;&#10;uLZZvtpBCIIgrA4uWFzRejp67BFDwgcSrqETWlsWAT7PV6n1LY4IX5VROGpJDBEl3whCgHU/ev39&#13;&#10;i4RPkMH9fsIDrESgg08sEPjwQEwW+N4SotyL3bcXo2QQhKCAwRGsTHsol95ZU+PLSRrcIgUT8ERm&#13;&#10;alHody/y+5eRqBcdYRGYAgwgY7vabTMylySUnYGBsEgv+oRteImCLSTxAINCBAABcg52UGqkIwSI&#13;&#10;kclYqhjRlpKCHkqwRpJIJ2Px5PT6GuXA1AEEqVaeFlCWx7JkWpHpJm6boRqYLmlkTExZkAkk9x54&#13;&#10;2NQCIBX31EpCRO///9SnMETCHYEMIOhQQKCCBhCMHQeOBBifi17/7TP7b23PhGmPf/8sV97+/bBA&#13;&#10;YXHWA4iYw9/UhcDg4qs0fsqw2AggDzvGmJf9/cT0BggccgOATgf7+y1gg0LjTg/F5Hb+j+P6Fm3r&#13;&#10;X5ChQQeFvhE5F8yGJebXs7OXo7BF18uRxIB4xbNSl7zW7pyDhFGSAwRAoIA1ufFzzLp7xP1vFi6Q&#13;&#10;Qn+NngUPG35b+fbKkP3u82DJSdgYGwSC/////9SnMETCHYEMIOhQQKCCBhCMHQeOBBgGEAgglY/8&#13;&#10;dR7bE91uNBEHRdgFGPtlK+sEQaouECzzMc3Z+1kgiGAmbljw1rb4NXLHcoydCv4RPplz2RawIIbC&#13;&#10;418IHlUwtdE926CC4RNhBcFP/4hmsUKCDHtBCoFW58U9y5r9DGr0X1leyYmYINOTq2OkAm8KtHbA&#13;&#10;7CJr4nTpqJLWulRbJMCCOcQyYuLDdHzzXdMW1JQrUIHSUnYGBsEgn/daeTGoBjtBB8mEDiJkAeFT&#13;&#10;jZlILAAC94EdzgIE76ZGgzC78aJCf6UybYoBwQ/MIUQQQC8EGjYPE/0KTIkrY0YvZKKmDuTdHBf/&#13;&#10;G90JOs4glItgW5El5XTuSq0JRf1xstIoFMlIt+SLYFvRRP6Rqdy2imUf/ebI06SQNOJMiw3RYgC9&#13;&#10;4AveBEHwMKkPNIO7EsPzLxRXc0xE2HTA9M8cqEn2CmiJsSKtJxBMPDXEprRyXCAbpqwfbpUZigMo&#13;&#10;N8rZNVz6TqDlalyxDeW5L+BlmMlmylw4tkSAd0bDk+k6oHK1Ll0sqbBal81LVcnUaYXVNXL1F4De&#13;&#10;0oQBe8JbPgjawQGbD0Nv5QkN5SC7B/IaKOAKOBczz1oktClprRtgO0TbYqYEEPeEIcCp9uu1etmr&#13;&#10;fqIUbAJlgF6WomYN0mpZFdaEuYDYkTAf1HnZbBTtNbCi+L0TMhtJqXMiZvKTaFDZgLZgh8whUIIA&#13;&#10;xwQn2EFiEBf1ooHVPNbI0Vzgn+EHHmiSBU2KBRGlSZ01AEjIBTJHPEg0VCacNl5T5SIPaQ1DRKnm&#13;&#10;i0LkKOEAXvAF7wmPhIWjiniYSJoOz6VLPAPro1QPNg2SAKolDQX9hsI9sOgU4aBS8JfnqcUUQkUE&#13;&#10;l8viiLHiAcSNUbE+pDS8pA82Edsus3KkbXWOLYCZrU2h9cpo2F347sSmwk6nI4LLnsolUahJG2GY&#13;&#10;skHNXDZnecF+BBhVDXKGmw/SJjoEpkVSLRW4JCimRGhRdHGjglZZKvpBI1Gy8iVpeVC6LVUzhhkj&#13;&#10;LZga6ZssQBe8LYLoEWkoeJ5mwCh43mTBXUxJsmbC2CWwEQ1pA6sqpjR2otIgAs0xmA4ydYJUqREC&#13;&#10;ASDwa8MAuPQl9arw1RKGy1ClQdVKmykzMo1IkD1UmtrGR7//+pTmCJhDsCGEHQoIFBBAwhGDoPDw&#13;&#10;Vg7EyXseuKqfNYCJ+M83ot81vdqjYQzO7QQDod0jThB8IXBEGaLAYaHvi9564QeBeix4bGWR1GER&#13;&#10;spGxrbW7AVA4QGCDYmEAUEKxMEZEY8eo8WoIFFxk0gUgCFn3IDh5C5RAcfCERISBWhYn4Sjv2xL3&#13;&#10;lIkgRD9RkwWgg9icCESoHVEMXeid7U56yocPRcd9/oZKTsGBsEglXgtjMUAoQwSBwheAtBAskk9Q&#13;&#10;ggtjCBUZkLhD0ggIRBBGyA8IFTMhPCBUzIXCHpBAQCCCNoHCHyCAhEEEbQBARXOAgSACIeECpmQw&#13;&#10;hj6W+uxOIW2UnsRLqgntCjesXJNilqeAFEpZXriGTHqxvEby4QBb7tYhLPAYFn94GpdmAubCAJv6&#13;&#10;TrCdCI1hH0E+83ifuNC5A+EJCwTXuoXUN0w1cpGxuO6gF0nV4g+hm43jdZ0wMocBrMkn0TbzVMbZ&#13;&#10;sJ+pMBZZuk5DxD+hK8/nRuWKIJaoanaJQz/eSyZEcJ0apViaT/L7t5IJrGuicgR2TNKsSFeaAkx7&#13;&#10;RKGZsn/oonJlR4To3Llw5i6V/L6TppIJrG3RWQJUdkzsNsMBvDIEn46oSOvoCP1cUg4QErTEqbDx&#13;&#10;gLlF/q4daSyA+zjGnOBBegMskhp3pSDGNzSZNDaSADanXLby2SykImxl0kSSkmUh20nZr1FlNiC7&#13;&#10;iRn5vvKxXrfySrMK0gjthNJQL1kINQId8DSEZr1PtAJZDwgVMyEOQoIswg9uwWRAw9o4kDUKg5wQ&#13;&#10;cQLrrQjC/AajVFDEMsrYk48UUIua5aJhrAJUjB9OaiTTuUYBY97KBiIE0GYRgsMIZKarUglT7yES&#13;&#10;B4ACcUgojYemZkSCCEx8Qts7UhOvH6BgiRLGMsfF9FK3TT10GmK2K5EwwpCGIpJIrVIa8DDblB1q&#13;&#10;U129Q79Ak3qmg29fYXxW5AhEpyGQjIk02WYEJAJUYcTPHIB1lGJzbcqybqgykAki7z5h5qHGrcwG&#13;&#10;JeSjC2ppBcRWNy6TXWwrX/xrzmAi0dG2TJssGRSax8Xp0rPhiZvKUbTRz8VSz8gqeNk4jiiKDGrE&#13;&#10;znig8ijYloPo2iVrxae5ImMpYP/9sHLHkq1G1iUSGMgYwwRlMB0q0NBQskS6R0WaPV50N1vFUHM3&#13;&#10;oObFulcrVnFh0gQQZRU9n2oVRL0lnIImvtHpBmZAnStLNh2OZVDLcxCfkGelsEURAKEkt5MFGOSj&#13;&#10;M6BzI6OL63VjZOPnqzfXzUWeMZydGVPNvkWEIKjwf9kO39xyLkdbdH60kJzUqMs19ghlgjF8UT4H&#13;&#10;k82i2ErCQzZtaxLxajgSFtmIKoz9BkOq1zcbI8FCpsxDwoz9X//UCYgY2EOwg4YCgEECwhAQIJg/&#13;&#10;BPIkDQMDIRAlTgYodAMIfBAQgQSwFTFEKdvr4iI7VM5lgvI+IFsOBVXZyQxSzT1lqqpROSWcs09D&#13;&#10;H0QwJYSHERmaDH6xKRk7sYRJMEyFQRN9YXIgd416c4rrVhFDkQHEjXpy1WrVhUNAIIvoMEHhowRO&#13;&#10;HB94iz+hgiCA4+28sSwoWDA4IoQyQwECsQDYEVBGAiIgRhnnnQHAiSkQRinnQHAiSkQBinBqQQAh&#13;&#10;Tg1IIYhVM0BwIkpEQxYIr09aMCggEECgUynm941FIMkFIQoOCK41okkWggEJlhYETkSjBABcvTqI&#13;&#10;TGM94NgRMlaBaFiToBRKv76u6zyFg2BFRjAUrmZYSJm2MraNiKGxMPhnGeuN/WOKYxANPnky/YDq&#13;&#10;HfxNYIjGIhFpfUlF9qwCYyhb8wGTB5SkDmjGUs6e0YBHAceCITF7THicvrdTPFXoITEXjxkJN4rM&#13;&#10;pi0TInkdBJ8m4hestLdY7LRgKiKESCSKL6uSGpVp33HAaLA9ck0NUsbaHZRvnRNHFeEgl6VtG2lH&#13;&#10;u/SUG/TYJ/J2KnrmkrVbaAUwUmIo9SZl0R/jKJ6XEsQ2YnRTbXjxz/D78WhNHsHwlKWLKo2SN4rp&#13;&#10;zQoh9FZvqVziQj+OVIsXUsJYxcLNWtqnjfD+vhZbTx4PhJoxaWvHpYa6KRxR//6gTEDGwh2EHDAU&#13;&#10;AggWEICBBMH4J5EgaBgZCIEqcDFDggAg4Q+CAhAglgHcEjdrLFMpIsUykixTKSPBGXvcUiknFIpJ&#13;&#10;xGCtZPxWNEE/BeUwnzlrAGXvGXvMBj7rJDI+ch6ZpeNAl4uf9ZDKKUlaADjmo0n53eH/l+hNRDMA&#13;&#10;6KkXYv/ziZvJZSD0xGZjRYkG01aRq2sb5fziDN5akivfKd0XQ0iVVkRksTAllsCYEnlpNYBQmEKZ&#13;&#10;N9D8TKnrlY8ZSSywAcDjjE8cRaekIknS3pCJkg5TxTtVViWppv9L+6zR9xsKs6g96w9KtrlVWJam&#13;&#10;RvlS/qNH0r7CVh1B6dYbSra6mU4qU0UBUEX0GCDw0YImdGjdiULnCJIIdglyrWmU1wAYQAiEIAiG&#13;&#10;Ew8BsEkMABHB6TDYJIYACYJIYwEcHpMM4PSYZpIznsEkMYCdoGLWxBYUEQwAArDyGMBQK8bIxyPL&#13;&#10;IofcSEIK6xGQmkyWJh5JgjPGgYRHlQ/eFJXpY0XEgaaxSpa9Tb8ZSIMa7OTkR3yvI+NxJJQbECas&#13;&#10;y86snisY0t8ZHAirDuOZxyOWP5HRCtIs1jPnVRhgQf7asEkKQDYJIYgEFQxNI09CXxiYSns4qChO&#13;&#10;KMaDXqXuWST1Mnn5G8PVB4D6QwLNRakWGqFyRaflBtYesIFSTghSGIBHBCkMQCGkEkMQDginCFxI&#13;&#10;IBe+zSQPi2VKOISIfrDXBdiElHozFgp42QnoxkymyEMIwDVwLLgFGVIoUcZQihWyEMIzZCGEbpNf&#13;&#10;dSzYiMuju9kQieWGUojKkSFmMoRIX1SW+o0b4sF8eG6kQhlhjVN3kLDHY45kjOILMcc1GY7Ch4kE&#13;&#10;L3It+ptQidx5oo97A4LmxsPSVR2jdF1Yppg0lI5kUWniOmxomA1sQ+mNSeyie281HFWbedHH9L65&#13;&#10;4IyEjll0uCPInkOvafUko/bkWOimkDpKLu5RfXWhKnklp57FgpQZ4oJZaOQrDLEcdBUyiSFaZToh&#13;&#10;HgPzOMUbYNk2dGyEIIrZCEEZshCCM2QiEYpuZohDlo0hmDMtBH0EctERDNGRpEI8B/MSMUbBzc0W&#13;&#10;BCPBBakJCM1ISEZdikxjfGqWpy02Bux7j2lpCE3sZYWsN8aEy95iPfBllUBvZ8K08gSRumRC+An6&#13;&#10;Rwl7aMeIcNLENLEi5/ZE3wJco5m0a0kUpRj4lkFHZHmgcgIdDPZFqhIBeVzN5KThNgcqpHGaHzL9&#13;&#10;vdJghFSWAn/yceT16BNZ8YTNg80XeSVDN+c9oyjjZ7IUSaRbBPDqSL2iafGqYqjK3Vourp0VKgkz&#13;&#10;cb8SMFdmr6c75TyFrU/d/XFfOsWv9o17/6gTEDGwh2EHDAUAggWEICBBMH4J5EgaBgZCIEqcDFDh&#13;&#10;iEJgQGYIFIARIg5CBgjJBfYQytggBUQII8Wz+KwIEYgQIxcImS3CJks8EPpAgJABBDiqPBD6QICQ&#13;&#10;AQQ4qhMHOMCTO5xgSBAjGCMS7Oc1cIRleWN7/hxdsbAgmjiEEi3xxVH1syhe0rsRzi3tewyMQhRJ&#13;&#10;upPOWIDQyCj3f0spdPs8sOKOPDsaRfJLcScr5D7S+5UyVSSAP3kkvKdqNYDJy3L1dsiSL9LeS5Hf&#13;&#10;MbOiedUWlUklqWz9JSEvahtgOtLJyeOpT7BcVQK3mPY54fAnxAEcQloiQfoIPVo3QmTX9aJAkO0n&#13;&#10;1kayNcTb8tblgIKgeLexsXVbtodBJqyYsXgZIvJ44tE2RobeUs4CGY6PZPZ0f15bBciJXPKLb5VV&#13;&#10;AkD2mNiaIqLPf69ZkluAqKNmKf6r/gigKYlkGjeA/QqP6yOXVAC3RvMuwEAogXGj0mUl/pE43Ev3&#13;&#10;ZFEoUcdQQ7acSUawVTRZhEe1iIlVRNqtF2oxh1nsZHWBrpMHr096X6zTUUq8nnN/rdS1T9ENZVKB&#13;&#10;CCWkinT0d6R853Q0yRStr0bOdfIi4lsn+1EPs1SgQKIVjIgCBGLhCMiYaEEwts5AhEgQYjCKh4wR&#13;&#10;QRA8B/TKeUANihqRnCK0ELDAfU+VtH1QQ3CCEHlT5S44Q2CCY9p/XNMuJUpOD5JB4pB4kiQzmiAS&#13;&#10;pGoBnAYAoWhRyEo0jYsAGIOBNVWhXFv/ReQosrkvko2I9D9kPO8FcUjlSbYRI/QJiSBngWIIIYmM&#13;&#10;iLLE5xRfHxUao0ba+rStAv9oce5FR2xhEXcsSsoLpJR4caqoLeSniZaIP9pFcV8Vl6dST7iXvN9P&#13;&#10;VkmRhukwxaREG0LicivpZtlmNZJEY98jq+YcQ2RekV+Um8hJQBU9DMI0HA5ugyQKGmVhFx30YRJP&#13;&#10;xKXkxfizkF0674GFEiFzWiqCjIZ1skNABJim9PBntESzZ7TYbGFxCxEnCoCX8uZYmuLA6jxOMoka&#13;&#10;P/at9fKWg8Nk9H+/X42xpByAZwciAbAKQQgGwCkEIBjtoF6iSVr/5Rv+nrIBYYv9fY6wipposPWt&#13;&#10;tW0IWWfA0tFFn1BaLmIgKHCoCcKgIOcCJaYISQAPFHAWWCKa9hC5FECAezg6YDODpgNgGQQwGwDI&#13;&#10;IYDODpAMoJIJMLEiSGyxgMINAcJFgim+ELttQQBJpRJ6yEIAx6yEIAxQk8hkcAq84jHoBjSwMai8&#13;&#10;/HBBIIHD4ueLJHGIKWRolsItwg3t1mPfwbUAhLgiqYIKhHE2Ogiy4IS4IqmCCoR8IswgzVZ0wSyS&#13;&#10;TDwgmBPGIMQYl86Y5iMDPvtDZiTlerdAmt+NElfowSIQnuTVzwhfiKz4585PF9RJISOIv1FlHE0+&#13;&#10;VPsRQioEmbbYbS/qDKkkHQ2iELlmsdh3ejvYmf3q7UGo1vZUi/wYJEITmMa8LTxTIst1/ycalbqz&#13;&#10;CEJHpFmqzjRPjy5Qe/cZHqWHjI6PyywCYhBTZ1P8nhAqxrr34vKjnCLVhBuTzgslPFH1qR6UlKYy&#13;&#10;XJjQSY3ofxxPZNaYqk5q6knFPqalaPKoNCQxilwbZUITKybI37l7k/V51/X1vIXRIyL/IR0HT3Ra&#13;&#10;PGpHpSWU+4q/lU8E8ZeHyHif2CtKKpH5ixFInqzdM1Kq+VAm2DD0bZwRVMEFQjqKwUN9k6J5qwEz&#13;&#10;ySPqbYoi6xMNeydE8jrgJRskj6q2gZwRVMEFQjuCKpggsI+ESQRBhA8ufE1cIiGCB5RggHmG2s4E&#13;&#10;TyMMhI8EFkYIAhCnAieRhkJHggtMEAIIU4ET0wxBI8EFpggBBCoic1q1TNiWTmsExWMUmoCOBCUM&#13;&#10;TejKjSod6VqyxmQvmVrqJj0rYjm9bL1HecgUHdmSorpuCc1wIvxtxf0ixuMH8DWU1FFVlJKRGBWN&#13;&#10;3sj/MnhtAk9ig4iHqQMipPEXG/Ox6MpoeiM/eTLu5ZRN/WfM81z/oOW/nN6MSLyjt3pzdZcm+h+y&#13;&#10;XaMFmjNHbzQF0y3Yss9KcsSo2ZalOj+lIXDNolcdnVIihTZCN20VkziWxG6u0ZfAiBzX9O0v0SIo&#13;&#10;HqEIQr1CCPcbFQoXpx+cn9M021mMMuktVJpebOlURB+2TKsgdLFyZWMrOdSY+K+hOMVetP5l6m0D&#13;&#10;Exk5lGeT/XSw30pQJPnU5E81i368Qm3yfOUYP9QJiBjYQ7CDhgKAQQLCEBAgmD8E7rA4SQAdAwMh&#13;&#10;ECG2b9RJEmFALBUeA0hSDvlMSTony29JQpGlwfLIsRCCi9hEkSYIFzcEGOTGI4hdDwiayqJAfXvb&#13;&#10;yY4IjSCQAgjhkhIbhkhIbgiOQ6AEDcERyHgBAwQFfJhgUCvkwukoUCExzoE4xCQ8YhIeERkPACB4&#13;&#10;RIQSAEDzxt0HAT0EB+bFteEQxoILE+ykHgLRc/MWwXQCsoypK1nUPiZyU1BNZPScRlR5qNly7C0t&#13;&#10;i7oxUr6VeWH03Td2yRZW65cF1hVUk71iIwiTPXUyUPxlGR92yRCr1OuXCcuWUglRa7oYn43DnJ/Q&#13;&#10;hTeSfiUtkZRRZzVpY3RcX4slTiZ3EhSS5KzI6ViRCDjmqwAoygony4ilPE0T9FTAffEW9Tbmm1Cy&#13;&#10;znak5Rp7pEsHt+8x7YqEc9fVVN43y72tvvuZbbndTEXGRvERZ+23DM9txrLHoj/XZLs0d5J/B46F&#13;&#10;7R+v0Vaqr9fOvn+go5yF5sIHVmciInhRXhC6jxYFuz831cZFAdpoWQrE9el8s3UCvkwoQ0Q8kfM5&#13;&#10;YOv8mIgRQh4XmfELehg6s7axEYBQQFguGRCBuCI0Q4AQMCvRIVECRo4neUJYoQHB/BGuWnRMYITS&#13;&#10;VODTIaAnBE8SIhAYjFFGiI1+2iEfxEJFusErSYyQ0SFeiQoAZS84RWghYYCSRJhQoJIIMPQckpt9&#13;&#10;FyJIKXIkgovi/AxMa2EmUAIMiv9rHyL4oiHjyjiIds0xVuot6eVFOVCRUKZeAMyw7BfhfvRgTza6&#13;&#10;pq9CCCvrJSYlJMXVkb96ZuOjm4r3baJhQs7Vy3vy8D60Cxug7JYDjrH+7QyE5NpaMlde6SftmlF3&#13;&#10;Oa2LIxbYnCzEj9cjblG5bcoL+j9bFIoCDbCR9TlPA3rPsQTwSmLBJAST2qmgek4sfoXK/e11YxGz&#13;&#10;KkkZegtbldOh++oEQs29hIz/G87GIRpeTwUTkXYqlJCVwFUeLwKM/U0tOx7SYfSULOoiIKmVXVWI&#13;&#10;jJ/1MftfW2w5D2uvkUqptb6RvWAGBUDgiUwQmADPslCiIWwfaxesEkEHiEgGBH2Shn2ShT7JhSpU&#13;&#10;eGSJQTwyRKCOIBKkCBIA+JDE4Q6A7ECExnCBAMEF9QRjMxI5YiyCeGkSgkN/LPDSJgnAdhAgUg9w&#13;&#10;rJiIh4DYDMQIEAOwYiHgMJJk7m1LCSVFAi2WAcKqGnxf5kxF51EywL5MLujS4wQo5f6yw21BCSGp&#13;&#10;TpSYwLoCf8/BCQWCkgvqEIoxBRdGVDYAID2iUpP8ntgHLROqhbJGbjRYKN3qPlfvsRiji9lc2kKm&#13;&#10;/kSsWIZX+uzRzHRV8tFAuJCliixcqaiMUWF9djF6YkyLBKnUEVg4+Xt+vP8KTyxkMhd9kf56uFVX&#13;&#10;Htjz1IVGj/Ih+YnLe9DozPlWU1GKAPPn+Mlm6CMldDj40admQ9Sm+baTkbYjOna38sfLUdKJ9mIG&#13;&#10;KQC1fJqmsBqdmpyJtD1Bvz607yemkfmOEc+uCYdU6papZZ+4mOyRf2ZCOJPP1LiqJwvMUMrH5jgg&#13;&#10;0K8ZxKPHExOEkqcJJVBF2zLCHYEWyoB5suaka/5lvSm2kAcfTNERWpZlSxGKhyUCOVAjkoV8lCki&#13;&#10;qU2WSUP07mOj6tGPEmUeZi28pTlaMOkcj9iC1IRTWkV+MeOb7sQR9MSRyrGelllRUy3CSVOEkqYE&#13;&#10;WyoB2BFsqAfLBFU9jL6APBBaYIDCGgiKCATC5CFmxweMCjIwCMIOxyoEcqBHJQqwROWMMKZdR4IJ&#13;&#10;mCAIQpwInzDISPBBcwQBCFBQCscud9D5DEaNJLIiaaw8E91kgivJF9bBsjgWCSwiMElhEwiqLhDb&#13;&#10;YP07o7cETTBC4QM90cCKMhkIGe+UcCKMhkIGcEyNBOCZCIJ1j5qFLHuIZOcwSWERwRNMELhA19si&#13;&#10;KBxol9oxokYhsVPkwvEJ8ihoh58nu65UY+Cf8D6eTIBtji4W8m9PVzItYyE1KzUZo9rKRxRcszLk&#13;&#10;WIjFjIWQRC/hWO1IpqL1Dsf2h/iRwVKBWLE0RCiKjlUJH1lAUDgtpGUf/TktFnGiSGuw+Mvvjn0e&#13;&#10;ToLNDdQyzwkrMpByr1nxux5beqhNDZMNw8x9M963DTGQmZ3ks7IoytFkwqhZ1R0QyRKkTySKWUh/&#13;&#10;Ufhxpkwrmx4t0UyXGqfWoF71udJwZaMEU/FRxysZQWcZeFUM7zX8VpSfd5Uqhj5YY7GCkibaVDhb&#13;&#10;SpyAZvZXE7u5ouOEVLCGmUwOOP49qwSVCIwSVCI4ImmCFwgbgiaYIXCB5MjMbRRzyxYPkw3yYUcm&#13;&#10;FIILTUGy3qDyHcYeOKV9h5PUkRZZvsxJDBJYRI+zORPR04ImmCFwgeETQQXCFvB4OPQ40UeKpaxa&#13;&#10;XVJgiLKMEDMdtZwINIYICAMqTGWs4EGkMEBAGPBEchggYRjwRHIYIGEY9QL5KFQVkR/J1OCPMbHJ&#13;&#10;hTwRn98mFBIbpJKdn4kURHnh8Oc9uRI8YIRgD/JlX0sCHtMTWPDfnpHISGHAuQXVx1ypQbJR5tcg&#13;&#10;S1CKLnUoSGKeMFDMHZAuSUO6ITAEhHgj7R8nKT1BBVl7SPf8F2LZ+x9B0GcgoVFc46Gj2lCpoUWC&#13;&#10;TVU+o8EEzlOS0lC6ShVlaxUepZjaljzkgAwILZCQjOCHTBB4QE/koU/koVGy6PMtGJZAUMCBTBCI&#13;&#10;AQRwOZQOchUTiGjHEiGGLBEOMuQGPWbJaIYkTRkPA4EESpMYearRAgLpsHNsIoWc2ax4iJ+NDK8W&#13;&#10;+T9DiIWNIVMpNpNupT0Rli/M9incIQtU4+BZ8cIBDRM8jiirCDVBAvkAoipZswiosYztOEJZiRxx&#13;&#10;NUJQBeJsHEwTaL2NPME+khTAOiYAgk8BkVAQUwkAsEVRQjYQjCHzkxiAYhRinjUUEgYtFibA7EMi&#13;&#10;IWzrBQABbEZiRDwRGJDwimSYxbKbZkvcd0C4IqlhGwiqZQYzBIFgkCMc6Ema2E4QfCHLA/sXAsnl&#13;&#10;iE0271JESPyF8NZGJdazxFoVDFIyQ+J0u9SGWl774hoxCcmR0ZiL4d7S2ydnvHrhkZwoTTkmvJC2&#13;&#10;tFz7qWJd2dUMftF5dQ8sSRvGlnxlqkjkoLku4UrJopfQ9dLXYpVWqrPfxYnvKlHznIlXiXYTGWCx&#13;&#10;+7+EJnvmUczssEGlAEyjlNFHBthCJpscJ45jxjDFGm6OGUcsWO5ZeoyWOMsPElKETEmEAkZgLRkp&#13;&#10;voy32WAxEUwF2J/WPB0tETfj+xwnEGFqAaUTEH/4977Gessp0JvQ6GchoL1goTeh7KOVxmnWzeuw&#13;&#10;3IXWZ6prjx2he0qqffdF07rQcxc/QtCx/C0FdCoSf19eA6Gj+F3jHUBJGd4FzCxpFNSf10sdFl8j&#13;&#10;0IxwlB0hIo7wi7FrJmz++g6DtgknqyGFdEQuDaCqqmkhS5F0jz8tPQWnQEHr0RGPxCt830hIvleB&#13;&#10;PQWmoDDa9EZj3gL7Vs5sBICHBFUpBGwi+FqJzztgsEgWCRE/mCAxjjBARhKYBGIe5JiRS5NQKUgY&#13;&#10;hAg0QUY4zOQNcuQl4Rblr3MMdwRVKQRmCQLBIE8ArCLoSomTs9NCs8ujENmcNgkS0FkR49AUylBD&#13;&#10;teC1IVoyjRVhCoF0LSNliumgTyQMIPBGEaCAExhBhaMgcINqGhPCIfZTJGNB0xwIgJUlKfNgBqip&#13;&#10;i4mMGZRMkFCah6l8qF9aZR/94Qz/zCRmTHHapyLdDkyjxYQKCBqEiV83QXfJ21aMmJIp2S+Knz5O&#13;&#10;myiUinmuhn+ukwcyMiH683fYo0qgtZYWvJushOlUIJdff9qZpJNJbgpDES/qa/tRfJCky/ri0R3F&#13;&#10;+qOKRZ8nKvnyrgnV1oGJ5KLlYkURIvWAz/M5cYgQuCGJYRHBDEsIjCILCoOEJz+mPkI4xBrtEJk4&#13;&#10;7pSO0YjeKSRfW46TBDuH3QXCpMCCQSKLrPJFi+AD2mrXVYQ3Y5utVrmN0TdHaFxVpt4xy9ULOh0P&#13;&#10;uuhp0MYmls0GdlLy5MRE0TA3fXlWkX9WERwkSGti1r0nIuCLZDoQDB24gszljQXBDZmhGQq6E+N5&#13;&#10;BxdEgrum/MkestwZ/1MXLMTLfQbCihBrkTlZaHjQQH0mPjSEOEMte6Li8ZdaJF6Vizouo8EFwRdI&#13;&#10;dCAYRLhB4+NA8YhoxxkenBDJmhGwh9frcuoCY17z9NgrBFFuwhf5mCANjjgieYyEXCJ8lLJ7doVW&#13;&#10;Euwl2FdhWeABZ4BZIIARpk5wiys2b2byyBrYigiEliQYQm8IqLCNhFU5pAhAmECTwAcIMv4Q/A0W&#13;&#10;LArUY4pFVyxERErMxoyFkiIiArBAgdEH9YkePk6HmUHwgkeCBZIkNeL1VoGEAgCxUkKosmxtP9Qh&#13;&#10;NnkgYRzDY2ByYv8q4ftx1ngaxkkKgf1GdtY7giPsIPExcfIYsaexKy9TpCqEJsY4EEWzjPw4scxK&#13;&#10;mL6Fy7uq2iuECgAYXGi5MpibBEKN35ycWsnhZHhCpyZe8w6pj5cQrqhaBRONG0afvwTbNdhlRX3b&#13;&#10;JJEwcDNIEUORIoPkEQFxixDjIce0CUpSAZFCJnRmNLDwQSs00YpBkpX/Xrs5HEY539Y/YtjlRb+v&#13;&#10;1o1IiIoPBRU3LgAMWOMCTo/CDlhPCFzE/WgxAsQK+MajIYwyMSNYuyLAywiwBYEfy/eDFA5yORH7&#13;&#10;9r+SCII62uldKwTC8EDYiwQVzX2iD8P4a4IUSIQSRRVLbWQuDjOHgoiIhXaLT/XCA6RBXEI5H6ex&#13;&#10;YSSX43PTqI9vzzAW/A4Hky/7ISmS5vZLI/3/Ip4yosscI4hsD72tivCNIUMAxYIBjMZZWJAww0Uc&#13;&#10;RjO7LR0V0YUYg+dFvXN7fmXb4oMiiiZMVC0DCUCUyFCmI3KyEJeWI4PeBTMLlNQqoy03apmFSNET&#13;&#10;IhKlViMhJnkFtHXyMJGRlslFuee6+pn2+JByixM3KPBBwjiGjYC3tYGJHZiRvjXiEBwhsIDAFigZ&#13;&#10;osEVe7GVGVimCDYMEBlCGwhEBhcWL7R/w1Yr7E8smsUhCbhCbhSbbLFiAAAS4IHECKBmQIEQwMYp&#13;&#10;I4QUsLeTKZtFBuAiOiyjsfUeUDZkJEYhBNEo4EUKIXRgXsU94OJBDvQwoxhmOVIIkwMyrzI1zjQQ&#13;&#10;7oDFozjQcImjsxbwh8L2XzHqujKZMsUITcITYEMBZC2MYaE8Yw0J4Qwg0I2EMINCNuNhBfY8Cj51&#13;&#10;5jksgCIQRllRYYQ0g0YsLPtsK2leaWpAwhNwhNwk+HEyxuyEmNNin1WQy/LIlMgCLK3aFCVOo3zY&#13;&#10;/+3dKhhEpVBLg91VmUi7dXWAExRCMz2mBLZiRoiFPeEEmE9eiksIQWES6HcQLLPE3Xg9uLkzja8Y&#13;&#10;mBwZYiePToArerViCU+BAtKwWJ9F186mrFA4mh5BkE9Dx0aZUVYnvH8PF9j+JjAJj5hCCwiYQCcH&#13;&#10;7NHIoyHDiBbIsWumRRdo/qNxnHEUHOloxLypv1XlnnmALA4AsC0v4QcxIhBbbIPDH4y9IkTbWkLL&#13;&#10;zdq7z6hGO3VUrBWbrXE0PlVK7SLeQR1BWlWkzqidJQ8bw8bw5BgOJMb82rERQHh9fsGMo3gYIlwO&#13;&#10;adjxTFnjvAYvf3/eQfCJiHjFtNXhDCDQjYxhoTwONfJI/vCGEGhGwhZBoRYWaamRVCE3CE3CE2VD&#13;&#10;rZ6cFh3awFgqh8fCGbgP8NDgh2PBBlWC6OyceEQwlZSSWEUQkXNJ0exekwQ+MhggQ4xiqRnjiRRs&#13;&#10;fTgn7E79axWEJuEJtsmJiPAAwi6sXPkxP5Vw2th1CUmkAEX1CO/NsGCKOwgcXPhAM5hozOoXN4mJ&#13;&#10;FFkR4IKoeT+rIRQ9ZAEUYUcQsWECeP7crD4lofombxMVYRtGxMXJk7RXgnvtQGUsZ6pR48Ft9QCE&#13;&#10;VxEoch4ChyHgJEEIFkIWEYkLGFwjaNC40TJ0jgzFjPLP2ODLW4/v/MXbYBswIosXBv0yhIPN2pCh&#13;&#10;h44RQ8cIoBGv7ZkcJXMGoYt6zZaVpy8IcusIj6gyKzlYpkxlnLRe3VEMOrKswxEzPgmmBLcFJz6C&#13;&#10;4uAEEduk7AX98Mnj4QLZfwXBApYyY4GOAo0qT6wI2Iw4LbHIxWmHCBFoiAHCAWTCLBEomIqpjFGz&#13;&#10;MU4sIvBocgb2DhZrkT5Godi9VidXJlEYjeaoiVESFFI2h6wbbQO2frJ7jGCFgiYQS0z/QTZX9hY4&#13;&#10;NJk2GKYIHMfBa3UnYpR72tytC4HJicGrqw/QxbcZqJttRxMIEKoUFTpfzCAZsnzstyTzEtVxMW0D&#13;&#10;CVbiBgKB11ZMWbFtu1WJ1WJLWYs5L4xSguvktWvczTKRSW3UKhv1bVtJr6aUy/NhTU56OgyCJwiC&#13;&#10;CKLwHKR7oSmTy4HLGWBzrL/juQMLAmZcoQj0akFRdfoEDtCWskIgcoVL9CBMiqTUKS0khQKVhKu7&#13;&#10;SNAqQ6aXgwgUM5/kbAXFZ9D26FHoxZliDCHwQeYXJHIvixek22GAOEZGhSUWpS1AWlCHBFMsYzBI&#13;&#10;m5gejqAhBBNBBKIdIIqwgXRI2EDTwQOkcnCtUXQ5sIdw5gg6MBOyIRGMeCHSMEHRgJ2RCIxjwQ6R&#13;&#10;gg6MBIChgQKYIRECCOBzKJ7LBWA+BwGWIgSIaFIiPfIBwv0MEAx9y+tsgKYIBMdGlQhhfhcEAmPG&#13;&#10;iQwvw4QAx40wtAiDFHDhADHjWMohlkAAkCQKAijhjaDhAM4bhA8T2aiugpHakmGNoJY+MJwEJMfe&#13;&#10;O8IHiej9QyCKKKKKoRIisHCAZw0SIrBwgGcNEiKwcIBnDRIisHCAZw0SIrBwgGcNEiKwcIBnDWY1&#13;&#10;QbQAAFIEgSBFYLN1i00HCA5+5ALiVBDMSw9EkbGetMCKwcIFiehOjaR31wgGcNEF6EUVY2iEAgcV&#13;&#10;g4QDOGiiCRFYOEAzhokRWDhAM4aJEVg4QDOGiRFYOEAzhqDfULkCKwcIBnDQyyBjaDaAAUBQEgSA&#13;&#10;zupEphisP2eYIixhzHxMgwgOJ0sSGKwYrBwgGcNwgGcN0DQMgyAqERWDhAM4aJEVg4QDOGiRFYOE&#13;&#10;AzhokRWDhAM4aJEVg4QDOGs1kG0AAEsNSBIFARWDFYOEAzhuEAzhsVgsV0oU23oMIBnDc5hMBEFC&#13;&#10;0EEgpBNTJ6i9CL0KzbDWgFAaCDisOE4LE03GyOPqBUKAKhEVg4QDOGiRFYOEAzhokRWDhAM4aJEV&#13;&#10;g4QDOGiRFYOEAzhrO1GUiABLDICIBAIrBwgGcNe1jNt6AqVZtLwRXUEHzYK5DbNeo7oILBqCAwQw&#13;&#10;+JXoISIIsyyGNIi8ge1oAHFYOEAzhuQdCIKVCIrBwgGcNEiKwcIBnDTEAHSkJGMeCHFMEHjATpSE&#13;&#10;jGPBDi0EHGAxWDFYOEAzhuEAzhsXWXDMVCJoIfQQdDAMIFidLL/QhDCAoYECmCERAgjgcyif7LEW&#13;&#10;JZeoVq1q+oVZXQ2yxPVd+XpLStlBIcID6YIRhA8e1zVsoVQ5I7T1v5tZGTI9VOqSYvsMLhAIIDgJ&#13;&#10;jdBAmQRr4mNSVIi6gLa5MmsoA3wgR9iUIhRWl/QRc8xWdLYSJFNqeg/gsWNiE85PTZ1/81zp8onb&#13;&#10;KsMPhBYSH6rbZ3yPoCdsyOd9oH6wge5cIHlwV99EfZbJxjErIMagegOsK8my5PsCM28gwCgg9RMB&#13;&#10;aB1ut2j6HZcjVYIBgIIK4TCA/gMt3DVl7VU9bFWIgRD0r4b/vlIkj2Bhd0rZFIT4cIB2Cjz16NkK&#13;&#10;PTRlmspuXGkYII0PSVFVZQmX8LF92eKRwQQDAYQPNCZMkfLlMXOVndpIsUosKHDxD+kwQPdDwSNF&#13;&#10;rDjS7sqicxWzp9rEkRKEfLxNgMJZ86DFggKjTurj2A8EEroyuggS0I6xBhIfF6PrvvknSPhAsS8b&#13;&#10;BeyY9nfwqLJq2OPKjGMqdYUQomafEIyCdcio/Q7gsDMfGm+UPmncrNq3PsDMEEzAGYUM+ay5FhC/&#13;&#10;+2XH/Xt+PUlcYQVM0JloP2OCKDb1el2LNsDdj4QHehJjITKaO4qtZSdor1stdEp8tTPYQHMoID38&#13;&#10;skTHCAbiw8wlo9nbXvp2hz0gwQLLBAMhC6mLq4a7qU9Ip6aYUwgWCywDEnPtIWTAs+EEwN4BfFti&#13;&#10;GJVvS3Qi1hKcOGRW7bbSjCakNYGG0CNYIYRNg0ingz4BEyGkFYT7JFLBSUppgcBMCBTBCIgQRwOZ&#13;&#10;RP//YIIIJJJJtghMaA54n8aIQl0ilQQA6YGUDC4uLhDMjy5IAsDCN9m1snq9Ev6d9PLXr9O+mWtV&#13;&#10;OgiuIOYIOuAMT2sDit4Ql3nxn4cCCSMDIQTPhBSAJghlGAaJBHnJAYyxVuRxaQGTCCY9Y6nLOb0q&#13;&#10;EAze7CDqcZQOSe1sYswRBjpMOEKgiSCEPLKT3IR9JcfXrj7mt5uVggggkQjLoImECIC0U+CVpFhg&#13;&#10;gwmAZiaAGJIpKN6B70EEEgguEEjd3r9U9MYIXf3Q2Diqz+ZYYuEV2wRFTMag9XQREns53oGEC/gd&#13;&#10;ghMD/jPuP3hDsTGgKvF9jUbnhItgimYIMNRgKGPBESyEWkiaHwcEJgMDtHn2J/dcOggsPya4seTB&#13;&#10;rAgRCyLTp0eNkcEfHjbtN7IMInEfx7yDqDai5YXSPGp7DBAb+ki0aCWhywQnRDDlUYAuCYQu4DKY&#13;&#10;0yzR6S0zYmS8yhINtJAX2YkGwQhY1InBmg4CPHu1JU9VxpjoguDwW5CQYxqfgYSWTsyE18j8mGPJ&#13;&#10;zsvggtHeQJl3iE1ZthII//DzMsEifbQcuTbSywHuQqAs9qMUVB/XYUsBDOfJi2VYFaFCwuUnWqXg&#13;&#10;i+pNsUdKQBReAIUm9AuBeYTYyUgvEBxNJEeJkWHL5iyiywEgxK2kk2GJ8kjoUhV5e1WaYFupF3MQ&#13;&#10;qwIpZd1PkKEHmK+IQVFMXY1/Cnk0AwudAblMdTApn06BGDlnZmZ8mKwiVzbjZKWGKfrssOkEmJPQ&#13;&#10;jMEwsMUzdKdDJnhtdCUBeWjSh5jmIsnJJEWRVicRESoC5C5CWNjyGoYm4I6yRP1+ZaV8ASGaEJRO&#13;&#10;qpLwOVk98KREkfWqD8ik3Kd2BPZSyPbkVLVs6MgE7bg/kVpOTv7o/oLhrqoRscsTMOMJW2Es9Uom&#13;&#10;UvQuSlDLJISGdX5Dg2JIpdWwfm3iIjYtX1HI8Vh8iSKJAG3pkUKCgcfDs1Jh/0WhJY2PkZGvoXEs&#13;&#10;yIJDlWJ1m5reg6IkOWeE3Ao4IVGWklCvbR+qLlSbCUNmbVJO8jC8yT8JYmNOYVOZKsQxOzpaBDox&#13;&#10;jEMOS6LZu2tEyw5jZuGTJgIszms6AjoaLOBAOL9aOFLZJhdkmJLywUbW8ggS7MzHPcudFApDM4vP&#13;&#10;h0mLJb/kBSlkLnvkOcpju3yCXl5DXhZQTiwCy1HwKa7oP/wEwIFMEIiBBHA5lEsCj8Qtv7xbrMY/&#13;&#10;U44R8Igh/YQHG0h8t046VsIWjcBAG6ASmA5lkNZNrTfhUx/mARhgDqLmyEM3BZMSbSg8wMAg6gEL&#13;&#10;hHDnAMYfCQcWNkzYMguCyYkmsgHKDyAwCDl0cOcAxh3BIAjA4h06dw5EBxh3BIAqBiHpPvULE8Jc&#13;&#10;M4coBjDuCQCYHEPBAm8IDMOLehGgLkOHSA4w7gkBMDiHYEBmCARBy5Dh5AcYdwSA0DEOwIDoIAIO&#13;&#10;XIcPgGMPhIAwOIeCAmCARBy5GOQHGHwkBgwh4IDhAAg5cjHgYYfCQGDCHggOEACDlyMeBhh8JAYM&#13;&#10;IeCA4QAIOXIx4GGHwkBgwh4IDhAAg5cjHgYYfCQGDCHggOEACDlyMeBhh8JAYMIeCA4QAIOXIx4G&#13;&#10;GHwkBgwh4IDhAAg6xCQJaehKkp0GPAww4m1VBG7oMJAYMIeCA4QAIOsQkRJY7DzFPvIMeBhhy5O7&#13;&#10;Xg0fzocJAYMIeCA4QAIOTmJioxyCRU0HHgYY4yNjWrJicJAYMI8EBwgAQ5ATiEzZqHHgYY/jZMlA&#13;&#10;gqTG4SAwYR4IDhAAhyIGx4GGPcWxxB4eJMGEgMGEeCA4QAIcnFZu1ox9gdgx4GGPYWxxBwkBgwjw&#13;&#10;QHCABDk50LEogK3uoVsGPAwx7St1jtgyG0DCQGDCPBAcIAEOTnFlsNy6BjwMMewtjiCVEUQMJAYM&#13;&#10;I8EBwgAQ5OdCtsPA48DDHoW1kg6PGKBhIDBhHggOEACHJzuLY5CDx4GGP4dhuLIpBhIDBhHggOEA&#13;&#10;CHJzoRMKj1OQ48DDHoWJKDw7DhIDBhHggOEACHJzExitQJEVTaBjwMMdlseQusROEgMGEeCA4QAI&#13;&#10;cCMeBhj4SAwYR4IDhAAhwbHgYY+EgMGEeCA4QAIcGx4GGPhIDBhHggOEACHBseBhj4SAwYR4IDhA&#13;&#10;AhwbHgYY+EgMGEeCA4QAIcGx4GGPhIDBhHggOEACHBseBhj4SAwYR4IDhAAhwbHgYY+EgMGEeCA4&#13;&#10;QAIcGx4GGPhIDBhHggOEACHBseBhj4SAwYR4IDhAAhwbHgYY+EgMGEeCA4QAIdW+x4GGP6X1k+TS&#13;&#10;BwkBgwjwQHCABDkCGwSPGziTbaMIJBAMVDegIFNGCBTCExBBHBz0VFggsA/i+fY0S0/lRchN0mtA&#13;&#10;wgeEai30DAgFoApyctJJG/DHYs6lgGgBCufUSVCuHMHEOBMOQOIcnMZAj54lsrRFq/2Pni/IyZ7I&#13;&#10;jETewOtROS2WAegEXj2dBhuWYtnOm12CCZImTEidYmNzN4QG0AjKKX1wQ5C4saMY7B6xMr6aIrFt&#13;&#10;i2q9D0oPaQDItQ8fKA4VSyPY3GEN7My2sU9uEGPYamrAgF7N6w/sHgKrY1V4d/OEC57EqIRoIIFM&#13;&#10;PgM8ttEQYIAuh812uZ8JXjYJUOTLUPPxZ4QPEtuy2BIB3UsiR4VliACO9LEJ/t5fjer1vv0sAKRD&#13;&#10;zhAZnRqtSL/QV/YjXpnkyV3kIBMICZyGsYwn+BK9+EBM5DcICZ0bhATOjcICZ0byHAP4PyMwQu2Z&#13;&#10;M0gCZD8jfqMeg/o36ZmAAQhLbCAmdG4QEzxuEBM8bhATPG8APoYQifDCd+SeMHImbAJ8O+UWGPoT&#13;&#10;86v4xYY+gJwgJnjQCYQEzxoBMICZ40AmEBM8aATCAmeNAJhATPGgEwgJnjQCYQHOGpMIDnDUmEBz&#13;&#10;hqTCA5w1JhAc4akwgOcNSYQHOGpMIDnDUmEBzhqTCA5w1JhAc4akwgOcNSYQHOGpMIDnDUmEBzhq&#13;&#10;TCA5w1JhAc4akwgOcNSYQHOGpMIDnDUmEBzhqTCA5w0IgQcIDnDcIDnDcIHic1db9IF2qESVME1Q&#13;&#10;D0pERkPCISmCRx6UiRkLCISMEji0iJGQsIhIwUchQQIwhEQQTBnopbDmDiHSQ5A4h1JKsmK/ftSp&#13;&#10;ZOXiSAlTLZ4zP6sDMmisc6cABugQpaPCCCCCVyLRJFUxNBK5FoksxEwZ88ESZIIBf95ckzBQ0EA/&#13;&#10;DzFGlnkY2BEzgtFahlcd6cIpggMSF0geCTKUBUnMndlok81JgO+WickzqWkwwRAoCVtW4m4qqZYI&#13;&#10;ZFeom1OPQQzCDQOExcsEBnPMTEid+jRfQRT+cTLliOn+VuRREpMU1mCCY8ENy9uEFcEE4KwimCE4&#13;&#10;xWUCBkdujP+iwR12EGJuaR7X2BqETu5yZGTM8/HcnNHw4QxQQRr15offZgjejCBs/sThEGEJxumc&#13;&#10;IP/JEFrz6CP4xg7pLvZLHCEswgrQFX1hifIuERl0t+Q4J/hHuA0QgM8mTPqEIEsJYSwRJe2lJuyi&#13;&#10;cJl2Eejoys0ROjlRMNpVKaWtA8SR4AXfhkkmF6TLEwjghvSmclmsY6V8rXIaZNDW0JAgNziYGNvZ&#13;&#10;UPY41yr0acBR6u/f9J4GKFj0KJ/F7lp/JTqFuQJnFbstB+jjXK+NjsaTkuturNzVEaSIsgm05BRO&#13;&#10;RxTyaxxGjcrvoGkE/pE0Cw9loT/EI0NP1hsfYPyjeRpKHFREp7cBmwqWXzBcogKXRrajXQO7VRFx&#13;&#10;pNQX2jlUXrzdMWeo25kGUgGccIFSfx0uJbGuULELbYa130m6doHJE9C7pvLFX2KpM3HU4gO5zkCq&#13;&#10;BCFtWPEu+kJyjvKXmF7438mIm9CiqwoEJP////UtIkZMIhMFHIUECMIREEEwfgpbD4MIdJDwMIep&#13;&#10;aBC2DwaCQ3ZhLdmE9G7018cm0bAjrL2/9bswluzCSAzPFictorFsGJhCoIfMSFggMU7W5+0K8hmJ&#13;&#10;0uTnwx70RLiGIAIgEBCCf4EAA4tPYqur4yY/T84juwAkqheCJOy5pT9JNg4UEEUtZQF0B5BBDvXn&#13;&#10;6PVHop4gMEC+OSufSlyJ5QRJdCpNkl1ogk9rHaaoA7O6kqS+lIpE8gQi3kGzPpRa0QTX6sifmqAO&#13;&#10;xnUIGEDCBETgRRaNdQshGnMLiDAY3Q2wj4SJP9IsmgG00gHahKtch9sQzNkbDcTPNUlJqB9CAMQV&#13;&#10;WShFrZq0I7NKhRP10n4LtG+9mweqsWLpTn2QhbazGpTqCbswkSXm5zMHRB1y70aN+3r3bxr60d/F&#13;&#10;0pz7EtVONI2LOpSXZu/WkQygtzqM5EjoSaj7uTaKEJAIsiWFKkoQZ/p/d4Q21hNEoNt5IJokD///&#13;&#10;/6lsQMmEQ4IOQoIFhCAggmD8FLYfBhDpIeBhD1LQIWweSXsEzgn+BP3LxPITZATw5KA1tXlMIlOM&#13;&#10;QIDGBAQgIyqBBzt0R4hmAFc28bCzehzk34T5h2MORSFoBeIPVN1CDhUOmByLcV4I25C1LSfISDYd&#13;&#10;Gg2HTYUAtJzyvnXuCoeTif9TnK6mCk35RNAxesCIK0vPK/dekuKh5OJ8tjsJYvk8qo38pGvfQN+r&#13;&#10;FZYgRnuAjgYBAfABHoKTQSOuL02A9pJDYqRkzBF55Di/oq4mzpuD2MGq3KsY+2wI79locU9Snmiy&#13;&#10;iogNxRzIo2JmxUljoEb1teS95MaiiN4vt3VTo9NsrUiOILuSVvtCySWta/7eDFo2k+pryXzZU6ih&#13;&#10;xIs1n6qtH5Dcr6RXdNrEJIbTbSfSv61r9ZQjaEJG1lkVSkRAtTVqw2pqFVh////9S2IGTCIcEHIU&#13;&#10;ECwhAQQTB+ClsPgwh0kPAwh6loELYPJL2CbgTudzQD9EiUrpXTYgQJAgSBEVQIOcSx+JvQy8BxEm&#13;&#10;zqDO1/VRb5sKKzkTGJPzV3fGF6PQQ5Zsa0k6p6qNOIeggHfttLtkkWPnmeI4okFPSIy8SDYdGg2H&#13;&#10;RrgpSJg3KVqK/lB2NG/f3ATTiApC/TVBJkBWpMdtd6NNArcNOsUUx+lRFjoli0jZvUPT0db3cHkz&#13;&#10;0Dlw/jUZJQPY2OiRtxX5qaa7k4qwaDSgSWgQtY/SEawpv0o2ZxqoSZa+XvCwb0yjjdj5DQpCla8S&#13;&#10;xESr5NLNKJp4ZizxieUGhxOinavtTSaWqlE05jUWfMSaW1b59ha7l/////UtiBiYRDgg1CggWEIC&#13;&#10;BBMH4JWw+DCDpIeBhB6loELYMkl7Ba1QQgIEgQJBjxM2rRNqL+bUV8xdBupJgVY+yJ+IByQBhSdy&#13;&#10;bOgdmATERsEUb2bteppuDqBgRSjFdQMCKUYv1ZbjniM3logrXYcm6a6jYvsI2TSLZiX9ptxzxHct&#13;&#10;aIK12HJukvroqL6ghKTBRR0qigRFVGfIbUsiwo7VEBCyXA26Q8DDkQUhDsOkFMQ+0iv37wrDvMVP&#13;&#10;v3hWH////6lsQMTCIcEGoUECwhAQIJg/BK2HwYQcFAwLDpAzEOw6QMxDsOkDMQ7AJAjEAxcaYxL1&#13;&#10;B/ncStF0KmCojI6G2AwQKB43QmPn9t8oxhHdwEewIiuecR4IgKj6FdJo23sX6evF3+Wzq08+SFqL&#13;&#10;TbyYCSPi4QPPjC2cSeSu9KJTUH7eJfQMufF9NXybE2V0ewgew0/iRLbFkThBct6FIpmk0QQzRWUi&#13;&#10;UAggggxYQxdEgxGumTcD3rmR2VawwhuITqbmnstMIN3o268kEAftB5oCGbLGPQ8DxZYr8HQGEux2&#13;&#10;dDgYHhAKzQ7q1ZtDcIDk51aNF2O061eXE4cvHpmUkIwPKxAYVmyh51AwqWMeLdMgAgeIT/CBIQJY&#13;&#10;IW6Is+H2pAMEW7jLAkMTVkJgO3OzvontkCGtYsn06yRyJRhdZ30iqBum2FgCNBsOjUASE1qf/rU1&#13;&#10;NWmv+tekuXSuE0wzaFFTWSE1rSd19OTlog8lamkTz2pcJ3J4s3KBoNBAnc58ENoXdIUmI5Q1zqaM&#13;&#10;ZLQV2gX6qaHKQ4Cw6R7I6wtJYhTqRCPgFGC3RJKX5aoCrrxOc9QmkBtWSlJnrVAVGvAsU0xpNFKE&#13;&#10;5BXL////+pbEDJhEOCDkKCBYQgIIJg/BS2HwYQ4ggggsdgQCsSH+wQ5uGgK6ZENtc9WAJAkQ/Qyx&#13;&#10;Oiai2tgxzCCYSAp6SEh43q7nYzd4IM0oEImPBEsMsdTGh8hWvRAIIy35hCGeA6nolh5AyEPl2pnW&#13;&#10;yk6MPIGQh8tUetCbQQGEwHqKuEiz1saG6E7/RICdrPP+jwPCGkJvgt9oWFmvXs4sSCJLVi3IIRO0&#13;&#10;qAcvt/kvMTnJbDB4+XJ8iYSxssmBQGJBEEaBYKPCX9wN6ne2e1yOQQLLUERRN5Z6279M+X+YxCph&#13;&#10;5RtAhbB5JewThARRCAgAgQRNlBsP1Hvl7Jg4qaAKi5Cw8ahgNSZ3ImCATxlkST8d6UCwRbpS3AC9&#13;&#10;AwRTGVPX6ZJGvtPQqkTMFqURyiw2TRg5Yx5GvtGAqDVhdwX2bo7QKMAbJhgQJgFkvPFVLQ4E72RZ&#13;&#10;FHgOEUxVKtU1VJCgRAQqkhmHAx0hUR1YMTHetJ3/tWHrJ9eKTzTULmEb7WrCX////9S2IGTCIcEH&#13;&#10;IUECwhAQQTB+ClsPgwhxFBWDDwMIcbUkg5i1Vi66tYY7AhNA00LC2nveW26BFd1Fg8Yn6++gg+SP&#13;&#10;hBMHCKIXxv5qNNoIs7CBwRATa/GKda0OWnJxCYBhBZgguD97vR411+7CA4LziP0x64n/cISQQjDU&#13;&#10;ITaMYUjFmYIesUxMoIZSFERlmK9yMjsipMykKkkD0SL3ud4m1EfRjXi5e3iJqVDhCc2Ng5WbFSyi&#13;&#10;iloEKWjyS5aJzhQJ3O4CCKQyhOob4MaEycUQc/OS5ZmwZaXKPmns8+hAjPeAL3gRBjAiiEx0hUR4&#13;&#10;vqhNoj3uqRjcTIlI1WTNCJnKdiXbb7AYsSAOoRrzY5LH/YzNmNbfKiSEkDE5IBkUkZlaK+sTpxHI&#13;&#10;lHHWaPeT6j5gtVHza7Y7f+YRiOlSVZziynID1Kkbt/4LSx60cd6zR7xNR8xNVLxq9a5NvJIjFYVE&#13;&#10;rOLFqciepUrs69we5YtbASKtuNSWqXGZCmUon4FW8lrpRUD1bynrbpYqTfcCPwKjT7+NQMJRUkjk&#13;&#10;OVjaPCEjBy1N+SaEAe8LYCIgwINKoE/KBGDMkLrkJypFREVg9pCZa9/MsNRA5ulimmEqAllJgVKo&#13;&#10;dtEGo2jBytkkrTHw5EDljE13lowIw9hCfUwWxT8Bf///qBsQMmEQ4IOQCCBYQgIIJg/BSph8GEOI&#13;&#10;hCEcPSBmIf/7slGnD0gZiH3KTKm5dDBAckBjeXYO86nnwiNZbZMbHk6Ti4RBBAYIDGtRBAMaqkr+&#13;&#10;7CIY5fGBCSCEzcokhw+QMAh6Q985OtQMOkDAIfLs1sodgwM7HcBKqRFxxhZif2CGEbsk9cIDAoIF&#13;&#10;A88T5Mxc9/E2BQRKoTBwLHj5oW7xcikERpm17SlNCmPumZhD0i5sYQDGwOJ7n7EfP3r6NC7l/Liz&#13;&#10;+a+FA0CFsHkRewTnGK5xnt4CCFWy1zSEhh8QivglgBv8qgxbovX0HLNVBx75Mn1dQRMAhMcADERB&#13;&#10;hEbUUuIAgQHNkh92iExO7VgBOs5mQMSzQEo0X8Qf4CKq8Rpu3yYtbCDxEcsvUz0DHSFIRx/YJik9&#13;&#10;FU7gdfZFd/8B5/KC7nH1HXm0J4k7uFFyYUoEqteun+P32aZM30kBy7ouNd3cfpvq1aFNj0yTyiNW&#13;&#10;NnwLetWcsrFVRnbbMzSeG1EpSpImVjKRK6/5X3XIsQrV2v9vXzjARa18RKE7EQtrAhO8SZa95d0J&#13;&#10;FYiVPgVSw4iDIg8sZczs+iIImvjB5MBEwQeoFZJsLziAjjF02eIK1iINDw66TYfTxPWVYGpn1fQ5&#13;&#10;Kzil+IVYDjZFdE3cYggarzOHJC6yj6BjWQREVQMARcr3hSDXkiVNUSj+IuQJXFh3k/6arpEcSCpB&#13;&#10;iw2TyRdNJLUJZWMVDZJQSkBCrU1c3///6gbEDJhEOCDkAggWEICCCYPwUqYfBhDiIQhMOkDRD+ry&#13;&#10;YkTDtEDRDnUjYIIHhDY04G/QCLgPRSpxewgWDxUZdHdGN+VeX6RMPUpe6SdYSugbRAKBOEMh4y/N&#13;&#10;6dIFh0gaIfaXmJErhAoIFAMV5rYy7a4vQQjCM86zbFi+mom/5ggeENyRc5WMPS3SmjOEC9D3IIXg&#13;&#10;QOpuokpBGEEx8Bg0s1Y9srlE4wYQaLgIT/ZCOzn+yYixv/WT39711QNAhbB5EXsE5wDP/gIIpDKt&#13;&#10;PIrc9lS4yWeqWEo34gSDGe9lsx5CkI7HkKQjseQpCPCQhAdrQ0bTKqo7g6kZFDid3k10IZHMxofa&#13;&#10;SSCZNTKzMaGRpXwITJ+7f7qJMKJ80JYjB5MCXGlEJcaUQljSCISGsAi7GkEQkNYBF1HBnU+dCQxI&#13;&#10;ya4WraBxkbZqCN4gh+LrLtQQ22QkEyROu/TrKlZEdz4ckk3rbZb7atMuSj+pG0T3Y0LSfYw7JNhP&#13;&#10;7GtE3sYb0Vt5TMtiPxbKtgY1H6NkNY////UDYgZMIhwQcgEECwhAQQTB+ClTD4MIcQog4oeBhD57&#13;&#10;PZbAjeUmwfghH8SCEYmWA+yxt/12DwOJmS+sy7M5MEAwg24Q2B1fVk8lNggceHwhcaHxbqfbNM9x&#13;&#10;9COqx0MB9UEAxDLlKrwzwGFxoIBPs8J7EjX979YhBFWktAhbdCBQS7razbBAMDg/WW6XEEBUaCIo&#13;&#10;fA7Gjp5PcyCQGBwiSsIRtdgClibeLT+LrXaxwiLsIQ/PA73Nmrn3Uqp3GtbotUdIMSHXsg9XMVG5&#13;&#10;bvY3mkKAAAEHQIWwejJwHN8bGUe97ptt+VlyXWoBNQoTewTczudupSOGLY2e8wJl+qhKb69VCRGe&#13;&#10;8wJMQYzAlR8QT/SiYJrTzEo+xq50KloIBosU7MMAegxiGnt1k4ksT2osym0GTt82wa5j11eGJO2J&#13;&#10;ILphijni5AE1q45ao1r5M9QvryUTm8Gt7XpIHcSS3WJ8saRBCbySuOa+xro18ubYra+pCUTm8Go3&#13;&#10;tNXpRB0nMFJc17E5I48JLjeybpS45CnE0GjZXRRzIPpyo2StsLa4tvEN2jaC5EykP0qqUiXQnsuh&#13;&#10;MbyG3IevQ40YplSe2V9nvGljBFaOqbJ5TWSWsSu80G7DdUpRAXbaSKDuJb2/ySnxRAucmkBKRrXE&#13;&#10;3ksuXzmrV26qkogM/ra4k/rOeV3YsS41GlMnxzEF7cmkBKwkYaIx0CyksQpW+TNXWzSfOaub1Fpr&#13;&#10;HIUcmtcg1aJArWb1KnmdaNdYxVqxDCX9mr8LyB/RqgvIGkhCC2QNJCEFsgiGao3RTSQeIieISshu&#13;&#10;bbSyuRMm4XZn7qinES8MkwRrOCHU/aJsGGl2F9AlYuTSbVtWyt62qrYSSq0kkUil8RNor59SXeST&#13;&#10;Rgn3kx7KJ7UadonHGFUkkG29rDiRpDLmYk6SvIlGDibJKsjUQBOzbr1sANBrpPFa7OsXFT7eoU0T&#13;&#10;sJKL///1A2IGTCIcEHIBBAsIQEEEwfgpUw+DCHEQgooSBwDZJmkEa1QL2EA9Es3TGbjVJ6HJu498&#13;&#10;8zkUky0qCAXwgtVdICxuAmYQrIshjb6sEYQjB4zmV+LdMEDyYRJEqIPVgLGrZNQR/rSUOEMghqy/&#13;&#10;MmaM98LHS5bwkEBwgGfAQQOA5cmXerwRDhD3BCMbI4pOv0j7jwRMsqmLpsIiEQBkmve/OpI6qgeb&#13;&#10;33m0KN5pMliNqJjWyVby0Kwg26awTMgFBAtGhoI3Ez1YWwgGeoWYsNfvREzCF//hAIkfTOSNzfjw&#13;&#10;utxmkFlu9pm0GrFqAwODOfQnFbLtSEQ+tnRZV8o85/dqmhM0XGLG+mJiHYt5Y7QNkeJrEMRKZFrE&#13;&#10;B1UFEhIAbdJIaDbpJDSpRQSDPBBVgVEO8qgWCCpmVQ04IJTKQ0Bi5yksATUdrE6E4IJTKQ2yOUJZ&#13;&#10;XKEGBMJhMJdrryBWAjzCzKyb/W9Ek+DELkFtyAcNkmNWh9JNaaWGsmxe6JzbY3SCCJkIbACLR27I&#13;&#10;VMjXLBDtDX0BRe4g2omCFKin8I6+SAsGkZvL5JZK0UjqjXytPOUE1Ch1fWGFIgqiyNx6efKYSpxq&#13;&#10;4KI2zVZf3AXZK6KVluiJh56p7ScQVUDR9/kvq1ASOcYjGdY0sYUEYZek411h8tQ/LDEFObZFVEOn&#13;&#10;iE4ufym5a25VreIqJ1K+GR98aUw+LVXQehzvps4l20KJqxWzBiQ/+5qjdfUN5c8uniVrnE1rpJPa&#13;&#10;YnRpp+Kc1SFEafJpfgq0q5vENOdWrbLVPbVpklifvJk+hVtpJPeYnRpp3C3f6XPVPCVV+vNLgQDa&#13;&#10;33bC4ppE+oPc0hgiU2WIUFSSegPaEoIJ0ykEMTJdZ7J6tNWWrCSeCo4IJTKQ30DLT+qNhRtJoUO7&#13;&#10;P94gCgkTL3wJgx0bjEUid2UmDsJlRt5iTYwsCI/qaQQBsL1mmA8ow1lreAzM2TOhi25piJgy8dde&#13;&#10;hYiXIS84gNJCqC2oDSQhBbIEj7LCagqF5QVYaXEkX+vXlST/wAyRyfOKJKbEbEr+0dj1EnIrycQU&#13;&#10;pClIpsViJyuR652oHd+1KX2DSSvIW6fIUDdJQqHkje3Px0xbxuLLam96ryUQX///1A2IGJhEOCDU&#13;&#10;AggWEICBBMH4JVMPgwg4hRFih4GEHy07GUXUp1IaCGggGd4QrYalG7p7ZQtKCK9MEDYCH2vzlq1s&#13;&#10;HgJiyQ3ePFL7gIFdBAnMBCHnrQ9ymGR5toGbEiWh8xhVWUZGsImeXl8CCA+/hDYIBCV9ZPTO21QQ&#13;&#10;SCQELlSrAUgjrxd6/O950L6a3Z52stl3Jlb8Mg4j3JTsaRVA0CFsGSIvYKQKEyyBBD4s5rZFXnIH&#13;&#10;MCPHiYQvcILu4BsE8EJKYIIjDygAgDF/MAAPBCaYIIQw54ITTBBCGHPBCaYIIQw7ghSYIGYw68KB&#13;&#10;WBFi5B/xAnhySPAXkpEcgJ9YULeSdeTE9cJqRyQdTkxhMEYTAmEwgnewgo80ASTdzDmdI1QIftiJ&#13;&#10;eQwUE8gTlQdRgYVbSQ4KZtYAa4u9KoCtDoKodAQzNBVHPkKoRhNykP78zPDvbB9UvBeYxSQOTacg&#13;&#10;X8TCdEnpK/vNlRc80RciWYtvAXryyl/TMpJJYpKVM3YDLiezYExxGxj5V5r8vWiYBdc0RUDkS1Jt&#13;&#10;40djZv/a2Uh8pdPI0r00hVElIDjJiEMsTbZ4nrfydNMqeHRUPsAhYWx/fn+IsbN98yFkaHdyt8a9&#13;&#10;UGJFxjL2PQVVJKRVoEQGdnJFvcTKYWmRAVay8Qpd74kj7EpMNESxPvJGdSvk8ySOUQPcik5LkyFr&#13;&#10;YZkAlrHXilKnnfMyPHFxRKTDRE5AQ+8kJ3q7WvssOMYgCsIZ2EFR0wCwHPiAiADgcNrEhKUDTBCZ&#13;&#10;ggiMPBFeEDjYQXjBANTCTpIMSFhZpIRAB92/VgRYsCY8MAYhjH1W+BxamLXIcQnNUgxBaGIRMmy4&#13;&#10;VCg2AOeC3ToskpCdoLQ7gjhaOXKUwjYFM28ghGRz3/g8/PWwUox80oEXSOHADjKhZAoYhP8grc4r&#13;&#10;46x8Iw6lWGqgFrV7CqCAfJFdWjzseLVl2P8hZ4svi8lRj6ZkKwhen/U2wxOLlN5mY9iZWIMWmZBo&#13;&#10;Yxsr3WGza1hIzDyifZk6KyRPSwP1br3/Da3kOWvIn7eGWPoWScEnV9XoQNWEk7kf/uIsgudTTe9S&#13;&#10;Z82Pq1///+oD5CIxHBEMwJGoAwIFMEIRAgmDMkSqYcwNEHEKIsUOQGiD/nxGQ5SmRCw0eBwDoDgj&#13;&#10;AdNuC8JlDewheAqCBYBQQghcOl5VOxseY2JC2afd6qgiCNsbPOJ/bL5FpEVMfkh00vATgIcYmCUA&#13;&#10;otKCKHcXEwAorgIm+ggmyEoLgaggNOFQ0Gpa6XCR3uQI6qNYVBA22EpBGf8BggO96H/k/ftdeBwg&#13;&#10;I7oeMboi2VS4UNUqRZ2JMJCiYLU3I6gaBCkSMkRciRSAIylQQQwhETCkERCnGAixt8y4XjXEKp50&#13;&#10;KoGEyk1H0kwLJ+hrvJVd1fSf1IwV05Kl3Uev5qvutGARl7zAkYRBiTYgk2shOyCdkDKqIT41KLbN&#13;&#10;oH8mRvWJLBPE/AeGpyFVHLmEJD1PUXT86j+xZiTiVBCO4myS8vwVKhRi+aqfZguok5MTRhoRxuaQ&#13;&#10;yyHFQAcPXIAgHBFpggiIaxBYgucZ3OM7nFnRfhq3jcvQHBYBl0Sjbe5CWiYaQtGg0ofqyL92MED9&#13;&#10;Gpcn9QmCDMIIwYMwcWLZHaLApEQpew6gEPI5P11lSIggCQoVQJ7c8g9UtoFyvEBBY88Wxtl58LKQ&#13;&#10;brBEmhToIUSSWoEDFW4Ms1h6zYg9bpIiIpTWqsBT7FoJyfancsPjCRjaxpmQiZSIhPnYn5wAyl4w&#13;&#10;ZRTK2Evr98gw9UOVOIS63V2SRIW6dDpjTqu+9/JUaLouJf//+oGkJGJhEJgUagEECMEIiBBMH4JV&#13;&#10;MPgwg4hhCEwdIDiDsHSA4g/upDoOS47UFqyKFSnAviEggEEG9WTdyXoV/Ikb5qQIbmjZWDpAUQdx&#13;&#10;rjs2CF2SA5ABaGGggOedolo9ScIWFwgcEAj5dxFYWC+UwkEcOSdGtmwwCCIMHHxLwv9ysi5tBFv+&#13;&#10;FgCeYWApBDElqZWgxpySutZltno3QkTWMi54348TZprZBUDQIWwZIi9gpAEZZAghkQJhYQIW4y96&#13;&#10;HnUVCcLIxERN4mG0pBm71htJIM8Z2UOT7XRUY5VBMoY8sTj3G5AEA4ItwggQ1oUILq1uzqTARr4w&#13;&#10;jAkwJRQtFjaX6DyWZRGOgcDmlUwLQDiFm6L8ZzYunRWw3ggyaHJQQgSobCOnKhSEHKpb7IQl0RjR&#13;&#10;esYihpsFDlYQjHNNRLEwvUHVi////UDSEjEwiEwKNQCCBGCERAgmD8EqmHwYQ4iEITAEgRCH2/Om&#13;&#10;OBh0gZCH91pTDchTCWOxDMTqIs7IEEAggVrx8Fjey2vaefYJWwMSfZqi2vKw6QMhD/tJ9EsPIGYh&#13;&#10;822lpg1jQ+EEgWBgX99ErLxrJBCcTYbFPaEEIm6O0wQSHzQnslRJ4v1wUEK6lN5Jyoi7SUgNSlIn&#13;&#10;oMIFHwEOlCZTdYSri4QXNhAStGtNaekl6Z7ZuggN42Ui1sLKp3kno7VA0CFsHkRewSQBGWQIIZEC&#13;&#10;oWECKcz/MAA03FMKjgjkXZWf4j5BCikQhSa/HdVK76aTTX8dE1Ur5POJiY4AGBJgImAzVcZKmWhm&#13;&#10;6/67Uo1Y0S0RSmddgqbk46wH6jTvo0gJo6ArP7W95BIqS3IFYISIwenRACGiX0CuOWtSYk19fWsa&#13;&#10;eUb2sJqHfomJOJe8mVeTywHpXLIVakxJz6+tar7kSjTW9YTUPfRu1xJiV37y60QHSS8nlgPRncaA&#13;&#10;MirFVnwyPSVXsGfURJF5ibx0CEiHk2UIsLoDPkEZFJwiUrS3qYH8ltxXstzIBJB8OQ8eeXLWGUmt&#13;&#10;k7HeaE+sT1iudL96syaL5c1i0p+BgnKVytk7HvKxifWK6+hc+A1+/MvMrIiZdtedMiBggsgYkHBF&#13;&#10;phBIjWIWIXkLBxqCY0EQhsAC6I///9QNiBkwiHBByAQQLCEBBBMH4KVMPgwhxCiLFDwMIfKVldFg&#13;&#10;ke6cbkgKnCEQkAzZfRIsSes4IfixZh75yJgQe/WHzOCExMBAcIDqNz8T9LCIsbnBEfQQpI3JB0Pa&#13;&#10;YMLfLWS9s+0zvK1lAhqUGeWH+aoIgxs9ZZvaJvx2KoIkzQ0EHnEyPZ60EQhQ8EKn/5xCcO4x/bub&#13;&#10;EXLKzkdnv6AcXwVqZAIPu9c1rr8la6BWhQ5bXvsRG57OXqq0X8hjwDOZJRLLktF3tJ9BlM+kc85/&#13;&#10;NgwhAtjLIfIyZrBiAAbcyUaDbmSjbxf8APlk34MEemsYtAxWO57Ef9eg2IZMbEj5NQCxomyOEpKp&#13;&#10;kAEQMTlkCCGRAqFhAinMBCMjnPiAw3yIilQML9C1jwB6dlBqsCPFMhd0AJvkcv8kpUjXr6wqknZS&#13;&#10;OX+SUjy9q+uFCYz3mUAITCdctnutAMMw0ydmUhLqJPw4jtt/byNxExTEmqTJIduTyDTiLdQk35h9&#13;&#10;jWFKJiX32T8LOqueV1yxYjbQiGPgSCVXzW29lVKudfi3AYbtM8DYgLM9XwOk3OUkC1Yai8ok5ASr&#13;&#10;5rCd7qqjWKzX4vz7De82mTS9sQFmEqzQOk3OUkC1Y7ELP9k97G1g9sNGMmljeouqXPL/TgBVpubl&#13;&#10;GcAC6834bFm2AxzqmuKIT3BD/W18t2rNFtMkkkaoc14IDn4BMlUjse/y/3FRVE35wM4jgG8hSVWk&#13;&#10;l6ZRolk/k5RPKRDu3gTxDXlvE8txUVRN+fQaxHAONI5krHSS9Mo0SFJ5CcGijSkQ9o3gRLxDU3aT&#13;&#10;4qFM7nM//Xit9c1ZOuKjmdTZFUxoMAymMZuQigTj2rszVhzU5g3F1+TZpYtE9tCiqiSkxWanYJG4&#13;&#10;+UTk6aQouKu2mghVjHYJmYiBiQcEW4QQI1oUIXcygBM+RsTzFBFmUWSU6EqLSWUrliC5TD+6nJqS&#13;&#10;oTLnzvlHEE4yUiT6RJhxacriSiFjJBEKNYAi8Y2QRFRyvZADcyxsKSTJLIFPkcY0GDQn5O+2L0Q7&#13;&#10;7XQgEUsB5It5N5NYhCaaae42Y8TGe3lqVmvWFUk0IFUk1m4nyRJUMNGTbXQZyfYmlhBsnvXifm51&#13;&#10;eA2xl4DHqHlY8vBU+1llQeaAYXEhKJLwlZFkkADzpkY4pIZUTy9ZldVllUtyAMLERCYSXusjikQF&#13;&#10;YhGRBgjb2xGAFyKOToWJNMUWlplxHnrbo8gXIZ4asmwuIlJBhUwyvEiTKSR7dMRsz9NQilRLJE4j&#13;&#10;3RJpAxGcMnQ9Wnq6oUtaQzwjiT67FS7HhUzMliQkLFSikz7TjN39MrPGOW2tsnQdOoDIkZIY2dzU&#13;&#10;rmKmbJ3QqDasTq9GqByJGS8anrGaKueynZHdf//UDYgYmEQ4INQCCBYQgIEEwfglUw+DCDiIQhHD&#13;&#10;yIGiHtm80WxCcPIgSIf3FnRubCBYKEghPv16ckLE69BAoXCFwQONlx3Dwzebpgh0CzJ98xJOdc7B&#13;&#10;DFiQQH3Tp1Gz0JaYHrcAFDBEE4+EAjXj+ra5Jw9IGQh/ZYlU7mxpQQPRqAgKngkFvi4l9jkEZaEA&#13;&#10;kyCA/6ZYIBCwCBGLoxu+0P26B4+xcuNG/eYtfoGEERhAsfBrHSwGUWlZzWqSUbmvEn5OY2gQQJR4&#13;&#10;a6xs21iO/sXPAY14ljA1TVqpWxerRzUNXqWKHosfe6JW0yphA4aBIxsGd7rCVWAz3wgsLPPGqG2w&#13;&#10;uwefLPVZUrRa97Yuy2DMk90HVqsdLRsNU2sVlcJdQMKljHnUDCywB52BhZYx5Cb2CSBicsgQQyIF&#13;&#10;QsIEU5gSwc76LFXkA6JIsoS+lE8QpL4dHI1iaaGTfWAnE5QM805EavIV/Fqtigx1ZNAnJNXngS/k&#13;&#10;lV0WDjqEMZXOhMEQ0MssRHSY0cGeN6yYeZznaqLbiBRoXJcUvRMFE0/r7+B94mHLcxcY60gqwZ4n&#13;&#10;wBqw3VtFnKWud5ZDp8LXgiN5rVS2tYhrYdq3jU9gHtiUny0xKrwhVr3ZnEZ81tUif/LJWIR+ye/r&#13;&#10;BEiqxHym01NUQpKgKhP+NDntNIJiWQg4Dl9SIhROqOwpU6NwgMMeoyqSY6+EJHvZs1Hj9RNonPUJ&#13;&#10;bCcQyIqH0c/pEdM1k8bo0983lPWQU1RXklE2aXpL/1Y15KUFdIVJAgmvtd1hxkGS4mV0s+3pseG0&#13;&#10;3lP82nLEiW8adJ80iY04vjS95WEpCUs/YB8Q8l0lAhO+2jltnGHZvkUky26hxzkMbcDJyflbGxqM&#13;&#10;HOyc/kxzRAz5Mi5iUTVZmUkBiPJP5qrfNfQu0ScSsOM8kzYnVX+cm0LtIqJnL2rCQMSDgi3CCBGt&#13;&#10;ChC5xkEJvXxAbfnNi9+sb/671UCLDvpGCpd2HSYb6NsDKIjO6Z8uyDBnN/QKUmkAAiEgPailsagi&#13;&#10;fIAuIGbHtPNKRwg3NvJZss2RI/oIVJ/Z2NSK9FbDC5JghNq2dXhcoqqWjSYCSQLHf1Cpt7EKI82G&#13;&#10;1BtRATYRbiarf5pJyYk1q02SS9c5TaNHPWxjBQzo4YRGSbOeqJONQmPf6A+3VpvwF7p7o5NH0Hov&#13;&#10;iXdYJY4JZNhxCV+DFaF3Q9CW9ZaxCDQdiFaN8bE7/UE3fyxrSjArFdeb5Gv9aoCrqxTWa8Zff9M2&#13;&#10;yIAXiw5NZ5urKicyFbbhnkUKoGPkIrXXg28ncYVAVakga6hoPYBMRCQOoCbMga7RCGyKOlQcJSkU&#13;&#10;edq9PGv5kfcpY1SQdWJ+vqBUeYG9Cws5n6SdWQCl7kBFMmgHdEVhQ84AmpHMLYQqvnF50eA/YYI+&#13;&#10;LU8Vra4+pSQEsEMkQKF95ZSraKahUAhCSNvm4usXaXFmKccod3UG5oA3SObJJHx6IUZUcmticFeE&#13;&#10;oso2LMo84/W2Yox84hlJIhQs7ymoerGXe9mIIuSnJ++BBLAiS0QAjVJIBZSenMNDxNsGCi5fzEQv&#13;&#10;vjnNnMDlJwjmAWZYFbBKSgLry4VeKT3l41I4yPnpN9IlVY3OCwkgcpnnIPTkazq4QCFpowtIt+nL&#13;&#10;ONNcr4lHIQkkS41bD//1AekJGI4IhTAo1AGBAkwQiIEEcDmUSqWDzA4g4hBCEwciAyEH9XkkCwci&#13;&#10;AyEHgWEFVrR8TtjWyiseLAoIN7w6U0d9f/V9t6dPQJI8FVlWVWDkQGiD5vWIp4WDpAZCD7K5IGfw&#13;&#10;QOCHwuPmyZo2TNHlwgOBx7LPkzWQ4YEYIZgeMGo9IxcFoleJthB8saCD48R1A+8kpBGXE7H/myM2&#13;&#10;Z7rXT5ckODCIY2EGhZj1jxJRcExbfXZSdCWZ/eoD4GCyKMkRciRREQITiymBgQyQhiXFlMDAhkhC&#13;&#10;EwpBDELCkEMQuUpAghhCELlKQIIgiaUwwkJFUXKh4bAcIpiEI5rCNsksz1I4DwRipyEQDFzkRzpe&#13;&#10;lg5I6A4RmIYjPBGLOYi1JjQS9KhnHGoQScaeq2noYTBGEwnpyCfCqZ3wwLyMmLnoHkE7EBO0IU3K&#13;&#10;hjTdajshP19YcmEHyGAXGVGy4qYADxT9ChQMB4SkkJPdZYEZQp/Vyl7yYjwp6mz1514EYpr5YvR0&#13;&#10;S1xJTjQIqkAjJcSPgsy+csv9daD3kg9QsJ+4Strdyk8UXQ9jH+Pma6iKoIpLxw/2lCEDlcmpjBD0&#13;&#10;yZ3C2Qpth4XRLX2t9hhP9975SOG3EW2zei7OpDgf1sKUpaFQv2Ja9YcGx3yB6ZZmghc9bw8OLifK&#13;&#10;4EXIGEEjx/dlUqwtxRsuD+zenJye+voqKWxqj84tGCCzNT/WiYch0/XprL7d4gqSRkk3lsnB6zTp&#13;&#10;135luV/JSSi0FYn5KWjBUtk1D968p9y9B2f416e0ftL/tIl5miYmiZetjNswhGIYjwjXTK/SI4GI&#13;&#10;uYQOG7IhIc4EW5ggiIYOcCLcwQREMcWQVEFOLIKiCxBpiGI7QRasIGZYMeTA4IxI5iLCHwQDCAYB&#13;&#10;3jtExVuyCsCAqPRBqEEwDK8DGugTrA5irEFgqmmb0C8gDfIZiXJ2ts9U0/EFTEmSNknoRaQssbif&#13;&#10;6yUQcr3YrZ4vWkWFyV264+X5mKFAgiyUFTkhwx/bhrIlzM+g/4U7PrQSkUkBPSIgs7gqryD19EQT&#13;&#10;nIIhQmANNvQA1SjJaIRNmgREgjLoUQRRRfriTy9ZzdvsvtUHKTQc1AUixFQVeoQdzMPwsW2tlsBp&#13;&#10;B7VYcbj00wTiW0OOanhRnMLcreYbIeCZJoVOG8gD+CN4inL1YVWpDg60saCslNISESVeARKwRSRe&#13;&#10;XrVARg6mCSWSxug4SqaAGroMSuo3Gp28K89MyOtYgiv5GygsSPOvNqrL7NXASMJOcwcYTqPlhiqF&#13;&#10;XdyF9dbaXUpBwH3ugxjEkUNiKXiBjkPM6XhYrulRibesmwVQCoEgOo+i1YygqtcZS+9dqlimk+Bv&#13;&#10;dmcKxzFiLmtiYnEuBILGeyvZN3UxO2WgX9+zjQTqFUcU9yoRVDTCmpaOhy6BCJfIDHbtOQHuVCWy&#13;&#10;GIdPFLwl5CqCkQRWDsbMveLqKcXBfpG9Sizn971FFLjlOSumgF2Cqcz6mtWWJ+S2jYGZOx6i0+xD&#13;&#10;CbYNosU0sUFVgNVgOi4h8Vx6eyjcZxoKeIYzw3skdF9neoeAyxhljBUFwC5iSfUelBPRyAS7b++o&#13;&#10;I4vMZyAQpJr4HxRJEU9rc4X4cqGj2+P7EGLiEi5X//UDSEjEwiEwKNQCCBGCERAgmD8EqmHwYQcQ&#13;&#10;oixQ8DCD4twY3lUhlkggMTB5IIJiddaRDE/BBYIF7ErCCx6GECwgGXCCQ/sIFsCq1t/RQlsFhEWQ&#13;&#10;uAgMBB1Tg087+n22FDbUKz0DAECBNFgIK6PBqJBIdbPzDaCG1gHQkOnBKVJ9ay5caP3/aWmQQ2CB&#13;&#10;vCFXj5otV1DpRBNwiDHwNZv93wlYsfYq0UTbKliECD40K/XGV3T3l9PpZhBoIBC4OLuXL6+X3vUl&#13;&#10;Yfe/vfeRvzDqBoELYMkRewUgUJlkCCFxAkFDQsUhDFOEIhVBRBwkhSGKIRgStxOgTKYmyunhWhpb&#13;&#10;yHSG6aga6/SQDmkkLbYo9ws9ECMUlxp5PuJPuS60ZrA1BuyXGpL17UneB3Tk0qawMYEMAAZRDLIr&#13;&#10;NWFqBy0obcTRDEmRCtQJgScYX6Nzu9x0dZ4Rt1Zts8LGlXiFiSIhNkhIGarFO1XcTGEn3tVFHOWK&#13;&#10;MzcSuu6cmKYlWOVuE3lNhC497VRxzlijM3MV7vOb6Egyx7SRqksGglZ1iCQlKBpCELBGGEEjEWUA&#13;&#10;DbQgQUKqX7lgRYAeE1kJ4ApEgPAJESBwIa+5BVVNgYEFmIY1wDQ8FUBEVHgkGJwimEQR8IXzrCA6&#13;&#10;NCwILMyGUEFMzGWENMEJMYIBhDTBCTGCAHkkQIhiM4KkTCeSkCIURnBVJQjLYEgMLYIKZmMoILk1&#13;&#10;pBlhDTBCTGCAYQ4wQrmggAIXfTJ2fCKw4QXBfN0JUxc3TKax2rScoVzwQjV7nwlCVcscpWp5NS0F&#13;&#10;m5wUUKTpq4rcFDbCnPejKMuCoaFvoEs9gQJUxodBEYokI/INNDWREIrf5DSQq0J5zMo0SAp+EPAU&#13;&#10;I8/ZJZYgt/KGlTxO+9YRTJgj+oakAWzowmYGUIa7OQWLwBgP/GJVd3Fa0e/BhB1hAojx1FbVjoPd&#13;&#10;ReLwoP6AqZ57AeLTkA7kthUXoQLJfYHbRYq6whoQw24mhOZ15T620jSxMI7iY+d1I8oNjIlDAgqZ&#13;&#10;oycENTBCUYIAEHcksSgHi0pAPFpSAYgFzYAKCM9mwyK2PBBoINjYQBZsuBHMJGUPEQqWdBdgA9Tf&#13;&#10;W0mg1yWMYhaqUrJZ4LZYbkgf4mahZD+WBscPET3fjpoEQKHDSEAlCYBo4WUwHIFmopWXfykB//6g&#13;&#10;aQkYmEQmBRqAQQIwQiIEEwfglUw+DCDiIQhHB6QGQg7Hpw1Tmn8kfZwekBkIOefJU1BBAsA4kLj3&#13;&#10;2qjKfJ4IQQXAQanQQhH3FXSCJoBj+o9uFDg1+ZBFlskELeERzI5Ls4PSAyEHzLbCpsDB5AYBB39K&#13;&#10;ngjQsEE3CCrJFMaRYf7DQRpb/ZGhQwQOCAdg8DtbsaNP/05+wWeJgIkb1Ub0ikEYQPAGH0EAl0PR&#13;&#10;HRIzTLF9Ub9rbKyGvRz4E+CfLDnvkiGeiQq0iu1A0CFsGSIvYKQBGWQIIZECYWECF8gCAcEW4QQI&#13;&#10;a0KEFVOAsAgHoIhCOFoF2f964zUS66InyXqxJTvIJiiEYPCYMJhS7KAMqjP5eKuoj0i7V6KxuIAf&#13;&#10;vcyp1IB7SkE/hsQWan+AVpIvUDT37CjSRaUpAOKgNJCos9CKZbFqX29SSCQJNVzER871IreJPlQm&#13;&#10;SYvLfYWhk9MaViZ0etC4l2+PbWG1kBH0JgCHKccwjBQr4XBCvDvAAheAgY0ntngBYrERaACWReEJ&#13;&#10;MjWd3y2vhy5CiZZ7LYUZ1nWEsu2waSRT3NDP2gpeM9k1i4q5X2KlfQZLCmvRUdrVrovYjczEiNIX&#13;&#10;lkAgKIINBBQwsAigbjb1YB5UCsAZVBgIbbFiB80EHDFhqDnpEAMiJf/+oGxAxMIhwQagEECwhAQI&#13;&#10;Jg/BKph8GEHEQhCYOkBkIPmr1nKBYOkBkIP71hR8s4QmCD2hJ9sXL1+JnkgiHPi4QeN7oFkiRX+s&#13;&#10;wQa8aLj5+c679eGyY3qviVZxF1GDpAZCD5LV9lgYPIDIQfM7Idz7BCY8fCAw0O//tkq82BQRN1sB&#13;&#10;acDf9o3e2YIRBAcIHT6NCRch/Od4IdbOYf8BBj5AUgjCE42EAwUTHzxuy24DNDeIBwI24VXbhAsB&#13;&#10;jYQCsfITMRYt3E4i0pm0FQNAhbBkiL2CkARlkCCGRAmFhAhZzP8zudp8rwrMnoeRy76BNZ86p9SI&#13;&#10;KNP1P9QmBJgSYDGZ67dlAinJT0MJsIvJfTlqKswIjKdARJT3oE0zSc+E+CvB7JAFGLRNWnK9MqOU&#13;&#10;oABcsoxM0uoIbWywUTE9AiCy+/rtKi9YQksgvLUbmshpeTG96taX+sunSfgqgogz33/fkUvvoQ1x&#13;&#10;An/qWO+2O80pMb31pIpay6LSflvq6iCEMirTctsDHpGJNnjcC0bIux8M49/J7qoRhzd8eL4ncrG2&#13;&#10;HMdEDEg4ItwggQ1oUIKpeAsAQFHoIhCOFoE5gSwc5yQMWYJpL0PJgXfEIlSob+vxy5D7akd9ALGZ&#13;&#10;QsakaYVYKrtjjLz1VfyiZP8r0rolJajVgEzwKYEsHECJGKEGQQCEGsR6kGUMwRJhEPHlsVm/MjAY&#13;&#10;D7QFZgNkUpHPrysO9HFJlpgEFiSp5MMpahvqBqoImXj+1SB/UrargqRyBODExgnI05oLLEkpCo5/&#13;&#10;xhyRhIxZWNYHETEIyQoyOZb3UBljksD9W2GWNfV4RJeTZuFFbWOiSIgMzZcruj9riLNU8WJKXlkA&#13;&#10;gKIINBBQwsAigYmXgZoOOJrjL2yyVWeOTPWCxCYUtZ8NIg6jtX4cGUhSAgghelIdxExSNQ+HnLDb&#13;&#10;JTPUfbCrBOkAJZSDlcKJH7SyWDnn2i9q2hCKLRc2PWkAYdG9Ag5RC9xMlzk7pJB2ImKRq/mXmval&#13;&#10;k/Ey20PreJBSA2PqGCLHKyomMOf1oDK0jOuVwQLNFWSdWsAGtV5oZBYLJ//oOJLtqLGjRfolbACy&#13;&#10;bEpFnUGRSF+ZsQKxvtcJmbKWgAyKQgghSvEHxEJxfRINpZs8JIgrMbHj1dZOOLDxozVqkWauZQPk&#13;&#10;LJ+xOW0oRRN5eUQrTOSrtV9Pu7U02UspjM1p5vS/DuWz8iIL+MR6qvrzpE1lnmfSfvtLOzOItz3+&#13;&#10;GISNg3553//qBsQMTCIcEGoBBAsIQECCYPwSqYfBhBxEIQmDpAZCDvI8pgYOkBkIPiNEXQwQfAQv&#13;&#10;yLQK6cFhw6XlckbAYCoXB9gZMtEc+NUELj2zmcnCfiGJlggeNGhcmRf3lysHSAiEH4hNEpHwqqM3&#13;&#10;SFUDGiAIImimEwenCoruNbZggOUgRBpugh8ApgWlTsxMWJhEl/2wgeEB30V8+CAxlktgb4QGJe2L&#13;&#10;/LghughsAYUFoIHQsEh1i8RIBELPORZFxmTK4RBlwgnlmMKmfS39vJZ3wcRUdesESNUS91aZqVBR&#13;&#10;wLKeivWAcMCi42SJOavaif3CDfowDFUVWCBbF937LMThb4Qjr9Ey29n8+LSAorxHJm1oTSl/IQbG&#13;&#10;lIcGwiUh3ApmzN+DF13fRx76/xaEqHSlkRz97ZRWJWMXJHEZqKsSMX06PulfnIYszOiyApKJkAED&#13;&#10;IGJyyBBDIgTCwgQrjP5EN8pCMTSS72J/rsjfggGe0YJGCe2REBUZIDWsAKRSUhaImw78e/c6Efbz&#13;&#10;4pQb8mOww1EjKjNMRu0sBn2asdGABlAO/NKpCllsBjDOiejUtjYnymIYXJjSPLC7JHKOancpCXWf&#13;&#10;+5YZ4i81S3XSbJLUMNkxoc5yYmHHy/XU1S2XFbzx+pB2tQwgQx5khOewDwZV80oq4VGSM9+FgiY6&#13;&#10;IRzuMu9Hcl7oJ0x5ncnnvKJM7kOri5977fYlQKJQsTecDolKgWSRIdW/qBVRFK3cr1bXxa8f575O&#13;&#10;O++pBokGVRMpUoOjQZqzSJC1R/1Aqojkt3YvxIZWMWdY092fU/c5R+5zNCBiQcEW4QQIa0KEFUvA&#13;&#10;WAICj0EQhHC0CcwAYSNYGCVBa1O5BtagcbzHKzkAlz0HlwiYU6UDArV93HnOKotrUHQiXsvZL1DH&#13;&#10;YmjMUXPtKpgxZLfc5KtnHkhserjWrMrI/hFne2zHOYWcPW+hNIwyAQR4ZHZTD4VBa15FhMIwjZ0A&#13;&#10;YkwiCNopHZbCKfnoScGZlZNlWfsQrM/KCvuVmOyJpqbY1T15frpXWWnWWhFMkfUusMTE6Ps6FYpe&#13;&#10;IYUjzyx1MIX6KRb6e2Ein0tsAFgWpCkLn0hClOs/dzIj7N7I1LcWWAgKGBBpAgsYVgCQsGLGuiFl&#13;&#10;wQmSDUqXbYdklqdLB8a/A5IteGvkAwqCvTKO7oVYESEHdmnpMaTFkdN5W3Css7oMnePtsKEZXjCW&#13;&#10;IIoX4ykI8lkg+QZdHr7ElGnS1yP78dmlN6v/zkjFr7aMUa7rVgxYL9HNPc5homNI4txaY4jHLPzn&#13;&#10;ktcbG2hoQifijHpjjdsca5oBECxJhUFQ6MDfi7a8IlQnV6wEwL5si4gomMsgQXkBblolB6tk9JaE&#13;&#10;RQkkiEivJw8nYjG5ktyI2WpohEJGBTIx5180mX1MseaQ8oHSnLKTexdmLhKuSVZHwWaxMvY1u1tn&#13;&#10;7ZsljJ9SITzPkVKLjiFPOmRjeciIIsF+maSLjj/JnxnLCmm3dWebHOKxXSwEIQqJ11s5uiIU/6a5&#13;&#10;TOUgcyiTxFKGeZgC/Msq4kNozMjLn498q+JFwKVt442nmuwiyYvSwfcy927STBDxI/tT1DxS+qFF&#13;&#10;9i9fHOI6C3429gTILzFLDFQ5sCsT0EReX6ZWXZexHIerP8Pp7d0yt2w0xxcdj0X7CY7i3/gBGzDK&#13;&#10;lbCILVVddqC6rziWf316tjIos1iki9V8dCYRdUGdRJW2YhPTooI2Xqm/ItpO0foVkWqNXIEyinAg&#13;&#10;qAgSUYPpRq6pvWjAnSytSkq/1A0hIxMIhMCjUAggRghEQIJg/BKph8GEHDCAEJDjkBmIPiRo3bQc&#13;&#10;4PSAzEHwibux3rEhwiONHx5ollFwOD0gMhBzg+QGYg5EAZcmb28Zz2P1jchq5FkBBAKPBHFhlKS5&#13;&#10;0CAawdAhbBkiL2CkARlkCCGRAmFhAhTjAkwJ1NHlQ/b0mWgQmIQwAsVRHx4bMMw0XWiGVIe3JAsF&#13;&#10;ulKXgTsedlf0427VveJU+C4l0H+itPsedg7/hBldHWLSCPp4okv15B/0VidBnADL1OGaGgQivIF0&#13;&#10;cJpw8hQjg/OiCFBrHCNDlzA2zkDUeh34KkzLkCsAeBoASL08FSaKa4sTklHKiaxLVa1NctAME291&#13;&#10;ZbQa7mrau5skRTXEin0pYv5nueqsX1Ey2FNhGIMbO1ls3iC3+hstOlfDjpmoQWMeagOFtN5iD+KR&#13;&#10;5hb9WcpOpaLLBNFoFTIAos5l0at9QbSm8zH056pb2tWFWEUXrWe6qEQcTQQ2kk9Tm6Py1d8f7etW&#13;&#10;FWFEEDEg4ItwggQ1oUIKpeAsAQFHoIhCOFoEBgSz/hPNARZRERJHcrBEbI1kSVeciQrpa70FusfN&#13;&#10;tJtVvElS2kCvx6XRxauJC1cSFLRgQD111/1ZpHVVfyRrDXplPqSP1ejbbN3T19W8+klpSQs4o1WN&#13;&#10;rBIDDg0BRAl/zj0KUOcgIDkUp0c9UuOZEL2YnKb6FP+E/kIuxA1cmmvJLUB7IYgorWtTuJk7NtVx&#13;&#10;scukkHmc/gSyJLKn47KxSspsQRsXEOaFEbfX7cKBuLzgeLjocnJmJS8sgEBRBBoIKGFgEUBQfdep&#13;&#10;7m0pbMEO88INYuARtgcPZBlGMhwiHL0efLohtAcMkFIYrgh6QxDlBScCJaYIeQgQQI4ptEMsQVhZ&#13;&#10;TCLBxMR4JwRC5xWZClDyDVBE+mCHEIEEm0EGi4QSc6gMRJxMIugOCsx1QwnBmYQhCHtIYhBeOw04&#13;&#10;UFhJhNoIkRv6HyCxgeCmTSjOhU2Q5mkKkWOKQGQBKUllnoiWN8CdJWaDRJCpH1e2PDHiIzwUmJ9Y&#13;&#10;3qWR8iGzkl2w/MHsHqxIR3t7laoQCcyIzRa1qQrDFA1mliJU02O/fuiE/+EI405LDxPKSn4bEvwq&#13;&#10;hwDZ+3oGF0LpDEBg+j+QkOWJc/YVsqjr1fhhNqzVuSAUUxGRxpMSNLEgqTOoChJZXNJzYpCD/LlI&#13;&#10;LqEqvlsS1aSYVXqUT9H1fI6JyqfZ18sNMdJjRyq//8vC1lM51ckBsxJYYmos/UOhrTcDGM8ExZAo&#13;&#10;oYivlfWaLBBEsvCF1aCA7PbbeuwIlTBDkQIIwIlTBDkQIIUeW1FNB75C6I4EdNtt99EI/kKE5Kzo&#13;&#10;HZDEIK7IYhBZWeiyGUsYxIhcWUutIQ2cKqieiI8CEJ06lpPMVoT+pIRLuWkxZKLqDBBBYESpgh0Q&#13;&#10;IIwIlTBDogQRgRMmCHyBBIIIVkj4QK0P7P6JaWupDRBXZDIgvZiHxILDkjiwEQwoUKggUJinjUSc&#13;&#10;EpAhxDBAUV+0/TltoA4B0REOcA0iIe5l7uNxyEPJBk0AQOhd6lMRQjb2DjBGAOni+Vhxp5UUptEL&#13;&#10;3Q91NH6HiD6ZOK61GGvNCsznRcg5s/RV42ecmFi4wu7LLMo2FxLtbRk76y6AoTGzIhSmPrvNCCqg&#13;&#10;ilog1T0FrD0yAs76SlL6c68ln0ly6Ur1pHc4q4FGfSq5JzWDleN1jseFJixtb9iysBw7SkJOK5nh&#13;&#10;Ft+gY1ZyJs8mwsEs3fQ2HxEooksDnkjj5+nI4kj++GlDyQcokutA4sLhQj3kGHveJnMvEdSJm+rP&#13;&#10;mZV/Prk3TH9bKXjbjEQFaDYSMJDKjEITZ6yHTO+AHzDYISx+z6SRZyC0ope22lkoWy1tjaS1ahDK&#13;&#10;dOxLX318Sv9QNiBiYRDgg1AIIFhCAgQTB+CVTD4MIOiIeBhB6gaBC2DJEXsFIAjLIEEMiBMLCBCn&#13;&#10;GOABgTEuYs/fFXhQJAiyK8hPLAkA4jfFTdLKnh38mZjfVlgMkcXWJYmHJxn+splJdtNvJiWPvoF5&#13;&#10;mjrRp+splUJwRwR0EdRePOfhAYgNCmyK+FZ3RdNstCAwjeMKjeQDZeE2EAbEFq2LhAPMhH8gTcSA&#13;&#10;RJbS9HzNxdqiWllEEkbXLxoofOy/PTIAJCA5s8+elSzS9ZTHKkzlwWJQFp85KVDucmJmCVAJg5wy&#13;&#10;94jF2SUWU59BljTHMxT7o6AB6FYdtxWSrDAURSaPHmEikJSzb4B3EIiIRVlsjGtUQPr216IgH95s&#13;&#10;JySAiCA6VXL1Yk/8SW6xy9CVI5NZHkkCla7Gf3kwiyIgIggOlVy/VY0/uUt9xr3cRKSOQayPIugc&#13;&#10;2rme2YSbPJD4gviWM+n+gIwdmqUkjyuz1LuOsgYkHBFuEECGtChBVLwFgDkAHlkCIURnBclCeWQI&#13;&#10;hRGcFyYYWNjwQrY0ae6h2CNYl5xGnjMHPFhIIW42RTOjmEVRfTkY5DQMCMCMchhWBGBGOQwrgiYj&#13;&#10;MhDOCJiMyEMLF1YrWF7E1IjNzkJQ9mWIF9p7O+EB2BGBGOQwsEZo3R2jDoHBExGaIZwRMRmiGgWe&#13;&#10;J/2zxpf1gGedpgcEUKMXMF96YOz5qrBQuwv6PZZbpMQTqbCt6LYYmTHaSRXKJC7PIiLuruULiVlE&#13;&#10;scdiwA362UarAm0j8ATmQSUL5a2UkBs+Fs/lpsdsMjeoLFJvW0EEmyCxBDSF6HhvQIAkgghiElkr&#13;&#10;Z6gPH7T7XPTf6+7si7lB9jdQgJnc7ABf5CTl712+nky/LUpF6LZ0LRGeTSrBGButHVC30PtRbXAG&#13;&#10;EVPJuT0bXqYDAjAjHjCsCMCMeMK4ImIziGcETEZxDIwNJNpNba+mMuLZUllp/74tWcn08kj0bnEk&#13;&#10;izkg3P/2YlB4uUgHi5SAwIwIx4wrgiYjOIavcKnkHepMcAYKEQQaCChhYBFAwZlgHAOHWrZlpUlL&#13;&#10;AYD26KTiKGxoUMXCHxg6ExZBFhyhlRDGKdpJchXibI1F6FNG/LAWJRnRqBPaXPQ7EyE3nT6yO3gB&#13;&#10;lieQQbgPcoKIkB7QG0WJm6pKcmtiYj7BJUGcGnlUOLgz01j+VZF9eJakl+I7VZN/iaxxe3khwLuY&#13;&#10;0RID7oJkcrNOwfDYu1LOWhrNbtPi9AudWFHwKObEWOcjclRULAhFfeg97/B4nsg5dmoITiJNrQdX&#13;&#10;Ji6AkkkkiL2Umd2rVNNatSL1LRFPkPgkcvAfHOQ0sqWoTSEW/1f332HxbqTxJ43VhbESN2ZfpWTW&#13;&#10;UhljKQnADpZwGobMEwkEODBAUJgNg84yOFXBygv90BQlW3rDzRSC9AKKJYhddu5qRMIgmfKZaCY0&#13;&#10;SKRKA52ZKGkeQIg5wAOwhVIVr/CV1s1yOujQwFVQ6M0KMatCHkXoDAw6ZKBChb+amO6cL9e1Fx7c&#13;&#10;o+TASAsaOPkCbi9EybQUrFVYqcinKJM7BgR5XkKgxq/RtHsiGnqBYaqItI0MpEkJhxKoXWpcT03L&#13;&#10;wOLt8JYjky8QaoFlommmpT3/1A2IGJhEOCDUAggWEICBBMH4JVMPgwg6Ih4GEHnBS9AhbBkg8suu&#13;&#10;Ly6xqs9mgRDAiCMaRQagg9TK3AxWgDgQSAYAAQoEE25GAAFnenVKaY52EX5N4aYtngiuEIsQhpFL&#13;&#10;FZwsxW4IrbZBi+rRot7ERgsKCMRBhCLFlUUCGSEQJYstdBCYtUxT0UFkEgFgEEBhvRtxb00CcCCT&#13;&#10;GAAEcWWoILaPPwrixUwIZEIBghWERwQGEjkcz6jwRXAEWPEjxdbAOFnQQgWBLJzjgQSYhAgHoFLi&#13;&#10;dfE8pCm0U0gUz/2RfjVlmSKvQIulanBFYQi4Q7CCwnY5CTOeGwoKDeRxbVa8kXE1gDfAL9C8k5cT&#13;&#10;GYtROaXrHE6gsk3+J0UW0GFc5V2L2qv0Oc5zJMkss/Oh6ktGaWANJ2ztAmzrxosXZMtEj2ZQg5jG&#13;&#10;AzA90cYYRSVqXREP6/hDP93Ly0CN62U138UIQ8aPBCZwJRsIdxEQzjOOa2KIBda+d5ILOKRKogDV&#13;&#10;AF6c3StW3Maqe6OjxffM3/vN1ZYLKIsULsZzHAW09ffO8lSZYPVnEqN0yqDi+hTL0UfL25DIGiyw&#13;&#10;dD4nk+I2/Heb6zLFtw4TdjgDsI7OuHaG1xnoWNrH1jawa1d+eeZw53ntkbER3YeJd5NkSJrXCD5v&#13;&#10;PHZlIvuKTGZFH9LCMsR0WDct7EXIFyIjnvCAwLOQ8aMi5ExkDbVqYBouYWk8k63M16NTUu8m/inp&#13;&#10;LZ6uvm6ketSZbuTNE7olJ5JSnIS5mvo1uRdH6sQ8U9ZuWn1dqc3Ug9TMvm7kxjeY0k2WWASE9IZQ&#13;&#10;WCA439wCiMXUwIIRgEAkEFnewNRZ2WwFmeXOdmWBhFhu6MWROCKwBFYYi2wpFvCLoue6y/i0DUWP&#13;&#10;ccRiFETYXsqGEnMKXmaJSlrX2MLNMJF6niUpa1/rIgsOUCLZgghgGD7BFeEDoSQ9lFIKYAsCjw+T&#13;&#10;E6Gu7SHYEEIwBAIHtBE+ECMsIeg5QIumCCEAbCHQQuCCEARAAhRmVBcEVhCLdR+UIwWFIqwgSVMC&#13;&#10;CEYBAJAvzExCObGUBLAJES0sfPosAkRJwRWYRcIfhBo5gEZ0hC2FIV3lyh3USSIkWASI0WASI1LO&#13;&#10;QIhIBpCkk9ywRJSp9OygYILCKcD0WZbQIIEwIIRgEAkEHJjRgNIXAbY8EV5GeIQZLCLYncsuX3AF&#13;&#10;lIEQpCXFhiLK3BFYAi4RhG0j0YtbCkW2GIthLhjB0BAre6/LbT2ywtxVCRCJFo3LLLHMe+TVZKmw&#13;&#10;c+EDwBhdGMMYyfZlFLF4sEExIdasjalqZJ0TL1FpGONlmlJFAWkWFaW438F6hm0uvTPjh/O+kl/C&#13;&#10;hMYIRnP/fAhxTCRFrYBIx4CgSe4itLQKoXI/rCG5tOjJuCGloTh4qITBsn7C41YQ+/6Vf4Kk2LJi&#13;&#10;itjLWCuSuWu5a6J1UmkLj2CLv0aDRkNBo2jQSlx9PDsIb+M4yF38UF4qe2M2ZQgsGyRWYnxtXNV5&#13;&#10;ezrHU0gC2IhvhXxSLtptAgUAiTmz2XO6DsCCEMAAINxMssMskjDLCCwKMQHGQkRyQHCLUtRi3Ndq&#13;&#10;YjUduZHQ/MbJPnWLk9KAhJPW3yizWp7GxpUE+2ctaeoXniF+RzQVo3iSXAXTk3UCBMCCEMAAJBAO&#13;&#10;m2Ld6uQAJMpSXSuE+KixZSTgiswi4RHg45hIzHEfWwpCu8uUO7RaI2AliykixZSShigg0ggxBFKA&#13;&#10;SKS2CCQQiljvp1IGCCQ91gFFSYLBBCMBASCCijTAyKq0BghxkRgxccsIshrNZXrAKCDyCCkEWLAC&#13;&#10;LgluEVgCXCLrMpGVsUhLYpUCGohPxxGEWD57SYHGhQy4Q+MGoPLLvXhA/LB4E4zoUSoIXd0VQON9&#13;&#10;eucrEiamAQsEosknBBy0RRQwI0TBtTBBEiQgIIPTi4I9JiayZqJGihNGx4Re/GWPjw7rcIrQljRp&#13;&#10;HEtivgcIxhPmWIkDbnMVHxmGQ+tjPgUQuULV0abYSvEydqHN6BtFJkVtnygZxm8hMyYWtgRFoRU/&#13;&#10;JrUNWEBgg9RjZ41hDRRx89ceNvho4mSs89HT7EIXfRYi3RJ/UaagdoWJFKjdGyhS9TOLRKNVlI2D&#13;&#10;D0le10aItoqPASo0n0TViQWrfjhM2vJZmttY7zOjt+wF8qWb5NsCItCJAWkWjE93xtKwSNHsYeyx&#13;&#10;tctsWJaAcIUQdhCPTp5TYqqESi7ZpWsBC0lJpG2ou9Z5LsYghJrBwOCdCgGJ/Jlv+TdlIaDWUhoN&#13;&#10;vR6lYKHDxJh2iwmRutZAoICQp4IBKqk0G4lcb1Rq0qWAsNJKJqblfSe8LDNdjEEGNS73IqTpuKCB&#13;&#10;zOxMeeWuUsEEIRAgGCCEIgQEAxq9J6BwiqAQ1ssx4skSshMTTtK0DDY0n4kaMkEjYbrhFZBLhFgs&#13;&#10;CW8rWTbFKgRRFwFjmxIk89XiY6kpOPkjtO0pA4tFuKwfGiSo03eyrlkBIcmCGI0ZR82KEoTXmCoS&#13;&#10;CHBhAVQ86sINMTCDYMSWjwUTFBD9zWKyMDURukrLYIhYJwHLEFgg0NSi4GvbK0FgghCIEBBB684u&#13;&#10;CFJ1o5O0UNoqDaYRfEyfyr+ZBzhFZBLGIDFqJjYpUDhGMeJ4yzSXYv8YcZTEj7YxUCiQmajAS48T&#13;&#10;M6yJ3WsGCCsURTALD4QCCFwPx0afjgOEW9rDLXHObExSoEIFSmCCEIgQEEFTcXACra6WuUtoBwis&#13;&#10;glwitJ5U0wGKVAsV9WjkSRouL0ELBpjzO6IdgA5sWsO1W0kta5U5KR3qEvliVjfrfDz7WTQTBABy&#13;&#10;oRIHKszMm6omJlRUljwiSA2yQ6hiBS/wdRCAfg4ywuEN2T9YQudD1zdivKcioCwSxXBsNgQNBqGV&#13;&#10;0bpOPqCsSfvEqS9JdhJsrSkwuW9POrrJ7fQ5v9BcqYeZoKATvWOIz4MZ2TMd2VH7dmfWHJdUECy6&#13;&#10;9xORlYSR0yZZQOH5DmpN+k3JfmvCA4QDE0qJLRLI6qQSF9JLfUUweEzpJZVN6Lmz2N0lOIUGrUIi&#13;&#10;kmihDX4qTryavynilsuuyPheXdy8sH9Jc86kQEBl9i9Df4ljvEN0CGCDNIIN1RdwNPUmCwQRIkIC&#13;&#10;CD16K8CKTrnaWut2VoOEYZcuXKv/WguEVoSx4idyZVsV8DhGEeJlPRq/j5WYsZDLHmxnwKST1PWj&#13;&#10;ApyatQYsTLL9LutYMEFckWYFeAghMB0yR49GgcIt92Ud1xxa2K+BCBUpggiRIQEEFTIswCtk7J+U&#13;&#10;4RWhLhFiWVC+2K+BYr4GohaWiSaDBBV3FZPCwQCvXnF5U3IDBBEiQgGCCJEhAWzH5UDhEUEAhPkL&#13;&#10;EQvFK+62gXCK0JXCK0JWK+BYvoEQVrXAclos4mr7lAaKbylHxa8IZhCf4FRbF4kLJaVEq9U0x4xG&#13;&#10;NpMCQEGCDbJFjA62CCJEhAQQadimB6onok+ZM9EvCLfdlQ8icIrQlYvwLF+Bwi7LcqNePuEFMeMo&#13;&#10;9lxRoFmJJUoNlXtYpWuCDRdrAsXrzOBEePnbVhF2XIejxsa2Y0LFGgQgVKgghEQgIINFWmBJDzl6&#13;&#10;wisMuEW5aJL3FGgYo0CJ0bTbDBBUPZicAtEzZk3eTbgghEQgIIIREIBmONxYQr0EKIFFhJkjwGz7&#13;&#10;hMqwisMuEVhlijQMUaBDBQuCA362NPPUgHoocJnkqPVIkJDwiFTBQx6pEhIeEQqYKGwiTJgs6hIh&#13;&#10;6N6XUYvFhKiOZTBPVIkJDwiFTBQx6pEhIeEQqYKGICiCBYQgIIJg/BSlw+DCHQmHgYQ9Q2gQtg8h&#13;&#10;N7BIKCgTyyAzBDWORJSpPTcWEDggXoS0k/A4kNmcLCuKJTnmZAJhEDzguEQQnsbNpi/AsX4ECOcD&#13;&#10;AAc8zQCOeZoBMIgDPhEAZ85mQCdkiRsmiiYbeEQBnwhOU/GWTYFijgYo4GI3IEPsdfRxSZFPRokT&#13;&#10;0KOP0SNjn6if3V5WKUMu3khl+VTGqIyfq+si24rWpPbdQTm5UMCTCggiNO1M6bG2WIG9eiUouWoi&#13;&#10;ZCa/KgQcZZjCnPW/MzFiCP9RnqFgusdkxPydcHgLO66e1pXltb/oU+dkcliRMM6NieuCwjAir6Wl&#13;&#10;kkxaD49QbELxlFCPJYlYyysIGR4yCR+XU50zQCOdM0AmERTiG8pwiCE6D2TbU0i3PQpJZ1zo+ZVG&#13;&#10;xxokd6vOtBNHRIoVL9UA6WjUtOQa/4kmFzbb1039Ene+kYGvNHnCUueSC84kYF21/ruTaG//FCoc&#13;&#10;vNxMb2uoHX/GP3TaRgXf5T0ePYHo4nV0nysakQxKRg6TG0LyLuTYEqWb3uchmAI4RAQTsUqB6vCw&#13;&#10;3mSrRtHi1io49nLFFCQUZxozAE9BGP8IL+JNiNGtwiAgnwiG9ZM8+29MA7ZCmAWYloopaLikxSoF&#13;&#10;ilUpeAsAQFHoIhC8LQJzABhI2ph40VDmdXAeil/+rApi+y2mdO1dLc60Bmur3klNRrU6xViAQe0b&#13;&#10;utQd2RQx2fBtJC0Dq8430Cw0p7Nx2PNUnrxLnaz6SoRmPaQYEhl7900mBNdI/t40pTWQaBGpLUMQ&#13;&#10;kCKSKiAL2I0EoaxOVi54li37BYwSbRWlhziW+NhVRM1qnpB8P1eGXNUbmuyGmzUlavppRb2g5sg2&#13;&#10;Qo7VJkTE2yyxRUCImsvvAhR7CTaSQEbxtYsGgVGuk769y3L7ciSaRQMSbNppat9ZGEheWQCAogg0&#13;&#10;EFDFgEUA4MvGhQy4Q+MGjagUrBOLkmzi5Js4uSbi8Tyz6o+qeJC1dFLJwIM9IKMCJY3Nasa4uv3S&#13;&#10;mgUSQmuMei4yE9y/CniSQtjUbVg9o4oJ0DI4yWk/qYiLauFG/yZagkkgRAklyv0QowYkxvY+15V4&#13;&#10;ta3Wkqp9MxSTbYcc9FxkJk8v4CwUvEyjVwgFZjs0VoHXjNaV+qjIvu8R9o3zSCi0hvcbFrAgoC5O&#13;&#10;fSeoJxUGgusZX86igUbLc31NN14kX80ZJXLqxWIW26gir07pUaNTr1WE3xNJWQzL7tdi0VRus+JS&#13;&#10;gT7UalCLbKgsalqX9Vab18SFjfMZJXL1MpkCnRt1EdXWjaZ1rqveWrfNtE0lc5MtbKsi0VTVgBgQ&#13;&#10;cwVCEEOhCAnySPkkfJIX2hMBLQp6we6bEx1G6oIil9hA46dSb4wRMQwg4BT1N+wRMQwg4Be/NVw5&#13;&#10;spTbjYsa6DLBgzbOgB3RRsO3pk7rk8lda2J8mhaOHWHbKybLU/FqJnjU0kWJhZUSLMUeExs2oZ6O&#13;&#10;N6wLJLLdNqwpSsmawCkU2FY80PYx2TE6iEMuje7HbPNG9fbHm/ikW6hMshl7CGS4OUxPmsJWZ2wk&#13;&#10;3jZNSsIBoG9XpVN60KlCRCw2OyJJ0yVT5i6kAyuYUQ/uLqcJrUJtG8C6pebkjvxkuie17P0MG5G9&#13;&#10;S3ZYwIJEAD2dSYDJOCETl7PMJWrheZgLFMHoDjLLfaoIgdmm1YREYBfp7s86wWPBBYImIwg6AVgi&#13;&#10;f5hB8ANBAsQhoxDLFSgdRuL+oGkSEmEQmChkAggRhCIAgmD8FKmHwYQ6Ih4GEPUDQIWweRF7BM4w&#13;&#10;JMUQkISZU2LATy4ZbSeTYrY19JsaUk653kmTvrPGEjiZKNSsRVB7K6bYVqdE595X/rRph9N9xehL&#13;&#10;6KyNdZA26JzevKaeWjTD9P9JKoQTgzu84ThBmeJJIlhxPJJIzYr5Lkh4NZoP1fEnZDVJc0K4yMJP&#13;&#10;KwkdYabOJBqiKzGBCORNX1LzRGN35UwWOkt9LXBaFE1JNAb00kIfDSa16m9zgHmo8SlrixOZIj8U&#13;&#10;6JtkqaeY89J+ltgtCzWpRoPRD8cWNjxkJ5nc5kxjOCepBcIiSxRe7hiLXrBt6zaGbBkRkEQ3SI2v&#13;&#10;LDeFJi4ktGiadlFp466seyc7IpkH8H+YpCv9TtRSMXKvKE9ibURJpm9W15LZRvxoURJpakvAlliC&#13;&#10;5Lk7dG48tydmtNE35eDMYgNXYm1EUcw7ZFvSktg0abjQsRJrtSd4ENcQXJEIKUzucxtx7T40gzn0&#13;&#10;iEKTSsB58WYWCtVSlCNb1ccSrJpsXEikahVbbDiVccga6cVCi4sUjU0Z11bfNzkpcAljWe/6U6gD&#13;&#10;wQcvVBEesUuqGMWUl9cOYQWIGIQZBARIij0rrxWQQQnw48WZdZ4sy6zzTIIQhx5pkEIQ7o3abE21&#13;&#10;HCTJQpwkyUKcJMlCgQxl7B88WRcmeLIuTPNIghCHHmkQQiHR8/Zasnpe8hsb/vxmiRIgg4oe6OAp&#13;&#10;JPR7I3Q4SRMKsIJJt1ULDVPE/G2qtDWEjixiagjpeBA2HgQotLgMSnVfRbkG22Y15MsZ1abjzcWC&#13;&#10;eSrriE5fophssSccYmeVhWG3Gaog5JIn1BAQHw5vWR6kPdEXwpkkdSn9YosrJz+JFoT1lgSMGWti&#13;&#10;pEOj8Jgpz6WkSVe+lMjaO0nTcdmxBDRYafiakziS6zxZF1nmpBCCDjzUghBBylKKHmxEhvL/Ay/J&#13;&#10;uz1IQcpCoP+Y0QlQ80xGj9jT071rEF5KMKvjehRmdGidnvpUbf9qwjsmdJm1q49wERFP6xSlSTxa&#13;&#10;XJnmpBCCDnMkkto3rOEpJBTEEwQr3lBB3IYzACIqvYQS8EAhYkTL45UJa+3nRFzHmWPGchWPC5WB&#13;&#10;grbAsBR0VUQT+KMAIYceiqTYLGChtRiE2giuswmgj7V8In7FTbC5zo4tJvoopNiwcWqwZaRgiuZZ&#13;&#10;3QUD8eiGgobFhE7xCnwfAr+LPT0sAMgiUy4KvdVrlRQkSbJ1pDnRlGidBb43WBYFiKGSV2rAG5ms&#13;&#10;rzWVgKiVpKxReVxLRvdjxJ5FRIkbBPvDSrSustBfVt41CnN3Gf8OCFKvCgSLhi3AWgW4hEdie5LI&#13;&#10;1Vs396Rd/MwQvAP/tmRLOCKKZSBJhDI+5a2xaTGp4RLTEIHKZvN5WbPEbLYJo2T1cm3L8uIkSc5V&#13;&#10;VYmKmzVbzJ8mfVFiAkWlUKQAhSQVbN2clZnXRY4bSu248Hp+N2BeLdcZNOKbVYmycG8rnohE0vEi&#13;&#10;aNgn5ssaNzV9GxFiTnVtKYmKmyYV9JthHBFFMpAjgiimUgR4RLTEIHPCJaYhA/oIr6cwopZIaHgh&#13;&#10;O2wa1g/wiepxRxdLi40EK7sIAuQ5KfVH1TmQTCJBDkIQHMdFKFbIIchCAoTAS0KElaXOkfAkc8jE&#13;&#10;EmEX58jHEMJ5Z5YAZwi6ZCANnccSEmIo40JMIjggH8fO48xS0azgh1MEg+EDwg/oIBqtsn1HhFdP&#13;&#10;IYSTI5yGDieWAGUGFo5s4KP7ZEVRwQ6mCQc8Iqp5DGd5K+A2MQqPH/pDoHJBCdwFNyw0GqDoQbZY&#13;&#10;n1/FBE5TiQnMu1hxVQxiycUQNbsnmxm73WbZmi+oA9nBVTiEc30ViiwGQaQM23JaJ67ZpGQN00OK&#13;&#10;NQtJE0eWAGPLADVblui9ewQ8cwei7T/p3aaWoDsIte/HHvZwQ6mCQc4IdTBIOeEVU8hjwiqnkNTY&#13;&#10;olEnPJ23lmtyuth69mU2kxGkl/2VSDywA2BzEYhoM4GRiC4Q/JBAu2YICLImJAuEMkEBIANiQJwQ&#13;&#10;6mCQfFgiKJ/CATtybPCKqeQ2XCMKie5nqwh0wKnRAdE+2JA4RH0Mej5DIZiQKIuZXvUde/N0am1E&#13;&#10;IDHD/rpsm8z+FVgQpZ4wEIw95/uUHQggCREWaDkqCgy0vZySgbRJJJkk6tlQtXKFEFPGCTM97k5T&#13;&#10;k5UDZEliTA5Hg6iXBAe+J1foUMDQbRIkDRIoDi1Db1ii61Z1aCLqG0iQkwiEwUMQFEECMIRAEEwf&#13;&#10;gpS4fBhDoTDwMIc5Kx/VIc/K0aiZ9KjdeHxY8UwDRDiaM3FF8cLDoLDaNMXsIePRYWHQSbp3GEFj&#13;&#10;whBlEECHDw0bajnKHIZLQ6CA2gOLjy3wpFsDt/EhrvZHMkjWxNwgZMmLUvrmWDnJ6rTFonyRC0T2&#13;&#10;9aImJ2aolZF4Sau9QFWLR4lR6qOFUtDipVewSzt4NTtTmLnM7S7uJn/Aod3qJCdiCVLz9QwkbsET&#13;&#10;M8LAtyN7HrbBbaLaXcShGw4Zw+uT3JKiSJJDKbBsrTHLx/79wBnrgFGPQNlAkwl2pqFBvJtxsxMb&#13;&#10;zYE3LaTswMaTd2/0tTU5f3NE8qTJPrnIFgQhizZRIQZy2tSmMYLYTIDYRLPjYNywc6Bk1wlkT1CV&#13;&#10;+LonqoCZcj+hlvm04qYGVKAKv54Um9HiYDgkCBpCCTUoM6PDXqwBV9mLuXXSL/lLHE7+1iEXZSuk&#13;&#10;69I9G3kxdXMAo7uZ3XEn3XRJGz+UsSjYnJ9YiNJxY10CW9gjwsejzWbSokmJ1qLdeRGlfC00ML0V&#13;&#10;x/iMW5gtnWi16TG4nJkiTQsVk0KJngRqLpXD1GmlfcK2/M1dQEYOQt5DsWlqrEke8ks34KBaQzPa&#13;&#10;NvUCccXyvUnayflLVC3LMo0CHST3EhFI7Aoz0bpqo3fT+sVsJGXYxtDbCTep8Ty+L92ukKhbewT7&#13;&#10;Le56v52hImXi5I04q5mRGoWL1gEUbasS5JJ0q3lbvVbrkNuo3+rUIn2+q2ElF115tGEk5AGO0Qph&#13;&#10;LgYHj24UTakcsectIcUQxG9Ya0IqCK6XBx9JHC0QwDiwQoZURmeHYIXAJPI6jhsoWzQqNVujxetM&#13;&#10;zwlfvRvxn/KdrW/Ice0LtWbWkrDpjmxcbyRrpNWiEIKAZOCAtnImD78kFs1NiitA/tnG76U6NeI7&#13;&#10;R8e0LqszaqStQZoE2LjWf9JoCuGXvMr2LwnWZRoEEZRoHcWnYdkiCAkn+pKTY6YEkeMFx6ynfsXF&#13;&#10;jKzHxqX00QocmONiRMtdI2+xWXihIiXRI6kEWOx06TjYIoToWHUkPEJiTCpDQHX1DaNykuKUS7j7&#13;&#10;BvUoFCSWTtcaUei2lI4cB1Gr9clGqvEl5ODVYTyxAUQO3y6NG60hNKYu2PsG3cApIQlgihOhWFSG&#13;&#10;gPXjuVhDspAIghQsJowdssVmt7fUpnlEqUHAKUQUe//WClIB56RyCS3voqLUaNmKYRpUTIZI+Iel&#13;&#10;YjSFhEcIrwY9FxNtJtwi1MFAgRwAGVENIWEQaQsIjhFqYGBcItTAwI0QwRCgOiw+PF2hsIwdYIp+&#13;&#10;twgEY4z0SPn5wEYPiHI3Iq8ck0GyQbJoNDJSlgGGWnEFJyZVdiT9gsZGeCNvP1CixT6WPP14EiRW&#13;&#10;w8kqLTe5bSdBCTYEnIQmpY/rxj3kSti+5SbKA8beZQARo2JYtNiVadNxZnJaNOJY3/mySgEWF5QD&#13;&#10;sZi99ay62jdWJKS4GLAEkjPcBKGjdjUzxCDON/U2nypP9cIqmselJORDRChEGiFCI4RajBAXCLZg&#13;&#10;YHKYvdE3rkqT1VMlKJLQS8kF5ZYbJN6tiIX2JX19b6zwABohQibglDYkYc6nCLUYEC4RajBAaMIZ&#13;&#10;lEEDg0QQG0Tk4kgOEJwOTBWn0zJLWSZJJEAoBBI9+RuARYD7Gvrhp/mqWowRH6oWCA5FX5Yo4BFk&#13;&#10;4BFkwRAiEAECYIgkJAECUVRFEQWbyJB28iQcY7sxjGbWIQ4AtWDvqlMGCICEgCBQRLDQQSvvRYNw&#13;&#10;jzMEFzLsrFEz0zHR4eo00tmJGYXPxFGi4oSJ5m8QLxol/6JT2CCCD4iiReC+4E1CyiaJHoJo1YQC&#13;&#10;Jqyjm7OCkHKtiKm7avV83WE2C2gkNtYY1E5Rw7r5VaPsvJRtWFpEqLGvcSKG7UCSMv3gdxx8GB0o&#13;&#10;1EMWGoQzISjL3sgYGDyTRu0lUfCAflW8nKNr0XNwcJomDZFsj4NEW5C+YtckUcXGSjSVONEQRBps&#13;&#10;8r+XO53uSTEdS5LVLXRPdYVI4gMI0DTG0CHZMSbjvRInr6bO2sVLdjaXJQ1Q1H5jtzE1YQ565Bnb&#13;&#10;B3600bjaJwRJ14aCB9admZUl8jXEjKJe5MSBBrHqECZEoEKkJ2IlpZTSQaEA4FqyQPVwsqgiOP0L&#13;&#10;BBPpkxu0i4QOKqyTMsoG6IgPKlCSVKGdiIEjhEMYIMQFDBAowhAAgmDPQSlw5g4h0JhyBxDzgxOg&#13;&#10;QpaPEXiYEHQfZL54hr6CVKTvIsiTvIsifETNUsiQywgA0uQAzZD5kNcIAQsyH2Q1wgCLCZ7TLIgm&#13;&#10;w8eQWchT7UU4QCLcbQlTUEEDghLnBek1Bas67bmNChmMiGWQqIXivfXAAb4qNwgTtE6L53OhkD1Q&#13;&#10;5imET1g5kmERkeoNcIBFmR6g1wgEWZHqDXCARZkeoNcIBFmR7QrCABYTGtGUQAAM7Io+htIWtQW9&#13;&#10;oV7QrCABbCBltJMTaDl0umySH2hUSlE6CC470XzCCWcb9BsUiAiB5jfVHeqODGUQ2xFpCu3kAD9o&#13;&#10;VhAAtFTfmNyosIjI9oVhAAsyPaFYQALMj2hWEACzI9oVhAAsYY1RDboUoLe0KwgAWFrZXmQsIzUG&#13;&#10;YgAF5C16C96C7aTzkHtCsullicIHZ5bW1aBEtOSoGYm4kntCvaFYQQthLohwgAWFm8SQtiTC+JML&#13;&#10;15POUVCPaFYQALMj2hWEACzI9oVhAAsyPaFYQALMj2hWEACwmNUBQtlqNtQXUAP7QrCABZ9c9NCW&#13;&#10;VtDNyxdqOEZRDLIABegvegvdFHkGXbaTSYPaFWqYFhConTAMwwwgBawe0K9oVhAAthAAtNzYvqjf&#13;&#10;VHXWyPaFYQALMj2hWEACzI9oVhAAsyPaFYQALGGe1DExfeh9oVhAAtTQgJlSIAi3CL7QrCABYJda&#13;&#10;xTAy1mroIC1A8IZixJHYNREiogBmIkMZERFuEUvTjyDKw97QrCABbMRJEdhbbRALmyoR7QrCABZk&#13;&#10;e0KwgAWMQAWmREZCwiEzBI4tMiIyHhEJTBI72hXtCsIAFsIAFvbXKKOMrV0IklQat0OEBL44wv9a&#13;&#10;S+psaQFEECwhAQQTB+ClLh8GEOhMPAwh9AgJAgJAgIIAQgQISHAZ9sRpuctCIqtLoME6tWm9lEKt&#13;&#10;bKHepsAyRIBAezYFWUz28bJtJNKmECwOEC/9m4xqTSLBRKVKUpJQBMVo8GoAh5isMEEC4bcrJ1s6&#13;&#10;197/ZN55PcOoSCQICQICQICQICEKIsQJtjU7r6BsVxeZCDCAYnic5VJl+NlMldiDA9ODhsIDZ4Bh&#13;&#10;FOikokSqqL9gU3VOslFVTgMvQLPhAb9Gz5R+uiysSN1JCgwgePhAdOs26s7qmqspLYqKEJBIEBIE&#13;&#10;BIEBIEBBABSwiCIIgnkK3i8BjDImqeQdd2dka9MXJnNylWrcnjZ3TjzYzZgMRgQKiXzsvHbsSZFK&#13;&#10;voCzuomAyxtrM0EtXKM1XMOifsQQDALlRU5OiaoIh/ntaO9YGEDwJhA2p4zupdrWzZzXmNqghvYQ&#13;&#10;JxIIRbzAda2hfI6gYQDFweTPNZfZPT+emaRKVZMKEgkCAkCAkCAkCAkDAgQJXdn8vfQXehs7GLgz&#13;&#10;leTAjnKytfQL/pzBAzdJpbqum9ZLH3CB4EwgTY9W3LU5asbLlyn6p5o1RQu2Q0lDQ8CF2hTJoOFE&#13;&#10;4QDZy5kTUQggQlaDNncJHc13RBm9KJi7G2U0v3Z82JEjyoz21dzubJmyGdp1E/A6wlazOIUJBIEB&#13;&#10;IEBIEBIICRAIhaaC7ULKt1Y6D/WFTKRuf/8v94ztjequVhAfEfTEJsas1AMqaCVQYTzWPFcVa8tu&#13;&#10;3suT0SP/0SZo05Y+fCBwsNePUud/fjj0rugA1kVcFhAcDKqRrJmT/osKOQjCemH9rU0yUIKk9wOc&#13;&#10;h5/Cm/V8wlz0IIE3kEGypYEAlQgJ2VfZVEIqbIMuXJ/OPTyvn/vSJBIICIIsEDIcYIFoQgQQRwe4&#13;&#10;Uq2H0GIdEsPgMQ//85a9TctDgpGfcoZj55EiLGREbrGLN1AIIwINd+Yg90yPRKOV0sn4cbj2hA4E&#13;&#10;LpzI0a6Cal6QRdhrjAyG2aRfyGL2bFdsCjb9u8Qj5WqYkje88Iyj73pjC3TezAj8wgGhCaEGmhqB&#13;&#10;acnG/gMBvdkqtYGEBzQQKCB7ux96XquwPk8IKWobtsIaskTA7hC5XtgLSH8YutWu4RDgfduQnaqP&#13;&#10;/gRwQQQcLuAgEZ5/+K+wQXG6Ir+P1Kev8BamBmnNci6aMbHsvdS+EEhcvrTfJkj28m27CJqpYQrj&#13;&#10;Gxq4eiYR36ZxcnPh3F/lzf3/tbYi04QDB+XjIsK+wcxtIImwX4Z9mpgh96UENiYQZ0jtxeyZIRwm&#13;&#10;0VkCJMePGUasplxGqNF2jiAOn+g3YEbUxYjYIB13TqSt35a5OxUpXOsYsMUa8jnGXBBhs8dCkQgg&#13;&#10;iZ8xCzcjL6JFmdLEGCMvXbeUvYZmEDK+7xOUggNOpHxyhrGS2JWSE4H717pv/QjPEnv+CObXa9WQ&#13;&#10;dto8olC/uksEsVZiLGTRr8I9a2t9fGnrAayMVSUPq0pEkMWKx1UpVUFCEutkxMTXSYMn6YVHS4AF&#13;&#10;AemeWzhKJTPkKys6ibehUtmbEocmkEovzIQsbhQdoBErUcDGrtuRNZKNqoKctDdDPu0iUiJBE6Wt&#13;&#10;Ek/TxOJ07U1Gn7ZHKoHNOJhXmes0woeSN+fIUIZKk78hcuySTJg/2nU/QCGdSzYU5CtNJholVexe&#13;&#10;s8yb6DNEm0o102RstTE4vqS86XKEQO1m0FcS7HvKLBndlM0hUD07KJ+Dt0ZBIZxK05Jf8iC1tFcE&#13;&#10;jJdyG/bLlKdeoOtQ+RxRamd25FeTUkrQWSQGJ+l1HRUp58iEQ5yzcRJzlO6AhxiLai035JfV9ADa&#13;&#10;ao0gXMtMJM6WuNSVBXkeZcZiVxUbZ7XfC5Z1vQm0KYkhp5MhVgydqO+F6ypXUAgx3s1xpE9Ym6kx&#13;&#10;OhqzXnJqgxkb/L1h4szXIDgGfZC3q1VIrB/dWiWA4bKtGugKGqk1QgOs1ZIaE63JolAEexT82Bua&#13;&#10;18gXnu21JtCrWFZnlNXFYvW01rBkZpaEi028h//QmCBaEIEEEcHuFHLWhAdCAV0gF+Dq10yfV3dS&#13;&#10;rTWKTpsCeEArZIBqkqFBBywQCoEZMoM0vqxZwAQRBhAL9g/pZz+Gv+yMEAnwGAQwLcIA6k3AFUnB&#13;&#10;7gBgUCggEEAqZgEAlJQe8wlyGCMgjCCw5gwCHhyBgEODkDsEZAGEFhzBmIeHIGQh9RuICYY1EPv2&#13;&#10;o0uGYIyMYQW5gCEBvBEY8CEVqTTSJNhLkMEZIwgtzARAYpBEMQQcuQwRkjCC3MBEBikEQxBBy5DB&#13;&#10;GUYQW+ACAxYIhCCDlyGCMowgt8AEBiwRCEEHLkMEZRhBb4AIDFgiEIIOXIYIyjCC3wAQGLBEIQQc&#13;&#10;uQwRlGEFvgAgMWCIQgg5chgjKMILfABAYsEQhBBy5DBGUYQW+ACAxYIhCCDlyGCMowgt8AEBiwRC&#13;&#10;EEHLkMEZRhBb4AIDFgiEIIOHqhgjKMIKCvgAgMWCIQgg5chgjKMILfABAYsEQhBBw0kgEwRlGEFB&#13;&#10;grwEMBFgg4QRCXIgjIMILeAhgIsEHCCISiIEoAOCMgwgt4CGAiwQcIIhIowQOCMgwgoIggXgIYCL&#13;&#10;BBwgiEnSJYQcEZBhBRLDeAhgIsEHCCIU0EZBhBbwEMBFgg4QRCRRggcEZBhBQQO8BDARYIOEEQk6&#13;&#10;SSCCgjIMIKDvAQwEWCDhBEJB0iUCCMgwgoO8BDARYIOEEQpoIyDCC3gIYCLBBwgiFNBGQYQW8BDA&#13;&#10;RYIOEEQpoIyDCC3gIYCLBBwgiFNBGQYQW8BDARYIOEEQpoIyDCC3gIYCLBBwgiFNBGQYQW8BDARY&#13;&#10;IOEEQpoIyDCC3gIYCLBBwgiFNBGQYQW8BDARYIOEEQpoIyDCC3gIYCLBBwgiFNBGQYQW8BDARYIO&#13;&#10;EEQpoIyDCC3gIYCLBBwgiELeQRkGEFTXrSERN4CGAiwQcIIhRtNgRmGwD3R8AWyojhS+7iZsHF62&#13;&#10;6gSSZHUECWEMs4INpsBLQaPWJghfosCIDfnaVfD2tj110ELC4DbV722qt9lWT7H0GFhYBBBbYQv1&#13;&#10;oIN6qn2Ve4NnalUFVsPoMQ6JYfAYh3OM9imSnVSQWE2piNq0vAAMZg2CAahjKG3Ny0rFBy9EmNvS&#13;&#10;aQO/Eim6gHnzbUXl0WbQHYpdFrAWAOxS6LHYpeKQdfjDPotsTKQmHuVJaTBHmEK289Ktz5RU7AWA&#13;&#10;e3KbPQmgQWAsBBAIsET7hA8FmhEnIkt7FWmVxUdlcMouVY9+jzJZGEcZUIO762M2tTUhP+wBM0kA&#13;&#10;iRBEAAkACbAeK1TeIIQxJFQNpWFUdNgxDn+YfXfEzjE/tPG8QVa0XECA3zU5QOf1fFoa347ktgIb&#13;&#10;lxvNWgQrkcveflX5aGtRo7lHviWa7cbzVNBNXLapbaiiADn2AGyNxeQgjltUN2oVBLAIJYBBLAIJ&#13;&#10;YBBLAIJYBBLAIJYBJYBJYBJYBJYBJYBJYBJYBJYBJYBJYBJYBJYBJYBJYBJYBJYBJYBJYBJYBJYB&#13;&#10;JYAhCHaQDtIEEQTbCAyAx84kDUJggWhCBBBHB7hS1h9BiHSMPgMQ4XBIn0Fot/5c23dyaV/hBavU&#13;&#10;JCFYSeX2xoWJ2LmtbojU+uLYy4JBoJBpNKv22R23cgpFZAEEEgeWENJueaHcToWZv8ggch8YWUCh&#13;&#10;cJRae0LCsiYy+M6wOQqoUjZQSPvR6ggmN72z4tiqwQCK4S2Vaw9ev+5JJoCLeCB2qtbAsu4FnElQ&#13;&#10;A04IBM2EGwQABsIggiFFb1xEVBgOdItiFsZeLY9t9JVAggWb0EIjQREPQEr0OgguLsJCJVkiZbrd&#13;&#10;BCbbhCIkEKViBVGm/Wgg0ET4QbNThbEfSVtKbGXixNoDYy8WS6q3x6WRlx/T/CK8IflPNCAt9TrM&#13;&#10;IJk9iZYXA97vf31wjUUzbi0yVIGEFImCWhKEArBDc9dcI9Nl9FIteZRY2bBJMTBGBBA9EoQaHg80&#13;&#10;LGci82ERZzE0IKjEnslGt8sUy4Zu+erbe0Sr2qIptauQ4IucE7YojYYozYAfJzXJjjE5ecXLjjEE&#13;&#10;IqoErnBElhKs33kKon0lBE6l6XrQAOBfL79bBbJlQr/aupRKPPiVpkrYE+jjCd840Bghu+YwGEUf&#13;&#10;B56P0MEWzKx0WgjjUeb8vy73V2JQlBuSbfYToN1osVcUrDHEo9fl5K7+TX2Un+NB2SbHcaxYA7wH&#13;&#10;sXbTX1FK31lCNrNtRU3I0iSfLkFuUN5FQtyI6I0fn5bLjSv60fw3lsuJK/r////+pMEOzDCAsfOJ&#13;&#10;QmCBaEIEEEwZ6KWw5g4h0kOQOIepA4IAbCktcLZxYDYIrxwsFSXjhG////+pQQ6wYQGPcJQoIFhC&#13;&#10;AggmD8FLYfBhDpIeBhD1IHBANBSWuFpwT/Anc54gRkOb6CuKsIlylQRPmgKgiBAkCBIEiqBBzl4V&#13;&#10;YHkw45zXxN5i0Ot8K6P0PoAkao6Ngi2dx9RaTATBAj2mrYsifvT2pqHJK1sb6ADgTQeBwJrwnkBK&#13;&#10;n3OX12CShkc3UbzyyZkvqnCerP6gb80Bq1MiTxPztxESlL+/qN5ZZMymqnCerTe7mV3av2tYIEiq&#13;&#10;BW4A7N0jkI1DlpMpE45M2dKR2fJvE23pNF55Cui59gRjIEvvE8nlbRUe4tq7X3i+T2gdpKPcWyba&#13;&#10;v////6lBDrBhAY9wlCggWEICCCYPwUth8GEOkh4GEPUgcEA0FJa4WnAT2gTuds6LoVYHJigqvD6g&#13;&#10;IwCKwIwRS1EiBAkCAhAQGMCBMTFiyhTSJKvITGhDLqjZLEO6x0SqOh3kNYIZolGlGM+IQcJy3mKq&#13;&#10;oPNy6VEwne8w8M8YA60KaaDHbaaBNoYg5xA9PbuNvN+uKZvWmPmw6rGmq2EezZzTfbWBcG3q+1Ez&#13;&#10;xa8S1vwHby/7imb2pM8Pv3IDjzVbGrdFb303ftdxpCXvLtPE0vUesSeLeoQIn4EXYCH4EfaFhqhN&#13;&#10;XR9Y4MjHZxhPb+5B8XzTDHz3UrzFJh2LK8OS6Ev/JUJCprRZkFmvCUXVHso16CyYo3+UiZa3Xwf3&#13;&#10;WXXTym5MSpNfTVf5aW8l4IKvazd65ND2Etqt5WZV4Fy3We2urlBPJiVJr+ar8laXMkuCG2cqxnOT&#13;&#10;n1D2Eo2xW8rUrc4kCNqo2gM5ZKiV/p5tYalpJYoCME+XsZwlkS1fWjBPl7GcJRMS1fX////6lBDr&#13;&#10;BhAY9wlCggWEICCCYPwUth8GEOkh4GEPUgcEA0FJa4WnAQEQJ7V5AFDYlnxqMHoBoqiwToaHJv6+&#13;&#10;RYmjAJZNNdQnKs+kYBAwgYQMIGG3FVyAczDqJx5BMSxAOZ8gRid2teBThI2FHNxxAnG4VHK6lFlK&#13;&#10;5MMNE3y5oJ1mod0XmGLr3RuIFEQIw4VQS0fsq8ldqaIXmtaz4sse8l69RxM1IuFDskCLB7sRpaP2&#13;&#10;6t5IejZqpEpblrxHiy73/xRepFEl9m6kQUtJ/lCh/jPAnc4ISEaSt1pm2+DP6U1FIfxR2P6oHsIP&#13;&#10;eE0zj6Krabco8+pkKbS6xOPEc/VCk0OWaQixASxJMLLjBEa4kkNKzMf/VAGWSG9Q0DWEyzvVoHkk&#13;&#10;ivLt5rWPY9ztJ96j2ZrFuZzR0aSSmKkhvYhsCBQr/c9WgeSSLeXbzWsuzm8Q7RVv9R4UzealftE8&#13;&#10;0Oo0kkgEirOmqBZIsYq48sSAqBamm7VqgWppu15v////1KCHWDBAY9wqFBAsIQECCYPwSth8GEHF&#13;&#10;BggsHSAzEHYOkBmIOOA9kBg6QGYg6sCF2SA6cAH4IkEGwEvAxphNn4EBggGB9WYhsdqcqCIuHksz&#13;&#10;5YIFAbRsINBAsaA4uCirf0cLBG9WwgEqCDJ69lLkIwcePHMWR3SL99Cw3fi/i7bYr5FIHBANBSWu&#13;&#10;EVQjaBxBBAgEIEHOAC0CAxsHuHyM+hBX/EMpkyUnyK/L2WkGwdN6AwyCwajfICoag3+QjePzTASK&#13;&#10;iwRA8TGSHI6KeCsCK0w5iKxE5A9jXS/eeDrF69y+xP1gBKEI77LsVOQPY2LL95Pm8ugP6u6/RN7z&#13;&#10;QAWhDM6yxAwgRB8CSMbImmysJtgS7XhUVDn/eIlZPdYyryieil5OHXzQMmTM97Ui5nocVnOguWQj&#13;&#10;UhJ4WNIchDdUV3rD9K17Rqdu6lr/Jm+PlZjJJZ7UPWrD6MY9O1B+la941Ow/Zntf5M3xuVqUySe3&#13;&#10;7UPWtQoEJP////UoIdYMEBj3CoUECwhAQIJg/BK2HwYQcQQRAWDpAaIOW5UI9kcawdIDRB3Uq9DE&#13;&#10;gg0AxIvYHLEj1q52I4hlVEokACKf1hMINHxc+4QAx8VUF8Iq6Fz6O5Y7B5AZCDucWHIDIQeCCQQT&#13;&#10;omEDyx83r1r9IeCHXwgn82EBHjSmC+LjRM+SLE2PpuFQkE+eyT1YRn7Kqed/coIOEGx4HA8yUdRC&#13;&#10;oKwrUDyPAbnpsv7ev5JmvPXIHYRHjLPj9WO1k3HCF4QeJFMCYUzFvm3rCEkA6CG3AlCxh7xWysRZ&#13;&#10;nECjA4IBoKJtcIsACL/wIEgeCK8cIpak6AawPq1n/BhCob8wvkfdoDAWsSpr4MEkxrDDHDH/oxcl&#13;&#10;qxG+tgwxwx8iMfPL12Ls8Hb+aECTYJbAREQCBNyHRDRI/nHKYDyUqGadqVqmakAekeam8qCID8WX&#13;&#10;SWde20UepEtuJpEUgzRkbvkRIFbatr/1heYkh3xWlVbY2InTG5xBqTjC1m/To4Y3ouQUO0u8rNbJ&#13;&#10;aGyb2aMnEGwS2s2AD9QP////UCCHEUYIDHI4qAQQIwQiIEEwfglUw+DCDiFEWKHgYQfhABI65+CC&#13;&#10;GQPCB4hDawpuwQxFMEN2+AMTCDwQbCDQMiq4LRXD8osBmeEQQmWLlqCB+F4jhWvBQ7B0EPMEIwWi&#13;&#10;wCo8KtGhL24QOCIYILmxPZF2evkXxcIPBBIkTNExyG3vyCD4Q/CB4RZuAtknF8PspATs2Y6zKg4u&#13;&#10;PjZUvftR4MIkmcIHkxTAFujPUFIi4VBQAcEA0FEWuEWExtMCTBznUDDXBPxCsfkgxMkQ3/b2lTWs&#13;&#10;Sm9HbxAgieL2azmrPRUDwQjikbYBLcNCwftY4R9bWCx3LD5HZ6SsT7TQv2Pk/Wli3X5uODUl0WrL&#13;&#10;YHYukSGJjPCYGGIPmKLCdAqEJATFahyy4rM7Gle6ZLlB9nxNSlkpeY06QTB7u06T2rMSZGOJLFI/&#13;&#10;5VoOX0eS4tJV3iyzLtSviMJUXXmyqeZSaTTZ/vq1wfQSyTWdxJj9Wo3P+eHvxRowuhUq2aNSwR/p&#13;&#10;QNJp97/Va5xUomkciMHO4ons5a9RvbPzOPeVsZTKxjCSyQFdpVX+gySjNrIAdUuSz5WVg/UuS15U&#13;&#10;Wv////1Agh1gwQGPcKgEECwhAQIJg/BKph8GEHEKIsUPAwg/CpoKy2mtEQwRBOcw2lWANDWQmv5h&#13;&#10;EoIvI6I9Cv64QyHx4IqrsaFcAzdeykTJBG/sG79DGeNK4Sg6LJ0FspBmkRKgkKlzsEFzKCGYQq0R&#13;&#10;2tUZ1ho+b+PXQQHPk2xPwjuBxcS3QkEFhfE/kUMGy3t5LaR/1whdqwUNDYhcYciRGEoaQvVDFwhy&#13;&#10;ZggO6HXm3UEoAOCAaCiLXCK5nc7kwIbaO2wCfp5SMHInlCMveYEmBJiiEsmUmd8D8oyz5FH9OgQQ&#13;&#10;zLQ8TeQseBkqaOLLBt0ph5kRXixELjPpb+72iph56e3fQsIAfvazoWGzSQsRMOb/pOl9qE/Jia+m&#13;&#10;Zi4SzP6H2x/CuxSQIzErQJI6i7qSP3FGnRf0dCcpFE+O/GIRPA56P09+us+4rsUo4nXMWqyACkUs&#13;&#10;ou1QmdzjKxnmYfOuhZDbeqtJ5565Fr0ERaZKJn+JEPohUmHLnuqIqt3X1E6TC3Ht6XaAOuQGEsyY&#13;&#10;6Eb7a0M0WgOKmoa7iaosfAwSp8VuFb6Hei9epj6fdkyRu4vV0q1YaqyuftYlji/3DNjxcu3CtPSo&#13;&#10;2J6HtWds+7JFddub/p9WpKOyiVfulQcc5AwiZdZiNI/8Am1SVRe4AN1pWalb5MjrSWFrrffZH///&#13;&#10;/1Agh1gwQGPcKgEECwhAQIJg/BKph8GEHEQhCYASAiEH9cxsR4VqBsUgD4IHGx5hjFlkF0QPfzOE&#13;&#10;6XKWptEMLg+91QhcYxsBAVScOAgEkW+AZTBCcBB7jdwEDKjByICiD+9dIcDByIDiD7Oi+GCBxMIB&#13;&#10;Cxs+PAMXb1sYB0EUkelTg5iYxPsO4IDGiY+fBw7jq374RDl2AwQaGhMIDkggih48RIEITDMYUPKj&#13;&#10;KhhCKnAWtltNKQJHc/tWXQetYUuNUznYbAXzRjdEq4I78fI4IH2WPl7d9rhA8Hgse8TNivJQwFwg&#13;&#10;keFx7x8SysQt2h4IBgIH31yVXXc54QMwuzLTo0m0hF6fTs6eAsdVH9GIhOCKRtiV0BK0k2g5Iv7e&#13;&#10;ulukjl5EJdSFNu9h0NzEwrleCxHg9Kw4n7109KLxy0yEZIT4auOyJ+QkPX/8zQ7BF0y30LDoSpRM&#13;&#10;hRLDOYuclgDZ1DeaFBYmYkJYuYkjAMJhIyiRE1Se59BJz29Bb+UXc2mrcVmoFQ+e6GI0HQjZNcoM&#13;&#10;EAvimMwob6FaGiplEnAH3tQeCLprHSIoAOwIrTDoijcTdNdiSIQeojdSnY8whxKesJqSOo/3G4vZ&#13;&#10;vLL7IiEIf8pNHixOyQVNReB5hjRKetZekjqWvswysYxRFWjIP9j0jL91ShOAcT1dbdZYlky/Ayph&#13;&#10;Y0hyEMxpDkIYysq37sQx7Re5b1inzK0r/FzC6jCbRTuWHrua////+oEEOsGCAx7hUAggWEICBBMH&#13;&#10;4JVMPgwg4iEITB0gNEHWTmBg6QGiD80BHwgcWqzehZxIni6pBcEgILWAEC0SCwSq82CFw/4WHwGB&#13;&#10;ybEi1s+PBEEEAhsuPjeiE4OrWDpAaIOd6l2jaiFg8gNEHhsvoXFULkMtKGPEwEAm2A9DrEFrjBBc&#13;&#10;BMEIyOAXx9jWi/bGMPgWggdwZUc2R76whTnCHMnQEJQwTFy+wZggTQ9Ei3HOEAx89rWtYsUFCR4u&#13;&#10;Ji3iZvWpW5AcNFrJlzZvb/z8qGBwQDQURa4RagAeCK8cIkReOEN4DfmfuMQYz+gKxdDVdqTLDaJ9&#13;&#10;G5e6FIwpEXR/c2MGYIuaRewtShJRB7WOb69dJx+f6Wk80sg6isFiNvGXvMBCMEGTCFPaUghiYRjz&#13;&#10;k1B07kY8kTIUGgd28lQZXMVkugckxPTJCiRJOQiToBSFSBzvZiiCLpalDEFqtyVypHQcuM6sjkdR&#13;&#10;mI97pmaHSkUppWwgstjBpbbUwIu/JqdchUptM9KI4JxhnWf5VAi11BsDy0H9TH2/GnOfvBXsNjFH&#13;&#10;3Av///1Agh1gwQGPcKgEECwhAQIJg/BKph8GEHEQgwphtUDGiAMIFHhMyumWA4PSAyEHXwsgcESb&#13;&#10;oak4VYu9MITacD5WyeZKpAIXYITEMA0EFrBZuXCE5YuEJghnYOCCYQAWHT9yOD0gNEHOD5AZCDp2&#13;&#10;ioGkPolCQBgkui0Rl8EEggEEI3CMyBA9YEupBvrgoIXJBsKB6BOkY7n0NVfbEngKGIz58T3dk1vm&#13;&#10;DbCIpwgeT6x+2XsAuaNG/i41dWSZOZN06wqADggGgoi1wixMcADAkwJMRDuloPbSTBjwrlf8KvmK&#13;&#10;topBYEWWYfpEQp3PxXokWl9pPQ1PHY5HxHxt1PYWOjJslA41GsTUUhzkDFAozehRgRgsoyotKC0Z&#13;&#10;Wy9SrReBqVxJWs9VFmYrpWOlzdZ1g6IKIPxibRSWfaKt5JF/JKiy+b6XMS61pyVHmixXS990W75b&#13;&#10;O/ydzRMHIwDIqvZjbEekPLIaE8mLu8vORaT2KZJURHr5Ttp10cgiAtArF/xwebJGIsyeFjm0uVpw&#13;&#10;STrBjZLFt98DmSZs3d8qzyZvGz7txIoU4UJtdH6+4SjXvWIWvJBazZRelxq5nbA8PHknJLu968nC&#13;&#10;LG+0DvSRPOS9HCMppzWJWPUzLazZV6Gcd86uJiucZMrWmKIQNhk5C26tT0UAwg/UtjDlUOg3ykeq&#13;&#10;xT+dMZI/JCx7PwvRQVHiagSusPVnXYiUn6NdgvuAvVXqR5XpzKLzuqEImXG+SqJcsWHZEd+MygOU&#13;&#10;BuGwp69MHRkIAaAmRL/IRK5hEUy9yFzurNIfRvQgi9SidS7+uVPV+tNAAOF5MAQUSVlKTsrBSRO/&#13;&#10;nNcUr/8SksSkh7vKpZJEmUKFLlUeSiRxVzJoIcZDLGM7QeI5IyJjyRXfJZfe+bVe6ACl9Mu/fjig&#13;&#10;8kaoe1xIlWwurlYlC6aQ6U3JivTUpioufYpoi8XcrTZSB///9QIIdYMEBj3CoBBAsIQECCYPwSqY&#13;&#10;fBhBxCiWKHgYQfhEykES0nwBBCoXAK0JKxI2e5thLLCK/YP2ECPaf3FzR/wLGiQmEAII34kfueEb&#13;&#10;dnScimkjsEB145Dz1ShXXqKoATAQGYUZWmCyxIIPhBOmrSXX2+M8BCKFgIkgtBAIVxtepSCP9uJi&#13;&#10;d38nMy19rx8fuWXmKe12tVKVKAhL2hIbJmvFn996qgA4IBoKItcIhDiEEyZiEspaHzSQMEQwuV5o&#13;&#10;YVkE0QB4HIjIU8CkREKmC6ZgiP1QQTUAeASIEQogQQ8vGA4ESZpiJycQGBEiaQmPGIJJiGOGolhp&#13;&#10;BCEMBPwYSeBUiIU8CpEQp4BkCITECCHgGQIhIQII4EkRC4JEXouBZAiHogQNx8BDY04wEFVtesNE&#13;&#10;sNEwm0jrkN/Li3YDveZsCGLpT9yg/GpLNrXbiYXzrf3qCcW6/jJIu7Wq/WM81Hz510xfqGGYc57L&#13;&#10;O1LGQRMDOaMkbVLZ65VCtXEg9qyRGra2I21y0kOAGhtlspCg7AtJihVDLINYkLwHQkoOFYEKEKjg&#13;&#10;SLXvs7ia44JtNRz3Mrkue9Xo1KgPuHAYkHiRWtFogpGLfN9hZO5svyhInmSNNhzJ3aTF+nk1rhxd&#13;&#10;ZouP/axK9ae6uA4eqp4lO6tPeaDw5aRfNhlORxDDQEwp6cyRDGEnhANdWt7iaV0pUNCEGEeSkhLt&#13;&#10;KW3W6hQYvZTJ+y9P4rVIcj+PU0XOQETaSmrKxHlE3/alEpAFPVeCe+tIO0ZY5y5I3kcpW/aLqXlz&#13;&#10;TppkDNxo2kSZPp1xuI8HEVg9jUkE9ZxsObXtZ8pP860uT3jIpby5nT6cErfspnc4ZRCwKphKWKWA&#13;&#10;2yBEdxIEEqVAyjnD0SHKDu96y3WvunessiEngVIiFUwOoT+QHgNIEQkIEEWCA4DHgh8SMoII2l6m&#13;&#10;/roDhOBK3BqV3dbqpDImCML1hBJcYAGwItTBBEQzEkERBGJIKiC5zGuSwVPk1HVlu1unlIHYztKp&#13;&#10;F3f/UY8MBGSPiPVAOSAmZp5b6eJo8A0giJipjgVshcKSrPivrykMwnNKvQ4uLavtToLgSRIvoqgh&#13;&#10;1shD0ZavcKLFBcRIERog7BUROmiRCVYCQ9Yesk0idO6w9zllLzQB3KV7FmVnwoPWEdJJJNpWJa/1&#13;&#10;lY2sJHFTKjoKSEQbrEo0nSr62H///1Agh1gwQGPcKgEECwhAQIJg/BKph8GEHEQggmDpAaIP06KB&#13;&#10;g6QGiDqwIIPiYsCtBBcIDk7HJvrDkCPcEoIVAClTgIBRoVV8hoIPhA/uwrkorBCsrIW3TbiBg6QG&#13;&#10;iD8kxIWDyA0QdgQzA9C0egcAowqE4w0EYRKwMiwED94Qyo1R2VUsC/Rnaq0EoQjCH4uECxImPkjd&#13;&#10;/r7agoM8A9Aa2PW21N6F2G5xOvV3J3n7Xp/hUAHBANBRFrhEQBHkBBEnBMaECGOMUQmf/KT2VDGy&#13;&#10;TkEtpH10nZW9DzQCN5fpMpYpPnUJlrr+lF9m1JXeoQTAkwJMBkwCViFm1XZCx1+W2BMopmo2CFx/&#13;&#10;f4lqwqW33QlfnIG2AL8QUn2u0in2qdJHUlU06QyqzHPCCXT7ehNmEmXi8Bb8yLQj/7id/eBrLy6v&#13;&#10;51FeVSfIj9SDknlw5xI6/XZ/OSNiKhcpMd3IvXb+cpGsmVq5IWMZHlxJ8kxZEaxNDikSeXB+UxVW&#13;&#10;+8CHEnnJFmzdRAnWFyl6HzG3jP8eOvgAUfz/07eJAUf6lSw3262RQrnHGU8TDm6LaX2tpiCuWkgs&#13;&#10;1CZ5EffWaAhdyEL1eTDLv20ZEj6HeoPcDAHs6x8OiJIw5mtX5ErC+fpyuipfI0DR1SZTQ97gO0tx&#13;&#10;YH3fovfQ+dey0HLHzNdX5Jg9q8FH03IcrNQcikZPIOY8g5TUgYkHBFuEECGtChBdxt+sBUys9CiC&#13;&#10;jXbqDLBG34GwXJBEYQeFCIbalnIBNtAMVsUsSI///9QIIdYMEBj3CoBBAsIQECCYPwSqYfBhBxEI&#13;&#10;Qjg9IDIQdWAcHpAZCDpzQoYIBD4HN1XTSWzwQ6ejjyYIH9NWCH580NAbLBvO1SCK4aseILBywnB6&#13;&#10;QGQg8eHwPsSJDRlmfwlg6QGYg9usedk6CEgedYQtwDYX9ULOoIDzwjJ22BD8znsL9wr6WwJ6ewQB&#13;&#10;SCMX/Ro6n95Rn+xamEhe6bywMnuvfHwFqnJbiNe3jKpOligA4IBoKItcIiAI8gIIk4JjQgQysbeT&#13;&#10;AEEEwCExBjM9pgTCviMzwG+hr1z67qDteY5NfIalCECfoRv/0Kq8rZHSYVQ+hHbs++4Scwx8xC3u&#13;&#10;tSoDmUmTYbPDklVdSMpc2oTWQREe2NnNXca9I3j1hX/qxMOWLWNdL5aMvT+vvFJV+PmDy2KI9suU&#13;&#10;zm54+KDCfpjLjjiTO1CYohPYzNa5DaFQuIssVpnJQxHaORQpR9MQogIenzkNX9zRaDg8qUxJTbHm&#13;&#10;5sBx6i2gWvctT6TQSgaKTNcXf3cWWP0k2by1rZZ6sUnaP2YNQiz67WvsL49aH+6EkU1xbXXf/zFn&#13;&#10;3UO6RGP1jfc8xW6MU36xyLbTcmbdoWJWxdtb7yZWNrLZj+XzCwhEaJmQtydpHWrDcnaR1qwkDEg4&#13;&#10;ItwggQ1oUILix9Zj+5iG6LZSDE5I5IMUUhs0lftBZkzKPjebOQa0DEvqGQEE5LADjVPZEMj+lJI9&#13;&#10;5AgapSblfgxXkEmrWQk+evpN6//M9FJOoRFJQceSWroMW7Ur/+sTkPFIg4By7PYW/0HSzoyMbg4Y&#13;&#10;xcIjpS9UQO7I6YNxdkgQvB4ElXF1iRb+rRQcJIXYLfWgC7kDpAmW0KD7L1gd6QyBkgHBSISygetS&#13;&#10;kgtbVlijF8kgdr03bbyKwKvS0ij+pLMvLTASyYJJi9aQUXJVCgMymdXdTdFBmuWkaWFGCz/44j2F&#13;&#10;JIpCqmh68gocvcQdxODUKYrEVb14lz8tqgXdOYN05ONHheXd7yf///qBBDrBggMe4VAIIFhCAgQT&#13;&#10;B+CVTD4MIOIYQhMHSA0Qdg6QGiD9OiggENi//SvXCHCEQAg2CUSJCNYLdIbExIIFUEFwgB7oBc+z&#13;&#10;lginYIJhDIHBBagghdFjxawdIDRB92RQsHSA0QfyR4IHBCo2EAcfEM2FVWLAQK8LnzZNhM34j+mB&#13;&#10;7BAMaBPB1PZjVggsDggkEBgOIfCVErd0oYWPGxI8XcmzNmJwheNhADEwWhYErSuC3yoKCJBDJvDw&#13;&#10;LZMJglEd6S6t95JmvL0tBD8IV/HzfVLkFwg+XCC5zFmAqNgUMDggGgoi1wiIAjyAgiTgmNCBDOZ3&#13;&#10;O3VI6DU6HTWrQEQVYBGfzBzjAYzAlWAnhkTsCoE4pEoBiQrKWjuQRYQyu0fpSuKmSwpJoGXmbT6A&#13;&#10;7QC/02P+BGpZO3qZQxXJ/gC3mg9bwv1xXcWEV6PXrUwis0my+i/J7rC05K0mxk/7isz7oy8+tJLE&#13;&#10;goVc0i5f1CpdUvesc5Zj7B28y10Vs2SVgh4XKn7RdJzuAUyyUtARF3kOzo3QDsyMZQ+TrpE4ITrM&#13;&#10;/8n3zHfIBCkwfskHSj3kMbzZnmv75bMXCjTvXOpGgQlJckkdp93mZFqyUbyej6j1G/rM8ly0k2i5&#13;&#10;p2lCp06zuJHzE4SkDyyR2mx9tNTFl7gbEcz2ad4E4Orc3UPlZwqGRV6xss6l8axhTOa2xu4Ecz70&#13;&#10;CV30s/i5ykIRKFpUursJ4nOUhDInuWQMSDgi3CCBDWhQgupjIlNiQ5RRxAfqQd/Q4smQCs077MWP&#13;&#10;wmkmS2FsGNUypHAsST0R3tsYlEpqD0EOIMxaR1VuTILM7IRDBAPbdmX9nvS+KQctqO6GcIdjTZ5F&#13;&#10;WrnXIfSfhm6EhHkygMSMTKIc1DJclV1yvqAcmUoRGCYqLDqFhHPk9Hmyk598q1WwU/Y4mLKQS/Rk&#13;&#10;icVHWWW97kcnlkUpIBRQWNrFjGW3vmW+eRXQlh8mx6/+lvEeym0AOWJPgmfFOaBWEiKj1h6CTmRO&#13;&#10;JFXsWmlou776RlFOCsYumRaGHr///9QGBDsIYICw+GKgDAgWghAgQTBmUSqYcwOIOIURYocgOIOP&#13;&#10;2WHRKYYD0EJfjA9ScOFX5OSCGuCIclZMIMP/rAo6xMuJ8gHWhYFolmLCQR3TtNZB3bLGg6RJ4MIL&#13;&#10;mgcIYCwotJuXIQIl2RsNVQpQIdolBBqLcSC7pfG0EQwQGAYQj0CjR80KZ+IKEDTikH3AkCULdKMG&#13;&#10;Fq15q1SpmlCAfgL6M3u0Ox8QguiELmskpuEM6cIAdMNPVQqgA4IAeFEWI4iIAjwoIIkNiYxBIhjj&#13;&#10;HAAwJhe42liw+oZ8gzXsojotNOtMHFzBm738YYDHu8rZfsPyQM81qrZuua2mAV5LmiQr9IGXixva&#13;&#10;rdk+xi7zCx/XzXVRL6E4ThMB84b6Ke30LSFVcKwShw20X8h249e6AjOQU1L09IEprRch3WxwpYsc&#13;&#10;O95hTzRNjymNBvhkDq9Stlc10CHdjVsPU2lmtXqTUPuFLHWrAgvl82Z1lYVX1raurhSGpc61bP5L&#13;&#10;yq0itatPb1Z2TEh36q40sdOpWBJAIfuMrBoah1256I/HO8ABRybd9QMjQgBSJk03K9nnrjpkk0i0&#13;&#10;jpPWFCNMkTPp5JaAxCg58+yqJfS+yx10MotAao0eTBdRDHzsywStYrfmrJzDUIelWqeJC7TL7z+A&#13;&#10;s2sVi25ZKZaKyjHhpRcBjs1FF10VraUdtmx5tmHdffvAg+UmsXvq4pbzr7zspNKwlY2stpzyYqzP&#13;&#10;7Dv/GTSqdQJmUkAsmSQKRRUWJWFZmSQFIxKixKwkDEg4ItwggQ1oUILnGUDMsbBDE+sX1ahgA41t&#13;&#10;Qv0mBE2BvzvIKdSBho1v7SbK5hjUFzxIqe0YNRXqyRkRc3pmqeJ0IyjdHZ6zIoEsqsHPfaZHy5Y7&#13;&#10;Z9GeXE9kpgVtNghMyL4VbsOXyA7gG5BTOIQUCroNlMn3qAgJuREA3AdJQAZMXFG+PzcFqKrUM9Zf&#13;&#10;VhDUc1edWtbbFEHYZWM8Zs0mAsXEj9NIH4bkyPsd32vTL3xKQF3pbl9BFUyagO5yB9S9QOyegRMw&#13;&#10;qm0wKmJCPzG55bpMmPJV6xUHJGOOZGUuJlHJLGiKSSJ5Q/XbF+Hr91Yr606otIwfEI2xowf//+oE&#13;&#10;EOsGCAx7hUAggWEICBBMH4JVMPgwg4iEIRwfIDIQccGw0wNDiAIIFExpyE09BBBIXBZcsUnGDUzr&#13;&#10;BE19yQuvI8CYtbhYIJMJj/wMEBwNcRbMEWwtXyotwmwpDsgOxB86uvFKoDg+QGiDzupDghI+NEz/&#13;&#10;zZY/5vrhAYT8/15ay1XvTCBwQirXxs8CMPcGvyjgi6OQuANEuD0qCF3Dr5pSA0PlgHVTjW96Uwno&#13;&#10;Xd13lIGNhAITG7csW27rcDhBsDj1Ey5/1ci8VRAKADggGgoi1wiEBCwfICCJOCY0IEMMl1AXXApn&#13;&#10;BamoZhwASYAYgpjG1VDLer1gAjADEFFFEwJMCRn8wJwd5HppqT3tPWaPBO6kODLEiLhd8s/p/AkA&#13;&#10;csoAZxsLLiAci4wMAEYAQgsA9bALhYPcpxqEcmdNCr5o9hh7kJOA2GnqGQuLX4XP1DY8qVA1U3gv&#13;&#10;K1HXRJz9xH5s8XT/lSmWlAwtX1bPFF3OXj2+CbLPQzHswOFQNWttnNeksBnXvp064jes8XR7ZLop&#13;&#10;lpQNI6uS1nuV8V06zDO5xgMdVW60ZULHJ0YnD2Qa9HOXhc6PxAcri00Gdyim59sJzcH2+o2kh2JM&#13;&#10;0StChnHFM06Nbk+5a8EfP/H9MI21O8qtraVf3ifOuOVVVVqiXWX1MBakaVylruWk2lfj7VxSZdD+&#13;&#10;8RHj/WiW5VXXVaol1h6/J40e1hfJcpbFytJ9J9jZTACYAQgohiQVA4ItwggQ1oUIKcAEmAmILosH&#13;&#10;hOjmdRIWit+gYBlcBjXRTO6WeuoGjPGGERU8deF0KIZASIRyfVfCSOmOWJ8yMyhNo5YKWbqD3m1i&#13;&#10;v30JyvupI+z0txlP34l5RDF0kgLVB5gXDNfniU3rOQJ+TQAhd4rkBbg1Nba9ANZGQoWIdgRUVkNp&#13;&#10;ot+h1iADck/fAIkuT9FtLeWA6ZBMmHqxs/XT9RjIaoIouJdVJLFjMcHmUevruItoL05etrR5Dx0m&#13;&#10;xKqjEZ4iJIY1cUM+MpCgAJRw2Y3IUFSB6RZfhlACSJYZHIi5Dw+cQNFziBlPpW2baLO0Fhl0iz9Y&#13;&#10;CCnIBJJCEIhXeTFqTOaFE9gqSr0dHylDM0kqG6QUfJ7xJ5Ll9yDkeifL63daNJz2/GHl/3JX7ArA&#13;&#10;dQQChJs2BhrgvdALK7/oos6OlQbJWAxJTKNxWP4hexMM58LXzctmqdO6RdCLhprzYtpvbT1ooq//&#13;&#10;/UCCHEUYIDHI4qAQQIwQiIEEwfglUw+DCDiGEIRwdSAyEHODqQGQg+ye0FHlrqTFTDGy1D3RbaYI&#13;&#10;WJA5zR8IDtYpCYG+4HPhD7zA8IDaoXb/ocHUgMhB5ZyAcHpAZiDr9BcILCR1FxIV9sRYm6r9oIgc&#13;&#10;JhAYXYux7iFAguCQEDmjU4VBA6UGivL5oIZhBIIHBA4IEYDqQbBI+JRDAiFduplptNmEIiVgpItC&#13;&#10;u4tRRgqxLDXcktAx8IPgcl+xjcErDolBOWsQrhB1hA4yggGZRyEx6Y8LATD1A1HtqCXGHieWWJ/L&#13;&#10;EyUQrcIPMXFtU5qpWC5J2E4nR5tILgiPCoHczQJVtKgQKULokCMFh0LDoShWNKFbqvkzTZF0iNVL&#13;&#10;DgeUfcLIPEyCEQhMoqHZVDx3rklY2NFM82+QzkMNukApKpkKJQDUJcnEBgRI9nEdycQGBEiaQksT&#13;&#10;QRyVpxUGNgPBGqEQrDYZBOiGOOQHJxAYESJqJcnIGBEiaiWGkEIQzDSCIhhSz/QyAA8EaoRCnGkD&#13;&#10;dRcvwwkTfH8gOwMGw2gxj+VYgE/HjOr9WiATkHFgTBmCJkABugjiPbcFSTk/hBt7vvUuBYXACkrX&#13;&#10;XIfV57KbYJ4IBECqYQisgUhPrQqLkOQz0nfWEWuUcSg1ICSJVWtCOd8B4l/QW5m1KQavobN9Ov1x&#13;&#10;SxvPlz0FhakqA+Y4kz6j+oiEwvu7fqz53E1mMtPG/09cWLwPPi+XEEwvpGWWGwogNRL1BV9En/Gy&#13;&#10;6wis6+ll36h9P+DEh5VfoUxhbPW61EBgpYkRlghFXZHUIylq4RsxmIVCPpYDjoItjdpax8v8nktM&#13;&#10;myzLm+/bsjuMszKQoFXWxE6EAHmF6cK63yasPq7gLUYl2FY9SLknNasKx+NE0t+tWHG/oXUP0/mL&#13;&#10;rryasP1S7vxajKPwrHqYnBZ2VqwlYyIPBGsIhTjkAiEngjaEQsECwiHCAmAsHhw471SMgQRfUmCC&#13;&#10;UIaNVEGYEAxJBEQUGwItTBBEQwNgRamCCIhmJIKiCsSQVEFwjPbAmE80JC/ZPTJ6mkENvXbFaYTz&#13;&#10;1HL8HbUps6k6WIAYmYGLHlmlfi+fmNvIRWImjA9U0hLHVc3VcYf5KiF6RkeUEVH7seVX9x88Y6OS&#13;&#10;F8nlLL0iTQZqSviiBhCQp0lgEABs8QAtULCKkWQO/5BaroAb2DlrU/bakCVucYWoEziRZfTo3ptk&#13;&#10;ZXDYlQShFFiNGDIxSjLHvQkcsAkLjpyFtLY0Hbo0JM9IthTkoja82BcUzIiIUJzr0P8plOWygIkk&#13;&#10;gBQcRWEq9xOHkiVqGqiotCuJ+qgZUco3bepY+M5KTX3kRBqffj1OTwLWrCjCTiwcaY4wlyoq/Awm&#13;&#10;GTlFV69JIa4qYhDIcISfYA+RoitnOt56m9La9jVxmUvV0e/8yn205uMUovlCAv6E2gmxJoggt6yS&#13;&#10;nZYVtVCxCEUWFbHakkFsVMQjJc2SHqD1cjiRaP3XiRumcWdseNKxnKyf2Y92jIc7UIrgAjH8kKHf&#13;&#10;LlG9QfWMvLD1hNlhxGyKeDwFowcSw0AbwkjkDs05NUl6FlpbyA2Q0jyXoOYoDWEQsqaiJ17O4i2i&#13;&#10;vi1ItPXwNiCIca9APEewb1dp6SsVGO10xnnkoiGI0UTleaAdf//qBBDiJGCAxyNFQCCBGCEIgQTB&#13;&#10;mUSqYcwOIOIhCEwdIDiDqgWDpAcQftkRBgOCiK/s0fNE2d9I+EHINgINWHAyh0b6Q8BtAIuPi4OE&#13;&#10;vJvn4uAgEBgg8ECyYHGqCCN94mDpAcQfUNQWDsAxB3Jj1gj4QCo5j6UHo0KHTcIIVhBokK4bCAkA&#13;&#10;4PA1AYyKJBAo0PhBPWhPWLGwkERfifITBaclhDEAJg+jGeAboFSYxM+XExMu7m+DhCYBOCzwlqqS&#13;&#10;NROLLDGzuP3nbhoewa55UOvxjYDLgP9l3w83kzBhCsfBYxhNFQzQUACwEQ1Y/Q9fiC1QcnueQz2f&#13;&#10;/cY2JiEUAHggGggkJtcIiBifICCJOCY0IEMcZQAgAQ+8OmDxS5gzxbqiSAqYwBptfN+G/JaUh8XN&#13;&#10;3SND+gZDqx9c5RV3bOreZIPIgZDtY+u+USD3bOrEmUQjnOc8qGrQH5Br8icroeUiL2wH0kHUQ1Kr&#13;&#10;yBTELcoOVdY9chL8ZSA/I5jlfIBkgrZovGBhafbFRCMO7xmxQY1ErEIWnAiMTXUAdOHJNJtcBFl9&#13;&#10;zWGz1ntFEpPLqALV2XEILRuLWRWJkxURsYop+qPXBlJCi+zWGUy2r5JFEkgz2aMYSdU00pApDeQY&#13;&#10;SNeq85a7nLg2OYxjLWKArtf0DSiciY8BxKmrGSidyj8ggjCIGxq+1oVIumdRJ2FG+1i/Wq3vZjQp&#13;&#10;EmoJn6pK4vXJM26lL8pZl2MdwrfWW+1g/91q1L+Ta0MRGYKL2fqkh8R65Z6t1KX5ZJJdWSaCOWEt&#13;&#10;PRTGCGf7J6A0gtkkSigddPPqxwSMAs+XsQ3FqRgFn06xDc5RAxIOCLcIIENaFCCunJkiKdaYoTwG&#13;&#10;kaA8ACCI4+eLkyq/syLgwIo+YhjCri6QIizZBKQbEExInxLAikjEMYVgRSRiGMKxJEASxJEASLW6&#13;&#10;uXCrATR8hmHbkcyQAfWWyy4gQFgRSmIYwsEVrjF5MK6sSRGJu2RGJhjdaq62njCpGumoMkSxa/QM&#13;&#10;TjAE3LZCi3lyfUAQlY61Md6SsREd/w1AkfZFY5KQJ9y97rfcTBxbNnjCJKEGHCmUqKgBtXh+Ka4w&#13;&#10;MM8xw1iSmA2hEQGpzHBCQSsUQt7lioClK83UQ7rhQo7WEmgHv1Jb74EoVYgMJokJ53uzP5v0e4WG&#13;&#10;5YYINWB43NaJCcXeCTA6WrhLWBgRSmIYwrAilMQxhWJIjEsSRGJV6iY1IaXoMprU1WfiQ/9dlEQ3&#13;&#10;F+R/f26p4K6QxCncoVCCGGehLAilMQxhWJIjEqwDw1JisBBEOJHyW83mSPPX+pPWQLFJwEOjBEkA&#13;&#10;4NSODFhC0ozUGEJwBZRigCfvh5XPpT86G2n2etyowfWISbUO9LMejZGvIlzSSRkltNgMSK806bqs&#13;&#10;QIBooxsBh7X8iOOKMvF17VqdHmlURGH6aFN6Ix9B4GVxCFSpJ5PIihklumwUaCLlYysx9pDKwFi2&#13;&#10;4ZsAgcmgdiU51kVsBxUVJFBi+oVERX+5Qi5MMpAEkk1IdWLtEIbRuLt1cS0nGtSLY6MgcrV/RpZI&#13;&#10;sOd5jg1pGIP//UCCHWDBAY9wqAQQLCEBAgmD8EqmHwYQcRCEJg5QDEHMJCwcoBiD+TQp0ENAc+Y+&#13;&#10;AMHgyp0q8TUEYMaXAhQwQ72bHh8IBMEAj3/jd9FAIIqWEAiKXBCh2+jBygGIODYOUAxB/I/IIeEx&#13;&#10;vnqGTf0wg0SAbaa/FsuAh+xYIPuEEiwOf9nnrcSCH9BCcIHBBIkNADK5wikBssND+3dipoJ9HhN/&#13;&#10;v7xti0+jARIuI8ji05szCGmWgaoVbLa+ogFABwQDQURa4REAR5AQRJwTGhAhjjAkwJrxNHQZfNIt&#13;&#10;oOSJ6dKvIYaIs5uTdvGtTAt5xzEp6g+AKFkWKCq6tRy81TQf7ObbsjUHYq4SCjs99i/y9RXvayTD&#13;&#10;yWaI9LkfQLFSMgPIVurUA5yzH8B14AC/zeINXli+uAlN98Kyz78GC9SmUK2wF8TkdQFvnptJMVPu&#13;&#10;1m3yE/h1C9AjEgVCJhIvwUKuQSraW3AzIL+rFX32aPiyx8RcGIhXUISqCKpwo7wuEvmvqtPPcZwn&#13;&#10;jV3cvMN9/sURpe67xGcu5Mk4WqqN9OrVc1ObyXTXEj45xiDGRMVI5s+3Bif6GrOVo6ZwcATCe0QL&#13;&#10;bspSPj5r2VF26nWz2TlIYWajkpFWRDACohv2NBx8Xv0blHgx56KVNvKxJyAEs7uxg6/duVRpEgTF&#13;&#10;zW8qt/2Yzl1/t29hHInivTKLXVs1b1KjyZ0XMsQftU9uVQqRoCnBf9Yk1bOsezG+XfX9bn5thClJ&#13;&#10;7oPylO1+XiK5+r0hlYxuSZe6Cd/2rO+yBiQcEW4QQIa0KEFUvAWAICjPBEAQ8JQIse6KWHdTos20&#13;&#10;GP6XIlguLSILVJ6lFRp3UtMnb2nt9CgAORLACzztuNQIrIEZAfNp6wAshhE9ck+7Y0+Drkk2C1GM&#13;&#10;SiZ95Dntr0kox2IWTeJVRsVY9jhcRfQoTSLNd4ZIHWWj/AoH6hYChky7G0VFQosZsyAFUN3kBOie&#13;&#10;QpeA5UEsdboXZhHyZZbirpodnoKIoAhJENk3kCSpwL3Ue1hmkSaJGLkzNgeeeSyQoD6HjRbqtSsK&#13;&#10;l41AEBReCFhHDXAzm/YMOo8tI7YD2U9YCMFZZF3UpHG0TMQll7fIJWTSVPFsh0dWRQXtURCk6Rd2&#13;&#10;OOvMTmgbL45yYjL3ts2Ri0ikHbuwDkHVdh1kzbRVoDh1qRz0BHk1siWpBSEziXtDEhcMdGOsZllk&#13;&#10;YPGkIAnmx0pAEs8d9cjWQrYFlo6Src3yirSyUt9pEh2GMY50Ygf//qBBDrBggMe4VAIIFhCAgQTB&#13;&#10;+CVTD4MIOIhCEwciAzEHXZGhYORAZiD7J+gjwQfG+WYXNKBSP9jYQTN94mbMjZfmQQjCCLPUECuu&#13;&#10;zYEnLCQRpEM8Cuh7rSmv1g5EBmIO5K0LByIDIQdUP+QwQWAYQCBqJHwgD3clu2wkEK2/aldagIB7&#13;&#10;2aCAYQKJXu4z8e4+BggG5cImHoIGqyvJKGIzwOCBZKmAGVwUXCD4DHwFlmzWr5PkRAbFijSIgYh9&#13;&#10;GoDQ8abtUcZKADggGgoi1wiIAjyAgiTgmNCBDKYqC5MBgmiQ05yWEhe8wiWUUe82JZxI9/rIATAk&#13;&#10;wJMUQjEGWZlucFFj3oEy5U2Xn61UlCEZeHXIoV0tsvgFM3Ydsf5UECY2EjJv47Ri4U/am8VaWcAE&#13;&#10;Z7DSei/U6dUvWpzQzJLmu19sSkXUbyY/ElcTsUzpeVHI/9tS19T1daxbldL2vttl3vgxRObzF6vh&#13;&#10;xmVlVbQUR2MfF1JXE+bEchZqlZj7J9Xber9mJ+aXRcU0mzLa36QldDixTEzU+Ujf+VQSNCiXk+oL&#13;&#10;PcVxgLEwl9JHQ4saan0i47CmXBCYXoUZ6BHYtJdPIqKGKtWTRsyg9jxK2sXZt+YOsViZWqANnIVb&#13;&#10;WbcQlveFMCp5dpFPQyNvRcVfZVfY97peLP+YPPci0FPK1W+xmchVvc248CedT27lOXd9KirsyF5Q&#13;&#10;NXlWXROfaGRVlh5SJ4xZ3SfMWaneBqlwNUBWzm1SObIGJBwRbhBAhrQoQVS8BYAgKM8EQBDwlAix&#13;&#10;dYv3GcPvyTFD0vZPBo1HnhDLdaSADKtmdAoawWpMPw63ISyLvIECuUcDUKBikAKUvRDlpVQUzYiF&#13;&#10;lA8mwdXX6rQudv9Q0kLSMAhGc+i0v2zoChZlm1kIMEW8UhMYAYIysJsgCjbLz+Yhzk7OSCzqKiCl&#13;&#10;gmeu0Gc8rhuLT7y7puNt6wSkAfzuhzH0TkZQi6DY2vXcXofRSIjleqPU0IwM1P13+bUppY4uTPGU&#13;&#10;HnNViYPm67628+sQsjMDNpeklYOrzSKQvirY1LxqAICi8ELCOGuBnMHE3VNJmmDLMm35zlUdYIue&#13;&#10;IibSTJgaIqCliKaa5YyN3zsysTtWNRIRE7NpMVBGggzUawbjDi6Mg6UpTC42/XIEae1yJPD/vGWk&#13;&#10;jZtAyYnk6lpqXGZlJAeIsIrUDgiPXtgckiIa4IgTkCyQDKAUgUADqXZlhbOvGjazRUev+1xngzNm&#13;&#10;4uaiXKLk04pxzGKSAEUiqCKRKkQER//1Agh1gwQGPcKgEECwhAQIJg/BKph8GEHEQhCYOkBkIP5M&#13;&#10;Bg6QGQg//xJrxv0CBfykCDYUD0EEVGra53Hggv4IThAbQ0EGh3xfNtBDu9j1kiSKp1thEpj6LCo/&#13;&#10;0k19YOkBkIPBEETNjLSLLVuLB0gMhB51zsj9QcTCE/Zgg2gFCUECdFmfZwh8JhBB3RKFrRbL6bhE&#13;&#10;29hC9PMDnWJhESjYQmIngmgkoQjCIfYQFyToe3NqqCgvarpVLlMDZcpCnQ5sT2JmzZO/3vP1UAHB&#13;&#10;ANBRFrhEQBHkBBEnBMaECGiYEssTAkwJ9LTYBjhwVTj2N8L2YEkwZonaKFCH1otErCUt8hPzFylc&#13;&#10;ps62RXDyKSVfXADJGvnABR+XgQI8zb8KgmTe1UAN4JFn1fxdpBkjpy4KIhLoqTVlgdjmXgvohSbU&#13;&#10;WQSuZ1SDiO1k8oM8RQSOXZM/ycrBUsfTTcJeEU7uJLsJA0LhX2NG5ByemWMQGJmnlRGcn7iUR7Mn&#13;&#10;QMLIq0VBQjZVh36Z65AdoK89bPDkvEMqj0sUG4Ewn5DcgUO0l9O9xTOwG1OTLj8qQvYy1ikkDNa5&#13;&#10;710K8gr95othHLOLe0zj5/OKNG6LHanJqOi+Ts65J7QQ832KSQNWsX85YlDJ2GQMplYxSFzoAS+1&#13;&#10;YSBiQcEW4QQIa0KEFUvAWAICjPBEAQ8JQIRntgiA9SDPjEUfferQt8tAAaGMnMAp7JA9VrEi/qQ7&#13;&#10;MTA4QlxscsVuW7y5Q1mwF8zRSLbizjwqo3KwRi4cF+3LDo6iAVBja2gMfvntN+FtViCVL0cJFteE&#13;&#10;EaZhIZiHnVJB1YDJIQF8wkJtBk8/GaI6OPo8mOmRuVyMzjZvVE9qDkTBjliids1KqltWlVAf1ERN&#13;&#10;juMuz6gigBV1awP1QyyF15BcMESrKscX2D2dcTXxXtq1jdyH3eG8tB3jPZr0KIBGBUAW0KU+4kgF&#13;&#10;YVfWL2NUg7VrgqriVDBDdYp5eoRxPsPq9VLLzGWVmJMUrlFSMJC8YlAQFFyBC0RwxGgxb9gwsHEy&#13;&#10;cEz49RyFGdK5CcEtLgAcbU4wlvw6wIVSS8h1QMPxyj0AvsrrDqEQCH0UgFlRRShzG4+CdrRnlKe0&#13;&#10;IK0yAhhEuY2O776wYZEoi5hqg4BY5CeYoji8p/nUUk3onsQ4WqjL+xbckkI0oVZ0OEQoRWA82k+h&#13;&#10;wgGly7HZQWbL5hON7o66+G5QNiWc6ZZSlVPNYWnQoYhVS6B2umlehKBeFCukhCcSpSMor9E7FyRJ&#13;&#10;R3jU72DeI7KuXQhYg95ka2HogdWISOKZRRZBa2ZEXR3y6b2xJdo3kfoxmzSIY2W5QeBUCqCa8alh&#13;&#10;CgqVB7tXbpVBL+lQogteSEZ72DwQZG07aPKSBGnRTJl6EG+9AwBPqwEYaLyGNCVqRmT/P+7uQ5/9&#13;&#10;XINpb0U/LIVESK6B9aEW5oqvNCE5TQfmmU3BOxegnj9f1/ykhdJRLmUEyKBtJlDFjkyZRmtYsrEm&#13;&#10;QBLqK5Iynf02pYCaRbZVMIYkf+Qb/yT0y5YvK2JvmXr+KMashVfbsRkjwhESqoDtMtd0ph1XVBVR&#13;&#10;rlmn6yH6Umm++lVkXyytNnko05VMy2QiJkuhLDynfX+oEEOIowQGORxUAggRghEQIJg/BKph8GEH&#13;&#10;REPAwg84KWDggGgrOi2KY3PchTQBEGCAKRGRxEDgjjYmdxG3ndAsCNExwDGBwRtXGPibkx4do1sv&#13;&#10;IcIevYQTvSnjbrXBDEwQIAwpxThiLCHTWEDWsWhWCZlJC6ARCCiPKaAcCJJGxJ5XIOgiEmexKkMk&#13;&#10;ERDA4IjghWEAyQD1WoxMLLAjRMcAxjzuQR4IlyfbquuhVGylbFghEPAMIpj3vaxCK2wdMEXABlbl&#13;&#10;jRG4qUxGpiOcDBsCNJjgGNBFWBzQCFxcu5NmJKeVFyRVknWkKBTKgMHmCLgAggH8IqyWid+3dS24&#13;&#10;soBG4soBHBFtYQeyTqAIGCKXhCRmIO4vGI3F4hGFrC1hawuxgQwAITBlCcMnJU6jICm4NtEzKBBE&#13;&#10;u/9OS2tlU0/gQawwQxmIRnQIIfbIxxiQRNFMENYwBc1rM/cB2Cer71Iy65PJiwwaQ2lBS5ShAcPM&#13;&#10;BRng1jlmIg+mxoDugv0+9Ri6HiuusWgnroLp562NjLOPnMrN1bYFLjHLpr0OxU8Pm0yhgo+ebvUe&#13;&#10;WfA8do99SQcPvnJ0Axvjrexn3H5xVWzs6sCy1jn0ZffDsdPC8TTOaqkLXuJs+8svk30VQImeO/bZ&#13;&#10;sZeaHHmx/gzYvT9lpi69PeyCAwuBnzjCkU/5v/9rPqeFpIBhoLimwUlmN0pgqmoRCAKZK0AW8DQO&#13;&#10;1xFPKuvqWqBqZR/k47irCccf5rvtt++5XJLs2eoULsJzllp173zmpV5R8ka1WXqeMv5PK3frCccf&#13;&#10;5tV49tPHta77aBuA33q9Ov+oHGcZIqlgwbAjaXQlH1hYEaFRxjA4I4iZMufPFI6pPnX+QlUQjqkg&#13;&#10;b7GeEQmsCXFr0YAKgi8H8etVVLYDilIjhatxgjDSmVG2QRXVqwhEAtMqpQ4pSI3FJCNK6/T1/7ag&#13;&#10;hLvJpXX9CG749qGG3I/WahYc4EW5gghCGD+gii+ECFcHbCpMghCCg4IlgguDggWTJnh5rUhgRoVH&#13;&#10;GNBFI2ghIg8ESQRJWECwgcM45iFRcUkI999VZIdY4QiA3gOPmqGjUiLFwQwqCBDChjwAgKgYNgRo&#13;&#10;mPGNBEmEBgeSLkMTU2sHgFIkHreQvgPAKRIHBDEwQKMLhBMuAz1lJ0Q3IKlEugPAaRIDwCkSCePk&#13;&#10;CICEOsISYc+ECgim0Nue31cmwRTfv3zRMjdh0GDYETJnGLBF0V5cuVaWL0EDggdVzhuJoOCLgd0K&#13;&#10;2g2x4IiRnmDnQQCFohOhcBSDRhMGoZrEBYAiNgCIxDGV1XDMmPHx4fLD4hlg1XtxolTLINYq6GCG&#13;&#10;QQDH9hArWdkkdcJIOjDDhYAiNYk/Q8bTl0mIYFmDmdzWq+HlkajJDi5OMRZkhLKb6eeJP4m/yYTu&#13;&#10;Wl42pM7CrSXIy6P6FzSBCLIiAjuM+DvGc84+CdkCirIIIlPpw6IpAwIimIjEBwRGsjZiQaRYmWpa&#13;&#10;HwgXYusxiC4IFMOjGI6KGeEDWAazDgmUi5UpAbVlyrLlWfKrKqsqqZVBuZEG994Zm6ddBp0Og06G&#13;&#10;uz7l8rv8OxZkhYJkOxZmhUzuoWEkVWCS1RalRKEciISpd68giZ1UZtSekAwcEQQ34+Lkz2lelDAi&#13;&#10;aZoxVmTSXQTyKXQ4QKF3bfdaeXDA9AD6Fan0GJRZ7BAJiIVAclN5ROuFCp3vLJTxfDUymoafPq54&#13;&#10;7ZaPmuepPrC9fpvJSnRD7lBlNPsS0LUDYETTNGLgcHeJA3PzPeAI8NkoMIptDrwrBRh8Uy2BwGQZ&#13;&#10;GEQawsARGxGHdLebAWHqFoHBO+QQtF1IaXQZIlQQ97f1tZOMEbxc84lmVroQYNgjSZ4zQRvfPuc9&#13;&#10;JgLCD5QBW+zVziHCHx8IJWMe1q2G0dEENzQkdQDhsugcIZMIFGLhD5wgbxirjoRChA4aAYLv7AVf&#13;&#10;tbBh4FuTTA4SRNhy5P7xl1vNhyxP7xG2nJ1CKCwQQYOCOP59zlsWFgjSZ4zA4I1WdZ2x9BpXTvgw&#13;&#10;h/YQN43D1YXCGTCBRi4Q5GED0Um8hmULHQC1dAllwQRH1VSYdT6gb6sp8othMO2GAW/BEWD9ej28&#13;&#10;m69IIe+ZJkgo3KkLd5OFYI8RKmG4znGhq2JlX0DESwgQ6ZgNKHKwntnZBlQgSQWKUp8DElkGyVwv&#13;&#10;ErSIyEJtZpPa+RNrydXa0IIa0pKrNdHitFcx8vWNCqMzOpUR4rSIijTiqCL4InizE+rWUQiZ3uNs&#13;&#10;Z/tsoDBDZ+PQQXP63Rva2pANmuQ9SFsEMDhAJiRlx+zT70vmwGTBMiSUEk/N5AGGsT1yVsLbYqAs&#13;&#10;IRLQfhAYWUrUsopBEec68mtFa3B4ih4hRd4WULKatVFINLldbNN5JnTeUcKC0sBUiE0AzW4gaVjt&#13;&#10;fYII18Z9qdmoQYNgjSZ0ZoI3rPzziQZMaUKWMOEMRhA6MVDR7eSgOtk3kLhDJhAkYuEOnCBy8YcB&#13;&#10;ZaAISkV+JCYnSSQRum4l8abHGoXnoiLIqbAqFRJMTlaPR8pQV0ndYkLUuB4QKCAd7rV3HXCGgWAe&#13;&#10;LsJFX6ZpnzZ8m9qyrhzJEi+/2Sr1XPkFBYIIMHBHOSJiPOk2CwRomeMwOCN7+z/z3pHWHbHpbcVr&#13;&#10;oMIg7xhBJjVVBcIYmECjFwh1VhA9xumZTZM0pUqUkgVoWD71kT8IMHBEsEAwWSJkMmKkssEaJnjN&#13;&#10;WrhdG4QWLgY1ZipEyilwhkwgSMUA1HAxzgYNgjSZ0ZoIkweSBRsmXunkAp6iUPrr4vpA3VIvhcIZ&#13;&#10;MIEjFwgmXAZqzWeR9IFVJVbENyJv+LYQ5w+zkC+gLCa03mu2J6wy0CO8zvczT4k0cnbQ8OgTHies&#13;&#10;sp7FFvuwRJ+2/9fysO3qaEgYIiT0fgiO25GZEC5jIqNrWYnCC7uB3P27r1ptyBwgaYCM2EEirA+M&#13;&#10;3HUGd70KmuC6n3U+wUTbc3bZbc8S0B6mJkviaFoSPSjpakNXQk1C4ZGxoXMktV+do1lEX5yF5K3J&#13;&#10;G7liAWIznsGTcze+Ez9HyO/OR+ueU5Gm3X4Dj0yIiaNPFoIeE72fYzW25mLuc/vrazrZ+rsh7IUw&#13;&#10;blWc1GVqFWZaPpbJhhIzj+8fkTKzQb309yyG1cY49bXKIAGjuCTYn06BNfiD9KQyZAhbGnim67VK&#13;&#10;jhJuumP6HoVhZBCxLJSbC87OLGhkpY3AdElIkHBHLxCJp5LwsEaTOjMDgje+f/89y2y84iaSEVIX&#13;&#10;3JIwh/YQPnjDmwuEMmECRi4Q6cIHW43TMo2VU2pWmZUoc1qbvsVoWDlyqLK1NggwcEWQ+bGhsuNH&#13;&#10;nLMzBgjSZ0Zr+n6SXJgYQm2DvfPEta00uRwhkwgSMUAgFQMGwRpM6M0ER4QLJBAL5P12nccW23wO&#13;&#10;EMmECRi4QPNgMSctLKulEyiXQAkggg1NxJ18EEb5M9/57nZf0GDYI0mdGaCOouJk3OT0CatFi22D&#13;&#10;CH9hBPdjdva9a4QyYQJGLhEFsIJZ4w5VBEhalx8ZwuI4+Tb63WCBQQTsIF3Vkq5V197v+3/e7edc&#13;&#10;WPlhX7di9Q/qKCwQQYOCNtzy84DBGkzozA4I0Znxp2bB4vvkrRTBhDnhAzZioXCGTCBIxXCGzCBT&#13;&#10;Frw1NWUkyaAK0LB+skRSb8IMHBFOWHxssbLaelAQRoZ0ZrTy8hTbBhBsFfNEq02mZRhDDCBRigEA&#13;&#10;qBg4I0M8ZoIgyYQP8ECrr9/hYOydUHCGGECjFwgONny4qU5Z8LyIhSSACSCCDH8EEb5/Z7aTaCDB&#13;&#10;wRoZ4zQRxnvn/pJARD9DhD8IH2Nz034cIYYQKMXCH4QOsamyehIQGwWQh8AkTW1WaYIcWjCAxy8T&#13;&#10;CWMmlO3X2qaYgSQFEECMIREEEwZ6KUuHMHEOhMOQOIeoYHBADYUJtcLYsbTAlZgT9lsLWxN+qpJ2&#13;&#10;5MvNgRikrBalM63LARkVu8SOwC2NxxBcuA7NabB7a3ZQqYZjSVSyHNVbYzaSRtKwW7ZdYBtz3kyy&#13;&#10;QvKa9Kd5V5qrInxAzonptKyfJ2xtk+pSXE12V6M8TgPKa9Lc+V4A5yxV2TCLwMwpSqxNSQHfIKJi&#13;&#10;Qe9UR+eiOXfIMXLOYrN6rV4ioBr0Eih0m7d8SjGYKK2uJorULCLmjpv/cBS/yeYs2TUV6TkzTkiU&#13;&#10;mWqVJ8wGuA1+CfvxPPF1t4oz6Nt5OnjStfrzJ2UUuIp419M5nXFJE2tl8lYlqs/BOJ9WJr4kTfG6&#13;&#10;kY2rLN2NvzaV7cq+hqGImYh/T+1xzY2gP7MaDbcSC1KIChOTMR+ZnYh7o3NQXpYgSRJiSWa6l4Cw&#13;&#10;BAUZ4IgCPCUCLP9gZuM8u8TQdPdBa87aT2KXlo5bGuqq9XTb8E2N1JUE41NISvx7usJP49ARCWWm&#13;&#10;dqSICpNJOSeV9Wtf1mrORv1y2OjZf1R2Lz2f6vpJOrCuoz+sIxYI3RKABoomXsZt/NTVAbSSDXCa&#13;&#10;5JoP3clehlInoGddq8urSqb0OJorK74PDgZ2JzNmnCIXQUkSSCgZoQqT7khXVCEWvNdj0T/atK7m&#13;&#10;rdcxPzFIh3mrFj43eXrXMTTmIXv8mRhIXjUAQFF4IWF4a4DgbtTybFAkEQNox7QFTiJMMuESGPMI&#13;&#10;Bp4mNvRMYo4IhkMBJgCMYhlMoBMjhRhaOgC+QN7IvxaLkiHemyYQ9yibwA641y9IaotcQDgiGQwC&#13;&#10;wRE0gxzx5GKQy4PSZnmpmgYIjpGAlEGE/EnMvFrqHaHMHNmRE0RbvtWpmb8FI9qEWMqkkppZQf0M&#13;&#10;TRGvg/JCwh3kNJsXUJ8G3erEua8V2GhPN7qRvV9UqTN9R4rJJP+e+e1VMbteGj5kmycJuFg07V0r&#13;&#10;XeFEyxjWtI1o1hQagqAHCy1p2NQKwokwjiNi8dW9I5iDS3Serwpo/70FZ8hbZ/IbtaKEFEXbyEsK&#13;&#10;IfwZMBdaUt1SpBEqssDTFQWCISGAxxJjzZmQuORikMopJsagQkmXiSRyJ3X0tEwns9pb/k6tU9IX&#13;&#10;j18WC9lXWBeTdvtF/r+gpyZf41hEyxAcyjqPAAYIhIYBgiEhgHHIxSGVxyMUhlgiJDjAQHOQmkQ9&#13;&#10;gcqoxumZB7CIuhtWwwLIVAnfxBqZ7fIsmwlaZqhjzGGOJhn126+Q7KpmThANmJPbfdTJP+RsrWMd&#13;&#10;AYfQairGvwbkBPlyYV1FfNgTIjIQ9PaKDJCfsi3ZG9t2TNmmBkQF0mIVEbxJHli9S2cmrAjs0rLY&#13;&#10;9E9Nz2U4m4qge2SRtNJBWUQFUDV8jZv5/Lf6pEILAbIbI6wUyXIrbaULWvXoKHcQ4PlL8aXhBKAl&#13;&#10;iaBQ8ZvqbKubCe9k94EGYmCSlbmqJU+03Pj16rfrHJ+JQg78KqZpSGuOSMoxiAUT/qBBDiyMIDHL&#13;&#10;olAIIEYQhEEEwZ6KVMOYOIdEQ5A4h6gA4IAbCiLXC05n+Z3O3pFDMTTQg2NJpdCiCtUBLMCIK1QE&#13;&#10;uYBMCTEUZgSYBD7i2LNvQQ0b4tjkmtsIRcY1rmrx//t5m2HmhslLS0VjQumHe3ICe4Zyz1DjVXkP&#13;&#10;noUABicQAuV2r+4nueD47ZZ1ZitijyNfCiIkJJWTXUMrLciZeUa1clxXd4j89ss6tSjonKyuRqbN&#13;&#10;JREASJCm0szRqoiWpqpeTUI15/RnMO+UwGFcrXdQTnOIpCTz4QZWqp5yTAZ9xhKLpLydSr/ARc7K&#13;&#10;mIgrpKWEgbSd0ST1lEPJOqo6O2kgiBhzTVEpvZjw14UxPpdJSStbXllXooTPCoxtYlRSygN0uQrV&#13;&#10;xMqbFbunT3x1t2zScZf1okiSV13TiCxlG5aJRJJVTgLAIBngiAI8JQITG0wCTH4E520TodRs64+T&#13;&#10;Se/STBRsssogPP9XiR0mBR90MaKu5Lhyai/GU0/EgLyTvWsaoSnwTo3Wbl9RzDTYxOebi0Qf74sq&#13;&#10;SmtoOxiq4TH2PZLkFaFdeoBZ+LEgV6fMclCG/S0SwKbTWQxY1M3Ul9E/Y9s+BW2wd1ghyQLT3K8x&#13;&#10;1llwfJXekk6IDm9Vcs9Q1onscNnJcl9UTnVprRPdaLYkQBMiqxt3NaSRLHwW/ZUwFt5AkVWvQZfb&#13;&#10;VAaBWpkmtDloKBQne7hr7wGQQj1KglLvxCdBr63N6+zWdQD0Uz6Ji3kqjUD1NB2qNF5IyjHEhFLx&#13;&#10;qAICi8ELCOGuAcGWUJGLhEeDDDePhUbZ9BNS1cAYBgHJhyJIUGOGamxYUs4OKUdsoGEq1eSk84aj&#13;&#10;ZEobyRyCOZVU7vpqI1QPyDASa6ZgAmGB4JuidXPgIywCkRQf1YoOElNNdGKPPx1GyLpoPYo7yUzP&#13;&#10;DY2i/V0uU2AdXQFEzzM0f7wMyifMt9GxBIttKiC4Wkwgq1RktBshZs6ddeJkL8ABz5sRXof/6poL&#13;&#10;cDB7a+YWfQTw5pKKeHOSQsEhZJiCCidavJ+K94os2edHr2SUMwKBLqrkPI/r7RkRQcQHAVm9ABgQ&#13;&#10;cwThD4UIKeHJJIU8OSSQpFmHSSFRJ6ChNkDOXO5WBsnlhitM8IqPX5ehMrAQRpGYj5pQzeWRYuUb&#13;&#10;6X5KypMl0CYASZGYkKGAkZSqFNUs6g9ANGRPxf7TIvlyBCIuWgWUZNWWEnxAVIQQFsvICgVgCyxI&#13;&#10;BgcuJU2V6/WlhGf0+tYXpUlQQsi+W59eaXEfl6T05VqOfSkWybIQj+THUz5zbYvcZdM57PXLpJDy&#13;&#10;iyKWVA8HMOoGF5osn0G24scUtaA15AgKK7eid9tjSbrqMuCoSEsDyTyR9AQJTByoDCwvKKRObpUj&#13;&#10;klfn1wBRXJFP+bSu1HeTKSgmdj7CeKUAMeoYf4/QrNsFL/1Agh1gwQGPcKgEECwhAQIJg/BKph8G&#13;&#10;EHREPAwg9QAcEA0FEWuEU4zucZ3OnjwbspMGbmzhBsYs4QqgIgrVASzAqAiCtUBLMAmBJgSYgxmO&#13;&#10;AEWVm9KWjcjST6E3getLa5So9Ftj2HNo/oa6Z2R/D8Wl4YY9NF+wY/t0/+QSATakWUHE9AQQfMnP&#13;&#10;qKmmcUqok5FfiUd4FWUlcLxFqFXbH3WRPq+cxfziANRUsXF60U2xdRSKSiL3EsspK1ufWJFIVQne&#13;&#10;vu30ROoRCMS2Im26RfnmtkO0shxLevE1siQ45tNIW56vPgzGPLhk2kzrQBmS9BEzzyGWjogMmM+R&#13;&#10;N5EpXFnEuS2rF12V74D7mcD0RfH4MCqw9mZT1anUXzaVi/zmQtLea3rGttleJi99zOB7EXxvfuBV&#13;&#10;fJ+nZJ5WoRSfA0MrGTMpIBWFWGcWk8AyIwFgFkRgH396ARCAAXERAiAhD8QTHIY8TGghXWmFL6wR&#13;&#10;TeyyCMLpAdIDAiUhiMCJSGJHe9H7XF161hiIIQhmHIghCGYciCEIYCEsnOZqrqB1AwIlRiMCJkYm&#13;&#10;80REN0zaU+eLBD8lnZ+42hUk26v29GHSCGIaN5QkjuDAkh2l4sLUSNM1MROQQ1fD2F7lvW6p71lh&#13;&#10;dolqLUs0gUIpf61ZKPcrpZeloJ/SmJJwPtrvH71DOaisWMQUVhBEgWLF1w/ZrVM3k2CyNRSwlymL&#13;&#10;yaAggFjF0pcoVgRRLogGz5LO66Wy/sqYwwWeiuH9kVWoMORBSEOceW8hLLA7+USlXqVhbQTEILtY&#13;&#10;RfAy6LTrus/P5+G9pWdUDUparUMWsSpZ7QHAiWjEcMkoMl/lrOgOHpBCEMHMQCsRkCGIjODZGgjZ&#13;&#10;oSCB8omySU4LkcCR9kh9yQlim76FUZejUzEp+DNBCMuLH/7oXmZVVEHGLhEmmB7MKhOEUYrgiOYG&#13;&#10;jDHCKMVwRHMDRhkScCJJEHRAcnI6OBQKLABY4LKiZqH0ESUoDvoH1gJU+8jz3bb6Z7Jh++lsqAy9&#13;&#10;AxA6DyptloNdSMWfLq2O2RLR0KE2Xt+CAGelWqv+BuESaEFIYvQDMeDROOr9m66OYiIurljZJlUp&#13;&#10;dxKjB1PX8pOrjr1aSMWOLbRo5bpE0dZJ0uDyrAjEjIaNg3iH+SiZHCqmRxaqbvIIFAPQhhMaJBnT&#13;&#10;ZTZa6iU5egiZwxeiAzgRJkHMQHbeJy3YS84BwVx6I0uQ5T5JmIxbA5NWzobslkqLkLgJTVTSdXCA&#13;&#10;TZNIGSojKmVZ691Nkq0Bu6X4LyyFzViRTE0narKN++8RkSKWCwBwIkpBzEBnAiSkHMQGfpzHP05j&#13;&#10;nAijpQAzAQC0FwRLjsYaJpKGXqRqeDCHqFEiCuNEuCHyCkIK40S4IfIKQgqE2EhIsFR5XIKYBOIx&#13;&#10;ITwCiOHieMTP5AwIJMYg4PCA4KLBBo2LBAJuAeCDUgQRECAYQu+EKaYYIEcdAEpi5zBwjwCiPI6E&#13;&#10;hjQjz6W8gPBBqQIIiBADjoDDV0OkPoSi7RyEiMzBJi7gtfAI9QO1dMPtdFYligYXNopnis4qOTLU&#13;&#10;lCWetJPwAyyqyJiWAMSs7KWgMSxTpYoZsVyZ87GcwcY4tCHBr4mP9wfl4e9E5IM11MA8+MM1hRS6&#13;&#10;pYXD6cExloFKjPU6SrjFx2yXgbrqRRN0EmI/wutA4ikaA9lMmzGLfAOrsSEsEI24CDtxIECzsDtN&#13;&#10;IeiOhQzFFuu1OsHICo8AojUwCiEWGuny5C+A8EFpAghCBAIDhAcuSCDWnYICHOOggg98AhRHhCIm&#13;&#10;EEjLAxJVKVBwRFMEMRggP9QIIcRIwQGORoqAQQIwQhECCYMyiVTDmBxB0RDkBxB3Wo4AAAQQcEAP&#13;&#10;CwXcADD6cEJWHKZYcGhs2dY9ZUIps8BUKsRxEGU4z2sbeSBNwPgEEEEEwJMCTAkxCb0Ysy6jwtkI&#13;&#10;+G2WMun20k3Ty6d1jtt1Ma3EMj74DV4A0OFCCTE8gSIFh3E9FIk/IZ9XrOWAdTD4oADg6yambi7K&#13;&#10;zTSDlx/FlOt5KTTLgIUM8CQQk8TZ67Flnt00CxYvpHlNdM2JbpnFxT7I6i2sWxB5fypKxhZTEr1M&#13;&#10;ZgJoNSRnuOr5xia/wB5qnyac8bUIiGQhOuOZLv1KtQJFxbiftuA8TVcAYk2MTE28FNFKvwSbvIEk&#13;&#10;dZB3lJyfh5I2+gkxKMRQyyx14m47J84oIj0qdLCH59Tl/fR1bOpcbXsS6l+e0i3iUUsfKQOri+9j&#13;&#10;vu4mti76dbm6kSPe7kfo6a/qVa1PF7f65i3ikRdYvpZeSQOry7D/nAtu7ibMJLbxZ1PQZpkxORkq&#13;&#10;XrTZfrqXrZsnSr4mLaYyuP3GA+DhBzaFViv8hdQz8xM/PCBEHNAOSC9WsXOmoaGv2ElISxEM8QKr&#13;&#10;FRhFFRIAjEqxUX3H89VVdkRZ5xVLqulfq2N3pVXPYjIy0OLG0z10t6x6RSYHPCHdnlZBmVSGtgMN&#13;&#10;CEdShoEaQMNpmbDkXMCLmpCrk0AJqoQf4n1bG1nPnverYot5za9XNJZW0fecgE4QkIuETZKwgCnG&#13;&#10;B8OISDRmIoOOPDGeLmyQRDkeECN+kl+UcAyJQolt+TXSY5ATgsiBESEECDmA8pgIiIg0PajpWBGF&#13;&#10;WAWDCzUcGUOLPF3LsiEidu9IuW0EC7bQxjIxBv4kbhRsM3xxCv8onrlCk1EgdrzKy6wYtiaqACTK&#13;&#10;ZS2rGFTanJCFJ4EoXgXbZmf8xVCF7ZtW0CAKJlGdop3pMaLOuxCv/qPy64JyD2DHwimedNppJA2g&#13;&#10;HTJMorV8KRpBYOklec/gvZS4Ijc1mmqorgY40YAYWKQ2fOQkmJTjoFguECJCFMECLYIkCIjCCBBY&#13;&#10;2QxMGiKjwWWJR8hYIBU2mRR0wEkRhnjSGMEQkbZbSRDaomzniYaoThALp4zL4a2lCETWliYko5lL&#13;&#10;tLHiJiNMZaRYouVYyYyEQUoUUePQJwSkCIiCCBOMgLCHRnDcwgy0bFyesIfhB8lsIPUSFj0gxDgK&#13;&#10;kSHEzRDtk9lShiLXSTETRLAghGLcAyRV7mhvmEKGmCFQggQfCBQRjmwgObPj4iyJLkOBGtMZCFgg&#13;&#10;ETJkUtHx22h3hCcIhiYQjPGwgGAV0X0PBElMIhAcuESe++7lqQB4IhvQoSTL3MHODnAjXMYghbLU&#13;&#10;0OyNfYQGAkU2Ijo1HgiTMIQQE8EQ/ILDRsS2liM6EobsQUnOsDgcH68S5OrlyDYpAlY5Zl5Cnstm&#13;&#10;T+UsyIoisEQSC1VJAtSRzFzm9wMliO7N1X8VL2pppVVaIp7qTFxn485u1LvUqCMwUQlFDzEgzuQI&#13;&#10;1ijGFhhMQYjNhAISxhIoxhFBEJxOEDPyMVT+I2ZbBUWCIJk+GZWAFFzyRMF6FFu28mQseq8Xu6KW&#13;&#10;qIjYNpMiEh4IMNMPAZwI1zGIIWCAQRlfNm/OI6aAcEREYIZCCA4QrJlWEH/g0tFR4IkzCEEBgguE&#13;&#10;Q9iY9rmAR/R4Ih+QWLhE13o49rwh8SKsIVbCAqUkBi+MWMKMUxkzVPBV7rKuHupMAyM0FAf4z+wG&#13;&#10;PfSAeBYBMhgURiR/gJMbRyZE0aoILN7MUfzfahYbbWSG/sGrAHsbu7i8ZRxdaTEUXUWYCoswWNlo&#13;&#10;RnZYzIY1rjIE0jQKGHIKYBgxIQmWxmHaqiSIgMeTFrKSKiMveoZRGJLjSksqkalFcOiCkAWAuEGk&#13;&#10;ISggeTpZsmP6/afi0H9tsPVYwQiJFoxrKVbavVFIkDuRfBxXXf19SOS60CsxiPQouSkslVT9zjnF&#13;&#10;EyJsPfhAaiG5UBK6xGBwKufUb7dahoIcRQggMcjgkBRBAjBCIAQTB+CVLh8GEHQmHgYQc5KUMT5G&#13;&#10;hZMpsUv2wPjBD+iRGMhDDjRItSxoxKQIG0g8Qws5vPAx7u+Z3T7oxMAYkWCFFEPBBBN74kEDzxdy&#13;&#10;rN6JKc7B4hRAEGGpCzE1X/6RYPqjQQS9H0V23RE0kvUHOBAKcmHYEAI5MqVRYlNj9i4ORWJkEKDL&#13;&#10;O1kIXp1SLyoblpCv2SQhcpCRs88ZC34hmlzqQxPKL0WzaOUapirZ5JA3zExsh+io8JSJRzVl6/9h&#13;&#10;oK/5H4tnilPrCfG/I7UqBqv5xdEQYqxXVmkd2OPVJbc7S47Pv5e/zE/ROxt9arE9qni27XRkdYo5&#13;&#10;waDKPQ/7iahVoyPvG3qXNFy+hSi3u9dCaXrxvEPISNHlMshimTS/UWqWyh4kQAPmPeThFMRpk00k&#13;&#10;WeUQli00+UHm1OXJZhLjsm4ckRelq9+toEOWn+2lnUXeUQsusWm+oW4Gpy6swl5rJpWuSPp8fbHT&#13;&#10;6yyTZNS3u3srG1hJjMaY3IzVlI5MrNN8RJA9ff/3iZIjA9f9/3zmAiVFyWFHlg4o9p1qH4Hs6kwI&#13;&#10;uUhCKRQVA5qBUBKi/zGs7B5I5tXUjTB/OZFyOImI8Me9kmiYKV2kkGHeBIC/I0k3rZcSx5enR2CZ&#13;&#10;SMgZ92Q6OxKeshiClRAaQkbDOQ5ImNast3XjnilULdMifZRnzEIMfNoyx5ljFH8v2R9zrNS1dPhR&#13;&#10;UlzpvUvhoebJKJZwUkrq2aZSWvWMnKSAT3C2ky+9RqaXJEPpZSfzRSa2yUmkcreZs7cAr77y6rk0&#13;&#10;WpWFGEmpvpex9jGkz4JurJBFAE6I+mcmj55NOI8HMnZkUykndsTalV2M0jJtJlACmGmIhXxhhiFT&#13;&#10;JYTIlES28SbxKgGdEfTEk2eTrSxHg5lzMxM5LJdsQ7SqEfNJWYKRkgRGHMUgleMOMUqZLJEbe2+W&#13;&#10;Lod+o3yw+adofNb4o/tqhOrq0vE50tklWJiEEKCr6l1i88azPFXbFGVdVVV6apPY81LqlrhiEyvY&#13;&#10;xHWbO0hz5H9WlsD31EN0zRxZk8SZioTSzQ4kssHG77RqqUi6wQrQImOUE88bVtGr1/UihDdM0cWY&#13;&#10;hizMWE0ncfEQkqDx7XtGStKKWuFZCwQ1jdbG6wgWTnN6xutj5dmJdoEhI2rIRSEaNaNaNQHT2pjG&#13;&#10;Do80gV1Am8MaIYcAv5uvyNN+XYuqzxYh5+wGltqIvUjBYkTSk2rzdJYYRPnwNPYqAEJ6X0vWC73I&#13;&#10;3vX11VR7zr230LHKEbez/xtIBQPEtvi7n4YEWUOMp1BIFZkoJOCjr+XJ5eQkuJB815cK19Aooqah&#13;&#10;BRPVivnrGfV802OLKezbVmaMmX7IVXUGwa0ZkMsx48AhTV3iCfBzY6Moo5ei2KCpj62PrqkRRZqa&#13;&#10;bLQtBHM2g2b2IWXZ/3Has+1kBJY+Wx8tBcxRQkBFQQVfrcIDaFXuqsEExYeoIHJuQWqdnl0y5bVW&#13;&#10;CSCRDY07PDNbFg7sVQaplEyCCEGgBBIILDOCBnZm5hiCwDQsJlIbBEL0Ptp/6eW7u17Yix1bPI5/&#13;&#10;t3bOJfxlGlvAVZZiTqiE5TmyiQ6UnWGSRsMJYykNP0V6LKfV+tGrOJukg6XtmfG1mu+MRhiYnYCD&#13;&#10;YaQsBBr1aKpNQBlYwYR7PvRx6NjIRQUZDRP/ZkxsqyLCDTO2IfBxnPRRwVaCxiEgKMQkBOCCRkPB&#13;&#10;Heg2RFJ43SFQdITD1HXbMbsKfX0QtFrRasbelVHUI65YkzI8WmpNVvkiIccxA5IIRAegg1aToti8&#13;&#10;bDgMPaPZJDvj2Eqo6hWVBoQBBBYf5AgURWjYu2F3ou6RR72FILIVnUrH/m1DQQ6wYIDHuFICiCBY&#13;&#10;QgIEEwfglS4fBhB0Jh4GEHnIKDTgQBTrDZggI9++v2122WAVIc4pEaArW0UjQOEBfxesVlUpijpw&#13;&#10;QCMRFUqx6wgBiUIIIKrHqx6seiY2QT7wgBiVhAMgGEByIdd6YIgx87qWD+cSSxPiLWVSbaBhAcis&#13;&#10;yEjkJDBKlO1qlMURglUq2gYQDIAVSraBhAMgBVKtoGEAyAFUq2gYQDIAVSraBhAMgAYIKraBbgC0&#13;&#10;BP47aBhAMgGEEMSMIIhPxyWPcjqfVygheKQ81eEDMSIUaK3GjCQcuZEwlJFLUVSraBhAMgBVKtoG&#13;&#10;EAyAFUq2gYQDIAVSraBhAMgBVKtoGEAyAAqUu2gYQDIASUl+MgINtARqTkraBbQMIDkXKnqA9+cI&#13;&#10;QQRmr1+kyyiYdcu+N9M7wgORSDhAMgHX91bSW6CCKpVtAwgGQAqlW0DCAZACqVbQMIBkAKpVtAwg&#13;&#10;GQAqlW0DCAZABUtSLaAqbSHeEAyABbjiAhiDFElXqbKXp+iTtEd1mgonVPTqFqAuN9YQePhBY+CS&#13;&#10;CEAxPVlnuXG4Mr9ttxmWPGHJglUq2gYQDIAVSraBhAMgBVKtoGEAyAFUq2gYQDIAXa2gYQDIAGZ6&#13;&#10;2gW0BGuJbHbQMIBkAwgHwFt+XsnRX/8wRBj/l56BwgJiRFRNoryb4iwchNKPRPW4Riou9tAwgGQD&#13;&#10;RRI2D76kEu1tAwgGQAu1tAwgGQAThnbQLaAcCHFIkIICcOUjQaHIEPkWjBAYihyIyBwgGQDCAZAM&#13;&#10;D5auQLUWCohyCBYQgIEEwfglVw+DCDomHgYQf5wNlIcedsWEHxctnXU6CvRoov3VDNwrggWJmU11&#13;&#10;dtwOCxt17KVDJUSJKwgeECjxqwFpmYIOKJFFopb//3b/TERkO/isGlIohRkNFHzqzkoyJbasDhA8&#13;&#10;ID/Gi7uNSTolExZBM3DcSCDdhA3NQ44zSSZRdEkUuhvbLJKsBgf41ZrZ+6sk/eZksTCSn+rnVduy&#13;&#10;gDzOB4mCIpAgEYwiM+5jcQ8cYQURji3183BNtSgHmbuQTTSXSx40HhYb/ljo8YwbAgKNIJMYCzzE&#13;&#10;S+PlD9WSUKzz448gv1Ocs8pPtElsBZgr0yxRpMSOL9QxtFss9eoWjYoSAmxijABGIqTg/xREx7ZR&#13;&#10;xZBxbCEwUdxTHiG2GJVE8KEEEEbNhBt+QWZRAB8xFgVVFWccTbmNghxAfRAfyxmHeUgKIQSNGj2R&#13;&#10;xYH/CBQm2xc69/ugoX4itsPcaCHdEiIwsYQRCOjadFV9aUhXA4wQA8YAbo5sespcWMpINjcWVQ0q&#13;&#10;fVnymNGHGJYMMJGjFH5sMYILGQgQEcRCabG86hTSQMM/aKUnpKarJslJqWGeZ5Ghc1OXAFDU8pNy&#13;&#10;6LD4zzOWsmykCX20cUTKJDKxzEw8tYHqgUC9XvPdQeZ5HIWp00krSH2pSzSTHp4PqRpI6HkjVEda&#13;&#10;ch9hEWmxxxohra2U3zUQwQqTHo5DGRyVlI4zpCIieJuN2ea896p9QEHOy4CLpAcQUQIEMytc3dm7&#13;&#10;3e19zV3Lf0Ta9pLScIS0jxkWKMxP6AeBvgo2MlGU3S5tKZW6mwPgwzk88GEEeJD5IXY/VEe73VLT&#13;&#10;BgUEDNboUxcKFBr3HwgtbOMRNNfTCAYLNC+MTBz4aBkpc8bH2x9rysAwg3pWSt1SwJ2dFR0OJuK8&#13;&#10;9VM1QvTLkzYmWaMLVFldMe+PFMdIZhoBbomEEq05vWWSZKJhB2Rawa4LBVWflpqpHjdygcg0ggWE&#13;&#10;ICBBMH4JOvh8GEHS3pHNxCQSxEPAwg4oGNj5dhFDev5LYf/zl2kjLCphjJZtEJRjwVTFRfPSqIIJ&#13;&#10;FgX2EAeENgg38IRjPp4vKBF/wq5/Mlx0wRhg7wQwfBAZeb5IIDOUwQDgGCFRY2AOJQjQQKTDcEBh&#13;&#10;thTKK35J0bzLBSCJd/OEI2EtWsCG98y4kB45DcTAIbv97Jl9/J2bsmTvXNHzQyyLYTojf7xet6pu&#13;&#10;/btp9cIb7CE5pwgFvYmTLGieTIQQSKEwdR8IaoBlmyu6QmWFgftTwMxBaRMIH04Rq1kRk/lrCMCF&#13;&#10;5ymeVL5sDDZb+/ntUfvblwhsSons14X3RA64R4eQIHsCJcxU+OdzfvBFhuCiQl3iPEzwn+4R4n1M&#13;&#10;lGPJrGTDP2b2NPVfFiVkniT/fdbos7MV25DzOY25I6LJsGPaNkodkNZsjQnZIYlJvILHIEK8wHnC&#13;&#10;Qci5nLQnGNFtHBmYfI+kjQ/oIG8sZK2XTZO4saLTiahAeXkuKchcb2NlnNWXe8L9Ysr0+lg4QB4Q&#13;&#10;AfDsZYJ6VTI5lrEDbqotdpaAt3xhLcjgzwo4IyEg2JRfxwD2gTmfWGxUUYSptiWgeniXkkKearct&#13;&#10;o+NijqwhMm1xlog8s3ckm1CD+TFDOXQkJJW0WmChUA4LcYSRxp28ZTKeKeatLLHHFUaPYiAPM2ca&#13;&#10;7QM+ZNig3OkyYo4U8J1MRgJlL+nioCxi5SPTAuYDT7KpAoLFDjJHRx5jRxwzFAyLILR8h0CfzLo0&#13;&#10;cOeZ0ppeGYBZRVI0D5FiRkAGJ9EJR7qDo7kXJDtCtZGSYK4krNysZxD/I9JoUBxeKKKZoCDjnJg5&#13;&#10;FklVPkpA16ebGhzzNhJY59EW1TyQ5iITRhCJQhNIaRcQcIkISZQW0jS4oEqO5GAGLCeSGQoGtnnR&#13;&#10;2KIxxUOKD3e18P2CQjodsA9Jt5RIjs9gHBsSNB2F8up2EFJhx2IwSzqUKwZzBM6hEzwSx5M8cL9s&#13;&#10;z9mVtJ/vjOZTUOT45pgnmbFikyAAWJnJLiQLYwumI5BXcTZDIKSepPEQd3ZtOjsAwpBEA4AkVDEy&#13;&#10;KslIXKgRN6IePEwXU6joCKUUxWCAg5UQ0hkAu7eyY4PXrUhwL91WsZ+lQVkHpriU8Lz3jU86I/+/&#13;&#10;yZIk7JyAUhoIFhCAgQTB+CV1alL0aCBQQPCAw5i6FcJbLHnfGfwLTJe0tCQCiCQmbBVi2uRZ+PlF&#13;&#10;BAfRcIOXJCzGLrBxarhJYc4pmQgoROT0DkplaIYECmCEIgQRwOZIlEMCBTBCIgQTBmSJREECMEIR&#13;&#10;AgmDMkSiIIEYIQiBBMGZRKIggRghEQIJgzKJREECMEIiBBMH4JREECwhAQIJg/BKIggWEICBBMH4&#13;&#10;JREECwhAQIJg/BKIggWEICBBMH4JREECwhAQIJg/BKIggWEICBBMH4JREECwhAQIJg/BKIggWEIC&#13;&#10;BBMH4JREECwhAQIJg/BKIggWEICBBMH4JREECwhAQIJg/BKIggWEICBBMH4JREECwhAQIJg/BKIg&#13;&#10;gWEICBBMH4JREECwhAQIJg/BKIggWEICBBMH4JREECwhAQIJg/BKIggWEICBBMH4JREECwhAQIJg&#13;&#10;/BKIggWEICBBMH4JREECwhAQIJg/BKIggWEICBBMH4JREECwhAQIJg/BKIggWEICBBMH4JREECwh&#13;&#10;AQIJg/BKIggWEICCCYPwUiIIFhCAggmD8FIiCBYQgIIJg/BSIggWEICCCYPwUiIIFhCAggmD8FEQ&#13;&#10;LBAsIQEEEwfgotqqimb6QQCCEYQWE9n0dR3lha3uGgQCpMn7fyM9lNNKPMmZsDryAQgAAAEEAAAC&#13;&#10;AAAABABAAIAAgAEADroVkABPneJuihPIAQAGR3BAAAAAAAAAAAAAAAAAAAAAAAAAAAAAAAAAAAAA&#13;&#10;AAAAAyFgDgOGNfnAjTABCWBFubPA9t9lGC1aPiGL1lllg1EPEFQBgAAAAAKAgADNmrUrg3Y6AAAA&#13;&#10;MCAAACAAABhMMwAAEAAAEpBAocI8NpAgIME8RbRQKAgADpIk6LMAEAAAAGBgAABAAAAAAAAAAAAA&#13;&#10;AAAAAAAAAAAAAAAAAAAAAAAAAAAAAABgAAywNXVqE+agxeirONqFeeLG+QxoYma1ifQM72iASAdN&#13;&#10;TfoAAAACg0AAAA2Jw58y+/nqrjAAAAAMAAAAFJ5cqYawZJdQ4qrmNXwpZMBOAsiZ6DCbTn692q2R&#13;&#10;pAqWa5G7PGfJaBslNbRAwTBMAAAAAAAw3grqSShghplBoAAAYJgAAFOKtqpI5NxDByrIyBBmQj4B&#13;&#10;szbm0gbCW5IgesYguucAoUOQSAFfxLsWKoECIgZ17DraPQgBwzUWi184+RjJRSiTAAYNAAAEgKSg&#13;&#10;ASu5GmNXIyAYpFDMIDYCo90jBQYEMxuA0EBQMIH4BBHQtgAD6ixcGCYAAB1vJDri1asotXB6ZWiI&#13;&#10;CD4coAIAAAABokIUr6oAUoJroHrwlUTCQ8AB4iHHl6jqBxDSA9uO91zu0SbWDTNngQoNlkrCg0AA&#13;&#10;AAAAAAYEGvEFpWUirlWDQAAAwTAAACDrVsa5MmlipI+Dpg8Yw7oGIXojNKw93u4mrmZ1tgNMGCJL&#13;&#10;bbTNYqZyaZVsAAAAKgAAGB/3vPqlTsw8CrATAAAGDQAAANtaj4lH6ezIKzjgWiSDAJ8bQFlz0bAE&#13;&#10;GVuDQM3QoRaJEVrABMlBWJ4kgJvxLRQaAAAGCYAAB2cGGCUItkkxGfPFZRNGoVJoaaSNK2puzktK&#13;&#10;SRHQBED/mAEYAcGlVhy8NRImcSwPTSLJeEAARyORMO3W0HE2E3h04Y8wpWxtLGRkDIDEsspUGWsB&#13;&#10;plwxFwvg3UAjAAAAAAAAAAAADS7s1QAjACoJmFQyY1QwCDCAFADmPzl2YeUMU165gquuQAy5DHhX&#13;&#10;ZNOFaxHMxIMIYKKKyhhQcKvCqpkDO1Ud93bqwVVAMgCMAAAwCMAAAABtXdyQgUgAe9C0lgigjAMg&#13;&#10;AAAAFAIwAAAAKNBAxUJZpLrTpryYGCQCuzQABgIYKwLRBgCyIWEmkSsijE6s0TrdItDkaGKm2IYG&#13;&#10;vx4djIyDn0VDX/MJawwndMBQxAAAAAAAAAAAAAAAKZMpkRgAAAAAAAAAAAAAAAAAAAAAAAAAAAAA&#13;&#10;AAAAAAAAAABwGkgSgAAAAAAAAACAdQRohAAAAAAAAAAAAAAAAAAAAAAAAAAAAAAAAAAAAAAAAAAA&#13;&#10;AAAAAAAAAAAAAAAAAAAAAAAAAAAAAAAAAAAAAAAAAAAAAAAAAAAAAAAAAAAAAAAAAAAAAAAAAAAA&#13;&#10;AAAAAAAAAAAAAAAAAAAAAAAAAAAAAAAAAAAAAAAAAAAAAAAAAAAAAAAAAADEQAAAAAAAAAAAAACA&#13;&#10;AAAIsQAgAAAGMDAAAAAAAAAAAAAABAAAAAAAAAAAAAAAAAAWLiJZybkhBDORnFTnEsAxgHN+Aewo&#13;&#10;AAAAAAQAQAAIAIAM4EAAAACAAAAAAAAAAAAAAAAAAAAAAAAAAAAAAAAAAAAAAAAAAAAQAQAAIAIA&#13;&#10;KcHaxo91BH9scZiAYwArmcVXOCAAAAAAAAAAAAAAAAAAAAAAAAYwMAAAAAAAAAAAAAAAAAD6Gw4i&#13;&#10;wCACADMQDGAAjJfJvmT8IoS+xGc7HOvUApgAQAAAAAAAAAAAAAAAAAADGBgAAAAgAAAAAAAAAAAA&#13;&#10;N1lmcIxydQx5cAAMAAWBbgodQof8GTYCAU8U8SnVsnFKiEAAAAADAAAADVKSxLqmGsRVVAAAAAAA&#13;&#10;AAAAt2twjBlI+qEwpgCCg5sLUr8PyL8O7Qu+GAJRhNgAALQ0BGYgbAAAA7u/rGDAAAAAaGncyVDv&#13;&#10;H2/DKYShMR9wYpVB0boTAAzo6zPQRDRs+VbadHPQsKcFjzC3cp8PowSAzQDQyIYAAZhACnYDPWNg&#13;&#10;Iascr62AAAAAgGJgAMJG7xwMNcmoESZyofCgqAAAEN8kdVWG6MrHK5zEQCPUkiBycd9dYBdjnYkK&#13;&#10;QgbuZFG/oMSFQIsCRJo90hkAAAAAwGAAAIfjOYDyMcvGDAAAAAAAAAAofqrGvYxZewN09EwSSxUq&#13;&#10;Iu/EEQACy+EFNMI3XuUJsGaKlr2U+2Ri4TZAgAAAABgAAABMOcwql+RcoNnAAAAAAAAAAUt0KhYW&#13;&#10;A/AK9y7R0i22UiVtELCCiVjk6xUfsAI0sWRCSCdmg/aAZbIG94OsYmAAAADCxiYAASSKAjWbciQl&#13;&#10;bDTJUAGa5mBugbFSSUReVL4XFfpKMuMSAQcIXqYtNLUEsAKwK+61SgIICYIHorIMSAd9YCrKoVQm&#13;&#10;AAwAAAALRjUnThKx3saAAAAAYAAAASjyLiKoJcLQybXqEQyARq+0hpyppIj2ezta366S4uKyIQol&#13;&#10;bIw4CPo21VVCgAAAAAwAAAAznq5VujW6+21AAAAAAAAAABXDi3RKmAAAABDutCSdkbxAOfw5hhBQ&#13;&#10;BWqA3WQzwpAAAAAERsiRCSAAAAAAAAAAAAAAAAAAAAAAAAAAAAAAAAAAAAAAAAAAAAAAAAAAAAAA&#13;&#10;AAAAAAAAAAAAAAAAAAAAAAAAAAAAAAAAAAAAAAAAAAAAAAAAAAAAAAAAAAAAAAAAAAAAAAAAAAAA&#13;&#10;AAAAAM4AAgAjwAHAQAAAAAAAAAAAAI9GAAAAAB+MXmD9evT86kYAAAYgbGgEwP3c57PtbeSg2v/B&#13;&#10;+z+MDAAADACAAACEDAAAAAAAAAAAAAjoAAAAYCAAAAAAAAAAAAAAAAAAAAAAAAAAAAAAAAAAAAAA&#13;&#10;AAAAAAAAAAAAAAAAAAAADgBCWAMAAAMDAAADFUT/ApQPeesXEO4WJRj3bed5MAIAAAAAAAAAAAAA&#13;&#10;AAAAAAAAAAIQMAAAAAAAAAAAAAqLQYgCyI7ahheJ3rnds4fRw5wP+z6AAAAABIjIPx4AAAAHZFGx&#13;&#10;jH4g6r1bxipogilMEgCqRRWAHlsmNMJglcBWGIPOzKdMw8JJWt2sASAAAAAAAAAAAAAAAABpd//Y&#13;&#10;AAAAAAAAABIJFrYgbrGyJHNktlVGgDA1CttQjOrM1cKFmI8gAGFqkOSDCrWkHhwUqIOFAAAAAAAA&#13;&#10;AAkUkQkAESL4c7aAAAAAAAAAB94TuMRM+zGgRby6WFCvi61jYlfICoQElm3ajbAkbRJogE7o7bEl&#13;&#10;Y63ESiYl+wAAAAAAAAABExpF9d/yOvH+AAAAAAAAAB/GkBiHNbTGLrFw0WASH4I8qUldReEsMQ0M&#13;&#10;FKfJ/tsGaVlUJc6ANsIGTp76wAAAAAAAAAFvBLBEP4A3a2AAAAAAAAABqmFj6MQL8xogi52AzyLY&#13;&#10;wHFOAaMgJMM5Ry5BBaaDYYBK4l1ruKSUCEG7cgdgAAAAAAAAAGMwlBvhnevUiAAAAAAAAAAUafaD&#13;&#10;V+pHBRaqG88ScezFKgCJHb1IEx4TpxVDbjDSmFsdfnSr0x7GXRJsFEtogAAAAAAAAAE9JSJtvn80&#13;&#10;gCQAAAAAAAAAA7wzdPdJICG1NaGafsUfKMvGgsA0Y5McVVK9xTCuIIElpjY8r/yhFNJ+E9KJAAAA&#13;&#10;AAAAAABjteXJIiSqUXCgAAAAAAAAATRVA3NhUBKYAnE3pkEWIQMYNmdEAAAAAAAQEEYNAAAAAAsK&#13;&#10;pAkkN9W1zIAAAAAAAAAAAkAAAAAAAAAAAAAAAAAAAAAAAAAAAAAAAAAAAAAAAAAAAAAAAAAAAAAA&#13;&#10;AAAAAAAAAAAAAAAAAAAAAAAAAAAAAAAAAAAAAAAAAAAAAAAAAAAAAAAAAAAAAAAAAAAAAAAAAAAA&#13;&#10;AAAAAAAAAFdNUEhPVE8AEUTAAQJzBmMAgCAIAAABAAACLwXS/wAEQoAAAQAAAQGbwAAAAAAAAAAA&#13;&#10;AAAhegMAAAAAAAAAAAAAAAAAAAAAAAAAAAAAAAAAAAAAAAAAAAAAAAAAAAAAAAAAAAAAAAAAAAAA&#13;&#10;AAAAAAAAAAAAAAAAAAAAAAAAAAAAAAAAAAAAAAAAAAAAAAAAAAAAAAAAAAAAAAAAAAAAAAAAAAAA&#13;&#10;AAAAAAAAAAAAAAAAAAAAAAAAAAAAAAAAAAAAAAAAAAAAAAAAAAAAAAAAAAAAAAAAAAAAAAAAAACF&#13;&#10;v3ws/IAAAAAAhJ3C374WHqAAAAAACEnQAAAAAAAAAAAAAAAAAAAAAAAAAAAAAAAAAAAAAAAAAAAA&#13;&#10;AAAAAAAAAAAAAAAAAAAAAAAAAAAAAAAAAAAAAAAAAAAAAAAAAAAAAAAAAAAAAAAAAAAAAAAAAAAA&#13;&#10;AAAAAAAAAAAAAAAAAAAAAAAAAAAAAAAAAAAAAAAAAAAAAAAAAAAAAAAAAAAAAAAAAAAAAAAAAAAA&#13;&#10;AAAAAAAAAAAAAAAAAhZ+YAAAAACFicoWfkAAAAAAhZ84AAAAAAAAAAAAAAAAAAAAAAAAAAAAAAAA&#13;&#10;AAAAAAAAAAAAAAAAAAAAAAAAAAAAAAAAAAAAAAAAAAAAAAAAAAAAAAAAAAAAAAAAAAAAAAAAAAAA&#13;&#10;AAAAAAAAAAAAAAAAAAAAAAAAAAAAAAAAAAAAAAAAAAAAAAAAAAAAAAAAAAAAAAAAAAAAAAAAAAAA&#13;&#10;AAAAAAAAAAAAAAAAAAAAAAAAAAAAAhegMAAAAABCpjgAAAECAAAAAAAAAAAAAAAAAAAAAAAAAAAA&#13;&#10;AAAEIK5yiCrsyAKaQAAAAAAkAAAAAAAJAAAAAAACQAAAAAAAkAAAAAAAJAAAAAAACQAAAAAAA4AA&#13;&#10;AAAAA4AAAAAAA4AAAAAAA4AAAAAAA4AAAAAAA4AAAAAAA4AAAAAAA4AAAAAAA4AAAAAAA4AAAAAA&#13;&#10;A4AAAAAAA4AAAAAAA4AAAAAAA4AAAAAAA4AAAAAAA4AAAAAAA4AAAAAAA4AAAAAAA4AAAAAAA4AA&#13;&#10;AAAAA4AAAAAAA4AAAAAAA4AAAAAAA4AAAAAAA4AAAAAAA4AAAAAAA4EQWtYEMKvwHGFngSCn4wgj&#13;&#10;4HgIHgAHgAHgwPBgeDN4IDwgeEDxC8QvEDxA9AegPQPQPR+j9F6L0+n19ejo6Ojo6Ojo6Ojo6OwR&#13;&#10;wMJZCCKxhLIQR2IJODCTYgl+MJfDCOBBJwYTPiCEcEV4R2AAAAAAIMEsiQgk2oARwAAAAAAOEAAA&#13;&#10;AAADhAAAAAAA4QAAAAAAOEAAAAAADhAAAAAAA4QAAAAAAOEAAAAAADhAAAAAAA4QAAAAAAOEAAAA&#13;&#10;AADhAAAAAAA4QAAAAAAOEAAAAAADhAAAAAAA4QAAAAAAOEAAAAAADhAAAAAAA4QAAAAAAOEAAAAA&#13;&#10;ADhAAAAAAA4QAAAAAAOEAAAAAADhAAAAAAA4QAAAAAAOEAAAAAADhAAAAAAA4QAAAAAAOEAAAAAA&#13;&#10;DhAAAAAAA4QAAAAAAOEAAAAAADhClIJ9EQWfhBCq8o6Ojo6Ojo6Ojo6Ojo6Ojp06dOnTp06dOnTp&#13;&#10;06dOnTp06dOwRyGEsggisIKkAII7CCguEFNMIKQIYTABBQiCCguGE0AQQjgmFwjsAAAAAAQYK5wk&#13;&#10;IKuxQAppAAAAAADhAAAAAAA4QAAAAAAOEAAAAAADhAAAAAAA4QAAAAAAOEAAAAAADhAAAAAAA4QA&#13;&#10;AAAAAOEAAAAAADhAAAAAAA4QAAAAAAOEAAAAAADhAAAAAAA4QAAAAAAOEAAAAAADhAAAAAAA4QAA&#13;&#10;AAAAOEAAAAAADhAAAAAAA4QAAAAAAOEAAAAAADhAAAAAAA4QAAAAAAOEAAAAAADhAAAAAAA4QAAA&#13;&#10;AAAOEAAAAAADhAAAAAAA4QAAAAAAOEAAAAAADhAAAAAAA4Q1EFc4iCrsQAppSlKUpSlKUpSlKUpS&#13;&#10;lKUpSlKUpSlKUpSsE3gQSBCCakIJqQgnrCCYgIJiAgm8CCSgQSUCCYgIJShBKXgkDBEoAAABA0n/&#13;&#10;////+UhMFEAwnuSCYiiBIEgP/////+UhMFEAwnuRBMQiAIAgP/////+UhGCiAYT3MAExGPHi////&#13;&#10;//5SEYKIBhPd0ATEYsWf/////+UhGCiAMJ7sgCYjOc//////8pCMFECGE9yAJiN3f/////+UhEEF&#13;&#10;EAwnuQBMQRF//////ykIggogGE9yAJiCIv/////+UhEEFEAwnuQBMQRF//////ykIggogGE9yAJi&#13;&#10;CIv/////+UhEgUQDCe5AExBEX//////KQiQKIBhPcgCYgiL//////lIRIFEAwnuQBMQRF//////y&#13;&#10;kIkCiAYT3IAmI23//////KQiQKIBhPcgCYjbf/////8pCJAogGE9yAJiNt//////ykI0CiAYT3IA&#13;&#10;mIq//////5SEaBRAMJ7kATEVf/////8pCNAogGE9yAJiKv/////+UhGgogGE9yAJiKv/////+UhG&#13;&#10;gogGE9yAJiKv/////+UhGgogGE9yAJiKv/////+UhGgogGE9yAJiKv/////+UhGgogGE9yAJiKv/&#13;&#10;////+UhGgogGE9yAJiKv/////+UhGgogGE9yAJiKv/////+UhGgogGE9yAJiKv/////+UhGgogGE&#13;&#10;9yAJiKv/////+UhGgogGE9yAJiKv/////+UhGgogGE9yAJiKv/////+UhGgogGE9yAJiKv/////+&#13;&#10;UhGgogGE9yAJiKv/////+UhGgogGE9yAJiKv/////+UhGgogGE9yAJiKrQMKWgQBN60DCloEATet&#13;&#10;AwpaBAE3rQMKWgABN60DCloAATetAwpaGAJvWgYUtDAE3rQMKWhACb1oGFLQgBN60DClogCb1oGF&#13;&#10;LRAE3rQMKWkATetAwpaQBN60KFLQIJvWhQpaBBN60KFLQIJvWhQpaBBN60KFLQIJvWhQpaBBN60K&#13;&#10;FLQIJvWhQpaBBN60KFLQIJvWhQpaBBN60KFLQIJvWhQpaBBN60KFLQIJvWhQpaBBN60KFLQIJvWh&#13;&#10;QpaBBN60KFLQIJvWhQpaBBN60KFLQIJvWhQpaBBN60KFLQIJvWhQpaBBN60KFLQIJvWhQpaBBN60&#13;&#10;KFLQIJvSkI0FEAwnuQBMRAEJoIglsMJmRhRBGEgiCW8YRuIJihBASCPWEVtBNAYS2QBIL//////l&#13;&#10;IRoKIBhPciCYir//////lIRoKIBhPciCYir//////lIRoKIBhPciCYir//////lIRoKIBhPciCYi&#13;&#10;r//////lIRoKIBhPciCYir//////lIRoKIBhPciCYir//////lIRoKIBhPciCYir//////lIRoKI&#13;&#10;BhPciCYir//////lIRoKIBhPciCYir//////lIRoKIBhPciCYir//////lIRoKIBhPciCYir////&#13;&#10;//lIRoKIBhPciCYir//////lIRoKIBhPciCYir//////lIRoKIBhPciCYir//////lIRoKIBhPci&#13;&#10;CYir//////lIRoKIBhPciCYir//////lIRoKIBhPciCYir//////lIRoKIBhPciCYir//////lIR&#13;&#10;oKIBhPciCYir//////lIRoKIBhPciCYir//////lIRoKIBhPciCYir//////lIRoKIBhPciCYir/&#13;&#10;/////lIRoKIBhPciCYir//////lIRoKIBhPciCYir//////lIRoKIBhPciCYir//////lIRoKIBh&#13;&#10;PciCYir//////lIRoKIBhPciCYir//////lIRoKIBhPciCYir//////lIRoKIBhPciCYir//////&#13;&#10;lIRoKIBhPciCYir//////lIRoKIBhPciCYir//////lIRoKIBhPciCYir//////lIRoKIBhPciCY&#13;&#10;iqRsgUtDCb4AEEIIQJGyBS0MJvjAgEAhkbIFLQwm+QISEiRsgUtMJvgEUUSNkClphN8AilJG2gpa&#13;&#10;BhN9URtoKWgYTfVEbaCloGE31RG2gpaBhN9URtoKWgYTfVEbaCloGE31RG2gpaBhN9URtoKWgYTf&#13;&#10;VEbaCloGE31RG2gpaBhN9URtoKWgYTfVC2k0FLQMJvqhbSaCloGE31QtpNBS0DCb6oW0mgpaBhN9&#13;&#10;ULaTQUtAwm+qFtJoKWgYTfVC2k0FLQMJvqhbSaCloGE31QtpNBS0DCb6oW0mgpaBhN9ULaTQUtAw&#13;&#10;m+qFtJoKWgYTfVC2k0FLQMJvqhbSaCloGE31QtpNBS0DCb6oW0mgpaBhN9ULaTQUtAwm+qFtJoKW&#13;&#10;gYTfVC2k0FLQMJvqhbSaCloGE31QtpNBS0DCb6oW0mgpaBhN9UVEAQUQCaE9yEExBQltBQ/wmKgm&#13;&#10;eIJmJhLaQSE0I+gRsQRVhAgEFEAmhPchBMR//////ykI0FEAwnuRBMRV//////ykI0FEAwnuRBMR&#13;&#10;V//////ykI0FEAwnuRBMRV//////ykI0FEAwnuRBMRV//////ykI0FEAwnuRBMRV//////ykI0FE&#13;&#10;AwnuRBMRV//////ykI0FEAwnuRBMRV//////ykI0FEAwnuRBMRV//////ykI0FEAwnuRBMRV////&#13;&#10;//ykI0FEAwnuRBMRV//////ykI0FEAwnuRBMRV//////ykI0FEAwnuRBMRV//////ykI0FEAwnuR&#13;&#10;BMRV//////ykI0FEAwnuRBMRV//////ykI0FEAwnuRBMRV//////ykI0FEAwnuRBMRV//////ykI&#13;&#10;0FEAwnuRBMRV//////ykI0FEAwnuRBMRV//////ykI0FEAwnuRBMRV//////ykI0FEAwnuRBMRV/&#13;&#10;/////ykI0FEAwnuRBMRV//////ykI0FEAwnuRBMRV//////ykI0FEAwnuRBMRV//////ykI0FEAw&#13;&#10;nuRBMRV//////ykI0FEAwnuRBMRV//////ykI0FEAwnuRBMRV//////ykI0FEAwnuRBMRV//////&#13;&#10;ykI0FEAwnuRBMRV//////ykI0FEAwnuRBMRV//////ykI0FEAwnuRBMRV//////ykI0FEAwnuRBM&#13;&#10;RV//////ykI0FEAwnuRBMRV//////ykI0FEAwnuRBMRVIk0FEAgmIIYT3VESaCiAQTEEMJ7qiJNB&#13;&#10;RAIJiCGE91REmgogEExCMJ7qiJNBRAIJiEYT3VESaCiAQTERhPdURJoKIBBMRGE91REmgogQTEBh&#13;&#10;PdURJoKIEExAYT3VESaCiBBMQGE91REmgogQTEBhPdURJoKIEExAYT3VESaCiBBMQGE91REmgogQ&#13;&#10;TEBhPdURJoKIEExAYT3VESaCiBBMQGE91RG2gogQTEBhPdURtoKIEExAYT3VEbaCiBBMQGE91RG2&#13;&#10;gogQTEBhPdURtoKIEExAYT3VEbaCiBBMQGE91RG2gogQTEBhPdURtoKIEExAYT3VEbaCiBBMQGE9&#13;&#10;1RG2gogQTEBhPdURtoKIEExAYT3VEbaCiBBMQGE91RG2gogQTEBhPdURtoKIEExAYT3VEbaCiBBM&#13;&#10;QGE91RG2gogQTEBhPdURtoKIEExAYT3VEbaCiBBMQGE91RG2gogQTEBhPdURtoKIEExAYT3VEbaC&#13;&#10;iBBMQGE91RG2gogQTEBhPdUhShJKCeqCUeE10E9UEsMJrsJJQSjgjaCKIIowg3hBocBQSwMEFAAG&#13;&#10;AAgAAAAhAG59aWTlAAAADgEAAA8AAABkcnMvZG93bnJldi54bWxMj09rg0AQxe+FfodlAr0lq1Xb&#13;&#10;YFxDSP+cQqFJoeQ20YlK3F1xN2q+faen9jIwvDdv3i9bT7oVA/WusUZBuAhAkCls2ZhKwdfhbb4E&#13;&#10;4TyaEltrSMGNHKzz+7sM09KO5pOGva8EhxiXooLa+y6V0hU1aXQL25Fh7Wx7jZ7XvpJljyOH61Y+&#13;&#10;BsGT1NgY/lBjR9uaisv+qhW8jzhuovB12F3O29vxkHx870JS6mE2vax4bFYgPE3+7wJ+Gbg/5Fzs&#13;&#10;ZK+mdKJVwDRewTyOEhAsJ8uYcU7si6PnAGSeyf8Y+Q8AAAD//wMAUEsDBBQABgAIAAAAIQB20p5S&#13;&#10;4QAAAJwBAAAZAAAAZHJzL19yZWxzL2Uyb0RvYy54bWwucmVsc3SQQUsDMRCF74L/IczdzG4PKtJs&#13;&#10;L1LoVeoPCMlsNrjJhCRV+++NFcEt63HeMN97b7a7zzCLd8rFc1TQyw4ERcPWR6fg9bi/ewRRqo5W&#13;&#10;zxxJwZkK7Ibbm+0Lzbq2ozL5VESjxKJgqjU9IRYzUdBFcqLYNiPnoGsbs8OkzZt2hJuuu8f8lwHD&#13;&#10;gikOVkE+2A2I4zk15yt28CZz4bFKwwF5HL25UB+WVJxsmrhyo+jsqCoIZL3+lXv5YRPgunX/j/VK&#13;&#10;rR//ZzanQLGutEMfWu3rFBexlym67wy4+OnwBQAA//8DAFBLAQItABQABgAIAAAAIQB24ElfGAEA&#13;&#10;AE4CAAATAAAAAAAAAAAAAAAAAAAAAABbQ29udGVudF9UeXBlc10ueG1sUEsBAi0AFAAGAAgAAAAh&#13;&#10;ADj9If/WAAAAlAEAAAsAAAAAAAAAAAAAAAAASQEAAF9yZWxzLy5yZWxzUEsBAi0AFAAGAAgAAAAh&#13;&#10;AOlBd6AOBAAAhw4AAA4AAAAAAAAAAAAAAAAASAIAAGRycy9lMm9Eb2MueG1sUEsBAi0ACgAAAAAA&#13;&#10;AAAhANHZyoWqogMAqqIDABQAAAAAAAAAAAAAAAAAggYAAGRycy9tZWRpYS9pbWFnZTEucG5nUEsB&#13;&#10;Ai0ACgAAAAAAAAAhAHMytsQBxgEAAcYBABYAAAAAAAAAAAAAAAAAXqkDAGRycy9tZWRpYS9oZHBo&#13;&#10;b3RvMS53ZHBQSwECLQAUAAYACAAAACEAbn1pZOUAAAAOAQAADwAAAAAAAAAAAAAAAACTbwUAZHJz&#13;&#10;L2Rvd25yZXYueG1sUEsBAi0AFAAGAAgAAAAhAHbSnlLhAAAAnAEAABkAAAAAAAAAAAAAAAAApXAF&#13;&#10;AGRycy9fcmVscy9lMm9Eb2MueG1sLnJlbHNQSwUGAAAAAAcABwDAAQAAvXEF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alt="A screenshot of a graph&#10;&#10;Description automatically generated" style="position:absolute;left:1051;width:36087;height:9401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O7PbzQAAAOcAAAAPAAAAZHJzL2Rvd25yZXYueG1sRI9PS8NA&#13;&#10;FMTvQr/D8gpepN30Dyppt6UYIt6stRdvj+wzCWbfptk1Sb+9TxC8DAzD/IbZ7kfXqJ66UHs2sJgn&#13;&#10;oIgLb2suDZzf89kjqBCRLTaeycCVAux3k5stptYP/Eb9KZZKIBxSNFDF2KZah6Iih2HuW2LJPn3n&#13;&#10;MIrtSm07HATuGr1MknvtsGZZqLClp4qKr9O3E0oeNR/zOztcy8vz8JG99lnRG3M7HbONyGEDKtIY&#13;&#10;/xt/iBcrH5Llw3q1WK3h95d40LsfAAAA//8DAFBLAQItABQABgAIAAAAIQDb4fbL7gAAAIUBAAAT&#13;&#10;AAAAAAAAAAAAAAAAAAAAAABbQ29udGVudF9UeXBlc10ueG1sUEsBAi0AFAAGAAgAAAAhAFr0LFu/&#13;&#10;AAAAFQEAAAsAAAAAAAAAAAAAAAAAHwEAAF9yZWxzLy5yZWxzUEsBAi0AFAAGAAgAAAAhAHU7s9vN&#13;&#10;AAAA5wAAAA8AAAAAAAAAAAAAAAAABwIAAGRycy9kb3ducmV2LnhtbFBLBQYAAAAAAwADALcAAAAB&#13;&#10;AwAAAAA=&#13;&#10;">
                  <v:imagedata r:id="rId7" o:title="A screenshot of a graph&#10;&#10;Description automatically generated"/>
                </v:shape>
                <v:shape id="Text Box 1" o:spid="_x0000_s1031" type="#_x0000_t202" style="position:absolute;left:-9821;top:14030;width:22169;height:2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U3IJ0QAAAOgAAAAPAAAAZHJzL2Rvd25yZXYueG1sRI/BSsNA&#13;&#10;EIbvgu+wjOBF7CYaYpN2W9pKQWgPpvXibciOSTA7m2bXNu3TuwXBy8DMz/8N33Q+mFYcqXeNZQXx&#13;&#10;KAJBXFrdcKXgY79+HINwHllja5kUnMnBfHZ7M8Vc2xMXdNz5SgQIuxwV1N53uZSurMmgG9mOOGRf&#13;&#10;tjfow9pXUvd4CnDTyqcoSqXBhsOHGjta1VR+736Mgk+dvRdLn3Xby+qcPGw3SXpYWKXu74bXSRiL&#13;&#10;CQhPg/9v/CHedHB4jpMkS+OXFK5i4QBy9gsAAP//AwBQSwECLQAUAAYACAAAACEA2+H2y+4AAACF&#13;&#10;AQAAEwAAAAAAAAAAAAAAAAAAAAAAW0NvbnRlbnRfVHlwZXNdLnhtbFBLAQItABQABgAIAAAAIQBa&#13;&#10;9CxbvwAAABUBAAALAAAAAAAAAAAAAAAAAB8BAABfcmVscy8ucmVsc1BLAQItABQABgAIAAAAIQAg&#13;&#10;U3IJ0QAAAOgAAAAPAAAAAAAAAAAAAAAAAAcCAABkcnMvZG93bnJldi54bWxQSwUGAAAAAAMAAwC3&#13;&#10;AAAABQMAAAAA&#13;&#10;" fillcolor="white [3201]" stroked="f" strokeweight=".5pt">
                  <v:textbox>
                    <w:txbxContent>
                      <w:p w14:paraId="04CFEEAD" w14:textId="77777777" w:rsidR="00242D4D" w:rsidRPr="009E7B7D" w:rsidRDefault="00242D4D" w:rsidP="00242D4D">
                        <w:pPr>
                          <w:rPr>
                            <w:rFonts w:asciiTheme="minorHAnsi" w:hAnsiTheme="minorHAnsi" w:cstheme="minorHAnsi"/>
                            <w:sz w:val="18"/>
                            <w:szCs w:val="18"/>
                            <w:lang w:val="en-US"/>
                          </w:rPr>
                        </w:pPr>
                        <w:r>
                          <w:rPr>
                            <w:rFonts w:asciiTheme="minorHAnsi" w:hAnsiTheme="minorHAnsi" w:cstheme="minorHAnsi"/>
                            <w:sz w:val="18"/>
                            <w:szCs w:val="18"/>
                            <w:lang w:val="en-US"/>
                          </w:rPr>
                          <w:t xml:space="preserve">Percentage change in </w:t>
                        </w:r>
                        <w:r w:rsidRPr="009E7B7D">
                          <w:rPr>
                            <w:rFonts w:asciiTheme="minorHAnsi" w:hAnsiTheme="minorHAnsi" w:cstheme="minorHAnsi"/>
                            <w:sz w:val="18"/>
                            <w:szCs w:val="18"/>
                            <w:lang w:val="en-US"/>
                          </w:rPr>
                          <w:t>normalised</w:t>
                        </w:r>
                        <w:r>
                          <w:rPr>
                            <w:rFonts w:asciiTheme="minorHAnsi" w:hAnsiTheme="minorHAnsi" w:cstheme="minorHAnsi"/>
                            <w:sz w:val="18"/>
                            <w:szCs w:val="18"/>
                            <w:lang w:val="en-US"/>
                          </w:rPr>
                          <w:t xml:space="preserve"> strength</w:t>
                        </w:r>
                      </w:p>
                    </w:txbxContent>
                  </v:textbox>
                </v:shape>
                <v:shape id="Text Box 1" o:spid="_x0000_s1032" type="#_x0000_t202" style="position:absolute;left:-9141;top:44283;width:22169;height:2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pS4P0QAAAOgAAAAPAAAAZHJzL2Rvd25yZXYueG1sRI/BasJA&#13;&#10;EIbvhb7DMkIvpW4qadqNrmIVoVAP1XrxNmTHJDQ7m2ZXjX16t1DoZWDm5/+GbzLrbSNO1PnasYbH&#13;&#10;YQKCuHCm5lLD7nP18ALCB2SDjWPScCEPs+ntzQRz4868odM2lCJC2OeooQqhzaX0RUUW/dC1xDE7&#13;&#10;uM5iiGtXStPhOcJtI0dJkkmLNccPFba0qKj42h6thr1RH5vXoNr1z+KS3q/f0+x77rS+G/TLcRzz&#13;&#10;MYhAffhv/CHeTHR4UukofVaZgl+xeAA5vQIAAP//AwBQSwECLQAUAAYACAAAACEA2+H2y+4AAACF&#13;&#10;AQAAEwAAAAAAAAAAAAAAAAAAAAAAW0NvbnRlbnRfVHlwZXNdLnhtbFBLAQItABQABgAIAAAAIQBa&#13;&#10;9CxbvwAAABUBAAALAAAAAAAAAAAAAAAAAB8BAABfcmVscy8ucmVsc1BLAQItABQABgAIAAAAIQAL&#13;&#10;pS4P0QAAAOgAAAAPAAAAAAAAAAAAAAAAAAcCAABkcnMvZG93bnJldi54bWxQSwUGAAAAAAMAAwC3&#13;&#10;AAAABQMAAAAA&#13;&#10;" fillcolor="white [3201]" stroked="f" strokeweight=".5pt">
                  <v:textbox>
                    <w:txbxContent>
                      <w:p w14:paraId="10CD94D6" w14:textId="77777777" w:rsidR="00242D4D" w:rsidRPr="009E7B7D" w:rsidRDefault="00242D4D" w:rsidP="00242D4D">
                        <w:pPr>
                          <w:rPr>
                            <w:rFonts w:asciiTheme="minorHAnsi" w:hAnsiTheme="minorHAnsi" w:cstheme="minorHAnsi"/>
                            <w:sz w:val="18"/>
                            <w:szCs w:val="18"/>
                            <w:lang w:val="en-US"/>
                          </w:rPr>
                        </w:pPr>
                        <w:r>
                          <w:rPr>
                            <w:rFonts w:asciiTheme="minorHAnsi" w:hAnsiTheme="minorHAnsi" w:cstheme="minorHAnsi"/>
                            <w:sz w:val="18"/>
                            <w:szCs w:val="18"/>
                            <w:lang w:val="en-US"/>
                          </w:rPr>
                          <w:t xml:space="preserve">Percentage change in </w:t>
                        </w:r>
                        <w:r w:rsidRPr="009E7B7D">
                          <w:rPr>
                            <w:rFonts w:asciiTheme="minorHAnsi" w:hAnsiTheme="minorHAnsi" w:cstheme="minorHAnsi"/>
                            <w:sz w:val="18"/>
                            <w:szCs w:val="18"/>
                            <w:lang w:val="en-US"/>
                          </w:rPr>
                          <w:t>normalised</w:t>
                        </w:r>
                        <w:r>
                          <w:rPr>
                            <w:rFonts w:asciiTheme="minorHAnsi" w:hAnsiTheme="minorHAnsi" w:cstheme="minorHAnsi"/>
                            <w:sz w:val="18"/>
                            <w:szCs w:val="18"/>
                            <w:lang w:val="en-US"/>
                          </w:rPr>
                          <w:t xml:space="preserve"> strength</w:t>
                        </w:r>
                      </w:p>
                    </w:txbxContent>
                  </v:textbox>
                </v:shape>
                <v:shape id="Text Box 1" o:spid="_x0000_s1033" type="#_x0000_t202" style="position:absolute;left:-9141;top:74693;width:22169;height:252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grQq0QAAAOgAAAAPAAAAZHJzL2Rvd25yZXYueG1sRI/BasJA&#13;&#10;EIbvhb7DMoVeSt1EgproKtZSKNRDtV68DdlpEpqdTbNbjX36zkHoZeCfYb6fb7EaXKtO1IfGs4F0&#13;&#10;lIAiLr1tuDJw+Hh5nIEKEdli65kMXCjAanl7s8DC+jPv6LSPlRIIhwIN1DF2hdahrMlhGPmOWG6f&#13;&#10;vncYJfaVtj2eBe5aPU6SiXbYsDTU2NGmpvJr/+MMHG3+vnuKebf93Vyyh+1bNvlee2Pu74bnuYz1&#13;&#10;HFSkIf5/XBGvVhyyNJ9Ox+lMVERMFqCXfwAAAP//AwBQSwECLQAUAAYACAAAACEA2+H2y+4AAACF&#13;&#10;AQAAEwAAAAAAAAAAAAAAAAAAAAAAW0NvbnRlbnRfVHlwZXNdLnhtbFBLAQItABQABgAIAAAAIQBa&#13;&#10;9CxbvwAAABUBAAALAAAAAAAAAAAAAAAAAB8BAABfcmVscy8ucmVsc1BLAQItABQABgAIAAAAIQDB&#13;&#10;grQq0QAAAOgAAAAPAAAAAAAAAAAAAAAAAAcCAABkcnMvZG93bnJldi54bWxQSwUGAAAAAAMAAwC3&#13;&#10;AAAABQMAAAAA&#13;&#10;" fillcolor="white [3201]" stroked="f" strokeweight=".5pt">
                  <v:textbox>
                    <w:txbxContent>
                      <w:p w14:paraId="02722476" w14:textId="77777777" w:rsidR="00242D4D" w:rsidRPr="009E7B7D" w:rsidRDefault="00242D4D" w:rsidP="00242D4D">
                        <w:pPr>
                          <w:rPr>
                            <w:rFonts w:asciiTheme="minorHAnsi" w:hAnsiTheme="minorHAnsi" w:cstheme="minorHAnsi"/>
                            <w:sz w:val="18"/>
                            <w:szCs w:val="18"/>
                            <w:lang w:val="en-US"/>
                          </w:rPr>
                        </w:pPr>
                        <w:r>
                          <w:rPr>
                            <w:rFonts w:asciiTheme="minorHAnsi" w:hAnsiTheme="minorHAnsi" w:cstheme="minorHAnsi"/>
                            <w:sz w:val="18"/>
                            <w:szCs w:val="18"/>
                            <w:lang w:val="en-US"/>
                          </w:rPr>
                          <w:t xml:space="preserve">Percentage change in </w:t>
                        </w:r>
                        <w:r w:rsidRPr="009E7B7D">
                          <w:rPr>
                            <w:rFonts w:asciiTheme="minorHAnsi" w:hAnsiTheme="minorHAnsi" w:cstheme="minorHAnsi"/>
                            <w:sz w:val="18"/>
                            <w:szCs w:val="18"/>
                            <w:lang w:val="en-US"/>
                          </w:rPr>
                          <w:t>normalised</w:t>
                        </w:r>
                        <w:r>
                          <w:rPr>
                            <w:rFonts w:asciiTheme="minorHAnsi" w:hAnsiTheme="minorHAnsi" w:cstheme="minorHAnsi"/>
                            <w:sz w:val="18"/>
                            <w:szCs w:val="18"/>
                            <w:lang w:val="en-US"/>
                          </w:rPr>
                          <w:t xml:space="preserve"> strength</w:t>
                        </w:r>
                      </w:p>
                    </w:txbxContent>
                  </v:textbox>
                </v:shape>
                <w10:wrap type="square" anchorx="margin" anchory="margin"/>
              </v:group>
            </w:pict>
          </mc:Fallback>
        </mc:AlternateContent>
      </w:r>
    </w:p>
    <w:p w14:paraId="2A29353C" w14:textId="77777777" w:rsidR="00242D4D" w:rsidRPr="006043AF" w:rsidRDefault="00242D4D" w:rsidP="00242D4D">
      <w:pPr>
        <w:autoSpaceDE w:val="0"/>
        <w:autoSpaceDN w:val="0"/>
        <w:adjustRightInd w:val="0"/>
        <w:spacing w:line="480" w:lineRule="auto"/>
        <w:jc w:val="both"/>
        <w:rPr>
          <w:rFonts w:ascii="Calibri" w:hAnsi="Calibri" w:cs="Calibri"/>
          <w:noProof/>
          <w:color w:val="000000"/>
          <w:sz w:val="22"/>
          <w:szCs w:val="22"/>
          <w:u w:color="000000"/>
          <w:lang w:val="en-US"/>
        </w:rPr>
      </w:pPr>
    </w:p>
    <w:p w14:paraId="09EC13FE" w14:textId="77777777" w:rsidR="00242D4D" w:rsidRPr="006043AF" w:rsidRDefault="00242D4D" w:rsidP="00242D4D">
      <w:pPr>
        <w:autoSpaceDE w:val="0"/>
        <w:autoSpaceDN w:val="0"/>
        <w:adjustRightInd w:val="0"/>
        <w:spacing w:line="480" w:lineRule="auto"/>
        <w:jc w:val="both"/>
        <w:rPr>
          <w:rFonts w:ascii="Calibri" w:hAnsi="Calibri" w:cs="Calibri"/>
          <w:color w:val="000000"/>
          <w:sz w:val="22"/>
          <w:szCs w:val="22"/>
          <w:u w:color="000000"/>
          <w:lang w:val="en-US"/>
        </w:rPr>
      </w:pPr>
    </w:p>
    <w:p w14:paraId="40C7BEE8" w14:textId="77777777" w:rsidR="00242D4D" w:rsidRPr="006043AF" w:rsidRDefault="00242D4D" w:rsidP="00242D4D">
      <w:pPr>
        <w:pStyle w:val="ThesisBody"/>
        <w:rPr>
          <w:rFonts w:ascii="Calibri" w:hAnsi="Calibri" w:cs="Calibri"/>
          <w:b/>
          <w:bCs/>
        </w:rPr>
      </w:pPr>
      <w:r w:rsidRPr="006043AF">
        <w:rPr>
          <w:rFonts w:ascii="Calibri" w:hAnsi="Calibri" w:cs="Calibri"/>
          <w:noProof/>
          <w:color w:val="000000"/>
          <w:szCs w:val="22"/>
          <w:u w:color="000000"/>
          <w:lang w:val="en-US"/>
        </w:rPr>
        <mc:AlternateContent>
          <mc:Choice Requires="wps">
            <w:drawing>
              <wp:anchor distT="0" distB="0" distL="114300" distR="114300" simplePos="0" relativeHeight="251661312" behindDoc="0" locked="0" layoutInCell="1" allowOverlap="1" wp14:anchorId="3B74B448" wp14:editId="073504ED">
                <wp:simplePos x="0" y="0"/>
                <wp:positionH relativeFrom="column">
                  <wp:posOffset>4538980</wp:posOffset>
                </wp:positionH>
                <wp:positionV relativeFrom="paragraph">
                  <wp:posOffset>520757</wp:posOffset>
                </wp:positionV>
                <wp:extent cx="515120" cy="320540"/>
                <wp:effectExtent l="0" t="0" r="5715" b="0"/>
                <wp:wrapNone/>
                <wp:docPr id="447812310" name="Text Box 3"/>
                <wp:cNvGraphicFramePr/>
                <a:graphic xmlns:a="http://schemas.openxmlformats.org/drawingml/2006/main">
                  <a:graphicData uri="http://schemas.microsoft.com/office/word/2010/wordprocessingShape">
                    <wps:wsp>
                      <wps:cNvSpPr txBox="1"/>
                      <wps:spPr>
                        <a:xfrm flipH="1">
                          <a:off x="0" y="0"/>
                          <a:ext cx="515120" cy="320540"/>
                        </a:xfrm>
                        <a:prstGeom prst="rect">
                          <a:avLst/>
                        </a:prstGeom>
                        <a:solidFill>
                          <a:schemeClr val="bg1"/>
                        </a:solidFill>
                        <a:ln w="6350">
                          <a:noFill/>
                        </a:ln>
                      </wps:spPr>
                      <wps:txbx>
                        <w:txbxContent>
                          <w:p w14:paraId="02E7CAE6" w14:textId="77777777" w:rsidR="00242D4D" w:rsidRDefault="00242D4D" w:rsidP="00242D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74B448" id="_x0000_s1034" type="#_x0000_t202" style="position:absolute;left:0;text-align:left;margin-left:357.4pt;margin-top:41pt;width:40.55pt;height:25.2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NQc3NgIAAGQEAAAOAAAAZHJzL2Uyb0RvYy54bWysVE1v2zAMvQ/YfxB0X2ynSdcFcYosRbYB&#13;&#10;RVsgHXpWZCkWIIuapMTOfv0oOU6zbqdhF4EiKX68R2p+2zWaHITzCkxJi1FOiTAcKmV2Jf3+vP5w&#13;&#10;Q4kPzFRMgxElPQpPbxfv381bOxNjqEFXwhEMYvystSWtQ7CzLPO8Fg3zI7DCoFGCa1jAq9tllWMt&#13;&#10;Rm90Ns7z66wFV1kHXHiP2rveSBcpvpSCh0cpvQhElxRrC+l06dzGM1vM2WznmK0VP5XB/qGKhimD&#13;&#10;Sc+h7lhgZO/UH6EaxR14kGHEoclASsVF6gG7KfI33WxqZkXqBcHx9gyT/39h+cNhY58cCd1n6JDA&#13;&#10;CEhr/cyjMvbTSdcQqZX9Go1RgzUT9EQwj2cARRcIR+W0mBZjtHA0XY3z6SQBnPVh4mPrfPgioCFR&#13;&#10;KKlDflJQdrj3AVOj6+AS3T1oVa2V1ukSZ0KstCMHhmxud6lYfPGblzakLen11TRPgQ3E531kbTDB&#13;&#10;a3NRCt22I6rCB0PjW6iOiIeDflS85WuFtd4zH56Yw9nA9nDewyMeUgPmgpNESQ3u59/00R8pQysl&#13;&#10;Lc5aSf2PPXOCEv3NIJmfigkiRUK6TKYfI4Tu0rK9tJh9swIEoMDNsjyJ0T/oQZQOmhdci2XMiiZm&#13;&#10;OOYuaRjEVeg3ANeKi+UyOeE4WhbuzcbygenIxHP3wpw90RWQ5wcYppLN3rDW+0aqDCz3AaRKlEac&#13;&#10;e1RP8OMoJ6ZPaxd35fKevF4/h8UvAAAA//8DAFBLAwQUAAYACAAAACEAnoNasucAAAAPAQAADwAA&#13;&#10;AGRycy9kb3ducmV2LnhtbEyPQUvDQBCF74L/YRnBm900tTZNsymiVCwUpK2g3qbZNQlmZ0N22yb+&#13;&#10;eseTXgaGee/N97JlbxtxMp2vHSkYjyIQhgqnayoVvO5XNwkIH5A0No6MgsF4WOaXFxmm2p1pa067&#13;&#10;UAoOIZ+igiqENpXSF5Wx6EeuNcS3T9dZDLx2pdQdnjncNjKOojtpsSb+UGFrHipTfO2OVkH/vn56&#13;&#10;fomHZDXZDN3bUCQf+L1R6vqqf1zwuF+ACKYPfw747cD8kDPYwR1Je9EomI1vmT8oSGIuxoLZfDoH&#13;&#10;cWDlJJ6CzDP5v0f+AwAA//8DAFBLAQItABQABgAIAAAAIQC2gziS/gAAAOEBAAATAAAAAAAAAAAA&#13;&#10;AAAAAAAAAABbQ29udGVudF9UeXBlc10ueG1sUEsBAi0AFAAGAAgAAAAhADj9If/WAAAAlAEAAAsA&#13;&#10;AAAAAAAAAAAAAAAALwEAAF9yZWxzLy5yZWxzUEsBAi0AFAAGAAgAAAAhAPY1Bzc2AgAAZAQAAA4A&#13;&#10;AAAAAAAAAAAAAAAALgIAAGRycy9lMm9Eb2MueG1sUEsBAi0AFAAGAAgAAAAhAJ6DWrLnAAAADwEA&#13;&#10;AA8AAAAAAAAAAAAAAAAAkAQAAGRycy9kb3ducmV2LnhtbFBLBQYAAAAABAAEAPMAAACkBQAAAAA=&#13;&#10;" fillcolor="white [3212]" stroked="f" strokeweight=".5pt">
                <v:textbox>
                  <w:txbxContent>
                    <w:p w14:paraId="02E7CAE6" w14:textId="77777777" w:rsidR="00242D4D" w:rsidRDefault="00242D4D" w:rsidP="00242D4D"/>
                  </w:txbxContent>
                </v:textbox>
              </v:shape>
            </w:pict>
          </mc:Fallback>
        </mc:AlternateContent>
      </w:r>
      <w:r w:rsidRPr="006043AF">
        <w:rPr>
          <w:rFonts w:ascii="Calibri" w:hAnsi="Calibri" w:cs="Calibri"/>
          <w:noProof/>
          <w:color w:val="000000"/>
          <w:szCs w:val="22"/>
          <w:u w:color="000000"/>
          <w:lang w:val="en-US"/>
        </w:rPr>
        <mc:AlternateContent>
          <mc:Choice Requires="wps">
            <w:drawing>
              <wp:anchor distT="0" distB="0" distL="114300" distR="114300" simplePos="0" relativeHeight="251660288" behindDoc="0" locked="0" layoutInCell="1" allowOverlap="1" wp14:anchorId="180AB89D" wp14:editId="6E592192">
                <wp:simplePos x="0" y="0"/>
                <wp:positionH relativeFrom="column">
                  <wp:posOffset>861695</wp:posOffset>
                </wp:positionH>
                <wp:positionV relativeFrom="paragraph">
                  <wp:posOffset>537383</wp:posOffset>
                </wp:positionV>
                <wp:extent cx="515120" cy="320540"/>
                <wp:effectExtent l="0" t="0" r="5715" b="0"/>
                <wp:wrapNone/>
                <wp:docPr id="314064063" name="Text Box 3"/>
                <wp:cNvGraphicFramePr/>
                <a:graphic xmlns:a="http://schemas.openxmlformats.org/drawingml/2006/main">
                  <a:graphicData uri="http://schemas.microsoft.com/office/word/2010/wordprocessingShape">
                    <wps:wsp>
                      <wps:cNvSpPr txBox="1"/>
                      <wps:spPr>
                        <a:xfrm flipH="1">
                          <a:off x="0" y="0"/>
                          <a:ext cx="515120" cy="320540"/>
                        </a:xfrm>
                        <a:prstGeom prst="rect">
                          <a:avLst/>
                        </a:prstGeom>
                        <a:solidFill>
                          <a:schemeClr val="bg1"/>
                        </a:solidFill>
                        <a:ln w="6350">
                          <a:noFill/>
                        </a:ln>
                      </wps:spPr>
                      <wps:txbx>
                        <w:txbxContent>
                          <w:p w14:paraId="195081FB" w14:textId="77777777" w:rsidR="00242D4D" w:rsidRDefault="00242D4D" w:rsidP="00242D4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0AB89D" id="_x0000_s1035" type="#_x0000_t202" style="position:absolute;left:0;text-align:left;margin-left:67.85pt;margin-top:42.3pt;width:40.55pt;height:25.2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0jiNgIAAGQEAAAOAAAAZHJzL2Uyb0RvYy54bWysVMFu2zAMvQ/YPwi6L7bTpN2COEWWItuA&#13;&#10;oi2QDj0rshQLkEVNUmJnXz9KjtOs22nYRaBE+pF8j/T8tms0OQjnFZiSFqOcEmE4VMrsSvr9ef3h&#13;&#10;IyU+MFMxDUaU9Cg8vV28fzdv7UyMoQZdCUcQxPhZa0tah2BnWeZ5LRrmR2CFQacE17CAV7fLKsda&#13;&#10;RG90Ns7z66wFV1kHXHiPr3e9ky4SvpSCh0cpvQhElxRrC+l06dzGM1vM2WznmK0VP5XB/qGKhimD&#13;&#10;Sc9QdywwsnfqD6hGcQceZBhxaDKQUnGResBuivxNN5uaWZF6QXK8PdPk/x8sfzhs7JMjofsMHQoY&#13;&#10;CWmtn3l8jP100jVEamW/Rmd8wZoJRiKZxzOBoguE4+O0mBZj9HB0XY3z6SQRnPUw8WPrfPgioCHR&#13;&#10;KKlDfRIoO9z7gKkxdAiJ4R60qtZK63SJMyFW2pEDQzW3u1QsfvFblDakLen11TRPwAbi5z2yNpjg&#13;&#10;tblohW7bEVWV9GZofAvVEflw0I+Kt3ytsNZ75sMTczgb2B7Oe3jEQ2rAXHCyKKnB/fzbe4xHydBL&#13;&#10;SYuzVlL/Y8+coER/Myjmp2KCTJGQLpPpTaTQXXq2lx6zb1aABBS4WZYnM8YHPZjSQfOCa7GMWdHF&#13;&#10;DMfcJQ2DuQr9BuBacbFcpiAcR8vCvdlYPigdlXjuXpizJ7kC6vwAw1Sy2RvV+tgolYHlPoBUSdLI&#13;&#10;c8/qiX4c5aT0ae3irlzeU9Trz2HxCwAA//8DAFBLAwQUAAYACAAAACEAVPau3OMAAAAPAQAADwAA&#13;&#10;AGRycy9kb3ducmV2LnhtbExPTUvDQBC9C/6HZQRvdpNUY0izKaJUFApiFdTbNDsmwexuyG7bxF/f&#13;&#10;0YteBh7vY94rlqPpxJ4G3zqrIJ5FIMhWTre2VvD6srrIQPiAVmPnLCmYyMOyPD0pMNfuYJ9pvwm1&#13;&#10;4BDrc1TQhNDnUvqqIYN+5nqyzH26wWBgONRSD3jgcNPJJIpSabC1/KHBnm4bqr42O6NgfH+8f3hK&#13;&#10;pmw1X0/D21RlH/i9Vur8bLxb8LlZgAg0hj8H/Gzg/lBysa3bWe1Fx3h+dc1SBdllCoIFSZzyoO0v&#13;&#10;E4MsC/l/R3kEAAD//wMAUEsBAi0AFAAGAAgAAAAhALaDOJL+AAAA4QEAABMAAAAAAAAAAAAAAAAA&#13;&#10;AAAAAFtDb250ZW50X1R5cGVzXS54bWxQSwECLQAUAAYACAAAACEAOP0h/9YAAACUAQAACwAAAAAA&#13;&#10;AAAAAAAAAAAvAQAAX3JlbHMvLnJlbHNQSwECLQAUAAYACAAAACEAiYdI4jYCAABkBAAADgAAAAAA&#13;&#10;AAAAAAAAAAAuAgAAZHJzL2Uyb0RvYy54bWxQSwECLQAUAAYACAAAACEAVPau3OMAAAAPAQAADwAA&#13;&#10;AAAAAAAAAAAAAACQBAAAZHJzL2Rvd25yZXYueG1sUEsFBgAAAAAEAAQA8wAAAKAFAAAAAA==&#13;&#10;" fillcolor="white [3212]" stroked="f" strokeweight=".5pt">
                <v:textbox>
                  <w:txbxContent>
                    <w:p w14:paraId="195081FB" w14:textId="77777777" w:rsidR="00242D4D" w:rsidRDefault="00242D4D" w:rsidP="00242D4D"/>
                  </w:txbxContent>
                </v:textbox>
              </v:shape>
            </w:pict>
          </mc:Fallback>
        </mc:AlternateContent>
      </w:r>
    </w:p>
    <w:p w14:paraId="49F396A2" w14:textId="77777777" w:rsidR="00242D4D" w:rsidRPr="006043AF" w:rsidRDefault="00242D4D" w:rsidP="00242D4D">
      <w:pPr>
        <w:pStyle w:val="ThesisBody"/>
        <w:rPr>
          <w:rFonts w:ascii="Calibri" w:hAnsi="Calibri" w:cs="Calibri"/>
          <w:b/>
          <w:bCs/>
        </w:rPr>
      </w:pPr>
    </w:p>
    <w:p w14:paraId="20E6A237" w14:textId="77777777" w:rsidR="00242D4D" w:rsidRPr="006043AF" w:rsidRDefault="00242D4D" w:rsidP="00242D4D">
      <w:pPr>
        <w:pStyle w:val="ThesisBody"/>
        <w:rPr>
          <w:rFonts w:ascii="Calibri" w:hAnsi="Calibri" w:cs="Calibri"/>
          <w:b/>
          <w:bCs/>
        </w:rPr>
      </w:pPr>
    </w:p>
    <w:p w14:paraId="4AE9D7E5" w14:textId="77777777" w:rsidR="00242D4D" w:rsidRPr="006043AF" w:rsidRDefault="00242D4D" w:rsidP="00242D4D">
      <w:pPr>
        <w:pStyle w:val="ThesisBody"/>
        <w:rPr>
          <w:rFonts w:ascii="Calibri" w:hAnsi="Calibri" w:cs="Calibri"/>
          <w:b/>
          <w:bCs/>
        </w:rPr>
      </w:pPr>
    </w:p>
    <w:p w14:paraId="080C43B6" w14:textId="77777777" w:rsidR="00242D4D" w:rsidRPr="006043AF" w:rsidRDefault="00242D4D" w:rsidP="00242D4D">
      <w:pPr>
        <w:pStyle w:val="ThesisBody"/>
        <w:rPr>
          <w:rFonts w:ascii="Calibri" w:hAnsi="Calibri" w:cs="Calibri"/>
          <w:b/>
          <w:bCs/>
        </w:rPr>
      </w:pPr>
    </w:p>
    <w:p w14:paraId="598E5696" w14:textId="77777777" w:rsidR="00242D4D" w:rsidRPr="006043AF" w:rsidRDefault="00242D4D" w:rsidP="00242D4D">
      <w:pPr>
        <w:pStyle w:val="ThesisBody"/>
        <w:rPr>
          <w:rFonts w:ascii="Calibri" w:hAnsi="Calibri" w:cs="Calibri"/>
          <w:b/>
          <w:bCs/>
        </w:rPr>
      </w:pPr>
    </w:p>
    <w:p w14:paraId="1DDEB9EC" w14:textId="77777777" w:rsidR="00242D4D" w:rsidRPr="006043AF" w:rsidRDefault="00242D4D" w:rsidP="00242D4D">
      <w:pPr>
        <w:pStyle w:val="ThesisBody"/>
        <w:rPr>
          <w:rFonts w:ascii="Calibri" w:hAnsi="Calibri" w:cs="Calibri"/>
          <w:b/>
          <w:bCs/>
        </w:rPr>
      </w:pPr>
    </w:p>
    <w:p w14:paraId="048F52CD" w14:textId="4B660CE7" w:rsidR="00242D4D" w:rsidRPr="006043AF" w:rsidRDefault="00242D4D" w:rsidP="00242D4D">
      <w:pPr>
        <w:pStyle w:val="ThesisBody"/>
        <w:rPr>
          <w:rFonts w:ascii="Calibri" w:hAnsi="Calibri" w:cs="Calibri"/>
        </w:rPr>
      </w:pPr>
      <w:r w:rsidRPr="006043AF">
        <w:rPr>
          <w:rFonts w:ascii="Calibri" w:hAnsi="Calibri" w:cs="Calibri"/>
          <w:b/>
          <w:bCs/>
        </w:rPr>
        <w:lastRenderedPageBreak/>
        <w:t>Supplementary Figure 1.</w:t>
      </w:r>
      <w:r w:rsidRPr="006043AF">
        <w:rPr>
          <w:rFonts w:ascii="Calibri" w:hAnsi="Calibri" w:cs="Calibri"/>
        </w:rPr>
        <w:t xml:space="preserve"> Sensitivity analysis conducted on 2, 5, 10, 15 and 20 observations per focal individual in the a) play (n=5 groups), b) agonistic (n=11 groups) and c) vocal networks (n=11 groups). For each observation number, the number of observations was randomly selected from the full dataset to calculate normalised strength for each focal 1000 times, thus giving an average normalised strength for </w:t>
      </w:r>
      <w:proofErr w:type="gramStart"/>
      <w:r w:rsidRPr="006043AF">
        <w:rPr>
          <w:rFonts w:ascii="Calibri" w:hAnsi="Calibri" w:cs="Calibri"/>
        </w:rPr>
        <w:t>each individual</w:t>
      </w:r>
      <w:proofErr w:type="gramEnd"/>
      <w:r w:rsidRPr="006043AF">
        <w:rPr>
          <w:rFonts w:ascii="Calibri" w:hAnsi="Calibri" w:cs="Calibri"/>
        </w:rPr>
        <w:t xml:space="preserve"> at each observation number. Percentage change in normalised strength was then calculated for each individual and observation number and compared to the full dataset. The horizontal line represents a 5% change in normalised strength (an arbitrary cut-off). </w:t>
      </w:r>
    </w:p>
    <w:p w14:paraId="4992F8D5" w14:textId="77777777" w:rsidR="00B123F6" w:rsidRPr="006043AF" w:rsidRDefault="00B123F6" w:rsidP="00B123F6">
      <w:pPr>
        <w:tabs>
          <w:tab w:val="left" w:pos="920"/>
        </w:tabs>
        <w:spacing w:line="480" w:lineRule="auto"/>
        <w:rPr>
          <w:rFonts w:ascii="Calibri" w:hAnsi="Calibri" w:cs="Calibri"/>
        </w:rPr>
      </w:pPr>
    </w:p>
    <w:p w14:paraId="3F26E6A6" w14:textId="74750D7A" w:rsidR="00B123F6" w:rsidRPr="006043AF" w:rsidRDefault="00B123F6" w:rsidP="00B123F6">
      <w:pPr>
        <w:tabs>
          <w:tab w:val="left" w:pos="920"/>
        </w:tabs>
        <w:spacing w:line="480" w:lineRule="auto"/>
        <w:rPr>
          <w:rFonts w:ascii="Calibri" w:hAnsi="Calibri" w:cs="Calibri"/>
        </w:rPr>
      </w:pPr>
      <w:r w:rsidRPr="006043AF">
        <w:rPr>
          <w:rFonts w:ascii="Calibri" w:hAnsi="Calibri" w:cs="Calibri"/>
          <w:b/>
          <w:bCs/>
        </w:rPr>
        <w:t>Supplementary Table 2.</w:t>
      </w:r>
      <w:r w:rsidRPr="006043AF">
        <w:rPr>
          <w:rFonts w:ascii="Calibri" w:hAnsi="Calibri" w:cs="Calibri"/>
        </w:rPr>
        <w:t xml:space="preserve"> The number of fledglings tested out of the total number of fledglings in the group for each testing period (</w:t>
      </w:r>
      <w:proofErr w:type="gramStart"/>
      <w:r w:rsidRPr="006043AF">
        <w:rPr>
          <w:rFonts w:ascii="Calibri" w:hAnsi="Calibri" w:cs="Calibri"/>
        </w:rPr>
        <w:t>100, 200 and 300 days</w:t>
      </w:r>
      <w:proofErr w:type="gramEnd"/>
      <w:r w:rsidRPr="006043AF">
        <w:rPr>
          <w:rFonts w:ascii="Calibri" w:hAnsi="Calibri" w:cs="Calibri"/>
        </w:rPr>
        <w:t xml:space="preserve"> post-fledgling) for 2020 and 20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126"/>
        <w:gridCol w:w="1126"/>
        <w:gridCol w:w="1126"/>
        <w:gridCol w:w="1126"/>
        <w:gridCol w:w="1126"/>
        <w:gridCol w:w="1127"/>
      </w:tblGrid>
      <w:tr w:rsidR="00B123F6" w:rsidRPr="006043AF" w14:paraId="0E6ED6DF" w14:textId="77777777" w:rsidTr="00B123F6">
        <w:tc>
          <w:tcPr>
            <w:tcW w:w="1126" w:type="dxa"/>
            <w:vMerge w:val="restart"/>
            <w:tcBorders>
              <w:top w:val="single" w:sz="4" w:space="0" w:color="auto"/>
            </w:tcBorders>
            <w:vAlign w:val="center"/>
          </w:tcPr>
          <w:p w14:paraId="526B345D" w14:textId="77777777" w:rsidR="00B123F6" w:rsidRPr="006043AF" w:rsidRDefault="00B123F6" w:rsidP="00B123F6">
            <w:pPr>
              <w:rPr>
                <w:rFonts w:ascii="Calibri" w:hAnsi="Calibri" w:cs="Calibri"/>
                <w:b/>
                <w:bCs/>
              </w:rPr>
            </w:pPr>
            <w:r w:rsidRPr="006043AF">
              <w:rPr>
                <w:rFonts w:ascii="Calibri" w:hAnsi="Calibri" w:cs="Calibri"/>
                <w:b/>
                <w:bCs/>
              </w:rPr>
              <w:t>Group</w:t>
            </w:r>
          </w:p>
        </w:tc>
        <w:tc>
          <w:tcPr>
            <w:tcW w:w="3378" w:type="dxa"/>
            <w:gridSpan w:val="3"/>
            <w:tcBorders>
              <w:top w:val="single" w:sz="4" w:space="0" w:color="auto"/>
              <w:bottom w:val="single" w:sz="4" w:space="0" w:color="auto"/>
            </w:tcBorders>
          </w:tcPr>
          <w:p w14:paraId="75C4A741" w14:textId="77777777" w:rsidR="00B123F6" w:rsidRPr="006043AF" w:rsidRDefault="00B123F6" w:rsidP="00B123F6">
            <w:pPr>
              <w:jc w:val="center"/>
              <w:rPr>
                <w:rFonts w:ascii="Calibri" w:hAnsi="Calibri" w:cs="Calibri"/>
                <w:b/>
                <w:bCs/>
              </w:rPr>
            </w:pPr>
            <w:r w:rsidRPr="006043AF">
              <w:rPr>
                <w:rFonts w:ascii="Calibri" w:hAnsi="Calibri" w:cs="Calibri"/>
                <w:b/>
                <w:bCs/>
              </w:rPr>
              <w:t>2020</w:t>
            </w:r>
          </w:p>
        </w:tc>
        <w:tc>
          <w:tcPr>
            <w:tcW w:w="3379" w:type="dxa"/>
            <w:gridSpan w:val="3"/>
            <w:tcBorders>
              <w:top w:val="single" w:sz="4" w:space="0" w:color="auto"/>
              <w:bottom w:val="single" w:sz="4" w:space="0" w:color="auto"/>
            </w:tcBorders>
          </w:tcPr>
          <w:p w14:paraId="14514FCB" w14:textId="77777777" w:rsidR="00B123F6" w:rsidRPr="006043AF" w:rsidRDefault="00B123F6" w:rsidP="00B123F6">
            <w:pPr>
              <w:jc w:val="center"/>
              <w:rPr>
                <w:rFonts w:ascii="Calibri" w:hAnsi="Calibri" w:cs="Calibri"/>
                <w:b/>
                <w:bCs/>
              </w:rPr>
            </w:pPr>
            <w:r w:rsidRPr="006043AF">
              <w:rPr>
                <w:rFonts w:ascii="Calibri" w:hAnsi="Calibri" w:cs="Calibri"/>
                <w:b/>
                <w:bCs/>
              </w:rPr>
              <w:t>2021</w:t>
            </w:r>
          </w:p>
        </w:tc>
      </w:tr>
      <w:tr w:rsidR="00B123F6" w:rsidRPr="006043AF" w14:paraId="69BA1570" w14:textId="77777777" w:rsidTr="00B123F6">
        <w:tc>
          <w:tcPr>
            <w:tcW w:w="1126" w:type="dxa"/>
            <w:vMerge/>
            <w:tcBorders>
              <w:bottom w:val="single" w:sz="4" w:space="0" w:color="auto"/>
            </w:tcBorders>
          </w:tcPr>
          <w:p w14:paraId="4D35DE5C" w14:textId="77777777" w:rsidR="00B123F6" w:rsidRPr="006043AF" w:rsidRDefault="00B123F6" w:rsidP="00B123F6">
            <w:pPr>
              <w:rPr>
                <w:rFonts w:ascii="Calibri" w:hAnsi="Calibri" w:cs="Calibri"/>
              </w:rPr>
            </w:pPr>
          </w:p>
        </w:tc>
        <w:tc>
          <w:tcPr>
            <w:tcW w:w="1126" w:type="dxa"/>
            <w:tcBorders>
              <w:top w:val="single" w:sz="4" w:space="0" w:color="auto"/>
              <w:bottom w:val="single" w:sz="4" w:space="0" w:color="auto"/>
            </w:tcBorders>
          </w:tcPr>
          <w:p w14:paraId="26A055DA" w14:textId="77777777" w:rsidR="00B123F6" w:rsidRPr="006043AF" w:rsidRDefault="00B123F6" w:rsidP="00B123F6">
            <w:pPr>
              <w:jc w:val="center"/>
              <w:rPr>
                <w:rFonts w:ascii="Calibri" w:hAnsi="Calibri" w:cs="Calibri"/>
                <w:b/>
                <w:bCs/>
              </w:rPr>
            </w:pPr>
            <w:r w:rsidRPr="006043AF">
              <w:rPr>
                <w:rFonts w:ascii="Calibri" w:hAnsi="Calibri" w:cs="Calibri"/>
                <w:b/>
                <w:bCs/>
              </w:rPr>
              <w:t>100</w:t>
            </w:r>
          </w:p>
        </w:tc>
        <w:tc>
          <w:tcPr>
            <w:tcW w:w="1126" w:type="dxa"/>
            <w:tcBorders>
              <w:top w:val="single" w:sz="4" w:space="0" w:color="auto"/>
              <w:bottom w:val="single" w:sz="4" w:space="0" w:color="auto"/>
            </w:tcBorders>
          </w:tcPr>
          <w:p w14:paraId="700A4B48" w14:textId="77777777" w:rsidR="00B123F6" w:rsidRPr="006043AF" w:rsidRDefault="00B123F6" w:rsidP="00B123F6">
            <w:pPr>
              <w:jc w:val="center"/>
              <w:rPr>
                <w:rFonts w:ascii="Calibri" w:hAnsi="Calibri" w:cs="Calibri"/>
                <w:b/>
                <w:bCs/>
              </w:rPr>
            </w:pPr>
            <w:r w:rsidRPr="006043AF">
              <w:rPr>
                <w:rFonts w:ascii="Calibri" w:hAnsi="Calibri" w:cs="Calibri"/>
                <w:b/>
                <w:bCs/>
              </w:rPr>
              <w:t>200</w:t>
            </w:r>
          </w:p>
        </w:tc>
        <w:tc>
          <w:tcPr>
            <w:tcW w:w="1126" w:type="dxa"/>
            <w:tcBorders>
              <w:top w:val="single" w:sz="4" w:space="0" w:color="auto"/>
              <w:bottom w:val="single" w:sz="4" w:space="0" w:color="auto"/>
            </w:tcBorders>
          </w:tcPr>
          <w:p w14:paraId="55F7071C" w14:textId="77777777" w:rsidR="00B123F6" w:rsidRPr="006043AF" w:rsidRDefault="00B123F6" w:rsidP="00B123F6">
            <w:pPr>
              <w:jc w:val="center"/>
              <w:rPr>
                <w:rFonts w:ascii="Calibri" w:hAnsi="Calibri" w:cs="Calibri"/>
                <w:b/>
                <w:bCs/>
              </w:rPr>
            </w:pPr>
            <w:r w:rsidRPr="006043AF">
              <w:rPr>
                <w:rFonts w:ascii="Calibri" w:hAnsi="Calibri" w:cs="Calibri"/>
                <w:b/>
                <w:bCs/>
              </w:rPr>
              <w:t>300</w:t>
            </w:r>
          </w:p>
        </w:tc>
        <w:tc>
          <w:tcPr>
            <w:tcW w:w="1126" w:type="dxa"/>
            <w:tcBorders>
              <w:top w:val="single" w:sz="4" w:space="0" w:color="auto"/>
              <w:bottom w:val="single" w:sz="4" w:space="0" w:color="auto"/>
            </w:tcBorders>
          </w:tcPr>
          <w:p w14:paraId="00D8A40D" w14:textId="77777777" w:rsidR="00B123F6" w:rsidRPr="006043AF" w:rsidRDefault="00B123F6" w:rsidP="00B123F6">
            <w:pPr>
              <w:jc w:val="center"/>
              <w:rPr>
                <w:rFonts w:ascii="Calibri" w:hAnsi="Calibri" w:cs="Calibri"/>
                <w:b/>
                <w:bCs/>
              </w:rPr>
            </w:pPr>
            <w:r w:rsidRPr="006043AF">
              <w:rPr>
                <w:rFonts w:ascii="Calibri" w:hAnsi="Calibri" w:cs="Calibri"/>
                <w:b/>
                <w:bCs/>
              </w:rPr>
              <w:t>100</w:t>
            </w:r>
          </w:p>
        </w:tc>
        <w:tc>
          <w:tcPr>
            <w:tcW w:w="1126" w:type="dxa"/>
            <w:tcBorders>
              <w:top w:val="single" w:sz="4" w:space="0" w:color="auto"/>
              <w:bottom w:val="single" w:sz="4" w:space="0" w:color="auto"/>
            </w:tcBorders>
          </w:tcPr>
          <w:p w14:paraId="121A4943" w14:textId="77777777" w:rsidR="00B123F6" w:rsidRPr="006043AF" w:rsidRDefault="00B123F6" w:rsidP="00B123F6">
            <w:pPr>
              <w:jc w:val="center"/>
              <w:rPr>
                <w:rFonts w:ascii="Calibri" w:hAnsi="Calibri" w:cs="Calibri"/>
                <w:b/>
                <w:bCs/>
              </w:rPr>
            </w:pPr>
            <w:r w:rsidRPr="006043AF">
              <w:rPr>
                <w:rFonts w:ascii="Calibri" w:hAnsi="Calibri" w:cs="Calibri"/>
                <w:b/>
                <w:bCs/>
              </w:rPr>
              <w:t>200</w:t>
            </w:r>
          </w:p>
        </w:tc>
        <w:tc>
          <w:tcPr>
            <w:tcW w:w="1127" w:type="dxa"/>
            <w:tcBorders>
              <w:top w:val="single" w:sz="4" w:space="0" w:color="auto"/>
              <w:bottom w:val="single" w:sz="4" w:space="0" w:color="auto"/>
            </w:tcBorders>
          </w:tcPr>
          <w:p w14:paraId="15794E35" w14:textId="77777777" w:rsidR="00B123F6" w:rsidRPr="006043AF" w:rsidRDefault="00B123F6" w:rsidP="00B123F6">
            <w:pPr>
              <w:jc w:val="center"/>
              <w:rPr>
                <w:rFonts w:ascii="Calibri" w:hAnsi="Calibri" w:cs="Calibri"/>
                <w:b/>
                <w:bCs/>
              </w:rPr>
            </w:pPr>
            <w:r w:rsidRPr="006043AF">
              <w:rPr>
                <w:rFonts w:ascii="Calibri" w:hAnsi="Calibri" w:cs="Calibri"/>
                <w:b/>
                <w:bCs/>
              </w:rPr>
              <w:t>300</w:t>
            </w:r>
          </w:p>
        </w:tc>
      </w:tr>
      <w:tr w:rsidR="00B123F6" w:rsidRPr="006043AF" w14:paraId="4AAE307F" w14:textId="77777777" w:rsidTr="00300E1A">
        <w:tc>
          <w:tcPr>
            <w:tcW w:w="1126" w:type="dxa"/>
            <w:tcBorders>
              <w:top w:val="single" w:sz="4" w:space="0" w:color="auto"/>
            </w:tcBorders>
          </w:tcPr>
          <w:p w14:paraId="22D56B81" w14:textId="77777777" w:rsidR="00B123F6" w:rsidRPr="006043AF" w:rsidRDefault="00B123F6" w:rsidP="00B123F6">
            <w:pPr>
              <w:rPr>
                <w:rFonts w:ascii="Calibri" w:hAnsi="Calibri" w:cs="Calibri"/>
              </w:rPr>
            </w:pPr>
            <w:proofErr w:type="spellStart"/>
            <w:r w:rsidRPr="006043AF">
              <w:rPr>
                <w:rFonts w:ascii="Calibri" w:hAnsi="Calibri" w:cs="Calibri"/>
              </w:rPr>
              <w:t>BWYb</w:t>
            </w:r>
            <w:proofErr w:type="spellEnd"/>
          </w:p>
        </w:tc>
        <w:tc>
          <w:tcPr>
            <w:tcW w:w="1126" w:type="dxa"/>
            <w:tcBorders>
              <w:top w:val="single" w:sz="4" w:space="0" w:color="auto"/>
            </w:tcBorders>
          </w:tcPr>
          <w:p w14:paraId="7089EEC1"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Borders>
              <w:top w:val="single" w:sz="4" w:space="0" w:color="auto"/>
            </w:tcBorders>
          </w:tcPr>
          <w:p w14:paraId="76995979"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Borders>
              <w:top w:val="single" w:sz="4" w:space="0" w:color="auto"/>
            </w:tcBorders>
          </w:tcPr>
          <w:p w14:paraId="740A5E6E"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Borders>
              <w:top w:val="single" w:sz="4" w:space="0" w:color="auto"/>
            </w:tcBorders>
          </w:tcPr>
          <w:p w14:paraId="4CD59C52"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Borders>
              <w:top w:val="single" w:sz="4" w:space="0" w:color="auto"/>
            </w:tcBorders>
          </w:tcPr>
          <w:p w14:paraId="39DAC118"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7" w:type="dxa"/>
            <w:tcBorders>
              <w:top w:val="single" w:sz="4" w:space="0" w:color="auto"/>
            </w:tcBorders>
          </w:tcPr>
          <w:p w14:paraId="182E7E41" w14:textId="77777777" w:rsidR="00B123F6" w:rsidRPr="006043AF" w:rsidRDefault="00B123F6" w:rsidP="00B123F6">
            <w:pPr>
              <w:jc w:val="center"/>
              <w:rPr>
                <w:rFonts w:ascii="Calibri" w:hAnsi="Calibri" w:cs="Calibri"/>
              </w:rPr>
            </w:pPr>
            <w:r w:rsidRPr="006043AF">
              <w:rPr>
                <w:rFonts w:ascii="Calibri" w:hAnsi="Calibri" w:cs="Calibri"/>
              </w:rPr>
              <w:t>2/2</w:t>
            </w:r>
          </w:p>
        </w:tc>
      </w:tr>
      <w:tr w:rsidR="00B123F6" w:rsidRPr="006043AF" w14:paraId="7426D3AD" w14:textId="77777777" w:rsidTr="00300E1A">
        <w:tc>
          <w:tcPr>
            <w:tcW w:w="1126" w:type="dxa"/>
          </w:tcPr>
          <w:p w14:paraId="17874A69" w14:textId="77777777" w:rsidR="00B123F6" w:rsidRPr="006043AF" w:rsidRDefault="00B123F6" w:rsidP="00B123F6">
            <w:pPr>
              <w:rPr>
                <w:rFonts w:ascii="Calibri" w:hAnsi="Calibri" w:cs="Calibri"/>
              </w:rPr>
            </w:pPr>
            <w:r w:rsidRPr="006043AF">
              <w:rPr>
                <w:rFonts w:ascii="Calibri" w:hAnsi="Calibri" w:cs="Calibri"/>
              </w:rPr>
              <w:t>CPC</w:t>
            </w:r>
          </w:p>
        </w:tc>
        <w:tc>
          <w:tcPr>
            <w:tcW w:w="1126" w:type="dxa"/>
          </w:tcPr>
          <w:p w14:paraId="3C3E628E"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4057B535"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7FCF8100"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5694D988"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276A0BE7"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7" w:type="dxa"/>
          </w:tcPr>
          <w:p w14:paraId="2A575A10" w14:textId="77777777" w:rsidR="00B123F6" w:rsidRPr="006043AF" w:rsidRDefault="00B123F6" w:rsidP="00B123F6">
            <w:pPr>
              <w:jc w:val="center"/>
              <w:rPr>
                <w:rFonts w:ascii="Calibri" w:hAnsi="Calibri" w:cs="Calibri"/>
              </w:rPr>
            </w:pPr>
            <w:r w:rsidRPr="006043AF">
              <w:rPr>
                <w:rFonts w:ascii="Calibri" w:hAnsi="Calibri" w:cs="Calibri"/>
              </w:rPr>
              <w:t>NA</w:t>
            </w:r>
          </w:p>
        </w:tc>
      </w:tr>
      <w:tr w:rsidR="00B123F6" w:rsidRPr="006043AF" w14:paraId="01559753" w14:textId="77777777" w:rsidTr="00300E1A">
        <w:tc>
          <w:tcPr>
            <w:tcW w:w="1126" w:type="dxa"/>
          </w:tcPr>
          <w:p w14:paraId="10939913" w14:textId="77777777" w:rsidR="00B123F6" w:rsidRPr="006043AF" w:rsidRDefault="00B123F6" w:rsidP="00B123F6">
            <w:pPr>
              <w:rPr>
                <w:rFonts w:ascii="Calibri" w:hAnsi="Calibri" w:cs="Calibri"/>
              </w:rPr>
            </w:pPr>
            <w:r w:rsidRPr="006043AF">
              <w:rPr>
                <w:rFonts w:ascii="Calibri" w:hAnsi="Calibri" w:cs="Calibri"/>
              </w:rPr>
              <w:t>ESC</w:t>
            </w:r>
          </w:p>
        </w:tc>
        <w:tc>
          <w:tcPr>
            <w:tcW w:w="1126" w:type="dxa"/>
          </w:tcPr>
          <w:p w14:paraId="09641FBC" w14:textId="77777777" w:rsidR="00B123F6" w:rsidRPr="006043AF" w:rsidRDefault="00B123F6" w:rsidP="00B123F6">
            <w:pPr>
              <w:jc w:val="center"/>
              <w:rPr>
                <w:rFonts w:ascii="Calibri" w:hAnsi="Calibri" w:cs="Calibri"/>
              </w:rPr>
            </w:pPr>
            <w:r w:rsidRPr="006043AF">
              <w:rPr>
                <w:rFonts w:ascii="Calibri" w:hAnsi="Calibri" w:cs="Calibri"/>
              </w:rPr>
              <w:t>1/3</w:t>
            </w:r>
          </w:p>
        </w:tc>
        <w:tc>
          <w:tcPr>
            <w:tcW w:w="1126" w:type="dxa"/>
          </w:tcPr>
          <w:p w14:paraId="61221AC1" w14:textId="77777777" w:rsidR="00B123F6" w:rsidRPr="006043AF" w:rsidRDefault="00B123F6" w:rsidP="00B123F6">
            <w:pPr>
              <w:jc w:val="center"/>
              <w:rPr>
                <w:rFonts w:ascii="Calibri" w:hAnsi="Calibri" w:cs="Calibri"/>
              </w:rPr>
            </w:pPr>
            <w:r w:rsidRPr="006043AF">
              <w:rPr>
                <w:rFonts w:ascii="Calibri" w:hAnsi="Calibri" w:cs="Calibri"/>
              </w:rPr>
              <w:t>2/3</w:t>
            </w:r>
          </w:p>
        </w:tc>
        <w:tc>
          <w:tcPr>
            <w:tcW w:w="1126" w:type="dxa"/>
          </w:tcPr>
          <w:p w14:paraId="74694570" w14:textId="77777777" w:rsidR="00B123F6" w:rsidRPr="006043AF" w:rsidRDefault="00B123F6" w:rsidP="00B123F6">
            <w:pPr>
              <w:jc w:val="center"/>
              <w:rPr>
                <w:rFonts w:ascii="Calibri" w:hAnsi="Calibri" w:cs="Calibri"/>
              </w:rPr>
            </w:pPr>
            <w:r w:rsidRPr="006043AF">
              <w:rPr>
                <w:rFonts w:ascii="Calibri" w:hAnsi="Calibri" w:cs="Calibri"/>
              </w:rPr>
              <w:t>2/3</w:t>
            </w:r>
          </w:p>
        </w:tc>
        <w:tc>
          <w:tcPr>
            <w:tcW w:w="1126" w:type="dxa"/>
          </w:tcPr>
          <w:p w14:paraId="0599C60A" w14:textId="77777777" w:rsidR="00B123F6" w:rsidRPr="006043AF" w:rsidRDefault="00B123F6" w:rsidP="00B123F6">
            <w:pPr>
              <w:jc w:val="center"/>
              <w:rPr>
                <w:rFonts w:ascii="Calibri" w:hAnsi="Calibri" w:cs="Calibri"/>
              </w:rPr>
            </w:pPr>
            <w:r w:rsidRPr="006043AF">
              <w:rPr>
                <w:rFonts w:ascii="Calibri" w:hAnsi="Calibri" w:cs="Calibri"/>
              </w:rPr>
              <w:t>2/3</w:t>
            </w:r>
          </w:p>
        </w:tc>
        <w:tc>
          <w:tcPr>
            <w:tcW w:w="1126" w:type="dxa"/>
          </w:tcPr>
          <w:p w14:paraId="774F13C5" w14:textId="77777777" w:rsidR="00B123F6" w:rsidRPr="006043AF" w:rsidRDefault="00B123F6" w:rsidP="00B123F6">
            <w:pPr>
              <w:jc w:val="center"/>
              <w:rPr>
                <w:rFonts w:ascii="Calibri" w:hAnsi="Calibri" w:cs="Calibri"/>
              </w:rPr>
            </w:pPr>
            <w:r w:rsidRPr="006043AF">
              <w:rPr>
                <w:rFonts w:ascii="Calibri" w:hAnsi="Calibri" w:cs="Calibri"/>
              </w:rPr>
              <w:t>2/3</w:t>
            </w:r>
          </w:p>
        </w:tc>
        <w:tc>
          <w:tcPr>
            <w:tcW w:w="1127" w:type="dxa"/>
          </w:tcPr>
          <w:p w14:paraId="2FB657DD" w14:textId="77777777" w:rsidR="00B123F6" w:rsidRPr="006043AF" w:rsidRDefault="00B123F6" w:rsidP="00B123F6">
            <w:pPr>
              <w:jc w:val="center"/>
              <w:rPr>
                <w:rFonts w:ascii="Calibri" w:hAnsi="Calibri" w:cs="Calibri"/>
              </w:rPr>
            </w:pPr>
            <w:r w:rsidRPr="006043AF">
              <w:rPr>
                <w:rFonts w:ascii="Calibri" w:hAnsi="Calibri" w:cs="Calibri"/>
              </w:rPr>
              <w:t>2/3</w:t>
            </w:r>
          </w:p>
        </w:tc>
      </w:tr>
      <w:tr w:rsidR="00B123F6" w:rsidRPr="006043AF" w14:paraId="188F8CEA" w14:textId="77777777" w:rsidTr="00300E1A">
        <w:tc>
          <w:tcPr>
            <w:tcW w:w="1126" w:type="dxa"/>
          </w:tcPr>
          <w:p w14:paraId="4B9AFD0E" w14:textId="77777777" w:rsidR="00B123F6" w:rsidRPr="006043AF" w:rsidRDefault="00B123F6" w:rsidP="00B123F6">
            <w:pPr>
              <w:rPr>
                <w:rFonts w:ascii="Calibri" w:hAnsi="Calibri" w:cs="Calibri"/>
              </w:rPr>
            </w:pPr>
            <w:proofErr w:type="spellStart"/>
            <w:r w:rsidRPr="006043AF">
              <w:rPr>
                <w:rFonts w:ascii="Calibri" w:hAnsi="Calibri" w:cs="Calibri"/>
              </w:rPr>
              <w:t>FMRa</w:t>
            </w:r>
            <w:proofErr w:type="spellEnd"/>
          </w:p>
        </w:tc>
        <w:tc>
          <w:tcPr>
            <w:tcW w:w="1126" w:type="dxa"/>
          </w:tcPr>
          <w:p w14:paraId="13EADAE1" w14:textId="77777777" w:rsidR="00B123F6" w:rsidRPr="006043AF" w:rsidRDefault="00B123F6" w:rsidP="00B123F6">
            <w:pPr>
              <w:jc w:val="center"/>
              <w:rPr>
                <w:rFonts w:ascii="Calibri" w:hAnsi="Calibri" w:cs="Calibri"/>
              </w:rPr>
            </w:pPr>
            <w:r w:rsidRPr="006043AF">
              <w:rPr>
                <w:rFonts w:ascii="Calibri" w:hAnsi="Calibri" w:cs="Calibri"/>
              </w:rPr>
              <w:t>0/2</w:t>
            </w:r>
          </w:p>
        </w:tc>
        <w:tc>
          <w:tcPr>
            <w:tcW w:w="1126" w:type="dxa"/>
          </w:tcPr>
          <w:p w14:paraId="33DBB20C" w14:textId="77777777" w:rsidR="00B123F6" w:rsidRPr="006043AF" w:rsidRDefault="00B123F6" w:rsidP="00B123F6">
            <w:pPr>
              <w:jc w:val="center"/>
              <w:rPr>
                <w:rFonts w:ascii="Calibri" w:hAnsi="Calibri" w:cs="Calibri"/>
              </w:rPr>
            </w:pPr>
            <w:r w:rsidRPr="006043AF">
              <w:rPr>
                <w:rFonts w:ascii="Calibri" w:hAnsi="Calibri" w:cs="Calibri"/>
              </w:rPr>
              <w:t>1/2</w:t>
            </w:r>
          </w:p>
        </w:tc>
        <w:tc>
          <w:tcPr>
            <w:tcW w:w="1126" w:type="dxa"/>
          </w:tcPr>
          <w:p w14:paraId="0E4A34B4" w14:textId="77777777" w:rsidR="00B123F6" w:rsidRPr="006043AF" w:rsidRDefault="00B123F6" w:rsidP="00B123F6">
            <w:pPr>
              <w:jc w:val="center"/>
              <w:rPr>
                <w:rFonts w:ascii="Calibri" w:hAnsi="Calibri" w:cs="Calibri"/>
              </w:rPr>
            </w:pPr>
            <w:r w:rsidRPr="006043AF">
              <w:rPr>
                <w:rFonts w:ascii="Calibri" w:hAnsi="Calibri" w:cs="Calibri"/>
              </w:rPr>
              <w:t>1/2</w:t>
            </w:r>
          </w:p>
        </w:tc>
        <w:tc>
          <w:tcPr>
            <w:tcW w:w="1126" w:type="dxa"/>
          </w:tcPr>
          <w:p w14:paraId="4FD495A9" w14:textId="77777777" w:rsidR="00B123F6" w:rsidRPr="006043AF" w:rsidRDefault="00B123F6" w:rsidP="00B123F6">
            <w:pPr>
              <w:jc w:val="center"/>
              <w:rPr>
                <w:rFonts w:ascii="Calibri" w:hAnsi="Calibri" w:cs="Calibri"/>
              </w:rPr>
            </w:pPr>
            <w:r w:rsidRPr="006043AF">
              <w:rPr>
                <w:rFonts w:ascii="Calibri" w:hAnsi="Calibri" w:cs="Calibri"/>
              </w:rPr>
              <w:t>1/1</w:t>
            </w:r>
          </w:p>
        </w:tc>
        <w:tc>
          <w:tcPr>
            <w:tcW w:w="1126" w:type="dxa"/>
          </w:tcPr>
          <w:p w14:paraId="297E5E0C" w14:textId="77777777" w:rsidR="00B123F6" w:rsidRPr="006043AF" w:rsidRDefault="00B123F6" w:rsidP="00B123F6">
            <w:pPr>
              <w:jc w:val="center"/>
              <w:rPr>
                <w:rFonts w:ascii="Calibri" w:hAnsi="Calibri" w:cs="Calibri"/>
              </w:rPr>
            </w:pPr>
            <w:r w:rsidRPr="006043AF">
              <w:rPr>
                <w:rFonts w:ascii="Calibri" w:hAnsi="Calibri" w:cs="Calibri"/>
              </w:rPr>
              <w:t>0/0</w:t>
            </w:r>
          </w:p>
        </w:tc>
        <w:tc>
          <w:tcPr>
            <w:tcW w:w="1127" w:type="dxa"/>
          </w:tcPr>
          <w:p w14:paraId="6FEAAA2E" w14:textId="77777777" w:rsidR="00B123F6" w:rsidRPr="006043AF" w:rsidRDefault="00B123F6" w:rsidP="00B123F6">
            <w:pPr>
              <w:jc w:val="center"/>
              <w:rPr>
                <w:rFonts w:ascii="Calibri" w:hAnsi="Calibri" w:cs="Calibri"/>
              </w:rPr>
            </w:pPr>
            <w:r w:rsidRPr="006043AF">
              <w:rPr>
                <w:rFonts w:ascii="Calibri" w:hAnsi="Calibri" w:cs="Calibri"/>
              </w:rPr>
              <w:t>0/0</w:t>
            </w:r>
          </w:p>
        </w:tc>
      </w:tr>
      <w:tr w:rsidR="00B123F6" w:rsidRPr="006043AF" w14:paraId="6CA6B1BD" w14:textId="77777777" w:rsidTr="00300E1A">
        <w:tc>
          <w:tcPr>
            <w:tcW w:w="1126" w:type="dxa"/>
          </w:tcPr>
          <w:p w14:paraId="561DBD8E" w14:textId="77777777" w:rsidR="00B123F6" w:rsidRPr="006043AF" w:rsidRDefault="00B123F6" w:rsidP="00B123F6">
            <w:pPr>
              <w:rPr>
                <w:rFonts w:ascii="Calibri" w:hAnsi="Calibri" w:cs="Calibri"/>
              </w:rPr>
            </w:pPr>
            <w:r w:rsidRPr="006043AF">
              <w:rPr>
                <w:rFonts w:ascii="Calibri" w:hAnsi="Calibri" w:cs="Calibri"/>
              </w:rPr>
              <w:t>JOG</w:t>
            </w:r>
          </w:p>
        </w:tc>
        <w:tc>
          <w:tcPr>
            <w:tcW w:w="1126" w:type="dxa"/>
          </w:tcPr>
          <w:p w14:paraId="4DFDD48A" w14:textId="77777777" w:rsidR="00B123F6" w:rsidRPr="006043AF" w:rsidRDefault="00B123F6" w:rsidP="00B123F6">
            <w:pPr>
              <w:jc w:val="center"/>
              <w:rPr>
                <w:rFonts w:ascii="Calibri" w:hAnsi="Calibri" w:cs="Calibri"/>
              </w:rPr>
            </w:pPr>
            <w:r w:rsidRPr="006043AF">
              <w:rPr>
                <w:rFonts w:ascii="Calibri" w:hAnsi="Calibri" w:cs="Calibri"/>
              </w:rPr>
              <w:t>5/5</w:t>
            </w:r>
          </w:p>
        </w:tc>
        <w:tc>
          <w:tcPr>
            <w:tcW w:w="1126" w:type="dxa"/>
          </w:tcPr>
          <w:p w14:paraId="1DCF97D0"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3FFFCCB2" w14:textId="77777777" w:rsidR="00B123F6" w:rsidRPr="006043AF" w:rsidRDefault="00B123F6" w:rsidP="00B123F6">
            <w:pPr>
              <w:jc w:val="center"/>
              <w:rPr>
                <w:rFonts w:ascii="Calibri" w:hAnsi="Calibri" w:cs="Calibri"/>
              </w:rPr>
            </w:pPr>
            <w:r w:rsidRPr="006043AF">
              <w:rPr>
                <w:rFonts w:ascii="Calibri" w:hAnsi="Calibri" w:cs="Calibri"/>
              </w:rPr>
              <w:t>1/1</w:t>
            </w:r>
          </w:p>
        </w:tc>
        <w:tc>
          <w:tcPr>
            <w:tcW w:w="1126" w:type="dxa"/>
          </w:tcPr>
          <w:p w14:paraId="535CA31A" w14:textId="77777777" w:rsidR="00B123F6" w:rsidRPr="006043AF" w:rsidRDefault="00B123F6" w:rsidP="00B123F6">
            <w:pPr>
              <w:jc w:val="center"/>
              <w:rPr>
                <w:rFonts w:ascii="Calibri" w:hAnsi="Calibri" w:cs="Calibri"/>
              </w:rPr>
            </w:pPr>
            <w:r w:rsidRPr="006043AF">
              <w:rPr>
                <w:rFonts w:ascii="Calibri" w:hAnsi="Calibri" w:cs="Calibri"/>
              </w:rPr>
              <w:t>4/4</w:t>
            </w:r>
          </w:p>
        </w:tc>
        <w:tc>
          <w:tcPr>
            <w:tcW w:w="1126" w:type="dxa"/>
          </w:tcPr>
          <w:p w14:paraId="23E9FF81" w14:textId="77777777" w:rsidR="00B123F6" w:rsidRPr="006043AF" w:rsidRDefault="00B123F6" w:rsidP="00B123F6">
            <w:pPr>
              <w:jc w:val="center"/>
              <w:rPr>
                <w:rFonts w:ascii="Calibri" w:hAnsi="Calibri" w:cs="Calibri"/>
              </w:rPr>
            </w:pPr>
            <w:r w:rsidRPr="006043AF">
              <w:rPr>
                <w:rFonts w:ascii="Calibri" w:hAnsi="Calibri" w:cs="Calibri"/>
              </w:rPr>
              <w:t>3/4</w:t>
            </w:r>
          </w:p>
        </w:tc>
        <w:tc>
          <w:tcPr>
            <w:tcW w:w="1127" w:type="dxa"/>
          </w:tcPr>
          <w:p w14:paraId="62FBB048" w14:textId="77777777" w:rsidR="00B123F6" w:rsidRPr="006043AF" w:rsidRDefault="00B123F6" w:rsidP="00B123F6">
            <w:pPr>
              <w:jc w:val="center"/>
              <w:rPr>
                <w:rFonts w:ascii="Calibri" w:hAnsi="Calibri" w:cs="Calibri"/>
              </w:rPr>
            </w:pPr>
            <w:r w:rsidRPr="006043AF">
              <w:rPr>
                <w:rFonts w:ascii="Calibri" w:hAnsi="Calibri" w:cs="Calibri"/>
              </w:rPr>
              <w:t>1/1</w:t>
            </w:r>
          </w:p>
        </w:tc>
      </w:tr>
      <w:tr w:rsidR="00B123F6" w:rsidRPr="006043AF" w14:paraId="67791DB0" w14:textId="77777777" w:rsidTr="00300E1A">
        <w:tc>
          <w:tcPr>
            <w:tcW w:w="1126" w:type="dxa"/>
          </w:tcPr>
          <w:p w14:paraId="51FD9BF7" w14:textId="77777777" w:rsidR="00B123F6" w:rsidRPr="006043AF" w:rsidRDefault="00B123F6" w:rsidP="00B123F6">
            <w:pPr>
              <w:rPr>
                <w:rFonts w:ascii="Calibri" w:hAnsi="Calibri" w:cs="Calibri"/>
              </w:rPr>
            </w:pPr>
            <w:r w:rsidRPr="006043AF">
              <w:rPr>
                <w:rFonts w:ascii="Calibri" w:hAnsi="Calibri" w:cs="Calibri"/>
              </w:rPr>
              <w:t>LHP</w:t>
            </w:r>
          </w:p>
        </w:tc>
        <w:tc>
          <w:tcPr>
            <w:tcW w:w="1126" w:type="dxa"/>
          </w:tcPr>
          <w:p w14:paraId="095539C3"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259597F4"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76F32243"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68764E23"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1DA080D7"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7" w:type="dxa"/>
          </w:tcPr>
          <w:p w14:paraId="317B6FB4" w14:textId="77777777" w:rsidR="00B123F6" w:rsidRPr="006043AF" w:rsidRDefault="00B123F6" w:rsidP="00B123F6">
            <w:pPr>
              <w:jc w:val="center"/>
              <w:rPr>
                <w:rFonts w:ascii="Calibri" w:hAnsi="Calibri" w:cs="Calibri"/>
              </w:rPr>
            </w:pPr>
            <w:r w:rsidRPr="006043AF">
              <w:rPr>
                <w:rFonts w:ascii="Calibri" w:hAnsi="Calibri" w:cs="Calibri"/>
              </w:rPr>
              <w:t>0/0</w:t>
            </w:r>
          </w:p>
        </w:tc>
      </w:tr>
      <w:tr w:rsidR="00B123F6" w:rsidRPr="006043AF" w14:paraId="4FA24294" w14:textId="77777777" w:rsidTr="00300E1A">
        <w:tc>
          <w:tcPr>
            <w:tcW w:w="1126" w:type="dxa"/>
          </w:tcPr>
          <w:p w14:paraId="2C74C5DA" w14:textId="77777777" w:rsidR="00B123F6" w:rsidRPr="006043AF" w:rsidRDefault="00B123F6" w:rsidP="00B123F6">
            <w:pPr>
              <w:rPr>
                <w:rFonts w:ascii="Calibri" w:hAnsi="Calibri" w:cs="Calibri"/>
              </w:rPr>
            </w:pPr>
            <w:r w:rsidRPr="006043AF">
              <w:rPr>
                <w:rFonts w:ascii="Calibri" w:hAnsi="Calibri" w:cs="Calibri"/>
              </w:rPr>
              <w:t>MBG</w:t>
            </w:r>
          </w:p>
        </w:tc>
        <w:tc>
          <w:tcPr>
            <w:tcW w:w="1126" w:type="dxa"/>
          </w:tcPr>
          <w:p w14:paraId="16D6F8AA"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500E5BA3"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6" w:type="dxa"/>
          </w:tcPr>
          <w:p w14:paraId="51DE59CD" w14:textId="77777777" w:rsidR="00B123F6" w:rsidRPr="006043AF" w:rsidRDefault="00B123F6" w:rsidP="00B123F6">
            <w:pPr>
              <w:jc w:val="center"/>
              <w:rPr>
                <w:rFonts w:ascii="Calibri" w:hAnsi="Calibri" w:cs="Calibri"/>
              </w:rPr>
            </w:pPr>
            <w:r w:rsidRPr="006043AF">
              <w:rPr>
                <w:rFonts w:ascii="Calibri" w:hAnsi="Calibri" w:cs="Calibri"/>
              </w:rPr>
              <w:t>1/2</w:t>
            </w:r>
          </w:p>
        </w:tc>
        <w:tc>
          <w:tcPr>
            <w:tcW w:w="1126" w:type="dxa"/>
          </w:tcPr>
          <w:p w14:paraId="5A27E24A" w14:textId="77777777" w:rsidR="00B123F6" w:rsidRPr="006043AF" w:rsidRDefault="00B123F6" w:rsidP="00B123F6">
            <w:pPr>
              <w:jc w:val="center"/>
              <w:rPr>
                <w:rFonts w:ascii="Calibri" w:hAnsi="Calibri" w:cs="Calibri"/>
              </w:rPr>
            </w:pPr>
            <w:r w:rsidRPr="006043AF">
              <w:rPr>
                <w:rFonts w:ascii="Calibri" w:hAnsi="Calibri" w:cs="Calibri"/>
              </w:rPr>
              <w:t>1/2</w:t>
            </w:r>
          </w:p>
        </w:tc>
        <w:tc>
          <w:tcPr>
            <w:tcW w:w="1126" w:type="dxa"/>
          </w:tcPr>
          <w:p w14:paraId="47212266" w14:textId="77777777" w:rsidR="00B123F6" w:rsidRPr="006043AF" w:rsidRDefault="00B123F6" w:rsidP="00B123F6">
            <w:pPr>
              <w:jc w:val="center"/>
              <w:rPr>
                <w:rFonts w:ascii="Calibri" w:hAnsi="Calibri" w:cs="Calibri"/>
              </w:rPr>
            </w:pPr>
            <w:r w:rsidRPr="006043AF">
              <w:rPr>
                <w:rFonts w:ascii="Calibri" w:hAnsi="Calibri" w:cs="Calibri"/>
              </w:rPr>
              <w:t>2/2</w:t>
            </w:r>
          </w:p>
        </w:tc>
        <w:tc>
          <w:tcPr>
            <w:tcW w:w="1127" w:type="dxa"/>
          </w:tcPr>
          <w:p w14:paraId="5D318403" w14:textId="77777777" w:rsidR="00B123F6" w:rsidRPr="006043AF" w:rsidRDefault="00B123F6" w:rsidP="00B123F6">
            <w:pPr>
              <w:jc w:val="center"/>
              <w:rPr>
                <w:rFonts w:ascii="Calibri" w:hAnsi="Calibri" w:cs="Calibri"/>
              </w:rPr>
            </w:pPr>
            <w:r w:rsidRPr="006043AF">
              <w:rPr>
                <w:rFonts w:ascii="Calibri" w:hAnsi="Calibri" w:cs="Calibri"/>
              </w:rPr>
              <w:t>0/0</w:t>
            </w:r>
          </w:p>
        </w:tc>
      </w:tr>
      <w:tr w:rsidR="00B123F6" w:rsidRPr="006043AF" w14:paraId="669829A7" w14:textId="77777777" w:rsidTr="00300E1A">
        <w:tc>
          <w:tcPr>
            <w:tcW w:w="1126" w:type="dxa"/>
          </w:tcPr>
          <w:p w14:paraId="1EE0F94A" w14:textId="77777777" w:rsidR="00B123F6" w:rsidRPr="006043AF" w:rsidRDefault="00B123F6" w:rsidP="00B123F6">
            <w:pPr>
              <w:rPr>
                <w:rFonts w:ascii="Calibri" w:hAnsi="Calibri" w:cs="Calibri"/>
              </w:rPr>
            </w:pPr>
            <w:r w:rsidRPr="006043AF">
              <w:rPr>
                <w:rFonts w:ascii="Calibri" w:hAnsi="Calibri" w:cs="Calibri"/>
              </w:rPr>
              <w:t>NH</w:t>
            </w:r>
          </w:p>
        </w:tc>
        <w:tc>
          <w:tcPr>
            <w:tcW w:w="1126" w:type="dxa"/>
          </w:tcPr>
          <w:p w14:paraId="37C85756"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1BCB54B6"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627D951E"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06CE9949" w14:textId="77777777" w:rsidR="00B123F6" w:rsidRPr="006043AF" w:rsidRDefault="00B123F6" w:rsidP="00B123F6">
            <w:pPr>
              <w:jc w:val="center"/>
              <w:rPr>
                <w:rFonts w:ascii="Calibri" w:hAnsi="Calibri" w:cs="Calibri"/>
              </w:rPr>
            </w:pPr>
            <w:r w:rsidRPr="006043AF">
              <w:rPr>
                <w:rFonts w:ascii="Calibri" w:hAnsi="Calibri" w:cs="Calibri"/>
              </w:rPr>
              <w:t>0/4</w:t>
            </w:r>
          </w:p>
        </w:tc>
        <w:tc>
          <w:tcPr>
            <w:tcW w:w="1126" w:type="dxa"/>
          </w:tcPr>
          <w:p w14:paraId="3EDB42E3" w14:textId="77777777" w:rsidR="00B123F6" w:rsidRPr="006043AF" w:rsidRDefault="00B123F6" w:rsidP="00B123F6">
            <w:pPr>
              <w:jc w:val="center"/>
              <w:rPr>
                <w:rFonts w:ascii="Calibri" w:hAnsi="Calibri" w:cs="Calibri"/>
              </w:rPr>
            </w:pPr>
            <w:r w:rsidRPr="006043AF">
              <w:rPr>
                <w:rFonts w:ascii="Calibri" w:hAnsi="Calibri" w:cs="Calibri"/>
              </w:rPr>
              <w:t>2/4</w:t>
            </w:r>
          </w:p>
        </w:tc>
        <w:tc>
          <w:tcPr>
            <w:tcW w:w="1127" w:type="dxa"/>
          </w:tcPr>
          <w:p w14:paraId="7CA1CF3C" w14:textId="77777777" w:rsidR="00B123F6" w:rsidRPr="006043AF" w:rsidRDefault="00B123F6" w:rsidP="00B123F6">
            <w:pPr>
              <w:jc w:val="center"/>
              <w:rPr>
                <w:rFonts w:ascii="Calibri" w:hAnsi="Calibri" w:cs="Calibri"/>
              </w:rPr>
            </w:pPr>
            <w:r w:rsidRPr="006043AF">
              <w:rPr>
                <w:rFonts w:ascii="Calibri" w:hAnsi="Calibri" w:cs="Calibri"/>
              </w:rPr>
              <w:t>0/3</w:t>
            </w:r>
          </w:p>
        </w:tc>
      </w:tr>
      <w:tr w:rsidR="00B123F6" w:rsidRPr="006043AF" w14:paraId="5D994A3C" w14:textId="77777777" w:rsidTr="00300E1A">
        <w:tc>
          <w:tcPr>
            <w:tcW w:w="1126" w:type="dxa"/>
          </w:tcPr>
          <w:p w14:paraId="7682EB6B" w14:textId="77777777" w:rsidR="00B123F6" w:rsidRPr="006043AF" w:rsidRDefault="00B123F6" w:rsidP="00B123F6">
            <w:pPr>
              <w:rPr>
                <w:rFonts w:ascii="Calibri" w:hAnsi="Calibri" w:cs="Calibri"/>
              </w:rPr>
            </w:pPr>
            <w:r w:rsidRPr="006043AF">
              <w:rPr>
                <w:rFonts w:ascii="Calibri" w:hAnsi="Calibri" w:cs="Calibri"/>
              </w:rPr>
              <w:t>RVD</w:t>
            </w:r>
          </w:p>
        </w:tc>
        <w:tc>
          <w:tcPr>
            <w:tcW w:w="1126" w:type="dxa"/>
          </w:tcPr>
          <w:p w14:paraId="178E5C76" w14:textId="77777777" w:rsidR="00B123F6" w:rsidRPr="006043AF" w:rsidRDefault="00B123F6" w:rsidP="00B123F6">
            <w:pPr>
              <w:jc w:val="center"/>
              <w:rPr>
                <w:rFonts w:ascii="Calibri" w:hAnsi="Calibri" w:cs="Calibri"/>
              </w:rPr>
            </w:pPr>
            <w:r w:rsidRPr="006043AF">
              <w:rPr>
                <w:rFonts w:ascii="Calibri" w:hAnsi="Calibri" w:cs="Calibri"/>
              </w:rPr>
              <w:t>3/3</w:t>
            </w:r>
          </w:p>
        </w:tc>
        <w:tc>
          <w:tcPr>
            <w:tcW w:w="1126" w:type="dxa"/>
          </w:tcPr>
          <w:p w14:paraId="4B7DE69F" w14:textId="77777777" w:rsidR="00B123F6" w:rsidRPr="006043AF" w:rsidRDefault="00B123F6" w:rsidP="00B123F6">
            <w:pPr>
              <w:jc w:val="center"/>
              <w:rPr>
                <w:rFonts w:ascii="Calibri" w:hAnsi="Calibri" w:cs="Calibri"/>
              </w:rPr>
            </w:pPr>
            <w:r w:rsidRPr="006043AF">
              <w:rPr>
                <w:rFonts w:ascii="Calibri" w:hAnsi="Calibri" w:cs="Calibri"/>
              </w:rPr>
              <w:t>3/3</w:t>
            </w:r>
          </w:p>
        </w:tc>
        <w:tc>
          <w:tcPr>
            <w:tcW w:w="1126" w:type="dxa"/>
          </w:tcPr>
          <w:p w14:paraId="38052DBD" w14:textId="77777777" w:rsidR="00B123F6" w:rsidRPr="006043AF" w:rsidRDefault="00B123F6" w:rsidP="00B123F6">
            <w:pPr>
              <w:jc w:val="center"/>
              <w:rPr>
                <w:rFonts w:ascii="Calibri" w:hAnsi="Calibri" w:cs="Calibri"/>
              </w:rPr>
            </w:pPr>
            <w:r w:rsidRPr="006043AF">
              <w:rPr>
                <w:rFonts w:ascii="Calibri" w:hAnsi="Calibri" w:cs="Calibri"/>
              </w:rPr>
              <w:t>3/3</w:t>
            </w:r>
          </w:p>
        </w:tc>
        <w:tc>
          <w:tcPr>
            <w:tcW w:w="1126" w:type="dxa"/>
          </w:tcPr>
          <w:p w14:paraId="39B88C8B"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Pr>
          <w:p w14:paraId="77F48503"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7" w:type="dxa"/>
          </w:tcPr>
          <w:p w14:paraId="7A9FC018" w14:textId="77777777" w:rsidR="00B123F6" w:rsidRPr="006043AF" w:rsidRDefault="00B123F6" w:rsidP="00B123F6">
            <w:pPr>
              <w:jc w:val="center"/>
              <w:rPr>
                <w:rFonts w:ascii="Calibri" w:hAnsi="Calibri" w:cs="Calibri"/>
              </w:rPr>
            </w:pPr>
            <w:r w:rsidRPr="006043AF">
              <w:rPr>
                <w:rFonts w:ascii="Calibri" w:hAnsi="Calibri" w:cs="Calibri"/>
              </w:rPr>
              <w:t>NA</w:t>
            </w:r>
          </w:p>
        </w:tc>
      </w:tr>
      <w:tr w:rsidR="00B123F6" w:rsidRPr="006043AF" w14:paraId="507E8D65" w14:textId="77777777" w:rsidTr="00300E1A">
        <w:tc>
          <w:tcPr>
            <w:tcW w:w="1126" w:type="dxa"/>
            <w:tcBorders>
              <w:bottom w:val="single" w:sz="4" w:space="0" w:color="auto"/>
            </w:tcBorders>
          </w:tcPr>
          <w:p w14:paraId="5CC1C0D4" w14:textId="77777777" w:rsidR="00B123F6" w:rsidRPr="006043AF" w:rsidRDefault="00B123F6" w:rsidP="00B123F6">
            <w:pPr>
              <w:rPr>
                <w:rFonts w:ascii="Calibri" w:hAnsi="Calibri" w:cs="Calibri"/>
              </w:rPr>
            </w:pPr>
            <w:r w:rsidRPr="006043AF">
              <w:rPr>
                <w:rFonts w:ascii="Calibri" w:hAnsi="Calibri" w:cs="Calibri"/>
              </w:rPr>
              <w:t>SCL</w:t>
            </w:r>
          </w:p>
        </w:tc>
        <w:tc>
          <w:tcPr>
            <w:tcW w:w="1126" w:type="dxa"/>
            <w:tcBorders>
              <w:bottom w:val="single" w:sz="4" w:space="0" w:color="auto"/>
            </w:tcBorders>
          </w:tcPr>
          <w:p w14:paraId="100F677A"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Borders>
              <w:bottom w:val="single" w:sz="4" w:space="0" w:color="auto"/>
            </w:tcBorders>
          </w:tcPr>
          <w:p w14:paraId="3A015A5C"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Borders>
              <w:bottom w:val="single" w:sz="4" w:space="0" w:color="auto"/>
            </w:tcBorders>
          </w:tcPr>
          <w:p w14:paraId="60F4473F" w14:textId="77777777" w:rsidR="00B123F6" w:rsidRPr="006043AF" w:rsidRDefault="00B123F6" w:rsidP="00B123F6">
            <w:pPr>
              <w:jc w:val="center"/>
              <w:rPr>
                <w:rFonts w:ascii="Calibri" w:hAnsi="Calibri" w:cs="Calibri"/>
              </w:rPr>
            </w:pPr>
            <w:r w:rsidRPr="006043AF">
              <w:rPr>
                <w:rFonts w:ascii="Calibri" w:hAnsi="Calibri" w:cs="Calibri"/>
              </w:rPr>
              <w:t>NA</w:t>
            </w:r>
          </w:p>
        </w:tc>
        <w:tc>
          <w:tcPr>
            <w:tcW w:w="1126" w:type="dxa"/>
            <w:tcBorders>
              <w:bottom w:val="single" w:sz="4" w:space="0" w:color="auto"/>
            </w:tcBorders>
          </w:tcPr>
          <w:p w14:paraId="165E3533" w14:textId="77777777" w:rsidR="00B123F6" w:rsidRPr="006043AF" w:rsidRDefault="00B123F6" w:rsidP="00B123F6">
            <w:pPr>
              <w:jc w:val="center"/>
              <w:rPr>
                <w:rFonts w:ascii="Calibri" w:hAnsi="Calibri" w:cs="Calibri"/>
              </w:rPr>
            </w:pPr>
            <w:r w:rsidRPr="006043AF">
              <w:rPr>
                <w:rFonts w:ascii="Calibri" w:hAnsi="Calibri" w:cs="Calibri"/>
              </w:rPr>
              <w:t>1/1</w:t>
            </w:r>
          </w:p>
        </w:tc>
        <w:tc>
          <w:tcPr>
            <w:tcW w:w="1126" w:type="dxa"/>
            <w:tcBorders>
              <w:bottom w:val="single" w:sz="4" w:space="0" w:color="auto"/>
            </w:tcBorders>
          </w:tcPr>
          <w:p w14:paraId="372B9BED" w14:textId="77777777" w:rsidR="00B123F6" w:rsidRPr="006043AF" w:rsidRDefault="00B123F6" w:rsidP="00B123F6">
            <w:pPr>
              <w:jc w:val="center"/>
              <w:rPr>
                <w:rFonts w:ascii="Calibri" w:hAnsi="Calibri" w:cs="Calibri"/>
              </w:rPr>
            </w:pPr>
            <w:r w:rsidRPr="006043AF">
              <w:rPr>
                <w:rFonts w:ascii="Calibri" w:hAnsi="Calibri" w:cs="Calibri"/>
              </w:rPr>
              <w:t>1/1</w:t>
            </w:r>
          </w:p>
        </w:tc>
        <w:tc>
          <w:tcPr>
            <w:tcW w:w="1127" w:type="dxa"/>
            <w:tcBorders>
              <w:bottom w:val="single" w:sz="4" w:space="0" w:color="auto"/>
            </w:tcBorders>
          </w:tcPr>
          <w:p w14:paraId="1F09A7FE" w14:textId="77777777" w:rsidR="00B123F6" w:rsidRPr="006043AF" w:rsidRDefault="00B123F6" w:rsidP="00B123F6">
            <w:pPr>
              <w:jc w:val="center"/>
              <w:rPr>
                <w:rFonts w:ascii="Calibri" w:hAnsi="Calibri" w:cs="Calibri"/>
              </w:rPr>
            </w:pPr>
            <w:r w:rsidRPr="006043AF">
              <w:rPr>
                <w:rFonts w:ascii="Calibri" w:hAnsi="Calibri" w:cs="Calibri"/>
              </w:rPr>
              <w:t>1/1</w:t>
            </w:r>
          </w:p>
        </w:tc>
      </w:tr>
    </w:tbl>
    <w:p w14:paraId="22033888" w14:textId="77777777" w:rsidR="00B123F6" w:rsidRPr="006043AF" w:rsidRDefault="00B123F6" w:rsidP="00B123F6">
      <w:pPr>
        <w:tabs>
          <w:tab w:val="left" w:pos="920"/>
        </w:tabs>
        <w:rPr>
          <w:rFonts w:ascii="Calibri" w:hAnsi="Calibri" w:cs="Calibri"/>
        </w:rPr>
      </w:pPr>
    </w:p>
    <w:p w14:paraId="5867BB3E" w14:textId="77777777" w:rsidR="00B123F6" w:rsidRPr="006043AF" w:rsidRDefault="00B123F6" w:rsidP="00242D4D">
      <w:pPr>
        <w:pStyle w:val="ThesisBody"/>
        <w:rPr>
          <w:rFonts w:ascii="Calibri" w:hAnsi="Calibri" w:cs="Calibri"/>
        </w:rPr>
      </w:pPr>
    </w:p>
    <w:p w14:paraId="3C53A254" w14:textId="77777777" w:rsidR="00242D4D" w:rsidRPr="006043AF" w:rsidRDefault="00242D4D"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6EFC38BB" w14:textId="77777777" w:rsidR="00B123F6" w:rsidRPr="006043AF" w:rsidRDefault="00B123F6"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2DD91D85" w14:textId="77777777" w:rsidR="00B123F6" w:rsidRPr="006043AF" w:rsidRDefault="00B123F6"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3E5036F0" w14:textId="77777777" w:rsidR="00B123F6" w:rsidRPr="006043AF" w:rsidRDefault="00B123F6"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2BC498E7" w14:textId="77777777" w:rsidR="00B123F6" w:rsidRPr="006043AF" w:rsidRDefault="00B123F6"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6F74C4DB" w14:textId="77777777" w:rsidR="00B123F6" w:rsidRPr="006043AF" w:rsidRDefault="00B123F6" w:rsidP="009B29F3">
      <w:pPr>
        <w:autoSpaceDE w:val="0"/>
        <w:autoSpaceDN w:val="0"/>
        <w:adjustRightInd w:val="0"/>
        <w:spacing w:line="360" w:lineRule="auto"/>
        <w:jc w:val="both"/>
        <w:rPr>
          <w:rFonts w:asciiTheme="minorHAnsi" w:hAnsiTheme="minorHAnsi" w:cstheme="minorHAnsi"/>
          <w:b/>
          <w:bCs/>
          <w:color w:val="000000"/>
          <w:sz w:val="22"/>
          <w:szCs w:val="22"/>
          <w:u w:color="000000"/>
          <w:lang w:val="en-US"/>
        </w:rPr>
      </w:pPr>
    </w:p>
    <w:p w14:paraId="560B61F2" w14:textId="7539C90A" w:rsidR="009B29F3" w:rsidRPr="006043AF" w:rsidRDefault="009B29F3" w:rsidP="009B29F3">
      <w:pPr>
        <w:pStyle w:val="EndNoteBibliographyTitle"/>
        <w:spacing w:line="360" w:lineRule="auto"/>
        <w:jc w:val="left"/>
        <w:rPr>
          <w:rFonts w:asciiTheme="minorHAnsi" w:hAnsiTheme="minorHAnsi" w:cstheme="minorHAnsi"/>
          <w:sz w:val="22"/>
          <w:szCs w:val="22"/>
        </w:rPr>
      </w:pPr>
      <w:r w:rsidRPr="006043AF">
        <w:rPr>
          <w:rFonts w:asciiTheme="minorHAnsi" w:hAnsiTheme="minorHAnsi" w:cstheme="minorHAnsi"/>
          <w:b/>
          <w:bCs/>
          <w:sz w:val="22"/>
          <w:szCs w:val="22"/>
        </w:rPr>
        <w:lastRenderedPageBreak/>
        <w:t xml:space="preserve">Supplementary Table </w:t>
      </w:r>
      <w:r w:rsidR="00606CDA" w:rsidRPr="006043AF">
        <w:rPr>
          <w:rFonts w:asciiTheme="minorHAnsi" w:hAnsiTheme="minorHAnsi" w:cstheme="minorHAnsi"/>
          <w:b/>
          <w:bCs/>
          <w:sz w:val="22"/>
          <w:szCs w:val="22"/>
        </w:rPr>
        <w:t>3</w:t>
      </w:r>
      <w:r w:rsidRPr="006043AF">
        <w:rPr>
          <w:rFonts w:asciiTheme="minorHAnsi" w:hAnsiTheme="minorHAnsi" w:cstheme="minorHAnsi"/>
          <w:b/>
          <w:bCs/>
          <w:sz w:val="22"/>
          <w:szCs w:val="22"/>
        </w:rPr>
        <w:t xml:space="preserve">. </w:t>
      </w:r>
      <w:r w:rsidRPr="006043AF">
        <w:rPr>
          <w:rFonts w:asciiTheme="minorHAnsi" w:hAnsiTheme="minorHAnsi" w:cstheme="minorHAnsi"/>
          <w:sz w:val="22"/>
          <w:szCs w:val="22"/>
        </w:rPr>
        <w:t xml:space="preserve">Permutation p-values for each group during each testing period based on four different interaction types (affiliative, agonistic, vocal and proximity). </w:t>
      </w:r>
      <w:bookmarkStart w:id="2" w:name="OLE_LINK111"/>
      <w:bookmarkStart w:id="3" w:name="OLE_LINK112"/>
      <w:r w:rsidRPr="006043AF">
        <w:rPr>
          <w:rFonts w:asciiTheme="minorHAnsi" w:hAnsiTheme="minorHAnsi" w:cstheme="minorHAnsi"/>
          <w:sz w:val="22"/>
          <w:szCs w:val="22"/>
        </w:rPr>
        <w:t xml:space="preserve">Significant p values (&lt;0.05) are in bold. </w:t>
      </w:r>
      <w:bookmarkEnd w:id="2"/>
      <w:bookmarkEnd w:id="3"/>
    </w:p>
    <w:tbl>
      <w:tblPr>
        <w:tblStyle w:val="TableGrid"/>
        <w:tblW w:w="86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
        <w:gridCol w:w="920"/>
        <w:gridCol w:w="1146"/>
        <w:gridCol w:w="1417"/>
        <w:gridCol w:w="1417"/>
        <w:gridCol w:w="1417"/>
        <w:gridCol w:w="1417"/>
      </w:tblGrid>
      <w:tr w:rsidR="009B29F3" w:rsidRPr="006043AF" w14:paraId="452B2533" w14:textId="77777777" w:rsidTr="00D8164F">
        <w:trPr>
          <w:trHeight w:val="330"/>
        </w:trPr>
        <w:tc>
          <w:tcPr>
            <w:tcW w:w="939" w:type="dxa"/>
            <w:vMerge w:val="restart"/>
            <w:tcBorders>
              <w:top w:val="single" w:sz="4" w:space="0" w:color="auto"/>
            </w:tcBorders>
            <w:hideMark/>
          </w:tcPr>
          <w:p w14:paraId="0DB95237"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Group</w:t>
            </w:r>
          </w:p>
        </w:tc>
        <w:tc>
          <w:tcPr>
            <w:tcW w:w="920" w:type="dxa"/>
            <w:vMerge w:val="restart"/>
            <w:tcBorders>
              <w:top w:val="single" w:sz="4" w:space="0" w:color="auto"/>
            </w:tcBorders>
            <w:hideMark/>
          </w:tcPr>
          <w:p w14:paraId="1993BE88"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Year</w:t>
            </w:r>
          </w:p>
        </w:tc>
        <w:tc>
          <w:tcPr>
            <w:tcW w:w="1146" w:type="dxa"/>
            <w:vMerge w:val="restart"/>
            <w:tcBorders>
              <w:top w:val="single" w:sz="4" w:space="0" w:color="auto"/>
            </w:tcBorders>
            <w:hideMark/>
          </w:tcPr>
          <w:p w14:paraId="540123DF" w14:textId="77777777" w:rsidR="009B29F3" w:rsidRPr="006043AF" w:rsidRDefault="009B29F3" w:rsidP="00D8164F">
            <w:pPr>
              <w:pStyle w:val="NormalWeb"/>
              <w:spacing w:before="0" w:beforeAutospacing="0" w:after="0" w:afterAutospacing="0"/>
              <w:jc w:val="center"/>
              <w:rPr>
                <w:rFonts w:asciiTheme="minorHAnsi" w:hAnsiTheme="minorHAnsi" w:cstheme="minorHAnsi"/>
                <w:b/>
                <w:bCs/>
                <w:sz w:val="22"/>
                <w:szCs w:val="22"/>
              </w:rPr>
            </w:pPr>
            <w:r w:rsidRPr="006043AF">
              <w:rPr>
                <w:rFonts w:asciiTheme="minorHAnsi" w:hAnsiTheme="minorHAnsi" w:cstheme="minorHAnsi"/>
                <w:b/>
                <w:bCs/>
                <w:sz w:val="22"/>
                <w:szCs w:val="22"/>
              </w:rPr>
              <w:t>Time period</w:t>
            </w:r>
          </w:p>
        </w:tc>
        <w:tc>
          <w:tcPr>
            <w:tcW w:w="5668" w:type="dxa"/>
            <w:gridSpan w:val="4"/>
            <w:tcBorders>
              <w:top w:val="single" w:sz="4" w:space="0" w:color="auto"/>
              <w:bottom w:val="single" w:sz="4" w:space="0" w:color="auto"/>
            </w:tcBorders>
            <w:hideMark/>
          </w:tcPr>
          <w:p w14:paraId="4ACA1241"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Permutation p-value</w:t>
            </w:r>
          </w:p>
        </w:tc>
      </w:tr>
      <w:tr w:rsidR="009B29F3" w:rsidRPr="006043AF" w14:paraId="41DD9045" w14:textId="77777777" w:rsidTr="00D8164F">
        <w:trPr>
          <w:trHeight w:val="315"/>
        </w:trPr>
        <w:tc>
          <w:tcPr>
            <w:tcW w:w="939" w:type="dxa"/>
            <w:vMerge/>
            <w:tcBorders>
              <w:bottom w:val="single" w:sz="4" w:space="0" w:color="auto"/>
            </w:tcBorders>
            <w:hideMark/>
          </w:tcPr>
          <w:p w14:paraId="233EEA59" w14:textId="77777777" w:rsidR="009B29F3" w:rsidRPr="006043AF" w:rsidRDefault="009B29F3" w:rsidP="00D8164F">
            <w:pPr>
              <w:rPr>
                <w:sz w:val="22"/>
                <w:szCs w:val="22"/>
              </w:rPr>
            </w:pPr>
          </w:p>
        </w:tc>
        <w:tc>
          <w:tcPr>
            <w:tcW w:w="920" w:type="dxa"/>
            <w:vMerge/>
            <w:tcBorders>
              <w:bottom w:val="single" w:sz="4" w:space="0" w:color="auto"/>
            </w:tcBorders>
            <w:hideMark/>
          </w:tcPr>
          <w:p w14:paraId="3FB1237C" w14:textId="77777777" w:rsidR="009B29F3" w:rsidRPr="006043AF" w:rsidRDefault="009B29F3" w:rsidP="00D8164F">
            <w:pPr>
              <w:jc w:val="center"/>
              <w:rPr>
                <w:sz w:val="22"/>
                <w:szCs w:val="22"/>
              </w:rPr>
            </w:pPr>
          </w:p>
        </w:tc>
        <w:tc>
          <w:tcPr>
            <w:tcW w:w="1146" w:type="dxa"/>
            <w:vMerge/>
            <w:tcBorders>
              <w:bottom w:val="single" w:sz="4" w:space="0" w:color="auto"/>
            </w:tcBorders>
            <w:hideMark/>
          </w:tcPr>
          <w:p w14:paraId="09AB2D02" w14:textId="77777777" w:rsidR="009B29F3" w:rsidRPr="006043AF" w:rsidRDefault="009B29F3" w:rsidP="00D8164F">
            <w:pPr>
              <w:pStyle w:val="NormalWeb"/>
              <w:spacing w:before="0" w:beforeAutospacing="0" w:after="0" w:afterAutospacing="0"/>
              <w:jc w:val="center"/>
              <w:rPr>
                <w:sz w:val="22"/>
                <w:szCs w:val="22"/>
              </w:rPr>
            </w:pPr>
          </w:p>
        </w:tc>
        <w:tc>
          <w:tcPr>
            <w:tcW w:w="1417" w:type="dxa"/>
            <w:tcBorders>
              <w:top w:val="single" w:sz="4" w:space="0" w:color="auto"/>
              <w:bottom w:val="single" w:sz="4" w:space="0" w:color="auto"/>
            </w:tcBorders>
            <w:hideMark/>
          </w:tcPr>
          <w:p w14:paraId="06EA5ADB"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Affiliative</w:t>
            </w:r>
          </w:p>
        </w:tc>
        <w:tc>
          <w:tcPr>
            <w:tcW w:w="1417" w:type="dxa"/>
            <w:tcBorders>
              <w:top w:val="single" w:sz="4" w:space="0" w:color="auto"/>
              <w:bottom w:val="single" w:sz="4" w:space="0" w:color="auto"/>
            </w:tcBorders>
          </w:tcPr>
          <w:p w14:paraId="67AC2EB7"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Agonistic</w:t>
            </w:r>
          </w:p>
        </w:tc>
        <w:tc>
          <w:tcPr>
            <w:tcW w:w="1417" w:type="dxa"/>
            <w:tcBorders>
              <w:top w:val="single" w:sz="4" w:space="0" w:color="auto"/>
              <w:bottom w:val="single" w:sz="4" w:space="0" w:color="auto"/>
            </w:tcBorders>
            <w:hideMark/>
          </w:tcPr>
          <w:p w14:paraId="5389144C"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Vocal</w:t>
            </w:r>
          </w:p>
        </w:tc>
        <w:tc>
          <w:tcPr>
            <w:tcW w:w="1417" w:type="dxa"/>
            <w:tcBorders>
              <w:top w:val="single" w:sz="4" w:space="0" w:color="auto"/>
              <w:bottom w:val="single" w:sz="4" w:space="0" w:color="auto"/>
            </w:tcBorders>
            <w:hideMark/>
          </w:tcPr>
          <w:p w14:paraId="4CDC7E13"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b/>
                <w:bCs/>
                <w:color w:val="000000"/>
                <w:sz w:val="22"/>
                <w:szCs w:val="22"/>
              </w:rPr>
              <w:t>Proximity</w:t>
            </w:r>
          </w:p>
        </w:tc>
      </w:tr>
      <w:tr w:rsidR="009B29F3" w:rsidRPr="006043AF" w14:paraId="5A4AA708" w14:textId="77777777" w:rsidTr="00D8164F">
        <w:trPr>
          <w:trHeight w:val="345"/>
        </w:trPr>
        <w:tc>
          <w:tcPr>
            <w:tcW w:w="939" w:type="dxa"/>
            <w:tcBorders>
              <w:top w:val="single" w:sz="4" w:space="0" w:color="auto"/>
            </w:tcBorders>
            <w:hideMark/>
          </w:tcPr>
          <w:p w14:paraId="6BF47A16"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a</w:t>
            </w:r>
            <w:proofErr w:type="spellEnd"/>
          </w:p>
        </w:tc>
        <w:tc>
          <w:tcPr>
            <w:tcW w:w="920" w:type="dxa"/>
            <w:tcBorders>
              <w:top w:val="single" w:sz="4" w:space="0" w:color="auto"/>
            </w:tcBorders>
            <w:hideMark/>
          </w:tcPr>
          <w:p w14:paraId="1CFC81B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val="restart"/>
            <w:tcBorders>
              <w:top w:val="single" w:sz="4" w:space="0" w:color="auto"/>
            </w:tcBorders>
            <w:hideMark/>
          </w:tcPr>
          <w:p w14:paraId="1E09670F" w14:textId="77777777" w:rsidR="009B29F3" w:rsidRPr="006043AF" w:rsidRDefault="009B29F3" w:rsidP="00D8164F">
            <w:pPr>
              <w:pStyle w:val="NormalWeb"/>
              <w:spacing w:before="0" w:beforeAutospacing="0" w:after="0" w:afterAutospacing="0"/>
              <w:jc w:val="center"/>
              <w:rPr>
                <w:rFonts w:asciiTheme="minorHAnsi" w:hAnsiTheme="minorHAnsi" w:cstheme="minorHAnsi"/>
                <w:sz w:val="22"/>
                <w:szCs w:val="22"/>
              </w:rPr>
            </w:pPr>
            <w:bookmarkStart w:id="4" w:name="_Hlk148208907"/>
            <w:r w:rsidRPr="006043AF">
              <w:rPr>
                <w:rFonts w:asciiTheme="minorHAnsi" w:hAnsiTheme="minorHAnsi" w:cstheme="minorHAnsi"/>
                <w:sz w:val="22"/>
                <w:szCs w:val="22"/>
              </w:rPr>
              <w:t>February to June</w:t>
            </w:r>
          </w:p>
          <w:bookmarkEnd w:id="4"/>
          <w:p w14:paraId="69C35D8C" w14:textId="77777777" w:rsidR="009B29F3" w:rsidRPr="006043AF" w:rsidRDefault="009B29F3" w:rsidP="00D8164F">
            <w:pPr>
              <w:pStyle w:val="NormalWeb"/>
              <w:spacing w:before="0" w:after="0"/>
              <w:jc w:val="center"/>
              <w:rPr>
                <w:sz w:val="22"/>
                <w:szCs w:val="22"/>
              </w:rPr>
            </w:pPr>
          </w:p>
        </w:tc>
        <w:tc>
          <w:tcPr>
            <w:tcW w:w="1417" w:type="dxa"/>
            <w:tcBorders>
              <w:top w:val="single" w:sz="4" w:space="0" w:color="auto"/>
            </w:tcBorders>
            <w:hideMark/>
          </w:tcPr>
          <w:p w14:paraId="06E8BF6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tcBorders>
              <w:top w:val="single" w:sz="4" w:space="0" w:color="auto"/>
            </w:tcBorders>
            <w:hideMark/>
          </w:tcPr>
          <w:p w14:paraId="2A04338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tcBorders>
              <w:top w:val="single" w:sz="4" w:space="0" w:color="auto"/>
            </w:tcBorders>
            <w:hideMark/>
          </w:tcPr>
          <w:p w14:paraId="7E38A836"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tcBorders>
              <w:top w:val="single" w:sz="4" w:space="0" w:color="auto"/>
            </w:tcBorders>
            <w:hideMark/>
          </w:tcPr>
          <w:p w14:paraId="5E9A235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5C8B911A" w14:textId="77777777" w:rsidTr="00D8164F">
        <w:trPr>
          <w:trHeight w:val="330"/>
        </w:trPr>
        <w:tc>
          <w:tcPr>
            <w:tcW w:w="939" w:type="dxa"/>
            <w:hideMark/>
          </w:tcPr>
          <w:p w14:paraId="7CF6C35B"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b</w:t>
            </w:r>
            <w:proofErr w:type="spellEnd"/>
          </w:p>
        </w:tc>
        <w:tc>
          <w:tcPr>
            <w:tcW w:w="920" w:type="dxa"/>
            <w:hideMark/>
          </w:tcPr>
          <w:p w14:paraId="21B17804"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3055F1F8" w14:textId="77777777" w:rsidR="009B29F3" w:rsidRPr="006043AF" w:rsidRDefault="009B29F3" w:rsidP="00D8164F">
            <w:pPr>
              <w:pStyle w:val="NormalWeb"/>
              <w:spacing w:before="0" w:after="0"/>
              <w:jc w:val="center"/>
              <w:rPr>
                <w:sz w:val="22"/>
                <w:szCs w:val="22"/>
              </w:rPr>
            </w:pPr>
          </w:p>
        </w:tc>
        <w:tc>
          <w:tcPr>
            <w:tcW w:w="1417" w:type="dxa"/>
            <w:hideMark/>
          </w:tcPr>
          <w:p w14:paraId="6C3079A1"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lt;0.001</w:t>
            </w:r>
          </w:p>
        </w:tc>
        <w:tc>
          <w:tcPr>
            <w:tcW w:w="1417" w:type="dxa"/>
            <w:hideMark/>
          </w:tcPr>
          <w:p w14:paraId="1AB6FAB8" w14:textId="77777777" w:rsidR="009B29F3" w:rsidRPr="006043AF" w:rsidRDefault="009B29F3" w:rsidP="00D8164F">
            <w:pPr>
              <w:pStyle w:val="NormalWeb"/>
              <w:spacing w:before="0" w:beforeAutospacing="0" w:after="0" w:afterAutospacing="0"/>
              <w:jc w:val="right"/>
              <w:rPr>
                <w:b/>
                <w:bCs/>
                <w:sz w:val="22"/>
                <w:szCs w:val="22"/>
              </w:rPr>
            </w:pPr>
            <w:bookmarkStart w:id="5" w:name="OLE_LINK87"/>
            <w:bookmarkStart w:id="6" w:name="OLE_LINK88"/>
            <w:r w:rsidRPr="006043AF">
              <w:rPr>
                <w:rFonts w:ascii="Calibri" w:hAnsi="Calibri" w:cs="Calibri"/>
                <w:b/>
                <w:bCs/>
                <w:color w:val="000000"/>
                <w:sz w:val="22"/>
                <w:szCs w:val="22"/>
              </w:rPr>
              <w:t>&lt;0.001</w:t>
            </w:r>
            <w:bookmarkEnd w:id="5"/>
            <w:bookmarkEnd w:id="6"/>
          </w:p>
        </w:tc>
        <w:tc>
          <w:tcPr>
            <w:tcW w:w="1417" w:type="dxa"/>
            <w:hideMark/>
          </w:tcPr>
          <w:p w14:paraId="78BD279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BA5391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39</w:t>
            </w:r>
          </w:p>
        </w:tc>
      </w:tr>
      <w:tr w:rsidR="009B29F3" w:rsidRPr="006043AF" w14:paraId="2503163A" w14:textId="77777777" w:rsidTr="00D8164F">
        <w:trPr>
          <w:trHeight w:val="345"/>
        </w:trPr>
        <w:tc>
          <w:tcPr>
            <w:tcW w:w="939" w:type="dxa"/>
            <w:hideMark/>
          </w:tcPr>
          <w:p w14:paraId="714A6E4E"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FMRa</w:t>
            </w:r>
            <w:proofErr w:type="spellEnd"/>
          </w:p>
        </w:tc>
        <w:tc>
          <w:tcPr>
            <w:tcW w:w="920" w:type="dxa"/>
            <w:hideMark/>
          </w:tcPr>
          <w:p w14:paraId="4F769AB3"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1419A251" w14:textId="77777777" w:rsidR="009B29F3" w:rsidRPr="006043AF" w:rsidRDefault="009B29F3" w:rsidP="00D8164F">
            <w:pPr>
              <w:pStyle w:val="NormalWeb"/>
              <w:spacing w:before="0" w:after="0"/>
              <w:jc w:val="center"/>
              <w:rPr>
                <w:sz w:val="22"/>
                <w:szCs w:val="22"/>
              </w:rPr>
            </w:pPr>
          </w:p>
        </w:tc>
        <w:tc>
          <w:tcPr>
            <w:tcW w:w="1417" w:type="dxa"/>
            <w:hideMark/>
          </w:tcPr>
          <w:p w14:paraId="3674B65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05</w:t>
            </w:r>
          </w:p>
        </w:tc>
        <w:tc>
          <w:tcPr>
            <w:tcW w:w="1417" w:type="dxa"/>
            <w:hideMark/>
          </w:tcPr>
          <w:p w14:paraId="36853626"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lt;0.001</w:t>
            </w:r>
          </w:p>
        </w:tc>
        <w:tc>
          <w:tcPr>
            <w:tcW w:w="1417" w:type="dxa"/>
            <w:hideMark/>
          </w:tcPr>
          <w:p w14:paraId="2F7B2F4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3D106E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35</w:t>
            </w:r>
          </w:p>
        </w:tc>
      </w:tr>
      <w:tr w:rsidR="009B29F3" w:rsidRPr="006043AF" w14:paraId="5A9463C1" w14:textId="77777777" w:rsidTr="00D8164F">
        <w:trPr>
          <w:trHeight w:val="345"/>
        </w:trPr>
        <w:tc>
          <w:tcPr>
            <w:tcW w:w="939" w:type="dxa"/>
            <w:hideMark/>
          </w:tcPr>
          <w:p w14:paraId="02787309"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JOG</w:t>
            </w:r>
          </w:p>
        </w:tc>
        <w:tc>
          <w:tcPr>
            <w:tcW w:w="920" w:type="dxa"/>
            <w:hideMark/>
          </w:tcPr>
          <w:p w14:paraId="61E1CA14"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2E1248BF" w14:textId="77777777" w:rsidR="009B29F3" w:rsidRPr="006043AF" w:rsidRDefault="009B29F3" w:rsidP="00D8164F">
            <w:pPr>
              <w:pStyle w:val="NormalWeb"/>
              <w:spacing w:before="0" w:after="0"/>
              <w:jc w:val="center"/>
              <w:rPr>
                <w:sz w:val="22"/>
                <w:szCs w:val="22"/>
              </w:rPr>
            </w:pPr>
          </w:p>
        </w:tc>
        <w:tc>
          <w:tcPr>
            <w:tcW w:w="1417" w:type="dxa"/>
            <w:hideMark/>
          </w:tcPr>
          <w:p w14:paraId="0E7D8BF3"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lt;0.001</w:t>
            </w:r>
          </w:p>
        </w:tc>
        <w:tc>
          <w:tcPr>
            <w:tcW w:w="1417" w:type="dxa"/>
            <w:hideMark/>
          </w:tcPr>
          <w:p w14:paraId="016EA47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057</w:t>
            </w:r>
          </w:p>
        </w:tc>
        <w:tc>
          <w:tcPr>
            <w:tcW w:w="1417" w:type="dxa"/>
            <w:hideMark/>
          </w:tcPr>
          <w:p w14:paraId="0CA87C7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36BBB826"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3</w:t>
            </w:r>
          </w:p>
        </w:tc>
      </w:tr>
      <w:tr w:rsidR="009B29F3" w:rsidRPr="006043AF" w14:paraId="42E0D65A" w14:textId="77777777" w:rsidTr="00D8164F">
        <w:trPr>
          <w:trHeight w:val="345"/>
        </w:trPr>
        <w:tc>
          <w:tcPr>
            <w:tcW w:w="939" w:type="dxa"/>
            <w:hideMark/>
          </w:tcPr>
          <w:p w14:paraId="09C3D276"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KMO</w:t>
            </w:r>
          </w:p>
        </w:tc>
        <w:tc>
          <w:tcPr>
            <w:tcW w:w="920" w:type="dxa"/>
            <w:hideMark/>
          </w:tcPr>
          <w:p w14:paraId="386DA932"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6200C312" w14:textId="77777777" w:rsidR="009B29F3" w:rsidRPr="006043AF" w:rsidRDefault="009B29F3" w:rsidP="00D8164F">
            <w:pPr>
              <w:pStyle w:val="NormalWeb"/>
              <w:spacing w:before="0" w:after="0"/>
              <w:jc w:val="center"/>
              <w:rPr>
                <w:sz w:val="22"/>
                <w:szCs w:val="22"/>
              </w:rPr>
            </w:pPr>
          </w:p>
        </w:tc>
        <w:tc>
          <w:tcPr>
            <w:tcW w:w="1417" w:type="dxa"/>
            <w:hideMark/>
          </w:tcPr>
          <w:p w14:paraId="5248768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40F930C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32D2150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07E286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649D192F" w14:textId="77777777" w:rsidTr="00D8164F">
        <w:trPr>
          <w:trHeight w:val="330"/>
        </w:trPr>
        <w:tc>
          <w:tcPr>
            <w:tcW w:w="939" w:type="dxa"/>
            <w:hideMark/>
          </w:tcPr>
          <w:p w14:paraId="468C19DB"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LHP</w:t>
            </w:r>
          </w:p>
        </w:tc>
        <w:tc>
          <w:tcPr>
            <w:tcW w:w="920" w:type="dxa"/>
            <w:hideMark/>
          </w:tcPr>
          <w:p w14:paraId="07C8B443"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39B82FAE" w14:textId="77777777" w:rsidR="009B29F3" w:rsidRPr="006043AF" w:rsidRDefault="009B29F3" w:rsidP="00D8164F">
            <w:pPr>
              <w:pStyle w:val="NormalWeb"/>
              <w:spacing w:before="0" w:after="0"/>
              <w:jc w:val="center"/>
              <w:rPr>
                <w:sz w:val="22"/>
                <w:szCs w:val="22"/>
              </w:rPr>
            </w:pPr>
          </w:p>
        </w:tc>
        <w:tc>
          <w:tcPr>
            <w:tcW w:w="1417" w:type="dxa"/>
            <w:hideMark/>
          </w:tcPr>
          <w:p w14:paraId="6A09E8A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192FECB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5E9A223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A1EA49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6C938ADC" w14:textId="77777777" w:rsidTr="00D8164F">
        <w:trPr>
          <w:trHeight w:val="345"/>
        </w:trPr>
        <w:tc>
          <w:tcPr>
            <w:tcW w:w="939" w:type="dxa"/>
            <w:hideMark/>
          </w:tcPr>
          <w:p w14:paraId="79DC023A"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MBG</w:t>
            </w:r>
          </w:p>
        </w:tc>
        <w:tc>
          <w:tcPr>
            <w:tcW w:w="920" w:type="dxa"/>
            <w:hideMark/>
          </w:tcPr>
          <w:p w14:paraId="084E6954"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432B718A" w14:textId="77777777" w:rsidR="009B29F3" w:rsidRPr="006043AF" w:rsidRDefault="009B29F3" w:rsidP="00D8164F">
            <w:pPr>
              <w:pStyle w:val="NormalWeb"/>
              <w:spacing w:before="0" w:after="0"/>
              <w:jc w:val="center"/>
              <w:rPr>
                <w:sz w:val="22"/>
                <w:szCs w:val="22"/>
              </w:rPr>
            </w:pPr>
          </w:p>
        </w:tc>
        <w:tc>
          <w:tcPr>
            <w:tcW w:w="1417" w:type="dxa"/>
            <w:hideMark/>
          </w:tcPr>
          <w:p w14:paraId="74AF938C"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lt;0.001</w:t>
            </w:r>
          </w:p>
        </w:tc>
        <w:tc>
          <w:tcPr>
            <w:tcW w:w="1417" w:type="dxa"/>
            <w:hideMark/>
          </w:tcPr>
          <w:p w14:paraId="0EBC4897"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w:t>
            </w:r>
          </w:p>
        </w:tc>
        <w:tc>
          <w:tcPr>
            <w:tcW w:w="1417" w:type="dxa"/>
            <w:hideMark/>
          </w:tcPr>
          <w:p w14:paraId="68397D8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091987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13</w:t>
            </w:r>
          </w:p>
        </w:tc>
      </w:tr>
      <w:tr w:rsidR="009B29F3" w:rsidRPr="006043AF" w14:paraId="0F6C3B03" w14:textId="77777777" w:rsidTr="00D8164F">
        <w:trPr>
          <w:trHeight w:val="345"/>
        </w:trPr>
        <w:tc>
          <w:tcPr>
            <w:tcW w:w="939" w:type="dxa"/>
            <w:hideMark/>
          </w:tcPr>
          <w:p w14:paraId="73431481"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NH</w:t>
            </w:r>
          </w:p>
        </w:tc>
        <w:tc>
          <w:tcPr>
            <w:tcW w:w="920" w:type="dxa"/>
            <w:hideMark/>
          </w:tcPr>
          <w:p w14:paraId="6F768488"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30C7565C" w14:textId="77777777" w:rsidR="009B29F3" w:rsidRPr="006043AF" w:rsidRDefault="009B29F3" w:rsidP="00D8164F">
            <w:pPr>
              <w:pStyle w:val="NormalWeb"/>
              <w:spacing w:before="0" w:after="0"/>
              <w:jc w:val="center"/>
              <w:rPr>
                <w:sz w:val="22"/>
                <w:szCs w:val="22"/>
              </w:rPr>
            </w:pPr>
          </w:p>
        </w:tc>
        <w:tc>
          <w:tcPr>
            <w:tcW w:w="1417" w:type="dxa"/>
            <w:hideMark/>
          </w:tcPr>
          <w:p w14:paraId="6A48D22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06B1F32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73C9539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D97B0F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931</w:t>
            </w:r>
          </w:p>
        </w:tc>
      </w:tr>
      <w:tr w:rsidR="009B29F3" w:rsidRPr="006043AF" w14:paraId="6EE170B0" w14:textId="77777777" w:rsidTr="00D8164F">
        <w:trPr>
          <w:trHeight w:val="345"/>
        </w:trPr>
        <w:tc>
          <w:tcPr>
            <w:tcW w:w="939" w:type="dxa"/>
            <w:hideMark/>
          </w:tcPr>
          <w:p w14:paraId="4620A8AC"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PR</w:t>
            </w:r>
          </w:p>
        </w:tc>
        <w:tc>
          <w:tcPr>
            <w:tcW w:w="920" w:type="dxa"/>
            <w:hideMark/>
          </w:tcPr>
          <w:p w14:paraId="6DF3AC5E"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382882D7" w14:textId="77777777" w:rsidR="009B29F3" w:rsidRPr="006043AF" w:rsidRDefault="009B29F3" w:rsidP="00D8164F">
            <w:pPr>
              <w:pStyle w:val="NormalWeb"/>
              <w:spacing w:before="0" w:after="0"/>
              <w:jc w:val="center"/>
              <w:rPr>
                <w:sz w:val="22"/>
                <w:szCs w:val="22"/>
              </w:rPr>
            </w:pPr>
          </w:p>
        </w:tc>
        <w:tc>
          <w:tcPr>
            <w:tcW w:w="1417" w:type="dxa"/>
            <w:hideMark/>
          </w:tcPr>
          <w:p w14:paraId="0530532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29F2482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EC78D6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887DAC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957</w:t>
            </w:r>
          </w:p>
        </w:tc>
      </w:tr>
      <w:tr w:rsidR="009B29F3" w:rsidRPr="006043AF" w14:paraId="58AD548A" w14:textId="77777777" w:rsidTr="00D8164F">
        <w:trPr>
          <w:trHeight w:val="330"/>
        </w:trPr>
        <w:tc>
          <w:tcPr>
            <w:tcW w:w="939" w:type="dxa"/>
            <w:hideMark/>
          </w:tcPr>
          <w:p w14:paraId="59AD1310"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RVD</w:t>
            </w:r>
          </w:p>
        </w:tc>
        <w:tc>
          <w:tcPr>
            <w:tcW w:w="920" w:type="dxa"/>
            <w:hideMark/>
          </w:tcPr>
          <w:p w14:paraId="5FC121DB"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0F3CAE9F" w14:textId="77777777" w:rsidR="009B29F3" w:rsidRPr="006043AF" w:rsidRDefault="009B29F3" w:rsidP="00D8164F">
            <w:pPr>
              <w:pStyle w:val="NormalWeb"/>
              <w:spacing w:before="0" w:after="0"/>
              <w:jc w:val="center"/>
              <w:rPr>
                <w:sz w:val="22"/>
                <w:szCs w:val="22"/>
              </w:rPr>
            </w:pPr>
          </w:p>
        </w:tc>
        <w:tc>
          <w:tcPr>
            <w:tcW w:w="1417" w:type="dxa"/>
            <w:hideMark/>
          </w:tcPr>
          <w:p w14:paraId="2603B7F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7B667E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BBC366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E80A7AC"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21</w:t>
            </w:r>
          </w:p>
        </w:tc>
      </w:tr>
      <w:tr w:rsidR="009B29F3" w:rsidRPr="006043AF" w14:paraId="7231EE9A" w14:textId="77777777" w:rsidTr="00D8164F">
        <w:trPr>
          <w:trHeight w:val="345"/>
        </w:trPr>
        <w:tc>
          <w:tcPr>
            <w:tcW w:w="939" w:type="dxa"/>
            <w:hideMark/>
          </w:tcPr>
          <w:p w14:paraId="0C911112"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CL</w:t>
            </w:r>
          </w:p>
        </w:tc>
        <w:tc>
          <w:tcPr>
            <w:tcW w:w="920" w:type="dxa"/>
            <w:hideMark/>
          </w:tcPr>
          <w:p w14:paraId="34489856"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6008E8F1" w14:textId="77777777" w:rsidR="009B29F3" w:rsidRPr="006043AF" w:rsidRDefault="009B29F3" w:rsidP="00D8164F">
            <w:pPr>
              <w:pStyle w:val="NormalWeb"/>
              <w:spacing w:before="0" w:after="0"/>
              <w:jc w:val="center"/>
              <w:rPr>
                <w:sz w:val="22"/>
                <w:szCs w:val="22"/>
              </w:rPr>
            </w:pPr>
          </w:p>
        </w:tc>
        <w:tc>
          <w:tcPr>
            <w:tcW w:w="1417" w:type="dxa"/>
            <w:hideMark/>
          </w:tcPr>
          <w:p w14:paraId="50DD4D4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54E9791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1BD6AC2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5978E1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6DC26CD0" w14:textId="77777777" w:rsidTr="00D8164F">
        <w:trPr>
          <w:trHeight w:val="345"/>
        </w:trPr>
        <w:tc>
          <w:tcPr>
            <w:tcW w:w="939" w:type="dxa"/>
            <w:hideMark/>
          </w:tcPr>
          <w:p w14:paraId="009B6E47"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S</w:t>
            </w:r>
          </w:p>
        </w:tc>
        <w:tc>
          <w:tcPr>
            <w:tcW w:w="920" w:type="dxa"/>
            <w:hideMark/>
          </w:tcPr>
          <w:p w14:paraId="65E255A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36FD1341" w14:textId="77777777" w:rsidR="009B29F3" w:rsidRPr="006043AF" w:rsidRDefault="009B29F3" w:rsidP="00D8164F">
            <w:pPr>
              <w:pStyle w:val="NormalWeb"/>
              <w:spacing w:before="0" w:beforeAutospacing="0" w:after="0" w:afterAutospacing="0"/>
              <w:jc w:val="center"/>
              <w:rPr>
                <w:sz w:val="22"/>
                <w:szCs w:val="22"/>
              </w:rPr>
            </w:pPr>
          </w:p>
        </w:tc>
        <w:tc>
          <w:tcPr>
            <w:tcW w:w="1417" w:type="dxa"/>
            <w:hideMark/>
          </w:tcPr>
          <w:p w14:paraId="25D8884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7EF088D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6CBFA9A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FDB5E6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69</w:t>
            </w:r>
          </w:p>
        </w:tc>
      </w:tr>
      <w:tr w:rsidR="009B29F3" w:rsidRPr="006043AF" w14:paraId="2930D1DB" w14:textId="77777777" w:rsidTr="00D8164F">
        <w:trPr>
          <w:trHeight w:val="330"/>
        </w:trPr>
        <w:tc>
          <w:tcPr>
            <w:tcW w:w="939" w:type="dxa"/>
            <w:hideMark/>
          </w:tcPr>
          <w:p w14:paraId="56D55302"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a</w:t>
            </w:r>
            <w:proofErr w:type="spellEnd"/>
          </w:p>
        </w:tc>
        <w:tc>
          <w:tcPr>
            <w:tcW w:w="920" w:type="dxa"/>
            <w:hideMark/>
          </w:tcPr>
          <w:p w14:paraId="50DE5FD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val="restart"/>
            <w:hideMark/>
          </w:tcPr>
          <w:p w14:paraId="7E0FE5CA" w14:textId="77777777" w:rsidR="009B29F3" w:rsidRPr="006043AF" w:rsidRDefault="009B29F3" w:rsidP="00D8164F">
            <w:pPr>
              <w:pStyle w:val="NormalWeb"/>
              <w:spacing w:before="0" w:beforeAutospacing="0" w:after="0" w:afterAutospacing="0"/>
              <w:jc w:val="center"/>
              <w:rPr>
                <w:rFonts w:asciiTheme="minorHAnsi" w:hAnsiTheme="minorHAnsi" w:cstheme="minorHAnsi"/>
                <w:sz w:val="22"/>
                <w:szCs w:val="22"/>
              </w:rPr>
            </w:pPr>
            <w:bookmarkStart w:id="7" w:name="_Hlk148208930"/>
            <w:r w:rsidRPr="006043AF">
              <w:rPr>
                <w:rFonts w:asciiTheme="minorHAnsi" w:hAnsiTheme="minorHAnsi" w:cstheme="minorHAnsi"/>
                <w:sz w:val="22"/>
                <w:szCs w:val="22"/>
              </w:rPr>
              <w:t>August to October</w:t>
            </w:r>
          </w:p>
          <w:bookmarkEnd w:id="7"/>
          <w:p w14:paraId="42EF6E0B" w14:textId="77777777" w:rsidR="009B29F3" w:rsidRPr="006043AF" w:rsidRDefault="009B29F3" w:rsidP="00D8164F">
            <w:pPr>
              <w:pStyle w:val="NormalWeb"/>
              <w:spacing w:before="0" w:after="0"/>
              <w:jc w:val="center"/>
              <w:rPr>
                <w:sz w:val="22"/>
                <w:szCs w:val="22"/>
              </w:rPr>
            </w:pPr>
          </w:p>
        </w:tc>
        <w:tc>
          <w:tcPr>
            <w:tcW w:w="1417" w:type="dxa"/>
            <w:hideMark/>
          </w:tcPr>
          <w:p w14:paraId="765D78F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7AF71EF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756C6F4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871</w:t>
            </w:r>
          </w:p>
        </w:tc>
        <w:tc>
          <w:tcPr>
            <w:tcW w:w="1417" w:type="dxa"/>
            <w:hideMark/>
          </w:tcPr>
          <w:p w14:paraId="5BF6E15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0467FC47" w14:textId="77777777" w:rsidTr="00D8164F">
        <w:trPr>
          <w:trHeight w:val="345"/>
        </w:trPr>
        <w:tc>
          <w:tcPr>
            <w:tcW w:w="939" w:type="dxa"/>
            <w:hideMark/>
          </w:tcPr>
          <w:p w14:paraId="50EF77F4"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b</w:t>
            </w:r>
            <w:proofErr w:type="spellEnd"/>
          </w:p>
        </w:tc>
        <w:tc>
          <w:tcPr>
            <w:tcW w:w="920" w:type="dxa"/>
            <w:hideMark/>
          </w:tcPr>
          <w:p w14:paraId="0DD9AABA"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7277684D" w14:textId="77777777" w:rsidR="009B29F3" w:rsidRPr="006043AF" w:rsidRDefault="009B29F3" w:rsidP="00D8164F">
            <w:pPr>
              <w:pStyle w:val="NormalWeb"/>
              <w:spacing w:before="0" w:after="0"/>
              <w:jc w:val="center"/>
              <w:rPr>
                <w:sz w:val="22"/>
                <w:szCs w:val="22"/>
              </w:rPr>
            </w:pPr>
          </w:p>
        </w:tc>
        <w:tc>
          <w:tcPr>
            <w:tcW w:w="1417" w:type="dxa"/>
            <w:hideMark/>
          </w:tcPr>
          <w:p w14:paraId="69E93DC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33F47D46"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576A8D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437313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06</w:t>
            </w:r>
          </w:p>
        </w:tc>
      </w:tr>
      <w:tr w:rsidR="009B29F3" w:rsidRPr="006043AF" w14:paraId="2109D338" w14:textId="77777777" w:rsidTr="00D8164F">
        <w:trPr>
          <w:trHeight w:val="345"/>
        </w:trPr>
        <w:tc>
          <w:tcPr>
            <w:tcW w:w="939" w:type="dxa"/>
            <w:hideMark/>
          </w:tcPr>
          <w:p w14:paraId="2445D57C"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CPC</w:t>
            </w:r>
          </w:p>
        </w:tc>
        <w:tc>
          <w:tcPr>
            <w:tcW w:w="920" w:type="dxa"/>
            <w:hideMark/>
          </w:tcPr>
          <w:p w14:paraId="261BB78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105CD32C" w14:textId="77777777" w:rsidR="009B29F3" w:rsidRPr="006043AF" w:rsidRDefault="009B29F3" w:rsidP="00D8164F">
            <w:pPr>
              <w:pStyle w:val="NormalWeb"/>
              <w:spacing w:before="0" w:after="0"/>
              <w:jc w:val="center"/>
              <w:rPr>
                <w:sz w:val="22"/>
                <w:szCs w:val="22"/>
              </w:rPr>
            </w:pPr>
          </w:p>
        </w:tc>
        <w:tc>
          <w:tcPr>
            <w:tcW w:w="1417" w:type="dxa"/>
            <w:hideMark/>
          </w:tcPr>
          <w:p w14:paraId="541DEEA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B58D123"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28</w:t>
            </w:r>
          </w:p>
        </w:tc>
        <w:tc>
          <w:tcPr>
            <w:tcW w:w="1417" w:type="dxa"/>
            <w:hideMark/>
          </w:tcPr>
          <w:p w14:paraId="395BF119"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73D2D9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3D3B3125" w14:textId="77777777" w:rsidTr="00D8164F">
        <w:trPr>
          <w:trHeight w:val="345"/>
        </w:trPr>
        <w:tc>
          <w:tcPr>
            <w:tcW w:w="939" w:type="dxa"/>
            <w:hideMark/>
          </w:tcPr>
          <w:p w14:paraId="10F8C006"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FMRa</w:t>
            </w:r>
            <w:proofErr w:type="spellEnd"/>
          </w:p>
        </w:tc>
        <w:tc>
          <w:tcPr>
            <w:tcW w:w="920" w:type="dxa"/>
            <w:hideMark/>
          </w:tcPr>
          <w:p w14:paraId="31EB4DE5"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2B180802" w14:textId="77777777" w:rsidR="009B29F3" w:rsidRPr="006043AF" w:rsidRDefault="009B29F3" w:rsidP="00D8164F">
            <w:pPr>
              <w:pStyle w:val="NormalWeb"/>
              <w:spacing w:before="0" w:after="0"/>
              <w:jc w:val="center"/>
              <w:rPr>
                <w:sz w:val="22"/>
                <w:szCs w:val="22"/>
              </w:rPr>
            </w:pPr>
          </w:p>
        </w:tc>
        <w:tc>
          <w:tcPr>
            <w:tcW w:w="1417" w:type="dxa"/>
            <w:hideMark/>
          </w:tcPr>
          <w:p w14:paraId="53F808F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D7C0C0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AE703E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B8E4D6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r>
      <w:tr w:rsidR="009B29F3" w:rsidRPr="006043AF" w14:paraId="73B70A36" w14:textId="77777777" w:rsidTr="00D8164F">
        <w:trPr>
          <w:trHeight w:val="330"/>
        </w:trPr>
        <w:tc>
          <w:tcPr>
            <w:tcW w:w="939" w:type="dxa"/>
            <w:hideMark/>
          </w:tcPr>
          <w:p w14:paraId="22D9270B"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JOG</w:t>
            </w:r>
          </w:p>
        </w:tc>
        <w:tc>
          <w:tcPr>
            <w:tcW w:w="920" w:type="dxa"/>
            <w:hideMark/>
          </w:tcPr>
          <w:p w14:paraId="7FBB993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5AF223CE" w14:textId="77777777" w:rsidR="009B29F3" w:rsidRPr="006043AF" w:rsidRDefault="009B29F3" w:rsidP="00D8164F">
            <w:pPr>
              <w:pStyle w:val="NormalWeb"/>
              <w:spacing w:before="0" w:after="0"/>
              <w:jc w:val="center"/>
              <w:rPr>
                <w:sz w:val="22"/>
                <w:szCs w:val="22"/>
              </w:rPr>
            </w:pPr>
          </w:p>
        </w:tc>
        <w:tc>
          <w:tcPr>
            <w:tcW w:w="1417" w:type="dxa"/>
            <w:hideMark/>
          </w:tcPr>
          <w:p w14:paraId="165478A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1A6020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8A7979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06F2A4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39</w:t>
            </w:r>
          </w:p>
        </w:tc>
      </w:tr>
      <w:tr w:rsidR="009B29F3" w:rsidRPr="006043AF" w14:paraId="7187D267" w14:textId="77777777" w:rsidTr="00D8164F">
        <w:trPr>
          <w:trHeight w:val="345"/>
        </w:trPr>
        <w:tc>
          <w:tcPr>
            <w:tcW w:w="939" w:type="dxa"/>
            <w:hideMark/>
          </w:tcPr>
          <w:p w14:paraId="500FC103"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KMO</w:t>
            </w:r>
          </w:p>
        </w:tc>
        <w:tc>
          <w:tcPr>
            <w:tcW w:w="920" w:type="dxa"/>
            <w:hideMark/>
          </w:tcPr>
          <w:p w14:paraId="076C72A0"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66761221" w14:textId="77777777" w:rsidR="009B29F3" w:rsidRPr="006043AF" w:rsidRDefault="009B29F3" w:rsidP="00D8164F">
            <w:pPr>
              <w:pStyle w:val="NormalWeb"/>
              <w:spacing w:before="0" w:after="0"/>
              <w:jc w:val="center"/>
              <w:rPr>
                <w:sz w:val="22"/>
                <w:szCs w:val="22"/>
              </w:rPr>
            </w:pPr>
          </w:p>
        </w:tc>
        <w:tc>
          <w:tcPr>
            <w:tcW w:w="1417" w:type="dxa"/>
            <w:hideMark/>
          </w:tcPr>
          <w:p w14:paraId="5AA26A0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23CB94C6"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541722C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13</w:t>
            </w:r>
          </w:p>
        </w:tc>
        <w:tc>
          <w:tcPr>
            <w:tcW w:w="1417" w:type="dxa"/>
            <w:hideMark/>
          </w:tcPr>
          <w:p w14:paraId="169F1F7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67C406B9" w14:textId="77777777" w:rsidTr="00D8164F">
        <w:trPr>
          <w:trHeight w:val="345"/>
        </w:trPr>
        <w:tc>
          <w:tcPr>
            <w:tcW w:w="939" w:type="dxa"/>
            <w:hideMark/>
          </w:tcPr>
          <w:p w14:paraId="029FAB03"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LHP</w:t>
            </w:r>
          </w:p>
        </w:tc>
        <w:tc>
          <w:tcPr>
            <w:tcW w:w="920" w:type="dxa"/>
            <w:hideMark/>
          </w:tcPr>
          <w:p w14:paraId="427053A7"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6A460509" w14:textId="77777777" w:rsidR="009B29F3" w:rsidRPr="006043AF" w:rsidRDefault="009B29F3" w:rsidP="00D8164F">
            <w:pPr>
              <w:pStyle w:val="NormalWeb"/>
              <w:spacing w:before="0" w:after="0"/>
              <w:jc w:val="center"/>
              <w:rPr>
                <w:sz w:val="22"/>
                <w:szCs w:val="22"/>
              </w:rPr>
            </w:pPr>
          </w:p>
        </w:tc>
        <w:tc>
          <w:tcPr>
            <w:tcW w:w="1417" w:type="dxa"/>
            <w:hideMark/>
          </w:tcPr>
          <w:p w14:paraId="1B3C132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6AB83DD9"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392996E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0B8E28E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524BC8A1" w14:textId="77777777" w:rsidTr="00D8164F">
        <w:trPr>
          <w:trHeight w:val="345"/>
        </w:trPr>
        <w:tc>
          <w:tcPr>
            <w:tcW w:w="939" w:type="dxa"/>
            <w:hideMark/>
          </w:tcPr>
          <w:p w14:paraId="6642DB1E"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MBG</w:t>
            </w:r>
          </w:p>
        </w:tc>
        <w:tc>
          <w:tcPr>
            <w:tcW w:w="920" w:type="dxa"/>
            <w:hideMark/>
          </w:tcPr>
          <w:p w14:paraId="2DDD0E07"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146FED40" w14:textId="77777777" w:rsidR="009B29F3" w:rsidRPr="006043AF" w:rsidRDefault="009B29F3" w:rsidP="00D8164F">
            <w:pPr>
              <w:pStyle w:val="NormalWeb"/>
              <w:spacing w:before="0" w:after="0"/>
              <w:jc w:val="center"/>
              <w:rPr>
                <w:sz w:val="22"/>
                <w:szCs w:val="22"/>
              </w:rPr>
            </w:pPr>
          </w:p>
        </w:tc>
        <w:tc>
          <w:tcPr>
            <w:tcW w:w="1417" w:type="dxa"/>
            <w:hideMark/>
          </w:tcPr>
          <w:p w14:paraId="24ED6766"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06</w:t>
            </w:r>
          </w:p>
        </w:tc>
        <w:tc>
          <w:tcPr>
            <w:tcW w:w="1417" w:type="dxa"/>
            <w:hideMark/>
          </w:tcPr>
          <w:p w14:paraId="42A481E8"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6</w:t>
            </w:r>
          </w:p>
        </w:tc>
        <w:tc>
          <w:tcPr>
            <w:tcW w:w="1417" w:type="dxa"/>
            <w:hideMark/>
          </w:tcPr>
          <w:p w14:paraId="3C18708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0A2D82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41</w:t>
            </w:r>
          </w:p>
        </w:tc>
      </w:tr>
      <w:tr w:rsidR="009B29F3" w:rsidRPr="006043AF" w14:paraId="6BAC31AF" w14:textId="77777777" w:rsidTr="00D8164F">
        <w:trPr>
          <w:trHeight w:val="330"/>
        </w:trPr>
        <w:tc>
          <w:tcPr>
            <w:tcW w:w="939" w:type="dxa"/>
            <w:hideMark/>
          </w:tcPr>
          <w:p w14:paraId="405CAE9E"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NH</w:t>
            </w:r>
          </w:p>
        </w:tc>
        <w:tc>
          <w:tcPr>
            <w:tcW w:w="920" w:type="dxa"/>
            <w:hideMark/>
          </w:tcPr>
          <w:p w14:paraId="3EA3ACFA"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282FDAE6" w14:textId="77777777" w:rsidR="009B29F3" w:rsidRPr="006043AF" w:rsidRDefault="009B29F3" w:rsidP="00D8164F">
            <w:pPr>
              <w:pStyle w:val="NormalWeb"/>
              <w:spacing w:before="0" w:after="0"/>
              <w:jc w:val="center"/>
              <w:rPr>
                <w:sz w:val="22"/>
                <w:szCs w:val="22"/>
              </w:rPr>
            </w:pPr>
          </w:p>
        </w:tc>
        <w:tc>
          <w:tcPr>
            <w:tcW w:w="1417" w:type="dxa"/>
            <w:hideMark/>
          </w:tcPr>
          <w:p w14:paraId="4EED687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04CE99C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343</w:t>
            </w:r>
          </w:p>
        </w:tc>
        <w:tc>
          <w:tcPr>
            <w:tcW w:w="1417" w:type="dxa"/>
            <w:hideMark/>
          </w:tcPr>
          <w:p w14:paraId="04EEC96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7B23BC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625</w:t>
            </w:r>
          </w:p>
        </w:tc>
      </w:tr>
      <w:tr w:rsidR="009B29F3" w:rsidRPr="006043AF" w14:paraId="01E96536" w14:textId="77777777" w:rsidTr="00D8164F">
        <w:trPr>
          <w:trHeight w:val="345"/>
        </w:trPr>
        <w:tc>
          <w:tcPr>
            <w:tcW w:w="939" w:type="dxa"/>
            <w:hideMark/>
          </w:tcPr>
          <w:p w14:paraId="47FAF219"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PR</w:t>
            </w:r>
          </w:p>
        </w:tc>
        <w:tc>
          <w:tcPr>
            <w:tcW w:w="920" w:type="dxa"/>
            <w:hideMark/>
          </w:tcPr>
          <w:p w14:paraId="012675BD"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3B7F802B" w14:textId="77777777" w:rsidR="009B29F3" w:rsidRPr="006043AF" w:rsidRDefault="009B29F3" w:rsidP="00D8164F">
            <w:pPr>
              <w:pStyle w:val="NormalWeb"/>
              <w:spacing w:before="0" w:after="0"/>
              <w:jc w:val="center"/>
              <w:rPr>
                <w:sz w:val="22"/>
                <w:szCs w:val="22"/>
              </w:rPr>
            </w:pPr>
          </w:p>
        </w:tc>
        <w:tc>
          <w:tcPr>
            <w:tcW w:w="1417" w:type="dxa"/>
            <w:hideMark/>
          </w:tcPr>
          <w:p w14:paraId="2564C76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264311F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615E0A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057C33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78</w:t>
            </w:r>
          </w:p>
        </w:tc>
      </w:tr>
      <w:tr w:rsidR="009B29F3" w:rsidRPr="006043AF" w14:paraId="5008AB57" w14:textId="77777777" w:rsidTr="00D8164F">
        <w:trPr>
          <w:trHeight w:val="345"/>
        </w:trPr>
        <w:tc>
          <w:tcPr>
            <w:tcW w:w="939" w:type="dxa"/>
            <w:hideMark/>
          </w:tcPr>
          <w:p w14:paraId="71DC73A0"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RVD</w:t>
            </w:r>
          </w:p>
        </w:tc>
        <w:tc>
          <w:tcPr>
            <w:tcW w:w="920" w:type="dxa"/>
            <w:hideMark/>
          </w:tcPr>
          <w:p w14:paraId="314CA502"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64630D13" w14:textId="77777777" w:rsidR="009B29F3" w:rsidRPr="006043AF" w:rsidRDefault="009B29F3" w:rsidP="00D8164F">
            <w:pPr>
              <w:pStyle w:val="NormalWeb"/>
              <w:spacing w:before="0" w:after="0"/>
              <w:jc w:val="center"/>
              <w:rPr>
                <w:sz w:val="22"/>
                <w:szCs w:val="22"/>
              </w:rPr>
            </w:pPr>
          </w:p>
        </w:tc>
        <w:tc>
          <w:tcPr>
            <w:tcW w:w="1417" w:type="dxa"/>
            <w:hideMark/>
          </w:tcPr>
          <w:p w14:paraId="46F9797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BB5320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14D1D0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6601B6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54E1CB12" w14:textId="77777777" w:rsidTr="00D8164F">
        <w:trPr>
          <w:trHeight w:val="330"/>
        </w:trPr>
        <w:tc>
          <w:tcPr>
            <w:tcW w:w="939" w:type="dxa"/>
            <w:hideMark/>
          </w:tcPr>
          <w:p w14:paraId="77A20FC7"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CL</w:t>
            </w:r>
          </w:p>
        </w:tc>
        <w:tc>
          <w:tcPr>
            <w:tcW w:w="920" w:type="dxa"/>
            <w:hideMark/>
          </w:tcPr>
          <w:p w14:paraId="1F444A11"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19DA42EC" w14:textId="77777777" w:rsidR="009B29F3" w:rsidRPr="006043AF" w:rsidRDefault="009B29F3" w:rsidP="00D8164F">
            <w:pPr>
              <w:pStyle w:val="NormalWeb"/>
              <w:spacing w:before="0" w:after="0"/>
              <w:jc w:val="center"/>
              <w:rPr>
                <w:sz w:val="22"/>
                <w:szCs w:val="22"/>
              </w:rPr>
            </w:pPr>
          </w:p>
        </w:tc>
        <w:tc>
          <w:tcPr>
            <w:tcW w:w="1417" w:type="dxa"/>
            <w:hideMark/>
          </w:tcPr>
          <w:p w14:paraId="65461BE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4DA9EB7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0ABA75E5"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4</w:t>
            </w:r>
          </w:p>
        </w:tc>
        <w:tc>
          <w:tcPr>
            <w:tcW w:w="1417" w:type="dxa"/>
            <w:hideMark/>
          </w:tcPr>
          <w:p w14:paraId="2E4980E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r>
      <w:tr w:rsidR="009B29F3" w:rsidRPr="006043AF" w14:paraId="0A0802C0" w14:textId="77777777" w:rsidTr="00D8164F">
        <w:trPr>
          <w:trHeight w:val="345"/>
        </w:trPr>
        <w:tc>
          <w:tcPr>
            <w:tcW w:w="939" w:type="dxa"/>
            <w:hideMark/>
          </w:tcPr>
          <w:p w14:paraId="75384621"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S</w:t>
            </w:r>
          </w:p>
        </w:tc>
        <w:tc>
          <w:tcPr>
            <w:tcW w:w="920" w:type="dxa"/>
            <w:hideMark/>
          </w:tcPr>
          <w:p w14:paraId="0AE762F7"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0</w:t>
            </w:r>
          </w:p>
        </w:tc>
        <w:tc>
          <w:tcPr>
            <w:tcW w:w="1146" w:type="dxa"/>
            <w:vMerge/>
            <w:hideMark/>
          </w:tcPr>
          <w:p w14:paraId="69CC64AF" w14:textId="77777777" w:rsidR="009B29F3" w:rsidRPr="006043AF" w:rsidRDefault="009B29F3" w:rsidP="00D8164F">
            <w:pPr>
              <w:pStyle w:val="NormalWeb"/>
              <w:spacing w:before="0" w:beforeAutospacing="0" w:after="0" w:afterAutospacing="0"/>
              <w:jc w:val="center"/>
              <w:rPr>
                <w:sz w:val="22"/>
                <w:szCs w:val="22"/>
              </w:rPr>
            </w:pPr>
          </w:p>
        </w:tc>
        <w:tc>
          <w:tcPr>
            <w:tcW w:w="1417" w:type="dxa"/>
            <w:hideMark/>
          </w:tcPr>
          <w:p w14:paraId="613F8E4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E42FC0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ACCAE5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949A9E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975</w:t>
            </w:r>
          </w:p>
        </w:tc>
      </w:tr>
      <w:tr w:rsidR="009B29F3" w:rsidRPr="006043AF" w14:paraId="032C4471" w14:textId="77777777" w:rsidTr="00D8164F">
        <w:trPr>
          <w:trHeight w:val="345"/>
        </w:trPr>
        <w:tc>
          <w:tcPr>
            <w:tcW w:w="939" w:type="dxa"/>
            <w:hideMark/>
          </w:tcPr>
          <w:p w14:paraId="705E2E94"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a</w:t>
            </w:r>
            <w:proofErr w:type="spellEnd"/>
          </w:p>
        </w:tc>
        <w:tc>
          <w:tcPr>
            <w:tcW w:w="920" w:type="dxa"/>
            <w:hideMark/>
          </w:tcPr>
          <w:p w14:paraId="682DD1C2"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val="restart"/>
            <w:hideMark/>
          </w:tcPr>
          <w:p w14:paraId="40D4F231" w14:textId="77777777" w:rsidR="009B29F3" w:rsidRPr="006043AF" w:rsidRDefault="009B29F3" w:rsidP="00D8164F">
            <w:pPr>
              <w:pStyle w:val="NormalWeb"/>
              <w:spacing w:before="0" w:beforeAutospacing="0" w:after="0" w:afterAutospacing="0"/>
              <w:jc w:val="center"/>
              <w:rPr>
                <w:rFonts w:asciiTheme="minorHAnsi" w:hAnsiTheme="minorHAnsi" w:cstheme="minorHAnsi"/>
                <w:sz w:val="22"/>
                <w:szCs w:val="22"/>
              </w:rPr>
            </w:pPr>
            <w:r w:rsidRPr="006043AF">
              <w:rPr>
                <w:rFonts w:asciiTheme="minorHAnsi" w:hAnsiTheme="minorHAnsi" w:cstheme="minorHAnsi"/>
                <w:sz w:val="22"/>
                <w:szCs w:val="22"/>
              </w:rPr>
              <w:t>February to June</w:t>
            </w:r>
          </w:p>
          <w:p w14:paraId="445C1F29" w14:textId="77777777" w:rsidR="009B29F3" w:rsidRPr="006043AF" w:rsidRDefault="009B29F3" w:rsidP="00D8164F">
            <w:pPr>
              <w:pStyle w:val="NormalWeb"/>
              <w:spacing w:before="0" w:after="0"/>
              <w:jc w:val="center"/>
              <w:rPr>
                <w:sz w:val="22"/>
                <w:szCs w:val="22"/>
              </w:rPr>
            </w:pPr>
          </w:p>
        </w:tc>
        <w:tc>
          <w:tcPr>
            <w:tcW w:w="1417" w:type="dxa"/>
            <w:hideMark/>
          </w:tcPr>
          <w:p w14:paraId="1D244E2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14D7C58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34C09F56"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CAD65E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r>
      <w:tr w:rsidR="009B29F3" w:rsidRPr="006043AF" w14:paraId="208B9108" w14:textId="77777777" w:rsidTr="00D8164F">
        <w:trPr>
          <w:trHeight w:val="345"/>
        </w:trPr>
        <w:tc>
          <w:tcPr>
            <w:tcW w:w="939" w:type="dxa"/>
            <w:hideMark/>
          </w:tcPr>
          <w:p w14:paraId="544A4285"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b</w:t>
            </w:r>
            <w:proofErr w:type="spellEnd"/>
          </w:p>
        </w:tc>
        <w:tc>
          <w:tcPr>
            <w:tcW w:w="920" w:type="dxa"/>
            <w:hideMark/>
          </w:tcPr>
          <w:p w14:paraId="3FE6CD3F"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145CCE12" w14:textId="77777777" w:rsidR="009B29F3" w:rsidRPr="006043AF" w:rsidRDefault="009B29F3" w:rsidP="00D8164F">
            <w:pPr>
              <w:pStyle w:val="NormalWeb"/>
              <w:spacing w:before="0" w:after="0"/>
              <w:jc w:val="center"/>
              <w:rPr>
                <w:sz w:val="22"/>
                <w:szCs w:val="22"/>
              </w:rPr>
            </w:pPr>
          </w:p>
        </w:tc>
        <w:tc>
          <w:tcPr>
            <w:tcW w:w="1417" w:type="dxa"/>
            <w:hideMark/>
          </w:tcPr>
          <w:p w14:paraId="475A366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AE5A0D2"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4</w:t>
            </w:r>
          </w:p>
        </w:tc>
        <w:tc>
          <w:tcPr>
            <w:tcW w:w="1417" w:type="dxa"/>
            <w:hideMark/>
          </w:tcPr>
          <w:p w14:paraId="06579A3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9C4089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05</w:t>
            </w:r>
          </w:p>
        </w:tc>
      </w:tr>
      <w:tr w:rsidR="009B29F3" w:rsidRPr="006043AF" w14:paraId="0675089D" w14:textId="77777777" w:rsidTr="00D8164F">
        <w:trPr>
          <w:trHeight w:val="330"/>
        </w:trPr>
        <w:tc>
          <w:tcPr>
            <w:tcW w:w="939" w:type="dxa"/>
            <w:hideMark/>
          </w:tcPr>
          <w:p w14:paraId="2547AE82"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CPC</w:t>
            </w:r>
          </w:p>
        </w:tc>
        <w:tc>
          <w:tcPr>
            <w:tcW w:w="920" w:type="dxa"/>
            <w:hideMark/>
          </w:tcPr>
          <w:p w14:paraId="49FE7975"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42865B3D" w14:textId="77777777" w:rsidR="009B29F3" w:rsidRPr="006043AF" w:rsidRDefault="009B29F3" w:rsidP="00D8164F">
            <w:pPr>
              <w:pStyle w:val="NormalWeb"/>
              <w:spacing w:before="0" w:after="0"/>
              <w:jc w:val="center"/>
              <w:rPr>
                <w:sz w:val="22"/>
                <w:szCs w:val="22"/>
              </w:rPr>
            </w:pPr>
          </w:p>
        </w:tc>
        <w:tc>
          <w:tcPr>
            <w:tcW w:w="1417" w:type="dxa"/>
            <w:hideMark/>
          </w:tcPr>
          <w:p w14:paraId="376715EB"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22</w:t>
            </w:r>
          </w:p>
        </w:tc>
        <w:tc>
          <w:tcPr>
            <w:tcW w:w="1417" w:type="dxa"/>
            <w:hideMark/>
          </w:tcPr>
          <w:p w14:paraId="08C09B49"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8</w:t>
            </w:r>
          </w:p>
        </w:tc>
        <w:tc>
          <w:tcPr>
            <w:tcW w:w="1417" w:type="dxa"/>
            <w:hideMark/>
          </w:tcPr>
          <w:p w14:paraId="6011FAD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CD1C4B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699</w:t>
            </w:r>
          </w:p>
        </w:tc>
      </w:tr>
      <w:tr w:rsidR="009B29F3" w:rsidRPr="006043AF" w14:paraId="721F8412" w14:textId="77777777" w:rsidTr="00D8164F">
        <w:trPr>
          <w:trHeight w:val="345"/>
        </w:trPr>
        <w:tc>
          <w:tcPr>
            <w:tcW w:w="939" w:type="dxa"/>
            <w:hideMark/>
          </w:tcPr>
          <w:p w14:paraId="52D817DF"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FMRa</w:t>
            </w:r>
            <w:proofErr w:type="spellEnd"/>
          </w:p>
        </w:tc>
        <w:tc>
          <w:tcPr>
            <w:tcW w:w="920" w:type="dxa"/>
            <w:hideMark/>
          </w:tcPr>
          <w:p w14:paraId="47189FA0"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16B0A042" w14:textId="77777777" w:rsidR="009B29F3" w:rsidRPr="006043AF" w:rsidRDefault="009B29F3" w:rsidP="00D8164F">
            <w:pPr>
              <w:pStyle w:val="NormalWeb"/>
              <w:spacing w:before="0" w:after="0"/>
              <w:jc w:val="center"/>
              <w:rPr>
                <w:sz w:val="22"/>
                <w:szCs w:val="22"/>
              </w:rPr>
            </w:pPr>
          </w:p>
        </w:tc>
        <w:tc>
          <w:tcPr>
            <w:tcW w:w="1417" w:type="dxa"/>
            <w:hideMark/>
          </w:tcPr>
          <w:p w14:paraId="1100C35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6553BA3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81CFF9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B85411A" w14:textId="77777777" w:rsidR="009B29F3" w:rsidRPr="006043AF" w:rsidRDefault="009B29F3" w:rsidP="00D8164F">
            <w:pPr>
              <w:pStyle w:val="NormalWeb"/>
              <w:spacing w:before="0" w:beforeAutospacing="0" w:after="0" w:afterAutospacing="0"/>
              <w:jc w:val="right"/>
              <w:rPr>
                <w:rFonts w:asciiTheme="minorHAnsi" w:hAnsiTheme="minorHAnsi" w:cstheme="minorHAnsi"/>
                <w:b/>
                <w:bCs/>
                <w:sz w:val="22"/>
                <w:szCs w:val="22"/>
              </w:rPr>
            </w:pPr>
            <w:r w:rsidRPr="006043AF">
              <w:rPr>
                <w:rFonts w:asciiTheme="minorHAnsi" w:hAnsiTheme="minorHAnsi" w:cstheme="minorHAnsi"/>
                <w:b/>
                <w:bCs/>
                <w:sz w:val="22"/>
                <w:szCs w:val="22"/>
              </w:rPr>
              <w:t>0.011</w:t>
            </w:r>
          </w:p>
        </w:tc>
      </w:tr>
      <w:tr w:rsidR="009B29F3" w:rsidRPr="006043AF" w14:paraId="2FE726FC" w14:textId="77777777" w:rsidTr="00D8164F">
        <w:trPr>
          <w:trHeight w:val="345"/>
        </w:trPr>
        <w:tc>
          <w:tcPr>
            <w:tcW w:w="939" w:type="dxa"/>
            <w:hideMark/>
          </w:tcPr>
          <w:p w14:paraId="3E1A89AB"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JOG</w:t>
            </w:r>
          </w:p>
        </w:tc>
        <w:tc>
          <w:tcPr>
            <w:tcW w:w="920" w:type="dxa"/>
            <w:hideMark/>
          </w:tcPr>
          <w:p w14:paraId="1B204AF4"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40E82059" w14:textId="77777777" w:rsidR="009B29F3" w:rsidRPr="006043AF" w:rsidRDefault="009B29F3" w:rsidP="00D8164F">
            <w:pPr>
              <w:pStyle w:val="NormalWeb"/>
              <w:spacing w:before="0" w:after="0"/>
              <w:jc w:val="center"/>
              <w:rPr>
                <w:sz w:val="22"/>
                <w:szCs w:val="22"/>
              </w:rPr>
            </w:pPr>
          </w:p>
        </w:tc>
        <w:tc>
          <w:tcPr>
            <w:tcW w:w="1417" w:type="dxa"/>
            <w:hideMark/>
          </w:tcPr>
          <w:p w14:paraId="242DC888"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04</w:t>
            </w:r>
          </w:p>
        </w:tc>
        <w:tc>
          <w:tcPr>
            <w:tcW w:w="1417" w:type="dxa"/>
            <w:hideMark/>
          </w:tcPr>
          <w:p w14:paraId="0B72C6D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D434A9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990B7C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88</w:t>
            </w:r>
          </w:p>
        </w:tc>
      </w:tr>
      <w:tr w:rsidR="009B29F3" w:rsidRPr="006043AF" w14:paraId="1F874537" w14:textId="77777777" w:rsidTr="00D8164F">
        <w:trPr>
          <w:trHeight w:val="345"/>
        </w:trPr>
        <w:tc>
          <w:tcPr>
            <w:tcW w:w="939" w:type="dxa"/>
            <w:hideMark/>
          </w:tcPr>
          <w:p w14:paraId="51CF5548"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KMO</w:t>
            </w:r>
          </w:p>
        </w:tc>
        <w:tc>
          <w:tcPr>
            <w:tcW w:w="920" w:type="dxa"/>
            <w:hideMark/>
          </w:tcPr>
          <w:p w14:paraId="1A078CCA"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2EB0EEDC" w14:textId="77777777" w:rsidR="009B29F3" w:rsidRPr="006043AF" w:rsidRDefault="009B29F3" w:rsidP="00D8164F">
            <w:pPr>
              <w:pStyle w:val="NormalWeb"/>
              <w:spacing w:before="0" w:after="0"/>
              <w:jc w:val="center"/>
              <w:rPr>
                <w:sz w:val="22"/>
                <w:szCs w:val="22"/>
              </w:rPr>
            </w:pPr>
          </w:p>
        </w:tc>
        <w:tc>
          <w:tcPr>
            <w:tcW w:w="1417" w:type="dxa"/>
            <w:hideMark/>
          </w:tcPr>
          <w:p w14:paraId="54C840B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2167A1A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1FB1FA4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9DA875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w:t>
            </w:r>
          </w:p>
        </w:tc>
      </w:tr>
      <w:tr w:rsidR="009B29F3" w:rsidRPr="006043AF" w14:paraId="02F06402" w14:textId="77777777" w:rsidTr="00D8164F">
        <w:trPr>
          <w:trHeight w:val="330"/>
        </w:trPr>
        <w:tc>
          <w:tcPr>
            <w:tcW w:w="939" w:type="dxa"/>
            <w:hideMark/>
          </w:tcPr>
          <w:p w14:paraId="23770754"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LHP</w:t>
            </w:r>
          </w:p>
        </w:tc>
        <w:tc>
          <w:tcPr>
            <w:tcW w:w="920" w:type="dxa"/>
            <w:hideMark/>
          </w:tcPr>
          <w:p w14:paraId="2860EBC5"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2941BEA2" w14:textId="77777777" w:rsidR="009B29F3" w:rsidRPr="006043AF" w:rsidRDefault="009B29F3" w:rsidP="00D8164F">
            <w:pPr>
              <w:pStyle w:val="NormalWeb"/>
              <w:spacing w:before="0" w:after="0"/>
              <w:jc w:val="center"/>
              <w:rPr>
                <w:sz w:val="22"/>
                <w:szCs w:val="22"/>
              </w:rPr>
            </w:pPr>
          </w:p>
        </w:tc>
        <w:tc>
          <w:tcPr>
            <w:tcW w:w="1417" w:type="dxa"/>
            <w:hideMark/>
          </w:tcPr>
          <w:p w14:paraId="5A3B0D1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671123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AD4243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77F1FB7" w14:textId="77777777" w:rsidR="009B29F3" w:rsidRPr="006043AF" w:rsidRDefault="009B29F3" w:rsidP="00D8164F">
            <w:pPr>
              <w:pStyle w:val="NormalWeb"/>
              <w:spacing w:before="0" w:beforeAutospacing="0" w:after="0" w:afterAutospacing="0"/>
              <w:jc w:val="right"/>
              <w:rPr>
                <w:rFonts w:asciiTheme="minorHAnsi" w:hAnsiTheme="minorHAnsi" w:cstheme="minorHAnsi"/>
                <w:b/>
                <w:bCs/>
                <w:sz w:val="22"/>
                <w:szCs w:val="22"/>
              </w:rPr>
            </w:pPr>
            <w:r w:rsidRPr="006043AF">
              <w:rPr>
                <w:rFonts w:asciiTheme="minorHAnsi" w:hAnsiTheme="minorHAnsi" w:cstheme="minorHAnsi"/>
                <w:b/>
                <w:bCs/>
                <w:sz w:val="22"/>
                <w:szCs w:val="22"/>
              </w:rPr>
              <w:t>0.009</w:t>
            </w:r>
          </w:p>
        </w:tc>
      </w:tr>
      <w:tr w:rsidR="009B29F3" w:rsidRPr="006043AF" w14:paraId="42E1EFD8" w14:textId="77777777" w:rsidTr="00D8164F">
        <w:trPr>
          <w:trHeight w:val="345"/>
        </w:trPr>
        <w:tc>
          <w:tcPr>
            <w:tcW w:w="939" w:type="dxa"/>
            <w:hideMark/>
          </w:tcPr>
          <w:p w14:paraId="5B3960DD"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MBG</w:t>
            </w:r>
          </w:p>
        </w:tc>
        <w:tc>
          <w:tcPr>
            <w:tcW w:w="920" w:type="dxa"/>
            <w:hideMark/>
          </w:tcPr>
          <w:p w14:paraId="4345EAB5"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6C4A0C3A" w14:textId="77777777" w:rsidR="009B29F3" w:rsidRPr="006043AF" w:rsidRDefault="009B29F3" w:rsidP="00D8164F">
            <w:pPr>
              <w:pStyle w:val="NormalWeb"/>
              <w:spacing w:before="0" w:after="0"/>
              <w:jc w:val="center"/>
              <w:rPr>
                <w:sz w:val="22"/>
                <w:szCs w:val="22"/>
              </w:rPr>
            </w:pPr>
          </w:p>
        </w:tc>
        <w:tc>
          <w:tcPr>
            <w:tcW w:w="1417" w:type="dxa"/>
            <w:hideMark/>
          </w:tcPr>
          <w:p w14:paraId="6FC3EB2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A2222F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AA372A9"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B72819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3107</w:t>
            </w:r>
          </w:p>
        </w:tc>
      </w:tr>
      <w:tr w:rsidR="009B29F3" w:rsidRPr="006043AF" w14:paraId="64B63A7C" w14:textId="77777777" w:rsidTr="00D8164F">
        <w:trPr>
          <w:trHeight w:val="345"/>
        </w:trPr>
        <w:tc>
          <w:tcPr>
            <w:tcW w:w="939" w:type="dxa"/>
            <w:hideMark/>
          </w:tcPr>
          <w:p w14:paraId="70BB0C94"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NH</w:t>
            </w:r>
          </w:p>
        </w:tc>
        <w:tc>
          <w:tcPr>
            <w:tcW w:w="920" w:type="dxa"/>
            <w:hideMark/>
          </w:tcPr>
          <w:p w14:paraId="52DE852C"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3DA7C91E" w14:textId="77777777" w:rsidR="009B29F3" w:rsidRPr="006043AF" w:rsidRDefault="009B29F3" w:rsidP="00D8164F">
            <w:pPr>
              <w:pStyle w:val="NormalWeb"/>
              <w:spacing w:before="0" w:after="0"/>
              <w:jc w:val="center"/>
              <w:rPr>
                <w:sz w:val="22"/>
                <w:szCs w:val="22"/>
              </w:rPr>
            </w:pPr>
          </w:p>
        </w:tc>
        <w:tc>
          <w:tcPr>
            <w:tcW w:w="1417" w:type="dxa"/>
            <w:hideMark/>
          </w:tcPr>
          <w:p w14:paraId="68DB5F7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21</w:t>
            </w:r>
          </w:p>
        </w:tc>
        <w:tc>
          <w:tcPr>
            <w:tcW w:w="1417" w:type="dxa"/>
            <w:hideMark/>
          </w:tcPr>
          <w:p w14:paraId="42EA0A5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79C32C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E53ECF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77</w:t>
            </w:r>
          </w:p>
        </w:tc>
      </w:tr>
      <w:tr w:rsidR="009B29F3" w:rsidRPr="006043AF" w14:paraId="23B76BCD" w14:textId="77777777" w:rsidTr="00D8164F">
        <w:trPr>
          <w:trHeight w:val="345"/>
        </w:trPr>
        <w:tc>
          <w:tcPr>
            <w:tcW w:w="939" w:type="dxa"/>
            <w:hideMark/>
          </w:tcPr>
          <w:p w14:paraId="3DEE8BD3"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PR</w:t>
            </w:r>
          </w:p>
        </w:tc>
        <w:tc>
          <w:tcPr>
            <w:tcW w:w="920" w:type="dxa"/>
            <w:hideMark/>
          </w:tcPr>
          <w:p w14:paraId="03770342"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07C4BA25" w14:textId="77777777" w:rsidR="009B29F3" w:rsidRPr="006043AF" w:rsidRDefault="009B29F3" w:rsidP="00D8164F">
            <w:pPr>
              <w:pStyle w:val="NormalWeb"/>
              <w:spacing w:before="0" w:after="0"/>
              <w:jc w:val="center"/>
              <w:rPr>
                <w:sz w:val="22"/>
                <w:szCs w:val="22"/>
              </w:rPr>
            </w:pPr>
          </w:p>
        </w:tc>
        <w:tc>
          <w:tcPr>
            <w:tcW w:w="1417" w:type="dxa"/>
            <w:hideMark/>
          </w:tcPr>
          <w:p w14:paraId="2125D5A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4381B0E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17</w:t>
            </w:r>
          </w:p>
        </w:tc>
        <w:tc>
          <w:tcPr>
            <w:tcW w:w="1417" w:type="dxa"/>
            <w:hideMark/>
          </w:tcPr>
          <w:p w14:paraId="616C237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C9AA4F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303</w:t>
            </w:r>
          </w:p>
        </w:tc>
      </w:tr>
      <w:tr w:rsidR="009B29F3" w:rsidRPr="006043AF" w14:paraId="020D42D1" w14:textId="77777777" w:rsidTr="00D8164F">
        <w:trPr>
          <w:trHeight w:val="330"/>
        </w:trPr>
        <w:tc>
          <w:tcPr>
            <w:tcW w:w="939" w:type="dxa"/>
            <w:hideMark/>
          </w:tcPr>
          <w:p w14:paraId="4EAF69AB"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lastRenderedPageBreak/>
              <w:t>RVD</w:t>
            </w:r>
          </w:p>
        </w:tc>
        <w:tc>
          <w:tcPr>
            <w:tcW w:w="920" w:type="dxa"/>
            <w:hideMark/>
          </w:tcPr>
          <w:p w14:paraId="3A75A8ED"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4EDE63D7" w14:textId="77777777" w:rsidR="009B29F3" w:rsidRPr="006043AF" w:rsidRDefault="009B29F3" w:rsidP="00D8164F">
            <w:pPr>
              <w:pStyle w:val="NormalWeb"/>
              <w:spacing w:before="0" w:after="0"/>
              <w:jc w:val="center"/>
              <w:rPr>
                <w:sz w:val="22"/>
                <w:szCs w:val="22"/>
              </w:rPr>
            </w:pPr>
          </w:p>
        </w:tc>
        <w:tc>
          <w:tcPr>
            <w:tcW w:w="1417" w:type="dxa"/>
            <w:hideMark/>
          </w:tcPr>
          <w:p w14:paraId="44A8FD7B"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23</w:t>
            </w:r>
          </w:p>
        </w:tc>
        <w:tc>
          <w:tcPr>
            <w:tcW w:w="1417" w:type="dxa"/>
            <w:hideMark/>
          </w:tcPr>
          <w:p w14:paraId="22113160"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05</w:t>
            </w:r>
          </w:p>
        </w:tc>
        <w:tc>
          <w:tcPr>
            <w:tcW w:w="1417" w:type="dxa"/>
            <w:hideMark/>
          </w:tcPr>
          <w:p w14:paraId="089FF39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B51894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6</w:t>
            </w:r>
          </w:p>
        </w:tc>
      </w:tr>
      <w:tr w:rsidR="009B29F3" w:rsidRPr="006043AF" w14:paraId="21BE0136" w14:textId="77777777" w:rsidTr="00D8164F">
        <w:trPr>
          <w:trHeight w:val="345"/>
        </w:trPr>
        <w:tc>
          <w:tcPr>
            <w:tcW w:w="939" w:type="dxa"/>
            <w:hideMark/>
          </w:tcPr>
          <w:p w14:paraId="51C8F882"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CL</w:t>
            </w:r>
          </w:p>
        </w:tc>
        <w:tc>
          <w:tcPr>
            <w:tcW w:w="920" w:type="dxa"/>
            <w:hideMark/>
          </w:tcPr>
          <w:p w14:paraId="25F26FFE"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60BF28CE" w14:textId="77777777" w:rsidR="009B29F3" w:rsidRPr="006043AF" w:rsidRDefault="009B29F3" w:rsidP="00D8164F">
            <w:pPr>
              <w:pStyle w:val="NormalWeb"/>
              <w:spacing w:before="0" w:after="0"/>
              <w:jc w:val="center"/>
              <w:rPr>
                <w:sz w:val="22"/>
                <w:szCs w:val="22"/>
              </w:rPr>
            </w:pPr>
          </w:p>
        </w:tc>
        <w:tc>
          <w:tcPr>
            <w:tcW w:w="1417" w:type="dxa"/>
            <w:hideMark/>
          </w:tcPr>
          <w:p w14:paraId="208D5642"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09</w:t>
            </w:r>
          </w:p>
        </w:tc>
        <w:tc>
          <w:tcPr>
            <w:tcW w:w="1417" w:type="dxa"/>
            <w:hideMark/>
          </w:tcPr>
          <w:p w14:paraId="6932D94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88</w:t>
            </w:r>
          </w:p>
        </w:tc>
        <w:tc>
          <w:tcPr>
            <w:tcW w:w="1417" w:type="dxa"/>
            <w:hideMark/>
          </w:tcPr>
          <w:p w14:paraId="5EC62E3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3E7E15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w:t>
            </w:r>
          </w:p>
        </w:tc>
      </w:tr>
      <w:tr w:rsidR="009B29F3" w:rsidRPr="006043AF" w14:paraId="2876131D" w14:textId="77777777" w:rsidTr="00D8164F">
        <w:trPr>
          <w:trHeight w:val="345"/>
        </w:trPr>
        <w:tc>
          <w:tcPr>
            <w:tcW w:w="939" w:type="dxa"/>
            <w:hideMark/>
          </w:tcPr>
          <w:p w14:paraId="1141264C"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S</w:t>
            </w:r>
          </w:p>
        </w:tc>
        <w:tc>
          <w:tcPr>
            <w:tcW w:w="920" w:type="dxa"/>
            <w:hideMark/>
          </w:tcPr>
          <w:p w14:paraId="0B66F57F"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07E4D258" w14:textId="77777777" w:rsidR="009B29F3" w:rsidRPr="006043AF" w:rsidRDefault="009B29F3" w:rsidP="00D8164F">
            <w:pPr>
              <w:pStyle w:val="NormalWeb"/>
              <w:spacing w:before="0" w:beforeAutospacing="0" w:after="0" w:afterAutospacing="0"/>
              <w:jc w:val="center"/>
              <w:rPr>
                <w:sz w:val="22"/>
                <w:szCs w:val="22"/>
              </w:rPr>
            </w:pPr>
          </w:p>
        </w:tc>
        <w:tc>
          <w:tcPr>
            <w:tcW w:w="1417" w:type="dxa"/>
            <w:hideMark/>
          </w:tcPr>
          <w:p w14:paraId="70663F3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1D93817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656</w:t>
            </w:r>
          </w:p>
        </w:tc>
        <w:tc>
          <w:tcPr>
            <w:tcW w:w="1417" w:type="dxa"/>
            <w:hideMark/>
          </w:tcPr>
          <w:p w14:paraId="3ED96D8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364C4EC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301</w:t>
            </w:r>
          </w:p>
        </w:tc>
      </w:tr>
      <w:tr w:rsidR="009B29F3" w:rsidRPr="006043AF" w14:paraId="078E9AB9" w14:textId="77777777" w:rsidTr="00D8164F">
        <w:trPr>
          <w:trHeight w:val="330"/>
        </w:trPr>
        <w:tc>
          <w:tcPr>
            <w:tcW w:w="939" w:type="dxa"/>
            <w:hideMark/>
          </w:tcPr>
          <w:p w14:paraId="54C80092"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a</w:t>
            </w:r>
            <w:proofErr w:type="spellEnd"/>
          </w:p>
        </w:tc>
        <w:tc>
          <w:tcPr>
            <w:tcW w:w="920" w:type="dxa"/>
            <w:hideMark/>
          </w:tcPr>
          <w:p w14:paraId="17CAD45B"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val="restart"/>
            <w:hideMark/>
          </w:tcPr>
          <w:p w14:paraId="5B416F70" w14:textId="77777777" w:rsidR="009B29F3" w:rsidRPr="006043AF" w:rsidRDefault="009B29F3" w:rsidP="00D8164F">
            <w:pPr>
              <w:pStyle w:val="NormalWeb"/>
              <w:spacing w:before="0" w:beforeAutospacing="0" w:after="0" w:afterAutospacing="0"/>
              <w:jc w:val="center"/>
              <w:rPr>
                <w:rFonts w:asciiTheme="minorHAnsi" w:hAnsiTheme="minorHAnsi" w:cstheme="minorHAnsi"/>
                <w:sz w:val="22"/>
                <w:szCs w:val="22"/>
              </w:rPr>
            </w:pPr>
            <w:r w:rsidRPr="006043AF">
              <w:rPr>
                <w:rFonts w:asciiTheme="minorHAnsi" w:hAnsiTheme="minorHAnsi" w:cstheme="minorHAnsi"/>
                <w:sz w:val="22"/>
                <w:szCs w:val="22"/>
              </w:rPr>
              <w:t>August to October</w:t>
            </w:r>
          </w:p>
          <w:p w14:paraId="785D075B" w14:textId="77777777" w:rsidR="009B29F3" w:rsidRPr="006043AF" w:rsidRDefault="009B29F3" w:rsidP="00D8164F">
            <w:pPr>
              <w:pStyle w:val="NormalWeb"/>
              <w:spacing w:before="0" w:after="0"/>
              <w:jc w:val="center"/>
              <w:rPr>
                <w:sz w:val="22"/>
                <w:szCs w:val="22"/>
              </w:rPr>
            </w:pPr>
          </w:p>
        </w:tc>
        <w:tc>
          <w:tcPr>
            <w:tcW w:w="1417" w:type="dxa"/>
            <w:hideMark/>
          </w:tcPr>
          <w:p w14:paraId="23F02EF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504570D9"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13070F80"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10EA4CB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r>
      <w:tr w:rsidR="009B29F3" w:rsidRPr="006043AF" w14:paraId="36CA6674" w14:textId="77777777" w:rsidTr="00D8164F">
        <w:trPr>
          <w:trHeight w:val="345"/>
        </w:trPr>
        <w:tc>
          <w:tcPr>
            <w:tcW w:w="939" w:type="dxa"/>
            <w:hideMark/>
          </w:tcPr>
          <w:p w14:paraId="04D25732"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BWYb</w:t>
            </w:r>
            <w:proofErr w:type="spellEnd"/>
          </w:p>
        </w:tc>
        <w:tc>
          <w:tcPr>
            <w:tcW w:w="920" w:type="dxa"/>
            <w:hideMark/>
          </w:tcPr>
          <w:p w14:paraId="1467BE2E"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6AF7BA35" w14:textId="77777777" w:rsidR="009B29F3" w:rsidRPr="006043AF" w:rsidRDefault="009B29F3" w:rsidP="00D8164F">
            <w:pPr>
              <w:pStyle w:val="NormalWeb"/>
              <w:spacing w:before="0" w:after="0"/>
              <w:jc w:val="center"/>
              <w:rPr>
                <w:sz w:val="22"/>
                <w:szCs w:val="22"/>
              </w:rPr>
            </w:pPr>
          </w:p>
        </w:tc>
        <w:tc>
          <w:tcPr>
            <w:tcW w:w="1417" w:type="dxa"/>
            <w:hideMark/>
          </w:tcPr>
          <w:p w14:paraId="3CAF78B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32B7E3A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3A5FE5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221C67E4"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26</w:t>
            </w:r>
          </w:p>
        </w:tc>
      </w:tr>
      <w:tr w:rsidR="009B29F3" w:rsidRPr="006043AF" w14:paraId="0B04B535" w14:textId="77777777" w:rsidTr="00D8164F">
        <w:trPr>
          <w:trHeight w:val="345"/>
        </w:trPr>
        <w:tc>
          <w:tcPr>
            <w:tcW w:w="939" w:type="dxa"/>
            <w:hideMark/>
          </w:tcPr>
          <w:p w14:paraId="0DC934B4"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CPC</w:t>
            </w:r>
          </w:p>
        </w:tc>
        <w:tc>
          <w:tcPr>
            <w:tcW w:w="920" w:type="dxa"/>
            <w:hideMark/>
          </w:tcPr>
          <w:p w14:paraId="7AF79895"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07A57901" w14:textId="77777777" w:rsidR="009B29F3" w:rsidRPr="006043AF" w:rsidRDefault="009B29F3" w:rsidP="00D8164F">
            <w:pPr>
              <w:pStyle w:val="NormalWeb"/>
              <w:spacing w:before="0" w:after="0"/>
              <w:jc w:val="center"/>
              <w:rPr>
                <w:sz w:val="22"/>
                <w:szCs w:val="22"/>
              </w:rPr>
            </w:pPr>
          </w:p>
        </w:tc>
        <w:tc>
          <w:tcPr>
            <w:tcW w:w="1417" w:type="dxa"/>
            <w:hideMark/>
          </w:tcPr>
          <w:p w14:paraId="721FCBFD"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48E1A4B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87</w:t>
            </w:r>
          </w:p>
        </w:tc>
        <w:tc>
          <w:tcPr>
            <w:tcW w:w="1417" w:type="dxa"/>
            <w:hideMark/>
          </w:tcPr>
          <w:p w14:paraId="1377F6D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13</w:t>
            </w:r>
          </w:p>
        </w:tc>
        <w:tc>
          <w:tcPr>
            <w:tcW w:w="1417" w:type="dxa"/>
            <w:hideMark/>
          </w:tcPr>
          <w:p w14:paraId="7C45561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45</w:t>
            </w:r>
          </w:p>
        </w:tc>
      </w:tr>
      <w:tr w:rsidR="009B29F3" w:rsidRPr="006043AF" w14:paraId="353CCABF" w14:textId="77777777" w:rsidTr="00D8164F">
        <w:trPr>
          <w:trHeight w:val="345"/>
        </w:trPr>
        <w:tc>
          <w:tcPr>
            <w:tcW w:w="939" w:type="dxa"/>
            <w:hideMark/>
          </w:tcPr>
          <w:p w14:paraId="4EA867AD" w14:textId="77777777" w:rsidR="009B29F3" w:rsidRPr="006043AF" w:rsidRDefault="009B29F3" w:rsidP="00D8164F">
            <w:pPr>
              <w:pStyle w:val="NormalWeb"/>
              <w:spacing w:before="0" w:beforeAutospacing="0" w:after="0" w:afterAutospacing="0"/>
              <w:rPr>
                <w:sz w:val="22"/>
                <w:szCs w:val="22"/>
              </w:rPr>
            </w:pPr>
            <w:proofErr w:type="spellStart"/>
            <w:r w:rsidRPr="006043AF">
              <w:rPr>
                <w:rFonts w:ascii="Calibri" w:hAnsi="Calibri" w:cs="Calibri"/>
                <w:color w:val="000000"/>
                <w:sz w:val="22"/>
                <w:szCs w:val="22"/>
              </w:rPr>
              <w:t>FMRa</w:t>
            </w:r>
            <w:proofErr w:type="spellEnd"/>
          </w:p>
        </w:tc>
        <w:tc>
          <w:tcPr>
            <w:tcW w:w="920" w:type="dxa"/>
            <w:hideMark/>
          </w:tcPr>
          <w:p w14:paraId="2D9E453F"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2BD33CDB" w14:textId="77777777" w:rsidR="009B29F3" w:rsidRPr="006043AF" w:rsidRDefault="009B29F3" w:rsidP="00D8164F">
            <w:pPr>
              <w:pStyle w:val="NormalWeb"/>
              <w:spacing w:before="0" w:after="0"/>
              <w:jc w:val="center"/>
              <w:rPr>
                <w:sz w:val="22"/>
                <w:szCs w:val="22"/>
              </w:rPr>
            </w:pPr>
          </w:p>
        </w:tc>
        <w:tc>
          <w:tcPr>
            <w:tcW w:w="1417" w:type="dxa"/>
            <w:hideMark/>
          </w:tcPr>
          <w:p w14:paraId="61D27586"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61F378F5"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3</w:t>
            </w:r>
          </w:p>
        </w:tc>
        <w:tc>
          <w:tcPr>
            <w:tcW w:w="1417" w:type="dxa"/>
            <w:hideMark/>
          </w:tcPr>
          <w:p w14:paraId="547442B1"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31</w:t>
            </w:r>
          </w:p>
        </w:tc>
        <w:tc>
          <w:tcPr>
            <w:tcW w:w="1417" w:type="dxa"/>
            <w:hideMark/>
          </w:tcPr>
          <w:p w14:paraId="0B2F6B8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61</w:t>
            </w:r>
          </w:p>
        </w:tc>
      </w:tr>
      <w:tr w:rsidR="009B29F3" w:rsidRPr="006043AF" w14:paraId="3F80068D" w14:textId="77777777" w:rsidTr="00D8164F">
        <w:trPr>
          <w:trHeight w:val="330"/>
        </w:trPr>
        <w:tc>
          <w:tcPr>
            <w:tcW w:w="939" w:type="dxa"/>
            <w:hideMark/>
          </w:tcPr>
          <w:p w14:paraId="783ADDC5"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JOG</w:t>
            </w:r>
          </w:p>
        </w:tc>
        <w:tc>
          <w:tcPr>
            <w:tcW w:w="920" w:type="dxa"/>
            <w:hideMark/>
          </w:tcPr>
          <w:p w14:paraId="055ACD5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07848FB3" w14:textId="77777777" w:rsidR="009B29F3" w:rsidRPr="006043AF" w:rsidRDefault="009B29F3" w:rsidP="00D8164F">
            <w:pPr>
              <w:pStyle w:val="NormalWeb"/>
              <w:spacing w:before="0" w:after="0"/>
              <w:jc w:val="center"/>
              <w:rPr>
                <w:sz w:val="22"/>
                <w:szCs w:val="22"/>
              </w:rPr>
            </w:pPr>
          </w:p>
        </w:tc>
        <w:tc>
          <w:tcPr>
            <w:tcW w:w="1417" w:type="dxa"/>
            <w:hideMark/>
          </w:tcPr>
          <w:p w14:paraId="03897AA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4C323998"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13</w:t>
            </w:r>
          </w:p>
        </w:tc>
        <w:tc>
          <w:tcPr>
            <w:tcW w:w="1417" w:type="dxa"/>
            <w:hideMark/>
          </w:tcPr>
          <w:p w14:paraId="3DD8648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3195162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51</w:t>
            </w:r>
          </w:p>
        </w:tc>
      </w:tr>
      <w:tr w:rsidR="009B29F3" w:rsidRPr="006043AF" w14:paraId="61F35810" w14:textId="77777777" w:rsidTr="00D8164F">
        <w:trPr>
          <w:trHeight w:val="345"/>
        </w:trPr>
        <w:tc>
          <w:tcPr>
            <w:tcW w:w="939" w:type="dxa"/>
            <w:hideMark/>
          </w:tcPr>
          <w:p w14:paraId="2D881907"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KMO</w:t>
            </w:r>
          </w:p>
        </w:tc>
        <w:tc>
          <w:tcPr>
            <w:tcW w:w="920" w:type="dxa"/>
            <w:hideMark/>
          </w:tcPr>
          <w:p w14:paraId="5934F829"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602115D5" w14:textId="77777777" w:rsidR="009B29F3" w:rsidRPr="006043AF" w:rsidRDefault="009B29F3" w:rsidP="00D8164F">
            <w:pPr>
              <w:pStyle w:val="NormalWeb"/>
              <w:spacing w:before="0" w:after="0"/>
              <w:jc w:val="center"/>
              <w:rPr>
                <w:sz w:val="22"/>
                <w:szCs w:val="22"/>
              </w:rPr>
            </w:pPr>
          </w:p>
        </w:tc>
        <w:tc>
          <w:tcPr>
            <w:tcW w:w="1417" w:type="dxa"/>
            <w:hideMark/>
          </w:tcPr>
          <w:p w14:paraId="704F7D8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348F3BC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75F5CAE9"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056</w:t>
            </w:r>
          </w:p>
        </w:tc>
        <w:tc>
          <w:tcPr>
            <w:tcW w:w="1417" w:type="dxa"/>
            <w:hideMark/>
          </w:tcPr>
          <w:p w14:paraId="7176499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w:t>
            </w:r>
          </w:p>
        </w:tc>
      </w:tr>
      <w:tr w:rsidR="009B29F3" w:rsidRPr="006043AF" w14:paraId="5F5ADEA1" w14:textId="77777777" w:rsidTr="00D8164F">
        <w:trPr>
          <w:trHeight w:val="345"/>
        </w:trPr>
        <w:tc>
          <w:tcPr>
            <w:tcW w:w="939" w:type="dxa"/>
            <w:hideMark/>
          </w:tcPr>
          <w:p w14:paraId="4F864F07"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LHP</w:t>
            </w:r>
          </w:p>
        </w:tc>
        <w:tc>
          <w:tcPr>
            <w:tcW w:w="920" w:type="dxa"/>
            <w:hideMark/>
          </w:tcPr>
          <w:p w14:paraId="6E92AAFD"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0BB697E3" w14:textId="77777777" w:rsidR="009B29F3" w:rsidRPr="006043AF" w:rsidRDefault="009B29F3" w:rsidP="00D8164F">
            <w:pPr>
              <w:pStyle w:val="NormalWeb"/>
              <w:spacing w:before="0" w:after="0"/>
              <w:jc w:val="center"/>
              <w:rPr>
                <w:sz w:val="22"/>
                <w:szCs w:val="22"/>
              </w:rPr>
            </w:pPr>
          </w:p>
        </w:tc>
        <w:tc>
          <w:tcPr>
            <w:tcW w:w="1417" w:type="dxa"/>
            <w:hideMark/>
          </w:tcPr>
          <w:p w14:paraId="76ED8932"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35</w:t>
            </w:r>
          </w:p>
        </w:tc>
        <w:tc>
          <w:tcPr>
            <w:tcW w:w="1417" w:type="dxa"/>
            <w:hideMark/>
          </w:tcPr>
          <w:p w14:paraId="11B54A0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69</w:t>
            </w:r>
          </w:p>
        </w:tc>
        <w:tc>
          <w:tcPr>
            <w:tcW w:w="1417" w:type="dxa"/>
            <w:hideMark/>
          </w:tcPr>
          <w:p w14:paraId="72E6134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F7FA7F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02</w:t>
            </w:r>
          </w:p>
        </w:tc>
      </w:tr>
      <w:tr w:rsidR="009B29F3" w:rsidRPr="006043AF" w14:paraId="3EA4A7B2" w14:textId="77777777" w:rsidTr="00D8164F">
        <w:trPr>
          <w:trHeight w:val="345"/>
        </w:trPr>
        <w:tc>
          <w:tcPr>
            <w:tcW w:w="939" w:type="dxa"/>
            <w:hideMark/>
          </w:tcPr>
          <w:p w14:paraId="3C1BC019"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MBG</w:t>
            </w:r>
          </w:p>
        </w:tc>
        <w:tc>
          <w:tcPr>
            <w:tcW w:w="920" w:type="dxa"/>
            <w:hideMark/>
          </w:tcPr>
          <w:p w14:paraId="0FA5515B"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542ED478" w14:textId="77777777" w:rsidR="009B29F3" w:rsidRPr="006043AF" w:rsidRDefault="009B29F3" w:rsidP="00D8164F">
            <w:pPr>
              <w:pStyle w:val="NormalWeb"/>
              <w:spacing w:before="0" w:after="0"/>
              <w:jc w:val="center"/>
              <w:rPr>
                <w:sz w:val="22"/>
                <w:szCs w:val="22"/>
              </w:rPr>
            </w:pPr>
          </w:p>
        </w:tc>
        <w:tc>
          <w:tcPr>
            <w:tcW w:w="1417" w:type="dxa"/>
            <w:hideMark/>
          </w:tcPr>
          <w:p w14:paraId="2399D337"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5F48B3BB" w14:textId="77777777" w:rsidR="009B29F3" w:rsidRPr="006043AF" w:rsidRDefault="009B29F3" w:rsidP="00D8164F">
            <w:pPr>
              <w:pStyle w:val="NormalWeb"/>
              <w:spacing w:before="0" w:beforeAutospacing="0" w:after="0" w:afterAutospacing="0"/>
              <w:jc w:val="right"/>
              <w:rPr>
                <w:b/>
                <w:bCs/>
                <w:sz w:val="22"/>
                <w:szCs w:val="22"/>
              </w:rPr>
            </w:pPr>
            <w:r w:rsidRPr="006043AF">
              <w:rPr>
                <w:rFonts w:ascii="Calibri" w:hAnsi="Calibri" w:cs="Calibri"/>
                <w:b/>
                <w:bCs/>
                <w:color w:val="000000"/>
                <w:sz w:val="22"/>
                <w:szCs w:val="22"/>
              </w:rPr>
              <w:t>0.037</w:t>
            </w:r>
          </w:p>
        </w:tc>
        <w:tc>
          <w:tcPr>
            <w:tcW w:w="1417" w:type="dxa"/>
            <w:hideMark/>
          </w:tcPr>
          <w:p w14:paraId="0323E31B"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2CC31F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85</w:t>
            </w:r>
          </w:p>
        </w:tc>
      </w:tr>
      <w:tr w:rsidR="009B29F3" w:rsidRPr="006043AF" w14:paraId="4CF33A24" w14:textId="77777777" w:rsidTr="00D8164F">
        <w:trPr>
          <w:trHeight w:val="330"/>
        </w:trPr>
        <w:tc>
          <w:tcPr>
            <w:tcW w:w="939" w:type="dxa"/>
            <w:hideMark/>
          </w:tcPr>
          <w:p w14:paraId="4DC22A89"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NH</w:t>
            </w:r>
          </w:p>
        </w:tc>
        <w:tc>
          <w:tcPr>
            <w:tcW w:w="920" w:type="dxa"/>
            <w:hideMark/>
          </w:tcPr>
          <w:p w14:paraId="2CE69F90"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26843054" w14:textId="77777777" w:rsidR="009B29F3" w:rsidRPr="006043AF" w:rsidRDefault="009B29F3" w:rsidP="00D8164F">
            <w:pPr>
              <w:pStyle w:val="NormalWeb"/>
              <w:spacing w:before="0" w:after="0"/>
              <w:jc w:val="center"/>
              <w:rPr>
                <w:sz w:val="22"/>
                <w:szCs w:val="22"/>
              </w:rPr>
            </w:pPr>
          </w:p>
        </w:tc>
        <w:tc>
          <w:tcPr>
            <w:tcW w:w="1417" w:type="dxa"/>
            <w:hideMark/>
          </w:tcPr>
          <w:p w14:paraId="383ED84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DFB62B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10063722"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97DDF7A"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08</w:t>
            </w:r>
          </w:p>
        </w:tc>
      </w:tr>
      <w:tr w:rsidR="009B29F3" w:rsidRPr="006043AF" w14:paraId="057862CF" w14:textId="77777777" w:rsidTr="00D8164F">
        <w:trPr>
          <w:trHeight w:val="345"/>
        </w:trPr>
        <w:tc>
          <w:tcPr>
            <w:tcW w:w="939" w:type="dxa"/>
            <w:hideMark/>
          </w:tcPr>
          <w:p w14:paraId="2A0A435B"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PR</w:t>
            </w:r>
          </w:p>
        </w:tc>
        <w:tc>
          <w:tcPr>
            <w:tcW w:w="920" w:type="dxa"/>
            <w:hideMark/>
          </w:tcPr>
          <w:p w14:paraId="66C6D073"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7437B62C" w14:textId="77777777" w:rsidR="009B29F3" w:rsidRPr="006043AF" w:rsidRDefault="009B29F3" w:rsidP="00D8164F">
            <w:pPr>
              <w:pStyle w:val="NormalWeb"/>
              <w:spacing w:before="0" w:after="0"/>
              <w:jc w:val="center"/>
              <w:rPr>
                <w:sz w:val="22"/>
                <w:szCs w:val="22"/>
              </w:rPr>
            </w:pPr>
          </w:p>
        </w:tc>
        <w:tc>
          <w:tcPr>
            <w:tcW w:w="1417" w:type="dxa"/>
            <w:hideMark/>
          </w:tcPr>
          <w:p w14:paraId="1854B37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0476A5D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565</w:t>
            </w:r>
          </w:p>
        </w:tc>
        <w:tc>
          <w:tcPr>
            <w:tcW w:w="1417" w:type="dxa"/>
            <w:hideMark/>
          </w:tcPr>
          <w:p w14:paraId="56C5045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5F456D21"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1</w:t>
            </w:r>
          </w:p>
        </w:tc>
      </w:tr>
      <w:tr w:rsidR="009B29F3" w:rsidRPr="006043AF" w14:paraId="2C895707" w14:textId="77777777" w:rsidTr="00D8164F">
        <w:trPr>
          <w:trHeight w:val="345"/>
        </w:trPr>
        <w:tc>
          <w:tcPr>
            <w:tcW w:w="939" w:type="dxa"/>
            <w:hideMark/>
          </w:tcPr>
          <w:p w14:paraId="76734E2D"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RVD</w:t>
            </w:r>
          </w:p>
        </w:tc>
        <w:tc>
          <w:tcPr>
            <w:tcW w:w="920" w:type="dxa"/>
            <w:hideMark/>
          </w:tcPr>
          <w:p w14:paraId="408B1048"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31FC5E6B" w14:textId="77777777" w:rsidR="009B29F3" w:rsidRPr="006043AF" w:rsidRDefault="009B29F3" w:rsidP="00D8164F">
            <w:pPr>
              <w:pStyle w:val="NormalWeb"/>
              <w:spacing w:before="0" w:after="0"/>
              <w:jc w:val="center"/>
              <w:rPr>
                <w:sz w:val="22"/>
                <w:szCs w:val="22"/>
              </w:rPr>
            </w:pPr>
          </w:p>
        </w:tc>
        <w:tc>
          <w:tcPr>
            <w:tcW w:w="1417" w:type="dxa"/>
            <w:hideMark/>
          </w:tcPr>
          <w:p w14:paraId="39BEF48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hideMark/>
          </w:tcPr>
          <w:p w14:paraId="6DB8C293"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640D7D2F"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7488509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488</w:t>
            </w:r>
          </w:p>
        </w:tc>
      </w:tr>
      <w:tr w:rsidR="009B29F3" w:rsidRPr="006043AF" w14:paraId="74CBD4C8" w14:textId="77777777" w:rsidTr="00D8164F">
        <w:trPr>
          <w:trHeight w:val="330"/>
        </w:trPr>
        <w:tc>
          <w:tcPr>
            <w:tcW w:w="939" w:type="dxa"/>
            <w:hideMark/>
          </w:tcPr>
          <w:p w14:paraId="2BDC5FD1"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CL</w:t>
            </w:r>
          </w:p>
        </w:tc>
        <w:tc>
          <w:tcPr>
            <w:tcW w:w="920" w:type="dxa"/>
            <w:hideMark/>
          </w:tcPr>
          <w:p w14:paraId="40549836"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hideMark/>
          </w:tcPr>
          <w:p w14:paraId="08602DCE" w14:textId="77777777" w:rsidR="009B29F3" w:rsidRPr="006043AF" w:rsidRDefault="009B29F3" w:rsidP="00D8164F">
            <w:pPr>
              <w:pStyle w:val="NormalWeb"/>
              <w:spacing w:before="0" w:after="0"/>
              <w:jc w:val="center"/>
              <w:rPr>
                <w:sz w:val="22"/>
                <w:szCs w:val="22"/>
              </w:rPr>
            </w:pPr>
          </w:p>
        </w:tc>
        <w:tc>
          <w:tcPr>
            <w:tcW w:w="1417" w:type="dxa"/>
            <w:hideMark/>
          </w:tcPr>
          <w:p w14:paraId="6CC9F7A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gt;0.05</w:t>
            </w:r>
          </w:p>
        </w:tc>
        <w:tc>
          <w:tcPr>
            <w:tcW w:w="1417" w:type="dxa"/>
            <w:hideMark/>
          </w:tcPr>
          <w:p w14:paraId="1B2F7866"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213</w:t>
            </w:r>
          </w:p>
        </w:tc>
        <w:tc>
          <w:tcPr>
            <w:tcW w:w="1417" w:type="dxa"/>
            <w:hideMark/>
          </w:tcPr>
          <w:p w14:paraId="072A9EB9"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hideMark/>
          </w:tcPr>
          <w:p w14:paraId="0917E57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r>
      <w:tr w:rsidR="009B29F3" w:rsidRPr="006043AF" w14:paraId="741EA2EA" w14:textId="77777777" w:rsidTr="00D8164F">
        <w:trPr>
          <w:trHeight w:val="345"/>
        </w:trPr>
        <w:tc>
          <w:tcPr>
            <w:tcW w:w="939" w:type="dxa"/>
            <w:tcBorders>
              <w:bottom w:val="single" w:sz="4" w:space="0" w:color="auto"/>
            </w:tcBorders>
            <w:hideMark/>
          </w:tcPr>
          <w:p w14:paraId="4AAEFDD5" w14:textId="77777777" w:rsidR="009B29F3" w:rsidRPr="006043AF" w:rsidRDefault="009B29F3" w:rsidP="00D8164F">
            <w:pPr>
              <w:pStyle w:val="NormalWeb"/>
              <w:spacing w:before="0" w:beforeAutospacing="0" w:after="0" w:afterAutospacing="0"/>
              <w:rPr>
                <w:sz w:val="22"/>
                <w:szCs w:val="22"/>
              </w:rPr>
            </w:pPr>
            <w:r w:rsidRPr="006043AF">
              <w:rPr>
                <w:rFonts w:ascii="Calibri" w:hAnsi="Calibri" w:cs="Calibri"/>
                <w:color w:val="000000"/>
                <w:sz w:val="22"/>
                <w:szCs w:val="22"/>
              </w:rPr>
              <w:t>SS</w:t>
            </w:r>
          </w:p>
        </w:tc>
        <w:tc>
          <w:tcPr>
            <w:tcW w:w="920" w:type="dxa"/>
            <w:tcBorders>
              <w:bottom w:val="single" w:sz="4" w:space="0" w:color="auto"/>
            </w:tcBorders>
            <w:hideMark/>
          </w:tcPr>
          <w:p w14:paraId="364CB3EA" w14:textId="77777777" w:rsidR="009B29F3" w:rsidRPr="006043AF" w:rsidRDefault="009B29F3" w:rsidP="00D8164F">
            <w:pPr>
              <w:pStyle w:val="NormalWeb"/>
              <w:spacing w:before="0" w:beforeAutospacing="0" w:after="0" w:afterAutospacing="0"/>
              <w:jc w:val="center"/>
              <w:rPr>
                <w:sz w:val="22"/>
                <w:szCs w:val="22"/>
              </w:rPr>
            </w:pPr>
            <w:r w:rsidRPr="006043AF">
              <w:rPr>
                <w:rFonts w:ascii="Calibri" w:hAnsi="Calibri" w:cs="Calibri"/>
                <w:color w:val="000000"/>
                <w:sz w:val="22"/>
                <w:szCs w:val="22"/>
              </w:rPr>
              <w:t>2021</w:t>
            </w:r>
          </w:p>
        </w:tc>
        <w:tc>
          <w:tcPr>
            <w:tcW w:w="1146" w:type="dxa"/>
            <w:vMerge/>
            <w:tcBorders>
              <w:bottom w:val="single" w:sz="4" w:space="0" w:color="auto"/>
            </w:tcBorders>
            <w:hideMark/>
          </w:tcPr>
          <w:p w14:paraId="379EE230" w14:textId="77777777" w:rsidR="009B29F3" w:rsidRPr="006043AF" w:rsidRDefault="009B29F3" w:rsidP="00D8164F">
            <w:pPr>
              <w:pStyle w:val="NormalWeb"/>
              <w:spacing w:before="0" w:beforeAutospacing="0" w:after="0" w:afterAutospacing="0"/>
              <w:jc w:val="center"/>
              <w:rPr>
                <w:sz w:val="22"/>
                <w:szCs w:val="22"/>
              </w:rPr>
            </w:pPr>
          </w:p>
        </w:tc>
        <w:tc>
          <w:tcPr>
            <w:tcW w:w="1417" w:type="dxa"/>
            <w:tcBorders>
              <w:bottom w:val="single" w:sz="4" w:space="0" w:color="auto"/>
            </w:tcBorders>
            <w:hideMark/>
          </w:tcPr>
          <w:p w14:paraId="65581E88"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NA</w:t>
            </w:r>
          </w:p>
        </w:tc>
        <w:tc>
          <w:tcPr>
            <w:tcW w:w="1417" w:type="dxa"/>
            <w:tcBorders>
              <w:bottom w:val="single" w:sz="4" w:space="0" w:color="auto"/>
            </w:tcBorders>
            <w:hideMark/>
          </w:tcPr>
          <w:p w14:paraId="0098321C"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tcBorders>
              <w:bottom w:val="single" w:sz="4" w:space="0" w:color="auto"/>
            </w:tcBorders>
            <w:hideMark/>
          </w:tcPr>
          <w:p w14:paraId="69C70275"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b/>
                <w:bCs/>
                <w:color w:val="000000"/>
                <w:sz w:val="22"/>
                <w:szCs w:val="22"/>
              </w:rPr>
              <w:t>&lt;0.001</w:t>
            </w:r>
          </w:p>
        </w:tc>
        <w:tc>
          <w:tcPr>
            <w:tcW w:w="1417" w:type="dxa"/>
            <w:tcBorders>
              <w:bottom w:val="single" w:sz="4" w:space="0" w:color="auto"/>
            </w:tcBorders>
            <w:hideMark/>
          </w:tcPr>
          <w:p w14:paraId="12B63BBE" w14:textId="77777777" w:rsidR="009B29F3" w:rsidRPr="006043AF" w:rsidRDefault="009B29F3" w:rsidP="00D8164F">
            <w:pPr>
              <w:pStyle w:val="NormalWeb"/>
              <w:spacing w:before="0" w:beforeAutospacing="0" w:after="0" w:afterAutospacing="0"/>
              <w:jc w:val="right"/>
              <w:rPr>
                <w:sz w:val="22"/>
                <w:szCs w:val="22"/>
              </w:rPr>
            </w:pPr>
            <w:r w:rsidRPr="006043AF">
              <w:rPr>
                <w:rFonts w:ascii="Calibri" w:hAnsi="Calibri" w:cs="Calibri"/>
                <w:color w:val="000000"/>
                <w:sz w:val="22"/>
                <w:szCs w:val="22"/>
              </w:rPr>
              <w:t>0.3</w:t>
            </w:r>
          </w:p>
        </w:tc>
      </w:tr>
    </w:tbl>
    <w:p w14:paraId="565CE25E" w14:textId="77777777" w:rsidR="009B29F3" w:rsidRPr="006043AF" w:rsidRDefault="009B29F3" w:rsidP="009B29F3"/>
    <w:p w14:paraId="2229CFF0" w14:textId="77777777" w:rsidR="00052555" w:rsidRPr="006043AF" w:rsidRDefault="00052555" w:rsidP="00B60A21">
      <w:pPr>
        <w:pStyle w:val="titlersos"/>
        <w:numPr>
          <w:ilvl w:val="0"/>
          <w:numId w:val="0"/>
        </w:numPr>
        <w:spacing w:line="480" w:lineRule="auto"/>
        <w:jc w:val="both"/>
        <w:rPr>
          <w:rFonts w:asciiTheme="minorHAnsi" w:hAnsiTheme="minorHAnsi" w:cstheme="minorHAnsi"/>
          <w:b w:val="0"/>
          <w:bCs/>
          <w:color w:val="000000" w:themeColor="text1"/>
          <w:sz w:val="22"/>
          <w:szCs w:val="22"/>
          <w:u w:color="000000"/>
          <w:lang w:val="en-US"/>
        </w:rPr>
      </w:pPr>
      <w:bookmarkStart w:id="8" w:name="_Hlk155277387"/>
      <w:bookmarkStart w:id="9" w:name="_Hlk154896631"/>
    </w:p>
    <w:p w14:paraId="097A96AE" w14:textId="31985E20" w:rsidR="00CF5DAB" w:rsidRPr="006043AF" w:rsidRDefault="00B60A21" w:rsidP="00CF5DAB">
      <w:pPr>
        <w:pStyle w:val="ThesisBody"/>
        <w:rPr>
          <w:rFonts w:ascii="Calibri" w:hAnsi="Calibri" w:cs="Calibri"/>
        </w:rPr>
      </w:pPr>
      <w:r w:rsidRPr="006043AF">
        <w:rPr>
          <w:rFonts w:cstheme="minorHAnsi"/>
          <w:bCs/>
          <w:color w:val="000000" w:themeColor="text1"/>
          <w:szCs w:val="22"/>
          <w:u w:color="000000"/>
          <w:lang w:val="en-US"/>
        </w:rPr>
        <w:t xml:space="preserve">The exploratory analysis below is designed to explore potential confounding factors that may influence cognitive performance such as motivational or environmental factors. We conduct this analysis on the full data set prior to the main analysis. </w:t>
      </w:r>
      <w:r w:rsidR="00CF5DAB" w:rsidRPr="006043AF">
        <w:rPr>
          <w:rFonts w:cstheme="minorHAnsi"/>
          <w:color w:val="000000" w:themeColor="text1"/>
          <w:szCs w:val="22"/>
          <w:u w:color="000000"/>
          <w:lang w:val="en-US"/>
        </w:rPr>
        <w:t>Also note</w:t>
      </w:r>
      <w:r w:rsidR="00CF5DAB" w:rsidRPr="006043AF">
        <w:rPr>
          <w:rFonts w:cstheme="minorHAnsi"/>
          <w:b/>
          <w:bCs/>
          <w:color w:val="000000" w:themeColor="text1"/>
          <w:szCs w:val="22"/>
          <w:u w:color="000000"/>
          <w:lang w:val="en-US"/>
        </w:rPr>
        <w:t xml:space="preserve"> </w:t>
      </w:r>
      <w:r w:rsidR="00CF5DAB" w:rsidRPr="006043AF">
        <w:rPr>
          <w:rFonts w:ascii="Calibri" w:hAnsi="Calibri" w:cs="Calibri"/>
        </w:rPr>
        <w:t xml:space="preserve">that when testing we also recorded any anti-predator behaviours (e.g. increased vigilance and alarm calls) that occurred during testing in case they impacted individual performance. However, </w:t>
      </w:r>
      <w:r w:rsidR="00CF5DAB" w:rsidRPr="006043AF">
        <w:rPr>
          <w:rFonts w:cstheme="minorHAnsi"/>
          <w:szCs w:val="22"/>
          <w:lang w:val="en-GB"/>
        </w:rPr>
        <w:t>there were not enough instances of anti-predator behaviour to analyse so it has not been included in analyses.</w:t>
      </w:r>
    </w:p>
    <w:p w14:paraId="59DB7038" w14:textId="77777777" w:rsidR="00052555" w:rsidRPr="006043AF" w:rsidRDefault="00052555" w:rsidP="00B60A21">
      <w:pPr>
        <w:pStyle w:val="titlersos"/>
        <w:numPr>
          <w:ilvl w:val="0"/>
          <w:numId w:val="0"/>
        </w:numPr>
        <w:spacing w:line="480" w:lineRule="auto"/>
        <w:jc w:val="both"/>
        <w:rPr>
          <w:rFonts w:asciiTheme="minorHAnsi" w:hAnsiTheme="minorHAnsi" w:cstheme="minorHAnsi"/>
          <w:b w:val="0"/>
          <w:bCs/>
          <w:color w:val="000000" w:themeColor="text1"/>
          <w:sz w:val="22"/>
          <w:szCs w:val="22"/>
          <w:u w:color="000000"/>
          <w:lang w:val="en-US"/>
        </w:rPr>
      </w:pPr>
    </w:p>
    <w:p w14:paraId="088170ED" w14:textId="4A558FB0" w:rsidR="00B60A21" w:rsidRPr="006043AF" w:rsidRDefault="00B60A21" w:rsidP="00B60A21">
      <w:pPr>
        <w:autoSpaceDE w:val="0"/>
        <w:autoSpaceDN w:val="0"/>
        <w:adjustRightInd w:val="0"/>
        <w:spacing w:line="360" w:lineRule="auto"/>
        <w:jc w:val="both"/>
        <w:rPr>
          <w:rFonts w:asciiTheme="minorHAnsi" w:hAnsiTheme="minorHAnsi" w:cstheme="minorHAnsi"/>
          <w:sz w:val="22"/>
          <w:szCs w:val="22"/>
        </w:rPr>
      </w:pPr>
      <w:r w:rsidRPr="006043AF">
        <w:rPr>
          <w:rFonts w:asciiTheme="minorHAnsi" w:hAnsiTheme="minorHAnsi" w:cstheme="minorHAnsi"/>
          <w:b/>
          <w:bCs/>
          <w:color w:val="000000"/>
          <w:sz w:val="22"/>
          <w:szCs w:val="22"/>
          <w:u w:color="000000"/>
          <w:lang w:val="en-US"/>
        </w:rPr>
        <w:t>S</w:t>
      </w:r>
      <w:proofErr w:type="spellStart"/>
      <w:r w:rsidRPr="006043AF">
        <w:rPr>
          <w:rFonts w:asciiTheme="minorHAnsi" w:hAnsiTheme="minorHAnsi" w:cstheme="minorHAnsi"/>
          <w:b/>
          <w:bCs/>
          <w:sz w:val="22"/>
          <w:szCs w:val="22"/>
        </w:rPr>
        <w:t>upplementary</w:t>
      </w:r>
      <w:proofErr w:type="spellEnd"/>
      <w:r w:rsidRPr="006043AF">
        <w:rPr>
          <w:rFonts w:asciiTheme="minorHAnsi" w:hAnsiTheme="minorHAnsi" w:cstheme="minorHAnsi"/>
          <w:b/>
          <w:bCs/>
          <w:sz w:val="22"/>
          <w:szCs w:val="22"/>
        </w:rPr>
        <w:t xml:space="preserve"> Table </w:t>
      </w:r>
      <w:r w:rsidRPr="006043AF">
        <w:rPr>
          <w:rFonts w:asciiTheme="minorHAnsi" w:hAnsiTheme="minorHAnsi" w:cstheme="minorHAnsi"/>
          <w:b/>
          <w:bCs/>
          <w:color w:val="000000"/>
          <w:sz w:val="22"/>
          <w:szCs w:val="22"/>
          <w:u w:color="000000"/>
          <w:lang w:val="en-US"/>
        </w:rPr>
        <w:t>4.</w:t>
      </w:r>
      <w:r w:rsidRPr="006043AF">
        <w:rPr>
          <w:rFonts w:asciiTheme="minorHAnsi" w:hAnsiTheme="minorHAnsi" w:cstheme="minorHAnsi"/>
          <w:color w:val="000000"/>
          <w:sz w:val="22"/>
          <w:szCs w:val="22"/>
          <w:u w:color="000000"/>
          <w:lang w:val="en-US"/>
        </w:rPr>
        <w:t xml:space="preserve"> </w:t>
      </w:r>
      <w:r w:rsidRPr="006043AF">
        <w:rPr>
          <w:rFonts w:asciiTheme="minorHAnsi" w:hAnsiTheme="minorHAnsi" w:cstheme="minorHAnsi"/>
          <w:sz w:val="22"/>
          <w:szCs w:val="22"/>
        </w:rPr>
        <w:t xml:space="preserve">Full model set of additional terms that may inadvertently </w:t>
      </w:r>
      <w:bookmarkStart w:id="10" w:name="_Hlk155276991"/>
      <w:r w:rsidRPr="006043AF">
        <w:rPr>
          <w:rFonts w:asciiTheme="minorHAnsi" w:hAnsiTheme="minorHAnsi" w:cstheme="minorHAnsi"/>
          <w:sz w:val="22"/>
          <w:szCs w:val="22"/>
        </w:rPr>
        <w:t>affect cognitive performance in the associative learning test (</w:t>
      </w:r>
      <w:bookmarkStart w:id="11" w:name="_Hlk146900366"/>
      <w:r w:rsidRPr="006043AF">
        <w:rPr>
          <w:rFonts w:asciiTheme="minorHAnsi" w:hAnsiTheme="minorHAnsi" w:cstheme="minorHAnsi"/>
          <w:sz w:val="22"/>
          <w:szCs w:val="22"/>
        </w:rPr>
        <w:t>N=7</w:t>
      </w:r>
      <w:r w:rsidR="00052555" w:rsidRPr="006043AF">
        <w:rPr>
          <w:rFonts w:asciiTheme="minorHAnsi" w:hAnsiTheme="minorHAnsi" w:cstheme="minorHAnsi"/>
          <w:sz w:val="22"/>
          <w:szCs w:val="22"/>
        </w:rPr>
        <w:t>4</w:t>
      </w:r>
      <w:r w:rsidRPr="006043AF">
        <w:rPr>
          <w:rFonts w:asciiTheme="minorHAnsi" w:hAnsiTheme="minorHAnsi" w:cstheme="minorHAnsi"/>
          <w:sz w:val="22"/>
          <w:szCs w:val="22"/>
        </w:rPr>
        <w:t xml:space="preserve"> tests on 34 individuals from 10 groups</w:t>
      </w:r>
      <w:bookmarkEnd w:id="11"/>
      <w:r w:rsidRPr="006043AF">
        <w:rPr>
          <w:rFonts w:asciiTheme="minorHAnsi" w:hAnsiTheme="minorHAnsi" w:cstheme="minorHAnsi"/>
          <w:sz w:val="22"/>
          <w:szCs w:val="22"/>
        </w:rPr>
        <w:t xml:space="preserve"> using model selection </w:t>
      </w:r>
      <w:bookmarkStart w:id="12" w:name="_Hlk155276940"/>
      <w:r w:rsidRPr="006043AF">
        <w:rPr>
          <w:rFonts w:asciiTheme="minorHAnsi" w:hAnsiTheme="minorHAnsi" w:cstheme="minorHAnsi"/>
          <w:sz w:val="22"/>
          <w:szCs w:val="22"/>
        </w:rPr>
        <w:t>from the combined testing periods.</w:t>
      </w:r>
      <w:bookmarkEnd w:id="10"/>
      <w:r w:rsidRPr="006043AF">
        <w:rPr>
          <w:rFonts w:asciiTheme="minorHAnsi" w:hAnsiTheme="minorHAnsi" w:cstheme="minorHAnsi"/>
          <w:sz w:val="22"/>
          <w:szCs w:val="22"/>
        </w:rPr>
        <w:t xml:space="preserve"> Individual identity was included as a random term.  Terms in top model set with confidence intervals not intersecting 0 are in bold. Corrected </w:t>
      </w:r>
      <w:proofErr w:type="spellStart"/>
      <w:r w:rsidRPr="006043AF">
        <w:rPr>
          <w:rFonts w:asciiTheme="minorHAnsi" w:hAnsiTheme="minorHAnsi" w:cstheme="minorHAnsi"/>
          <w:sz w:val="22"/>
          <w:szCs w:val="22"/>
        </w:rPr>
        <w:t>AICc</w:t>
      </w:r>
      <w:proofErr w:type="spellEnd"/>
      <w:r w:rsidRPr="006043AF">
        <w:rPr>
          <w:rFonts w:asciiTheme="minorHAnsi" w:hAnsiTheme="minorHAnsi" w:cstheme="minorHAnsi"/>
          <w:sz w:val="22"/>
          <w:szCs w:val="22"/>
        </w:rPr>
        <w:t xml:space="preserve"> and </w:t>
      </w:r>
      <w:r w:rsidRPr="006043AF">
        <w:rPr>
          <w:rFonts w:ascii="Cambria Math" w:eastAsia="PingFang SC" w:hAnsi="Cambria Math" w:cs="Cambria Math"/>
          <w:color w:val="000000"/>
          <w:sz w:val="22"/>
          <w:szCs w:val="22"/>
        </w:rPr>
        <w:t>△</w:t>
      </w:r>
      <w:proofErr w:type="spellStart"/>
      <w:r w:rsidRPr="006043AF">
        <w:rPr>
          <w:rFonts w:asciiTheme="minorHAnsi" w:hAnsiTheme="minorHAnsi" w:cstheme="minorHAnsi"/>
          <w:color w:val="000000"/>
          <w:sz w:val="22"/>
          <w:szCs w:val="22"/>
        </w:rPr>
        <w:t>AICc</w:t>
      </w:r>
      <w:proofErr w:type="spellEnd"/>
      <w:r w:rsidRPr="006043AF">
        <w:rPr>
          <w:rFonts w:asciiTheme="minorHAnsi" w:hAnsiTheme="minorHAnsi" w:cstheme="minorHAnsi"/>
          <w:sz w:val="22"/>
          <w:szCs w:val="22"/>
        </w:rPr>
        <w:t xml:space="preserve"> are provided for all models. See Supplementary Table 2 for a glossary of terms.</w:t>
      </w:r>
      <w:bookmarkEnd w:id="12"/>
    </w:p>
    <w:tbl>
      <w:tblPr>
        <w:tblW w:w="0" w:type="auto"/>
        <w:tblCellMar>
          <w:left w:w="0" w:type="dxa"/>
          <w:right w:w="0" w:type="dxa"/>
        </w:tblCellMar>
        <w:tblLook w:val="04A0" w:firstRow="1" w:lastRow="0" w:firstColumn="1" w:lastColumn="0" w:noHBand="0" w:noVBand="1"/>
      </w:tblPr>
      <w:tblGrid>
        <w:gridCol w:w="4770"/>
        <w:gridCol w:w="1309"/>
        <w:gridCol w:w="1035"/>
      </w:tblGrid>
      <w:tr w:rsidR="00B60A21" w:rsidRPr="006043AF" w14:paraId="3CE1D99A" w14:textId="77777777" w:rsidTr="00360E10">
        <w:trPr>
          <w:trHeight w:val="330"/>
        </w:trPr>
        <w:tc>
          <w:tcPr>
            <w:tcW w:w="4770" w:type="dxa"/>
            <w:tcBorders>
              <w:top w:val="single" w:sz="4" w:space="0" w:color="auto"/>
              <w:bottom w:val="single" w:sz="4" w:space="0" w:color="auto"/>
            </w:tcBorders>
            <w:tcMar>
              <w:top w:w="0" w:type="dxa"/>
              <w:left w:w="75" w:type="dxa"/>
              <w:bottom w:w="0" w:type="dxa"/>
              <w:right w:w="75" w:type="dxa"/>
            </w:tcMar>
            <w:vAlign w:val="bottom"/>
            <w:hideMark/>
          </w:tcPr>
          <w:p w14:paraId="68D5E1A7" w14:textId="77777777" w:rsidR="00B60A21" w:rsidRPr="006043AF" w:rsidRDefault="00B60A21" w:rsidP="00360E10">
            <w:pPr>
              <w:pStyle w:val="NormalWeb"/>
              <w:spacing w:before="0" w:beforeAutospacing="0" w:after="0" w:afterAutospacing="0" w:line="360" w:lineRule="auto"/>
              <w:rPr>
                <w:rFonts w:asciiTheme="minorHAnsi" w:hAnsiTheme="minorHAnsi" w:cstheme="minorHAnsi"/>
                <w:b/>
                <w:bCs/>
                <w:sz w:val="22"/>
                <w:szCs w:val="22"/>
              </w:rPr>
            </w:pPr>
            <w:bookmarkStart w:id="13" w:name="_Hlk155208696"/>
            <w:r w:rsidRPr="006043AF">
              <w:rPr>
                <w:rFonts w:asciiTheme="minorHAnsi" w:hAnsiTheme="minorHAnsi" w:cstheme="minorHAnsi"/>
                <w:b/>
                <w:bCs/>
                <w:sz w:val="22"/>
                <w:szCs w:val="22"/>
              </w:rPr>
              <w:t>Terms</w:t>
            </w:r>
          </w:p>
        </w:tc>
        <w:tc>
          <w:tcPr>
            <w:tcW w:w="1309" w:type="dxa"/>
            <w:tcBorders>
              <w:top w:val="single" w:sz="4" w:space="0" w:color="auto"/>
              <w:bottom w:val="single" w:sz="4" w:space="0" w:color="auto"/>
            </w:tcBorders>
            <w:tcMar>
              <w:top w:w="0" w:type="dxa"/>
              <w:left w:w="75" w:type="dxa"/>
              <w:bottom w:w="0" w:type="dxa"/>
              <w:right w:w="75" w:type="dxa"/>
            </w:tcMar>
            <w:vAlign w:val="center"/>
            <w:hideMark/>
          </w:tcPr>
          <w:p w14:paraId="703EAE4A" w14:textId="77777777" w:rsidR="00B60A21" w:rsidRPr="006043AF" w:rsidRDefault="00B60A21" w:rsidP="00360E10">
            <w:pPr>
              <w:pStyle w:val="NormalWeb"/>
              <w:spacing w:before="0" w:beforeAutospacing="0" w:after="0" w:afterAutospacing="0" w:line="360" w:lineRule="auto"/>
              <w:jc w:val="right"/>
              <w:rPr>
                <w:rFonts w:asciiTheme="minorHAnsi" w:hAnsiTheme="minorHAnsi" w:cstheme="minorHAnsi"/>
                <w:sz w:val="22"/>
                <w:szCs w:val="22"/>
              </w:rPr>
            </w:pPr>
            <w:proofErr w:type="spellStart"/>
            <w:r w:rsidRPr="006043AF">
              <w:rPr>
                <w:rFonts w:asciiTheme="minorHAnsi" w:hAnsiTheme="minorHAnsi" w:cstheme="minorHAnsi"/>
                <w:b/>
                <w:bCs/>
                <w:color w:val="000000"/>
                <w:sz w:val="22"/>
                <w:szCs w:val="22"/>
              </w:rPr>
              <w:t>AICc</w:t>
            </w:r>
            <w:proofErr w:type="spellEnd"/>
          </w:p>
        </w:tc>
        <w:tc>
          <w:tcPr>
            <w:tcW w:w="1035" w:type="dxa"/>
            <w:tcBorders>
              <w:top w:val="single" w:sz="4" w:space="0" w:color="auto"/>
              <w:bottom w:val="single" w:sz="4" w:space="0" w:color="auto"/>
            </w:tcBorders>
            <w:tcMar>
              <w:top w:w="0" w:type="dxa"/>
              <w:left w:w="75" w:type="dxa"/>
              <w:bottom w:w="0" w:type="dxa"/>
              <w:right w:w="75" w:type="dxa"/>
            </w:tcMar>
            <w:vAlign w:val="center"/>
            <w:hideMark/>
          </w:tcPr>
          <w:p w14:paraId="2FB138EE" w14:textId="77777777" w:rsidR="00B60A21" w:rsidRPr="006043AF" w:rsidRDefault="00B60A21" w:rsidP="00360E10">
            <w:pPr>
              <w:pStyle w:val="NormalWeb"/>
              <w:spacing w:before="0" w:beforeAutospacing="0" w:after="0" w:afterAutospacing="0" w:line="360" w:lineRule="auto"/>
              <w:jc w:val="right"/>
              <w:rPr>
                <w:rFonts w:asciiTheme="minorHAnsi" w:hAnsiTheme="minorHAnsi" w:cstheme="minorHAnsi"/>
                <w:sz w:val="22"/>
                <w:szCs w:val="22"/>
              </w:rPr>
            </w:pPr>
            <w:r w:rsidRPr="006043AF">
              <w:rPr>
                <w:rFonts w:ascii="Cambria Math" w:eastAsia="PingFang SC" w:hAnsi="Cambria Math" w:cs="Cambria Math"/>
                <w:b/>
                <w:bCs/>
                <w:color w:val="000000"/>
                <w:sz w:val="22"/>
                <w:szCs w:val="22"/>
              </w:rPr>
              <w:t>△</w:t>
            </w:r>
            <w:proofErr w:type="spellStart"/>
            <w:r w:rsidRPr="006043AF">
              <w:rPr>
                <w:rFonts w:asciiTheme="minorHAnsi" w:hAnsiTheme="minorHAnsi" w:cstheme="minorHAnsi"/>
                <w:b/>
                <w:bCs/>
                <w:color w:val="000000"/>
                <w:sz w:val="22"/>
                <w:szCs w:val="22"/>
              </w:rPr>
              <w:t>AICc</w:t>
            </w:r>
            <w:proofErr w:type="spellEnd"/>
          </w:p>
        </w:tc>
      </w:tr>
      <w:tr w:rsidR="00B60A21" w:rsidRPr="006043AF" w14:paraId="2DDDDB47" w14:textId="77777777" w:rsidTr="00360E10">
        <w:trPr>
          <w:trHeight w:val="330"/>
        </w:trPr>
        <w:tc>
          <w:tcPr>
            <w:tcW w:w="4770" w:type="dxa"/>
            <w:tcMar>
              <w:top w:w="0" w:type="dxa"/>
              <w:left w:w="75" w:type="dxa"/>
              <w:bottom w:w="0" w:type="dxa"/>
              <w:right w:w="75" w:type="dxa"/>
            </w:tcMar>
            <w:vAlign w:val="bottom"/>
            <w:hideMark/>
          </w:tcPr>
          <w:p w14:paraId="3F65CC4D" w14:textId="22A3EE70" w:rsidR="00B60A21" w:rsidRPr="006043AF" w:rsidRDefault="00052555" w:rsidP="00360E10">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Shade</w:t>
            </w:r>
          </w:p>
        </w:tc>
        <w:tc>
          <w:tcPr>
            <w:tcW w:w="1309" w:type="dxa"/>
            <w:tcMar>
              <w:top w:w="0" w:type="dxa"/>
              <w:left w:w="75" w:type="dxa"/>
              <w:bottom w:w="0" w:type="dxa"/>
              <w:right w:w="75" w:type="dxa"/>
            </w:tcMar>
            <w:vAlign w:val="bottom"/>
            <w:hideMark/>
          </w:tcPr>
          <w:p w14:paraId="3F5B7A44" w14:textId="31D909E4" w:rsidR="00B60A21" w:rsidRPr="006043AF" w:rsidRDefault="00052555" w:rsidP="00360E10">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6.57</w:t>
            </w:r>
          </w:p>
        </w:tc>
        <w:tc>
          <w:tcPr>
            <w:tcW w:w="1035" w:type="dxa"/>
            <w:tcMar>
              <w:top w:w="0" w:type="dxa"/>
              <w:left w:w="75" w:type="dxa"/>
              <w:bottom w:w="0" w:type="dxa"/>
              <w:right w:w="75" w:type="dxa"/>
            </w:tcMar>
            <w:vAlign w:val="bottom"/>
            <w:hideMark/>
          </w:tcPr>
          <w:p w14:paraId="336E69CE" w14:textId="77777777" w:rsidR="00B60A21" w:rsidRPr="006043AF" w:rsidRDefault="00B60A21" w:rsidP="00360E10">
            <w:pPr>
              <w:pStyle w:val="NormalWeb"/>
              <w:spacing w:line="360" w:lineRule="auto"/>
              <w:jc w:val="right"/>
              <w:rPr>
                <w:rFonts w:asciiTheme="minorHAnsi" w:eastAsia="PingFang SC" w:hAnsiTheme="minorHAnsi" w:cstheme="minorHAnsi"/>
                <w:color w:val="000000"/>
                <w:sz w:val="22"/>
                <w:szCs w:val="22"/>
              </w:rPr>
            </w:pPr>
            <w:r w:rsidRPr="006043AF">
              <w:rPr>
                <w:rFonts w:ascii="Calibri" w:hAnsi="Calibri" w:cs="Calibri"/>
                <w:color w:val="000000"/>
                <w:sz w:val="22"/>
                <w:szCs w:val="22"/>
              </w:rPr>
              <w:t>0</w:t>
            </w:r>
          </w:p>
        </w:tc>
      </w:tr>
      <w:tr w:rsidR="00B60A21" w:rsidRPr="006043AF" w14:paraId="46ABF821" w14:textId="77777777" w:rsidTr="00360E10">
        <w:trPr>
          <w:trHeight w:val="330"/>
        </w:trPr>
        <w:tc>
          <w:tcPr>
            <w:tcW w:w="4770" w:type="dxa"/>
            <w:tcMar>
              <w:top w:w="0" w:type="dxa"/>
              <w:left w:w="75" w:type="dxa"/>
              <w:bottom w:w="0" w:type="dxa"/>
              <w:right w:w="75" w:type="dxa"/>
            </w:tcMar>
            <w:vAlign w:val="bottom"/>
            <w:hideMark/>
          </w:tcPr>
          <w:p w14:paraId="33320BA9" w14:textId="77777777" w:rsidR="00B60A21" w:rsidRPr="006043AF" w:rsidRDefault="00B60A21" w:rsidP="00360E10">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Null</w:t>
            </w:r>
          </w:p>
        </w:tc>
        <w:tc>
          <w:tcPr>
            <w:tcW w:w="1309" w:type="dxa"/>
            <w:tcMar>
              <w:top w:w="0" w:type="dxa"/>
              <w:left w:w="75" w:type="dxa"/>
              <w:bottom w:w="0" w:type="dxa"/>
              <w:right w:w="75" w:type="dxa"/>
            </w:tcMar>
            <w:vAlign w:val="bottom"/>
            <w:hideMark/>
          </w:tcPr>
          <w:p w14:paraId="21F61635" w14:textId="44820BA2" w:rsidR="00B60A21" w:rsidRPr="006043AF" w:rsidRDefault="00052555" w:rsidP="00360E10">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7.29</w:t>
            </w:r>
          </w:p>
        </w:tc>
        <w:tc>
          <w:tcPr>
            <w:tcW w:w="1035" w:type="dxa"/>
            <w:tcMar>
              <w:top w:w="0" w:type="dxa"/>
              <w:left w:w="75" w:type="dxa"/>
              <w:bottom w:w="0" w:type="dxa"/>
              <w:right w:w="75" w:type="dxa"/>
            </w:tcMar>
            <w:vAlign w:val="bottom"/>
            <w:hideMark/>
          </w:tcPr>
          <w:p w14:paraId="78BEB17D" w14:textId="3EB55FFD" w:rsidR="00B60A21" w:rsidRPr="006043AF" w:rsidRDefault="00052555" w:rsidP="00360E10">
            <w:pPr>
              <w:pStyle w:val="NormalWeb"/>
              <w:spacing w:line="360" w:lineRule="auto"/>
              <w:jc w:val="right"/>
              <w:rPr>
                <w:rFonts w:asciiTheme="minorHAnsi" w:eastAsia="PingFang SC" w:hAnsiTheme="minorHAnsi" w:cstheme="minorHAnsi"/>
                <w:color w:val="000000"/>
                <w:sz w:val="22"/>
                <w:szCs w:val="22"/>
              </w:rPr>
            </w:pPr>
            <w:r w:rsidRPr="006043AF">
              <w:rPr>
                <w:rFonts w:asciiTheme="minorHAnsi" w:eastAsia="PingFang SC" w:hAnsiTheme="minorHAnsi" w:cstheme="minorHAnsi"/>
                <w:color w:val="000000"/>
                <w:sz w:val="22"/>
                <w:szCs w:val="22"/>
              </w:rPr>
              <w:t>0.72</w:t>
            </w:r>
          </w:p>
        </w:tc>
      </w:tr>
      <w:tr w:rsidR="00B60A21" w:rsidRPr="006043AF" w14:paraId="7571BCE5" w14:textId="77777777" w:rsidTr="00360E10">
        <w:trPr>
          <w:trHeight w:val="330"/>
        </w:trPr>
        <w:tc>
          <w:tcPr>
            <w:tcW w:w="4770" w:type="dxa"/>
            <w:tcMar>
              <w:top w:w="0" w:type="dxa"/>
              <w:left w:w="75" w:type="dxa"/>
              <w:bottom w:w="0" w:type="dxa"/>
              <w:right w:w="75" w:type="dxa"/>
            </w:tcMar>
            <w:vAlign w:val="bottom"/>
            <w:hideMark/>
          </w:tcPr>
          <w:p w14:paraId="4E5ADD3C" w14:textId="747E2318" w:rsidR="00B60A21" w:rsidRPr="006043AF" w:rsidRDefault="00052555" w:rsidP="00360E10">
            <w:pPr>
              <w:pStyle w:val="NormalWeb"/>
              <w:spacing w:line="360" w:lineRule="auto"/>
              <w:rPr>
                <w:rFonts w:asciiTheme="minorHAnsi" w:hAnsiTheme="minorHAnsi" w:cstheme="minorHAnsi"/>
                <w:sz w:val="22"/>
                <w:szCs w:val="22"/>
              </w:rPr>
            </w:pPr>
            <w:r w:rsidRPr="006043AF">
              <w:rPr>
                <w:rFonts w:asciiTheme="minorHAnsi" w:hAnsiTheme="minorHAnsi" w:cstheme="minorHAnsi"/>
                <w:sz w:val="22"/>
                <w:szCs w:val="22"/>
              </w:rPr>
              <w:t>Body Mass</w:t>
            </w:r>
          </w:p>
        </w:tc>
        <w:tc>
          <w:tcPr>
            <w:tcW w:w="1309" w:type="dxa"/>
            <w:tcMar>
              <w:top w:w="0" w:type="dxa"/>
              <w:left w:w="75" w:type="dxa"/>
              <w:bottom w:w="0" w:type="dxa"/>
              <w:right w:w="75" w:type="dxa"/>
            </w:tcMar>
            <w:vAlign w:val="bottom"/>
            <w:hideMark/>
          </w:tcPr>
          <w:p w14:paraId="0EE61912" w14:textId="281DC38F" w:rsidR="00B60A21" w:rsidRPr="006043AF" w:rsidRDefault="00052555" w:rsidP="00360E10">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8.32</w:t>
            </w:r>
          </w:p>
        </w:tc>
        <w:tc>
          <w:tcPr>
            <w:tcW w:w="1035" w:type="dxa"/>
            <w:tcMar>
              <w:top w:w="0" w:type="dxa"/>
              <w:left w:w="75" w:type="dxa"/>
              <w:bottom w:w="0" w:type="dxa"/>
              <w:right w:w="75" w:type="dxa"/>
            </w:tcMar>
            <w:vAlign w:val="bottom"/>
            <w:hideMark/>
          </w:tcPr>
          <w:p w14:paraId="2C5C8BF3" w14:textId="0C9BAED9" w:rsidR="00B60A21" w:rsidRPr="006043AF" w:rsidRDefault="00052555" w:rsidP="00360E10">
            <w:pPr>
              <w:pStyle w:val="NormalWeb"/>
              <w:spacing w:line="360" w:lineRule="auto"/>
              <w:jc w:val="right"/>
              <w:rPr>
                <w:rFonts w:asciiTheme="minorHAnsi" w:eastAsia="PingFang SC" w:hAnsiTheme="minorHAnsi" w:cstheme="minorHAnsi"/>
                <w:color w:val="000000"/>
                <w:sz w:val="22"/>
                <w:szCs w:val="22"/>
              </w:rPr>
            </w:pPr>
            <w:r w:rsidRPr="006043AF">
              <w:rPr>
                <w:rFonts w:asciiTheme="minorHAnsi" w:eastAsia="PingFang SC" w:hAnsiTheme="minorHAnsi" w:cstheme="minorHAnsi"/>
                <w:color w:val="000000"/>
                <w:sz w:val="22"/>
                <w:szCs w:val="22"/>
              </w:rPr>
              <w:t>1.75</w:t>
            </w:r>
          </w:p>
        </w:tc>
      </w:tr>
      <w:tr w:rsidR="00B60A21" w:rsidRPr="006043AF" w14:paraId="5296429A" w14:textId="77777777" w:rsidTr="00360E10">
        <w:trPr>
          <w:trHeight w:val="330"/>
        </w:trPr>
        <w:tc>
          <w:tcPr>
            <w:tcW w:w="4770" w:type="dxa"/>
            <w:tcMar>
              <w:top w:w="0" w:type="dxa"/>
              <w:left w:w="75" w:type="dxa"/>
              <w:bottom w:w="0" w:type="dxa"/>
              <w:right w:w="75" w:type="dxa"/>
            </w:tcMar>
            <w:vAlign w:val="bottom"/>
            <w:hideMark/>
          </w:tcPr>
          <w:p w14:paraId="2768924E" w14:textId="74D05932" w:rsidR="00B60A21" w:rsidRPr="006043AF" w:rsidRDefault="00052555" w:rsidP="00360E10">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lastRenderedPageBreak/>
              <w:t>Temperature</w:t>
            </w:r>
          </w:p>
        </w:tc>
        <w:tc>
          <w:tcPr>
            <w:tcW w:w="1309" w:type="dxa"/>
            <w:tcMar>
              <w:top w:w="0" w:type="dxa"/>
              <w:left w:w="75" w:type="dxa"/>
              <w:bottom w:w="0" w:type="dxa"/>
              <w:right w:w="75" w:type="dxa"/>
            </w:tcMar>
            <w:vAlign w:val="bottom"/>
            <w:hideMark/>
          </w:tcPr>
          <w:p w14:paraId="71C19093" w14:textId="4B9EF4C9" w:rsidR="00B60A21" w:rsidRPr="006043AF" w:rsidRDefault="00052555" w:rsidP="00360E10">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8.95</w:t>
            </w:r>
          </w:p>
        </w:tc>
        <w:tc>
          <w:tcPr>
            <w:tcW w:w="1035" w:type="dxa"/>
            <w:tcMar>
              <w:top w:w="0" w:type="dxa"/>
              <w:left w:w="75" w:type="dxa"/>
              <w:bottom w:w="0" w:type="dxa"/>
              <w:right w:w="75" w:type="dxa"/>
            </w:tcMar>
            <w:vAlign w:val="bottom"/>
            <w:hideMark/>
          </w:tcPr>
          <w:p w14:paraId="29D45A3B" w14:textId="42B0ECE2" w:rsidR="00B60A21" w:rsidRPr="006043AF" w:rsidRDefault="00052555" w:rsidP="00360E10">
            <w:pPr>
              <w:pStyle w:val="NormalWeb"/>
              <w:spacing w:line="360" w:lineRule="auto"/>
              <w:jc w:val="right"/>
              <w:rPr>
                <w:rFonts w:asciiTheme="minorHAnsi" w:eastAsia="PingFang SC" w:hAnsiTheme="minorHAnsi" w:cstheme="minorHAnsi"/>
                <w:color w:val="000000"/>
                <w:sz w:val="22"/>
                <w:szCs w:val="22"/>
              </w:rPr>
            </w:pPr>
            <w:r w:rsidRPr="006043AF">
              <w:rPr>
                <w:rFonts w:asciiTheme="minorHAnsi" w:eastAsia="PingFang SC" w:hAnsiTheme="minorHAnsi" w:cstheme="minorHAnsi"/>
                <w:color w:val="000000"/>
                <w:sz w:val="22"/>
                <w:szCs w:val="22"/>
              </w:rPr>
              <w:t>2.38</w:t>
            </w:r>
          </w:p>
        </w:tc>
      </w:tr>
      <w:tr w:rsidR="00B60A21" w:rsidRPr="006043AF" w14:paraId="60DDB7F6" w14:textId="77777777" w:rsidTr="00360E10">
        <w:trPr>
          <w:trHeight w:val="330"/>
        </w:trPr>
        <w:tc>
          <w:tcPr>
            <w:tcW w:w="4770" w:type="dxa"/>
            <w:tcMar>
              <w:top w:w="0" w:type="dxa"/>
              <w:left w:w="75" w:type="dxa"/>
              <w:bottom w:w="0" w:type="dxa"/>
              <w:right w:w="75" w:type="dxa"/>
            </w:tcMar>
            <w:vAlign w:val="bottom"/>
            <w:hideMark/>
          </w:tcPr>
          <w:p w14:paraId="6985FE7C" w14:textId="77777777" w:rsidR="00B60A21" w:rsidRPr="006043AF" w:rsidRDefault="00B60A21" w:rsidP="00360E10">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Foraging Efficiency</w:t>
            </w:r>
          </w:p>
        </w:tc>
        <w:tc>
          <w:tcPr>
            <w:tcW w:w="1309" w:type="dxa"/>
            <w:tcMar>
              <w:top w:w="0" w:type="dxa"/>
              <w:left w:w="75" w:type="dxa"/>
              <w:bottom w:w="0" w:type="dxa"/>
              <w:right w:w="75" w:type="dxa"/>
            </w:tcMar>
            <w:vAlign w:val="bottom"/>
            <w:hideMark/>
          </w:tcPr>
          <w:p w14:paraId="5480D481" w14:textId="28B7C65D" w:rsidR="00B60A21" w:rsidRPr="006043AF" w:rsidRDefault="00052555" w:rsidP="00360E10">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9.13</w:t>
            </w:r>
          </w:p>
        </w:tc>
        <w:tc>
          <w:tcPr>
            <w:tcW w:w="1035" w:type="dxa"/>
            <w:tcMar>
              <w:top w:w="0" w:type="dxa"/>
              <w:left w:w="75" w:type="dxa"/>
              <w:bottom w:w="0" w:type="dxa"/>
              <w:right w:w="75" w:type="dxa"/>
            </w:tcMar>
            <w:vAlign w:val="bottom"/>
            <w:hideMark/>
          </w:tcPr>
          <w:p w14:paraId="6D65438F" w14:textId="7706BE21" w:rsidR="00B60A21" w:rsidRPr="006043AF" w:rsidRDefault="00052555" w:rsidP="00360E10">
            <w:pPr>
              <w:pStyle w:val="NormalWeb"/>
              <w:spacing w:line="360" w:lineRule="auto"/>
              <w:jc w:val="right"/>
              <w:rPr>
                <w:rFonts w:asciiTheme="minorHAnsi" w:eastAsia="PingFang SC" w:hAnsiTheme="minorHAnsi" w:cstheme="minorHAnsi"/>
                <w:color w:val="000000"/>
                <w:sz w:val="22"/>
                <w:szCs w:val="22"/>
              </w:rPr>
            </w:pPr>
            <w:r w:rsidRPr="006043AF">
              <w:rPr>
                <w:rFonts w:asciiTheme="minorHAnsi" w:eastAsia="PingFang SC" w:hAnsiTheme="minorHAnsi" w:cstheme="minorHAnsi"/>
                <w:color w:val="000000"/>
                <w:sz w:val="22"/>
                <w:szCs w:val="22"/>
              </w:rPr>
              <w:t>2.56</w:t>
            </w:r>
          </w:p>
        </w:tc>
      </w:tr>
      <w:tr w:rsidR="00B60A21" w:rsidRPr="006043AF" w14:paraId="44CD33CC" w14:textId="77777777" w:rsidTr="00052555">
        <w:trPr>
          <w:trHeight w:val="330"/>
        </w:trPr>
        <w:tc>
          <w:tcPr>
            <w:tcW w:w="4770" w:type="dxa"/>
            <w:tcMar>
              <w:top w:w="0" w:type="dxa"/>
              <w:left w:w="75" w:type="dxa"/>
              <w:bottom w:w="0" w:type="dxa"/>
              <w:right w:w="75" w:type="dxa"/>
            </w:tcMar>
            <w:vAlign w:val="bottom"/>
            <w:hideMark/>
          </w:tcPr>
          <w:p w14:paraId="34E751AD" w14:textId="77777777" w:rsidR="00B60A21" w:rsidRPr="006043AF" w:rsidRDefault="00B60A21" w:rsidP="00360E10">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Order Tested</w:t>
            </w:r>
          </w:p>
        </w:tc>
        <w:tc>
          <w:tcPr>
            <w:tcW w:w="1309" w:type="dxa"/>
            <w:tcMar>
              <w:top w:w="0" w:type="dxa"/>
              <w:left w:w="75" w:type="dxa"/>
              <w:bottom w:w="0" w:type="dxa"/>
              <w:right w:w="75" w:type="dxa"/>
            </w:tcMar>
            <w:vAlign w:val="bottom"/>
            <w:hideMark/>
          </w:tcPr>
          <w:p w14:paraId="2935369C" w14:textId="10AEF0D2" w:rsidR="00B60A21" w:rsidRPr="006043AF" w:rsidRDefault="00052555" w:rsidP="00360E10">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9.15</w:t>
            </w:r>
          </w:p>
        </w:tc>
        <w:tc>
          <w:tcPr>
            <w:tcW w:w="1035" w:type="dxa"/>
            <w:tcMar>
              <w:top w:w="0" w:type="dxa"/>
              <w:left w:w="75" w:type="dxa"/>
              <w:bottom w:w="0" w:type="dxa"/>
              <w:right w:w="75" w:type="dxa"/>
            </w:tcMar>
            <w:vAlign w:val="bottom"/>
            <w:hideMark/>
          </w:tcPr>
          <w:p w14:paraId="797CD390" w14:textId="7C52FD80" w:rsidR="00B60A21" w:rsidRPr="006043AF" w:rsidRDefault="00052555" w:rsidP="00360E10">
            <w:pPr>
              <w:pStyle w:val="NormalWeb"/>
              <w:spacing w:line="360" w:lineRule="auto"/>
              <w:jc w:val="right"/>
              <w:rPr>
                <w:rFonts w:asciiTheme="minorHAnsi" w:eastAsia="PingFang SC" w:hAnsiTheme="minorHAnsi" w:cstheme="minorHAnsi"/>
                <w:color w:val="000000"/>
                <w:sz w:val="22"/>
                <w:szCs w:val="22"/>
              </w:rPr>
            </w:pPr>
            <w:r w:rsidRPr="006043AF">
              <w:rPr>
                <w:rFonts w:asciiTheme="minorHAnsi" w:eastAsia="PingFang SC" w:hAnsiTheme="minorHAnsi" w:cstheme="minorHAnsi"/>
                <w:color w:val="000000"/>
                <w:sz w:val="22"/>
                <w:szCs w:val="22"/>
              </w:rPr>
              <w:t>2.58</w:t>
            </w:r>
          </w:p>
        </w:tc>
      </w:tr>
      <w:tr w:rsidR="00052555" w:rsidRPr="006043AF" w14:paraId="1B0EDFD0" w14:textId="77777777" w:rsidTr="00360E10">
        <w:trPr>
          <w:trHeight w:val="330"/>
        </w:trPr>
        <w:tc>
          <w:tcPr>
            <w:tcW w:w="4770" w:type="dxa"/>
            <w:tcBorders>
              <w:bottom w:val="single" w:sz="4" w:space="0" w:color="auto"/>
            </w:tcBorders>
            <w:tcMar>
              <w:top w:w="0" w:type="dxa"/>
              <w:left w:w="75" w:type="dxa"/>
              <w:bottom w:w="0" w:type="dxa"/>
              <w:right w:w="75" w:type="dxa"/>
            </w:tcMar>
            <w:vAlign w:val="bottom"/>
          </w:tcPr>
          <w:p w14:paraId="414117DC" w14:textId="67210A70" w:rsidR="00052555" w:rsidRPr="006043AF" w:rsidRDefault="00052555" w:rsidP="00360E10">
            <w:pPr>
              <w:pStyle w:val="NormalWeb"/>
              <w:spacing w:line="360" w:lineRule="auto"/>
              <w:rPr>
                <w:rFonts w:ascii="Calibri" w:hAnsi="Calibri" w:cs="Calibri"/>
                <w:color w:val="000000"/>
                <w:sz w:val="22"/>
                <w:szCs w:val="22"/>
              </w:rPr>
            </w:pPr>
            <w:r w:rsidRPr="006043AF">
              <w:rPr>
                <w:rFonts w:ascii="Calibri" w:hAnsi="Calibri" w:cs="Calibri"/>
                <w:color w:val="000000"/>
                <w:sz w:val="22"/>
                <w:szCs w:val="22"/>
              </w:rPr>
              <w:t>Neophobia</w:t>
            </w:r>
          </w:p>
        </w:tc>
        <w:tc>
          <w:tcPr>
            <w:tcW w:w="1309" w:type="dxa"/>
            <w:tcBorders>
              <w:bottom w:val="single" w:sz="4" w:space="0" w:color="auto"/>
            </w:tcBorders>
            <w:tcMar>
              <w:top w:w="0" w:type="dxa"/>
              <w:left w:w="75" w:type="dxa"/>
              <w:bottom w:w="0" w:type="dxa"/>
              <w:right w:w="75" w:type="dxa"/>
            </w:tcMar>
            <w:vAlign w:val="bottom"/>
          </w:tcPr>
          <w:p w14:paraId="793D190D" w14:textId="4BD4B06B" w:rsidR="00052555" w:rsidRPr="006043AF" w:rsidRDefault="00052555" w:rsidP="00360E10">
            <w:pPr>
              <w:pStyle w:val="NormalWeb"/>
              <w:spacing w:line="360" w:lineRule="auto"/>
              <w:jc w:val="right"/>
              <w:rPr>
                <w:rFonts w:ascii="Calibri" w:hAnsi="Calibri" w:cs="Calibri"/>
                <w:color w:val="000000"/>
                <w:sz w:val="22"/>
                <w:szCs w:val="22"/>
              </w:rPr>
            </w:pPr>
            <w:r w:rsidRPr="006043AF">
              <w:rPr>
                <w:rFonts w:ascii="Calibri" w:hAnsi="Calibri" w:cs="Calibri"/>
                <w:color w:val="000000"/>
                <w:sz w:val="22"/>
                <w:szCs w:val="22"/>
              </w:rPr>
              <w:t>439.49</w:t>
            </w:r>
          </w:p>
        </w:tc>
        <w:tc>
          <w:tcPr>
            <w:tcW w:w="1035" w:type="dxa"/>
            <w:tcBorders>
              <w:bottom w:val="single" w:sz="4" w:space="0" w:color="auto"/>
            </w:tcBorders>
            <w:tcMar>
              <w:top w:w="0" w:type="dxa"/>
              <w:left w:w="75" w:type="dxa"/>
              <w:bottom w:w="0" w:type="dxa"/>
              <w:right w:w="75" w:type="dxa"/>
            </w:tcMar>
            <w:vAlign w:val="bottom"/>
          </w:tcPr>
          <w:p w14:paraId="37F70886" w14:textId="2D841561" w:rsidR="00052555" w:rsidRPr="006043AF" w:rsidRDefault="00052555" w:rsidP="00360E10">
            <w:pPr>
              <w:pStyle w:val="NormalWeb"/>
              <w:spacing w:line="360" w:lineRule="auto"/>
              <w:jc w:val="right"/>
              <w:rPr>
                <w:rFonts w:asciiTheme="minorHAnsi" w:eastAsia="PingFang SC" w:hAnsiTheme="minorHAnsi" w:cstheme="minorHAnsi"/>
                <w:color w:val="000000"/>
                <w:sz w:val="22"/>
                <w:szCs w:val="22"/>
              </w:rPr>
            </w:pPr>
            <w:r w:rsidRPr="006043AF">
              <w:rPr>
                <w:rFonts w:asciiTheme="minorHAnsi" w:eastAsia="PingFang SC" w:hAnsiTheme="minorHAnsi" w:cstheme="minorHAnsi"/>
                <w:color w:val="000000"/>
                <w:sz w:val="22"/>
                <w:szCs w:val="22"/>
              </w:rPr>
              <w:t>2.92</w:t>
            </w:r>
          </w:p>
        </w:tc>
      </w:tr>
      <w:bookmarkEnd w:id="13"/>
    </w:tbl>
    <w:p w14:paraId="647BE8DD" w14:textId="77777777" w:rsidR="00B60A21" w:rsidRPr="006043AF" w:rsidRDefault="00B60A21" w:rsidP="00B60A21">
      <w:pPr>
        <w:autoSpaceDE w:val="0"/>
        <w:autoSpaceDN w:val="0"/>
        <w:adjustRightInd w:val="0"/>
        <w:spacing w:line="360" w:lineRule="auto"/>
        <w:jc w:val="both"/>
        <w:rPr>
          <w:rFonts w:asciiTheme="minorHAnsi" w:hAnsiTheme="minorHAnsi" w:cstheme="minorHAnsi"/>
          <w:color w:val="000000"/>
          <w:sz w:val="18"/>
          <w:szCs w:val="18"/>
          <w:u w:color="000000"/>
          <w:lang w:val="en-US"/>
        </w:rPr>
      </w:pPr>
    </w:p>
    <w:p w14:paraId="630867EE" w14:textId="0621A321" w:rsidR="009F3CF6" w:rsidRPr="006043AF" w:rsidRDefault="00FD2400" w:rsidP="00BE6078">
      <w:pPr>
        <w:autoSpaceDE w:val="0"/>
        <w:autoSpaceDN w:val="0"/>
        <w:adjustRightInd w:val="0"/>
        <w:spacing w:line="360" w:lineRule="auto"/>
        <w:jc w:val="both"/>
        <w:rPr>
          <w:rFonts w:asciiTheme="minorHAnsi" w:hAnsiTheme="minorHAnsi" w:cstheme="minorHAnsi"/>
          <w:color w:val="000000"/>
          <w:sz w:val="18"/>
          <w:szCs w:val="18"/>
          <w:u w:color="000000"/>
          <w:lang w:val="en-US"/>
        </w:rPr>
      </w:pPr>
      <w:r w:rsidRPr="006043AF">
        <w:rPr>
          <w:rFonts w:asciiTheme="minorHAnsi" w:hAnsiTheme="minorHAnsi" w:cstheme="minorHAnsi"/>
          <w:b/>
          <w:color w:val="000000" w:themeColor="text1"/>
          <w:sz w:val="22"/>
          <w:szCs w:val="22"/>
        </w:rPr>
        <w:t xml:space="preserve">Supplementary Table </w:t>
      </w:r>
      <w:r w:rsidR="00B60A21" w:rsidRPr="006043AF">
        <w:rPr>
          <w:rFonts w:asciiTheme="minorHAnsi" w:hAnsiTheme="minorHAnsi" w:cstheme="minorHAnsi"/>
          <w:b/>
          <w:color w:val="000000" w:themeColor="text1"/>
          <w:sz w:val="22"/>
          <w:szCs w:val="22"/>
        </w:rPr>
        <w:t>5</w:t>
      </w:r>
      <w:r w:rsidRPr="006043AF">
        <w:rPr>
          <w:rFonts w:asciiTheme="minorHAnsi" w:hAnsiTheme="minorHAnsi" w:cstheme="minorHAnsi"/>
          <w:b/>
          <w:color w:val="000000" w:themeColor="text1"/>
          <w:sz w:val="22"/>
          <w:szCs w:val="22"/>
        </w:rPr>
        <w:t>.</w:t>
      </w:r>
      <w:r w:rsidRPr="006043AF">
        <w:rPr>
          <w:rFonts w:asciiTheme="minorHAnsi" w:hAnsiTheme="minorHAnsi" w:cstheme="minorHAnsi"/>
          <w:bCs/>
          <w:color w:val="000000" w:themeColor="text1"/>
          <w:sz w:val="22"/>
          <w:szCs w:val="22"/>
        </w:rPr>
        <w:t xml:space="preserve"> Full model set of candidate terms affecting fledgling performance in the associative learning </w:t>
      </w:r>
      <w:r w:rsidRPr="006043AF">
        <w:rPr>
          <w:rFonts w:asciiTheme="minorHAnsi" w:hAnsiTheme="minorHAnsi" w:cstheme="minorHAnsi"/>
          <w:sz w:val="22"/>
          <w:szCs w:val="22"/>
        </w:rPr>
        <w:t>test (N=7</w:t>
      </w:r>
      <w:r w:rsidR="00052555" w:rsidRPr="006043AF">
        <w:rPr>
          <w:rFonts w:asciiTheme="minorHAnsi" w:hAnsiTheme="minorHAnsi" w:cstheme="minorHAnsi"/>
          <w:sz w:val="22"/>
          <w:szCs w:val="22"/>
        </w:rPr>
        <w:t>4</w:t>
      </w:r>
      <w:r w:rsidRPr="006043AF">
        <w:rPr>
          <w:rFonts w:asciiTheme="minorHAnsi" w:hAnsiTheme="minorHAnsi" w:cstheme="minorHAnsi"/>
          <w:sz w:val="22"/>
          <w:szCs w:val="22"/>
        </w:rPr>
        <w:t xml:space="preserve"> tests on 34 individuals from 10 groups using model selection from the combined testing periods. Individual identity was included as a random term. Terms in top model set with confidence intervals not intersecting 0 are in bold. Corrected </w:t>
      </w:r>
      <w:proofErr w:type="spellStart"/>
      <w:r w:rsidRPr="006043AF">
        <w:rPr>
          <w:rFonts w:asciiTheme="minorHAnsi" w:hAnsiTheme="minorHAnsi" w:cstheme="minorHAnsi"/>
          <w:sz w:val="22"/>
          <w:szCs w:val="22"/>
        </w:rPr>
        <w:t>AICc</w:t>
      </w:r>
      <w:proofErr w:type="spellEnd"/>
      <w:r w:rsidRPr="006043AF">
        <w:rPr>
          <w:rFonts w:asciiTheme="minorHAnsi" w:hAnsiTheme="minorHAnsi" w:cstheme="minorHAnsi"/>
          <w:sz w:val="22"/>
          <w:szCs w:val="22"/>
        </w:rPr>
        <w:t xml:space="preserve"> and </w:t>
      </w:r>
      <w:r w:rsidRPr="006043AF">
        <w:rPr>
          <w:rFonts w:ascii="Cambria Math" w:eastAsia="PingFang SC" w:hAnsi="Cambria Math" w:cs="Cambria Math"/>
          <w:color w:val="000000"/>
          <w:sz w:val="22"/>
          <w:szCs w:val="22"/>
        </w:rPr>
        <w:t>△</w:t>
      </w:r>
      <w:proofErr w:type="spellStart"/>
      <w:r w:rsidRPr="006043AF">
        <w:rPr>
          <w:rFonts w:asciiTheme="minorHAnsi" w:hAnsiTheme="minorHAnsi" w:cstheme="minorHAnsi"/>
          <w:color w:val="000000"/>
          <w:sz w:val="22"/>
          <w:szCs w:val="22"/>
        </w:rPr>
        <w:t>AICc</w:t>
      </w:r>
      <w:proofErr w:type="spellEnd"/>
      <w:r w:rsidRPr="006043AF">
        <w:rPr>
          <w:rFonts w:asciiTheme="minorHAnsi" w:hAnsiTheme="minorHAnsi" w:cstheme="minorHAnsi"/>
          <w:sz w:val="22"/>
          <w:szCs w:val="22"/>
        </w:rPr>
        <w:t xml:space="preserve"> are provided for all models. See Supplementary Table 2 for a glossary of terms.</w:t>
      </w:r>
    </w:p>
    <w:tbl>
      <w:tblPr>
        <w:tblW w:w="0" w:type="auto"/>
        <w:tblCellMar>
          <w:left w:w="0" w:type="dxa"/>
          <w:right w:w="0" w:type="dxa"/>
        </w:tblCellMar>
        <w:tblLook w:val="04A0" w:firstRow="1" w:lastRow="0" w:firstColumn="1" w:lastColumn="0" w:noHBand="0" w:noVBand="1"/>
      </w:tblPr>
      <w:tblGrid>
        <w:gridCol w:w="4770"/>
        <w:gridCol w:w="1309"/>
        <w:gridCol w:w="1035"/>
      </w:tblGrid>
      <w:tr w:rsidR="009F3CF6" w:rsidRPr="006043AF" w14:paraId="1B917080" w14:textId="77777777" w:rsidTr="00052555">
        <w:trPr>
          <w:trHeight w:val="330"/>
        </w:trPr>
        <w:tc>
          <w:tcPr>
            <w:tcW w:w="4770" w:type="dxa"/>
            <w:tcBorders>
              <w:top w:val="single" w:sz="4" w:space="0" w:color="auto"/>
              <w:bottom w:val="single" w:sz="4" w:space="0" w:color="auto"/>
            </w:tcBorders>
            <w:tcMar>
              <w:top w:w="0" w:type="dxa"/>
              <w:left w:w="75" w:type="dxa"/>
              <w:bottom w:w="0" w:type="dxa"/>
              <w:right w:w="75" w:type="dxa"/>
            </w:tcMar>
            <w:vAlign w:val="bottom"/>
            <w:hideMark/>
          </w:tcPr>
          <w:bookmarkEnd w:id="8"/>
          <w:p w14:paraId="490BD4BD" w14:textId="77777777" w:rsidR="009F3CF6" w:rsidRPr="006043AF" w:rsidRDefault="009F3CF6" w:rsidP="00D8164F">
            <w:pPr>
              <w:pStyle w:val="NormalWeb"/>
              <w:spacing w:before="0" w:beforeAutospacing="0" w:after="0" w:afterAutospacing="0" w:line="360" w:lineRule="auto"/>
              <w:rPr>
                <w:rFonts w:asciiTheme="minorHAnsi" w:hAnsiTheme="minorHAnsi" w:cstheme="minorHAnsi"/>
                <w:b/>
                <w:bCs/>
                <w:sz w:val="22"/>
                <w:szCs w:val="22"/>
              </w:rPr>
            </w:pPr>
            <w:r w:rsidRPr="006043AF">
              <w:rPr>
                <w:rFonts w:asciiTheme="minorHAnsi" w:hAnsiTheme="minorHAnsi" w:cstheme="minorHAnsi"/>
                <w:b/>
                <w:bCs/>
                <w:sz w:val="22"/>
                <w:szCs w:val="22"/>
              </w:rPr>
              <w:t>Terms</w:t>
            </w:r>
          </w:p>
        </w:tc>
        <w:tc>
          <w:tcPr>
            <w:tcW w:w="1309" w:type="dxa"/>
            <w:tcBorders>
              <w:top w:val="single" w:sz="4" w:space="0" w:color="auto"/>
              <w:bottom w:val="single" w:sz="4" w:space="0" w:color="auto"/>
            </w:tcBorders>
            <w:tcMar>
              <w:top w:w="0" w:type="dxa"/>
              <w:left w:w="75" w:type="dxa"/>
              <w:bottom w:w="0" w:type="dxa"/>
              <w:right w:w="75" w:type="dxa"/>
            </w:tcMar>
            <w:vAlign w:val="center"/>
            <w:hideMark/>
          </w:tcPr>
          <w:p w14:paraId="65ED3119" w14:textId="77777777" w:rsidR="009F3CF6" w:rsidRPr="006043AF" w:rsidRDefault="009F3CF6" w:rsidP="00D8164F">
            <w:pPr>
              <w:pStyle w:val="NormalWeb"/>
              <w:spacing w:before="0" w:beforeAutospacing="0" w:after="0" w:afterAutospacing="0" w:line="360" w:lineRule="auto"/>
              <w:jc w:val="right"/>
              <w:rPr>
                <w:rFonts w:asciiTheme="minorHAnsi" w:hAnsiTheme="minorHAnsi" w:cstheme="minorHAnsi"/>
                <w:sz w:val="22"/>
                <w:szCs w:val="22"/>
              </w:rPr>
            </w:pPr>
            <w:proofErr w:type="spellStart"/>
            <w:r w:rsidRPr="006043AF">
              <w:rPr>
                <w:rFonts w:asciiTheme="minorHAnsi" w:hAnsiTheme="minorHAnsi" w:cstheme="minorHAnsi"/>
                <w:b/>
                <w:bCs/>
                <w:color w:val="000000"/>
                <w:sz w:val="22"/>
                <w:szCs w:val="22"/>
              </w:rPr>
              <w:t>AICc</w:t>
            </w:r>
            <w:proofErr w:type="spellEnd"/>
          </w:p>
        </w:tc>
        <w:tc>
          <w:tcPr>
            <w:tcW w:w="1035" w:type="dxa"/>
            <w:tcBorders>
              <w:top w:val="single" w:sz="4" w:space="0" w:color="auto"/>
              <w:bottom w:val="single" w:sz="4" w:space="0" w:color="auto"/>
            </w:tcBorders>
            <w:tcMar>
              <w:top w:w="0" w:type="dxa"/>
              <w:left w:w="75" w:type="dxa"/>
              <w:bottom w:w="0" w:type="dxa"/>
              <w:right w:w="75" w:type="dxa"/>
            </w:tcMar>
            <w:vAlign w:val="center"/>
            <w:hideMark/>
          </w:tcPr>
          <w:p w14:paraId="57816F23" w14:textId="77777777" w:rsidR="009F3CF6" w:rsidRPr="006043AF" w:rsidRDefault="009F3CF6" w:rsidP="00D8164F">
            <w:pPr>
              <w:pStyle w:val="NormalWeb"/>
              <w:spacing w:before="0" w:beforeAutospacing="0" w:after="0" w:afterAutospacing="0" w:line="360" w:lineRule="auto"/>
              <w:jc w:val="right"/>
              <w:rPr>
                <w:rFonts w:asciiTheme="minorHAnsi" w:hAnsiTheme="minorHAnsi" w:cstheme="minorHAnsi"/>
                <w:sz w:val="22"/>
                <w:szCs w:val="22"/>
              </w:rPr>
            </w:pPr>
            <w:r w:rsidRPr="006043AF">
              <w:rPr>
                <w:rFonts w:ascii="Cambria Math" w:eastAsia="PingFang SC" w:hAnsi="Cambria Math" w:cs="Cambria Math"/>
                <w:b/>
                <w:bCs/>
                <w:color w:val="000000"/>
                <w:sz w:val="22"/>
                <w:szCs w:val="22"/>
              </w:rPr>
              <w:t>△</w:t>
            </w:r>
            <w:proofErr w:type="spellStart"/>
            <w:r w:rsidRPr="006043AF">
              <w:rPr>
                <w:rFonts w:asciiTheme="minorHAnsi" w:hAnsiTheme="minorHAnsi" w:cstheme="minorHAnsi"/>
                <w:b/>
                <w:bCs/>
                <w:color w:val="000000"/>
                <w:sz w:val="22"/>
                <w:szCs w:val="22"/>
              </w:rPr>
              <w:t>AICc</w:t>
            </w:r>
            <w:proofErr w:type="spellEnd"/>
          </w:p>
        </w:tc>
      </w:tr>
      <w:tr w:rsidR="00052555" w:rsidRPr="006043AF" w14:paraId="556FF79B" w14:textId="77777777" w:rsidTr="00052555">
        <w:trPr>
          <w:trHeight w:val="330"/>
        </w:trPr>
        <w:tc>
          <w:tcPr>
            <w:tcW w:w="4770" w:type="dxa"/>
            <w:tcBorders>
              <w:top w:val="single" w:sz="4" w:space="0" w:color="auto"/>
            </w:tcBorders>
            <w:tcMar>
              <w:top w:w="0" w:type="dxa"/>
              <w:left w:w="75" w:type="dxa"/>
              <w:bottom w:w="0" w:type="dxa"/>
              <w:right w:w="75" w:type="dxa"/>
            </w:tcMar>
            <w:vAlign w:val="bottom"/>
          </w:tcPr>
          <w:p w14:paraId="38C42725" w14:textId="61715D03" w:rsidR="00052555" w:rsidRPr="006043AF" w:rsidRDefault="00052555" w:rsidP="00D8164F">
            <w:pPr>
              <w:pStyle w:val="NormalWeb"/>
              <w:spacing w:line="360" w:lineRule="auto"/>
              <w:rPr>
                <w:rFonts w:ascii="Calibri" w:hAnsi="Calibri" w:cs="Calibri"/>
                <w:color w:val="000000"/>
                <w:sz w:val="22"/>
                <w:szCs w:val="22"/>
              </w:rPr>
            </w:pPr>
            <w:r w:rsidRPr="006043AF">
              <w:rPr>
                <w:rFonts w:ascii="Calibri" w:hAnsi="Calibri" w:cs="Calibri"/>
                <w:color w:val="000000"/>
                <w:sz w:val="22"/>
                <w:szCs w:val="22"/>
              </w:rPr>
              <w:t>Group Size</w:t>
            </w:r>
          </w:p>
        </w:tc>
        <w:tc>
          <w:tcPr>
            <w:tcW w:w="1309" w:type="dxa"/>
            <w:tcBorders>
              <w:top w:val="single" w:sz="4" w:space="0" w:color="auto"/>
            </w:tcBorders>
            <w:tcMar>
              <w:top w:w="0" w:type="dxa"/>
              <w:left w:w="75" w:type="dxa"/>
              <w:bottom w:w="0" w:type="dxa"/>
              <w:right w:w="75" w:type="dxa"/>
            </w:tcMar>
            <w:vAlign w:val="bottom"/>
          </w:tcPr>
          <w:p w14:paraId="581E8AA9" w14:textId="4554092D" w:rsidR="00052555" w:rsidRPr="006043AF" w:rsidRDefault="00052555" w:rsidP="00D8164F">
            <w:pPr>
              <w:pStyle w:val="NormalWeb"/>
              <w:spacing w:line="360" w:lineRule="auto"/>
              <w:jc w:val="right"/>
              <w:rPr>
                <w:rFonts w:ascii="Calibri" w:hAnsi="Calibri" w:cs="Calibri"/>
                <w:color w:val="000000"/>
                <w:sz w:val="22"/>
                <w:szCs w:val="22"/>
              </w:rPr>
            </w:pPr>
            <w:r w:rsidRPr="006043AF">
              <w:rPr>
                <w:rFonts w:ascii="Calibri" w:hAnsi="Calibri" w:cs="Calibri"/>
                <w:color w:val="000000"/>
                <w:sz w:val="22"/>
                <w:szCs w:val="22"/>
              </w:rPr>
              <w:t>430.82</w:t>
            </w:r>
          </w:p>
        </w:tc>
        <w:tc>
          <w:tcPr>
            <w:tcW w:w="1035" w:type="dxa"/>
            <w:tcBorders>
              <w:top w:val="single" w:sz="4" w:space="0" w:color="auto"/>
            </w:tcBorders>
            <w:tcMar>
              <w:top w:w="0" w:type="dxa"/>
              <w:left w:w="75" w:type="dxa"/>
              <w:bottom w:w="0" w:type="dxa"/>
              <w:right w:w="75" w:type="dxa"/>
            </w:tcMar>
            <w:vAlign w:val="bottom"/>
          </w:tcPr>
          <w:p w14:paraId="26BA5588" w14:textId="2D6C192C" w:rsidR="00052555" w:rsidRPr="006043AF" w:rsidRDefault="00B33621" w:rsidP="00D8164F">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0</w:t>
            </w:r>
          </w:p>
        </w:tc>
      </w:tr>
      <w:tr w:rsidR="009F3CF6" w:rsidRPr="006043AF" w14:paraId="628AC5FB" w14:textId="77777777" w:rsidTr="00052555">
        <w:trPr>
          <w:trHeight w:val="330"/>
        </w:trPr>
        <w:tc>
          <w:tcPr>
            <w:tcW w:w="4770" w:type="dxa"/>
            <w:tcMar>
              <w:top w:w="0" w:type="dxa"/>
              <w:left w:w="75" w:type="dxa"/>
              <w:bottom w:w="0" w:type="dxa"/>
              <w:right w:w="75" w:type="dxa"/>
            </w:tcMar>
            <w:vAlign w:val="bottom"/>
            <w:hideMark/>
          </w:tcPr>
          <w:p w14:paraId="3595AFB9" w14:textId="77777777" w:rsidR="009F3CF6" w:rsidRPr="006043AF" w:rsidRDefault="009F3CF6" w:rsidP="00D8164F">
            <w:pPr>
              <w:pStyle w:val="NormalWeb"/>
              <w:spacing w:line="360" w:lineRule="auto"/>
              <w:rPr>
                <w:rFonts w:asciiTheme="minorHAnsi" w:hAnsiTheme="minorHAnsi" w:cstheme="minorHAnsi"/>
                <w:b/>
                <w:bCs/>
                <w:sz w:val="22"/>
                <w:szCs w:val="22"/>
              </w:rPr>
            </w:pPr>
            <w:r w:rsidRPr="006043AF">
              <w:rPr>
                <w:rFonts w:ascii="Calibri" w:hAnsi="Calibri" w:cs="Calibri"/>
                <w:color w:val="000000"/>
                <w:sz w:val="22"/>
                <w:szCs w:val="22"/>
              </w:rPr>
              <w:t xml:space="preserve">Group size * Age </w:t>
            </w:r>
          </w:p>
        </w:tc>
        <w:tc>
          <w:tcPr>
            <w:tcW w:w="1309" w:type="dxa"/>
            <w:tcMar>
              <w:top w:w="0" w:type="dxa"/>
              <w:left w:w="75" w:type="dxa"/>
              <w:bottom w:w="0" w:type="dxa"/>
              <w:right w:w="75" w:type="dxa"/>
            </w:tcMar>
            <w:vAlign w:val="bottom"/>
            <w:hideMark/>
          </w:tcPr>
          <w:p w14:paraId="4A832226" w14:textId="641FDB5A" w:rsidR="009F3CF6" w:rsidRPr="006043AF" w:rsidRDefault="00052555" w:rsidP="00D8164F">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1.04</w:t>
            </w:r>
          </w:p>
        </w:tc>
        <w:tc>
          <w:tcPr>
            <w:tcW w:w="1035" w:type="dxa"/>
            <w:tcMar>
              <w:top w:w="0" w:type="dxa"/>
              <w:left w:w="75" w:type="dxa"/>
              <w:bottom w:w="0" w:type="dxa"/>
              <w:right w:w="75" w:type="dxa"/>
            </w:tcMar>
            <w:vAlign w:val="bottom"/>
            <w:hideMark/>
          </w:tcPr>
          <w:p w14:paraId="23C1F2C2" w14:textId="3776DF4D" w:rsidR="009F3CF6" w:rsidRPr="006043AF" w:rsidRDefault="009F3CF6" w:rsidP="00D8164F">
            <w:pPr>
              <w:pStyle w:val="NormalWeb"/>
              <w:spacing w:line="360" w:lineRule="auto"/>
              <w:jc w:val="right"/>
              <w:rPr>
                <w:rFonts w:asciiTheme="minorHAnsi" w:eastAsia="PingFang SC" w:hAnsiTheme="minorHAnsi" w:cstheme="minorHAnsi"/>
                <w:color w:val="000000"/>
                <w:sz w:val="22"/>
                <w:szCs w:val="22"/>
              </w:rPr>
            </w:pPr>
            <w:r w:rsidRPr="006043AF">
              <w:rPr>
                <w:rFonts w:asciiTheme="minorHAnsi" w:hAnsiTheme="minorHAnsi" w:cstheme="minorHAnsi"/>
                <w:color w:val="000000"/>
                <w:sz w:val="22"/>
                <w:szCs w:val="22"/>
              </w:rPr>
              <w:t>0</w:t>
            </w:r>
            <w:r w:rsidR="00B33621" w:rsidRPr="006043AF">
              <w:rPr>
                <w:rFonts w:asciiTheme="minorHAnsi" w:hAnsiTheme="minorHAnsi" w:cstheme="minorHAnsi"/>
                <w:color w:val="000000"/>
                <w:sz w:val="22"/>
                <w:szCs w:val="22"/>
              </w:rPr>
              <w:t>.22</w:t>
            </w:r>
          </w:p>
        </w:tc>
      </w:tr>
      <w:tr w:rsidR="009F3CF6" w:rsidRPr="006043AF" w14:paraId="145DECE6" w14:textId="77777777" w:rsidTr="00D8164F">
        <w:trPr>
          <w:trHeight w:val="330"/>
        </w:trPr>
        <w:tc>
          <w:tcPr>
            <w:tcW w:w="4770" w:type="dxa"/>
            <w:tcMar>
              <w:top w:w="0" w:type="dxa"/>
              <w:left w:w="75" w:type="dxa"/>
              <w:bottom w:w="0" w:type="dxa"/>
              <w:right w:w="75" w:type="dxa"/>
            </w:tcMar>
            <w:vAlign w:val="bottom"/>
            <w:hideMark/>
          </w:tcPr>
          <w:p w14:paraId="23F8AC9B" w14:textId="77777777" w:rsidR="009F3CF6" w:rsidRPr="006043AF" w:rsidRDefault="009F3CF6" w:rsidP="00D8164F">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Null</w:t>
            </w:r>
          </w:p>
        </w:tc>
        <w:tc>
          <w:tcPr>
            <w:tcW w:w="1309" w:type="dxa"/>
            <w:tcMar>
              <w:top w:w="0" w:type="dxa"/>
              <w:left w:w="75" w:type="dxa"/>
              <w:bottom w:w="0" w:type="dxa"/>
              <w:right w:w="75" w:type="dxa"/>
            </w:tcMar>
            <w:vAlign w:val="bottom"/>
            <w:hideMark/>
          </w:tcPr>
          <w:p w14:paraId="16026DC2" w14:textId="172ADEB2" w:rsidR="009F3CF6" w:rsidRPr="006043AF" w:rsidRDefault="00052555" w:rsidP="00D8164F">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7.29</w:t>
            </w:r>
          </w:p>
        </w:tc>
        <w:tc>
          <w:tcPr>
            <w:tcW w:w="1035" w:type="dxa"/>
            <w:tcMar>
              <w:top w:w="0" w:type="dxa"/>
              <w:left w:w="75" w:type="dxa"/>
              <w:bottom w:w="0" w:type="dxa"/>
              <w:right w:w="75" w:type="dxa"/>
            </w:tcMar>
            <w:vAlign w:val="bottom"/>
            <w:hideMark/>
          </w:tcPr>
          <w:p w14:paraId="76396ED6" w14:textId="14F0B029" w:rsidR="009F3CF6" w:rsidRPr="006043AF" w:rsidRDefault="00B33621" w:rsidP="00D8164F">
            <w:pPr>
              <w:pStyle w:val="NormalWeb"/>
              <w:spacing w:line="360" w:lineRule="auto"/>
              <w:jc w:val="right"/>
              <w:rPr>
                <w:rFonts w:asciiTheme="minorHAnsi" w:eastAsia="PingFang SC" w:hAnsiTheme="minorHAnsi" w:cstheme="minorHAnsi"/>
                <w:color w:val="000000"/>
                <w:sz w:val="22"/>
                <w:szCs w:val="22"/>
              </w:rPr>
            </w:pPr>
            <w:r w:rsidRPr="006043AF">
              <w:rPr>
                <w:rFonts w:asciiTheme="minorHAnsi" w:hAnsiTheme="minorHAnsi" w:cstheme="minorHAnsi"/>
                <w:color w:val="000000"/>
                <w:sz w:val="22"/>
                <w:szCs w:val="22"/>
              </w:rPr>
              <w:t>6.47</w:t>
            </w:r>
          </w:p>
        </w:tc>
      </w:tr>
      <w:tr w:rsidR="009F3CF6" w:rsidRPr="006043AF" w14:paraId="6B59D535" w14:textId="77777777" w:rsidTr="00D8164F">
        <w:trPr>
          <w:trHeight w:val="330"/>
        </w:trPr>
        <w:tc>
          <w:tcPr>
            <w:tcW w:w="4770" w:type="dxa"/>
            <w:tcMar>
              <w:top w:w="0" w:type="dxa"/>
              <w:left w:w="75" w:type="dxa"/>
              <w:bottom w:w="0" w:type="dxa"/>
              <w:right w:w="75" w:type="dxa"/>
            </w:tcMar>
            <w:vAlign w:val="bottom"/>
            <w:hideMark/>
          </w:tcPr>
          <w:p w14:paraId="7255EF6B" w14:textId="08AC2DE1" w:rsidR="009F3CF6" w:rsidRPr="006043AF" w:rsidRDefault="00B33621" w:rsidP="00D8164F">
            <w:pPr>
              <w:pStyle w:val="NormalWeb"/>
              <w:spacing w:line="360" w:lineRule="auto"/>
              <w:rPr>
                <w:rFonts w:asciiTheme="minorHAnsi" w:hAnsiTheme="minorHAnsi" w:cstheme="minorHAnsi"/>
                <w:sz w:val="22"/>
                <w:szCs w:val="22"/>
              </w:rPr>
            </w:pPr>
            <w:r w:rsidRPr="006043AF">
              <w:rPr>
                <w:rFonts w:asciiTheme="minorHAnsi" w:hAnsiTheme="minorHAnsi" w:cstheme="minorHAnsi"/>
                <w:sz w:val="22"/>
                <w:szCs w:val="22"/>
              </w:rPr>
              <w:t>Brood Mates</w:t>
            </w:r>
          </w:p>
        </w:tc>
        <w:tc>
          <w:tcPr>
            <w:tcW w:w="1309" w:type="dxa"/>
            <w:tcMar>
              <w:top w:w="0" w:type="dxa"/>
              <w:left w:w="75" w:type="dxa"/>
              <w:bottom w:w="0" w:type="dxa"/>
              <w:right w:w="75" w:type="dxa"/>
            </w:tcMar>
            <w:vAlign w:val="bottom"/>
            <w:hideMark/>
          </w:tcPr>
          <w:p w14:paraId="65CEE117" w14:textId="5C63853B" w:rsidR="009F3CF6" w:rsidRPr="006043AF" w:rsidRDefault="00B33621" w:rsidP="00D8164F">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8.49</w:t>
            </w:r>
          </w:p>
        </w:tc>
        <w:tc>
          <w:tcPr>
            <w:tcW w:w="1035" w:type="dxa"/>
            <w:tcMar>
              <w:top w:w="0" w:type="dxa"/>
              <w:left w:w="75" w:type="dxa"/>
              <w:bottom w:w="0" w:type="dxa"/>
              <w:right w:w="75" w:type="dxa"/>
            </w:tcMar>
            <w:vAlign w:val="bottom"/>
            <w:hideMark/>
          </w:tcPr>
          <w:p w14:paraId="4C9E2E0F" w14:textId="30132597" w:rsidR="009F3CF6" w:rsidRPr="006043AF" w:rsidRDefault="00B33621" w:rsidP="00D8164F">
            <w:pPr>
              <w:pStyle w:val="NormalWeb"/>
              <w:spacing w:line="360" w:lineRule="auto"/>
              <w:jc w:val="right"/>
              <w:rPr>
                <w:rFonts w:asciiTheme="minorHAnsi" w:eastAsia="PingFang SC" w:hAnsiTheme="minorHAnsi" w:cstheme="minorHAnsi"/>
                <w:color w:val="000000"/>
                <w:sz w:val="22"/>
                <w:szCs w:val="22"/>
              </w:rPr>
            </w:pPr>
            <w:r w:rsidRPr="006043AF">
              <w:rPr>
                <w:rFonts w:asciiTheme="minorHAnsi" w:hAnsiTheme="minorHAnsi" w:cstheme="minorHAnsi"/>
                <w:color w:val="000000"/>
                <w:sz w:val="22"/>
                <w:szCs w:val="22"/>
              </w:rPr>
              <w:t>7.67</w:t>
            </w:r>
          </w:p>
        </w:tc>
      </w:tr>
      <w:tr w:rsidR="009F3CF6" w:rsidRPr="006043AF" w14:paraId="5F391006" w14:textId="77777777" w:rsidTr="00D8164F">
        <w:trPr>
          <w:trHeight w:val="330"/>
        </w:trPr>
        <w:tc>
          <w:tcPr>
            <w:tcW w:w="4770" w:type="dxa"/>
            <w:tcMar>
              <w:top w:w="0" w:type="dxa"/>
              <w:left w:w="75" w:type="dxa"/>
              <w:bottom w:w="0" w:type="dxa"/>
              <w:right w:w="75" w:type="dxa"/>
            </w:tcMar>
            <w:vAlign w:val="bottom"/>
            <w:hideMark/>
          </w:tcPr>
          <w:p w14:paraId="70553156" w14:textId="32C4F70C" w:rsidR="009F3CF6" w:rsidRPr="006043AF" w:rsidRDefault="00B33621" w:rsidP="00D8164F">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Number of Fledglings</w:t>
            </w:r>
          </w:p>
        </w:tc>
        <w:tc>
          <w:tcPr>
            <w:tcW w:w="1309" w:type="dxa"/>
            <w:tcMar>
              <w:top w:w="0" w:type="dxa"/>
              <w:left w:w="75" w:type="dxa"/>
              <w:bottom w:w="0" w:type="dxa"/>
              <w:right w:w="75" w:type="dxa"/>
            </w:tcMar>
            <w:vAlign w:val="bottom"/>
            <w:hideMark/>
          </w:tcPr>
          <w:p w14:paraId="0F529D6A" w14:textId="6094EF0D" w:rsidR="009F3CF6" w:rsidRPr="006043AF" w:rsidRDefault="00B33621" w:rsidP="00D8164F">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8.68</w:t>
            </w:r>
          </w:p>
        </w:tc>
        <w:tc>
          <w:tcPr>
            <w:tcW w:w="1035" w:type="dxa"/>
            <w:tcMar>
              <w:top w:w="0" w:type="dxa"/>
              <w:left w:w="75" w:type="dxa"/>
              <w:bottom w:w="0" w:type="dxa"/>
              <w:right w:w="75" w:type="dxa"/>
            </w:tcMar>
            <w:vAlign w:val="bottom"/>
            <w:hideMark/>
          </w:tcPr>
          <w:p w14:paraId="6F6DB802" w14:textId="3FD5A10B" w:rsidR="009F3CF6" w:rsidRPr="006043AF" w:rsidRDefault="00B33621" w:rsidP="00D8164F">
            <w:pPr>
              <w:pStyle w:val="NormalWeb"/>
              <w:spacing w:line="360" w:lineRule="auto"/>
              <w:jc w:val="right"/>
              <w:rPr>
                <w:rFonts w:asciiTheme="minorHAnsi" w:eastAsia="PingFang SC" w:hAnsiTheme="minorHAnsi" w:cstheme="minorHAnsi"/>
                <w:color w:val="000000"/>
                <w:sz w:val="22"/>
                <w:szCs w:val="22"/>
              </w:rPr>
            </w:pPr>
            <w:r w:rsidRPr="006043AF">
              <w:rPr>
                <w:rFonts w:asciiTheme="minorHAnsi" w:hAnsiTheme="minorHAnsi" w:cstheme="minorHAnsi"/>
                <w:color w:val="000000"/>
                <w:sz w:val="22"/>
                <w:szCs w:val="22"/>
              </w:rPr>
              <w:t>7.86</w:t>
            </w:r>
          </w:p>
        </w:tc>
      </w:tr>
      <w:tr w:rsidR="009F3CF6" w:rsidRPr="006043AF" w14:paraId="1937DA3B" w14:textId="77777777" w:rsidTr="00D8164F">
        <w:trPr>
          <w:trHeight w:val="330"/>
        </w:trPr>
        <w:tc>
          <w:tcPr>
            <w:tcW w:w="4770" w:type="dxa"/>
            <w:tcBorders>
              <w:bottom w:val="single" w:sz="4" w:space="0" w:color="auto"/>
            </w:tcBorders>
            <w:tcMar>
              <w:top w:w="0" w:type="dxa"/>
              <w:left w:w="75" w:type="dxa"/>
              <w:bottom w:w="0" w:type="dxa"/>
              <w:right w:w="75" w:type="dxa"/>
            </w:tcMar>
            <w:vAlign w:val="bottom"/>
            <w:hideMark/>
          </w:tcPr>
          <w:p w14:paraId="2EA3B75A" w14:textId="4D82FC87" w:rsidR="009F3CF6" w:rsidRPr="006043AF" w:rsidRDefault="00B33621" w:rsidP="00D8164F">
            <w:pPr>
              <w:pStyle w:val="NormalWeb"/>
              <w:spacing w:line="360" w:lineRule="auto"/>
              <w:rPr>
                <w:rFonts w:asciiTheme="minorHAnsi" w:hAnsiTheme="minorHAnsi" w:cstheme="minorHAnsi"/>
                <w:sz w:val="22"/>
                <w:szCs w:val="22"/>
              </w:rPr>
            </w:pPr>
            <w:r w:rsidRPr="006043AF">
              <w:rPr>
                <w:rFonts w:ascii="Calibri" w:hAnsi="Calibri" w:cs="Calibri"/>
                <w:color w:val="000000"/>
                <w:sz w:val="22"/>
                <w:szCs w:val="22"/>
              </w:rPr>
              <w:t>Age</w:t>
            </w:r>
          </w:p>
        </w:tc>
        <w:tc>
          <w:tcPr>
            <w:tcW w:w="1309" w:type="dxa"/>
            <w:tcBorders>
              <w:bottom w:val="single" w:sz="4" w:space="0" w:color="auto"/>
            </w:tcBorders>
            <w:tcMar>
              <w:top w:w="0" w:type="dxa"/>
              <w:left w:w="75" w:type="dxa"/>
              <w:bottom w:w="0" w:type="dxa"/>
              <w:right w:w="75" w:type="dxa"/>
            </w:tcMar>
            <w:vAlign w:val="bottom"/>
            <w:hideMark/>
          </w:tcPr>
          <w:p w14:paraId="59BDC579" w14:textId="2ACA4955" w:rsidR="009F3CF6" w:rsidRPr="006043AF" w:rsidRDefault="00B33621" w:rsidP="00D8164F">
            <w:pPr>
              <w:pStyle w:val="NormalWeb"/>
              <w:spacing w:line="360" w:lineRule="auto"/>
              <w:jc w:val="right"/>
              <w:rPr>
                <w:rFonts w:asciiTheme="minorHAnsi" w:hAnsiTheme="minorHAnsi" w:cstheme="minorHAnsi"/>
                <w:color w:val="000000"/>
                <w:sz w:val="22"/>
                <w:szCs w:val="22"/>
              </w:rPr>
            </w:pPr>
            <w:r w:rsidRPr="006043AF">
              <w:rPr>
                <w:rFonts w:asciiTheme="minorHAnsi" w:hAnsiTheme="minorHAnsi" w:cstheme="minorHAnsi"/>
                <w:color w:val="000000"/>
                <w:sz w:val="22"/>
                <w:szCs w:val="22"/>
              </w:rPr>
              <w:t>439.45</w:t>
            </w:r>
          </w:p>
        </w:tc>
        <w:tc>
          <w:tcPr>
            <w:tcW w:w="1035" w:type="dxa"/>
            <w:tcBorders>
              <w:bottom w:val="single" w:sz="4" w:space="0" w:color="auto"/>
            </w:tcBorders>
            <w:tcMar>
              <w:top w:w="0" w:type="dxa"/>
              <w:left w:w="75" w:type="dxa"/>
              <w:bottom w:w="0" w:type="dxa"/>
              <w:right w:w="75" w:type="dxa"/>
            </w:tcMar>
            <w:vAlign w:val="bottom"/>
            <w:hideMark/>
          </w:tcPr>
          <w:p w14:paraId="604D86C3" w14:textId="64ECBAA9" w:rsidR="009F3CF6" w:rsidRPr="006043AF" w:rsidRDefault="00B33621" w:rsidP="00D8164F">
            <w:pPr>
              <w:pStyle w:val="NormalWeb"/>
              <w:spacing w:line="360" w:lineRule="auto"/>
              <w:jc w:val="right"/>
              <w:rPr>
                <w:rFonts w:asciiTheme="minorHAnsi" w:eastAsia="PingFang SC" w:hAnsiTheme="minorHAnsi" w:cstheme="minorHAnsi"/>
                <w:color w:val="000000"/>
                <w:sz w:val="22"/>
                <w:szCs w:val="22"/>
              </w:rPr>
            </w:pPr>
            <w:r w:rsidRPr="006043AF">
              <w:rPr>
                <w:rFonts w:asciiTheme="minorHAnsi" w:hAnsiTheme="minorHAnsi" w:cstheme="minorHAnsi"/>
                <w:color w:val="000000"/>
                <w:sz w:val="22"/>
                <w:szCs w:val="22"/>
              </w:rPr>
              <w:t>8.62</w:t>
            </w:r>
          </w:p>
        </w:tc>
      </w:tr>
      <w:bookmarkEnd w:id="9"/>
    </w:tbl>
    <w:p w14:paraId="2E662304" w14:textId="77777777" w:rsidR="00BE6078" w:rsidRPr="006043AF" w:rsidRDefault="00BE6078" w:rsidP="00BE6078">
      <w:pPr>
        <w:autoSpaceDE w:val="0"/>
        <w:autoSpaceDN w:val="0"/>
        <w:adjustRightInd w:val="0"/>
        <w:spacing w:line="360" w:lineRule="auto"/>
        <w:jc w:val="both"/>
        <w:rPr>
          <w:rFonts w:asciiTheme="minorHAnsi" w:hAnsiTheme="minorHAnsi" w:cstheme="minorHAnsi"/>
          <w:sz w:val="22"/>
          <w:szCs w:val="22"/>
        </w:rPr>
      </w:pPr>
    </w:p>
    <w:p w14:paraId="02A90763" w14:textId="77777777" w:rsidR="00606CDA" w:rsidRPr="006043AF" w:rsidRDefault="00606CDA" w:rsidP="001D68F5">
      <w:pPr>
        <w:autoSpaceDE w:val="0"/>
        <w:autoSpaceDN w:val="0"/>
        <w:adjustRightInd w:val="0"/>
        <w:spacing w:line="360" w:lineRule="auto"/>
        <w:jc w:val="both"/>
        <w:rPr>
          <w:rFonts w:asciiTheme="minorHAnsi" w:hAnsiTheme="minorHAnsi" w:cstheme="minorHAnsi"/>
          <w:b/>
          <w:color w:val="000000" w:themeColor="text1"/>
          <w:sz w:val="22"/>
          <w:szCs w:val="22"/>
        </w:rPr>
      </w:pPr>
    </w:p>
    <w:p w14:paraId="4E1C5C2A" w14:textId="6B87FDE7" w:rsidR="001D68F5" w:rsidRPr="006043AF" w:rsidRDefault="001D68F5" w:rsidP="001D68F5">
      <w:pPr>
        <w:autoSpaceDE w:val="0"/>
        <w:autoSpaceDN w:val="0"/>
        <w:adjustRightInd w:val="0"/>
        <w:spacing w:line="360" w:lineRule="auto"/>
        <w:jc w:val="both"/>
        <w:rPr>
          <w:rFonts w:asciiTheme="minorHAnsi" w:hAnsiTheme="minorHAnsi" w:cstheme="minorHAnsi"/>
          <w:bCs/>
          <w:color w:val="000000" w:themeColor="text1"/>
          <w:sz w:val="22"/>
          <w:szCs w:val="22"/>
        </w:rPr>
      </w:pPr>
      <w:r w:rsidRPr="006043AF">
        <w:rPr>
          <w:rFonts w:asciiTheme="minorHAnsi" w:hAnsiTheme="minorHAnsi" w:cstheme="minorHAnsi"/>
          <w:b/>
          <w:color w:val="000000" w:themeColor="text1"/>
          <w:sz w:val="22"/>
          <w:szCs w:val="22"/>
        </w:rPr>
        <w:t xml:space="preserve">Supplementary Table </w:t>
      </w:r>
      <w:r w:rsidR="00606CDA" w:rsidRPr="006043AF">
        <w:rPr>
          <w:rFonts w:asciiTheme="minorHAnsi" w:hAnsiTheme="minorHAnsi" w:cstheme="minorHAnsi"/>
          <w:b/>
          <w:color w:val="000000" w:themeColor="text1"/>
          <w:sz w:val="22"/>
          <w:szCs w:val="22"/>
        </w:rPr>
        <w:t>6</w:t>
      </w:r>
      <w:r w:rsidRPr="006043AF">
        <w:rPr>
          <w:rFonts w:asciiTheme="minorHAnsi" w:hAnsiTheme="minorHAnsi" w:cstheme="minorHAnsi"/>
          <w:b/>
          <w:color w:val="000000" w:themeColor="text1"/>
          <w:sz w:val="22"/>
          <w:szCs w:val="22"/>
        </w:rPr>
        <w:t>.</w:t>
      </w:r>
      <w:r w:rsidRPr="006043AF">
        <w:rPr>
          <w:rFonts w:asciiTheme="minorHAnsi" w:hAnsiTheme="minorHAnsi" w:cstheme="minorHAnsi"/>
          <w:bCs/>
          <w:color w:val="000000" w:themeColor="text1"/>
          <w:sz w:val="22"/>
          <w:szCs w:val="22"/>
        </w:rPr>
        <w:t xml:space="preserve"> </w:t>
      </w:r>
      <w:r w:rsidRPr="006043AF">
        <w:rPr>
          <w:rFonts w:asciiTheme="minorHAnsi" w:hAnsiTheme="minorHAnsi" w:cstheme="minorHAnsi"/>
          <w:sz w:val="22"/>
          <w:szCs w:val="22"/>
        </w:rPr>
        <w:t>Full model set of candidate terms affecting performance in the associative learning test using model selection for individuals with social network metrics (N=</w:t>
      </w:r>
      <w:r w:rsidR="00DD5495" w:rsidRPr="006043AF">
        <w:rPr>
          <w:rFonts w:asciiTheme="minorHAnsi" w:hAnsiTheme="minorHAnsi" w:cstheme="minorHAnsi"/>
          <w:sz w:val="22"/>
          <w:szCs w:val="22"/>
        </w:rPr>
        <w:t>4</w:t>
      </w:r>
      <w:r w:rsidR="00B33621" w:rsidRPr="006043AF">
        <w:rPr>
          <w:rFonts w:asciiTheme="minorHAnsi" w:hAnsiTheme="minorHAnsi" w:cstheme="minorHAnsi"/>
          <w:sz w:val="22"/>
          <w:szCs w:val="22"/>
        </w:rPr>
        <w:t>6</w:t>
      </w:r>
      <w:r w:rsidR="00DD5495" w:rsidRPr="006043AF">
        <w:rPr>
          <w:rFonts w:asciiTheme="minorHAnsi" w:hAnsiTheme="minorHAnsi" w:cstheme="minorHAnsi"/>
          <w:sz w:val="22"/>
          <w:szCs w:val="22"/>
        </w:rPr>
        <w:t xml:space="preserve"> tests on 2</w:t>
      </w:r>
      <w:r w:rsidR="00B33621" w:rsidRPr="006043AF">
        <w:rPr>
          <w:rFonts w:asciiTheme="minorHAnsi" w:hAnsiTheme="minorHAnsi" w:cstheme="minorHAnsi"/>
          <w:sz w:val="22"/>
          <w:szCs w:val="22"/>
        </w:rPr>
        <w:t>1</w:t>
      </w:r>
      <w:r w:rsidR="00DD5495" w:rsidRPr="006043AF">
        <w:rPr>
          <w:rFonts w:asciiTheme="minorHAnsi" w:hAnsiTheme="minorHAnsi" w:cstheme="minorHAnsi"/>
          <w:sz w:val="22"/>
          <w:szCs w:val="22"/>
        </w:rPr>
        <w:t xml:space="preserve"> individuals from 8 groups</w:t>
      </w:r>
      <w:r w:rsidRPr="006043AF">
        <w:rPr>
          <w:rFonts w:asciiTheme="minorHAnsi" w:hAnsiTheme="minorHAnsi" w:cstheme="minorHAnsi"/>
          <w:sz w:val="22"/>
          <w:szCs w:val="22"/>
        </w:rPr>
        <w:t xml:space="preserve">). Individual identity was included as a random term. Terms in top model set with confidence intervals not intersecting 0 are in bold. Corrected </w:t>
      </w:r>
      <w:proofErr w:type="spellStart"/>
      <w:r w:rsidRPr="006043AF">
        <w:rPr>
          <w:rFonts w:asciiTheme="minorHAnsi" w:hAnsiTheme="minorHAnsi" w:cstheme="minorHAnsi"/>
          <w:sz w:val="22"/>
          <w:szCs w:val="22"/>
        </w:rPr>
        <w:t>AICc</w:t>
      </w:r>
      <w:proofErr w:type="spellEnd"/>
      <w:r w:rsidRPr="006043AF">
        <w:rPr>
          <w:rFonts w:asciiTheme="minorHAnsi" w:hAnsiTheme="minorHAnsi" w:cstheme="minorHAnsi"/>
          <w:sz w:val="22"/>
          <w:szCs w:val="22"/>
        </w:rPr>
        <w:t xml:space="preserve"> and </w:t>
      </w:r>
      <w:r w:rsidRPr="006043AF">
        <w:rPr>
          <w:rFonts w:ascii="Cambria Math" w:eastAsia="PingFang SC" w:hAnsi="Cambria Math" w:cs="Cambria Math"/>
          <w:color w:val="000000"/>
          <w:sz w:val="22"/>
          <w:szCs w:val="22"/>
        </w:rPr>
        <w:t>△</w:t>
      </w:r>
      <w:proofErr w:type="spellStart"/>
      <w:r w:rsidRPr="006043AF">
        <w:rPr>
          <w:rFonts w:asciiTheme="minorHAnsi" w:hAnsiTheme="minorHAnsi" w:cstheme="minorHAnsi"/>
          <w:color w:val="000000"/>
          <w:sz w:val="22"/>
          <w:szCs w:val="22"/>
        </w:rPr>
        <w:t>AICc</w:t>
      </w:r>
      <w:proofErr w:type="spellEnd"/>
      <w:r w:rsidRPr="006043AF">
        <w:rPr>
          <w:rFonts w:asciiTheme="minorHAnsi" w:hAnsiTheme="minorHAnsi" w:cstheme="minorHAnsi"/>
          <w:sz w:val="22"/>
          <w:szCs w:val="22"/>
        </w:rPr>
        <w:t xml:space="preserve"> are provided for all models. COV represents coefficient of variation. See Supplementary Table 2 for a glossary of terms.</w:t>
      </w:r>
    </w:p>
    <w:tbl>
      <w:tblPr>
        <w:tblW w:w="5000" w:type="pct"/>
        <w:tblCellMar>
          <w:left w:w="0" w:type="dxa"/>
          <w:right w:w="0" w:type="dxa"/>
        </w:tblCellMar>
        <w:tblLook w:val="04A0" w:firstRow="1" w:lastRow="0" w:firstColumn="1" w:lastColumn="0" w:noHBand="0" w:noVBand="1"/>
      </w:tblPr>
      <w:tblGrid>
        <w:gridCol w:w="5381"/>
        <w:gridCol w:w="1849"/>
        <w:gridCol w:w="31"/>
        <w:gridCol w:w="1759"/>
      </w:tblGrid>
      <w:tr w:rsidR="00B64129" w:rsidRPr="006043AF" w14:paraId="035300BA" w14:textId="77777777" w:rsidTr="00B33621">
        <w:trPr>
          <w:trHeight w:val="329"/>
        </w:trPr>
        <w:tc>
          <w:tcPr>
            <w:tcW w:w="2983" w:type="pct"/>
            <w:tcBorders>
              <w:top w:val="single" w:sz="4" w:space="0" w:color="auto"/>
              <w:bottom w:val="single" w:sz="4" w:space="0" w:color="auto"/>
            </w:tcBorders>
            <w:tcMar>
              <w:top w:w="0" w:type="dxa"/>
              <w:left w:w="75" w:type="dxa"/>
              <w:bottom w:w="0" w:type="dxa"/>
              <w:right w:w="75" w:type="dxa"/>
            </w:tcMar>
            <w:vAlign w:val="bottom"/>
            <w:hideMark/>
          </w:tcPr>
          <w:p w14:paraId="2DAECC55" w14:textId="77777777" w:rsidR="00B64129" w:rsidRPr="006043AF" w:rsidRDefault="00B64129" w:rsidP="00B64129">
            <w:pPr>
              <w:pStyle w:val="NormalWeb"/>
              <w:spacing w:before="0" w:beforeAutospacing="0" w:after="0" w:afterAutospacing="0" w:line="360" w:lineRule="auto"/>
              <w:rPr>
                <w:rFonts w:asciiTheme="minorHAnsi" w:hAnsiTheme="minorHAnsi" w:cstheme="minorHAnsi"/>
                <w:b/>
                <w:bCs/>
                <w:sz w:val="22"/>
                <w:szCs w:val="22"/>
              </w:rPr>
            </w:pPr>
            <w:r w:rsidRPr="006043AF">
              <w:rPr>
                <w:rFonts w:asciiTheme="minorHAnsi" w:hAnsiTheme="minorHAnsi" w:cstheme="minorHAnsi"/>
                <w:b/>
                <w:bCs/>
                <w:sz w:val="22"/>
                <w:szCs w:val="22"/>
              </w:rPr>
              <w:t>Terms</w:t>
            </w:r>
          </w:p>
        </w:tc>
        <w:tc>
          <w:tcPr>
            <w:tcW w:w="1042" w:type="pct"/>
            <w:gridSpan w:val="2"/>
            <w:tcBorders>
              <w:top w:val="single" w:sz="4" w:space="0" w:color="auto"/>
              <w:bottom w:val="single" w:sz="4" w:space="0" w:color="auto"/>
            </w:tcBorders>
            <w:tcMar>
              <w:top w:w="0" w:type="dxa"/>
              <w:left w:w="75" w:type="dxa"/>
              <w:bottom w:w="0" w:type="dxa"/>
              <w:right w:w="75" w:type="dxa"/>
            </w:tcMar>
            <w:vAlign w:val="center"/>
            <w:hideMark/>
          </w:tcPr>
          <w:p w14:paraId="25E19D37" w14:textId="77777777" w:rsidR="00B64129" w:rsidRPr="006043AF" w:rsidRDefault="00B64129" w:rsidP="00360E10">
            <w:pPr>
              <w:pStyle w:val="NormalWeb"/>
              <w:spacing w:before="0" w:beforeAutospacing="0" w:after="0" w:afterAutospacing="0" w:line="360" w:lineRule="auto"/>
              <w:jc w:val="right"/>
              <w:rPr>
                <w:rFonts w:asciiTheme="minorHAnsi" w:hAnsiTheme="minorHAnsi" w:cstheme="minorHAnsi"/>
                <w:sz w:val="22"/>
                <w:szCs w:val="22"/>
              </w:rPr>
            </w:pPr>
            <w:proofErr w:type="spellStart"/>
            <w:r w:rsidRPr="006043AF">
              <w:rPr>
                <w:rFonts w:asciiTheme="minorHAnsi" w:hAnsiTheme="minorHAnsi" w:cstheme="minorHAnsi"/>
                <w:b/>
                <w:bCs/>
                <w:color w:val="000000"/>
                <w:sz w:val="22"/>
                <w:szCs w:val="22"/>
              </w:rPr>
              <w:t>AICc</w:t>
            </w:r>
            <w:proofErr w:type="spellEnd"/>
          </w:p>
        </w:tc>
        <w:tc>
          <w:tcPr>
            <w:tcW w:w="975" w:type="pct"/>
            <w:tcBorders>
              <w:top w:val="single" w:sz="4" w:space="0" w:color="auto"/>
              <w:bottom w:val="single" w:sz="4" w:space="0" w:color="auto"/>
            </w:tcBorders>
            <w:tcMar>
              <w:top w:w="0" w:type="dxa"/>
              <w:left w:w="75" w:type="dxa"/>
              <w:bottom w:w="0" w:type="dxa"/>
              <w:right w:w="75" w:type="dxa"/>
            </w:tcMar>
            <w:vAlign w:val="center"/>
            <w:hideMark/>
          </w:tcPr>
          <w:p w14:paraId="5B5913A1" w14:textId="77777777" w:rsidR="00B64129" w:rsidRPr="006043AF" w:rsidRDefault="00B64129" w:rsidP="00360E10">
            <w:pPr>
              <w:pStyle w:val="NormalWeb"/>
              <w:spacing w:before="0" w:beforeAutospacing="0" w:after="0" w:afterAutospacing="0" w:line="360" w:lineRule="auto"/>
              <w:jc w:val="right"/>
              <w:rPr>
                <w:rFonts w:asciiTheme="minorHAnsi" w:hAnsiTheme="minorHAnsi" w:cstheme="minorHAnsi"/>
                <w:sz w:val="22"/>
                <w:szCs w:val="22"/>
              </w:rPr>
            </w:pPr>
            <w:r w:rsidRPr="006043AF">
              <w:rPr>
                <w:rFonts w:ascii="Cambria Math" w:eastAsia="PingFang SC" w:hAnsi="Cambria Math" w:cs="Cambria Math"/>
                <w:b/>
                <w:bCs/>
                <w:color w:val="000000"/>
                <w:sz w:val="22"/>
                <w:szCs w:val="22"/>
              </w:rPr>
              <w:t>△</w:t>
            </w:r>
            <w:proofErr w:type="spellStart"/>
            <w:r w:rsidRPr="006043AF">
              <w:rPr>
                <w:rFonts w:asciiTheme="minorHAnsi" w:hAnsiTheme="minorHAnsi" w:cstheme="minorHAnsi"/>
                <w:b/>
                <w:bCs/>
                <w:color w:val="000000"/>
                <w:sz w:val="22"/>
                <w:szCs w:val="22"/>
              </w:rPr>
              <w:t>AICc</w:t>
            </w:r>
            <w:proofErr w:type="spellEnd"/>
          </w:p>
        </w:tc>
      </w:tr>
      <w:tr w:rsidR="00B33621" w:rsidRPr="006043AF" w14:paraId="08B2E5BA" w14:textId="77777777" w:rsidTr="00B33621">
        <w:trPr>
          <w:trHeight w:val="329"/>
        </w:trPr>
        <w:tc>
          <w:tcPr>
            <w:tcW w:w="2983" w:type="pct"/>
            <w:tcBorders>
              <w:top w:val="single" w:sz="4" w:space="0" w:color="auto"/>
            </w:tcBorders>
            <w:tcMar>
              <w:top w:w="0" w:type="dxa"/>
              <w:left w:w="75" w:type="dxa"/>
              <w:bottom w:w="0" w:type="dxa"/>
              <w:right w:w="75" w:type="dxa"/>
            </w:tcMar>
            <w:vAlign w:val="bottom"/>
          </w:tcPr>
          <w:p w14:paraId="1F1617B6" w14:textId="2B441B19"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 xml:space="preserve">Agonistic In-Degree * Age </w:t>
            </w:r>
          </w:p>
        </w:tc>
        <w:tc>
          <w:tcPr>
            <w:tcW w:w="1042" w:type="pct"/>
            <w:gridSpan w:val="2"/>
            <w:tcBorders>
              <w:top w:val="single" w:sz="4" w:space="0" w:color="auto"/>
            </w:tcBorders>
            <w:tcMar>
              <w:top w:w="0" w:type="dxa"/>
              <w:left w:w="75" w:type="dxa"/>
              <w:bottom w:w="0" w:type="dxa"/>
              <w:right w:w="75" w:type="dxa"/>
            </w:tcMar>
            <w:vAlign w:val="bottom"/>
          </w:tcPr>
          <w:p w14:paraId="2D985BCA" w14:textId="3BD0A479" w:rsidR="00B33621" w:rsidRPr="006043AF" w:rsidRDefault="00B33621" w:rsidP="00B33621">
            <w:pPr>
              <w:pStyle w:val="NormalWeb"/>
              <w:spacing w:line="360" w:lineRule="auto"/>
              <w:jc w:val="right"/>
              <w:rPr>
                <w:rFonts w:ascii="Calibri" w:hAnsi="Calibri" w:cs="Calibri"/>
                <w:color w:val="000000"/>
              </w:rPr>
            </w:pPr>
            <w:r w:rsidRPr="006043AF">
              <w:rPr>
                <w:rFonts w:ascii="Calibri" w:hAnsi="Calibri" w:cs="Calibri"/>
                <w:color w:val="000000"/>
              </w:rPr>
              <w:t>26</w:t>
            </w:r>
            <w:r w:rsidR="00C57DFC" w:rsidRPr="006043AF">
              <w:rPr>
                <w:rFonts w:ascii="Calibri" w:hAnsi="Calibri" w:cs="Calibri"/>
                <w:color w:val="000000"/>
              </w:rPr>
              <w:t>8.43</w:t>
            </w:r>
          </w:p>
        </w:tc>
        <w:tc>
          <w:tcPr>
            <w:tcW w:w="975" w:type="pct"/>
            <w:tcBorders>
              <w:top w:val="single" w:sz="4" w:space="0" w:color="auto"/>
            </w:tcBorders>
            <w:tcMar>
              <w:top w:w="0" w:type="dxa"/>
              <w:left w:w="75" w:type="dxa"/>
              <w:bottom w:w="0" w:type="dxa"/>
              <w:right w:w="75" w:type="dxa"/>
            </w:tcMar>
            <w:vAlign w:val="bottom"/>
          </w:tcPr>
          <w:p w14:paraId="4906107A" w14:textId="3ED47998" w:rsidR="00B33621" w:rsidRPr="006043AF" w:rsidRDefault="00B33621" w:rsidP="00B33621">
            <w:pPr>
              <w:pStyle w:val="NormalWeb"/>
              <w:spacing w:line="360" w:lineRule="auto"/>
              <w:jc w:val="right"/>
              <w:rPr>
                <w:rFonts w:ascii="Calibri" w:hAnsi="Calibri" w:cs="Calibri"/>
                <w:color w:val="000000"/>
              </w:rPr>
            </w:pPr>
            <w:r w:rsidRPr="006043AF">
              <w:rPr>
                <w:rFonts w:ascii="Calibri" w:hAnsi="Calibri" w:cs="Calibri"/>
                <w:color w:val="000000"/>
              </w:rPr>
              <w:t>0</w:t>
            </w:r>
          </w:p>
        </w:tc>
      </w:tr>
      <w:tr w:rsidR="00B33621" w:rsidRPr="006043AF" w14:paraId="40DA082F" w14:textId="77777777" w:rsidTr="00B33621">
        <w:trPr>
          <w:trHeight w:val="329"/>
        </w:trPr>
        <w:tc>
          <w:tcPr>
            <w:tcW w:w="2983" w:type="pct"/>
            <w:tcMar>
              <w:top w:w="0" w:type="dxa"/>
              <w:left w:w="75" w:type="dxa"/>
              <w:bottom w:w="0" w:type="dxa"/>
              <w:right w:w="75" w:type="dxa"/>
            </w:tcMar>
            <w:vAlign w:val="bottom"/>
            <w:hideMark/>
          </w:tcPr>
          <w:p w14:paraId="224F8F01" w14:textId="4FB49802" w:rsidR="00B33621" w:rsidRPr="006043AF" w:rsidRDefault="00B33621" w:rsidP="00B33621">
            <w:pPr>
              <w:pStyle w:val="NormalWeb"/>
              <w:spacing w:line="360" w:lineRule="auto"/>
              <w:rPr>
                <w:rFonts w:asciiTheme="minorHAnsi" w:hAnsiTheme="minorHAnsi" w:cstheme="minorHAnsi"/>
                <w:b/>
                <w:bCs/>
                <w:sz w:val="22"/>
                <w:szCs w:val="22"/>
              </w:rPr>
            </w:pPr>
            <w:r w:rsidRPr="006043AF">
              <w:rPr>
                <w:rFonts w:ascii="Calibri" w:hAnsi="Calibri" w:cs="Calibri"/>
                <w:color w:val="000000"/>
              </w:rPr>
              <w:t xml:space="preserve">Vocal In-Degree * Age </w:t>
            </w:r>
          </w:p>
        </w:tc>
        <w:tc>
          <w:tcPr>
            <w:tcW w:w="1042" w:type="pct"/>
            <w:gridSpan w:val="2"/>
            <w:tcMar>
              <w:top w:w="0" w:type="dxa"/>
              <w:left w:w="75" w:type="dxa"/>
              <w:bottom w:w="0" w:type="dxa"/>
              <w:right w:w="75" w:type="dxa"/>
            </w:tcMar>
            <w:vAlign w:val="bottom"/>
            <w:hideMark/>
          </w:tcPr>
          <w:p w14:paraId="612DCC04" w14:textId="4DCA2805" w:rsidR="00B33621" w:rsidRPr="006043AF" w:rsidRDefault="00B33621" w:rsidP="00B33621">
            <w:pPr>
              <w:pStyle w:val="NormalWeb"/>
              <w:spacing w:line="360" w:lineRule="auto"/>
              <w:jc w:val="right"/>
              <w:rPr>
                <w:rFonts w:asciiTheme="minorHAnsi" w:hAnsiTheme="minorHAnsi" w:cstheme="minorHAnsi"/>
                <w:color w:val="000000"/>
                <w:sz w:val="22"/>
                <w:szCs w:val="22"/>
              </w:rPr>
            </w:pPr>
            <w:r w:rsidRPr="006043AF">
              <w:rPr>
                <w:rFonts w:ascii="Calibri" w:hAnsi="Calibri" w:cs="Calibri"/>
                <w:color w:val="000000"/>
              </w:rPr>
              <w:t>269.45</w:t>
            </w:r>
          </w:p>
        </w:tc>
        <w:tc>
          <w:tcPr>
            <w:tcW w:w="975" w:type="pct"/>
            <w:tcMar>
              <w:top w:w="0" w:type="dxa"/>
              <w:left w:w="75" w:type="dxa"/>
              <w:bottom w:w="0" w:type="dxa"/>
              <w:right w:w="75" w:type="dxa"/>
            </w:tcMar>
            <w:vAlign w:val="bottom"/>
            <w:hideMark/>
          </w:tcPr>
          <w:p w14:paraId="34F89E34" w14:textId="0C5D6818" w:rsidR="00B33621" w:rsidRPr="006043AF" w:rsidRDefault="00C57DFC" w:rsidP="00B33621">
            <w:pPr>
              <w:pStyle w:val="NormalWeb"/>
              <w:spacing w:line="360" w:lineRule="auto"/>
              <w:jc w:val="right"/>
              <w:rPr>
                <w:rFonts w:asciiTheme="minorHAnsi" w:eastAsia="PingFang SC" w:hAnsiTheme="minorHAnsi" w:cstheme="minorHAnsi"/>
                <w:color w:val="000000"/>
                <w:sz w:val="22"/>
                <w:szCs w:val="22"/>
              </w:rPr>
            </w:pPr>
            <w:r w:rsidRPr="006043AF">
              <w:rPr>
                <w:rFonts w:asciiTheme="minorHAnsi" w:hAnsiTheme="minorHAnsi" w:cstheme="minorHAnsi"/>
                <w:color w:val="000000"/>
                <w:sz w:val="22"/>
                <w:szCs w:val="22"/>
              </w:rPr>
              <w:t>1.02</w:t>
            </w:r>
          </w:p>
        </w:tc>
      </w:tr>
      <w:tr w:rsidR="00B33621" w:rsidRPr="006043AF" w14:paraId="7737C696" w14:textId="77777777" w:rsidTr="00B33621">
        <w:trPr>
          <w:trHeight w:val="329"/>
        </w:trPr>
        <w:tc>
          <w:tcPr>
            <w:tcW w:w="2983" w:type="pct"/>
            <w:tcMar>
              <w:top w:w="0" w:type="dxa"/>
              <w:left w:w="75" w:type="dxa"/>
              <w:bottom w:w="0" w:type="dxa"/>
              <w:right w:w="75" w:type="dxa"/>
            </w:tcMar>
            <w:vAlign w:val="bottom"/>
          </w:tcPr>
          <w:p w14:paraId="0F791072" w14:textId="0CC20203"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ffiliative Strength</w:t>
            </w:r>
          </w:p>
        </w:tc>
        <w:tc>
          <w:tcPr>
            <w:tcW w:w="1042" w:type="pct"/>
            <w:gridSpan w:val="2"/>
            <w:tcMar>
              <w:top w:w="0" w:type="dxa"/>
              <w:left w:w="75" w:type="dxa"/>
              <w:bottom w:w="0" w:type="dxa"/>
              <w:right w:w="75" w:type="dxa"/>
            </w:tcMar>
            <w:vAlign w:val="bottom"/>
          </w:tcPr>
          <w:p w14:paraId="3278ACF9" w14:textId="1873D665"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1.00</w:t>
            </w:r>
          </w:p>
        </w:tc>
        <w:tc>
          <w:tcPr>
            <w:tcW w:w="975" w:type="pct"/>
            <w:tcMar>
              <w:top w:w="0" w:type="dxa"/>
              <w:left w:w="75" w:type="dxa"/>
              <w:bottom w:w="0" w:type="dxa"/>
              <w:right w:w="75" w:type="dxa"/>
            </w:tcMar>
            <w:vAlign w:val="bottom"/>
          </w:tcPr>
          <w:p w14:paraId="5A9091D7" w14:textId="3F0CD555"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57</w:t>
            </w:r>
          </w:p>
        </w:tc>
      </w:tr>
      <w:tr w:rsidR="00B33621" w:rsidRPr="006043AF" w14:paraId="7601DACB" w14:textId="77777777" w:rsidTr="00B33621">
        <w:trPr>
          <w:trHeight w:val="329"/>
        </w:trPr>
        <w:tc>
          <w:tcPr>
            <w:tcW w:w="2983" w:type="pct"/>
            <w:tcMar>
              <w:top w:w="0" w:type="dxa"/>
              <w:left w:w="75" w:type="dxa"/>
              <w:bottom w:w="0" w:type="dxa"/>
              <w:right w:w="75" w:type="dxa"/>
            </w:tcMar>
            <w:vAlign w:val="bottom"/>
          </w:tcPr>
          <w:p w14:paraId="259E4133" w14:textId="104267F4"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Group Size</w:t>
            </w:r>
          </w:p>
        </w:tc>
        <w:tc>
          <w:tcPr>
            <w:tcW w:w="1042" w:type="pct"/>
            <w:gridSpan w:val="2"/>
            <w:tcMar>
              <w:top w:w="0" w:type="dxa"/>
              <w:left w:w="75" w:type="dxa"/>
              <w:bottom w:w="0" w:type="dxa"/>
              <w:right w:w="75" w:type="dxa"/>
            </w:tcMar>
            <w:vAlign w:val="bottom"/>
          </w:tcPr>
          <w:p w14:paraId="433808C9" w14:textId="0F458C25"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1.25</w:t>
            </w:r>
          </w:p>
        </w:tc>
        <w:tc>
          <w:tcPr>
            <w:tcW w:w="975" w:type="pct"/>
            <w:tcMar>
              <w:top w:w="0" w:type="dxa"/>
              <w:left w:w="75" w:type="dxa"/>
              <w:bottom w:w="0" w:type="dxa"/>
              <w:right w:w="75" w:type="dxa"/>
            </w:tcMar>
            <w:vAlign w:val="bottom"/>
          </w:tcPr>
          <w:p w14:paraId="57B5D6E4" w14:textId="6EFD197E"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82</w:t>
            </w:r>
          </w:p>
        </w:tc>
      </w:tr>
      <w:tr w:rsidR="00B33621" w:rsidRPr="006043AF" w14:paraId="5839E375" w14:textId="77777777" w:rsidTr="00B33621">
        <w:trPr>
          <w:trHeight w:val="329"/>
        </w:trPr>
        <w:tc>
          <w:tcPr>
            <w:tcW w:w="2983" w:type="pct"/>
            <w:tcMar>
              <w:top w:w="0" w:type="dxa"/>
              <w:left w:w="75" w:type="dxa"/>
              <w:bottom w:w="0" w:type="dxa"/>
              <w:right w:w="75" w:type="dxa"/>
            </w:tcMar>
            <w:vAlign w:val="bottom"/>
          </w:tcPr>
          <w:p w14:paraId="0AD372C9" w14:textId="2C67007F"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ffiliative Strength * Age</w:t>
            </w:r>
          </w:p>
        </w:tc>
        <w:tc>
          <w:tcPr>
            <w:tcW w:w="1042" w:type="pct"/>
            <w:gridSpan w:val="2"/>
            <w:tcMar>
              <w:top w:w="0" w:type="dxa"/>
              <w:left w:w="75" w:type="dxa"/>
              <w:bottom w:w="0" w:type="dxa"/>
              <w:right w:w="75" w:type="dxa"/>
            </w:tcMar>
            <w:vAlign w:val="bottom"/>
          </w:tcPr>
          <w:p w14:paraId="6CE73886" w14:textId="0014B5FE"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1.63</w:t>
            </w:r>
          </w:p>
        </w:tc>
        <w:tc>
          <w:tcPr>
            <w:tcW w:w="975" w:type="pct"/>
            <w:tcMar>
              <w:top w:w="0" w:type="dxa"/>
              <w:left w:w="75" w:type="dxa"/>
              <w:bottom w:w="0" w:type="dxa"/>
              <w:right w:w="75" w:type="dxa"/>
            </w:tcMar>
            <w:vAlign w:val="bottom"/>
          </w:tcPr>
          <w:p w14:paraId="7D704CA9" w14:textId="50D3E27E"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3.21</w:t>
            </w:r>
          </w:p>
        </w:tc>
      </w:tr>
      <w:tr w:rsidR="00B33621" w:rsidRPr="006043AF" w14:paraId="1AEC2C1A" w14:textId="77777777" w:rsidTr="00B33621">
        <w:trPr>
          <w:trHeight w:val="329"/>
        </w:trPr>
        <w:tc>
          <w:tcPr>
            <w:tcW w:w="2983" w:type="pct"/>
            <w:tcMar>
              <w:top w:w="0" w:type="dxa"/>
              <w:left w:w="75" w:type="dxa"/>
              <w:bottom w:w="0" w:type="dxa"/>
              <w:right w:w="75" w:type="dxa"/>
            </w:tcMar>
            <w:vAlign w:val="bottom"/>
          </w:tcPr>
          <w:p w14:paraId="7E79A6DD" w14:textId="66BBCB82"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Null</w:t>
            </w:r>
          </w:p>
        </w:tc>
        <w:tc>
          <w:tcPr>
            <w:tcW w:w="1042" w:type="pct"/>
            <w:gridSpan w:val="2"/>
            <w:tcMar>
              <w:top w:w="0" w:type="dxa"/>
              <w:left w:w="75" w:type="dxa"/>
              <w:bottom w:w="0" w:type="dxa"/>
              <w:right w:w="75" w:type="dxa"/>
            </w:tcMar>
            <w:vAlign w:val="bottom"/>
          </w:tcPr>
          <w:p w14:paraId="1C035929" w14:textId="7ED85A4F"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3.00</w:t>
            </w:r>
          </w:p>
        </w:tc>
        <w:tc>
          <w:tcPr>
            <w:tcW w:w="975" w:type="pct"/>
            <w:tcMar>
              <w:top w:w="0" w:type="dxa"/>
              <w:left w:w="75" w:type="dxa"/>
              <w:bottom w:w="0" w:type="dxa"/>
              <w:right w:w="75" w:type="dxa"/>
            </w:tcMar>
            <w:vAlign w:val="bottom"/>
          </w:tcPr>
          <w:p w14:paraId="47802A86" w14:textId="62F93B6D"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4.57</w:t>
            </w:r>
          </w:p>
        </w:tc>
      </w:tr>
      <w:tr w:rsidR="00B33621" w:rsidRPr="006043AF" w14:paraId="7B98F351" w14:textId="77777777" w:rsidTr="00B33621">
        <w:trPr>
          <w:trHeight w:val="329"/>
        </w:trPr>
        <w:tc>
          <w:tcPr>
            <w:tcW w:w="2983" w:type="pct"/>
            <w:tcMar>
              <w:top w:w="0" w:type="dxa"/>
              <w:left w:w="75" w:type="dxa"/>
              <w:bottom w:w="0" w:type="dxa"/>
              <w:right w:w="75" w:type="dxa"/>
            </w:tcMar>
            <w:vAlign w:val="bottom"/>
          </w:tcPr>
          <w:p w14:paraId="01598A00" w14:textId="023D4AFD"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Brood Mates</w:t>
            </w:r>
          </w:p>
        </w:tc>
        <w:tc>
          <w:tcPr>
            <w:tcW w:w="1042" w:type="pct"/>
            <w:gridSpan w:val="2"/>
            <w:tcMar>
              <w:top w:w="0" w:type="dxa"/>
              <w:left w:w="75" w:type="dxa"/>
              <w:bottom w:w="0" w:type="dxa"/>
              <w:right w:w="75" w:type="dxa"/>
            </w:tcMar>
            <w:vAlign w:val="bottom"/>
          </w:tcPr>
          <w:p w14:paraId="630FDD91" w14:textId="421F6E85"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3.14</w:t>
            </w:r>
          </w:p>
        </w:tc>
        <w:tc>
          <w:tcPr>
            <w:tcW w:w="975" w:type="pct"/>
            <w:tcMar>
              <w:top w:w="0" w:type="dxa"/>
              <w:left w:w="75" w:type="dxa"/>
              <w:bottom w:w="0" w:type="dxa"/>
              <w:right w:w="75" w:type="dxa"/>
            </w:tcMar>
            <w:vAlign w:val="bottom"/>
          </w:tcPr>
          <w:p w14:paraId="72B3ED06" w14:textId="016E53D4"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4.72</w:t>
            </w:r>
          </w:p>
        </w:tc>
      </w:tr>
      <w:tr w:rsidR="00B33621" w:rsidRPr="006043AF" w14:paraId="7F0F9CBC" w14:textId="77777777" w:rsidTr="00B33621">
        <w:trPr>
          <w:trHeight w:val="329"/>
        </w:trPr>
        <w:tc>
          <w:tcPr>
            <w:tcW w:w="2983" w:type="pct"/>
            <w:tcMar>
              <w:top w:w="0" w:type="dxa"/>
              <w:left w:w="75" w:type="dxa"/>
              <w:bottom w:w="0" w:type="dxa"/>
              <w:right w:w="75" w:type="dxa"/>
            </w:tcMar>
            <w:vAlign w:val="bottom"/>
          </w:tcPr>
          <w:p w14:paraId="5C5AB801" w14:textId="20B4E670"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In-Strength * Age</w:t>
            </w:r>
          </w:p>
        </w:tc>
        <w:tc>
          <w:tcPr>
            <w:tcW w:w="1042" w:type="pct"/>
            <w:gridSpan w:val="2"/>
            <w:tcMar>
              <w:top w:w="0" w:type="dxa"/>
              <w:left w:w="75" w:type="dxa"/>
              <w:bottom w:w="0" w:type="dxa"/>
              <w:right w:w="75" w:type="dxa"/>
            </w:tcMar>
            <w:vAlign w:val="bottom"/>
          </w:tcPr>
          <w:p w14:paraId="1F51DE59" w14:textId="45A739D8"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3.21</w:t>
            </w:r>
          </w:p>
        </w:tc>
        <w:tc>
          <w:tcPr>
            <w:tcW w:w="975" w:type="pct"/>
            <w:tcMar>
              <w:top w:w="0" w:type="dxa"/>
              <w:left w:w="75" w:type="dxa"/>
              <w:bottom w:w="0" w:type="dxa"/>
              <w:right w:w="75" w:type="dxa"/>
            </w:tcMar>
            <w:vAlign w:val="bottom"/>
          </w:tcPr>
          <w:p w14:paraId="22CBC9F6" w14:textId="1DE49B97"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4.79</w:t>
            </w:r>
          </w:p>
        </w:tc>
      </w:tr>
      <w:tr w:rsidR="00B33621" w:rsidRPr="006043AF" w14:paraId="0CF9882D" w14:textId="77777777" w:rsidTr="00B33621">
        <w:trPr>
          <w:trHeight w:val="329"/>
        </w:trPr>
        <w:tc>
          <w:tcPr>
            <w:tcW w:w="2983" w:type="pct"/>
            <w:tcMar>
              <w:top w:w="0" w:type="dxa"/>
              <w:left w:w="75" w:type="dxa"/>
              <w:bottom w:w="0" w:type="dxa"/>
              <w:right w:w="75" w:type="dxa"/>
            </w:tcMar>
            <w:vAlign w:val="bottom"/>
          </w:tcPr>
          <w:p w14:paraId="43E1DAD4" w14:textId="1A17274D"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lastRenderedPageBreak/>
              <w:t>Age</w:t>
            </w:r>
          </w:p>
        </w:tc>
        <w:tc>
          <w:tcPr>
            <w:tcW w:w="1042" w:type="pct"/>
            <w:gridSpan w:val="2"/>
            <w:tcMar>
              <w:top w:w="0" w:type="dxa"/>
              <w:left w:w="75" w:type="dxa"/>
              <w:bottom w:w="0" w:type="dxa"/>
              <w:right w:w="75" w:type="dxa"/>
            </w:tcMar>
            <w:vAlign w:val="bottom"/>
          </w:tcPr>
          <w:p w14:paraId="4A94BECC" w14:textId="3EE4D0DE"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3.84</w:t>
            </w:r>
          </w:p>
        </w:tc>
        <w:tc>
          <w:tcPr>
            <w:tcW w:w="975" w:type="pct"/>
            <w:tcMar>
              <w:top w:w="0" w:type="dxa"/>
              <w:left w:w="75" w:type="dxa"/>
              <w:bottom w:w="0" w:type="dxa"/>
              <w:right w:w="75" w:type="dxa"/>
            </w:tcMar>
            <w:vAlign w:val="bottom"/>
          </w:tcPr>
          <w:p w14:paraId="47687266" w14:textId="2102696D"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5.42</w:t>
            </w:r>
          </w:p>
        </w:tc>
      </w:tr>
      <w:tr w:rsidR="00B33621" w:rsidRPr="006043AF" w14:paraId="45108C60" w14:textId="77777777" w:rsidTr="00B33621">
        <w:trPr>
          <w:trHeight w:val="329"/>
        </w:trPr>
        <w:tc>
          <w:tcPr>
            <w:tcW w:w="2983" w:type="pct"/>
            <w:tcMar>
              <w:top w:w="0" w:type="dxa"/>
              <w:left w:w="75" w:type="dxa"/>
              <w:bottom w:w="0" w:type="dxa"/>
              <w:right w:w="75" w:type="dxa"/>
            </w:tcMar>
            <w:vAlign w:val="bottom"/>
          </w:tcPr>
          <w:p w14:paraId="1387D90A" w14:textId="0BC90446"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ffiliative COV</w:t>
            </w:r>
          </w:p>
        </w:tc>
        <w:tc>
          <w:tcPr>
            <w:tcW w:w="1042" w:type="pct"/>
            <w:gridSpan w:val="2"/>
            <w:tcMar>
              <w:top w:w="0" w:type="dxa"/>
              <w:left w:w="75" w:type="dxa"/>
              <w:bottom w:w="0" w:type="dxa"/>
              <w:right w:w="75" w:type="dxa"/>
            </w:tcMar>
            <w:vAlign w:val="bottom"/>
          </w:tcPr>
          <w:p w14:paraId="5D9E0B2E" w14:textId="6E143B13"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274.14</w:t>
            </w:r>
          </w:p>
        </w:tc>
        <w:tc>
          <w:tcPr>
            <w:tcW w:w="975" w:type="pct"/>
            <w:tcMar>
              <w:top w:w="0" w:type="dxa"/>
              <w:left w:w="75" w:type="dxa"/>
              <w:bottom w:w="0" w:type="dxa"/>
              <w:right w:w="75" w:type="dxa"/>
            </w:tcMar>
            <w:vAlign w:val="bottom"/>
          </w:tcPr>
          <w:p w14:paraId="131FC68B" w14:textId="7AA18214" w:rsidR="00B33621" w:rsidRPr="006043AF" w:rsidRDefault="00C57DFC" w:rsidP="00B33621">
            <w:pPr>
              <w:pStyle w:val="NormalWeb"/>
              <w:spacing w:line="360" w:lineRule="auto"/>
              <w:jc w:val="right"/>
              <w:rPr>
                <w:rFonts w:ascii="Calibri" w:hAnsi="Calibri" w:cs="Calibri"/>
                <w:color w:val="000000"/>
              </w:rPr>
            </w:pPr>
            <w:r w:rsidRPr="006043AF">
              <w:rPr>
                <w:rFonts w:ascii="Calibri" w:hAnsi="Calibri" w:cs="Calibri"/>
                <w:color w:val="000000"/>
              </w:rPr>
              <w:t>5.71</w:t>
            </w:r>
          </w:p>
        </w:tc>
      </w:tr>
      <w:tr w:rsidR="00B33621" w:rsidRPr="006043AF" w14:paraId="1C994567" w14:textId="77777777" w:rsidTr="00C57DFC">
        <w:trPr>
          <w:trHeight w:val="329"/>
        </w:trPr>
        <w:tc>
          <w:tcPr>
            <w:tcW w:w="2983" w:type="pct"/>
            <w:tcMar>
              <w:top w:w="0" w:type="dxa"/>
              <w:left w:w="75" w:type="dxa"/>
              <w:bottom w:w="0" w:type="dxa"/>
              <w:right w:w="75" w:type="dxa"/>
            </w:tcMar>
            <w:vAlign w:val="bottom"/>
          </w:tcPr>
          <w:p w14:paraId="34D6DD67" w14:textId="01EEAD8D"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Out-</w:t>
            </w:r>
            <w:r w:rsidR="00C57DFC" w:rsidRPr="006043AF">
              <w:rPr>
                <w:rFonts w:ascii="Calibri" w:hAnsi="Calibri" w:cs="Calibri"/>
                <w:color w:val="000000"/>
              </w:rPr>
              <w:t>S</w:t>
            </w:r>
            <w:r w:rsidRPr="006043AF">
              <w:rPr>
                <w:rFonts w:ascii="Calibri" w:hAnsi="Calibri" w:cs="Calibri"/>
                <w:color w:val="000000"/>
              </w:rPr>
              <w:t>trength</w:t>
            </w:r>
          </w:p>
        </w:tc>
        <w:tc>
          <w:tcPr>
            <w:tcW w:w="1025" w:type="pct"/>
            <w:tcMar>
              <w:top w:w="0" w:type="dxa"/>
              <w:left w:w="75" w:type="dxa"/>
              <w:bottom w:w="0" w:type="dxa"/>
              <w:right w:w="75" w:type="dxa"/>
            </w:tcMar>
            <w:vAlign w:val="bottom"/>
          </w:tcPr>
          <w:p w14:paraId="31F898A1" w14:textId="71C0C7AF"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4.20</w:t>
            </w:r>
          </w:p>
        </w:tc>
        <w:tc>
          <w:tcPr>
            <w:tcW w:w="992" w:type="pct"/>
            <w:gridSpan w:val="2"/>
            <w:tcMar>
              <w:top w:w="0" w:type="dxa"/>
              <w:left w:w="75" w:type="dxa"/>
              <w:bottom w:w="0" w:type="dxa"/>
              <w:right w:w="75" w:type="dxa"/>
            </w:tcMar>
            <w:vAlign w:val="bottom"/>
          </w:tcPr>
          <w:p w14:paraId="290414A8" w14:textId="0C43202A"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5.78</w:t>
            </w:r>
          </w:p>
        </w:tc>
      </w:tr>
      <w:tr w:rsidR="00B33621" w:rsidRPr="006043AF" w14:paraId="489B550B" w14:textId="77777777" w:rsidTr="00C57DFC">
        <w:trPr>
          <w:trHeight w:val="329"/>
        </w:trPr>
        <w:tc>
          <w:tcPr>
            <w:tcW w:w="2983" w:type="pct"/>
            <w:tcMar>
              <w:top w:w="0" w:type="dxa"/>
              <w:left w:w="75" w:type="dxa"/>
              <w:bottom w:w="0" w:type="dxa"/>
              <w:right w:w="75" w:type="dxa"/>
            </w:tcMar>
            <w:vAlign w:val="bottom"/>
          </w:tcPr>
          <w:p w14:paraId="45271B2F" w14:textId="49C91509"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In-</w:t>
            </w:r>
            <w:r w:rsidR="00C57DFC" w:rsidRPr="006043AF">
              <w:rPr>
                <w:rFonts w:ascii="Calibri" w:hAnsi="Calibri" w:cs="Calibri"/>
                <w:color w:val="000000"/>
              </w:rPr>
              <w:t>S</w:t>
            </w:r>
            <w:r w:rsidRPr="006043AF">
              <w:rPr>
                <w:rFonts w:ascii="Calibri" w:hAnsi="Calibri" w:cs="Calibri"/>
                <w:color w:val="000000"/>
              </w:rPr>
              <w:t>trength</w:t>
            </w:r>
          </w:p>
        </w:tc>
        <w:tc>
          <w:tcPr>
            <w:tcW w:w="1025" w:type="pct"/>
            <w:tcMar>
              <w:top w:w="0" w:type="dxa"/>
              <w:left w:w="75" w:type="dxa"/>
              <w:bottom w:w="0" w:type="dxa"/>
              <w:right w:w="75" w:type="dxa"/>
            </w:tcMar>
            <w:vAlign w:val="bottom"/>
          </w:tcPr>
          <w:p w14:paraId="084AC201" w14:textId="5EBC1076"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4.62</w:t>
            </w:r>
          </w:p>
        </w:tc>
        <w:tc>
          <w:tcPr>
            <w:tcW w:w="992" w:type="pct"/>
            <w:gridSpan w:val="2"/>
            <w:tcMar>
              <w:top w:w="0" w:type="dxa"/>
              <w:left w:w="75" w:type="dxa"/>
              <w:bottom w:w="0" w:type="dxa"/>
              <w:right w:w="75" w:type="dxa"/>
            </w:tcMar>
            <w:vAlign w:val="bottom"/>
          </w:tcPr>
          <w:p w14:paraId="3701515E" w14:textId="42D2919F"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19</w:t>
            </w:r>
          </w:p>
        </w:tc>
      </w:tr>
      <w:tr w:rsidR="00B33621" w:rsidRPr="006043AF" w14:paraId="170B74AC" w14:textId="77777777" w:rsidTr="00C57DFC">
        <w:trPr>
          <w:trHeight w:val="329"/>
        </w:trPr>
        <w:tc>
          <w:tcPr>
            <w:tcW w:w="2983" w:type="pct"/>
            <w:tcMar>
              <w:top w:w="0" w:type="dxa"/>
              <w:left w:w="75" w:type="dxa"/>
              <w:bottom w:w="0" w:type="dxa"/>
              <w:right w:w="75" w:type="dxa"/>
            </w:tcMar>
            <w:vAlign w:val="bottom"/>
          </w:tcPr>
          <w:p w14:paraId="0D495A88" w14:textId="4B34DFFB"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COV</w:t>
            </w:r>
          </w:p>
        </w:tc>
        <w:tc>
          <w:tcPr>
            <w:tcW w:w="1025" w:type="pct"/>
            <w:tcMar>
              <w:top w:w="0" w:type="dxa"/>
              <w:left w:w="75" w:type="dxa"/>
              <w:bottom w:w="0" w:type="dxa"/>
              <w:right w:w="75" w:type="dxa"/>
            </w:tcMar>
            <w:vAlign w:val="bottom"/>
          </w:tcPr>
          <w:p w14:paraId="5222D5B8" w14:textId="1BD87422"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4.70</w:t>
            </w:r>
          </w:p>
        </w:tc>
        <w:tc>
          <w:tcPr>
            <w:tcW w:w="992" w:type="pct"/>
            <w:gridSpan w:val="2"/>
            <w:tcMar>
              <w:top w:w="0" w:type="dxa"/>
              <w:left w:w="75" w:type="dxa"/>
              <w:bottom w:w="0" w:type="dxa"/>
              <w:right w:w="75" w:type="dxa"/>
            </w:tcMar>
            <w:vAlign w:val="bottom"/>
          </w:tcPr>
          <w:p w14:paraId="1D6DC42B" w14:textId="1B380E37"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28</w:t>
            </w:r>
          </w:p>
        </w:tc>
      </w:tr>
      <w:tr w:rsidR="00B33621" w:rsidRPr="006043AF" w14:paraId="37C2F468" w14:textId="77777777" w:rsidTr="00C57DFC">
        <w:trPr>
          <w:trHeight w:val="329"/>
        </w:trPr>
        <w:tc>
          <w:tcPr>
            <w:tcW w:w="2983" w:type="pct"/>
            <w:tcMar>
              <w:top w:w="0" w:type="dxa"/>
              <w:left w:w="75" w:type="dxa"/>
              <w:bottom w:w="0" w:type="dxa"/>
              <w:right w:w="75" w:type="dxa"/>
            </w:tcMar>
            <w:vAlign w:val="bottom"/>
          </w:tcPr>
          <w:p w14:paraId="2F4195C6" w14:textId="0E92BE6D"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In-Degree</w:t>
            </w:r>
          </w:p>
        </w:tc>
        <w:tc>
          <w:tcPr>
            <w:tcW w:w="1025" w:type="pct"/>
            <w:tcMar>
              <w:top w:w="0" w:type="dxa"/>
              <w:left w:w="75" w:type="dxa"/>
              <w:bottom w:w="0" w:type="dxa"/>
              <w:right w:w="75" w:type="dxa"/>
            </w:tcMar>
            <w:vAlign w:val="bottom"/>
          </w:tcPr>
          <w:p w14:paraId="021B9BE9" w14:textId="2C9854F6"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4.78</w:t>
            </w:r>
          </w:p>
        </w:tc>
        <w:tc>
          <w:tcPr>
            <w:tcW w:w="992" w:type="pct"/>
            <w:gridSpan w:val="2"/>
            <w:tcMar>
              <w:top w:w="0" w:type="dxa"/>
              <w:left w:w="75" w:type="dxa"/>
              <w:bottom w:w="0" w:type="dxa"/>
              <w:right w:w="75" w:type="dxa"/>
            </w:tcMar>
            <w:vAlign w:val="bottom"/>
          </w:tcPr>
          <w:p w14:paraId="7838D7FD" w14:textId="453AC0D0"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35</w:t>
            </w:r>
          </w:p>
        </w:tc>
      </w:tr>
      <w:tr w:rsidR="00B33621" w:rsidRPr="006043AF" w14:paraId="5686183B" w14:textId="77777777" w:rsidTr="00C57DFC">
        <w:trPr>
          <w:trHeight w:val="329"/>
        </w:trPr>
        <w:tc>
          <w:tcPr>
            <w:tcW w:w="2983" w:type="pct"/>
            <w:tcMar>
              <w:top w:w="0" w:type="dxa"/>
              <w:left w:w="75" w:type="dxa"/>
              <w:bottom w:w="0" w:type="dxa"/>
              <w:right w:w="75" w:type="dxa"/>
            </w:tcMar>
            <w:vAlign w:val="bottom"/>
          </w:tcPr>
          <w:p w14:paraId="08BEEE54" w14:textId="71312CC5"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In-Degree</w:t>
            </w:r>
          </w:p>
        </w:tc>
        <w:tc>
          <w:tcPr>
            <w:tcW w:w="1025" w:type="pct"/>
            <w:tcMar>
              <w:top w:w="0" w:type="dxa"/>
              <w:left w:w="75" w:type="dxa"/>
              <w:bottom w:w="0" w:type="dxa"/>
              <w:right w:w="75" w:type="dxa"/>
            </w:tcMar>
            <w:vAlign w:val="bottom"/>
          </w:tcPr>
          <w:p w14:paraId="1FC9CFCE" w14:textId="135983DD"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00</w:t>
            </w:r>
          </w:p>
        </w:tc>
        <w:tc>
          <w:tcPr>
            <w:tcW w:w="992" w:type="pct"/>
            <w:gridSpan w:val="2"/>
            <w:tcMar>
              <w:top w:w="0" w:type="dxa"/>
              <w:left w:w="75" w:type="dxa"/>
              <w:bottom w:w="0" w:type="dxa"/>
              <w:right w:w="75" w:type="dxa"/>
            </w:tcMar>
            <w:vAlign w:val="bottom"/>
          </w:tcPr>
          <w:p w14:paraId="1C35C9A9" w14:textId="61F59A01"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58</w:t>
            </w:r>
          </w:p>
        </w:tc>
      </w:tr>
      <w:tr w:rsidR="00B33621" w:rsidRPr="006043AF" w14:paraId="7C5B6F03" w14:textId="77777777" w:rsidTr="00C57DFC">
        <w:trPr>
          <w:trHeight w:val="329"/>
        </w:trPr>
        <w:tc>
          <w:tcPr>
            <w:tcW w:w="2983" w:type="pct"/>
            <w:tcMar>
              <w:top w:w="0" w:type="dxa"/>
              <w:left w:w="75" w:type="dxa"/>
              <w:bottom w:w="0" w:type="dxa"/>
              <w:right w:w="75" w:type="dxa"/>
            </w:tcMar>
            <w:vAlign w:val="bottom"/>
          </w:tcPr>
          <w:p w14:paraId="7B4C2043" w14:textId="1B6CEDFB"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Out-</w:t>
            </w:r>
            <w:r w:rsidR="00C57DFC" w:rsidRPr="006043AF">
              <w:rPr>
                <w:rFonts w:ascii="Calibri" w:hAnsi="Calibri" w:cs="Calibri"/>
                <w:color w:val="000000"/>
              </w:rPr>
              <w:t>D</w:t>
            </w:r>
            <w:r w:rsidRPr="006043AF">
              <w:rPr>
                <w:rFonts w:ascii="Calibri" w:hAnsi="Calibri" w:cs="Calibri"/>
                <w:color w:val="000000"/>
              </w:rPr>
              <w:t>egree</w:t>
            </w:r>
          </w:p>
        </w:tc>
        <w:tc>
          <w:tcPr>
            <w:tcW w:w="1025" w:type="pct"/>
            <w:tcMar>
              <w:top w:w="0" w:type="dxa"/>
              <w:left w:w="75" w:type="dxa"/>
              <w:bottom w:w="0" w:type="dxa"/>
              <w:right w:w="75" w:type="dxa"/>
            </w:tcMar>
            <w:vAlign w:val="bottom"/>
          </w:tcPr>
          <w:p w14:paraId="327E933E" w14:textId="4DF119E8"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09</w:t>
            </w:r>
          </w:p>
        </w:tc>
        <w:tc>
          <w:tcPr>
            <w:tcW w:w="992" w:type="pct"/>
            <w:gridSpan w:val="2"/>
            <w:tcMar>
              <w:top w:w="0" w:type="dxa"/>
              <w:left w:w="75" w:type="dxa"/>
              <w:bottom w:w="0" w:type="dxa"/>
              <w:right w:w="75" w:type="dxa"/>
            </w:tcMar>
            <w:vAlign w:val="bottom"/>
          </w:tcPr>
          <w:p w14:paraId="3CE37064" w14:textId="570C1911"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67</w:t>
            </w:r>
          </w:p>
        </w:tc>
      </w:tr>
      <w:tr w:rsidR="00C57DFC" w:rsidRPr="006043AF" w14:paraId="4559EAAB" w14:textId="77777777" w:rsidTr="00C57DFC">
        <w:trPr>
          <w:trHeight w:val="329"/>
        </w:trPr>
        <w:tc>
          <w:tcPr>
            <w:tcW w:w="2983" w:type="pct"/>
            <w:tcMar>
              <w:top w:w="0" w:type="dxa"/>
              <w:left w:w="75" w:type="dxa"/>
              <w:bottom w:w="0" w:type="dxa"/>
              <w:right w:w="75" w:type="dxa"/>
            </w:tcMar>
            <w:vAlign w:val="bottom"/>
          </w:tcPr>
          <w:p w14:paraId="1AC95302" w14:textId="03DD01FA" w:rsidR="00C57DFC" w:rsidRPr="006043AF" w:rsidRDefault="00C57DFC" w:rsidP="00B33621">
            <w:pPr>
              <w:pStyle w:val="NormalWeb"/>
              <w:spacing w:line="360" w:lineRule="auto"/>
              <w:rPr>
                <w:rFonts w:ascii="Calibri" w:hAnsi="Calibri" w:cs="Calibri"/>
                <w:color w:val="000000"/>
              </w:rPr>
            </w:pPr>
            <w:r w:rsidRPr="006043AF">
              <w:rPr>
                <w:rFonts w:ascii="Calibri" w:hAnsi="Calibri" w:cs="Calibri"/>
                <w:color w:val="000000"/>
              </w:rPr>
              <w:t>Number of Fledglings</w:t>
            </w:r>
          </w:p>
        </w:tc>
        <w:tc>
          <w:tcPr>
            <w:tcW w:w="1025" w:type="pct"/>
            <w:tcMar>
              <w:top w:w="0" w:type="dxa"/>
              <w:left w:w="75" w:type="dxa"/>
              <w:bottom w:w="0" w:type="dxa"/>
              <w:right w:w="75" w:type="dxa"/>
            </w:tcMar>
            <w:vAlign w:val="bottom"/>
          </w:tcPr>
          <w:p w14:paraId="38823D28" w14:textId="2417FB44" w:rsidR="00C57DFC"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16</w:t>
            </w:r>
          </w:p>
        </w:tc>
        <w:tc>
          <w:tcPr>
            <w:tcW w:w="992" w:type="pct"/>
            <w:gridSpan w:val="2"/>
            <w:tcMar>
              <w:top w:w="0" w:type="dxa"/>
              <w:left w:w="75" w:type="dxa"/>
              <w:bottom w:w="0" w:type="dxa"/>
              <w:right w:w="75" w:type="dxa"/>
            </w:tcMar>
            <w:vAlign w:val="bottom"/>
          </w:tcPr>
          <w:p w14:paraId="777101AB" w14:textId="0A45B69C" w:rsidR="00C57DFC"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73</w:t>
            </w:r>
          </w:p>
        </w:tc>
      </w:tr>
      <w:tr w:rsidR="00C57DFC" w:rsidRPr="006043AF" w14:paraId="3CD245ED" w14:textId="77777777" w:rsidTr="00C57DFC">
        <w:trPr>
          <w:trHeight w:val="329"/>
        </w:trPr>
        <w:tc>
          <w:tcPr>
            <w:tcW w:w="2983" w:type="pct"/>
            <w:tcMar>
              <w:top w:w="0" w:type="dxa"/>
              <w:left w:w="75" w:type="dxa"/>
              <w:bottom w:w="0" w:type="dxa"/>
              <w:right w:w="75" w:type="dxa"/>
            </w:tcMar>
            <w:vAlign w:val="bottom"/>
          </w:tcPr>
          <w:p w14:paraId="49AEF99D" w14:textId="771ABCE4" w:rsidR="00C57DFC" w:rsidRPr="006043AF" w:rsidRDefault="00C57DFC" w:rsidP="00B33621">
            <w:pPr>
              <w:pStyle w:val="NormalWeb"/>
              <w:spacing w:line="360" w:lineRule="auto"/>
              <w:rPr>
                <w:rFonts w:ascii="Calibri" w:hAnsi="Calibri" w:cs="Calibri"/>
                <w:color w:val="000000"/>
              </w:rPr>
            </w:pPr>
            <w:r w:rsidRPr="006043AF">
              <w:rPr>
                <w:rFonts w:ascii="Calibri" w:hAnsi="Calibri" w:cs="Calibri"/>
                <w:color w:val="000000"/>
              </w:rPr>
              <w:t>Group Size * Age</w:t>
            </w:r>
          </w:p>
        </w:tc>
        <w:tc>
          <w:tcPr>
            <w:tcW w:w="1025" w:type="pct"/>
            <w:tcMar>
              <w:top w:w="0" w:type="dxa"/>
              <w:left w:w="75" w:type="dxa"/>
              <w:bottom w:w="0" w:type="dxa"/>
              <w:right w:w="75" w:type="dxa"/>
            </w:tcMar>
            <w:vAlign w:val="bottom"/>
          </w:tcPr>
          <w:p w14:paraId="58AAE216" w14:textId="65D1ABED" w:rsidR="00C57DFC"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17</w:t>
            </w:r>
          </w:p>
        </w:tc>
        <w:tc>
          <w:tcPr>
            <w:tcW w:w="992" w:type="pct"/>
            <w:gridSpan w:val="2"/>
            <w:tcMar>
              <w:top w:w="0" w:type="dxa"/>
              <w:left w:w="75" w:type="dxa"/>
              <w:bottom w:w="0" w:type="dxa"/>
              <w:right w:w="75" w:type="dxa"/>
            </w:tcMar>
            <w:vAlign w:val="bottom"/>
          </w:tcPr>
          <w:p w14:paraId="2EB04EF8" w14:textId="56E5C9F9" w:rsidR="00C57DFC"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74</w:t>
            </w:r>
          </w:p>
        </w:tc>
      </w:tr>
      <w:tr w:rsidR="00B33621" w:rsidRPr="006043AF" w14:paraId="659AD002" w14:textId="77777777" w:rsidTr="00C57DFC">
        <w:trPr>
          <w:trHeight w:val="329"/>
        </w:trPr>
        <w:tc>
          <w:tcPr>
            <w:tcW w:w="2983" w:type="pct"/>
            <w:tcMar>
              <w:top w:w="0" w:type="dxa"/>
              <w:left w:w="75" w:type="dxa"/>
              <w:bottom w:w="0" w:type="dxa"/>
              <w:right w:w="75" w:type="dxa"/>
            </w:tcMar>
            <w:vAlign w:val="bottom"/>
          </w:tcPr>
          <w:p w14:paraId="0B551703" w14:textId="3DB1E8B3"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Out-</w:t>
            </w:r>
            <w:r w:rsidR="00C57DFC" w:rsidRPr="006043AF">
              <w:rPr>
                <w:rFonts w:ascii="Calibri" w:hAnsi="Calibri" w:cs="Calibri"/>
                <w:color w:val="000000"/>
              </w:rPr>
              <w:t>S</w:t>
            </w:r>
            <w:r w:rsidRPr="006043AF">
              <w:rPr>
                <w:rFonts w:ascii="Calibri" w:hAnsi="Calibri" w:cs="Calibri"/>
                <w:color w:val="000000"/>
              </w:rPr>
              <w:t>trength</w:t>
            </w:r>
          </w:p>
        </w:tc>
        <w:tc>
          <w:tcPr>
            <w:tcW w:w="1025" w:type="pct"/>
            <w:tcMar>
              <w:top w:w="0" w:type="dxa"/>
              <w:left w:w="75" w:type="dxa"/>
              <w:bottom w:w="0" w:type="dxa"/>
              <w:right w:w="75" w:type="dxa"/>
            </w:tcMar>
            <w:vAlign w:val="bottom"/>
          </w:tcPr>
          <w:p w14:paraId="5A609280" w14:textId="74D2456F"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39</w:t>
            </w:r>
          </w:p>
        </w:tc>
        <w:tc>
          <w:tcPr>
            <w:tcW w:w="992" w:type="pct"/>
            <w:gridSpan w:val="2"/>
            <w:tcMar>
              <w:top w:w="0" w:type="dxa"/>
              <w:left w:w="75" w:type="dxa"/>
              <w:bottom w:w="0" w:type="dxa"/>
              <w:right w:w="75" w:type="dxa"/>
            </w:tcMar>
            <w:vAlign w:val="bottom"/>
          </w:tcPr>
          <w:p w14:paraId="45E10C1F" w14:textId="7A8F917C"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96</w:t>
            </w:r>
          </w:p>
        </w:tc>
      </w:tr>
      <w:tr w:rsidR="00B33621" w:rsidRPr="006043AF" w14:paraId="79E9034A" w14:textId="77777777" w:rsidTr="00C57DFC">
        <w:trPr>
          <w:trHeight w:val="329"/>
        </w:trPr>
        <w:tc>
          <w:tcPr>
            <w:tcW w:w="2983" w:type="pct"/>
            <w:tcMar>
              <w:top w:w="0" w:type="dxa"/>
              <w:left w:w="75" w:type="dxa"/>
              <w:bottom w:w="0" w:type="dxa"/>
              <w:right w:w="75" w:type="dxa"/>
            </w:tcMar>
            <w:vAlign w:val="bottom"/>
          </w:tcPr>
          <w:p w14:paraId="2943DDF0" w14:textId="3EA92837"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In-</w:t>
            </w:r>
            <w:r w:rsidR="00C57DFC" w:rsidRPr="006043AF">
              <w:rPr>
                <w:rFonts w:ascii="Calibri" w:hAnsi="Calibri" w:cs="Calibri"/>
                <w:color w:val="000000"/>
              </w:rPr>
              <w:t>S</w:t>
            </w:r>
            <w:r w:rsidRPr="006043AF">
              <w:rPr>
                <w:rFonts w:ascii="Calibri" w:hAnsi="Calibri" w:cs="Calibri"/>
                <w:color w:val="000000"/>
              </w:rPr>
              <w:t>trength</w:t>
            </w:r>
          </w:p>
        </w:tc>
        <w:tc>
          <w:tcPr>
            <w:tcW w:w="1025" w:type="pct"/>
            <w:tcMar>
              <w:top w:w="0" w:type="dxa"/>
              <w:left w:w="75" w:type="dxa"/>
              <w:bottom w:w="0" w:type="dxa"/>
              <w:right w:w="75" w:type="dxa"/>
            </w:tcMar>
            <w:vAlign w:val="bottom"/>
          </w:tcPr>
          <w:p w14:paraId="2BA61B74" w14:textId="1E52AB1A"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39</w:t>
            </w:r>
          </w:p>
        </w:tc>
        <w:tc>
          <w:tcPr>
            <w:tcW w:w="992" w:type="pct"/>
            <w:gridSpan w:val="2"/>
            <w:tcMar>
              <w:top w:w="0" w:type="dxa"/>
              <w:left w:w="75" w:type="dxa"/>
              <w:bottom w:w="0" w:type="dxa"/>
              <w:right w:w="75" w:type="dxa"/>
            </w:tcMar>
            <w:vAlign w:val="bottom"/>
          </w:tcPr>
          <w:p w14:paraId="1E77EDC3" w14:textId="3A3162A6"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97</w:t>
            </w:r>
          </w:p>
        </w:tc>
      </w:tr>
      <w:tr w:rsidR="00B33621" w:rsidRPr="006043AF" w14:paraId="228AB38D" w14:textId="77777777" w:rsidTr="00C57DFC">
        <w:trPr>
          <w:trHeight w:val="329"/>
        </w:trPr>
        <w:tc>
          <w:tcPr>
            <w:tcW w:w="2983" w:type="pct"/>
            <w:tcMar>
              <w:top w:w="0" w:type="dxa"/>
              <w:left w:w="75" w:type="dxa"/>
              <w:bottom w:w="0" w:type="dxa"/>
              <w:right w:w="75" w:type="dxa"/>
            </w:tcMar>
            <w:vAlign w:val="bottom"/>
          </w:tcPr>
          <w:p w14:paraId="5E9830E8" w14:textId="004D5054"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Out-</w:t>
            </w:r>
            <w:r w:rsidR="00C57DFC" w:rsidRPr="006043AF">
              <w:rPr>
                <w:rFonts w:ascii="Calibri" w:hAnsi="Calibri" w:cs="Calibri"/>
                <w:color w:val="000000"/>
              </w:rPr>
              <w:t>D</w:t>
            </w:r>
            <w:r w:rsidRPr="006043AF">
              <w:rPr>
                <w:rFonts w:ascii="Calibri" w:hAnsi="Calibri" w:cs="Calibri"/>
                <w:color w:val="000000"/>
              </w:rPr>
              <w:t>egree</w:t>
            </w:r>
          </w:p>
        </w:tc>
        <w:tc>
          <w:tcPr>
            <w:tcW w:w="1025" w:type="pct"/>
            <w:tcMar>
              <w:top w:w="0" w:type="dxa"/>
              <w:left w:w="75" w:type="dxa"/>
              <w:bottom w:w="0" w:type="dxa"/>
              <w:right w:w="75" w:type="dxa"/>
            </w:tcMar>
            <w:vAlign w:val="bottom"/>
          </w:tcPr>
          <w:p w14:paraId="0F991C49" w14:textId="0A4CE6C6"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40</w:t>
            </w:r>
          </w:p>
        </w:tc>
        <w:tc>
          <w:tcPr>
            <w:tcW w:w="992" w:type="pct"/>
            <w:gridSpan w:val="2"/>
            <w:tcMar>
              <w:top w:w="0" w:type="dxa"/>
              <w:left w:w="75" w:type="dxa"/>
              <w:bottom w:w="0" w:type="dxa"/>
              <w:right w:w="75" w:type="dxa"/>
            </w:tcMar>
            <w:vAlign w:val="bottom"/>
          </w:tcPr>
          <w:p w14:paraId="7FDED47D" w14:textId="138EC02E"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97</w:t>
            </w:r>
          </w:p>
        </w:tc>
      </w:tr>
      <w:tr w:rsidR="00B33621" w:rsidRPr="006043AF" w14:paraId="5FF21140" w14:textId="77777777" w:rsidTr="00C57DFC">
        <w:trPr>
          <w:trHeight w:val="329"/>
        </w:trPr>
        <w:tc>
          <w:tcPr>
            <w:tcW w:w="2983" w:type="pct"/>
            <w:tcMar>
              <w:top w:w="0" w:type="dxa"/>
              <w:left w:w="75" w:type="dxa"/>
              <w:bottom w:w="0" w:type="dxa"/>
              <w:right w:w="75" w:type="dxa"/>
            </w:tcMar>
            <w:vAlign w:val="bottom"/>
          </w:tcPr>
          <w:p w14:paraId="7EC28965" w14:textId="0CC5EEC6"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COV</w:t>
            </w:r>
          </w:p>
        </w:tc>
        <w:tc>
          <w:tcPr>
            <w:tcW w:w="1025" w:type="pct"/>
            <w:tcMar>
              <w:top w:w="0" w:type="dxa"/>
              <w:left w:w="75" w:type="dxa"/>
              <w:bottom w:w="0" w:type="dxa"/>
              <w:right w:w="75" w:type="dxa"/>
            </w:tcMar>
            <w:vAlign w:val="bottom"/>
          </w:tcPr>
          <w:p w14:paraId="081DE8DF" w14:textId="50ACA3DD"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5.40</w:t>
            </w:r>
          </w:p>
        </w:tc>
        <w:tc>
          <w:tcPr>
            <w:tcW w:w="992" w:type="pct"/>
            <w:gridSpan w:val="2"/>
            <w:tcMar>
              <w:top w:w="0" w:type="dxa"/>
              <w:left w:w="75" w:type="dxa"/>
              <w:bottom w:w="0" w:type="dxa"/>
              <w:right w:w="75" w:type="dxa"/>
            </w:tcMar>
            <w:vAlign w:val="bottom"/>
          </w:tcPr>
          <w:p w14:paraId="7E7B6C2E" w14:textId="7F98C0AA"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6.98</w:t>
            </w:r>
          </w:p>
        </w:tc>
      </w:tr>
      <w:tr w:rsidR="00B33621" w:rsidRPr="006043AF" w14:paraId="0F30163E" w14:textId="77777777" w:rsidTr="00C57DFC">
        <w:trPr>
          <w:trHeight w:val="329"/>
        </w:trPr>
        <w:tc>
          <w:tcPr>
            <w:tcW w:w="2983" w:type="pct"/>
            <w:tcMar>
              <w:top w:w="0" w:type="dxa"/>
              <w:left w:w="75" w:type="dxa"/>
              <w:bottom w:w="0" w:type="dxa"/>
              <w:right w:w="75" w:type="dxa"/>
            </w:tcMar>
            <w:vAlign w:val="bottom"/>
          </w:tcPr>
          <w:p w14:paraId="188C1274" w14:textId="33BA456F"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In-</w:t>
            </w:r>
            <w:r w:rsidR="00C57DFC" w:rsidRPr="006043AF">
              <w:rPr>
                <w:rFonts w:ascii="Calibri" w:hAnsi="Calibri" w:cs="Calibri"/>
                <w:color w:val="000000"/>
              </w:rPr>
              <w:t>S</w:t>
            </w:r>
            <w:r w:rsidRPr="006043AF">
              <w:rPr>
                <w:rFonts w:ascii="Calibri" w:hAnsi="Calibri" w:cs="Calibri"/>
                <w:color w:val="000000"/>
              </w:rPr>
              <w:t>trength * Age</w:t>
            </w:r>
          </w:p>
        </w:tc>
        <w:tc>
          <w:tcPr>
            <w:tcW w:w="1025" w:type="pct"/>
            <w:tcMar>
              <w:top w:w="0" w:type="dxa"/>
              <w:left w:w="75" w:type="dxa"/>
              <w:bottom w:w="0" w:type="dxa"/>
              <w:right w:w="75" w:type="dxa"/>
            </w:tcMar>
            <w:vAlign w:val="bottom"/>
          </w:tcPr>
          <w:p w14:paraId="50AC99EC" w14:textId="196B71F0"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6.21</w:t>
            </w:r>
          </w:p>
        </w:tc>
        <w:tc>
          <w:tcPr>
            <w:tcW w:w="992" w:type="pct"/>
            <w:gridSpan w:val="2"/>
            <w:tcMar>
              <w:top w:w="0" w:type="dxa"/>
              <w:left w:w="75" w:type="dxa"/>
              <w:bottom w:w="0" w:type="dxa"/>
              <w:right w:w="75" w:type="dxa"/>
            </w:tcMar>
            <w:vAlign w:val="bottom"/>
          </w:tcPr>
          <w:p w14:paraId="0899CBE7" w14:textId="178F70C6"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7.78</w:t>
            </w:r>
          </w:p>
        </w:tc>
      </w:tr>
      <w:tr w:rsidR="00B33621" w:rsidRPr="006043AF" w14:paraId="4B9873C8" w14:textId="77777777" w:rsidTr="00C57DFC">
        <w:trPr>
          <w:trHeight w:val="329"/>
        </w:trPr>
        <w:tc>
          <w:tcPr>
            <w:tcW w:w="2983" w:type="pct"/>
            <w:tcMar>
              <w:top w:w="0" w:type="dxa"/>
              <w:left w:w="75" w:type="dxa"/>
              <w:bottom w:w="0" w:type="dxa"/>
              <w:right w:w="75" w:type="dxa"/>
            </w:tcMar>
            <w:vAlign w:val="bottom"/>
          </w:tcPr>
          <w:p w14:paraId="40E980F7" w14:textId="6EE73E05"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Out-</w:t>
            </w:r>
            <w:r w:rsidR="00C57DFC" w:rsidRPr="006043AF">
              <w:rPr>
                <w:rFonts w:ascii="Calibri" w:hAnsi="Calibri" w:cs="Calibri"/>
                <w:color w:val="000000"/>
              </w:rPr>
              <w:t>D</w:t>
            </w:r>
            <w:r w:rsidRPr="006043AF">
              <w:rPr>
                <w:rFonts w:ascii="Calibri" w:hAnsi="Calibri" w:cs="Calibri"/>
                <w:color w:val="000000"/>
              </w:rPr>
              <w:t>egree * Age</w:t>
            </w:r>
          </w:p>
        </w:tc>
        <w:tc>
          <w:tcPr>
            <w:tcW w:w="1025" w:type="pct"/>
            <w:tcMar>
              <w:top w:w="0" w:type="dxa"/>
              <w:left w:w="75" w:type="dxa"/>
              <w:bottom w:w="0" w:type="dxa"/>
              <w:right w:w="75" w:type="dxa"/>
            </w:tcMar>
            <w:vAlign w:val="bottom"/>
          </w:tcPr>
          <w:p w14:paraId="590551BB" w14:textId="1ED208E4"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6.69</w:t>
            </w:r>
          </w:p>
        </w:tc>
        <w:tc>
          <w:tcPr>
            <w:tcW w:w="992" w:type="pct"/>
            <w:gridSpan w:val="2"/>
            <w:tcMar>
              <w:top w:w="0" w:type="dxa"/>
              <w:left w:w="75" w:type="dxa"/>
              <w:bottom w:w="0" w:type="dxa"/>
              <w:right w:w="75" w:type="dxa"/>
            </w:tcMar>
            <w:vAlign w:val="bottom"/>
          </w:tcPr>
          <w:p w14:paraId="3C1D5025" w14:textId="7B412138"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8.26</w:t>
            </w:r>
          </w:p>
        </w:tc>
      </w:tr>
      <w:tr w:rsidR="00B33621" w:rsidRPr="006043AF" w14:paraId="5FF46986" w14:textId="77777777" w:rsidTr="00C57DFC">
        <w:trPr>
          <w:trHeight w:val="329"/>
        </w:trPr>
        <w:tc>
          <w:tcPr>
            <w:tcW w:w="2983" w:type="pct"/>
            <w:tcMar>
              <w:top w:w="0" w:type="dxa"/>
              <w:left w:w="75" w:type="dxa"/>
              <w:bottom w:w="0" w:type="dxa"/>
              <w:right w:w="75" w:type="dxa"/>
            </w:tcMar>
            <w:vAlign w:val="bottom"/>
          </w:tcPr>
          <w:p w14:paraId="0F3E0AF6" w14:textId="03CBAEA4"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Out-</w:t>
            </w:r>
            <w:r w:rsidR="00C57DFC" w:rsidRPr="006043AF">
              <w:rPr>
                <w:rFonts w:ascii="Calibri" w:hAnsi="Calibri" w:cs="Calibri"/>
                <w:color w:val="000000"/>
              </w:rPr>
              <w:t>S</w:t>
            </w:r>
            <w:r w:rsidRPr="006043AF">
              <w:rPr>
                <w:rFonts w:ascii="Calibri" w:hAnsi="Calibri" w:cs="Calibri"/>
                <w:color w:val="000000"/>
              </w:rPr>
              <w:t>trength * Age</w:t>
            </w:r>
          </w:p>
        </w:tc>
        <w:tc>
          <w:tcPr>
            <w:tcW w:w="1025" w:type="pct"/>
            <w:tcMar>
              <w:top w:w="0" w:type="dxa"/>
              <w:left w:w="75" w:type="dxa"/>
              <w:bottom w:w="0" w:type="dxa"/>
              <w:right w:w="75" w:type="dxa"/>
            </w:tcMar>
            <w:vAlign w:val="bottom"/>
          </w:tcPr>
          <w:p w14:paraId="5A372727" w14:textId="5FCD6A59"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6.92</w:t>
            </w:r>
          </w:p>
        </w:tc>
        <w:tc>
          <w:tcPr>
            <w:tcW w:w="992" w:type="pct"/>
            <w:gridSpan w:val="2"/>
            <w:tcMar>
              <w:top w:w="0" w:type="dxa"/>
              <w:left w:w="75" w:type="dxa"/>
              <w:bottom w:w="0" w:type="dxa"/>
              <w:right w:w="75" w:type="dxa"/>
            </w:tcMar>
            <w:vAlign w:val="bottom"/>
          </w:tcPr>
          <w:p w14:paraId="10E5EE52" w14:textId="1DDF416E"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8.49</w:t>
            </w:r>
          </w:p>
        </w:tc>
      </w:tr>
      <w:tr w:rsidR="00B33621" w:rsidRPr="006043AF" w14:paraId="1B36FB31" w14:textId="77777777" w:rsidTr="00C57DFC">
        <w:trPr>
          <w:trHeight w:val="329"/>
        </w:trPr>
        <w:tc>
          <w:tcPr>
            <w:tcW w:w="2983" w:type="pct"/>
            <w:tcMar>
              <w:top w:w="0" w:type="dxa"/>
              <w:left w:w="75" w:type="dxa"/>
              <w:bottom w:w="0" w:type="dxa"/>
              <w:right w:w="75" w:type="dxa"/>
            </w:tcMar>
            <w:vAlign w:val="bottom"/>
          </w:tcPr>
          <w:p w14:paraId="1BFC1BF4" w14:textId="41557633"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COV * Age</w:t>
            </w:r>
          </w:p>
        </w:tc>
        <w:tc>
          <w:tcPr>
            <w:tcW w:w="1025" w:type="pct"/>
            <w:tcMar>
              <w:top w:w="0" w:type="dxa"/>
              <w:left w:w="75" w:type="dxa"/>
              <w:bottom w:w="0" w:type="dxa"/>
              <w:right w:w="75" w:type="dxa"/>
            </w:tcMar>
            <w:vAlign w:val="bottom"/>
          </w:tcPr>
          <w:p w14:paraId="31C9251A" w14:textId="10DEEB33"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7.55</w:t>
            </w:r>
          </w:p>
        </w:tc>
        <w:tc>
          <w:tcPr>
            <w:tcW w:w="992" w:type="pct"/>
            <w:gridSpan w:val="2"/>
            <w:tcMar>
              <w:top w:w="0" w:type="dxa"/>
              <w:left w:w="75" w:type="dxa"/>
              <w:bottom w:w="0" w:type="dxa"/>
              <w:right w:w="75" w:type="dxa"/>
            </w:tcMar>
            <w:vAlign w:val="bottom"/>
          </w:tcPr>
          <w:p w14:paraId="0CA11889" w14:textId="75613AA7"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9.12</w:t>
            </w:r>
          </w:p>
        </w:tc>
      </w:tr>
      <w:tr w:rsidR="00B33621" w:rsidRPr="006043AF" w14:paraId="54E5D8BA" w14:textId="77777777" w:rsidTr="00C57DFC">
        <w:trPr>
          <w:trHeight w:val="329"/>
        </w:trPr>
        <w:tc>
          <w:tcPr>
            <w:tcW w:w="2983" w:type="pct"/>
            <w:tcMar>
              <w:top w:w="0" w:type="dxa"/>
              <w:left w:w="75" w:type="dxa"/>
              <w:bottom w:w="0" w:type="dxa"/>
              <w:right w:w="75" w:type="dxa"/>
            </w:tcMar>
            <w:vAlign w:val="bottom"/>
          </w:tcPr>
          <w:p w14:paraId="2F147E44" w14:textId="2E14E1C8"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Out-</w:t>
            </w:r>
            <w:r w:rsidR="00C57DFC" w:rsidRPr="006043AF">
              <w:rPr>
                <w:rFonts w:ascii="Calibri" w:hAnsi="Calibri" w:cs="Calibri"/>
                <w:color w:val="000000"/>
              </w:rPr>
              <w:t>S</w:t>
            </w:r>
            <w:r w:rsidRPr="006043AF">
              <w:rPr>
                <w:rFonts w:ascii="Calibri" w:hAnsi="Calibri" w:cs="Calibri"/>
                <w:color w:val="000000"/>
              </w:rPr>
              <w:t>trength * Age</w:t>
            </w:r>
          </w:p>
        </w:tc>
        <w:tc>
          <w:tcPr>
            <w:tcW w:w="1025" w:type="pct"/>
            <w:tcMar>
              <w:top w:w="0" w:type="dxa"/>
              <w:left w:w="75" w:type="dxa"/>
              <w:bottom w:w="0" w:type="dxa"/>
              <w:right w:w="75" w:type="dxa"/>
            </w:tcMar>
            <w:vAlign w:val="bottom"/>
          </w:tcPr>
          <w:p w14:paraId="403CCDFF" w14:textId="4D7CDF41"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7.83</w:t>
            </w:r>
          </w:p>
        </w:tc>
        <w:tc>
          <w:tcPr>
            <w:tcW w:w="992" w:type="pct"/>
            <w:gridSpan w:val="2"/>
            <w:tcMar>
              <w:top w:w="0" w:type="dxa"/>
              <w:left w:w="75" w:type="dxa"/>
              <w:bottom w:w="0" w:type="dxa"/>
              <w:right w:w="75" w:type="dxa"/>
            </w:tcMar>
            <w:vAlign w:val="bottom"/>
          </w:tcPr>
          <w:p w14:paraId="77B77A90" w14:textId="27FA4D10"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9.41</w:t>
            </w:r>
          </w:p>
        </w:tc>
      </w:tr>
      <w:tr w:rsidR="00B33621" w:rsidRPr="006043AF" w14:paraId="48C628D1" w14:textId="77777777" w:rsidTr="00C57DFC">
        <w:trPr>
          <w:trHeight w:val="329"/>
        </w:trPr>
        <w:tc>
          <w:tcPr>
            <w:tcW w:w="2983" w:type="pct"/>
            <w:tcMar>
              <w:top w:w="0" w:type="dxa"/>
              <w:left w:w="75" w:type="dxa"/>
              <w:bottom w:w="0" w:type="dxa"/>
              <w:right w:w="75" w:type="dxa"/>
            </w:tcMar>
            <w:vAlign w:val="bottom"/>
          </w:tcPr>
          <w:p w14:paraId="09BBE051" w14:textId="29F30CB1"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Agonistic COV * Age</w:t>
            </w:r>
          </w:p>
        </w:tc>
        <w:tc>
          <w:tcPr>
            <w:tcW w:w="1025" w:type="pct"/>
            <w:tcMar>
              <w:top w:w="0" w:type="dxa"/>
              <w:left w:w="75" w:type="dxa"/>
              <w:bottom w:w="0" w:type="dxa"/>
              <w:right w:w="75" w:type="dxa"/>
            </w:tcMar>
            <w:vAlign w:val="bottom"/>
          </w:tcPr>
          <w:p w14:paraId="0799297E" w14:textId="2187BC9D"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7.90</w:t>
            </w:r>
          </w:p>
        </w:tc>
        <w:tc>
          <w:tcPr>
            <w:tcW w:w="992" w:type="pct"/>
            <w:gridSpan w:val="2"/>
            <w:tcMar>
              <w:top w:w="0" w:type="dxa"/>
              <w:left w:w="75" w:type="dxa"/>
              <w:bottom w:w="0" w:type="dxa"/>
              <w:right w:w="75" w:type="dxa"/>
            </w:tcMar>
            <w:vAlign w:val="bottom"/>
          </w:tcPr>
          <w:p w14:paraId="19D984BE" w14:textId="63647CFF"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9.47</w:t>
            </w:r>
          </w:p>
        </w:tc>
      </w:tr>
      <w:tr w:rsidR="00B33621" w:rsidRPr="006043AF" w14:paraId="17EB39BA" w14:textId="77777777" w:rsidTr="00C57DFC">
        <w:trPr>
          <w:trHeight w:val="329"/>
        </w:trPr>
        <w:tc>
          <w:tcPr>
            <w:tcW w:w="2983" w:type="pct"/>
            <w:tcBorders>
              <w:bottom w:val="single" w:sz="4" w:space="0" w:color="auto"/>
            </w:tcBorders>
            <w:tcMar>
              <w:top w:w="0" w:type="dxa"/>
              <w:left w:w="75" w:type="dxa"/>
              <w:bottom w:w="0" w:type="dxa"/>
              <w:right w:w="75" w:type="dxa"/>
            </w:tcMar>
            <w:vAlign w:val="bottom"/>
          </w:tcPr>
          <w:p w14:paraId="248EF114" w14:textId="4CAF290F" w:rsidR="00B33621" w:rsidRPr="006043AF" w:rsidRDefault="00B33621" w:rsidP="00B33621">
            <w:pPr>
              <w:pStyle w:val="NormalWeb"/>
              <w:spacing w:line="360" w:lineRule="auto"/>
              <w:rPr>
                <w:rFonts w:ascii="Calibri" w:hAnsi="Calibri" w:cs="Calibri"/>
                <w:color w:val="000000"/>
              </w:rPr>
            </w:pPr>
            <w:r w:rsidRPr="006043AF">
              <w:rPr>
                <w:rFonts w:ascii="Calibri" w:hAnsi="Calibri" w:cs="Calibri"/>
                <w:color w:val="000000"/>
              </w:rPr>
              <w:t>Vocal Out-</w:t>
            </w:r>
            <w:r w:rsidR="00C57DFC" w:rsidRPr="006043AF">
              <w:rPr>
                <w:rFonts w:ascii="Calibri" w:hAnsi="Calibri" w:cs="Calibri"/>
                <w:color w:val="000000"/>
              </w:rPr>
              <w:t>D</w:t>
            </w:r>
            <w:r w:rsidRPr="006043AF">
              <w:rPr>
                <w:rFonts w:ascii="Calibri" w:hAnsi="Calibri" w:cs="Calibri"/>
                <w:color w:val="000000"/>
              </w:rPr>
              <w:t>egree * Age</w:t>
            </w:r>
          </w:p>
        </w:tc>
        <w:tc>
          <w:tcPr>
            <w:tcW w:w="1025" w:type="pct"/>
            <w:tcBorders>
              <w:bottom w:val="single" w:sz="4" w:space="0" w:color="auto"/>
            </w:tcBorders>
            <w:tcMar>
              <w:top w:w="0" w:type="dxa"/>
              <w:left w:w="75" w:type="dxa"/>
              <w:bottom w:w="0" w:type="dxa"/>
              <w:right w:w="75" w:type="dxa"/>
            </w:tcMar>
            <w:vAlign w:val="bottom"/>
          </w:tcPr>
          <w:p w14:paraId="1AC35C11" w14:textId="57757132"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278.24</w:t>
            </w:r>
          </w:p>
        </w:tc>
        <w:tc>
          <w:tcPr>
            <w:tcW w:w="992" w:type="pct"/>
            <w:gridSpan w:val="2"/>
            <w:tcBorders>
              <w:bottom w:val="single" w:sz="4" w:space="0" w:color="auto"/>
            </w:tcBorders>
            <w:tcMar>
              <w:top w:w="0" w:type="dxa"/>
              <w:left w:w="75" w:type="dxa"/>
              <w:bottom w:w="0" w:type="dxa"/>
              <w:right w:w="75" w:type="dxa"/>
            </w:tcMar>
            <w:vAlign w:val="bottom"/>
          </w:tcPr>
          <w:p w14:paraId="53AFBCCF" w14:textId="7FC9DE25" w:rsidR="00B33621" w:rsidRPr="006043AF" w:rsidRDefault="00C57DFC" w:rsidP="00C57DFC">
            <w:pPr>
              <w:pStyle w:val="NormalWeb"/>
              <w:spacing w:line="360" w:lineRule="auto"/>
              <w:jc w:val="right"/>
              <w:rPr>
                <w:rFonts w:ascii="Calibri" w:hAnsi="Calibri" w:cs="Calibri"/>
                <w:color w:val="000000"/>
              </w:rPr>
            </w:pPr>
            <w:r w:rsidRPr="006043AF">
              <w:rPr>
                <w:rFonts w:ascii="Calibri" w:hAnsi="Calibri" w:cs="Calibri"/>
                <w:color w:val="000000"/>
              </w:rPr>
              <w:t>9.82</w:t>
            </w:r>
          </w:p>
        </w:tc>
      </w:tr>
    </w:tbl>
    <w:p w14:paraId="09DB59F2" w14:textId="7E532564" w:rsidR="009F3CF6" w:rsidRPr="006043AF" w:rsidRDefault="00B33621" w:rsidP="009F3CF6">
      <w:pPr>
        <w:pStyle w:val="titlersos"/>
        <w:numPr>
          <w:ilvl w:val="0"/>
          <w:numId w:val="0"/>
        </w:numPr>
        <w:spacing w:line="360" w:lineRule="auto"/>
        <w:jc w:val="both"/>
        <w:rPr>
          <w:rFonts w:asciiTheme="minorHAnsi" w:hAnsiTheme="minorHAnsi" w:cstheme="minorHAnsi"/>
          <w:b w:val="0"/>
          <w:bCs/>
          <w:color w:val="000000" w:themeColor="text1"/>
          <w:sz w:val="22"/>
          <w:szCs w:val="22"/>
          <w:u w:color="000000"/>
          <w:lang w:val="en-US"/>
        </w:rPr>
      </w:pP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r w:rsidRPr="006043AF">
        <w:rPr>
          <w:rFonts w:asciiTheme="minorHAnsi" w:hAnsiTheme="minorHAnsi" w:cstheme="minorHAnsi"/>
          <w:b w:val="0"/>
          <w:bCs/>
          <w:color w:val="000000" w:themeColor="text1"/>
          <w:sz w:val="22"/>
          <w:szCs w:val="22"/>
          <w:u w:color="000000"/>
          <w:lang w:val="en-US"/>
        </w:rPr>
        <w:tab/>
      </w:r>
    </w:p>
    <w:p w14:paraId="79155598" w14:textId="6FA8B2FC" w:rsidR="001F3B3C" w:rsidRPr="006043AF" w:rsidRDefault="001F3B3C" w:rsidP="001F3B3C">
      <w:pPr>
        <w:tabs>
          <w:tab w:val="left" w:pos="920"/>
        </w:tabs>
        <w:spacing w:line="480" w:lineRule="auto"/>
        <w:rPr>
          <w:rFonts w:ascii="Calibri" w:hAnsi="Calibri" w:cs="Calibri"/>
        </w:rPr>
      </w:pPr>
      <w:r w:rsidRPr="006043AF">
        <w:rPr>
          <w:rFonts w:ascii="Calibri" w:hAnsi="Calibri" w:cs="Calibri"/>
          <w:b/>
          <w:bCs/>
        </w:rPr>
        <w:t>Supplementary Table 7.</w:t>
      </w:r>
      <w:r w:rsidRPr="006043AF">
        <w:rPr>
          <w:rFonts w:ascii="Calibri" w:hAnsi="Calibri" w:cs="Calibri"/>
        </w:rPr>
        <w:t xml:space="preserve"> Variance inflation factor (VIF) values for correlations between agonistic social network metrics and proxies of motivation (body mass and foraging efficiency). VIF values &lt;2 indicates low level correl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56"/>
        <w:gridCol w:w="1123"/>
        <w:gridCol w:w="1123"/>
        <w:gridCol w:w="1123"/>
        <w:gridCol w:w="1123"/>
        <w:gridCol w:w="1123"/>
        <w:gridCol w:w="1123"/>
        <w:gridCol w:w="1123"/>
      </w:tblGrid>
      <w:tr w:rsidR="001F3B3C" w:rsidRPr="006043AF" w14:paraId="462B1DED" w14:textId="60C2F480" w:rsidTr="001F3B3C">
        <w:tc>
          <w:tcPr>
            <w:tcW w:w="993" w:type="dxa"/>
            <w:tcBorders>
              <w:top w:val="single" w:sz="4" w:space="0" w:color="auto"/>
              <w:bottom w:val="single" w:sz="4" w:space="0" w:color="auto"/>
            </w:tcBorders>
          </w:tcPr>
          <w:p w14:paraId="575D5967" w14:textId="4512EC67" w:rsidR="001F3B3C" w:rsidRPr="006043AF" w:rsidRDefault="001F3B3C" w:rsidP="001F3B3C">
            <w:pPr>
              <w:jc w:val="center"/>
              <w:rPr>
                <w:rFonts w:asciiTheme="minorHAnsi" w:hAnsiTheme="minorHAnsi" w:cstheme="minorHAnsi"/>
                <w:b/>
                <w:bCs/>
                <w:sz w:val="20"/>
                <w:szCs w:val="20"/>
              </w:rPr>
            </w:pPr>
          </w:p>
        </w:tc>
        <w:tc>
          <w:tcPr>
            <w:tcW w:w="1279" w:type="dxa"/>
            <w:gridSpan w:val="2"/>
            <w:tcBorders>
              <w:top w:val="single" w:sz="4" w:space="0" w:color="auto"/>
              <w:bottom w:val="single" w:sz="4" w:space="0" w:color="auto"/>
            </w:tcBorders>
            <w:vAlign w:val="center"/>
          </w:tcPr>
          <w:p w14:paraId="333B9EDC" w14:textId="6171CF59"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degree</w:t>
            </w:r>
          </w:p>
        </w:tc>
        <w:tc>
          <w:tcPr>
            <w:tcW w:w="1123" w:type="dxa"/>
            <w:tcBorders>
              <w:top w:val="single" w:sz="4" w:space="0" w:color="auto"/>
              <w:bottom w:val="single" w:sz="4" w:space="0" w:color="auto"/>
            </w:tcBorders>
            <w:vAlign w:val="center"/>
          </w:tcPr>
          <w:p w14:paraId="114A1A9E" w14:textId="5FD84E36"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in-degree</w:t>
            </w:r>
          </w:p>
        </w:tc>
        <w:tc>
          <w:tcPr>
            <w:tcW w:w="1123" w:type="dxa"/>
            <w:tcBorders>
              <w:top w:val="single" w:sz="4" w:space="0" w:color="auto"/>
              <w:bottom w:val="single" w:sz="4" w:space="0" w:color="auto"/>
            </w:tcBorders>
            <w:vAlign w:val="center"/>
          </w:tcPr>
          <w:p w14:paraId="62EBD7D1" w14:textId="462F3444"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out-degree</w:t>
            </w:r>
          </w:p>
        </w:tc>
        <w:tc>
          <w:tcPr>
            <w:tcW w:w="1123" w:type="dxa"/>
            <w:tcBorders>
              <w:top w:val="single" w:sz="4" w:space="0" w:color="auto"/>
              <w:bottom w:val="single" w:sz="4" w:space="0" w:color="auto"/>
            </w:tcBorders>
            <w:vAlign w:val="center"/>
          </w:tcPr>
          <w:p w14:paraId="0CC36484" w14:textId="10DD0EFE"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strength</w:t>
            </w:r>
          </w:p>
        </w:tc>
        <w:tc>
          <w:tcPr>
            <w:tcW w:w="1123" w:type="dxa"/>
            <w:tcBorders>
              <w:top w:val="single" w:sz="4" w:space="0" w:color="auto"/>
              <w:bottom w:val="single" w:sz="4" w:space="0" w:color="auto"/>
            </w:tcBorders>
            <w:vAlign w:val="center"/>
          </w:tcPr>
          <w:p w14:paraId="3EF3CB88" w14:textId="69E975DC"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in-strength</w:t>
            </w:r>
          </w:p>
        </w:tc>
        <w:tc>
          <w:tcPr>
            <w:tcW w:w="1123" w:type="dxa"/>
            <w:tcBorders>
              <w:top w:val="single" w:sz="4" w:space="0" w:color="auto"/>
              <w:bottom w:val="single" w:sz="4" w:space="0" w:color="auto"/>
            </w:tcBorders>
            <w:vAlign w:val="center"/>
          </w:tcPr>
          <w:p w14:paraId="29D4075C" w14:textId="7A62AC9D"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out-strength</w:t>
            </w:r>
          </w:p>
        </w:tc>
        <w:tc>
          <w:tcPr>
            <w:tcW w:w="1123" w:type="dxa"/>
            <w:tcBorders>
              <w:top w:val="single" w:sz="4" w:space="0" w:color="auto"/>
              <w:bottom w:val="single" w:sz="4" w:space="0" w:color="auto"/>
            </w:tcBorders>
            <w:vAlign w:val="center"/>
          </w:tcPr>
          <w:p w14:paraId="322ABD6D" w14:textId="668B1613"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Agonistic COV</w:t>
            </w:r>
          </w:p>
        </w:tc>
      </w:tr>
      <w:tr w:rsidR="001F3B3C" w:rsidRPr="006043AF" w14:paraId="39D0F78B" w14:textId="2CB1B9CB" w:rsidTr="001F3B3C">
        <w:tc>
          <w:tcPr>
            <w:tcW w:w="1149" w:type="dxa"/>
            <w:gridSpan w:val="2"/>
            <w:tcBorders>
              <w:top w:val="single" w:sz="4" w:space="0" w:color="auto"/>
            </w:tcBorders>
            <w:vAlign w:val="center"/>
          </w:tcPr>
          <w:p w14:paraId="7F27EE34" w14:textId="232F2608"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Body mass</w:t>
            </w:r>
          </w:p>
        </w:tc>
        <w:tc>
          <w:tcPr>
            <w:tcW w:w="1123" w:type="dxa"/>
            <w:tcBorders>
              <w:top w:val="single" w:sz="4" w:space="0" w:color="auto"/>
            </w:tcBorders>
            <w:vAlign w:val="center"/>
          </w:tcPr>
          <w:p w14:paraId="39EA2A51" w14:textId="0CC9D2E2"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3</w:t>
            </w:r>
          </w:p>
        </w:tc>
        <w:tc>
          <w:tcPr>
            <w:tcW w:w="1123" w:type="dxa"/>
            <w:tcBorders>
              <w:top w:val="single" w:sz="4" w:space="0" w:color="auto"/>
            </w:tcBorders>
            <w:vAlign w:val="center"/>
          </w:tcPr>
          <w:p w14:paraId="67662EC7" w14:textId="556A4FA1"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11</w:t>
            </w:r>
          </w:p>
        </w:tc>
        <w:tc>
          <w:tcPr>
            <w:tcW w:w="1123" w:type="dxa"/>
            <w:tcBorders>
              <w:top w:val="single" w:sz="4" w:space="0" w:color="auto"/>
            </w:tcBorders>
            <w:vAlign w:val="center"/>
          </w:tcPr>
          <w:p w14:paraId="561D81D3" w14:textId="6BE93569"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0</w:t>
            </w:r>
          </w:p>
        </w:tc>
        <w:tc>
          <w:tcPr>
            <w:tcW w:w="1123" w:type="dxa"/>
            <w:tcBorders>
              <w:top w:val="single" w:sz="4" w:space="0" w:color="auto"/>
            </w:tcBorders>
            <w:vAlign w:val="center"/>
          </w:tcPr>
          <w:p w14:paraId="450A6D52" w14:textId="673D492D"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3</w:t>
            </w:r>
          </w:p>
        </w:tc>
        <w:tc>
          <w:tcPr>
            <w:tcW w:w="1123" w:type="dxa"/>
            <w:tcBorders>
              <w:top w:val="single" w:sz="4" w:space="0" w:color="auto"/>
            </w:tcBorders>
            <w:vAlign w:val="center"/>
          </w:tcPr>
          <w:p w14:paraId="3C10AB52" w14:textId="75455DC2"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17</w:t>
            </w:r>
          </w:p>
        </w:tc>
        <w:tc>
          <w:tcPr>
            <w:tcW w:w="1123" w:type="dxa"/>
            <w:tcBorders>
              <w:top w:val="single" w:sz="4" w:space="0" w:color="auto"/>
            </w:tcBorders>
            <w:vAlign w:val="center"/>
          </w:tcPr>
          <w:p w14:paraId="66893C08" w14:textId="4DD1E18C"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7</w:t>
            </w:r>
          </w:p>
        </w:tc>
        <w:tc>
          <w:tcPr>
            <w:tcW w:w="1123" w:type="dxa"/>
            <w:tcBorders>
              <w:top w:val="single" w:sz="4" w:space="0" w:color="auto"/>
            </w:tcBorders>
            <w:vAlign w:val="center"/>
          </w:tcPr>
          <w:p w14:paraId="39316741" w14:textId="182A7C49"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0</w:t>
            </w:r>
          </w:p>
        </w:tc>
      </w:tr>
      <w:tr w:rsidR="001F3B3C" w14:paraId="19D02B88" w14:textId="3752FF88" w:rsidTr="001F3B3C">
        <w:tc>
          <w:tcPr>
            <w:tcW w:w="1149" w:type="dxa"/>
            <w:gridSpan w:val="2"/>
            <w:tcBorders>
              <w:bottom w:val="single" w:sz="4" w:space="0" w:color="auto"/>
            </w:tcBorders>
            <w:vAlign w:val="center"/>
          </w:tcPr>
          <w:p w14:paraId="20B553E8" w14:textId="5BBA324C" w:rsidR="001F3B3C" w:rsidRPr="006043AF" w:rsidRDefault="001F3B3C" w:rsidP="001F3B3C">
            <w:pPr>
              <w:jc w:val="center"/>
              <w:rPr>
                <w:rFonts w:asciiTheme="minorHAnsi" w:hAnsiTheme="minorHAnsi" w:cstheme="minorHAnsi"/>
                <w:b/>
                <w:bCs/>
                <w:sz w:val="22"/>
                <w:szCs w:val="22"/>
              </w:rPr>
            </w:pPr>
            <w:r w:rsidRPr="006043AF">
              <w:rPr>
                <w:rFonts w:asciiTheme="minorHAnsi" w:hAnsiTheme="minorHAnsi" w:cstheme="minorHAnsi"/>
                <w:b/>
                <w:bCs/>
                <w:sz w:val="22"/>
                <w:szCs w:val="22"/>
              </w:rPr>
              <w:t>Foraging efficiency</w:t>
            </w:r>
          </w:p>
        </w:tc>
        <w:tc>
          <w:tcPr>
            <w:tcW w:w="1123" w:type="dxa"/>
            <w:tcBorders>
              <w:bottom w:val="single" w:sz="4" w:space="0" w:color="auto"/>
            </w:tcBorders>
            <w:vAlign w:val="center"/>
          </w:tcPr>
          <w:p w14:paraId="6760BEE6" w14:textId="69E9AE16"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8</w:t>
            </w:r>
          </w:p>
        </w:tc>
        <w:tc>
          <w:tcPr>
            <w:tcW w:w="1123" w:type="dxa"/>
            <w:tcBorders>
              <w:bottom w:val="single" w:sz="4" w:space="0" w:color="auto"/>
            </w:tcBorders>
            <w:vAlign w:val="center"/>
          </w:tcPr>
          <w:p w14:paraId="058872AC" w14:textId="47D6B47A"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2</w:t>
            </w:r>
          </w:p>
        </w:tc>
        <w:tc>
          <w:tcPr>
            <w:tcW w:w="1123" w:type="dxa"/>
            <w:tcBorders>
              <w:bottom w:val="single" w:sz="4" w:space="0" w:color="auto"/>
            </w:tcBorders>
            <w:vAlign w:val="center"/>
          </w:tcPr>
          <w:p w14:paraId="5EA3E049" w14:textId="639A1493"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2</w:t>
            </w:r>
          </w:p>
        </w:tc>
        <w:tc>
          <w:tcPr>
            <w:tcW w:w="1123" w:type="dxa"/>
            <w:tcBorders>
              <w:bottom w:val="single" w:sz="4" w:space="0" w:color="auto"/>
            </w:tcBorders>
            <w:vAlign w:val="center"/>
          </w:tcPr>
          <w:p w14:paraId="4FE04C60" w14:textId="7A992D25"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9</w:t>
            </w:r>
          </w:p>
        </w:tc>
        <w:tc>
          <w:tcPr>
            <w:tcW w:w="1123" w:type="dxa"/>
            <w:tcBorders>
              <w:bottom w:val="single" w:sz="4" w:space="0" w:color="auto"/>
            </w:tcBorders>
            <w:vAlign w:val="center"/>
          </w:tcPr>
          <w:p w14:paraId="6ADEE261" w14:textId="4D3CD277"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0</w:t>
            </w:r>
          </w:p>
        </w:tc>
        <w:tc>
          <w:tcPr>
            <w:tcW w:w="1123" w:type="dxa"/>
            <w:tcBorders>
              <w:bottom w:val="single" w:sz="4" w:space="0" w:color="auto"/>
            </w:tcBorders>
            <w:vAlign w:val="center"/>
          </w:tcPr>
          <w:p w14:paraId="039F8579" w14:textId="1FECCF05" w:rsidR="001F3B3C" w:rsidRPr="006043AF"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5</w:t>
            </w:r>
          </w:p>
        </w:tc>
        <w:tc>
          <w:tcPr>
            <w:tcW w:w="1123" w:type="dxa"/>
            <w:tcBorders>
              <w:bottom w:val="single" w:sz="4" w:space="0" w:color="auto"/>
            </w:tcBorders>
            <w:vAlign w:val="center"/>
          </w:tcPr>
          <w:p w14:paraId="0621D2DC" w14:textId="7EEB10A6" w:rsidR="001F3B3C" w:rsidRPr="001F3B3C" w:rsidRDefault="001F3B3C" w:rsidP="001F3B3C">
            <w:pPr>
              <w:jc w:val="center"/>
              <w:rPr>
                <w:rFonts w:asciiTheme="minorHAnsi" w:hAnsiTheme="minorHAnsi" w:cstheme="minorHAnsi"/>
                <w:sz w:val="22"/>
                <w:szCs w:val="22"/>
              </w:rPr>
            </w:pPr>
            <w:r w:rsidRPr="006043AF">
              <w:rPr>
                <w:rFonts w:asciiTheme="minorHAnsi" w:hAnsiTheme="minorHAnsi" w:cstheme="minorHAnsi"/>
                <w:sz w:val="22"/>
                <w:szCs w:val="22"/>
              </w:rPr>
              <w:t>1.02</w:t>
            </w:r>
          </w:p>
        </w:tc>
      </w:tr>
    </w:tbl>
    <w:p w14:paraId="65C90959" w14:textId="04F9004A" w:rsidR="00BE6078" w:rsidRDefault="00BE6078"/>
    <w:sectPr w:rsidR="00BE6078" w:rsidSect="00C9388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riadPro-Cond">
    <w:altName w:val="Calibri"/>
    <w:panose1 w:val="020B0506030403020204"/>
    <w:charset w:val="00"/>
    <w:family w:val="swiss"/>
    <w:notTrueType/>
    <w:pitch w:val="variable"/>
    <w:sig w:usb0="A00002AF" w:usb1="5000204B" w:usb2="00000000" w:usb3="00000000" w:csb0="0000019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PingFang SC">
    <w:panose1 w:val="020B0400000000000000"/>
    <w:charset w:val="86"/>
    <w:family w:val="swiss"/>
    <w:pitch w:val="variable"/>
    <w:sig w:usb0="A00002FF" w:usb1="7ACFFDFB" w:usb2="00000017"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34CDA"/>
    <w:multiLevelType w:val="hybridMultilevel"/>
    <w:tmpl w:val="074C523E"/>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54B"/>
    <w:multiLevelType w:val="hybridMultilevel"/>
    <w:tmpl w:val="37E233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3975A85"/>
    <w:multiLevelType w:val="hybridMultilevel"/>
    <w:tmpl w:val="53A443A4"/>
    <w:lvl w:ilvl="0" w:tplc="62D29774">
      <w:start w:val="1"/>
      <w:numFmt w:val="decimal"/>
      <w:pStyle w:val="titlerso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74621B"/>
    <w:multiLevelType w:val="hybridMultilevel"/>
    <w:tmpl w:val="C85CE6EC"/>
    <w:lvl w:ilvl="0" w:tplc="08090017">
      <w:start w:val="3"/>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3A7075"/>
    <w:multiLevelType w:val="hybridMultilevel"/>
    <w:tmpl w:val="8C2AC3A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30F56BB"/>
    <w:multiLevelType w:val="hybridMultilevel"/>
    <w:tmpl w:val="37E233D0"/>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9009705">
    <w:abstractNumId w:val="0"/>
  </w:num>
  <w:num w:numId="2" w16cid:durableId="293339442">
    <w:abstractNumId w:val="5"/>
  </w:num>
  <w:num w:numId="3" w16cid:durableId="1198087289">
    <w:abstractNumId w:val="3"/>
  </w:num>
  <w:num w:numId="4" w16cid:durableId="386874939">
    <w:abstractNumId w:val="2"/>
  </w:num>
  <w:num w:numId="5" w16cid:durableId="1794591106">
    <w:abstractNumId w:val="4"/>
  </w:num>
  <w:num w:numId="6" w16cid:durableId="918251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078"/>
    <w:rsid w:val="00003534"/>
    <w:rsid w:val="00021AAD"/>
    <w:rsid w:val="00037A79"/>
    <w:rsid w:val="00042D04"/>
    <w:rsid w:val="00052555"/>
    <w:rsid w:val="00060F65"/>
    <w:rsid w:val="00067308"/>
    <w:rsid w:val="00074773"/>
    <w:rsid w:val="000A3CEA"/>
    <w:rsid w:val="000E09E3"/>
    <w:rsid w:val="000E6242"/>
    <w:rsid w:val="0013226A"/>
    <w:rsid w:val="00154362"/>
    <w:rsid w:val="00154BC1"/>
    <w:rsid w:val="001658C8"/>
    <w:rsid w:val="00182058"/>
    <w:rsid w:val="00196FDD"/>
    <w:rsid w:val="001A056E"/>
    <w:rsid w:val="001D68F5"/>
    <w:rsid w:val="001F3B3C"/>
    <w:rsid w:val="00206792"/>
    <w:rsid w:val="002148A2"/>
    <w:rsid w:val="00221A71"/>
    <w:rsid w:val="00234AD9"/>
    <w:rsid w:val="00236002"/>
    <w:rsid w:val="00237A64"/>
    <w:rsid w:val="00242D4D"/>
    <w:rsid w:val="0025249E"/>
    <w:rsid w:val="002657DC"/>
    <w:rsid w:val="00274C64"/>
    <w:rsid w:val="002E01E5"/>
    <w:rsid w:val="002E1900"/>
    <w:rsid w:val="002E65CA"/>
    <w:rsid w:val="002F67A5"/>
    <w:rsid w:val="00305BA7"/>
    <w:rsid w:val="0031048C"/>
    <w:rsid w:val="00311DCE"/>
    <w:rsid w:val="00343905"/>
    <w:rsid w:val="003810F0"/>
    <w:rsid w:val="003A2C67"/>
    <w:rsid w:val="003E4C2B"/>
    <w:rsid w:val="00410F3D"/>
    <w:rsid w:val="00424B78"/>
    <w:rsid w:val="00470318"/>
    <w:rsid w:val="00472D3F"/>
    <w:rsid w:val="00493AF1"/>
    <w:rsid w:val="00494B1C"/>
    <w:rsid w:val="004C1435"/>
    <w:rsid w:val="004F5F79"/>
    <w:rsid w:val="004F7BFF"/>
    <w:rsid w:val="00536D31"/>
    <w:rsid w:val="005707F3"/>
    <w:rsid w:val="005A7850"/>
    <w:rsid w:val="005D4650"/>
    <w:rsid w:val="00602EE9"/>
    <w:rsid w:val="006043AF"/>
    <w:rsid w:val="00606CDA"/>
    <w:rsid w:val="00652ECF"/>
    <w:rsid w:val="006F5E48"/>
    <w:rsid w:val="006F7E5B"/>
    <w:rsid w:val="00721566"/>
    <w:rsid w:val="0073389E"/>
    <w:rsid w:val="007470A0"/>
    <w:rsid w:val="00774FFB"/>
    <w:rsid w:val="00781FDF"/>
    <w:rsid w:val="00790AC8"/>
    <w:rsid w:val="00824094"/>
    <w:rsid w:val="008314E0"/>
    <w:rsid w:val="0086549C"/>
    <w:rsid w:val="00897CB9"/>
    <w:rsid w:val="008D062B"/>
    <w:rsid w:val="008F3A6A"/>
    <w:rsid w:val="008F460D"/>
    <w:rsid w:val="00927B2E"/>
    <w:rsid w:val="0096133D"/>
    <w:rsid w:val="009661CD"/>
    <w:rsid w:val="00972ABC"/>
    <w:rsid w:val="009759EF"/>
    <w:rsid w:val="00981F4C"/>
    <w:rsid w:val="009B29F3"/>
    <w:rsid w:val="009B569E"/>
    <w:rsid w:val="009C0E1B"/>
    <w:rsid w:val="009E6BE3"/>
    <w:rsid w:val="009F3CF6"/>
    <w:rsid w:val="00A0092E"/>
    <w:rsid w:val="00A23EDA"/>
    <w:rsid w:val="00A41D67"/>
    <w:rsid w:val="00A64469"/>
    <w:rsid w:val="00A84042"/>
    <w:rsid w:val="00A875E7"/>
    <w:rsid w:val="00A96555"/>
    <w:rsid w:val="00AA1BEA"/>
    <w:rsid w:val="00AD0F0E"/>
    <w:rsid w:val="00AD2049"/>
    <w:rsid w:val="00AD5133"/>
    <w:rsid w:val="00AF13A4"/>
    <w:rsid w:val="00B020F3"/>
    <w:rsid w:val="00B123F6"/>
    <w:rsid w:val="00B25746"/>
    <w:rsid w:val="00B33621"/>
    <w:rsid w:val="00B504A8"/>
    <w:rsid w:val="00B54F76"/>
    <w:rsid w:val="00B60A21"/>
    <w:rsid w:val="00B64129"/>
    <w:rsid w:val="00B73D97"/>
    <w:rsid w:val="00B855C9"/>
    <w:rsid w:val="00BC0542"/>
    <w:rsid w:val="00BC411C"/>
    <w:rsid w:val="00BE141D"/>
    <w:rsid w:val="00BE6078"/>
    <w:rsid w:val="00BF0DAF"/>
    <w:rsid w:val="00BF327E"/>
    <w:rsid w:val="00C06166"/>
    <w:rsid w:val="00C56531"/>
    <w:rsid w:val="00C56B4F"/>
    <w:rsid w:val="00C57DFC"/>
    <w:rsid w:val="00C63BCC"/>
    <w:rsid w:val="00C7714C"/>
    <w:rsid w:val="00C811A7"/>
    <w:rsid w:val="00C9388C"/>
    <w:rsid w:val="00CA1A3D"/>
    <w:rsid w:val="00CC0534"/>
    <w:rsid w:val="00CD47C4"/>
    <w:rsid w:val="00CF3081"/>
    <w:rsid w:val="00CF5DAB"/>
    <w:rsid w:val="00D21159"/>
    <w:rsid w:val="00D46B9D"/>
    <w:rsid w:val="00D56947"/>
    <w:rsid w:val="00D56C5D"/>
    <w:rsid w:val="00DD5495"/>
    <w:rsid w:val="00E52A28"/>
    <w:rsid w:val="00E818D3"/>
    <w:rsid w:val="00E84B34"/>
    <w:rsid w:val="00E904A8"/>
    <w:rsid w:val="00ED6FE5"/>
    <w:rsid w:val="00F567C2"/>
    <w:rsid w:val="00F63D42"/>
    <w:rsid w:val="00F81B11"/>
    <w:rsid w:val="00F943C9"/>
    <w:rsid w:val="00FA4260"/>
    <w:rsid w:val="00FB7643"/>
    <w:rsid w:val="00FC4505"/>
    <w:rsid w:val="00FD0F66"/>
    <w:rsid w:val="00FD2400"/>
    <w:rsid w:val="00FF0176"/>
    <w:rsid w:val="00FF02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A176C54"/>
  <w15:chartTrackingRefBased/>
  <w15:docId w15:val="{9F6983B1-DEAC-5A48-BBF5-35FC3D4F5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129"/>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6078"/>
    <w:pPr>
      <w:jc w:val="center"/>
    </w:pPr>
    <w:rPr>
      <w:rFonts w:ascii="Calibri" w:eastAsiaTheme="minorHAnsi" w:hAnsi="Calibri" w:cs="Calibri"/>
      <w:sz w:val="20"/>
      <w:lang w:val="en-US" w:eastAsia="en-US"/>
    </w:rPr>
  </w:style>
  <w:style w:type="character" w:customStyle="1" w:styleId="EndNoteBibliographyTitleChar">
    <w:name w:val="EndNote Bibliography Title Char"/>
    <w:basedOn w:val="DefaultParagraphFont"/>
    <w:link w:val="EndNoteBibliographyTitle"/>
    <w:rsid w:val="00BE6078"/>
    <w:rPr>
      <w:rFonts w:ascii="Calibri" w:hAnsi="Calibri" w:cs="Calibri"/>
      <w:kern w:val="0"/>
      <w:sz w:val="20"/>
      <w:lang w:val="en-US"/>
      <w14:ligatures w14:val="none"/>
    </w:rPr>
  </w:style>
  <w:style w:type="paragraph" w:styleId="NormalWeb">
    <w:name w:val="Normal (Web)"/>
    <w:basedOn w:val="Normal"/>
    <w:uiPriority w:val="99"/>
    <w:unhideWhenUsed/>
    <w:rsid w:val="00BE6078"/>
    <w:pPr>
      <w:spacing w:before="100" w:beforeAutospacing="1" w:after="100" w:afterAutospacing="1"/>
    </w:pPr>
  </w:style>
  <w:style w:type="table" w:styleId="TableGrid">
    <w:name w:val="Table Grid"/>
    <w:basedOn w:val="TableNormal"/>
    <w:uiPriority w:val="39"/>
    <w:rsid w:val="00BE607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E6078"/>
  </w:style>
  <w:style w:type="table" w:styleId="PlainTable4">
    <w:name w:val="Plain Table 4"/>
    <w:basedOn w:val="TableNormal"/>
    <w:uiPriority w:val="44"/>
    <w:rsid w:val="00BE6078"/>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itlersos">
    <w:name w:val="title rsos"/>
    <w:basedOn w:val="Normal"/>
    <w:link w:val="titlersosChar"/>
    <w:qFormat/>
    <w:rsid w:val="009F3CF6"/>
    <w:pPr>
      <w:numPr>
        <w:numId w:val="4"/>
      </w:numPr>
    </w:pPr>
    <w:rPr>
      <w:rFonts w:ascii="MyriadPro-Cond" w:hAnsi="MyriadPro-Cond"/>
      <w:b/>
      <w:sz w:val="36"/>
      <w:szCs w:val="36"/>
      <w:lang w:val="en-GB"/>
    </w:rPr>
  </w:style>
  <w:style w:type="character" w:customStyle="1" w:styleId="titlersosChar">
    <w:name w:val="title rsos Char"/>
    <w:basedOn w:val="DefaultParagraphFont"/>
    <w:link w:val="titlersos"/>
    <w:rsid w:val="009F3CF6"/>
    <w:rPr>
      <w:rFonts w:ascii="MyriadPro-Cond" w:eastAsia="Times New Roman" w:hAnsi="MyriadPro-Cond" w:cs="Times New Roman"/>
      <w:b/>
      <w:kern w:val="0"/>
      <w:sz w:val="36"/>
      <w:szCs w:val="36"/>
      <w:lang w:val="en-GB" w:eastAsia="en-GB"/>
      <w14:ligatures w14:val="none"/>
    </w:rPr>
  </w:style>
  <w:style w:type="paragraph" w:customStyle="1" w:styleId="ThesisBody">
    <w:name w:val="Thesis Body"/>
    <w:basedOn w:val="Normal"/>
    <w:qFormat/>
    <w:rsid w:val="00242D4D"/>
    <w:pPr>
      <w:spacing w:line="480" w:lineRule="auto"/>
      <w:jc w:val="both"/>
    </w:pPr>
    <w:rPr>
      <w:rFonts w:asciiTheme="minorHAnsi" w:eastAsiaTheme="minorHAnsi" w:hAnsiTheme="minorHAnsi" w:cs="Times New Roman (Body CS)"/>
      <w:kern w:val="2"/>
      <w:sz w:val="22"/>
      <w:lang w:eastAsia="en-US"/>
      <w14:ligatures w14:val="standardContextual"/>
    </w:rPr>
  </w:style>
  <w:style w:type="character" w:styleId="CommentReference">
    <w:name w:val="annotation reference"/>
    <w:basedOn w:val="DefaultParagraphFont"/>
    <w:uiPriority w:val="99"/>
    <w:semiHidden/>
    <w:unhideWhenUsed/>
    <w:rsid w:val="00242D4D"/>
    <w:rPr>
      <w:sz w:val="16"/>
      <w:szCs w:val="16"/>
    </w:rPr>
  </w:style>
  <w:style w:type="paragraph" w:styleId="CommentText">
    <w:name w:val="annotation text"/>
    <w:basedOn w:val="Normal"/>
    <w:link w:val="CommentTextChar"/>
    <w:uiPriority w:val="99"/>
    <w:unhideWhenUsed/>
    <w:rsid w:val="00242D4D"/>
    <w:pPr>
      <w:pBdr>
        <w:top w:val="nil"/>
        <w:left w:val="nil"/>
        <w:bottom w:val="nil"/>
        <w:right w:val="nil"/>
        <w:between w:val="nil"/>
        <w:bar w:val="nil"/>
      </w:pBdr>
    </w:pPr>
    <w:rPr>
      <w:rFonts w:eastAsiaTheme="minorHAnsi"/>
      <w:sz w:val="20"/>
      <w:szCs w:val="20"/>
      <w:bdr w:val="nil"/>
      <w:lang w:eastAsia="en-US"/>
    </w:rPr>
  </w:style>
  <w:style w:type="character" w:customStyle="1" w:styleId="CommentTextChar">
    <w:name w:val="Comment Text Char"/>
    <w:basedOn w:val="DefaultParagraphFont"/>
    <w:link w:val="CommentText"/>
    <w:uiPriority w:val="99"/>
    <w:rsid w:val="00242D4D"/>
    <w:rPr>
      <w:rFonts w:ascii="Times New Roman" w:hAnsi="Times New Roman" w:cs="Times New Roman"/>
      <w:kern w:val="0"/>
      <w:sz w:val="20"/>
      <w:szCs w:val="2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440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07</Words>
  <Characters>688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Speechley</dc:creator>
  <cp:keywords/>
  <dc:description/>
  <cp:lastModifiedBy>Lizzie Speechley</cp:lastModifiedBy>
  <cp:revision>3</cp:revision>
  <dcterms:created xsi:type="dcterms:W3CDTF">2025-10-18T23:01:00Z</dcterms:created>
  <dcterms:modified xsi:type="dcterms:W3CDTF">2025-10-18T23:01:00Z</dcterms:modified>
</cp:coreProperties>
</file>